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2AC5" w:rsidRPr="003E54E1" w:rsidRDefault="00F34675" w:rsidP="00A72AC5">
      <w:pPr>
        <w:rPr>
          <w:rFonts w:ascii="Georgia" w:hAnsi="Georgia"/>
          <w:b/>
          <w:color w:val="0070C0"/>
          <w:sz w:val="28"/>
          <w:szCs w:val="28"/>
        </w:rPr>
      </w:pPr>
      <w:bookmarkStart w:id="0" w:name="_GoBack"/>
      <w:bookmarkEnd w:id="0"/>
      <w:r w:rsidRPr="003E54E1">
        <w:rPr>
          <w:rFonts w:ascii="Georgia" w:hAnsi="Georgia"/>
          <w:b/>
          <w:color w:val="0070C0"/>
          <w:sz w:val="28"/>
          <w:szCs w:val="28"/>
        </w:rPr>
        <w:t>Appendix 5</w:t>
      </w:r>
      <w:r w:rsidR="00A72AC5" w:rsidRPr="003E54E1">
        <w:rPr>
          <w:rFonts w:ascii="Georgia" w:hAnsi="Georgia"/>
          <w:b/>
          <w:color w:val="0070C0"/>
          <w:sz w:val="28"/>
          <w:szCs w:val="28"/>
        </w:rPr>
        <w:t>: Excluded studies</w:t>
      </w:r>
    </w:p>
    <w:p w:rsidR="005E44A5" w:rsidRPr="000F45C2" w:rsidRDefault="005E44A5">
      <w:pPr>
        <w:rPr>
          <w:rFonts w:ascii="Georgia" w:hAnsi="Georgia"/>
          <w:sz w:val="22"/>
          <w:szCs w:val="22"/>
          <w:lang w:val="en-IE"/>
        </w:rPr>
      </w:pPr>
    </w:p>
    <w:tbl>
      <w:tblPr>
        <w:tblpPr w:leftFromText="180" w:rightFromText="180" w:vertAnchor="page" w:horzAnchor="margin" w:tblpY="204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76"/>
        <w:gridCol w:w="6542"/>
      </w:tblGrid>
      <w:tr w:rsidR="00A72AC5" w:rsidRPr="000F45C2" w:rsidTr="00F73713">
        <w:trPr>
          <w:trHeight w:val="138"/>
        </w:trPr>
        <w:tc>
          <w:tcPr>
            <w:tcW w:w="2376" w:type="dxa"/>
          </w:tcPr>
          <w:p w:rsidR="00A72AC5" w:rsidRPr="000F45C2" w:rsidRDefault="00A72AC5" w:rsidP="00F73713">
            <w:pPr>
              <w:pStyle w:val="Default"/>
              <w:rPr>
                <w:b/>
                <w:sz w:val="22"/>
                <w:szCs w:val="22"/>
              </w:rPr>
            </w:pPr>
            <w:r w:rsidRPr="000F45C2">
              <w:rPr>
                <w:b/>
                <w:sz w:val="22"/>
                <w:szCs w:val="22"/>
              </w:rPr>
              <w:t xml:space="preserve">Study </w:t>
            </w:r>
          </w:p>
        </w:tc>
        <w:tc>
          <w:tcPr>
            <w:tcW w:w="6542" w:type="dxa"/>
          </w:tcPr>
          <w:p w:rsidR="00A72AC5" w:rsidRPr="000F45C2" w:rsidRDefault="00A72AC5" w:rsidP="00F73713">
            <w:pPr>
              <w:pStyle w:val="Default"/>
              <w:rPr>
                <w:b/>
                <w:sz w:val="22"/>
                <w:szCs w:val="22"/>
              </w:rPr>
            </w:pPr>
            <w:r w:rsidRPr="000F45C2">
              <w:rPr>
                <w:b/>
                <w:sz w:val="22"/>
                <w:szCs w:val="22"/>
              </w:rPr>
              <w:t xml:space="preserve">Primary reason for exclusion </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fldData xml:space="preserve">PEVuZE5vdGU+PENpdGU+PEF1dGhvcj5BYmJvdHQ8L0F1dGhvcj48WWVhcj4yMDEzPC9ZZWFyPjxS
ZWNOdW0+MTwvUmVjTnVtPjxEaXNwbGF5VGV4dD4oQWJib3R0ICZhbXA7IE1hcnJpb3R0LCAyMDEz
KTwvRGlzcGxheVRleHQ+PHJlY29yZD48cmVjLW51bWJlcj4xPC9yZWMtbnVtYmVyPjxmb3JlaWdu
LWtleXM+PGtleSBhcHA9IkVOIiBkYi1pZD0idDVkMHRmMnMycndkZHFlczV4Y3Z3eDAyZDlzMnN3
YXp6eHd0IiB0aW1lc3RhbXA9IjE0OTkzNTIxMjUiPjE8L2tleT48L2ZvcmVpZ24ta2V5cz48cmVm
LXR5cGUgbmFtZT0iSm91cm5hbCBBcnRpY2xlIj4xNzwvcmVmLXR5cGU+PGNvbnRyaWJ1dG9ycz48
YXV0aG9ycz48YXV0aG9yPkFiYm90dCwgRGF2aWQ8L2F1dGhvcj48YXV0aG9yPk1hcnJpb3R0LCBB
bm5hPC9hdXRob3I+PC9hdXRob3JzPjwvY29udHJpYnV0b3JzPjxhdXRoLWFkZHJlc3M+Tm9yYWgg
RnJ5IFJlc2VhcmNoIENlbnRyZSwgVW5pdmVyc2l0eSBvZiBCcmlzdG9sPC9hdXRoLWFkZHJlc3M+
PHRpdGxlcz48dGl0bGU+TW9uZXksIGZpbmFuY2UgYW5kIHRoZSBwZXJzb25hbGlzYXRpb24gYWdl
bmRhIGZvciBwZW9wbGUgd2l0aCBsZWFybmluZyBkaXNhYmlsaXRpZXMgaW4gdGhlIFVLOiBzb21l
IGVtZXJnaW5nIGlzc3VlczwvdGl0bGU+PHNlY29uZGFyeS10aXRsZT5Ccml0aXNoIEpvdXJuYWwg
b2YgTGVhcm5pbmcgRGlzYWJpbGl0aWVzPC9zZWNvbmRhcnktdGl0bGU+PHNob3J0LXRpdGxlPk1v
bmV5LCBmaW5hbmNlIGFuZCB0aGUgcGVyc29uYWxpc2F0aW9uIGFnZW5kYSBmb3IgcGVvcGxlIHdp
dGggbGVhcm5pbmcgZGlzYWJpbGl0aWVzIGluIHRoZSBVSzogc29tZSBlbWVyZ2luZyBpc3N1ZXM8
L3Nob3J0LXRpdGxlPjwvdGl0bGVzPjxwZXJpb2RpY2FsPjxmdWxsLXRpdGxlPkJyaXRpc2ggSm91
cm5hbCBvZiBMZWFybmluZyBEaXNhYmlsaXRpZXM8L2Z1bGwtdGl0bGU+PC9wZXJpb2RpY2FsPjxw
YWdlcz4xMDYtMTEzIDhwPC9wYWdlcz48dm9sdW1lPjQxPC92b2x1bWU+PG51bWJlcj4yPC9udW1i
ZXI+PGtleXdvcmRzPjxrZXl3b3JkPk1lbnRhbGx5IERpc2FibGVkIFBlcnNvbnMgLS0gU3RhdGlz
dGljcyBhbmQgTnVtZXJpY2FsIERhdGEgLS0gR3JlYXQgQnJpdGFpbjwva2V5d29yZD48a2V5d29y
ZD5QYXRpZW50IEF1dG9ub215IC0tIFBzeWNob3NvY2lhbCBGYWN0b3JzPC9rZXl3b3JkPjxrZXl3
b3JkPkZpbmFuY2lhbCBNYW5hZ2VtZW50IC0tIEVkdWNhdGlvbjwva2V5d29yZD48a2V5d29yZD5I
dW1hbjwva2V5d29yZD48a2V5d29yZD5RdWFsaXRhdGl2ZSBTdHVkaWVzPC9rZXl3b3JkPjxrZXl3
b3JkPkludGVydmlld3M8L2tleXdvcmQ+PGtleXdvcmQ+VGhlbWF0aWMgQW5hbHlzaXM8L2tleXdv
cmQ+PGtleXdvcmQ+QXR0aXR1ZGUgb2YgSGVhbHRoIFBlcnNvbm5lbDwva2V5d29yZD48a2V5d29y
ZD5HcmVhdCBCcml0YWluPC9rZXl3b3JkPjxrZXl3b3JkPlN1cHBvcnQsIFBzeWNob3NvY2lhbDwv
a2V5d29yZD48a2V5d29yZD5GdW5kaW5nIFNvdXJjZTwva2V5d29yZD48L2tleXdvcmRzPjxkYXRl
cz48eWVhcj4yMDEzPC95ZWFyPjwvZGF0ZXM+PGlzYm4+MTM1NC00MTg3PC9pc2JuPjxhY2Nlc3Np
b24tbnVtPjEwNDI4OTE0NC4gTGFuZ3VhZ2U6IEVuZ2xpc2guIEVudHJ5IERhdGU6IDIwMTMwNTIy
LiBSZXZpc2lvbiBEYXRlOiAyMDE1MDcxMS4gUHVibGljYXRpb24gVHlwZTogSm91cm5hbCBBcnRp
Y2xlPC9hY2Nlc3Npb24tbnVtPjx1cmxzPjxyZWxhdGVkLXVybHM+PHVybD5odHRwOi8vc2VhcmNo
LmVic2NvaG9zdC5jb20vbG9naW4uYXNweD9kaXJlY3Q9dHJ1ZSZhbXA7ZGI9amxoJmFtcDtBTj0x
MDQyODkxNDQmYW1wO3NpdGU9ZWhvc3QtbGl2ZTwvdXJsPjx1cmw+aHR0cDovL29ubGluZWxpYnJh
cnkud2lsZXkuY29tL2RvaS8xMC4xMTExL2ouMTQ2OC0zMTU2LjIwMTIuMDA3MjgueC9hYnN0cmFj
dDwvdXJsPjwvcmVsYXRlZC11cmxzPjwvdXJscz48ZWxlY3Ryb25pYy1yZXNvdXJjZS1udW0+MTAu
MTExMS9qLjE0NjgtMzE1Ni4yMDEyLjAwNzI4Lng8L2VsZWN0cm9uaWMtcmVzb3VyY2UtbnVtPjxy
ZW1vdGUtZGF0YWJhc2UtbmFtZT5qbGg8L3JlbW90ZS1kYXRhYmFzZS1uYW1lPjxyZW1vdGUtZGF0
YWJhc2UtcHJvdmlkZXI+RUJTQ09ob3N0PC9yZW1vdGUtZGF0YWJhc2UtcHJvdmlkZXI+PC9yZWNv
cmQ+PC9DaXRlPjwvRW5kTm90ZT5=
</w:fldData>
              </w:fldChar>
            </w:r>
            <w:r w:rsidR="00432DA6">
              <w:rPr>
                <w:sz w:val="22"/>
                <w:szCs w:val="22"/>
              </w:rPr>
              <w:instrText xml:space="preserve"> ADDIN EN.CITE </w:instrText>
            </w:r>
            <w:r w:rsidR="00432DA6">
              <w:rPr>
                <w:sz w:val="22"/>
                <w:szCs w:val="22"/>
              </w:rPr>
              <w:fldChar w:fldCharType="begin">
                <w:fldData xml:space="preserve">PEVuZE5vdGU+PENpdGU+PEF1dGhvcj5BYmJvdHQ8L0F1dGhvcj48WWVhcj4yMDEzPC9ZZWFyPjxS
ZWNOdW0+MTwvUmVjTnVtPjxEaXNwbGF5VGV4dD4oQWJib3R0ICZhbXA7IE1hcnJpb3R0LCAyMDEz
KTwvRGlzcGxheVRleHQ+PHJlY29yZD48cmVjLW51bWJlcj4xPC9yZWMtbnVtYmVyPjxmb3JlaWdu
LWtleXM+PGtleSBhcHA9IkVOIiBkYi1pZD0idDVkMHRmMnMycndkZHFlczV4Y3Z3eDAyZDlzMnN3
YXp6eHd0IiB0aW1lc3RhbXA9IjE0OTkzNTIxMjUiPjE8L2tleT48L2ZvcmVpZ24ta2V5cz48cmVm
LXR5cGUgbmFtZT0iSm91cm5hbCBBcnRpY2xlIj4xNzwvcmVmLXR5cGU+PGNvbnRyaWJ1dG9ycz48
YXV0aG9ycz48YXV0aG9yPkFiYm90dCwgRGF2aWQ8L2F1dGhvcj48YXV0aG9yPk1hcnJpb3R0LCBB
bm5hPC9hdXRob3I+PC9hdXRob3JzPjwvY29udHJpYnV0b3JzPjxhdXRoLWFkZHJlc3M+Tm9yYWgg
RnJ5IFJlc2VhcmNoIENlbnRyZSwgVW5pdmVyc2l0eSBvZiBCcmlzdG9sPC9hdXRoLWFkZHJlc3M+
PHRpdGxlcz48dGl0bGU+TW9uZXksIGZpbmFuY2UgYW5kIHRoZSBwZXJzb25hbGlzYXRpb24gYWdl
bmRhIGZvciBwZW9wbGUgd2l0aCBsZWFybmluZyBkaXNhYmlsaXRpZXMgaW4gdGhlIFVLOiBzb21l
IGVtZXJnaW5nIGlzc3VlczwvdGl0bGU+PHNlY29uZGFyeS10aXRsZT5Ccml0aXNoIEpvdXJuYWwg
b2YgTGVhcm5pbmcgRGlzYWJpbGl0aWVzPC9zZWNvbmRhcnktdGl0bGU+PHNob3J0LXRpdGxlPk1v
bmV5LCBmaW5hbmNlIGFuZCB0aGUgcGVyc29uYWxpc2F0aW9uIGFnZW5kYSBmb3IgcGVvcGxlIHdp
dGggbGVhcm5pbmcgZGlzYWJpbGl0aWVzIGluIHRoZSBVSzogc29tZSBlbWVyZ2luZyBpc3N1ZXM8
L3Nob3J0LXRpdGxlPjwvdGl0bGVzPjxwZXJpb2RpY2FsPjxmdWxsLXRpdGxlPkJyaXRpc2ggSm91
cm5hbCBvZiBMZWFybmluZyBEaXNhYmlsaXRpZXM8L2Z1bGwtdGl0bGU+PC9wZXJpb2RpY2FsPjxw
YWdlcz4xMDYtMTEzIDhwPC9wYWdlcz48dm9sdW1lPjQxPC92b2x1bWU+PG51bWJlcj4yPC9udW1i
ZXI+PGtleXdvcmRzPjxrZXl3b3JkPk1lbnRhbGx5IERpc2FibGVkIFBlcnNvbnMgLS0gU3RhdGlz
dGljcyBhbmQgTnVtZXJpY2FsIERhdGEgLS0gR3JlYXQgQnJpdGFpbjwva2V5d29yZD48a2V5d29y
ZD5QYXRpZW50IEF1dG9ub215IC0tIFBzeWNob3NvY2lhbCBGYWN0b3JzPC9rZXl3b3JkPjxrZXl3
b3JkPkZpbmFuY2lhbCBNYW5hZ2VtZW50IC0tIEVkdWNhdGlvbjwva2V5d29yZD48a2V5d29yZD5I
dW1hbjwva2V5d29yZD48a2V5d29yZD5RdWFsaXRhdGl2ZSBTdHVkaWVzPC9rZXl3b3JkPjxrZXl3
b3JkPkludGVydmlld3M8L2tleXdvcmQ+PGtleXdvcmQ+VGhlbWF0aWMgQW5hbHlzaXM8L2tleXdv
cmQ+PGtleXdvcmQ+QXR0aXR1ZGUgb2YgSGVhbHRoIFBlcnNvbm5lbDwva2V5d29yZD48a2V5d29y
ZD5HcmVhdCBCcml0YWluPC9rZXl3b3JkPjxrZXl3b3JkPlN1cHBvcnQsIFBzeWNob3NvY2lhbDwv
a2V5d29yZD48a2V5d29yZD5GdW5kaW5nIFNvdXJjZTwva2V5d29yZD48L2tleXdvcmRzPjxkYXRl
cz48eWVhcj4yMDEzPC95ZWFyPjwvZGF0ZXM+PGlzYm4+MTM1NC00MTg3PC9pc2JuPjxhY2Nlc3Np
b24tbnVtPjEwNDI4OTE0NC4gTGFuZ3VhZ2U6IEVuZ2xpc2guIEVudHJ5IERhdGU6IDIwMTMwNTIy
LiBSZXZpc2lvbiBEYXRlOiAyMDE1MDcxMS4gUHVibGljYXRpb24gVHlwZTogSm91cm5hbCBBcnRp
Y2xlPC9hY2Nlc3Npb24tbnVtPjx1cmxzPjxyZWxhdGVkLXVybHM+PHVybD5odHRwOi8vc2VhcmNo
LmVic2NvaG9zdC5jb20vbG9naW4uYXNweD9kaXJlY3Q9dHJ1ZSZhbXA7ZGI9amxoJmFtcDtBTj0x
MDQyODkxNDQmYW1wO3NpdGU9ZWhvc3QtbGl2ZTwvdXJsPjx1cmw+aHR0cDovL29ubGluZWxpYnJh
cnkud2lsZXkuY29tL2RvaS8xMC4xMTExL2ouMTQ2OC0zMTU2LjIwMTIuMDA3MjgueC9hYnN0cmFj
dDwvdXJsPjwvcmVsYXRlZC11cmxzPjwvdXJscz48ZWxlY3Ryb25pYy1yZXNvdXJjZS1udW0+MTAu
MTExMS9qLjE0NjgtMzE1Ni4yMDEyLjAwNzI4Lng8L2VsZWN0cm9uaWMtcmVzb3VyY2UtbnVtPjxy
ZW1vdGUtZGF0YWJhc2UtbmFtZT5qbGg8L3JlbW90ZS1kYXRhYmFzZS1uYW1lPjxyZW1vdGUtZGF0
YWJhc2UtcHJvdmlkZXI+RUJTQ09ob3N0PC9yZW1vdGUtZGF0YWJhc2UtcHJvdmlkZXI+PC9yZWNv
cmQ+PC9DaXRlPjwvRW5kTm90ZT5=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Abbott &amp; Marriott, 2013)</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Intervention- This study focuses on managing one’s finances at a micro level.</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Ageing and Aged Care&lt;/Author&gt;&lt;Year&gt;2012&lt;/Year&gt;&lt;RecNum&gt;2&lt;/RecNum&gt;&lt;DisplayText&gt;(Ageing and Aged Care, 2012)&lt;/DisplayText&gt;&lt;record&gt;&lt;rec-number&gt;2&lt;/rec-number&gt;&lt;foreign-keys&gt;&lt;key app="EN" db-id="t5d0tf2s2rwddqes5xcvwx02d9s2swazzxwt" timestamp="1499352125"&gt;2&lt;/key&gt;&lt;/foreign-keys&gt;&lt;ref-type name="Report"&gt;27&lt;/ref-type&gt;&lt;contributors&gt;&lt;authors&gt;&lt;author&gt;Ageing and Aged Care,&lt;/author&gt;&lt;/authors&gt;&lt;tertiary-authors&gt;&lt;author&gt;KPMG&lt;/author&gt;&lt;/tertiary-authors&gt;&lt;/contributors&gt;&lt;titles&gt;&lt;title&gt;Evaluation of the consumer - directed care initiative - Final Report&lt;/title&gt;&lt;short-title&gt;Evaluation of the consumer - directed care initiative - Final Report&lt;/short-title&gt;&lt;/titles&gt;&lt;pages&gt;240&lt;/pages&gt;&lt;dates&gt;&lt;year&gt;2012&lt;/year&gt;&lt;/dates&gt;&lt;pub-location&gt;Australia&lt;/pub-location&gt;&lt;publisher&gt;Australian Government, Department of Social Services&lt;/publisher&gt;&lt;urls&gt;&lt;related-urls&gt;&lt;url&gt;https://www.dss.gov.au/ageing-and-aged-care-publications-and-articles-ageing-and-aged-care-reports/evaluation-of-the-consumer-directed-care-initiative-final-report&lt;/url&gt;&lt;/related-urls&gt;&lt;/urls&gt;&lt;remote-database-name&gt;Google&lt;/remote-database-name&gt;&lt;/record&gt;&lt;/Cite&gt;&lt;/EndNote&gt;</w:instrText>
            </w:r>
            <w:r w:rsidRPr="000F45C2">
              <w:rPr>
                <w:sz w:val="22"/>
                <w:szCs w:val="22"/>
              </w:rPr>
              <w:fldChar w:fldCharType="separate"/>
            </w:r>
            <w:r w:rsidR="00432DA6">
              <w:rPr>
                <w:noProof/>
                <w:sz w:val="22"/>
                <w:szCs w:val="22"/>
              </w:rPr>
              <w:t>(Ageing and Aged Care, 2012)</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Study Design – Outcomes were measured &lt; 6 months after beginning the intervention. </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Alakeson&lt;/Author&gt;&lt;Year&gt;2008&lt;/Year&gt;&lt;RecNum&gt;4&lt;/RecNum&gt;&lt;DisplayText&gt;(Alakeson, 2008b)&lt;/DisplayText&gt;&lt;record&gt;&lt;rec-number&gt;4&lt;/rec-number&gt;&lt;foreign-keys&gt;&lt;key app="EN" db-id="t5d0tf2s2rwddqes5xcvwx02d9s2swazzxwt" timestamp="1499352125"&gt;4&lt;/key&gt;&lt;/foreign-keys&gt;&lt;ref-type name="Journal Article"&gt;17&lt;/ref-type&gt;&lt;contributors&gt;&lt;authors&gt;&lt;author&gt;Alakeson, Vidhya&lt;/author&gt;&lt;/authors&gt;&lt;/contributors&gt;&lt;titles&gt;&lt;title&gt;Self-directed care for adults with serious mental illness: the barriers to progress&lt;/title&gt;&lt;secondary-title&gt;Psychiatric Services&lt;/secondary-title&gt;&lt;short-title&gt;Self-directed care for adults with serious mental illness: the barriers to progress&lt;/short-title&gt;&lt;/titles&gt;&lt;periodical&gt;&lt;full-title&gt;Psychiatric Services&lt;/full-title&gt;&lt;/periodical&gt;&lt;pages&gt;792-794 3p&lt;/pages&gt;&lt;volume&gt;59&lt;/volume&gt;&lt;number&gt;7&lt;/number&gt;&lt;keywords&gt;&lt;keyword&gt;Consumer Participation&lt;/keyword&gt;&lt;keyword&gt;Mental Disorders, Chronic -- Rehabilitation&lt;/keyword&gt;&lt;keyword&gt;Rehabilitation, Psychosocial -- Methods&lt;/keyword&gt;&lt;keyword&gt;Self Care&lt;/keyword&gt;&lt;/keywords&gt;&lt;dates&gt;&lt;year&gt;2008&lt;/year&gt;&lt;/dates&gt;&lt;isbn&gt;1075-2730&lt;/isbn&gt;&lt;accession-num&gt;105816106. Language: English. Entry Date: 20080919. Revision Date: 20150711. Publication Type: Journal Article. Journal Subset: Biomedical&lt;/accession-num&gt;&lt;urls&gt;&lt;related-urls&gt;&lt;url&gt;http://search.ebscohost.com/login.aspx?direct=true&amp;amp;db=jlh&amp;amp;AN=105816106&amp;amp;site=ehost-live&lt;/url&gt;&lt;/related-urls&gt;&lt;/urls&gt;&lt;remote-database-name&gt;jlh&lt;/remote-database-name&gt;&lt;remote-database-provider&gt;EBSCOhost&lt;/remote-database-provider&gt;&lt;/record&gt;&lt;/Cite&gt;&lt;/EndNote&gt;</w:instrText>
            </w:r>
            <w:r w:rsidRPr="000F45C2">
              <w:rPr>
                <w:sz w:val="22"/>
                <w:szCs w:val="22"/>
              </w:rPr>
              <w:fldChar w:fldCharType="separate"/>
            </w:r>
            <w:r w:rsidRPr="000F45C2">
              <w:rPr>
                <w:noProof/>
                <w:sz w:val="22"/>
                <w:szCs w:val="22"/>
              </w:rPr>
              <w:t>(Alakeson, 2008b)</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Empirical Data – Discusses / references intervention of interest but does not collect empirical data</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fldData xml:space="preserve">PEVuZE5vdGU+PENpdGU+PEF1dGhvcj5BbGFrZXNvbjwvQXV0aG9yPjxZZWFyPjIwMDg8L1llYXI+
PFJlY051bT4zPC9SZWNOdW0+PERpc3BsYXlUZXh0PihBbGFrZXNvbiwgMjAwOGEpPC9EaXNwbGF5
VGV4dD48cmVjb3JkPjxyZWMtbnVtYmVyPjM8L3JlYy1udW1iZXI+PGZvcmVpZ24ta2V5cz48a2V5
IGFwcD0iRU4iIGRiLWlkPSJ0NWQwdGYyczJyd2RkcWVzNXhjdnd4MDJkOXMyc3dhenp4d3QiIHRp
bWVzdGFtcD0iMTQ5OTM1MjEyNSI+Mzwva2V5PjwvZm9yZWlnbi1rZXlzPjxyZWYtdHlwZSBuYW1l
PSJKb3VybmFsIEFydGljbGUiPjE3PC9yZWYtdHlwZT48Y29udHJpYnV0b3JzPjxhdXRob3JzPjxh
dXRob3I+QWxha2Vzb24sIFZpZGh5YTwvYXV0aG9yPjwvYXV0aG9ycz48L2NvbnRyaWJ1dG9ycz48
YXV0aC1hZGRyZXNzPk9mZmljZSBBc3Npc3RhbnQgU2VjcmV0YXJ5IGZvciBQbGFubmluZyAmYW1w
OyBFdmFsdWF0aW9uLCBEZXBhcnRtZW50IEhlYWx0aCAmYW1wOyBIdW1hbiBTZXJ2aWNlcywgV2Fz
aGluZ3RvbiwgREMgVVMgdmlkaHlhLmFsYWtlc29uQGhocy5nb3Y8L2F1dGgtYWRkcmVzcz48dGl0
bGVzPjx0aXRsZT5MZXQgUGF0aWVudHMgQ29udHJvbCB0aGUgUHVyc2UgU3RyaW5nczwvdGl0bGU+
PHNlY29uZGFyeS10aXRsZT5CTUogKEJyaXRpc2ggTWVkaWNhbCBKb3VybmFsKTwvc2Vjb25kYXJ5
LXRpdGxlPjxzaG9ydC10aXRsZT5MZXQgUGF0aWVudHMgQ29udHJvbCB0aGUgUHVyc2UgU3RyaW5n
czwvc2hvcnQtdGl0bGU+PC90aXRsZXM+PHBlcmlvZGljYWw+PGZ1bGwtdGl0bGU+Qk1KIChCcml0
aXNoIE1lZGljYWwgSm91cm5hbCk8L2Z1bGwtdGl0bGU+PC9wZXJpb2RpY2FsPjxwYWdlcz44MDct
ODA5PC9wYWdlcz48dm9sdW1lPjMzNjwvdm9sdW1lPjxudW1iZXI+NzY0ODwvbnVtYmVyPjxrZXl3
b3Jkcz48a2V5d29yZD5IZWFsdGggY2FyZTwva2V5d29yZD48a2V5d29yZD5QYXRlbnRzPC9rZXl3
b3JkPjxrZXl3b3JkPlVLPC9rZXl3b3JkPjxrZXl3b3JkPkJ1ZGdldHM8L2tleXdvcmQ+PGtleXdv
cmQ+TmF0aW9uYWwgaGVhbHRoIHNlcnZpY2VzPC9rZXl3b3JkPjxrZXl3b3JkPkNvbnRyb2w8L2tl
eXdvcmQ+PGtleXdvcmQ+YXJ0aWNsZTwva2V5d29yZD48L2tleXdvcmRzPjxkYXRlcz48eWVhcj4y
MDA4PC95ZWFyPjxwdWItZGF0ZXM+PGRhdGU+MjAwOCBBcHIgMTI7IDIwMTEtMTEtMDE8L2RhdGU+
PC9wdWItZGF0ZXM+PC9kYXRlcz48aXNibj4wOTU5LTUzNVgsIDA5NTktNTM1WDwvaXNibj48YWNj
ZXNzaW9uLW51bT41NzI1Njk5MDsgMjAwODE4NzMzPC9hY2Nlc3Npb24tbnVtPjx1cmxzPjxyZWxh
dGVkLXVybHM+PHVybD5odHRwOi8vc2VhcmNoLnByb3F1ZXN0LmNvbS9kb2N2aWV3LzU3MjU2OTkw
P2FjY291bnRpZD0xMjMwOTwvdXJsPjx1cmw+aHR0cDovL2ZoNnhuM3lkM3guc2VhcmNoLnNlcmlh
bHNzb2x1dGlvbnMuY29tLz9jdHhfdmVyPVozOS44OC0yMDA0JmFtcDtjdHhfZW5jPWluZm86b2Zp
L2VuYzpVVEYtOCZhbXA7cmZyX2lkPWluZm86c2lkL1Byb1ElM0Fhc3NpYXNoZWxsJmFtcDtyZnRf
dmFsX2ZtdD1pbmZvOm9maS9mbXQ6a2V2Om10eDpqb3VybmFsJmFtcDtyZnQuZ2VucmU9YXJ0aWNs
ZSZhbXA7cmZ0Lmp0aXRsZT1CTUorJTI4QnJpdGlzaCtNZWRpY2FsK0pvdXJuYWwlMjkmYW1wO3Jm
dC5hdGl0bGU9TGV0K1BhdGllbnRzK0NvbnRyb2wrdGhlK1B1cnNlK1N0cmluZ3MmYW1wO3JmdC5h
dT1BbGFrZXNvbiUyQytWaWRoeWEmYW1wO3JmdC5hdWxhc3Q9QWxha2Vzb24mYW1wO3JmdC5hdWZp
cnN0PVZpZGh5YSZhbXA7cmZ0LmRhdGU9MjAwOC0wNC0xMiZhbXA7cmZ0LnZvbHVtZT0zMzYmYW1w
O3JmdC5pc3N1ZT03NjQ4JmFtcDtyZnQuc3BhZ2U9ODA3JmFtcDtyZnQuaXNibj0mYW1wO3JmdC5i
dGl0bGU9JmFtcDtyZnQudGl0bGU9Qk1KKyUyOEJyaXRpc2grTWVkaWNhbCtKb3VybmFsJTI5JmFt
cDtyZnQuaXNzbj0wOTU5NTM1WCZhbXA7cmZ0X2lkPWluZm86ZG9pLzEwLjExMzYlMkZibWouMzk1
MjQuNDAwNDk4LkFEPC91cmw+PHVybD5odHRwOi8vZmg2eG4zeWQzeC5zZWFyY2guc2VyaWFsc3Nv
bHV0aW9ucy5jb20vP2dlbnJlPWFydGljbGUmYW1wO3NpZD1Qcm9ROiZhbXA7YXRpdGxlPUxldCtQ
YXRpZW50cytDb250cm9sK3RoZStQdXJzZStTdHJpbmdzJmFtcDt0aXRsZT1CTUorJTI4QnJpdGlz
aCtNZWRpY2FsK0pvdXJuYWwlMjkmYW1wO2lzc249MDk1OTUzNVgmYW1wO2RhdGU9MjAwOC0wNC0x
MiZhbXA7dm9sdW1lPTMzNiZhbXA7aXNzdWU9NzY0OCZhbXA7c3BhZ2U9ODA3JmFtcDthdXRob3I9
QWxha2Vzb24lMkMrVmlkaHlhPC91cmw+PHVybD5odHRwOi8vd3d3Lm5jYmkubmxtLm5paC5nb3Yv
cG1jL2FydGljbGVzL1BNQzIyOTIyNjUvcGRmL2Jtai0zMzYtNzY0OC1hbmFseXNpcy0wMDgwNy5w
ZGY8L3VybD48L3JlbGF0ZWQtdXJscz48L3VybHM+PGVsZWN0cm9uaWMtcmVzb3VyY2UtbnVtPmh0
dHA6Ly9keC5kb2kub3JnLzEwLjExMzYvYm1qLjM5NTI0LjQwMDQ5OC5BRDwvZWxlY3Ryb25pYy1y
ZXNvdXJjZS1udW0+PHJlbW90ZS1kYXRhYmFzZS1uYW1lPkFwcGxpZWQgU29jaWFsIFNjaWVuY2Vz
IEluZGV4IGFuZCBBYnN0cmFjdHMgKEFTU0lBKTwvcmVtb3RlLWRhdGFiYXNlLW5hbWU+PHJlc2Vh
cmNoLW5vdGVzPkRpc2N1c3NlZCB3aXRoIE1hcmlhbi4gT3JpZ2luYWxseSBpbmNsdWRlZCB3aXRo
IG5vdGUgdG8gZGlzY3Vzcy48L3Jlc2VhcmNoLW5vdGVzPjxsYW5ndWFnZT5FbmdsaXNoPC9sYW5n
dWFnZT48L3JlY29yZD48L0NpdGU+PC9FbmROb3RlPgB=
</w:fldData>
              </w:fldChar>
            </w:r>
            <w:r w:rsidR="00432DA6">
              <w:rPr>
                <w:sz w:val="22"/>
                <w:szCs w:val="22"/>
              </w:rPr>
              <w:instrText xml:space="preserve"> ADDIN EN.CITE </w:instrText>
            </w:r>
            <w:r w:rsidR="00432DA6">
              <w:rPr>
                <w:sz w:val="22"/>
                <w:szCs w:val="22"/>
              </w:rPr>
              <w:fldChar w:fldCharType="begin">
                <w:fldData xml:space="preserve">PEVuZE5vdGU+PENpdGU+PEF1dGhvcj5BbGFrZXNvbjwvQXV0aG9yPjxZZWFyPjIwMDg8L1llYXI+
PFJlY051bT4zPC9SZWNOdW0+PERpc3BsYXlUZXh0PihBbGFrZXNvbiwgMjAwOGEpPC9EaXNwbGF5
VGV4dD48cmVjb3JkPjxyZWMtbnVtYmVyPjM8L3JlYy1udW1iZXI+PGZvcmVpZ24ta2V5cz48a2V5
IGFwcD0iRU4iIGRiLWlkPSJ0NWQwdGYyczJyd2RkcWVzNXhjdnd4MDJkOXMyc3dhenp4d3QiIHRp
bWVzdGFtcD0iMTQ5OTM1MjEyNSI+Mzwva2V5PjwvZm9yZWlnbi1rZXlzPjxyZWYtdHlwZSBuYW1l
PSJKb3VybmFsIEFydGljbGUiPjE3PC9yZWYtdHlwZT48Y29udHJpYnV0b3JzPjxhdXRob3JzPjxh
dXRob3I+QWxha2Vzb24sIFZpZGh5YTwvYXV0aG9yPjwvYXV0aG9ycz48L2NvbnRyaWJ1dG9ycz48
YXV0aC1hZGRyZXNzPk9mZmljZSBBc3Npc3RhbnQgU2VjcmV0YXJ5IGZvciBQbGFubmluZyAmYW1w
OyBFdmFsdWF0aW9uLCBEZXBhcnRtZW50IEhlYWx0aCAmYW1wOyBIdW1hbiBTZXJ2aWNlcywgV2Fz
aGluZ3RvbiwgREMgVVMgdmlkaHlhLmFsYWtlc29uQGhocy5nb3Y8L2F1dGgtYWRkcmVzcz48dGl0
bGVzPjx0aXRsZT5MZXQgUGF0aWVudHMgQ29udHJvbCB0aGUgUHVyc2UgU3RyaW5nczwvdGl0bGU+
PHNlY29uZGFyeS10aXRsZT5CTUogKEJyaXRpc2ggTWVkaWNhbCBKb3VybmFsKTwvc2Vjb25kYXJ5
LXRpdGxlPjxzaG9ydC10aXRsZT5MZXQgUGF0aWVudHMgQ29udHJvbCB0aGUgUHVyc2UgU3RyaW5n
czwvc2hvcnQtdGl0bGU+PC90aXRsZXM+PHBlcmlvZGljYWw+PGZ1bGwtdGl0bGU+Qk1KIChCcml0
aXNoIE1lZGljYWwgSm91cm5hbCk8L2Z1bGwtdGl0bGU+PC9wZXJpb2RpY2FsPjxwYWdlcz44MDct
ODA5PC9wYWdlcz48dm9sdW1lPjMzNjwvdm9sdW1lPjxudW1iZXI+NzY0ODwvbnVtYmVyPjxrZXl3
b3Jkcz48a2V5d29yZD5IZWFsdGggY2FyZTwva2V5d29yZD48a2V5d29yZD5QYXRlbnRzPC9rZXl3
b3JkPjxrZXl3b3JkPlVLPC9rZXl3b3JkPjxrZXl3b3JkPkJ1ZGdldHM8L2tleXdvcmQ+PGtleXdv
cmQ+TmF0aW9uYWwgaGVhbHRoIHNlcnZpY2VzPC9rZXl3b3JkPjxrZXl3b3JkPkNvbnRyb2w8L2tl
eXdvcmQ+PGtleXdvcmQ+YXJ0aWNsZTwva2V5d29yZD48L2tleXdvcmRzPjxkYXRlcz48eWVhcj4y
MDA4PC95ZWFyPjxwdWItZGF0ZXM+PGRhdGU+MjAwOCBBcHIgMTI7IDIwMTEtMTEtMDE8L2RhdGU+
PC9wdWItZGF0ZXM+PC9kYXRlcz48aXNibj4wOTU5LTUzNVgsIDA5NTktNTM1WDwvaXNibj48YWNj
ZXNzaW9uLW51bT41NzI1Njk5MDsgMjAwODE4NzMzPC9hY2Nlc3Npb24tbnVtPjx1cmxzPjxyZWxh
dGVkLXVybHM+PHVybD5odHRwOi8vc2VhcmNoLnByb3F1ZXN0LmNvbS9kb2N2aWV3LzU3MjU2OTkw
P2FjY291bnRpZD0xMjMwOTwvdXJsPjx1cmw+aHR0cDovL2ZoNnhuM3lkM3guc2VhcmNoLnNlcmlh
bHNzb2x1dGlvbnMuY29tLz9jdHhfdmVyPVozOS44OC0yMDA0JmFtcDtjdHhfZW5jPWluZm86b2Zp
L2VuYzpVVEYtOCZhbXA7cmZyX2lkPWluZm86c2lkL1Byb1ElM0Fhc3NpYXNoZWxsJmFtcDtyZnRf
dmFsX2ZtdD1pbmZvOm9maS9mbXQ6a2V2Om10eDpqb3VybmFsJmFtcDtyZnQuZ2VucmU9YXJ0aWNs
ZSZhbXA7cmZ0Lmp0aXRsZT1CTUorJTI4QnJpdGlzaCtNZWRpY2FsK0pvdXJuYWwlMjkmYW1wO3Jm
dC5hdGl0bGU9TGV0K1BhdGllbnRzK0NvbnRyb2wrdGhlK1B1cnNlK1N0cmluZ3MmYW1wO3JmdC5h
dT1BbGFrZXNvbiUyQytWaWRoeWEmYW1wO3JmdC5hdWxhc3Q9QWxha2Vzb24mYW1wO3JmdC5hdWZp
cnN0PVZpZGh5YSZhbXA7cmZ0LmRhdGU9MjAwOC0wNC0xMiZhbXA7cmZ0LnZvbHVtZT0zMzYmYW1w
O3JmdC5pc3N1ZT03NjQ4JmFtcDtyZnQuc3BhZ2U9ODA3JmFtcDtyZnQuaXNibj0mYW1wO3JmdC5i
dGl0bGU9JmFtcDtyZnQudGl0bGU9Qk1KKyUyOEJyaXRpc2grTWVkaWNhbCtKb3VybmFsJTI5JmFt
cDtyZnQuaXNzbj0wOTU5NTM1WCZhbXA7cmZ0X2lkPWluZm86ZG9pLzEwLjExMzYlMkZibWouMzk1
MjQuNDAwNDk4LkFEPC91cmw+PHVybD5odHRwOi8vZmg2eG4zeWQzeC5zZWFyY2guc2VyaWFsc3Nv
bHV0aW9ucy5jb20vP2dlbnJlPWFydGljbGUmYW1wO3NpZD1Qcm9ROiZhbXA7YXRpdGxlPUxldCtQ
YXRpZW50cytDb250cm9sK3RoZStQdXJzZStTdHJpbmdzJmFtcDt0aXRsZT1CTUorJTI4QnJpdGlz
aCtNZWRpY2FsK0pvdXJuYWwlMjkmYW1wO2lzc249MDk1OTUzNVgmYW1wO2RhdGU9MjAwOC0wNC0x
MiZhbXA7dm9sdW1lPTMzNiZhbXA7aXNzdWU9NzY0OCZhbXA7c3BhZ2U9ODA3JmFtcDthdXRob3I9
QWxha2Vzb24lMkMrVmlkaHlhPC91cmw+PHVybD5odHRwOi8vd3d3Lm5jYmkubmxtLm5paC5nb3Yv
cG1jL2FydGljbGVzL1BNQzIyOTIyNjUvcGRmL2Jtai0zMzYtNzY0OC1hbmFseXNpcy0wMDgwNy5w
ZGY8L3VybD48L3JlbGF0ZWQtdXJscz48L3VybHM+PGVsZWN0cm9uaWMtcmVzb3VyY2UtbnVtPmh0
dHA6Ly9keC5kb2kub3JnLzEwLjExMzYvYm1qLjM5NTI0LjQwMDQ5OC5BRDwvZWxlY3Ryb25pYy1y
ZXNvdXJjZS1udW0+PHJlbW90ZS1kYXRhYmFzZS1uYW1lPkFwcGxpZWQgU29jaWFsIFNjaWVuY2Vz
IEluZGV4IGFuZCBBYnN0cmFjdHMgKEFTU0lBKTwvcmVtb3RlLWRhdGFiYXNlLW5hbWU+PHJlc2Vh
cmNoLW5vdGVzPkRpc2N1c3NlZCB3aXRoIE1hcmlhbi4gT3JpZ2luYWxseSBpbmNsdWRlZCB3aXRo
IG5vdGUgdG8gZGlzY3Vzcy48L3Jlc2VhcmNoLW5vdGVzPjxsYW5ndWFnZT5FbmdsaXNoPC9sYW5n
dWFnZT48L3JlY29yZD48L0NpdGU+PC9FbmROb3RlPgB=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Alakeson, 2008a)</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Empirical Data – Discusses / references intervention of interest but does not collect empirical data</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Allen&lt;/Author&gt;&lt;Year&gt;2008&lt;/Year&gt;&lt;RecNum&gt;5&lt;/RecNum&gt;&lt;DisplayText&gt;(Allen, 2008)&lt;/DisplayText&gt;&lt;record&gt;&lt;rec-number&gt;5&lt;/rec-number&gt;&lt;foreign-keys&gt;&lt;key app="EN" db-id="t5d0tf2s2rwddqes5xcvwx02d9s2swazzxwt" timestamp="1499352125"&gt;5&lt;/key&gt;&lt;/foreign-keys&gt;&lt;ref-type name="Journal Article"&gt;17&lt;/ref-type&gt;&lt;contributors&gt;&lt;authors&gt;&lt;author&gt;Allen, D.&lt;/author&gt;&lt;/authors&gt;&lt;/contributors&gt;&lt;titles&gt;&lt;title&gt;Cash control&lt;/title&gt;&lt;secondary-title&gt;Learning Disability Practice&lt;/secondary-title&gt;&lt;short-title&gt;Cash control&lt;/short-title&gt;&lt;/titles&gt;&lt;periodical&gt;&lt;full-title&gt;Learning Disability Practice&lt;/full-title&gt;&lt;/periodical&gt;&lt;pages&gt;10-10 1p&lt;/pages&gt;&lt;volume&gt;11&lt;/volume&gt;&lt;number&gt;10&lt;/number&gt;&lt;keywords&gt;&lt;keyword&gt;Budgets&lt;/keyword&gt;&lt;keyword&gt;Learning Disorders -- Economics&lt;/keyword&gt;&lt;keyword&gt;Public Assistance&lt;/keyword&gt;&lt;keyword&gt;Consumer Participation&lt;/keyword&gt;&lt;keyword&gt;Financial Management&lt;/keyword&gt;&lt;/keywords&gt;&lt;dates&gt;&lt;year&gt;2008&lt;/year&gt;&lt;/dates&gt;&lt;isbn&gt;1465-8712&lt;/isbn&gt;&lt;accession-num&gt;105598917. Language: English. Entry Date: 20090130. Revision Date: 20150711. Publication Type: Journal Article&lt;/accession-num&gt;&lt;urls&gt;&lt;related-urls&gt;&lt;url&gt;http://search.ebscohost.com/login.aspx?direct=true&amp;amp;db=jlh&amp;amp;AN=105598917&amp;amp;site=ehost-live&lt;/url&gt;&lt;/related-urls&gt;&lt;/urls&gt;&lt;remote-database-name&gt;jlh&lt;/remote-database-name&gt;&lt;remote-database-provider&gt;EBSCOhost&lt;/remote-database-provider&gt;&lt;/record&gt;&lt;/Cite&gt;&lt;/EndNote&gt;</w:instrText>
            </w:r>
            <w:r w:rsidRPr="000F45C2">
              <w:rPr>
                <w:sz w:val="22"/>
                <w:szCs w:val="22"/>
              </w:rPr>
              <w:fldChar w:fldCharType="separate"/>
            </w:r>
            <w:r w:rsidRPr="000F45C2">
              <w:rPr>
                <w:noProof/>
                <w:sz w:val="22"/>
                <w:szCs w:val="22"/>
              </w:rPr>
              <w:t>(Allen, 2008)</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Empirical Data – Discusses / references intervention of interest but does not collect empirical data</w:t>
            </w:r>
          </w:p>
        </w:tc>
      </w:tr>
      <w:tr w:rsidR="00A72AC5" w:rsidRPr="000F45C2" w:rsidTr="00F73713">
        <w:trPr>
          <w:trHeight w:val="138"/>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Anderson&lt;/Author&gt;&lt;Year&gt;2006&lt;/Year&gt;&lt;RecNum&gt;160&lt;/RecNum&gt;&lt;DisplayText&gt;(Anderson, Wiener, &amp;amp; Khatutsky, 2006)&lt;/DisplayText&gt;&lt;record&gt;&lt;rec-number&gt;160&lt;/rec-number&gt;&lt;foreign-keys&gt;&lt;key app="EN" db-id="wdtedtprpvzzw1essaxv5a5isedrsstw0t00" timestamp="1471345330"&gt;160&lt;/key&gt;&lt;/foreign-keys&gt;&lt;ref-type name="Journal Article"&gt;17&lt;/ref-type&gt;&lt;contributors&gt;&lt;authors&gt;&lt;author&gt;Anderson, W. L.; &lt;/author&gt;&lt;author&gt;Wiener, J. M.; &lt;/author&gt;&lt;author&gt;Khatutsky, G.&lt;/author&gt;&lt;/authors&gt;&lt;/contributors&gt;&lt;auth-address&gt;RTI International, Research Triangle Park, NC, United States; RTI International, P.O. Box 12194, Res. Triangle Park, NC 27709-2194, United States&lt;/auth-address&gt;&lt;titles&gt;&lt;title&gt;Workforce issues and consumer satisfaction in medicaid personal assistance services&lt;/title&gt;&lt;secondary-title&gt;Health Care Financing Review&lt;/secondary-title&gt;&lt;/titles&gt;&lt;periodical&gt;&lt;full-title&gt;Health Care Financing Review&lt;/full-title&gt;&lt;/periodical&gt;&lt;pages&gt;87-101&lt;/pages&gt;&lt;volume&gt;28&lt;/volume&gt;&lt;number&gt;1&lt;/number&gt;&lt;dates&gt;&lt;year&gt;2006&lt;/year&gt;&lt;/dates&gt;&lt;work-type&gt;Article&lt;/work-type&gt;&lt;urls&gt;&lt;related-urls&gt;&lt;url&gt;http://www.scopus.com/inward/record.url?eid=2-s2.0-33845475477&amp;amp;partnerID=40&amp;amp;md5=49d707e0b56dd5ebc868762d982263fe; https://www.ncbi.nlm.nih.gov/pmc/articles/PMC4194970/pdf/hcfr-28-1-087.pdf&lt;/url&gt;&lt;/related-urls&gt;&lt;/urls&gt;&lt;remote-database-name&gt;Scopus&lt;/remote-database-name&gt;&lt;/record&gt;&lt;/Cite&gt;&lt;/EndNote&gt;</w:instrText>
            </w:r>
            <w:r w:rsidRPr="000F45C2">
              <w:rPr>
                <w:sz w:val="22"/>
                <w:szCs w:val="22"/>
              </w:rPr>
              <w:fldChar w:fldCharType="separate"/>
            </w:r>
            <w:r w:rsidRPr="000F45C2">
              <w:rPr>
                <w:noProof/>
                <w:sz w:val="22"/>
                <w:szCs w:val="22"/>
              </w:rPr>
              <w:t>(Anderson, Wiener, &amp; Khatutsky, 2006)</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Outcome - Outcomes measured were workforce variables not health and social care outcomes</w:t>
            </w:r>
          </w:p>
        </w:tc>
      </w:tr>
      <w:tr w:rsidR="00A72AC5" w:rsidRPr="000F45C2" w:rsidTr="00F73713">
        <w:trPr>
          <w:trHeight w:val="138"/>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Arksey&lt;/Author&gt;&lt;Year&gt;2011&lt;/Year&gt;&lt;RecNum&gt;162&lt;/RecNum&gt;&lt;DisplayText&gt;(Arksey &amp;amp; Baxter, 2011)&lt;/DisplayText&gt;&lt;record&gt;&lt;rec-number&gt;162&lt;/rec-number&gt;&lt;foreign-keys&gt;&lt;key app="EN" db-id="wdtedtprpvzzw1essaxv5a5isedrsstw0t00" timestamp="1471345369"&gt;162&lt;/key&gt;&lt;/foreign-keys&gt;&lt;ref-type name="Journal Article"&gt;17&lt;/ref-type&gt;&lt;contributors&gt;&lt;authors&gt;&lt;author&gt;Arksey, Hilary; &lt;/author&gt;&lt;author&gt;Baxter, Kate&lt;/author&gt;&lt;/authors&gt;&lt;/contributors&gt;&lt;titles&gt;&lt;title&gt;Exploring the temporal aspects of direct payments&lt;/title&gt;&lt;secondary-title&gt;British Journal of Social Work&lt;/secondary-title&gt;&lt;/titles&gt;&lt;periodical&gt;&lt;full-title&gt;British Journal of Social Work&lt;/full-title&gt;&lt;/periodical&gt;&lt;pages&gt;bcr039&lt;/pages&gt;&lt;dates&gt;&lt;year&gt;2011&lt;/year&gt;&lt;/dates&gt;&lt;isbn&gt;0045-3102&lt;/isbn&gt;&lt;urls&gt;&lt;/urls&gt;&lt;research-notes&gt;Originally included but subsequently excluded on 3rd opinion&lt;/research-notes&gt;&lt;/record&gt;&lt;/Cite&gt;&lt;/EndNote&gt;</w:instrText>
            </w:r>
            <w:r w:rsidRPr="000F45C2">
              <w:rPr>
                <w:sz w:val="22"/>
                <w:szCs w:val="22"/>
              </w:rPr>
              <w:fldChar w:fldCharType="separate"/>
            </w:r>
            <w:r w:rsidRPr="000F45C2">
              <w:rPr>
                <w:noProof/>
                <w:sz w:val="22"/>
                <w:szCs w:val="22"/>
              </w:rPr>
              <w:t>(Arksey &amp; Baxter, 2011)</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Population – The study population </w:t>
            </w:r>
            <w:r w:rsidR="00722F11" w:rsidRPr="000F45C2">
              <w:rPr>
                <w:sz w:val="22"/>
                <w:szCs w:val="22"/>
              </w:rPr>
              <w:t>was</w:t>
            </w:r>
            <w:r w:rsidRPr="000F45C2">
              <w:rPr>
                <w:sz w:val="22"/>
                <w:szCs w:val="22"/>
              </w:rPr>
              <w:t xml:space="preserve"> primarily people with serious health conditions but unclear if lifelong disability present</w:t>
            </w:r>
          </w:p>
        </w:tc>
      </w:tr>
      <w:tr w:rsidR="00A72AC5" w:rsidRPr="000F45C2" w:rsidTr="00F73713">
        <w:trPr>
          <w:trHeight w:val="138"/>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Arntz&lt;/Author&gt;&lt;Year&gt;2011&lt;/Year&gt;&lt;RecNum&gt;108&lt;/RecNum&gt;&lt;DisplayText&gt;(Arntz &amp;amp; Thomsen, 2011)&lt;/DisplayText&gt;&lt;record&gt;&lt;rec-number&gt;108&lt;/rec-number&gt;&lt;foreign-keys&gt;&lt;key app="EN" db-id="wdtedtprpvzzw1essaxv5a5isedrsstw0t00" timestamp="1470997152"&gt;108&lt;/key&gt;&lt;/foreign-keys&gt;&lt;ref-type name="Journal Article"&gt;17&lt;/ref-type&gt;&lt;contributors&gt;&lt;authors&gt;&lt;author&gt;Arntz, Melanie; &lt;/author&gt;&lt;author&gt;Thomsen, Stephan L.&lt;/author&gt;&lt;/authors&gt;&lt;/contributors&gt;&lt;titles&gt;&lt;title&gt;Crowding Out Informal Care? Evidence from a Field Experiment in Germany: Crowding out informal care&lt;/title&gt;&lt;secondary-title&gt;Oxford Bulletin of Economics and Statistics&lt;/secondary-title&gt;&lt;/titles&gt;&lt;periodical&gt;&lt;full-title&gt;Oxford Bulletin of Economics and Statistics&lt;/full-title&gt;&lt;/periodical&gt;&lt;pages&gt;398-427&lt;/pages&gt;&lt;volume&gt;73&lt;/volume&gt;&lt;number&gt;3&lt;/number&gt;&lt;dates&gt;&lt;year&gt;2011&lt;/year&gt;&lt;/dates&gt;&lt;isbn&gt;0305-9049&lt;/isbn&gt;&lt;urls&gt;&lt;related-urls&gt;&lt;url&gt;http://ucd.summon.serialssolutions.com/2.0.0/link/0/eLvHCXMwtV1NS8NAEF2qFwsiWhU_YS96CSnbbppuDyKl2BahFGkFbyFNtlCoQSQFf74z-5Fsi6gVvISy0EnaeZmdSea9IYQ368zfiAmiJVK47dI2l_Gco8S6FHLeTtI5pMQhQyrx41PYHXVeJnxSqdjpY-Xavzoe1sD1SKTdwvmFUViAzwABOAII4PgrGPSgzFa8lfEq9wz3aKlYRze879mZopplEnt97Gcz8seqS2CReQOM3dna21_DMrTS3ao70RCcteQzprBaAboEVKYmx3ojuURWu9uQYh4CqYYznCLsPoloOB1TloHFWn6HaQnSutQBFZldKNrvRlw9vMQgizvhk-uJ1GYnDrRqwHdBXtsuOvQaoW3-dHW1N_a7ogtxrf4REVqK0FKkLEUft6i-_poukvxOZv7zZAdKe6GK_fGw2O0hQezoN1X6t693i315hU4K5OQy00NyYIoQ2tVwOSIVmdXIXuHCGqmWDjwmA4shChiiFkMUMXRPLYIoIojGVCGIlgiii4waBJ0Q0X-Y9oa-vazoTUudRD_9RfyU7MdIxchyRdlMzwhlIWsmDHXsBA9azWAWzgQkjfMgSVgwC5Jz0tj6PBd_-M4lqZYovSK7-ftKXkMGmaSfE9Vr0A&lt;/url&gt;&lt;/related-urls&gt;&lt;/urls&gt;&lt;electronic-resource-num&gt;10.1111/j.1468-0084.2010.00616.x&lt;/electronic-resource-num&gt;&lt;remote-database-name&gt;Hand Search&lt;/remote-database-name&gt;&lt;research-notes&gt;Originally included but subsequently excluded on 3rd opinion&lt;/research-notes&gt;&lt;/record&gt;&lt;/Cite&gt;&lt;/EndNote&gt;</w:instrText>
            </w:r>
            <w:r w:rsidRPr="000F45C2">
              <w:rPr>
                <w:sz w:val="22"/>
                <w:szCs w:val="22"/>
              </w:rPr>
              <w:fldChar w:fldCharType="separate"/>
            </w:r>
            <w:r w:rsidRPr="000F45C2">
              <w:rPr>
                <w:noProof/>
                <w:sz w:val="22"/>
                <w:szCs w:val="22"/>
              </w:rPr>
              <w:t>(Arntz &amp; Thomsen, 2011)</w:t>
            </w:r>
            <w:r w:rsidRPr="000F45C2">
              <w:rPr>
                <w:sz w:val="22"/>
                <w:szCs w:val="22"/>
              </w:rPr>
              <w:fldChar w:fldCharType="end"/>
            </w:r>
          </w:p>
        </w:tc>
        <w:tc>
          <w:tcPr>
            <w:tcW w:w="6542" w:type="dxa"/>
          </w:tcPr>
          <w:p w:rsidR="00A72AC5" w:rsidRPr="000F45C2" w:rsidRDefault="000F6B1B" w:rsidP="00F73713">
            <w:pPr>
              <w:pStyle w:val="Default"/>
              <w:rPr>
                <w:sz w:val="22"/>
                <w:szCs w:val="22"/>
              </w:rPr>
            </w:pPr>
            <w:r w:rsidRPr="000F45C2">
              <w:rPr>
                <w:sz w:val="22"/>
                <w:szCs w:val="22"/>
              </w:rPr>
              <w:t>Population – This study relates to</w:t>
            </w:r>
            <w:r w:rsidR="00A72AC5" w:rsidRPr="000F45C2">
              <w:rPr>
                <w:sz w:val="22"/>
                <w:szCs w:val="22"/>
              </w:rPr>
              <w:t xml:space="preserve"> frail older people (only) without any indication to a lifelong disability.  </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ARTD Consultants&lt;/Author&gt;&lt;Year&gt;2009&lt;/Year&gt;&lt;RecNum&gt;9&lt;/RecNum&gt;&lt;DisplayText&gt;(ARTD Consultants, 2009)&lt;/DisplayText&gt;&lt;record&gt;&lt;rec-number&gt;9&lt;/rec-number&gt;&lt;foreign-keys&gt;&lt;key app="EN" db-id="t5d0tf2s2rwddqes5xcvwx02d9s2swazzxwt" timestamp="1499352125"&gt;9&lt;/key&gt;&lt;/foreign-keys&gt;&lt;ref-type name="Report"&gt;27&lt;/ref-type&gt;&lt;contributors&gt;&lt;authors&gt;&lt;author&gt;ARTD Consultants,&lt;/author&gt;&lt;/authors&gt;&lt;tertiary-authors&gt;&lt;author&gt;Consultants, Artd&lt;/author&gt;&lt;/tertiary-authors&gt;&lt;/contributors&gt;&lt;titles&gt;&lt;title&gt;Evaluation of the Self-Managed Model in the Community Participation Program&lt;/title&gt;&lt;short-title&gt;Evaluation of the Self-Managed Model in the Community Participation Program&lt;/short-title&gt;&lt;/titles&gt;&lt;pages&gt;87&lt;/pages&gt;&lt;dates&gt;&lt;year&gt;2009&lt;/year&gt;&lt;/dates&gt;&lt;pub-location&gt;Sydney, Australia&lt;/pub-location&gt;&lt;publisher&gt;Ageing, Disability and Home Care, NSW Department of Human Services&lt;/publisher&gt;&lt;urls&gt;&lt;related-urls&gt;&lt;url&gt;http://www.adhc.nsw.gov.au/__data/assets/file/0010/240886/28_Evaluation_of_SMM_July2009.pdf&lt;/url&gt;&lt;/related-urls&gt;&lt;/urls&gt;&lt;/record&gt;&lt;/Cite&gt;&lt;/EndNote&gt;</w:instrText>
            </w:r>
            <w:r w:rsidRPr="000F45C2">
              <w:rPr>
                <w:sz w:val="22"/>
                <w:szCs w:val="22"/>
              </w:rPr>
              <w:fldChar w:fldCharType="separate"/>
            </w:r>
            <w:r w:rsidRPr="000F45C2">
              <w:rPr>
                <w:noProof/>
                <w:sz w:val="22"/>
                <w:szCs w:val="22"/>
              </w:rPr>
              <w:t>(ARTD Consultants, 2009)</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Population - A large proportion of population </w:t>
            </w:r>
            <w:r w:rsidR="00722F11" w:rsidRPr="000F45C2">
              <w:rPr>
                <w:sz w:val="22"/>
                <w:szCs w:val="22"/>
              </w:rPr>
              <w:t>was</w:t>
            </w:r>
            <w:r w:rsidRPr="000F45C2">
              <w:rPr>
                <w:sz w:val="22"/>
                <w:szCs w:val="22"/>
              </w:rPr>
              <w:t xml:space="preserve"> potentially &lt;18. A follow up study where sample older included in review</w:t>
            </w:r>
          </w:p>
        </w:tc>
      </w:tr>
      <w:tr w:rsidR="00A72AC5" w:rsidRPr="000F45C2" w:rsidTr="00F73713">
        <w:trPr>
          <w:trHeight w:val="138"/>
        </w:trPr>
        <w:tc>
          <w:tcPr>
            <w:tcW w:w="2376" w:type="dxa"/>
          </w:tcPr>
          <w:p w:rsidR="00A72AC5" w:rsidRPr="000F45C2" w:rsidRDefault="00A72AC5" w:rsidP="00F73713">
            <w:pPr>
              <w:pStyle w:val="Default"/>
              <w:rPr>
                <w:sz w:val="22"/>
                <w:szCs w:val="22"/>
              </w:rPr>
            </w:pPr>
            <w:r w:rsidRPr="000F45C2">
              <w:rPr>
                <w:sz w:val="22"/>
                <w:szCs w:val="22"/>
              </w:rPr>
              <w:fldChar w:fldCharType="begin">
                <w:fldData xml:space="preserve">PEVuZE5vdGU+PENpdGU+PEF1dGhvcj5CYXJjenlrPC9BdXRob3I+PFllYXI+MjAxMDwvWWVhcj48
UmVjTnVtPjU8L1JlY051bT48RGlzcGxheVRleHQ+KEJhcmN6eWsgJmFtcDsgTGluY292ZSwgMjAx
MCk8L0Rpc3BsYXlUZXh0PjxyZWNvcmQ+PHJlYy1udW1iZXI+NTwvcmVjLW51bWJlcj48Zm9yZWln
bi1rZXlzPjxrZXkgYXBwPSJFTiIgZGItaWQ9IndkdGVkdHBycHZ6encxZXNzYXh2NWE1aXNlZHJz
c3R3MHQwMCIgdGltZXN0YW1wPSIxNDY1NDA1MjY5Ij41PC9rZXk+PC9mb3JlaWduLWtleXM+PHJl
Zi10eXBlIG5hbWU9IkpvdXJuYWwgQXJ0aWNsZSI+MTc8L3JlZi10eXBlPjxjb250cmlidXRvcnM+
PGF1dGhvcnM+PGF1dGhvcj5CYXJjenlrLCBBLiBOLjsgPC9hdXRob3I+PGF1dGhvcj5MaW5jb3Zl
LCBKLiBBLjwvYXV0aG9yPjwvYXV0aG9ycz48L2NvbnRyaWJ1dG9ycz48YXV0aC1hZGRyZXNzPlNj
aG9vbCBvZiBTb2NpYWwgV29yaywgVW5pdmVyc2l0eSBvZiBUZXhhcyBhdCBBdXN0aW4sIEF1c3Rp
biwgVGV4YXMsIFVTQTwvYXV0aC1hZGRyZXNzPjx0aXRsZXM+PHRpdGxlPkNhc2ggYW5kIGNvdW5z
ZWxpbmc6IGEgbW9kZWwgZm9yIHNlbGYtZGlyZWN0ZWQgY2FyZSBwcm9ncmFtcyB0byBlbXBvd2Vy
IGluZGl2aWR1YWxzIHdpdGggc2VyaW91cyBtZW50YWwgaWxsbmVzc2VzPC90aXRsZT48c2Vjb25k
YXJ5LXRpdGxlPlNvY2lhbCBXb3JrIGluIE1lbnRhbCBIZWFsdGg8L3NlY29uZGFyeS10aXRsZT48
L3RpdGxlcz48cGVyaW9kaWNhbD48ZnVsbC10aXRsZT5Tb2NpYWwgV29yayBpbiBNZW50YWwgSGVh
bHRoPC9mdWxsLXRpdGxlPjwvcGVyaW9kaWNhbD48cGFnZXM+MjA5LTIyNCAxNnA8L3BhZ2VzPjx2
b2x1bWU+ODwvdm9sdW1lPjxudW1iZXI+MzwvbnVtYmVyPjxrZXl3b3Jkcz48a2V5d29yZD5Db3Vu
c2VsaW5nPC9rZXl3b3JkPjxrZXl3b3JkPk1lbnRhbCBEaXNvcmRlcnMgLS0gVGhlcmFweTwva2V5
d29yZD48a2V5d29yZD5NZW50YWwgSGVhbHRoIFNlcnZpY2VzPC9rZXl3b3JkPjxrZXl3b3JkPk1l
bnRhbGx5IERpc2FibGVkIFBlcnNvbnM8L2tleXdvcmQ+PGtleXdvcmQ+UHVibGljIEFzc2lzdGFu
Y2U8L2tleXdvcmQ+PGtleXdvcmQ+U2VsZiBDYXJlPC9rZXl3b3JkPjxrZXl3b3JkPkNvbnN1bWVy
czwva2V5d29yZD48a2V5d29yZD5FbXBvd2VybWVudDwva2V5d29yZD48a2V5d29yZD5GYW1pbHkg
Um9sZTwva2V5d29yZD48a2V5d29yZD5GaW5hbmNpYWwgTWFuYWdlbWVudDwva2V5d29yZD48a2V5
d29yZD5Hb3Zlcm5tZW50IFByb2dyYW1zPC9rZXl3b3JkPjxrZXl3b3JkPkhlYWx0aCBDYXJlIENv
c3RzPC9rZXl3b3JkPjxrZXl3b3JkPkhvbWUgTnVyc2luZzwva2V5d29yZD48a2V5d29yZD5Ib21l
bWFrZXIgU2VydmljZXM8L2tleXdvcmQ+PGtleXdvcmQ+SW5zdXJhbmNlLCBIZWFsdGgsIFJlaW1i
dXJzZW1lbnQ8L2tleXdvcmQ+PGtleXdvcmQ+TWVkaWNhaWQ8L2tleXdvcmQ+PGtleXdvcmQ+UHVi
bGljIFBvbGljeTwva2V5d29yZD48a2V5d29yZD5Tb2NpYWwgV29yaywgUHN5Y2hpYXRyaWM8L2tl
eXdvcmQ+PC9rZXl3b3Jkcz48ZGF0ZXM+PHllYXI+MjAxMDwveWVhcj48L2RhdGVzPjxwdWJsaXNo
ZXI+VGF5bG9yICZhbXA7IEZyYW5jaXMgTHRkPC9wdWJsaXNoZXI+PGlzYm4+MTUzMy0yOTg1PC9p
c2JuPjxhY2Nlc3Npb24tbnVtPjEwNTE3OTEzNS4gTGFuZ3VhZ2U6IEVuZ2xpc2guIEVudHJ5IERh
dGU6IDIwMTAwNjA0LiBSZXZpc2lvbiBEYXRlOiAyMDE1MDgyMC4gUHVibGljYXRpb24gVHlwZTog
Sm91cm5hbCBBcnRpY2xlLiBKb3VybmFsIFN1YnNldDogQWxsaWVkIEhlYWx0aDwvYWNjZXNzaW9u
LW51bT48dXJscz48cmVsYXRlZC11cmxzPjx1cmw+aHR0cDovL3NlYXJjaC5lYnNjb2hvc3QuY29t
L2xvZ2luLmFzcHg/ZGlyZWN0PXRydWUmYW1wO2RiPWpsaCZhbXA7QU49MTA1MTc5MTM1JmFtcDtz
aXRlPWVob3N0LWxpdmU7IGh0dHA6Ly93d3cudGFuZGZvbmxpbmUuY29tL2RvaS9hYnMvMTAuMTA4
MC8xNTMzMjk4MDkwMzQwNTI5ODwvdXJsPjwvcmVsYXRlZC11cmxzPjwvdXJscz48ZWxlY3Ryb25p
Yy1yZXNvdXJjZS1udW0+MTAuMTA4MC8xNTMzMjk4MDkwMzQwNTI5ODwvZWxlY3Ryb25pYy1yZXNv
dXJjZS1udW0+PHJlbW90ZS1kYXRhYmFzZS1uYW1lPmpsaDwvcmVtb3RlLWRhdGFiYXNlLW5hbWU+
PHJlbW90ZS1kYXRhYmFzZS1wcm92aWRlcj5FQlNDT2hvc3Q8L3JlbW90ZS1kYXRhYmFzZS1wcm92
aWRlcj48L3JlY29yZD48L0NpdGU+PC9FbmROb3RlPn==
</w:fldData>
              </w:fldChar>
            </w:r>
            <w:r w:rsidRPr="000F45C2">
              <w:rPr>
                <w:sz w:val="22"/>
                <w:szCs w:val="22"/>
              </w:rPr>
              <w:instrText xml:space="preserve"> ADDIN EN.CITE </w:instrText>
            </w:r>
            <w:r w:rsidRPr="000F45C2">
              <w:rPr>
                <w:sz w:val="22"/>
                <w:szCs w:val="22"/>
              </w:rPr>
              <w:fldChar w:fldCharType="begin">
                <w:fldData xml:space="preserve">PEVuZE5vdGU+PENpdGU+PEF1dGhvcj5CYXJjenlrPC9BdXRob3I+PFllYXI+MjAxMDwvWWVhcj48
UmVjTnVtPjU8L1JlY051bT48RGlzcGxheVRleHQ+KEJhcmN6eWsgJmFtcDsgTGluY292ZSwgMjAx
MCk8L0Rpc3BsYXlUZXh0PjxyZWNvcmQ+PHJlYy1udW1iZXI+NTwvcmVjLW51bWJlcj48Zm9yZWln
bi1rZXlzPjxrZXkgYXBwPSJFTiIgZGItaWQ9IndkdGVkdHBycHZ6encxZXNzYXh2NWE1aXNlZHJz
c3R3MHQwMCIgdGltZXN0YW1wPSIxNDY1NDA1MjY5Ij41PC9rZXk+PC9mb3JlaWduLWtleXM+PHJl
Zi10eXBlIG5hbWU9IkpvdXJuYWwgQXJ0aWNsZSI+MTc8L3JlZi10eXBlPjxjb250cmlidXRvcnM+
PGF1dGhvcnM+PGF1dGhvcj5CYXJjenlrLCBBLiBOLjsgPC9hdXRob3I+PGF1dGhvcj5MaW5jb3Zl
LCBKLiBBLjwvYXV0aG9yPjwvYXV0aG9ycz48L2NvbnRyaWJ1dG9ycz48YXV0aC1hZGRyZXNzPlNj
aG9vbCBvZiBTb2NpYWwgV29yaywgVW5pdmVyc2l0eSBvZiBUZXhhcyBhdCBBdXN0aW4sIEF1c3Rp
biwgVGV4YXMsIFVTQTwvYXV0aC1hZGRyZXNzPjx0aXRsZXM+PHRpdGxlPkNhc2ggYW5kIGNvdW5z
ZWxpbmc6IGEgbW9kZWwgZm9yIHNlbGYtZGlyZWN0ZWQgY2FyZSBwcm9ncmFtcyB0byBlbXBvd2Vy
IGluZGl2aWR1YWxzIHdpdGggc2VyaW91cyBtZW50YWwgaWxsbmVzc2VzPC90aXRsZT48c2Vjb25k
YXJ5LXRpdGxlPlNvY2lhbCBXb3JrIGluIE1lbnRhbCBIZWFsdGg8L3NlY29uZGFyeS10aXRsZT48
L3RpdGxlcz48cGVyaW9kaWNhbD48ZnVsbC10aXRsZT5Tb2NpYWwgV29yayBpbiBNZW50YWwgSGVh
bHRoPC9mdWxsLXRpdGxlPjwvcGVyaW9kaWNhbD48cGFnZXM+MjA5LTIyNCAxNnA8L3BhZ2VzPjx2
b2x1bWU+ODwvdm9sdW1lPjxudW1iZXI+MzwvbnVtYmVyPjxrZXl3b3Jkcz48a2V5d29yZD5Db3Vu
c2VsaW5nPC9rZXl3b3JkPjxrZXl3b3JkPk1lbnRhbCBEaXNvcmRlcnMgLS0gVGhlcmFweTwva2V5
d29yZD48a2V5d29yZD5NZW50YWwgSGVhbHRoIFNlcnZpY2VzPC9rZXl3b3JkPjxrZXl3b3JkPk1l
bnRhbGx5IERpc2FibGVkIFBlcnNvbnM8L2tleXdvcmQ+PGtleXdvcmQ+UHVibGljIEFzc2lzdGFu
Y2U8L2tleXdvcmQ+PGtleXdvcmQ+U2VsZiBDYXJlPC9rZXl3b3JkPjxrZXl3b3JkPkNvbnN1bWVy
czwva2V5d29yZD48a2V5d29yZD5FbXBvd2VybWVudDwva2V5d29yZD48a2V5d29yZD5GYW1pbHkg
Um9sZTwva2V5d29yZD48a2V5d29yZD5GaW5hbmNpYWwgTWFuYWdlbWVudDwva2V5d29yZD48a2V5
d29yZD5Hb3Zlcm5tZW50IFByb2dyYW1zPC9rZXl3b3JkPjxrZXl3b3JkPkhlYWx0aCBDYXJlIENv
c3RzPC9rZXl3b3JkPjxrZXl3b3JkPkhvbWUgTnVyc2luZzwva2V5d29yZD48a2V5d29yZD5Ib21l
bWFrZXIgU2VydmljZXM8L2tleXdvcmQ+PGtleXdvcmQ+SW5zdXJhbmNlLCBIZWFsdGgsIFJlaW1i
dXJzZW1lbnQ8L2tleXdvcmQ+PGtleXdvcmQ+TWVkaWNhaWQ8L2tleXdvcmQ+PGtleXdvcmQ+UHVi
bGljIFBvbGljeTwva2V5d29yZD48a2V5d29yZD5Tb2NpYWwgV29yaywgUHN5Y2hpYXRyaWM8L2tl
eXdvcmQ+PC9rZXl3b3Jkcz48ZGF0ZXM+PHllYXI+MjAxMDwveWVhcj48L2RhdGVzPjxwdWJsaXNo
ZXI+VGF5bG9yICZhbXA7IEZyYW5jaXMgTHRkPC9wdWJsaXNoZXI+PGlzYm4+MTUzMy0yOTg1PC9p
c2JuPjxhY2Nlc3Npb24tbnVtPjEwNTE3OTEzNS4gTGFuZ3VhZ2U6IEVuZ2xpc2guIEVudHJ5IERh
dGU6IDIwMTAwNjA0LiBSZXZpc2lvbiBEYXRlOiAyMDE1MDgyMC4gUHVibGljYXRpb24gVHlwZTog
Sm91cm5hbCBBcnRpY2xlLiBKb3VybmFsIFN1YnNldDogQWxsaWVkIEhlYWx0aDwvYWNjZXNzaW9u
LW51bT48dXJscz48cmVsYXRlZC11cmxzPjx1cmw+aHR0cDovL3NlYXJjaC5lYnNjb2hvc3QuY29t
L2xvZ2luLmFzcHg/ZGlyZWN0PXRydWUmYW1wO2RiPWpsaCZhbXA7QU49MTA1MTc5MTM1JmFtcDtz
aXRlPWVob3N0LWxpdmU7IGh0dHA6Ly93d3cudGFuZGZvbmxpbmUuY29tL2RvaS9hYnMvMTAuMTA4
MC8xNTMzMjk4MDkwMzQwNTI5ODwvdXJsPjwvcmVsYXRlZC11cmxzPjwvdXJscz48ZWxlY3Ryb25p
Yy1yZXNvdXJjZS1udW0+MTAuMTA4MC8xNTMzMjk4MDkwMzQwNTI5ODwvZWxlY3Ryb25pYy1yZXNv
dXJjZS1udW0+PHJlbW90ZS1kYXRhYmFzZS1uYW1lPmpsaDwvcmVtb3RlLWRhdGFiYXNlLW5hbWU+
PHJlbW90ZS1kYXRhYmFzZS1wcm92aWRlcj5FQlNDT2hvc3Q8L3JlbW90ZS1kYXRhYmFzZS1wcm92
aWRlcj48L3JlY29yZD48L0NpdGU+PC9FbmROb3RlPn==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Barczyk &amp; Lincove, 2010)</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Empirical Data – Discusses / references intervention of interest but does not collect empirical data</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Barton&lt;/Author&gt;&lt;Year&gt;2012&lt;/Year&gt;&lt;RecNum&gt;11&lt;/RecNum&gt;&lt;DisplayText&gt;(Barton, 2012)&lt;/DisplayText&gt;&lt;record&gt;&lt;rec-number&gt;11&lt;/rec-number&gt;&lt;foreign-keys&gt;&lt;key app="EN" db-id="t5d0tf2s2rwddqes5xcvwx02d9s2swazzxwt" timestamp="1499352125"&gt;11&lt;/key&gt;&lt;/foreign-keys&gt;&lt;ref-type name="Journal Article"&gt;17&lt;/ref-type&gt;&lt;contributors&gt;&lt;authors&gt;&lt;author&gt;Barton, Helen&lt;/author&gt;&lt;/authors&gt;&lt;/contributors&gt;&lt;auth-address&gt;Community nurse, Supported living outreach team, Birmingham Community Health Care NHS Trust&lt;/auth-address&gt;&lt;titles&gt;&lt;title&gt;MAXIMISING INDIVIDUALS&amp;apos; CONTROL OVER THEIR LIVES&lt;/title&gt;&lt;secondary-title&gt;Learning Disability Practice&lt;/secondary-title&gt;&lt;short-title&gt;MAXIMISING INDIVIDUALS&amp;apos; CONTROL OVER THEIR LIVES&lt;/short-title&gt;&lt;/titles&gt;&lt;periodical&gt;&lt;full-title&gt;Learning Disability Practice&lt;/full-title&gt;&lt;/periodical&gt;&lt;pages&gt;12-16 5p&lt;/pages&gt;&lt;volume&gt;15&lt;/volume&gt;&lt;number&gt;3&lt;/number&gt;&lt;keywords&gt;&lt;keyword&gt;Patient Centered Care&lt;/keyword&gt;&lt;keyword&gt;Mentally Disabled Persons -- Psychosocial Factors&lt;/keyword&gt;&lt;keyword&gt;Consumer Participation&lt;/keyword&gt;&lt;keyword&gt;Support, Psychosocial&lt;/keyword&gt;&lt;keyword&gt;Male&lt;/keyword&gt;&lt;keyword&gt;Female&lt;/keyword&gt;&lt;keyword&gt;Communication&lt;/keyword&gt;&lt;keyword&gt;Quality of Life&lt;/keyword&gt;&lt;keyword&gt;Professional-Patient Relations&lt;/keyword&gt;&lt;keyword&gt;Autistic Disorder -- Psychosocial Factors&lt;/keyword&gt;&lt;keyword&gt;Community Living&lt;/keyword&gt;&lt;/keywords&gt;&lt;dates&gt;&lt;year&gt;2012&lt;/year&gt;&lt;/dates&gt;&lt;isbn&gt;1465-8712&lt;/isbn&gt;&lt;accession-num&gt;104555836. Language: English. Entry Date: 20120502. Revision Date: 20150820. Publication Type: Journal Article&lt;/accession-num&gt;&lt;urls&gt;&lt;related-urls&gt;&lt;url&gt;http://search.ebscohost.com/login.aspx?direct=true&amp;amp;db=jlh&amp;amp;AN=104555836&amp;amp;site=ehost-live&lt;/url&gt;&lt;/related-urls&gt;&lt;/urls&gt;&lt;remote-database-name&gt;jlh&lt;/remote-database-name&gt;&lt;remote-database-provider&gt;EBSCOhost&lt;/remote-database-provider&gt;&lt;research-notes&gt;M-exc-int (definite disagreement- m doesnt think this is about if. more pcp)&lt;/research-notes&gt;&lt;/record&gt;&lt;/Cite&gt;&lt;/EndNote&gt;</w:instrText>
            </w:r>
            <w:r w:rsidRPr="000F45C2">
              <w:rPr>
                <w:sz w:val="22"/>
                <w:szCs w:val="22"/>
              </w:rPr>
              <w:fldChar w:fldCharType="separate"/>
            </w:r>
            <w:r w:rsidRPr="000F45C2">
              <w:rPr>
                <w:noProof/>
                <w:sz w:val="22"/>
                <w:szCs w:val="22"/>
              </w:rPr>
              <w:t>(Barton, 2012)</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Intervention - Focus of this study </w:t>
            </w:r>
            <w:r w:rsidR="00722F11" w:rsidRPr="000F45C2">
              <w:rPr>
                <w:sz w:val="22"/>
                <w:szCs w:val="22"/>
              </w:rPr>
              <w:t>was</w:t>
            </w:r>
            <w:r w:rsidRPr="000F45C2">
              <w:rPr>
                <w:sz w:val="22"/>
                <w:szCs w:val="22"/>
              </w:rPr>
              <w:t xml:space="preserve"> person-centred-approaches but does not utilise PBs</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fldData xml:space="preserve">PEVuZE5vdGU+PENpdGU+PEF1dGhvcj5CYXh0ZXI8L0F1dGhvcj48WWVhcj4yMDA2PC9ZZWFyPjxS
ZWNOdW0+MTI8L1JlY051bT48RGlzcGxheVRleHQ+KEJheHRlciwgMjAwNik8L0Rpc3BsYXlUZXh0
PjxyZWNvcmQ+PHJlYy1udW1iZXI+MTI8L3JlYy1udW1iZXI+PGZvcmVpZ24ta2V5cz48a2V5IGFw
cD0iRU4iIGRiLWlkPSJ0NWQwdGYyczJyd2RkcWVzNXhjdnd4MDJkOXMyc3dhenp4d3QiIHRpbWVz
dGFtcD0iMTQ5OTM1MjEyNSI+MTI8L2tleT48L2ZvcmVpZ24ta2V5cz48cmVmLXR5cGUgbmFtZT0i
VGhlc2lzIj4zMjwvcmVmLXR5cGU+PGNvbnRyaWJ1dG9ycz48YXV0aG9ycz48YXV0aG9yPkJheHRl
ciwgQWxpc29uPC9hdXRob3I+PC9hdXRob3JzPjwvY29udHJpYnV0b3JzPjx0aXRsZXM+PHRpdGxl
PlRvd2FyZHMgYSBnb29kIGxpZmU6IE9uZSBmYW1pbHkmYXBvcztzIGV4cGVyaWVuY2VzIHdpdGgg
aW5kaXZpZHVhbGl6ZWQgc3VwcG9ydHM8L3RpdGxlPjxzaG9ydC10aXRsZT5Ub3dhcmRzIGEgZ29v
ZCBsaWZlOiBPbmUgZmFtaWx5JmFwb3M7cyBleHBlcmllbmNlcyB3aXRoIGluZGl2aWR1YWxpemVk
IHN1cHBvcnRzPC9zaG9ydC10aXRsZT48L3RpdGxlcz48cGFnZXM+OTYtOTYgcC48L3BhZ2VzPjx2
b2x1bWU+TVIxNjczNDwvdm9sdW1lPjxrZXl3b3Jkcz48a2V5d29yZD5Tb2NpYWwgc2NpZW5jZXM8
L2tleXdvcmQ+PGtleXdvcmQ+UHN5Y2hvbG9neTwva2V5d29yZD48a2V5d29yZD5Qc3ljaG90aGVy
YXB5PC9rZXl3b3JkPjxrZXl3b3JkPlNvY2lhbCB3b3JrPC9rZXl3b3JkPjxrZXl3b3JkPjA0NTI6
U29jaWFsIHdvcms8L2tleXdvcmQ+PGtleXdvcmQ+MDYyMjpQc3ljaG90aGVyYXB5PC9rZXl3b3Jk
Pjwva2V5d29yZHM+PGRhdGVzPjx5ZWFyPjIwMDY8L3llYXI+PHB1Yi1kYXRlcz48ZGF0ZT4yMDA2
PC9kYXRlPjwvcHViLWRhdGVzPjwvZGF0ZXM+PHB1Yi1sb2NhdGlvbj5Bbm4gQXJib3I8L3B1Yi1s
b2NhdGlvbj48cHVibGlzaGVyPldpbGZyaWQgTGF1cmllciBVbml2ZXJzaXR5IChDYW5hZGEpPC9w
dWJsaXNoZXI+PGlzYm4+OTc4MDQ5NDE2NzM0MjwvaXNibj48YWNjZXNzaW9uLW51bT4zMDQ5MjE1
NDA8L2FjY2Vzc2lvbi1udW0+PHdvcmstdHlwZT5NLkEuUHN5Ljwvd29yay10eXBlPjx1cmxzPjxy
ZWxhdGVkLXVybHM+PHVybD5odHRwOi8vc2VhcmNoLnByb3F1ZXN0LmNvbS9kb2N2aWV3LzMwNDky
MTU0MD9hY2NvdW50aWQ9MTIzMDk8L3VybD48dXJsPmh0dHA6Ly9maDZ4bjN5ZDN4LnNlYXJjaC5z
ZXJpYWxzc29sdXRpb25zLmNvbS8/Y3R4X3Zlcj1aMzkuODgtMjAwNCZhbXA7Y3R4X2VuYz1pbmZv
Om9maS9lbmM6VVRGLTgmYW1wO3Jmcl9pZD1pbmZvOnNpZC9Qcm9RdWVzdCtEaXNzZXJ0YXRpb25z
KyUyNitUaGVzZXMrQSUyNkkmYW1wO3JmdF92YWxfZm10PWluZm86b2ZpL2ZtdDprZXY6bXR4OmRp
c3NlcnRhdGlvbiZhbXA7cmZ0LmdlbnJlPWRpc3NlcnRhdGlvbnMrJTI2K3RoZXNlcyZhbXA7cmZ0
Lmp0aXRsZT0mYW1wO3JmdC5hdGl0bGU9JmFtcDtyZnQuYXU9QmF4dGVyJTJDK0FsaXNvbiZhbXA7
cmZ0LmF1bGFzdD1CYXh0ZXImYW1wO3JmdC5hdWZpcnN0PUFsaXNvbiZhbXA7cmZ0LmRhdGU9MjAw
Ni0wMS0wMSZhbXA7cmZ0LnZvbHVtZT0mYW1wO3JmdC5pc3N1ZT0mYW1wO3JmdC5zcGFnZT0mYW1w
O3JmdC5pc2JuPTk3ODA0OTQxNjczNDImYW1wO3JmdC5idGl0bGU9JmFtcDtyZnQudGl0bGU9VG93
YXJkcythK2dvb2QrbGlmZSUzQStPbmUrZmFtaWx5JTI3cytleHBlcmllbmNlcyt3aXRoK2luZGl2
aWR1YWxpemVkK3N1cHBvcnRzJmFtcDtyZnQuaXNzbj0mYW1wO3JmdF9pZD1pbmZvOmRvaS88L3Vy
bD48dXJsPmh0dHA6Ly9maDZ4bjN5ZDN4LnNlYXJjaC5zZXJpYWxzc29sdXRpb25zLmNvbS8/Z2Vu
cmU9YXJ0aWNsZSZhbXA7c2lkPVByb1E6JmFtcDthdGl0bGU9VG93YXJkcythK2dvb2QrbGlmZSUz
QStPbmUrZmFtaWx5JTI3cytleHBlcmllbmNlcyt3aXRoK2luZGl2aWR1YWxpemVkK3N1cHBvcnRz
JmFtcDt0aXRsZT1Ub3dhcmRzK2ErZ29vZCtsaWZlJTNBK09uZStmYW1pbHklMjdzK2V4cGVyaWVu
Y2VzK3dpdGgraW5kaXZpZHVhbGl6ZWQrc3VwcG9ydHMmYW1wO2lzc249JmFtcDtkYXRlPTIwMDYt
MDEtMDEmYW1wO3ZvbHVtZT0mYW1wO2lzc3VlPSZhbXA7c3BhZ2U9JmFtcDthdXRob3I9QmF4dGVy
JTJDK0FsaXNvbjwvdXJsPjwvcmVsYXRlZC11cmxzPjwvdXJscz48cmVtb3RlLWRhdGFiYXNlLW5h
bWU+UHJvUXVlc3QgRGlzc2VydGF0aW9ucyAmYW1wOyBUaGVzZXMgQSZhbXA7STwvcmVtb3RlLWRh
dGFiYXNlLW5hbWU+PGxhbmd1YWdlPkVuZ2xpc2g8L2xhbmd1YWdlPjwvcmVjb3JkPjwvQ2l0ZT48
L0VuZE5vdGU+
</w:fldData>
              </w:fldChar>
            </w:r>
            <w:r w:rsidR="00432DA6">
              <w:rPr>
                <w:sz w:val="22"/>
                <w:szCs w:val="22"/>
              </w:rPr>
              <w:instrText xml:space="preserve"> ADDIN EN.CITE </w:instrText>
            </w:r>
            <w:r w:rsidR="00432DA6">
              <w:rPr>
                <w:sz w:val="22"/>
                <w:szCs w:val="22"/>
              </w:rPr>
              <w:fldChar w:fldCharType="begin">
                <w:fldData xml:space="preserve">PEVuZE5vdGU+PENpdGU+PEF1dGhvcj5CYXh0ZXI8L0F1dGhvcj48WWVhcj4yMDA2PC9ZZWFyPjxS
ZWNOdW0+MTI8L1JlY051bT48RGlzcGxheVRleHQ+KEJheHRlciwgMjAwNik8L0Rpc3BsYXlUZXh0
PjxyZWNvcmQ+PHJlYy1udW1iZXI+MTI8L3JlYy1udW1iZXI+PGZvcmVpZ24ta2V5cz48a2V5IGFw
cD0iRU4iIGRiLWlkPSJ0NWQwdGYyczJyd2RkcWVzNXhjdnd4MDJkOXMyc3dhenp4d3QiIHRpbWVz
dGFtcD0iMTQ5OTM1MjEyNSI+MTI8L2tleT48L2ZvcmVpZ24ta2V5cz48cmVmLXR5cGUgbmFtZT0i
VGhlc2lzIj4zMjwvcmVmLXR5cGU+PGNvbnRyaWJ1dG9ycz48YXV0aG9ycz48YXV0aG9yPkJheHRl
ciwgQWxpc29uPC9hdXRob3I+PC9hdXRob3JzPjwvY29udHJpYnV0b3JzPjx0aXRsZXM+PHRpdGxl
PlRvd2FyZHMgYSBnb29kIGxpZmU6IE9uZSBmYW1pbHkmYXBvcztzIGV4cGVyaWVuY2VzIHdpdGgg
aW5kaXZpZHVhbGl6ZWQgc3VwcG9ydHM8L3RpdGxlPjxzaG9ydC10aXRsZT5Ub3dhcmRzIGEgZ29v
ZCBsaWZlOiBPbmUgZmFtaWx5JmFwb3M7cyBleHBlcmllbmNlcyB3aXRoIGluZGl2aWR1YWxpemVk
IHN1cHBvcnRzPC9zaG9ydC10aXRsZT48L3RpdGxlcz48cGFnZXM+OTYtOTYgcC48L3BhZ2VzPjx2
b2x1bWU+TVIxNjczNDwvdm9sdW1lPjxrZXl3b3Jkcz48a2V5d29yZD5Tb2NpYWwgc2NpZW5jZXM8
L2tleXdvcmQ+PGtleXdvcmQ+UHN5Y2hvbG9neTwva2V5d29yZD48a2V5d29yZD5Qc3ljaG90aGVy
YXB5PC9rZXl3b3JkPjxrZXl3b3JkPlNvY2lhbCB3b3JrPC9rZXl3b3JkPjxrZXl3b3JkPjA0NTI6
U29jaWFsIHdvcms8L2tleXdvcmQ+PGtleXdvcmQ+MDYyMjpQc3ljaG90aGVyYXB5PC9rZXl3b3Jk
Pjwva2V5d29yZHM+PGRhdGVzPjx5ZWFyPjIwMDY8L3llYXI+PHB1Yi1kYXRlcz48ZGF0ZT4yMDA2
PC9kYXRlPjwvcHViLWRhdGVzPjwvZGF0ZXM+PHB1Yi1sb2NhdGlvbj5Bbm4gQXJib3I8L3B1Yi1s
b2NhdGlvbj48cHVibGlzaGVyPldpbGZyaWQgTGF1cmllciBVbml2ZXJzaXR5IChDYW5hZGEpPC9w
dWJsaXNoZXI+PGlzYm4+OTc4MDQ5NDE2NzM0MjwvaXNibj48YWNjZXNzaW9uLW51bT4zMDQ5MjE1
NDA8L2FjY2Vzc2lvbi1udW0+PHdvcmstdHlwZT5NLkEuUHN5Ljwvd29yay10eXBlPjx1cmxzPjxy
ZWxhdGVkLXVybHM+PHVybD5odHRwOi8vc2VhcmNoLnByb3F1ZXN0LmNvbS9kb2N2aWV3LzMwNDky
MTU0MD9hY2NvdW50aWQ9MTIzMDk8L3VybD48dXJsPmh0dHA6Ly9maDZ4bjN5ZDN4LnNlYXJjaC5z
ZXJpYWxzc29sdXRpb25zLmNvbS8/Y3R4X3Zlcj1aMzkuODgtMjAwNCZhbXA7Y3R4X2VuYz1pbmZv
Om9maS9lbmM6VVRGLTgmYW1wO3Jmcl9pZD1pbmZvOnNpZC9Qcm9RdWVzdCtEaXNzZXJ0YXRpb25z
KyUyNitUaGVzZXMrQSUyNkkmYW1wO3JmdF92YWxfZm10PWluZm86b2ZpL2ZtdDprZXY6bXR4OmRp
c3NlcnRhdGlvbiZhbXA7cmZ0LmdlbnJlPWRpc3NlcnRhdGlvbnMrJTI2K3RoZXNlcyZhbXA7cmZ0
Lmp0aXRsZT0mYW1wO3JmdC5hdGl0bGU9JmFtcDtyZnQuYXU9QmF4dGVyJTJDK0FsaXNvbiZhbXA7
cmZ0LmF1bGFzdD1CYXh0ZXImYW1wO3JmdC5hdWZpcnN0PUFsaXNvbiZhbXA7cmZ0LmRhdGU9MjAw
Ni0wMS0wMSZhbXA7cmZ0LnZvbHVtZT0mYW1wO3JmdC5pc3N1ZT0mYW1wO3JmdC5zcGFnZT0mYW1w
O3JmdC5pc2JuPTk3ODA0OTQxNjczNDImYW1wO3JmdC5idGl0bGU9JmFtcDtyZnQudGl0bGU9VG93
YXJkcythK2dvb2QrbGlmZSUzQStPbmUrZmFtaWx5JTI3cytleHBlcmllbmNlcyt3aXRoK2luZGl2
aWR1YWxpemVkK3N1cHBvcnRzJmFtcDtyZnQuaXNzbj0mYW1wO3JmdF9pZD1pbmZvOmRvaS88L3Vy
bD48dXJsPmh0dHA6Ly9maDZ4bjN5ZDN4LnNlYXJjaC5zZXJpYWxzc29sdXRpb25zLmNvbS8/Z2Vu
cmU9YXJ0aWNsZSZhbXA7c2lkPVByb1E6JmFtcDthdGl0bGU9VG93YXJkcythK2dvb2QrbGlmZSUz
QStPbmUrZmFtaWx5JTI3cytleHBlcmllbmNlcyt3aXRoK2luZGl2aWR1YWxpemVkK3N1cHBvcnRz
JmFtcDt0aXRsZT1Ub3dhcmRzK2ErZ29vZCtsaWZlJTNBK09uZStmYW1pbHklMjdzK2V4cGVyaWVu
Y2VzK3dpdGgraW5kaXZpZHVhbGl6ZWQrc3VwcG9ydHMmYW1wO2lzc249JmFtcDtkYXRlPTIwMDYt
MDEtMDEmYW1wO3ZvbHVtZT0mYW1wO2lzc3VlPSZhbXA7c3BhZ2U9JmFtcDthdXRob3I9QmF4dGVy
JTJDK0FsaXNvbjwvdXJsPjwvcmVsYXRlZC11cmxzPjwvdXJscz48cmVtb3RlLWRhdGFiYXNlLW5h
bWU+UHJvUXVlc3QgRGlzc2VydGF0aW9ucyAmYW1wOyBUaGVzZXMgQSZhbXA7STwvcmVtb3RlLWRh
dGFiYXNlLW5hbWU+PGxhbmd1YWdlPkVuZ2xpc2g8L2xhbmd1YWdlPjwvcmVjb3JkPjwvQ2l0ZT48
L0VuZE5vdGU+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Baxter, 2006)</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Intervention - Focus on individualised supports but the PWD / family do not directly control the funds</w:t>
            </w:r>
          </w:p>
        </w:tc>
      </w:tr>
      <w:tr w:rsidR="00A72AC5" w:rsidRPr="000F45C2" w:rsidTr="00F73713">
        <w:trPr>
          <w:trHeight w:val="138"/>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Beatty&lt;/Author&gt;&lt;Year&gt;1998&lt;/Year&gt;&lt;RecNum&gt;7&lt;/RecNum&gt;&lt;DisplayText&gt;(Beatty, Adams, &amp;amp; O&amp;apos;Day, 1998)&lt;/DisplayText&gt;&lt;record&gt;&lt;rec-number&gt;7&lt;/rec-number&gt;&lt;foreign-keys&gt;&lt;key app="EN" db-id="wdtedtprpvzzw1essaxv5a5isedrsstw0t00" timestamp="1465405269"&gt;7&lt;/key&gt;&lt;/foreign-keys&gt;&lt;ref-type name="Journal Article"&gt;17&lt;/ref-type&gt;&lt;contributors&gt;&lt;authors&gt;&lt;author&gt;Beatty, P.; &lt;/author&gt;&lt;author&gt;Adams, M.; &lt;/author&gt;&lt;author&gt;O&amp;apos;Day, B.&lt;/author&gt;&lt;/authors&gt;&lt;/contributors&gt;&lt;titles&gt;&lt;title&gt;Virginia&amp;apos;s consumer-directed personal assistance services program: a history and evaluation&lt;/title&gt;&lt;secondary-title&gt;American Rehabilitation&lt;/secondary-title&gt;&lt;/titles&gt;&lt;periodical&gt;&lt;full-title&gt;American Rehabilitation&lt;/full-title&gt;&lt;/periodical&gt;&lt;pages&gt;31-35 5p&lt;/pages&gt;&lt;volume&gt;24&lt;/volume&gt;&lt;number&gt;2/3&lt;/number&gt;&lt;keywords&gt;&lt;keyword&gt;Health Personnel, Unlicensed&lt;/keyword&gt;&lt;keyword&gt;Consumer Participation&lt;/keyword&gt;&lt;keyword&gt;State Health Plans -- Evaluation -- Virginia&lt;/keyword&gt;&lt;keyword&gt;Funding Source&lt;/keyword&gt;&lt;keyword&gt;Virginia&lt;/keyword&gt;&lt;keyword&gt;Needs Assessment&lt;/keyword&gt;&lt;keyword&gt;Health Resource Utilization&lt;/keyword&gt;&lt;keyword&gt;Locus of Control&lt;/keyword&gt;&lt;keyword&gt;Employment&lt;/keyword&gt;&lt;keyword&gt;Consumer Satisfaction&lt;/keyword&gt;&lt;keyword&gt;Scales&lt;/keyword&gt;&lt;/keywords&gt;&lt;dates&gt;&lt;year&gt;1998&lt;/year&gt;&lt;pub-dates&gt;&lt;date&gt;Summer/Autumn98&lt;/date&gt;&lt;/pub-dates&gt;&lt;/dates&gt;&lt;pub-location&gt;Washington, District of Columbia&lt;/pub-location&gt;&lt;publisher&gt;US Government Printing Office&lt;/publisher&gt;&lt;isbn&gt;0362-4048&lt;/isbn&gt;&lt;accession-num&gt;107190347. Language: English. Entry Date: 19990601. Revision Date: 20151022. Publication Type: Journal Article. Supplement Title: Summer/Autumn98. Journal Subset: Allied Health&lt;/accession-num&gt;&lt;urls&gt;&lt;related-urls&gt;&lt;url&gt;http://search.ebscohost.com/login.aspx?direct=true&amp;amp;db=jlh&amp;amp;AN=107190347&amp;amp;site=ehost-live&lt;/url&gt;&lt;/related-urls&gt;&lt;/urls&gt;&lt;remote-database-name&gt;jlh&lt;/remote-database-name&gt;&lt;remote-database-provider&gt;EBSCOhost&lt;/remote-database-provider&gt;&lt;/record&gt;&lt;/Cite&gt;&lt;/EndNote&gt;</w:instrText>
            </w:r>
            <w:r w:rsidRPr="000F45C2">
              <w:rPr>
                <w:sz w:val="22"/>
                <w:szCs w:val="22"/>
              </w:rPr>
              <w:fldChar w:fldCharType="separate"/>
            </w:r>
            <w:r w:rsidRPr="000F45C2">
              <w:rPr>
                <w:noProof/>
                <w:sz w:val="22"/>
                <w:szCs w:val="22"/>
              </w:rPr>
              <w:t>(Beatty, Adams, &amp; O'Day, 1998)</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Empirical Data -  This paper discusses the findings of a study published (already captured in the review)</w:t>
            </w:r>
          </w:p>
        </w:tc>
      </w:tr>
      <w:tr w:rsidR="00A72AC5" w:rsidRPr="000F45C2" w:rsidTr="00F73713">
        <w:trPr>
          <w:trHeight w:val="138"/>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Benjamin&lt;/Author&gt;&lt;Year&gt;1999&lt;/Year&gt;&lt;RecNum&gt;286&lt;/RecNum&gt;&lt;DisplayText&gt;(Benjamin, Franke, Matthias, &amp;amp; Park, 1999)&lt;/DisplayText&gt;&lt;record&gt;&lt;rec-number&gt;286&lt;/rec-number&gt;&lt;foreign-keys&gt;&lt;key app="EN" db-id="wdtedtprpvzzw1essaxv5a5isedrsstw0t00" timestamp="1477470413"&gt;286&lt;/key&gt;&lt;/foreign-keys&gt;&lt;ref-type name="Journal Article"&gt;17&lt;/ref-type&gt;&lt;contributors&gt;&lt;authors&gt;&lt;author&gt;Benjamin, A. E.; &lt;/author&gt;&lt;author&gt;Franke, T. M.; &lt;/author&gt;&lt;author&gt;Matthias, R.; &lt;/author&gt;&lt;author&gt;Park, Ellen&lt;/author&gt;&lt;/authors&gt;&lt;/contributors&gt;&lt;titles&gt;&lt;title&gt;Consumer Direction and In-Home Services: Recipient Perspectives on Family and Non-Family Service Provision&lt;/title&gt;&lt;secondary-title&gt;Journal of Rehabilitation Administration&lt;/secondary-title&gt;&lt;/titles&gt;&lt;periodical&gt;&lt;full-title&gt;Journal of Rehabilitation Administration&lt;/full-title&gt;&lt;/periodical&gt;&lt;pages&gt;233-247&lt;/pages&gt;&lt;volume&gt;22&lt;/volume&gt;&lt;number&gt;4&lt;/number&gt;&lt;dates&gt;&lt;year&gt;1999&lt;/year&gt;&lt;/dates&gt;&lt;urls&gt;&lt;/urls&gt;&lt;remote-database-name&gt;Hand Search - FTS&lt;/remote-database-name&gt;&lt;/record&gt;&lt;/Cite&gt;&lt;/EndNote&gt;</w:instrText>
            </w:r>
            <w:r w:rsidRPr="000F45C2">
              <w:rPr>
                <w:sz w:val="22"/>
                <w:szCs w:val="22"/>
              </w:rPr>
              <w:fldChar w:fldCharType="separate"/>
            </w:r>
            <w:r w:rsidRPr="000F45C2">
              <w:rPr>
                <w:noProof/>
                <w:sz w:val="22"/>
                <w:szCs w:val="22"/>
              </w:rPr>
              <w:t>(Benjamin, Franke, Matthias, &amp; Park, 1999)</w:t>
            </w:r>
            <w:r w:rsidRPr="000F45C2">
              <w:rPr>
                <w:sz w:val="22"/>
                <w:szCs w:val="22"/>
              </w:rPr>
              <w:fldChar w:fldCharType="end"/>
            </w:r>
          </w:p>
        </w:tc>
        <w:tc>
          <w:tcPr>
            <w:tcW w:w="6542" w:type="dxa"/>
          </w:tcPr>
          <w:p w:rsidR="00A72AC5" w:rsidRPr="000F45C2" w:rsidRDefault="00A72AC5" w:rsidP="00F73713">
            <w:pPr>
              <w:autoSpaceDE w:val="0"/>
              <w:autoSpaceDN w:val="0"/>
              <w:adjustRightInd w:val="0"/>
              <w:rPr>
                <w:rFonts w:ascii="Georgia" w:hAnsi="Georgia"/>
                <w:sz w:val="22"/>
                <w:szCs w:val="22"/>
                <w:lang w:val="en-IE"/>
              </w:rPr>
            </w:pPr>
            <w:r w:rsidRPr="000F45C2">
              <w:rPr>
                <w:rFonts w:ascii="Georgia" w:hAnsi="Georgia"/>
                <w:sz w:val="22"/>
                <w:szCs w:val="22"/>
              </w:rPr>
              <w:t xml:space="preserve">Study Design - </w:t>
            </w:r>
            <w:r w:rsidRPr="000F45C2">
              <w:rPr>
                <w:rFonts w:ascii="Georgia" w:hAnsi="Georgia"/>
                <w:sz w:val="22"/>
                <w:szCs w:val="22"/>
                <w:lang w:val="en-IE"/>
              </w:rPr>
              <w:t xml:space="preserve">The control group </w:t>
            </w:r>
            <w:r w:rsidR="00722F11" w:rsidRPr="000F45C2">
              <w:rPr>
                <w:rFonts w:ascii="Georgia" w:hAnsi="Georgia"/>
                <w:sz w:val="22"/>
                <w:szCs w:val="22"/>
                <w:lang w:val="en-IE"/>
              </w:rPr>
              <w:t>was</w:t>
            </w:r>
            <w:r w:rsidRPr="000F45C2">
              <w:rPr>
                <w:rFonts w:ascii="Georgia" w:hAnsi="Georgia"/>
                <w:sz w:val="22"/>
                <w:szCs w:val="22"/>
                <w:lang w:val="en-IE"/>
              </w:rPr>
              <w:t xml:space="preserve"> also in receipt of a personal budget but have chosen to have their support workers from an agency rather than a family member. Therefore, the effectiveness </w:t>
            </w:r>
            <w:r w:rsidR="00722F11" w:rsidRPr="000F45C2">
              <w:rPr>
                <w:rFonts w:ascii="Georgia" w:hAnsi="Georgia"/>
                <w:sz w:val="22"/>
                <w:szCs w:val="22"/>
                <w:lang w:val="en-IE"/>
              </w:rPr>
              <w:t>was</w:t>
            </w:r>
            <w:r w:rsidRPr="000F45C2">
              <w:rPr>
                <w:rFonts w:ascii="Georgia" w:hAnsi="Georgia"/>
                <w:sz w:val="22"/>
                <w:szCs w:val="22"/>
                <w:lang w:val="en-IE"/>
              </w:rPr>
              <w:t xml:space="preserve"> based on type of support worker rather than I.F. </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fldData xml:space="preserve">PEVuZE5vdGU+PENpdGU+PEF1dGhvcj5Cb25kPC9BdXRob3I+PFllYXI+MTk5NjwvWWVhcj48UmVj
TnVtPjE1PC9SZWNOdW0+PERpc3BsYXlUZXh0PihCb25kLCAxOTk2KTwvRGlzcGxheVRleHQ+PHJl
Y29yZD48cmVjLW51bWJlcj4xNTwvcmVjLW51bWJlcj48Zm9yZWlnbi1rZXlzPjxrZXkgYXBwPSJF
TiIgZGItaWQ9InQ1ZDB0ZjJzMnJ3ZGRxZXM1eGN2d3gwMmQ5czJzd2F6enh3dCIgdGltZXN0YW1w
PSIxNDk5MzUyMTI1Ij4xNTwva2V5PjwvZm9yZWlnbi1rZXlzPjxyZWYtdHlwZSBuYW1lPSJKb3Vy
bmFsIEFydGljbGUiPjE3PC9yZWYtdHlwZT48Y29udHJpYnV0b3JzPjxhdXRob3JzPjxhdXRob3I+
Qm9uZCwgSC48L2F1dGhvcj48L2F1dGhvcnM+PC9jb250cmlidXRvcnM+PHRpdGxlcz48dGl0bGU+
U3RhdGUgb2YgaW5kZXBlbmRlbmNlPC90aXRsZT48c2Vjb25kYXJ5LXRpdGxlPkNvbW11bml0eSBD
YXJlPC9zZWNvbmRhcnktdGl0bGU+PHNob3J0LXRpdGxlPlN0YXRlIG9mIGluZGVwZW5kZW5jZTwv
c2hvcnQtdGl0bGU+PC90aXRsZXM+PHBlcmlvZGljYWw+PGZ1bGwtdGl0bGU+Q29tbXVuaXR5IENh
cmU8L2Z1bGwtdGl0bGU+PC9wZXJpb2RpY2FsPjxwYWdlcz4yMC0yMTwvcGFnZXM+PHZvbHVtZT40
PC92b2x1bWU+PGtleXdvcmRzPjxrZXl3b3JkPkRpc2FibGVkIHBlb3BsZTwva2V5d29yZD48a2V5
d29yZD5EaXJlY3QgcGF5bWVudHM8L2tleXdvcmQ+PGtleXdvcmQ+VUs8L2tleXdvcmQ+PC9rZXl3
b3Jkcz48ZGF0ZXM+PHllYXI+MTk5NjwveWVhcj48cHViLWRhdGVzPjxkYXRlPkFwciAxOTk2OyAy
MDExLTExLTAxPC9kYXRlPjwvcHViLWRhdGVzPjwvZGF0ZXM+PGlzYm4+MDMwNy01NTA4LCAwMzA3
LTU1MDg8L2lzYm4+PGFjY2Vzc2lvbi1udW0+NTczNTUyMTE7IDYxNDY3PC9hY2Nlc3Npb24tbnVt
Pjx1cmxzPjxyZWxhdGVkLXVybHM+PHVybD5odHRwOi8vc2VhcmNoLnByb3F1ZXN0LmNvbS9kb2N2
aWV3LzU3MzU1MjExP2FjY291bnRpZD0xMjMwOTwvdXJsPjx1cmw+aHR0cDovL2ZoNnhuM3lkM3gu
c2VhcmNoLnNlcmlhbHNzb2x1dGlvbnMuY29tLz9jdHhfdmVyPVozOS44OC0yMDA0JmFtcDtjdHhf
ZW5jPWluZm86b2ZpL2VuYzpVVEYtOCZhbXA7cmZyX2lkPWluZm86c2lkL1Byb1ElM0Fhc3NpYXNo
ZWxsJmFtcDtyZnRfdmFsX2ZtdD1pbmZvOm9maS9mbXQ6a2V2Om10eDpqb3VybmFsJmFtcDtyZnQu
Z2VucmU9YXJ0aWNsZSZhbXA7cmZ0Lmp0aXRsZT1Db21tdW5pdHkrQ2FyZSZhbXA7cmZ0LmF0aXRs
ZT1TdGF0ZStvZitpbmRlcGVuZGVuY2UmYW1wO3JmdC5hdT1Cb25kJTJDK0gmYW1wO3JmdC5hdWxh
c3Q9Qm9uZCZhbXA7cmZ0LmF1Zmlyc3Q9SCZhbXA7cmZ0LmRhdGU9MTk5Ni0wNC0wMSZhbXA7cmZ0
LnZvbHVtZT00JmFtcDtyZnQuaXNzdWU9JmFtcDtyZnQuc3BhZ2U9MjAmYW1wO3JmdC5pc2JuPSZh
bXA7cmZ0LmJ0aXRsZT0mYW1wO3JmdC50aXRsZT1Db21tdW5pdHkrQ2FyZSZhbXA7cmZ0Lmlzc249
MDMwNzU1MDgmYW1wO3JmdF9pZD1pbmZvOmRvaS88L3VybD48dXJsPmh0dHA6Ly9maDZ4bjN5ZDN4
LnNlYXJjaC5zZXJpYWxzc29sdXRpb25zLmNvbS8/Z2VucmU9YXJ0aWNsZSZhbXA7c2lkPVByb1E6
JmFtcDthdGl0bGU9U3RhdGUrb2YraW5kZXBlbmRlbmNlJmFtcDt0aXRsZT1Db21tdW5pdHkrQ2Fy
ZSZhbXA7aXNzbj0wMzA3NTUwOCZhbXA7ZGF0ZT0xOTk2LTA0LTAxJmFtcDt2b2x1bWU9NCZhbXA7
aXNzdWU9JmFtcDtzcGFnZT0yMCZhbXA7YXV0aG9yPUJvbmQlMkMrSDwvdXJsPjwvcmVsYXRlZC11
cmxzPjwvdXJscz48cmVtb3RlLWRhdGFiYXNlLW5hbWU+QXBwbGllZCBTb2NpYWwgU2NpZW5jZXMg
SW5kZXggYW5kIEFic3RyYWN0cyAoQVNTSUEpPC9yZW1vdGUtZGF0YWJhc2UtbmFtZT48cmVzZWFy
Y2gtbm90ZXM+TS1JTkMtTWFyaWFuIGNhbiZhcG9zO3Qgc2NyZWVuIG9uIG91dGNvbWVzIGF0IHRo
aXMgc3RhZ2UuIG91dGNvbWVzIG5vdCBpbiB0aGUgc2NyZWVuaW5nIHRvb2wuIE5PVCBGT1VORCBJ
TiBUQ0QuIE5PVCBGT1VORCBBTllXSEVSRS0gT05MWSAyIFBBR0VTIExPTkcsIE5PVCBMSUtFTFkg
VE8gQkUgUkVQT1JUSU5HIEVEPC9yZXNlYXJjaC1ub3Rlcz48bGFuZ3VhZ2U+RW5nbGlzaDwvbGFu
Z3VhZ2U+PC9yZWNvcmQ+PC9DaXRlPjwvRW5kTm90ZT4A
</w:fldData>
              </w:fldChar>
            </w:r>
            <w:r w:rsidR="00432DA6">
              <w:rPr>
                <w:sz w:val="22"/>
                <w:szCs w:val="22"/>
              </w:rPr>
              <w:instrText xml:space="preserve"> ADDIN EN.CITE </w:instrText>
            </w:r>
            <w:r w:rsidR="00432DA6">
              <w:rPr>
                <w:sz w:val="22"/>
                <w:szCs w:val="22"/>
              </w:rPr>
              <w:fldChar w:fldCharType="begin">
                <w:fldData xml:space="preserve">PEVuZE5vdGU+PENpdGU+PEF1dGhvcj5Cb25kPC9BdXRob3I+PFllYXI+MTk5NjwvWWVhcj48UmVj
TnVtPjE1PC9SZWNOdW0+PERpc3BsYXlUZXh0PihCb25kLCAxOTk2KTwvRGlzcGxheVRleHQ+PHJl
Y29yZD48cmVjLW51bWJlcj4xNTwvcmVjLW51bWJlcj48Zm9yZWlnbi1rZXlzPjxrZXkgYXBwPSJF
TiIgZGItaWQ9InQ1ZDB0ZjJzMnJ3ZGRxZXM1eGN2d3gwMmQ5czJzd2F6enh3dCIgdGltZXN0YW1w
PSIxNDk5MzUyMTI1Ij4xNTwva2V5PjwvZm9yZWlnbi1rZXlzPjxyZWYtdHlwZSBuYW1lPSJKb3Vy
bmFsIEFydGljbGUiPjE3PC9yZWYtdHlwZT48Y29udHJpYnV0b3JzPjxhdXRob3JzPjxhdXRob3I+
Qm9uZCwgSC48L2F1dGhvcj48L2F1dGhvcnM+PC9jb250cmlidXRvcnM+PHRpdGxlcz48dGl0bGU+
U3RhdGUgb2YgaW5kZXBlbmRlbmNlPC90aXRsZT48c2Vjb25kYXJ5LXRpdGxlPkNvbW11bml0eSBD
YXJlPC9zZWNvbmRhcnktdGl0bGU+PHNob3J0LXRpdGxlPlN0YXRlIG9mIGluZGVwZW5kZW5jZTwv
c2hvcnQtdGl0bGU+PC90aXRsZXM+PHBlcmlvZGljYWw+PGZ1bGwtdGl0bGU+Q29tbXVuaXR5IENh
cmU8L2Z1bGwtdGl0bGU+PC9wZXJpb2RpY2FsPjxwYWdlcz4yMC0yMTwvcGFnZXM+PHZvbHVtZT40
PC92b2x1bWU+PGtleXdvcmRzPjxrZXl3b3JkPkRpc2FibGVkIHBlb3BsZTwva2V5d29yZD48a2V5
d29yZD5EaXJlY3QgcGF5bWVudHM8L2tleXdvcmQ+PGtleXdvcmQ+VUs8L2tleXdvcmQ+PC9rZXl3
b3Jkcz48ZGF0ZXM+PHllYXI+MTk5NjwveWVhcj48cHViLWRhdGVzPjxkYXRlPkFwciAxOTk2OyAy
MDExLTExLTAxPC9kYXRlPjwvcHViLWRhdGVzPjwvZGF0ZXM+PGlzYm4+MDMwNy01NTA4LCAwMzA3
LTU1MDg8L2lzYm4+PGFjY2Vzc2lvbi1udW0+NTczNTUyMTE7IDYxNDY3PC9hY2Nlc3Npb24tbnVt
Pjx1cmxzPjxyZWxhdGVkLXVybHM+PHVybD5odHRwOi8vc2VhcmNoLnByb3F1ZXN0LmNvbS9kb2N2
aWV3LzU3MzU1MjExP2FjY291bnRpZD0xMjMwOTwvdXJsPjx1cmw+aHR0cDovL2ZoNnhuM3lkM3gu
c2VhcmNoLnNlcmlhbHNzb2x1dGlvbnMuY29tLz9jdHhfdmVyPVozOS44OC0yMDA0JmFtcDtjdHhf
ZW5jPWluZm86b2ZpL2VuYzpVVEYtOCZhbXA7cmZyX2lkPWluZm86c2lkL1Byb1ElM0Fhc3NpYXNo
ZWxsJmFtcDtyZnRfdmFsX2ZtdD1pbmZvOm9maS9mbXQ6a2V2Om10eDpqb3VybmFsJmFtcDtyZnQu
Z2VucmU9YXJ0aWNsZSZhbXA7cmZ0Lmp0aXRsZT1Db21tdW5pdHkrQ2FyZSZhbXA7cmZ0LmF0aXRs
ZT1TdGF0ZStvZitpbmRlcGVuZGVuY2UmYW1wO3JmdC5hdT1Cb25kJTJDK0gmYW1wO3JmdC5hdWxh
c3Q9Qm9uZCZhbXA7cmZ0LmF1Zmlyc3Q9SCZhbXA7cmZ0LmRhdGU9MTk5Ni0wNC0wMSZhbXA7cmZ0
LnZvbHVtZT00JmFtcDtyZnQuaXNzdWU9JmFtcDtyZnQuc3BhZ2U9MjAmYW1wO3JmdC5pc2JuPSZh
bXA7cmZ0LmJ0aXRsZT0mYW1wO3JmdC50aXRsZT1Db21tdW5pdHkrQ2FyZSZhbXA7cmZ0Lmlzc249
MDMwNzU1MDgmYW1wO3JmdF9pZD1pbmZvOmRvaS88L3VybD48dXJsPmh0dHA6Ly9maDZ4bjN5ZDN4
LnNlYXJjaC5zZXJpYWxzc29sdXRpb25zLmNvbS8/Z2VucmU9YXJ0aWNsZSZhbXA7c2lkPVByb1E6
JmFtcDthdGl0bGU9U3RhdGUrb2YraW5kZXBlbmRlbmNlJmFtcDt0aXRsZT1Db21tdW5pdHkrQ2Fy
ZSZhbXA7aXNzbj0wMzA3NTUwOCZhbXA7ZGF0ZT0xOTk2LTA0LTAxJmFtcDt2b2x1bWU9NCZhbXA7
aXNzdWU9JmFtcDtzcGFnZT0yMCZhbXA7YXV0aG9yPUJvbmQlMkMrSDwvdXJsPjwvcmVsYXRlZC11
cmxzPjwvdXJscz48cmVtb3RlLWRhdGFiYXNlLW5hbWU+QXBwbGllZCBTb2NpYWwgU2NpZW5jZXMg
SW5kZXggYW5kIEFic3RyYWN0cyAoQVNTSUEpPC9yZW1vdGUtZGF0YWJhc2UtbmFtZT48cmVzZWFy
Y2gtbm90ZXM+TS1JTkMtTWFyaWFuIGNhbiZhcG9zO3Qgc2NyZWVuIG9uIG91dGNvbWVzIGF0IHRo
aXMgc3RhZ2UuIG91dGNvbWVzIG5vdCBpbiB0aGUgc2NyZWVuaW5nIHRvb2wuIE5PVCBGT1VORCBJ
TiBUQ0QuIE5PVCBGT1VORCBBTllXSEVSRS0gT05MWSAyIFBBR0VTIExPTkcsIE5PVCBMSUtFTFkg
VE8gQkUgUkVQT1JUSU5HIEVEPC9yZXNlYXJjaC1ub3Rlcz48bGFuZ3VhZ2U+RW5nbGlzaDwvbGFu
Z3VhZ2U+PC9yZWNvcmQ+PC9DaXRlPjwvRW5kTm90ZT4A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Bond, 1996)</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Empirical Data – Not found, however it </w:t>
            </w:r>
            <w:r w:rsidR="00722F11" w:rsidRPr="000F45C2">
              <w:rPr>
                <w:sz w:val="22"/>
                <w:szCs w:val="22"/>
              </w:rPr>
              <w:t>was</w:t>
            </w:r>
            <w:r w:rsidRPr="000F45C2">
              <w:rPr>
                <w:sz w:val="22"/>
                <w:szCs w:val="22"/>
              </w:rPr>
              <w:t xml:space="preserve"> a very short paper (2 pages) and abstract reads as an opinion piece rather than fact</w:t>
            </w:r>
          </w:p>
        </w:tc>
      </w:tr>
      <w:tr w:rsidR="00A72AC5" w:rsidRPr="000F45C2" w:rsidTr="00F73713">
        <w:trPr>
          <w:trHeight w:val="138"/>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Bradley&lt;/Author&gt;&lt;Year&gt;2001&lt;/Year&gt;&lt;RecNum&gt;128&lt;/RecNum&gt;&lt;DisplayText&gt;(Bradley et al., 2001)&lt;/DisplayText&gt;&lt;record&gt;&lt;rec-number&gt;128&lt;/rec-number&gt;&lt;foreign-keys&gt;&lt;key app="EN" db-id="wdtedtprpvzzw1essaxv5a5isedrsstw0t00" timestamp="1471005824"&gt;128&lt;/key&gt;&lt;/foreign-keys&gt;&lt;ref-type name="Report"&gt;27&lt;/ref-type&gt;&lt;contributors&gt;&lt;authors&gt;&lt;author&gt;Bradley, Valerie ; &lt;/author&gt;&lt;author&gt;Agosta, John ; &lt;/author&gt;&lt;author&gt;Smith, Gary ; &lt;/author&gt;&lt;author&gt;Taub, Sarah; &lt;/author&gt;&lt;author&gt;Ashbaugh, John; &lt;/author&gt;&lt;author&gt;Silver, Julie ; &lt;/author&gt;&lt;author&gt;Heaviland, Minona &lt;/author&gt;&lt;/authors&gt;&lt;tertiary-authors&gt;&lt;author&gt;The Robert Wood Johnson Foundation&lt;/author&gt;&lt;/tertiary-authors&gt;&lt;/contributors&gt;&lt;titles&gt;&lt;title&gt;The Robert Wood Johnson Foundation Self-Determination Initiative: Final Impact Assessment Report&lt;/title&gt;&lt;/titles&gt;&lt;pages&gt;136&lt;/pages&gt;&lt;dates&gt;&lt;year&gt;2001&lt;/year&gt;&lt;/dates&gt;&lt;pub-location&gt;Cambridge, MA, USA&lt;/pub-location&gt;&lt;publisher&gt;The Human Services Research Institute; &lt;/publisher&gt;&lt;isbn&gt;32677&lt;/isbn&gt;&lt;urls&gt;&lt;/urls&gt;&lt;remote-database-name&gt;Hand Search&lt;/remote-database-name&gt;&lt;research-notes&gt;See page 43&amp;#xD;&amp;#xD;Originally included but subsequently excluded on 3rd opinion&lt;/research-notes&gt;&lt;/record&gt;&lt;/Cite&gt;&lt;/EndNote&gt;</w:instrText>
            </w:r>
            <w:r w:rsidRPr="000F45C2">
              <w:rPr>
                <w:sz w:val="22"/>
                <w:szCs w:val="22"/>
              </w:rPr>
              <w:fldChar w:fldCharType="separate"/>
            </w:r>
            <w:r w:rsidRPr="000F45C2">
              <w:rPr>
                <w:noProof/>
                <w:sz w:val="22"/>
                <w:szCs w:val="22"/>
              </w:rPr>
              <w:t>(Bradley et al., 2001)</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Intervention - Explores the concept of  self-determination rather than exploring self-determination as a process using individualised funds</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Brandon&lt;/Author&gt;&lt;Year&gt;1989&lt;/Year&gt;&lt;RecNum&gt;17&lt;/RecNum&gt;&lt;DisplayText&gt;(Brandon, 1989)&lt;/DisplayText&gt;&lt;record&gt;&lt;rec-number&gt;17&lt;/rec-number&gt;&lt;foreign-keys&gt;&lt;key app="EN" db-id="t5d0tf2s2rwddqes5xcvwx02d9s2swazzxwt" timestamp="1499352125"&gt;17&lt;/key&gt;&lt;/foreign-keys&gt;&lt;ref-type name="Journal Article"&gt;17&lt;/ref-type&gt;&lt;contributors&gt;&lt;authors&gt;&lt;author&gt;Brandon, D.&lt;/author&gt;&lt;/authors&gt;&lt;/contributors&gt;&lt;titles&gt;&lt;title&gt;Service with a smile... service brokerage... a community-based mental handicap service&lt;/title&gt;&lt;secondary-title&gt;Nursing Times&lt;/secondary-title&gt;&lt;short-title&gt;Service with a smile... service brokerage... a community-based mental handicap service&lt;/short-title&gt;&lt;/titles&gt;&lt;periodical&gt;&lt;full-title&gt;Nursing Times&lt;/full-title&gt;&lt;/periodical&gt;&lt;pages&gt;66-67 2p&lt;/pages&gt;&lt;volume&gt;85&lt;/volume&gt;&lt;number&gt;45&lt;/number&gt;&lt;keywords&gt;&lt;keyword&gt;Community Mental Health Services -- Canada&lt;/keyword&gt;&lt;keyword&gt;Canada&lt;/keyword&gt;&lt;keyword&gt;Intellectual Disability&lt;/keyword&gt;&lt;/keywords&gt;&lt;dates&gt;&lt;year&gt;1989&lt;/year&gt;&lt;/dates&gt;&lt;isbn&gt;0954-7762&lt;/isbn&gt;&lt;accession-num&gt;107513013. Language: English. Entry Date: 19900301. Revision Date: 20150712. Publication Type: Journal Article. Journal Subset: Core Nursing&lt;/accession-num&gt;&lt;urls&gt;&lt;related-urls&gt;&lt;url&gt;http://search.ebscohost.com/login.aspx?direct=true&amp;amp;db=jlh&amp;amp;AN=107513013&amp;amp;site=ehost-live&lt;/url&gt;&lt;/related-urls&gt;&lt;/urls&gt;&lt;remote-database-name&gt;jlh&lt;/remote-database-name&gt;&lt;remote-database-provider&gt;EBSCOhost&lt;/remote-database-provider&gt;&lt;research-notes&gt;M-DIDNT REVIEW-NO ABS - Periodical ONLY 2 PAGES LONG. CANNOT BE ACCESSED in MU, UCD, TCF&lt;/research-notes&gt;&lt;/record&gt;&lt;/Cite&gt;&lt;/EndNote&gt;</w:instrText>
            </w:r>
            <w:r w:rsidRPr="000F45C2">
              <w:rPr>
                <w:sz w:val="22"/>
                <w:szCs w:val="22"/>
              </w:rPr>
              <w:fldChar w:fldCharType="separate"/>
            </w:r>
            <w:r w:rsidRPr="000F45C2">
              <w:rPr>
                <w:noProof/>
                <w:sz w:val="22"/>
                <w:szCs w:val="22"/>
              </w:rPr>
              <w:t>(Brandon, 1989)</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Empirical Data -  Not found, however it </w:t>
            </w:r>
            <w:r w:rsidR="00722F11" w:rsidRPr="000F45C2">
              <w:rPr>
                <w:sz w:val="22"/>
                <w:szCs w:val="22"/>
              </w:rPr>
              <w:t>was</w:t>
            </w:r>
            <w:r w:rsidRPr="000F45C2">
              <w:rPr>
                <w:sz w:val="22"/>
                <w:szCs w:val="22"/>
              </w:rPr>
              <w:t xml:space="preserve"> a very short periodical (2 pages) and therefore unlikely to report effectiveness data</w:t>
            </w:r>
          </w:p>
        </w:tc>
      </w:tr>
      <w:tr w:rsidR="00A72AC5" w:rsidRPr="000F45C2" w:rsidTr="00F73713">
        <w:trPr>
          <w:trHeight w:val="138"/>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Breda&lt;/Author&gt;&lt;Year&gt;2011&lt;/Year&gt;&lt;RecNum&gt;96&lt;/RecNum&gt;&lt;DisplayText&gt;(Breda, Gevers, Vandervelden, &amp;amp; Peeters, 2011)&lt;/DisplayText&gt;&lt;record&gt;&lt;rec-number&gt;96&lt;/rec-number&gt;&lt;foreign-keys&gt;&lt;key app="EN" db-id="wdtedtprpvzzw1essaxv5a5isedrsstw0t00" timestamp="1470994997"&gt;96&lt;/key&gt;&lt;/foreign-keys&gt;&lt;ref-type name="Report"&gt;27&lt;/ref-type&gt;&lt;contributors&gt;&lt;authors&gt;&lt;author&gt;Breda, Jef; &lt;/author&gt;&lt;author&gt;Gevers, Hans; &lt;/author&gt;&lt;author&gt;Vandervelden, Martine; &lt;/author&gt;&lt;author&gt;Peeters, Stephanie&lt;/author&gt;&lt;/authors&gt;&lt;/contributors&gt;&lt;titles&gt;&lt;title&gt;HET EXPERIMENT PERSOONSGEBONDEN BUDGET: Eindverslag van de wetenschappelijke evaluatie&lt;/title&gt;&lt;/titles&gt;&lt;pages&gt;398&lt;/pages&gt;&lt;dates&gt;&lt;year&gt;2011&lt;/year&gt;&lt;/dates&gt;&lt;pub-location&gt;Antwerp, Belgium&lt;/pub-location&gt;&lt;publisher&gt;Universiteit Antwerpen, Department Sociologie&lt;/publisher&gt;&lt;urls&gt;&lt;/urls&gt;&lt;remote-database-name&gt;Hand Search&lt;/remote-database-name&gt;&lt;research-notes&gt;Originally included but subsequently excluded on 3rd opinion&amp;#xD;&amp;#xD;Translated by Dutch academic who pointed out that the paper was comparing two types of PB. The original and the new version, so the control group was not the general population. &lt;/research-notes&gt;&lt;/record&gt;&lt;/Cite&gt;&lt;/EndNote&gt;</w:instrText>
            </w:r>
            <w:r w:rsidRPr="000F45C2">
              <w:rPr>
                <w:sz w:val="22"/>
                <w:szCs w:val="22"/>
              </w:rPr>
              <w:fldChar w:fldCharType="separate"/>
            </w:r>
            <w:r w:rsidRPr="000F45C2">
              <w:rPr>
                <w:noProof/>
                <w:sz w:val="22"/>
                <w:szCs w:val="22"/>
              </w:rPr>
              <w:t>(Breda, Gevers, Vandervelden, &amp; Peeters, 2011)</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Study design - </w:t>
            </w:r>
            <w:r w:rsidRPr="000F45C2">
              <w:rPr>
                <w:rFonts w:cs="Segoe UI"/>
                <w:sz w:val="22"/>
                <w:szCs w:val="22"/>
              </w:rPr>
              <w:t xml:space="preserve">This study compares two types of PB. The original and a new version, therefore the control group </w:t>
            </w:r>
            <w:r w:rsidR="00722F11" w:rsidRPr="000F45C2">
              <w:rPr>
                <w:rFonts w:cs="Segoe UI"/>
                <w:sz w:val="22"/>
                <w:szCs w:val="22"/>
              </w:rPr>
              <w:t>was</w:t>
            </w:r>
            <w:r w:rsidRPr="000F45C2">
              <w:rPr>
                <w:rFonts w:cs="Segoe UI"/>
                <w:sz w:val="22"/>
                <w:szCs w:val="22"/>
              </w:rPr>
              <w:t xml:space="preserve"> not receiving standard care and effectiveness cannot be measured. </w:t>
            </w:r>
          </w:p>
        </w:tc>
      </w:tr>
      <w:tr w:rsidR="00A72AC5" w:rsidRPr="000F45C2" w:rsidTr="00F73713">
        <w:trPr>
          <w:trHeight w:val="138"/>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Breda&lt;/Author&gt;&lt;Year&gt;2006&lt;/Year&gt;&lt;RecNum&gt;276&lt;/RecNum&gt;&lt;DisplayText&gt;(Breda, Schoemaekers, Van Landeghem, Claessens, &amp;amp; Geerts, 2006)&lt;/DisplayText&gt;&lt;record&gt;&lt;rec-number&gt;276&lt;/rec-number&gt;&lt;foreign-keys&gt;&lt;key app="EN" db-id="wdtedtprpvzzw1essaxv5a5isedrsstw0t00" timestamp="1473930988"&gt;276&lt;/key&gt;&lt;/foreign-keys&gt;&lt;ref-type name="Book Section"&gt;5&lt;/ref-type&gt;&lt;contributors&gt;&lt;authors&gt;&lt;author&gt;Breda, Jef; &lt;/author&gt;&lt;author&gt;Schoemaekers, David; &lt;/author&gt;&lt;author&gt;Van Landeghem, Caroline; &lt;/author&gt;&lt;author&gt;Claessens, Dries; &lt;/author&gt;&lt;author&gt;Geerts, Joanna&lt;/author&gt;&lt;/authors&gt;&lt;secondary-authors&gt;&lt;author&gt;Glendinning, Caroline; Kemp, Peter. A.&lt;/author&gt;&lt;/secondary-authors&gt;&lt;/contributors&gt;&lt;titles&gt;&lt;title&gt;When informal care becomes a paid job: the case of Personal Assistance Budgets in Flanders&lt;/title&gt;&lt;secondary-title&gt;Cash and Care - Policy challenges in welfare state&lt;/secondary-title&gt;&lt;/titles&gt;&lt;pages&gt;155 - 170&lt;/pages&gt;&lt;section&gt;Twelve&lt;/section&gt;&lt;dates&gt;&lt;year&gt;2006&lt;/year&gt;&lt;/dates&gt;&lt;pub-location&gt;Great Britain&lt;/pub-location&gt;&lt;publisher&gt;The Policy Press&lt;/publisher&gt;&lt;urls&gt;&lt;/urls&gt;&lt;/record&gt;&lt;/Cite&gt;&lt;/EndNote&gt;</w:instrText>
            </w:r>
            <w:r w:rsidRPr="000F45C2">
              <w:rPr>
                <w:sz w:val="22"/>
                <w:szCs w:val="22"/>
              </w:rPr>
              <w:fldChar w:fldCharType="separate"/>
            </w:r>
            <w:r w:rsidRPr="000F45C2">
              <w:rPr>
                <w:noProof/>
                <w:sz w:val="22"/>
                <w:szCs w:val="22"/>
              </w:rPr>
              <w:t>(Breda, Schoemaekers, Van Landeghem, Claessens, &amp; Geerts, 2006)</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Intervention - This study focuses on the dynamic between employer and carer. The outcomes of interest are not reported.</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Brewis&lt;/Author&gt;&lt;Year&gt;2009&lt;/Year&gt;&lt;RecNum&gt;20&lt;/RecNum&gt;&lt;DisplayText&gt;(Brewis, 2009)&lt;/DisplayText&gt;&lt;record&gt;&lt;rec-number&gt;20&lt;/rec-number&gt;&lt;foreign-keys&gt;&lt;key app="EN" db-id="t5d0tf2s2rwddqes5xcvwx02d9s2swazzxwt" timestamp="1499352125"&gt;20&lt;/key&gt;&lt;/foreign-keys&gt;&lt;ref-type name="Journal Article"&gt;17&lt;/ref-type&gt;&lt;contributors&gt;&lt;authors&gt;&lt;author&gt;Brewis, R.&lt;/author&gt;&lt;/authors&gt;&lt;/contributors&gt;&lt;titles&gt;&lt;title&gt;Self-directed support in health care: can it work?&lt;/title&gt;&lt;secondary-title&gt;Community Living&lt;/secondary-title&gt;&lt;short-title&gt;Self-directed support in health care: can it work?&lt;/short-title&gt;&lt;/titles&gt;&lt;periodical&gt;&lt;full-title&gt;Community Living&lt;/full-title&gt;&lt;/periodical&gt;&lt;pages&gt;16-17 2p&lt;/pages&gt;&lt;volume&gt;22&lt;/volume&gt;&lt;number&gt;4&lt;/number&gt;&lt;keywords&gt;&lt;keyword&gt;Assisted Living&lt;/keyword&gt;&lt;keyword&gt;Consumer Participation&lt;/keyword&gt;&lt;keyword&gt;Disabled&lt;/keyword&gt;&lt;keyword&gt;Health Services Purchasing&lt;/keyword&gt;&lt;keyword&gt;National Health Programs -- Economics&lt;/keyword&gt;&lt;keyword&gt;Social Work Service -- Economics&lt;/keyword&gt;&lt;keyword&gt;Budgets&lt;/keyword&gt;&lt;keyword&gt;Health Resource Allocation&lt;/keyword&gt;&lt;keyword&gt;Primary Health Care&lt;/keyword&gt;&lt;keyword&gt;United Kingdom&lt;/keyword&gt;&lt;/keywords&gt;&lt;dates&gt;&lt;year&gt;2009&lt;/year&gt;&lt;pub-dates&gt;&lt;date&gt;2009 Summer&lt;/date&gt;&lt;/pub-dates&gt;&lt;/dates&gt;&lt;isbn&gt;0951-9815&lt;/isbn&gt;&lt;accession-num&gt;105404929. Language: English. Entry Date: 20090821. Revision Date: 20150818. Publication Type: Journal Article. Journal Subset: Allied Health&lt;/accession-num&gt;&lt;urls&gt;&lt;related-urls&gt;&lt;url&gt;http://search.ebscohost.com/login.aspx?direct=true&amp;amp;db=jlh&amp;amp;AN=105404929&amp;amp;site=ehost-live&lt;/url&gt;&lt;/related-urls&gt;&lt;/urls&gt;&lt;remote-database-name&gt;jlh&lt;/remote-database-name&gt;&lt;remote-database-provider&gt;EBSCOhost&lt;/remote-database-provider&gt;&lt;research-notes&gt;Not available in TCD. ONLY 2 PAGES. NOT LIKELY TO BE ED&lt;/research-notes&gt;&lt;/record&gt;&lt;/Cite&gt;&lt;/EndNote&gt;</w:instrText>
            </w:r>
            <w:r w:rsidRPr="000F45C2">
              <w:rPr>
                <w:sz w:val="22"/>
                <w:szCs w:val="22"/>
              </w:rPr>
              <w:fldChar w:fldCharType="separate"/>
            </w:r>
            <w:r w:rsidRPr="000F45C2">
              <w:rPr>
                <w:noProof/>
                <w:sz w:val="22"/>
                <w:szCs w:val="22"/>
              </w:rPr>
              <w:t>(Brewis, 2009)</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Empirical Data – Not found, however it </w:t>
            </w:r>
            <w:r w:rsidR="00722F11" w:rsidRPr="000F45C2">
              <w:rPr>
                <w:sz w:val="22"/>
                <w:szCs w:val="22"/>
              </w:rPr>
              <w:t>was</w:t>
            </w:r>
            <w:r w:rsidRPr="000F45C2">
              <w:rPr>
                <w:sz w:val="22"/>
                <w:szCs w:val="22"/>
              </w:rPr>
              <w:t xml:space="preserve"> a very short paper (2 pages) and abstract reads as journalistic rather than academic</w:t>
            </w:r>
          </w:p>
        </w:tc>
      </w:tr>
      <w:tr w:rsidR="00A72AC5" w:rsidRPr="000F45C2" w:rsidTr="00F73713">
        <w:trPr>
          <w:trHeight w:val="138"/>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Bright&lt;/Author&gt;&lt;Year&gt;1999&lt;/Year&gt;&lt;RecNum&gt;219&lt;/RecNum&gt;&lt;DisplayText&gt;(Bright &amp;amp; Drake, 1999)&lt;/DisplayText&gt;&lt;record&gt;&lt;rec-number&gt;219&lt;/rec-number&gt;&lt;foreign-keys&gt;&lt;key app="EN" db-id="wdtedtprpvzzw1essaxv5a5isedrsstw0t00" timestamp="1471950747"&gt;219&lt;/key&gt;&lt;/foreign-keys&gt;&lt;ref-type name="Report"&gt;27&lt;/ref-type&gt;&lt;contributors&gt;&lt;authors&gt;&lt;author&gt;Bright, Andrew; &lt;/author&gt;&lt;author&gt;Drake, Mark&lt;/author&gt;&lt;/authors&gt;&lt;/contributors&gt;&lt;titles&gt;&lt;title&gt;People with learning difficulties and their access to direct payments schemes&lt;/title&gt;&lt;secondary-title&gt;People with learning difficulties and their access to direct payment schemes&lt;/secondary-title&gt;&lt;short-title&gt;People with learning difficulties and their access to direct payments schemes&lt;/short-title&gt;&lt;/titles&gt;&lt;dates&gt;&lt;year&gt;1999&lt;/year&gt;&lt;/dates&gt;&lt;urls&gt;&lt;related-urls&gt;&lt;url&gt;https://www.jrf.org.uk/report/people-learning-difficulties-and-their-access-direct-payments-schemes&lt;/url&gt;&lt;/related-urls&gt;&lt;/urls&gt;&lt;remote-database-name&gt;OpenGrey.eu&lt;/remote-database-name&gt;&lt;language&gt;en&lt;/language&gt;&lt;/record&gt;&lt;/Cite&gt;&lt;/EndNote&gt;</w:instrText>
            </w:r>
            <w:r w:rsidRPr="000F45C2">
              <w:rPr>
                <w:sz w:val="22"/>
                <w:szCs w:val="22"/>
              </w:rPr>
              <w:fldChar w:fldCharType="separate"/>
            </w:r>
            <w:r w:rsidRPr="000F45C2">
              <w:rPr>
                <w:noProof/>
                <w:sz w:val="22"/>
                <w:szCs w:val="22"/>
              </w:rPr>
              <w:t>(Bright &amp; Drake, 1999)</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Empirical Data – Reporting on data from another study, which was subsequently added to the review (after contacting author)</w:t>
            </w:r>
          </w:p>
        </w:tc>
      </w:tr>
      <w:tr w:rsidR="00A72AC5" w:rsidRPr="000F45C2" w:rsidTr="00F73713">
        <w:trPr>
          <w:trHeight w:val="138"/>
        </w:trPr>
        <w:tc>
          <w:tcPr>
            <w:tcW w:w="2376" w:type="dxa"/>
          </w:tcPr>
          <w:p w:rsidR="00A72AC5" w:rsidRPr="000F45C2" w:rsidRDefault="00A72AC5" w:rsidP="00F73713">
            <w:pPr>
              <w:pStyle w:val="Default"/>
              <w:rPr>
                <w:sz w:val="22"/>
                <w:szCs w:val="22"/>
              </w:rPr>
            </w:pPr>
            <w:r w:rsidRPr="000F45C2">
              <w:rPr>
                <w:sz w:val="22"/>
                <w:szCs w:val="22"/>
              </w:rPr>
              <w:lastRenderedPageBreak/>
              <w:fldChar w:fldCharType="begin">
                <w:fldData xml:space="preserve">PEVuZE5vdGU+PENpdGU+PEF1dGhvcj5Ccm9hZGh1cnN0PC9BdXRob3I+PFllYXI+MjAxMjwvWWVh
cj48UmVjTnVtPjEyPC9SZWNOdW0+PERpc3BsYXlUZXh0PihCcm9hZGh1cnN0LCBZYXRlcywgJmFt
cDsgTXVsbGVuLCAyMDEyKTwvRGlzcGxheVRleHQ+PHJlY29yZD48cmVjLW51bWJlcj4xMjwvcmVj
LW51bWJlcj48Zm9yZWlnbi1rZXlzPjxrZXkgYXBwPSJFTiIgZGItaWQ9IndkdGVkdHBycHZ6encx
ZXNzYXh2NWE1aXNlZHJzc3R3MHQwMCIgdGltZXN0YW1wPSIxNDY1NDA1MjY5Ij4xMjwva2V5Pjwv
Zm9yZWlnbi1rZXlzPjxyZWYtdHlwZSBuYW1lPSJKb3VybmFsIEFydGljbGUiPjE3PC9yZWYtdHlw
ZT48Y29udHJpYnV0b3JzPjxhdXRob3JzPjxhdXRob3I+QnJvYWRodXJzdCwgU2FyYWg7IDwvYXV0
aG9yPjxhdXRob3I+WWF0ZXMsIEthdGhyeW47IDwvYXV0aG9yPjxhdXRob3I+TXVsbGVuLCBCcmVu
ZGE8L2F1dGhvcj48L2F1dGhvcnM+PC9jb250cmlidXRvcnM+PGF1dGgtYWRkcmVzcz5JbnN0aXR1
dGUgb2YgUHVibGljIENhcmUsIE94Zm9yZCBCcm9va2VzIFVuaXZlcnNpdHksIE94Zm9yZCwgVUs7
IE15IFdheSwgTWFjSW50eXJlLCBNaWx0b24gS2V5bmVzLCBVSzsgQ2hpbGRyZW4gYW5kIFlvdW5n
IFBlb3BsZSwgTWFjSW50eXJlLCBNaWx0b24gS2V5bmVzLCBVSzwvYXV0aC1hZGRyZXNzPjx0aXRs
ZXM+PHRpdGxlPkFuIGV2YWx1YXRpb24gb2YgdGhlIE15IFdheSB0cmFuc2l0aW9uIHByb2dyYW1t
ZTwvdGl0bGU+PHNlY29uZGFyeS10aXRsZT5UaXphcmQgTGVhcm5pbmcgRGlzYWJpbGl0eSBSZXZp
ZXc8L3NlY29uZGFyeS10aXRsZT48L3RpdGxlcz48cGVyaW9kaWNhbD48ZnVsbC10aXRsZT5UaXph
cmQgTGVhcm5pbmcgRGlzYWJpbGl0eSBSZXZpZXc8L2Z1bGwtdGl0bGU+PC9wZXJpb2RpY2FsPjxw
YWdlcz4xMjQtMTM0IDExcDwvcGFnZXM+PHZvbHVtZT4xNzwvdm9sdW1lPjxudW1iZXI+MzwvbnVt
YmVyPjxrZXl3b3Jkcz48a2V5d29yZD5Qcm9ncmFtIEV2YWx1YXRpb248L2tleXdvcmQ+PGtleXdv
cmQ+VHJhbnNpdGlvbmFsIFByb2dyYW1zPC9rZXl3b3JkPjxrZXl3b3JkPkxlYXJuaW5nIERpc29y
ZGVyczwva2V5d29yZD48a2V5d29yZD5Tb2NpYWwgV29yayBTZXJ2aWNlIC0tIEFkbWluaXN0cmF0
aW9uPC9rZXl3b3JkPjxrZXl3b3JkPkRlY2lzaW9uIE1ha2luZywgUGF0aWVudDwva2V5d29yZD48
a2V5d29yZD5IdW1hbjwva2V5d29yZD48a2V5d29yZD5JbnRlcnZpZXdzPC9rZXl3b3JkPjxrZXl3
b3JkPlRyZWF0bWVudCBPdXRjb21lczwva2V5d29yZD48a2V5d29yZD5FdmFsdWF0aW9uIFJlc2Vh
cmNoPC9rZXl3b3JkPjxrZXl3b3JkPkNvbnRlbnQgQW5hbHlzaXM8L2tleXdvcmQ+PGtleXdvcmQ+
QWR1bHQ8L2tleXdvcmQ+PGtleXdvcmQ+SGVhbHRoIENhcmUgQ29zdHM8L2tleXdvcmQ+PGtleXdv
cmQ+Q29zdCBTYXZpbmdzPC9rZXl3b3JkPjxrZXl3b3JkPlVuaXRlZCBLaW5nZG9tPC9rZXl3b3Jk
PjxrZXl3b3JkPlBhdGllbnQgQXR0aXR1ZGVzPC9rZXl3b3JkPjxrZXl3b3JkPlNvY2lhbCBXb3Jr
IFNlcnZpY2UgLS0gRWNvbm9taWNzPC9rZXl3b3JkPjxrZXl3b3JkPkNoaWxkPC9rZXl3b3JkPjxr
ZXl3b3JkPkFkb2xlc2NlbmNlPC9rZXl3b3JkPjwva2V5d29yZHM+PGRhdGVzPjx5ZWFyPjIwMTI8
L3llYXI+PC9kYXRlcz48cHVibGlzaGVyPkVtZXJhbGQgR3JvdXAgUHVibGlzaGluZyBMaW1pdGVk
PC9wdWJsaXNoZXI+PGlzYm4+MTM1OS01NDc0PC9pc2JuPjxhY2Nlc3Npb24tbnVtPjEwNDUwNTM5
NC4gTGFuZ3VhZ2U6IEVuZ2xpc2guIEVudHJ5IERhdGU6IDIwMTIwOTE4LiBSZXZpc2lvbiBEYXRl
OiAyMDE1MDcxMS4gUHVibGljYXRpb24gVHlwZTogSm91cm5hbCBBcnRpY2xlPC9hY2Nlc3Npb24t
bnVtPjx1cmxzPjxyZWxhdGVkLXVybHM+PHVybD5odHRwOi8vc2VhcmNoLmVic2NvaG9zdC5jb20v
bG9naW4uYXNweD9kaXJlY3Q9dHJ1ZSZhbXA7ZGI9amxoJmFtcDtBTj0xMDQ1MDUzOTQmYW1wO3Np
dGU9ZWhvc3QtbGl2ZTwvdXJsPjwvcmVsYXRlZC11cmxzPjwvdXJscz48ZWxlY3Ryb25pYy1yZXNv
dXJjZS1udW0+MTAuMTEwOC8xMzU5NTQ3MTIxMTI0MDk2MDwvZWxlY3Ryb25pYy1yZXNvdXJjZS1u
dW0+PHJlbW90ZS1kYXRhYmFzZS1uYW1lPmpsaDwvcmVtb3RlLWRhdGFiYXNlLW5hbWU+PHJlbW90
ZS1kYXRhYmFzZS1wcm92aWRlcj5FQlNDT2hvc3Q8L3JlbW90ZS1kYXRhYmFzZS1wcm92aWRlcj48
cmVzZWFyY2gtbm90ZXM+TS1FWEMtUE9QOyA7IGh0dHA6Ly93d3cuZW1lcmFsZGluc2lnaHQuY29t
L2RvaS9wZGZwbHVzLzEwLjExMDgvMTM1OTU0NzEyMTEyNDA5NjA8L3Jlc2VhcmNoLW5vdGVzPjwv
cmVjb3JkPjwvQ2l0ZT48L0VuZE5vdGU+AG==
</w:fldData>
              </w:fldChar>
            </w:r>
            <w:r w:rsidRPr="000F45C2">
              <w:rPr>
                <w:sz w:val="22"/>
                <w:szCs w:val="22"/>
              </w:rPr>
              <w:instrText xml:space="preserve"> ADDIN EN.CITE </w:instrText>
            </w:r>
            <w:r w:rsidRPr="000F45C2">
              <w:rPr>
                <w:sz w:val="22"/>
                <w:szCs w:val="22"/>
              </w:rPr>
              <w:fldChar w:fldCharType="begin">
                <w:fldData xml:space="preserve">PEVuZE5vdGU+PENpdGU+PEF1dGhvcj5Ccm9hZGh1cnN0PC9BdXRob3I+PFllYXI+MjAxMjwvWWVh
cj48UmVjTnVtPjEyPC9SZWNOdW0+PERpc3BsYXlUZXh0PihCcm9hZGh1cnN0LCBZYXRlcywgJmFt
cDsgTXVsbGVuLCAyMDEyKTwvRGlzcGxheVRleHQ+PHJlY29yZD48cmVjLW51bWJlcj4xMjwvcmVj
LW51bWJlcj48Zm9yZWlnbi1rZXlzPjxrZXkgYXBwPSJFTiIgZGItaWQ9IndkdGVkdHBycHZ6encx
ZXNzYXh2NWE1aXNlZHJzc3R3MHQwMCIgdGltZXN0YW1wPSIxNDY1NDA1MjY5Ij4xMjwva2V5Pjwv
Zm9yZWlnbi1rZXlzPjxyZWYtdHlwZSBuYW1lPSJKb3VybmFsIEFydGljbGUiPjE3PC9yZWYtdHlw
ZT48Y29udHJpYnV0b3JzPjxhdXRob3JzPjxhdXRob3I+QnJvYWRodXJzdCwgU2FyYWg7IDwvYXV0
aG9yPjxhdXRob3I+WWF0ZXMsIEthdGhyeW47IDwvYXV0aG9yPjxhdXRob3I+TXVsbGVuLCBCcmVu
ZGE8L2F1dGhvcj48L2F1dGhvcnM+PC9jb250cmlidXRvcnM+PGF1dGgtYWRkcmVzcz5JbnN0aXR1
dGUgb2YgUHVibGljIENhcmUsIE94Zm9yZCBCcm9va2VzIFVuaXZlcnNpdHksIE94Zm9yZCwgVUs7
IE15IFdheSwgTWFjSW50eXJlLCBNaWx0b24gS2V5bmVzLCBVSzsgQ2hpbGRyZW4gYW5kIFlvdW5n
IFBlb3BsZSwgTWFjSW50eXJlLCBNaWx0b24gS2V5bmVzLCBVSzwvYXV0aC1hZGRyZXNzPjx0aXRs
ZXM+PHRpdGxlPkFuIGV2YWx1YXRpb24gb2YgdGhlIE15IFdheSB0cmFuc2l0aW9uIHByb2dyYW1t
ZTwvdGl0bGU+PHNlY29uZGFyeS10aXRsZT5UaXphcmQgTGVhcm5pbmcgRGlzYWJpbGl0eSBSZXZp
ZXc8L3NlY29uZGFyeS10aXRsZT48L3RpdGxlcz48cGVyaW9kaWNhbD48ZnVsbC10aXRsZT5UaXph
cmQgTGVhcm5pbmcgRGlzYWJpbGl0eSBSZXZpZXc8L2Z1bGwtdGl0bGU+PC9wZXJpb2RpY2FsPjxw
YWdlcz4xMjQtMTM0IDExcDwvcGFnZXM+PHZvbHVtZT4xNzwvdm9sdW1lPjxudW1iZXI+MzwvbnVt
YmVyPjxrZXl3b3Jkcz48a2V5d29yZD5Qcm9ncmFtIEV2YWx1YXRpb248L2tleXdvcmQ+PGtleXdv
cmQ+VHJhbnNpdGlvbmFsIFByb2dyYW1zPC9rZXl3b3JkPjxrZXl3b3JkPkxlYXJuaW5nIERpc29y
ZGVyczwva2V5d29yZD48a2V5d29yZD5Tb2NpYWwgV29yayBTZXJ2aWNlIC0tIEFkbWluaXN0cmF0
aW9uPC9rZXl3b3JkPjxrZXl3b3JkPkRlY2lzaW9uIE1ha2luZywgUGF0aWVudDwva2V5d29yZD48
a2V5d29yZD5IdW1hbjwva2V5d29yZD48a2V5d29yZD5JbnRlcnZpZXdzPC9rZXl3b3JkPjxrZXl3
b3JkPlRyZWF0bWVudCBPdXRjb21lczwva2V5d29yZD48a2V5d29yZD5FdmFsdWF0aW9uIFJlc2Vh
cmNoPC9rZXl3b3JkPjxrZXl3b3JkPkNvbnRlbnQgQW5hbHlzaXM8L2tleXdvcmQ+PGtleXdvcmQ+
QWR1bHQ8L2tleXdvcmQ+PGtleXdvcmQ+SGVhbHRoIENhcmUgQ29zdHM8L2tleXdvcmQ+PGtleXdv
cmQ+Q29zdCBTYXZpbmdzPC9rZXl3b3JkPjxrZXl3b3JkPlVuaXRlZCBLaW5nZG9tPC9rZXl3b3Jk
PjxrZXl3b3JkPlBhdGllbnQgQXR0aXR1ZGVzPC9rZXl3b3JkPjxrZXl3b3JkPlNvY2lhbCBXb3Jr
IFNlcnZpY2UgLS0gRWNvbm9taWNzPC9rZXl3b3JkPjxrZXl3b3JkPkNoaWxkPC9rZXl3b3JkPjxr
ZXl3b3JkPkFkb2xlc2NlbmNlPC9rZXl3b3JkPjwva2V5d29yZHM+PGRhdGVzPjx5ZWFyPjIwMTI8
L3llYXI+PC9kYXRlcz48cHVibGlzaGVyPkVtZXJhbGQgR3JvdXAgUHVibGlzaGluZyBMaW1pdGVk
PC9wdWJsaXNoZXI+PGlzYm4+MTM1OS01NDc0PC9pc2JuPjxhY2Nlc3Npb24tbnVtPjEwNDUwNTM5
NC4gTGFuZ3VhZ2U6IEVuZ2xpc2guIEVudHJ5IERhdGU6IDIwMTIwOTE4LiBSZXZpc2lvbiBEYXRl
OiAyMDE1MDcxMS4gUHVibGljYXRpb24gVHlwZTogSm91cm5hbCBBcnRpY2xlPC9hY2Nlc3Npb24t
bnVtPjx1cmxzPjxyZWxhdGVkLXVybHM+PHVybD5odHRwOi8vc2VhcmNoLmVic2NvaG9zdC5jb20v
bG9naW4uYXNweD9kaXJlY3Q9dHJ1ZSZhbXA7ZGI9amxoJmFtcDtBTj0xMDQ1MDUzOTQmYW1wO3Np
dGU9ZWhvc3QtbGl2ZTwvdXJsPjwvcmVsYXRlZC11cmxzPjwvdXJscz48ZWxlY3Ryb25pYy1yZXNv
dXJjZS1udW0+MTAuMTEwOC8xMzU5NTQ3MTIxMTI0MDk2MDwvZWxlY3Ryb25pYy1yZXNvdXJjZS1u
dW0+PHJlbW90ZS1kYXRhYmFzZS1uYW1lPmpsaDwvcmVtb3RlLWRhdGFiYXNlLW5hbWU+PHJlbW90
ZS1kYXRhYmFzZS1wcm92aWRlcj5FQlNDT2hvc3Q8L3JlbW90ZS1kYXRhYmFzZS1wcm92aWRlcj48
cmVzZWFyY2gtbm90ZXM+TS1FWEMtUE9QOyA7IGh0dHA6Ly93d3cuZW1lcmFsZGluc2lnaHQuY29t
L2RvaS9wZGZwbHVzLzEwLjExMDgvMTM1OTU0NzEyMTEyNDA5NjA8L3Jlc2VhcmNoLW5vdGVzPjwv
cmVjb3JkPjwvQ2l0ZT48L0VuZE5vdGU+AG==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Broadhurst, Yates, &amp; Mullen, 2012)</w:t>
            </w:r>
            <w:r w:rsidRPr="000F45C2">
              <w:rPr>
                <w:sz w:val="22"/>
                <w:szCs w:val="22"/>
              </w:rPr>
              <w:fldChar w:fldCharType="end"/>
            </w:r>
          </w:p>
        </w:tc>
        <w:tc>
          <w:tcPr>
            <w:tcW w:w="6542" w:type="dxa"/>
          </w:tcPr>
          <w:p w:rsidR="00A72AC5" w:rsidRPr="000F45C2" w:rsidRDefault="00A72AC5" w:rsidP="00F73713">
            <w:pPr>
              <w:rPr>
                <w:rFonts w:ascii="Georgia" w:hAnsi="Georgia"/>
                <w:sz w:val="22"/>
                <w:szCs w:val="22"/>
                <w:lang w:val="en-IE"/>
              </w:rPr>
            </w:pPr>
            <w:r w:rsidRPr="000F45C2">
              <w:rPr>
                <w:rFonts w:ascii="Georgia" w:hAnsi="Georgia"/>
                <w:sz w:val="22"/>
                <w:szCs w:val="22"/>
                <w:lang w:val="en-IE"/>
              </w:rPr>
              <w:t xml:space="preserve">Intervention - Study of transition interventions; one of the possible outcomes of this intervention </w:t>
            </w:r>
            <w:r w:rsidR="00722F11" w:rsidRPr="000F45C2">
              <w:rPr>
                <w:rFonts w:ascii="Georgia" w:hAnsi="Georgia"/>
                <w:sz w:val="22"/>
                <w:szCs w:val="22"/>
                <w:lang w:val="en-IE"/>
              </w:rPr>
              <w:t>was</w:t>
            </w:r>
            <w:r w:rsidRPr="000F45C2">
              <w:rPr>
                <w:rFonts w:ascii="Georgia" w:hAnsi="Georgia"/>
                <w:sz w:val="22"/>
                <w:szCs w:val="22"/>
                <w:lang w:val="en-IE"/>
              </w:rPr>
              <w:t xml:space="preserve"> the receipt of a direct payment but </w:t>
            </w:r>
            <w:r w:rsidR="00722F11" w:rsidRPr="000F45C2">
              <w:rPr>
                <w:rFonts w:ascii="Georgia" w:hAnsi="Georgia"/>
                <w:sz w:val="22"/>
                <w:szCs w:val="22"/>
                <w:lang w:val="en-IE"/>
              </w:rPr>
              <w:t>was</w:t>
            </w:r>
            <w:r w:rsidRPr="000F45C2">
              <w:rPr>
                <w:rFonts w:ascii="Georgia" w:hAnsi="Georgia"/>
                <w:sz w:val="22"/>
                <w:szCs w:val="22"/>
                <w:lang w:val="en-IE"/>
              </w:rPr>
              <w:t xml:space="preserve"> not the primary focus of the study. </w:t>
            </w:r>
          </w:p>
        </w:tc>
      </w:tr>
      <w:tr w:rsidR="00791422" w:rsidRPr="000F45C2" w:rsidTr="00F73713">
        <w:trPr>
          <w:trHeight w:val="138"/>
        </w:trPr>
        <w:tc>
          <w:tcPr>
            <w:tcW w:w="2376" w:type="dxa"/>
          </w:tcPr>
          <w:p w:rsidR="00791422" w:rsidRPr="000F45C2" w:rsidRDefault="00791422" w:rsidP="00432DA6">
            <w:pPr>
              <w:pStyle w:val="Default"/>
              <w:rPr>
                <w:sz w:val="22"/>
                <w:szCs w:val="22"/>
              </w:rPr>
            </w:pPr>
            <w:r w:rsidRPr="000F45C2">
              <w:rPr>
                <w:sz w:val="22"/>
                <w:szCs w:val="22"/>
              </w:rPr>
              <w:fldChar w:fldCharType="begin">
                <w:fldData xml:space="preserve">PEVuZE5vdGU+PENpdGU+PEF1dGhvcj5Ccm93bjwvQXV0aG9yPjxZZWFyPjE5OTY8L1llYXI+PFJl
Y051bT4yMzwvUmVjTnVtPjxEaXNwbGF5VGV4dD4oQnJvd24sIDE5OTYpPC9EaXNwbGF5VGV4dD48
cmVjb3JkPjxyZWMtbnVtYmVyPjIzPC9yZWMtbnVtYmVyPjxmb3JlaWduLWtleXM+PGtleSBhcHA9
IkVOIiBkYi1pZD0idDVkMHRmMnMycndkZHFlczV4Y3Z3eDAyZDlzMnN3YXp6eHd0IiB0aW1lc3Rh
bXA9IjE0OTkzNTIxMjUiPjIzPC9rZXk+PC9mb3JlaWduLWtleXM+PHJlZi10eXBlIG5hbWU9Ikpv
dXJuYWwgQXJ0aWNsZSI+MTc8L3JlZi10eXBlPjxjb250cmlidXRvcnM+PGF1dGhvcnM+PGF1dGhv
cj5Ccm93biwgUi4gSS48L2F1dGhvcj48L2F1dGhvcnM+PC9jb250cmlidXRvcnM+PHRpdGxlcz48
dGl0bGU+UGVyc29uYWwgcHJvZ3JhbW1lcyBhbmQgcXVhbGl0eSBvZiBsaWZlPC90aXRsZT48c2Vj
b25kYXJ5LXRpdGxlPkludGVybmF0aW9uYWwgSm91cm5hbCBvZiBQcmFjdGljYWwgQXBwcm9hY2hl
cyB0byBEaXNhYmlsaXR5PC9zZWNvbmRhcnktdGl0bGU+PHNob3J0LXRpdGxlPlBlcnNvbmFsIHBy
b2dyYW1tZXMgYW5kIHF1YWxpdHkgb2YgbGlmZTwvc2hvcnQtdGl0bGU+PC90aXRsZXM+PHBlcmlv
ZGljYWw+PGZ1bGwtdGl0bGU+SW50ZXJuYXRpb25hbCBKb3VybmFsIG9mIFByYWN0aWNhbCBBcHBy
b2FjaGVzIHRvIERpc2FiaWxpdHk8L2Z1bGwtdGl0bGU+PC9wZXJpb2RpY2FsPjxwYWdlcz4yLTg8
L3BhZ2VzPjx2b2x1bWU+MjA8L3ZvbHVtZT48bnVtYmVyPjM8L251bWJlcj48a2V5d29yZHM+PGtl
eXdvcmQ+UmVzZWFyY2g8L2tleXdvcmQ+PGtleXdvcmQ+RGV2ZWxvcG1lbnRhbGx5IGRpc2FibGVk
IHBlb3BsZTwva2V5d29yZD48a2V5d29yZD5RdWFsaXR5IG9mIGxpZmU8L2tleXdvcmQ+PC9rZXl3
b3Jkcz48ZGF0ZXM+PHllYXI+MTk5NjwveWVhcj48cHViLWRhdGVzPjxkYXRlPjE5OTY7IDIwMTEt
MTEtMDE8L2RhdGU+PC9wdWItZGF0ZXM+PC9kYXRlcz48YWNjZXNzaW9uLW51bT41NzM4NjUyMjsg
OTA0Mzc8L2FjY2Vzc2lvbi1udW0+PHVybHM+PHJlbGF0ZWQtdXJscz48dXJsPmh0dHA6Ly9zZWFy
Y2gucHJvcXVlc3QuY29tL2RvY3ZpZXcvNTczODY1MjI/YWNjb3VudGlkPTEyMzA5PC91cmw+PHVy
bD5odHRwOi8vZmg2eG4zeWQzeC5zZWFyY2guc2VyaWFsc3NvbHV0aW9ucy5jb20vP2N0eF92ZXI9
WjM5Ljg4LTIwMDQmYW1wO2N0eF9lbmM9aW5mbzpvZmkvZW5jOlVURi04JmFtcDtyZnJfaWQ9aW5m
bzpzaWQvUHJvUSUzQWFzc2lhc2hlbGwmYW1wO3JmdF92YWxfZm10PWluZm86b2ZpL2ZtdDprZXY6
bXR4OmpvdXJuYWwmYW1wO3JmdC5nZW5yZT1hcnRpY2xlJmFtcDtyZnQuanRpdGxlPUludGVybmF0
aW9uYWwrSm91cm5hbCtvZitQcmFjdGljYWwrQXBwcm9hY2hlcyt0bytEaXNhYmlsaXR5JmFtcDty
ZnQuYXRpdGxlPVBlcnNvbmFsK3Byb2dyYW1tZXMrYW5kK3F1YWxpdHkrb2YrbGlmZSZhbXA7cmZ0
LmF1PUJyb3duJTJDK1IrSSZhbXA7cmZ0LmF1bGFzdD1Ccm93biZhbXA7cmZ0LmF1Zmlyc3Q9UiZh
bXA7cmZ0LmRhdGU9MTk5Ni0wMS0wMSZhbXA7cmZ0LnZvbHVtZT0yMCZhbXA7cmZ0Lmlzc3VlPTMm
YW1wO3JmdC5zcGFnZT0yJmFtcDtyZnQuaXNibj0mYW1wO3JmdC5idGl0bGU9JmFtcDtyZnQudGl0
bGU9SW50ZXJuYXRpb25hbCtKb3VybmFsK29mK1ByYWN0aWNhbCtBcHByb2FjaGVzK3RvK0Rpc2Fi
aWxpdHkmYW1wO3JmdC5pc3NuPSZhbXA7cmZ0X2lkPWluZm86ZG9pLzwvdXJsPjx1cmw+aHR0cDov
L2ZoNnhuM3lkM3guc2VhcmNoLnNlcmlhbHNzb2x1dGlvbnMuY29tLz9nZW5yZT1hcnRpY2xlJmFt
cDtzaWQ9UHJvUTomYW1wO2F0aXRsZT1QZXJzb25hbCtwcm9ncmFtbWVzK2FuZCtxdWFsaXR5K29m
K2xpZmUmYW1wO3RpdGxlPUludGVybmF0aW9uYWwrSm91cm5hbCtvZitQcmFjdGljYWwrQXBwcm9h
Y2hlcyt0bytEaXNhYmlsaXR5JmFtcDtpc3NuPSZhbXA7ZGF0ZT0xOTk2LTAxLTAxJmFtcDt2b2x1
bWU9MjAmYW1wO2lzc3VlPTMmYW1wO3NwYWdlPTImYW1wO2F1dGhvcj1Ccm93biUyQytSK0k8L3Vy
bD48L3JlbGF0ZWQtdXJscz48L3VybHM+PHJlbW90ZS1kYXRhYmFzZS1uYW1lPkFwcGxpZWQgU29j
aWFsIFNjaWVuY2VzIEluZGV4IGFuZCBBYnN0cmFjdHMgKEFTU0lBKTwvcmVtb3RlLWRhdGFiYXNl
LW5hbWU+PHJlc2VhcmNoLW5vdGVzPkxpc3RlZCBidXQgbm90IGF2YWlsYWJsZSBpbiBUQ0QuPC9y
ZXNlYXJjaC1ub3Rlcz48bGFuZ3VhZ2U+RW5nbGlzaDwvbGFuZ3VhZ2U+PC9yZWNvcmQ+PC9DaXRl
PjwvRW5kTm90ZT4A
</w:fldData>
              </w:fldChar>
            </w:r>
            <w:r w:rsidR="00432DA6">
              <w:rPr>
                <w:sz w:val="22"/>
                <w:szCs w:val="22"/>
              </w:rPr>
              <w:instrText xml:space="preserve"> ADDIN EN.CITE </w:instrText>
            </w:r>
            <w:r w:rsidR="00432DA6">
              <w:rPr>
                <w:sz w:val="22"/>
                <w:szCs w:val="22"/>
              </w:rPr>
              <w:fldChar w:fldCharType="begin">
                <w:fldData xml:space="preserve">PEVuZE5vdGU+PENpdGU+PEF1dGhvcj5Ccm93bjwvQXV0aG9yPjxZZWFyPjE5OTY8L1llYXI+PFJl
Y051bT4yMzwvUmVjTnVtPjxEaXNwbGF5VGV4dD4oQnJvd24sIDE5OTYpPC9EaXNwbGF5VGV4dD48
cmVjb3JkPjxyZWMtbnVtYmVyPjIzPC9yZWMtbnVtYmVyPjxmb3JlaWduLWtleXM+PGtleSBhcHA9
IkVOIiBkYi1pZD0idDVkMHRmMnMycndkZHFlczV4Y3Z3eDAyZDlzMnN3YXp6eHd0IiB0aW1lc3Rh
bXA9IjE0OTkzNTIxMjUiPjIzPC9rZXk+PC9mb3JlaWduLWtleXM+PHJlZi10eXBlIG5hbWU9Ikpv
dXJuYWwgQXJ0aWNsZSI+MTc8L3JlZi10eXBlPjxjb250cmlidXRvcnM+PGF1dGhvcnM+PGF1dGhv
cj5Ccm93biwgUi4gSS48L2F1dGhvcj48L2F1dGhvcnM+PC9jb250cmlidXRvcnM+PHRpdGxlcz48
dGl0bGU+UGVyc29uYWwgcHJvZ3JhbW1lcyBhbmQgcXVhbGl0eSBvZiBsaWZlPC90aXRsZT48c2Vj
b25kYXJ5LXRpdGxlPkludGVybmF0aW9uYWwgSm91cm5hbCBvZiBQcmFjdGljYWwgQXBwcm9hY2hl
cyB0byBEaXNhYmlsaXR5PC9zZWNvbmRhcnktdGl0bGU+PHNob3J0LXRpdGxlPlBlcnNvbmFsIHBy
b2dyYW1tZXMgYW5kIHF1YWxpdHkgb2YgbGlmZTwvc2hvcnQtdGl0bGU+PC90aXRsZXM+PHBlcmlv
ZGljYWw+PGZ1bGwtdGl0bGU+SW50ZXJuYXRpb25hbCBKb3VybmFsIG9mIFByYWN0aWNhbCBBcHBy
b2FjaGVzIHRvIERpc2FiaWxpdHk8L2Z1bGwtdGl0bGU+PC9wZXJpb2RpY2FsPjxwYWdlcz4yLTg8
L3BhZ2VzPjx2b2x1bWU+MjA8L3ZvbHVtZT48bnVtYmVyPjM8L251bWJlcj48a2V5d29yZHM+PGtl
eXdvcmQ+UmVzZWFyY2g8L2tleXdvcmQ+PGtleXdvcmQ+RGV2ZWxvcG1lbnRhbGx5IGRpc2FibGVk
IHBlb3BsZTwva2V5d29yZD48a2V5d29yZD5RdWFsaXR5IG9mIGxpZmU8L2tleXdvcmQ+PC9rZXl3
b3Jkcz48ZGF0ZXM+PHllYXI+MTk5NjwveWVhcj48cHViLWRhdGVzPjxkYXRlPjE5OTY7IDIwMTEt
MTEtMDE8L2RhdGU+PC9wdWItZGF0ZXM+PC9kYXRlcz48YWNjZXNzaW9uLW51bT41NzM4NjUyMjsg
OTA0Mzc8L2FjY2Vzc2lvbi1udW0+PHVybHM+PHJlbGF0ZWQtdXJscz48dXJsPmh0dHA6Ly9zZWFy
Y2gucHJvcXVlc3QuY29tL2RvY3ZpZXcvNTczODY1MjI/YWNjb3VudGlkPTEyMzA5PC91cmw+PHVy
bD5odHRwOi8vZmg2eG4zeWQzeC5zZWFyY2guc2VyaWFsc3NvbHV0aW9ucy5jb20vP2N0eF92ZXI9
WjM5Ljg4LTIwMDQmYW1wO2N0eF9lbmM9aW5mbzpvZmkvZW5jOlVURi04JmFtcDtyZnJfaWQ9aW5m
bzpzaWQvUHJvUSUzQWFzc2lhc2hlbGwmYW1wO3JmdF92YWxfZm10PWluZm86b2ZpL2ZtdDprZXY6
bXR4OmpvdXJuYWwmYW1wO3JmdC5nZW5yZT1hcnRpY2xlJmFtcDtyZnQuanRpdGxlPUludGVybmF0
aW9uYWwrSm91cm5hbCtvZitQcmFjdGljYWwrQXBwcm9hY2hlcyt0bytEaXNhYmlsaXR5JmFtcDty
ZnQuYXRpdGxlPVBlcnNvbmFsK3Byb2dyYW1tZXMrYW5kK3F1YWxpdHkrb2YrbGlmZSZhbXA7cmZ0
LmF1PUJyb3duJTJDK1IrSSZhbXA7cmZ0LmF1bGFzdD1Ccm93biZhbXA7cmZ0LmF1Zmlyc3Q9UiZh
bXA7cmZ0LmRhdGU9MTk5Ni0wMS0wMSZhbXA7cmZ0LnZvbHVtZT0yMCZhbXA7cmZ0Lmlzc3VlPTMm
YW1wO3JmdC5zcGFnZT0yJmFtcDtyZnQuaXNibj0mYW1wO3JmdC5idGl0bGU9JmFtcDtyZnQudGl0
bGU9SW50ZXJuYXRpb25hbCtKb3VybmFsK29mK1ByYWN0aWNhbCtBcHByb2FjaGVzK3RvK0Rpc2Fi
aWxpdHkmYW1wO3JmdC5pc3NuPSZhbXA7cmZ0X2lkPWluZm86ZG9pLzwvdXJsPjx1cmw+aHR0cDov
L2ZoNnhuM3lkM3guc2VhcmNoLnNlcmlhbHNzb2x1dGlvbnMuY29tLz9nZW5yZT1hcnRpY2xlJmFt
cDtzaWQ9UHJvUTomYW1wO2F0aXRsZT1QZXJzb25hbCtwcm9ncmFtbWVzK2FuZCtxdWFsaXR5K29m
K2xpZmUmYW1wO3RpdGxlPUludGVybmF0aW9uYWwrSm91cm5hbCtvZitQcmFjdGljYWwrQXBwcm9h
Y2hlcyt0bytEaXNhYmlsaXR5JmFtcDtpc3NuPSZhbXA7ZGF0ZT0xOTk2LTAxLTAxJmFtcDt2b2x1
bWU9MjAmYW1wO2lzc3VlPTMmYW1wO3NwYWdlPTImYW1wO2F1dGhvcj1Ccm93biUyQytSK0k8L3Vy
bD48L3JlbGF0ZWQtdXJscz48L3VybHM+PHJlbW90ZS1kYXRhYmFzZS1uYW1lPkFwcGxpZWQgU29j
aWFsIFNjaWVuY2VzIEluZGV4IGFuZCBBYnN0cmFjdHMgKEFTU0lBKTwvcmVtb3RlLWRhdGFiYXNl
LW5hbWU+PHJlc2VhcmNoLW5vdGVzPkxpc3RlZCBidXQgbm90IGF2YWlsYWJsZSBpbiBUQ0QuPC9y
ZXNlYXJjaC1ub3Rlcz48bGFuZ3VhZ2U+RW5nbGlzaDwvbGFuZ3VhZ2U+PC9yZWNvcmQ+PC9DaXRl
PjwvRW5kTm90ZT4A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Brown, 1996)</w:t>
            </w:r>
            <w:r w:rsidRPr="000F45C2">
              <w:rPr>
                <w:sz w:val="22"/>
                <w:szCs w:val="22"/>
              </w:rPr>
              <w:fldChar w:fldCharType="end"/>
            </w:r>
          </w:p>
        </w:tc>
        <w:tc>
          <w:tcPr>
            <w:tcW w:w="6542" w:type="dxa"/>
          </w:tcPr>
          <w:p w:rsidR="00791422" w:rsidRPr="000F45C2" w:rsidRDefault="00791422" w:rsidP="00F73713">
            <w:pPr>
              <w:pStyle w:val="Default"/>
              <w:rPr>
                <w:sz w:val="22"/>
                <w:szCs w:val="22"/>
              </w:rPr>
            </w:pPr>
            <w:r w:rsidRPr="000F45C2">
              <w:rPr>
                <w:sz w:val="22"/>
                <w:szCs w:val="22"/>
              </w:rPr>
              <w:t>Not Found – This paper was listed on academic databases but could not be located when retrieval attempted.</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Caldwell&lt;/Author&gt;&lt;Year&gt;2006&lt;/Year&gt;&lt;RecNum&gt;24&lt;/RecNum&gt;&lt;DisplayText&gt;(Caldwell, 2006)&lt;/DisplayText&gt;&lt;record&gt;&lt;rec-number&gt;24&lt;/rec-number&gt;&lt;foreign-keys&gt;&lt;key app="EN" db-id="t5d0tf2s2rwddqes5xcvwx02d9s2swazzxwt" timestamp="1499352125"&gt;24&lt;/key&gt;&lt;/foreign-keys&gt;&lt;ref-type name="Journal Article"&gt;17&lt;/ref-type&gt;&lt;contributors&gt;&lt;authors&gt;&lt;author&gt;Caldwell, J.&lt;/author&gt;&lt;/authors&gt;&lt;/contributors&gt;&lt;titles&gt;&lt;title&gt;Consumer-Driected Supports: Economic, Health, and Social Outcomes for Families&lt;/title&gt;&lt;secondary-title&gt;Mental Retardation&lt;/secondary-title&gt;&lt;short-title&gt;Consumer-Driected Supports: Economic, Health, and Social Outcomes for Families&lt;/short-title&gt;&lt;/titles&gt;&lt;periodical&gt;&lt;full-title&gt;Mental Retardation&lt;/full-title&gt;&lt;/periodical&gt;&lt;dates&gt;&lt;year&gt;2006&lt;/year&gt;&lt;/dates&gt;&lt;urls&gt;&lt;/urls&gt;&lt;/record&gt;&lt;/Cite&gt;&lt;/EndNote&gt;</w:instrText>
            </w:r>
            <w:r w:rsidRPr="000F45C2">
              <w:rPr>
                <w:sz w:val="22"/>
                <w:szCs w:val="22"/>
              </w:rPr>
              <w:fldChar w:fldCharType="separate"/>
            </w:r>
            <w:r w:rsidRPr="000F45C2">
              <w:rPr>
                <w:noProof/>
                <w:sz w:val="22"/>
                <w:szCs w:val="22"/>
              </w:rPr>
              <w:t>(Caldwell, 2006)</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Population – the outcomes of interest are only for the family caregiver, not for the PwD</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fldData xml:space="preserve">PEVuZE5vdGU+PENpdGU+PEF1dGhvcj5DYWxkd2VsbDwvQXV0aG9yPjxZZWFyPjIwMDM8L1llYXI+
PFJlY051bT4yNTwvUmVjTnVtPjxEaXNwbGF5VGV4dD4oQ2FsZHdlbGwgJmFtcDsgSGVsbGVyLCAy
MDAzKTwvRGlzcGxheVRleHQ+PHJlY29yZD48cmVjLW51bWJlcj4yNTwvcmVjLW51bWJlcj48Zm9y
ZWlnbi1rZXlzPjxrZXkgYXBwPSJFTiIgZGItaWQ9InQ1ZDB0ZjJzMnJ3ZGRxZXM1eGN2d3gwMmQ5
czJzd2F6enh3dCIgdGltZXN0YW1wPSIxNDk5MzUyMTI1Ij4yNTwva2V5PjwvZm9yZWlnbi1rZXlz
PjxyZWYtdHlwZSBuYW1lPSJKb3VybmFsIEFydGljbGUiPjE3PC9yZWYtdHlwZT48Y29udHJpYnV0
b3JzPjxhdXRob3JzPjxhdXRob3I+Q2FsZHdlbGwsIEouPC9hdXRob3I+PGF1dGhvcj5IZWxsZXIs
IFQuPC9hdXRob3I+PC9hdXRob3JzPjwvY29udHJpYnV0b3JzPjx0aXRsZXM+PHRpdGxlPk1hbmFn
ZW1lbnQgb2YgcmVzcGl0ZSBhbmQgcGVyc29uYWwgYXNzaXN0YW5jZSBzZXJ2aWNlcyBpbiBhIGNv
bnN1bWVy4oCQZGlyZWN0ZWQgZmFtaWx5IHN1cHBvcnQgcHJvZ3JhbW1lPC90aXRsZT48c2Vjb25k
YXJ5LXRpdGxlPkpvdXJuYWwgb2YgSW50ZWxsZWN0dWFsIERpc2FiaWxpdHkgUmVzZWFyY2g8L3Nl
Y29uZGFyeS10aXRsZT48c2hvcnQtdGl0bGU+TWFuYWdlbWVudCBvZiByZXNwaXRlIGFuZCBwZXJz
b25hbCBhc3Npc3RhbmNlIHNlcnZpY2VzIGluIGEgY29uc3VtZXLigJBkaXJlY3RlZCBmYW1pbHkg
c3VwcG9ydCBwcm9ncmFtbWU8L3Nob3J0LXRpdGxlPjwvdGl0bGVzPjxwZXJpb2RpY2FsPjxmdWxs
LXRpdGxlPkpvdXJuYWwgb2YgSW50ZWxsZWN0dWFsIERpc2FiaWxpdHkgUmVzZWFyY2g8L2Z1bGwt
dGl0bGU+PC9wZXJpb2RpY2FsPjxwYWdlcz4zNTItMzY3PC9wYWdlcz48dm9sdW1lPjQ3PC92b2x1
bWU+PG51bWJlcj404oCQNTwvbnVtYmVyPjxrZXl3b3Jkcz48a2V5d29yZD5mYW1pbHkgc3VwcG9y
dDwva2V5d29yZD48a2V5d29yZD5jb25zdW1lciBkaXJlY3Rpb248L2tleXdvcmQ+PGtleXdvcmQ+
ZGlyZWN0IHBheW1lbnRzPC9rZXl3b3JkPjxrZXl3b3JkPkVEVUNBVElPTiwgU1BFQ0lBTDwva2V5
d29yZD48a2V5d29yZD5QUkVGRVJFTkNFUzwva2V5d29yZD48a2V5d29yZD5ERVZFTE9QTUVOVEFM
LURJU0FCSUxJVElFUzwva2V5d29yZD48a2V5d29yZD5JTVBBQ1Q8L2tleXdvcmQ+PGtleXdvcmQ+
Q0FTSCBTVUJTSURZIFBST0dSQU08L2tleXdvcmQ+PGtleXdvcmQ+Q0xJTklDQUwgTkVVUk9MT0dZ
PC9rZXl3b3JkPjxrZXl3b3JkPkNBUkU8L2tleXdvcmQ+PGtleXdvcmQ+UkVIQUJJTElUQVRJT048
L2tleXdvcmQ+PGtleXdvcmQ+R0VORVRJQ1MgJmFtcDsgSEVSRURJVFk8L2tleXdvcmQ+PGtleXdv
cmQ+UFNZQ0hJQVRSWTwva2V5d29yZD48a2V5d29yZD5QRU9QTEU8L2tleXdvcmQ+PGtleXdvcmQ+
TUVOVEFMLVJFVEFSREFUSU9OPC9rZXl3b3JkPjxrZXl3b3JkPkNBUkVHSVZFUlM8L2tleXdvcmQ+
PGtleXdvcmQ+U0FUSVNGQUNUSU9OPC9rZXl3b3JkPjxrZXl3b3JkPkFEVUxUUzwva2V5d29yZD48
a2V5d29yZD5VU0E8L2tleXdvcmQ+PGtleXdvcmQ+TGVhcm5pbmcgZGlzYWJsZWQgcGVvcGxlPC9r
ZXl3b3JkPjxrZXl3b3JkPkNvbnN1bWVyIG9yaWVudGF0aW9uPC9rZXl3b3JkPjxrZXl3b3JkPlJl
c3BpdGUgY2FyZTwva2V5d29yZD48a2V5d29yZD5Ib21lbWFrZXIgU2VydmljZXMgLSBvcmdhbml6
YXRpb24gJmFtcDsgYWRtaW5pc3RyYXRpb248L2tleXdvcmQ+PGtleXdvcmQ+RmFtaWx5IC0gcHN5
Y2hvbG9neTwva2V5d29yZD48L2tleXdvcmRzPjxkYXRlcz48eWVhcj4yMDAzPC95ZWFyPjwvZGF0
ZXM+PGlzYm4+MDk2NC0yNjMzPC9pc2JuPjx1cmxzPjxyZWxhdGVkLXVybHM+PHVybD5odHRwOi8v
dWNkLnN1bW1vbi5zZXJpYWxzc29sdXRpb25zLmNvbS8yLjAuMC9saW5rLzAvZUx2SENYTXd0VjNQ
YTlzd0ZCYlpEbU13eHRiOVN0dUJEcU9YNFdCYnRpd2RlaWpkeGhib1lVdktlaE95TFVOWmw0VEVn
Zjc1ZTA4X2JDZnRvRHNNRW1Oa295aC1uNlZQVC05OUlvU2xremphNnhOS0ZodlR5RnlVT3BXR2l5
WkJkNlRVV1JYekpyT2JOMHlfODdNTGVUVmpzOUVvYk9YWWxfMVh3ME1abUI0VGFmX0ItRjJsVUFE
bkFBRTRBZ2pnLUNBWTlPRXRTQXZYdUxEZXVoV0RsYWZoSDRFLUk0bTBZck8tNTBBdmlNYUlkSnVl
R2JseEQ2aXBkNGRzdGl1azdTRzRhMWZ2WUVCeGQzSlVQbmsxWDh2NkJ6NDB1d0J5VTRmbzdPbXlo
NW9KZVlyekhlZkVJQlF3ZUJsNUZxWGNhVjFNak90alhScWMyODB2ZE1KT2R0T0RMWXZ5UVpfS25N
U3RINTZaMjZUbFRzOGZXOG5qRUxZSHRWdXQxd25PZ0hpSUNCMktiZThOZ2wxb0lpcllNU0JsSnlp
OV9ydS1ydHBUczRndVo0OWdYaV9zVEg5MjFRMzEzS1d2ZGZfU2g0cjVaZk43VzNMZlRBWmxhcXZs
YXJ2Wll6LTdFeWJMZU9ZdnlITnZSM3JtUVBXU2pNemlnRHk1OE1FWUItVFlwWGJUbi1hbTBXdERU
MmdvV0s1X3ZTSk5EejI2YktpSEhnWG8wUUE5MmtPUEJ1alI2d1hWOUE3MHFJTWU5ZENqSGZSZWs4
c3ZuLWZuWHlPX3EwZTBTb1RrRVljWnZxNVNWQ3FzQzE0WG1ZYVBicEFzTnZEVkNUT0Y1bHBJSTJO
V2FaYWIyQWhUaW94VnNpaFp3dDZRWnhxelB4YXR6Ukt0M3hGYVM1R1hpWTVqZzNuZUxOZDVYZklj
bm44aHE3cXNxakU1Q2c5ZDZSSjlpRlc3VVhtQl9nMlJES182VjNlajBsUndnZlI4VE40Nks2bVYw
MzlSQ1JpMVNEZ2Zrd19PYk4yVlZHMVNaZlYyY1RrLXl4UFYzclpRd2Q1dEFXTlF3ZERjM1hXY2VB
a2NmS1YxWVl4SjhwRGJ6cjJvUDRwWndJX21GanA5b3pIWUpNUEVUTVNsUWx6aUZyUk1XVnlxV3pY
OTlnTk9Edl9hMkNQeXRIX0RqOG5qZHIwMTc0R1FWX1VmRHJ2Yjh3PC91cmw+PC9yZWxhdGVkLXVy
bHM+PC91cmxzPjxlbGVjdHJvbmljLXJlc291cmNlLW51bT4xMC4xMDQ2L2ouMTM2NS0yNzg4LjIw
MDMuMDA0OTYueDwvZWxlY3Ryb25pYy1yZXNvdXJjZS1udW0+PHJlbW90ZS1kYXRhYmFzZS1uYW1l
PkhhbmQgU2VhcmNoPC9yZW1vdGUtZGF0YWJhc2UtbmFtZT48cmVzZWFyY2gtbm90ZXM+T3JpZ2lu
YWxseSBpbmNsdWRlZCBieSBQRjwvcmVzZWFyY2gtbm90ZXM+PC9yZWNvcmQ+PC9DaXRlPjwvRW5k
Tm90ZT4A
</w:fldData>
              </w:fldChar>
            </w:r>
            <w:r w:rsidR="00432DA6">
              <w:rPr>
                <w:sz w:val="22"/>
                <w:szCs w:val="22"/>
              </w:rPr>
              <w:instrText xml:space="preserve"> ADDIN EN.CITE </w:instrText>
            </w:r>
            <w:r w:rsidR="00432DA6">
              <w:rPr>
                <w:sz w:val="22"/>
                <w:szCs w:val="22"/>
              </w:rPr>
              <w:fldChar w:fldCharType="begin">
                <w:fldData xml:space="preserve">PEVuZE5vdGU+PENpdGU+PEF1dGhvcj5DYWxkd2VsbDwvQXV0aG9yPjxZZWFyPjIwMDM8L1llYXI+
PFJlY051bT4yNTwvUmVjTnVtPjxEaXNwbGF5VGV4dD4oQ2FsZHdlbGwgJmFtcDsgSGVsbGVyLCAy
MDAzKTwvRGlzcGxheVRleHQ+PHJlY29yZD48cmVjLW51bWJlcj4yNTwvcmVjLW51bWJlcj48Zm9y
ZWlnbi1rZXlzPjxrZXkgYXBwPSJFTiIgZGItaWQ9InQ1ZDB0ZjJzMnJ3ZGRxZXM1eGN2d3gwMmQ5
czJzd2F6enh3dCIgdGltZXN0YW1wPSIxNDk5MzUyMTI1Ij4yNTwva2V5PjwvZm9yZWlnbi1rZXlz
PjxyZWYtdHlwZSBuYW1lPSJKb3VybmFsIEFydGljbGUiPjE3PC9yZWYtdHlwZT48Y29udHJpYnV0
b3JzPjxhdXRob3JzPjxhdXRob3I+Q2FsZHdlbGwsIEouPC9hdXRob3I+PGF1dGhvcj5IZWxsZXIs
IFQuPC9hdXRob3I+PC9hdXRob3JzPjwvY29udHJpYnV0b3JzPjx0aXRsZXM+PHRpdGxlPk1hbmFn
ZW1lbnQgb2YgcmVzcGl0ZSBhbmQgcGVyc29uYWwgYXNzaXN0YW5jZSBzZXJ2aWNlcyBpbiBhIGNv
bnN1bWVy4oCQZGlyZWN0ZWQgZmFtaWx5IHN1cHBvcnQgcHJvZ3JhbW1lPC90aXRsZT48c2Vjb25k
YXJ5LXRpdGxlPkpvdXJuYWwgb2YgSW50ZWxsZWN0dWFsIERpc2FiaWxpdHkgUmVzZWFyY2g8L3Nl
Y29uZGFyeS10aXRsZT48c2hvcnQtdGl0bGU+TWFuYWdlbWVudCBvZiByZXNwaXRlIGFuZCBwZXJz
b25hbCBhc3Npc3RhbmNlIHNlcnZpY2VzIGluIGEgY29uc3VtZXLigJBkaXJlY3RlZCBmYW1pbHkg
c3VwcG9ydCBwcm9ncmFtbWU8L3Nob3J0LXRpdGxlPjwvdGl0bGVzPjxwZXJpb2RpY2FsPjxmdWxs
LXRpdGxlPkpvdXJuYWwgb2YgSW50ZWxsZWN0dWFsIERpc2FiaWxpdHkgUmVzZWFyY2g8L2Z1bGwt
dGl0bGU+PC9wZXJpb2RpY2FsPjxwYWdlcz4zNTItMzY3PC9wYWdlcz48dm9sdW1lPjQ3PC92b2x1
bWU+PG51bWJlcj404oCQNTwvbnVtYmVyPjxrZXl3b3Jkcz48a2V5d29yZD5mYW1pbHkgc3VwcG9y
dDwva2V5d29yZD48a2V5d29yZD5jb25zdW1lciBkaXJlY3Rpb248L2tleXdvcmQ+PGtleXdvcmQ+
ZGlyZWN0IHBheW1lbnRzPC9rZXl3b3JkPjxrZXl3b3JkPkVEVUNBVElPTiwgU1BFQ0lBTDwva2V5
d29yZD48a2V5d29yZD5QUkVGRVJFTkNFUzwva2V5d29yZD48a2V5d29yZD5ERVZFTE9QTUVOVEFM
LURJU0FCSUxJVElFUzwva2V5d29yZD48a2V5d29yZD5JTVBBQ1Q8L2tleXdvcmQ+PGtleXdvcmQ+
Q0FTSCBTVUJTSURZIFBST0dSQU08L2tleXdvcmQ+PGtleXdvcmQ+Q0xJTklDQUwgTkVVUk9MT0dZ
PC9rZXl3b3JkPjxrZXl3b3JkPkNBUkU8L2tleXdvcmQ+PGtleXdvcmQ+UkVIQUJJTElUQVRJT048
L2tleXdvcmQ+PGtleXdvcmQ+R0VORVRJQ1MgJmFtcDsgSEVSRURJVFk8L2tleXdvcmQ+PGtleXdv
cmQ+UFNZQ0hJQVRSWTwva2V5d29yZD48a2V5d29yZD5QRU9QTEU8L2tleXdvcmQ+PGtleXdvcmQ+
TUVOVEFMLVJFVEFSREFUSU9OPC9rZXl3b3JkPjxrZXl3b3JkPkNBUkVHSVZFUlM8L2tleXdvcmQ+
PGtleXdvcmQ+U0FUSVNGQUNUSU9OPC9rZXl3b3JkPjxrZXl3b3JkPkFEVUxUUzwva2V5d29yZD48
a2V5d29yZD5VU0E8L2tleXdvcmQ+PGtleXdvcmQ+TGVhcm5pbmcgZGlzYWJsZWQgcGVvcGxlPC9r
ZXl3b3JkPjxrZXl3b3JkPkNvbnN1bWVyIG9yaWVudGF0aW9uPC9rZXl3b3JkPjxrZXl3b3JkPlJl
c3BpdGUgY2FyZTwva2V5d29yZD48a2V5d29yZD5Ib21lbWFrZXIgU2VydmljZXMgLSBvcmdhbml6
YXRpb24gJmFtcDsgYWRtaW5pc3RyYXRpb248L2tleXdvcmQ+PGtleXdvcmQ+RmFtaWx5IC0gcHN5
Y2hvbG9neTwva2V5d29yZD48L2tleXdvcmRzPjxkYXRlcz48eWVhcj4yMDAzPC95ZWFyPjwvZGF0
ZXM+PGlzYm4+MDk2NC0yNjMzPC9pc2JuPjx1cmxzPjxyZWxhdGVkLXVybHM+PHVybD5odHRwOi8v
dWNkLnN1bW1vbi5zZXJpYWxzc29sdXRpb25zLmNvbS8yLjAuMC9saW5rLzAvZUx2SENYTXd0VjNQ
YTlzd0ZCYlpEbU13eHRiOVN0dUJEcU9YNFdCYnRpd2RlaWpkeGhib1lVdktlaE95TFVOWmw0VEVn
Zjc1ZTA4X2JDZnRvRHNNRW1Oa295aC1uNlZQVC05OUlvU2xremphNnhOS0ZodlR5RnlVT3BXR2l5
WkJkNlRVV1JYekpyT2JOMHlfODdNTGVUVmpzOUVvYk9YWWxfMVh3ME1abUI0VGFmX0ItRjJsVUFE
bkFBRTRBZ2pnLUNBWTlPRXRTQXZYdUxEZXVoV0RsYWZoSDRFLUk0bTBZck8tNTBBdmlNYUlkSnVl
R2JseEQ2aXBkNGRzdGl1azdTRzRhMWZ2WUVCeGQzSlVQbmsxWDh2NkJ6NDB1d0J5VTRmbzdPbXlo
NW9KZVlyekhlZkVJQlF3ZUJsNUZxWGNhVjFNak90alhScWMyODB2ZE1KT2R0T0RMWXZ5UVpfS25N
U3RINTZaMjZUbFRzOGZXOG5qRUxZSHRWdXQxd25PZ0hpSUNCMktiZThOZ2wxb0lpcllNU0JsSnlp
OV9ydS1ydHBUczRndVo0OWdYaV9zVEg5MjFRMzEzS1d2ZGZfU2g0cjVaZk43VzNMZlRBWmxhcXZs
YXJ2Wll6LTdFeWJMZU9ZdnlITnZSM3JtUVBXU2pNemlnRHk1OE1FWUItVFlwWGJUbi1hbTBXdERU
MmdvV0s1X3ZTSk5EejI2YktpSEhnWG8wUUE5MmtPUEJ1alI2d1hWOUE3MHFJTWU5ZENqSGZSZWs4
c3ZuLWZuWHlPX3EwZTBTb1RrRVljWnZxNVNWQ3FzQzE0WG1ZYVBicEFzTnZEVkNUT0Y1bHBJSTJO
V2FaYWIyQWhUaW94VnNpaFp3dDZRWnhxelB4YXR6Ukt0M3hGYVM1R1hpWTVqZzNuZUxOZDVYZklj
bm44aHE3cXNxakU1Q2c5ZDZSSjlpRlc3VVhtQl9nMlJES182VjNlajBsUndnZlI4VE40Nks2bVYw
MzlSQ1JpMVNEZ2Zrd19PYk4yVlZHMVNaZlYyY1RrLXl4UFYzclpRd2Q1dEFXTlF3ZERjM1hXY2VB
a2NmS1YxWVl4SjhwRGJ6cjJvUDRwWndJX21GanA5b3pIWUpNUEVUTVNsUWx6aUZyUk1XVnlxV3pY
OTlnTk9Edl9hMkNQeXRIX0RqOG5qZHIwMTc0R1FWX1VmRHJ2Yjh3PC91cmw+PC9yZWxhdGVkLXVy
bHM+PC91cmxzPjxlbGVjdHJvbmljLXJlc291cmNlLW51bT4xMC4xMDQ2L2ouMTM2NS0yNzg4LjIw
MDMuMDA0OTYueDwvZWxlY3Ryb25pYy1yZXNvdXJjZS1udW0+PHJlbW90ZS1kYXRhYmFzZS1uYW1l
PkhhbmQgU2VhcmNoPC9yZW1vdGUtZGF0YWJhc2UtbmFtZT48cmVzZWFyY2gtbm90ZXM+T3JpZ2lu
YWxseSBpbmNsdWRlZCBieSBQRjwvcmVzZWFyY2gtbm90ZXM+PC9yZWNvcmQ+PC9DaXRlPjwvRW5k
Tm90ZT4A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Caldwell &amp; Heller, 2003)</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Study design -  there </w:t>
            </w:r>
            <w:r w:rsidR="00722F11" w:rsidRPr="000F45C2">
              <w:rPr>
                <w:sz w:val="22"/>
                <w:szCs w:val="22"/>
              </w:rPr>
              <w:t>was</w:t>
            </w:r>
            <w:r w:rsidRPr="000F45C2">
              <w:rPr>
                <w:sz w:val="22"/>
                <w:szCs w:val="22"/>
              </w:rPr>
              <w:t xml:space="preserve"> no control group for this study so effectiveness cannot be measured</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Callahan&lt;/Author&gt;&lt;Year&gt;2000&lt;/Year&gt;&lt;RecNum&gt;26&lt;/RecNum&gt;&lt;DisplayText&gt;(Callahan, 2000)&lt;/DisplayText&gt;&lt;record&gt;&lt;rec-number&gt;26&lt;/rec-number&gt;&lt;foreign-keys&gt;&lt;key app="EN" db-id="t5d0tf2s2rwddqes5xcvwx02d9s2swazzxwt" timestamp="1499352125"&gt;26&lt;/key&gt;&lt;/foreign-keys&gt;&lt;ref-type name="Report"&gt;27&lt;/ref-type&gt;&lt;contributors&gt;&lt;authors&gt;&lt;author&gt;Callahan, Michael&lt;/author&gt;&lt;/authors&gt;&lt;tertiary-authors&gt;&lt;author&gt;Associates, Marc Gold&lt;/author&gt;&lt;/tertiary-authors&gt;&lt;/contributors&gt;&lt;titles&gt;&lt;title&gt;Final Report: UCPA&amp;apos;s Choice Access Project&lt;/title&gt;&lt;short-title&gt;Final Report: UCPA&amp;apos;s Choice Access Project&lt;/short-title&gt;&lt;/titles&gt;&lt;pages&gt;63&lt;/pages&gt;&lt;dates&gt;&lt;year&gt;2000&lt;/year&gt;&lt;/dates&gt;&lt;pub-location&gt;Gautier, Mississippi&lt;/pub-location&gt;&lt;publisher&gt;Marc Gold &amp;amp; Associates&lt;/publisher&gt;&lt;urls&gt;&lt;/urls&gt;&lt;remote-database-name&gt;Hand Search - FTS&lt;/remote-database-name&gt;&lt;/record&gt;&lt;/Cite&gt;&lt;Cite&gt;&lt;Author&gt;Callahan&lt;/Author&gt;&lt;Year&gt;2000&lt;/Year&gt;&lt;RecNum&gt;26&lt;/RecNum&gt;&lt;record&gt;&lt;rec-number&gt;26&lt;/rec-number&gt;&lt;foreign-keys&gt;&lt;key app="EN" db-id="t5d0tf2s2rwddqes5xcvwx02d9s2swazzxwt" timestamp="1499352125"&gt;26&lt;/key&gt;&lt;/foreign-keys&gt;&lt;ref-type name="Report"&gt;27&lt;/ref-type&gt;&lt;contributors&gt;&lt;authors&gt;&lt;author&gt;Callahan, Michael&lt;/author&gt;&lt;/authors&gt;&lt;tertiary-authors&gt;&lt;author&gt;Associates, Marc Gold&lt;/author&gt;&lt;/tertiary-authors&gt;&lt;/contributors&gt;&lt;titles&gt;&lt;title&gt;Final Report: UCPA&amp;apos;s Choice Access Project&lt;/title&gt;&lt;short-title&gt;Final Report: UCPA&amp;apos;s Choice Access Project&lt;/short-title&gt;&lt;/titles&gt;&lt;pages&gt;63&lt;/pages&gt;&lt;dates&gt;&lt;year&gt;2000&lt;/year&gt;&lt;/dates&gt;&lt;pub-location&gt;Gautier, Mississippi&lt;/pub-location&gt;&lt;publisher&gt;Marc Gold &amp;amp; Associates&lt;/publisher&gt;&lt;urls&gt;&lt;/urls&gt;&lt;remote-database-name&gt;Hand Search - FTS&lt;/remote-database-name&gt;&lt;/record&gt;&lt;/Cite&gt;&lt;/EndNote&gt;</w:instrText>
            </w:r>
            <w:r w:rsidRPr="000F45C2">
              <w:rPr>
                <w:sz w:val="22"/>
                <w:szCs w:val="22"/>
              </w:rPr>
              <w:fldChar w:fldCharType="separate"/>
            </w:r>
            <w:r w:rsidR="008E55F4" w:rsidRPr="000F45C2">
              <w:rPr>
                <w:noProof/>
                <w:sz w:val="22"/>
                <w:szCs w:val="22"/>
              </w:rPr>
              <w:t>(Callahan, 2000)</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Intervention - The funding in this study was specifically for gaining employment however the PWD did not get to freely determine how to spend the money in order to meet health or social care needs.</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Callahan&lt;/Author&gt;&lt;Year&gt;2001&lt;/Year&gt;&lt;RecNum&gt;28&lt;/RecNum&gt;&lt;DisplayText&gt;(Callahan, 2001)&lt;/DisplayText&gt;&lt;record&gt;&lt;rec-number&gt;28&lt;/rec-number&gt;&lt;foreign-keys&gt;&lt;key app="EN" db-id="t5d0tf2s2rwddqes5xcvwx02d9s2swazzxwt" timestamp="1499352125"&gt;28&lt;/key&gt;&lt;/foreign-keys&gt;&lt;ref-type name="Journal Article"&gt;17&lt;/ref-type&gt;&lt;contributors&gt;&lt;authors&gt;&lt;author&gt;Callahan, Michael&lt;/author&gt;&lt;/authors&gt;&lt;/contributors&gt;&lt;auth-address&gt;Marc Gold &amp;amp; Associates/Employment for All, 4101 Gautier-Vancleave Rd., Suite 102, Gautier, MS 39553. E-mail: MICALLAHAN@aol.com&lt;/auth-address&gt;&lt;titles&gt;&lt;title&gt;Personal budgets: the future of funding?&lt;/title&gt;&lt;secondary-title&gt;Journal of Vocational Rehabilitation&lt;/secondary-title&gt;&lt;short-title&gt;Personal budgets: the future of funding?&lt;/short-title&gt;&lt;/titles&gt;&lt;periodical&gt;&lt;full-title&gt;Journal of Vocational Rehabilitation&lt;/full-title&gt;&lt;/periodical&gt;&lt;pages&gt;15-26 12p&lt;/pages&gt;&lt;volume&gt;16&lt;/volume&gt;&lt;number&gt;1&lt;/number&gt;&lt;keywords&gt;&lt;keyword&gt;Financial Management&lt;/keyword&gt;&lt;keyword&gt;Disabled&lt;/keyword&gt;&lt;keyword&gt;Rehabilitation, Community-Based -- Administration&lt;/keyword&gt;&lt;keyword&gt;Rehabilitation, Vocational -- Administration&lt;/keyword&gt;&lt;keyword&gt;Consumer Participation&lt;/keyword&gt;&lt;keyword&gt;Rehabilitation, Vocational -- Economics&lt;/keyword&gt;&lt;keyword&gt;Rehabilitation, Community-Based -- Economics&lt;/keyword&gt;&lt;keyword&gt;Budgets&lt;/keyword&gt;&lt;keyword&gt;Financing, Government&lt;/keyword&gt;&lt;/keywords&gt;&lt;dates&gt;&lt;year&gt;2001&lt;/year&gt;&lt;/dates&gt;&lt;isbn&gt;1052-2263&lt;/isbn&gt;&lt;accession-num&gt;107054637. Language: English. Entry Date: 20010928. Revision Date: 20150819. Publication Type: Journal Article. Journal Subset: Allied Health&lt;/accession-num&gt;&lt;urls&gt;&lt;related-urls&gt;&lt;url&gt;http://search.ebscohost.com/login.aspx?direct=true&amp;amp;db=jlh&amp;amp;AN=107054637&amp;amp;site=ehost-live&lt;/url&gt;&lt;/related-urls&gt;&lt;/urls&gt;&lt;remote-database-name&gt;jlh&lt;/remote-database-name&gt;&lt;remote-database-provider&gt;EBSCOhost&lt;/remote-database-provider&gt;&lt;/record&gt;&lt;/Cite&gt;&lt;/EndNote&gt;</w:instrText>
            </w:r>
            <w:r w:rsidRPr="000F45C2">
              <w:rPr>
                <w:sz w:val="22"/>
                <w:szCs w:val="22"/>
              </w:rPr>
              <w:fldChar w:fldCharType="separate"/>
            </w:r>
            <w:r w:rsidR="008E55F4" w:rsidRPr="000F45C2">
              <w:rPr>
                <w:noProof/>
                <w:sz w:val="22"/>
                <w:szCs w:val="22"/>
              </w:rPr>
              <w:t>(Callahan, 2001)</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Empirical Data -  Discusses / references intervention of interest but does not collect empirical data</w:t>
            </w:r>
          </w:p>
        </w:tc>
      </w:tr>
      <w:tr w:rsidR="00A72AC5" w:rsidRPr="000F45C2" w:rsidTr="00F73713">
        <w:trPr>
          <w:trHeight w:val="138"/>
        </w:trPr>
        <w:tc>
          <w:tcPr>
            <w:tcW w:w="2376" w:type="dxa"/>
          </w:tcPr>
          <w:p w:rsidR="00A72AC5" w:rsidRPr="000F45C2" w:rsidRDefault="00A72AC5" w:rsidP="008E55F4">
            <w:pPr>
              <w:pStyle w:val="Default"/>
              <w:rPr>
                <w:sz w:val="22"/>
                <w:szCs w:val="22"/>
              </w:rPr>
            </w:pPr>
            <w:r w:rsidRPr="000F45C2">
              <w:rPr>
                <w:sz w:val="22"/>
                <w:szCs w:val="22"/>
              </w:rPr>
              <w:fldChar w:fldCharType="begin">
                <w:fldData xml:space="preserve">PEVuZE5vdGU+PENpdGU+PEF1dGhvcj5DYW1wYmVsbDwvQXV0aG9yPjxZZWFyPjE5OTg8L1llYXI+
PFJlY051bT4yMjQ8L1JlY051bT48RGlzcGxheVRleHQ+KEUuIE0uIENhbXBiZWxsLCBGb3J0dW5l
LCAmYW1wOyBIZWlubGVpbiwgMTk5OCk8L0Rpc3BsYXlUZXh0PjxyZWNvcmQ+PHJlYy1udW1iZXI+
MjI0PC9yZWMtbnVtYmVyPjxmb3JlaWduLWtleXM+PGtleSBhcHA9IkVOIiBkYi1pZD0id2R0ZWR0
cHJwdnp6dzFlc3NheHY1YTVpc2VkcnNzdHcwdDAwIiB0aW1lc3RhbXA9IjE0NzE5NTA4MjMiPjIy
NDwva2V5PjwvZm9yZWlnbi1rZXlzPjxyZWYtdHlwZSBuYW1lPSJKb3VybmFsIEFydGljbGUiPjE3
PC9yZWYtdHlwZT48Y29udHJpYnV0b3JzPjxhdXRob3JzPjxhdXRob3I+Q2FtcGJlbGwsIEVkd2Fy
ZCBNPC9hdXRob3I+PGF1dGhvcj5Gb3J0dW5lLCBKb248L2F1dGhvcj48YXV0aG9yPkhlaW5sZWlu
LCBLZW4gQjwvYXV0aG9yPjwvYXV0aG9ycz48L2NvbnRyaWJ1dG9ycz48dGl0bGVzPjx0aXRsZT5U
aGUgZWZmZWN0cyBvZiBmdW5kaW5nIHBhY2thZ2VzIG9uIHRoZSBvdXRjb21lcyBvZiBpbnRlZ3Jh
dGlvbiBhbmQgaW5kZXBlbmRlbmNlIG9mIGFkdWx0cyB3aXRoIGRldmVsb3BtZW50YWwgZGlzYWJp
bGl0aWVzIGluIHR3byBydXJhbCBzdGF0ZXM8L3RpdGxlPjxzZWNvbmRhcnktdGl0bGU+Sm91cm5h
bCBvZiBEZXZlbG9wbWVudGFsIGFuZCBQaHlzaWNhbCBEaXNhYmlsaXRpZXM8L3NlY29uZGFyeS10
aXRsZT48L3RpdGxlcz48cGVyaW9kaWNhbD48ZnVsbC10aXRsZT5Kb3VybmFsIG9mIERldmVsb3Bt
ZW50YWwgYW5kIFBoeXNpY2FsIERpc2FiaWxpdGllczwvZnVsbC10aXRsZT48L3BlcmlvZGljYWw+
PHBhZ2VzPjI1Ny0yODE8L3BhZ2VzPjx2b2x1bWU+MTA8L3ZvbHVtZT48bnVtYmVyPjM8L251bWJl
cj48a2V5d29yZHM+PGtleXdvcmQ+ZnVuZGluZzwva2V5d29yZD48a2V5d29yZD50cmVhdG1lbnQg
b3V0Y29tZSBvZiBpbnRlZ3JhdGlvbiAmYW1wOyBpbmRlcGVuZGVuY2U8L2tleXdvcmQ+PGtleXdv
cmQ+YWR1bHRzIHdpdGggZGV2ZWxvcG1lbnRhbCBkaXNhYmlsaXRpZXMgaW4gcnVyYWwgc3RhdGVz
PC9rZXl3b3JkPjxrZXl3b3JkPkRldmVsb3BtZW50YWwgRGlzYWJpbGl0aWVzPC9rZXl3b3JkPjxr
ZXl3b3JkPlJ1cmFsIEVudmlyb25tZW50czwva2V5d29yZD48a2V5d29yZD5TZWxmIENhcmUgU2tp
bGxzPC9rZXl3b3JkPjxrZXl3b3JkPlRyZWF0bWVudCBPdXRjb21lczwva2V5d29yZD48L2tleXdv
cmRzPjxkYXRlcz48eWVhcj4xOTk4PC95ZWFyPjwvZGF0ZXM+PHB1Yi1sb2NhdGlvbj5HZXJtYW55
PC9wdWItbG9jYXRpb24+PHB1Ymxpc2hlcj5TcHJpbmdlcjwvcHVibGlzaGVyPjxpc2JuPjEwNTYt
MjYzWDsgMTU3My0zNTgwPC9pc2JuPjxhY2Nlc3Npb24tbnVtPjE5OTgtMTIwNzctMDAyPC9hY2Nl
c3Npb24tbnVtPjx1cmxzPjxyZWxhdGVkLXVybHM+PHVybD5odHRwOi8vc2VhcmNoLmVic2NvaG9z
dC5jb20vbG9naW4uYXNweD9kaXJlY3Q9dHJ1ZSZhbXA7ZGI9cHN5aCZhbXA7QU49MTk5OC0xMjA3
Ny0wMDImYW1wO3NpdGU9ZWhvc3QtbGl2ZTsgaHR0cDovL2xpbmsuc3ByaW5nZXIuY29tL2FydGlj
bGUvMTAuMTAyMyUyRkElM0ExMDIyODY4MDA3NzU1PC91cmw+PC9yZWxhdGVkLXVybHM+PC91cmxz
PjxlbGVjdHJvbmljLXJlc291cmNlLW51bT4xMC4xMDIzL0E6MTAyMjg2ODAwNzc1NTwvZWxlY3Ry
b25pYy1yZXNvdXJjZS1udW0+PHJlbW90ZS1kYXRhYmFzZS1uYW1lPnBzeWg8L3JlbW90ZS1kYXRh
YmFzZS1uYW1lPjxyZW1vdGUtZGF0YWJhc2UtcHJvdmlkZXI+RUJTQ09ob3N0PC9yZW1vdGUtZGF0
YWJhc2UtcHJvdmlkZXI+PC9yZWNvcmQ+PC9DaXRlPjxDaXRlPjxBdXRob3I+Q2FtcGJlbGw8L0F1
dGhvcj48WWVhcj4xOTk4PC9ZZWFyPjxSZWNOdW0+MjI0PC9SZWNOdW0+PHJlY29yZD48cmVjLW51
bWJlcj4yMjQ8L3JlYy1udW1iZXI+PGZvcmVpZ24ta2V5cz48a2V5IGFwcD0iRU4iIGRiLWlkPSJ3
ZHRlZHRwcnB2enp3MWVzc2F4djVhNWlzZWRyc3N0dzB0MDAiIHRpbWVzdGFtcD0iMTQ3MTk1MDgy
MyI+MjI0PC9rZXk+PC9mb3JlaWduLWtleXM+PHJlZi10eXBlIG5hbWU9IkpvdXJuYWwgQXJ0aWNs
ZSI+MTc8L3JlZi10eXBlPjxjb250cmlidXRvcnM+PGF1dGhvcnM+PGF1dGhvcj5DYW1wYmVsbCwg
RWR3YXJkIE08L2F1dGhvcj48YXV0aG9yPkZvcnR1bmUsIEpvbjwvYXV0aG9yPjxhdXRob3I+SGVp
bmxlaW4sIEtlbiBCPC9hdXRob3I+PC9hdXRob3JzPjwvY29udHJpYnV0b3JzPjx0aXRsZXM+PHRp
dGxlPlRoZSBlZmZlY3RzIG9mIGZ1bmRpbmcgcGFja2FnZXMgb24gdGhlIG91dGNvbWVzIG9mIGlu
dGVncmF0aW9uIGFuZCBpbmRlcGVuZGVuY2Ugb2YgYWR1bHRzIHdpdGggZGV2ZWxvcG1lbnRhbCBk
aXNhYmlsaXRpZXMgaW4gdHdvIHJ1cmFsIHN0YXRlczwvdGl0bGU+PHNlY29uZGFyeS10aXRsZT5K
b3VybmFsIG9mIERldmVsb3BtZW50YWwgYW5kIFBoeXNpY2FsIERpc2FiaWxpdGllczwvc2Vjb25k
YXJ5LXRpdGxlPjwvdGl0bGVzPjxwZXJpb2RpY2FsPjxmdWxsLXRpdGxlPkpvdXJuYWwgb2YgRGV2
ZWxvcG1lbnRhbCBhbmQgUGh5c2ljYWwgRGlzYWJpbGl0aWVzPC9mdWxsLXRpdGxlPjwvcGVyaW9k
aWNhbD48cGFnZXM+MjU3LTI4MTwvcGFnZXM+PHZvbHVtZT4xMDwvdm9sdW1lPjxudW1iZXI+Mzwv
bnVtYmVyPjxrZXl3b3Jkcz48a2V5d29yZD5mdW5kaW5nPC9rZXl3b3JkPjxrZXl3b3JkPnRyZWF0
bWVudCBvdXRjb21lIG9mIGludGVncmF0aW9uICZhbXA7IGluZGVwZW5kZW5jZTwva2V5d29yZD48
a2V5d29yZD5hZHVsdHMgd2l0aCBkZXZlbG9wbWVudGFsIGRpc2FiaWxpdGllcyBpbiBydXJhbCBz
dGF0ZXM8L2tleXdvcmQ+PGtleXdvcmQ+RGV2ZWxvcG1lbnRhbCBEaXNhYmlsaXRpZXM8L2tleXdv
cmQ+PGtleXdvcmQ+UnVyYWwgRW52aXJvbm1lbnRzPC9rZXl3b3JkPjxrZXl3b3JkPlNlbGYgQ2Fy
ZSBTa2lsbHM8L2tleXdvcmQ+PGtleXdvcmQ+VHJlYXRtZW50IE91dGNvbWVzPC9rZXl3b3JkPjwv
a2V5d29yZHM+PGRhdGVzPjx5ZWFyPjE5OTg8L3llYXI+PC9kYXRlcz48cHViLWxvY2F0aW9uPkdl
cm1hbnk8L3B1Yi1sb2NhdGlvbj48cHVibGlzaGVyPlNwcmluZ2VyPC9wdWJsaXNoZXI+PGlzYm4+
MTA1Ni0yNjNYOyAxNTczLTM1ODA8L2lzYm4+PGFjY2Vzc2lvbi1udW0+MTk5OC0xMjA3Ny0wMDI8
L2FjY2Vzc2lvbi1udW0+PHVybHM+PHJlbGF0ZWQtdXJscz48dXJsPmh0dHA6Ly9zZWFyY2guZWJz
Y29ob3N0LmNvbS9sb2dpbi5hc3B4P2RpcmVjdD10cnVlJmFtcDtkYj1wc3loJmFtcDtBTj0xOTk4
LTEyMDc3LTAwMiZhbXA7c2l0ZT1laG9zdC1saXZlOyBodHRwOi8vbGluay5zcHJpbmdlci5jb20v
YXJ0aWNsZS8xMC4xMDIzJTJGQSUzQTEwMjI4NjgwMDc3NTU8L3VybD48L3JlbGF0ZWQtdXJscz48
L3VybHM+PGVsZWN0cm9uaWMtcmVzb3VyY2UtbnVtPjEwLjEwMjMvQToxMDIyODY4MDA3NzU1PC9l
bGVjdHJvbmljLXJlc291cmNlLW51bT48cmVtb3RlLWRhdGFiYXNlLW5hbWU+cHN5aDwvcmVtb3Rl
LWRhdGFiYXNlLW5hbWU+PHJlbW90ZS1kYXRhYmFzZS1wcm92aWRlcj5FQlNDT2hvc3Q8L3JlbW90
ZS1kYXRhYmFzZS1wcm92aWRlcj48L3JlY29yZD48L0NpdGU+PENpdGU+PEF1dGhvcj5DYW1wYmVs
bDwvQXV0aG9yPjxZZWFyPjE5OTg8L1llYXI+PFJlY051bT4yMjQ8L1JlY051bT48cmVjb3JkPjxy
ZWMtbnVtYmVyPjIyNDwvcmVjLW51bWJlcj48Zm9yZWlnbi1rZXlzPjxrZXkgYXBwPSJFTiIgZGIt
aWQ9IndkdGVkdHBycHZ6encxZXNzYXh2NWE1aXNlZHJzc3R3MHQwMCIgdGltZXN0YW1wPSIxNDcx
OTUwODIzIj4yMjQ8L2tleT48L2ZvcmVpZ24ta2V5cz48cmVmLXR5cGUgbmFtZT0iSm91cm5hbCBB
cnRpY2xlIj4xNzwvcmVmLXR5cGU+PGNvbnRyaWJ1dG9ycz48YXV0aG9ycz48YXV0aG9yPkNhbXBi
ZWxsLCBFZHdhcmQgTTwvYXV0aG9yPjxhdXRob3I+Rm9ydHVuZSwgSm9uPC9hdXRob3I+PGF1dGhv
cj5IZWlubGVpbiwgS2VuIEI8L2F1dGhvcj48L2F1dGhvcnM+PC9jb250cmlidXRvcnM+PHRpdGxl
cz48dGl0bGU+VGhlIGVmZmVjdHMgb2YgZnVuZGluZyBwYWNrYWdlcyBvbiB0aGUgb3V0Y29tZXMg
b2YgaW50ZWdyYXRpb24gYW5kIGluZGVwZW5kZW5jZSBvZiBhZHVsdHMgd2l0aCBkZXZlbG9wbWVu
dGFsIGRpc2FiaWxpdGllcyBpbiB0d28gcnVyYWwgc3RhdGVzPC90aXRsZT48c2Vjb25kYXJ5LXRp
dGxlPkpvdXJuYWwgb2YgRGV2ZWxvcG1lbnRhbCBhbmQgUGh5c2ljYWwgRGlzYWJpbGl0aWVzPC9z
ZWNvbmRhcnktdGl0bGU+PC90aXRsZXM+PHBlcmlvZGljYWw+PGZ1bGwtdGl0bGU+Sm91cm5hbCBv
ZiBEZXZlbG9wbWVudGFsIGFuZCBQaHlzaWNhbCBEaXNhYmlsaXRpZXM8L2Z1bGwtdGl0bGU+PC9w
ZXJpb2RpY2FsPjxwYWdlcz4yNTctMjgxPC9wYWdlcz48dm9sdW1lPjEwPC92b2x1bWU+PG51bWJl
cj4zPC9udW1iZXI+PGtleXdvcmRzPjxrZXl3b3JkPmZ1bmRpbmc8L2tleXdvcmQ+PGtleXdvcmQ+
dHJlYXRtZW50IG91dGNvbWUgb2YgaW50ZWdyYXRpb24gJmFtcDsgaW5kZXBlbmRlbmNlPC9rZXl3
b3JkPjxrZXl3b3JkPmFkdWx0cyB3aXRoIGRldmVsb3BtZW50YWwgZGlzYWJpbGl0aWVzIGluIHJ1
cmFsIHN0YXRlczwva2V5d29yZD48a2V5d29yZD5EZXZlbG9wbWVudGFsIERpc2FiaWxpdGllczwv
a2V5d29yZD48a2V5d29yZD5SdXJhbCBFbnZpcm9ubWVudHM8L2tleXdvcmQ+PGtleXdvcmQ+U2Vs
ZiBDYXJlIFNraWxsczwva2V5d29yZD48a2V5d29yZD5UcmVhdG1lbnQgT3V0Y29tZXM8L2tleXdv
cmQ+PC9rZXl3b3Jkcz48ZGF0ZXM+PHllYXI+MTk5ODwveWVhcj48L2RhdGVzPjxwdWItbG9jYXRp
b24+R2VybWFueTwvcHViLWxvY2F0aW9uPjxwdWJsaXNoZXI+U3ByaW5nZXI8L3B1Ymxpc2hlcj48
aXNibj4xMDU2LTI2M1g7IDE1NzMtMzU4MDwvaXNibj48YWNjZXNzaW9uLW51bT4xOTk4LTEyMDc3
LTAwMjwvYWNjZXNzaW9uLW51bT48dXJscz48cmVsYXRlZC11cmxzPjx1cmw+aHR0cDovL3NlYXJj
aC5lYnNjb2hvc3QuY29tL2xvZ2luLmFzcHg/ZGlyZWN0PXRydWUmYW1wO2RiPXBzeWgmYW1wO0FO
PTE5OTgtMTIwNzctMDAyJmFtcDtzaXRlPWVob3N0LWxpdmU7IGh0dHA6Ly9saW5rLnNwcmluZ2Vy
LmNvbS9hcnRpY2xlLzEwLjEwMjMlMkZBJTNBMTAyMjg2ODAwNzc1NTwvdXJsPjwvcmVsYXRlZC11
cmxzPjwvdXJscz48ZWxlY3Ryb25pYy1yZXNvdXJjZS1udW0+MTAuMTAyMy9BOjEwMjI4NjgwMDc3
NTU8L2VsZWN0cm9uaWMtcmVzb3VyY2UtbnVtPjxyZW1vdGUtZGF0YWJhc2UtbmFtZT5wc3loPC9y
ZW1vdGUtZGF0YWJhc2UtbmFtZT48cmVtb3RlLWRhdGFiYXNlLXByb3ZpZGVyPkVCU0NPaG9zdDwv
cmVtb3RlLWRhdGFiYXNlLXByb3ZpZGVyPjwvcmVjb3JkPjwvQ2l0ZT48Q2l0ZT48QXV0aG9yPkNh
bXBiZWxsPC9BdXRob3I+PFllYXI+MTk5ODwvWWVhcj48UmVjTnVtPjIyNDwvUmVjTnVtPjxyZWNv
cmQ+PHJlYy1udW1iZXI+MjI0PC9yZWMtbnVtYmVyPjxmb3JlaWduLWtleXM+PGtleSBhcHA9IkVO
IiBkYi1pZD0id2R0ZWR0cHJwdnp6dzFlc3NheHY1YTVpc2VkcnNzdHcwdDAwIiB0aW1lc3RhbXA9
IjE0NzE5NTA4MjMiPjIyNDwva2V5PjwvZm9yZWlnbi1rZXlzPjxyZWYtdHlwZSBuYW1lPSJKb3Vy
bmFsIEFydGljbGUiPjE3PC9yZWYtdHlwZT48Y29udHJpYnV0b3JzPjxhdXRob3JzPjxhdXRob3I+
Q2FtcGJlbGwsIEVkd2FyZCBNPC9hdXRob3I+PGF1dGhvcj5Gb3J0dW5lLCBKb248L2F1dGhvcj48
YXV0aG9yPkhlaW5sZWluLCBLZW4gQjwvYXV0aG9yPjwvYXV0aG9ycz48L2NvbnRyaWJ1dG9ycz48
dGl0bGVzPjx0aXRsZT5UaGUgZWZmZWN0cyBvZiBmdW5kaW5nIHBhY2thZ2VzIG9uIHRoZSBvdXRj
b21lcyBvZiBpbnRlZ3JhdGlvbiBhbmQgaW5kZXBlbmRlbmNlIG9mIGFkdWx0cyB3aXRoIGRldmVs
b3BtZW50YWwgZGlzYWJpbGl0aWVzIGluIHR3byBydXJhbCBzdGF0ZXM8L3RpdGxlPjxzZWNvbmRh
cnktdGl0bGU+Sm91cm5hbCBvZiBEZXZlbG9wbWVudGFsIGFuZCBQaHlzaWNhbCBEaXNhYmlsaXRp
ZXM8L3NlY29uZGFyeS10aXRsZT48L3RpdGxlcz48cGVyaW9kaWNhbD48ZnVsbC10aXRsZT5Kb3Vy
bmFsIG9mIERldmVsb3BtZW50YWwgYW5kIFBoeXNpY2FsIERpc2FiaWxpdGllczwvZnVsbC10aXRs
ZT48L3BlcmlvZGljYWw+PHBhZ2VzPjI1Ny0yODE8L3BhZ2VzPjx2b2x1bWU+MTA8L3ZvbHVtZT48
bnVtYmVyPjM8L251bWJlcj48a2V5d29yZHM+PGtleXdvcmQ+ZnVuZGluZzwva2V5d29yZD48a2V5
d29yZD50cmVhdG1lbnQgb3V0Y29tZSBvZiBpbnRlZ3JhdGlvbiAmYW1wOyBpbmRlcGVuZGVuY2U8
L2tleXdvcmQ+PGtleXdvcmQ+YWR1bHRzIHdpdGggZGV2ZWxvcG1lbnRhbCBkaXNhYmlsaXRpZXMg
aW4gcnVyYWwgc3RhdGVzPC9rZXl3b3JkPjxrZXl3b3JkPkRldmVsb3BtZW50YWwgRGlzYWJpbGl0
aWVzPC9rZXl3b3JkPjxrZXl3b3JkPlJ1cmFsIEVudmlyb25tZW50czwva2V5d29yZD48a2V5d29y
ZD5TZWxmIENhcmUgU2tpbGxzPC9rZXl3b3JkPjxrZXl3b3JkPlRyZWF0bWVudCBPdXRjb21lczwv
a2V5d29yZD48L2tleXdvcmRzPjxkYXRlcz48eWVhcj4xOTk4PC95ZWFyPjwvZGF0ZXM+PHB1Yi1s
b2NhdGlvbj5HZXJtYW55PC9wdWItbG9jYXRpb24+PHB1Ymxpc2hlcj5TcHJpbmdlcjwvcHVibGlz
aGVyPjxpc2JuPjEwNTYtMjYzWDsgMTU3My0zNTgwPC9pc2JuPjxhY2Nlc3Npb24tbnVtPjE5OTgt
MTIwNzctMDAyPC9hY2Nlc3Npb24tbnVtPjx1cmxzPjxyZWxhdGVkLXVybHM+PHVybD5odHRwOi8v
c2VhcmNoLmVic2NvaG9zdC5jb20vbG9naW4uYXNweD9kaXJlY3Q9dHJ1ZSZhbXA7ZGI9cHN5aCZh
bXA7QU49MTk5OC0xMjA3Ny0wMDImYW1wO3NpdGU9ZWhvc3QtbGl2ZTsgaHR0cDovL2xpbmsuc3By
aW5nZXIuY29tL2FydGljbGUvMTAuMTAyMyUyRkElM0ExMDIyODY4MDA3NzU1PC91cmw+PC9yZWxh
dGVkLXVybHM+PC91cmxzPjxlbGVjdHJvbmljLXJlc291cmNlLW51bT4xMC4xMDIzL0E6MTAyMjg2
ODAwNzc1NTwvZWxlY3Ryb25pYy1yZXNvdXJjZS1udW0+PHJlbW90ZS1kYXRhYmFzZS1uYW1lPnBz
eWg8L3JlbW90ZS1kYXRhYmFzZS1uYW1lPjxyZW1vdGUtZGF0YWJhc2UtcHJvdmlkZXI+RUJTQ09o
b3N0PC9yZW1vdGUtZGF0YWJhc2UtcHJvdmlkZXI+PC9yZWNvcmQ+PC9DaXRlPjxDaXRlPjxBdXRo
b3I+Q2FtcGJlbGw8L0F1dGhvcj48WWVhcj4xOTk4PC9ZZWFyPjxSZWNOdW0+MjI0PC9SZWNOdW0+
PHJlY29yZD48cmVjLW51bWJlcj4yMjQ8L3JlYy1udW1iZXI+PGZvcmVpZ24ta2V5cz48a2V5IGFw
cD0iRU4iIGRiLWlkPSJ3ZHRlZHRwcnB2enp3MWVzc2F4djVhNWlzZWRyc3N0dzB0MDAiIHRpbWVz
dGFtcD0iMTQ3MTk1MDgyMyI+MjI0PC9rZXk+PC9mb3JlaWduLWtleXM+PHJlZi10eXBlIG5hbWU9
IkpvdXJuYWwgQXJ0aWNsZSI+MTc8L3JlZi10eXBlPjxjb250cmlidXRvcnM+PGF1dGhvcnM+PGF1
dGhvcj5DYW1wYmVsbCwgRWR3YXJkIE08L2F1dGhvcj48YXV0aG9yPkZvcnR1bmUsIEpvbjwvYXV0
aG9yPjxhdXRob3I+SGVpbmxlaW4sIEtlbiBCPC9hdXRob3I+PC9hdXRob3JzPjwvY29udHJpYnV0
b3JzPjx0aXRsZXM+PHRpdGxlPlRoZSBlZmZlY3RzIG9mIGZ1bmRpbmcgcGFja2FnZXMgb24gdGhl
IG91dGNvbWVzIG9mIGludGVncmF0aW9uIGFuZCBpbmRlcGVuZGVuY2Ugb2YgYWR1bHRzIHdpdGgg
ZGV2ZWxvcG1lbnRhbCBkaXNhYmlsaXRpZXMgaW4gdHdvIHJ1cmFsIHN0YXRlczwvdGl0bGU+PHNl
Y29uZGFyeS10aXRsZT5Kb3VybmFsIG9mIERldmVsb3BtZW50YWwgYW5kIFBoeXNpY2FsIERpc2Fi
aWxpdGllczwvc2Vjb25kYXJ5LXRpdGxlPjwvdGl0bGVzPjxwZXJpb2RpY2FsPjxmdWxsLXRpdGxl
PkpvdXJuYWwgb2YgRGV2ZWxvcG1lbnRhbCBhbmQgUGh5c2ljYWwgRGlzYWJpbGl0aWVzPC9mdWxs
LXRpdGxlPjwvcGVyaW9kaWNhbD48cGFnZXM+MjU3LTI4MTwvcGFnZXM+PHZvbHVtZT4xMDwvdm9s
dW1lPjxudW1iZXI+MzwvbnVtYmVyPjxrZXl3b3Jkcz48a2V5d29yZD5mdW5kaW5nPC9rZXl3b3Jk
PjxrZXl3b3JkPnRyZWF0bWVudCBvdXRjb21lIG9mIGludGVncmF0aW9uICZhbXA7IGluZGVwZW5k
ZW5jZTwva2V5d29yZD48a2V5d29yZD5hZHVsdHMgd2l0aCBkZXZlbG9wbWVudGFsIGRpc2FiaWxp
dGllcyBpbiBydXJhbCBzdGF0ZXM8L2tleXdvcmQ+PGtleXdvcmQ+RGV2ZWxvcG1lbnRhbCBEaXNh
YmlsaXRpZXM8L2tleXdvcmQ+PGtleXdvcmQ+UnVyYWwgRW52aXJvbm1lbnRzPC9rZXl3b3JkPjxr
ZXl3b3JkPlNlbGYgQ2FyZSBTa2lsbHM8L2tleXdvcmQ+PGtleXdvcmQ+VHJlYXRtZW50IE91dGNv
bWVzPC9rZXl3b3JkPjwva2V5d29yZHM+PGRhdGVzPjx5ZWFyPjE5OTg8L3llYXI+PC9kYXRlcz48
cHViLWxvY2F0aW9uPkdlcm1hbnk8L3B1Yi1sb2NhdGlvbj48cHVibGlzaGVyPlNwcmluZ2VyPC9w
dWJsaXNoZXI+PGlzYm4+MTA1Ni0yNjNYOyAxNTczLTM1ODA8L2lzYm4+PGFjY2Vzc2lvbi1udW0+
MTk5OC0xMjA3Ny0wMDI8L2FjY2Vzc2lvbi1udW0+PHVybHM+PHJlbGF0ZWQtdXJscz48dXJsPmh0
dHA6Ly9zZWFyY2guZWJzY29ob3N0LmNvbS9sb2dpbi5hc3B4P2RpcmVjdD10cnVlJmFtcDtkYj1w
c3loJmFtcDtBTj0xOTk4LTEyMDc3LTAwMiZhbXA7c2l0ZT1laG9zdC1saXZlOyBodHRwOi8vbGlu
ay5zcHJpbmdlci5jb20vYXJ0aWNsZS8xMC4xMDIzJTJGQSUzQTEwMjI4NjgwMDc3NTU8L3VybD48
L3JlbGF0ZWQtdXJscz48L3VybHM+PGVsZWN0cm9uaWMtcmVzb3VyY2UtbnVtPjEwLjEwMjMvQTox
MDIyODY4MDA3NzU1PC9lbGVjdHJvbmljLXJlc291cmNlLW51bT48cmVtb3RlLWRhdGFiYXNlLW5h
bWU+cHN5aDwvcmVtb3RlLWRhdGFiYXNlLW5hbWU+PHJlbW90ZS1kYXRhYmFzZS1wcm92aWRlcj5F
QlNDT2hvc3Q8L3JlbW90ZS1kYXRhYmFzZS1wcm92aWRlcj48L3JlY29yZD48L0NpdGU+PC9FbmRO
b3RlPgB=
</w:fldData>
              </w:fldChar>
            </w:r>
            <w:r w:rsidR="008E55F4" w:rsidRPr="000F45C2">
              <w:rPr>
                <w:sz w:val="22"/>
                <w:szCs w:val="22"/>
              </w:rPr>
              <w:instrText xml:space="preserve"> ADDIN EN.CITE </w:instrText>
            </w:r>
            <w:r w:rsidR="008E55F4" w:rsidRPr="000F45C2">
              <w:rPr>
                <w:sz w:val="22"/>
                <w:szCs w:val="22"/>
              </w:rPr>
              <w:fldChar w:fldCharType="begin">
                <w:fldData xml:space="preserve">PEVuZE5vdGU+PENpdGU+PEF1dGhvcj5DYW1wYmVsbDwvQXV0aG9yPjxZZWFyPjE5OTg8L1llYXI+
PFJlY051bT4yMjQ8L1JlY051bT48RGlzcGxheVRleHQ+KEUuIE0uIENhbXBiZWxsLCBGb3J0dW5l
LCAmYW1wOyBIZWlubGVpbiwgMTk5OCk8L0Rpc3BsYXlUZXh0PjxyZWNvcmQ+PHJlYy1udW1iZXI+
MjI0PC9yZWMtbnVtYmVyPjxmb3JlaWduLWtleXM+PGtleSBhcHA9IkVOIiBkYi1pZD0id2R0ZWR0
cHJwdnp6dzFlc3NheHY1YTVpc2VkcnNzdHcwdDAwIiB0aW1lc3RhbXA9IjE0NzE5NTA4MjMiPjIy
NDwva2V5PjwvZm9yZWlnbi1rZXlzPjxyZWYtdHlwZSBuYW1lPSJKb3VybmFsIEFydGljbGUiPjE3
PC9yZWYtdHlwZT48Y29udHJpYnV0b3JzPjxhdXRob3JzPjxhdXRob3I+Q2FtcGJlbGwsIEVkd2Fy
ZCBNPC9hdXRob3I+PGF1dGhvcj5Gb3J0dW5lLCBKb248L2F1dGhvcj48YXV0aG9yPkhlaW5sZWlu
LCBLZW4gQjwvYXV0aG9yPjwvYXV0aG9ycz48L2NvbnRyaWJ1dG9ycz48dGl0bGVzPjx0aXRsZT5U
aGUgZWZmZWN0cyBvZiBmdW5kaW5nIHBhY2thZ2VzIG9uIHRoZSBvdXRjb21lcyBvZiBpbnRlZ3Jh
dGlvbiBhbmQgaW5kZXBlbmRlbmNlIG9mIGFkdWx0cyB3aXRoIGRldmVsb3BtZW50YWwgZGlzYWJp
bGl0aWVzIGluIHR3byBydXJhbCBzdGF0ZXM8L3RpdGxlPjxzZWNvbmRhcnktdGl0bGU+Sm91cm5h
bCBvZiBEZXZlbG9wbWVudGFsIGFuZCBQaHlzaWNhbCBEaXNhYmlsaXRpZXM8L3NlY29uZGFyeS10
aXRsZT48L3RpdGxlcz48cGVyaW9kaWNhbD48ZnVsbC10aXRsZT5Kb3VybmFsIG9mIERldmVsb3Bt
ZW50YWwgYW5kIFBoeXNpY2FsIERpc2FiaWxpdGllczwvZnVsbC10aXRsZT48L3BlcmlvZGljYWw+
PHBhZ2VzPjI1Ny0yODE8L3BhZ2VzPjx2b2x1bWU+MTA8L3ZvbHVtZT48bnVtYmVyPjM8L251bWJl
cj48a2V5d29yZHM+PGtleXdvcmQ+ZnVuZGluZzwva2V5d29yZD48a2V5d29yZD50cmVhdG1lbnQg
b3V0Y29tZSBvZiBpbnRlZ3JhdGlvbiAmYW1wOyBpbmRlcGVuZGVuY2U8L2tleXdvcmQ+PGtleXdv
cmQ+YWR1bHRzIHdpdGggZGV2ZWxvcG1lbnRhbCBkaXNhYmlsaXRpZXMgaW4gcnVyYWwgc3RhdGVz
PC9rZXl3b3JkPjxrZXl3b3JkPkRldmVsb3BtZW50YWwgRGlzYWJpbGl0aWVzPC9rZXl3b3JkPjxr
ZXl3b3JkPlJ1cmFsIEVudmlyb25tZW50czwva2V5d29yZD48a2V5d29yZD5TZWxmIENhcmUgU2tp
bGxzPC9rZXl3b3JkPjxrZXl3b3JkPlRyZWF0bWVudCBPdXRjb21lczwva2V5d29yZD48L2tleXdv
cmRzPjxkYXRlcz48eWVhcj4xOTk4PC95ZWFyPjwvZGF0ZXM+PHB1Yi1sb2NhdGlvbj5HZXJtYW55
PC9wdWItbG9jYXRpb24+PHB1Ymxpc2hlcj5TcHJpbmdlcjwvcHVibGlzaGVyPjxpc2JuPjEwNTYt
MjYzWDsgMTU3My0zNTgwPC9pc2JuPjxhY2Nlc3Npb24tbnVtPjE5OTgtMTIwNzctMDAyPC9hY2Nl
c3Npb24tbnVtPjx1cmxzPjxyZWxhdGVkLXVybHM+PHVybD5odHRwOi8vc2VhcmNoLmVic2NvaG9z
dC5jb20vbG9naW4uYXNweD9kaXJlY3Q9dHJ1ZSZhbXA7ZGI9cHN5aCZhbXA7QU49MTk5OC0xMjA3
Ny0wMDImYW1wO3NpdGU9ZWhvc3QtbGl2ZTsgaHR0cDovL2xpbmsuc3ByaW5nZXIuY29tL2FydGlj
bGUvMTAuMTAyMyUyRkElM0ExMDIyODY4MDA3NzU1PC91cmw+PC9yZWxhdGVkLXVybHM+PC91cmxz
PjxlbGVjdHJvbmljLXJlc291cmNlLW51bT4xMC4xMDIzL0E6MTAyMjg2ODAwNzc1NTwvZWxlY3Ry
b25pYy1yZXNvdXJjZS1udW0+PHJlbW90ZS1kYXRhYmFzZS1uYW1lPnBzeWg8L3JlbW90ZS1kYXRh
YmFzZS1uYW1lPjxyZW1vdGUtZGF0YWJhc2UtcHJvdmlkZXI+RUJTQ09ob3N0PC9yZW1vdGUtZGF0
YWJhc2UtcHJvdmlkZXI+PC9yZWNvcmQ+PC9DaXRlPjxDaXRlPjxBdXRob3I+Q2FtcGJlbGw8L0F1
dGhvcj48WWVhcj4xOTk4PC9ZZWFyPjxSZWNOdW0+MjI0PC9SZWNOdW0+PHJlY29yZD48cmVjLW51
bWJlcj4yMjQ8L3JlYy1udW1iZXI+PGZvcmVpZ24ta2V5cz48a2V5IGFwcD0iRU4iIGRiLWlkPSJ3
ZHRlZHRwcnB2enp3MWVzc2F4djVhNWlzZWRyc3N0dzB0MDAiIHRpbWVzdGFtcD0iMTQ3MTk1MDgy
MyI+MjI0PC9rZXk+PC9mb3JlaWduLWtleXM+PHJlZi10eXBlIG5hbWU9IkpvdXJuYWwgQXJ0aWNs
ZSI+MTc8L3JlZi10eXBlPjxjb250cmlidXRvcnM+PGF1dGhvcnM+PGF1dGhvcj5DYW1wYmVsbCwg
RWR3YXJkIE08L2F1dGhvcj48YXV0aG9yPkZvcnR1bmUsIEpvbjwvYXV0aG9yPjxhdXRob3I+SGVp
bmxlaW4sIEtlbiBCPC9hdXRob3I+PC9hdXRob3JzPjwvY29udHJpYnV0b3JzPjx0aXRsZXM+PHRp
dGxlPlRoZSBlZmZlY3RzIG9mIGZ1bmRpbmcgcGFja2FnZXMgb24gdGhlIG91dGNvbWVzIG9mIGlu
dGVncmF0aW9uIGFuZCBpbmRlcGVuZGVuY2Ugb2YgYWR1bHRzIHdpdGggZGV2ZWxvcG1lbnRhbCBk
aXNhYmlsaXRpZXMgaW4gdHdvIHJ1cmFsIHN0YXRlczwvdGl0bGU+PHNlY29uZGFyeS10aXRsZT5K
b3VybmFsIG9mIERldmVsb3BtZW50YWwgYW5kIFBoeXNpY2FsIERpc2FiaWxpdGllczwvc2Vjb25k
YXJ5LXRpdGxlPjwvdGl0bGVzPjxwZXJpb2RpY2FsPjxmdWxsLXRpdGxlPkpvdXJuYWwgb2YgRGV2
ZWxvcG1lbnRhbCBhbmQgUGh5c2ljYWwgRGlzYWJpbGl0aWVzPC9mdWxsLXRpdGxlPjwvcGVyaW9k
aWNhbD48cGFnZXM+MjU3LTI4MTwvcGFnZXM+PHZvbHVtZT4xMDwvdm9sdW1lPjxudW1iZXI+Mzwv
bnVtYmVyPjxrZXl3b3Jkcz48a2V5d29yZD5mdW5kaW5nPC9rZXl3b3JkPjxrZXl3b3JkPnRyZWF0
bWVudCBvdXRjb21lIG9mIGludGVncmF0aW9uICZhbXA7IGluZGVwZW5kZW5jZTwva2V5d29yZD48
a2V5d29yZD5hZHVsdHMgd2l0aCBkZXZlbG9wbWVudGFsIGRpc2FiaWxpdGllcyBpbiBydXJhbCBz
dGF0ZXM8L2tleXdvcmQ+PGtleXdvcmQ+RGV2ZWxvcG1lbnRhbCBEaXNhYmlsaXRpZXM8L2tleXdv
cmQ+PGtleXdvcmQ+UnVyYWwgRW52aXJvbm1lbnRzPC9rZXl3b3JkPjxrZXl3b3JkPlNlbGYgQ2Fy
ZSBTa2lsbHM8L2tleXdvcmQ+PGtleXdvcmQ+VHJlYXRtZW50IE91dGNvbWVzPC9rZXl3b3JkPjwv
a2V5d29yZHM+PGRhdGVzPjx5ZWFyPjE5OTg8L3llYXI+PC9kYXRlcz48cHViLWxvY2F0aW9uPkdl
cm1hbnk8L3B1Yi1sb2NhdGlvbj48cHVibGlzaGVyPlNwcmluZ2VyPC9wdWJsaXNoZXI+PGlzYm4+
MTA1Ni0yNjNYOyAxNTczLTM1ODA8L2lzYm4+PGFjY2Vzc2lvbi1udW0+MTk5OC0xMjA3Ny0wMDI8
L2FjY2Vzc2lvbi1udW0+PHVybHM+PHJlbGF0ZWQtdXJscz48dXJsPmh0dHA6Ly9zZWFyY2guZWJz
Y29ob3N0LmNvbS9sb2dpbi5hc3B4P2RpcmVjdD10cnVlJmFtcDtkYj1wc3loJmFtcDtBTj0xOTk4
LTEyMDc3LTAwMiZhbXA7c2l0ZT1laG9zdC1saXZlOyBodHRwOi8vbGluay5zcHJpbmdlci5jb20v
YXJ0aWNsZS8xMC4xMDIzJTJGQSUzQTEwMjI4NjgwMDc3NTU8L3VybD48L3JlbGF0ZWQtdXJscz48
L3VybHM+PGVsZWN0cm9uaWMtcmVzb3VyY2UtbnVtPjEwLjEwMjMvQToxMDIyODY4MDA3NzU1PC9l
bGVjdHJvbmljLXJlc291cmNlLW51bT48cmVtb3RlLWRhdGFiYXNlLW5hbWU+cHN5aDwvcmVtb3Rl
LWRhdGFiYXNlLW5hbWU+PHJlbW90ZS1kYXRhYmFzZS1wcm92aWRlcj5FQlNDT2hvc3Q8L3JlbW90
ZS1kYXRhYmFzZS1wcm92aWRlcj48L3JlY29yZD48L0NpdGU+PENpdGU+PEF1dGhvcj5DYW1wYmVs
bDwvQXV0aG9yPjxZZWFyPjE5OTg8L1llYXI+PFJlY051bT4yMjQ8L1JlY051bT48cmVjb3JkPjxy
ZWMtbnVtYmVyPjIyNDwvcmVjLW51bWJlcj48Zm9yZWlnbi1rZXlzPjxrZXkgYXBwPSJFTiIgZGIt
aWQ9IndkdGVkdHBycHZ6encxZXNzYXh2NWE1aXNlZHJzc3R3MHQwMCIgdGltZXN0YW1wPSIxNDcx
OTUwODIzIj4yMjQ8L2tleT48L2ZvcmVpZ24ta2V5cz48cmVmLXR5cGUgbmFtZT0iSm91cm5hbCBB
cnRpY2xlIj4xNzwvcmVmLXR5cGU+PGNvbnRyaWJ1dG9ycz48YXV0aG9ycz48YXV0aG9yPkNhbXBi
ZWxsLCBFZHdhcmQgTTwvYXV0aG9yPjxhdXRob3I+Rm9ydHVuZSwgSm9uPC9hdXRob3I+PGF1dGhv
cj5IZWlubGVpbiwgS2VuIEI8L2F1dGhvcj48L2F1dGhvcnM+PC9jb250cmlidXRvcnM+PHRpdGxl
cz48dGl0bGU+VGhlIGVmZmVjdHMgb2YgZnVuZGluZyBwYWNrYWdlcyBvbiB0aGUgb3V0Y29tZXMg
b2YgaW50ZWdyYXRpb24gYW5kIGluZGVwZW5kZW5jZSBvZiBhZHVsdHMgd2l0aCBkZXZlbG9wbWVu
dGFsIGRpc2FiaWxpdGllcyBpbiB0d28gcnVyYWwgc3RhdGVzPC90aXRsZT48c2Vjb25kYXJ5LXRp
dGxlPkpvdXJuYWwgb2YgRGV2ZWxvcG1lbnRhbCBhbmQgUGh5c2ljYWwgRGlzYWJpbGl0aWVzPC9z
ZWNvbmRhcnktdGl0bGU+PC90aXRsZXM+PHBlcmlvZGljYWw+PGZ1bGwtdGl0bGU+Sm91cm5hbCBv
ZiBEZXZlbG9wbWVudGFsIGFuZCBQaHlzaWNhbCBEaXNhYmlsaXRpZXM8L2Z1bGwtdGl0bGU+PC9w
ZXJpb2RpY2FsPjxwYWdlcz4yNTctMjgxPC9wYWdlcz48dm9sdW1lPjEwPC92b2x1bWU+PG51bWJl
cj4zPC9udW1iZXI+PGtleXdvcmRzPjxrZXl3b3JkPmZ1bmRpbmc8L2tleXdvcmQ+PGtleXdvcmQ+
dHJlYXRtZW50IG91dGNvbWUgb2YgaW50ZWdyYXRpb24gJmFtcDsgaW5kZXBlbmRlbmNlPC9rZXl3
b3JkPjxrZXl3b3JkPmFkdWx0cyB3aXRoIGRldmVsb3BtZW50YWwgZGlzYWJpbGl0aWVzIGluIHJ1
cmFsIHN0YXRlczwva2V5d29yZD48a2V5d29yZD5EZXZlbG9wbWVudGFsIERpc2FiaWxpdGllczwv
a2V5d29yZD48a2V5d29yZD5SdXJhbCBFbnZpcm9ubWVudHM8L2tleXdvcmQ+PGtleXdvcmQ+U2Vs
ZiBDYXJlIFNraWxsczwva2V5d29yZD48a2V5d29yZD5UcmVhdG1lbnQgT3V0Y29tZXM8L2tleXdv
cmQ+PC9rZXl3b3Jkcz48ZGF0ZXM+PHllYXI+MTk5ODwveWVhcj48L2RhdGVzPjxwdWItbG9jYXRp
b24+R2VybWFueTwvcHViLWxvY2F0aW9uPjxwdWJsaXNoZXI+U3ByaW5nZXI8L3B1Ymxpc2hlcj48
aXNibj4xMDU2LTI2M1g7IDE1NzMtMzU4MDwvaXNibj48YWNjZXNzaW9uLW51bT4xOTk4LTEyMDc3
LTAwMjwvYWNjZXNzaW9uLW51bT48dXJscz48cmVsYXRlZC11cmxzPjx1cmw+aHR0cDovL3NlYXJj
aC5lYnNjb2hvc3QuY29tL2xvZ2luLmFzcHg/ZGlyZWN0PXRydWUmYW1wO2RiPXBzeWgmYW1wO0FO
PTE5OTgtMTIwNzctMDAyJmFtcDtzaXRlPWVob3N0LWxpdmU7IGh0dHA6Ly9saW5rLnNwcmluZ2Vy
LmNvbS9hcnRpY2xlLzEwLjEwMjMlMkZBJTNBMTAyMjg2ODAwNzc1NTwvdXJsPjwvcmVsYXRlZC11
cmxzPjwvdXJscz48ZWxlY3Ryb25pYy1yZXNvdXJjZS1udW0+MTAuMTAyMy9BOjEwMjI4NjgwMDc3
NTU8L2VsZWN0cm9uaWMtcmVzb3VyY2UtbnVtPjxyZW1vdGUtZGF0YWJhc2UtbmFtZT5wc3loPC9y
ZW1vdGUtZGF0YWJhc2UtbmFtZT48cmVtb3RlLWRhdGFiYXNlLXByb3ZpZGVyPkVCU0NPaG9zdDwv
cmVtb3RlLWRhdGFiYXNlLXByb3ZpZGVyPjwvcmVjb3JkPjwvQ2l0ZT48Q2l0ZT48QXV0aG9yPkNh
bXBiZWxsPC9BdXRob3I+PFllYXI+MTk5ODwvWWVhcj48UmVjTnVtPjIyNDwvUmVjTnVtPjxyZWNv
cmQ+PHJlYy1udW1iZXI+MjI0PC9yZWMtbnVtYmVyPjxmb3JlaWduLWtleXM+PGtleSBhcHA9IkVO
IiBkYi1pZD0id2R0ZWR0cHJwdnp6dzFlc3NheHY1YTVpc2VkcnNzdHcwdDAwIiB0aW1lc3RhbXA9
IjE0NzE5NTA4MjMiPjIyNDwva2V5PjwvZm9yZWlnbi1rZXlzPjxyZWYtdHlwZSBuYW1lPSJKb3Vy
bmFsIEFydGljbGUiPjE3PC9yZWYtdHlwZT48Y29udHJpYnV0b3JzPjxhdXRob3JzPjxhdXRob3I+
Q2FtcGJlbGwsIEVkd2FyZCBNPC9hdXRob3I+PGF1dGhvcj5Gb3J0dW5lLCBKb248L2F1dGhvcj48
YXV0aG9yPkhlaW5sZWluLCBLZW4gQjwvYXV0aG9yPjwvYXV0aG9ycz48L2NvbnRyaWJ1dG9ycz48
dGl0bGVzPjx0aXRsZT5UaGUgZWZmZWN0cyBvZiBmdW5kaW5nIHBhY2thZ2VzIG9uIHRoZSBvdXRj
b21lcyBvZiBpbnRlZ3JhdGlvbiBhbmQgaW5kZXBlbmRlbmNlIG9mIGFkdWx0cyB3aXRoIGRldmVs
b3BtZW50YWwgZGlzYWJpbGl0aWVzIGluIHR3byBydXJhbCBzdGF0ZXM8L3RpdGxlPjxzZWNvbmRh
cnktdGl0bGU+Sm91cm5hbCBvZiBEZXZlbG9wbWVudGFsIGFuZCBQaHlzaWNhbCBEaXNhYmlsaXRp
ZXM8L3NlY29uZGFyeS10aXRsZT48L3RpdGxlcz48cGVyaW9kaWNhbD48ZnVsbC10aXRsZT5Kb3Vy
bmFsIG9mIERldmVsb3BtZW50YWwgYW5kIFBoeXNpY2FsIERpc2FiaWxpdGllczwvZnVsbC10aXRs
ZT48L3BlcmlvZGljYWw+PHBhZ2VzPjI1Ny0yODE8L3BhZ2VzPjx2b2x1bWU+MTA8L3ZvbHVtZT48
bnVtYmVyPjM8L251bWJlcj48a2V5d29yZHM+PGtleXdvcmQ+ZnVuZGluZzwva2V5d29yZD48a2V5
d29yZD50cmVhdG1lbnQgb3V0Y29tZSBvZiBpbnRlZ3JhdGlvbiAmYW1wOyBpbmRlcGVuZGVuY2U8
L2tleXdvcmQ+PGtleXdvcmQ+YWR1bHRzIHdpdGggZGV2ZWxvcG1lbnRhbCBkaXNhYmlsaXRpZXMg
aW4gcnVyYWwgc3RhdGVzPC9rZXl3b3JkPjxrZXl3b3JkPkRldmVsb3BtZW50YWwgRGlzYWJpbGl0
aWVzPC9rZXl3b3JkPjxrZXl3b3JkPlJ1cmFsIEVudmlyb25tZW50czwva2V5d29yZD48a2V5d29y
ZD5TZWxmIENhcmUgU2tpbGxzPC9rZXl3b3JkPjxrZXl3b3JkPlRyZWF0bWVudCBPdXRjb21lczwv
a2V5d29yZD48L2tleXdvcmRzPjxkYXRlcz48eWVhcj4xOTk4PC95ZWFyPjwvZGF0ZXM+PHB1Yi1s
b2NhdGlvbj5HZXJtYW55PC9wdWItbG9jYXRpb24+PHB1Ymxpc2hlcj5TcHJpbmdlcjwvcHVibGlz
aGVyPjxpc2JuPjEwNTYtMjYzWDsgMTU3My0zNTgwPC9pc2JuPjxhY2Nlc3Npb24tbnVtPjE5OTgt
MTIwNzctMDAyPC9hY2Nlc3Npb24tbnVtPjx1cmxzPjxyZWxhdGVkLXVybHM+PHVybD5odHRwOi8v
c2VhcmNoLmVic2NvaG9zdC5jb20vbG9naW4uYXNweD9kaXJlY3Q9dHJ1ZSZhbXA7ZGI9cHN5aCZh
bXA7QU49MTk5OC0xMjA3Ny0wMDImYW1wO3NpdGU9ZWhvc3QtbGl2ZTsgaHR0cDovL2xpbmsuc3By
aW5nZXIuY29tL2FydGljbGUvMTAuMTAyMyUyRkElM0ExMDIyODY4MDA3NzU1PC91cmw+PC9yZWxh
dGVkLXVybHM+PC91cmxzPjxlbGVjdHJvbmljLXJlc291cmNlLW51bT4xMC4xMDIzL0E6MTAyMjg2
ODAwNzc1NTwvZWxlY3Ryb25pYy1yZXNvdXJjZS1udW0+PHJlbW90ZS1kYXRhYmFzZS1uYW1lPnBz
eWg8L3JlbW90ZS1kYXRhYmFzZS1uYW1lPjxyZW1vdGUtZGF0YWJhc2UtcHJvdmlkZXI+RUJTQ09o
b3N0PC9yZW1vdGUtZGF0YWJhc2UtcHJvdmlkZXI+PC9yZWNvcmQ+PC9DaXRlPjxDaXRlPjxBdXRo
b3I+Q2FtcGJlbGw8L0F1dGhvcj48WWVhcj4xOTk4PC9ZZWFyPjxSZWNOdW0+MjI0PC9SZWNOdW0+
PHJlY29yZD48cmVjLW51bWJlcj4yMjQ8L3JlYy1udW1iZXI+PGZvcmVpZ24ta2V5cz48a2V5IGFw
cD0iRU4iIGRiLWlkPSJ3ZHRlZHRwcnB2enp3MWVzc2F4djVhNWlzZWRyc3N0dzB0MDAiIHRpbWVz
dGFtcD0iMTQ3MTk1MDgyMyI+MjI0PC9rZXk+PC9mb3JlaWduLWtleXM+PHJlZi10eXBlIG5hbWU9
IkpvdXJuYWwgQXJ0aWNsZSI+MTc8L3JlZi10eXBlPjxjb250cmlidXRvcnM+PGF1dGhvcnM+PGF1
dGhvcj5DYW1wYmVsbCwgRWR3YXJkIE08L2F1dGhvcj48YXV0aG9yPkZvcnR1bmUsIEpvbjwvYXV0
aG9yPjxhdXRob3I+SGVpbmxlaW4sIEtlbiBCPC9hdXRob3I+PC9hdXRob3JzPjwvY29udHJpYnV0
b3JzPjx0aXRsZXM+PHRpdGxlPlRoZSBlZmZlY3RzIG9mIGZ1bmRpbmcgcGFja2FnZXMgb24gdGhl
IG91dGNvbWVzIG9mIGludGVncmF0aW9uIGFuZCBpbmRlcGVuZGVuY2Ugb2YgYWR1bHRzIHdpdGgg
ZGV2ZWxvcG1lbnRhbCBkaXNhYmlsaXRpZXMgaW4gdHdvIHJ1cmFsIHN0YXRlczwvdGl0bGU+PHNl
Y29uZGFyeS10aXRsZT5Kb3VybmFsIG9mIERldmVsb3BtZW50YWwgYW5kIFBoeXNpY2FsIERpc2Fi
aWxpdGllczwvc2Vjb25kYXJ5LXRpdGxlPjwvdGl0bGVzPjxwZXJpb2RpY2FsPjxmdWxsLXRpdGxl
PkpvdXJuYWwgb2YgRGV2ZWxvcG1lbnRhbCBhbmQgUGh5c2ljYWwgRGlzYWJpbGl0aWVzPC9mdWxs
LXRpdGxlPjwvcGVyaW9kaWNhbD48cGFnZXM+MjU3LTI4MTwvcGFnZXM+PHZvbHVtZT4xMDwvdm9s
dW1lPjxudW1iZXI+MzwvbnVtYmVyPjxrZXl3b3Jkcz48a2V5d29yZD5mdW5kaW5nPC9rZXl3b3Jk
PjxrZXl3b3JkPnRyZWF0bWVudCBvdXRjb21lIG9mIGludGVncmF0aW9uICZhbXA7IGluZGVwZW5k
ZW5jZTwva2V5d29yZD48a2V5d29yZD5hZHVsdHMgd2l0aCBkZXZlbG9wbWVudGFsIGRpc2FiaWxp
dGllcyBpbiBydXJhbCBzdGF0ZXM8L2tleXdvcmQ+PGtleXdvcmQ+RGV2ZWxvcG1lbnRhbCBEaXNh
YmlsaXRpZXM8L2tleXdvcmQ+PGtleXdvcmQ+UnVyYWwgRW52aXJvbm1lbnRzPC9rZXl3b3JkPjxr
ZXl3b3JkPlNlbGYgQ2FyZSBTa2lsbHM8L2tleXdvcmQ+PGtleXdvcmQ+VHJlYXRtZW50IE91dGNv
bWVzPC9rZXl3b3JkPjwva2V5d29yZHM+PGRhdGVzPjx5ZWFyPjE5OTg8L3llYXI+PC9kYXRlcz48
cHViLWxvY2F0aW9uPkdlcm1hbnk8L3B1Yi1sb2NhdGlvbj48cHVibGlzaGVyPlNwcmluZ2VyPC9w
dWJsaXNoZXI+PGlzYm4+MTA1Ni0yNjNYOyAxNTczLTM1ODA8L2lzYm4+PGFjY2Vzc2lvbi1udW0+
MTk5OC0xMjA3Ny0wMDI8L2FjY2Vzc2lvbi1udW0+PHVybHM+PHJlbGF0ZWQtdXJscz48dXJsPmh0
dHA6Ly9zZWFyY2guZWJzY29ob3N0LmNvbS9sb2dpbi5hc3B4P2RpcmVjdD10cnVlJmFtcDtkYj1w
c3loJmFtcDtBTj0xOTk4LTEyMDc3LTAwMiZhbXA7c2l0ZT1laG9zdC1saXZlOyBodHRwOi8vbGlu
ay5zcHJpbmdlci5jb20vYXJ0aWNsZS8xMC4xMDIzJTJGQSUzQTEwMjI4NjgwMDc3NTU8L3VybD48
L3JlbGF0ZWQtdXJscz48L3VybHM+PGVsZWN0cm9uaWMtcmVzb3VyY2UtbnVtPjEwLjEwMjMvQTox
MDIyODY4MDA3NzU1PC9lbGVjdHJvbmljLXJlc291cmNlLW51bT48cmVtb3RlLWRhdGFiYXNlLW5h
bWU+cHN5aDwvcmVtb3RlLWRhdGFiYXNlLW5hbWU+PHJlbW90ZS1kYXRhYmFzZS1wcm92aWRlcj5F
QlNDT2hvc3Q8L3JlbW90ZS1kYXRhYmFzZS1wcm92aWRlcj48L3JlY29yZD48L0NpdGU+PC9FbmRO
b3RlPgB=
</w:fldData>
              </w:fldChar>
            </w:r>
            <w:r w:rsidR="008E55F4" w:rsidRPr="000F45C2">
              <w:rPr>
                <w:sz w:val="22"/>
                <w:szCs w:val="22"/>
              </w:rPr>
              <w:instrText xml:space="preserve"> ADDIN EN.CITE.DATA </w:instrText>
            </w:r>
            <w:r w:rsidR="008E55F4" w:rsidRPr="000F45C2">
              <w:rPr>
                <w:sz w:val="22"/>
                <w:szCs w:val="22"/>
              </w:rPr>
            </w:r>
            <w:r w:rsidR="008E55F4" w:rsidRPr="000F45C2">
              <w:rPr>
                <w:sz w:val="22"/>
                <w:szCs w:val="22"/>
              </w:rPr>
              <w:fldChar w:fldCharType="end"/>
            </w:r>
            <w:r w:rsidRPr="000F45C2">
              <w:rPr>
                <w:sz w:val="22"/>
                <w:szCs w:val="22"/>
              </w:rPr>
            </w:r>
            <w:r w:rsidRPr="000F45C2">
              <w:rPr>
                <w:sz w:val="22"/>
                <w:szCs w:val="22"/>
              </w:rPr>
              <w:fldChar w:fldCharType="separate"/>
            </w:r>
            <w:r w:rsidR="008E55F4" w:rsidRPr="000F45C2">
              <w:rPr>
                <w:noProof/>
                <w:sz w:val="22"/>
                <w:szCs w:val="22"/>
              </w:rPr>
              <w:t>(E. M. Campbell, Fortune, &amp; Heinlein, 1998)</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Intervention -  This paper focuses on funding packages to move people from institutional settings to community settings but the intervention </w:t>
            </w:r>
            <w:r w:rsidR="00722F11" w:rsidRPr="000F45C2">
              <w:rPr>
                <w:sz w:val="22"/>
                <w:szCs w:val="22"/>
              </w:rPr>
              <w:t>was</w:t>
            </w:r>
            <w:r w:rsidRPr="000F45C2">
              <w:rPr>
                <w:sz w:val="22"/>
                <w:szCs w:val="22"/>
              </w:rPr>
              <w:t xml:space="preserve"> not individualised funding</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Campbell&lt;/Author&gt;&lt;Year&gt;2010&lt;/Year&gt;&lt;RecNum&gt;34&lt;/RecNum&gt;&lt;DisplayText&gt;(M. Campbell, 2010)&lt;/DisplayText&gt;&lt;record&gt;&lt;rec-number&gt;34&lt;/rec-number&gt;&lt;foreign-keys&gt;&lt;key app="EN" db-id="t5d0tf2s2rwddqes5xcvwx02d9s2swazzxwt" timestamp="1499352125"&gt;34&lt;/key&gt;&lt;/foreign-keys&gt;&lt;ref-type name="Journal Article"&gt;17&lt;/ref-type&gt;&lt;contributors&gt;&lt;authors&gt;&lt;author&gt;Campbell, Mark&lt;/author&gt;&lt;/authors&gt;&lt;/contributors&gt;&lt;titles&gt;&lt;title&gt;Personalisation–Stakeholder perceptions and the impact on social care commissioning in Liverpool&lt;/title&gt;&lt;short-title&gt;Personalisation–Stakeholder perceptions and the impact on social care commissioning in Liverpool&lt;/short-title&gt;&lt;/titles&gt;&lt;dates&gt;&lt;year&gt;2010&lt;/year&gt;&lt;/dates&gt;&lt;urls&gt;&lt;/urls&gt;&lt;research-notes&gt;Not 100% clear if this is ed&lt;/research-notes&gt;&lt;/record&gt;&lt;/Cite&gt;&lt;/EndNote&gt;</w:instrText>
            </w:r>
            <w:r w:rsidRPr="000F45C2">
              <w:rPr>
                <w:sz w:val="22"/>
                <w:szCs w:val="22"/>
              </w:rPr>
              <w:fldChar w:fldCharType="separate"/>
            </w:r>
            <w:r w:rsidRPr="000F45C2">
              <w:rPr>
                <w:noProof/>
                <w:sz w:val="22"/>
                <w:szCs w:val="22"/>
              </w:rPr>
              <w:t>(M. Campbell, 2010)</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Intervention – Pre-implementation study assessing knowledge and expectations</w:t>
            </w:r>
          </w:p>
        </w:tc>
      </w:tr>
      <w:tr w:rsidR="00A72AC5" w:rsidRPr="000F45C2" w:rsidTr="00F73713">
        <w:trPr>
          <w:trHeight w:val="138"/>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Carers UK&lt;/Author&gt;&lt;Year&gt;2008&lt;/Year&gt;&lt;RecNum&gt;344&lt;/RecNum&gt;&lt;DisplayText&gt;(Carers UK, 2008)&lt;/DisplayText&gt;&lt;record&gt;&lt;rec-number&gt;344&lt;/rec-number&gt;&lt;foreign-keys&gt;&lt;key app="EN" db-id="wdtedtprpvzzw1essaxv5a5isedrsstw0t00" timestamp="1478601915"&gt;344&lt;/key&gt;&lt;/foreign-keys&gt;&lt;ref-type name="Report"&gt;27&lt;/ref-type&gt;&lt;contributors&gt;&lt;authors&gt;&lt;author&gt;Carers UK, &lt;/author&gt;&lt;/authors&gt;&lt;/contributors&gt;&lt;titles&gt;&lt;title&gt;Choice or Chore: Carers’ experiences of direct payments &lt;/title&gt;&lt;/titles&gt;&lt;dates&gt;&lt;year&gt;2008&lt;/year&gt;&lt;/dates&gt;&lt;pub-location&gt;London, UK&lt;/pub-location&gt;&lt;publisher&gt;Carers UK&lt;/publisher&gt;&lt;urls&gt;&lt;/urls&gt;&lt;/record&gt;&lt;/Cite&gt;&lt;/EndNote&gt;</w:instrText>
            </w:r>
            <w:r w:rsidRPr="000F45C2">
              <w:rPr>
                <w:sz w:val="22"/>
                <w:szCs w:val="22"/>
              </w:rPr>
              <w:fldChar w:fldCharType="separate"/>
            </w:r>
            <w:r w:rsidRPr="000F45C2">
              <w:rPr>
                <w:noProof/>
                <w:sz w:val="22"/>
                <w:szCs w:val="22"/>
              </w:rPr>
              <w:t>(Carers UK, 2008)</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Study design – Insufficient information on how the data were collected and analysed or the sample of individuals interviewed. </w:t>
            </w:r>
          </w:p>
        </w:tc>
      </w:tr>
      <w:tr w:rsidR="00A72AC5" w:rsidRPr="000F45C2" w:rsidTr="00F73713">
        <w:trPr>
          <w:trHeight w:val="138"/>
        </w:trPr>
        <w:tc>
          <w:tcPr>
            <w:tcW w:w="2376" w:type="dxa"/>
          </w:tcPr>
          <w:p w:rsidR="00A72AC5" w:rsidRPr="000F45C2" w:rsidRDefault="00A72AC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Carr&lt;/Author&gt;&lt;Year&gt;2010&lt;/Year&gt;&lt;RecNum&gt;36&lt;/RecNum&gt;&lt;DisplayText&gt;(Carr, 2010)&lt;/DisplayText&gt;&lt;record&gt;&lt;rec-number&gt;36&lt;/rec-number&gt;&lt;foreign-keys&gt;&lt;key app="EN" db-id="t5d0tf2s2rwddqes5xcvwx02d9s2swazzxwt" timestamp="1499352125"&gt;36&lt;/key&gt;&lt;/foreign-keys&gt;&lt;ref-type name="Journal Article"&gt;17&lt;/ref-type&gt;&lt;contributors&gt;&lt;authors&gt;&lt;author&gt;Carr, Sarah&lt;/author&gt;&lt;/authors&gt;&lt;/contributors&gt;&lt;auth-address&gt;Social Care Institute for Excellence SCIE, London, U. K.&lt;/auth-address&gt;&lt;titles&gt;&lt;title&gt;Enabling risk and ensuring safety: self-directed support and personal budgets&lt;/title&gt;&lt;secondary-title&gt;Journal of Adult Protection&lt;/secondary-title&gt;&lt;short-title&gt;Enabling risk and ensuring safety: self-directed support and personal budgets&lt;/short-title&gt;&lt;/titles&gt;&lt;periodical&gt;&lt;full-title&gt;Journal of Adult Protection&lt;/full-title&gt;&lt;/periodical&gt;&lt;pages&gt;122-136 15p&lt;/pages&gt;&lt;volume&gt;13&lt;/volume&gt;&lt;number&gt;3&lt;/number&gt;&lt;keywords&gt;&lt;keyword&gt;Elder Abuse -- Prevention and Control -- United Kingdom&lt;/keyword&gt;&lt;keyword&gt;Human&lt;/keyword&gt;&lt;keyword&gt;United Kingdom&lt;/keyword&gt;&lt;keyword&gt;Safety&lt;/keyword&gt;&lt;keyword&gt;Budgets&lt;/keyword&gt;&lt;keyword&gt;Self Care&lt;/keyword&gt;&lt;keyword&gt;Decision Making&lt;/keyword&gt;&lt;keyword&gt;Risk Management&lt;/keyword&gt;&lt;keyword&gt;Patient Care&lt;/keyword&gt;&lt;/keywords&gt;&lt;dates&gt;&lt;year&gt;2010&lt;/year&gt;&lt;/dates&gt;&lt;isbn&gt;1466-8203&lt;/isbn&gt;&lt;accession-num&gt;104673318. Language: English. Entry Date: 20110912. Revision Date: 20150820. Publication Type: Journal Article&lt;/accession-num&gt;&lt;urls&gt;&lt;related-urls&gt;&lt;url&gt;http://search.ebscohost.com/login.aspx?direct=true&amp;amp;db=jlh&amp;amp;AN=104673318&amp;amp;site=ehost-live&lt;/url&gt;&lt;/related-urls&gt;&lt;/urls&gt;&lt;electronic-resource-num&gt;10.1108/14668201111160723&lt;/electronic-resource-num&gt;&lt;remote-database-name&gt;jlh&lt;/remote-database-name&gt;&lt;remote-database-provider&gt;EBSCOhost&lt;/remote-database-provider&gt;&lt;research-notes&gt;Empirical Evidence?? ; ; Review-Check References; ; References Checked 20.10.16&lt;/research-notes&gt;&lt;/record&gt;&lt;/Cite&gt;&lt;/EndNote&gt;</w:instrText>
            </w:r>
            <w:r w:rsidRPr="000F45C2">
              <w:rPr>
                <w:sz w:val="22"/>
                <w:szCs w:val="22"/>
              </w:rPr>
              <w:fldChar w:fldCharType="separate"/>
            </w:r>
            <w:r w:rsidRPr="000F45C2">
              <w:rPr>
                <w:noProof/>
                <w:sz w:val="22"/>
                <w:szCs w:val="22"/>
              </w:rPr>
              <w:t>(Carr, 2010)</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Empirical Data – This </w:t>
            </w:r>
            <w:r w:rsidR="00722F11" w:rsidRPr="000F45C2">
              <w:rPr>
                <w:sz w:val="22"/>
                <w:szCs w:val="22"/>
              </w:rPr>
              <w:t>was</w:t>
            </w:r>
            <w:r w:rsidRPr="000F45C2">
              <w:rPr>
                <w:sz w:val="22"/>
                <w:szCs w:val="22"/>
              </w:rPr>
              <w:t xml:space="preserve"> a literature review – references cross-checked </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Chopin&lt;/Author&gt;&lt;Year&gt;2010&lt;/Year&gt;&lt;RecNum&gt;227&lt;/RecNum&gt;&lt;DisplayText&gt;(Chopin &amp;amp; Findlay, 2010)&lt;/DisplayText&gt;&lt;record&gt;&lt;rec-number&gt;227&lt;/rec-number&gt;&lt;foreign-keys&gt;&lt;key app="EN" db-id="wdtedtprpvzzw1essaxv5a5isedrsstw0t00" timestamp="1471950858"&gt;227&lt;/key&gt;&lt;/foreign-keys&gt;&lt;ref-type name="Report"&gt;27&lt;/ref-type&gt;&lt;contributors&gt;&lt;authors&gt;&lt;author&gt;Chopin, Nicola S; &lt;/author&gt;&lt;author&gt;Findlay, Isobel M&lt;/author&gt;&lt;/authors&gt;&lt;/contributors&gt;&lt;titles&gt;&lt;title&gt;Exploring Key Informants</w:instrText>
            </w:r>
            <w:r w:rsidRPr="000F45C2">
              <w:rPr>
                <w:rFonts w:ascii="Times New Roman" w:hAnsi="Times New Roman" w:cs="Times New Roman"/>
                <w:sz w:val="22"/>
                <w:szCs w:val="22"/>
              </w:rPr>
              <w:instrText>‟</w:instrText>
            </w:r>
            <w:r w:rsidRPr="000F45C2">
              <w:rPr>
                <w:sz w:val="22"/>
                <w:szCs w:val="22"/>
              </w:rPr>
              <w:instrText xml:space="preserve"> Experiences with Self-Directed Funding&lt;/title&gt;&lt;/titles&gt;&lt;dates&gt;&lt;year&gt;2010&lt;/year&gt;&lt;/dates&gt;&lt;publisher&gt;A Research Report&lt;/publisher&gt;&lt;urls&gt;&lt;/urls&gt;&lt;research-notes&gt;Originally included but subsequently excluded on 3rd opinion&lt;/research-notes&gt;&lt;/record&gt;&lt;/Cite&gt;&lt;/EndNote&gt;</w:instrText>
            </w:r>
            <w:r w:rsidRPr="000F45C2">
              <w:rPr>
                <w:sz w:val="22"/>
                <w:szCs w:val="22"/>
              </w:rPr>
              <w:fldChar w:fldCharType="separate"/>
            </w:r>
            <w:r w:rsidRPr="000F45C2">
              <w:rPr>
                <w:noProof/>
                <w:sz w:val="22"/>
                <w:szCs w:val="22"/>
              </w:rPr>
              <w:t>(Chopin &amp; Findlay, 2010)</w:t>
            </w:r>
            <w:r w:rsidRPr="000F45C2">
              <w:rPr>
                <w:sz w:val="22"/>
                <w:szCs w:val="22"/>
              </w:rPr>
              <w:fldChar w:fldCharType="end"/>
            </w:r>
          </w:p>
        </w:tc>
        <w:tc>
          <w:tcPr>
            <w:tcW w:w="6542" w:type="dxa"/>
          </w:tcPr>
          <w:p w:rsidR="00A72AC5" w:rsidRPr="000F45C2" w:rsidRDefault="00A72AC5" w:rsidP="00722F11">
            <w:pPr>
              <w:pStyle w:val="Default"/>
              <w:rPr>
                <w:sz w:val="22"/>
                <w:szCs w:val="22"/>
              </w:rPr>
            </w:pPr>
            <w:r w:rsidRPr="000F45C2">
              <w:rPr>
                <w:sz w:val="22"/>
                <w:szCs w:val="22"/>
              </w:rPr>
              <w:t xml:space="preserve">Population – This study does not involve PwD but key informants, however the data </w:t>
            </w:r>
            <w:r w:rsidR="00722F11" w:rsidRPr="000F45C2">
              <w:rPr>
                <w:sz w:val="22"/>
                <w:szCs w:val="22"/>
              </w:rPr>
              <w:t>was</w:t>
            </w:r>
            <w:r w:rsidRPr="000F45C2">
              <w:rPr>
                <w:sz w:val="22"/>
                <w:szCs w:val="22"/>
              </w:rPr>
              <w:t xml:space="preserve"> descriptive and not related to implementation experiences. </w:t>
            </w:r>
          </w:p>
        </w:tc>
      </w:tr>
      <w:tr w:rsidR="00A72AC5" w:rsidRPr="000F45C2" w:rsidTr="00F73713">
        <w:trPr>
          <w:trHeight w:val="147"/>
        </w:trPr>
        <w:tc>
          <w:tcPr>
            <w:tcW w:w="2376" w:type="dxa"/>
          </w:tcPr>
          <w:p w:rsidR="00A72AC5" w:rsidRPr="000F45C2" w:rsidRDefault="00A72AC5" w:rsidP="00432DA6">
            <w:pPr>
              <w:pStyle w:val="Default"/>
              <w:rPr>
                <w:sz w:val="22"/>
                <w:szCs w:val="22"/>
              </w:rPr>
            </w:pPr>
            <w:r w:rsidRPr="000F45C2">
              <w:rPr>
                <w:sz w:val="22"/>
                <w:szCs w:val="22"/>
              </w:rPr>
              <w:fldChar w:fldCharType="begin">
                <w:fldData xml:space="preserve">PEVuZE5vdGU+PENpdGU+PEF1dGhvcj5DaHJpc3RlbnNlbjwvQXV0aG9yPjxZZWFyPjIwMDY8L1ll
YXI+PFJlY051bT4zODwvUmVjTnVtPjxEaXNwbGF5VGV4dD4oQ2hyaXN0ZW5zZW4sIDIwMDYpPC9E
aXNwbGF5VGV4dD48cmVjb3JkPjxyZWMtbnVtYmVyPjM4PC9yZWMtbnVtYmVyPjxmb3JlaWduLWtl
eXM+PGtleSBhcHA9IkVOIiBkYi1pZD0idDVkMHRmMnMycndkZHFlczV4Y3Z3eDAyZDlzMnN3YXp6
eHd0IiB0aW1lc3RhbXA9IjE0OTkzNTIxMjUiPjM4PC9rZXk+PC9mb3JlaWduLWtleXM+PHJlZi10
eXBlIG5hbWU9IkpvdXJuYWwgQXJ0aWNsZSI+MTc8L3JlZi10eXBlPjxjb250cmlidXRvcnM+PGF1
dGhvcnM+PGF1dGhvcj5DaHJpc3RlbnNlbiwgS2FyZW48L2F1dGhvcj48L2F1dGhvcnM+PC9jb250
cmlidXRvcnM+PHRpdGxlcz48dGl0bGU+QSBTdGFyayBDaG9pY2U8L3RpdGxlPjxzZWNvbmRhcnkt
dGl0bGU+Q29tbXVuaXR5IENhcmU8L3NlY29uZGFyeS10aXRsZT48c2hvcnQtdGl0bGU+QSBTdGFy
ayBDaG9pY2U8L3Nob3J0LXRpdGxlPjwvdGl0bGVzPjxwZXJpb2RpY2FsPjxmdWxsLXRpdGxlPkNv
bW11bml0eSBDYXJlPC9mdWxsLXRpdGxlPjwvcGVyaW9kaWNhbD48cGFnZXM+MzItMzM8L3BhZ2Vz
PjxudW1iZXI+MTYzMDwvbnVtYmVyPjxrZXl3b3Jkcz48a2V5d29yZD5Db21wYXJhdGl2ZSBzdHVk
aWVzPC9rZXl3b3JkPjxrZXl3b3JkPkRpc2FibGVkIHBlb3BsZTwva2V5d29yZD48a2V5d29yZD5E
aXJlY3QgcGF5bWVudHM8L2tleXdvcmQ+PGtleXdvcmQ+VUs8L2tleXdvcmQ+PGtleXdvcmQ+Tm9y
d2F5PC9rZXl3b3JkPjxrZXl3b3JkPmFydGljbGU8L2tleXdvcmQ+PC9rZXl3b3Jkcz48ZGF0ZXM+
PHllYXI+MjAwNjwveWVhcj48cHViLWRhdGVzPjxkYXRlPkp1bCAyMDA2OyAyMDExLTExLTAxPC9k
YXRlPjwvcHViLWRhdGVzPjwvZGF0ZXM+PGlzYm4+MDMwNy01NTA4LCAwMzA3LTU1MDg8L2lzYm4+
PGFjY2Vzc2lvbi1udW0+NTcwNTAzODY7IDIwMDYxNDEyNTwvYWNjZXNzaW9uLW51bT48dXJscz48
cmVsYXRlZC11cmxzPjx1cmw+aHR0cDovL3NlYXJjaC5wcm9xdWVzdC5jb20vZG9jdmlldy81NzA1
MDM4Nj9hY2NvdW50aWQ9MTIzMDk8L3VybD48dXJsPmh0dHA6Ly9maDZ4bjN5ZDN4LnNlYXJjaC5z
ZXJpYWxzc29sdXRpb25zLmNvbS8/Y3R4X3Zlcj1aMzkuODgtMjAwNCZhbXA7Y3R4X2VuYz1pbmZv
Om9maS9lbmM6VVRGLTgmYW1wO3Jmcl9pZD1pbmZvOnNpZC9Qcm9RJTNBYXNzaWFzaGVsbCZhbXA7
cmZ0X3ZhbF9mbXQ9aW5mbzpvZmkvZm10OmtldjptdHg6am91cm5hbCZhbXA7cmZ0LmdlbnJlPWFy
dGljbGUmYW1wO3JmdC5qdGl0bGU9Q29tbXVuaXR5K0NhcmUmYW1wO3JmdC5hdGl0bGU9QStTdGFy
aytDaG9pY2UmYW1wO3JmdC5hdT1DaHJpc3RlbnNlbiUyQytLYXJlbiZhbXA7cmZ0LmF1bGFzdD1D
aHJpc3RlbnNlbiZhbXA7cmZ0LmF1Zmlyc3Q9S2FyZW4mYW1wO3JmdC5kYXRlPTIwMDYtMDctMDEm
YW1wO3JmdC52b2x1bWU9JmFtcDtyZnQuaXNzdWU9MTYzMCZhbXA7cmZ0LnNwYWdlPTMyJmFtcDty
ZnQuaXNibj0mYW1wO3JmdC5idGl0bGU9JmFtcDtyZnQudGl0bGU9Q29tbXVuaXR5K0NhcmUmYW1w
O3JmdC5pc3NuPTAzMDc1NTA4JmFtcDtyZnRfaWQ9aW5mbzpkb2kvPC91cmw+PHVybD5odHRwOi8v
Zmg2eG4zeWQzeC5zZWFyY2guc2VyaWFsc3NvbHV0aW9ucy5jb20vP2dlbnJlPWFydGljbGUmYW1w
O3NpZD1Qcm9ROiZhbXA7YXRpdGxlPUErU3RhcmsrQ2hvaWNlJmFtcDt0aXRsZT1Db21tdW5pdHkr
Q2FyZSZhbXA7aXNzbj0wMzA3NTUwOCZhbXA7ZGF0ZT0yMDA2LTA3LTAxJmFtcDt2b2x1bWU9JmFt
cDtpc3N1ZT0xNjMwJmFtcDtzcGFnZT0zMiZhbXA7YXV0aG9yPUNocmlzdGVuc2VuJTJDK0thcmVu
PC91cmw+PC9yZWxhdGVkLXVybHM+PC91cmxzPjxyZW1vdGUtZGF0YWJhc2UtbmFtZT5BcHBsaWVk
IFNvY2lhbCBTY2llbmNlcyBJbmRleCBhbmQgQWJzdHJhY3RzIChBU1NJQSk8L3JlbW90ZS1kYXRh
YmFzZS1uYW1lPjxsYW5ndWFnZT5FbmdsaXNoPC9sYW5ndWFnZT48L3JlY29yZD48L0NpdGU+PC9F
bmROb3RlPgB=
</w:fldData>
              </w:fldChar>
            </w:r>
            <w:r w:rsidR="00432DA6">
              <w:rPr>
                <w:sz w:val="22"/>
                <w:szCs w:val="22"/>
              </w:rPr>
              <w:instrText xml:space="preserve"> ADDIN EN.CITE </w:instrText>
            </w:r>
            <w:r w:rsidR="00432DA6">
              <w:rPr>
                <w:sz w:val="22"/>
                <w:szCs w:val="22"/>
              </w:rPr>
              <w:fldChar w:fldCharType="begin">
                <w:fldData xml:space="preserve">PEVuZE5vdGU+PENpdGU+PEF1dGhvcj5DaHJpc3RlbnNlbjwvQXV0aG9yPjxZZWFyPjIwMDY8L1ll
YXI+PFJlY051bT4zODwvUmVjTnVtPjxEaXNwbGF5VGV4dD4oQ2hyaXN0ZW5zZW4sIDIwMDYpPC9E
aXNwbGF5VGV4dD48cmVjb3JkPjxyZWMtbnVtYmVyPjM4PC9yZWMtbnVtYmVyPjxmb3JlaWduLWtl
eXM+PGtleSBhcHA9IkVOIiBkYi1pZD0idDVkMHRmMnMycndkZHFlczV4Y3Z3eDAyZDlzMnN3YXp6
eHd0IiB0aW1lc3RhbXA9IjE0OTkzNTIxMjUiPjM4PC9rZXk+PC9mb3JlaWduLWtleXM+PHJlZi10
eXBlIG5hbWU9IkpvdXJuYWwgQXJ0aWNsZSI+MTc8L3JlZi10eXBlPjxjb250cmlidXRvcnM+PGF1
dGhvcnM+PGF1dGhvcj5DaHJpc3RlbnNlbiwgS2FyZW48L2F1dGhvcj48L2F1dGhvcnM+PC9jb250
cmlidXRvcnM+PHRpdGxlcz48dGl0bGU+QSBTdGFyayBDaG9pY2U8L3RpdGxlPjxzZWNvbmRhcnkt
dGl0bGU+Q29tbXVuaXR5IENhcmU8L3NlY29uZGFyeS10aXRsZT48c2hvcnQtdGl0bGU+QSBTdGFy
ayBDaG9pY2U8L3Nob3J0LXRpdGxlPjwvdGl0bGVzPjxwZXJpb2RpY2FsPjxmdWxsLXRpdGxlPkNv
bW11bml0eSBDYXJlPC9mdWxsLXRpdGxlPjwvcGVyaW9kaWNhbD48cGFnZXM+MzItMzM8L3BhZ2Vz
PjxudW1iZXI+MTYzMDwvbnVtYmVyPjxrZXl3b3Jkcz48a2V5d29yZD5Db21wYXJhdGl2ZSBzdHVk
aWVzPC9rZXl3b3JkPjxrZXl3b3JkPkRpc2FibGVkIHBlb3BsZTwva2V5d29yZD48a2V5d29yZD5E
aXJlY3QgcGF5bWVudHM8L2tleXdvcmQ+PGtleXdvcmQ+VUs8L2tleXdvcmQ+PGtleXdvcmQ+Tm9y
d2F5PC9rZXl3b3JkPjxrZXl3b3JkPmFydGljbGU8L2tleXdvcmQ+PC9rZXl3b3Jkcz48ZGF0ZXM+
PHllYXI+MjAwNjwveWVhcj48cHViLWRhdGVzPjxkYXRlPkp1bCAyMDA2OyAyMDExLTExLTAxPC9k
YXRlPjwvcHViLWRhdGVzPjwvZGF0ZXM+PGlzYm4+MDMwNy01NTA4LCAwMzA3LTU1MDg8L2lzYm4+
PGFjY2Vzc2lvbi1udW0+NTcwNTAzODY7IDIwMDYxNDEyNTwvYWNjZXNzaW9uLW51bT48dXJscz48
cmVsYXRlZC11cmxzPjx1cmw+aHR0cDovL3NlYXJjaC5wcm9xdWVzdC5jb20vZG9jdmlldy81NzA1
MDM4Nj9hY2NvdW50aWQ9MTIzMDk8L3VybD48dXJsPmh0dHA6Ly9maDZ4bjN5ZDN4LnNlYXJjaC5z
ZXJpYWxzc29sdXRpb25zLmNvbS8/Y3R4X3Zlcj1aMzkuODgtMjAwNCZhbXA7Y3R4X2VuYz1pbmZv
Om9maS9lbmM6VVRGLTgmYW1wO3Jmcl9pZD1pbmZvOnNpZC9Qcm9RJTNBYXNzaWFzaGVsbCZhbXA7
cmZ0X3ZhbF9mbXQ9aW5mbzpvZmkvZm10OmtldjptdHg6am91cm5hbCZhbXA7cmZ0LmdlbnJlPWFy
dGljbGUmYW1wO3JmdC5qdGl0bGU9Q29tbXVuaXR5K0NhcmUmYW1wO3JmdC5hdGl0bGU9QStTdGFy
aytDaG9pY2UmYW1wO3JmdC5hdT1DaHJpc3RlbnNlbiUyQytLYXJlbiZhbXA7cmZ0LmF1bGFzdD1D
aHJpc3RlbnNlbiZhbXA7cmZ0LmF1Zmlyc3Q9S2FyZW4mYW1wO3JmdC5kYXRlPTIwMDYtMDctMDEm
YW1wO3JmdC52b2x1bWU9JmFtcDtyZnQuaXNzdWU9MTYzMCZhbXA7cmZ0LnNwYWdlPTMyJmFtcDty
ZnQuaXNibj0mYW1wO3JmdC5idGl0bGU9JmFtcDtyZnQudGl0bGU9Q29tbXVuaXR5K0NhcmUmYW1w
O3JmdC5pc3NuPTAzMDc1NTA4JmFtcDtyZnRfaWQ9aW5mbzpkb2kvPC91cmw+PHVybD5odHRwOi8v
Zmg2eG4zeWQzeC5zZWFyY2guc2VyaWFsc3NvbHV0aW9ucy5jb20vP2dlbnJlPWFydGljbGUmYW1w
O3NpZD1Qcm9ROiZhbXA7YXRpdGxlPUErU3RhcmsrQ2hvaWNlJmFtcDt0aXRsZT1Db21tdW5pdHkr
Q2FyZSZhbXA7aXNzbj0wMzA3NTUwOCZhbXA7ZGF0ZT0yMDA2LTA3LTAxJmFtcDt2b2x1bWU9JmFt
cDtpc3N1ZT0xNjMwJmFtcDtzcGFnZT0zMiZhbXA7YXV0aG9yPUNocmlzdGVuc2VuJTJDK0thcmVu
PC91cmw+PC9yZWxhdGVkLXVybHM+PC91cmxzPjxyZW1vdGUtZGF0YWJhc2UtbmFtZT5BcHBsaWVk
IFNvY2lhbCBTY2llbmNlcyBJbmRleCBhbmQgQWJzdHJhY3RzIChBU1NJQSk8L3JlbW90ZS1kYXRh
YmFzZS1uYW1lPjxsYW5ndWFnZT5FbmdsaXNoPC9sYW5ndWFnZT48L3JlY29yZD48L0NpdGU+PC9F
bmROb3RlPgB=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Christensen, 2006)</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Empirical Data -  Discusses / references intervention of interest but does not collect empirical data</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fldData xml:space="preserve">PEVuZE5vdGU+PENpdGU+PEF1dGhvcj5DbGFyazwvQXV0aG9yPjxZZWFyPjIwMDg8L1llYXI+PFJl
Y051bT4xNzwvUmVjTnVtPjxEaXNwbGF5VGV4dD4oQ2xhcmssIEhhZ2dsdW5kLCAmYW1wOyBTaGVy
bWFuLCAyMDA4KTwvRGlzcGxheVRleHQ+PHJlY29yZD48cmVjLW51bWJlcj4xNzwvcmVjLW51bWJl
cj48Zm9yZWlnbi1rZXlzPjxrZXkgYXBwPSJFTiIgZGItaWQ9IndkdGVkdHBycHZ6encxZXNzYXh2
NWE1aXNlZHJzc3R3MHQwMCIgdGltZXN0YW1wPSIxNDY1NDA1MjY5Ij4xNzwva2V5PjwvZm9yZWln
bi1rZXlzPjxyZWYtdHlwZSBuYW1lPSJKb3VybmFsIEFydGljbGUiPjE3PC9yZWYtdHlwZT48Y29u
dHJpYnV0b3JzPjxhdXRob3JzPjxhdXRob3I+Q2xhcmssIE0uIEouOyA8L2F1dGhvcj48YXV0aG9y
PkhhZ2dsdW5kLCBLLiBKLjsgPC9hdXRob3I+PGF1dGhvcj5TaGVybWFuLCBBLiBLLjwvYXV0aG9y
PjwvYXV0aG9ycz48L2NvbnRyaWJ1dG9ycz48YXV0aC1hZGRyZXNzPlVuaXZlcnNpdHkgb2YgTWlz
c291cmksIENvbHVtYmlhLCBVU0E8L2F1dGgtYWRkcmVzcz48dGl0bGVzPjx0aXRsZT5BIGxvbmdp
dHVkaW5hbCBjb21wYXJpc29uIG9mIGNvbnN1bWVyLWRpcmVjdGVkIGFuZCBhZ2VuY3ktZGlyZWN0
ZWQgcGVyc29uYWwgYXNzaXN0YW5jZSBzZXJ2aWNlIHByb2dyYW1tZXMgYW1vbmcgcGVyc29ucyB3
aXRoIHBoeXNpY2FsIGRpc2FiaWxpdGllczwvdGl0bGU+PHNlY29uZGFyeS10aXRsZT5EaXNhYmls
aXR5ICZhbXA7IFJlaGFiaWxpdGF0aW9uPC9zZWNvbmRhcnktdGl0bGU+PC90aXRsZXM+PHBlcmlv
ZGljYWw+PGZ1bGwtdGl0bGU+RGlzYWJpbGl0eSAmYW1wOyBSZWhhYmlsaXRhdGlvbjwvZnVsbC10
aXRsZT48L3BlcmlvZGljYWw+PHBhZ2VzPjY4OS02OTUgN3A8L3BhZ2VzPjx2b2x1bWU+MzA8L3Zv
bHVtZT48bnVtYmVyPjk8L251bWJlcj48a2V5d29yZHM+PGtleXdvcmQ+RGVjaXNpb24gTWFraW5n
LCBQYXRpZW50PC9rZXl3b3JkPjxrZXl3b3JkPkRpc2FibGVkPC9rZXl3b3JkPjxrZXl3b3JkPkhv
bWVtYWtlciBTZXJ2aWNlczwva2V5d29yZD48a2V5d29yZD5SZWdpc3RyeSBQZXJzb25uZWw8L2tl
eXdvcmQ+PGtleXdvcmQ+QWN0aXZpdGllcyBvZiBEYWlseSBMaXZpbmcgLS0gRXZhbHVhdGlvbjwv
a2V5d29yZD48a2V5d29yZD5Db21wYXJhdGl2ZSBTdHVkaWVzPC9rZXl3b3JkPjxrZXl3b3JkPkNv
bnZlbmllbmNlIFNhbXBsZTwva2V5d29yZD48a2V5d29yZD5EZXNjcmlwdGl2ZSBTdGF0aXN0aWNz
PC9rZXl3b3JkPjxrZXl3b3JkPkZlbWFsZTwva2V5d29yZD48a2V5d29yZD5GdW5jdGlvbmFsIEFz
c2Vzc21lbnQ8L2tleXdvcmQ+PGtleXdvcmQ+RnVuZGluZyBTb3VyY2U8L2tleXdvcmQ+PGtleXdv
cmQ+SGVhbHRoIFN0YXR1cyAtLSBFdmFsdWF0aW9uPC9rZXl3b3JkPjxrZXl3b3JkPkludGVydmll
d3M8L2tleXdvcmQ+PGtleXdvcmQ+TWFsZTwva2V5d29yZD48a2V5d29yZD5NaWRkbGUgQWdlPC9r
ZXl3b3JkPjxrZXl3b3JkPk1pc3NvdXJpPC9rZXl3b3JkPjxrZXl3b3JkPk5ldXJvcHN5Y2hvbG9n
aWNhbCBUZXN0czwva2V5d29yZD48a2V5d29yZD5QYXRpZW50IFNhdGlzZmFjdGlvbiAtLSBFdmFs
dWF0aW9uPC9rZXl3b3JkPjxrZXl3b3JkPlByb3NwZWN0aXZlIFN0dWRpZXM8L2tleXdvcmQ+PGtl
eXdvcmQ+UXVhbGl0eSBvZiBMaWZlIC0tIEV2YWx1YXRpb248L2tleXdvcmQ+PGtleXdvcmQ+U3Bl
YXJtYW4mYXBvcztzIFJhbmsgQ29ycmVsYXRpb24gQ29lZmZpY2llbnQ8L2tleXdvcmQ+PGtleXdv
cmQ+VW5pdmFyaWF0ZSBTdGF0aXN0aWNzPC9rZXl3b3JkPjxrZXl3b3JkPldpbGNveG9uIFJhbmsg
U3VtIFRlc3Q8L2tleXdvcmQ+PGtleXdvcmQ+V2lsY294b24gU2lnbmVkIFJhbmsgVGVzdDwva2V5
d29yZD48a2V5d29yZD5IdW1hbjwva2V5d29yZD48L2tleXdvcmRzPjxkYXRlcz48eWVhcj4yMDA4
PC95ZWFyPjwvZGF0ZXM+PHB1Yi1sb2NhdGlvbj5QaGlsYWRlbHBoaWEsIFBlbm5zeWx2YW5pYTwv
cHViLWxvY2F0aW9uPjxwdWJsaXNoZXI+VGF5bG9yICZhbXA7IEZyYW5jaXMgTHRkPC9wdWJsaXNo
ZXI+PGlzYm4+MDk2My04Mjg4PC9pc2JuPjxhY2Nlc3Npb24tbnVtPjEwNTc2MDE5Ni4gTGFuZ3Vh
Z2U6IEVuZ2xpc2guIEVudHJ5IERhdGU6IDIwMDgwNzExLiBSZXZpc2lvbiBEYXRlOiAyMDE1MDgx
OS4gUHVibGljYXRpb24gVHlwZTogSm91cm5hbCBBcnRpY2xlPC9hY2Nlc3Npb24tbnVtPjx1cmxz
PjxyZWxhdGVkLXVybHM+PHVybD5odHRwOi8vc2VhcmNoLmVic2NvaG9zdC5jb20vbG9naW4uYXNw
eD9kaXJlY3Q9dHJ1ZSZhbXA7ZGI9amxoJmFtcDtBTj0xMDU3NjAxOTYmYW1wO3NpdGU9ZWhvc3Qt
bGl2ZTwvdXJsPjwvcmVsYXRlZC11cmxzPjwvdXJscz48cmVtb3RlLWRhdGFiYXNlLW5hbWU+amxo
PC9yZW1vdGUtZGF0YWJhc2UtbmFtZT48cmVtb3RlLWRhdGFiYXNlLXByb3ZpZGVyPkVCU0NPaG9z
dDwvcmVtb3RlLWRhdGFiYXNlLXByb3ZpZGVyPjwvcmVjb3JkPjwvQ2l0ZT48L0VuZE5vdGU+AG==
</w:fldData>
              </w:fldChar>
            </w:r>
            <w:r w:rsidRPr="000F45C2">
              <w:rPr>
                <w:sz w:val="22"/>
                <w:szCs w:val="22"/>
              </w:rPr>
              <w:instrText xml:space="preserve"> ADDIN EN.CITE </w:instrText>
            </w:r>
            <w:r w:rsidRPr="000F45C2">
              <w:rPr>
                <w:sz w:val="22"/>
                <w:szCs w:val="22"/>
              </w:rPr>
              <w:fldChar w:fldCharType="begin">
                <w:fldData xml:space="preserve">PEVuZE5vdGU+PENpdGU+PEF1dGhvcj5DbGFyazwvQXV0aG9yPjxZZWFyPjIwMDg8L1llYXI+PFJl
Y051bT4xNzwvUmVjTnVtPjxEaXNwbGF5VGV4dD4oQ2xhcmssIEhhZ2dsdW5kLCAmYW1wOyBTaGVy
bWFuLCAyMDA4KTwvRGlzcGxheVRleHQ+PHJlY29yZD48cmVjLW51bWJlcj4xNzwvcmVjLW51bWJl
cj48Zm9yZWlnbi1rZXlzPjxrZXkgYXBwPSJFTiIgZGItaWQ9IndkdGVkdHBycHZ6encxZXNzYXh2
NWE1aXNlZHJzc3R3MHQwMCIgdGltZXN0YW1wPSIxNDY1NDA1MjY5Ij4xNzwva2V5PjwvZm9yZWln
bi1rZXlzPjxyZWYtdHlwZSBuYW1lPSJKb3VybmFsIEFydGljbGUiPjE3PC9yZWYtdHlwZT48Y29u
dHJpYnV0b3JzPjxhdXRob3JzPjxhdXRob3I+Q2xhcmssIE0uIEouOyA8L2F1dGhvcj48YXV0aG9y
PkhhZ2dsdW5kLCBLLiBKLjsgPC9hdXRob3I+PGF1dGhvcj5TaGVybWFuLCBBLiBLLjwvYXV0aG9y
PjwvYXV0aG9ycz48L2NvbnRyaWJ1dG9ycz48YXV0aC1hZGRyZXNzPlVuaXZlcnNpdHkgb2YgTWlz
c291cmksIENvbHVtYmlhLCBVU0E8L2F1dGgtYWRkcmVzcz48dGl0bGVzPjx0aXRsZT5BIGxvbmdp
dHVkaW5hbCBjb21wYXJpc29uIG9mIGNvbnN1bWVyLWRpcmVjdGVkIGFuZCBhZ2VuY3ktZGlyZWN0
ZWQgcGVyc29uYWwgYXNzaXN0YW5jZSBzZXJ2aWNlIHByb2dyYW1tZXMgYW1vbmcgcGVyc29ucyB3
aXRoIHBoeXNpY2FsIGRpc2FiaWxpdGllczwvdGl0bGU+PHNlY29uZGFyeS10aXRsZT5EaXNhYmls
aXR5ICZhbXA7IFJlaGFiaWxpdGF0aW9uPC9zZWNvbmRhcnktdGl0bGU+PC90aXRsZXM+PHBlcmlv
ZGljYWw+PGZ1bGwtdGl0bGU+RGlzYWJpbGl0eSAmYW1wOyBSZWhhYmlsaXRhdGlvbjwvZnVsbC10
aXRsZT48L3BlcmlvZGljYWw+PHBhZ2VzPjY4OS02OTUgN3A8L3BhZ2VzPjx2b2x1bWU+MzA8L3Zv
bHVtZT48bnVtYmVyPjk8L251bWJlcj48a2V5d29yZHM+PGtleXdvcmQ+RGVjaXNpb24gTWFraW5n
LCBQYXRpZW50PC9rZXl3b3JkPjxrZXl3b3JkPkRpc2FibGVkPC9rZXl3b3JkPjxrZXl3b3JkPkhv
bWVtYWtlciBTZXJ2aWNlczwva2V5d29yZD48a2V5d29yZD5SZWdpc3RyeSBQZXJzb25uZWw8L2tl
eXdvcmQ+PGtleXdvcmQ+QWN0aXZpdGllcyBvZiBEYWlseSBMaXZpbmcgLS0gRXZhbHVhdGlvbjwv
a2V5d29yZD48a2V5d29yZD5Db21wYXJhdGl2ZSBTdHVkaWVzPC9rZXl3b3JkPjxrZXl3b3JkPkNv
bnZlbmllbmNlIFNhbXBsZTwva2V5d29yZD48a2V5d29yZD5EZXNjcmlwdGl2ZSBTdGF0aXN0aWNz
PC9rZXl3b3JkPjxrZXl3b3JkPkZlbWFsZTwva2V5d29yZD48a2V5d29yZD5GdW5jdGlvbmFsIEFz
c2Vzc21lbnQ8L2tleXdvcmQ+PGtleXdvcmQ+RnVuZGluZyBTb3VyY2U8L2tleXdvcmQ+PGtleXdv
cmQ+SGVhbHRoIFN0YXR1cyAtLSBFdmFsdWF0aW9uPC9rZXl3b3JkPjxrZXl3b3JkPkludGVydmll
d3M8L2tleXdvcmQ+PGtleXdvcmQ+TWFsZTwva2V5d29yZD48a2V5d29yZD5NaWRkbGUgQWdlPC9r
ZXl3b3JkPjxrZXl3b3JkPk1pc3NvdXJpPC9rZXl3b3JkPjxrZXl3b3JkPk5ldXJvcHN5Y2hvbG9n
aWNhbCBUZXN0czwva2V5d29yZD48a2V5d29yZD5QYXRpZW50IFNhdGlzZmFjdGlvbiAtLSBFdmFs
dWF0aW9uPC9rZXl3b3JkPjxrZXl3b3JkPlByb3NwZWN0aXZlIFN0dWRpZXM8L2tleXdvcmQ+PGtl
eXdvcmQ+UXVhbGl0eSBvZiBMaWZlIC0tIEV2YWx1YXRpb248L2tleXdvcmQ+PGtleXdvcmQ+U3Bl
YXJtYW4mYXBvcztzIFJhbmsgQ29ycmVsYXRpb24gQ29lZmZpY2llbnQ8L2tleXdvcmQ+PGtleXdv
cmQ+VW5pdmFyaWF0ZSBTdGF0aXN0aWNzPC9rZXl3b3JkPjxrZXl3b3JkPldpbGNveG9uIFJhbmsg
U3VtIFRlc3Q8L2tleXdvcmQ+PGtleXdvcmQ+V2lsY294b24gU2lnbmVkIFJhbmsgVGVzdDwva2V5
d29yZD48a2V5d29yZD5IdW1hbjwva2V5d29yZD48L2tleXdvcmRzPjxkYXRlcz48eWVhcj4yMDA4
PC95ZWFyPjwvZGF0ZXM+PHB1Yi1sb2NhdGlvbj5QaGlsYWRlbHBoaWEsIFBlbm5zeWx2YW5pYTwv
cHViLWxvY2F0aW9uPjxwdWJsaXNoZXI+VGF5bG9yICZhbXA7IEZyYW5jaXMgTHRkPC9wdWJsaXNo
ZXI+PGlzYm4+MDk2My04Mjg4PC9pc2JuPjxhY2Nlc3Npb24tbnVtPjEwNTc2MDE5Ni4gTGFuZ3Vh
Z2U6IEVuZ2xpc2guIEVudHJ5IERhdGU6IDIwMDgwNzExLiBSZXZpc2lvbiBEYXRlOiAyMDE1MDgx
OS4gUHVibGljYXRpb24gVHlwZTogSm91cm5hbCBBcnRpY2xlPC9hY2Nlc3Npb24tbnVtPjx1cmxz
PjxyZWxhdGVkLXVybHM+PHVybD5odHRwOi8vc2VhcmNoLmVic2NvaG9zdC5jb20vbG9naW4uYXNw
eD9kaXJlY3Q9dHJ1ZSZhbXA7ZGI9amxoJmFtcDtBTj0xMDU3NjAxOTYmYW1wO3NpdGU9ZWhvc3Qt
bGl2ZTwvdXJsPjwvcmVsYXRlZC11cmxzPjwvdXJscz48cmVtb3RlLWRhdGFiYXNlLW5hbWU+amxo
PC9yZW1vdGUtZGF0YWJhc2UtbmFtZT48cmVtb3RlLWRhdGFiYXNlLXByb3ZpZGVyPkVCU0NPaG9z
dDwvcmVtb3RlLWRhdGFiYXNlLXByb3ZpZGVyPjwvcmVjb3JkPjwvQ2l0ZT48L0VuZE5vdGU+AG==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Clark, Hagglund, &amp; Sherman, 2008)</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Study Design – There </w:t>
            </w:r>
            <w:r w:rsidR="00722F11" w:rsidRPr="000F45C2">
              <w:rPr>
                <w:sz w:val="22"/>
                <w:szCs w:val="22"/>
              </w:rPr>
              <w:t>was</w:t>
            </w:r>
            <w:r w:rsidRPr="000F45C2">
              <w:rPr>
                <w:sz w:val="22"/>
                <w:szCs w:val="22"/>
              </w:rPr>
              <w:t xml:space="preserve"> no control group in this study, therefore effectiveness cannot be measured</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Cloutier&lt;/Author&gt;&lt;Year&gt;2006&lt;/Year&gt;&lt;RecNum&gt;228&lt;/RecNum&gt;&lt;DisplayText&gt;(Cloutier, Malloy, Hagner, &amp;amp; Cotton, 2006)&lt;/DisplayText&gt;&lt;record&gt;&lt;rec-number&gt;228&lt;/rec-number&gt;&lt;foreign-keys&gt;&lt;key app="EN" db-id="wdtedtprpvzzw1essaxv5a5isedrsstw0t00" timestamp="1471950877"&gt;228&lt;/key&gt;&lt;/foreign-keys&gt;&lt;ref-type name="Journal Article"&gt;17&lt;/ref-type&gt;&lt;contributors&gt;&lt;authors&gt;&lt;author&gt;Cloutier, H.; &lt;/author&gt;&lt;author&gt;Malloy, J.; &lt;/author&gt;&lt;author&gt;Hagner, D.; &lt;/author&gt;&lt;author&gt;Cotton, P.&lt;/author&gt;&lt;/authors&gt;&lt;/contributors&gt;&lt;auth-address&gt;University of New Hampshire Institute on Disability, United States; Institute on Disability, UCED University of New Hampshire, 10 W. Edge Drive, Durham, NH 03824-3522, United States&lt;/auth-address&gt;&lt;titles&gt;&lt;title&gt;Choice and control over resources: New Hampshire&amp;apos;s Individual Career Account demonstration projects&lt;/title&gt;&lt;secondary-title&gt;Journal of Rehabilitation&lt;/secondary-title&gt;&lt;/titles&gt;&lt;periodical&gt;&lt;full-title&gt;Journal of Rehabilitation&lt;/full-title&gt;&lt;/periodical&gt;&lt;pages&gt;4-11&lt;/pages&gt;&lt;volume&gt;72&lt;/volume&gt;&lt;number&gt;2&lt;/number&gt;&lt;dates&gt;&lt;year&gt;2006&lt;/year&gt;&lt;/dates&gt;&lt;work-type&gt;Review&lt;/work-type&gt;&lt;urls&gt;&lt;related-urls&gt;&lt;url&gt;http://www.scopus.com/inward/record.url?eid=2-s2.0-33746263745&amp;amp;partnerID=40&amp;amp;md5=ea32e338724e95eaff92a4b9916af1ef&lt;/url&gt;&lt;/related-urls&gt;&lt;/urls&gt;&lt;remote-database-name&gt;Scopus&lt;/remote-database-name&gt;&lt;/record&gt;&lt;/Cite&gt;&lt;/EndNote&gt;</w:instrText>
            </w:r>
            <w:r w:rsidRPr="000F45C2">
              <w:rPr>
                <w:sz w:val="22"/>
                <w:szCs w:val="22"/>
              </w:rPr>
              <w:fldChar w:fldCharType="separate"/>
            </w:r>
            <w:r w:rsidRPr="000F45C2">
              <w:rPr>
                <w:noProof/>
                <w:sz w:val="22"/>
                <w:szCs w:val="22"/>
              </w:rPr>
              <w:t>(Cloutier, Malloy, Hagner, &amp; Cotton, 2006)</w:t>
            </w:r>
            <w:r w:rsidRPr="000F45C2">
              <w:rPr>
                <w:sz w:val="22"/>
                <w:szCs w:val="22"/>
              </w:rPr>
              <w:fldChar w:fldCharType="end"/>
            </w:r>
          </w:p>
        </w:tc>
        <w:tc>
          <w:tcPr>
            <w:tcW w:w="6542" w:type="dxa"/>
          </w:tcPr>
          <w:p w:rsidR="00A72AC5" w:rsidRPr="000F45C2" w:rsidRDefault="00A72AC5" w:rsidP="00722F11">
            <w:pPr>
              <w:pStyle w:val="Default"/>
              <w:rPr>
                <w:sz w:val="22"/>
                <w:szCs w:val="22"/>
              </w:rPr>
            </w:pPr>
            <w:r w:rsidRPr="000F45C2">
              <w:rPr>
                <w:sz w:val="22"/>
                <w:szCs w:val="22"/>
              </w:rPr>
              <w:t>Intervention - The funding in this study was specifically for purchasing employment services however the PWD did not get to freely determine how to spend the money in order to meet health or social care needs.</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Cocks&lt;/Author&gt;&lt;Year&gt;2009&lt;/Year&gt;&lt;RecNum&gt;130&lt;/RecNum&gt;&lt;DisplayText&gt;(Cocks &amp;amp; Boaden, 2009)&lt;/DisplayText&gt;&lt;record&gt;&lt;rec-number&gt;130&lt;/rec-number&gt;&lt;foreign-keys&gt;&lt;key app="EN" db-id="wdtedtprpvzzw1essaxv5a5isedrsstw0t00" timestamp="1471006396"&gt;130&lt;/key&gt;&lt;/foreign-keys&gt;&lt;ref-type name="Report"&gt;27&lt;/ref-type&gt;&lt;contributors&gt;&lt;authors&gt;&lt;author&gt;Cocks, Errol; &lt;/author&gt;&lt;author&gt;Boaden, Ross; &lt;/author&gt;&lt;/authors&gt;&lt;tertiary-authors&gt;&lt;author&gt;The Developmental Disability Council of WA&lt;/author&gt;&lt;/tertiary-authors&gt;&lt;/contributors&gt;&lt;titles&gt;&lt;title&gt;The Personalised Residential Supports Project&lt;/title&gt;&lt;/titles&gt;&lt;dates&gt;&lt;year&gt;2009&lt;/year&gt;&lt;/dates&gt;&lt;pub-location&gt;Perth, Western Australia&lt;/pub-location&gt;&lt;publisher&gt;Curtin Health Innovation Research Institute &amp;amp; Curtin University of Technology&lt;/publisher&gt;&lt;urls&gt;&lt;/urls&gt;&lt;remote-database-name&gt;Hand Search&lt;/remote-database-name&gt;&lt;/record&gt;&lt;/Cite&gt;&lt;/EndNote&gt;</w:instrText>
            </w:r>
            <w:r w:rsidRPr="000F45C2">
              <w:rPr>
                <w:sz w:val="22"/>
                <w:szCs w:val="22"/>
              </w:rPr>
              <w:fldChar w:fldCharType="separate"/>
            </w:r>
            <w:r w:rsidRPr="000F45C2">
              <w:rPr>
                <w:noProof/>
                <w:sz w:val="22"/>
                <w:szCs w:val="22"/>
              </w:rPr>
              <w:t>(Cocks &amp; Boaden, 2009)</w:t>
            </w:r>
            <w:r w:rsidRPr="000F45C2">
              <w:rPr>
                <w:sz w:val="22"/>
                <w:szCs w:val="22"/>
              </w:rPr>
              <w:fldChar w:fldCharType="end"/>
            </w:r>
          </w:p>
        </w:tc>
        <w:tc>
          <w:tcPr>
            <w:tcW w:w="6542" w:type="dxa"/>
          </w:tcPr>
          <w:p w:rsidR="00A72AC5" w:rsidRPr="000F45C2" w:rsidRDefault="00A72AC5" w:rsidP="00F73713">
            <w:pPr>
              <w:rPr>
                <w:rFonts w:ascii="Georgia" w:hAnsi="Georgia"/>
                <w:sz w:val="22"/>
                <w:szCs w:val="22"/>
              </w:rPr>
            </w:pPr>
            <w:r w:rsidRPr="000F45C2">
              <w:rPr>
                <w:rFonts w:ascii="Georgia" w:hAnsi="Georgia"/>
                <w:sz w:val="22"/>
                <w:szCs w:val="22"/>
                <w:lang w:val="en-IE"/>
              </w:rPr>
              <w:t xml:space="preserve">Intervention – while </w:t>
            </w:r>
            <w:r w:rsidRPr="000F45C2">
              <w:rPr>
                <w:rFonts w:ascii="Georgia" w:hAnsi="Georgia"/>
                <w:sz w:val="22"/>
                <w:szCs w:val="22"/>
              </w:rPr>
              <w:t xml:space="preserve"> individual/family directed supports may form part of the intervention being studied, it individualised funding </w:t>
            </w:r>
            <w:r w:rsidR="00722F11" w:rsidRPr="000F45C2">
              <w:rPr>
                <w:rFonts w:ascii="Georgia" w:hAnsi="Georgia"/>
                <w:sz w:val="22"/>
                <w:szCs w:val="22"/>
              </w:rPr>
              <w:t>was</w:t>
            </w:r>
            <w:r w:rsidRPr="000F45C2">
              <w:rPr>
                <w:rFonts w:ascii="Georgia" w:hAnsi="Georgia"/>
                <w:sz w:val="22"/>
                <w:szCs w:val="22"/>
              </w:rPr>
              <w:t xml:space="preserve"> not a core element of this study </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Conroy&lt;/Author&gt;&lt;Year&gt;1996&lt;/Year&gt;&lt;RecNum&gt;126&lt;/RecNum&gt;&lt;DisplayText&gt;(Conroy &amp;amp; Yuskauskas, 1996)&lt;/DisplayText&gt;&lt;record&gt;&lt;rec-number&gt;126&lt;/rec-number&gt;&lt;foreign-keys&gt;&lt;key app="EN" db-id="wdtedtprpvzzw1essaxv5a5isedrsstw0t00" timestamp="1471005515"&gt;126&lt;/key&gt;&lt;/foreign-keys&gt;&lt;ref-type name="Report"&gt;27&lt;/ref-type&gt;&lt;contributors&gt;&lt;authors&gt;&lt;author&gt;Conroy, James W. ; &lt;/author&gt;&lt;author&gt;Yuskauskas, Anita&lt;/author&gt;&lt;/authors&gt;&lt;tertiary-authors&gt;&lt;author&gt;The Center for Outcome Analysis&lt;/author&gt;&lt;/tertiary-authors&gt;&lt;/contributors&gt;&lt;titles&gt;&lt;title&gt;Independent Evaluation of the Monadnock Self Determination Project&lt;/title&gt;&lt;/titles&gt;&lt;pages&gt;36&lt;/pages&gt;&lt;dates&gt;&lt;year&gt;1996&lt;/year&gt;&lt;/dates&gt;&lt;pub-location&gt;Narberth, PA, USA &lt;/pub-location&gt;&lt;publisher&gt;The Center for Outcome Analysis&lt;/publisher&gt;&lt;urls&gt;&lt;/urls&gt;&lt;remote-database-name&gt;Hand Search&lt;/remote-database-name&gt;&lt;/record&gt;&lt;/Cite&gt;&lt;/EndNote&gt;</w:instrText>
            </w:r>
            <w:r w:rsidRPr="000F45C2">
              <w:rPr>
                <w:sz w:val="22"/>
                <w:szCs w:val="22"/>
              </w:rPr>
              <w:fldChar w:fldCharType="separate"/>
            </w:r>
            <w:r w:rsidRPr="000F45C2">
              <w:rPr>
                <w:noProof/>
                <w:sz w:val="22"/>
                <w:szCs w:val="22"/>
              </w:rPr>
              <w:t>(Conroy &amp; Yuskauskas, 1996)</w:t>
            </w:r>
            <w:r w:rsidRPr="000F45C2">
              <w:rPr>
                <w:sz w:val="22"/>
                <w:szCs w:val="22"/>
              </w:rPr>
              <w:fldChar w:fldCharType="end"/>
            </w:r>
          </w:p>
        </w:tc>
        <w:tc>
          <w:tcPr>
            <w:tcW w:w="6542" w:type="dxa"/>
          </w:tcPr>
          <w:p w:rsidR="00A72AC5" w:rsidRPr="000F45C2" w:rsidRDefault="00A72AC5" w:rsidP="00432DA6">
            <w:pPr>
              <w:pStyle w:val="Default"/>
              <w:rPr>
                <w:sz w:val="22"/>
                <w:szCs w:val="22"/>
              </w:rPr>
            </w:pPr>
            <w:r w:rsidRPr="000F45C2">
              <w:rPr>
                <w:sz w:val="22"/>
                <w:szCs w:val="22"/>
              </w:rPr>
              <w:t xml:space="preserve">Study design – There </w:t>
            </w:r>
            <w:r w:rsidR="00722F11" w:rsidRPr="000F45C2">
              <w:rPr>
                <w:sz w:val="22"/>
                <w:szCs w:val="22"/>
              </w:rPr>
              <w:t>was</w:t>
            </w:r>
            <w:r w:rsidRPr="000F45C2">
              <w:rPr>
                <w:sz w:val="22"/>
                <w:szCs w:val="22"/>
              </w:rPr>
              <w:t xml:space="preserve"> no follow-up data for control group. Author contacted to confirm. </w:t>
            </w:r>
            <w:r w:rsidRPr="000F45C2">
              <w:rPr>
                <w:sz w:val="22"/>
                <w:szCs w:val="22"/>
              </w:rPr>
              <w:fldChar w:fldCharType="begin"/>
            </w:r>
            <w:r w:rsidR="00432DA6">
              <w:rPr>
                <w:sz w:val="22"/>
                <w:szCs w:val="22"/>
              </w:rPr>
              <w:instrText xml:space="preserve"> ADDIN EN.CITE &lt;EndNote&gt;&lt;Cite&gt;&lt;Author&gt;InControl&lt;/Author&gt;&lt;RecNum&gt;112&lt;/RecNum&gt;&lt;DisplayText&gt;(InControl)&lt;/DisplayText&gt;&lt;record&gt;&lt;rec-number&gt;112&lt;/rec-number&gt;&lt;foreign-keys&gt;&lt;key app="EN" db-id="t5d0tf2s2rwddqes5xcvwx02d9s2swazzxwt" timestamp="1499352125"&gt;112&lt;/key&gt;&lt;/foreign-keys&gt;&lt;ref-type name="Report"&gt;27&lt;/ref-type&gt;&lt;contributors&gt;&lt;authors&gt;&lt;author&gt;InControl,&lt;/author&gt;&lt;/authors&gt;&lt;tertiary-authors&gt;&lt;author&gt;Publications, In Control&lt;/author&gt;&lt;/tertiary-authors&gt;&lt;/contributors&gt;&lt;titles&gt;&lt;title&gt;Your Way. The story so far of Self Directed Support in the London Borough of Richmond upon Thames&lt;/title&gt;&lt;short-title&gt;Your Way. The story so far of Self Directed Support in the London Borough of Richmond upon Thames&lt;/short-title&gt;&lt;/titles&gt;&lt;dates&gt;&lt;/dates&gt;&lt;urls&gt;&lt;/urls&gt;&lt;remote-database-name&gt;Hand Search&lt;/remote-database-name&gt;&lt;research-notes&gt;Second opinion needed - ED? See TYSON 2010 page 144 for more information on this study. Originally included but subsequently excluded on 3rd opinion&lt;/research-notes&gt;&lt;/record&gt;&lt;/Cite&gt;&lt;/EndNote&gt;</w:instrText>
            </w:r>
            <w:r w:rsidRPr="000F45C2">
              <w:rPr>
                <w:sz w:val="22"/>
                <w:szCs w:val="22"/>
              </w:rPr>
              <w:fldChar w:fldCharType="separate"/>
            </w:r>
            <w:r w:rsidRPr="000F45C2">
              <w:rPr>
                <w:noProof/>
                <w:sz w:val="22"/>
                <w:szCs w:val="22"/>
              </w:rPr>
              <w:t>(InControl)</w:t>
            </w:r>
            <w:r w:rsidRPr="000F45C2">
              <w:rPr>
                <w:sz w:val="22"/>
                <w:szCs w:val="22"/>
              </w:rPr>
              <w:fldChar w:fldCharType="end"/>
            </w:r>
          </w:p>
        </w:tc>
      </w:tr>
      <w:tr w:rsidR="008B6D9A" w:rsidRPr="000F45C2" w:rsidTr="00F73713">
        <w:trPr>
          <w:trHeight w:val="147"/>
        </w:trPr>
        <w:tc>
          <w:tcPr>
            <w:tcW w:w="2376" w:type="dxa"/>
          </w:tcPr>
          <w:p w:rsidR="008B6D9A" w:rsidRPr="000F45C2" w:rsidRDefault="008B6D9A" w:rsidP="00432DA6">
            <w:pPr>
              <w:pStyle w:val="Default"/>
              <w:rPr>
                <w:sz w:val="22"/>
                <w:szCs w:val="22"/>
              </w:rPr>
            </w:pPr>
            <w:r w:rsidRPr="000F45C2">
              <w:rPr>
                <w:sz w:val="22"/>
                <w:szCs w:val="22"/>
              </w:rPr>
              <w:fldChar w:fldCharType="begin">
                <w:fldData xml:space="preserve">PEVuZE5vdGU+PENpdGU+PEF1dGhvcj5Db29rPC9BdXRob3I+PFllYXI+MjAwODwvWWVhcj48UmVj
TnVtPjQzPC9SZWNOdW0+PERpc3BsYXlUZXh0PihDb29rLCBSdXNzZWxsLCBHcmV5LCAmYW1wOyBK
b25pa2FzLCAyMDA4KTwvRGlzcGxheVRleHQ+PHJlY29yZD48cmVjLW51bWJlcj40MzwvcmVjLW51
bWJlcj48Zm9yZWlnbi1rZXlzPjxrZXkgYXBwPSJFTiIgZGItaWQ9InQ1ZDB0ZjJzMnJ3ZGRxZXM1
eGN2d3gwMmQ5czJzd2F6enh3dCIgdGltZXN0YW1wPSIxNDk5MzUyMTI1Ij40Mzwva2V5PjwvZm9y
ZWlnbi1rZXlzPjxyZWYtdHlwZSBuYW1lPSJKb3VybmFsIEFydGljbGUiPjE3PC9yZWYtdHlwZT48
Y29udHJpYnV0b3JzPjxhdXRob3JzPjxhdXRob3I+Q29vaywgSi4gQS48L2F1dGhvcj48YXV0aG9y
PlJ1c3NlbGwsIEMuPC9hdXRob3I+PGF1dGhvcj5HcmV5LCBELiBELjwvYXV0aG9yPjxhdXRob3I+
Sm9uaWthcywgSi4gQS48L2F1dGhvcj48L2F1dGhvcnM+PC9jb250cmlidXRvcnM+PGF1dGgtYWRk
cmVzcz5KLiBBLiBDb29rLCBEZXBhcnRtZW50IG9mIFBzeWNoaWF0cnksIFVuaXZlcnNpdHkgSWxs
aW5vaXMgYXQgQ2hpY2FnbywgTS9DIDkxMiwgQ2hpY2FnbywgSUwgNjA2MTIsIFVuaXRlZCBTdGF0
ZXM8L2F1dGgtYWRkcmVzcz48dGl0bGVzPjx0aXRsZT5BIHNlbGYtZGlyZWN0ZWQgY2FyZSBtb2Rl
bCBmb3IgbWVudGFsIGhlYWx0aCByZWNvdmVyeTwvdGl0bGU+PHNlY29uZGFyeS10aXRsZT5Qc3lj
aGlhdHJpYyBTZXJ2aWNlczwvc2Vjb25kYXJ5LXRpdGxlPjxzaG9ydC10aXRsZT5BIHNlbGYtZGly
ZWN0ZWQgY2FyZSBtb2RlbCBmb3IgbWVudGFsIGhlYWx0aCByZWNvdmVyeTwvc2hvcnQtdGl0bGU+
PC90aXRsZXM+PHBlcmlvZGljYWw+PGZ1bGwtdGl0bGU+UHN5Y2hpYXRyaWMgU2VydmljZXM8L2Z1
bGwtdGl0bGU+PC9wZXJpb2RpY2FsPjxwYWdlcz42MDAtNjAyPC9wYWdlcz48dm9sdW1lPjU5PC92
b2x1bWU+PG51bWJlcj42PC9udW1iZXI+PGtleXdvcmRzPjxrZXl3b3JkPmNyaW1pbmFsIGp1c3Rp
Y2U8L2tleXdvcmQ+PGtleXdvcmQ+ZmluYW5jaWFsIG1hbmFnZW1lbnQ8L2tleXdvcmQ+PGtleXdv
cmQ+aGVhbHRoIGNhcmUgY29zdDwva2V5d29yZD48a2V5d29yZD5oZWFsdGggY2FyZSBtYW5hZ2Vt
ZW50PC9rZXl3b3JkPjxrZXl3b3JkPmhlYWx0aCBwcm9ncmFtPC9rZXl3b3JkPjxrZXl3b3JkPmhv
c3BpdGFsIHBhdGllbnQ8L2tleXdvcmQ+PGtleXdvcmQ+aHVtYW48L2tleXdvcmQ+PGtleXdvcmQ+
bWVkaWNhbCBjYXJlPC9rZXl3b3JkPjxrZXl3b3JkPm1lbnRhbCBkaXNlYXNlPC9rZXl3b3JkPjxr
ZXl3b3JkPm1lbnRhbCBoZWFsdGggY2FyZTwva2V5d29yZD48a2V5d29yZD5tZW50YWwgaGVhbHRo
IHNlcnZpY2U8L2tleXdvcmQ+PGtleXdvcmQ+b3V0Y29tZSBhc3Nlc3NtZW50PC9rZXl3b3JkPjxr
ZXl3b3JkPnNob3J0IHN1cnZleTwva2V5d29yZD48L2tleXdvcmRzPjxkYXRlcz48eWVhcj4yMDA4
PC95ZWFyPjwvZGF0ZXM+PGlzYm4+MTA3NS0yNzMwOyAxNTU3LTk3MDA8L2lzYm4+PHVybHM+PHJl
bGF0ZWQtdXJscz48dXJsPmh0dHA6Ly93d3cuZW1iYXNlLmNvbS9zZWFyY2gvcmVzdWx0cz9zdWJh
Y3Rpb249dmlld3JlY29yZCZhbXA7ZnJvbT1leHBvcnQmYW1wO2lkPUwzNTIxODE4NzQ8L3VybD48
dXJsPmh0dHA6Ly9keC5kb2kub3JnLzEwLjExNzYvYXBwaS5wcy41OS42LjYwMDwvdXJsPjx1cmw+
aHR0cDovL2ZoNnhuM3lkM3guc2VhcmNoLnNlcmlhbHNzb2x1dGlvbnMuY29tP3NpZD1FTUJBU0Um
YW1wO2lzc249MTA3NTI3MzAmYW1wO2lkPWRvaToxMC4xMTc2JTJGYXBwaS5wcy41OS42LjYwMCZh
bXA7YXRpdGxlPUErc2VsZi1kaXJlY3RlZCtjYXJlK21vZGVsK2ZvcittZW50YWwraGVhbHRoK3Jl
Y292ZXJ5JmFtcDtzdGl0bGU9UHN5Y2hpYXRyLitTZXJ2LiZhbXA7dGl0bGU9UHN5Y2hpYXRyaWMr
U2VydmljZXMmYW1wO3ZvbHVtZT01OSZhbXA7aXNzdWU9NiZhbXA7c3BhZ2U9NjAwJmFtcDtlcGFn
ZT02MDImYW1wO2F1bGFzdD1Db29rJmFtcDthdWZpcnN0PUp1ZGl0aCtBLiZhbXA7YXVpbml0PUou
QS4mYW1wO2F1ZnVsbD1Db29rK0ouQS4mYW1wO2NvZGVuPVBTU0VGJmFtcDtpc2JuPSZhbXA7cGFn
ZXM9NjAwLTYwMiZhbXA7ZGF0ZT0yMDA4JmFtcDthdWluaXQxPUomYW1wO2F1aW5pdG09QS48L3Vy
bD48L3JlbGF0ZWQtdXJscz48L3VybHM+PC9yZWNvcmQ+PC9DaXRlPjwvRW5kTm90ZT5=
</w:fldData>
              </w:fldChar>
            </w:r>
            <w:r w:rsidR="00432DA6">
              <w:rPr>
                <w:sz w:val="22"/>
                <w:szCs w:val="22"/>
              </w:rPr>
              <w:instrText xml:space="preserve"> ADDIN EN.CITE </w:instrText>
            </w:r>
            <w:r w:rsidR="00432DA6">
              <w:rPr>
                <w:sz w:val="22"/>
                <w:szCs w:val="22"/>
              </w:rPr>
              <w:fldChar w:fldCharType="begin">
                <w:fldData xml:space="preserve">PEVuZE5vdGU+PENpdGU+PEF1dGhvcj5Db29rPC9BdXRob3I+PFllYXI+MjAwODwvWWVhcj48UmVj
TnVtPjQzPC9SZWNOdW0+PERpc3BsYXlUZXh0PihDb29rLCBSdXNzZWxsLCBHcmV5LCAmYW1wOyBK
b25pa2FzLCAyMDA4KTwvRGlzcGxheVRleHQ+PHJlY29yZD48cmVjLW51bWJlcj40MzwvcmVjLW51
bWJlcj48Zm9yZWlnbi1rZXlzPjxrZXkgYXBwPSJFTiIgZGItaWQ9InQ1ZDB0ZjJzMnJ3ZGRxZXM1
eGN2d3gwMmQ5czJzd2F6enh3dCIgdGltZXN0YW1wPSIxNDk5MzUyMTI1Ij40Mzwva2V5PjwvZm9y
ZWlnbi1rZXlzPjxyZWYtdHlwZSBuYW1lPSJKb3VybmFsIEFydGljbGUiPjE3PC9yZWYtdHlwZT48
Y29udHJpYnV0b3JzPjxhdXRob3JzPjxhdXRob3I+Q29vaywgSi4gQS48L2F1dGhvcj48YXV0aG9y
PlJ1c3NlbGwsIEMuPC9hdXRob3I+PGF1dGhvcj5HcmV5LCBELiBELjwvYXV0aG9yPjxhdXRob3I+
Sm9uaWthcywgSi4gQS48L2F1dGhvcj48L2F1dGhvcnM+PC9jb250cmlidXRvcnM+PGF1dGgtYWRk
cmVzcz5KLiBBLiBDb29rLCBEZXBhcnRtZW50IG9mIFBzeWNoaWF0cnksIFVuaXZlcnNpdHkgSWxs
aW5vaXMgYXQgQ2hpY2FnbywgTS9DIDkxMiwgQ2hpY2FnbywgSUwgNjA2MTIsIFVuaXRlZCBTdGF0
ZXM8L2F1dGgtYWRkcmVzcz48dGl0bGVzPjx0aXRsZT5BIHNlbGYtZGlyZWN0ZWQgY2FyZSBtb2Rl
bCBmb3IgbWVudGFsIGhlYWx0aCByZWNvdmVyeTwvdGl0bGU+PHNlY29uZGFyeS10aXRsZT5Qc3lj
aGlhdHJpYyBTZXJ2aWNlczwvc2Vjb25kYXJ5LXRpdGxlPjxzaG9ydC10aXRsZT5BIHNlbGYtZGly
ZWN0ZWQgY2FyZSBtb2RlbCBmb3IgbWVudGFsIGhlYWx0aCByZWNvdmVyeTwvc2hvcnQtdGl0bGU+
PC90aXRsZXM+PHBlcmlvZGljYWw+PGZ1bGwtdGl0bGU+UHN5Y2hpYXRyaWMgU2VydmljZXM8L2Z1
bGwtdGl0bGU+PC9wZXJpb2RpY2FsPjxwYWdlcz42MDAtNjAyPC9wYWdlcz48dm9sdW1lPjU5PC92
b2x1bWU+PG51bWJlcj42PC9udW1iZXI+PGtleXdvcmRzPjxrZXl3b3JkPmNyaW1pbmFsIGp1c3Rp
Y2U8L2tleXdvcmQ+PGtleXdvcmQ+ZmluYW5jaWFsIG1hbmFnZW1lbnQ8L2tleXdvcmQ+PGtleXdv
cmQ+aGVhbHRoIGNhcmUgY29zdDwva2V5d29yZD48a2V5d29yZD5oZWFsdGggY2FyZSBtYW5hZ2Vt
ZW50PC9rZXl3b3JkPjxrZXl3b3JkPmhlYWx0aCBwcm9ncmFtPC9rZXl3b3JkPjxrZXl3b3JkPmhv
c3BpdGFsIHBhdGllbnQ8L2tleXdvcmQ+PGtleXdvcmQ+aHVtYW48L2tleXdvcmQ+PGtleXdvcmQ+
bWVkaWNhbCBjYXJlPC9rZXl3b3JkPjxrZXl3b3JkPm1lbnRhbCBkaXNlYXNlPC9rZXl3b3JkPjxr
ZXl3b3JkPm1lbnRhbCBoZWFsdGggY2FyZTwva2V5d29yZD48a2V5d29yZD5tZW50YWwgaGVhbHRo
IHNlcnZpY2U8L2tleXdvcmQ+PGtleXdvcmQ+b3V0Y29tZSBhc3Nlc3NtZW50PC9rZXl3b3JkPjxr
ZXl3b3JkPnNob3J0IHN1cnZleTwva2V5d29yZD48L2tleXdvcmRzPjxkYXRlcz48eWVhcj4yMDA4
PC95ZWFyPjwvZGF0ZXM+PGlzYm4+MTA3NS0yNzMwOyAxNTU3LTk3MDA8L2lzYm4+PHVybHM+PHJl
bGF0ZWQtdXJscz48dXJsPmh0dHA6Ly93d3cuZW1iYXNlLmNvbS9zZWFyY2gvcmVzdWx0cz9zdWJh
Y3Rpb249dmlld3JlY29yZCZhbXA7ZnJvbT1leHBvcnQmYW1wO2lkPUwzNTIxODE4NzQ8L3VybD48
dXJsPmh0dHA6Ly9keC5kb2kub3JnLzEwLjExNzYvYXBwaS5wcy41OS42LjYwMDwvdXJsPjx1cmw+
aHR0cDovL2ZoNnhuM3lkM3guc2VhcmNoLnNlcmlhbHNzb2x1dGlvbnMuY29tP3NpZD1FTUJBU0Um
YW1wO2lzc249MTA3NTI3MzAmYW1wO2lkPWRvaToxMC4xMTc2JTJGYXBwaS5wcy41OS42LjYwMCZh
bXA7YXRpdGxlPUErc2VsZi1kaXJlY3RlZCtjYXJlK21vZGVsK2ZvcittZW50YWwraGVhbHRoK3Jl
Y292ZXJ5JmFtcDtzdGl0bGU9UHN5Y2hpYXRyLitTZXJ2LiZhbXA7dGl0bGU9UHN5Y2hpYXRyaWMr
U2VydmljZXMmYW1wO3ZvbHVtZT01OSZhbXA7aXNzdWU9NiZhbXA7c3BhZ2U9NjAwJmFtcDtlcGFn
ZT02MDImYW1wO2F1bGFzdD1Db29rJmFtcDthdWZpcnN0PUp1ZGl0aCtBLiZhbXA7YXVpbml0PUou
QS4mYW1wO2F1ZnVsbD1Db29rK0ouQS4mYW1wO2NvZGVuPVBTU0VGJmFtcDtpc2JuPSZhbXA7cGFn
ZXM9NjAwLTYwMiZhbXA7ZGF0ZT0yMDA4JmFtcDthdWluaXQxPUomYW1wO2F1aW5pdG09QS48L3Vy
bD48L3JlbGF0ZWQtdXJscz48L3VybHM+PC9yZWNvcmQ+PC9DaXRlPjwvRW5kTm90ZT5=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00FF513F" w:rsidRPr="000F45C2">
              <w:rPr>
                <w:noProof/>
                <w:sz w:val="22"/>
                <w:szCs w:val="22"/>
              </w:rPr>
              <w:t>(Cook, Russell, Grey, &amp; Jonikas, 2008)</w:t>
            </w:r>
            <w:r w:rsidRPr="000F45C2">
              <w:rPr>
                <w:sz w:val="22"/>
                <w:szCs w:val="22"/>
              </w:rPr>
              <w:fldChar w:fldCharType="end"/>
            </w:r>
          </w:p>
        </w:tc>
        <w:tc>
          <w:tcPr>
            <w:tcW w:w="6542" w:type="dxa"/>
          </w:tcPr>
          <w:p w:rsidR="008B6D9A" w:rsidRPr="000F45C2" w:rsidRDefault="008B6D9A" w:rsidP="00F73713">
            <w:pPr>
              <w:pStyle w:val="Default"/>
              <w:rPr>
                <w:sz w:val="22"/>
                <w:szCs w:val="22"/>
              </w:rPr>
            </w:pPr>
            <w:r w:rsidRPr="000F45C2">
              <w:rPr>
                <w:sz w:val="22"/>
                <w:szCs w:val="22"/>
              </w:rPr>
              <w:t>Method – There was no control group for the pre/post study</w:t>
            </w:r>
          </w:p>
        </w:tc>
      </w:tr>
      <w:tr w:rsidR="008B6D9A" w:rsidRPr="000F45C2" w:rsidTr="00F73713">
        <w:trPr>
          <w:trHeight w:val="147"/>
        </w:trPr>
        <w:tc>
          <w:tcPr>
            <w:tcW w:w="2376" w:type="dxa"/>
          </w:tcPr>
          <w:p w:rsidR="008B6D9A" w:rsidRPr="000F45C2" w:rsidRDefault="008B6D9A" w:rsidP="00432DA6">
            <w:pPr>
              <w:pStyle w:val="Default"/>
              <w:rPr>
                <w:sz w:val="22"/>
                <w:szCs w:val="22"/>
              </w:rPr>
            </w:pPr>
            <w:r w:rsidRPr="000F45C2">
              <w:rPr>
                <w:sz w:val="22"/>
                <w:szCs w:val="22"/>
              </w:rPr>
              <w:fldChar w:fldCharType="begin">
                <w:fldData xml:space="preserve">PEVuZE5vdGU+PENpdGU+PEF1dGhvcj5Db29rPC9BdXRob3I+PFllYXI+MjAxMDwvWWVhcj48UmVj
TnVtPjQ0PC9SZWNOdW0+PERpc3BsYXlUZXh0PihDb29rIGV0IGFsLiwgMjAxMCk8L0Rpc3BsYXlU
ZXh0PjxyZWNvcmQ+PHJlYy1udW1iZXI+NDQ8L3JlYy1udW1iZXI+PGZvcmVpZ24ta2V5cz48a2V5
IGFwcD0iRU4iIGRiLWlkPSJ0NWQwdGYyczJyd2RkcWVzNXhjdnd4MDJkOXMyc3dhenp4d3QiIHRp
bWVzdGFtcD0iMTQ5OTM1MjEyNSI+NDQ8L2tleT48L2ZvcmVpZ24ta2V5cz48cmVmLXR5cGUgbmFt
ZT0iSm91cm5hbCBBcnRpY2xlIj4xNzwvcmVmLXR5cGU+PGNvbnRyaWJ1dG9ycz48YXV0aG9ycz48
YXV0aG9yPkNvb2ssIEouIEEuPC9hdXRob3I+PGF1dGhvcj5TaG9yZSwgUy4gRS48L2F1dGhvcj48
YXV0aG9yPkJ1cmtlLU1pbGxlciwgSi4gSy48L2F1dGhvcj48YXV0aG9yPkpvbmlrYXMsIEouIEEu
PC9hdXRob3I+PGF1dGhvcj5GZXJyYXJhLCBNLjwvYXV0aG9yPjxhdXRob3I+Q29sZWdyb3ZlLCBT
LjwvYXV0aG9yPjxhdXRob3I+Tm9ycmlzLCBXLiBULjwvYXV0aG9yPjxhdXRob3I+UnVja2Rlc2No
ZWwsIEIuPC9hdXRob3I+PGF1dGhvcj5CYXR0ZWlnZXIsIEEuIFAuPC9hdXRob3I+PGF1dGhvcj5P
aHJ0bWFuLCBNLjwvYXV0aG9yPjxhdXRob3I+R3JleSwgRC4gRC48L2F1dGhvcj48YXV0aG9yPkhp
Y2tzLCBNLiBFLjwvYXV0aG9yPjwvYXV0aG9ycz48L2NvbnRyaWJ1dG9ycz48YXV0aC1hZGRyZXNz
PlVuaXZlcnNpdHkgb2YgSWxsaW5vaXMgYXQgQ2hpY2FnbzwvYXV0aC1hZGRyZXNzPjx0aXRsZXM+
PHRpdGxlPlBhcnRpY2lwYXRvcnkgQWN0aW9uIFJlc2VhcmNoIHRvIEVzdGFibGlzaCBTZWxmLURp
cmVjdGVkIENhcmUgZm9yIE1lbnRhbCBIZWFsdGggUmVjb3ZlcnkgaW4gVGV4YXM8L3RpdGxlPjxz
ZWNvbmRhcnktdGl0bGU+UHN5Y2hpYXRyaWMgUmVoYWJpbGl0YXRpb24gSm91cm5hbDwvc2Vjb25k
YXJ5LXRpdGxlPjxzaG9ydC10aXRsZT5QYXJ0aWNpcGF0b3J5IEFjdGlvbiBSZXNlYXJjaCB0byBF
c3RhYmxpc2ggU2VsZi1EaXJlY3RlZCBDYXJlIGZvciBNZW50YWwgSGVhbHRoIFJlY292ZXJ5IGlu
IFRleGFzPC9zaG9ydC10aXRsZT48L3RpdGxlcz48cGVyaW9kaWNhbD48ZnVsbC10aXRsZT5Qc3lj
aGlhdHJpYyBSZWhhYmlsaXRhdGlvbiBKb3VybmFsPC9mdWxsLXRpdGxlPjwvcGVyaW9kaWNhbD48
cGFnZXM+MTM3LTE0NCA4cDwvcGFnZXM+PHZvbHVtZT4zNDwvdm9sdW1lPjxudW1iZXI+MjwvbnVt
YmVyPjxrZXl3b3Jkcz48a2V5d29yZD5TZWxmIENhcmUgLS0gTWV0aG9kczwva2V5d29yZD48a2V5
d29yZD5NZW50YWwgRGlzb3JkZXJzIC0tIFJlaGFiaWxpdGF0aW9uPC9rZXl3b3JkPjxrZXl3b3Jk
PkNvbW11bml0eSBNZW50YWwgSGVhbHRoIFNlcnZpY2VzIC0tIEVjb25vbWljczwva2V5d29yZD48
a2V5d29yZD5Db21tdW5pdHktSW5zdGl0dXRpb25hbCBSZWxhdGlvbnMgLS0gVGV4YXM8L2tleXdv
cmQ+PGtleXdvcmQ+UHJvZ3JhbSBEZXZlbG9wbWVudDwva2V5d29yZD48a2V5d29yZD5Qcm9ncmFt
IEltcGxlbWVudGF0aW9uPC9rZXl3b3JkPjxrZXl3b3JkPkZpbmFuY2lhbCBNYW5hZ2VtZW50PC9r
ZXl3b3JkPjxrZXl3b3JkPlRleGFzPC9rZXl3b3JkPjxrZXl3b3JkPkh1bWFuPC9rZXl3b3JkPjxr
ZXl3b3JkPkFjdGlvbiBSZXNlYXJjaDwva2V5d29yZD48a2V5d29yZD5RdWFudGl0YXRpdmUgU3R1
ZGllczwva2V5d29yZD48a2V5d29yZD5RdWFsaXRhdGl2ZSBTdHVkaWVzPC9rZXl3b3JkPjxrZXl3
b3JkPk1vZGVscywgVGhlb3JldGljYWw8L2tleXdvcmQ+PGtleXdvcmQ+T3JnYW5pemF0aW9uYWwg
Q2hhbmdlPC9rZXl3b3JkPjxrZXl3b3JkPkJ1ZGdldHM8L2tleXdvcmQ+PGtleXdvcmQ+Q29uZmxp
Y3Qgb2YgSW50ZXJlc3Q8L2tleXdvcmQ+PGtleXdvcmQ+UHVibGljIEFzc2lzdGFuY2U8L2tleXdv
cmQ+PGtleXdvcmQ+SW5mb3JtYXRpb24gVGVjaG5vbG9neTwva2V5d29yZD48a2V5d29yZD5Qcm9n
cmFtIEV2YWx1YXRpb248L2tleXdvcmQ+PGtleXdvcmQ+RGVzY3JpcHRpdmUgU3RhdGlzdGljczwv
a2V5d29yZD48a2V5d29yZD5GZW1hbGU8L2tleXdvcmQ+PGtleXdvcmQ+TWFsZTwva2V5d29yZD48
a2V5d29yZD5BZHVsdDwva2V5d29yZD48a2V5d29yZD5NaWRkbGUgQWdlPC9rZXl3b3JkPjxrZXl3
b3JkPlBpbG90IFN0dWRpZXM8L2tleXdvcmQ+PGtleXdvcmQ+RnVuZGluZyBTb3VyY2U8L2tleXdv
cmQ+PC9rZXl3b3Jkcz48ZGF0ZXM+PHllYXI+MjAxMDwveWVhcj48cHViLWRhdGVzPjxkYXRlPkZh
bGwyMDEwPC9kYXRlPjwvcHViLWRhdGVzPjwvZGF0ZXM+PGlzYm4+MTA5NS0xNThYPC9pc2JuPjxh
Y2Nlc3Npb24tbnVtPjEwNDkzMDIxMC4gTGFuZ3VhZ2U6IEVuZ2xpc2guIEVudHJ5IERhdGU6IDIw
MTAxMjIwLiBSZXZpc2lvbiBEYXRlOiAyMDE1MDgyMC4gUHVibGljYXRpb24gVHlwZTogSm91cm5h
bCBBcnRpY2xlPC9hY2Nlc3Npb24tbnVtPjx1cmxzPjxyZWxhdGVkLXVybHM+PHVybD5odHRwOi8v
c2VhcmNoLmVic2NvaG9zdC5jb20vbG9naW4uYXNweD9kaXJlY3Q9dHJ1ZSZhbXA7ZGI9amxoJmFt
cDtBTj0xMDQ5MzAyMTAmYW1wO3NpdGU9ZWhvc3QtbGl2ZTwvdXJsPjwvcmVsYXRlZC11cmxzPjwv
dXJscz48ZWxlY3Ryb25pYy1yZXNvdXJjZS1udW0+MTAuMjk3NS8zNC4yLjIwMTAuMTM3LjE0NDwv
ZWxlY3Ryb25pYy1yZXNvdXJjZS1udW0+PHJlbW90ZS1kYXRhYmFzZS1uYW1lPmpsaDwvcmVtb3Rl
LWRhdGFiYXNlLW5hbWU+PHJlbW90ZS1kYXRhYmFzZS1wcm92aWRlcj5FQlNDT2hvc3Q8L3JlbW90
ZS1kYXRhYmFzZS1wcm92aWRlcj48L3JlY29yZD48L0NpdGU+PC9FbmROb3RlPgB=
</w:fldData>
              </w:fldChar>
            </w:r>
            <w:r w:rsidR="00432DA6">
              <w:rPr>
                <w:sz w:val="22"/>
                <w:szCs w:val="22"/>
              </w:rPr>
              <w:instrText xml:space="preserve"> ADDIN EN.CITE </w:instrText>
            </w:r>
            <w:r w:rsidR="00432DA6">
              <w:rPr>
                <w:sz w:val="22"/>
                <w:szCs w:val="22"/>
              </w:rPr>
              <w:fldChar w:fldCharType="begin">
                <w:fldData xml:space="preserve">PEVuZE5vdGU+PENpdGU+PEF1dGhvcj5Db29rPC9BdXRob3I+PFllYXI+MjAxMDwvWWVhcj48UmVj
TnVtPjQ0PC9SZWNOdW0+PERpc3BsYXlUZXh0PihDb29rIGV0IGFsLiwgMjAxMCk8L0Rpc3BsYXlU
ZXh0PjxyZWNvcmQ+PHJlYy1udW1iZXI+NDQ8L3JlYy1udW1iZXI+PGZvcmVpZ24ta2V5cz48a2V5
IGFwcD0iRU4iIGRiLWlkPSJ0NWQwdGYyczJyd2RkcWVzNXhjdnd4MDJkOXMyc3dhenp4d3QiIHRp
bWVzdGFtcD0iMTQ5OTM1MjEyNSI+NDQ8L2tleT48L2ZvcmVpZ24ta2V5cz48cmVmLXR5cGUgbmFt
ZT0iSm91cm5hbCBBcnRpY2xlIj4xNzwvcmVmLXR5cGU+PGNvbnRyaWJ1dG9ycz48YXV0aG9ycz48
YXV0aG9yPkNvb2ssIEouIEEuPC9hdXRob3I+PGF1dGhvcj5TaG9yZSwgUy4gRS48L2F1dGhvcj48
YXV0aG9yPkJ1cmtlLU1pbGxlciwgSi4gSy48L2F1dGhvcj48YXV0aG9yPkpvbmlrYXMsIEouIEEu
PC9hdXRob3I+PGF1dGhvcj5GZXJyYXJhLCBNLjwvYXV0aG9yPjxhdXRob3I+Q29sZWdyb3ZlLCBT
LjwvYXV0aG9yPjxhdXRob3I+Tm9ycmlzLCBXLiBULjwvYXV0aG9yPjxhdXRob3I+UnVja2Rlc2No
ZWwsIEIuPC9hdXRob3I+PGF1dGhvcj5CYXR0ZWlnZXIsIEEuIFAuPC9hdXRob3I+PGF1dGhvcj5P
aHJ0bWFuLCBNLjwvYXV0aG9yPjxhdXRob3I+R3JleSwgRC4gRC48L2F1dGhvcj48YXV0aG9yPkhp
Y2tzLCBNLiBFLjwvYXV0aG9yPjwvYXV0aG9ycz48L2NvbnRyaWJ1dG9ycz48YXV0aC1hZGRyZXNz
PlVuaXZlcnNpdHkgb2YgSWxsaW5vaXMgYXQgQ2hpY2FnbzwvYXV0aC1hZGRyZXNzPjx0aXRsZXM+
PHRpdGxlPlBhcnRpY2lwYXRvcnkgQWN0aW9uIFJlc2VhcmNoIHRvIEVzdGFibGlzaCBTZWxmLURp
cmVjdGVkIENhcmUgZm9yIE1lbnRhbCBIZWFsdGggUmVjb3ZlcnkgaW4gVGV4YXM8L3RpdGxlPjxz
ZWNvbmRhcnktdGl0bGU+UHN5Y2hpYXRyaWMgUmVoYWJpbGl0YXRpb24gSm91cm5hbDwvc2Vjb25k
YXJ5LXRpdGxlPjxzaG9ydC10aXRsZT5QYXJ0aWNpcGF0b3J5IEFjdGlvbiBSZXNlYXJjaCB0byBF
c3RhYmxpc2ggU2VsZi1EaXJlY3RlZCBDYXJlIGZvciBNZW50YWwgSGVhbHRoIFJlY292ZXJ5IGlu
IFRleGFzPC9zaG9ydC10aXRsZT48L3RpdGxlcz48cGVyaW9kaWNhbD48ZnVsbC10aXRsZT5Qc3lj
aGlhdHJpYyBSZWhhYmlsaXRhdGlvbiBKb3VybmFsPC9mdWxsLXRpdGxlPjwvcGVyaW9kaWNhbD48
cGFnZXM+MTM3LTE0NCA4cDwvcGFnZXM+PHZvbHVtZT4zNDwvdm9sdW1lPjxudW1iZXI+MjwvbnVt
YmVyPjxrZXl3b3Jkcz48a2V5d29yZD5TZWxmIENhcmUgLS0gTWV0aG9kczwva2V5d29yZD48a2V5
d29yZD5NZW50YWwgRGlzb3JkZXJzIC0tIFJlaGFiaWxpdGF0aW9uPC9rZXl3b3JkPjxrZXl3b3Jk
PkNvbW11bml0eSBNZW50YWwgSGVhbHRoIFNlcnZpY2VzIC0tIEVjb25vbWljczwva2V5d29yZD48
a2V5d29yZD5Db21tdW5pdHktSW5zdGl0dXRpb25hbCBSZWxhdGlvbnMgLS0gVGV4YXM8L2tleXdv
cmQ+PGtleXdvcmQ+UHJvZ3JhbSBEZXZlbG9wbWVudDwva2V5d29yZD48a2V5d29yZD5Qcm9ncmFt
IEltcGxlbWVudGF0aW9uPC9rZXl3b3JkPjxrZXl3b3JkPkZpbmFuY2lhbCBNYW5hZ2VtZW50PC9r
ZXl3b3JkPjxrZXl3b3JkPlRleGFzPC9rZXl3b3JkPjxrZXl3b3JkPkh1bWFuPC9rZXl3b3JkPjxr
ZXl3b3JkPkFjdGlvbiBSZXNlYXJjaDwva2V5d29yZD48a2V5d29yZD5RdWFudGl0YXRpdmUgU3R1
ZGllczwva2V5d29yZD48a2V5d29yZD5RdWFsaXRhdGl2ZSBTdHVkaWVzPC9rZXl3b3JkPjxrZXl3
b3JkPk1vZGVscywgVGhlb3JldGljYWw8L2tleXdvcmQ+PGtleXdvcmQ+T3JnYW5pemF0aW9uYWwg
Q2hhbmdlPC9rZXl3b3JkPjxrZXl3b3JkPkJ1ZGdldHM8L2tleXdvcmQ+PGtleXdvcmQ+Q29uZmxp
Y3Qgb2YgSW50ZXJlc3Q8L2tleXdvcmQ+PGtleXdvcmQ+UHVibGljIEFzc2lzdGFuY2U8L2tleXdv
cmQ+PGtleXdvcmQ+SW5mb3JtYXRpb24gVGVjaG5vbG9neTwva2V5d29yZD48a2V5d29yZD5Qcm9n
cmFtIEV2YWx1YXRpb248L2tleXdvcmQ+PGtleXdvcmQ+RGVzY3JpcHRpdmUgU3RhdGlzdGljczwv
a2V5d29yZD48a2V5d29yZD5GZW1hbGU8L2tleXdvcmQ+PGtleXdvcmQ+TWFsZTwva2V5d29yZD48
a2V5d29yZD5BZHVsdDwva2V5d29yZD48a2V5d29yZD5NaWRkbGUgQWdlPC9rZXl3b3JkPjxrZXl3
b3JkPlBpbG90IFN0dWRpZXM8L2tleXdvcmQ+PGtleXdvcmQ+RnVuZGluZyBTb3VyY2U8L2tleXdv
cmQ+PC9rZXl3b3Jkcz48ZGF0ZXM+PHllYXI+MjAxMDwveWVhcj48cHViLWRhdGVzPjxkYXRlPkZh
bGwyMDEwPC9kYXRlPjwvcHViLWRhdGVzPjwvZGF0ZXM+PGlzYm4+MTA5NS0xNThYPC9pc2JuPjxh
Y2Nlc3Npb24tbnVtPjEwNDkzMDIxMC4gTGFuZ3VhZ2U6IEVuZ2xpc2guIEVudHJ5IERhdGU6IDIw
MTAxMjIwLiBSZXZpc2lvbiBEYXRlOiAyMDE1MDgyMC4gUHVibGljYXRpb24gVHlwZTogSm91cm5h
bCBBcnRpY2xlPC9hY2Nlc3Npb24tbnVtPjx1cmxzPjxyZWxhdGVkLXVybHM+PHVybD5odHRwOi8v
c2VhcmNoLmVic2NvaG9zdC5jb20vbG9naW4uYXNweD9kaXJlY3Q9dHJ1ZSZhbXA7ZGI9amxoJmFt
cDtBTj0xMDQ5MzAyMTAmYW1wO3NpdGU9ZWhvc3QtbGl2ZTwvdXJsPjwvcmVsYXRlZC11cmxzPjwv
dXJscz48ZWxlY3Ryb25pYy1yZXNvdXJjZS1udW0+MTAuMjk3NS8zNC4yLjIwMTAuMTM3LjE0NDwv
ZWxlY3Ryb25pYy1yZXNvdXJjZS1udW0+PHJlbW90ZS1kYXRhYmFzZS1uYW1lPmpsaDwvcmVtb3Rl
LWRhdGFiYXNlLW5hbWU+PHJlbW90ZS1kYXRhYmFzZS1wcm92aWRlcj5FQlNDT2hvc3Q8L3JlbW90
ZS1kYXRhYmFzZS1wcm92aWRlcj48L3JlY29yZD48L0NpdGU+PC9FbmROb3RlPgB=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00FF513F" w:rsidRPr="000F45C2">
              <w:rPr>
                <w:noProof/>
                <w:sz w:val="22"/>
                <w:szCs w:val="22"/>
              </w:rPr>
              <w:t>(Cook et al., 2010)</w:t>
            </w:r>
            <w:r w:rsidRPr="000F45C2">
              <w:rPr>
                <w:sz w:val="22"/>
                <w:szCs w:val="22"/>
              </w:rPr>
              <w:fldChar w:fldCharType="end"/>
            </w:r>
          </w:p>
        </w:tc>
        <w:tc>
          <w:tcPr>
            <w:tcW w:w="6542" w:type="dxa"/>
          </w:tcPr>
          <w:p w:rsidR="008B6D9A" w:rsidRPr="000F45C2" w:rsidRDefault="008B6D9A" w:rsidP="008B6D9A">
            <w:pPr>
              <w:pStyle w:val="Default"/>
              <w:rPr>
                <w:sz w:val="22"/>
                <w:szCs w:val="22"/>
              </w:rPr>
            </w:pPr>
            <w:r w:rsidRPr="000F45C2">
              <w:rPr>
                <w:sz w:val="22"/>
                <w:szCs w:val="22"/>
              </w:rPr>
              <w:t xml:space="preserve">Outcome – Qualitative data presented was on the process of piloting and setting up a program. RCT study is discussed but not data presented. </w:t>
            </w:r>
          </w:p>
        </w:tc>
      </w:tr>
      <w:tr w:rsidR="00FF513F" w:rsidRPr="000F45C2" w:rsidTr="00F73713">
        <w:trPr>
          <w:trHeight w:val="147"/>
        </w:trPr>
        <w:tc>
          <w:tcPr>
            <w:tcW w:w="2376" w:type="dxa"/>
          </w:tcPr>
          <w:p w:rsidR="00FF513F" w:rsidRPr="000F45C2" w:rsidRDefault="00FF513F" w:rsidP="00FF513F">
            <w:pPr>
              <w:pStyle w:val="Default"/>
              <w:rPr>
                <w:sz w:val="22"/>
                <w:szCs w:val="22"/>
              </w:rPr>
            </w:pPr>
            <w:r w:rsidRPr="000F45C2">
              <w:rPr>
                <w:sz w:val="22"/>
                <w:szCs w:val="22"/>
              </w:rPr>
              <w:fldChar w:fldCharType="begin"/>
            </w:r>
            <w:r w:rsidRPr="000F45C2">
              <w:rPr>
                <w:sz w:val="22"/>
                <w:szCs w:val="22"/>
              </w:rPr>
              <w:instrText xml:space="preserve"> ADDIN EN.CITE &lt;EndNote&gt;&lt;Cite&gt;&lt;Author&gt;Cornford&lt;/Author&gt;&lt;Year&gt;2011&lt;/Year&gt;&lt;RecNum&gt;90&lt;/RecNum&gt;&lt;DisplayText&gt;(Cornford, 2011)&lt;/DisplayText&gt;&lt;record&gt;&lt;rec-number&gt;90&lt;/rec-number&gt;&lt;foreign-keys&gt;&lt;key app="EN" db-id="wdtedtprpvzzw1essaxv5a5isedrsstw0t00" timestamp="1466695101"&gt;90&lt;/key&gt;&lt;/foreign-keys&gt;&lt;ref-type name="Journal Article"&gt;17&lt;/ref-type&gt;&lt;contributors&gt;&lt;authors&gt;&lt;author&gt;Cornford, Hannah &lt;/author&gt;&lt;/authors&gt;&lt;/contributors&gt;&lt;titles&gt;&lt;title&gt;Simplifying the process of personal budgets&lt;/title&gt;&lt;secondary-title&gt;Community Care&lt;/secondary-title&gt;&lt;/titles&gt;&lt;periodical&gt;&lt;full-title&gt;Community Care&lt;/full-title&gt;&lt;/periodical&gt;&lt;pages&gt;32-33 2p&lt;/pages&gt;&lt;number&gt;1860&lt;/number&gt;&lt;keywords&gt;&lt;keyword&gt;Social Work&lt;/keyword&gt;&lt;keyword&gt;Mental Health -- Economics -- In Old Age&lt;/keyword&gt;&lt;keyword&gt;Budgets -- In Old Age&lt;/keyword&gt;&lt;keyword&gt;Aged&lt;/keyword&gt;&lt;keyword&gt;Financing, Government&lt;/keyword&gt;&lt;keyword&gt;Suicide, Attempted&lt;/keyword&gt;&lt;keyword&gt;Social Behavior&lt;/keyword&gt;&lt;keyword&gt;Health Personnel, Unlicensed&lt;/keyword&gt;&lt;/keywords&gt;&lt;dates&gt;&lt;year&gt;2011&lt;/year&gt;&lt;/dates&gt;&lt;pub-location&gt;Sutton, Surrey, &amp;lt;Blank&amp;gt;&lt;/pub-location&gt;&lt;publisher&gt;Reed Business Information Limited&lt;/publisher&gt;&lt;isbn&gt;0307-5508&lt;/isbn&gt;&lt;accession-num&gt;108257190. Language: English. Entry Date: 20110915. Revision Date: 20150712. Publication Type: Journal Article&lt;/accession-num&gt;&lt;urls&gt;&lt;related-urls&gt;&lt;url&gt;http://search.ebscohost.com/login.aspx?direct=true&amp;amp;db=jlh&amp;amp;AN=108257190&amp;amp;site=ehost-live&lt;/url&gt;&lt;/related-urls&gt;&lt;/urls&gt;&lt;remote-database-name&gt;jlh&lt;/remote-database-name&gt;&lt;remote-database-provider&gt;EBSCOhost&lt;/remote-database-provider&gt;&lt;research-notes&gt;FULL ARTICLE IN ABS SECTION&lt;/research-notes&gt;&lt;/record&gt;&lt;/Cite&gt;&lt;/EndNote&gt;</w:instrText>
            </w:r>
            <w:r w:rsidRPr="000F45C2">
              <w:rPr>
                <w:sz w:val="22"/>
                <w:szCs w:val="22"/>
              </w:rPr>
              <w:fldChar w:fldCharType="separate"/>
            </w:r>
            <w:r w:rsidRPr="000F45C2">
              <w:rPr>
                <w:noProof/>
                <w:sz w:val="22"/>
                <w:szCs w:val="22"/>
              </w:rPr>
              <w:t>(Cornford, 2011)</w:t>
            </w:r>
            <w:r w:rsidRPr="000F45C2">
              <w:rPr>
                <w:sz w:val="22"/>
                <w:szCs w:val="22"/>
              </w:rPr>
              <w:fldChar w:fldCharType="end"/>
            </w:r>
          </w:p>
        </w:tc>
        <w:tc>
          <w:tcPr>
            <w:tcW w:w="6542" w:type="dxa"/>
          </w:tcPr>
          <w:p w:rsidR="00FF513F" w:rsidRPr="000F45C2" w:rsidRDefault="00FF513F" w:rsidP="00F73713">
            <w:pPr>
              <w:pStyle w:val="Default"/>
              <w:rPr>
                <w:sz w:val="22"/>
                <w:szCs w:val="22"/>
              </w:rPr>
            </w:pPr>
            <w:r w:rsidRPr="000F45C2">
              <w:rPr>
                <w:sz w:val="22"/>
                <w:szCs w:val="22"/>
              </w:rPr>
              <w:t>Empirical Data – This paper is presenting secondary data from another study</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Cortis&lt;/Author&gt;&lt;Year&gt;2013&lt;/Year&gt;&lt;RecNum&gt;330&lt;/RecNum&gt;&lt;DisplayText&gt;(Cortis, Meagher, Chan, Davidson, &amp;amp; Fattore, 2013)&lt;/DisplayText&gt;&lt;record&gt;&lt;rec-number&gt;330&lt;/rec-number&gt;&lt;foreign-keys&gt;&lt;key app="EN" db-id="wdtedtprpvzzw1essaxv5a5isedrsstw0t00" timestamp="1478277510"&gt;330&lt;/key&gt;&lt;/foreign-keys&gt;&lt;ref-type name="Journal Article"&gt;17&lt;/ref-type&gt;&lt;contributors&gt;&lt;authors&gt;&lt;author&gt;Cortis, Natasha; &lt;/author&gt;&lt;author&gt;Meagher, Gabrielle; &lt;/author&gt;&lt;author&gt;Chan, Sharni; &lt;/author&gt;&lt;author&gt;Davidson, Bob; &lt;/author&gt;&lt;author&gt;Fattore, Toby&lt;/author&gt;&lt;/authors&gt;&lt;/contributors&gt;&lt;titles&gt;&lt;title&gt;Building an industry of choice: service quality, workforce capacity and consumer-centred funding in disability care&lt;/title&gt;&lt;secondary-title&gt;Final report prepared for United Voice, Australian Services Union and Health and Community Services Union, Social Policy Research Centre, University of New South Wales, Sydney&lt;/secondary-title&gt;&lt;/titles&gt;&lt;periodical&gt;&lt;full-title&gt;Final report prepared for United Voice, Australian Services Union and Health and Community Services Union, Social Policy Research Centre, University of New South Wales, Sydney&lt;/full-title&gt;&lt;/periodical&gt;&lt;dates&gt;&lt;year&gt;2013&lt;/year&gt;&lt;/dates&gt;&lt;urls&gt;&lt;related-urls&gt;&lt;url&gt;https://www.sprc.unsw.edu.au/media/SPRCFile/2013_2_Building_an_Industry_of_Choice_Final_Report.pdf&lt;/url&gt;&lt;/related-urls&gt;&lt;/urls&gt;&lt;/record&gt;&lt;/Cite&gt;&lt;/EndNote&gt;</w:instrText>
            </w:r>
            <w:r w:rsidRPr="000F45C2">
              <w:rPr>
                <w:sz w:val="22"/>
                <w:szCs w:val="22"/>
              </w:rPr>
              <w:fldChar w:fldCharType="separate"/>
            </w:r>
            <w:r w:rsidRPr="000F45C2">
              <w:rPr>
                <w:noProof/>
                <w:sz w:val="22"/>
                <w:szCs w:val="22"/>
              </w:rPr>
              <w:t>(Cortis, Meagher, Chan, Davidson, &amp; Fattore, 2013)</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Empirical Data – This paper </w:t>
            </w:r>
            <w:r w:rsidR="00722F11" w:rsidRPr="000F45C2">
              <w:rPr>
                <w:sz w:val="22"/>
                <w:szCs w:val="22"/>
              </w:rPr>
              <w:t>was</w:t>
            </w:r>
            <w:r w:rsidRPr="000F45C2">
              <w:rPr>
                <w:sz w:val="22"/>
                <w:szCs w:val="22"/>
              </w:rPr>
              <w:t xml:space="preserve"> based on a literature review of existing studies. References cross-checked</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Cunningham&lt;/Author&gt;&lt;Year&gt;2010&lt;/Year&gt;&lt;RecNum&gt;329&lt;/RecNum&gt;&lt;DisplayText&gt;(Cunningham &amp;amp; Nickson, 2010)&lt;/DisplayText&gt;&lt;record&gt;&lt;rec-number&gt;329&lt;/rec-number&gt;&lt;foreign-keys&gt;&lt;key app="EN" db-id="wdtedtprpvzzw1essaxv5a5isedrsstw0t00" timestamp="1478259416"&gt;329&lt;/key&gt;&lt;/foreign-keys&gt;&lt;ref-type name="Journal Article"&gt;17&lt;/ref-type&gt;&lt;contributors&gt;&lt;authors&gt;&lt;author&gt;Cunningham, Ian; &lt;/author&gt;&lt;author&gt;Nickson, Dennis&lt;/author&gt;&lt;/authors&gt;&lt;/contributors&gt;&lt;titles&gt;&lt;title&gt;Personalisation and its Implications for Work and Employment in the Voluntary Sector&lt;/title&gt;&lt;/titles&gt;&lt;dates&gt;&lt;year&gt;2010&lt;/year&gt;&lt;/dates&gt;&lt;urls&gt;&lt;/urls&gt;&lt;research-notes&gt;Originally included by PF&lt;/research-notes&gt;&lt;/record&gt;&lt;/Cite&gt;&lt;/EndNote&gt;</w:instrText>
            </w:r>
            <w:r w:rsidRPr="000F45C2">
              <w:rPr>
                <w:sz w:val="22"/>
                <w:szCs w:val="22"/>
              </w:rPr>
              <w:fldChar w:fldCharType="separate"/>
            </w:r>
            <w:r w:rsidRPr="000F45C2">
              <w:rPr>
                <w:noProof/>
                <w:sz w:val="22"/>
                <w:szCs w:val="22"/>
              </w:rPr>
              <w:t>(Cunningham &amp; Nickson, 2010)</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Outcomes – The focus of this paper </w:t>
            </w:r>
            <w:r w:rsidR="00722F11" w:rsidRPr="000F45C2">
              <w:rPr>
                <w:sz w:val="22"/>
                <w:szCs w:val="22"/>
              </w:rPr>
              <w:t>was</w:t>
            </w:r>
            <w:r w:rsidRPr="000F45C2">
              <w:rPr>
                <w:sz w:val="22"/>
                <w:szCs w:val="22"/>
              </w:rPr>
              <w:t xml:space="preserve"> on working practices and how individualised funding has impacted the workplace. </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Dale&lt;/Author&gt;&lt;Year&gt;2006&lt;/Year&gt;&lt;RecNum&gt;231&lt;/RecNum&gt;&lt;DisplayText&gt;(Dale &amp;amp; Brown, 2006)&lt;/DisplayText&gt;&lt;record&gt;&lt;rec-number&gt;231&lt;/rec-number&gt;&lt;foreign-keys&gt;&lt;key app="EN" db-id="wdtedtprpvzzw1essaxv5a5isedrsstw0t00" timestamp="1471950930"&gt;231&lt;/key&gt;&lt;/foreign-keys&gt;&lt;ref-type name="Journal Article"&gt;17&lt;/ref-type&gt;&lt;contributors&gt;&lt;authors&gt;&lt;author&gt;Dale, Stacy B.; &lt;/author&gt;&lt;author&gt;Brown, Randall&lt;/author&gt;&lt;/authors&gt;&lt;/contributors&gt;&lt;auth-address&gt;Brown, Randall, Mathematica Policy Research, Inc., P.O. Box 2393, Princeton, NJ, US, 08543&lt;/auth-address&gt;&lt;titles&gt;&lt;title&gt;Reducing Nursing Home Use Through Consumer-Directed Personal Care Services&lt;/title&gt;&lt;secondary-title&gt;Medical Care&lt;/secondary-title&gt;&lt;/titles&gt;&lt;periodical&gt;&lt;full-title&gt;Medical Care&lt;/full-title&gt;&lt;/periodical&gt;&lt;pages&gt;760-767&lt;/pages&gt;&lt;volume&gt;44&lt;/volume&gt;&lt;number&gt;8&lt;/number&gt;&lt;keywords&gt;&lt;keyword&gt;nursing home use reduction&lt;/keyword&gt;&lt;keyword&gt;consumer directed personal care services&lt;/keyword&gt;&lt;keyword&gt;home care&lt;/keyword&gt;&lt;keyword&gt;long term care costs&lt;/keyword&gt;&lt;keyword&gt;Health Care Services&lt;/keyword&gt;&lt;keyword&gt;Nursing Homes&lt;/keyword&gt;&lt;keyword&gt;Health Care Costs&lt;/keyword&gt;&lt;/keywords&gt;&lt;dates&gt;&lt;year&gt;2006&lt;/year&gt;&lt;/dates&gt;&lt;pub-location&gt;US&lt;/pub-location&gt;&lt;publisher&gt;Lippincott Williams &amp;amp; Wilkins&lt;/publisher&gt;&lt;isbn&gt;0025-7079; 1537-1948&lt;/isbn&gt;&lt;accession-num&gt;2006-10067-004&lt;/accession-num&gt;&lt;urls&gt;&lt;related-urls&gt;&lt;url&gt;http://search.ebscohost.com/login.aspx?direct=true&amp;amp;db=psyh&amp;amp;AN=2006-10067-004&amp;amp;site=ehost-live; rbrown@mathematica-mpr.com&lt;/url&gt;&lt;/related-urls&gt;&lt;/urls&gt;&lt;electronic-resource-num&gt;10.1097/01.mlr.0000218849.32512.3f&lt;/electronic-resource-num&gt;&lt;remote-database-name&gt;psyh&lt;/remote-database-name&gt;&lt;remote-database-provider&gt;EBSCOhost&lt;/remote-database-provider&gt;&lt;/record&gt;&lt;/Cite&gt;&lt;/EndNote&gt;</w:instrText>
            </w:r>
            <w:r w:rsidRPr="000F45C2">
              <w:rPr>
                <w:sz w:val="22"/>
                <w:szCs w:val="22"/>
              </w:rPr>
              <w:fldChar w:fldCharType="separate"/>
            </w:r>
            <w:r w:rsidRPr="000F45C2">
              <w:rPr>
                <w:noProof/>
                <w:sz w:val="22"/>
                <w:szCs w:val="22"/>
              </w:rPr>
              <w:t>(Dale &amp; Brown, 2006)</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Outcomes – The outcome of interest in this study </w:t>
            </w:r>
            <w:r w:rsidR="00722F11" w:rsidRPr="000F45C2">
              <w:rPr>
                <w:sz w:val="22"/>
                <w:szCs w:val="22"/>
              </w:rPr>
              <w:t>was</w:t>
            </w:r>
            <w:r w:rsidRPr="000F45C2">
              <w:rPr>
                <w:sz w:val="22"/>
                <w:szCs w:val="22"/>
              </w:rPr>
              <w:t xml:space="preserve"> ‘facility use’ which </w:t>
            </w:r>
            <w:r w:rsidR="00722F11" w:rsidRPr="000F45C2">
              <w:rPr>
                <w:sz w:val="22"/>
                <w:szCs w:val="22"/>
              </w:rPr>
              <w:t>was</w:t>
            </w:r>
            <w:r w:rsidRPr="000F45C2">
              <w:rPr>
                <w:sz w:val="22"/>
                <w:szCs w:val="22"/>
              </w:rPr>
              <w:t xml:space="preserve"> not an outcome of interest. Costs data captured </w:t>
            </w:r>
            <w:r w:rsidRPr="000F45C2">
              <w:rPr>
                <w:sz w:val="22"/>
                <w:szCs w:val="22"/>
              </w:rPr>
              <w:lastRenderedPageBreak/>
              <w:t xml:space="preserve">elsewhere in the review. </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lastRenderedPageBreak/>
              <w:fldChar w:fldCharType="begin"/>
            </w:r>
            <w:r w:rsidRPr="000F45C2">
              <w:rPr>
                <w:sz w:val="22"/>
                <w:szCs w:val="22"/>
              </w:rPr>
              <w:instrText xml:space="preserve"> ADDIN EN.CITE &lt;EndNote&gt;&lt;Cite&gt;&lt;Author&gt;Davey&lt;/Author&gt;&lt;Year&gt;2007&lt;/Year&gt;&lt;RecNum&gt;147&lt;/RecNum&gt;&lt;DisplayText&gt;(Davey et al., 2007)&lt;/DisplayText&gt;&lt;record&gt;&lt;rec-number&gt;147&lt;/rec-number&gt;&lt;foreign-keys&gt;&lt;key app="EN" db-id="wdtedtprpvzzw1essaxv5a5isedrsstw0t00" timestamp="1471011401"&gt;147&lt;/key&gt;&lt;/foreign-keys&gt;&lt;ref-type name="Report"&gt;27&lt;/ref-type&gt;&lt;contributors&gt;&lt;authors&gt;&lt;author&gt;Davey, Vanessa ; &lt;/author&gt;&lt;author&gt;Fernández, José-Luis ; &lt;/author&gt;&lt;author&gt;Knapp, Martin ; &lt;/author&gt;&lt;author&gt;Vick, Nicola; &lt;/author&gt;&lt;author&gt;Jolly, Debbie; &lt;/author&gt;&lt;author&gt;Swift, Paul ; &lt;/author&gt;&lt;author&gt;Tobin, Roseanne ; &lt;/author&gt;&lt;author&gt;Kendall, Jeremy ; &lt;/author&gt;&lt;author&gt;Ferrie, Jo; &lt;/author&gt;&lt;author&gt;Pearson, Charlotte; &lt;/author&gt;&lt;author&gt;Mercer, Geof; &lt;/author&gt;&lt;author&gt;Priestley, Mark&lt;/author&gt;&lt;/authors&gt;&lt;tertiary-authors&gt;&lt;author&gt;Direct Payments Survey collaborating organisations&lt;/author&gt;&lt;/tertiary-authors&gt;&lt;/contributors&gt;&lt;titles&gt;&lt;title&gt;Direct Payments: A National Survey of Direct Payments Policy and Practice&lt;/title&gt;&lt;/titles&gt;&lt;pages&gt;156&lt;/pages&gt;&lt;dates&gt;&lt;year&gt;2007&lt;/year&gt;&lt;/dates&gt;&lt;pub-location&gt;London&lt;/pub-location&gt;&lt;publisher&gt;Personal Social Services Research Unit, London School of Economics and Political Science&lt;/publisher&gt;&lt;urls&gt;&lt;/urls&gt;&lt;remote-database-name&gt;Hand Search&lt;/remote-database-name&gt;&lt;/record&gt;&lt;/Cite&gt;&lt;/EndNote&gt;</w:instrText>
            </w:r>
            <w:r w:rsidRPr="000F45C2">
              <w:rPr>
                <w:sz w:val="22"/>
                <w:szCs w:val="22"/>
              </w:rPr>
              <w:fldChar w:fldCharType="separate"/>
            </w:r>
            <w:r w:rsidRPr="000F45C2">
              <w:rPr>
                <w:noProof/>
                <w:sz w:val="22"/>
                <w:szCs w:val="22"/>
              </w:rPr>
              <w:t>(Davey et al., 2007)</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Outcomes -  This appears to be a descriptive study, does not report experience of service users or effectiveness data</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fldData xml:space="preserve">PEVuZE5vdGU+PENpdGU+PEF1dGhvcj5EYXZpZHNvbjwvQXV0aG9yPjxZZWFyPjIwMTM8L1llYXI+
PFJlY051bT4yMzwvUmVjTnVtPjxEaXNwbGF5VGV4dD4oRGF2aWRzb24sIEJheHRlciwgR2xlbmRp
bm5pbmcsICZhbXA7IElydmluZSwgMjAxMyk8L0Rpc3BsYXlUZXh0PjxyZWNvcmQ+PHJlYy1udW1i
ZXI+MjM8L3JlYy1udW1iZXI+PGZvcmVpZ24ta2V5cz48a2V5IGFwcD0iRU4iIGRiLWlkPSJ3ZHRl
ZHRwcnB2enp3MWVzc2F4djVhNWlzZWRyc3N0dzB0MDAiIHRpbWVzdGFtcD0iMTQ2NTQwNTI2OSI+
MjM8L2tleT48L2ZvcmVpZ24ta2V5cz48cmVmLXR5cGUgbmFtZT0iSm91cm5hbCBBcnRpY2xlIj4x
NzwvcmVmLXR5cGU+PGNvbnRyaWJ1dG9ycz48YXV0aG9ycz48YXV0aG9yPkRhdmlkc29uLCBKYWNx
dWVsaW5lOyA8L2F1dGhvcj48YXV0aG9yPkJheHRlciwgS2F0ZTsgPC9hdXRob3I+PGF1dGhvcj5H
bGVuZGlubmluZywgQ2Fyb2xpbmU7IDwvYXV0aG9yPjxhdXRob3I+SXJ2aW5lLCBBbm5pZTwvYXV0
aG9yPjwvYXV0aG9ycz48L2NvbnRyaWJ1dG9ycz48YXV0aC1hZGRyZXNzPkZvcm1lciBSZXNlYXJj
aCBGZWxsb3csIFNvY2lhbCBQb2xpY3kgUmVzZWFyY2ggVW5pdCwgVW5pdmVyc2l0eSBvZiBZb3Jr
LCBVSyBjYXJvbGluZS5nbGVuZGlubmluZ0B5b3JrLmFjLnVrOyBSZXNlYXJjaCBGZWxsb3csIFNv
Y2lhbCBQb2xpY3kgUmVzZWFyY2ggVW5pdCwgVW5pdmVyc2l0eSBvZiBZb3JrLCBVSzsgUHJvZmVz
c29yIG9mIFNvY2lhbCBQb2xpY3ksIFNvY2lhbCBQb2xpY3kgUmVzZWFyY2ggVW5pdCwgVW5pdmVy
c2l0eSBvZiBZb3JrLCBVSzwvYXV0aC1hZGRyZXNzPjx0aXRsZXM+PHRpdGxlPkNob29zaW5nIGhl
YWx0aDogcXVhbGl0YXRpdmUgZXZpZGVuY2UgZnJvbSB0aGUgZXhwZXJpZW5jZXMgb2YgcGVyc29u
YWwgaGVhbHRoIGJ1ZGdldCBob2xkZXJzPC90aXRsZT48c2Vjb25kYXJ5LXRpdGxlPkpvdXJuYWwg
b2YgSGVhbHRoIFNlcnZpY2VzIFJlc2VhcmNoICZhbXA7IFBvbGljeTwvc2Vjb25kYXJ5LXRpdGxl
PjwvdGl0bGVzPjxwZXJpb2RpY2FsPjxmdWxsLXRpdGxlPkpvdXJuYWwgb2YgSGVhbHRoIFNlcnZp
Y2VzIFJlc2VhcmNoICZhbXA7IFBvbGljeTwvZnVsbC10aXRsZT48L3BlcmlvZGljYWw+PHBhZ2Vz
PjUwLTU4IDlwPC9wYWdlcz48dm9sdW1lPjE4PC92b2x1bWU+PG51bWJlcj5zMjwvbnVtYmVyPjxr
ZXl3b3Jkcz48a2V5d29yZD5CdWRnZXRzPC9rZXl3b3JkPjxrZXl3b3JkPkhlYWx0aCBSZXNvdXJj
ZSBBbGxvY2F0aW9uIC0tIE1ldGhvZHM8L2tleXdvcmQ+PGtleXdvcmQ+TmF0aW9uYWwgSGVhbHRo
IFByb2dyYW1zIC0tIEVuZ2xhbmQ8L2tleXdvcmQ+PGtleXdvcmQ+UGF0aWVudCBBdHRpdHVkZXMg
LS0gRXZhbHVhdGlvbjwva2V5d29yZD48a2V5d29yZD5IdW1hbjwva2V5d29yZD48a2V5d29yZD5G
dW5kaW5nIFNvdXJjZTwva2V5d29yZD48a2V5d29yZD5FbmdsYW5kPC9rZXl3b3JkPjxrZXl3b3Jk
PlBpbG90IFN0dWRpZXMgLS0gRXZhbHVhdGlvbiAtLSBFbmdsYW5kPC9rZXl3b3JkPjxrZXl3b3Jk
PlNlbWktU3RydWN0dXJlZCBJbnRlcnZpZXc8L2tleXdvcmQ+PGtleXdvcmQ+TXVsdGltZXRob2Qg
U3R1ZGllczwva2V5d29yZD48a2V5d29yZD5SZXBlYXRlZCBNZWFzdXJlczwva2V5d29yZD48a2V5
d29yZD5QdXJwb3NpdmUgU2FtcGxlPC9rZXl3b3JkPjxrZXl3b3JkPk91dGNvbWVzIChIZWFsdGgg
Q2FyZSk8L2tleXdvcmQ+PGtleXdvcmQ+RGVjaXNpb24gTWFraW5nLCBQYXRpZW50PC9rZXl3b3Jk
PjxrZXl3b3JkPkhlYWx0aCBTZXJ2aWNlcyBBY2Nlc3NpYmlsaXR5PC9rZXl3b3JkPjxrZXl3b3Jk
PkluZm9ybWF0aW9uIE5lZWRzPC9rZXl3b3JkPjxrZXl3b3JkPlByb2Zlc3Npb25hbC1QYXRpZW50
IFJlbGF0aW9uczwva2V5d29yZD48a2V5d29yZD5EZXNjcmlwdGl2ZSBTdGF0aXN0aWNzPC9rZXl3
b3JkPjwva2V5d29yZHM+PGRhdGVzPjx5ZWFyPjIwMTM8L3llYXI+PC9kYXRlcz48cHVibGlzaGVy
PlNhZ2UgUHVibGljYXRpb25zLCBMdGQuPC9wdWJsaXNoZXI+PGlzYm4+MTM1NS04MTk2PC9pc2Ju
PjxhY2Nlc3Npb24tbnVtPjEwNDE0MTgzMy4gTGFuZ3VhZ2U6IEVuZ2xpc2guIEVudHJ5IERhdGU6
IDIwMTMxMDExLiBSZXZpc2lvbiBEYXRlOiAyMDE1MDcxMC4gUHVibGljYXRpb24gVHlwZTogSm91
cm5hbCBBcnRpY2xlPC9hY2Nlc3Npb24tbnVtPjx1cmxzPjxyZWxhdGVkLXVybHM+PHVybD5odHRw
Oi8vc2VhcmNoLmVic2NvaG9zdC5jb20vbG9naW4uYXNweD9kaXJlY3Q9dHJ1ZSZhbXA7ZGI9amxo
JmFtcDtBTj0xMDQxNDE4MzMmYW1wO3NpdGU9ZWhvc3QtbGl2ZTsgaHR0cDovL2hzci5zYWdlcHVi
LmNvbS9jb250ZW50LzE4LzJfc3VwcGwvNTA7IGh0dHA6Ly9oc3Iuc2FnZXB1Yi5jb20vY29udGVu
dC8xOC8yX3N1cHBsLzUwLmZ1bGwucGRmPC91cmw+PC9yZWxhdGVkLXVybHM+PC91cmxzPjxlbGVj
dHJvbmljLXJlc291cmNlLW51bT4xMC4xMTc3LzEzNTU4MTk2MTM0OTk3NDc8L2VsZWN0cm9uaWMt
cmVzb3VyY2UtbnVtPjxyZW1vdGUtZGF0YWJhc2UtbmFtZT5qbGg8L3JlbW90ZS1kYXRhYmFzZS1u
YW1lPjxyZW1vdGUtZGF0YWJhc2UtcHJvdmlkZXI+RUJTQ09ob3N0PC9yZW1vdGUtZGF0YWJhc2Ut
cHJvdmlkZXI+PC9yZWNvcmQ+PC9DaXRlPjwvRW5kTm90ZT4A
</w:fldData>
              </w:fldChar>
            </w:r>
            <w:r w:rsidRPr="000F45C2">
              <w:rPr>
                <w:sz w:val="22"/>
                <w:szCs w:val="22"/>
              </w:rPr>
              <w:instrText xml:space="preserve"> ADDIN EN.CITE </w:instrText>
            </w:r>
            <w:r w:rsidRPr="000F45C2">
              <w:rPr>
                <w:sz w:val="22"/>
                <w:szCs w:val="22"/>
              </w:rPr>
              <w:fldChar w:fldCharType="begin">
                <w:fldData xml:space="preserve">PEVuZE5vdGU+PENpdGU+PEF1dGhvcj5EYXZpZHNvbjwvQXV0aG9yPjxZZWFyPjIwMTM8L1llYXI+
PFJlY051bT4yMzwvUmVjTnVtPjxEaXNwbGF5VGV4dD4oRGF2aWRzb24sIEJheHRlciwgR2xlbmRp
bm5pbmcsICZhbXA7IElydmluZSwgMjAxMyk8L0Rpc3BsYXlUZXh0PjxyZWNvcmQ+PHJlYy1udW1i
ZXI+MjM8L3JlYy1udW1iZXI+PGZvcmVpZ24ta2V5cz48a2V5IGFwcD0iRU4iIGRiLWlkPSJ3ZHRl
ZHRwcnB2enp3MWVzc2F4djVhNWlzZWRyc3N0dzB0MDAiIHRpbWVzdGFtcD0iMTQ2NTQwNTI2OSI+
MjM8L2tleT48L2ZvcmVpZ24ta2V5cz48cmVmLXR5cGUgbmFtZT0iSm91cm5hbCBBcnRpY2xlIj4x
NzwvcmVmLXR5cGU+PGNvbnRyaWJ1dG9ycz48YXV0aG9ycz48YXV0aG9yPkRhdmlkc29uLCBKYWNx
dWVsaW5lOyA8L2F1dGhvcj48YXV0aG9yPkJheHRlciwgS2F0ZTsgPC9hdXRob3I+PGF1dGhvcj5H
bGVuZGlubmluZywgQ2Fyb2xpbmU7IDwvYXV0aG9yPjxhdXRob3I+SXJ2aW5lLCBBbm5pZTwvYXV0
aG9yPjwvYXV0aG9ycz48L2NvbnRyaWJ1dG9ycz48YXV0aC1hZGRyZXNzPkZvcm1lciBSZXNlYXJj
aCBGZWxsb3csIFNvY2lhbCBQb2xpY3kgUmVzZWFyY2ggVW5pdCwgVW5pdmVyc2l0eSBvZiBZb3Jr
LCBVSyBjYXJvbGluZS5nbGVuZGlubmluZ0B5b3JrLmFjLnVrOyBSZXNlYXJjaCBGZWxsb3csIFNv
Y2lhbCBQb2xpY3kgUmVzZWFyY2ggVW5pdCwgVW5pdmVyc2l0eSBvZiBZb3JrLCBVSzsgUHJvZmVz
c29yIG9mIFNvY2lhbCBQb2xpY3ksIFNvY2lhbCBQb2xpY3kgUmVzZWFyY2ggVW5pdCwgVW5pdmVy
c2l0eSBvZiBZb3JrLCBVSzwvYXV0aC1hZGRyZXNzPjx0aXRsZXM+PHRpdGxlPkNob29zaW5nIGhl
YWx0aDogcXVhbGl0YXRpdmUgZXZpZGVuY2UgZnJvbSB0aGUgZXhwZXJpZW5jZXMgb2YgcGVyc29u
YWwgaGVhbHRoIGJ1ZGdldCBob2xkZXJzPC90aXRsZT48c2Vjb25kYXJ5LXRpdGxlPkpvdXJuYWwg
b2YgSGVhbHRoIFNlcnZpY2VzIFJlc2VhcmNoICZhbXA7IFBvbGljeTwvc2Vjb25kYXJ5LXRpdGxl
PjwvdGl0bGVzPjxwZXJpb2RpY2FsPjxmdWxsLXRpdGxlPkpvdXJuYWwgb2YgSGVhbHRoIFNlcnZp
Y2VzIFJlc2VhcmNoICZhbXA7IFBvbGljeTwvZnVsbC10aXRsZT48L3BlcmlvZGljYWw+PHBhZ2Vz
PjUwLTU4IDlwPC9wYWdlcz48dm9sdW1lPjE4PC92b2x1bWU+PG51bWJlcj5zMjwvbnVtYmVyPjxr
ZXl3b3Jkcz48a2V5d29yZD5CdWRnZXRzPC9rZXl3b3JkPjxrZXl3b3JkPkhlYWx0aCBSZXNvdXJj
ZSBBbGxvY2F0aW9uIC0tIE1ldGhvZHM8L2tleXdvcmQ+PGtleXdvcmQ+TmF0aW9uYWwgSGVhbHRo
IFByb2dyYW1zIC0tIEVuZ2xhbmQ8L2tleXdvcmQ+PGtleXdvcmQ+UGF0aWVudCBBdHRpdHVkZXMg
LS0gRXZhbHVhdGlvbjwva2V5d29yZD48a2V5d29yZD5IdW1hbjwva2V5d29yZD48a2V5d29yZD5G
dW5kaW5nIFNvdXJjZTwva2V5d29yZD48a2V5d29yZD5FbmdsYW5kPC9rZXl3b3JkPjxrZXl3b3Jk
PlBpbG90IFN0dWRpZXMgLS0gRXZhbHVhdGlvbiAtLSBFbmdsYW5kPC9rZXl3b3JkPjxrZXl3b3Jk
PlNlbWktU3RydWN0dXJlZCBJbnRlcnZpZXc8L2tleXdvcmQ+PGtleXdvcmQ+TXVsdGltZXRob2Qg
U3R1ZGllczwva2V5d29yZD48a2V5d29yZD5SZXBlYXRlZCBNZWFzdXJlczwva2V5d29yZD48a2V5
d29yZD5QdXJwb3NpdmUgU2FtcGxlPC9rZXl3b3JkPjxrZXl3b3JkPk91dGNvbWVzIChIZWFsdGgg
Q2FyZSk8L2tleXdvcmQ+PGtleXdvcmQ+RGVjaXNpb24gTWFraW5nLCBQYXRpZW50PC9rZXl3b3Jk
PjxrZXl3b3JkPkhlYWx0aCBTZXJ2aWNlcyBBY2Nlc3NpYmlsaXR5PC9rZXl3b3JkPjxrZXl3b3Jk
PkluZm9ybWF0aW9uIE5lZWRzPC9rZXl3b3JkPjxrZXl3b3JkPlByb2Zlc3Npb25hbC1QYXRpZW50
IFJlbGF0aW9uczwva2V5d29yZD48a2V5d29yZD5EZXNjcmlwdGl2ZSBTdGF0aXN0aWNzPC9rZXl3
b3JkPjwva2V5d29yZHM+PGRhdGVzPjx5ZWFyPjIwMTM8L3llYXI+PC9kYXRlcz48cHVibGlzaGVy
PlNhZ2UgUHVibGljYXRpb25zLCBMdGQuPC9wdWJsaXNoZXI+PGlzYm4+MTM1NS04MTk2PC9pc2Ju
PjxhY2Nlc3Npb24tbnVtPjEwNDE0MTgzMy4gTGFuZ3VhZ2U6IEVuZ2xpc2guIEVudHJ5IERhdGU6
IDIwMTMxMDExLiBSZXZpc2lvbiBEYXRlOiAyMDE1MDcxMC4gUHVibGljYXRpb24gVHlwZTogSm91
cm5hbCBBcnRpY2xlPC9hY2Nlc3Npb24tbnVtPjx1cmxzPjxyZWxhdGVkLXVybHM+PHVybD5odHRw
Oi8vc2VhcmNoLmVic2NvaG9zdC5jb20vbG9naW4uYXNweD9kaXJlY3Q9dHJ1ZSZhbXA7ZGI9amxo
JmFtcDtBTj0xMDQxNDE4MzMmYW1wO3NpdGU9ZWhvc3QtbGl2ZTsgaHR0cDovL2hzci5zYWdlcHVi
LmNvbS9jb250ZW50LzE4LzJfc3VwcGwvNTA7IGh0dHA6Ly9oc3Iuc2FnZXB1Yi5jb20vY29udGVu
dC8xOC8yX3N1cHBsLzUwLmZ1bGwucGRmPC91cmw+PC9yZWxhdGVkLXVybHM+PC91cmxzPjxlbGVj
dHJvbmljLXJlc291cmNlLW51bT4xMC4xMTc3LzEzNTU4MTk2MTM0OTk3NDc8L2VsZWN0cm9uaWMt
cmVzb3VyY2UtbnVtPjxyZW1vdGUtZGF0YWJhc2UtbmFtZT5qbGg8L3JlbW90ZS1kYXRhYmFzZS1u
YW1lPjxyZW1vdGUtZGF0YWJhc2UtcHJvdmlkZXI+RUJTQ09ob3N0PC9yZW1vdGUtZGF0YWJhc2Ut
cHJvdmlkZXI+PC9yZWNvcmQ+PC9DaXRlPjwvRW5kTm90ZT4A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Davidson, Baxter, Glendinning, &amp; Irvine, 2013)</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Population – only 7% of the overall sample appear to have a disability. </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Davidson&lt;/Author&gt;&lt;Year&gt;2012&lt;/Year&gt;&lt;RecNum&gt;233&lt;/RecNum&gt;&lt;DisplayText&gt;(Davidson et al., 2012)&lt;/DisplayText&gt;&lt;record&gt;&lt;rec-number&gt;233&lt;/rec-number&gt;&lt;foreign-keys&gt;&lt;key app="EN" db-id="wdtedtprpvzzw1essaxv5a5isedrsstw0t00" timestamp="1471950964"&gt;233&lt;/key&gt;&lt;/foreign-keys&gt;&lt;ref-type name="Journal Article"&gt;17&lt;/ref-type&gt;&lt;contributors&gt;&lt;authors&gt;&lt;author&gt;Davidson, Jacqueline; &lt;/author&gt;&lt;author&gt;Baxter, Kate; &lt;/author&gt;&lt;author&gt;Glendinning, Caroline; &lt;/author&gt;&lt;author&gt;Jones, Karen; &lt;/author&gt;&lt;author&gt;Forder, Julien; &lt;/author&gt;&lt;author&gt;Caiels, James; &lt;/author&gt;&lt;author&gt;Welch, Elizabeth; &lt;/author&gt;&lt;author&gt;Windle, Karen; &lt;/author&gt;&lt;author&gt;Dolan, Paul; &lt;/author&gt;&lt;author&gt;King, Dominic&lt;/author&gt;&lt;/authors&gt;&lt;/contributors&gt;&lt;titles&gt;&lt;title&gt;Personal Health Budgets: Experiences and outcomes for budget holders at nine months&lt;/title&gt;&lt;secondary-title&gt;York: Social Policy Research Unit, University of York&lt;/secondary-title&gt;&lt;/titles&gt;&lt;periodical&gt;&lt;full-title&gt;York: Social Policy Research Unit, University of York&lt;/full-title&gt;&lt;/periodical&gt;&lt;dates&gt;&lt;year&gt;2012&lt;/year&gt;&lt;/dates&gt;&lt;urls&gt;&lt;/urls&gt;&lt;/record&gt;&lt;/Cite&gt;&lt;/EndNote&gt;</w:instrText>
            </w:r>
            <w:r w:rsidRPr="000F45C2">
              <w:rPr>
                <w:sz w:val="22"/>
                <w:szCs w:val="22"/>
              </w:rPr>
              <w:fldChar w:fldCharType="separate"/>
            </w:r>
            <w:r w:rsidRPr="000F45C2">
              <w:rPr>
                <w:noProof/>
                <w:sz w:val="22"/>
                <w:szCs w:val="22"/>
              </w:rPr>
              <w:t>(Davidson et al., 2012)</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Population – only 7% of the overall sample appear to have a disability.</w:t>
            </w:r>
          </w:p>
        </w:tc>
      </w:tr>
      <w:tr w:rsidR="009344F0" w:rsidRPr="000F45C2" w:rsidTr="00F73713">
        <w:trPr>
          <w:trHeight w:val="147"/>
        </w:trPr>
        <w:tc>
          <w:tcPr>
            <w:tcW w:w="2376" w:type="dxa"/>
          </w:tcPr>
          <w:p w:rsidR="009344F0" w:rsidRPr="000F45C2" w:rsidRDefault="009344F0" w:rsidP="00432DA6">
            <w:pPr>
              <w:pStyle w:val="Default"/>
              <w:rPr>
                <w:sz w:val="22"/>
                <w:szCs w:val="22"/>
              </w:rPr>
            </w:pPr>
            <w:r w:rsidRPr="000F45C2">
              <w:rPr>
                <w:sz w:val="22"/>
                <w:szCs w:val="22"/>
              </w:rPr>
              <w:fldChar w:fldCharType="begin">
                <w:fldData xml:space="preserve">PEVuZE5vdGU+PENpdGU+PEF1dGhvcj5EYXZpZXM8L0F1dGhvcj48WWVhcj4yMDEwPC9ZZWFyPjxS
ZWNOdW0+NTI8L1JlY051bT48RGlzcGxheVRleHQ+KERhdmllcyAmYW1wOyBNb3JnYW4sIDIwMTAp
PC9EaXNwbGF5VGV4dD48cmVjb3JkPjxyZWMtbnVtYmVyPjUyPC9yZWMtbnVtYmVyPjxmb3JlaWdu
LWtleXM+PGtleSBhcHA9IkVOIiBkYi1pZD0idDVkMHRmMnMycndkZHFlczV4Y3Z3eDAyZDlzMnN3
YXp6eHd0IiB0aW1lc3RhbXA9IjE0OTkzNTIxMjUiPjUyPC9rZXk+PC9mb3JlaWduLWtleXM+PHJl
Zi10eXBlIG5hbWU9IkpvdXJuYWwgQXJ0aWNsZSI+MTc8L3JlZi10eXBlPjxjb250cmlidXRvcnM+
PGF1dGhvcnM+PGF1dGhvcj5EYXZpZXMsIEouPC9hdXRob3I+PGF1dGhvcj5Nb3JnYW4sIEguPC9h
dXRob3I+PC9hdXRob3JzPjwvY29udHJpYnV0b3JzPjxhdXRoLWFkZHJlc3M+Rm91bmRhdGlvbiBm
b3IgUGVvcGxlIHdpdGggTGVhcm5pbmcgRGlzYWJpbGl0aWVzLCBVSzwvYXV0aC1hZGRyZXNzPjx0
aXRsZXM+PHRpdGxlPldoYXQga2luZCBvZiBhIGZ1dHVyZSBmb3IgeW91bmcgcGVvcGxlIHdpdGgg
RG93biZhcG9zO3MgU3luZHJvbWU/IFRoZSB2aWV3cyBhbmQgYXNwaXJhdGlvbnMgb2YgeW91bmcg
cGVvcGxlIGFuZCBmYW1pbGllczwvdGl0bGU+PHNlY29uZGFyeS10aXRsZT5UaXphcmQgTGVhcm5p
bmcgRGlzYWJpbGl0eSBSZXZpZXc8L3NlY29uZGFyeS10aXRsZT48c2hvcnQtdGl0bGU+V2hhdCBr
aW5kIG9mIGEgZnV0dXJlIGZvciB5b3VuZyBwZW9wbGUgd2l0aCBEb3duJmFwb3M7cyBTeW5kcm9t
ZT8gVGhlIHZpZXdzIGFuZCBhc3BpcmF0aW9ucyBvZiB5b3VuZyBwZW9wbGUgYW5kIGZhbWlsaWVz
PC9zaG9ydC10aXRsZT48L3RpdGxlcz48cGVyaW9kaWNhbD48ZnVsbC10aXRsZT5UaXphcmQgTGVh
cm5pbmcgRGlzYWJpbGl0eSBSZXZpZXc8L2Z1bGwtdGl0bGU+PC9wZXJpb2RpY2FsPjxwYWdlcz4y
Mi0zMCA5cDwvcGFnZXM+PHZvbHVtZT4xNTwvdm9sdW1lPjxudW1iZXI+NDwvbnVtYmVyPjxrZXl3
b3Jkcz48a2V5d29yZD5Db21tdW5pdHkgTGl2aW5nPC9rZXl3b3JkPjxrZXl3b3JkPkRvd24gU3lu
ZHJvbWUgLS0gUHN5Y2hvc29jaWFsIEZhY3RvcnM8L2tleXdvcmQ+PGtleXdvcmQ+RmFtaWx5IEF0
dGl0dWRlczwva2V5d29yZD48a2V5d29yZD5JbnRlcnBlcnNvbmFsIFJlbGF0aW9uczwva2V5d29y
ZD48a2V5d29yZD5QYXRpZW50IEF0dGl0dWRlczwva2V5d29yZD48a2V5d29yZD5Tb2NpYWwgSXNv
bGF0aW9uIC0tIFByZXZlbnRpb24gYW5kIENvbnRyb2w8L2tleXdvcmQ+PGtleXdvcmQ+QWN0aW9u
IFJlc2VhcmNoPC9rZXl3b3JkPjxrZXl3b3JkPkFkb2xlc2NlbmNlPC9rZXl3b3JkPjxrZXl3b3Jk
PkFkdWx0PC9rZXl3b3JkPjxrZXl3b3JkPkV4cGxvcmF0b3J5IFJlc2VhcmNoPC9rZXl3b3JkPjxr
ZXl3b3JkPkZhbWlseSBSb2xlPC9rZXl3b3JkPjxrZXl3b3JkPkZlbWFsZTwva2V5d29yZD48a2V5
d29yZD5IdW1hbjwva2V5d29yZD48a2V5d29yZD5NYWxlPC9rZXl3b3JkPjxrZXl3b3JkPlBhdGll
bnQgQ2VudGVyZWQgQ2FyZTwva2V5d29yZD48a2V5d29yZD5TZW1pLVN0cnVjdHVyZWQgSW50ZXJ2
aWV3PC9rZXl3b3JkPjwva2V5d29yZHM+PGRhdGVzPjx5ZWFyPjIwMTA8L3llYXI+PC9kYXRlcz48
aXNibj4xMzU5LTU0NzQ8L2lzYm4+PGFjY2Vzc2lvbi1udW0+MTA1MDE2Mjk0LiBMYW5ndWFnZTog
RW5nbGlzaC4gRW50cnkgRGF0ZTogMjAxMDEyMTAuIFJldmlzaW9uIERhdGU6IDIwMTUwNzExLiBQ
dWJsaWNhdGlvbiBUeXBlOiBKb3VybmFsIEFydGljbGU8L2FjY2Vzc2lvbi1udW0+PHVybHM+PHJl
bGF0ZWQtdXJscz48dXJsPmh0dHA6Ly9zZWFyY2guZWJzY29ob3N0LmNvbS9sb2dpbi5hc3B4P2Rp
cmVjdD10cnVlJmFtcDtkYj1qbGgmYW1wO0FOPTEwNTAxNjI5NCZhbXA7c2l0ZT1laG9zdC1saXZl
PC91cmw+PC9yZWxhdGVkLXVybHM+PC91cmxzPjxlbGVjdHJvbmljLXJlc291cmNlLW51bT4xMC41
MDQyL3RsZHIuMjAxMC4wNTkwPC9lbGVjdHJvbmljLXJlc291cmNlLW51bT48cmVtb3RlLWRhdGFi
YXNlLW5hbWU+amxoPC9yZW1vdGUtZGF0YWJhc2UtbmFtZT48cmVtb3RlLWRhdGFiYXNlLXByb3Zp
ZGVyPkVCU0NPaG9zdDwvcmVtb3RlLWRhdGFiYXNlLXByb3ZpZGVyPjxyZXNlYXJjaC1ub3Rlcz5Q
RiBvcmlnaW5hbGx5IGluY2x1ZGVkPC9yZXNlYXJjaC1ub3Rlcz48L3JlY29yZD48L0NpdGU+PC9F
bmROb3RlPn==
</w:fldData>
              </w:fldChar>
            </w:r>
            <w:r w:rsidR="00432DA6">
              <w:rPr>
                <w:sz w:val="22"/>
                <w:szCs w:val="22"/>
              </w:rPr>
              <w:instrText xml:space="preserve"> ADDIN EN.CITE </w:instrText>
            </w:r>
            <w:r w:rsidR="00432DA6">
              <w:rPr>
                <w:sz w:val="22"/>
                <w:szCs w:val="22"/>
              </w:rPr>
              <w:fldChar w:fldCharType="begin">
                <w:fldData xml:space="preserve">PEVuZE5vdGU+PENpdGU+PEF1dGhvcj5EYXZpZXM8L0F1dGhvcj48WWVhcj4yMDEwPC9ZZWFyPjxS
ZWNOdW0+NTI8L1JlY051bT48RGlzcGxheVRleHQ+KERhdmllcyAmYW1wOyBNb3JnYW4sIDIwMTAp
PC9EaXNwbGF5VGV4dD48cmVjb3JkPjxyZWMtbnVtYmVyPjUyPC9yZWMtbnVtYmVyPjxmb3JlaWdu
LWtleXM+PGtleSBhcHA9IkVOIiBkYi1pZD0idDVkMHRmMnMycndkZHFlczV4Y3Z3eDAyZDlzMnN3
YXp6eHd0IiB0aW1lc3RhbXA9IjE0OTkzNTIxMjUiPjUyPC9rZXk+PC9mb3JlaWduLWtleXM+PHJl
Zi10eXBlIG5hbWU9IkpvdXJuYWwgQXJ0aWNsZSI+MTc8L3JlZi10eXBlPjxjb250cmlidXRvcnM+
PGF1dGhvcnM+PGF1dGhvcj5EYXZpZXMsIEouPC9hdXRob3I+PGF1dGhvcj5Nb3JnYW4sIEguPC9h
dXRob3I+PC9hdXRob3JzPjwvY29udHJpYnV0b3JzPjxhdXRoLWFkZHJlc3M+Rm91bmRhdGlvbiBm
b3IgUGVvcGxlIHdpdGggTGVhcm5pbmcgRGlzYWJpbGl0aWVzLCBVSzwvYXV0aC1hZGRyZXNzPjx0
aXRsZXM+PHRpdGxlPldoYXQga2luZCBvZiBhIGZ1dHVyZSBmb3IgeW91bmcgcGVvcGxlIHdpdGgg
RG93biZhcG9zO3MgU3luZHJvbWU/IFRoZSB2aWV3cyBhbmQgYXNwaXJhdGlvbnMgb2YgeW91bmcg
cGVvcGxlIGFuZCBmYW1pbGllczwvdGl0bGU+PHNlY29uZGFyeS10aXRsZT5UaXphcmQgTGVhcm5p
bmcgRGlzYWJpbGl0eSBSZXZpZXc8L3NlY29uZGFyeS10aXRsZT48c2hvcnQtdGl0bGU+V2hhdCBr
aW5kIG9mIGEgZnV0dXJlIGZvciB5b3VuZyBwZW9wbGUgd2l0aCBEb3duJmFwb3M7cyBTeW5kcm9t
ZT8gVGhlIHZpZXdzIGFuZCBhc3BpcmF0aW9ucyBvZiB5b3VuZyBwZW9wbGUgYW5kIGZhbWlsaWVz
PC9zaG9ydC10aXRsZT48L3RpdGxlcz48cGVyaW9kaWNhbD48ZnVsbC10aXRsZT5UaXphcmQgTGVh
cm5pbmcgRGlzYWJpbGl0eSBSZXZpZXc8L2Z1bGwtdGl0bGU+PC9wZXJpb2RpY2FsPjxwYWdlcz4y
Mi0zMCA5cDwvcGFnZXM+PHZvbHVtZT4xNTwvdm9sdW1lPjxudW1iZXI+NDwvbnVtYmVyPjxrZXl3
b3Jkcz48a2V5d29yZD5Db21tdW5pdHkgTGl2aW5nPC9rZXl3b3JkPjxrZXl3b3JkPkRvd24gU3lu
ZHJvbWUgLS0gUHN5Y2hvc29jaWFsIEZhY3RvcnM8L2tleXdvcmQ+PGtleXdvcmQ+RmFtaWx5IEF0
dGl0dWRlczwva2V5d29yZD48a2V5d29yZD5JbnRlcnBlcnNvbmFsIFJlbGF0aW9uczwva2V5d29y
ZD48a2V5d29yZD5QYXRpZW50IEF0dGl0dWRlczwva2V5d29yZD48a2V5d29yZD5Tb2NpYWwgSXNv
bGF0aW9uIC0tIFByZXZlbnRpb24gYW5kIENvbnRyb2w8L2tleXdvcmQ+PGtleXdvcmQ+QWN0aW9u
IFJlc2VhcmNoPC9rZXl3b3JkPjxrZXl3b3JkPkFkb2xlc2NlbmNlPC9rZXl3b3JkPjxrZXl3b3Jk
PkFkdWx0PC9rZXl3b3JkPjxrZXl3b3JkPkV4cGxvcmF0b3J5IFJlc2VhcmNoPC9rZXl3b3JkPjxr
ZXl3b3JkPkZhbWlseSBSb2xlPC9rZXl3b3JkPjxrZXl3b3JkPkZlbWFsZTwva2V5d29yZD48a2V5
d29yZD5IdW1hbjwva2V5d29yZD48a2V5d29yZD5NYWxlPC9rZXl3b3JkPjxrZXl3b3JkPlBhdGll
bnQgQ2VudGVyZWQgQ2FyZTwva2V5d29yZD48a2V5d29yZD5TZW1pLVN0cnVjdHVyZWQgSW50ZXJ2
aWV3PC9rZXl3b3JkPjwva2V5d29yZHM+PGRhdGVzPjx5ZWFyPjIwMTA8L3llYXI+PC9kYXRlcz48
aXNibj4xMzU5LTU0NzQ8L2lzYm4+PGFjY2Vzc2lvbi1udW0+MTA1MDE2Mjk0LiBMYW5ndWFnZTog
RW5nbGlzaC4gRW50cnkgRGF0ZTogMjAxMDEyMTAuIFJldmlzaW9uIERhdGU6IDIwMTUwNzExLiBQ
dWJsaWNhdGlvbiBUeXBlOiBKb3VybmFsIEFydGljbGU8L2FjY2Vzc2lvbi1udW0+PHVybHM+PHJl
bGF0ZWQtdXJscz48dXJsPmh0dHA6Ly9zZWFyY2guZWJzY29ob3N0LmNvbS9sb2dpbi5hc3B4P2Rp
cmVjdD10cnVlJmFtcDtkYj1qbGgmYW1wO0FOPTEwNTAxNjI5NCZhbXA7c2l0ZT1laG9zdC1saXZl
PC91cmw+PC9yZWxhdGVkLXVybHM+PC91cmxzPjxlbGVjdHJvbmljLXJlc291cmNlLW51bT4xMC41
MDQyL3RsZHIuMjAxMC4wNTkwPC9lbGVjdHJvbmljLXJlc291cmNlLW51bT48cmVtb3RlLWRhdGFi
YXNlLW5hbWU+amxoPC9yZW1vdGUtZGF0YWJhc2UtbmFtZT48cmVtb3RlLWRhdGFiYXNlLXByb3Zp
ZGVyPkVCU0NPaG9zdDwvcmVtb3RlLWRhdGFiYXNlLXByb3ZpZGVyPjxyZXNlYXJjaC1ub3Rlcz5Q
RiBvcmlnaW5hbGx5IGluY2x1ZGVkPC9yZXNlYXJjaC1ub3Rlcz48L3JlY29yZD48L0NpdGU+PC9F
bmROb3RlPn==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Davies &amp; Morgan, 2010)</w:t>
            </w:r>
            <w:r w:rsidRPr="000F45C2">
              <w:rPr>
                <w:sz w:val="22"/>
                <w:szCs w:val="22"/>
              </w:rPr>
              <w:fldChar w:fldCharType="end"/>
            </w:r>
          </w:p>
        </w:tc>
        <w:tc>
          <w:tcPr>
            <w:tcW w:w="6542" w:type="dxa"/>
          </w:tcPr>
          <w:p w:rsidR="009344F0" w:rsidRPr="000F45C2" w:rsidRDefault="009344F0" w:rsidP="009344F0">
            <w:pPr>
              <w:pStyle w:val="Default"/>
              <w:rPr>
                <w:sz w:val="22"/>
                <w:szCs w:val="22"/>
              </w:rPr>
            </w:pPr>
            <w:r w:rsidRPr="000F45C2">
              <w:rPr>
                <w:sz w:val="22"/>
                <w:szCs w:val="22"/>
              </w:rPr>
              <w:t xml:space="preserve">Intervention – The focus of this study was the general experience of transitioning to adulthood. Individualised funding was not directly addressed </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fldData xml:space="preserve">PEVuZE5vdGU+PENpdGU+PEF1dGhvcj5EZWFuPC9BdXRob3I+PFllYXI+MjAxNTwvWWVhcj48UmVj
TnVtPjMwMDwvUmVjTnVtPjxEaXNwbGF5VGV4dD4oRGVhbiwgRHVubiwgJmFtcDsgVG9tY2hlaywg
MjAxNSk8L0Rpc3BsYXlUZXh0PjxyZWNvcmQ+PHJlYy1udW1iZXI+MzAwPC9yZWMtbnVtYmVyPjxm
b3JlaWduLWtleXM+PGtleSBhcHA9IkVOIiBkYi1pZD0id2R0ZWR0cHJwdnp6dzFlc3NheHY1YTVp
c2VkcnNzdHcwdDAwIiB0aW1lc3RhbXA9IjE0NzgwOTAyNzkiPjMwMDwva2V5PjwvZm9yZWlnbi1r
ZXlzPjxyZWYtdHlwZSBuYW1lPSJKb3VybmFsIEFydGljbGUiPjE3PC9yZWYtdHlwZT48Y29udHJp
YnV0b3JzPjxhdXRob3JzPjxhdXRob3I+RGVhbiwgRS4gRS47IDwvYXV0aG9yPjxhdXRob3I+RHVu
biwgVy47IDwvYXV0aG9yPjxhdXRob3I+VG9tY2hlaywgUy48L2F1dGhvcj48L2F1dGhvcnM+PC9j
b250cmlidXRvcnM+PGF1dGgtYWRkcmVzcz4xRGVwYXJ0bWVudCBvZiBPY2N1cGF0aW9uYWwgVGhl
cmFweSBFZHVjYXRpb24sIFVuaXZlcnNpdHkgb2YgS2Fuc2FzIE1lZGljYWwgQ2VudGVyLCBLYW5z
YXMgQ2l0eSwgS2Fuc2FzLCBVU0EuIEFkZHJlc3M6IDFEZXBhcnRtZW50IG9mIE9jY3VwYXRpb25h
bCBUaGVyYXB5IEVkdWNhdGlvbiwgVW5pdmVyc2l0eSBvZiBLYW5zYXMgTWVkaWNhbCBDZW50ZXIs
IEthbnNhcyBDaXR5LCBLYW5zYXMsIFVTQS48L2F1dGgtYWRkcmVzcz48dGl0bGVzPjx0aXRsZT5S
b2xlIG9mIG9jY3VwYXRpb25hbCB0aGVyYXB5IGluIHByb21vdGluZyBzZWxmLWRldGVybWluYXRp
b24gdGhyb3VnaCBjb25zdW1lci1kaXJlY3RlZCBzdXBwb3J0czwvdGl0bGU+PHNlY29uZGFyeS10
aXRsZT5PY2N1cGF0aW9uYWwgdGhlcmFweSBpbiBoZWFsdGggY2FyZTwvc2Vjb25kYXJ5LXRpdGxl
PjwvdGl0bGVzPjxwZXJpb2RpY2FsPjxmdWxsLXRpdGxlPk9jY3VwYXRpb25hbCB0aGVyYXB5IGlu
IGhlYWx0aCBjYXJlPC9mdWxsLXRpdGxlPjwvcGVyaW9kaWNhbD48cGFnZXM+ODYtOTU8L3BhZ2Vz
Pjx2b2x1bWU+Mjk8L3ZvbHVtZT48bnVtYmVyPjE8L251bWJlcj48a2V5d29yZHM+PGtleXdvcmQ+
KE1ham9yKTogUGVyc29uYWwgQXV0b25vbXk8L2tleXdvcmQ+PGtleXdvcmQ+UXVhbGl0eSBvZiBM
aWZlPC9rZXl3b3JkPjxrZXl3b3JkPihNaW5vcik6IEFkdWx0PC9rZXl3b3JkPjxrZXl3b3JkPkRl
dmVsb3BtZW50YWwgRGlzYWJpbGl0aWVzIC0tIHJlaGFiaWxpdGF0aW9uPC9rZXl3b3JkPjxrZXl3
b3JkPkRpc2FibGVkIFBlcnNvbnMgLS0gcmVoYWJpbGl0YXRpb248L2tleXdvcmQ+PGtleXdvcmQ+
RmVtYWxlPC9rZXl3b3JkPjxrZXl3b3JkPkh1bWFuczwva2V5d29yZD48a2V5d29yZD5PY2N1cGF0
aW9uYWwgVGhlcmFweSAtLSBtZXRob2RzPC9rZXl3b3JkPjxrZXl3b3JkPlBhdGllbnQtQ2VudGVy
ZWQgQ2FyZTwva2V5d29yZD48a2V5d29yZD5JZGVudGlmaWVyOiBDb21tdW5pdHktYmFzZWQgcHJh
Y3RpY2U8L2tleXdvcmQ+PGtleXdvcmQ+UG9saWN5PC9rZXl3b3JkPjxrZXl3b3JkPlNlbGYtZGV0
ZXJtaW5hdGlvbjwva2V5d29yZD48L2tleXdvcmRzPjxkYXRlcz48eWVhcj4yMDE1PC95ZWFyPjwv
ZGF0ZXM+PGlzYm4+SVNTTjogMDczOC0wNTc3IChQcmludCk7IDE1NDEtMzA5OCAoRWxlY3Ryb25p
Yyk7IE5MTSBVbmlxdWUgSm91cm5hbCBJZGVudGlmaWVyOiA4MzA5ODgzPC9pc2JuPjxhY2Nlc3Np
b24tbnVtPlBNSUQ6IDI1MzM3OTIxPC9hY2Nlc3Npb24tbnVtPjx3b3JrLXR5cGU+Q2FzZSBSZXBv
cnRzOzwvd29yay10eXBlPjx1cmxzPjwvdXJscz48ZWxlY3Ryb25pYy1yZXNvdXJjZS1udW0+aHR0
cDovL2R4LmRvaS5vcmcvMTAuMzEwOS8wNzM4MDU3Ny4yMDE0Ljk1ODg4NzwvZWxlY3Ryb25pYy1y
ZXNvdXJjZS1udW0+PHJlbW90ZS1kYXRhYmFzZS1uYW1lPk1lZGxpbmU8L3JlbW90ZS1kYXRhYmFz
ZS1uYW1lPjxyZW1vdGUtZGF0YWJhc2UtcHJvdmlkZXI+T2NsYzwvcmVtb3RlLWRhdGFiYXNlLXBy
b3ZpZGVyPjxsYW5ndWFnZT5FbmdsaXNoPC9sYW5ndWFnZT48L3JlY29yZD48L0NpdGU+PC9FbmRO
b3RlPn==
</w:fldData>
              </w:fldChar>
            </w:r>
            <w:r w:rsidRPr="000F45C2">
              <w:rPr>
                <w:sz w:val="22"/>
                <w:szCs w:val="22"/>
              </w:rPr>
              <w:instrText xml:space="preserve"> ADDIN EN.CITE </w:instrText>
            </w:r>
            <w:r w:rsidRPr="000F45C2">
              <w:rPr>
                <w:sz w:val="22"/>
                <w:szCs w:val="22"/>
              </w:rPr>
              <w:fldChar w:fldCharType="begin">
                <w:fldData xml:space="preserve">PEVuZE5vdGU+PENpdGU+PEF1dGhvcj5EZWFuPC9BdXRob3I+PFllYXI+MjAxNTwvWWVhcj48UmVj
TnVtPjMwMDwvUmVjTnVtPjxEaXNwbGF5VGV4dD4oRGVhbiwgRHVubiwgJmFtcDsgVG9tY2hlaywg
MjAxNSk8L0Rpc3BsYXlUZXh0PjxyZWNvcmQ+PHJlYy1udW1iZXI+MzAwPC9yZWMtbnVtYmVyPjxm
b3JlaWduLWtleXM+PGtleSBhcHA9IkVOIiBkYi1pZD0id2R0ZWR0cHJwdnp6dzFlc3NheHY1YTVp
c2VkcnNzdHcwdDAwIiB0aW1lc3RhbXA9IjE0NzgwOTAyNzkiPjMwMDwva2V5PjwvZm9yZWlnbi1r
ZXlzPjxyZWYtdHlwZSBuYW1lPSJKb3VybmFsIEFydGljbGUiPjE3PC9yZWYtdHlwZT48Y29udHJp
YnV0b3JzPjxhdXRob3JzPjxhdXRob3I+RGVhbiwgRS4gRS47IDwvYXV0aG9yPjxhdXRob3I+RHVu
biwgVy47IDwvYXV0aG9yPjxhdXRob3I+VG9tY2hlaywgUy48L2F1dGhvcj48L2F1dGhvcnM+PC9j
b250cmlidXRvcnM+PGF1dGgtYWRkcmVzcz4xRGVwYXJ0bWVudCBvZiBPY2N1cGF0aW9uYWwgVGhl
cmFweSBFZHVjYXRpb24sIFVuaXZlcnNpdHkgb2YgS2Fuc2FzIE1lZGljYWwgQ2VudGVyLCBLYW5z
YXMgQ2l0eSwgS2Fuc2FzLCBVU0EuIEFkZHJlc3M6IDFEZXBhcnRtZW50IG9mIE9jY3VwYXRpb25h
bCBUaGVyYXB5IEVkdWNhdGlvbiwgVW5pdmVyc2l0eSBvZiBLYW5zYXMgTWVkaWNhbCBDZW50ZXIs
IEthbnNhcyBDaXR5LCBLYW5zYXMsIFVTQS48L2F1dGgtYWRkcmVzcz48dGl0bGVzPjx0aXRsZT5S
b2xlIG9mIG9jY3VwYXRpb25hbCB0aGVyYXB5IGluIHByb21vdGluZyBzZWxmLWRldGVybWluYXRp
b24gdGhyb3VnaCBjb25zdW1lci1kaXJlY3RlZCBzdXBwb3J0czwvdGl0bGU+PHNlY29uZGFyeS10
aXRsZT5PY2N1cGF0aW9uYWwgdGhlcmFweSBpbiBoZWFsdGggY2FyZTwvc2Vjb25kYXJ5LXRpdGxl
PjwvdGl0bGVzPjxwZXJpb2RpY2FsPjxmdWxsLXRpdGxlPk9jY3VwYXRpb25hbCB0aGVyYXB5IGlu
IGhlYWx0aCBjYXJlPC9mdWxsLXRpdGxlPjwvcGVyaW9kaWNhbD48cGFnZXM+ODYtOTU8L3BhZ2Vz
Pjx2b2x1bWU+Mjk8L3ZvbHVtZT48bnVtYmVyPjE8L251bWJlcj48a2V5d29yZHM+PGtleXdvcmQ+
KE1ham9yKTogUGVyc29uYWwgQXV0b25vbXk8L2tleXdvcmQ+PGtleXdvcmQ+UXVhbGl0eSBvZiBM
aWZlPC9rZXl3b3JkPjxrZXl3b3JkPihNaW5vcik6IEFkdWx0PC9rZXl3b3JkPjxrZXl3b3JkPkRl
dmVsb3BtZW50YWwgRGlzYWJpbGl0aWVzIC0tIHJlaGFiaWxpdGF0aW9uPC9rZXl3b3JkPjxrZXl3
b3JkPkRpc2FibGVkIFBlcnNvbnMgLS0gcmVoYWJpbGl0YXRpb248L2tleXdvcmQ+PGtleXdvcmQ+
RmVtYWxlPC9rZXl3b3JkPjxrZXl3b3JkPkh1bWFuczwva2V5d29yZD48a2V5d29yZD5PY2N1cGF0
aW9uYWwgVGhlcmFweSAtLSBtZXRob2RzPC9rZXl3b3JkPjxrZXl3b3JkPlBhdGllbnQtQ2VudGVy
ZWQgQ2FyZTwva2V5d29yZD48a2V5d29yZD5JZGVudGlmaWVyOiBDb21tdW5pdHktYmFzZWQgcHJh
Y3RpY2U8L2tleXdvcmQ+PGtleXdvcmQ+UG9saWN5PC9rZXl3b3JkPjxrZXl3b3JkPlNlbGYtZGV0
ZXJtaW5hdGlvbjwva2V5d29yZD48L2tleXdvcmRzPjxkYXRlcz48eWVhcj4yMDE1PC95ZWFyPjwv
ZGF0ZXM+PGlzYm4+SVNTTjogMDczOC0wNTc3IChQcmludCk7IDE1NDEtMzA5OCAoRWxlY3Ryb25p
Yyk7IE5MTSBVbmlxdWUgSm91cm5hbCBJZGVudGlmaWVyOiA4MzA5ODgzPC9pc2JuPjxhY2Nlc3Np
b24tbnVtPlBNSUQ6IDI1MzM3OTIxPC9hY2Nlc3Npb24tbnVtPjx3b3JrLXR5cGU+Q2FzZSBSZXBv
cnRzOzwvd29yay10eXBlPjx1cmxzPjwvdXJscz48ZWxlY3Ryb25pYy1yZXNvdXJjZS1udW0+aHR0
cDovL2R4LmRvaS5vcmcvMTAuMzEwOS8wNzM4MDU3Ny4yMDE0Ljk1ODg4NzwvZWxlY3Ryb25pYy1y
ZXNvdXJjZS1udW0+PHJlbW90ZS1kYXRhYmFzZS1uYW1lPk1lZGxpbmU8L3JlbW90ZS1kYXRhYmFz
ZS1uYW1lPjxyZW1vdGUtZGF0YWJhc2UtcHJvdmlkZXI+T2NsYzwvcmVtb3RlLWRhdGFiYXNlLXBy
b3ZpZGVyPjxsYW5ndWFnZT5FbmdsaXNoPC9sYW5ndWFnZT48L3JlY29yZD48L0NpdGU+PC9FbmRO
b3RlPn==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Dean, Dunn, &amp; Tomchek, 2015)</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Outcome – The focus of this study </w:t>
            </w:r>
            <w:r w:rsidR="00722F11" w:rsidRPr="000F45C2">
              <w:rPr>
                <w:sz w:val="22"/>
                <w:szCs w:val="22"/>
              </w:rPr>
              <w:t>was</w:t>
            </w:r>
            <w:r w:rsidRPr="000F45C2">
              <w:rPr>
                <w:sz w:val="22"/>
                <w:szCs w:val="22"/>
              </w:rPr>
              <w:t xml:space="preserve"> how Occupational Therapists can support PwD in a more self-directed way</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fldData xml:space="preserve">PEVuZE5vdGU+PENpdGU+PEF1dGhvcj5EZXc8L0F1dGhvcj48WWVhcj4yMDEyPC9ZZWFyPjxSZWNO
dW0+MjM0PC9SZWNOdW0+PERpc3BsYXlUZXh0PihEZXcgZXQgYWwuLCAyMDEyKTwvRGlzcGxheVRl
eHQ+PHJlY29yZD48cmVjLW51bWJlcj4yMzQ8L3JlYy1udW1iZXI+PGZvcmVpZ24ta2V5cz48a2V5
IGFwcD0iRU4iIGRiLWlkPSJ3ZHRlZHRwcnB2enp3MWVzc2F4djVhNWlzZWRyc3N0dzB0MDAiIHRp
bWVzdGFtcD0iMTQ3MTk1MDk3OSI+MjM0PC9rZXk+PC9mb3JlaWduLWtleXM+PHJlZi10eXBlIG5h
bWU9IkpvdXJuYWwgQXJ0aWNsZSI+MTc8L3JlZi10eXBlPjxjb250cmlidXRvcnM+PGF1dGhvcnM+
PGF1dGhvcj5EZXcsIEEuOyA8L2F1dGhvcj48YXV0aG9yPlZlaXRjaCwgQy47IDwvYXV0aG9yPjxh
dXRob3I+QnVsa2VsZXksIEsuOyA8L2F1dGhvcj48YXV0aG9yPkJ1bmR5LCBBLjsgPC9hdXRob3I+
PGF1dGhvcj5MaW5jb2xuLCBNLjsgPC9hdXRob3I+PGF1dGhvcj5HYWxsZWdvLCBHLjsgPC9hdXRo
b3I+PGF1dGhvcj5CcmVudG5hbGwsIEouOyA8L2F1dGhvcj48YXV0aG9yPkdyaWZmaXRocywgUy48
L2F1dGhvcj48L2F1dGhvcnM+PC9jb250cmlidXRvcnM+PGF1dGgtYWRkcmVzcz5BLiBEZXcsIEZh
Y3VsdHkgb2YgSGVhbHRoIFNjaWVuY2VzLCBVbml2ZXJzaXR5IG9mIFN5ZG5leSwgQXVzdHJhbGlh
PC9hdXRoLWFkZHJlc3M+PHRpdGxlcz48dGl0bGU+SW1wYWN0IG9mIGluZGl2aWR1YWwgZnVuZGlu
ZyBvbiB0aGVyYXB5IHNlcnZpY2UgYWNjZXNzIGZvciBwZW9wbGUgd2l0aCBhIGRpc2FiaWxpdHkg
aW4gcnVyYWwgYXJlYXM8L3RpdGxlPjxzZWNvbmRhcnktdGl0bGU+Sm91cm5hbCBvZiBJbnRlbGxl
Y3R1YWwgRGlzYWJpbGl0eSBSZXNlYXJjaDwvc2Vjb25kYXJ5LXRpdGxlPjwvdGl0bGVzPjxwZXJp
b2RpY2FsPjxmdWxsLXRpdGxlPkpvdXJuYWwgb2YgSW50ZWxsZWN0dWFsIERpc2FiaWxpdHkgUmVz
ZWFyY2g8L2Z1bGwtdGl0bGU+PC9wZXJpb2RpY2FsPjxwYWdlcz43Njk8L3BhZ2VzPjx2b2x1bWU+
NTY8L3ZvbHVtZT48bnVtYmVyPjctODwvbnVtYmVyPjxrZXl3b3Jkcz48a2V5d29yZD5kaXNhYmls
aXR5PC9rZXl3b3JkPjxrZXl3b3JkPnRoZXJhcHk8L2tleXdvcmQ+PGtleXdvcmQ+aHVtYW48L2tl
eXdvcmQ+PGtleXdvcmQ+cnVyYWwgYXJlYTwva2V5d29yZD48a2V5d29yZD5mdW5kaW5nPC9rZXl3
b3JkPjxrZXl3b3JkPm1vZGVsPC9rZXl3b3JkPjxrZXl3b3JkPnJ1cmFsIHBvcHVsYXRpb248L2tl
eXdvcmQ+PGtleXdvcmQ+cGxhbm5pbmc8L2tleXdvcmQ+PGtleXdvcmQ+YWR1bHQ8L2tleXdvcmQ+
PGtleXdvcmQ+QXVzdHJhbGlhPC9rZXl3b3JkPjxrZXl3b3JkPnBvbGljeTwva2V5d29yZD48a2V5
d29yZD5nb3Zlcm5tZW50PC9rZXl3b3JkPjwva2V5d29yZHM+PGRhdGVzPjx5ZWFyPjIwMTI8L3ll
YXI+PC9kYXRlcz48aXNibj4wOTY0LTI2MzM8L2lzYm4+PHVybHM+PHJlbGF0ZWQtdXJscz48dXJs
Pmh0dHA6Ly93d3cuZW1iYXNlLmNvbS9zZWFyY2gvcmVzdWx0cz9zdWJhY3Rpb249dmlld3JlY29y
ZCZhbXA7ZnJvbT1leHBvcnQmYW1wO2lkPUw3MDgwOTIxMTsgaHR0cDovL2R4LmRvaS5vcmcvMTAu
MTExMS9qLjEzNjUtMjc4OC4yMDEyLjAxNTgzXzExLng7IGh0dHA6Ly9maDZ4bjN5ZDN4LnNlYXJj
aC5zZXJpYWxzc29sdXRpb25zLmNvbT9zaWQ9RU1CQVNFJmFtcDtpc3NuPTA5NjQyNjMzJmFtcDtp
ZD1kb2k6MTAuMTExMSUyRmouMTM2NS0yNzg4LjIwMTIuMDE1ODNfMTEueCZhbXA7YXRpdGxlPUlt
cGFjdCtvZitpbmRpdmlkdWFsK2Z1bmRpbmcrb24rdGhlcmFweStzZXJ2aWNlK2FjY2Vzcytmb3Ir
cGVvcGxlK3dpdGgrYStkaXNhYmlsaXR5K2luK3J1cmFsK2FyZWFzJmFtcDtzdGl0bGU9Si4rSW50
ZWxsZWN0LitEaXNhYmlsLitSZXMuJmFtcDt0aXRsZT1Kb3VybmFsK29mK0ludGVsbGVjdHVhbCtE
aXNhYmlsaXR5K1Jlc2VhcmNoJmFtcDt2b2x1bWU9NTYmYW1wO2lzc3VlPTctOCZhbXA7c3BhZ2U9
NzY5JmFtcDtlcGFnZT0mYW1wO2F1bGFzdD1WZWl0Y2gmYW1wO2F1Zmlyc3Q9Qy4mYW1wO2F1aW5p
dD1DLiZhbXA7YXVmdWxsPVZlaXRjaCtDLiZhbXA7Y29kZW49JmFtcDtpc2JuPSZhbXA7cGFnZXM9
NzY5LSZhbXA7ZGF0ZT0yMDEyJmFtcDthdWluaXQxPUMmYW1wO2F1aW5pdG09PC91cmw+PC9yZWxh
dGVkLXVybHM+PC91cmxzPjxyZXNlYXJjaC1ub3Rlcz5UQUxLUyBBQk9VVCBBIFBSRVNFTlRBVElP
TiBTTyBUSElTIE1BWSBOT1QgQkUgQU4gQUNUVUFMIFJFU0VBUkNIIFJFUE9SVCAvIEFSVElDTEUu
IE1BWSBORUVEIFRPIENIRUNLIEZPUiBBU1NPQ0lBVEVEIFBVQkxJQ0FUSU9OUyAtIFRoaXMgcHJl
c2VudGF0aW9uIGlzIG1vc3QgbGlrZWx5IGxpbmtlZCB0byB0aGUgYXR0YWNoZWQgYXJ0aWNsZSwg
d2hpY2ggZG9lcyBub3QgbWVldCB0aGUgSW5jbHVzaW9uIENyaXRlcmlhIC0gRVhDLVBPUDwvcmVz
ZWFyY2gtbm90ZXM+PC9yZWNvcmQ+PC9DaXRlPjwvRW5kTm90ZT4A
</w:fldData>
              </w:fldChar>
            </w:r>
            <w:r w:rsidRPr="000F45C2">
              <w:rPr>
                <w:sz w:val="22"/>
                <w:szCs w:val="22"/>
              </w:rPr>
              <w:instrText xml:space="preserve"> ADDIN EN.CITE </w:instrText>
            </w:r>
            <w:r w:rsidRPr="000F45C2">
              <w:rPr>
                <w:sz w:val="22"/>
                <w:szCs w:val="22"/>
              </w:rPr>
              <w:fldChar w:fldCharType="begin">
                <w:fldData xml:space="preserve">PEVuZE5vdGU+PENpdGU+PEF1dGhvcj5EZXc8L0F1dGhvcj48WWVhcj4yMDEyPC9ZZWFyPjxSZWNO
dW0+MjM0PC9SZWNOdW0+PERpc3BsYXlUZXh0PihEZXcgZXQgYWwuLCAyMDEyKTwvRGlzcGxheVRl
eHQ+PHJlY29yZD48cmVjLW51bWJlcj4yMzQ8L3JlYy1udW1iZXI+PGZvcmVpZ24ta2V5cz48a2V5
IGFwcD0iRU4iIGRiLWlkPSJ3ZHRlZHRwcnB2enp3MWVzc2F4djVhNWlzZWRyc3N0dzB0MDAiIHRp
bWVzdGFtcD0iMTQ3MTk1MDk3OSI+MjM0PC9rZXk+PC9mb3JlaWduLWtleXM+PHJlZi10eXBlIG5h
bWU9IkpvdXJuYWwgQXJ0aWNsZSI+MTc8L3JlZi10eXBlPjxjb250cmlidXRvcnM+PGF1dGhvcnM+
PGF1dGhvcj5EZXcsIEEuOyA8L2F1dGhvcj48YXV0aG9yPlZlaXRjaCwgQy47IDwvYXV0aG9yPjxh
dXRob3I+QnVsa2VsZXksIEsuOyA8L2F1dGhvcj48YXV0aG9yPkJ1bmR5LCBBLjsgPC9hdXRob3I+
PGF1dGhvcj5MaW5jb2xuLCBNLjsgPC9hdXRob3I+PGF1dGhvcj5HYWxsZWdvLCBHLjsgPC9hdXRo
b3I+PGF1dGhvcj5CcmVudG5hbGwsIEouOyA8L2F1dGhvcj48YXV0aG9yPkdyaWZmaXRocywgUy48
L2F1dGhvcj48L2F1dGhvcnM+PC9jb250cmlidXRvcnM+PGF1dGgtYWRkcmVzcz5BLiBEZXcsIEZh
Y3VsdHkgb2YgSGVhbHRoIFNjaWVuY2VzLCBVbml2ZXJzaXR5IG9mIFN5ZG5leSwgQXVzdHJhbGlh
PC9hdXRoLWFkZHJlc3M+PHRpdGxlcz48dGl0bGU+SW1wYWN0IG9mIGluZGl2aWR1YWwgZnVuZGlu
ZyBvbiB0aGVyYXB5IHNlcnZpY2UgYWNjZXNzIGZvciBwZW9wbGUgd2l0aCBhIGRpc2FiaWxpdHkg
aW4gcnVyYWwgYXJlYXM8L3RpdGxlPjxzZWNvbmRhcnktdGl0bGU+Sm91cm5hbCBvZiBJbnRlbGxl
Y3R1YWwgRGlzYWJpbGl0eSBSZXNlYXJjaDwvc2Vjb25kYXJ5LXRpdGxlPjwvdGl0bGVzPjxwZXJp
b2RpY2FsPjxmdWxsLXRpdGxlPkpvdXJuYWwgb2YgSW50ZWxsZWN0dWFsIERpc2FiaWxpdHkgUmVz
ZWFyY2g8L2Z1bGwtdGl0bGU+PC9wZXJpb2RpY2FsPjxwYWdlcz43Njk8L3BhZ2VzPjx2b2x1bWU+
NTY8L3ZvbHVtZT48bnVtYmVyPjctODwvbnVtYmVyPjxrZXl3b3Jkcz48a2V5d29yZD5kaXNhYmls
aXR5PC9rZXl3b3JkPjxrZXl3b3JkPnRoZXJhcHk8L2tleXdvcmQ+PGtleXdvcmQ+aHVtYW48L2tl
eXdvcmQ+PGtleXdvcmQ+cnVyYWwgYXJlYTwva2V5d29yZD48a2V5d29yZD5mdW5kaW5nPC9rZXl3
b3JkPjxrZXl3b3JkPm1vZGVsPC9rZXl3b3JkPjxrZXl3b3JkPnJ1cmFsIHBvcHVsYXRpb248L2tl
eXdvcmQ+PGtleXdvcmQ+cGxhbm5pbmc8L2tleXdvcmQ+PGtleXdvcmQ+YWR1bHQ8L2tleXdvcmQ+
PGtleXdvcmQ+QXVzdHJhbGlhPC9rZXl3b3JkPjxrZXl3b3JkPnBvbGljeTwva2V5d29yZD48a2V5
d29yZD5nb3Zlcm5tZW50PC9rZXl3b3JkPjwva2V5d29yZHM+PGRhdGVzPjx5ZWFyPjIwMTI8L3ll
YXI+PC9kYXRlcz48aXNibj4wOTY0LTI2MzM8L2lzYm4+PHVybHM+PHJlbGF0ZWQtdXJscz48dXJs
Pmh0dHA6Ly93d3cuZW1iYXNlLmNvbS9zZWFyY2gvcmVzdWx0cz9zdWJhY3Rpb249dmlld3JlY29y
ZCZhbXA7ZnJvbT1leHBvcnQmYW1wO2lkPUw3MDgwOTIxMTsgaHR0cDovL2R4LmRvaS5vcmcvMTAu
MTExMS9qLjEzNjUtMjc4OC4yMDEyLjAxNTgzXzExLng7IGh0dHA6Ly9maDZ4bjN5ZDN4LnNlYXJj
aC5zZXJpYWxzc29sdXRpb25zLmNvbT9zaWQ9RU1CQVNFJmFtcDtpc3NuPTA5NjQyNjMzJmFtcDtp
ZD1kb2k6MTAuMTExMSUyRmouMTM2NS0yNzg4LjIwMTIuMDE1ODNfMTEueCZhbXA7YXRpdGxlPUlt
cGFjdCtvZitpbmRpdmlkdWFsK2Z1bmRpbmcrb24rdGhlcmFweStzZXJ2aWNlK2FjY2Vzcytmb3Ir
cGVvcGxlK3dpdGgrYStkaXNhYmlsaXR5K2luK3J1cmFsK2FyZWFzJmFtcDtzdGl0bGU9Si4rSW50
ZWxsZWN0LitEaXNhYmlsLitSZXMuJmFtcDt0aXRsZT1Kb3VybmFsK29mK0ludGVsbGVjdHVhbCtE
aXNhYmlsaXR5K1Jlc2VhcmNoJmFtcDt2b2x1bWU9NTYmYW1wO2lzc3VlPTctOCZhbXA7c3BhZ2U9
NzY5JmFtcDtlcGFnZT0mYW1wO2F1bGFzdD1WZWl0Y2gmYW1wO2F1Zmlyc3Q9Qy4mYW1wO2F1aW5p
dD1DLiZhbXA7YXVmdWxsPVZlaXRjaCtDLiZhbXA7Y29kZW49JmFtcDtpc2JuPSZhbXA7cGFnZXM9
NzY5LSZhbXA7ZGF0ZT0yMDEyJmFtcDthdWluaXQxPUMmYW1wO2F1aW5pdG09PC91cmw+PC9yZWxh
dGVkLXVybHM+PC91cmxzPjxyZXNlYXJjaC1ub3Rlcz5UQUxLUyBBQk9VVCBBIFBSRVNFTlRBVElP
TiBTTyBUSElTIE1BWSBOT1QgQkUgQU4gQUNUVUFMIFJFU0VBUkNIIFJFUE9SVCAvIEFSVElDTEUu
IE1BWSBORUVEIFRPIENIRUNLIEZPUiBBU1NPQ0lBVEVEIFBVQkxJQ0FUSU9OUyAtIFRoaXMgcHJl
c2VudGF0aW9uIGlzIG1vc3QgbGlrZWx5IGxpbmtlZCB0byB0aGUgYXR0YWNoZWQgYXJ0aWNsZSwg
d2hpY2ggZG9lcyBub3QgbWVldCB0aGUgSW5jbHVzaW9uIENyaXRlcmlhIC0gRVhDLVBPUDwvcmVz
ZWFyY2gtbm90ZXM+PC9yZWNvcmQ+PC9DaXRlPjwvRW5kTm90ZT4A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Dew et al., 2012)</w:t>
            </w:r>
            <w:r w:rsidRPr="000F45C2">
              <w:rPr>
                <w:sz w:val="22"/>
                <w:szCs w:val="22"/>
              </w:rPr>
              <w:fldChar w:fldCharType="end"/>
            </w:r>
          </w:p>
        </w:tc>
        <w:tc>
          <w:tcPr>
            <w:tcW w:w="6542" w:type="dxa"/>
          </w:tcPr>
          <w:p w:rsidR="00A72AC5" w:rsidRPr="000F45C2" w:rsidRDefault="00A72AC5" w:rsidP="000156F9">
            <w:pPr>
              <w:pStyle w:val="Default"/>
              <w:rPr>
                <w:sz w:val="22"/>
                <w:szCs w:val="22"/>
              </w:rPr>
            </w:pPr>
            <w:r w:rsidRPr="000F45C2">
              <w:rPr>
                <w:sz w:val="22"/>
                <w:szCs w:val="22"/>
              </w:rPr>
              <w:t>Population – This study seems to be primarily focusing on children</w:t>
            </w:r>
            <w:r w:rsidR="000156F9">
              <w:rPr>
                <w:sz w:val="22"/>
                <w:szCs w:val="22"/>
              </w:rPr>
              <w:t xml:space="preserve"> with a disability</w:t>
            </w:r>
            <w:r w:rsidRPr="000F45C2">
              <w:rPr>
                <w:sz w:val="22"/>
                <w:szCs w:val="22"/>
              </w:rPr>
              <w:t xml:space="preserve"> (or their parents)</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fldData xml:space="preserve">PEVuZE5vdGU+PENpdGU+PEF1dGhvcj5Eb3R5PC9BdXRob3I+PFllYXI+MTk5NjwvWWVhcj48UmVj
TnVtPjI1NDwvUmVjTnVtPjxEaXNwbGF5VGV4dD4oRG90eSwgS2FzcGVyLCAmYW1wOyBMaXR2YWss
IDE5OTYpPC9EaXNwbGF5VGV4dD48cmVjb3JkPjxyZWMtbnVtYmVyPjI1NDwvcmVjLW51bWJlcj48
Zm9yZWlnbi1rZXlzPjxrZXkgYXBwPSJFTiIgZGItaWQ9IndkdGVkdHBycHZ6encxZXNzYXh2NWE1
aXNlZHJzc3R3MHQwMCIgdGltZXN0YW1wPSIxNDcyNjMwNzI5Ij4yNTQ8L2tleT48L2ZvcmVpZ24t
a2V5cz48cmVmLXR5cGUgbmFtZT0iSm91cm5hbCBBcnRpY2xlIj4xNzwvcmVmLXR5cGU+PGNvbnRy
aWJ1dG9ycz48YXV0aG9ycz48YXV0aG9yPkRvdHksIFAuOyA8L2F1dGhvcj48YXV0aG9yPkthc3Bl
ciwgSi47IDwvYXV0aG9yPjxhdXRob3I+TGl0dmFrLCBTLjwvYXV0aG9yPjwvYXV0aG9ycz48L2Nv
bnRyaWJ1dG9ycz48YXV0aC1hZGRyZXNzPlAuIERvdHksIE9mZmljZSBvZiB0aGUgQXNzaXN0YW50
IFNlY3JldGFyeSBmb3IgUGxhbm5pbmcgYW5kIEV2YWx1YXRpb24sIFUuUy4gRGVwYXJ0bWVudCBv
ZiBIZWFsdGggYW5kIEh1bWFuIFNlcnZpY2VzLCBXYXNoaW5ndG9uLCBEQyAyMDIwMSwgVVNBLjwv
YXV0aC1hZGRyZXNzPjx0aXRsZXM+PHRpdGxlPkNvbnN1bWVyLWRpcmVjdGVkIG1vZGVscyBvZiBw
ZXJzb25hbCBjYXJlOiBsZXNzb25zIGZyb20gTWVkaWNhaWQ8L3RpdGxlPjxzZWNvbmRhcnktdGl0
bGU+VGhlIE1pbGJhbmsgcXVhcnRlcmx5PC9zZWNvbmRhcnktdGl0bGU+PC90aXRsZXM+PHBlcmlv
ZGljYWw+PGZ1bGwtdGl0bGU+VGhlIE1pbGJhbmsgcXVhcnRlcmx5PC9mdWxsLXRpdGxlPjwvcGVy
aW9kaWNhbD48cGFnZXM+Mzc3LTQwOTwvcGFnZXM+PHZvbHVtZT43NDwvdm9sdW1lPjxudW1iZXI+
MzwvbnVtYmVyPjxrZXl3b3Jkcz48a2V5d29yZD5hZ2VkPC9rZXl3b3JkPjxrZXl3b3JkPmFydGlj
bGU8L2tleXdvcmQ+PGtleXdvcmQ+ZWNvbm9taWNzPC9rZXl3b3JkPjxrZXl3b3JkPmZlbWFsZTwv
a2V5d29yZD48a2V5d29yZD5mcmFpbCBlbGRlcmx5PC9rZXl3b3JkPjxrZXl3b3JkPmhlYWx0aCBz
ZXJ2aWNlPC9rZXl3b3JkPjxrZXl3b3JkPmhlYWx0aCBzZXJ2aWNlcyByZXNlYXJjaDwva2V5d29y
ZD48a2V5d29yZD5odW1hbjwva2V5d29yZD48a2V5d29yZD5sb25nIHRlcm0gY2FyZTwva2V5d29y
ZD48a2V5d29yZD5tYWxlPC9rZXl3b3JkPjxrZXl3b3JkPm1lZGljYWlkPC9rZXl3b3JkPjxrZXl3
b3JkPm1ldGhvZG9sb2d5PC9rZXl3b3JkPjxrZXl3b3JkPm5vbmJpb2xvZ2ljYWwgbW9kZWw8L2tl
eXdvcmQ+PGtleXdvcmQ+b3JnYW5pemF0aW9uIGFuZCBtYW5hZ2VtZW50PC9rZXl3b3JkPjxrZXl3
b3JkPnBhdGllbnQgcGFydGljaXBhdGlvbjwva2V5d29yZD48a2V5d29yZD5wYXRpZW50IHNhdGlz
ZmFjdGlvbjwva2V5d29yZD48a2V5d29yZD5xdWVzdGlvbm5haXJlPC9rZXl3b3JkPjxrZXl3b3Jk
PnN0YW5kYXJkPC9rZXl3b3JkPjxrZXl3b3JkPnN0YXRpc3RpY3M8L2tleXdvcmQ+PGtleXdvcmQ+
VW5pdGVkIFN0YXRlczwva2V5d29yZD48a2V5d29yZD51dGlsaXphdGlvbiByZXZpZXc8L2tleXdv
cmQ+PC9rZXl3b3Jkcz48ZGF0ZXM+PHllYXI+MTk5NjwveWVhcj48L2RhdGVzPjxpc2JuPjA4ODct
Mzc4WDwvaXNibj48dXJscz48cmVsYXRlZC11cmxzPjx1cmw+aHR0cDovL3d3dy5lbWJhc2UuY29t
L3NlYXJjaC9yZXN1bHRzP3N1YmFjdGlvbj12aWV3cmVjb3JkJmFtcDtmcm9tPWV4cG9ydCZhbXA7
aWQ9TDEyNjI3NTE2NDsgaHR0cDovL2ZoNnhuM3lkM3guc2VhcmNoLnNlcmlhbHNzb2x1dGlvbnMu
Y29tP3NpZD1FTUJBU0UmYW1wO2lzc249MDg4NzM3OFgmYW1wO2lkPWRvaTomYW1wO2F0aXRsZT1D
b25zdW1lci1kaXJlY3RlZCttb2RlbHMrb2YrcGVyc29uYWwrY2FyZSUzQStsZXNzb25zK2Zyb20r
TWVkaWNhaWQuJmFtcDtzdGl0bGU9TWlsYmFuaytRJmFtcDt0aXRsZT1UaGUrTWlsYmFuaytxdWFy
dGVybHkmYW1wO3ZvbHVtZT03NCZhbXA7aXNzdWU9MyZhbXA7c3BhZ2U9Mzc3JmFtcDtlcGFnZT00
MDkmYW1wO2F1bGFzdD1Eb3R5JmFtcDthdWZpcnN0PVAuJmFtcDthdWluaXQ9UC4mYW1wO2F1ZnVs
bD1Eb3R5K1AuJmFtcDtjb2Rlbj0mYW1wO2lzYm49JmFtcDtwYWdlcz0zNzctNDA5JmFtcDtkYXRl
PTE5OTYmYW1wO2F1aW5pdDE9UCZhbXA7YXVpbml0bT08L3VybD48L3JlbGF0ZWQtdXJscz48L3Vy
bHM+PC9yZWNvcmQ+PC9DaXRlPjwvRW5kTm90ZT5=
</w:fldData>
              </w:fldChar>
            </w:r>
            <w:r w:rsidRPr="000F45C2">
              <w:rPr>
                <w:sz w:val="22"/>
                <w:szCs w:val="22"/>
              </w:rPr>
              <w:instrText xml:space="preserve"> ADDIN EN.CITE </w:instrText>
            </w:r>
            <w:r w:rsidRPr="000F45C2">
              <w:rPr>
                <w:sz w:val="22"/>
                <w:szCs w:val="22"/>
              </w:rPr>
              <w:fldChar w:fldCharType="begin">
                <w:fldData xml:space="preserve">PEVuZE5vdGU+PENpdGU+PEF1dGhvcj5Eb3R5PC9BdXRob3I+PFllYXI+MTk5NjwvWWVhcj48UmVj
TnVtPjI1NDwvUmVjTnVtPjxEaXNwbGF5VGV4dD4oRG90eSwgS2FzcGVyLCAmYW1wOyBMaXR2YWss
IDE5OTYpPC9EaXNwbGF5VGV4dD48cmVjb3JkPjxyZWMtbnVtYmVyPjI1NDwvcmVjLW51bWJlcj48
Zm9yZWlnbi1rZXlzPjxrZXkgYXBwPSJFTiIgZGItaWQ9IndkdGVkdHBycHZ6encxZXNzYXh2NWE1
aXNlZHJzc3R3MHQwMCIgdGltZXN0YW1wPSIxNDcyNjMwNzI5Ij4yNTQ8L2tleT48L2ZvcmVpZ24t
a2V5cz48cmVmLXR5cGUgbmFtZT0iSm91cm5hbCBBcnRpY2xlIj4xNzwvcmVmLXR5cGU+PGNvbnRy
aWJ1dG9ycz48YXV0aG9ycz48YXV0aG9yPkRvdHksIFAuOyA8L2F1dGhvcj48YXV0aG9yPkthc3Bl
ciwgSi47IDwvYXV0aG9yPjxhdXRob3I+TGl0dmFrLCBTLjwvYXV0aG9yPjwvYXV0aG9ycz48L2Nv
bnRyaWJ1dG9ycz48YXV0aC1hZGRyZXNzPlAuIERvdHksIE9mZmljZSBvZiB0aGUgQXNzaXN0YW50
IFNlY3JldGFyeSBmb3IgUGxhbm5pbmcgYW5kIEV2YWx1YXRpb24sIFUuUy4gRGVwYXJ0bWVudCBv
ZiBIZWFsdGggYW5kIEh1bWFuIFNlcnZpY2VzLCBXYXNoaW5ndG9uLCBEQyAyMDIwMSwgVVNBLjwv
YXV0aC1hZGRyZXNzPjx0aXRsZXM+PHRpdGxlPkNvbnN1bWVyLWRpcmVjdGVkIG1vZGVscyBvZiBw
ZXJzb25hbCBjYXJlOiBsZXNzb25zIGZyb20gTWVkaWNhaWQ8L3RpdGxlPjxzZWNvbmRhcnktdGl0
bGU+VGhlIE1pbGJhbmsgcXVhcnRlcmx5PC9zZWNvbmRhcnktdGl0bGU+PC90aXRsZXM+PHBlcmlv
ZGljYWw+PGZ1bGwtdGl0bGU+VGhlIE1pbGJhbmsgcXVhcnRlcmx5PC9mdWxsLXRpdGxlPjwvcGVy
aW9kaWNhbD48cGFnZXM+Mzc3LTQwOTwvcGFnZXM+PHZvbHVtZT43NDwvdm9sdW1lPjxudW1iZXI+
MzwvbnVtYmVyPjxrZXl3b3Jkcz48a2V5d29yZD5hZ2VkPC9rZXl3b3JkPjxrZXl3b3JkPmFydGlj
bGU8L2tleXdvcmQ+PGtleXdvcmQ+ZWNvbm9taWNzPC9rZXl3b3JkPjxrZXl3b3JkPmZlbWFsZTwv
a2V5d29yZD48a2V5d29yZD5mcmFpbCBlbGRlcmx5PC9rZXl3b3JkPjxrZXl3b3JkPmhlYWx0aCBz
ZXJ2aWNlPC9rZXl3b3JkPjxrZXl3b3JkPmhlYWx0aCBzZXJ2aWNlcyByZXNlYXJjaDwva2V5d29y
ZD48a2V5d29yZD5odW1hbjwva2V5d29yZD48a2V5d29yZD5sb25nIHRlcm0gY2FyZTwva2V5d29y
ZD48a2V5d29yZD5tYWxlPC9rZXl3b3JkPjxrZXl3b3JkPm1lZGljYWlkPC9rZXl3b3JkPjxrZXl3
b3JkPm1ldGhvZG9sb2d5PC9rZXl3b3JkPjxrZXl3b3JkPm5vbmJpb2xvZ2ljYWwgbW9kZWw8L2tl
eXdvcmQ+PGtleXdvcmQ+b3JnYW5pemF0aW9uIGFuZCBtYW5hZ2VtZW50PC9rZXl3b3JkPjxrZXl3
b3JkPnBhdGllbnQgcGFydGljaXBhdGlvbjwva2V5d29yZD48a2V5d29yZD5wYXRpZW50IHNhdGlz
ZmFjdGlvbjwva2V5d29yZD48a2V5d29yZD5xdWVzdGlvbm5haXJlPC9rZXl3b3JkPjxrZXl3b3Jk
PnN0YW5kYXJkPC9rZXl3b3JkPjxrZXl3b3JkPnN0YXRpc3RpY3M8L2tleXdvcmQ+PGtleXdvcmQ+
VW5pdGVkIFN0YXRlczwva2V5d29yZD48a2V5d29yZD51dGlsaXphdGlvbiByZXZpZXc8L2tleXdv
cmQ+PC9rZXl3b3Jkcz48ZGF0ZXM+PHllYXI+MTk5NjwveWVhcj48L2RhdGVzPjxpc2JuPjA4ODct
Mzc4WDwvaXNibj48dXJscz48cmVsYXRlZC11cmxzPjx1cmw+aHR0cDovL3d3dy5lbWJhc2UuY29t
L3NlYXJjaC9yZXN1bHRzP3N1YmFjdGlvbj12aWV3cmVjb3JkJmFtcDtmcm9tPWV4cG9ydCZhbXA7
aWQ9TDEyNjI3NTE2NDsgaHR0cDovL2ZoNnhuM3lkM3guc2VhcmNoLnNlcmlhbHNzb2x1dGlvbnMu
Y29tP3NpZD1FTUJBU0UmYW1wO2lzc249MDg4NzM3OFgmYW1wO2lkPWRvaTomYW1wO2F0aXRsZT1D
b25zdW1lci1kaXJlY3RlZCttb2RlbHMrb2YrcGVyc29uYWwrY2FyZSUzQStsZXNzb25zK2Zyb20r
TWVkaWNhaWQuJmFtcDtzdGl0bGU9TWlsYmFuaytRJmFtcDt0aXRsZT1UaGUrTWlsYmFuaytxdWFy
dGVybHkmYW1wO3ZvbHVtZT03NCZhbXA7aXNzdWU9MyZhbXA7c3BhZ2U9Mzc3JmFtcDtlcGFnZT00
MDkmYW1wO2F1bGFzdD1Eb3R5JmFtcDthdWZpcnN0PVAuJmFtcDthdWluaXQ9UC4mYW1wO2F1ZnVs
bD1Eb3R5K1AuJmFtcDtjb2Rlbj0mYW1wO2lzYm49JmFtcDtwYWdlcz0zNzctNDA5JmFtcDtkYXRl
PTE5OTYmYW1wO2F1aW5pdDE9UCZhbXA7YXVpbml0bT08L3VybD48L3JlbGF0ZWQtdXJscz48L3Vy
bHM+PC9yZWNvcmQ+PC9DaXRlPjwvRW5kTm90ZT5=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Doty, Kasper, &amp; Litvak, 1996)</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Intervention – The focus of this study </w:t>
            </w:r>
            <w:r w:rsidR="00722F11" w:rsidRPr="000F45C2">
              <w:rPr>
                <w:sz w:val="22"/>
                <w:szCs w:val="22"/>
              </w:rPr>
              <w:t>was</w:t>
            </w:r>
            <w:r w:rsidRPr="000F45C2">
              <w:rPr>
                <w:sz w:val="22"/>
                <w:szCs w:val="22"/>
              </w:rPr>
              <w:t xml:space="preserve"> not individualised funding but more specifically the processes of self-direction. Moreover there </w:t>
            </w:r>
            <w:r w:rsidR="00722F11" w:rsidRPr="000F45C2">
              <w:rPr>
                <w:sz w:val="22"/>
                <w:szCs w:val="22"/>
              </w:rPr>
              <w:t>was</w:t>
            </w:r>
            <w:r w:rsidRPr="000F45C2">
              <w:rPr>
                <w:sz w:val="22"/>
                <w:szCs w:val="22"/>
              </w:rPr>
              <w:t xml:space="preserve"> no control group. </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Dougherty&lt;/Author&gt;&lt;Year&gt;1996&lt;/Year&gt;&lt;RecNum&gt;255&lt;/RecNum&gt;&lt;DisplayText&gt;(Dougherty &amp;amp; Eggers, 1996)&lt;/DisplayText&gt;&lt;record&gt;&lt;rec-number&gt;255&lt;/rec-number&gt;&lt;foreign-keys&gt;&lt;key app="EN" db-id="wdtedtprpvzzw1essaxv5a5isedrsstw0t00" timestamp="1472630828"&gt;255&lt;/key&gt;&lt;/foreign-keys&gt;&lt;ref-type name="Journal Article"&gt;17&lt;/ref-type&gt;&lt;contributors&gt;&lt;authors&gt;&lt;author&gt;Dougherty, Richard H;&lt;/author&gt;&lt;author&gt;Eggers, William D&lt;/author&gt;&lt;/authors&gt;&lt;/contributors&gt;&lt;titles&gt;&lt;title&gt;Delivering Services for the Mentally Ill and Developmentally Disabled&lt;/title&gt;&lt;/titles&gt;&lt;dates&gt;&lt;year&gt;1996&lt;/year&gt;&lt;/dates&gt;&lt;urls&gt;&lt;/urls&gt;&lt;/record&gt;&lt;/Cite&gt;&lt;/EndNote&gt;</w:instrText>
            </w:r>
            <w:r w:rsidRPr="000F45C2">
              <w:rPr>
                <w:sz w:val="22"/>
                <w:szCs w:val="22"/>
              </w:rPr>
              <w:fldChar w:fldCharType="separate"/>
            </w:r>
            <w:r w:rsidRPr="000F45C2">
              <w:rPr>
                <w:noProof/>
                <w:sz w:val="22"/>
                <w:szCs w:val="22"/>
              </w:rPr>
              <w:t>(Dougherty &amp; Eggers, 1996)</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Intervention -  Various models are discussed but none are utilised to form the basis of an effectiveness or experiential study</w:t>
            </w:r>
          </w:p>
        </w:tc>
      </w:tr>
      <w:tr w:rsidR="00A72AC5" w:rsidRPr="000F45C2" w:rsidTr="00F73713">
        <w:trPr>
          <w:trHeight w:val="147"/>
        </w:trPr>
        <w:tc>
          <w:tcPr>
            <w:tcW w:w="2376" w:type="dxa"/>
          </w:tcPr>
          <w:p w:rsidR="00A72AC5" w:rsidRPr="000F45C2" w:rsidRDefault="00A72AC5" w:rsidP="00432DA6">
            <w:pPr>
              <w:pStyle w:val="Default"/>
              <w:rPr>
                <w:sz w:val="22"/>
                <w:szCs w:val="22"/>
              </w:rPr>
            </w:pPr>
            <w:r w:rsidRPr="000F45C2">
              <w:rPr>
                <w:sz w:val="22"/>
                <w:szCs w:val="22"/>
              </w:rPr>
              <w:fldChar w:fldCharType="begin">
                <w:fldData xml:space="preserve">PEVuZE5vdGU+PENpdGU+PEF1dGhvcj5Eb3lsZTwvQXV0aG9yPjxZZWFyPjE5OTU8L1llYXI+PFJl
Y051bT41NzwvUmVjTnVtPjxEaXNwbGF5VGV4dD4oRG95bGUsIDE5OTUpPC9EaXNwbGF5VGV4dD48
cmVjb3JkPjxyZWMtbnVtYmVyPjU3PC9yZWMtbnVtYmVyPjxmb3JlaWduLWtleXM+PGtleSBhcHA9
IkVOIiBkYi1pZD0idDVkMHRmMnMycndkZHFlczV4Y3Z3eDAyZDlzMnN3YXp6eHd0IiB0aW1lc3Rh
bXA9IjE0OTkzNTIxMjUiPjU3PC9rZXk+PC9mb3JlaWduLWtleXM+PHJlZi10eXBlIG5hbWU9Ikpv
dXJuYWwgQXJ0aWNsZSI+MTc8L3JlZi10eXBlPjxjb250cmlidXRvcnM+PGF1dGhvcnM+PGF1dGhv
cj5Eb3lsZSwgWS48L2F1dGhvcj48L2F1dGhvcnM+PC9jb250cmlidXRvcnM+PGF1dGgtYWRkcmVz
cz5EaXJlY3RvcmF0ZSBvZiBQdWJsaWMgSGVhbHRoLCBTb3V0aCBFYXN0IEluc3RpdHV0ZSBvZiBQ
dWJsaWMgSGVhbHRoLCBUdW5icmlkZ2UgV2VsbHMsIEtlbnQuPC9hdXRoLWFkZHJlc3M+PHRpdGxl
cz48dGl0bGU+RGlzYWJpbGl0eTogdXNlIG9mIGFuIGluZGVwZW5kZW50IGxpdmluZyBmdW5kIGlu
IHNvdXRoIGVhc3QgTG9uZG9uIGFuZCB1c2VycyZhcG9zOyB2aWV3cyBhYm91dCB0aGUgc3lzdGVt
IG9mIGNhc2ggdmVyc3VzIGNhcmUgcHJvdmlzaW9uPC90aXRsZT48c2Vjb25kYXJ5LXRpdGxlPkpv
dXJuYWwgb2YgRXBpZGVtaW9sb2d5ICZhbXA7IENvbW11bml0eSBIZWFsdGg8L3NlY29uZGFyeS10
aXRsZT48c2hvcnQtdGl0bGU+RGlzYWJpbGl0eTogdXNlIG9mIGFuIGluZGVwZW5kZW50IGxpdmlu
ZyBmdW5kIGluIHNvdXRoIGVhc3QgTG9uZG9uIGFuZCB1c2VycyZhcG9zOyB2aWV3cyBhYm91dCB0
aGUgc3lzdGVtIG9mIGNhc2ggdmVyc3VzIGNhcmUgcHJvdmlzaW9uPC9zaG9ydC10aXRsZT48L3Rp
dGxlcz48cGVyaW9kaWNhbD48ZnVsbC10aXRsZT5Kb3VybmFsIG9mIEVwaWRlbWlvbG9neSAmYW1w
OyBDb21tdW5pdHkgSGVhbHRoPC9mdWxsLXRpdGxlPjwvcGVyaW9kaWNhbD48cGFnZXM+NDMtNDcg
NXA8L3BhZ2VzPjx2b2x1bWU+NDk8L3ZvbHVtZT48bnVtYmVyPjE8L251bWJlcj48a2V5d29yZHM+
PGtleXdvcmQ+RGlzYWJsZWQgLS0gUHN5Y2hvc29jaWFsIEZhY3RvcnM8L2tleXdvcmQ+PGtleXdv
cmQ+RGlzYWJsZWQ8L2tleXdvcmQ+PGtleXdvcmQ+RWNvbm9taWMgYW5kIFNvY2lhbCBTZWN1cml0
eTwva2V5d29yZD48a2V5d29yZD5BZHVsdDwva2V5d29yZD48a2V5d29yZD5BZ2VkPC9rZXl3b3Jk
PjxrZXl3b3JkPkF0dGl0dWRlIHRvIEhlYWx0aDwva2V5d29yZD48a2V5d29yZD5GaW5hbmNpYWwg
TWFuYWdlbWVudDwva2V5d29yZD48a2V5d29yZD5Db21tdW5pdHkgSGVhbHRoIFNlcnZpY2VzIC0t
IEVjb25vbWljczwva2V5d29yZD48a2V5d29yZD5IZWFsdGggQ2FyZSBEZWxpdmVyeTwva2V5d29y
ZD48a2V5d29yZD5GZW1hbGU8L2tleXdvcmQ+PGtleXdvcmQ+SGVhbHRoIFJlc291cmNlIFV0aWxp
emF0aW9uIC0tIEVjb25vbWljczwva2V5d29yZD48a2V5d29yZD5FbmdsYW5kPC9rZXl3b3JkPjxr
ZXl3b3JkPk1hbGU8L2tleXdvcmQ+PGtleXdvcmQ+TWlkZGxlIEFnZTwva2V5d29yZD48a2V5d29y
ZD5QYXRpZW50IFNhdGlzZmFjdGlvbjwva2V5d29yZD48a2V5d29yZD5RdWFsaXR5IG9mIEhlYWx0
aCBDYXJlPC9rZXl3b3JkPjwva2V5d29yZHM+PGRhdGVzPjx5ZWFyPjE5OTU8L3llYXI+PC9kYXRl
cz48aXNibj4wMTQzLTAwNVg8L2lzYm4+PGFjY2Vzc2lvbi1udW0+MTA0NzgxMDQ1LiBMYW5ndWFn
ZTogRW5nbGlzaC4gRW50cnkgRGF0ZTogMjAxMTA2MTAuIFJldmlzaW9uIERhdGU6IDIwMTUwNzEx
LiBQdWJsaWNhdGlvbiBUeXBlOiBKb3VybmFsIEFydGljbGUuIEpvdXJuYWwgU3Vic2V0OiBCaW9t
ZWRpY2FsPC9hY2Nlc3Npb24tbnVtPjx1cmxzPjxyZWxhdGVkLXVybHM+PHVybD5odHRwOi8vc2Vh
cmNoLmVic2NvaG9zdC5jb20vbG9naW4uYXNweD9kaXJlY3Q9dHJ1ZSZhbXA7ZGI9amxoJmFtcDtB
Tj0xMDQ3ODEwNDUmYW1wO3NpdGU9ZWhvc3QtbGl2ZTwvdXJsPjx1cmw+aHR0cDovL2plY2guYm1q
LmNvbS9jb250ZW50LzQ5LzEvNDMuZnVsbC5wZGY8L3VybD48L3JlbGF0ZWQtdXJscz48L3VybHM+
PGVsZWN0cm9uaWMtcmVzb3VyY2UtbnVtPjEwLjExMzYvamVjaC40OS4xLjQzPC9lbGVjdHJvbmlj
LXJlc291cmNlLW51bT48cmVtb3RlLWRhdGFiYXNlLW5hbWU+amxoPC9yZW1vdGUtZGF0YWJhc2Ut
bmFtZT48cmVtb3RlLWRhdGFiYXNlLXByb3ZpZGVyPkVCU0NPaG9zdDwvcmVtb3RlLWRhdGFiYXNl
LXByb3ZpZGVyPjwvcmVjb3JkPjwvQ2l0ZT48L0VuZE5vdGU+
</w:fldData>
              </w:fldChar>
            </w:r>
            <w:r w:rsidR="00432DA6">
              <w:rPr>
                <w:sz w:val="22"/>
                <w:szCs w:val="22"/>
              </w:rPr>
              <w:instrText xml:space="preserve"> ADDIN EN.CITE </w:instrText>
            </w:r>
            <w:r w:rsidR="00432DA6">
              <w:rPr>
                <w:sz w:val="22"/>
                <w:szCs w:val="22"/>
              </w:rPr>
              <w:fldChar w:fldCharType="begin">
                <w:fldData xml:space="preserve">PEVuZE5vdGU+PENpdGU+PEF1dGhvcj5Eb3lsZTwvQXV0aG9yPjxZZWFyPjE5OTU8L1llYXI+PFJl
Y051bT41NzwvUmVjTnVtPjxEaXNwbGF5VGV4dD4oRG95bGUsIDE5OTUpPC9EaXNwbGF5VGV4dD48
cmVjb3JkPjxyZWMtbnVtYmVyPjU3PC9yZWMtbnVtYmVyPjxmb3JlaWduLWtleXM+PGtleSBhcHA9
IkVOIiBkYi1pZD0idDVkMHRmMnMycndkZHFlczV4Y3Z3eDAyZDlzMnN3YXp6eHd0IiB0aW1lc3Rh
bXA9IjE0OTkzNTIxMjUiPjU3PC9rZXk+PC9mb3JlaWduLWtleXM+PHJlZi10eXBlIG5hbWU9Ikpv
dXJuYWwgQXJ0aWNsZSI+MTc8L3JlZi10eXBlPjxjb250cmlidXRvcnM+PGF1dGhvcnM+PGF1dGhv
cj5Eb3lsZSwgWS48L2F1dGhvcj48L2F1dGhvcnM+PC9jb250cmlidXRvcnM+PGF1dGgtYWRkcmVz
cz5EaXJlY3RvcmF0ZSBvZiBQdWJsaWMgSGVhbHRoLCBTb3V0aCBFYXN0IEluc3RpdHV0ZSBvZiBQ
dWJsaWMgSGVhbHRoLCBUdW5icmlkZ2UgV2VsbHMsIEtlbnQuPC9hdXRoLWFkZHJlc3M+PHRpdGxl
cz48dGl0bGU+RGlzYWJpbGl0eTogdXNlIG9mIGFuIGluZGVwZW5kZW50IGxpdmluZyBmdW5kIGlu
IHNvdXRoIGVhc3QgTG9uZG9uIGFuZCB1c2VycyZhcG9zOyB2aWV3cyBhYm91dCB0aGUgc3lzdGVt
IG9mIGNhc2ggdmVyc3VzIGNhcmUgcHJvdmlzaW9uPC90aXRsZT48c2Vjb25kYXJ5LXRpdGxlPkpv
dXJuYWwgb2YgRXBpZGVtaW9sb2d5ICZhbXA7IENvbW11bml0eSBIZWFsdGg8L3NlY29uZGFyeS10
aXRsZT48c2hvcnQtdGl0bGU+RGlzYWJpbGl0eTogdXNlIG9mIGFuIGluZGVwZW5kZW50IGxpdmlu
ZyBmdW5kIGluIHNvdXRoIGVhc3QgTG9uZG9uIGFuZCB1c2VycyZhcG9zOyB2aWV3cyBhYm91dCB0
aGUgc3lzdGVtIG9mIGNhc2ggdmVyc3VzIGNhcmUgcHJvdmlzaW9uPC9zaG9ydC10aXRsZT48L3Rp
dGxlcz48cGVyaW9kaWNhbD48ZnVsbC10aXRsZT5Kb3VybmFsIG9mIEVwaWRlbWlvbG9neSAmYW1w
OyBDb21tdW5pdHkgSGVhbHRoPC9mdWxsLXRpdGxlPjwvcGVyaW9kaWNhbD48cGFnZXM+NDMtNDcg
NXA8L3BhZ2VzPjx2b2x1bWU+NDk8L3ZvbHVtZT48bnVtYmVyPjE8L251bWJlcj48a2V5d29yZHM+
PGtleXdvcmQ+RGlzYWJsZWQgLS0gUHN5Y2hvc29jaWFsIEZhY3RvcnM8L2tleXdvcmQ+PGtleXdv
cmQ+RGlzYWJsZWQ8L2tleXdvcmQ+PGtleXdvcmQ+RWNvbm9taWMgYW5kIFNvY2lhbCBTZWN1cml0
eTwva2V5d29yZD48a2V5d29yZD5BZHVsdDwva2V5d29yZD48a2V5d29yZD5BZ2VkPC9rZXl3b3Jk
PjxrZXl3b3JkPkF0dGl0dWRlIHRvIEhlYWx0aDwva2V5d29yZD48a2V5d29yZD5GaW5hbmNpYWwg
TWFuYWdlbWVudDwva2V5d29yZD48a2V5d29yZD5Db21tdW5pdHkgSGVhbHRoIFNlcnZpY2VzIC0t
IEVjb25vbWljczwva2V5d29yZD48a2V5d29yZD5IZWFsdGggQ2FyZSBEZWxpdmVyeTwva2V5d29y
ZD48a2V5d29yZD5GZW1hbGU8L2tleXdvcmQ+PGtleXdvcmQ+SGVhbHRoIFJlc291cmNlIFV0aWxp
emF0aW9uIC0tIEVjb25vbWljczwva2V5d29yZD48a2V5d29yZD5FbmdsYW5kPC9rZXl3b3JkPjxr
ZXl3b3JkPk1hbGU8L2tleXdvcmQ+PGtleXdvcmQ+TWlkZGxlIEFnZTwva2V5d29yZD48a2V5d29y
ZD5QYXRpZW50IFNhdGlzZmFjdGlvbjwva2V5d29yZD48a2V5d29yZD5RdWFsaXR5IG9mIEhlYWx0
aCBDYXJlPC9rZXl3b3JkPjwva2V5d29yZHM+PGRhdGVzPjx5ZWFyPjE5OTU8L3llYXI+PC9kYXRl
cz48aXNibj4wMTQzLTAwNVg8L2lzYm4+PGFjY2Vzc2lvbi1udW0+MTA0NzgxMDQ1LiBMYW5ndWFn
ZTogRW5nbGlzaC4gRW50cnkgRGF0ZTogMjAxMTA2MTAuIFJldmlzaW9uIERhdGU6IDIwMTUwNzEx
LiBQdWJsaWNhdGlvbiBUeXBlOiBKb3VybmFsIEFydGljbGUuIEpvdXJuYWwgU3Vic2V0OiBCaW9t
ZWRpY2FsPC9hY2Nlc3Npb24tbnVtPjx1cmxzPjxyZWxhdGVkLXVybHM+PHVybD5odHRwOi8vc2Vh
cmNoLmVic2NvaG9zdC5jb20vbG9naW4uYXNweD9kaXJlY3Q9dHJ1ZSZhbXA7ZGI9amxoJmFtcDtB
Tj0xMDQ3ODEwNDUmYW1wO3NpdGU9ZWhvc3QtbGl2ZTwvdXJsPjx1cmw+aHR0cDovL2plY2guYm1q
LmNvbS9jb250ZW50LzQ5LzEvNDMuZnVsbC5wZGY8L3VybD48L3JlbGF0ZWQtdXJscz48L3VybHM+
PGVsZWN0cm9uaWMtcmVzb3VyY2UtbnVtPjEwLjExMzYvamVjaC40OS4xLjQzPC9lbGVjdHJvbmlj
LXJlc291cmNlLW51bT48cmVtb3RlLWRhdGFiYXNlLW5hbWU+amxoPC9yZW1vdGUtZGF0YWJhc2Ut
bmFtZT48cmVtb3RlLWRhdGFiYXNlLXByb3ZpZGVyPkVCU0NPaG9zdDwvcmVtb3RlLWRhdGFiYXNl
LXByb3ZpZGVyPjwvcmVjb3JkPjwvQ2l0ZT48L0VuZE5vdGU+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Doyle, 1995)</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Study design – Length of time participants in receipt of individualised funding </w:t>
            </w:r>
            <w:r w:rsidR="00722F11" w:rsidRPr="000F45C2">
              <w:rPr>
                <w:sz w:val="22"/>
                <w:szCs w:val="22"/>
              </w:rPr>
              <w:t>was</w:t>
            </w:r>
            <w:r w:rsidRPr="000F45C2">
              <w:rPr>
                <w:sz w:val="22"/>
                <w:szCs w:val="22"/>
              </w:rPr>
              <w:t xml:space="preserve"> not specified.</w:t>
            </w:r>
          </w:p>
        </w:tc>
      </w:tr>
      <w:tr w:rsidR="00A72AC5" w:rsidRPr="000F45C2" w:rsidTr="00F73713">
        <w:trPr>
          <w:trHeight w:val="147"/>
        </w:trPr>
        <w:tc>
          <w:tcPr>
            <w:tcW w:w="2376" w:type="dxa"/>
          </w:tcPr>
          <w:p w:rsidR="00A72AC5" w:rsidRPr="000F45C2" w:rsidRDefault="00A72AC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Duffy&lt;/Author&gt;&lt;Year&gt;2007&lt;/Year&gt;&lt;RecNum&gt;58&lt;/RecNum&gt;&lt;DisplayText&gt;(Duffy, 2007)&lt;/DisplayText&gt;&lt;record&gt;&lt;rec-number&gt;58&lt;/rec-number&gt;&lt;foreign-keys&gt;&lt;key app="EN" db-id="t5d0tf2s2rwddqes5xcvwx02d9s2swazzxwt" timestamp="1499352125"&gt;58&lt;/key&gt;&lt;/foreign-keys&gt;&lt;ref-type name="Journal Article"&gt;17&lt;/ref-type&gt;&lt;contributors&gt;&lt;authors&gt;&lt;author&gt;Duffy, S.&lt;/author&gt;&lt;/authors&gt;&lt;/contributors&gt;&lt;titles&gt;&lt;title&gt;The economics of self-directed support&lt;/title&gt;&lt;secondary-title&gt;Journal of Integrated Care&lt;/secondary-title&gt;&lt;short-title&gt;The economics of self-directed support&lt;/short-title&gt;&lt;/titles&gt;&lt;periodical&gt;&lt;full-title&gt;Journal of Integrated Care&lt;/full-title&gt;&lt;/periodical&gt;&lt;pages&gt;26-37 12p&lt;/pages&gt;&lt;volume&gt;15&lt;/volume&gt;&lt;number&gt;2&lt;/number&gt;&lt;keywords&gt;&lt;keyword&gt;Organizational Efficiency&lt;/keyword&gt;&lt;keyword&gt;Patient Centered Care -- Economics&lt;/keyword&gt;&lt;keyword&gt;Public Assistance -- Administration&lt;/keyword&gt;&lt;keyword&gt;Social Work Service -- Administration&lt;/keyword&gt;&lt;keyword&gt;Decision Making&lt;/keyword&gt;&lt;keyword&gt;Health Resource Allocation&lt;/keyword&gt;&lt;keyword&gt;Health Services Needs and Demand&lt;/keyword&gt;&lt;keyword&gt;Organizational Change&lt;/keyword&gt;&lt;keyword&gt;Quality of Life&lt;/keyword&gt;&lt;keyword&gt;Social Work Service -- Economics&lt;/keyword&gt;&lt;keyword&gt;Transportation -- Economics&lt;/keyword&gt;&lt;/keywords&gt;&lt;dates&gt;&lt;year&gt;2007&lt;/year&gt;&lt;/dates&gt;&lt;isbn&gt;1476-9018&lt;/isbn&gt;&lt;accession-num&gt;106140174. Language: English. Entry Date: 20070824. Revision Date: 20150820. Publication Type: Journal Article&lt;/accession-num&gt;&lt;urls&gt;&lt;related-urls&gt;&lt;url&gt;http://search.ebscohost.com/login.aspx?direct=true&amp;amp;db=jlh&amp;amp;AN=106140174&amp;amp;site=ehost-live&lt;/url&gt;&lt;/related-urls&gt;&lt;/urls&gt;&lt;remote-database-name&gt;jlh&lt;/remote-database-name&gt;&lt;remote-database-provider&gt;EBSCOhost&lt;/remote-database-provider&gt;&lt;/record&gt;&lt;/Cite&gt;&lt;/EndNote&gt;</w:instrText>
            </w:r>
            <w:r w:rsidRPr="000F45C2">
              <w:rPr>
                <w:sz w:val="22"/>
                <w:szCs w:val="22"/>
              </w:rPr>
              <w:fldChar w:fldCharType="separate"/>
            </w:r>
            <w:r w:rsidRPr="000F45C2">
              <w:rPr>
                <w:noProof/>
                <w:sz w:val="22"/>
                <w:szCs w:val="22"/>
              </w:rPr>
              <w:t>(Duffy, 2007)</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Intervention – This study does not look at the effectiveness of individualised funding. </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Edwards&lt;/Author&gt;&lt;RecNum&gt;119&lt;/RecNum&gt;&lt;DisplayText&gt;(Edwards &amp;amp; Waters)&lt;/DisplayText&gt;&lt;record&gt;&lt;rec-number&gt;119&lt;/rec-number&gt;&lt;foreign-keys&gt;&lt;key app="EN" db-id="wdtedtprpvzzw1essaxv5a5isedrsstw0t00" timestamp="1470999422"&gt;119&lt;/key&gt;&lt;/foreign-keys&gt;&lt;ref-type name="Report"&gt;27&lt;/ref-type&gt;&lt;contributors&gt;&lt;authors&gt;&lt;author&gt;Edwards, Tony; &lt;/author&gt;&lt;author&gt;Waters, John&lt;/author&gt;&lt;/authors&gt;&lt;tertiary-authors&gt;&lt;author&gt;In Control Publications&lt;/author&gt;&lt;/tertiary-authors&gt;&lt;/contributors&gt;&lt;titles&gt;&lt;title&gt;It&amp;apos;s your life - take control: The implementation of self-directed support in Hertfordshire&lt;/title&gt;&lt;/titles&gt;&lt;pages&gt;20&lt;/pages&gt;&lt;dates&gt;&lt;/dates&gt;&lt;pub-location&gt;Hertford, UK&lt;/pub-location&gt;&lt;publisher&gt;Hertfordshire County Council&lt;/publisher&gt;&lt;urls&gt;&lt;/urls&gt;&lt;remote-database-name&gt;Hand Search&lt;/remote-database-name&gt;&lt;research-notes&gt;NOT SURE IF ED- SECOND OPINION NEEDED&lt;/research-notes&gt;&lt;/record&gt;&lt;/Cite&gt;&lt;/EndNote&gt;</w:instrText>
            </w:r>
            <w:r w:rsidRPr="000F45C2">
              <w:rPr>
                <w:sz w:val="22"/>
                <w:szCs w:val="22"/>
              </w:rPr>
              <w:fldChar w:fldCharType="separate"/>
            </w:r>
            <w:r w:rsidRPr="000F45C2">
              <w:rPr>
                <w:noProof/>
                <w:sz w:val="22"/>
                <w:szCs w:val="22"/>
              </w:rPr>
              <w:t>(Edwards &amp; Waters)</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Study Design – There </w:t>
            </w:r>
            <w:r w:rsidR="00722F11" w:rsidRPr="000F45C2">
              <w:rPr>
                <w:sz w:val="22"/>
                <w:szCs w:val="22"/>
              </w:rPr>
              <w:t>was</w:t>
            </w:r>
            <w:r w:rsidRPr="000F45C2">
              <w:rPr>
                <w:sz w:val="22"/>
                <w:szCs w:val="22"/>
              </w:rPr>
              <w:t xml:space="preserve"> insufficient information on the study design and therefore it </w:t>
            </w:r>
            <w:r w:rsidR="00722F11" w:rsidRPr="000F45C2">
              <w:rPr>
                <w:sz w:val="22"/>
                <w:szCs w:val="22"/>
              </w:rPr>
              <w:t>was</w:t>
            </w:r>
            <w:r w:rsidRPr="000F45C2">
              <w:rPr>
                <w:sz w:val="22"/>
                <w:szCs w:val="22"/>
              </w:rPr>
              <w:t xml:space="preserve"> unclear where the data </w:t>
            </w:r>
            <w:r w:rsidR="00722F11" w:rsidRPr="000F45C2">
              <w:rPr>
                <w:sz w:val="22"/>
                <w:szCs w:val="22"/>
              </w:rPr>
              <w:t>was</w:t>
            </w:r>
            <w:r w:rsidR="0052706F">
              <w:rPr>
                <w:sz w:val="22"/>
                <w:szCs w:val="22"/>
              </w:rPr>
              <w:t xml:space="preserve"> derived from.</w:t>
            </w:r>
          </w:p>
        </w:tc>
      </w:tr>
      <w:tr w:rsidR="00A72AC5" w:rsidRPr="000F45C2" w:rsidTr="00F73713">
        <w:trPr>
          <w:trHeight w:val="147"/>
        </w:trPr>
        <w:tc>
          <w:tcPr>
            <w:tcW w:w="2376" w:type="dxa"/>
          </w:tcPr>
          <w:p w:rsidR="00A72AC5" w:rsidRPr="000F45C2" w:rsidRDefault="00A72AC5" w:rsidP="00432DA6">
            <w:pPr>
              <w:pStyle w:val="Default"/>
              <w:rPr>
                <w:sz w:val="22"/>
                <w:szCs w:val="22"/>
              </w:rPr>
            </w:pPr>
            <w:r w:rsidRPr="000F45C2">
              <w:rPr>
                <w:sz w:val="22"/>
                <w:szCs w:val="22"/>
              </w:rPr>
              <w:fldChar w:fldCharType="begin">
                <w:fldData xml:space="preserve">PEVuZE5vdGU+PENpdGU+PEF1dGhvcj5Fcmlrc3NvbjwvQXV0aG9yPjxZZWFyPjIwMTI8L1llYXI+
PFJlY051bT42MDwvUmVjTnVtPjxEaXNwbGF5VGV4dD4oRXJpa3Nzb24sIDIwMTIpPC9EaXNwbGF5
VGV4dD48cmVjb3JkPjxyZWMtbnVtYmVyPjYwPC9yZWMtbnVtYmVyPjxmb3JlaWduLWtleXM+PGtl
eSBhcHA9IkVOIiBkYi1pZD0idDVkMHRmMnMycndkZHFlczV4Y3Z3eDAyZDlzMnN3YXp6eHd0IiB0
aW1lc3RhbXA9IjE0OTkzNTIxMjUiPjYwPC9rZXk+PC9mb3JlaWduLWtleXM+PHJlZi10eXBlIG5h
bWU9IkpvdXJuYWwgQXJ0aWNsZSI+MTc8L3JlZi10eXBlPjxjb250cmlidXRvcnM+PGF1dGhvcnM+
PGF1dGhvcj5Fcmlrc3NvbiwgU3VzYW48L2F1dGhvcj48L2F1dGhvcnM+PC9jb250cmlidXRvcnM+
PGF1dGgtYWRkcmVzcz5TLiBFcmlrc3NvbiwgRmlubmlzaCBBc3NvY2lhdGlvbiBvbiBJbnRlbGxl
Y3R1YWwgYW5kIERldmVsb3BtZW50YWwgRGlzYWJpbGl0aWVzLCBDZW50ZXIgZm9yIFJlc2VhcmNo
IGFuZCBEZXZlbG9wbWVudCwgRmlubGFuZDwvYXV0aC1hZGRyZXNzPjx0aXRsZXM+PHRpdGxlPklt
cGxpY2F0aW9ucyBvZiBwZXJzb25hbCBidWRnZXRpbmcgaW4gc2VydmljZXMgZm9yIHBlb3BsZSB3
aXRoIGRpc2FiaWxpdGllcy1NYWtpbmcgb2YgZnVsbCBjaXRpemVuc2hpcD88L3RpdGxlPjxzZWNv
bmRhcnktdGl0bGU+Sm91cm5hbCBvZiBJbnRlbGxlY3R1YWwgRGlzYWJpbGl0eSBSZXNlYXJjaDwv
c2Vjb25kYXJ5LXRpdGxlPjxzaG9ydC10aXRsZT5JbXBsaWNhdGlvbnMgb2YgcGVyc29uYWwgYnVk
Z2V0aW5nIGluIHNlcnZpY2VzIGZvciBwZW9wbGUgd2l0aCBkaXNhYmlsaXRpZXMtTWFraW5nIG9m
IGZ1bGwgY2l0aXplbnNoaXA/PC9zaG9ydC10aXRsZT48L3RpdGxlcz48cGVyaW9kaWNhbD48ZnVs
bC10aXRsZT5Kb3VybmFsIG9mIEludGVsbGVjdHVhbCBEaXNhYmlsaXR5IFJlc2VhcmNoPC9mdWxs
LXRpdGxlPjwvcGVyaW9kaWNhbD48cGFnZXM+NzI2PC9wYWdlcz48dm9sdW1lPjU2PC92b2x1bWU+
PG51bWJlcj43LTg8L251bWJlcj48a2V5d29yZHM+PGtleXdvcmQ+ZGlzYWJpbGl0eTwva2V5d29y
ZD48a2V5d29yZD5odW1hbjwva2V5d29yZD48a2V5d29yZD5jaXRpemVuc2hpcDwva2V5d29yZD48
a2V5d29yZD5idWRnZXQ8L2tleXdvcmQ+PGtleXdvcmQ+Y29udmVyc2F0aW9uPC9rZXl3b3JkPjxr
ZXl3b3JkPmVtcG93ZXJtZW50PC9rZXl3b3JkPjxrZXl3b3JkPmFjdGlvbiByZXNlYXJjaDwva2V5
d29yZD48a2V5d29yZD5GaW5sYW5kPC9rZXl3b3JkPjxrZXl3b3JkPnNvY2lhbCB3b3JrPC9rZXl3
b3JkPjwva2V5d29yZHM+PGRhdGVzPjx5ZWFyPjIwMTI8L3llYXI+PC9kYXRlcz48aXNibj4wOTY0
LTI2MzM8L2lzYm4+PHVybHM+PHJlbGF0ZWQtdXJscz48dXJsPmh0dHA6Ly93d3cuZW1iYXNlLmNv
bS9zZWFyY2gvcmVzdWx0cz9zdWJhY3Rpb249dmlld3JlY29yZCZhbXA7ZnJvbT1leHBvcnQmYW1w
O2lkPUw3MDgwODk5MDwvdXJsPjx1cmw+aHR0cDovL2R4LmRvaS5vcmcvMTAuMTExMS9qLjEzNjUt
Mjc4OC4yMDEyLjAxNTgzXzcueDwvdXJsPjx1cmw+aHR0cDovL2ZoNnhuM3lkM3guc2VhcmNoLnNl
cmlhbHNzb2x1dGlvbnMuY29tP3NpZD1FTUJBU0UmYW1wO2lzc249MDk2NDI2MzMmYW1wO2lkPWRv
aToxMC4xMTExJTJGai4xMzY1LTI3ODguMjAxMi4wMTU4M183LngmYW1wO2F0aXRsZT1JbXBsaWNh
dGlvbnMrb2YrcGVyc29uYWwrYnVkZ2V0aW5nK2luK3NlcnZpY2VzK2ZvcitwZW9wbGUrd2l0aCtk
aXNhYmlsaXRpZXMtTWFraW5nK29mK2Z1bGwrY2l0aXplbnNoaXAlM0YmYW1wO3N0aXRsZT1KLitJ
bnRlbGxlY3QuK0Rpc2FiaWwuK1Jlcy4mYW1wO3RpdGxlPUpvdXJuYWwrb2YrSW50ZWxsZWN0dWFs
K0Rpc2FiaWxpdHkrUmVzZWFyY2gmYW1wO3ZvbHVtZT01NiZhbXA7aXNzdWU9Ny04JmFtcDtzcGFn
ZT03MjYmYW1wO2VwYWdlPSZhbXA7YXVsYXN0PUVyaWtzc29uJmFtcDthdWZpcnN0PVMuJmFtcDth
dWluaXQ9Uy4mYW1wO2F1ZnVsbD1Fcmlrc3NvbitTLiZhbXA7Y29kZW49JmFtcDtpc2JuPSZhbXA7
cGFnZXM9NzI2LSZhbXA7ZGF0ZT0yMDEyJmFtcDthdWluaXQxPVMmYW1wO2F1aW5pdG09PC91cmw+
PC9yZWxhdGVkLXVybHM+PC91cmxzPjxyZXNlYXJjaC1ub3Rlcz5TRUVNUyBUTyBCRSBBIFBSRVNF
TlRBVElPTiBCVVQgTUFZIE5FRUQgVE8gQ0hFQ0sgRk9SIFJFRkVSRU5DRVMgVE8gUkVTRUFSQ0gg
QVJUSUNMRS9SRVBPUlQgLSBNb3N0IGxpa2VseSBsaW5rZWQgdG8gdGhlIDIwMTQgYXJ0aWNsZSBh
bHJlYWR5IGluY2x1ZGVkIGluIGZ1bGwgdGV4dC4gVENEIGxpYnJhcnkgc2VhcmNoIGxpbmtlZCB0
aGlzIHJlZmVyZW5jZSB0byB0aGUgMjAxNCBhcnRpY2xlLiBFWEMtRUQ8L3Jlc2VhcmNoLW5vdGVz
PjwvcmVjb3JkPjwvQ2l0ZT48Q2l0ZT48QXV0aG9yPkVyaWtzc29uPC9BdXRob3I+PFllYXI+MjAx
MjwvWWVhcj48UmVjTnVtPjYwPC9SZWNOdW0+PHJlY29yZD48cmVjLW51bWJlcj42MDwvcmVjLW51
bWJlcj48Zm9yZWlnbi1rZXlzPjxrZXkgYXBwPSJFTiIgZGItaWQ9InQ1ZDB0ZjJzMnJ3ZGRxZXM1
eGN2d3gwMmQ5czJzd2F6enh3dCIgdGltZXN0YW1wPSIxNDk5MzUyMTI1Ij42MDwva2V5PjwvZm9y
ZWlnbi1rZXlzPjxyZWYtdHlwZSBuYW1lPSJKb3VybmFsIEFydGljbGUiPjE3PC9yZWYtdHlwZT48
Y29udHJpYnV0b3JzPjxhdXRob3JzPjxhdXRob3I+RXJpa3Nzb24sIFN1c2FuPC9hdXRob3I+PC9h
dXRob3JzPjwvY29udHJpYnV0b3JzPjxhdXRoLWFkZHJlc3M+Uy4gRXJpa3Nzb24sIEZpbm5pc2gg
QXNzb2NpYXRpb24gb24gSW50ZWxsZWN0dWFsIGFuZCBEZXZlbG9wbWVudGFsIERpc2FiaWxpdGll
cywgQ2VudGVyIGZvciBSZXNlYXJjaCBhbmQgRGV2ZWxvcG1lbnQsIEZpbmxhbmQ8L2F1dGgtYWRk
cmVzcz48dGl0bGVzPjx0aXRsZT5JbXBsaWNhdGlvbnMgb2YgcGVyc29uYWwgYnVkZ2V0aW5nIGlu
IHNlcnZpY2VzIGZvciBwZW9wbGUgd2l0aCBkaXNhYmlsaXRpZXMtTWFraW5nIG9mIGZ1bGwgY2l0
aXplbnNoaXA/PC90aXRsZT48c2Vjb25kYXJ5LXRpdGxlPkpvdXJuYWwgb2YgSW50ZWxsZWN0dWFs
IERpc2FiaWxpdHkgUmVzZWFyY2g8L3NlY29uZGFyeS10aXRsZT48c2hvcnQtdGl0bGU+SW1wbGlj
YXRpb25zIG9mIHBlcnNvbmFsIGJ1ZGdldGluZyBpbiBzZXJ2aWNlcyBmb3IgcGVvcGxlIHdpdGgg
ZGlzYWJpbGl0aWVzLU1ha2luZyBvZiBmdWxsIGNpdGl6ZW5zaGlwPzwvc2hvcnQtdGl0bGU+PC90
aXRsZXM+PHBlcmlvZGljYWw+PGZ1bGwtdGl0bGU+Sm91cm5hbCBvZiBJbnRlbGxlY3R1YWwgRGlz
YWJpbGl0eSBSZXNlYXJjaDwvZnVsbC10aXRsZT48L3BlcmlvZGljYWw+PHBhZ2VzPjcyNjwvcGFn
ZXM+PHZvbHVtZT41Njwvdm9sdW1lPjxudW1iZXI+Ny04PC9udW1iZXI+PGtleXdvcmRzPjxrZXl3
b3JkPmRpc2FiaWxpdHk8L2tleXdvcmQ+PGtleXdvcmQ+aHVtYW48L2tleXdvcmQ+PGtleXdvcmQ+
Y2l0aXplbnNoaXA8L2tleXdvcmQ+PGtleXdvcmQ+YnVkZ2V0PC9rZXl3b3JkPjxrZXl3b3JkPmNv
bnZlcnNhdGlvbjwva2V5d29yZD48a2V5d29yZD5lbXBvd2VybWVudDwva2V5d29yZD48a2V5d29y
ZD5hY3Rpb24gcmVzZWFyY2g8L2tleXdvcmQ+PGtleXdvcmQ+RmlubGFuZDwva2V5d29yZD48a2V5
d29yZD5zb2NpYWwgd29yazwva2V5d29yZD48L2tleXdvcmRzPjxkYXRlcz48eWVhcj4yMDEyPC95
ZWFyPjwvZGF0ZXM+PGlzYm4+MDk2NC0yNjMzPC9pc2JuPjx1cmxzPjxyZWxhdGVkLXVybHM+PHVy
bD5odHRwOi8vd3d3LmVtYmFzZS5jb20vc2VhcmNoL3Jlc3VsdHM/c3ViYWN0aW9uPXZpZXdyZWNv
cmQmYW1wO2Zyb209ZXhwb3J0JmFtcDtpZD1MNzA4MDg5OTA8L3VybD48dXJsPmh0dHA6Ly9keC5k
b2kub3JnLzEwLjExMTEvai4xMzY1LTI3ODguMjAxMi4wMTU4M183Lng8L3VybD48dXJsPmh0dHA6
Ly9maDZ4bjN5ZDN4LnNlYXJjaC5zZXJpYWxzc29sdXRpb25zLmNvbT9zaWQ9RU1CQVNFJmFtcDtp
c3NuPTA5NjQyNjMzJmFtcDtpZD1kb2k6MTAuMTExMSUyRmouMTM2NS0yNzg4LjIwMTIuMDE1ODNf
Ny54JmFtcDthdGl0bGU9SW1wbGljYXRpb25zK29mK3BlcnNvbmFsK2J1ZGdldGluZytpbitzZXJ2
aWNlcytmb3IrcGVvcGxlK3dpdGgrZGlzYWJpbGl0aWVzLU1ha2luZytvZitmdWxsK2NpdGl6ZW5z
aGlwJTNGJmFtcDtzdGl0bGU9Si4rSW50ZWxsZWN0LitEaXNhYmlsLitSZXMuJmFtcDt0aXRsZT1K
b3VybmFsK29mK0ludGVsbGVjdHVhbCtEaXNhYmlsaXR5K1Jlc2VhcmNoJmFtcDt2b2x1bWU9NTYm
YW1wO2lzc3VlPTctOCZhbXA7c3BhZ2U9NzI2JmFtcDtlcGFnZT0mYW1wO2F1bGFzdD1Fcmlrc3Nv
biZhbXA7YXVmaXJzdD1TLiZhbXA7YXVpbml0PVMuJmFtcDthdWZ1bGw9RXJpa3Nzb24rUy4mYW1w
O2NvZGVuPSZhbXA7aXNibj0mYW1wO3BhZ2VzPTcyNi0mYW1wO2RhdGU9MjAxMiZhbXA7YXVpbml0
MT1TJmFtcDthdWluaXRtPTwvdXJsPjwvcmVsYXRlZC11cmxzPjwvdXJscz48cmVzZWFyY2gtbm90
ZXM+U0VFTVMgVE8gQkUgQSBQUkVTRU5UQVRJT04gQlVUIE1BWSBORUVEIFRPIENIRUNLIEZPUiBS
RUZFUkVOQ0VTIFRPIFJFU0VBUkNIIEFSVElDTEUvUkVQT1JUIC0gTW9zdCBsaWtlbHkgbGlua2Vk
IHRvIHRoZSAyMDE0IGFydGljbGUgYWxyZWFkeSBpbmNsdWRlZCBpbiBmdWxsIHRleHQuIFRDRCBs
aWJyYXJ5IHNlYXJjaCBsaW5rZWQgdGhpcyByZWZlcmVuY2UgdG8gdGhlIDIwMTQgYXJ0aWNsZS4g
RVhDLUVEPC9yZXNlYXJjaC1ub3Rlcz48L3JlY29yZD48L0NpdGU+PC9FbmROb3RlPn==
</w:fldData>
              </w:fldChar>
            </w:r>
            <w:r w:rsidR="00432DA6">
              <w:rPr>
                <w:sz w:val="22"/>
                <w:szCs w:val="22"/>
              </w:rPr>
              <w:instrText xml:space="preserve"> ADDIN EN.CITE </w:instrText>
            </w:r>
            <w:r w:rsidR="00432DA6">
              <w:rPr>
                <w:sz w:val="22"/>
                <w:szCs w:val="22"/>
              </w:rPr>
              <w:fldChar w:fldCharType="begin">
                <w:fldData xml:space="preserve">PEVuZE5vdGU+PENpdGU+PEF1dGhvcj5Fcmlrc3NvbjwvQXV0aG9yPjxZZWFyPjIwMTI8L1llYXI+
PFJlY051bT42MDwvUmVjTnVtPjxEaXNwbGF5VGV4dD4oRXJpa3Nzb24sIDIwMTIpPC9EaXNwbGF5
VGV4dD48cmVjb3JkPjxyZWMtbnVtYmVyPjYwPC9yZWMtbnVtYmVyPjxmb3JlaWduLWtleXM+PGtl
eSBhcHA9IkVOIiBkYi1pZD0idDVkMHRmMnMycndkZHFlczV4Y3Z3eDAyZDlzMnN3YXp6eHd0IiB0
aW1lc3RhbXA9IjE0OTkzNTIxMjUiPjYwPC9rZXk+PC9mb3JlaWduLWtleXM+PHJlZi10eXBlIG5h
bWU9IkpvdXJuYWwgQXJ0aWNsZSI+MTc8L3JlZi10eXBlPjxjb250cmlidXRvcnM+PGF1dGhvcnM+
PGF1dGhvcj5Fcmlrc3NvbiwgU3VzYW48L2F1dGhvcj48L2F1dGhvcnM+PC9jb250cmlidXRvcnM+
PGF1dGgtYWRkcmVzcz5TLiBFcmlrc3NvbiwgRmlubmlzaCBBc3NvY2lhdGlvbiBvbiBJbnRlbGxl
Y3R1YWwgYW5kIERldmVsb3BtZW50YWwgRGlzYWJpbGl0aWVzLCBDZW50ZXIgZm9yIFJlc2VhcmNo
IGFuZCBEZXZlbG9wbWVudCwgRmlubGFuZDwvYXV0aC1hZGRyZXNzPjx0aXRsZXM+PHRpdGxlPklt
cGxpY2F0aW9ucyBvZiBwZXJzb25hbCBidWRnZXRpbmcgaW4gc2VydmljZXMgZm9yIHBlb3BsZSB3
aXRoIGRpc2FiaWxpdGllcy1NYWtpbmcgb2YgZnVsbCBjaXRpemVuc2hpcD88L3RpdGxlPjxzZWNv
bmRhcnktdGl0bGU+Sm91cm5hbCBvZiBJbnRlbGxlY3R1YWwgRGlzYWJpbGl0eSBSZXNlYXJjaDwv
c2Vjb25kYXJ5LXRpdGxlPjxzaG9ydC10aXRsZT5JbXBsaWNhdGlvbnMgb2YgcGVyc29uYWwgYnVk
Z2V0aW5nIGluIHNlcnZpY2VzIGZvciBwZW9wbGUgd2l0aCBkaXNhYmlsaXRpZXMtTWFraW5nIG9m
IGZ1bGwgY2l0aXplbnNoaXA/PC9zaG9ydC10aXRsZT48L3RpdGxlcz48cGVyaW9kaWNhbD48ZnVs
bC10aXRsZT5Kb3VybmFsIG9mIEludGVsbGVjdHVhbCBEaXNhYmlsaXR5IFJlc2VhcmNoPC9mdWxs
LXRpdGxlPjwvcGVyaW9kaWNhbD48cGFnZXM+NzI2PC9wYWdlcz48dm9sdW1lPjU2PC92b2x1bWU+
PG51bWJlcj43LTg8L251bWJlcj48a2V5d29yZHM+PGtleXdvcmQ+ZGlzYWJpbGl0eTwva2V5d29y
ZD48a2V5d29yZD5odW1hbjwva2V5d29yZD48a2V5d29yZD5jaXRpemVuc2hpcDwva2V5d29yZD48
a2V5d29yZD5idWRnZXQ8L2tleXdvcmQ+PGtleXdvcmQ+Y29udmVyc2F0aW9uPC9rZXl3b3JkPjxr
ZXl3b3JkPmVtcG93ZXJtZW50PC9rZXl3b3JkPjxrZXl3b3JkPmFjdGlvbiByZXNlYXJjaDwva2V5
d29yZD48a2V5d29yZD5GaW5sYW5kPC9rZXl3b3JkPjxrZXl3b3JkPnNvY2lhbCB3b3JrPC9rZXl3
b3JkPjwva2V5d29yZHM+PGRhdGVzPjx5ZWFyPjIwMTI8L3llYXI+PC9kYXRlcz48aXNibj4wOTY0
LTI2MzM8L2lzYm4+PHVybHM+PHJlbGF0ZWQtdXJscz48dXJsPmh0dHA6Ly93d3cuZW1iYXNlLmNv
bS9zZWFyY2gvcmVzdWx0cz9zdWJhY3Rpb249dmlld3JlY29yZCZhbXA7ZnJvbT1leHBvcnQmYW1w
O2lkPUw3MDgwODk5MDwvdXJsPjx1cmw+aHR0cDovL2R4LmRvaS5vcmcvMTAuMTExMS9qLjEzNjUt
Mjc4OC4yMDEyLjAxNTgzXzcueDwvdXJsPjx1cmw+aHR0cDovL2ZoNnhuM3lkM3guc2VhcmNoLnNl
cmlhbHNzb2x1dGlvbnMuY29tP3NpZD1FTUJBU0UmYW1wO2lzc249MDk2NDI2MzMmYW1wO2lkPWRv
aToxMC4xMTExJTJGai4xMzY1LTI3ODguMjAxMi4wMTU4M183LngmYW1wO2F0aXRsZT1JbXBsaWNh
dGlvbnMrb2YrcGVyc29uYWwrYnVkZ2V0aW5nK2luK3NlcnZpY2VzK2ZvcitwZW9wbGUrd2l0aCtk
aXNhYmlsaXRpZXMtTWFraW5nK29mK2Z1bGwrY2l0aXplbnNoaXAlM0YmYW1wO3N0aXRsZT1KLitJ
bnRlbGxlY3QuK0Rpc2FiaWwuK1Jlcy4mYW1wO3RpdGxlPUpvdXJuYWwrb2YrSW50ZWxsZWN0dWFs
K0Rpc2FiaWxpdHkrUmVzZWFyY2gmYW1wO3ZvbHVtZT01NiZhbXA7aXNzdWU9Ny04JmFtcDtzcGFn
ZT03MjYmYW1wO2VwYWdlPSZhbXA7YXVsYXN0PUVyaWtzc29uJmFtcDthdWZpcnN0PVMuJmFtcDth
dWluaXQ9Uy4mYW1wO2F1ZnVsbD1Fcmlrc3NvbitTLiZhbXA7Y29kZW49JmFtcDtpc2JuPSZhbXA7
cGFnZXM9NzI2LSZhbXA7ZGF0ZT0yMDEyJmFtcDthdWluaXQxPVMmYW1wO2F1aW5pdG09PC91cmw+
PC9yZWxhdGVkLXVybHM+PC91cmxzPjxyZXNlYXJjaC1ub3Rlcz5TRUVNUyBUTyBCRSBBIFBSRVNF
TlRBVElPTiBCVVQgTUFZIE5FRUQgVE8gQ0hFQ0sgRk9SIFJFRkVSRU5DRVMgVE8gUkVTRUFSQ0gg
QVJUSUNMRS9SRVBPUlQgLSBNb3N0IGxpa2VseSBsaW5rZWQgdG8gdGhlIDIwMTQgYXJ0aWNsZSBh
bHJlYWR5IGluY2x1ZGVkIGluIGZ1bGwgdGV4dC4gVENEIGxpYnJhcnkgc2VhcmNoIGxpbmtlZCB0
aGlzIHJlZmVyZW5jZSB0byB0aGUgMjAxNCBhcnRpY2xlLiBFWEMtRUQ8L3Jlc2VhcmNoLW5vdGVz
PjwvcmVjb3JkPjwvQ2l0ZT48Q2l0ZT48QXV0aG9yPkVyaWtzc29uPC9BdXRob3I+PFllYXI+MjAx
MjwvWWVhcj48UmVjTnVtPjYwPC9SZWNOdW0+PHJlY29yZD48cmVjLW51bWJlcj42MDwvcmVjLW51
bWJlcj48Zm9yZWlnbi1rZXlzPjxrZXkgYXBwPSJFTiIgZGItaWQ9InQ1ZDB0ZjJzMnJ3ZGRxZXM1
eGN2d3gwMmQ5czJzd2F6enh3dCIgdGltZXN0YW1wPSIxNDk5MzUyMTI1Ij42MDwva2V5PjwvZm9y
ZWlnbi1rZXlzPjxyZWYtdHlwZSBuYW1lPSJKb3VybmFsIEFydGljbGUiPjE3PC9yZWYtdHlwZT48
Y29udHJpYnV0b3JzPjxhdXRob3JzPjxhdXRob3I+RXJpa3Nzb24sIFN1c2FuPC9hdXRob3I+PC9h
dXRob3JzPjwvY29udHJpYnV0b3JzPjxhdXRoLWFkZHJlc3M+Uy4gRXJpa3Nzb24sIEZpbm5pc2gg
QXNzb2NpYXRpb24gb24gSW50ZWxsZWN0dWFsIGFuZCBEZXZlbG9wbWVudGFsIERpc2FiaWxpdGll
cywgQ2VudGVyIGZvciBSZXNlYXJjaCBhbmQgRGV2ZWxvcG1lbnQsIEZpbmxhbmQ8L2F1dGgtYWRk
cmVzcz48dGl0bGVzPjx0aXRsZT5JbXBsaWNhdGlvbnMgb2YgcGVyc29uYWwgYnVkZ2V0aW5nIGlu
IHNlcnZpY2VzIGZvciBwZW9wbGUgd2l0aCBkaXNhYmlsaXRpZXMtTWFraW5nIG9mIGZ1bGwgY2l0
aXplbnNoaXA/PC90aXRsZT48c2Vjb25kYXJ5LXRpdGxlPkpvdXJuYWwgb2YgSW50ZWxsZWN0dWFs
IERpc2FiaWxpdHkgUmVzZWFyY2g8L3NlY29uZGFyeS10aXRsZT48c2hvcnQtdGl0bGU+SW1wbGlj
YXRpb25zIG9mIHBlcnNvbmFsIGJ1ZGdldGluZyBpbiBzZXJ2aWNlcyBmb3IgcGVvcGxlIHdpdGgg
ZGlzYWJpbGl0aWVzLU1ha2luZyBvZiBmdWxsIGNpdGl6ZW5zaGlwPzwvc2hvcnQtdGl0bGU+PC90
aXRsZXM+PHBlcmlvZGljYWw+PGZ1bGwtdGl0bGU+Sm91cm5hbCBvZiBJbnRlbGxlY3R1YWwgRGlz
YWJpbGl0eSBSZXNlYXJjaDwvZnVsbC10aXRsZT48L3BlcmlvZGljYWw+PHBhZ2VzPjcyNjwvcGFn
ZXM+PHZvbHVtZT41Njwvdm9sdW1lPjxudW1iZXI+Ny04PC9udW1iZXI+PGtleXdvcmRzPjxrZXl3
b3JkPmRpc2FiaWxpdHk8L2tleXdvcmQ+PGtleXdvcmQ+aHVtYW48L2tleXdvcmQ+PGtleXdvcmQ+
Y2l0aXplbnNoaXA8L2tleXdvcmQ+PGtleXdvcmQ+YnVkZ2V0PC9rZXl3b3JkPjxrZXl3b3JkPmNv
bnZlcnNhdGlvbjwva2V5d29yZD48a2V5d29yZD5lbXBvd2VybWVudDwva2V5d29yZD48a2V5d29y
ZD5hY3Rpb24gcmVzZWFyY2g8L2tleXdvcmQ+PGtleXdvcmQ+RmlubGFuZDwva2V5d29yZD48a2V5
d29yZD5zb2NpYWwgd29yazwva2V5d29yZD48L2tleXdvcmRzPjxkYXRlcz48eWVhcj4yMDEyPC95
ZWFyPjwvZGF0ZXM+PGlzYm4+MDk2NC0yNjMzPC9pc2JuPjx1cmxzPjxyZWxhdGVkLXVybHM+PHVy
bD5odHRwOi8vd3d3LmVtYmFzZS5jb20vc2VhcmNoL3Jlc3VsdHM/c3ViYWN0aW9uPXZpZXdyZWNv
cmQmYW1wO2Zyb209ZXhwb3J0JmFtcDtpZD1MNzA4MDg5OTA8L3VybD48dXJsPmh0dHA6Ly9keC5k
b2kub3JnLzEwLjExMTEvai4xMzY1LTI3ODguMjAxMi4wMTU4M183Lng8L3VybD48dXJsPmh0dHA6
Ly9maDZ4bjN5ZDN4LnNlYXJjaC5zZXJpYWxzc29sdXRpb25zLmNvbT9zaWQ9RU1CQVNFJmFtcDtp
c3NuPTA5NjQyNjMzJmFtcDtpZD1kb2k6MTAuMTExMSUyRmouMTM2NS0yNzg4LjIwMTIuMDE1ODNf
Ny54JmFtcDthdGl0bGU9SW1wbGljYXRpb25zK29mK3BlcnNvbmFsK2J1ZGdldGluZytpbitzZXJ2
aWNlcytmb3IrcGVvcGxlK3dpdGgrZGlzYWJpbGl0aWVzLU1ha2luZytvZitmdWxsK2NpdGl6ZW5z
aGlwJTNGJmFtcDtzdGl0bGU9Si4rSW50ZWxsZWN0LitEaXNhYmlsLitSZXMuJmFtcDt0aXRsZT1K
b3VybmFsK29mK0ludGVsbGVjdHVhbCtEaXNhYmlsaXR5K1Jlc2VhcmNoJmFtcDt2b2x1bWU9NTYm
YW1wO2lzc3VlPTctOCZhbXA7c3BhZ2U9NzI2JmFtcDtlcGFnZT0mYW1wO2F1bGFzdD1Fcmlrc3Nv
biZhbXA7YXVmaXJzdD1TLiZhbXA7YXVpbml0PVMuJmFtcDthdWZ1bGw9RXJpa3Nzb24rUy4mYW1w
O2NvZGVuPSZhbXA7aXNibj0mYW1wO3BhZ2VzPTcyNi0mYW1wO2RhdGU9MjAxMiZhbXA7YXVpbml0
MT1TJmFtcDthdWluaXRtPTwvdXJsPjwvcmVsYXRlZC11cmxzPjwvdXJscz48cmVzZWFyY2gtbm90
ZXM+U0VFTVMgVE8gQkUgQSBQUkVTRU5UQVRJT04gQlVUIE1BWSBORUVEIFRPIENIRUNLIEZPUiBS
RUZFUkVOQ0VTIFRPIFJFU0VBUkNIIEFSVElDTEUvUkVQT1JUIC0gTW9zdCBsaWtlbHkgbGlua2Vk
IHRvIHRoZSAyMDE0IGFydGljbGUgYWxyZWFkeSBpbmNsdWRlZCBpbiBmdWxsIHRleHQuIFRDRCBs
aWJyYXJ5IHNlYXJjaCBsaW5rZWQgdGhpcyByZWZlcmVuY2UgdG8gdGhlIDIwMTQgYXJ0aWNsZS4g
RVhDLUVEPC9yZXNlYXJjaC1ub3Rlcz48L3JlY29yZD48L0NpdGU+PC9FbmROb3RlPn==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008E55F4" w:rsidRPr="000F45C2">
              <w:rPr>
                <w:noProof/>
                <w:sz w:val="22"/>
                <w:szCs w:val="22"/>
              </w:rPr>
              <w:t>(Eriksson, 2012)</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Empirical Data - Not found but appears to be a presentation based on study captured in the review.</w:t>
            </w:r>
          </w:p>
        </w:tc>
      </w:tr>
      <w:tr w:rsidR="00A72AC5" w:rsidRPr="000F45C2" w:rsidTr="00F73713">
        <w:trPr>
          <w:trHeight w:val="147"/>
        </w:trPr>
        <w:tc>
          <w:tcPr>
            <w:tcW w:w="2376" w:type="dxa"/>
          </w:tcPr>
          <w:p w:rsidR="00A72AC5" w:rsidRPr="000F45C2" w:rsidRDefault="00A72AC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Eriksson&lt;/Author&gt;&lt;Year&gt;2014&lt;/Year&gt;&lt;RecNum&gt;62&lt;/RecNum&gt;&lt;DisplayText&gt;(Eriksson, 2014b)&lt;/DisplayText&gt;&lt;record&gt;&lt;rec-number&gt;62&lt;/rec-number&gt;&lt;foreign-keys&gt;&lt;key app="EN" db-id="t5d0tf2s2rwddqes5xcvwx02d9s2swazzxwt" timestamp="1499352125"&gt;62&lt;/key&gt;&lt;/foreign-keys&gt;&lt;ref-type name="Report"&gt;27&lt;/ref-type&gt;&lt;contributors&gt;&lt;authors&gt;&lt;author&gt;Eriksson, Susan&lt;/author&gt;&lt;/authors&gt;&lt;tertiary-authors&gt;&lt;author&gt;Disabilities, The Finnish Association on Intellectual&lt;/author&gt;&lt;author&gt;Developmental,&lt;/author&gt;&lt;/tertiary-authors&gt;&lt;/contributors&gt;&lt;titles&gt;&lt;title&gt;Personal Budgeting in Municipal Disability Services - The First Experiment in Finland&lt;/title&gt;&lt;short-title&gt;Personal Budgeting in Municipal Disability Services - The First Experiment in Finland&lt;/short-title&gt;&lt;/titles&gt;&lt;pages&gt;103&lt;/pages&gt;&lt;dates&gt;&lt;year&gt;2014&lt;/year&gt;&lt;/dates&gt;&lt;pub-location&gt;Helsinki, Finland&lt;/pub-location&gt;&lt;publisher&gt;The Finnish Association on Intellectual and Developmental Disabilities&lt;/publisher&gt;&lt;urls&gt;&lt;related-urls&gt;&lt;url&gt;http://www.kehitysvammaliitto.fi/wp-content/uploads/personal_budgeting_in_municipal_disability_services.pdf&lt;/url&gt;&lt;/related-urls&gt;&lt;/urls&gt;&lt;remote-database-name&gt;Hand Search - FTS&lt;/remote-database-name&gt;&lt;research-notes&gt;Originally included but subsequently excluded on 3rd opinion&lt;/research-notes&gt;&lt;/record&gt;&lt;/Cite&gt;&lt;/EndNote&gt;</w:instrText>
            </w:r>
            <w:r w:rsidRPr="000F45C2">
              <w:rPr>
                <w:sz w:val="22"/>
                <w:szCs w:val="22"/>
              </w:rPr>
              <w:fldChar w:fldCharType="separate"/>
            </w:r>
            <w:r w:rsidR="00FF513F" w:rsidRPr="000F45C2">
              <w:rPr>
                <w:noProof/>
                <w:sz w:val="22"/>
                <w:szCs w:val="22"/>
              </w:rPr>
              <w:t>(Eriksson, 2014b)</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Outcome – This </w:t>
            </w:r>
            <w:r w:rsidR="00722F11" w:rsidRPr="000F45C2">
              <w:rPr>
                <w:sz w:val="22"/>
                <w:szCs w:val="22"/>
              </w:rPr>
              <w:t>was</w:t>
            </w:r>
            <w:r w:rsidRPr="000F45C2">
              <w:rPr>
                <w:sz w:val="22"/>
                <w:szCs w:val="22"/>
              </w:rPr>
              <w:t xml:space="preserve"> a pre-implementation study and therefore does not focus on the outcomes of interest</w:t>
            </w:r>
          </w:p>
        </w:tc>
      </w:tr>
      <w:tr w:rsidR="00FF513F" w:rsidRPr="000F45C2" w:rsidTr="00F73713">
        <w:trPr>
          <w:trHeight w:val="147"/>
        </w:trPr>
        <w:tc>
          <w:tcPr>
            <w:tcW w:w="2376" w:type="dxa"/>
          </w:tcPr>
          <w:p w:rsidR="00FF513F" w:rsidRPr="000F45C2" w:rsidRDefault="00FF513F" w:rsidP="00432DA6">
            <w:pPr>
              <w:pStyle w:val="Default"/>
              <w:rPr>
                <w:sz w:val="22"/>
                <w:szCs w:val="22"/>
              </w:rPr>
            </w:pPr>
            <w:r w:rsidRPr="000F45C2">
              <w:rPr>
                <w:sz w:val="22"/>
                <w:szCs w:val="22"/>
              </w:rPr>
              <w:fldChar w:fldCharType="begin">
                <w:fldData xml:space="preserve">PEVuZE5vdGU+PENpdGU+PEF1dGhvcj5Fcmlrc3NvbjwvQXV0aG9yPjxZZWFyPjIwMTQ8L1llYXI+
PFJlY051bT42MzwvUmVjTnVtPjxEaXNwbGF5VGV4dD4oRXJpa3Nzb24sIDIwMTRhKTwvRGlzcGxh
eVRleHQ+PHJlY29yZD48cmVjLW51bWJlcj42MzwvcmVjLW51bWJlcj48Zm9yZWlnbi1rZXlzPjxr
ZXkgYXBwPSJFTiIgZGItaWQ9InQ1ZDB0ZjJzMnJ3ZGRxZXM1eGN2d3gwMmQ5czJzd2F6enh3dCIg
dGltZXN0YW1wPSIxNDk5MzUyMTI1Ij42Mzwva2V5PjwvZm9yZWlnbi1rZXlzPjxyZWYtdHlwZSBu
YW1lPSJKb3VybmFsIEFydGljbGUiPjE3PC9yZWYtdHlwZT48Y29udHJpYnV0b3JzPjxhdXRob3Jz
PjxhdXRob3I+RXJpa3Nzb24sIFN1c2FuPC9hdXRob3I+PC9hdXRob3JzPjwvY29udHJpYnV0b3Jz
PjxhdXRoLWFkZHJlc3M+TWlra2VsaSBVbml2ZXJzaXR5IG9mIEFwcGxpZWQgU2NpZW5jZXM8L2F1
dGgtYWRkcmVzcz48dGl0bGVzPjx0aXRsZT5UaGUgTmVlZCBmb3IgU2VsZi1EZXRlcm1pbmF0aW9u
IGFuZCBJbWFnaW5hdGlvbjogUGVyc29uYWwgQnVkZ2V0aW5nIGFuZCB0aGUgTWFuYWdlbWVudCBv
ZiBEaXNhYmlsaXR5IFNlcnZpY2VzIGluIEZpbmxhbmQ8L3RpdGxlPjxzZWNvbmRhcnktdGl0bGU+
Sm91cm5hbCBvZiBQb2xpY3kgJmFtcDsgUHJhY3RpY2UgaW4gSW50ZWxsZWN0dWFsIERpc2FiaWxp
dGllczwvc2Vjb25kYXJ5LXRpdGxlPjxzaG9ydC10aXRsZT5UaGUgTmVlZCBmb3IgU2VsZi1EZXRl
cm1pbmF0aW9uIGFuZCBJbWFnaW5hdGlvbjogUGVyc29uYWwgQnVkZ2V0aW5nIGFuZCB0aGUgTWFu
YWdlbWVudCBvZiBEaXNhYmlsaXR5IFNlcnZpY2VzIGluIEZpbmxhbmQ8L3Nob3J0LXRpdGxlPjwv
dGl0bGVzPjxwZXJpb2RpY2FsPjxmdWxsLXRpdGxlPkpvdXJuYWwgb2YgUG9saWN5ICZhbXA7IFBy
YWN0aWNlIGluIEludGVsbGVjdHVhbCBEaXNhYmlsaXRpZXM8L2Z1bGwtdGl0bGU+PC9wZXJpb2Rp
Y2FsPjxwYWdlcz4xMzctMTQ4IDEycDwvcGFnZXM+PHZvbHVtZT4xMTwvdm9sdW1lPjxudW1iZXI+
MjwvbnVtYmVyPjxrZXl3b3Jkcz48a2V5d29yZD5QYXRpZW50IENlbnRlcmVkIENhcmU8L2tleXdv
cmQ+PGtleXdvcmQ+QnVkZ2V0czwva2V5d29yZD48a2V5d29yZD5JbnRlbGxlY3R1YWwgRGlzYWJp
bGl0eSAtLSBGaW5sYW5kPC9rZXl3b3JkPjxrZXl3b3JkPkRlY2lzaW9uIE1ha2luZzwva2V5d29y
ZD48a2V5d29yZD5JbWFnaW5hdGlvbjwva2V5d29yZD48a2V5d29yZD5IdW1hbjwva2V5d29yZD48
a2V5d29yZD5RdWFsaXRhdGl2ZSBTdHVkaWVzIC0tIEZpbmxhbmQ8L2tleXdvcmQ+PGtleXdvcmQ+
RmlubGFuZDwva2V5d29yZD48a2V5d29yZD5EaXNjb3Vyc2UgQW5hbHlzaXM8L2tleXdvcmQ+PGtl
eXdvcmQ+RW1wbG95ZWUgQXR0aXR1ZGVzPC9rZXl3b3JkPjxrZXl3b3JkPlBpbG90IFN0dWRpZXMg
LS0gRmlubGFuZDwva2V5d29yZD48a2V5d29yZD5Qb3dlcjwva2V5d29yZD48a2V5d29yZD5Qcm9m
ZXNzaW9uYWwtQ2xpZW50IFJlbGF0aW9uczwva2V5d29yZD48a2V5d29yZD5JbnRlcnZpZXdzPC9r
ZXl3b3JkPjxrZXl3b3JkPkNvbW11bml0eSBQcm9ncmFtcyAtLSBDbGFzc2lmaWNhdGlvbiAtLSBG
aW5sYW5kPC9rZXl3b3JkPjxrZXl3b3JkPlJvbGUgQ2hhbmdlPC9rZXl3b3JkPjxrZXl3b3JkPkVt
cGxveW1lbnQgb2YgRGlzYWJsZWQ8L2tleXdvcmQ+PC9rZXl3b3Jkcz48ZGF0ZXM+PHllYXI+MjAx
NDwveWVhcj48L2RhdGVzPjxpc2JuPjE3NDEtMTEyMjwvaXNibj48YWNjZXNzaW9uLW51bT4xMDM5
NjE3MjYuIExhbmd1YWdlOiBFbmdsaXNoLiBFbnRyeSBEYXRlOiAyMDE0MDYyNC4gUmV2aXNpb24g
RGF0ZTogMjAxNTA3MTAuIFB1YmxpY2F0aW9uIFR5cGU6IEpvdXJuYWwgQXJ0aWNsZTwvYWNjZXNz
aW9uLW51bT48dXJscz48cmVsYXRlZC11cmxzPjx1cmw+aHR0cDovL3NlYXJjaC5lYnNjb2hvc3Qu
Y29tL2xvZ2luLmFzcHg/ZGlyZWN0PXRydWUmYW1wO2RiPWpsaCZhbXA7QU49MTAzOTYxNzI2JmFt
cDtzaXRlPWVob3N0LWxpdmU8L3VybD48dXJsPmh0dHA6Ly9vbmxpbmVsaWJyYXJ5LndpbGV5LmNv
bS9kb2kvMTAuMTExMS9qcHBpLjEyMDc5L2Fic3RyYWN0PC91cmw+PHVybD5odHRwOi8vb25saW5l
bGlicmFyeS53aWxleS5jb20vc3RvcmUvMTAuMTExMS9qcHBpLjEyMDc5L2Fzc2V0L2pwcGkxMjA3
OS5wZGY/dj0xJmFtcDt0PWltcmc0Y2RhJmFtcDtzPWFlZmQyMWEyZmIxN2RiNDRjOTVhMTQxMTU5
N2NkZTk3ZDNkZjI2ZjE8L3VybD48L3JlbGF0ZWQtdXJscz48L3VybHM+PGVsZWN0cm9uaWMtcmVz
b3VyY2UtbnVtPjEwLjExMTEvanBwaS4xMjA3OTwvZWxlY3Ryb25pYy1yZXNvdXJjZS1udW0+PHJl
bW90ZS1kYXRhYmFzZS1uYW1lPmpsaDwvcmVtb3RlLWRhdGFiYXNlLW5hbWU+PHJlbW90ZS1kYXRh
YmFzZS1wcm92aWRlcj5FQlNDT2hvc3Q8L3JlbW90ZS1kYXRhYmFzZS1wcm92aWRlcj48cmVzZWFy
Y2gtbm90ZXM+T3JpZ2luYWxseSBpbmNsdWRlZCBidXQgc3Vic2VxdWVudGx5IGV4Y2x1ZGVkIG9u
IDNyZCBvcGluaW9uPC9yZXNlYXJjaC1ub3Rlcz48L3JlY29yZD48L0NpdGU+PC9FbmROb3RlPgB=
</w:fldData>
              </w:fldChar>
            </w:r>
            <w:r w:rsidR="00432DA6">
              <w:rPr>
                <w:sz w:val="22"/>
                <w:szCs w:val="22"/>
              </w:rPr>
              <w:instrText xml:space="preserve"> ADDIN EN.CITE </w:instrText>
            </w:r>
            <w:r w:rsidR="00432DA6">
              <w:rPr>
                <w:sz w:val="22"/>
                <w:szCs w:val="22"/>
              </w:rPr>
              <w:fldChar w:fldCharType="begin">
                <w:fldData xml:space="preserve">PEVuZE5vdGU+PENpdGU+PEF1dGhvcj5Fcmlrc3NvbjwvQXV0aG9yPjxZZWFyPjIwMTQ8L1llYXI+
PFJlY051bT42MzwvUmVjTnVtPjxEaXNwbGF5VGV4dD4oRXJpa3Nzb24sIDIwMTRhKTwvRGlzcGxh
eVRleHQ+PHJlY29yZD48cmVjLW51bWJlcj42MzwvcmVjLW51bWJlcj48Zm9yZWlnbi1rZXlzPjxr
ZXkgYXBwPSJFTiIgZGItaWQ9InQ1ZDB0ZjJzMnJ3ZGRxZXM1eGN2d3gwMmQ5czJzd2F6enh3dCIg
dGltZXN0YW1wPSIxNDk5MzUyMTI1Ij42Mzwva2V5PjwvZm9yZWlnbi1rZXlzPjxyZWYtdHlwZSBu
YW1lPSJKb3VybmFsIEFydGljbGUiPjE3PC9yZWYtdHlwZT48Y29udHJpYnV0b3JzPjxhdXRob3Jz
PjxhdXRob3I+RXJpa3Nzb24sIFN1c2FuPC9hdXRob3I+PC9hdXRob3JzPjwvY29udHJpYnV0b3Jz
PjxhdXRoLWFkZHJlc3M+TWlra2VsaSBVbml2ZXJzaXR5IG9mIEFwcGxpZWQgU2NpZW5jZXM8L2F1
dGgtYWRkcmVzcz48dGl0bGVzPjx0aXRsZT5UaGUgTmVlZCBmb3IgU2VsZi1EZXRlcm1pbmF0aW9u
IGFuZCBJbWFnaW5hdGlvbjogUGVyc29uYWwgQnVkZ2V0aW5nIGFuZCB0aGUgTWFuYWdlbWVudCBv
ZiBEaXNhYmlsaXR5IFNlcnZpY2VzIGluIEZpbmxhbmQ8L3RpdGxlPjxzZWNvbmRhcnktdGl0bGU+
Sm91cm5hbCBvZiBQb2xpY3kgJmFtcDsgUHJhY3RpY2UgaW4gSW50ZWxsZWN0dWFsIERpc2FiaWxp
dGllczwvc2Vjb25kYXJ5LXRpdGxlPjxzaG9ydC10aXRsZT5UaGUgTmVlZCBmb3IgU2VsZi1EZXRl
cm1pbmF0aW9uIGFuZCBJbWFnaW5hdGlvbjogUGVyc29uYWwgQnVkZ2V0aW5nIGFuZCB0aGUgTWFu
YWdlbWVudCBvZiBEaXNhYmlsaXR5IFNlcnZpY2VzIGluIEZpbmxhbmQ8L3Nob3J0LXRpdGxlPjwv
dGl0bGVzPjxwZXJpb2RpY2FsPjxmdWxsLXRpdGxlPkpvdXJuYWwgb2YgUG9saWN5ICZhbXA7IFBy
YWN0aWNlIGluIEludGVsbGVjdHVhbCBEaXNhYmlsaXRpZXM8L2Z1bGwtdGl0bGU+PC9wZXJpb2Rp
Y2FsPjxwYWdlcz4xMzctMTQ4IDEycDwvcGFnZXM+PHZvbHVtZT4xMTwvdm9sdW1lPjxudW1iZXI+
MjwvbnVtYmVyPjxrZXl3b3Jkcz48a2V5d29yZD5QYXRpZW50IENlbnRlcmVkIENhcmU8L2tleXdv
cmQ+PGtleXdvcmQ+QnVkZ2V0czwva2V5d29yZD48a2V5d29yZD5JbnRlbGxlY3R1YWwgRGlzYWJp
bGl0eSAtLSBGaW5sYW5kPC9rZXl3b3JkPjxrZXl3b3JkPkRlY2lzaW9uIE1ha2luZzwva2V5d29y
ZD48a2V5d29yZD5JbWFnaW5hdGlvbjwva2V5d29yZD48a2V5d29yZD5IdW1hbjwva2V5d29yZD48
a2V5d29yZD5RdWFsaXRhdGl2ZSBTdHVkaWVzIC0tIEZpbmxhbmQ8L2tleXdvcmQ+PGtleXdvcmQ+
RmlubGFuZDwva2V5d29yZD48a2V5d29yZD5EaXNjb3Vyc2UgQW5hbHlzaXM8L2tleXdvcmQ+PGtl
eXdvcmQ+RW1wbG95ZWUgQXR0aXR1ZGVzPC9rZXl3b3JkPjxrZXl3b3JkPlBpbG90IFN0dWRpZXMg
LS0gRmlubGFuZDwva2V5d29yZD48a2V5d29yZD5Qb3dlcjwva2V5d29yZD48a2V5d29yZD5Qcm9m
ZXNzaW9uYWwtQ2xpZW50IFJlbGF0aW9uczwva2V5d29yZD48a2V5d29yZD5JbnRlcnZpZXdzPC9r
ZXl3b3JkPjxrZXl3b3JkPkNvbW11bml0eSBQcm9ncmFtcyAtLSBDbGFzc2lmaWNhdGlvbiAtLSBG
aW5sYW5kPC9rZXl3b3JkPjxrZXl3b3JkPlJvbGUgQ2hhbmdlPC9rZXl3b3JkPjxrZXl3b3JkPkVt
cGxveW1lbnQgb2YgRGlzYWJsZWQ8L2tleXdvcmQ+PC9rZXl3b3Jkcz48ZGF0ZXM+PHllYXI+MjAx
NDwveWVhcj48L2RhdGVzPjxpc2JuPjE3NDEtMTEyMjwvaXNibj48YWNjZXNzaW9uLW51bT4xMDM5
NjE3MjYuIExhbmd1YWdlOiBFbmdsaXNoLiBFbnRyeSBEYXRlOiAyMDE0MDYyNC4gUmV2aXNpb24g
RGF0ZTogMjAxNTA3MTAuIFB1YmxpY2F0aW9uIFR5cGU6IEpvdXJuYWwgQXJ0aWNsZTwvYWNjZXNz
aW9uLW51bT48dXJscz48cmVsYXRlZC11cmxzPjx1cmw+aHR0cDovL3NlYXJjaC5lYnNjb2hvc3Qu
Y29tL2xvZ2luLmFzcHg/ZGlyZWN0PXRydWUmYW1wO2RiPWpsaCZhbXA7QU49MTAzOTYxNzI2JmFt
cDtzaXRlPWVob3N0LWxpdmU8L3VybD48dXJsPmh0dHA6Ly9vbmxpbmVsaWJyYXJ5LndpbGV5LmNv
bS9kb2kvMTAuMTExMS9qcHBpLjEyMDc5L2Fic3RyYWN0PC91cmw+PHVybD5odHRwOi8vb25saW5l
bGlicmFyeS53aWxleS5jb20vc3RvcmUvMTAuMTExMS9qcHBpLjEyMDc5L2Fzc2V0L2pwcGkxMjA3
OS5wZGY/dj0xJmFtcDt0PWltcmc0Y2RhJmFtcDtzPWFlZmQyMWEyZmIxN2RiNDRjOTVhMTQxMTU5
N2NkZTk3ZDNkZjI2ZjE8L3VybD48L3JlbGF0ZWQtdXJscz48L3VybHM+PGVsZWN0cm9uaWMtcmVz
b3VyY2UtbnVtPjEwLjExMTEvanBwaS4xMjA3OTwvZWxlY3Ryb25pYy1yZXNvdXJjZS1udW0+PHJl
bW90ZS1kYXRhYmFzZS1uYW1lPmpsaDwvcmVtb3RlLWRhdGFiYXNlLW5hbWU+PHJlbW90ZS1kYXRh
YmFzZS1wcm92aWRlcj5FQlNDT2hvc3Q8L3JlbW90ZS1kYXRhYmFzZS1wcm92aWRlcj48cmVzZWFy
Y2gtbm90ZXM+T3JpZ2luYWxseSBpbmNsdWRlZCBidXQgc3Vic2VxdWVudGx5IGV4Y2x1ZGVkIG9u
IDNyZCBvcGluaW9uPC9yZXNlYXJjaC1ub3Rlcz48L3JlY29yZD48L0NpdGU+PC9FbmROb3RlPgB=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Eriksson, 2014a)</w:t>
            </w:r>
            <w:r w:rsidRPr="000F45C2">
              <w:rPr>
                <w:sz w:val="22"/>
                <w:szCs w:val="22"/>
              </w:rPr>
              <w:fldChar w:fldCharType="end"/>
            </w:r>
          </w:p>
        </w:tc>
        <w:tc>
          <w:tcPr>
            <w:tcW w:w="6542" w:type="dxa"/>
          </w:tcPr>
          <w:p w:rsidR="00FF513F" w:rsidRPr="000F45C2" w:rsidRDefault="00FF513F" w:rsidP="00FF513F">
            <w:pPr>
              <w:pStyle w:val="Default"/>
              <w:rPr>
                <w:sz w:val="22"/>
                <w:szCs w:val="22"/>
              </w:rPr>
            </w:pPr>
            <w:r w:rsidRPr="000F45C2">
              <w:rPr>
                <w:sz w:val="22"/>
                <w:szCs w:val="22"/>
              </w:rPr>
              <w:t>Intervention – This paper focuses on the views of organisational staff, assessing assumptions about what people believe is needed to make individualised funding a success. No intervention is implemented</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Evans&lt;/Author&gt;&lt;Year&gt;2002&lt;/Year&gt;&lt;RecNum&gt;289&lt;/RecNum&gt;&lt;DisplayText&gt;(Evans &amp;amp; Carmichael, 2002)&lt;/DisplayText&gt;&lt;record&gt;&lt;rec-number&gt;289&lt;/rec-number&gt;&lt;foreign-keys&gt;&lt;key app="EN" db-id="wdtedtprpvzzw1essaxv5a5isedrsstw0t00" timestamp="1477645583"&gt;289&lt;/key&gt;&lt;/foreign-keys&gt;&lt;ref-type name="Report"&gt;27&lt;/ref-type&gt;&lt;contributors&gt;&lt;authors&gt;&lt;author&gt;Evans, Clare&lt;/author&gt;&lt;author&gt;Carmichael, Angie  &lt;/author&gt;&lt;/authors&gt;&lt;tertiary-authors&gt;&lt;author&gt;York Publishing Services Ltd&lt;/author&gt;&lt;/tertiary-authors&gt;&lt;/contributors&gt;&lt;titles&gt;&lt;title&gt;Users’ Best Value: A guide to user involvement good practice in Best Value Reviews; &lt;/title&gt;&lt;/titles&gt;&lt;pages&gt;78&lt;/pages&gt;&lt;number&gt;ISBN 1 84263 075 X (paperback); ISBN 1 84263 140 3 (pdf: available at www.jrf.org.uk)&lt;/number&gt;&lt;dates&gt;&lt;year&gt;2002&lt;/year&gt;&lt;/dates&gt;&lt;pub-location&gt;York, UK&lt;/pub-location&gt;&lt;publisher&gt;Joseph Rowntree Foundation&lt;/publisher&gt;&lt;urls&gt;&lt;/urls&gt;&lt;remote-database-name&gt;Hand Search&lt;/remote-database-name&gt;&lt;/record&gt;&lt;/Cite&gt;&lt;/EndNote&gt;</w:instrText>
            </w:r>
            <w:r w:rsidRPr="000F45C2">
              <w:rPr>
                <w:sz w:val="22"/>
                <w:szCs w:val="22"/>
              </w:rPr>
              <w:fldChar w:fldCharType="separate"/>
            </w:r>
            <w:r w:rsidRPr="000F45C2">
              <w:rPr>
                <w:noProof/>
                <w:sz w:val="22"/>
                <w:szCs w:val="22"/>
              </w:rPr>
              <w:t>(Evans &amp; Carmichael, 2002)</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Empirical Data -  This </w:t>
            </w:r>
            <w:r w:rsidR="00722F11" w:rsidRPr="000F45C2">
              <w:rPr>
                <w:sz w:val="22"/>
                <w:szCs w:val="22"/>
              </w:rPr>
              <w:t>was</w:t>
            </w:r>
            <w:r w:rsidRPr="000F45C2">
              <w:rPr>
                <w:sz w:val="22"/>
                <w:szCs w:val="22"/>
              </w:rPr>
              <w:t xml:space="preserve"> a process review exploring how people with disabilities were included in an evaluation of personal budgets</w:t>
            </w:r>
          </w:p>
        </w:tc>
      </w:tr>
      <w:tr w:rsidR="00A72AC5" w:rsidRPr="000F45C2" w:rsidTr="00F73713">
        <w:trPr>
          <w:trHeight w:val="147"/>
        </w:trPr>
        <w:tc>
          <w:tcPr>
            <w:tcW w:w="2376" w:type="dxa"/>
          </w:tcPr>
          <w:p w:rsidR="00A72AC5" w:rsidRPr="000F45C2" w:rsidRDefault="00A72AC5" w:rsidP="00F73713">
            <w:pPr>
              <w:pStyle w:val="Default"/>
              <w:rPr>
                <w:sz w:val="22"/>
                <w:szCs w:val="22"/>
              </w:rPr>
            </w:pPr>
            <w:r w:rsidRPr="000F45C2">
              <w:rPr>
                <w:sz w:val="22"/>
                <w:szCs w:val="22"/>
              </w:rPr>
              <w:fldChar w:fldCharType="begin"/>
            </w:r>
            <w:r w:rsidRPr="000F45C2">
              <w:rPr>
                <w:sz w:val="22"/>
                <w:szCs w:val="22"/>
              </w:rPr>
              <w:instrText xml:space="preserve"> ADDIN EN.CITE &lt;EndNote&gt;&lt;Cite&gt;&lt;Author&gt;Field&lt;/Author&gt;&lt;Year&gt;2015&lt;/Year&gt;&lt;RecNum&gt;157&lt;/RecNum&gt;&lt;DisplayText&gt;(Field, McGechie, &amp;amp; King, 2015)&lt;/DisplayText&gt;&lt;record&gt;&lt;rec-number&gt;157&lt;/rec-number&gt;&lt;foreign-keys&gt;&lt;key app="EN" db-id="wdtedtprpvzzw1essaxv5a5isedrsstw0t00" timestamp="1471342809"&gt;157&lt;/key&gt;&lt;/foreign-keys&gt;&lt;ref-type name="Report"&gt;27&lt;/ref-type&gt;&lt;contributors&gt;&lt;authors&gt;&lt;author&gt;Field, Adrian; &lt;/author&gt;&lt;author&gt;McGechie, Michael; &lt;/author&gt;&lt;author&gt;King, Julian &lt;/author&gt;&lt;/authors&gt;&lt;tertiary-authors&gt;&lt;author&gt;Manawanui InCharge&lt;/author&gt;&lt;/tertiary-authors&gt;&lt;/contributors&gt;&lt;titles&gt;&lt;title&gt;MIC Individualised Funding Analysis - Report for Manawanui InCharge&lt;/title&gt;&lt;/titles&gt;&lt;pages&gt;31&lt;/pages&gt;&lt;dates&gt;&lt;year&gt;2015&lt;/year&gt;&lt;/dates&gt;&lt;pub-location&gt;Auckland, New Zealand&lt;/pub-location&gt;&lt;publisher&gt;Dovetail&lt;/publisher&gt;&lt;urls&gt;&lt;/urls&gt;&lt;remote-database-name&gt;Hand Search&lt;/remote-database-name&gt;&lt;/record&gt;&lt;/Cite&gt;&lt;/EndNote&gt;</w:instrText>
            </w:r>
            <w:r w:rsidRPr="000F45C2">
              <w:rPr>
                <w:sz w:val="22"/>
                <w:szCs w:val="22"/>
              </w:rPr>
              <w:fldChar w:fldCharType="separate"/>
            </w:r>
            <w:r w:rsidRPr="000F45C2">
              <w:rPr>
                <w:noProof/>
                <w:sz w:val="22"/>
                <w:szCs w:val="22"/>
              </w:rPr>
              <w:t>(Field, McGechie, &amp; King, 2015)</w:t>
            </w:r>
            <w:r w:rsidRPr="000F45C2">
              <w:rPr>
                <w:sz w:val="22"/>
                <w:szCs w:val="22"/>
              </w:rPr>
              <w:fldChar w:fldCharType="end"/>
            </w:r>
          </w:p>
        </w:tc>
        <w:tc>
          <w:tcPr>
            <w:tcW w:w="6542" w:type="dxa"/>
          </w:tcPr>
          <w:p w:rsidR="00A72AC5" w:rsidRPr="000F45C2" w:rsidRDefault="00A72AC5" w:rsidP="00F73713">
            <w:pPr>
              <w:rPr>
                <w:rFonts w:ascii="Georgia" w:hAnsi="Georgia"/>
                <w:sz w:val="22"/>
                <w:szCs w:val="22"/>
                <w:lang w:val="en-IE"/>
              </w:rPr>
            </w:pPr>
            <w:r w:rsidRPr="000F45C2">
              <w:rPr>
                <w:rFonts w:ascii="Georgia" w:hAnsi="Georgia"/>
                <w:sz w:val="22"/>
                <w:szCs w:val="22"/>
              </w:rPr>
              <w:t xml:space="preserve">Study Design – While the study </w:t>
            </w:r>
            <w:r w:rsidR="00722F11" w:rsidRPr="000F45C2">
              <w:rPr>
                <w:rFonts w:ascii="Georgia" w:hAnsi="Georgia"/>
                <w:sz w:val="22"/>
                <w:szCs w:val="22"/>
              </w:rPr>
              <w:t>was</w:t>
            </w:r>
            <w:r w:rsidRPr="000F45C2">
              <w:rPr>
                <w:rFonts w:ascii="Georgia" w:hAnsi="Georgia"/>
                <w:sz w:val="22"/>
                <w:szCs w:val="22"/>
              </w:rPr>
              <w:t xml:space="preserve"> measuring relevant costs data, it </w:t>
            </w:r>
            <w:r w:rsidR="00722F11" w:rsidRPr="000F45C2">
              <w:rPr>
                <w:rFonts w:ascii="Georgia" w:hAnsi="Georgia"/>
                <w:sz w:val="22"/>
                <w:szCs w:val="22"/>
              </w:rPr>
              <w:t>was</w:t>
            </w:r>
            <w:r w:rsidRPr="000F45C2">
              <w:rPr>
                <w:rFonts w:ascii="Georgia" w:hAnsi="Georgia"/>
                <w:sz w:val="22"/>
                <w:szCs w:val="22"/>
              </w:rPr>
              <w:t xml:space="preserve"> not </w:t>
            </w:r>
            <w:r w:rsidRPr="000F45C2">
              <w:rPr>
                <w:rFonts w:ascii="Georgia" w:hAnsi="Georgia"/>
                <w:sz w:val="22"/>
                <w:szCs w:val="22"/>
                <w:lang w:val="en-IE"/>
              </w:rPr>
              <w:t xml:space="preserve">based on a random or matched sample and </w:t>
            </w:r>
            <w:r w:rsidR="00722F11" w:rsidRPr="000F45C2">
              <w:rPr>
                <w:rFonts w:ascii="Georgia" w:hAnsi="Georgia"/>
                <w:sz w:val="22"/>
                <w:szCs w:val="22"/>
                <w:lang w:val="en-IE"/>
              </w:rPr>
              <w:t>was</w:t>
            </w:r>
            <w:r w:rsidRPr="000F45C2">
              <w:rPr>
                <w:rFonts w:ascii="Georgia" w:hAnsi="Georgia"/>
                <w:sz w:val="22"/>
                <w:szCs w:val="22"/>
                <w:lang w:val="en-IE"/>
              </w:rPr>
              <w:t xml:space="preserve"> not measuring effectiveness.</w:t>
            </w:r>
          </w:p>
        </w:tc>
      </w:tr>
      <w:tr w:rsidR="009344F0" w:rsidRPr="000F45C2" w:rsidTr="00F73713">
        <w:trPr>
          <w:trHeight w:val="147"/>
        </w:trPr>
        <w:tc>
          <w:tcPr>
            <w:tcW w:w="2376" w:type="dxa"/>
          </w:tcPr>
          <w:p w:rsidR="009344F0" w:rsidRPr="000F45C2" w:rsidRDefault="009344F0" w:rsidP="009344F0">
            <w:pPr>
              <w:pStyle w:val="Default"/>
              <w:rPr>
                <w:sz w:val="22"/>
                <w:szCs w:val="22"/>
              </w:rPr>
            </w:pPr>
            <w:r w:rsidRPr="000F45C2">
              <w:rPr>
                <w:sz w:val="22"/>
                <w:szCs w:val="22"/>
              </w:rPr>
              <w:fldChar w:fldCharType="begin"/>
            </w:r>
            <w:r w:rsidRPr="000F45C2">
              <w:rPr>
                <w:sz w:val="22"/>
                <w:szCs w:val="22"/>
              </w:rPr>
              <w:instrText xml:space="preserve"> ADDIN EN.CITE &lt;EndNote&gt;&lt;Cite&gt;&lt;Author&gt;Fisher&lt;/Author&gt;&lt;Year&gt;2011&lt;/Year&gt;&lt;RecNum&gt;338&lt;/RecNum&gt;&lt;DisplayText&gt;(J. Fisher, Rayner, &amp;amp; Baines, 2011)&lt;/DisplayText&gt;&lt;record&gt;&lt;rec-number&gt;338&lt;/rec-number&gt;&lt;foreign-keys&gt;&lt;key app="EN" db-id="wdtedtprpvzzw1essaxv5a5isedrsstw0t00" timestamp="1478598498"&gt;338&lt;/key&gt;&lt;/foreign-keys&gt;&lt;ref-type name="Report"&gt;27&lt;/ref-type&gt;&lt;contributors&gt;&lt;authors&gt;&lt;author&gt;Fisher, Jenny&lt;/author&gt;&lt;author&gt;Rayner, Mary&lt;/author&gt;&lt;author&gt;Baines, Sue &lt;/author&gt;&lt;/authors&gt;&lt;/contributors&gt;&lt;titles&gt;&lt;title&gt;Personalisation of Social Care and Health: A Co-Operative Solution&lt;/title&gt;&lt;/titles&gt;&lt;dates&gt;&lt;year&gt;2011&lt;/year&gt;&lt;/dates&gt;&lt;pub-location&gt;Manchester, UK&lt;/pub-location&gt;&lt;publisher&gt;Cooperative UK&lt;/publisher&gt;&lt;urls&gt;&lt;/urls&gt;&lt;/record&gt;&lt;/Cite&gt;&lt;/EndNote&gt;</w:instrText>
            </w:r>
            <w:r w:rsidRPr="000F45C2">
              <w:rPr>
                <w:sz w:val="22"/>
                <w:szCs w:val="22"/>
              </w:rPr>
              <w:fldChar w:fldCharType="separate"/>
            </w:r>
            <w:r w:rsidRPr="000F45C2">
              <w:rPr>
                <w:noProof/>
                <w:sz w:val="22"/>
                <w:szCs w:val="22"/>
              </w:rPr>
              <w:t>(J. Fisher, Rayner, &amp; Baines, 2011)</w:t>
            </w:r>
            <w:r w:rsidRPr="000F45C2">
              <w:rPr>
                <w:sz w:val="22"/>
                <w:szCs w:val="22"/>
              </w:rPr>
              <w:fldChar w:fldCharType="end"/>
            </w:r>
          </w:p>
        </w:tc>
        <w:tc>
          <w:tcPr>
            <w:tcW w:w="6542" w:type="dxa"/>
          </w:tcPr>
          <w:p w:rsidR="009344F0" w:rsidRPr="000F45C2" w:rsidRDefault="009344F0" w:rsidP="009344F0">
            <w:pPr>
              <w:pStyle w:val="Default"/>
              <w:rPr>
                <w:sz w:val="22"/>
                <w:szCs w:val="22"/>
              </w:rPr>
            </w:pPr>
            <w:r w:rsidRPr="000F45C2">
              <w:rPr>
                <w:sz w:val="22"/>
                <w:szCs w:val="22"/>
              </w:rPr>
              <w:t xml:space="preserve">Method – While the study does refer to two case studies from a direct payment pilot project, the findings section is extremely brief and methodological detail is sparse. </w:t>
            </w:r>
          </w:p>
        </w:tc>
      </w:tr>
      <w:tr w:rsidR="00A72AC5" w:rsidRPr="000F45C2" w:rsidTr="00F73713">
        <w:trPr>
          <w:trHeight w:val="147"/>
        </w:trPr>
        <w:tc>
          <w:tcPr>
            <w:tcW w:w="2376" w:type="dxa"/>
          </w:tcPr>
          <w:p w:rsidR="00A72AC5" w:rsidRPr="000F45C2" w:rsidRDefault="00A72AC5" w:rsidP="009344F0">
            <w:pPr>
              <w:pStyle w:val="Default"/>
              <w:rPr>
                <w:sz w:val="22"/>
                <w:szCs w:val="22"/>
              </w:rPr>
            </w:pPr>
            <w:r w:rsidRPr="000F45C2">
              <w:rPr>
                <w:sz w:val="22"/>
                <w:szCs w:val="22"/>
              </w:rPr>
              <w:fldChar w:fldCharType="begin"/>
            </w:r>
            <w:r w:rsidR="009344F0" w:rsidRPr="000F45C2">
              <w:rPr>
                <w:sz w:val="22"/>
                <w:szCs w:val="22"/>
              </w:rPr>
              <w:instrText xml:space="preserve"> ADDIN EN.CITE &lt;EndNote&gt;&lt;Cite&gt;&lt;Author&gt;Fisher&lt;/Author&gt;&lt;Year&gt;2016&lt;/Year&gt;&lt;RecNum&gt;247&lt;/RecNum&gt;&lt;DisplayText&gt;(K. R. Fisher &amp;amp; Purcal, 2016)&lt;/DisplayText&gt;&lt;record&gt;&lt;rec-number&gt;247&lt;/rec-number&gt;&lt;foreign-keys&gt;&lt;key app="EN" db-id="wdtedtprpvzzw1essaxv5a5isedrsstw0t00" timestamp="1472548794"&gt;247&lt;/key&gt;&lt;/foreign-keys&gt;&lt;ref-type name="Journal Article"&gt;17&lt;/ref-type&gt;&lt;contributors&gt;&lt;authors&gt;&lt;author&gt;Fisher, Karen R.; &lt;/author&gt;&lt;author&gt;Purcal, Christiane&lt;/author&gt;&lt;/authors&gt;&lt;/contributors&gt;&lt;titles&gt;&lt;title&gt;Effective Personalised Housing Support for People with Disabilities - Case Study Analysis&lt;/title&gt;&lt;secondary-title&gt;The Australian Journal of Social Issues&lt;/secondary-title&gt;&lt;short-title&gt;Effective Personalised Housing Support for People with Disabilities - Case Study Analysis&lt;/short-title&gt;&lt;/titles&gt;&lt;periodical&gt;&lt;full-title&gt;The Australian Journal of Social Issues&lt;/full-title&gt;&lt;/periodical&gt;&lt;pages&gt;527-542&lt;/pages&gt;&lt;volume&gt;45&lt;/volume&gt;&lt;number&gt;4&lt;/number&gt;&lt;dates&gt;&lt;year&gt;2016&lt;/year&gt;&lt;/dates&gt;&lt;isbn&gt;0157-6321&lt;/isbn&gt;&lt;urls&gt;&lt;related-urls&gt;&lt;url&gt;http://apo.org.au/node/44035&lt;/url&gt;&lt;/related-urls&gt;&lt;/urls&gt;&lt;remote-database-name&gt;Australian Policy Online&lt;/remote-database-name&gt;&lt;research-notes&gt;NO MENTIONS OF PBS BUT NEED TO CHECK IF HOUSING SUPPORTS ORGANISED THROUGH PB. UNCLEAR FROM ABS&lt;/research-notes&gt;&lt;/record&gt;&lt;/Cite&gt;&lt;/EndNote&gt;</w:instrText>
            </w:r>
            <w:r w:rsidRPr="000F45C2">
              <w:rPr>
                <w:sz w:val="22"/>
                <w:szCs w:val="22"/>
              </w:rPr>
              <w:fldChar w:fldCharType="separate"/>
            </w:r>
            <w:r w:rsidR="009344F0" w:rsidRPr="000F45C2">
              <w:rPr>
                <w:noProof/>
                <w:sz w:val="22"/>
                <w:szCs w:val="22"/>
              </w:rPr>
              <w:t>(K. R. Fisher &amp; Purcal, 2016)</w:t>
            </w:r>
            <w:r w:rsidRPr="000F45C2">
              <w:rPr>
                <w:sz w:val="22"/>
                <w:szCs w:val="22"/>
              </w:rPr>
              <w:fldChar w:fldCharType="end"/>
            </w:r>
          </w:p>
        </w:tc>
        <w:tc>
          <w:tcPr>
            <w:tcW w:w="6542" w:type="dxa"/>
          </w:tcPr>
          <w:p w:rsidR="00A72AC5" w:rsidRPr="000F45C2" w:rsidRDefault="00A72AC5" w:rsidP="00F73713">
            <w:pPr>
              <w:pStyle w:val="Default"/>
              <w:rPr>
                <w:sz w:val="22"/>
                <w:szCs w:val="22"/>
              </w:rPr>
            </w:pPr>
            <w:r w:rsidRPr="000F45C2">
              <w:rPr>
                <w:sz w:val="22"/>
                <w:szCs w:val="22"/>
              </w:rPr>
              <w:t xml:space="preserve">Intervention – The intervention of interest </w:t>
            </w:r>
            <w:r w:rsidR="00722F11" w:rsidRPr="000F45C2">
              <w:rPr>
                <w:sz w:val="22"/>
                <w:szCs w:val="22"/>
              </w:rPr>
              <w:t>was</w:t>
            </w:r>
            <w:r w:rsidRPr="000F45C2">
              <w:rPr>
                <w:sz w:val="22"/>
                <w:szCs w:val="22"/>
              </w:rPr>
              <w:t xml:space="preserve"> personalised housing supports, while funding </w:t>
            </w:r>
            <w:r w:rsidR="0042039A" w:rsidRPr="000F45C2">
              <w:rPr>
                <w:sz w:val="22"/>
                <w:szCs w:val="22"/>
              </w:rPr>
              <w:t>was</w:t>
            </w:r>
            <w:r w:rsidRPr="000F45C2">
              <w:rPr>
                <w:sz w:val="22"/>
                <w:szCs w:val="22"/>
              </w:rPr>
              <w:t xml:space="preserve"> available for this, the intervention of interest </w:t>
            </w:r>
            <w:r w:rsidR="0042039A" w:rsidRPr="000F45C2">
              <w:rPr>
                <w:sz w:val="22"/>
                <w:szCs w:val="22"/>
              </w:rPr>
              <w:t>was</w:t>
            </w:r>
            <w:r w:rsidRPr="000F45C2">
              <w:rPr>
                <w:sz w:val="22"/>
                <w:szCs w:val="22"/>
              </w:rPr>
              <w:t xml:space="preserve"> not individualised funding.</w:t>
            </w:r>
          </w:p>
        </w:tc>
      </w:tr>
      <w:tr w:rsidR="00A72AC5" w:rsidRPr="000F45C2" w:rsidTr="00F73713">
        <w:trPr>
          <w:trHeight w:val="147"/>
        </w:trPr>
        <w:tc>
          <w:tcPr>
            <w:tcW w:w="2376" w:type="dxa"/>
          </w:tcPr>
          <w:p w:rsidR="00A72AC5" w:rsidRPr="000F45C2" w:rsidRDefault="000F6B1B"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Flynn&lt;/Author&gt;&lt;Year&gt;2005&lt;/Year&gt;&lt;RecNum&gt;68&lt;/RecNum&gt;&lt;DisplayText&gt;(Flynn, 2005)&lt;/DisplayText&gt;&lt;record&gt;&lt;rec-number&gt;68&lt;/rec-number&gt;&lt;foreign-keys&gt;&lt;key app="EN" db-id="t5d0tf2s2rwddqes5xcvwx02d9s2swazzxwt" timestamp="1499352125"&gt;68&lt;/key&gt;&lt;/foreign-keys&gt;&lt;ref-type name="Report"&gt;27&lt;/ref-type&gt;&lt;contributors&gt;&lt;authors&gt;&lt;author&gt;Flynn, Margaret&lt;/author&gt;&lt;/authors&gt;&lt;tertiary-authors&gt;&lt;author&gt;Care, Skills for&lt;/author&gt;&lt;/tertiary-authors&gt;&lt;/contributors&gt;&lt;titles&gt;&lt;title&gt;NEW TYPES OF WORKER PROJECT - Developing the role of personal assistants&lt;/title&gt;&lt;short-title&gt;NEW TYPES OF WORKER PROJECT - Developing the role of personal assistants&lt;/short-title&gt;&lt;/titles&gt;&lt;dates&gt;&lt;year&gt;2005&lt;/year&gt;&lt;/dates&gt;&lt;pub-location&gt;Leeds&lt;/pub-location&gt;&lt;publisher&gt;University of Sheffield&lt;/publisher&gt;&lt;urls&gt;&lt;/urls&gt;&lt;remote-database-name&gt;Hand Search&lt;/remote-database-name&gt;&lt;research-notes&gt;Summary. Need to find full report if relevant&lt;/research-notes&gt;&lt;/record&gt;&lt;/Cite&gt;&lt;/EndNote&gt;</w:instrText>
            </w:r>
            <w:r w:rsidRPr="000F45C2">
              <w:rPr>
                <w:sz w:val="22"/>
                <w:szCs w:val="22"/>
              </w:rPr>
              <w:fldChar w:fldCharType="separate"/>
            </w:r>
            <w:r w:rsidRPr="000F45C2">
              <w:rPr>
                <w:noProof/>
                <w:sz w:val="22"/>
                <w:szCs w:val="22"/>
              </w:rPr>
              <w:t>(Flynn, 2005)</w:t>
            </w:r>
            <w:r w:rsidRPr="000F45C2">
              <w:rPr>
                <w:sz w:val="22"/>
                <w:szCs w:val="22"/>
              </w:rPr>
              <w:fldChar w:fldCharType="end"/>
            </w:r>
          </w:p>
        </w:tc>
        <w:tc>
          <w:tcPr>
            <w:tcW w:w="6542" w:type="dxa"/>
          </w:tcPr>
          <w:p w:rsidR="00A72AC5" w:rsidRPr="000F45C2" w:rsidRDefault="000F6B1B" w:rsidP="00F73713">
            <w:pPr>
              <w:pStyle w:val="Default"/>
              <w:rPr>
                <w:sz w:val="22"/>
                <w:szCs w:val="22"/>
              </w:rPr>
            </w:pPr>
            <w:r w:rsidRPr="000F45C2">
              <w:rPr>
                <w:sz w:val="22"/>
                <w:szCs w:val="22"/>
              </w:rPr>
              <w:t>Study design – The intervention had not been in place for 6 months and 13% had not received intervention yet. Furthermore evidence that children were involved</w:t>
            </w:r>
          </w:p>
        </w:tc>
      </w:tr>
      <w:tr w:rsidR="00A72AC5" w:rsidRPr="000F45C2" w:rsidTr="00F73713">
        <w:trPr>
          <w:trHeight w:val="147"/>
        </w:trPr>
        <w:tc>
          <w:tcPr>
            <w:tcW w:w="2376" w:type="dxa"/>
          </w:tcPr>
          <w:p w:rsidR="00A72AC5" w:rsidRPr="000F45C2" w:rsidRDefault="000F6B1B" w:rsidP="000F6B1B">
            <w:pPr>
              <w:pStyle w:val="Default"/>
              <w:rPr>
                <w:sz w:val="22"/>
                <w:szCs w:val="22"/>
              </w:rPr>
            </w:pPr>
            <w:r w:rsidRPr="000F45C2">
              <w:rPr>
                <w:sz w:val="22"/>
                <w:szCs w:val="22"/>
              </w:rPr>
              <w:fldChar w:fldCharType="begin">
                <w:fldData xml:space="preserve">PEVuZE5vdGU+PENpdGU+PEF1dGhvcj5Gb3JiZXM8L0F1dGhvcj48WWVhcj4yMDA4PC9ZZWFyPjxS
ZWNOdW0+MzMyPC9SZWNOdW0+PERpc3BsYXlUZXh0PihGb3JiZXMgZXQgYWwuLCAyMDA4KTwvRGlz
cGxheVRleHQ+PHJlY29yZD48cmVjLW51bWJlcj4zMzI8L3JlYy1udW1iZXI+PGZvcmVpZ24ta2V5
cz48a2V5IGFwcD0iRU4iIGRiLWlkPSJ3ZHRlZHRwcnB2enp3MWVzc2F4djVhNWlzZWRyc3N0dzB0
MDAiIHRpbWVzdGFtcD0iMTQ3ODUzMjUyNCI+MzMyPC9rZXk+PC9mb3JlaWduLWtleXM+PHJlZi10
eXBlIG5hbWU9IkpvdXJuYWwgQXJ0aWNsZSI+MTc8L3JlZi10eXBlPjxjb250cmlidXRvcnM+PGF1
dGhvcnM+PGF1dGhvcj5Gb3JiZXMsIEQuIEEuOyA8L2F1dGhvcj48YXV0aG9yPk1hcmtsZS1SZWlk
LCBNLjsgPC9hdXRob3I+PGF1dGhvcj5IYXdyYW5paywgUC47IDwvYXV0aG9yPjxhdXRob3I+UGVh
Y29jaywgUy47IDwvYXV0aG9yPjxhdXRob3I+S2luZ3N0b24sIEQuOyA8L2F1dGhvcj48YXV0aG9y
Pk1vcmdhbiwgRC47IDwvYXV0aG9yPjxhdXRob3I+SGVuZGVyc29uLCBTLjsgPC9hdXRob3I+PGF1
dGhvcj5MZWlwZXJ0LCBCLjsgSmFuc2VuLCBTLiBMLjwvYXV0aG9yPjwvYXV0aG9ycz48L2NvbnRy
aWJ1dG9ycz48YXV0aC1hZGRyZXNzPlNjaG9vbCBvZiBOdXJzaW5nLCBVbml2ZXJzaXR5IG9mIFdl
c3Rlcm4gT250YXJpbywgUm9vbSBIMzMgSGVhbHRoIFNjaWVuY2VzIEFkZGl0aW9uLCBMb25kb24s
IE9udGFyaW8sIENBIE42QSA1QzE7IGRmb3JiZXNAdXdvLmNhPC9hdXRoLWFkZHJlc3M+PHRpdGxl
cz48dGl0bGU+QXZhaWxhYmlsaXR5IGFuZCBhY2NlcHRhYmlsaXR5IG9mIENhbmFkaWFuIGhvbWUg
YW5kIGNvbW11bml0eS1iYXNlZCBzZXJ2aWNlczogcGVyc3BlY3RpdmVzIG9mIGZhbWlseSBjYXJl
Z2l2ZXJzIG9mIHBlcnNvbnMgd2l0aCBkZW1lbnRpYTwvdGl0bGU+PHNlY29uZGFyeS10aXRsZT5I
b21lIEhlYWx0aCBDYXJlIFNlcnZpY2VzIFF1YXJ0ZXJseTwvc2Vjb25kYXJ5LXRpdGxlPjwvdGl0
bGVzPjxwZXJpb2RpY2FsPjxmdWxsLXRpdGxlPkhvbWUgSGVhbHRoIENhcmUgU2VydmljZXMgUXVh
cnRlcmx5PC9mdWxsLXRpdGxlPjwvcGVyaW9kaWNhbD48cGFnZXM+NzUtOTkgMjVwPC9wYWdlcz48
dm9sdW1lPjI3PC92b2x1bWU+PG51bWJlcj4yPC9udW1iZXI+PGtleXdvcmRzPjxrZXl3b3JkPkNh
cmVnaXZlcnMgLS0gUHN5Y2hvc29jaWFsIEZhY3RvcnM8L2tleXdvcmQ+PGtleXdvcmQ+Q29tbXVu
aXR5IEhlYWx0aCBTZXJ2aWNlcyAtLSBQc3ljaG9zb2NpYWwgRmFjdG9ycyAtLSBDYW5hZGE8L2tl
eXdvcmQ+PGtleXdvcmQ+RGVtZW50aWEgLS0gVGhlcmFweTwva2V5d29yZD48a2V5d29yZD5IZWFs
dGggU2VydmljZXMgQWNjZXNzaWJpbGl0eTwva2V5d29yZD48a2V5d29yZD5Ib21lIEhlYWx0aCBD
YXJlIC0tIFBzeWNob3NvY2lhbCBGYWN0b3JzIC0tIENhbmFkYTwva2V5d29yZD48a2V5d29yZD5B
Z2VkPC9rZXl3b3JkPjxrZXl3b3JkPkFnZWQsIDgwIGFuZCBPdmVyPC9rZXl3b3JkPjxrZXl3b3Jk
PkF1ZGlvcmVjb3JkaW5nPC9rZXl3b3JkPjxrZXl3b3JkPkNhbmFkYTwva2V5d29yZD48a2V5d29y
ZD5DYXJlZ2l2ZXIgQnVyZGVuPC9rZXl3b3JkPjxrZXl3b3JkPkNvbW11bml0eSBIZWFsdGggU2Vy
dmljZXMgLS0gRWNvbm9taWNzPC9rZXl3b3JkPjxrZXl3b3JkPkNvbnZlbmllbmNlIFNhbXBsZTwv
a2V5d29yZD48a2V5d29yZD5EYXRhIEFuYWx5c2lzIFNvZnR3YXJlPC9rZXl3b3JkPjxrZXl3b3Jk
PkRhdGEgQW5hbHlzaXMsIFN0YXRpc3RpY2FsPC9rZXl3b3JkPjxrZXl3b3JkPkRlc2NyaXB0aXZl
IFN0YXRpc3RpY3M8L2tleXdvcmQ+PGtleXdvcmQ+RmVtYWxlPC9rZXl3b3JkPjxrZXl3b3JkPkZv
Y3VzIEdyb3Vwczwva2V5d29yZD48a2V5d29yZD5GdW5kaW5nIFNvdXJjZTwva2V5d29yZD48a2V5
d29yZD5Ib21lIEhlYWx0aCBDYXJlIC0tIEVjb25vbWljczwva2V5d29yZD48a2V5d29yZD5NYWxl
PC9rZXl3b3JkPjxrZXl3b3JkPk1pZGRsZSBBZ2U8L2tleXdvcmQ+PGtleXdvcmQ+UHJvZmVzc2lv
bmFsLUZhbWlseSBSZWxhdGlvbnM8L2tleXdvcmQ+PGtleXdvcmQ+UHVycG9zaXZlIFNhbXBsZTwv
a2V5d29yZD48a2V5d29yZD5RdWFsaXRhdGl2ZSBTdHVkaWVzPC9rZXl3b3JkPjxrZXl3b3JkPlNl
bWktU3RydWN0dXJlZCBJbnRlcnZpZXc8L2tleXdvcmQ+PGtleXdvcmQ+VGhlbWF0aWMgQW5hbHlz
aXM8L2tleXdvcmQ+PGtleXdvcmQ+VHJ1c3Q8L2tleXdvcmQ+PGtleXdvcmQ+SHVtYW48L2tleXdv
cmQ+PC9rZXl3b3Jkcz48ZGF0ZXM+PHllYXI+MjAwODwveWVhcj48L2RhdGVzPjxwdWJsaXNoZXI+
VGF5bG9yICZhbXA7IEZyYW5jaXMgTHRkPC9wdWJsaXNoZXI+PGlzYm4+MDE2Mi0xNDI0PC9pc2Ju
PjxhY2Nlc3Npb24tbnVtPjEwNTc5MjcxOS4gTGFuZ3VhZ2U6IEVuZ2xpc2guIEVudHJ5IERhdGU6
IDIwMDgwODIyLiBSZXZpc2lvbiBEYXRlOiAyMDE1MDgyMC4gUHVibGljYXRpb24gVHlwZTogSm91
cm5hbCBBcnRpY2xlPC9hY2Nlc3Npb24tbnVtPjx1cmxzPjxyZWxhdGVkLXVybHM+PHVybD5odHRw
Oi8vc2VhcmNoLmVic2NvaG9zdC5jb20vbG9naW4uYXNweD9kaXJlY3Q9dHJ1ZSZhbXA7ZGI9amxo
JmFtcDtBTj0xMDU3OTI3MTkmYW1wO3NpdGU9ZWhvc3QtbGl2ZTwvdXJsPjwvcmVsYXRlZC11cmxz
PjwvdXJscz48cmVtb3RlLWRhdGFiYXNlLW5hbWU+amxoPC9yZW1vdGUtZGF0YWJhc2UtbmFtZT48
cmVtb3RlLWRhdGFiYXNlLXByb3ZpZGVyPkVCU0NPaG9zdDwvcmVtb3RlLWRhdGFiYXNlLXByb3Zp
ZGVyPjwvcmVjb3JkPjwvQ2l0ZT48L0VuZE5vdGU+AG==
</w:fldData>
              </w:fldChar>
            </w:r>
            <w:r w:rsidRPr="000F45C2">
              <w:rPr>
                <w:sz w:val="22"/>
                <w:szCs w:val="22"/>
              </w:rPr>
              <w:instrText xml:space="preserve"> ADDIN EN.CITE </w:instrText>
            </w:r>
            <w:r w:rsidRPr="000F45C2">
              <w:rPr>
                <w:sz w:val="22"/>
                <w:szCs w:val="22"/>
              </w:rPr>
              <w:fldChar w:fldCharType="begin">
                <w:fldData xml:space="preserve">PEVuZE5vdGU+PENpdGU+PEF1dGhvcj5Gb3JiZXM8L0F1dGhvcj48WWVhcj4yMDA4PC9ZZWFyPjxS
ZWNOdW0+MzMyPC9SZWNOdW0+PERpc3BsYXlUZXh0PihGb3JiZXMgZXQgYWwuLCAyMDA4KTwvRGlz
cGxheVRleHQ+PHJlY29yZD48cmVjLW51bWJlcj4zMzI8L3JlYy1udW1iZXI+PGZvcmVpZ24ta2V5
cz48a2V5IGFwcD0iRU4iIGRiLWlkPSJ3ZHRlZHRwcnB2enp3MWVzc2F4djVhNWlzZWRyc3N0dzB0
MDAiIHRpbWVzdGFtcD0iMTQ3ODUzMjUyNCI+MzMyPC9rZXk+PC9mb3JlaWduLWtleXM+PHJlZi10
eXBlIG5hbWU9IkpvdXJuYWwgQXJ0aWNsZSI+MTc8L3JlZi10eXBlPjxjb250cmlidXRvcnM+PGF1
dGhvcnM+PGF1dGhvcj5Gb3JiZXMsIEQuIEEuOyA8L2F1dGhvcj48YXV0aG9yPk1hcmtsZS1SZWlk
LCBNLjsgPC9hdXRob3I+PGF1dGhvcj5IYXdyYW5paywgUC47IDwvYXV0aG9yPjxhdXRob3I+UGVh
Y29jaywgUy47IDwvYXV0aG9yPjxhdXRob3I+S2luZ3N0b24sIEQuOyA8L2F1dGhvcj48YXV0aG9y
Pk1vcmdhbiwgRC47IDwvYXV0aG9yPjxhdXRob3I+SGVuZGVyc29uLCBTLjsgPC9hdXRob3I+PGF1
dGhvcj5MZWlwZXJ0LCBCLjsgSmFuc2VuLCBTLiBMLjwvYXV0aG9yPjwvYXV0aG9ycz48L2NvbnRy
aWJ1dG9ycz48YXV0aC1hZGRyZXNzPlNjaG9vbCBvZiBOdXJzaW5nLCBVbml2ZXJzaXR5IG9mIFdl
c3Rlcm4gT250YXJpbywgUm9vbSBIMzMgSGVhbHRoIFNjaWVuY2VzIEFkZGl0aW9uLCBMb25kb24s
IE9udGFyaW8sIENBIE42QSA1QzE7IGRmb3JiZXNAdXdvLmNhPC9hdXRoLWFkZHJlc3M+PHRpdGxl
cz48dGl0bGU+QXZhaWxhYmlsaXR5IGFuZCBhY2NlcHRhYmlsaXR5IG9mIENhbmFkaWFuIGhvbWUg
YW5kIGNvbW11bml0eS1iYXNlZCBzZXJ2aWNlczogcGVyc3BlY3RpdmVzIG9mIGZhbWlseSBjYXJl
Z2l2ZXJzIG9mIHBlcnNvbnMgd2l0aCBkZW1lbnRpYTwvdGl0bGU+PHNlY29uZGFyeS10aXRsZT5I
b21lIEhlYWx0aCBDYXJlIFNlcnZpY2VzIFF1YXJ0ZXJseTwvc2Vjb25kYXJ5LXRpdGxlPjwvdGl0
bGVzPjxwZXJpb2RpY2FsPjxmdWxsLXRpdGxlPkhvbWUgSGVhbHRoIENhcmUgU2VydmljZXMgUXVh
cnRlcmx5PC9mdWxsLXRpdGxlPjwvcGVyaW9kaWNhbD48cGFnZXM+NzUtOTkgMjVwPC9wYWdlcz48
dm9sdW1lPjI3PC92b2x1bWU+PG51bWJlcj4yPC9udW1iZXI+PGtleXdvcmRzPjxrZXl3b3JkPkNh
cmVnaXZlcnMgLS0gUHN5Y2hvc29jaWFsIEZhY3RvcnM8L2tleXdvcmQ+PGtleXdvcmQ+Q29tbXVu
aXR5IEhlYWx0aCBTZXJ2aWNlcyAtLSBQc3ljaG9zb2NpYWwgRmFjdG9ycyAtLSBDYW5hZGE8L2tl
eXdvcmQ+PGtleXdvcmQ+RGVtZW50aWEgLS0gVGhlcmFweTwva2V5d29yZD48a2V5d29yZD5IZWFs
dGggU2VydmljZXMgQWNjZXNzaWJpbGl0eTwva2V5d29yZD48a2V5d29yZD5Ib21lIEhlYWx0aCBD
YXJlIC0tIFBzeWNob3NvY2lhbCBGYWN0b3JzIC0tIENhbmFkYTwva2V5d29yZD48a2V5d29yZD5B
Z2VkPC9rZXl3b3JkPjxrZXl3b3JkPkFnZWQsIDgwIGFuZCBPdmVyPC9rZXl3b3JkPjxrZXl3b3Jk
PkF1ZGlvcmVjb3JkaW5nPC9rZXl3b3JkPjxrZXl3b3JkPkNhbmFkYTwva2V5d29yZD48a2V5d29y
ZD5DYXJlZ2l2ZXIgQnVyZGVuPC9rZXl3b3JkPjxrZXl3b3JkPkNvbW11bml0eSBIZWFsdGggU2Vy
dmljZXMgLS0gRWNvbm9taWNzPC9rZXl3b3JkPjxrZXl3b3JkPkNvbnZlbmllbmNlIFNhbXBsZTwv
a2V5d29yZD48a2V5d29yZD5EYXRhIEFuYWx5c2lzIFNvZnR3YXJlPC9rZXl3b3JkPjxrZXl3b3Jk
PkRhdGEgQW5hbHlzaXMsIFN0YXRpc3RpY2FsPC9rZXl3b3JkPjxrZXl3b3JkPkRlc2NyaXB0aXZl
IFN0YXRpc3RpY3M8L2tleXdvcmQ+PGtleXdvcmQ+RmVtYWxlPC9rZXl3b3JkPjxrZXl3b3JkPkZv
Y3VzIEdyb3Vwczwva2V5d29yZD48a2V5d29yZD5GdW5kaW5nIFNvdXJjZTwva2V5d29yZD48a2V5
d29yZD5Ib21lIEhlYWx0aCBDYXJlIC0tIEVjb25vbWljczwva2V5d29yZD48a2V5d29yZD5NYWxl
PC9rZXl3b3JkPjxrZXl3b3JkPk1pZGRsZSBBZ2U8L2tleXdvcmQ+PGtleXdvcmQ+UHJvZmVzc2lv
bmFsLUZhbWlseSBSZWxhdGlvbnM8L2tleXdvcmQ+PGtleXdvcmQ+UHVycG9zaXZlIFNhbXBsZTwv
a2V5d29yZD48a2V5d29yZD5RdWFsaXRhdGl2ZSBTdHVkaWVzPC9rZXl3b3JkPjxrZXl3b3JkPlNl
bWktU3RydWN0dXJlZCBJbnRlcnZpZXc8L2tleXdvcmQ+PGtleXdvcmQ+VGhlbWF0aWMgQW5hbHlz
aXM8L2tleXdvcmQ+PGtleXdvcmQ+VHJ1c3Q8L2tleXdvcmQ+PGtleXdvcmQ+SHVtYW48L2tleXdv
cmQ+PC9rZXl3b3Jkcz48ZGF0ZXM+PHllYXI+MjAwODwveWVhcj48L2RhdGVzPjxwdWJsaXNoZXI+
VGF5bG9yICZhbXA7IEZyYW5jaXMgTHRkPC9wdWJsaXNoZXI+PGlzYm4+MDE2Mi0xNDI0PC9pc2Ju
PjxhY2Nlc3Npb24tbnVtPjEwNTc5MjcxOS4gTGFuZ3VhZ2U6IEVuZ2xpc2guIEVudHJ5IERhdGU6
IDIwMDgwODIyLiBSZXZpc2lvbiBEYXRlOiAyMDE1MDgyMC4gUHVibGljYXRpb24gVHlwZTogSm91
cm5hbCBBcnRpY2xlPC9hY2Nlc3Npb24tbnVtPjx1cmxzPjxyZWxhdGVkLXVybHM+PHVybD5odHRw
Oi8vc2VhcmNoLmVic2NvaG9zdC5jb20vbG9naW4uYXNweD9kaXJlY3Q9dHJ1ZSZhbXA7ZGI9amxo
JmFtcDtBTj0xMDU3OTI3MTkmYW1wO3NpdGU9ZWhvc3QtbGl2ZTwvdXJsPjwvcmVsYXRlZC11cmxz
PjwvdXJscz48cmVtb3RlLWRhdGFiYXNlLW5hbWU+amxoPC9yZW1vdGUtZGF0YWJhc2UtbmFtZT48
cmVtb3RlLWRhdGFiYXNlLXByb3ZpZGVyPkVCU0NPaG9zdDwvcmVtb3RlLWRhdGFiYXNlLXByb3Zp
ZGVyPjwvcmVjb3JkPjwvQ2l0ZT48L0VuZE5vdGU+AG==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Forbes et al., 2008)</w:t>
            </w:r>
            <w:r w:rsidRPr="000F45C2">
              <w:rPr>
                <w:sz w:val="22"/>
                <w:szCs w:val="22"/>
              </w:rPr>
              <w:fldChar w:fldCharType="end"/>
            </w:r>
          </w:p>
        </w:tc>
        <w:tc>
          <w:tcPr>
            <w:tcW w:w="6542" w:type="dxa"/>
          </w:tcPr>
          <w:p w:rsidR="00A72AC5" w:rsidRPr="000F45C2" w:rsidRDefault="000F6B1B" w:rsidP="00F73713">
            <w:pPr>
              <w:pStyle w:val="Default"/>
              <w:rPr>
                <w:sz w:val="22"/>
                <w:szCs w:val="22"/>
              </w:rPr>
            </w:pPr>
            <w:r w:rsidRPr="000F45C2">
              <w:rPr>
                <w:sz w:val="22"/>
                <w:szCs w:val="22"/>
              </w:rPr>
              <w:t xml:space="preserve">Intervention – Not the </w:t>
            </w:r>
            <w:r w:rsidR="00152996">
              <w:rPr>
                <w:sz w:val="22"/>
                <w:szCs w:val="22"/>
              </w:rPr>
              <w:t>interven</w:t>
            </w:r>
            <w:r w:rsidR="00152996" w:rsidRPr="000F45C2">
              <w:rPr>
                <w:sz w:val="22"/>
                <w:szCs w:val="22"/>
              </w:rPr>
              <w:t>tion</w:t>
            </w:r>
            <w:r w:rsidRPr="000F45C2">
              <w:rPr>
                <w:sz w:val="22"/>
                <w:szCs w:val="22"/>
              </w:rPr>
              <w:t xml:space="preserve"> in question. Focus appears to be primary care needs of PwD, availability of services and the unmet needs of carers</w:t>
            </w:r>
          </w:p>
        </w:tc>
      </w:tr>
      <w:tr w:rsidR="00A72AC5" w:rsidRPr="000F45C2" w:rsidTr="00F73713">
        <w:trPr>
          <w:trHeight w:val="147"/>
        </w:trPr>
        <w:tc>
          <w:tcPr>
            <w:tcW w:w="2376" w:type="dxa"/>
          </w:tcPr>
          <w:p w:rsidR="00A72AC5" w:rsidRPr="000F45C2" w:rsidRDefault="000F6B1B" w:rsidP="000F6B1B">
            <w:pPr>
              <w:pStyle w:val="Default"/>
              <w:rPr>
                <w:sz w:val="22"/>
                <w:szCs w:val="22"/>
              </w:rPr>
            </w:pPr>
            <w:r w:rsidRPr="000F45C2">
              <w:rPr>
                <w:sz w:val="22"/>
                <w:szCs w:val="22"/>
              </w:rPr>
              <w:fldChar w:fldCharType="begin"/>
            </w:r>
            <w:r w:rsidRPr="000F45C2">
              <w:rPr>
                <w:sz w:val="22"/>
                <w:szCs w:val="22"/>
              </w:rPr>
              <w:instrText xml:space="preserve"> ADDIN EN.CITE &lt;EndNote&gt;&lt;Cite&gt;&lt;Author&gt;Forder&lt;/Author&gt;&lt;Year&gt;2012&lt;/Year&gt;&lt;RecNum&gt;248&lt;/RecNum&gt;&lt;DisplayText&gt;(Forder et al., 2012)&lt;/DisplayText&gt;&lt;record&gt;&lt;rec-number&gt;248&lt;/rec-number&gt;&lt;foreign-keys&gt;&lt;key app="EN" db-id="wdtedtprpvzzw1essaxv5a5isedrsstw0t00" timestamp="1472548882"&gt;248&lt;/key&gt;&lt;/foreign-keys&gt;&lt;ref-type name="Journal Article"&gt;17&lt;/ref-type&gt;&lt;contributors&gt;&lt;authors&gt;&lt;author&gt;Forder, Julien; &lt;/author&gt;&lt;author&gt;Jones, Karen; &lt;/author&gt;&lt;author&gt;Glendinning, Caroline; &lt;/author&gt;&lt;author&gt;Caiels, James; &lt;/author&gt;&lt;author&gt;Welch, Elizabeth; &lt;/author&gt;&lt;author&gt;Baxter, Kate; &lt;/author&gt;&lt;author&gt;Davidson, Jacqueline; &lt;/author&gt;&lt;author&gt;Windle, Karen; &lt;/author&gt;&lt;author&gt;Irvine, Annie; &lt;/author&gt;&lt;author&gt;King, Dominic&lt;/author&gt;&lt;/authors&gt;&lt;/contributors&gt;&lt;titles&gt;&lt;title&gt;Evaluation of the personal health budget pilot programme&lt;/title&gt;&lt;/titles&gt;&lt;dates&gt;&lt;year&gt;2012&lt;/year&gt;&lt;/dates&gt;&lt;urls&gt;&lt;/urls&gt;&lt;/record&gt;&lt;/Cite&gt;&lt;/EndNote&gt;</w:instrText>
            </w:r>
            <w:r w:rsidRPr="000F45C2">
              <w:rPr>
                <w:sz w:val="22"/>
                <w:szCs w:val="22"/>
              </w:rPr>
              <w:fldChar w:fldCharType="separate"/>
            </w:r>
            <w:r w:rsidRPr="000F45C2">
              <w:rPr>
                <w:noProof/>
                <w:sz w:val="22"/>
                <w:szCs w:val="22"/>
              </w:rPr>
              <w:t>(Forder et al., 2012)</w:t>
            </w:r>
            <w:r w:rsidRPr="000F45C2">
              <w:rPr>
                <w:sz w:val="22"/>
                <w:szCs w:val="22"/>
              </w:rPr>
              <w:fldChar w:fldCharType="end"/>
            </w:r>
          </w:p>
        </w:tc>
        <w:tc>
          <w:tcPr>
            <w:tcW w:w="6542" w:type="dxa"/>
          </w:tcPr>
          <w:p w:rsidR="00A72AC5" w:rsidRPr="000F45C2" w:rsidRDefault="00C24E92" w:rsidP="00F73713">
            <w:pPr>
              <w:pStyle w:val="Default"/>
              <w:rPr>
                <w:sz w:val="22"/>
                <w:szCs w:val="22"/>
              </w:rPr>
            </w:pPr>
            <w:r>
              <w:rPr>
                <w:sz w:val="22"/>
                <w:szCs w:val="22"/>
              </w:rPr>
              <w:t xml:space="preserve">Population </w:t>
            </w:r>
            <w:r w:rsidR="00152996">
              <w:rPr>
                <w:sz w:val="22"/>
                <w:szCs w:val="22"/>
              </w:rPr>
              <w:t>- only</w:t>
            </w:r>
            <w:r>
              <w:rPr>
                <w:sz w:val="22"/>
                <w:szCs w:val="22"/>
              </w:rPr>
              <w:t xml:space="preserve"> 26</w:t>
            </w:r>
            <w:r w:rsidR="00F73713" w:rsidRPr="000F45C2">
              <w:rPr>
                <w:sz w:val="22"/>
                <w:szCs w:val="22"/>
              </w:rPr>
              <w:t xml:space="preserve">% of the overall sample appear to have a </w:t>
            </w:r>
            <w:r w:rsidR="00F73713" w:rsidRPr="000F45C2">
              <w:rPr>
                <w:sz w:val="22"/>
                <w:szCs w:val="22"/>
              </w:rPr>
              <w:lastRenderedPageBreak/>
              <w:t>disability</w:t>
            </w:r>
            <w:r>
              <w:rPr>
                <w:sz w:val="22"/>
                <w:szCs w:val="22"/>
              </w:rPr>
              <w:t>/mental health problem</w:t>
            </w:r>
            <w:r w:rsidR="00F73713" w:rsidRPr="000F45C2">
              <w:rPr>
                <w:sz w:val="22"/>
                <w:szCs w:val="22"/>
              </w:rPr>
              <w:t>.</w:t>
            </w:r>
          </w:p>
        </w:tc>
      </w:tr>
      <w:tr w:rsidR="00A72AC5" w:rsidRPr="000F45C2" w:rsidTr="00F73713">
        <w:trPr>
          <w:trHeight w:val="147"/>
        </w:trPr>
        <w:tc>
          <w:tcPr>
            <w:tcW w:w="2376" w:type="dxa"/>
          </w:tcPr>
          <w:p w:rsidR="00A72AC5" w:rsidRPr="000F45C2" w:rsidRDefault="00F73713" w:rsidP="00184091">
            <w:pPr>
              <w:pStyle w:val="Default"/>
              <w:rPr>
                <w:sz w:val="22"/>
                <w:szCs w:val="22"/>
              </w:rPr>
            </w:pPr>
            <w:r w:rsidRPr="000F45C2">
              <w:rPr>
                <w:sz w:val="22"/>
                <w:szCs w:val="22"/>
              </w:rPr>
              <w:lastRenderedPageBreak/>
              <w:fldChar w:fldCharType="begin">
                <w:fldData xml:space="preserve">PEVuZE5vdGU+PENpdGU+PEF1dGhvcj5Gb3N0ZXI8L0F1dGhvcj48WWVhcj4yMDAwPC9ZZWFyPjxS
ZWNOdW0+MTA0PC9SZWNOdW0+PERpc3BsYXlUZXh0PihMLiBGb3N0ZXIsIEJyb3duLCBDYXJsc29u
LCBQaGlsbGlwcywgJmFtcDsgU2Nob3JlLCAyMDAwKTwvRGlzcGxheVRleHQ+PHJlY29yZD48cmVj
LW51bWJlcj4xMDQ8L3JlYy1udW1iZXI+PGZvcmVpZ24ta2V5cz48a2V5IGFwcD0iRU4iIGRiLWlk
PSJ3ZHRlZHRwcnB2enp3MWVzc2F4djVhNWlzZWRyc3N0dzB0MDAiIHRpbWVzdGFtcD0iMTQ3MDk5
NjQ1OSI+MTA0PC9rZXk+PC9mb3JlaWduLWtleXM+PHJlZi10eXBlIG5hbWU9IlJlcG9ydCI+Mjc8
L3JlZi10eXBlPjxjb250cmlidXRvcnM+PGF1dGhvcnM+PGF1dGhvcj5Gb3N0ZXIsIExlc2xpZTwv
YXV0aG9yPjxhdXRob3I+QnJvd24sIFJhbmRhbGw8L2F1dGhvcj48YXV0aG9yPkNhcmxzb24sIEJh
cmJhcmEgPC9hdXRob3I+PGF1dGhvcj5QaGlsbGlwcywgQmFyYmFyYSA8L2F1dGhvcj48YXV0aG9y
PlNjaG9yZSwgSmVubmlmZXIgPC9hdXRob3I+PC9hdXRob3JzPjx0ZXJ0aWFyeS1hdXRob3JzPjxh
dXRob3I+VS5TLiBEZXBhcnRtZW50IG9mIEhlYWx0aCBhbmQgSHVtYW4gU2VydmljZXM7IDwvYXV0
aG9yPjwvdGVydGlhcnktYXV0aG9ycz48L2NvbnRyaWJ1dG9ycz48dGl0bGVzPjx0aXRsZT5DQVNI
IEFORCBDT1VOU0VMSU5HOiBDT05TVU1FUuKAmVMgRUFSTFkgRVhQRVJJRU5DRVMgSU4gQVJLQU5T
QVM8L3RpdGxlPjwvdGl0bGVzPjxwYWdlcz4zMTwvcGFnZXM+PG51bWJlcj5ISFMtMTAwLTk1LTAw
NDY8L251bWJlcj48ZGF0ZXM+PHllYXI+MjAwMDwveWVhcj48L2RhdGVzPjxwdWItbG9jYXRpb24+
V2FzaGludG9uIERDPC9wdWItbG9jYXRpb24+PHB1Ymxpc2hlcj5PZmZpY2Ugb2YgQXNzaXN0YW50
IFNlY3JldGFyeSBmb3IgUGxhbm5pbmcgYW5kIEV2YWx1YXRpb24sIFUuUy4gRGVwYXJ0bWVudCBv
ZiBIZWFsdGggYW5kIEh1bWFuIFNlcnZpY2VzPC9wdWJsaXNoZXI+PHVybHM+PC91cmxzPjxyZW1v
dGUtZGF0YWJhc2UtbmFtZT5IYW5kIFNlYXJjaDwvcmVtb3RlLWRhdGFiYXNlLW5hbWU+PC9yZWNv
cmQ+PC9DaXRlPjxDaXRlPjxBdXRob3I+Rm9zdGVyPC9BdXRob3I+PFllYXI+MjAwMDwvWWVhcj48
UmVjTnVtPjEwNDwvUmVjTnVtPjxyZWNvcmQ+PHJlYy1udW1iZXI+MTA0PC9yZWMtbnVtYmVyPjxm
b3JlaWduLWtleXM+PGtleSBhcHA9IkVOIiBkYi1pZD0id2R0ZWR0cHJwdnp6dzFlc3NheHY1YTVp
c2VkcnNzdHcwdDAwIiB0aW1lc3RhbXA9IjE0NzA5OTY0NTkiPjEwNDwva2V5PjwvZm9yZWlnbi1r
ZXlzPjxyZWYtdHlwZSBuYW1lPSJSZXBvcnQiPjI3PC9yZWYtdHlwZT48Y29udHJpYnV0b3JzPjxh
dXRob3JzPjxhdXRob3I+Rm9zdGVyLCBMZXNsaWU8L2F1dGhvcj48YXV0aG9yPkJyb3duLCBSYW5k
YWxsPC9hdXRob3I+PGF1dGhvcj5DYXJsc29uLCBCYXJiYXJhIDwvYXV0aG9yPjxhdXRob3I+UGhp
bGxpcHMsIEJhcmJhcmEgPC9hdXRob3I+PGF1dGhvcj5TY2hvcmUsIEplbm5pZmVyIDwvYXV0aG9y
PjwvYXV0aG9ycz48dGVydGlhcnktYXV0aG9ycz48YXV0aG9yPlUuUy4gRGVwYXJ0bWVudCBvZiBI
ZWFsdGggYW5kIEh1bWFuIFNlcnZpY2VzOyA8L2F1dGhvcj48L3RlcnRpYXJ5LWF1dGhvcnM+PC9j
b250cmlidXRvcnM+PHRpdGxlcz48dGl0bGU+Q0FTSCBBTkQgQ09VTlNFTElORzogQ09OU1VNRVLi
gJlTIEVBUkxZIEVYUEVSSUVOQ0VTIElOIEFSS0FOU0FTPC90aXRsZT48L3RpdGxlcz48cGFnZXM+
MzE8L3BhZ2VzPjxudW1iZXI+SEhTLTEwMC05NS0wMDQ2PC9udW1iZXI+PGRhdGVzPjx5ZWFyPjIw
MDA8L3llYXI+PC9kYXRlcz48cHViLWxvY2F0aW9uPldhc2hpbnRvbiBEQzwvcHViLWxvY2F0aW9u
PjxwdWJsaXNoZXI+T2ZmaWNlIG9mIEFzc2lzdGFudCBTZWNyZXRhcnkgZm9yIFBsYW5uaW5nIGFu
ZCBFdmFsdWF0aW9uLCBVLlMuIERlcGFydG1lbnQgb2YgSGVhbHRoIGFuZCBIdW1hbiBTZXJ2aWNl
czwvcHVibGlzaGVyPjx1cmxzPjwvdXJscz48cmVtb3RlLWRhdGFiYXNlLW5hbWU+SGFuZCBTZWFy
Y2g8L3JlbW90ZS1kYXRhYmFzZS1uYW1lPjwvcmVjb3JkPjwvQ2l0ZT48L0VuZE5vdGU+AG==
</w:fldData>
              </w:fldChar>
            </w:r>
            <w:r w:rsidR="00184091" w:rsidRPr="000F45C2">
              <w:rPr>
                <w:sz w:val="22"/>
                <w:szCs w:val="22"/>
              </w:rPr>
              <w:instrText xml:space="preserve"> ADDIN EN.CITE </w:instrText>
            </w:r>
            <w:r w:rsidR="00184091" w:rsidRPr="000F45C2">
              <w:rPr>
                <w:sz w:val="22"/>
                <w:szCs w:val="22"/>
              </w:rPr>
              <w:fldChar w:fldCharType="begin">
                <w:fldData xml:space="preserve">PEVuZE5vdGU+PENpdGU+PEF1dGhvcj5Gb3N0ZXI8L0F1dGhvcj48WWVhcj4yMDAwPC9ZZWFyPjxS
ZWNOdW0+MTA0PC9SZWNOdW0+PERpc3BsYXlUZXh0PihMLiBGb3N0ZXIsIEJyb3duLCBDYXJsc29u
LCBQaGlsbGlwcywgJmFtcDsgU2Nob3JlLCAyMDAwKTwvRGlzcGxheVRleHQ+PHJlY29yZD48cmVj
LW51bWJlcj4xMDQ8L3JlYy1udW1iZXI+PGZvcmVpZ24ta2V5cz48a2V5IGFwcD0iRU4iIGRiLWlk
PSJ3ZHRlZHRwcnB2enp3MWVzc2F4djVhNWlzZWRyc3N0dzB0MDAiIHRpbWVzdGFtcD0iMTQ3MDk5
NjQ1OSI+MTA0PC9rZXk+PC9mb3JlaWduLWtleXM+PHJlZi10eXBlIG5hbWU9IlJlcG9ydCI+Mjc8
L3JlZi10eXBlPjxjb250cmlidXRvcnM+PGF1dGhvcnM+PGF1dGhvcj5Gb3N0ZXIsIExlc2xpZTwv
YXV0aG9yPjxhdXRob3I+QnJvd24sIFJhbmRhbGw8L2F1dGhvcj48YXV0aG9yPkNhcmxzb24sIEJh
cmJhcmEgPC9hdXRob3I+PGF1dGhvcj5QaGlsbGlwcywgQmFyYmFyYSA8L2F1dGhvcj48YXV0aG9y
PlNjaG9yZSwgSmVubmlmZXIgPC9hdXRob3I+PC9hdXRob3JzPjx0ZXJ0aWFyeS1hdXRob3JzPjxh
dXRob3I+VS5TLiBEZXBhcnRtZW50IG9mIEhlYWx0aCBhbmQgSHVtYW4gU2VydmljZXM7IDwvYXV0
aG9yPjwvdGVydGlhcnktYXV0aG9ycz48L2NvbnRyaWJ1dG9ycz48dGl0bGVzPjx0aXRsZT5DQVNI
IEFORCBDT1VOU0VMSU5HOiBDT05TVU1FUuKAmVMgRUFSTFkgRVhQRVJJRU5DRVMgSU4gQVJLQU5T
QVM8L3RpdGxlPjwvdGl0bGVzPjxwYWdlcz4zMTwvcGFnZXM+PG51bWJlcj5ISFMtMTAwLTk1LTAw
NDY8L251bWJlcj48ZGF0ZXM+PHllYXI+MjAwMDwveWVhcj48L2RhdGVzPjxwdWItbG9jYXRpb24+
V2FzaGludG9uIERDPC9wdWItbG9jYXRpb24+PHB1Ymxpc2hlcj5PZmZpY2Ugb2YgQXNzaXN0YW50
IFNlY3JldGFyeSBmb3IgUGxhbm5pbmcgYW5kIEV2YWx1YXRpb24sIFUuUy4gRGVwYXJ0bWVudCBv
ZiBIZWFsdGggYW5kIEh1bWFuIFNlcnZpY2VzPC9wdWJsaXNoZXI+PHVybHM+PC91cmxzPjxyZW1v
dGUtZGF0YWJhc2UtbmFtZT5IYW5kIFNlYXJjaDwvcmVtb3RlLWRhdGFiYXNlLW5hbWU+PC9yZWNv
cmQ+PC9DaXRlPjxDaXRlPjxBdXRob3I+Rm9zdGVyPC9BdXRob3I+PFllYXI+MjAwMDwvWWVhcj48
UmVjTnVtPjEwNDwvUmVjTnVtPjxyZWNvcmQ+PHJlYy1udW1iZXI+MTA0PC9yZWMtbnVtYmVyPjxm
b3JlaWduLWtleXM+PGtleSBhcHA9IkVOIiBkYi1pZD0id2R0ZWR0cHJwdnp6dzFlc3NheHY1YTVp
c2VkcnNzdHcwdDAwIiB0aW1lc3RhbXA9IjE0NzA5OTY0NTkiPjEwNDwva2V5PjwvZm9yZWlnbi1r
ZXlzPjxyZWYtdHlwZSBuYW1lPSJSZXBvcnQiPjI3PC9yZWYtdHlwZT48Y29udHJpYnV0b3JzPjxh
dXRob3JzPjxhdXRob3I+Rm9zdGVyLCBMZXNsaWU8L2F1dGhvcj48YXV0aG9yPkJyb3duLCBSYW5k
YWxsPC9hdXRob3I+PGF1dGhvcj5DYXJsc29uLCBCYXJiYXJhIDwvYXV0aG9yPjxhdXRob3I+UGhp
bGxpcHMsIEJhcmJhcmEgPC9hdXRob3I+PGF1dGhvcj5TY2hvcmUsIEplbm5pZmVyIDwvYXV0aG9y
PjwvYXV0aG9ycz48dGVydGlhcnktYXV0aG9ycz48YXV0aG9yPlUuUy4gRGVwYXJ0bWVudCBvZiBI
ZWFsdGggYW5kIEh1bWFuIFNlcnZpY2VzOyA8L2F1dGhvcj48L3RlcnRpYXJ5LWF1dGhvcnM+PC9j
b250cmlidXRvcnM+PHRpdGxlcz48dGl0bGU+Q0FTSCBBTkQgQ09VTlNFTElORzogQ09OU1VNRVLi
gJlTIEVBUkxZIEVYUEVSSUVOQ0VTIElOIEFSS0FOU0FTPC90aXRsZT48L3RpdGxlcz48cGFnZXM+
MzE8L3BhZ2VzPjxudW1iZXI+SEhTLTEwMC05NS0wMDQ2PC9udW1iZXI+PGRhdGVzPjx5ZWFyPjIw
MDA8L3llYXI+PC9kYXRlcz48cHViLWxvY2F0aW9uPldhc2hpbnRvbiBEQzwvcHViLWxvY2F0aW9u
PjxwdWJsaXNoZXI+T2ZmaWNlIG9mIEFzc2lzdGFudCBTZWNyZXRhcnkgZm9yIFBsYW5uaW5nIGFu
ZCBFdmFsdWF0aW9uLCBVLlMuIERlcGFydG1lbnQgb2YgSGVhbHRoIGFuZCBIdW1hbiBTZXJ2aWNl
czwvcHVibGlzaGVyPjx1cmxzPjwvdXJscz48cmVtb3RlLWRhdGFiYXNlLW5hbWU+SGFuZCBTZWFy
Y2g8L3JlbW90ZS1kYXRhYmFzZS1uYW1lPjwvcmVjb3JkPjwvQ2l0ZT48L0VuZE5vdGU+AG==
</w:fldData>
              </w:fldChar>
            </w:r>
            <w:r w:rsidR="00184091" w:rsidRPr="000F45C2">
              <w:rPr>
                <w:sz w:val="22"/>
                <w:szCs w:val="22"/>
              </w:rPr>
              <w:instrText xml:space="preserve"> ADDIN EN.CITE.DATA </w:instrText>
            </w:r>
            <w:r w:rsidR="00184091" w:rsidRPr="000F45C2">
              <w:rPr>
                <w:sz w:val="22"/>
                <w:szCs w:val="22"/>
              </w:rPr>
            </w:r>
            <w:r w:rsidR="00184091" w:rsidRPr="000F45C2">
              <w:rPr>
                <w:sz w:val="22"/>
                <w:szCs w:val="22"/>
              </w:rPr>
              <w:fldChar w:fldCharType="end"/>
            </w:r>
            <w:r w:rsidRPr="000F45C2">
              <w:rPr>
                <w:sz w:val="22"/>
                <w:szCs w:val="22"/>
              </w:rPr>
            </w:r>
            <w:r w:rsidRPr="000F45C2">
              <w:rPr>
                <w:sz w:val="22"/>
                <w:szCs w:val="22"/>
              </w:rPr>
              <w:fldChar w:fldCharType="separate"/>
            </w:r>
            <w:r w:rsidR="00184091" w:rsidRPr="000F45C2">
              <w:rPr>
                <w:noProof/>
                <w:sz w:val="22"/>
                <w:szCs w:val="22"/>
              </w:rPr>
              <w:t>(L. Foster, Brown, Carlson, Phillips, &amp; Schore, 2000)</w:t>
            </w:r>
            <w:r w:rsidRPr="000F45C2">
              <w:rPr>
                <w:sz w:val="22"/>
                <w:szCs w:val="22"/>
              </w:rPr>
              <w:fldChar w:fldCharType="end"/>
            </w:r>
          </w:p>
        </w:tc>
        <w:tc>
          <w:tcPr>
            <w:tcW w:w="6542" w:type="dxa"/>
          </w:tcPr>
          <w:p w:rsidR="00A72AC5" w:rsidRPr="000F45C2" w:rsidRDefault="00F73713" w:rsidP="00F73713">
            <w:pPr>
              <w:pStyle w:val="Default"/>
              <w:rPr>
                <w:sz w:val="22"/>
                <w:szCs w:val="22"/>
              </w:rPr>
            </w:pPr>
            <w:r w:rsidRPr="000F45C2">
              <w:rPr>
                <w:sz w:val="22"/>
                <w:szCs w:val="22"/>
              </w:rPr>
              <w:t>Method – This paper only presents data for the intervention group; no data for control group presented.</w:t>
            </w:r>
          </w:p>
        </w:tc>
      </w:tr>
      <w:tr w:rsidR="00A72AC5" w:rsidRPr="000F45C2" w:rsidTr="00F73713">
        <w:trPr>
          <w:trHeight w:val="147"/>
        </w:trPr>
        <w:tc>
          <w:tcPr>
            <w:tcW w:w="2376" w:type="dxa"/>
          </w:tcPr>
          <w:p w:rsidR="00A72AC5" w:rsidRPr="000F45C2" w:rsidRDefault="00F73713"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Foster&lt;/Author&gt;&lt;Year&gt;2002&lt;/Year&gt;&lt;RecNum&gt;73&lt;/RecNum&gt;&lt;DisplayText&gt;(L. Foster, Brown, Carlson, Phillips, &amp;amp; Schore, 2002)&lt;/DisplayText&gt;&lt;record&gt;&lt;rec-number&gt;73&lt;/rec-number&gt;&lt;foreign-keys&gt;&lt;key app="EN" db-id="t5d0tf2s2rwddqes5xcvwx02d9s2swazzxwt" timestamp="1499352125"&gt;73&lt;/key&gt;&lt;/foreign-keys&gt;&lt;ref-type name="Report"&gt;27&lt;/ref-type&gt;&lt;contributors&gt;&lt;authors&gt;&lt;author&gt;Foster, Leslie&lt;/author&gt;&lt;author&gt;Brown, Randall&lt;/author&gt;&lt;author&gt;Carlson, Barbara&lt;/author&gt;&lt;author&gt;Phillips, Barbara&lt;/author&gt;&lt;author&gt;Schore, Jennifer&lt;/author&gt;&lt;/authors&gt;&lt;/contributors&gt;&lt;titles&gt;&lt;title&gt;Cash and Counseling: Consumers’ Early Experiences in New Jersey Part II: Uses of Cash and Satisfaction at Nine Months&lt;/title&gt;&lt;short-title&gt;Cash and Counseling: Consumers’ Early Experiences in New Jersey Part II: Uses of Cash and Satisfaction at Nine Months&lt;/short-title&gt;&lt;/titles&gt;&lt;dates&gt;&lt;year&gt;2002&lt;/year&gt;&lt;/dates&gt;&lt;publisher&gt;Mathematica Policy Research, Inc.&lt;/publisher&gt;&lt;urls&gt;&lt;related-urls&gt;&lt;url&gt;http://www.mathematica-mpr.com/~/media/publications/PDFs/conearlyexp.pdf&lt;/url&gt;&lt;/related-urls&gt;&lt;/urls&gt;&lt;remote-database-name&gt;GreyLit.org&lt;/remote-database-name&gt;&lt;/record&gt;&lt;/Cite&gt;&lt;/EndNote&gt;</w:instrText>
            </w:r>
            <w:r w:rsidRPr="000F45C2">
              <w:rPr>
                <w:sz w:val="22"/>
                <w:szCs w:val="22"/>
              </w:rPr>
              <w:fldChar w:fldCharType="separate"/>
            </w:r>
            <w:r w:rsidR="00184091" w:rsidRPr="000F45C2">
              <w:rPr>
                <w:noProof/>
                <w:sz w:val="22"/>
                <w:szCs w:val="22"/>
              </w:rPr>
              <w:t>(L. Foster, Brown, Carlson, Phillips, &amp; Schore, 2002)</w:t>
            </w:r>
            <w:r w:rsidRPr="000F45C2">
              <w:rPr>
                <w:sz w:val="22"/>
                <w:szCs w:val="22"/>
              </w:rPr>
              <w:fldChar w:fldCharType="end"/>
            </w:r>
          </w:p>
        </w:tc>
        <w:tc>
          <w:tcPr>
            <w:tcW w:w="6542" w:type="dxa"/>
          </w:tcPr>
          <w:p w:rsidR="00A72AC5" w:rsidRPr="000F45C2" w:rsidRDefault="00F73713" w:rsidP="00F73713">
            <w:pPr>
              <w:pStyle w:val="Default"/>
              <w:rPr>
                <w:sz w:val="22"/>
                <w:szCs w:val="22"/>
              </w:rPr>
            </w:pPr>
            <w:r w:rsidRPr="000F45C2">
              <w:rPr>
                <w:sz w:val="22"/>
                <w:szCs w:val="22"/>
              </w:rPr>
              <w:t>Method – This paper only presents data for the intervention group; no data for control group presented.</w:t>
            </w:r>
          </w:p>
        </w:tc>
      </w:tr>
      <w:tr w:rsidR="00A72AC5" w:rsidRPr="000F45C2" w:rsidTr="00F73713">
        <w:trPr>
          <w:trHeight w:val="147"/>
        </w:trPr>
        <w:tc>
          <w:tcPr>
            <w:tcW w:w="2376" w:type="dxa"/>
          </w:tcPr>
          <w:p w:rsidR="00A72AC5" w:rsidRPr="000F45C2" w:rsidRDefault="00F73713" w:rsidP="00432DA6">
            <w:pPr>
              <w:pStyle w:val="Default"/>
              <w:rPr>
                <w:sz w:val="22"/>
                <w:szCs w:val="22"/>
              </w:rPr>
            </w:pPr>
            <w:r w:rsidRPr="000F45C2">
              <w:rPr>
                <w:sz w:val="22"/>
                <w:szCs w:val="22"/>
              </w:rPr>
              <w:fldChar w:fldCharType="begin">
                <w:fldData xml:space="preserve">PEVuZE5vdGU+PENpdGU+PEF1dGhvcj5Gb3N0ZXI8L0F1dGhvcj48WWVhcj4yMDA2PC9ZZWFyPjxS
ZWNOdW0+NzQ8L1JlY051bT48RGlzcGxheVRleHQ+KE0uIEZvc3RlciwgSGFycmlzLCBKYWNrc29u
LCBNb3JnYW4sICZhbXA7IEdsZW5kaW5uaW5nLCAyMDA2KTwvRGlzcGxheVRleHQ+PHJlY29yZD48
cmVjLW51bWJlcj43NDwvcmVjLW51bWJlcj48Zm9yZWlnbi1rZXlzPjxrZXkgYXBwPSJFTiIgZGIt
aWQ9InQ1ZDB0ZjJzMnJ3ZGRxZXM1eGN2d3gwMmQ5czJzd2F6enh3dCIgdGltZXN0YW1wPSIxNDk5
MzUyMTI1Ij43NDwva2V5PjwvZm9yZWlnbi1rZXlzPjxyZWYtdHlwZSBuYW1lPSJKb3VybmFsIEFy
dGljbGUiPjE3PC9yZWYtdHlwZT48Y29udHJpYnV0b3JzPjxhdXRob3JzPjxhdXRob3I+Rm9zdGVy
LCBNaWNoZWxlPC9hdXRob3I+PGF1dGhvcj5IYXJyaXMsIEplbm5pZmVyPC9hdXRob3I+PGF1dGhv
cj5KYWNrc29uLCBLYXJlbjwvYXV0aG9yPjxhdXRob3I+TW9yZ2FuLCBIYW5uYWg8L2F1dGhvcj48
YXV0aG9yPkdsZW5kaW5uaW5nLCBDYXJvbGluZTwvYXV0aG9yPjwvYXV0aG9ycz48L2NvbnRyaWJ1
dG9ycz48dGl0bGVzPjx0aXRsZT5QZXJzb25hbGlzZWQgc29jaWFsIGNhcmUgZm9yIGFkdWx0cyB3
aXRoIGRpc2FiaWxpdGllczogYSBwcm9ibGVtYXRpYyBjb25jZXB0IGZvciBmcm9udGxpbmUgcHJh
Y3RpY2U8L3RpdGxlPjxzZWNvbmRhcnktdGl0bGU+SGVhbHRoICZhbXA7IFNvY2lhbCBDYXJlIGlu
IHRoZSBDb21tdW5pdHk8L3NlY29uZGFyeS10aXRsZT48c2hvcnQtdGl0bGU+UGVyc29uYWxpc2Vk
IHNvY2lhbCBjYXJlIGZvciBhZHVsdHMgd2l0aCBkaXNhYmlsaXRpZXM6IGEgcHJvYmxlbWF0aWMg
Y29uY2VwdCBmb3IgZnJvbnRsaW5lIHByYWN0aWNlPC9zaG9ydC10aXRsZT48L3RpdGxlcz48cGVy
aW9kaWNhbD48ZnVsbC10aXRsZT5IZWFsdGggJmFtcDsgU29jaWFsIENhcmUgaW4gdGhlIENvbW11
bml0eTwvZnVsbC10aXRsZT48L3BlcmlvZGljYWw+PHBhZ2VzPjEyNS0xMzU8L3BhZ2VzPjx2b2x1
bWU+MTQ8L3ZvbHVtZT48bnVtYmVyPjI8L251bWJlcj48a2V5d29yZHM+PGtleXdvcmQ+cGVyc29u
YWxpc2VkIHNvY2lhbCBjYXJlPC9rZXl3b3JkPjxrZXl3b3JkPmRpc2FibGVkIGFkdWx0czwva2V5
d29yZD48a2V5d29yZD5jaG9pY2U8L2tleXdvcmQ+PGtleXdvcmQ+Y29tbXVuaXR5IGNhcmU8L2tl
eXdvcmQ+PGtleXdvcmQ+YXJ0aWNsZTwva2V5d29yZD48a2V5d29yZD5EaXNhYmxlZCBwZW9wbGU8
L2tleXdvcmQ+PGtleXdvcmQ+QWR1bHRzPC9rZXl3b3JkPjxrZXl3b3JkPlNvY2lhbCBjYXJlPC9r
ZXl3b3JkPjxrZXl3b3JkPkhhbmRpY2FwcGVkPC9rZXl3b3JkPjxrZXl3b3JkPlNvY2lhbCBTZXJ2
aWNlczwva2V5d29yZD48a2V5d29yZD5Db21tdW5pdHkgU2VydmljZXM8L2tleXdvcmQ+PGtleXdv
cmQ+RGlzYWJsZWQgUGVyc29ucyAtIHJlaGFiaWxpdGF0aW9uPC9rZXl3b3JkPjxrZXl3b3JkPkNv
bW11bml0eSBIZWFsdGggU2VydmljZXMgLSBvcmdhbml6YXRpb24gJmFtcDsgYWRtaW5pc3RyYXRp
b248L2tleXdvcmQ+PGtleXdvcmQ+U29jaWFsIGFzcGVjdHM8L2tleXdvcmQ+PGtleXdvcmQ+U29j
aWFsIHdvcmtlcnM8L2tleXdvcmQ+PC9rZXl3b3Jkcz48ZGF0ZXM+PHllYXI+MjAwNjwveWVhcj48
L2RhdGVzPjxpc2JuPjA5NjYtMDQxMDwvaXNibj48dXJscz48cmVsYXRlZC11cmxzPjx1cmw+aHR0
cDovL251aW0uc3VtbW9uLnNlcmlhbHNzb2x1dGlvbnMuY29tLzIuMC4wL2xpbmsvMC9lTHZIQ1hN
d3JWM05iOU13RkxmUXhBRnBBalpneXpZa1gtQ1drdmdyTVRjMHFNb0ZJUUZpbkN6WEg5TDQ2RkNU
U3YzejkxNmNkR25WQTBLN1ZGR2RXTzNMOF9QUHotXzNNeUdjVFlwOEp5YUUwa1d0SzZlRTlMNnlw
ZWRjc0VyQ2d0Y3FIenZaMmVsTVhYM2lQOTd6cXp1MmRGS0wyS1RmY0p4MDBYczAzRGVWV3BLSllX
OUJGV3l5Zm1Qbm1DeHdMY1pubU9pUmJmSnhOdHBoU0ZScWdQdDVJY3BpdThwbmI0OWJVOWR1QUJf
TllBLVJVTEpxdHVGdU4xOU5uNUJtWVAxMHhkcVRuNmxhWmJHNl9qTzVEbnVrSU9fREFrX0o0eDdl
MG5mSkg0X0lnN0E0Sm9jcE4wZ1Q1ZW1ZWENST01QMGVma2U3RFBRMUhiNjRXZjU2UnR6bllZSFFC
RTlUVXA5aWhSb0ZnRTA3d1pDR1l2NlktbDRnR0VWaDMxSkwtOU54VUlTV3VzVEg3SjZKcU5LQV81
QU9wTERuNU52MHc5ZkxXZDZmQlpFN2xEak1veXRSN0s3V1plM21XZ3RkVzNBb3AyelEzdHJBTENB
andhM2t1dGJnWkhOVlJPVUFLZ29wS3haMTRDX0lvVVhPd0tMdHVJWC1sTkJhZUJ1NFo3NktRZmc0
MXpGRUw2TUhrT2FGa0ZWR3l1RjltNzlKLThPTTFreGdjNE0yeDVNOHNUWVFiRzdXR1RsQnh6QVlI
dEQycG9UMVdBMGZMQ1BuZzYtWTRjVTBSbGJRV3lIVV9sYkFXb2hQeGJpMWp6R05LVFhFWGdpNDBI
cVNYT191VnlxaEVKcGs1Rlh5eFUwTE13MHpoZUc0LXd6UUJNOGdiZGN0OUxCekh4S09hN0I0Um1U
bmRQOXNBRFA3Y2drWFpfXzUzRGw1bEpKY1dPVjNRUTdhNVNxOEpBYzRQbTRCV1dOR2J3PC91cmw+
PC9yZWxhdGVkLXVybHM+PC91cmxzPjxlbGVjdHJvbmljLXJlc291cmNlLW51bT4xMC4xMTExL2ou
MTM2NS0yNTI0LjIwMDYuMDA2MDIueDwvZWxlY3Ryb25pYy1yZXNvdXJjZS1udW0+PC9yZWNvcmQ+
PC9DaXRlPjwvRW5kTm90ZT4A
</w:fldData>
              </w:fldChar>
            </w:r>
            <w:r w:rsidR="00432DA6">
              <w:rPr>
                <w:sz w:val="22"/>
                <w:szCs w:val="22"/>
              </w:rPr>
              <w:instrText xml:space="preserve"> ADDIN EN.CITE </w:instrText>
            </w:r>
            <w:r w:rsidR="00432DA6">
              <w:rPr>
                <w:sz w:val="22"/>
                <w:szCs w:val="22"/>
              </w:rPr>
              <w:fldChar w:fldCharType="begin">
                <w:fldData xml:space="preserve">PEVuZE5vdGU+PENpdGU+PEF1dGhvcj5Gb3N0ZXI8L0F1dGhvcj48WWVhcj4yMDA2PC9ZZWFyPjxS
ZWNOdW0+NzQ8L1JlY051bT48RGlzcGxheVRleHQ+KE0uIEZvc3RlciwgSGFycmlzLCBKYWNrc29u
LCBNb3JnYW4sICZhbXA7IEdsZW5kaW5uaW5nLCAyMDA2KTwvRGlzcGxheVRleHQ+PHJlY29yZD48
cmVjLW51bWJlcj43NDwvcmVjLW51bWJlcj48Zm9yZWlnbi1rZXlzPjxrZXkgYXBwPSJFTiIgZGIt
aWQ9InQ1ZDB0ZjJzMnJ3ZGRxZXM1eGN2d3gwMmQ5czJzd2F6enh3dCIgdGltZXN0YW1wPSIxNDk5
MzUyMTI1Ij43NDwva2V5PjwvZm9yZWlnbi1rZXlzPjxyZWYtdHlwZSBuYW1lPSJKb3VybmFsIEFy
dGljbGUiPjE3PC9yZWYtdHlwZT48Y29udHJpYnV0b3JzPjxhdXRob3JzPjxhdXRob3I+Rm9zdGVy
LCBNaWNoZWxlPC9hdXRob3I+PGF1dGhvcj5IYXJyaXMsIEplbm5pZmVyPC9hdXRob3I+PGF1dGhv
cj5KYWNrc29uLCBLYXJlbjwvYXV0aG9yPjxhdXRob3I+TW9yZ2FuLCBIYW5uYWg8L2F1dGhvcj48
YXV0aG9yPkdsZW5kaW5uaW5nLCBDYXJvbGluZTwvYXV0aG9yPjwvYXV0aG9ycz48L2NvbnRyaWJ1
dG9ycz48dGl0bGVzPjx0aXRsZT5QZXJzb25hbGlzZWQgc29jaWFsIGNhcmUgZm9yIGFkdWx0cyB3
aXRoIGRpc2FiaWxpdGllczogYSBwcm9ibGVtYXRpYyBjb25jZXB0IGZvciBmcm9udGxpbmUgcHJh
Y3RpY2U8L3RpdGxlPjxzZWNvbmRhcnktdGl0bGU+SGVhbHRoICZhbXA7IFNvY2lhbCBDYXJlIGlu
IHRoZSBDb21tdW5pdHk8L3NlY29uZGFyeS10aXRsZT48c2hvcnQtdGl0bGU+UGVyc29uYWxpc2Vk
IHNvY2lhbCBjYXJlIGZvciBhZHVsdHMgd2l0aCBkaXNhYmlsaXRpZXM6IGEgcHJvYmxlbWF0aWMg
Y29uY2VwdCBmb3IgZnJvbnRsaW5lIHByYWN0aWNlPC9zaG9ydC10aXRsZT48L3RpdGxlcz48cGVy
aW9kaWNhbD48ZnVsbC10aXRsZT5IZWFsdGggJmFtcDsgU29jaWFsIENhcmUgaW4gdGhlIENvbW11
bml0eTwvZnVsbC10aXRsZT48L3BlcmlvZGljYWw+PHBhZ2VzPjEyNS0xMzU8L3BhZ2VzPjx2b2x1
bWU+MTQ8L3ZvbHVtZT48bnVtYmVyPjI8L251bWJlcj48a2V5d29yZHM+PGtleXdvcmQ+cGVyc29u
YWxpc2VkIHNvY2lhbCBjYXJlPC9rZXl3b3JkPjxrZXl3b3JkPmRpc2FibGVkIGFkdWx0czwva2V5
d29yZD48a2V5d29yZD5jaG9pY2U8L2tleXdvcmQ+PGtleXdvcmQ+Y29tbXVuaXR5IGNhcmU8L2tl
eXdvcmQ+PGtleXdvcmQ+YXJ0aWNsZTwva2V5d29yZD48a2V5d29yZD5EaXNhYmxlZCBwZW9wbGU8
L2tleXdvcmQ+PGtleXdvcmQ+QWR1bHRzPC9rZXl3b3JkPjxrZXl3b3JkPlNvY2lhbCBjYXJlPC9r
ZXl3b3JkPjxrZXl3b3JkPkhhbmRpY2FwcGVkPC9rZXl3b3JkPjxrZXl3b3JkPlNvY2lhbCBTZXJ2
aWNlczwva2V5d29yZD48a2V5d29yZD5Db21tdW5pdHkgU2VydmljZXM8L2tleXdvcmQ+PGtleXdv
cmQ+RGlzYWJsZWQgUGVyc29ucyAtIHJlaGFiaWxpdGF0aW9uPC9rZXl3b3JkPjxrZXl3b3JkPkNv
bW11bml0eSBIZWFsdGggU2VydmljZXMgLSBvcmdhbml6YXRpb24gJmFtcDsgYWRtaW5pc3RyYXRp
b248L2tleXdvcmQ+PGtleXdvcmQ+U29jaWFsIGFzcGVjdHM8L2tleXdvcmQ+PGtleXdvcmQ+U29j
aWFsIHdvcmtlcnM8L2tleXdvcmQ+PC9rZXl3b3Jkcz48ZGF0ZXM+PHllYXI+MjAwNjwveWVhcj48
L2RhdGVzPjxpc2JuPjA5NjYtMDQxMDwvaXNibj48dXJscz48cmVsYXRlZC11cmxzPjx1cmw+aHR0
cDovL251aW0uc3VtbW9uLnNlcmlhbHNzb2x1dGlvbnMuY29tLzIuMC4wL2xpbmsvMC9lTHZIQ1hN
d3JWM05iOU13RkxmUXhBRnBBalpneXpZa1gtQ1drdmdyTVRjMHFNb0ZJUUZpbkN6WEg5TDQ2RkNU
U3YzejkxNmNkR25WQTBLN1ZGR2RXTzNMOF9QUHotXzNNeUdjVFlwOEp5YUUwa1d0SzZlRTlMNnlw
ZWRjc0VyQ2d0Y3FIenZaMmVsTVhYM2lQOTd6cXp1MmRGS0wyS1RmY0p4MDBYczAzRGVWV3BLSllX
OUJGV3l5Zm1Qbm1DeHdMY1pubU9pUmJmSnhOdHBoU0ZScWdQdDVJY3BpdThwbmI0OWJVOWR1QUJf
TllBLVJVTEpxdHVGdU4xOU5uNUJtWVAxMHhkcVRuNmxhWmJHNl9qTzVEbnVrSU9fREFrX0o0eDdl
MG5mSkg0X0lnN0E0Sm9jcE4wZ1Q1ZW1ZWENST01QMGVma2U3RFBRMUhiNjRXZjU2UnR6bllZSFFC
RTlUVXA5aWhSb0ZnRTA3d1pDR1l2NlktbDRnR0VWaDMxSkwtOU54VUlTV3VzVEg3SjZKcU5LQV81
QU9wTERuNU52MHc5ZkxXZDZmQlpFN2xEak1veXRSN0s3V1plM21XZ3RkVzNBb3AyelEzdHJBTENB
andhM2t1dGJnWkhOVlJPVUFLZ29wS3haMTRDX0lvVVhPd0tMdHVJWC1sTkJhZUJ1NFo3NktRZmc0
MXpGRUw2TUhrT2FGa0ZWR3l1RjltNzlKLThPTTFreGdjNE0yeDVNOHNUWVFiRzdXR1RsQnh6QVlI
dEQycG9UMVdBMGZMQ1BuZzYtWTRjVTBSbGJRV3lIVV9sYkFXb2hQeGJpMWp6R05LVFhFWGdpNDBI
cVNYT191VnlxaEVKcGs1Rlh5eFUwTE13MHpoZUc0LXd6UUJNOGdiZGN0OUxCekh4S09hN0I0Um1U
bmRQOXNBRFA3Y2drWFpfXzUzRGw1bEpKY1dPVjNRUTdhNVNxOEpBYzRQbTRCV1dOR2J3PC91cmw+
PC9yZWxhdGVkLXVybHM+PC91cmxzPjxlbGVjdHJvbmljLXJlc291cmNlLW51bT4xMC4xMTExL2ou
MTM2NS0yNTI0LjIwMDYuMDA2MDIueDwvZWxlY3Ryb25pYy1yZXNvdXJjZS1udW0+PC9yZWNvcmQ+
PC9DaXRlPjwvRW5kTm90ZT4A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00184091" w:rsidRPr="000F45C2">
              <w:rPr>
                <w:noProof/>
                <w:sz w:val="22"/>
                <w:szCs w:val="22"/>
              </w:rPr>
              <w:t>(M. Foster, Harris, Jackson, Morgan, &amp; Glendinning, 2006)</w:t>
            </w:r>
            <w:r w:rsidRPr="000F45C2">
              <w:rPr>
                <w:sz w:val="22"/>
                <w:szCs w:val="22"/>
              </w:rPr>
              <w:fldChar w:fldCharType="end"/>
            </w:r>
          </w:p>
        </w:tc>
        <w:tc>
          <w:tcPr>
            <w:tcW w:w="6542" w:type="dxa"/>
          </w:tcPr>
          <w:p w:rsidR="00A72AC5" w:rsidRPr="000F45C2" w:rsidRDefault="00F73713" w:rsidP="00F73713">
            <w:pPr>
              <w:pStyle w:val="Default"/>
              <w:rPr>
                <w:sz w:val="22"/>
                <w:szCs w:val="22"/>
              </w:rPr>
            </w:pPr>
            <w:r w:rsidRPr="000F45C2">
              <w:rPr>
                <w:sz w:val="22"/>
                <w:szCs w:val="22"/>
              </w:rPr>
              <w:t xml:space="preserve">Intervention – This </w:t>
            </w:r>
            <w:r w:rsidR="0042039A" w:rsidRPr="000F45C2">
              <w:rPr>
                <w:sz w:val="22"/>
                <w:szCs w:val="22"/>
              </w:rPr>
              <w:t>was</w:t>
            </w:r>
            <w:r w:rsidRPr="000F45C2">
              <w:rPr>
                <w:sz w:val="22"/>
                <w:szCs w:val="22"/>
              </w:rPr>
              <w:t xml:space="preserve"> a pre-implementation paper, when assessments were being conducted to assign direct payment</w:t>
            </w:r>
          </w:p>
        </w:tc>
      </w:tr>
      <w:tr w:rsidR="00A72AC5" w:rsidRPr="000F45C2" w:rsidTr="00F73713">
        <w:trPr>
          <w:trHeight w:val="147"/>
        </w:trPr>
        <w:tc>
          <w:tcPr>
            <w:tcW w:w="2376" w:type="dxa"/>
          </w:tcPr>
          <w:p w:rsidR="00A72AC5" w:rsidRPr="000F45C2" w:rsidRDefault="00F73713" w:rsidP="00F73713">
            <w:pPr>
              <w:pStyle w:val="Default"/>
              <w:rPr>
                <w:sz w:val="22"/>
                <w:szCs w:val="22"/>
              </w:rPr>
            </w:pPr>
            <w:r w:rsidRPr="000F45C2">
              <w:rPr>
                <w:sz w:val="22"/>
                <w:szCs w:val="22"/>
              </w:rPr>
              <w:fldChar w:fldCharType="begin">
                <w:fldData xml:space="preserve">PEVuZE5vdGU+PENpdGU+PEF1dGhvcj5Gb3g8L0F1dGhvcj48WWVhcj4yMDA0PC9ZZWFyPjxSZWNO
dW0+Mjg8L1JlY051bT48RGlzcGxheVRleHQ+KEZveCAmYW1wOyBLaW0sIDIwMDQpPC9EaXNwbGF5
VGV4dD48cmVjb3JkPjxyZWMtbnVtYmVyPjI4PC9yZWMtbnVtYmVyPjxmb3JlaWduLWtleXM+PGtl
eSBhcHA9IkVOIiBkYi1pZD0id2R0ZWR0cHJwdnp6dzFlc3NheHY1YTVpc2VkcnNzdHcwdDAwIiB0
aW1lc3RhbXA9IjE0NjU0MDUyNjkiPjI4PC9rZXk+PC9mb3JlaWduLWtleXM+PHJlZi10eXBlIG5h
bWU9IkpvdXJuYWwgQXJ0aWNsZSI+MTc8L3JlZi10eXBlPjxjb250cmlidXRvcnM+PGF1dGhvcnM+
PGF1dGhvcj5Gb3gsIE0uIEguOyA8L2F1dGhvcj48YXV0aG9yPktpbSwgSy4gTS48L2F1dGhvcj48
L2F1dGhvcnM+PC9jb250cmlidXRvcnM+PGF1dGgtYWRkcmVzcz5SZXNlYXJjaCBEaXJlY3Rvciwg
UmVzZWFyY2ggYW5kIFRyYWluaW5nIENlbnRlciBvbiBJbmRlcGVuZGVudCBMaXZpbmcsIDQwODkg
RG9sZSBDZW50ZXIsIFVuaXZlcnNpdHkgb2YgS2Fuc2FzLCBMYXdyZW5jZSwgS1MgNjYwNDUtMjA5
MzsgbWZveEBrdS5lZHU8L2F1dGgtYWRkcmVzcz48dGl0bGVzPjx0aXRsZT5FdmFsdWF0aW5nIGEg
TWVkaWNhaWQgaG9tZSBhbmQgY29tbXVuaXR5LWJhc2VkIHBoeXNpY2FsIGRpc2FiaWxpdHkgd2Fp
dmVyPC90aXRsZT48c2Vjb25kYXJ5LXRpdGxlPkZhbWlseSAmYW1wOyBDb21tdW5pdHkgSGVhbHRo
PC9zZWNvbmRhcnktdGl0bGU+PC90aXRsZXM+PHBlcmlvZGljYWw+PGZ1bGwtdGl0bGU+RmFtaWx5
ICZhbXA7IENvbW11bml0eSBIZWFsdGg8L2Z1bGwtdGl0bGU+PC9wZXJpb2RpY2FsPjxwYWdlcz4z
Ny01MSAxNXA8L3BhZ2VzPjx2b2x1bWU+Mjc8L3ZvbHVtZT48bnVtYmVyPjE8L251bWJlcj48a2V5
d29yZHM+PGtleXdvcmQ+Q29tbXVuaXR5IEhlYWx0aCBTZXJ2aWNlcyAtLSBFY29ub21pY3M8L2tl
eXdvcmQ+PGtleXdvcmQ+RGlzYWJsZWQ8L2tleXdvcmQ+PGtleXdvcmQ+SG9tZSBIZWFsdGggQ2Fy
ZSAtLSBFY29ub21pY3M8L2tleXdvcmQ+PGtleXdvcmQ+TWVkaWNhaWQgLS0gQWRtaW5pc3RyYXRp
b248L2tleXdvcmQ+PGtleXdvcmQ+QWN0aXZpdGllcyBvZiBEYWlseSBMaXZpbmc8L2tleXdvcmQ+
PGtleXdvcmQ+QWR1bHQ8L2tleXdvcmQ+PGtleXdvcmQ+QW5hbHlzaXMgb2YgVmFyaWFuY2U8L2tl
eXdvcmQ+PGtleXdvcmQ+Q2hpIFNxdWFyZSBUZXN0PC9rZXl3b3JkPjxrZXl3b3JkPkRlcGVuZGVu
dCBWYXJpYWJsZTwva2V5d29yZD48a2V5d29yZD5FdmFsdWF0aW9uIFJlc2VhcmNoPC9rZXl3b3Jk
PjxrZXl3b3JkPkZlbWFsZTwva2V5d29yZD48a2V5d29yZD5JbmRlcGVuZGVudCBWYXJpYWJsZTwv
a2V5d29yZD48a2V5d29yZD5MaW5lYXIgUmVncmVzc2lvbjwva2V5d29yZD48a2V5d29yZD5NYWxl
PC9rZXl3b3JkPjxrZXl3b3JkPk1lZGljYWlkIC0tIEVjb25vbWljczwva2V5d29yZD48a2V5d29y
ZD5NaWRkbGUgQWdlPC9rZXl3b3JkPjxrZXl3b3JkPlBhaXJlZCBULVRlc3RzPC9rZXl3b3JkPjxr
ZXl3b3JkPlByZXRlc3QtUG9zdHRlc3QgRGVzaWduPC9rZXl3b3JkPjxrZXl3b3JkPlJhY2UgRmFj
dG9yczwva2V5d29yZD48a2V5d29yZD5TZXZlcml0eSBvZiBJbGxuZXNzIEluZGljZXM8L2tleXdv
cmQ+PGtleXdvcmQ+VC1UZXN0czwva2V5d29yZD48a2V5d29yZD5Vbml0ZWQgU3RhdGVzPC9rZXl3
b3JkPjxrZXl3b3JkPldoaXRlczwva2V5d29yZD48a2V5d29yZD5GdW5kaW5nIFNvdXJjZTwva2V5
d29yZD48a2V5d29yZD5IdW1hbjwva2V5d29yZD48L2tleXdvcmRzPjxkYXRlcz48eWVhcj4yMDA0
PC95ZWFyPjwvZGF0ZXM+PHB1Yi1sb2NhdGlvbj5CYWx0aW1vcmUsIE1hcnlsYW5kPC9wdWItbG9j
YXRpb24+PHB1Ymxpc2hlcj5MaXBwaW5jb3R0IFdpbGxpYW1zICZhbXA7IFdpbGtpbnM8L3B1Ymxp
c2hlcj48aXNibj4wMTYwLTYzNzk8L2lzYm4+PGFjY2Vzc2lvbi1udW0+MTA2NzU2NTIwLiBMYW5n
dWFnZTogRW5nbGlzaC4gRW50cnkgRGF0ZTogMjAwNzAxMDEuIFJldmlzaW9uIERhdGU6IDIwMTUw
NzExLiBQdWJsaWNhdGlvbiBUeXBlOiBKb3VybmFsIEFydGljbGU8L2FjY2Vzc2lvbi1udW0+PHVy
bHM+PHJlbGF0ZWQtdXJscz48dXJsPmh0dHA6Ly9zZWFyY2guZWJzY29ob3N0LmNvbS9sb2dpbi5h
c3B4P2RpcmVjdD10cnVlJmFtcDtkYj1qbGgmYW1wO0FOPTEwNjc1NjUyMCZhbXA7c2l0ZT1laG9z
dC1saXZlPC91cmw+PC9yZWxhdGVkLXVybHM+PC91cmxzPjxyZW1vdGUtZGF0YWJhc2UtbmFtZT5q
bGg8L3JlbW90ZS1kYXRhYmFzZS1uYW1lPjxyZW1vdGUtZGF0YWJhc2UtcHJvdmlkZXI+RUJTQ09o
b3N0PC9yZW1vdGUtZGF0YWJhc2UtcHJvdmlkZXI+PC9yZWNvcmQ+PC9DaXRlPjwvRW5kTm90ZT4A
</w:fldData>
              </w:fldChar>
            </w:r>
            <w:r w:rsidRPr="000F45C2">
              <w:rPr>
                <w:sz w:val="22"/>
                <w:szCs w:val="22"/>
              </w:rPr>
              <w:instrText xml:space="preserve"> ADDIN EN.CITE </w:instrText>
            </w:r>
            <w:r w:rsidRPr="000F45C2">
              <w:rPr>
                <w:sz w:val="22"/>
                <w:szCs w:val="22"/>
              </w:rPr>
              <w:fldChar w:fldCharType="begin">
                <w:fldData xml:space="preserve">PEVuZE5vdGU+PENpdGU+PEF1dGhvcj5Gb3g8L0F1dGhvcj48WWVhcj4yMDA0PC9ZZWFyPjxSZWNO
dW0+Mjg8L1JlY051bT48RGlzcGxheVRleHQ+KEZveCAmYW1wOyBLaW0sIDIwMDQpPC9EaXNwbGF5
VGV4dD48cmVjb3JkPjxyZWMtbnVtYmVyPjI4PC9yZWMtbnVtYmVyPjxmb3JlaWduLWtleXM+PGtl
eSBhcHA9IkVOIiBkYi1pZD0id2R0ZWR0cHJwdnp6dzFlc3NheHY1YTVpc2VkcnNzdHcwdDAwIiB0
aW1lc3RhbXA9IjE0NjU0MDUyNjkiPjI4PC9rZXk+PC9mb3JlaWduLWtleXM+PHJlZi10eXBlIG5h
bWU9IkpvdXJuYWwgQXJ0aWNsZSI+MTc8L3JlZi10eXBlPjxjb250cmlidXRvcnM+PGF1dGhvcnM+
PGF1dGhvcj5Gb3gsIE0uIEguOyA8L2F1dGhvcj48YXV0aG9yPktpbSwgSy4gTS48L2F1dGhvcj48
L2F1dGhvcnM+PC9jb250cmlidXRvcnM+PGF1dGgtYWRkcmVzcz5SZXNlYXJjaCBEaXJlY3Rvciwg
UmVzZWFyY2ggYW5kIFRyYWluaW5nIENlbnRlciBvbiBJbmRlcGVuZGVudCBMaXZpbmcsIDQwODkg
RG9sZSBDZW50ZXIsIFVuaXZlcnNpdHkgb2YgS2Fuc2FzLCBMYXdyZW5jZSwgS1MgNjYwNDUtMjA5
MzsgbWZveEBrdS5lZHU8L2F1dGgtYWRkcmVzcz48dGl0bGVzPjx0aXRsZT5FdmFsdWF0aW5nIGEg
TWVkaWNhaWQgaG9tZSBhbmQgY29tbXVuaXR5LWJhc2VkIHBoeXNpY2FsIGRpc2FiaWxpdHkgd2Fp
dmVyPC90aXRsZT48c2Vjb25kYXJ5LXRpdGxlPkZhbWlseSAmYW1wOyBDb21tdW5pdHkgSGVhbHRo
PC9zZWNvbmRhcnktdGl0bGU+PC90aXRsZXM+PHBlcmlvZGljYWw+PGZ1bGwtdGl0bGU+RmFtaWx5
ICZhbXA7IENvbW11bml0eSBIZWFsdGg8L2Z1bGwtdGl0bGU+PC9wZXJpb2RpY2FsPjxwYWdlcz4z
Ny01MSAxNXA8L3BhZ2VzPjx2b2x1bWU+Mjc8L3ZvbHVtZT48bnVtYmVyPjE8L251bWJlcj48a2V5
d29yZHM+PGtleXdvcmQ+Q29tbXVuaXR5IEhlYWx0aCBTZXJ2aWNlcyAtLSBFY29ub21pY3M8L2tl
eXdvcmQ+PGtleXdvcmQ+RGlzYWJsZWQ8L2tleXdvcmQ+PGtleXdvcmQ+SG9tZSBIZWFsdGggQ2Fy
ZSAtLSBFY29ub21pY3M8L2tleXdvcmQ+PGtleXdvcmQ+TWVkaWNhaWQgLS0gQWRtaW5pc3RyYXRp
b248L2tleXdvcmQ+PGtleXdvcmQ+QWN0aXZpdGllcyBvZiBEYWlseSBMaXZpbmc8L2tleXdvcmQ+
PGtleXdvcmQ+QWR1bHQ8L2tleXdvcmQ+PGtleXdvcmQ+QW5hbHlzaXMgb2YgVmFyaWFuY2U8L2tl
eXdvcmQ+PGtleXdvcmQ+Q2hpIFNxdWFyZSBUZXN0PC9rZXl3b3JkPjxrZXl3b3JkPkRlcGVuZGVu
dCBWYXJpYWJsZTwva2V5d29yZD48a2V5d29yZD5FdmFsdWF0aW9uIFJlc2VhcmNoPC9rZXl3b3Jk
PjxrZXl3b3JkPkZlbWFsZTwva2V5d29yZD48a2V5d29yZD5JbmRlcGVuZGVudCBWYXJpYWJsZTwv
a2V5d29yZD48a2V5d29yZD5MaW5lYXIgUmVncmVzc2lvbjwva2V5d29yZD48a2V5d29yZD5NYWxl
PC9rZXl3b3JkPjxrZXl3b3JkPk1lZGljYWlkIC0tIEVjb25vbWljczwva2V5d29yZD48a2V5d29y
ZD5NaWRkbGUgQWdlPC9rZXl3b3JkPjxrZXl3b3JkPlBhaXJlZCBULVRlc3RzPC9rZXl3b3JkPjxr
ZXl3b3JkPlByZXRlc3QtUG9zdHRlc3QgRGVzaWduPC9rZXl3b3JkPjxrZXl3b3JkPlJhY2UgRmFj
dG9yczwva2V5d29yZD48a2V5d29yZD5TZXZlcml0eSBvZiBJbGxuZXNzIEluZGljZXM8L2tleXdv
cmQ+PGtleXdvcmQ+VC1UZXN0czwva2V5d29yZD48a2V5d29yZD5Vbml0ZWQgU3RhdGVzPC9rZXl3
b3JkPjxrZXl3b3JkPldoaXRlczwva2V5d29yZD48a2V5d29yZD5GdW5kaW5nIFNvdXJjZTwva2V5
d29yZD48a2V5d29yZD5IdW1hbjwva2V5d29yZD48L2tleXdvcmRzPjxkYXRlcz48eWVhcj4yMDA0
PC95ZWFyPjwvZGF0ZXM+PHB1Yi1sb2NhdGlvbj5CYWx0aW1vcmUsIE1hcnlsYW5kPC9wdWItbG9j
YXRpb24+PHB1Ymxpc2hlcj5MaXBwaW5jb3R0IFdpbGxpYW1zICZhbXA7IFdpbGtpbnM8L3B1Ymxp
c2hlcj48aXNibj4wMTYwLTYzNzk8L2lzYm4+PGFjY2Vzc2lvbi1udW0+MTA2NzU2NTIwLiBMYW5n
dWFnZTogRW5nbGlzaC4gRW50cnkgRGF0ZTogMjAwNzAxMDEuIFJldmlzaW9uIERhdGU6IDIwMTUw
NzExLiBQdWJsaWNhdGlvbiBUeXBlOiBKb3VybmFsIEFydGljbGU8L2FjY2Vzc2lvbi1udW0+PHVy
bHM+PHJlbGF0ZWQtdXJscz48dXJsPmh0dHA6Ly9zZWFyY2guZWJzY29ob3N0LmNvbS9sb2dpbi5h
c3B4P2RpcmVjdD10cnVlJmFtcDtkYj1qbGgmYW1wO0FOPTEwNjc1NjUyMCZhbXA7c2l0ZT1laG9z
dC1saXZlPC91cmw+PC9yZWxhdGVkLXVybHM+PC91cmxzPjxyZW1vdGUtZGF0YWJhc2UtbmFtZT5q
bGg8L3JlbW90ZS1kYXRhYmFzZS1uYW1lPjxyZW1vdGUtZGF0YWJhc2UtcHJvdmlkZXI+RUJTQ09o
b3N0PC9yZW1vdGUtZGF0YWJhc2UtcHJvdmlkZXI+PC9yZWNvcmQ+PC9DaXRlPjwvRW5kTm90ZT4A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Fox &amp; Kim, 2004)</w:t>
            </w:r>
            <w:r w:rsidRPr="000F45C2">
              <w:rPr>
                <w:sz w:val="22"/>
                <w:szCs w:val="22"/>
              </w:rPr>
              <w:fldChar w:fldCharType="end"/>
            </w:r>
          </w:p>
        </w:tc>
        <w:tc>
          <w:tcPr>
            <w:tcW w:w="6542" w:type="dxa"/>
          </w:tcPr>
          <w:p w:rsidR="00A72AC5" w:rsidRPr="000F45C2" w:rsidRDefault="00F73713" w:rsidP="00F73713">
            <w:pPr>
              <w:pStyle w:val="Default"/>
              <w:rPr>
                <w:sz w:val="22"/>
                <w:szCs w:val="22"/>
              </w:rPr>
            </w:pPr>
            <w:r w:rsidRPr="000F45C2">
              <w:rPr>
                <w:sz w:val="22"/>
                <w:szCs w:val="22"/>
              </w:rPr>
              <w:t>Method – It was questionable whether this was describing the intervention, nevertheless there was no control group</w:t>
            </w:r>
          </w:p>
        </w:tc>
      </w:tr>
      <w:tr w:rsidR="00A72AC5" w:rsidRPr="000F45C2" w:rsidTr="00F73713">
        <w:trPr>
          <w:trHeight w:val="147"/>
        </w:trPr>
        <w:tc>
          <w:tcPr>
            <w:tcW w:w="2376" w:type="dxa"/>
          </w:tcPr>
          <w:p w:rsidR="00A72AC5" w:rsidRPr="000F45C2" w:rsidRDefault="00F73713" w:rsidP="00432DA6">
            <w:pPr>
              <w:pStyle w:val="Default"/>
              <w:rPr>
                <w:sz w:val="22"/>
                <w:szCs w:val="22"/>
              </w:rPr>
            </w:pPr>
            <w:r w:rsidRPr="000F45C2">
              <w:rPr>
                <w:sz w:val="22"/>
                <w:szCs w:val="22"/>
              </w:rPr>
              <w:fldChar w:fldCharType="begin">
                <w:fldData xml:space="preserve">PEVuZE5vdGU+PENpdGU+PEF1dGhvcj5GcmllZG1hbjwvQXV0aG9yPjxZZWFyPjIwMTU8L1llYXI+
PFJlY051bT43NjwvUmVjTnVtPjxEaXNwbGF5VGV4dD4oRnJpZWRtYW4sIFdhbXNsZXksICZhbXA7
IENvbndlbGwsIDIwMTUpPC9EaXNwbGF5VGV4dD48cmVjb3JkPjxyZWMtbnVtYmVyPjc2PC9yZWMt
bnVtYmVyPjxmb3JlaWduLWtleXM+PGtleSBhcHA9IkVOIiBkYi1pZD0idDVkMHRmMnMycndkZHFl
czV4Y3Z3eDAyZDlzMnN3YXp6eHd0IiB0aW1lc3RhbXA9IjE0OTkzNTIxMjUiPjc2PC9rZXk+PC9m
b3JlaWduLWtleXM+PHJlZi10eXBlIG5hbWU9IkpvdXJuYWwgQXJ0aWNsZSI+MTc8L3JlZi10eXBl
Pjxjb250cmlidXRvcnM+PGF1dGhvcnM+PGF1dGhvcj5GcmllZG1hbiwgQnJ1Y2U8L2F1dGhvcj48
YXV0aG9yPldhbXNsZXksIEJyZW5kYSBSLjwvYXV0aG9yPjxhdXRob3I+Q29ud2VsbCwgWWVhdGVz
PC9hdXRob3I+PC9hdXRob3JzPjwvY29udHJpYnV0b3JzPjxhdXRoLWFkZHJlc3M+RGVwYXJ0bWVu
dHMgb2YgUHVibGljIEhlYWx0aCBTY2llbmNlcyBhbmQgUHN5Y2hpYXRyeSwgVW5pdmVyc2l0eSBv
ZiBSb2NoZXN0ZXJSb2NoZXN0ZXIsIE5ldyBZb3JrLCBVU0EgRGVwYXJ0bWVudCBvZiBTb2NpYWwg
V29yaywgV2VzdCBWaXJnaW5pYSBTdGF0ZSBVbml2ZXJzaXR5LCBJbnN0aXR1dGVXZXN0IFZpcmdp
bmlhLCBVU0EgRGVwYXJ0bWVudCBvZiBQc3ljaGlhdHJ5LCBVbml2ZXJzaXR5IG9mIFJvY2hlc3Rl
ciwgUm9jaGVzdGVyLCBOZXcgWW9yaywgVVNBPC9hdXRoLWFkZHJlc3M+PHRpdGxlcz48dGl0bGU+
RG8gRGlzYWJsZWQgRWxkZXJseSBNZWRpY2FyZSBCZW5lZmljaWFyaWVzIHdpdGggTWFqb3IgRGVw
cmVzc2lvbiBNYWtlIExlc3MgVXNlIG9mIGEgQ29uc3VtZXItRGlyZWN0ZWQgSG9tZSBDYXJlIFZv
dWNoZXIgQmVuZWZpdD88L3RpdGxlPjxzZWNvbmRhcnktdGl0bGU+Sm91cm5hbCBvZiBBZ2luZyAm
YW1wOyBTb2NpYWwgUG9saWN5PC9zZWNvbmRhcnktdGl0bGU+PHNob3J0LXRpdGxlPkRvIERpc2Fi
bGVkIEVsZGVybHkgTWVkaWNhcmUgQmVuZWZpY2lhcmllcyB3aXRoIE1ham9yIERlcHJlc3Npb24g
TWFrZSBMZXNzIFVzZSBvZiBhIENvbnN1bWVyLURpcmVjdGVkIEhvbWUgQ2FyZSBWb3VjaGVyIEJl
bmVmaXQ/PC9zaG9ydC10aXRsZT48L3RpdGxlcz48cGVyaW9kaWNhbD48ZnVsbC10aXRsZT5Kb3Vy
bmFsIG9mIEFnaW5nICZhbXA7IFNvY2lhbCBQb2xpY3k8L2Z1bGwtdGl0bGU+PC9wZXJpb2RpY2Fs
PjxwYWdlcz44Ny0xMDUgMTlwPC9wYWdlcz48dm9sdW1lPjI3PC92b2x1bWU+PG51bWJlcj4xPC9u
dW1iZXI+PGtleXdvcmRzPjxrZXl3b3JkPkRpc2FibGVkIC0tIEV2YWx1YXRpb24gLS0gSW4gT2xk
IEFnZTwva2V5d29yZD48a2V5d29yZD5EZXByZXNzaW9uIC0tIEVwaWRlbWlvbG9neSAtLSBJbiBP
bGQgQWdlPC9rZXl3b3JkPjxrZXl3b3JkPkhvbWUgSGVhbHRoIENhcmUgLS0gVHJlbmRzIC0tIElu
IE9sZCBBZ2U8L2tleXdvcmQ+PGtleXdvcmQ+TWVkaWNhcmU8L2tleXdvcmQ+PGtleXdvcmQ+SHVt
YW48L2tleXdvcmQ+PGtleXdvcmQ+QWdlZDwva2V5d29yZD48a2V5d29yZD5BZ2VkLCA4MCBhbmQg
T3Zlcjwva2V5d29yZD48a2V5d29yZD5NYWxlPC9rZXl3b3JkPjxrZXl3b3JkPkZlbWFsZTwva2V5
d29yZD48a2V5d29yZD5OZXcgWW9yazwva2V5d29yZD48a2V5d29yZD5PaGlvPC9rZXl3b3JkPjxr
ZXl3b3JkPldlc3QgVmlyZ2luaWE8L2tleXdvcmQ+PGtleXdvcmQ+SW50ZXJ2aWV3czwva2V5d29y
ZD48a2V5d29yZD5EZXNjcmlwdGl2ZSBTdGF0aXN0aWNzPC9rZXl3b3JkPjxrZXl3b3JkPlBzeWNo
b2xvZ2ljYWwgVGVzdHM8L2tleXdvcmQ+PGtleXdvcmQ+SW50ZXJ2aWV3IEd1aWRlczwva2V5d29y
ZD48a2V5d29yZD5SZWdyZXNzaW9uPC9rZXl3b3JkPjxrZXl3b3JkPkNoaSBTcXVhcmUgVGVzdDwv
a2V5d29yZD48a2V5d29yZD5EYXRhIEFuYWx5c2lzLCBTdGF0aXN0aWNhbDwva2V5d29yZD48a2V5
d29yZD5EYXRhIEFuYWx5c2lzIFNvZnR3YXJlPC9rZXl3b3JkPjxrZXl3b3JkPlAtVmFsdWU8L2tl
eXdvcmQ+PGtleXdvcmQ+T2RkcyBSYXRpbzwva2V5d29yZD48a2V5d29yZD5Db25maWRlbmNlIElu
dGVydmFsczwva2V5d29yZD48a2V5d29yZD5Qb3N0IEhvYyBBbmFseXNpczwva2V5d29yZD48a2V5
d29yZD5EZWNpc2lvbiBNYWtpbmcsIFBhdGllbnQ8L2tleXdvcmQ+PC9rZXl3b3Jkcz48ZGF0ZXM+
PHllYXI+MjAxNTwveWVhcj48L2RhdGVzPjxpc2JuPjA4OTUtOTQyMDwvaXNibj48YWNjZXNzaW9u
LW51bT4xMDM4NzIxOTkuIExhbmd1YWdlOiBFbmdsaXNoLiBFbnRyeSBEYXRlOiAyMDE1MDEyMS4g
UmV2aXNpb24gRGF0ZTogMjAxNTA3MTAuIFB1YmxpY2F0aW9uIFR5cGU6IEpvdXJuYWwgQXJ0aWNs
ZTwvYWNjZXNzaW9uLW51bT48dXJscz48cmVsYXRlZC11cmxzPjx1cmw+aHR0cDovL3NlYXJjaC5l
YnNjb2hvc3QuY29tL2xvZ2luLmFzcHg/ZGlyZWN0PXRydWUmYW1wO2RiPWpsaCZhbXA7QU49MTAz
ODcyMTk5JmFtcDtzaXRlPWVob3N0LWxpdmU8L3VybD48dXJsPmh0dHA6Ly93d3cudGFuZGZvbmxp
bmUuY29tL2RvaS9hYnMvMTAuMTA4MC8wODk1OTQyMC4yMDE1Ljk2OTE0ODwvdXJsPjwvcmVsYXRl
ZC11cmxzPjwvdXJscz48ZWxlY3Ryb25pYy1yZXNvdXJjZS1udW0+MTAuMTA4MC8wODk1OTQyMC4y
MDE1Ljk2OTE0ODwvZWxlY3Ryb25pYy1yZXNvdXJjZS1udW0+PHJlbW90ZS1kYXRhYmFzZS1uYW1l
PmpsaDwvcmVtb3RlLWRhdGFiYXNlLW5hbWU+PHJlbW90ZS1kYXRhYmFzZS1wcm92aWRlcj5FQlND
T2hvc3Q8L3JlbW90ZS1kYXRhYmFzZS1wcm92aWRlcj48cmVzZWFyY2gtbm90ZXM+Rk9jdXMgaXMg
bW9yZSBvbiBkZXByZXNzaW9uIGFuZCBob3cgaXQgaW1wYWN0cyBjb25zdW1lciBkaXJlY3RlZCBj
YXJlLi4uPC9yZXNlYXJjaC1ub3Rlcz48L3JlY29yZD48L0NpdGU+PC9FbmROb3RlPn==
</w:fldData>
              </w:fldChar>
            </w:r>
            <w:r w:rsidR="00432DA6">
              <w:rPr>
                <w:sz w:val="22"/>
                <w:szCs w:val="22"/>
              </w:rPr>
              <w:instrText xml:space="preserve"> ADDIN EN.CITE </w:instrText>
            </w:r>
            <w:r w:rsidR="00432DA6">
              <w:rPr>
                <w:sz w:val="22"/>
                <w:szCs w:val="22"/>
              </w:rPr>
              <w:fldChar w:fldCharType="begin">
                <w:fldData xml:space="preserve">PEVuZE5vdGU+PENpdGU+PEF1dGhvcj5GcmllZG1hbjwvQXV0aG9yPjxZZWFyPjIwMTU8L1llYXI+
PFJlY051bT43NjwvUmVjTnVtPjxEaXNwbGF5VGV4dD4oRnJpZWRtYW4sIFdhbXNsZXksICZhbXA7
IENvbndlbGwsIDIwMTUpPC9EaXNwbGF5VGV4dD48cmVjb3JkPjxyZWMtbnVtYmVyPjc2PC9yZWMt
bnVtYmVyPjxmb3JlaWduLWtleXM+PGtleSBhcHA9IkVOIiBkYi1pZD0idDVkMHRmMnMycndkZHFl
czV4Y3Z3eDAyZDlzMnN3YXp6eHd0IiB0aW1lc3RhbXA9IjE0OTkzNTIxMjUiPjc2PC9rZXk+PC9m
b3JlaWduLWtleXM+PHJlZi10eXBlIG5hbWU9IkpvdXJuYWwgQXJ0aWNsZSI+MTc8L3JlZi10eXBl
Pjxjb250cmlidXRvcnM+PGF1dGhvcnM+PGF1dGhvcj5GcmllZG1hbiwgQnJ1Y2U8L2F1dGhvcj48
YXV0aG9yPldhbXNsZXksIEJyZW5kYSBSLjwvYXV0aG9yPjxhdXRob3I+Q29ud2VsbCwgWWVhdGVz
PC9hdXRob3I+PC9hdXRob3JzPjwvY29udHJpYnV0b3JzPjxhdXRoLWFkZHJlc3M+RGVwYXJ0bWVu
dHMgb2YgUHVibGljIEhlYWx0aCBTY2llbmNlcyBhbmQgUHN5Y2hpYXRyeSwgVW5pdmVyc2l0eSBv
ZiBSb2NoZXN0ZXJSb2NoZXN0ZXIsIE5ldyBZb3JrLCBVU0EgRGVwYXJ0bWVudCBvZiBTb2NpYWwg
V29yaywgV2VzdCBWaXJnaW5pYSBTdGF0ZSBVbml2ZXJzaXR5LCBJbnN0aXR1dGVXZXN0IFZpcmdp
bmlhLCBVU0EgRGVwYXJ0bWVudCBvZiBQc3ljaGlhdHJ5LCBVbml2ZXJzaXR5IG9mIFJvY2hlc3Rl
ciwgUm9jaGVzdGVyLCBOZXcgWW9yaywgVVNBPC9hdXRoLWFkZHJlc3M+PHRpdGxlcz48dGl0bGU+
RG8gRGlzYWJsZWQgRWxkZXJseSBNZWRpY2FyZSBCZW5lZmljaWFyaWVzIHdpdGggTWFqb3IgRGVw
cmVzc2lvbiBNYWtlIExlc3MgVXNlIG9mIGEgQ29uc3VtZXItRGlyZWN0ZWQgSG9tZSBDYXJlIFZv
dWNoZXIgQmVuZWZpdD88L3RpdGxlPjxzZWNvbmRhcnktdGl0bGU+Sm91cm5hbCBvZiBBZ2luZyAm
YW1wOyBTb2NpYWwgUG9saWN5PC9zZWNvbmRhcnktdGl0bGU+PHNob3J0LXRpdGxlPkRvIERpc2Fi
bGVkIEVsZGVybHkgTWVkaWNhcmUgQmVuZWZpY2lhcmllcyB3aXRoIE1ham9yIERlcHJlc3Npb24g
TWFrZSBMZXNzIFVzZSBvZiBhIENvbnN1bWVyLURpcmVjdGVkIEhvbWUgQ2FyZSBWb3VjaGVyIEJl
bmVmaXQ/PC9zaG9ydC10aXRsZT48L3RpdGxlcz48cGVyaW9kaWNhbD48ZnVsbC10aXRsZT5Kb3Vy
bmFsIG9mIEFnaW5nICZhbXA7IFNvY2lhbCBQb2xpY3k8L2Z1bGwtdGl0bGU+PC9wZXJpb2RpY2Fs
PjxwYWdlcz44Ny0xMDUgMTlwPC9wYWdlcz48dm9sdW1lPjI3PC92b2x1bWU+PG51bWJlcj4xPC9u
dW1iZXI+PGtleXdvcmRzPjxrZXl3b3JkPkRpc2FibGVkIC0tIEV2YWx1YXRpb24gLS0gSW4gT2xk
IEFnZTwva2V5d29yZD48a2V5d29yZD5EZXByZXNzaW9uIC0tIEVwaWRlbWlvbG9neSAtLSBJbiBP
bGQgQWdlPC9rZXl3b3JkPjxrZXl3b3JkPkhvbWUgSGVhbHRoIENhcmUgLS0gVHJlbmRzIC0tIElu
IE9sZCBBZ2U8L2tleXdvcmQ+PGtleXdvcmQ+TWVkaWNhcmU8L2tleXdvcmQ+PGtleXdvcmQ+SHVt
YW48L2tleXdvcmQ+PGtleXdvcmQ+QWdlZDwva2V5d29yZD48a2V5d29yZD5BZ2VkLCA4MCBhbmQg
T3Zlcjwva2V5d29yZD48a2V5d29yZD5NYWxlPC9rZXl3b3JkPjxrZXl3b3JkPkZlbWFsZTwva2V5
d29yZD48a2V5d29yZD5OZXcgWW9yazwva2V5d29yZD48a2V5d29yZD5PaGlvPC9rZXl3b3JkPjxr
ZXl3b3JkPldlc3QgVmlyZ2luaWE8L2tleXdvcmQ+PGtleXdvcmQ+SW50ZXJ2aWV3czwva2V5d29y
ZD48a2V5d29yZD5EZXNjcmlwdGl2ZSBTdGF0aXN0aWNzPC9rZXl3b3JkPjxrZXl3b3JkPlBzeWNo
b2xvZ2ljYWwgVGVzdHM8L2tleXdvcmQ+PGtleXdvcmQ+SW50ZXJ2aWV3IEd1aWRlczwva2V5d29y
ZD48a2V5d29yZD5SZWdyZXNzaW9uPC9rZXl3b3JkPjxrZXl3b3JkPkNoaSBTcXVhcmUgVGVzdDwv
a2V5d29yZD48a2V5d29yZD5EYXRhIEFuYWx5c2lzLCBTdGF0aXN0aWNhbDwva2V5d29yZD48a2V5
d29yZD5EYXRhIEFuYWx5c2lzIFNvZnR3YXJlPC9rZXl3b3JkPjxrZXl3b3JkPlAtVmFsdWU8L2tl
eXdvcmQ+PGtleXdvcmQ+T2RkcyBSYXRpbzwva2V5d29yZD48a2V5d29yZD5Db25maWRlbmNlIElu
dGVydmFsczwva2V5d29yZD48a2V5d29yZD5Qb3N0IEhvYyBBbmFseXNpczwva2V5d29yZD48a2V5
d29yZD5EZWNpc2lvbiBNYWtpbmcsIFBhdGllbnQ8L2tleXdvcmQ+PC9rZXl3b3Jkcz48ZGF0ZXM+
PHllYXI+MjAxNTwveWVhcj48L2RhdGVzPjxpc2JuPjA4OTUtOTQyMDwvaXNibj48YWNjZXNzaW9u
LW51bT4xMDM4NzIxOTkuIExhbmd1YWdlOiBFbmdsaXNoLiBFbnRyeSBEYXRlOiAyMDE1MDEyMS4g
UmV2aXNpb24gRGF0ZTogMjAxNTA3MTAuIFB1YmxpY2F0aW9uIFR5cGU6IEpvdXJuYWwgQXJ0aWNs
ZTwvYWNjZXNzaW9uLW51bT48dXJscz48cmVsYXRlZC11cmxzPjx1cmw+aHR0cDovL3NlYXJjaC5l
YnNjb2hvc3QuY29tL2xvZ2luLmFzcHg/ZGlyZWN0PXRydWUmYW1wO2RiPWpsaCZhbXA7QU49MTAz
ODcyMTk5JmFtcDtzaXRlPWVob3N0LWxpdmU8L3VybD48dXJsPmh0dHA6Ly93d3cudGFuZGZvbmxp
bmUuY29tL2RvaS9hYnMvMTAuMTA4MC8wODk1OTQyMC4yMDE1Ljk2OTE0ODwvdXJsPjwvcmVsYXRl
ZC11cmxzPjwvdXJscz48ZWxlY3Ryb25pYy1yZXNvdXJjZS1udW0+MTAuMTA4MC8wODk1OTQyMC4y
MDE1Ljk2OTE0ODwvZWxlY3Ryb25pYy1yZXNvdXJjZS1udW0+PHJlbW90ZS1kYXRhYmFzZS1uYW1l
PmpsaDwvcmVtb3RlLWRhdGFiYXNlLW5hbWU+PHJlbW90ZS1kYXRhYmFzZS1wcm92aWRlcj5FQlND
T2hvc3Q8L3JlbW90ZS1kYXRhYmFzZS1wcm92aWRlcj48cmVzZWFyY2gtbm90ZXM+Rk9jdXMgaXMg
bW9yZSBvbiBkZXByZXNzaW9uIGFuZCBob3cgaXQgaW1wYWN0cyBjb25zdW1lciBkaXJlY3RlZCBj
YXJlLi4uPC9yZXNlYXJjaC1ub3Rlcz48L3JlY29yZD48L0NpdGU+PC9FbmROb3RlPn==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Friedman, Wamsley, &amp; Conwell, 2015)</w:t>
            </w:r>
            <w:r w:rsidRPr="000F45C2">
              <w:rPr>
                <w:sz w:val="22"/>
                <w:szCs w:val="22"/>
              </w:rPr>
              <w:fldChar w:fldCharType="end"/>
            </w:r>
          </w:p>
        </w:tc>
        <w:tc>
          <w:tcPr>
            <w:tcW w:w="6542" w:type="dxa"/>
          </w:tcPr>
          <w:p w:rsidR="00A72AC5" w:rsidRPr="000F45C2" w:rsidRDefault="00F73713" w:rsidP="00127097">
            <w:pPr>
              <w:pStyle w:val="Default"/>
              <w:rPr>
                <w:sz w:val="22"/>
                <w:szCs w:val="22"/>
              </w:rPr>
            </w:pPr>
            <w:r w:rsidRPr="000F45C2">
              <w:rPr>
                <w:sz w:val="22"/>
                <w:szCs w:val="22"/>
              </w:rPr>
              <w:t>Outcome – This</w:t>
            </w:r>
            <w:r w:rsidR="00127097" w:rsidRPr="000F45C2">
              <w:rPr>
                <w:sz w:val="22"/>
                <w:szCs w:val="22"/>
              </w:rPr>
              <w:t xml:space="preserve"> study </w:t>
            </w:r>
            <w:r w:rsidR="0042039A" w:rsidRPr="000F45C2">
              <w:rPr>
                <w:sz w:val="22"/>
                <w:szCs w:val="22"/>
              </w:rPr>
              <w:t>was</w:t>
            </w:r>
            <w:r w:rsidR="00127097" w:rsidRPr="000F45C2">
              <w:rPr>
                <w:sz w:val="22"/>
                <w:szCs w:val="22"/>
              </w:rPr>
              <w:t xml:space="preserve"> seeking to determine the extent to which depression predicts voucher use – not health and social care outcomes associated with individualised funding</w:t>
            </w:r>
          </w:p>
        </w:tc>
      </w:tr>
      <w:tr w:rsidR="005D6E95" w:rsidRPr="000F45C2" w:rsidTr="00F73713">
        <w:trPr>
          <w:trHeight w:val="147"/>
        </w:trPr>
        <w:tc>
          <w:tcPr>
            <w:tcW w:w="2376" w:type="dxa"/>
          </w:tcPr>
          <w:p w:rsidR="005D6E95" w:rsidRPr="000F45C2" w:rsidRDefault="005D6E95" w:rsidP="00432DA6">
            <w:pPr>
              <w:pStyle w:val="Default"/>
              <w:rPr>
                <w:sz w:val="22"/>
                <w:szCs w:val="22"/>
              </w:rPr>
            </w:pPr>
            <w:r w:rsidRPr="000F45C2">
              <w:rPr>
                <w:sz w:val="22"/>
                <w:szCs w:val="22"/>
              </w:rPr>
              <w:fldChar w:fldCharType="begin">
                <w:fldData xml:space="preserve">PEVuZE5vdGU+PENpdGU+PEF1dGhvcj5GeXNvbjwvQXV0aG9yPjxZZWFyPjIwMTI8L1llYXI+PFJl
Y051bT43NzwvUmVjTnVtPjxEaXNwbGF5VGV4dD4oRnlzb24sIDIwMTIpPC9EaXNwbGF5VGV4dD48
cmVjb3JkPjxyZWMtbnVtYmVyPjc3PC9yZWMtbnVtYmVyPjxmb3JlaWduLWtleXM+PGtleSBhcHA9
IkVOIiBkYi1pZD0idDVkMHRmMnMycndkZHFlczV4Y3Z3eDAyZDlzMnN3YXp6eHd0IiB0aW1lc3Rh
bXA9IjE0OTkzNTIxMjUiPjc3PC9rZXk+PC9mb3JlaWduLWtleXM+PHJlZi10eXBlIG5hbWU9Ikpv
dXJuYWwgQXJ0aWNsZSI+MTc8L3JlZi10eXBlPjxjb250cmlidXRvcnM+PGF1dGhvcnM+PGF1dGhv
cj5GeXNvbiwgUi48L2F1dGhvcj48L2F1dGhvcnM+PC9jb250cmlidXRvcnM+PGF1dGgtYWRkcmVz
cz5SLiBGeXNvbiwgVW5pdmVyc2l0eSBvZiBOb3R0aW5naGFtLCBVbml0ZWQgS2luZ2RvbTwvYXV0
aC1hZGRyZXNzPjx0aXRsZXM+PHRpdGxlPkluZGVwZW5kZW50IGFuZCB2dWxuZXJhYmxlPyBUZW5z
aW9ucyBhbmQgY29udHJhZGljdGlvbnMgaW4gVUsgcG9saWN5IGFuZCBwcmFjdGljZSBhc3NvY2lh
dGVkIHdpdGggaW50ZWxsZWN0dWFsIGRpc2FiaWxpdHk8L3RpdGxlPjxzZWNvbmRhcnktdGl0bGU+
Sm91cm5hbCBvZiBJbnRlbGxlY3R1YWwgRGlzYWJpbGl0eSBSZXNlYXJjaDwvc2Vjb25kYXJ5LXRp
dGxlPjxzaG9ydC10aXRsZT5JbmRlcGVuZGVudCBhbmQgdnVsbmVyYWJsZT8gVGVuc2lvbnMgYW5k
IGNvbnRyYWRpY3Rpb25zIGluIFVLIHBvbGljeSBhbmQgcHJhY3RpY2UgYXNzb2NpYXRlZCB3aXRo
IGludGVsbGVjdHVhbCBkaXNhYmlsaXR5PC9zaG9ydC10aXRsZT48L3RpdGxlcz48cGVyaW9kaWNh
bD48ZnVsbC10aXRsZT5Kb3VybmFsIG9mIEludGVsbGVjdHVhbCBEaXNhYmlsaXR5IFJlc2VhcmNo
PC9mdWxsLXRpdGxlPjwvcGVyaW9kaWNhbD48cGFnZXM+NzI3PC9wYWdlcz48dm9sdW1lPjU2PC92
b2x1bWU+PG51bWJlcj43LTg8L251bWJlcj48a2V5d29yZHM+PGtleXdvcmQ+cG9saWN5PC9rZXl3
b3JkPjxrZXl3b3JkPmludGVsbGVjdHVhbCBpbXBhaXJtZW50PC9rZXl3b3JkPjxrZXl3b3JkPmRp
c2FiaWxpdHk8L2tleXdvcmQ+PGtleXdvcmQ+VW5pdGVkIEtpbmdkb208L2tleXdvcmQ+PGtleXdv
cmQ+aHVtYW48L2tleXdvcmQ+PGtleXdvcmQ+YWR1bHQ8L2tleXdvcmQ+PGtleXdvcmQ+aW5kZXBl
bmRlbmNlPC9rZXl3b3JkPjxrZXl3b3JkPmxvbmVsaW5lc3M8L2tleXdvcmQ+PGtleXdvcmQ+dGhl
bWF0aWMgYW5hbHlzaXM8L2tleXdvcmQ+PGtleXdvcmQ+Y29tcHV0ZXIgcHJvZ3JhbTwva2V5d29y
ZD48a2V5d29yZD5wb3B1bGF0aW9uPC9rZXl3b3JkPjxrZXl3b3JkPnNvY2lhbCB3b3JrZXI8L2tl
eXdvcmQ+PGtleXdvcmQ+c2VtaSBzdHJ1Y3R1cmVkIGludGVydmlldzwva2V5d29yZD48L2tleXdv
cmRzPjxkYXRlcz48eWVhcj4yMDEyPC95ZWFyPjwvZGF0ZXM+PGlzYm4+MDk2NC0yNjMzPC9pc2Ju
Pjx1cmxzPjxyZWxhdGVkLXVybHM+PHVybD5odHRwOi8vd3d3LmVtYmFzZS5jb20vc2VhcmNoL3Jl
c3VsdHM/c3ViYWN0aW9uPXZpZXdyZWNvcmQmYW1wO2Zyb209ZXhwb3J0JmFtcDtpZD1MNzA4MDg5
OTk8L3VybD48dXJsPmh0dHA6Ly9keC5kb2kub3JnLzEwLjExMTEvai4xMzY1LTI3ODguMjAxMi4w
MTU4M183Lng8L3VybD48dXJsPmh0dHA6Ly9maDZ4bjN5ZDN4LnNlYXJjaC5zZXJpYWxzc29sdXRp
b25zLmNvbT9zaWQ9RU1CQVNFJmFtcDtpc3NuPTA5NjQyNjMzJmFtcDtpZD1kb2k6MTAuMTExMSUy
RmouMTM2NS0yNzg4LjIwMTIuMDE1ODNfNy54JmFtcDthdGl0bGU9SW5kZXBlbmRlbnQrYW5kK3Z1
bG5lcmFibGUlM0YrVGVuc2lvbnMrYW5kK2NvbnRyYWRpY3Rpb25zK2luK1VLK3BvbGljeSthbmQr
cHJhY3RpY2UrYXNzb2NpYXRlZCt3aXRoK2ludGVsbGVjdHVhbCtkaXNhYmlsaXR5JmFtcDtzdGl0
bGU9Si4rSW50ZWxsZWN0LitEaXNhYmlsLitSZXMuJmFtcDt0aXRsZT1Kb3VybmFsK29mK0ludGVs
bGVjdHVhbCtEaXNhYmlsaXR5K1Jlc2VhcmNoJmFtcDt2b2x1bWU9NTYmYW1wO2lzc3VlPTctOCZh
bXA7c3BhZ2U9NzI3JmFtcDtlcGFnZT0mYW1wO2F1bGFzdD1GeXNvbiZhbXA7YXVmaXJzdD1SLiZh
bXA7YXVpbml0PVIuJmFtcDthdWZ1bGw9Rnlzb24rUi4mYW1wO2NvZGVuPSZhbXA7aXNibj0mYW1w
O3BhZ2VzPTcyNy0mYW1wO2RhdGU9MjAxMiZhbXA7YXVpbml0MT1SJmFtcDthdWluaXRtPTwvdXJs
PjwvcmVsYXRlZC11cmxzPjwvdXJscz48cmVzZWFyY2gtbm90ZXM+TGlzdGVkIGluIE1VIGFuZCBV
Q0QgYnV0IG5vdCBmb3VuZCB3aGVuIHRyaWVkIHRvIGFjY2VzczsgOyBNSC0gRVhDLUlOVCAtIFRP
IERJU0NVU1MgLSBJJmFwb3M7bSBqdXN0IHdvbmRlcmluZywgdGhleSBkb24mYXBvczt0IGFjdHVh
bGx5IG1lbnRpb24gYW55dGhpbmcgYWJvdXQgYSBQQiBqdXN0IHBlcnNvbmFsaXNhdGlvbi4gUGVy
aGFwcyB0aGlzIGlzbiZhcG9zO3QgUEIuIFdoYXQgZG8geW91IHRoaW5rPz87IDsgQWdyZWUgYnV0
IEkgd291bGQgYmUgaW5jbGluZWQgdG8gY2hlY2sgZnVsbCB0ZXh0IHRvIHNlZSBpZiB0aGV5IG1l
YW4gUEJzIGFzIG1lYW5zIG9mIHBlcnNvbmFsaXNhdGlvbi4gSU5DPC9yZXNlYXJjaC1ub3Rlcz48
L3JlY29yZD48L0NpdGU+PC9FbmROb3RlPgB=
</w:fldData>
              </w:fldChar>
            </w:r>
            <w:r w:rsidR="00432DA6">
              <w:rPr>
                <w:sz w:val="22"/>
                <w:szCs w:val="22"/>
              </w:rPr>
              <w:instrText xml:space="preserve"> ADDIN EN.CITE </w:instrText>
            </w:r>
            <w:r w:rsidR="00432DA6">
              <w:rPr>
                <w:sz w:val="22"/>
                <w:szCs w:val="22"/>
              </w:rPr>
              <w:fldChar w:fldCharType="begin">
                <w:fldData xml:space="preserve">PEVuZE5vdGU+PENpdGU+PEF1dGhvcj5GeXNvbjwvQXV0aG9yPjxZZWFyPjIwMTI8L1llYXI+PFJl
Y051bT43NzwvUmVjTnVtPjxEaXNwbGF5VGV4dD4oRnlzb24sIDIwMTIpPC9EaXNwbGF5VGV4dD48
cmVjb3JkPjxyZWMtbnVtYmVyPjc3PC9yZWMtbnVtYmVyPjxmb3JlaWduLWtleXM+PGtleSBhcHA9
IkVOIiBkYi1pZD0idDVkMHRmMnMycndkZHFlczV4Y3Z3eDAyZDlzMnN3YXp6eHd0IiB0aW1lc3Rh
bXA9IjE0OTkzNTIxMjUiPjc3PC9rZXk+PC9mb3JlaWduLWtleXM+PHJlZi10eXBlIG5hbWU9Ikpv
dXJuYWwgQXJ0aWNsZSI+MTc8L3JlZi10eXBlPjxjb250cmlidXRvcnM+PGF1dGhvcnM+PGF1dGhv
cj5GeXNvbiwgUi48L2F1dGhvcj48L2F1dGhvcnM+PC9jb250cmlidXRvcnM+PGF1dGgtYWRkcmVz
cz5SLiBGeXNvbiwgVW5pdmVyc2l0eSBvZiBOb3R0aW5naGFtLCBVbml0ZWQgS2luZ2RvbTwvYXV0
aC1hZGRyZXNzPjx0aXRsZXM+PHRpdGxlPkluZGVwZW5kZW50IGFuZCB2dWxuZXJhYmxlPyBUZW5z
aW9ucyBhbmQgY29udHJhZGljdGlvbnMgaW4gVUsgcG9saWN5IGFuZCBwcmFjdGljZSBhc3NvY2lh
dGVkIHdpdGggaW50ZWxsZWN0dWFsIGRpc2FiaWxpdHk8L3RpdGxlPjxzZWNvbmRhcnktdGl0bGU+
Sm91cm5hbCBvZiBJbnRlbGxlY3R1YWwgRGlzYWJpbGl0eSBSZXNlYXJjaDwvc2Vjb25kYXJ5LXRp
dGxlPjxzaG9ydC10aXRsZT5JbmRlcGVuZGVudCBhbmQgdnVsbmVyYWJsZT8gVGVuc2lvbnMgYW5k
IGNvbnRyYWRpY3Rpb25zIGluIFVLIHBvbGljeSBhbmQgcHJhY3RpY2UgYXNzb2NpYXRlZCB3aXRo
IGludGVsbGVjdHVhbCBkaXNhYmlsaXR5PC9zaG9ydC10aXRsZT48L3RpdGxlcz48cGVyaW9kaWNh
bD48ZnVsbC10aXRsZT5Kb3VybmFsIG9mIEludGVsbGVjdHVhbCBEaXNhYmlsaXR5IFJlc2VhcmNo
PC9mdWxsLXRpdGxlPjwvcGVyaW9kaWNhbD48cGFnZXM+NzI3PC9wYWdlcz48dm9sdW1lPjU2PC92
b2x1bWU+PG51bWJlcj43LTg8L251bWJlcj48a2V5d29yZHM+PGtleXdvcmQ+cG9saWN5PC9rZXl3
b3JkPjxrZXl3b3JkPmludGVsbGVjdHVhbCBpbXBhaXJtZW50PC9rZXl3b3JkPjxrZXl3b3JkPmRp
c2FiaWxpdHk8L2tleXdvcmQ+PGtleXdvcmQ+VW5pdGVkIEtpbmdkb208L2tleXdvcmQ+PGtleXdv
cmQ+aHVtYW48L2tleXdvcmQ+PGtleXdvcmQ+YWR1bHQ8L2tleXdvcmQ+PGtleXdvcmQ+aW5kZXBl
bmRlbmNlPC9rZXl3b3JkPjxrZXl3b3JkPmxvbmVsaW5lc3M8L2tleXdvcmQ+PGtleXdvcmQ+dGhl
bWF0aWMgYW5hbHlzaXM8L2tleXdvcmQ+PGtleXdvcmQ+Y29tcHV0ZXIgcHJvZ3JhbTwva2V5d29y
ZD48a2V5d29yZD5wb3B1bGF0aW9uPC9rZXl3b3JkPjxrZXl3b3JkPnNvY2lhbCB3b3JrZXI8L2tl
eXdvcmQ+PGtleXdvcmQ+c2VtaSBzdHJ1Y3R1cmVkIGludGVydmlldzwva2V5d29yZD48L2tleXdv
cmRzPjxkYXRlcz48eWVhcj4yMDEyPC95ZWFyPjwvZGF0ZXM+PGlzYm4+MDk2NC0yNjMzPC9pc2Ju
Pjx1cmxzPjxyZWxhdGVkLXVybHM+PHVybD5odHRwOi8vd3d3LmVtYmFzZS5jb20vc2VhcmNoL3Jl
c3VsdHM/c3ViYWN0aW9uPXZpZXdyZWNvcmQmYW1wO2Zyb209ZXhwb3J0JmFtcDtpZD1MNzA4MDg5
OTk8L3VybD48dXJsPmh0dHA6Ly9keC5kb2kub3JnLzEwLjExMTEvai4xMzY1LTI3ODguMjAxMi4w
MTU4M183Lng8L3VybD48dXJsPmh0dHA6Ly9maDZ4bjN5ZDN4LnNlYXJjaC5zZXJpYWxzc29sdXRp
b25zLmNvbT9zaWQ9RU1CQVNFJmFtcDtpc3NuPTA5NjQyNjMzJmFtcDtpZD1kb2k6MTAuMTExMSUy
RmouMTM2NS0yNzg4LjIwMTIuMDE1ODNfNy54JmFtcDthdGl0bGU9SW5kZXBlbmRlbnQrYW5kK3Z1
bG5lcmFibGUlM0YrVGVuc2lvbnMrYW5kK2NvbnRyYWRpY3Rpb25zK2luK1VLK3BvbGljeSthbmQr
cHJhY3RpY2UrYXNzb2NpYXRlZCt3aXRoK2ludGVsbGVjdHVhbCtkaXNhYmlsaXR5JmFtcDtzdGl0
bGU9Si4rSW50ZWxsZWN0LitEaXNhYmlsLitSZXMuJmFtcDt0aXRsZT1Kb3VybmFsK29mK0ludGVs
bGVjdHVhbCtEaXNhYmlsaXR5K1Jlc2VhcmNoJmFtcDt2b2x1bWU9NTYmYW1wO2lzc3VlPTctOCZh
bXA7c3BhZ2U9NzI3JmFtcDtlcGFnZT0mYW1wO2F1bGFzdD1GeXNvbiZhbXA7YXVmaXJzdD1SLiZh
bXA7YXVpbml0PVIuJmFtcDthdWZ1bGw9Rnlzb24rUi4mYW1wO2NvZGVuPSZhbXA7aXNibj0mYW1w
O3BhZ2VzPTcyNy0mYW1wO2RhdGU9MjAxMiZhbXA7YXVpbml0MT1SJmFtcDthdWluaXRtPTwvdXJs
PjwvcmVsYXRlZC11cmxzPjwvdXJscz48cmVzZWFyY2gtbm90ZXM+TGlzdGVkIGluIE1VIGFuZCBV
Q0QgYnV0IG5vdCBmb3VuZCB3aGVuIHRyaWVkIHRvIGFjY2VzczsgOyBNSC0gRVhDLUlOVCAtIFRP
IERJU0NVU1MgLSBJJmFwb3M7bSBqdXN0IHdvbmRlcmluZywgdGhleSBkb24mYXBvczt0IGFjdHVh
bGx5IG1lbnRpb24gYW55dGhpbmcgYWJvdXQgYSBQQiBqdXN0IHBlcnNvbmFsaXNhdGlvbi4gUGVy
aGFwcyB0aGlzIGlzbiZhcG9zO3QgUEIuIFdoYXQgZG8geW91IHRoaW5rPz87IDsgQWdyZWUgYnV0
IEkgd291bGQgYmUgaW5jbGluZWQgdG8gY2hlY2sgZnVsbCB0ZXh0IHRvIHNlZSBpZiB0aGV5IG1l
YW4gUEJzIGFzIG1lYW5zIG9mIHBlcnNvbmFsaXNhdGlvbi4gSU5DPC9yZXNlYXJjaC1ub3Rlcz48
L3JlY29yZD48L0NpdGU+PC9FbmROb3RlPgB=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Fyson, 2012)</w:t>
            </w:r>
            <w:r w:rsidRPr="000F45C2">
              <w:rPr>
                <w:sz w:val="22"/>
                <w:szCs w:val="22"/>
              </w:rPr>
              <w:fldChar w:fldCharType="end"/>
            </w:r>
          </w:p>
        </w:tc>
        <w:tc>
          <w:tcPr>
            <w:tcW w:w="6542" w:type="dxa"/>
          </w:tcPr>
          <w:p w:rsidR="005D6E95" w:rsidRPr="000F45C2" w:rsidRDefault="00111EBA" w:rsidP="00127097">
            <w:pPr>
              <w:pStyle w:val="Default"/>
              <w:rPr>
                <w:sz w:val="22"/>
                <w:szCs w:val="22"/>
              </w:rPr>
            </w:pPr>
            <w:r w:rsidRPr="000F45C2">
              <w:rPr>
                <w:sz w:val="22"/>
                <w:szCs w:val="22"/>
              </w:rPr>
              <w:t xml:space="preserve">Not Found - </w:t>
            </w:r>
            <w:r w:rsidR="005D6E95" w:rsidRPr="000F45C2">
              <w:rPr>
                <w:sz w:val="22"/>
                <w:szCs w:val="22"/>
              </w:rPr>
              <w:t xml:space="preserve">This paper appeared on several academic databases but was not available once retrieval was attempted. Furthermore </w:t>
            </w:r>
            <w:r w:rsidRPr="000F45C2">
              <w:rPr>
                <w:sz w:val="22"/>
                <w:szCs w:val="22"/>
              </w:rPr>
              <w:t xml:space="preserve">the relevance of this paper was questionable at </w:t>
            </w:r>
            <w:r w:rsidR="005D6E95" w:rsidRPr="000F45C2">
              <w:rPr>
                <w:sz w:val="22"/>
                <w:szCs w:val="22"/>
              </w:rPr>
              <w:t xml:space="preserve">initial title/abstract screen </w:t>
            </w:r>
            <w:r w:rsidRPr="000F45C2">
              <w:rPr>
                <w:sz w:val="22"/>
                <w:szCs w:val="22"/>
              </w:rPr>
              <w:t>stage</w:t>
            </w:r>
          </w:p>
        </w:tc>
      </w:tr>
      <w:tr w:rsidR="00A72AC5" w:rsidRPr="000F45C2" w:rsidTr="00F73713">
        <w:trPr>
          <w:trHeight w:val="147"/>
        </w:trPr>
        <w:tc>
          <w:tcPr>
            <w:tcW w:w="2376" w:type="dxa"/>
          </w:tcPr>
          <w:p w:rsidR="00A72AC5" w:rsidRPr="000F45C2" w:rsidRDefault="00127097" w:rsidP="00127097">
            <w:pPr>
              <w:pStyle w:val="Default"/>
              <w:rPr>
                <w:sz w:val="22"/>
                <w:szCs w:val="22"/>
              </w:rPr>
            </w:pPr>
            <w:r w:rsidRPr="000F45C2">
              <w:rPr>
                <w:sz w:val="22"/>
                <w:szCs w:val="22"/>
              </w:rPr>
              <w:fldChar w:fldCharType="begin"/>
            </w:r>
            <w:r w:rsidRPr="000F45C2">
              <w:rPr>
                <w:sz w:val="22"/>
                <w:szCs w:val="22"/>
              </w:rPr>
              <w:instrText xml:space="preserve"> ADDIN EN.CITE &lt;EndNote&gt;&lt;Cite&gt;&lt;Author&gt;G. Allan Roeher Institute&lt;/Author&gt;&lt;Year&gt;1991&lt;/Year&gt;&lt;RecNum&gt;389&lt;/RecNum&gt;&lt;DisplayText&gt;(G. Allan Roeher Institute, 1991)&lt;/DisplayText&gt;&lt;record&gt;&lt;rec-number&gt;389&lt;/rec-number&gt;&lt;foreign-keys&gt;&lt;key app="EN" db-id="wdtedtprpvzzw1essaxv5a5isedrsstw0t00" timestamp="1481887087"&gt;389&lt;/key&gt;&lt;/foreign-keys&gt;&lt;ref-type name="Book"&gt;6&lt;/ref-type&gt;&lt;contributors&gt;&lt;authors&gt;&lt;author&gt;G. Allan Roeher Institute,  &lt;/author&gt;&lt;/authors&gt;&lt;/contributors&gt;&lt;titles&gt;&lt;title&gt;The power to choose: An examination of service brokerage and individualized funding as implemented by the community living society. &lt;/title&gt;&lt;/titles&gt;&lt;section&gt;192&lt;/section&gt;&lt;dates&gt;&lt;year&gt;1991&lt;/year&gt;&lt;/dates&gt;&lt;pub-location&gt;Ontario, Canada &lt;/pub-location&gt;&lt;publisher&gt;The G. Allan Roeher Institute, &lt;/publisher&gt;&lt;isbn&gt;0-92C121-88-8&lt;/isbn&gt;&lt;urls&gt;&lt;/urls&gt;&lt;/record&gt;&lt;/Cite&gt;&lt;/EndNote&gt;</w:instrText>
            </w:r>
            <w:r w:rsidRPr="000F45C2">
              <w:rPr>
                <w:sz w:val="22"/>
                <w:szCs w:val="22"/>
              </w:rPr>
              <w:fldChar w:fldCharType="separate"/>
            </w:r>
            <w:r w:rsidRPr="000F45C2">
              <w:rPr>
                <w:noProof/>
                <w:sz w:val="22"/>
                <w:szCs w:val="22"/>
              </w:rPr>
              <w:t>(G. Allan Roeher Institute, 1991)</w:t>
            </w:r>
            <w:r w:rsidRPr="000F45C2">
              <w:rPr>
                <w:sz w:val="22"/>
                <w:szCs w:val="22"/>
              </w:rPr>
              <w:fldChar w:fldCharType="end"/>
            </w:r>
          </w:p>
        </w:tc>
        <w:tc>
          <w:tcPr>
            <w:tcW w:w="6542" w:type="dxa"/>
          </w:tcPr>
          <w:p w:rsidR="00A72AC5" w:rsidRPr="000F45C2" w:rsidRDefault="00127097" w:rsidP="00F73713">
            <w:pPr>
              <w:pStyle w:val="Default"/>
              <w:rPr>
                <w:sz w:val="22"/>
                <w:szCs w:val="22"/>
              </w:rPr>
            </w:pPr>
            <w:r w:rsidRPr="000F45C2">
              <w:rPr>
                <w:sz w:val="22"/>
                <w:szCs w:val="22"/>
              </w:rPr>
              <w:t xml:space="preserve">Intervention -  This </w:t>
            </w:r>
            <w:r w:rsidR="0042039A" w:rsidRPr="000F45C2">
              <w:rPr>
                <w:sz w:val="22"/>
                <w:szCs w:val="22"/>
              </w:rPr>
              <w:t>was</w:t>
            </w:r>
            <w:r w:rsidRPr="000F45C2">
              <w:rPr>
                <w:sz w:val="22"/>
                <w:szCs w:val="22"/>
              </w:rPr>
              <w:t xml:space="preserve"> a pre-implementation study, whereby interviewees are highlighting the need for individualised funding and the potential benefits</w:t>
            </w:r>
          </w:p>
        </w:tc>
      </w:tr>
      <w:tr w:rsidR="00A72AC5" w:rsidRPr="000F45C2" w:rsidTr="00F73713">
        <w:trPr>
          <w:trHeight w:val="147"/>
        </w:trPr>
        <w:tc>
          <w:tcPr>
            <w:tcW w:w="2376" w:type="dxa"/>
          </w:tcPr>
          <w:p w:rsidR="00A72AC5" w:rsidRPr="000F45C2" w:rsidRDefault="00127097" w:rsidP="00127097">
            <w:pPr>
              <w:pStyle w:val="Default"/>
              <w:rPr>
                <w:sz w:val="22"/>
                <w:szCs w:val="22"/>
              </w:rPr>
            </w:pPr>
            <w:r w:rsidRPr="000F45C2">
              <w:rPr>
                <w:sz w:val="22"/>
                <w:szCs w:val="22"/>
              </w:rPr>
              <w:fldChar w:fldCharType="begin">
                <w:fldData xml:space="preserve">PEVuZE5vdGU+PENpdGU+PEF1dGhvcj5HaWJzb248L0F1dGhvcj48WWVhcj4yMDA5PC9ZZWFyPjxS
ZWNOdW0+MzA8L1JlY051bT48RGlzcGxheVRleHQ+KEdpYnNvbiwgQnJvb2tzLCBEZU1hdHRlbywg
JmFtcDsgS2luZywgMjAwOSk8L0Rpc3BsYXlUZXh0PjxyZWNvcmQ+PHJlYy1udW1iZXI+MzA8L3Jl
Yy1udW1iZXI+PGZvcmVpZ24ta2V5cz48a2V5IGFwcD0iRU4iIGRiLWlkPSJ3ZHRlZHRwcnB2enp3
MWVzc2F4djVhNWlzZWRyc3N0dzB0MDAiIHRpbWVzdGFtcD0iMTQ2NTQwNTI2OSI+MzA8L2tleT48
L2ZvcmVpZ24ta2V5cz48cmVmLXR5cGUgbmFtZT0iSm91cm5hbCBBcnRpY2xlIj4xNzwvcmVmLXR5
cGU+PGNvbnRyaWJ1dG9ycz48YXV0aG9ycz48YXV0aG9yPkdpYnNvbiwgQi4gRS47IDwvYXV0aG9y
PjxhdXRob3I+QnJvb2tzLCBELjsgPC9hdXRob3I+PGF1dGhvcj5EZU1hdHRlbywgRC47IDwvYXV0
aG9yPjxhdXRob3I+S2luZywgQS48L2F1dGhvcj48L2F1dGhvcnM+PC9jb250cmlidXRvcnM+PGF1
dGgtYWRkcmVzcz5EZXBhcnRtZW50IG9mIFBoeXNpY2FsIFRoZXJhcHksIFVuaXZlcnNpdHkgb2Yg
VG9yb250bywgVG9yb250bywgQ2FuYWRhPC9hdXRoLWFkZHJlc3M+PHRpdGxlcz48dGl0bGU+Q29u
c3VtZXItZGlyZWN0ZWQgcGVyc29uYWwgYXNzaXN0YW5jZSBhbmQgJmFwb3M7Y2FyZSZhcG9zOzog
cGVyc3BlY3RpdmVzIG9mIHdvcmtlcnMgYW5kIHZlbnRpbGF0b3IgdXNlcnM8L3RpdGxlPjxzZWNv
bmRhcnktdGl0bGU+RGlzYWJpbGl0eSAmYW1wOyBTb2NpZXR5PC9zZWNvbmRhcnktdGl0bGU+PC90
aXRsZXM+PHBlcmlvZGljYWw+PGZ1bGwtdGl0bGU+RGlzYWJpbGl0eSAmYW1wOyBTb2NpZXR5PC9m
dWxsLXRpdGxlPjwvcGVyaW9kaWNhbD48cGFnZXM+MzE3LTMzMCAxNHA8L3BhZ2VzPjx2b2x1bWU+
MjQ8L3ZvbHVtZT48bnVtYmVyPjM8L251bWJlcj48a2V5d29yZHM+PGtleXdvcmQ+SG9tZW1ha2Vy
IFNlcnZpY2VzIC0tIFBzeWNob3NvY2lhbCBGYWN0b3JzPC9rZXl3b3JkPjxrZXl3b3JkPlByb2Zl
c3Npb25hbC1QYXRpZW50IFJlbGF0aW9uczwva2V5d29yZD48a2V5d29yZD5WZW50aWxhdG9yIFBh
dGllbnRzIC0tIFBzeWNob3NvY2lhbCBGYWN0b3JzPC9rZXl3b3JkPjxrZXl3b3JkPkFkdWx0PC9r
ZXl3b3JkPjxrZXl3b3JkPkFnZWQ8L2tleXdvcmQ+PGtleXdvcmQ+QXVkaW9yZWNvcmRpbmc8L2tl
eXdvcmQ+PGtleXdvcmQ+Q29tbXVuaXR5IExpdmluZzwva2V5d29yZD48a2V5d29yZD5EYXRhIEFu
YWx5c2lzIFNvZnR3YXJlPC9rZXl3b3JkPjxrZXl3b3JkPkRhdGEgQW5hbHlzaXMsIFN0YXRpc3Rp
Y2FsPC9rZXl3b3JkPjxrZXl3b3JkPkRlc2NyaXB0aXZlIFN0YXRpc3RpY3M8L2tleXdvcmQ+PGtl
eXdvcmQ+RmVtYWxlPC9rZXl3b3JkPjxrZXl3b3JkPkZ1bmRpbmcgU291cmNlPC9rZXl3b3JkPjxr
ZXl3b3JkPkludGVydmlld3M8L2tleXdvcmQ+PGtleXdvcmQ+TWFsZTwva2V5d29yZD48a2V5d29y
ZD5NaWRkbGUgQWdlPC9rZXl3b3JkPjxrZXl3b3JkPk9udGFyaW88L2tleXdvcmQ+PGtleXdvcmQ+
UXVhbGl0YXRpdmUgU3R1ZGllczwva2V5d29yZD48a2V5d29yZD5SZXNwZWN0PC9rZXl3b3JkPjxr
ZXl3b3JkPkh1bWFuPC9rZXl3b3JkPjwva2V5d29yZHM+PGRhdGVzPjx5ZWFyPjIwMDk8L3llYXI+
PC9kYXRlcz48cHViLWxvY2F0aW9uPk94Zm9yZHNoaXJlLCAmbHQ7QmxhbmsmZ3Q7PC9wdWItbG9j
YXRpb24+PHB1Ymxpc2hlcj5Sb3V0bGVkZ2U8L3B1Ymxpc2hlcj48aXNibj4wOTY4LTc1OTk8L2lz
Ym4+PGFjY2Vzc2lvbi1udW0+MTA1NTA3NDU5LiBMYW5ndWFnZTogRW5nbGlzaC4gRW50cnkgRGF0
ZTogMjAwOTA2MTIuIFJldmlzaW9uIERhdGU6IDIwMTUwNzExLiBQdWJsaWNhdGlvbiBUeXBlOiBK
b3VybmFsIEFydGljbGU8L2FjY2Vzc2lvbi1udW0+PHVybHM+PHJlbGF0ZWQtdXJscz48dXJsPmh0
dHA6Ly9zZWFyY2guZWJzY29ob3N0LmNvbS9sb2dpbi5hc3B4P2RpcmVjdD10cnVlJmFtcDtkYj1q
bGgmYW1wO0FOPTEwNTUwNzQ1OSZhbXA7c2l0ZT1laG9zdC1saXZlPC91cmw+PC9yZWxhdGVkLXVy
bHM+PC91cmxzPjxyZW1vdGUtZGF0YWJhc2UtbmFtZT5qbGg8L3JlbW90ZS1kYXRhYmFzZS1uYW1l
PjxyZW1vdGUtZGF0YWJhc2UtcHJvdmlkZXI+RUJTQ09ob3N0PC9yZW1vdGUtZGF0YWJhc2UtcHJv
dmlkZXI+PC9yZWNvcmQ+PC9DaXRlPjwvRW5kTm90ZT5=
</w:fldData>
              </w:fldChar>
            </w:r>
            <w:r w:rsidRPr="000F45C2">
              <w:rPr>
                <w:sz w:val="22"/>
                <w:szCs w:val="22"/>
              </w:rPr>
              <w:instrText xml:space="preserve"> ADDIN EN.CITE </w:instrText>
            </w:r>
            <w:r w:rsidRPr="000F45C2">
              <w:rPr>
                <w:sz w:val="22"/>
                <w:szCs w:val="22"/>
              </w:rPr>
              <w:fldChar w:fldCharType="begin">
                <w:fldData xml:space="preserve">PEVuZE5vdGU+PENpdGU+PEF1dGhvcj5HaWJzb248L0F1dGhvcj48WWVhcj4yMDA5PC9ZZWFyPjxS
ZWNOdW0+MzA8L1JlY051bT48RGlzcGxheVRleHQ+KEdpYnNvbiwgQnJvb2tzLCBEZU1hdHRlbywg
JmFtcDsgS2luZywgMjAwOSk8L0Rpc3BsYXlUZXh0PjxyZWNvcmQ+PHJlYy1udW1iZXI+MzA8L3Jl
Yy1udW1iZXI+PGZvcmVpZ24ta2V5cz48a2V5IGFwcD0iRU4iIGRiLWlkPSJ3ZHRlZHRwcnB2enp3
MWVzc2F4djVhNWlzZWRyc3N0dzB0MDAiIHRpbWVzdGFtcD0iMTQ2NTQwNTI2OSI+MzA8L2tleT48
L2ZvcmVpZ24ta2V5cz48cmVmLXR5cGUgbmFtZT0iSm91cm5hbCBBcnRpY2xlIj4xNzwvcmVmLXR5
cGU+PGNvbnRyaWJ1dG9ycz48YXV0aG9ycz48YXV0aG9yPkdpYnNvbiwgQi4gRS47IDwvYXV0aG9y
PjxhdXRob3I+QnJvb2tzLCBELjsgPC9hdXRob3I+PGF1dGhvcj5EZU1hdHRlbywgRC47IDwvYXV0
aG9yPjxhdXRob3I+S2luZywgQS48L2F1dGhvcj48L2F1dGhvcnM+PC9jb250cmlidXRvcnM+PGF1
dGgtYWRkcmVzcz5EZXBhcnRtZW50IG9mIFBoeXNpY2FsIFRoZXJhcHksIFVuaXZlcnNpdHkgb2Yg
VG9yb250bywgVG9yb250bywgQ2FuYWRhPC9hdXRoLWFkZHJlc3M+PHRpdGxlcz48dGl0bGU+Q29u
c3VtZXItZGlyZWN0ZWQgcGVyc29uYWwgYXNzaXN0YW5jZSBhbmQgJmFwb3M7Y2FyZSZhcG9zOzog
cGVyc3BlY3RpdmVzIG9mIHdvcmtlcnMgYW5kIHZlbnRpbGF0b3IgdXNlcnM8L3RpdGxlPjxzZWNv
bmRhcnktdGl0bGU+RGlzYWJpbGl0eSAmYW1wOyBTb2NpZXR5PC9zZWNvbmRhcnktdGl0bGU+PC90
aXRsZXM+PHBlcmlvZGljYWw+PGZ1bGwtdGl0bGU+RGlzYWJpbGl0eSAmYW1wOyBTb2NpZXR5PC9m
dWxsLXRpdGxlPjwvcGVyaW9kaWNhbD48cGFnZXM+MzE3LTMzMCAxNHA8L3BhZ2VzPjx2b2x1bWU+
MjQ8L3ZvbHVtZT48bnVtYmVyPjM8L251bWJlcj48a2V5d29yZHM+PGtleXdvcmQ+SG9tZW1ha2Vy
IFNlcnZpY2VzIC0tIFBzeWNob3NvY2lhbCBGYWN0b3JzPC9rZXl3b3JkPjxrZXl3b3JkPlByb2Zl
c3Npb25hbC1QYXRpZW50IFJlbGF0aW9uczwva2V5d29yZD48a2V5d29yZD5WZW50aWxhdG9yIFBh
dGllbnRzIC0tIFBzeWNob3NvY2lhbCBGYWN0b3JzPC9rZXl3b3JkPjxrZXl3b3JkPkFkdWx0PC9r
ZXl3b3JkPjxrZXl3b3JkPkFnZWQ8L2tleXdvcmQ+PGtleXdvcmQ+QXVkaW9yZWNvcmRpbmc8L2tl
eXdvcmQ+PGtleXdvcmQ+Q29tbXVuaXR5IExpdmluZzwva2V5d29yZD48a2V5d29yZD5EYXRhIEFu
YWx5c2lzIFNvZnR3YXJlPC9rZXl3b3JkPjxrZXl3b3JkPkRhdGEgQW5hbHlzaXMsIFN0YXRpc3Rp
Y2FsPC9rZXl3b3JkPjxrZXl3b3JkPkRlc2NyaXB0aXZlIFN0YXRpc3RpY3M8L2tleXdvcmQ+PGtl
eXdvcmQ+RmVtYWxlPC9rZXl3b3JkPjxrZXl3b3JkPkZ1bmRpbmcgU291cmNlPC9rZXl3b3JkPjxr
ZXl3b3JkPkludGVydmlld3M8L2tleXdvcmQ+PGtleXdvcmQ+TWFsZTwva2V5d29yZD48a2V5d29y
ZD5NaWRkbGUgQWdlPC9rZXl3b3JkPjxrZXl3b3JkPk9udGFyaW88L2tleXdvcmQ+PGtleXdvcmQ+
UXVhbGl0YXRpdmUgU3R1ZGllczwva2V5d29yZD48a2V5d29yZD5SZXNwZWN0PC9rZXl3b3JkPjxr
ZXl3b3JkPkh1bWFuPC9rZXl3b3JkPjwva2V5d29yZHM+PGRhdGVzPjx5ZWFyPjIwMDk8L3llYXI+
PC9kYXRlcz48cHViLWxvY2F0aW9uPk94Zm9yZHNoaXJlLCAmbHQ7QmxhbmsmZ3Q7PC9wdWItbG9j
YXRpb24+PHB1Ymxpc2hlcj5Sb3V0bGVkZ2U8L3B1Ymxpc2hlcj48aXNibj4wOTY4LTc1OTk8L2lz
Ym4+PGFjY2Vzc2lvbi1udW0+MTA1NTA3NDU5LiBMYW5ndWFnZTogRW5nbGlzaC4gRW50cnkgRGF0
ZTogMjAwOTA2MTIuIFJldmlzaW9uIERhdGU6IDIwMTUwNzExLiBQdWJsaWNhdGlvbiBUeXBlOiBK
b3VybmFsIEFydGljbGU8L2FjY2Vzc2lvbi1udW0+PHVybHM+PHJlbGF0ZWQtdXJscz48dXJsPmh0
dHA6Ly9zZWFyY2guZWJzY29ob3N0LmNvbS9sb2dpbi5hc3B4P2RpcmVjdD10cnVlJmFtcDtkYj1q
bGgmYW1wO0FOPTEwNTUwNzQ1OSZhbXA7c2l0ZT1laG9zdC1saXZlPC91cmw+PC9yZWxhdGVkLXVy
bHM+PC91cmxzPjxyZW1vdGUtZGF0YWJhc2UtbmFtZT5qbGg8L3JlbW90ZS1kYXRhYmFzZS1uYW1l
PjxyZW1vdGUtZGF0YWJhc2UtcHJvdmlkZXI+RUJTQ09ob3N0PC9yZW1vdGUtZGF0YWJhc2UtcHJv
dmlkZXI+PC9yZWNvcmQ+PC9DaXRlPjwvRW5kTm90ZT5=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Gibson, Brooks, DeMatteo, &amp; King, 2009)</w:t>
            </w:r>
            <w:r w:rsidRPr="000F45C2">
              <w:rPr>
                <w:sz w:val="22"/>
                <w:szCs w:val="22"/>
              </w:rPr>
              <w:fldChar w:fldCharType="end"/>
            </w:r>
          </w:p>
        </w:tc>
        <w:tc>
          <w:tcPr>
            <w:tcW w:w="6542" w:type="dxa"/>
          </w:tcPr>
          <w:p w:rsidR="00A72AC5" w:rsidRPr="000F45C2" w:rsidRDefault="00184091" w:rsidP="00184091">
            <w:pPr>
              <w:autoSpaceDE w:val="0"/>
              <w:autoSpaceDN w:val="0"/>
              <w:adjustRightInd w:val="0"/>
              <w:rPr>
                <w:rFonts w:ascii="Georgia" w:hAnsi="Georgia" w:cs="TimesNewRomanPS"/>
                <w:color w:val="292526"/>
                <w:sz w:val="22"/>
                <w:szCs w:val="22"/>
                <w:lang w:val="en-IE"/>
              </w:rPr>
            </w:pPr>
            <w:r w:rsidRPr="000F45C2">
              <w:rPr>
                <w:rFonts w:ascii="Georgia" w:hAnsi="Georgia"/>
                <w:sz w:val="22"/>
                <w:szCs w:val="22"/>
              </w:rPr>
              <w:t xml:space="preserve">Intervention - This study </w:t>
            </w:r>
            <w:r w:rsidR="0042039A" w:rsidRPr="000F45C2">
              <w:rPr>
                <w:rFonts w:ascii="Georgia" w:hAnsi="Georgia"/>
                <w:sz w:val="22"/>
                <w:szCs w:val="22"/>
              </w:rPr>
              <w:t>was</w:t>
            </w:r>
            <w:r w:rsidRPr="000F45C2">
              <w:rPr>
                <w:rFonts w:ascii="Georgia" w:hAnsi="Georgia"/>
                <w:sz w:val="22"/>
                <w:szCs w:val="22"/>
              </w:rPr>
              <w:t xml:space="preserve"> focusing on an </w:t>
            </w:r>
            <w:r w:rsidRPr="000F45C2">
              <w:rPr>
                <w:rFonts w:ascii="Georgia" w:hAnsi="Georgia" w:cs="TimesNewRomanPS"/>
                <w:color w:val="292526"/>
                <w:sz w:val="22"/>
                <w:szCs w:val="22"/>
                <w:lang w:val="en-IE"/>
              </w:rPr>
              <w:t>attendant care service within mainstream housing, however PwD do not have direct control over funding, hiring, firing or who supports them</w:t>
            </w:r>
          </w:p>
        </w:tc>
      </w:tr>
      <w:tr w:rsidR="00A72AC5" w:rsidRPr="000F45C2" w:rsidTr="00F73713">
        <w:trPr>
          <w:trHeight w:val="147"/>
        </w:trPr>
        <w:tc>
          <w:tcPr>
            <w:tcW w:w="2376" w:type="dxa"/>
          </w:tcPr>
          <w:p w:rsidR="00A72AC5" w:rsidRPr="000F45C2" w:rsidRDefault="00127097" w:rsidP="00432DA6">
            <w:pPr>
              <w:pStyle w:val="Default"/>
              <w:rPr>
                <w:sz w:val="22"/>
                <w:szCs w:val="22"/>
              </w:rPr>
            </w:pPr>
            <w:r w:rsidRPr="000F45C2">
              <w:rPr>
                <w:sz w:val="22"/>
                <w:szCs w:val="22"/>
              </w:rPr>
              <w:fldChar w:fldCharType="begin">
                <w:fldData xml:space="preserve">PEVuZE5vdGU+PENpdGU+PEF1dGhvcj5HaWxsPC9BdXRob3I+PFllYXI+MjAxNTwvWWVhcj48UmVj
TnVtPjgwPC9SZWNOdW0+PERpc3BsYXlUZXh0PihHaWxsICZhbXA7IENhbWVyb24sIDIwMTUpPC9E
aXNwbGF5VGV4dD48cmVjb3JkPjxyZWMtbnVtYmVyPjgwPC9yZWMtbnVtYmVyPjxmb3JlaWduLWtl
eXM+PGtleSBhcHA9IkVOIiBkYi1pZD0idDVkMHRmMnMycndkZHFlczV4Y3Z3eDAyZDlzMnN3YXp6
eHd0IiB0aW1lc3RhbXA9IjE0OTkzNTIxMjUiPjgwPC9rZXk+PC9mb3JlaWduLWtleXM+PHJlZi10
eXBlIG5hbWU9IkpvdXJuYWwgQXJ0aWNsZSI+MTc8L3JlZi10eXBlPjxjb250cmlidXRvcnM+PGF1
dGhvcnM+PGF1dGhvcj5HaWxsLCBMaXo8L2F1dGhvcj48YXV0aG9yPkNhbWVyb24sIElhbiBELjwv
YXV0aG9yPjwvYXV0aG9ycz48L2NvbnRyaWJ1dG9ycz48YXV0aC1hZGRyZXNzPkpvaG4gV2Fsc2gg
Q2VudHJlIGZvciBSZWhhYmlsaXRhdGlvbiBSZXNlYXJjaCwgU3lkbmV5IE1lZGljYWwgU2Nob29s
IE5vcnRoZXJuLCBUaGUgVW5pdmVyc2l0eSBvZiBTeWRuZXksIEtvbGxpbmcgSW5zdGl0dXRlIG9m
IE1lZGljYWwgUmVzZWFyY2gsIFJveWFsIE5vcnRoIFNob3JlIEhvc3BpdGFsPC9hdXRoLWFkZHJl
c3M+PHRpdGxlcz48dGl0bGU+SW5ub3ZhdGlvbiBhbmQgQ29uc3VtZXIgRGlyZWN0ZWQgQ2FyZTog
SWRlbnRpZnlpbmcgdGhlIGNoYWxsZW5nZXM8L3RpdGxlPjxzZWNvbmRhcnktdGl0bGU+QXVzdHJh
bGFzaWFuIEpvdXJuYWwgb24gQWdlaW5nPC9zZWNvbmRhcnktdGl0bGU+PHNob3J0LXRpdGxlPklu
bm92YXRpb24gYW5kIENvbnN1bWVyIERpcmVjdGVkIENhcmU6IElkZW50aWZ5aW5nIHRoZSBjaGFs
bGVuZ2VzPC9zaG9ydC10aXRsZT48L3RpdGxlcz48cGVyaW9kaWNhbD48ZnVsbC10aXRsZT5BdXN0
cmFsYXNpYW4gSm91cm5hbCBvbiBBZ2Vpbmc8L2Z1bGwtdGl0bGU+PC9wZXJpb2RpY2FsPjxwYWdl
cz4yNjUtMjY4IDRwPC9wYWdlcz48dm9sdW1lPjM0PC92b2x1bWU+PG51bWJlcj40PC9udW1iZXI+
PGtleXdvcmRzPjxrZXl3b3JkPkNvbW11bml0eSBIZWFsdGggU2VydmljZXM8L2tleXdvcmQ+PGtl
eXdvcmQ+SGVhbHRoIFNlcnZpY2VzIGZvciB0aGUgQWdlZDwva2V5d29yZD48a2V5d29yZD5Qcm9n
cmFtIEltcGxlbWVudGF0aW9uPC9rZXl3b3JkPjxrZXl3b3JkPkF1c3RyYWxpYTwva2V5d29yZD48
a2V5d29yZD5QYXRpZW50IENlbnRlcmVkIENhcmU8L2tleXdvcmQ+PC9rZXl3b3Jkcz48ZGF0ZXM+
PHllYXI+MjAxNTwveWVhcj48L2RhdGVzPjxpc2JuPjE0NDAtNjM4MTwvaXNibj48YWNjZXNzaW9u
LW51bT4xMTE0Mjk2MzIuIExhbmd1YWdlOiBFbmdsaXNoLiBFbnRyeSBEYXRlOiAyMDE1MTIxMC4g
UmV2aXNpb24gRGF0ZTogMjAxNjAxMDguIFB1YmxpY2F0aW9uIFR5cGU6IEFydGljbGUuIEpvdXJu
YWwgU3Vic2V0OiBBc2lhPC9hY2Nlc3Npb24tbnVtPjx1cmxzPjxyZWxhdGVkLXVybHM+PHVybD5o
dHRwOi8vc2VhcmNoLmVic2NvaG9zdC5jb20vbG9naW4uYXNweD9kaXJlY3Q9dHJ1ZSZhbXA7ZGI9
amxoJmFtcDtBTj0xMTE0Mjk2MzImYW1wO3NpdGU9ZWhvc3QtbGl2ZTwvdXJsPjx1cmw+aHR0cDov
L29ubGluZWxpYnJhcnkud2lsZXkuY29tL2RvaS8xMC4xMTExL2FqYWcuMTIyMjIvYWJzdHJhY3Q8
L3VybD48dXJsPmh0dHA6Ly9vbmxpbmVsaWJyYXJ5LndpbGV5LmNvbS9zdG9yZS8xMC4xMTExL2Fq
YWcuMTIyMjIvYXNzZXQvYWphZzEyMjIyLnBkZj92PTEmYW1wO3Q9aW1yZzE0em4mYW1wO3M9NTk2
MWJhOTk1ZTc0NGVjYTE3ZjExZDQ5YzIwMjU3NjRmZjE1YTAyNTwvdXJsPjwvcmVsYXRlZC11cmxz
PjwvdXJscz48ZWxlY3Ryb25pYy1yZXNvdXJjZS1udW0+MTAuMTExMS9hamFnLjEyMjIyPC9lbGVj
dHJvbmljLXJlc291cmNlLW51bT48cmVtb3RlLWRhdGFiYXNlLW5hbWU+amxoPC9yZW1vdGUtZGF0
YWJhc2UtbmFtZT48cmVtb3RlLWRhdGFiYXNlLXByb3ZpZGVyPkVCU0NPaG9zdDwvcmVtb3RlLWRh
dGFiYXNlLXByb3ZpZGVyPjxyZXNlYXJjaC1ub3Rlcz5DaGVjayB0aGUgUEhEIHJlc3VsdHMgcmVm
ZXJlbmNlZCBpbiB0aGlzIEFCUzwvcmVzZWFyY2gtbm90ZXM+PC9yZWNvcmQ+PC9DaXRlPjxDaXRl
PjxBdXRob3I+R2lsbDwvQXV0aG9yPjxZZWFyPjIwMTU8L1llYXI+PFJlY051bT44MDwvUmVjTnVt
PjxyZWNvcmQ+PHJlYy1udW1iZXI+ODA8L3JlYy1udW1iZXI+PGZvcmVpZ24ta2V5cz48a2V5IGFw
cD0iRU4iIGRiLWlkPSJ0NWQwdGYyczJyd2RkcWVzNXhjdnd4MDJkOXMyc3dhenp4d3QiIHRpbWVz
dGFtcD0iMTQ5OTM1MjEyNSI+ODA8L2tleT48L2ZvcmVpZ24ta2V5cz48cmVmLXR5cGUgbmFtZT0i
Sm91cm5hbCBBcnRpY2xlIj4xNzwvcmVmLXR5cGU+PGNvbnRyaWJ1dG9ycz48YXV0aG9ycz48YXV0
aG9yPkdpbGwsIExpejwvYXV0aG9yPjxhdXRob3I+Q2FtZXJvbiwgSWFuIEQuPC9hdXRob3I+PC9h
dXRob3JzPjwvY29udHJpYnV0b3JzPjxhdXRoLWFkZHJlc3M+Sm9obiBXYWxzaCBDZW50cmUgZm9y
IFJlaGFiaWxpdGF0aW9uIFJlc2VhcmNoLCBTeWRuZXkgTWVkaWNhbCBTY2hvb2wgTm9ydGhlcm4s
IFRoZSBVbml2ZXJzaXR5IG9mIFN5ZG5leSwgS29sbGluZyBJbnN0aXR1dGUgb2YgTWVkaWNhbCBS
ZXNlYXJjaCwgUm95YWwgTm9ydGggU2hvcmUgSG9zcGl0YWw8L2F1dGgtYWRkcmVzcz48dGl0bGVz
Pjx0aXRsZT5Jbm5vdmF0aW9uIGFuZCBDb25zdW1lciBEaXJlY3RlZCBDYXJlOiBJZGVudGlmeWlu
ZyB0aGUgY2hhbGxlbmdlczwvdGl0bGU+PHNlY29uZGFyeS10aXRsZT5BdXN0cmFsYXNpYW4gSm91
cm5hbCBvbiBBZ2Vpbmc8L3NlY29uZGFyeS10aXRsZT48c2hvcnQtdGl0bGU+SW5ub3ZhdGlvbiBh
bmQgQ29uc3VtZXIgRGlyZWN0ZWQgQ2FyZTogSWRlbnRpZnlpbmcgdGhlIGNoYWxsZW5nZXM8L3No
b3J0LXRpdGxlPjwvdGl0bGVzPjxwZXJpb2RpY2FsPjxmdWxsLXRpdGxlPkF1c3RyYWxhc2lhbiBK
b3VybmFsIG9uIEFnZWluZzwvZnVsbC10aXRsZT48L3BlcmlvZGljYWw+PHBhZ2VzPjI2NS0yNjgg
NHA8L3BhZ2VzPjx2b2x1bWU+MzQ8L3ZvbHVtZT48bnVtYmVyPjQ8L251bWJlcj48a2V5d29yZHM+
PGtleXdvcmQ+Q29tbXVuaXR5IEhlYWx0aCBTZXJ2aWNlczwva2V5d29yZD48a2V5d29yZD5IZWFs
dGggU2VydmljZXMgZm9yIHRoZSBBZ2VkPC9rZXl3b3JkPjxrZXl3b3JkPlByb2dyYW0gSW1wbGVt
ZW50YXRpb248L2tleXdvcmQ+PGtleXdvcmQ+QXVzdHJhbGlhPC9rZXl3b3JkPjxrZXl3b3JkPlBh
dGllbnQgQ2VudGVyZWQgQ2FyZTwva2V5d29yZD48L2tleXdvcmRzPjxkYXRlcz48eWVhcj4yMDE1
PC95ZWFyPjwvZGF0ZXM+PGlzYm4+MTQ0MC02MzgxPC9pc2JuPjxhY2Nlc3Npb24tbnVtPjExMTQy
OTYzMi4gTGFuZ3VhZ2U6IEVuZ2xpc2guIEVudHJ5IERhdGU6IDIwMTUxMjEwLiBSZXZpc2lvbiBE
YXRlOiAyMDE2MDEwOC4gUHVibGljYXRpb24gVHlwZTogQXJ0aWNsZS4gSm91cm5hbCBTdWJzZXQ6
IEFzaWE8L2FjY2Vzc2lvbi1udW0+PHVybHM+PHJlbGF0ZWQtdXJscz48dXJsPmh0dHA6Ly9zZWFy
Y2guZWJzY29ob3N0LmNvbS9sb2dpbi5hc3B4P2RpcmVjdD10cnVlJmFtcDtkYj1qbGgmYW1wO0FO
PTExMTQyOTYzMiZhbXA7c2l0ZT1laG9zdC1saXZlPC91cmw+PHVybD5odHRwOi8vb25saW5lbGli
cmFyeS53aWxleS5jb20vZG9pLzEwLjExMTEvYWphZy4xMjIyMi9hYnN0cmFjdDwvdXJsPjx1cmw+
aHR0cDovL29ubGluZWxpYnJhcnkud2lsZXkuY29tL3N0b3JlLzEwLjExMTEvYWphZy4xMjIyMi9h
c3NldC9hamFnMTIyMjIucGRmP3Y9MSZhbXA7dD1pbXJnMTR6biZhbXA7cz01OTYxYmE5OTVlNzQ0
ZWNhMTdmMTFkNDljMjAyNTc2NGZmMTVhMDI1PC91cmw+PC9yZWxhdGVkLXVybHM+PC91cmxzPjxl
bGVjdHJvbmljLXJlc291cmNlLW51bT4xMC4xMTExL2FqYWcuMTIyMjI8L2VsZWN0cm9uaWMtcmVz
b3VyY2UtbnVtPjxyZW1vdGUtZGF0YWJhc2UtbmFtZT5qbGg8L3JlbW90ZS1kYXRhYmFzZS1uYW1l
PjxyZW1vdGUtZGF0YWJhc2UtcHJvdmlkZXI+RUJTQ09ob3N0PC9yZW1vdGUtZGF0YWJhc2UtcHJv
dmlkZXI+PHJlc2VhcmNoLW5vdGVzPkNoZWNrIHRoZSBQSEQgcmVzdWx0cyByZWZlcmVuY2VkIGlu
IHRoaXMgQUJTPC9yZXNlYXJjaC1ub3Rlcz48L3JlY29yZD48L0NpdGU+PENpdGU+PEF1dGhvcj5H
aWxsPC9BdXRob3I+PFllYXI+MjAxNTwvWWVhcj48UmVjTnVtPjgwPC9SZWNOdW0+PHJlY29yZD48
cmVjLW51bWJlcj44MDwvcmVjLW51bWJlcj48Zm9yZWlnbi1rZXlzPjxrZXkgYXBwPSJFTiIgZGIt
aWQ9InQ1ZDB0ZjJzMnJ3ZGRxZXM1eGN2d3gwMmQ5czJzd2F6enh3dCIgdGltZXN0YW1wPSIxNDk5
MzUyMTI1Ij44MDwva2V5PjwvZm9yZWlnbi1rZXlzPjxyZWYtdHlwZSBuYW1lPSJKb3VybmFsIEFy
dGljbGUiPjE3PC9yZWYtdHlwZT48Y29udHJpYnV0b3JzPjxhdXRob3JzPjxhdXRob3I+R2lsbCwg
TGl6PC9hdXRob3I+PGF1dGhvcj5DYW1lcm9uLCBJYW4gRC48L2F1dGhvcj48L2F1dGhvcnM+PC9j
b250cmlidXRvcnM+PGF1dGgtYWRkcmVzcz5Kb2huIFdhbHNoIENlbnRyZSBmb3IgUmVoYWJpbGl0
YXRpb24gUmVzZWFyY2gsIFN5ZG5leSBNZWRpY2FsIFNjaG9vbCBOb3J0aGVybiwgVGhlIFVuaXZl
cnNpdHkgb2YgU3lkbmV5LCBLb2xsaW5nIEluc3RpdHV0ZSBvZiBNZWRpY2FsIFJlc2VhcmNoLCBS
b3lhbCBOb3J0aCBTaG9yZSBIb3NwaXRhbDwvYXV0aC1hZGRyZXNzPjx0aXRsZXM+PHRpdGxlPklu
bm92YXRpb24gYW5kIENvbnN1bWVyIERpcmVjdGVkIENhcmU6IElkZW50aWZ5aW5nIHRoZSBjaGFs
bGVuZ2VzPC90aXRsZT48c2Vjb25kYXJ5LXRpdGxlPkF1c3RyYWxhc2lhbiBKb3VybmFsIG9uIEFn
ZWluZzwvc2Vjb25kYXJ5LXRpdGxlPjxzaG9ydC10aXRsZT5Jbm5vdmF0aW9uIGFuZCBDb25zdW1l
ciBEaXJlY3RlZCBDYXJlOiBJZGVudGlmeWluZyB0aGUgY2hhbGxlbmdlczwvc2hvcnQtdGl0bGU+
PC90aXRsZXM+PHBlcmlvZGljYWw+PGZ1bGwtdGl0bGU+QXVzdHJhbGFzaWFuIEpvdXJuYWwgb24g
QWdlaW5nPC9mdWxsLXRpdGxlPjwvcGVyaW9kaWNhbD48cGFnZXM+MjY1LTI2OCA0cDwvcGFnZXM+
PHZvbHVtZT4zNDwvdm9sdW1lPjxudW1iZXI+NDwvbnVtYmVyPjxrZXl3b3Jkcz48a2V5d29yZD5D
b21tdW5pdHkgSGVhbHRoIFNlcnZpY2VzPC9rZXl3b3JkPjxrZXl3b3JkPkhlYWx0aCBTZXJ2aWNl
cyBmb3IgdGhlIEFnZWQ8L2tleXdvcmQ+PGtleXdvcmQ+UHJvZ3JhbSBJbXBsZW1lbnRhdGlvbjwv
a2V5d29yZD48a2V5d29yZD5BdXN0cmFsaWE8L2tleXdvcmQ+PGtleXdvcmQ+UGF0aWVudCBDZW50
ZXJlZCBDYXJlPC9rZXl3b3JkPjwva2V5d29yZHM+PGRhdGVzPjx5ZWFyPjIwMTU8L3llYXI+PC9k
YXRlcz48aXNibj4xNDQwLTYzODE8L2lzYm4+PGFjY2Vzc2lvbi1udW0+MTExNDI5NjMyLiBMYW5n
dWFnZTogRW5nbGlzaC4gRW50cnkgRGF0ZTogMjAxNTEyMTAuIFJldmlzaW9uIERhdGU6IDIwMTYw
MTA4LiBQdWJsaWNhdGlvbiBUeXBlOiBBcnRpY2xlLiBKb3VybmFsIFN1YnNldDogQXNpYTwvYWNj
ZXNzaW9uLW51bT48dXJscz48cmVsYXRlZC11cmxzPjx1cmw+aHR0cDovL3NlYXJjaC5lYnNjb2hv
c3QuY29tL2xvZ2luLmFzcHg/ZGlyZWN0PXRydWUmYW1wO2RiPWpsaCZhbXA7QU49MTExNDI5NjMy
JmFtcDtzaXRlPWVob3N0LWxpdmU8L3VybD48dXJsPmh0dHA6Ly9vbmxpbmVsaWJyYXJ5LndpbGV5
LmNvbS9kb2kvMTAuMTExMS9hamFnLjEyMjIyL2Fic3RyYWN0PC91cmw+PHVybD5odHRwOi8vb25s
aW5lbGlicmFyeS53aWxleS5jb20vc3RvcmUvMTAuMTExMS9hamFnLjEyMjIyL2Fzc2V0L2FqYWcx
MjIyMi5wZGY/dj0xJmFtcDt0PWltcmcxNHpuJmFtcDtzPTU5NjFiYTk5NWU3NDRlY2ExN2YxMWQ0
OWMyMDI1NzY0ZmYxNWEwMjU8L3VybD48L3JlbGF0ZWQtdXJscz48L3VybHM+PGVsZWN0cm9uaWMt
cmVzb3VyY2UtbnVtPjEwLjExMTEvYWphZy4xMjIyMjwvZWxlY3Ryb25pYy1yZXNvdXJjZS1udW0+
PHJlbW90ZS1kYXRhYmFzZS1uYW1lPmpsaDwvcmVtb3RlLWRhdGFiYXNlLW5hbWU+PHJlbW90ZS1k
YXRhYmFzZS1wcm92aWRlcj5FQlNDT2hvc3Q8L3JlbW90ZS1kYXRhYmFzZS1wcm92aWRlcj48cmVz
ZWFyY2gtbm90ZXM+Q2hlY2sgdGhlIFBIRCByZXN1bHRzIHJlZmVyZW5jZWQgaW4gdGhpcyBBQlM8
L3Jlc2VhcmNoLW5vdGVzPjwvcmVjb3JkPjwvQ2l0ZT48L0VuZE5vdGU+
</w:fldData>
              </w:fldChar>
            </w:r>
            <w:r w:rsidR="00432DA6">
              <w:rPr>
                <w:sz w:val="22"/>
                <w:szCs w:val="22"/>
              </w:rPr>
              <w:instrText xml:space="preserve"> ADDIN EN.CITE </w:instrText>
            </w:r>
            <w:r w:rsidR="00432DA6">
              <w:rPr>
                <w:sz w:val="22"/>
                <w:szCs w:val="22"/>
              </w:rPr>
              <w:fldChar w:fldCharType="begin">
                <w:fldData xml:space="preserve">PEVuZE5vdGU+PENpdGU+PEF1dGhvcj5HaWxsPC9BdXRob3I+PFllYXI+MjAxNTwvWWVhcj48UmVj
TnVtPjgwPC9SZWNOdW0+PERpc3BsYXlUZXh0PihHaWxsICZhbXA7IENhbWVyb24sIDIwMTUpPC9E
aXNwbGF5VGV4dD48cmVjb3JkPjxyZWMtbnVtYmVyPjgwPC9yZWMtbnVtYmVyPjxmb3JlaWduLWtl
eXM+PGtleSBhcHA9IkVOIiBkYi1pZD0idDVkMHRmMnMycndkZHFlczV4Y3Z3eDAyZDlzMnN3YXp6
eHd0IiB0aW1lc3RhbXA9IjE0OTkzNTIxMjUiPjgwPC9rZXk+PC9mb3JlaWduLWtleXM+PHJlZi10
eXBlIG5hbWU9IkpvdXJuYWwgQXJ0aWNsZSI+MTc8L3JlZi10eXBlPjxjb250cmlidXRvcnM+PGF1
dGhvcnM+PGF1dGhvcj5HaWxsLCBMaXo8L2F1dGhvcj48YXV0aG9yPkNhbWVyb24sIElhbiBELjwv
YXV0aG9yPjwvYXV0aG9ycz48L2NvbnRyaWJ1dG9ycz48YXV0aC1hZGRyZXNzPkpvaG4gV2Fsc2gg
Q2VudHJlIGZvciBSZWhhYmlsaXRhdGlvbiBSZXNlYXJjaCwgU3lkbmV5IE1lZGljYWwgU2Nob29s
IE5vcnRoZXJuLCBUaGUgVW5pdmVyc2l0eSBvZiBTeWRuZXksIEtvbGxpbmcgSW5zdGl0dXRlIG9m
IE1lZGljYWwgUmVzZWFyY2gsIFJveWFsIE5vcnRoIFNob3JlIEhvc3BpdGFsPC9hdXRoLWFkZHJl
c3M+PHRpdGxlcz48dGl0bGU+SW5ub3ZhdGlvbiBhbmQgQ29uc3VtZXIgRGlyZWN0ZWQgQ2FyZTog
SWRlbnRpZnlpbmcgdGhlIGNoYWxsZW5nZXM8L3RpdGxlPjxzZWNvbmRhcnktdGl0bGU+QXVzdHJh
bGFzaWFuIEpvdXJuYWwgb24gQWdlaW5nPC9zZWNvbmRhcnktdGl0bGU+PHNob3J0LXRpdGxlPklu
bm92YXRpb24gYW5kIENvbnN1bWVyIERpcmVjdGVkIENhcmU6IElkZW50aWZ5aW5nIHRoZSBjaGFs
bGVuZ2VzPC9zaG9ydC10aXRsZT48L3RpdGxlcz48cGVyaW9kaWNhbD48ZnVsbC10aXRsZT5BdXN0
cmFsYXNpYW4gSm91cm5hbCBvbiBBZ2Vpbmc8L2Z1bGwtdGl0bGU+PC9wZXJpb2RpY2FsPjxwYWdl
cz4yNjUtMjY4IDRwPC9wYWdlcz48dm9sdW1lPjM0PC92b2x1bWU+PG51bWJlcj40PC9udW1iZXI+
PGtleXdvcmRzPjxrZXl3b3JkPkNvbW11bml0eSBIZWFsdGggU2VydmljZXM8L2tleXdvcmQ+PGtl
eXdvcmQ+SGVhbHRoIFNlcnZpY2VzIGZvciB0aGUgQWdlZDwva2V5d29yZD48a2V5d29yZD5Qcm9n
cmFtIEltcGxlbWVudGF0aW9uPC9rZXl3b3JkPjxrZXl3b3JkPkF1c3RyYWxpYTwva2V5d29yZD48
a2V5d29yZD5QYXRpZW50IENlbnRlcmVkIENhcmU8L2tleXdvcmQ+PC9rZXl3b3Jkcz48ZGF0ZXM+
PHllYXI+MjAxNTwveWVhcj48L2RhdGVzPjxpc2JuPjE0NDAtNjM4MTwvaXNibj48YWNjZXNzaW9u
LW51bT4xMTE0Mjk2MzIuIExhbmd1YWdlOiBFbmdsaXNoLiBFbnRyeSBEYXRlOiAyMDE1MTIxMC4g
UmV2aXNpb24gRGF0ZTogMjAxNjAxMDguIFB1YmxpY2F0aW9uIFR5cGU6IEFydGljbGUuIEpvdXJu
YWwgU3Vic2V0OiBBc2lhPC9hY2Nlc3Npb24tbnVtPjx1cmxzPjxyZWxhdGVkLXVybHM+PHVybD5o
dHRwOi8vc2VhcmNoLmVic2NvaG9zdC5jb20vbG9naW4uYXNweD9kaXJlY3Q9dHJ1ZSZhbXA7ZGI9
amxoJmFtcDtBTj0xMTE0Mjk2MzImYW1wO3NpdGU9ZWhvc3QtbGl2ZTwvdXJsPjx1cmw+aHR0cDov
L29ubGluZWxpYnJhcnkud2lsZXkuY29tL2RvaS8xMC4xMTExL2FqYWcuMTIyMjIvYWJzdHJhY3Q8
L3VybD48dXJsPmh0dHA6Ly9vbmxpbmVsaWJyYXJ5LndpbGV5LmNvbS9zdG9yZS8xMC4xMTExL2Fq
YWcuMTIyMjIvYXNzZXQvYWphZzEyMjIyLnBkZj92PTEmYW1wO3Q9aW1yZzE0em4mYW1wO3M9NTk2
MWJhOTk1ZTc0NGVjYTE3ZjExZDQ5YzIwMjU3NjRmZjE1YTAyNTwvdXJsPjwvcmVsYXRlZC11cmxz
PjwvdXJscz48ZWxlY3Ryb25pYy1yZXNvdXJjZS1udW0+MTAuMTExMS9hamFnLjEyMjIyPC9lbGVj
dHJvbmljLXJlc291cmNlLW51bT48cmVtb3RlLWRhdGFiYXNlLW5hbWU+amxoPC9yZW1vdGUtZGF0
YWJhc2UtbmFtZT48cmVtb3RlLWRhdGFiYXNlLXByb3ZpZGVyPkVCU0NPaG9zdDwvcmVtb3RlLWRh
dGFiYXNlLXByb3ZpZGVyPjxyZXNlYXJjaC1ub3Rlcz5DaGVjayB0aGUgUEhEIHJlc3VsdHMgcmVm
ZXJlbmNlZCBpbiB0aGlzIEFCUzwvcmVzZWFyY2gtbm90ZXM+PC9yZWNvcmQ+PC9DaXRlPjxDaXRl
PjxBdXRob3I+R2lsbDwvQXV0aG9yPjxZZWFyPjIwMTU8L1llYXI+PFJlY051bT44MDwvUmVjTnVt
PjxyZWNvcmQ+PHJlYy1udW1iZXI+ODA8L3JlYy1udW1iZXI+PGZvcmVpZ24ta2V5cz48a2V5IGFw
cD0iRU4iIGRiLWlkPSJ0NWQwdGYyczJyd2RkcWVzNXhjdnd4MDJkOXMyc3dhenp4d3QiIHRpbWVz
dGFtcD0iMTQ5OTM1MjEyNSI+ODA8L2tleT48L2ZvcmVpZ24ta2V5cz48cmVmLXR5cGUgbmFtZT0i
Sm91cm5hbCBBcnRpY2xlIj4xNzwvcmVmLXR5cGU+PGNvbnRyaWJ1dG9ycz48YXV0aG9ycz48YXV0
aG9yPkdpbGwsIExpejwvYXV0aG9yPjxhdXRob3I+Q2FtZXJvbiwgSWFuIEQuPC9hdXRob3I+PC9h
dXRob3JzPjwvY29udHJpYnV0b3JzPjxhdXRoLWFkZHJlc3M+Sm9obiBXYWxzaCBDZW50cmUgZm9y
IFJlaGFiaWxpdGF0aW9uIFJlc2VhcmNoLCBTeWRuZXkgTWVkaWNhbCBTY2hvb2wgTm9ydGhlcm4s
IFRoZSBVbml2ZXJzaXR5IG9mIFN5ZG5leSwgS29sbGluZyBJbnN0aXR1dGUgb2YgTWVkaWNhbCBS
ZXNlYXJjaCwgUm95YWwgTm9ydGggU2hvcmUgSG9zcGl0YWw8L2F1dGgtYWRkcmVzcz48dGl0bGVz
Pjx0aXRsZT5Jbm5vdmF0aW9uIGFuZCBDb25zdW1lciBEaXJlY3RlZCBDYXJlOiBJZGVudGlmeWlu
ZyB0aGUgY2hhbGxlbmdlczwvdGl0bGU+PHNlY29uZGFyeS10aXRsZT5BdXN0cmFsYXNpYW4gSm91
cm5hbCBvbiBBZ2Vpbmc8L3NlY29uZGFyeS10aXRsZT48c2hvcnQtdGl0bGU+SW5ub3ZhdGlvbiBh
bmQgQ29uc3VtZXIgRGlyZWN0ZWQgQ2FyZTogSWRlbnRpZnlpbmcgdGhlIGNoYWxsZW5nZXM8L3No
b3J0LXRpdGxlPjwvdGl0bGVzPjxwZXJpb2RpY2FsPjxmdWxsLXRpdGxlPkF1c3RyYWxhc2lhbiBK
b3VybmFsIG9uIEFnZWluZzwvZnVsbC10aXRsZT48L3BlcmlvZGljYWw+PHBhZ2VzPjI2NS0yNjgg
NHA8L3BhZ2VzPjx2b2x1bWU+MzQ8L3ZvbHVtZT48bnVtYmVyPjQ8L251bWJlcj48a2V5d29yZHM+
PGtleXdvcmQ+Q29tbXVuaXR5IEhlYWx0aCBTZXJ2aWNlczwva2V5d29yZD48a2V5d29yZD5IZWFs
dGggU2VydmljZXMgZm9yIHRoZSBBZ2VkPC9rZXl3b3JkPjxrZXl3b3JkPlByb2dyYW0gSW1wbGVt
ZW50YXRpb248L2tleXdvcmQ+PGtleXdvcmQ+QXVzdHJhbGlhPC9rZXl3b3JkPjxrZXl3b3JkPlBh
dGllbnQgQ2VudGVyZWQgQ2FyZTwva2V5d29yZD48L2tleXdvcmRzPjxkYXRlcz48eWVhcj4yMDE1
PC95ZWFyPjwvZGF0ZXM+PGlzYm4+MTQ0MC02MzgxPC9pc2JuPjxhY2Nlc3Npb24tbnVtPjExMTQy
OTYzMi4gTGFuZ3VhZ2U6IEVuZ2xpc2guIEVudHJ5IERhdGU6IDIwMTUxMjEwLiBSZXZpc2lvbiBE
YXRlOiAyMDE2MDEwOC4gUHVibGljYXRpb24gVHlwZTogQXJ0aWNsZS4gSm91cm5hbCBTdWJzZXQ6
IEFzaWE8L2FjY2Vzc2lvbi1udW0+PHVybHM+PHJlbGF0ZWQtdXJscz48dXJsPmh0dHA6Ly9zZWFy
Y2guZWJzY29ob3N0LmNvbS9sb2dpbi5hc3B4P2RpcmVjdD10cnVlJmFtcDtkYj1qbGgmYW1wO0FO
PTExMTQyOTYzMiZhbXA7c2l0ZT1laG9zdC1saXZlPC91cmw+PHVybD5odHRwOi8vb25saW5lbGli
cmFyeS53aWxleS5jb20vZG9pLzEwLjExMTEvYWphZy4xMjIyMi9hYnN0cmFjdDwvdXJsPjx1cmw+
aHR0cDovL29ubGluZWxpYnJhcnkud2lsZXkuY29tL3N0b3JlLzEwLjExMTEvYWphZy4xMjIyMi9h
c3NldC9hamFnMTIyMjIucGRmP3Y9MSZhbXA7dD1pbXJnMTR6biZhbXA7cz01OTYxYmE5OTVlNzQ0
ZWNhMTdmMTFkNDljMjAyNTc2NGZmMTVhMDI1PC91cmw+PC9yZWxhdGVkLXVybHM+PC91cmxzPjxl
bGVjdHJvbmljLXJlc291cmNlLW51bT4xMC4xMTExL2FqYWcuMTIyMjI8L2VsZWN0cm9uaWMtcmVz
b3VyY2UtbnVtPjxyZW1vdGUtZGF0YWJhc2UtbmFtZT5qbGg8L3JlbW90ZS1kYXRhYmFzZS1uYW1l
PjxyZW1vdGUtZGF0YWJhc2UtcHJvdmlkZXI+RUJTQ09ob3N0PC9yZW1vdGUtZGF0YWJhc2UtcHJv
dmlkZXI+PHJlc2VhcmNoLW5vdGVzPkNoZWNrIHRoZSBQSEQgcmVzdWx0cyByZWZlcmVuY2VkIGlu
IHRoaXMgQUJTPC9yZXNlYXJjaC1ub3Rlcz48L3JlY29yZD48L0NpdGU+PENpdGU+PEF1dGhvcj5H
aWxsPC9BdXRob3I+PFllYXI+MjAxNTwvWWVhcj48UmVjTnVtPjgwPC9SZWNOdW0+PHJlY29yZD48
cmVjLW51bWJlcj44MDwvcmVjLW51bWJlcj48Zm9yZWlnbi1rZXlzPjxrZXkgYXBwPSJFTiIgZGIt
aWQ9InQ1ZDB0ZjJzMnJ3ZGRxZXM1eGN2d3gwMmQ5czJzd2F6enh3dCIgdGltZXN0YW1wPSIxNDk5
MzUyMTI1Ij44MDwva2V5PjwvZm9yZWlnbi1rZXlzPjxyZWYtdHlwZSBuYW1lPSJKb3VybmFsIEFy
dGljbGUiPjE3PC9yZWYtdHlwZT48Y29udHJpYnV0b3JzPjxhdXRob3JzPjxhdXRob3I+R2lsbCwg
TGl6PC9hdXRob3I+PGF1dGhvcj5DYW1lcm9uLCBJYW4gRC48L2F1dGhvcj48L2F1dGhvcnM+PC9j
b250cmlidXRvcnM+PGF1dGgtYWRkcmVzcz5Kb2huIFdhbHNoIENlbnRyZSBmb3IgUmVoYWJpbGl0
YXRpb24gUmVzZWFyY2gsIFN5ZG5leSBNZWRpY2FsIFNjaG9vbCBOb3J0aGVybiwgVGhlIFVuaXZl
cnNpdHkgb2YgU3lkbmV5LCBLb2xsaW5nIEluc3RpdHV0ZSBvZiBNZWRpY2FsIFJlc2VhcmNoLCBS
b3lhbCBOb3J0aCBTaG9yZSBIb3NwaXRhbDwvYXV0aC1hZGRyZXNzPjx0aXRsZXM+PHRpdGxlPklu
bm92YXRpb24gYW5kIENvbnN1bWVyIERpcmVjdGVkIENhcmU6IElkZW50aWZ5aW5nIHRoZSBjaGFs
bGVuZ2VzPC90aXRsZT48c2Vjb25kYXJ5LXRpdGxlPkF1c3RyYWxhc2lhbiBKb3VybmFsIG9uIEFn
ZWluZzwvc2Vjb25kYXJ5LXRpdGxlPjxzaG9ydC10aXRsZT5Jbm5vdmF0aW9uIGFuZCBDb25zdW1l
ciBEaXJlY3RlZCBDYXJlOiBJZGVudGlmeWluZyB0aGUgY2hhbGxlbmdlczwvc2hvcnQtdGl0bGU+
PC90aXRsZXM+PHBlcmlvZGljYWw+PGZ1bGwtdGl0bGU+QXVzdHJhbGFzaWFuIEpvdXJuYWwgb24g
QWdlaW5nPC9mdWxsLXRpdGxlPjwvcGVyaW9kaWNhbD48cGFnZXM+MjY1LTI2OCA0cDwvcGFnZXM+
PHZvbHVtZT4zNDwvdm9sdW1lPjxudW1iZXI+NDwvbnVtYmVyPjxrZXl3b3Jkcz48a2V5d29yZD5D
b21tdW5pdHkgSGVhbHRoIFNlcnZpY2VzPC9rZXl3b3JkPjxrZXl3b3JkPkhlYWx0aCBTZXJ2aWNl
cyBmb3IgdGhlIEFnZWQ8L2tleXdvcmQ+PGtleXdvcmQ+UHJvZ3JhbSBJbXBsZW1lbnRhdGlvbjwv
a2V5d29yZD48a2V5d29yZD5BdXN0cmFsaWE8L2tleXdvcmQ+PGtleXdvcmQ+UGF0aWVudCBDZW50
ZXJlZCBDYXJlPC9rZXl3b3JkPjwva2V5d29yZHM+PGRhdGVzPjx5ZWFyPjIwMTU8L3llYXI+PC9k
YXRlcz48aXNibj4xNDQwLTYzODE8L2lzYm4+PGFjY2Vzc2lvbi1udW0+MTExNDI5NjMyLiBMYW5n
dWFnZTogRW5nbGlzaC4gRW50cnkgRGF0ZTogMjAxNTEyMTAuIFJldmlzaW9uIERhdGU6IDIwMTYw
MTA4LiBQdWJsaWNhdGlvbiBUeXBlOiBBcnRpY2xlLiBKb3VybmFsIFN1YnNldDogQXNpYTwvYWNj
ZXNzaW9uLW51bT48dXJscz48cmVsYXRlZC11cmxzPjx1cmw+aHR0cDovL3NlYXJjaC5lYnNjb2hv
c3QuY29tL2xvZ2luLmFzcHg/ZGlyZWN0PXRydWUmYW1wO2RiPWpsaCZhbXA7QU49MTExNDI5NjMy
JmFtcDtzaXRlPWVob3N0LWxpdmU8L3VybD48dXJsPmh0dHA6Ly9vbmxpbmVsaWJyYXJ5LndpbGV5
LmNvbS9kb2kvMTAuMTExMS9hamFnLjEyMjIyL2Fic3RyYWN0PC91cmw+PHVybD5odHRwOi8vb25s
aW5lbGlicmFyeS53aWxleS5jb20vc3RvcmUvMTAuMTExMS9hamFnLjEyMjIyL2Fzc2V0L2FqYWcx
MjIyMi5wZGY/dj0xJmFtcDt0PWltcmcxNHpuJmFtcDtzPTU5NjFiYTk5NWU3NDRlY2ExN2YxMWQ0
OWMyMDI1NzY0ZmYxNWEwMjU8L3VybD48L3JlbGF0ZWQtdXJscz48L3VybHM+PGVsZWN0cm9uaWMt
cmVzb3VyY2UtbnVtPjEwLjExMTEvYWphZy4xMjIyMjwvZWxlY3Ryb25pYy1yZXNvdXJjZS1udW0+
PHJlbW90ZS1kYXRhYmFzZS1uYW1lPmpsaDwvcmVtb3RlLWRhdGFiYXNlLW5hbWU+PHJlbW90ZS1k
YXRhYmFzZS1wcm92aWRlcj5FQlNDT2hvc3Q8L3JlbW90ZS1kYXRhYmFzZS1wcm92aWRlcj48cmVz
ZWFyY2gtbm90ZXM+Q2hlY2sgdGhlIFBIRCByZXN1bHRzIHJlZmVyZW5jZWQgaW4gdGhpcyBBQlM8
L3Jlc2VhcmNoLW5vdGVzPjwvcmVjb3JkPjwvQ2l0ZT48L0VuZE5vdGU+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00184091" w:rsidRPr="000F45C2">
              <w:rPr>
                <w:noProof/>
                <w:sz w:val="22"/>
                <w:szCs w:val="22"/>
              </w:rPr>
              <w:t>(Gill &amp; Cameron, 2015)</w:t>
            </w:r>
            <w:r w:rsidRPr="000F45C2">
              <w:rPr>
                <w:sz w:val="22"/>
                <w:szCs w:val="22"/>
              </w:rPr>
              <w:fldChar w:fldCharType="end"/>
            </w:r>
          </w:p>
        </w:tc>
        <w:tc>
          <w:tcPr>
            <w:tcW w:w="6542" w:type="dxa"/>
          </w:tcPr>
          <w:p w:rsidR="00A72AC5" w:rsidRPr="000F45C2" w:rsidRDefault="00184091" w:rsidP="00F73713">
            <w:pPr>
              <w:pStyle w:val="Default"/>
              <w:rPr>
                <w:sz w:val="22"/>
                <w:szCs w:val="22"/>
              </w:rPr>
            </w:pPr>
            <w:r w:rsidRPr="000F45C2">
              <w:rPr>
                <w:sz w:val="22"/>
                <w:szCs w:val="22"/>
              </w:rPr>
              <w:t xml:space="preserve">Population – This study </w:t>
            </w:r>
            <w:r w:rsidR="0042039A" w:rsidRPr="000F45C2">
              <w:rPr>
                <w:sz w:val="22"/>
                <w:szCs w:val="22"/>
              </w:rPr>
              <w:t>was</w:t>
            </w:r>
            <w:r w:rsidRPr="000F45C2">
              <w:rPr>
                <w:sz w:val="22"/>
                <w:szCs w:val="22"/>
              </w:rPr>
              <w:t xml:space="preserve"> focussing on older people only with no specific mention of lifelong disability</w:t>
            </w:r>
          </w:p>
        </w:tc>
      </w:tr>
      <w:tr w:rsidR="00A72AC5" w:rsidRPr="000F45C2" w:rsidTr="00F73713">
        <w:trPr>
          <w:trHeight w:val="147"/>
        </w:trPr>
        <w:tc>
          <w:tcPr>
            <w:tcW w:w="2376" w:type="dxa"/>
          </w:tcPr>
          <w:p w:rsidR="00A72AC5" w:rsidRPr="000F45C2" w:rsidRDefault="00127097"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Gill&lt;/Author&gt;&lt;Year&gt;2016&lt;/Year&gt;&lt;RecNum&gt;83&lt;/RecNum&gt;&lt;DisplayText&gt;(Gill, McCaffrey, Cameron, &amp;amp; Ratcliffe, 2016)&lt;/DisplayText&gt;&lt;record&gt;&lt;rec-number&gt;83&lt;/rec-number&gt;&lt;foreign-keys&gt;&lt;key app="EN" db-id="t5d0tf2s2rwddqes5xcvwx02d9s2swazzxwt" timestamp="1499352125"&gt;83&lt;/key&gt;&lt;/foreign-keys&gt;&lt;ref-type name="Journal Article"&gt;17&lt;/ref-type&gt;&lt;contributors&gt;&lt;authors&gt;&lt;author&gt;Gill, Liz&lt;/author&gt;&lt;author&gt;McCaffrey, Nikki&lt;/author&gt;&lt;author&gt;Cameron, Ian D.&lt;/author&gt;&lt;author&gt;Ratcliffe, Julie&lt;/author&gt;&lt;/authors&gt;&lt;/contributors&gt;&lt;titles&gt;&lt;title&gt;Consumer Directed Care in Australia: Early perceptions and experiences of staff, clients and carers&lt;/title&gt;&lt;secondary-title&gt;Health &amp;amp; social care in the community&lt;/secondary-title&gt;&lt;short-title&gt;Consumer Directed Care in Australia: Early perceptions and experiences of staff, clients and carers&lt;/short-title&gt;&lt;/titles&gt;&lt;periodical&gt;&lt;full-title&gt;Health &amp;amp; Social Care in the Community&lt;/full-title&gt;&lt;/periodical&gt;&lt;pages&gt;n-a-n/a&lt;/pages&gt;&lt;dates&gt;&lt;year&gt;2016&lt;/year&gt;&lt;/dates&gt;&lt;isbn&gt;0966-0410&lt;/isbn&gt;&lt;urls&gt;&lt;/urls&gt;&lt;electronic-resource-num&gt;10.1111/hsc.12328&lt;/electronic-resource-num&gt;&lt;/record&gt;&lt;/Cite&gt;&lt;/EndNote&gt;</w:instrText>
            </w:r>
            <w:r w:rsidRPr="000F45C2">
              <w:rPr>
                <w:sz w:val="22"/>
                <w:szCs w:val="22"/>
              </w:rPr>
              <w:fldChar w:fldCharType="separate"/>
            </w:r>
            <w:r w:rsidR="00184091" w:rsidRPr="000F45C2">
              <w:rPr>
                <w:noProof/>
                <w:sz w:val="22"/>
                <w:szCs w:val="22"/>
              </w:rPr>
              <w:t>(Gill, McCaffrey, Cameron, &amp; Ratcliffe, 2016)</w:t>
            </w:r>
            <w:r w:rsidRPr="000F45C2">
              <w:rPr>
                <w:sz w:val="22"/>
                <w:szCs w:val="22"/>
              </w:rPr>
              <w:fldChar w:fldCharType="end"/>
            </w:r>
          </w:p>
        </w:tc>
        <w:tc>
          <w:tcPr>
            <w:tcW w:w="6542" w:type="dxa"/>
          </w:tcPr>
          <w:p w:rsidR="00A72AC5" w:rsidRPr="000F45C2" w:rsidRDefault="00184091" w:rsidP="00F73713">
            <w:pPr>
              <w:pStyle w:val="Default"/>
              <w:rPr>
                <w:sz w:val="22"/>
                <w:szCs w:val="22"/>
              </w:rPr>
            </w:pPr>
            <w:r w:rsidRPr="000F45C2">
              <w:rPr>
                <w:sz w:val="22"/>
                <w:szCs w:val="22"/>
              </w:rPr>
              <w:t xml:space="preserve">Population – This study </w:t>
            </w:r>
            <w:r w:rsidR="0042039A" w:rsidRPr="000F45C2">
              <w:rPr>
                <w:sz w:val="22"/>
                <w:szCs w:val="22"/>
              </w:rPr>
              <w:t>was</w:t>
            </w:r>
            <w:r w:rsidRPr="000F45C2">
              <w:rPr>
                <w:sz w:val="22"/>
                <w:szCs w:val="22"/>
              </w:rPr>
              <w:t xml:space="preserve"> focussing on older people only with no specific mention of lifelong disability</w:t>
            </w:r>
          </w:p>
        </w:tc>
      </w:tr>
      <w:tr w:rsidR="00A72AC5" w:rsidRPr="000F45C2" w:rsidTr="00F73713">
        <w:trPr>
          <w:trHeight w:val="147"/>
        </w:trPr>
        <w:tc>
          <w:tcPr>
            <w:tcW w:w="2376" w:type="dxa"/>
          </w:tcPr>
          <w:p w:rsidR="00A72AC5" w:rsidRPr="000F45C2" w:rsidRDefault="00184091"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Glasby&lt;/Author&gt;&lt;Year&gt;2008&lt;/Year&gt;&lt;RecNum&gt;84&lt;/RecNum&gt;&lt;DisplayText&gt;(Glasby, 2008)&lt;/DisplayText&gt;&lt;record&gt;&lt;rec-number&gt;84&lt;/rec-number&gt;&lt;foreign-keys&gt;&lt;key app="EN" db-id="t5d0tf2s2rwddqes5xcvwx02d9s2swazzxwt" timestamp="1499352125"&gt;84&lt;/key&gt;&lt;/foreign-keys&gt;&lt;ref-type name="Journal Article"&gt;17&lt;/ref-type&gt;&lt;contributors&gt;&lt;authors&gt;&lt;author&gt;Glasby, Jon&lt;/author&gt;&lt;/authors&gt;&lt;/contributors&gt;&lt;titles&gt;&lt;title&gt;Individual Budgets and the interface with health: a discussion paper for the Care Services Improvement Partnership (CSIP)&lt;/title&gt;&lt;secondary-title&gt;Health Services Management Centre, University of Birmingham&lt;/secondary-title&gt;&lt;short-title&gt;Individual Budgets and the interface with health: a discussion paper for the Care Services Improvement Partnership (CSIP)&lt;/short-title&gt;&lt;/titles&gt;&lt;periodical&gt;&lt;full-title&gt;Health Services Management Centre, University of Birmingham&lt;/full-title&gt;&lt;/periodical&gt;&lt;dates&gt;&lt;year&gt;2008&lt;/year&gt;&lt;/dates&gt;&lt;urls&gt;&lt;/urls&gt;&lt;research-notes&gt;It&amp;apos;s presenting ed, even if it&amp;apos;s very brush-stroke / general - workshop discussions including people from ib pilot sites&lt;/research-notes&gt;&lt;/record&gt;&lt;/Cite&gt;&lt;/EndNote&gt;</w:instrText>
            </w:r>
            <w:r w:rsidRPr="000F45C2">
              <w:rPr>
                <w:sz w:val="22"/>
                <w:szCs w:val="22"/>
              </w:rPr>
              <w:fldChar w:fldCharType="separate"/>
            </w:r>
            <w:r w:rsidRPr="000F45C2">
              <w:rPr>
                <w:noProof/>
                <w:sz w:val="22"/>
                <w:szCs w:val="22"/>
              </w:rPr>
              <w:t>(Glasby, 2008)</w:t>
            </w:r>
            <w:r w:rsidRPr="000F45C2">
              <w:rPr>
                <w:sz w:val="22"/>
                <w:szCs w:val="22"/>
              </w:rPr>
              <w:fldChar w:fldCharType="end"/>
            </w:r>
          </w:p>
        </w:tc>
        <w:tc>
          <w:tcPr>
            <w:tcW w:w="6542" w:type="dxa"/>
          </w:tcPr>
          <w:p w:rsidR="00A72AC5" w:rsidRPr="000F45C2" w:rsidRDefault="00503DED" w:rsidP="00F73713">
            <w:pPr>
              <w:pStyle w:val="Default"/>
              <w:rPr>
                <w:sz w:val="22"/>
                <w:szCs w:val="22"/>
              </w:rPr>
            </w:pPr>
            <w:r w:rsidRPr="000F45C2">
              <w:rPr>
                <w:sz w:val="22"/>
                <w:szCs w:val="22"/>
              </w:rPr>
              <w:t>Population – 61% of the study population has no experience of individualised funding</w:t>
            </w:r>
          </w:p>
        </w:tc>
      </w:tr>
      <w:tr w:rsidR="00A72AC5" w:rsidRPr="000F45C2" w:rsidTr="00F73713">
        <w:trPr>
          <w:trHeight w:val="147"/>
        </w:trPr>
        <w:tc>
          <w:tcPr>
            <w:tcW w:w="2376" w:type="dxa"/>
          </w:tcPr>
          <w:p w:rsidR="00A72AC5" w:rsidRPr="000F45C2" w:rsidRDefault="00503DED" w:rsidP="00432DA6">
            <w:pPr>
              <w:pStyle w:val="Default"/>
              <w:rPr>
                <w:sz w:val="22"/>
                <w:szCs w:val="22"/>
              </w:rPr>
            </w:pPr>
            <w:r w:rsidRPr="000F45C2">
              <w:rPr>
                <w:sz w:val="22"/>
                <w:szCs w:val="22"/>
              </w:rPr>
              <w:fldChar w:fldCharType="begin">
                <w:fldData xml:space="preserve">PEVuZE5vdGU+PENpdGU+PEF1dGhvcj5HcmFoYW08L0F1dGhvcj48WWVhcj4yMDE1PC9ZZWFyPjxS
ZWNOdW0+ODU8L1JlY051bT48RGlzcGxheVRleHQ+KEdyYWhhbSwgMjAxNSk8L0Rpc3BsYXlUZXh0
PjxyZWNvcmQ+PHJlYy1udW1iZXI+ODU8L3JlYy1udW1iZXI+PGZvcmVpZ24ta2V5cz48a2V5IGFw
cD0iRU4iIGRiLWlkPSJ0NWQwdGYyczJyd2RkcWVzNXhjdnd4MDJkOXMyc3dhenp4d3QiIHRpbWVz
dGFtcD0iMTQ5OTM1MjEyNSI+ODU8L2tleT48L2ZvcmVpZ24ta2V5cz48cmVmLXR5cGUgbmFtZT0i
Sm91cm5hbCBBcnRpY2xlIj4xNzwvcmVmLXR5cGU+PGNvbnRyaWJ1dG9ycz48YXV0aG9ycz48YXV0
aG9yPkdyYWhhbSwgS2F0aGVyaW5lPC9hdXRob3I+PC9hdXRob3JzPjwvY29udHJpYnV0b3JzPjxh
dXRoLWFkZHJlc3M+U29jaWFsIFBvbGljeSBhbmQgU29jaWFsIFdvcmssIFVuaXZlcnNpdHkgb2Yg
WW9yaywgWW9yaywgVUs8L2F1dGgtYWRkcmVzcz48dGl0bGVzPjx0aXRsZT5DYXNoIHBheW1lbnRz
IGluIGNvbnRleHQ6IChzZWxmLSlyZWd1bGF0aW9uIGluIHRoZSBuZXcgc29jaWFsIHJlbGF0aW9u
cyBvZiBhc3Npc3RhbmNlPC90aXRsZT48c2Vjb25kYXJ5LXRpdGxlPkRpc2FiaWxpdHkgJmFtcDsg
U29jaWV0eTwvc2Vjb25kYXJ5LXRpdGxlPjxzaG9ydC10aXRsZT5DYXNoIHBheW1lbnRzIGluIGNv
bnRleHQ6IChzZWxmLSlyZWd1bGF0aW9uIGluIHRoZSBuZXcgc29jaWFsIHJlbGF0aW9ucyBvZiBh
c3Npc3RhbmNlPC9zaG9ydC10aXRsZT48L3RpdGxlcz48cGVyaW9kaWNhbD48ZnVsbC10aXRsZT5E
aXNhYmlsaXR5ICZhbXA7IFNvY2lldHk8L2Z1bGwtdGl0bGU+PC9wZXJpb2RpY2FsPjxwYWdlcz41
OTctNjEzIDE3cDwvcGFnZXM+PHZvbHVtZT4zMDwvdm9sdW1lPjxudW1iZXI+NDwvbnVtYmVyPjxr
ZXl3b3Jkcz48a2V5d29yZD5JbnRlbGxlY3R1YWwgRGlzYWJpbGl0eTwva2V5d29yZD48a2V5d29y
ZD5EaXNhYmxlZCAtLSBQc3ljaG9zb2NpYWwgRmFjdG9yczwva2V5d29yZD48a2V5d29yZD5CdWRn
ZXRzPC9rZXl3b3JkPjxrZXl3b3JkPldvcmtmb3JjZTwva2V5d29yZD48a2V5d29yZD5TZWxmIFJl
Z3VsYXRpb248L2tleXdvcmQ+PGtleXdvcmQ+UHVibGljIEFzc2lzdGFuY2U8L2tleXdvcmQ+PGtl
eXdvcmQ+UHVibGljIFBvbGljeTwva2V5d29yZD48a2V5d29yZD5FbXBsb3llci1FbXBsb3llZSBS
ZWxhdGlvbnM8L2tleXdvcmQ+PGtleXdvcmQ+R3JvdW5kZWQgVGhlb3J5PC9rZXl3b3JkPjxrZXl3
b3JkPkh1bWFuPC9rZXl3b3JkPjxrZXl3b3JkPkVtcG93ZXJtZW50PC9rZXl3b3JkPjxrZXl3b3Jk
PkZ1bmRpbmcgU291cmNlPC9rZXl3b3JkPjwva2V5d29yZHM+PGRhdGVzPjx5ZWFyPjIwMTU8L3ll
YXI+PC9kYXRlcz48aXNibj4wOTY4LTc1OTk8L2lzYm4+PGFjY2Vzc2lvbi1udW0+MTAzODA1Nzcw
LiBMYW5ndWFnZTogRW5nbGlzaC4gRW50cnkgRGF0ZTogMjAxNTA1MjkuIFJldmlzaW9uIERhdGU6
IDIwMTUwNzEwLiBQdWJsaWNhdGlvbiBUeXBlOiBKb3VybmFsIEFydGljbGU8L2FjY2Vzc2lvbi1u
dW0+PHVybHM+PHJlbGF0ZWQtdXJscz48dXJsPmh0dHA6Ly9zZWFyY2guZWJzY29ob3N0LmNvbS9s
b2dpbi5hc3B4P2RpcmVjdD10cnVlJmFtcDtkYj1qbGgmYW1wO0FOPTEwMzgwNTc3MCZhbXA7c2l0
ZT1laG9zdC1saXZlPC91cmw+PC9yZWxhdGVkLXVybHM+PC91cmxzPjxlbGVjdHJvbmljLXJlc291
cmNlLW51bT4xMC4xMDgwLzA5Njg3NTk5LjIwMTUuMTAzNzk1MTwvZWxlY3Ryb25pYy1yZXNvdXJj
ZS1udW0+PHJlbW90ZS1kYXRhYmFzZS1uYW1lPmpsaDwvcmVtb3RlLWRhdGFiYXNlLW5hbWU+PHJl
bW90ZS1kYXRhYmFzZS1wcm92aWRlcj5FQlNDT2hvc3Q8L3JlbW90ZS1kYXRhYmFzZS1wcm92aWRl
cj48cmVzZWFyY2gtbm90ZXM+Rk9DVVMgSVMgT04gRU1QTE9ZRVIgLyBQQSBSRUxBVElPTlNISVAs
IEJVVCBTVUdHRVNUUyBJTVBBQ1QgT04gRU1QT1dFUk1FTlQgT3JpZ2luYWxseSBpbmNsdWRlZCBi
dXQgc3Vic2VxdWVudGx5IGV4Y2x1ZGVkIG9uIDNyZCBvcGluaW9uPC9yZXNlYXJjaC1ub3Rlcz48
L3JlY29yZD48L0NpdGU+PC9FbmROb3RlPgB=
</w:fldData>
              </w:fldChar>
            </w:r>
            <w:r w:rsidR="00432DA6">
              <w:rPr>
                <w:sz w:val="22"/>
                <w:szCs w:val="22"/>
              </w:rPr>
              <w:instrText xml:space="preserve"> ADDIN EN.CITE </w:instrText>
            </w:r>
            <w:r w:rsidR="00432DA6">
              <w:rPr>
                <w:sz w:val="22"/>
                <w:szCs w:val="22"/>
              </w:rPr>
              <w:fldChar w:fldCharType="begin">
                <w:fldData xml:space="preserve">PEVuZE5vdGU+PENpdGU+PEF1dGhvcj5HcmFoYW08L0F1dGhvcj48WWVhcj4yMDE1PC9ZZWFyPjxS
ZWNOdW0+ODU8L1JlY051bT48RGlzcGxheVRleHQ+KEdyYWhhbSwgMjAxNSk8L0Rpc3BsYXlUZXh0
PjxyZWNvcmQ+PHJlYy1udW1iZXI+ODU8L3JlYy1udW1iZXI+PGZvcmVpZ24ta2V5cz48a2V5IGFw
cD0iRU4iIGRiLWlkPSJ0NWQwdGYyczJyd2RkcWVzNXhjdnd4MDJkOXMyc3dhenp4d3QiIHRpbWVz
dGFtcD0iMTQ5OTM1MjEyNSI+ODU8L2tleT48L2ZvcmVpZ24ta2V5cz48cmVmLXR5cGUgbmFtZT0i
Sm91cm5hbCBBcnRpY2xlIj4xNzwvcmVmLXR5cGU+PGNvbnRyaWJ1dG9ycz48YXV0aG9ycz48YXV0
aG9yPkdyYWhhbSwgS2F0aGVyaW5lPC9hdXRob3I+PC9hdXRob3JzPjwvY29udHJpYnV0b3JzPjxh
dXRoLWFkZHJlc3M+U29jaWFsIFBvbGljeSBhbmQgU29jaWFsIFdvcmssIFVuaXZlcnNpdHkgb2Yg
WW9yaywgWW9yaywgVUs8L2F1dGgtYWRkcmVzcz48dGl0bGVzPjx0aXRsZT5DYXNoIHBheW1lbnRz
IGluIGNvbnRleHQ6IChzZWxmLSlyZWd1bGF0aW9uIGluIHRoZSBuZXcgc29jaWFsIHJlbGF0aW9u
cyBvZiBhc3Npc3RhbmNlPC90aXRsZT48c2Vjb25kYXJ5LXRpdGxlPkRpc2FiaWxpdHkgJmFtcDsg
U29jaWV0eTwvc2Vjb25kYXJ5LXRpdGxlPjxzaG9ydC10aXRsZT5DYXNoIHBheW1lbnRzIGluIGNv
bnRleHQ6IChzZWxmLSlyZWd1bGF0aW9uIGluIHRoZSBuZXcgc29jaWFsIHJlbGF0aW9ucyBvZiBh
c3Npc3RhbmNlPC9zaG9ydC10aXRsZT48L3RpdGxlcz48cGVyaW9kaWNhbD48ZnVsbC10aXRsZT5E
aXNhYmlsaXR5ICZhbXA7IFNvY2lldHk8L2Z1bGwtdGl0bGU+PC9wZXJpb2RpY2FsPjxwYWdlcz41
OTctNjEzIDE3cDwvcGFnZXM+PHZvbHVtZT4zMDwvdm9sdW1lPjxudW1iZXI+NDwvbnVtYmVyPjxr
ZXl3b3Jkcz48a2V5d29yZD5JbnRlbGxlY3R1YWwgRGlzYWJpbGl0eTwva2V5d29yZD48a2V5d29y
ZD5EaXNhYmxlZCAtLSBQc3ljaG9zb2NpYWwgRmFjdG9yczwva2V5d29yZD48a2V5d29yZD5CdWRn
ZXRzPC9rZXl3b3JkPjxrZXl3b3JkPldvcmtmb3JjZTwva2V5d29yZD48a2V5d29yZD5TZWxmIFJl
Z3VsYXRpb248L2tleXdvcmQ+PGtleXdvcmQ+UHVibGljIEFzc2lzdGFuY2U8L2tleXdvcmQ+PGtl
eXdvcmQ+UHVibGljIFBvbGljeTwva2V5d29yZD48a2V5d29yZD5FbXBsb3llci1FbXBsb3llZSBS
ZWxhdGlvbnM8L2tleXdvcmQ+PGtleXdvcmQ+R3JvdW5kZWQgVGhlb3J5PC9rZXl3b3JkPjxrZXl3
b3JkPkh1bWFuPC9rZXl3b3JkPjxrZXl3b3JkPkVtcG93ZXJtZW50PC9rZXl3b3JkPjxrZXl3b3Jk
PkZ1bmRpbmcgU291cmNlPC9rZXl3b3JkPjwva2V5d29yZHM+PGRhdGVzPjx5ZWFyPjIwMTU8L3ll
YXI+PC9kYXRlcz48aXNibj4wOTY4LTc1OTk8L2lzYm4+PGFjY2Vzc2lvbi1udW0+MTAzODA1Nzcw
LiBMYW5ndWFnZTogRW5nbGlzaC4gRW50cnkgRGF0ZTogMjAxNTA1MjkuIFJldmlzaW9uIERhdGU6
IDIwMTUwNzEwLiBQdWJsaWNhdGlvbiBUeXBlOiBKb3VybmFsIEFydGljbGU8L2FjY2Vzc2lvbi1u
dW0+PHVybHM+PHJlbGF0ZWQtdXJscz48dXJsPmh0dHA6Ly9zZWFyY2guZWJzY29ob3N0LmNvbS9s
b2dpbi5hc3B4P2RpcmVjdD10cnVlJmFtcDtkYj1qbGgmYW1wO0FOPTEwMzgwNTc3MCZhbXA7c2l0
ZT1laG9zdC1saXZlPC91cmw+PC9yZWxhdGVkLXVybHM+PC91cmxzPjxlbGVjdHJvbmljLXJlc291
cmNlLW51bT4xMC4xMDgwLzA5Njg3NTk5LjIwMTUuMTAzNzk1MTwvZWxlY3Ryb25pYy1yZXNvdXJj
ZS1udW0+PHJlbW90ZS1kYXRhYmFzZS1uYW1lPmpsaDwvcmVtb3RlLWRhdGFiYXNlLW5hbWU+PHJl
bW90ZS1kYXRhYmFzZS1wcm92aWRlcj5FQlNDT2hvc3Q8L3JlbW90ZS1kYXRhYmFzZS1wcm92aWRl
cj48cmVzZWFyY2gtbm90ZXM+Rk9DVVMgSVMgT04gRU1QTE9ZRVIgLyBQQSBSRUxBVElPTlNISVAs
IEJVVCBTVUdHRVNUUyBJTVBBQ1QgT04gRU1QT1dFUk1FTlQgT3JpZ2luYWxseSBpbmNsdWRlZCBi
dXQgc3Vic2VxdWVudGx5IGV4Y2x1ZGVkIG9uIDNyZCBvcGluaW9uPC9yZXNlYXJjaC1ub3Rlcz48
L3JlY29yZD48L0NpdGU+PC9FbmROb3RlPgB=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Graham, 2015)</w:t>
            </w:r>
            <w:r w:rsidRPr="000F45C2">
              <w:rPr>
                <w:sz w:val="22"/>
                <w:szCs w:val="22"/>
              </w:rPr>
              <w:fldChar w:fldCharType="end"/>
            </w:r>
          </w:p>
        </w:tc>
        <w:tc>
          <w:tcPr>
            <w:tcW w:w="6542" w:type="dxa"/>
          </w:tcPr>
          <w:p w:rsidR="00A72AC5" w:rsidRPr="000F45C2" w:rsidRDefault="00503DED" w:rsidP="00503DED">
            <w:pPr>
              <w:pStyle w:val="Default"/>
              <w:rPr>
                <w:sz w:val="22"/>
                <w:szCs w:val="22"/>
              </w:rPr>
            </w:pPr>
            <w:r w:rsidRPr="000F45C2">
              <w:rPr>
                <w:sz w:val="22"/>
                <w:szCs w:val="22"/>
              </w:rPr>
              <w:t>Outcome – The outcome of interest in this study was the employment relationship (PA) as opposed to health and social care outcomes linked to individualised funding</w:t>
            </w:r>
          </w:p>
        </w:tc>
      </w:tr>
      <w:tr w:rsidR="00A72AC5" w:rsidRPr="000F45C2" w:rsidTr="00F73713">
        <w:trPr>
          <w:trHeight w:val="147"/>
        </w:trPr>
        <w:tc>
          <w:tcPr>
            <w:tcW w:w="2376" w:type="dxa"/>
          </w:tcPr>
          <w:p w:rsidR="00A72AC5" w:rsidRPr="000F45C2" w:rsidRDefault="00503DED" w:rsidP="00432DA6">
            <w:pPr>
              <w:pStyle w:val="Default"/>
              <w:rPr>
                <w:sz w:val="22"/>
                <w:szCs w:val="22"/>
              </w:rPr>
            </w:pPr>
            <w:r w:rsidRPr="000F45C2">
              <w:rPr>
                <w:sz w:val="22"/>
                <w:szCs w:val="22"/>
              </w:rPr>
              <w:fldChar w:fldCharType="begin">
                <w:fldData xml:space="preserve">PEVuZE5vdGU+PENpdGU+PEF1dGhvcj5HcmlkbGV5PC9BdXRob3I+PFllYXI+MjAxNDwvWWVhcj48
UmVjTnVtPjg2PC9SZWNOdW0+PERpc3BsYXlUZXh0PihHcmlkbGV5LCBCcm9va3MsICZhbXA7IEds
ZW5kaW5uaW5nLCAyMDE0KTwvRGlzcGxheVRleHQ+PHJlY29yZD48cmVjLW51bWJlcj44NjwvcmVj
LW51bWJlcj48Zm9yZWlnbi1rZXlzPjxrZXkgYXBwPSJFTiIgZGItaWQ9InQ1ZDB0ZjJzMnJ3ZGRx
ZXM1eGN2d3gwMmQ5czJzd2F6enh3dCIgdGltZXN0YW1wPSIxNDk5MzUyMTI1Ij44Njwva2V5Pjwv
Zm9yZWlnbi1rZXlzPjxyZWYtdHlwZSBuYW1lPSJKb3VybmFsIEFydGljbGUiPjE3PC9yZWYtdHlw
ZT48Y29udHJpYnV0b3JzPjxhdXRob3JzPjxhdXRob3I+R3JpZGxleSwgS2F0ZTwvYXV0aG9yPjxh
dXRob3I+QnJvb2tzLCBKZW5uaTwvYXV0aG9yPjxhdXRob3I+R2xlbmRpbm5pbmcsIENhcm9saW5l
PC9hdXRob3I+PC9hdXRob3JzPjwvY29udHJpYnV0b3JzPjxhdXRoLWFkZHJlc3M+U29jaWFsIFBv
bGljeSBSZXNlYXJjaCBVbml0LCBVbml2ZXJzaXR5IG9mIFlvcmssIFlvcmssIFVLPC9hdXRoLWFk
ZHJlc3M+PHRpdGxlcz48dGl0bGU+R29vZCBwcmFjdGljZSBpbiBzb2NpYWwgY2FyZTogdGhlIHZp
ZXdzIG9mIHBlb3BsZSB3aXRoIHNldmVyZSBhbmQgY29tcGxleCBuZWVkcyBhbmQgdGhvc2Ugd2hv
IHN1cHBvcnQgdGhlbTwvdGl0bGU+PHNlY29uZGFyeS10aXRsZT5IZWFsdGggJmFtcDsgU29jaWFs
IENhcmUgaW4gdGhlIENvbW11bml0eTwvc2Vjb25kYXJ5LXRpdGxlPjxzaG9ydC10aXRsZT5Hb29k
IHByYWN0aWNlIGluIHNvY2lhbCBjYXJlOiB0aGUgdmlld3Mgb2YgcGVvcGxlIHdpdGggc2V2ZXJl
IGFuZCBjb21wbGV4IG5lZWRzIGFuZCB0aG9zZSB3aG8gc3VwcG9ydCB0aGVtPC9zaG9ydC10aXRs
ZT48L3RpdGxlcz48cGVyaW9kaWNhbD48ZnVsbC10aXRsZT5IZWFsdGggJmFtcDsgU29jaWFsIENh
cmUgaW4gdGhlIENvbW11bml0eTwvZnVsbC10aXRsZT48L3BlcmlvZGljYWw+PHBhZ2VzPjU4OC01
OTcgMTBwPC9wYWdlcz48dm9sdW1lPjIyPC92b2x1bWU+PG51bWJlcj42PC9udW1iZXI+PGtleXdv
cmRzPjxrZXl3b3JkPkFzc2lzdGVkIExpdmluZzwva2V5d29yZD48a2V5d29yZD5Tb2NpYWwgV29y
ayBQcmFjdGljZTwva2V5d29yZD48a2V5d29yZD5Tb2NpYWwgV29yayBTZXJ2aWNlPC9rZXl3b3Jk
PjxrZXl3b3JkPkRpc2FibGVkPC9rZXl3b3JkPjxrZXl3b3JkPkNvbnN1bWVyIEF0dGl0dWRlczwv
a2V5d29yZD48a2V5d29yZD5IdW1hbjwva2V5d29yZD48a2V5d29yZD5GdW5kaW5nIFNvdXJjZTwv
a2V5d29yZD48a2V5d29yZD5Hcm91bmRlZCBUaGVvcnk8L2tleXdvcmQ+PGtleXdvcmQ+RmFtaWx5
PC9rZXl3b3JkPjxrZXl3b3JkPkNhcmVnaXZlcnM8L2tleXdvcmQ+PGtleXdvcmQ+SW50ZXJ2aWV3
czwva2V5d29yZD48a2V5d29yZD5Gb2N1cyBHcm91cHM8L2tleXdvcmQ+PGtleXdvcmQ+VGhlbWF0
aWMgQW5hbHlzaXM8L2tleXdvcmQ+PGtleXdvcmQ+UGF0aWVudCBDZW50ZXJlZCBDYXJlPC9rZXl3
b3JkPjxrZXl3b3JkPkhlYWx0aCBTZXJ2aWNlcyBOZWVkcyBhbmQgRGVtYW5kPC9rZXl3b3JkPjxr
ZXl3b3JkPlB1cnBvc2l2ZSBTYW1wbGU8L2tleXdvcmQ+PGtleXdvcmQ+Q2FzZSBNYW5hZ2VtZW50
PC9rZXl3b3JkPjxrZXl3b3JkPkJ1ZGdldHM8L2tleXdvcmQ+PGtleXdvcmQ+RGVtZW50aWE8L2tl
eXdvcmQ+PGtleXdvcmQ+U3BpbmFsIEluanVyaWVzPC9rZXl3b3JkPjxrZXl3b3JkPkJyYWluIElu
anVyaWVzPC9rZXl3b3JkPjxrZXl3b3JkPk1lbnRhbGx5IERpc2FibGVkIFBlcnNvbnM8L2tleXdv
cmQ+PGtleXdvcmQ+U29jaWFsIFBhcnRpY2lwYXRpb248L2tleXdvcmQ+PGtleXdvcmQ+QWN0aXZp
dGllcyBvZiBEYWlseSBMaXZpbmc8L2tleXdvcmQ+PGtleXdvcmQ+Q2FyZWdpdmVyIFN1cHBvcnQ8
L2tleXdvcmQ+PGtleXdvcmQ+U29jaWFsIFdvcmtlcnM8L2tleXdvcmQ+PGtleXdvcmQ+SG9tZW1h
a2VyIFNlcnZpY2VzPC9rZXl3b3JkPjxrZXl3b3JkPkNhc2UgTWFuYWdlcnM8L2tleXdvcmQ+PGtl
eXdvcmQ+SG9tZSBIZWFsdGggQWlkZXM8L2tleXdvcmQ+PGtleXdvcmQ+QWR1bHQ8L2tleXdvcmQ+
PGtleXdvcmQ+QWdlZDwva2V5d29yZD48a2V5d29yZD5FbmdsYW5kPC9rZXl3b3JkPjwva2V5d29y
ZHM+PGRhdGVzPjx5ZWFyPjIwMTQ8L3llYXI+PC9kYXRlcz48aXNibj4wOTY2LTA0MTA8L2lzYm4+
PGFjY2Vzc2lvbi1udW0+MTAzNzkxMTEwLiBMYW5ndWFnZTogRW5nbGlzaC4gRW50cnkgRGF0ZTog
MjAxNTA0MjQuIFJldmlzaW9uIERhdGU6IDIwMTUxMTAyLiBQdWJsaWNhdGlvbiBUeXBlOiBKb3Vy
bmFsIEFydGljbGU8L2FjY2Vzc2lvbi1udW0+PHVybHM+PHJlbGF0ZWQtdXJscz48dXJsPmh0dHA6
Ly9zZWFyY2guZWJzY29ob3N0LmNvbS9sb2dpbi5hc3B4P2RpcmVjdD10cnVlJmFtcDtkYj1qbGgm
YW1wO0FOPTEwMzc5MTExMCZhbXA7c2l0ZT1laG9zdC1saXZlPC91cmw+PHVybD5odHRwOi8vb25s
aW5lbGlicmFyeS53aWxleS5jb20vZG9pLzEwLjExMTEvaHNjLjEyMTA1L2Fic3RyYWN0PC91cmw+
PC9yZWxhdGVkLXVybHM+PC91cmxzPjxlbGVjdHJvbmljLXJlc291cmNlLW51bT4xMC4xMTExL2hz
Yy4xMjEwNTwvZWxlY3Ryb25pYy1yZXNvdXJjZS1udW0+PHJlbW90ZS1kYXRhYmFzZS1uYW1lPmps
aDwvcmVtb3RlLWRhdGFiYXNlLW5hbWU+PHJlbW90ZS1kYXRhYmFzZS1wcm92aWRlcj5FQlNDT2hv
c3Q8L3JlbW90ZS1kYXRhYmFzZS1wcm92aWRlcj48L3JlY29yZD48L0NpdGU+PC9FbmROb3RlPgB=
</w:fldData>
              </w:fldChar>
            </w:r>
            <w:r w:rsidR="00432DA6">
              <w:rPr>
                <w:sz w:val="22"/>
                <w:szCs w:val="22"/>
              </w:rPr>
              <w:instrText xml:space="preserve"> ADDIN EN.CITE </w:instrText>
            </w:r>
            <w:r w:rsidR="00432DA6">
              <w:rPr>
                <w:sz w:val="22"/>
                <w:szCs w:val="22"/>
              </w:rPr>
              <w:fldChar w:fldCharType="begin">
                <w:fldData xml:space="preserve">PEVuZE5vdGU+PENpdGU+PEF1dGhvcj5HcmlkbGV5PC9BdXRob3I+PFllYXI+MjAxNDwvWWVhcj48
UmVjTnVtPjg2PC9SZWNOdW0+PERpc3BsYXlUZXh0PihHcmlkbGV5LCBCcm9va3MsICZhbXA7IEds
ZW5kaW5uaW5nLCAyMDE0KTwvRGlzcGxheVRleHQ+PHJlY29yZD48cmVjLW51bWJlcj44NjwvcmVj
LW51bWJlcj48Zm9yZWlnbi1rZXlzPjxrZXkgYXBwPSJFTiIgZGItaWQ9InQ1ZDB0ZjJzMnJ3ZGRx
ZXM1eGN2d3gwMmQ5czJzd2F6enh3dCIgdGltZXN0YW1wPSIxNDk5MzUyMTI1Ij44Njwva2V5Pjwv
Zm9yZWlnbi1rZXlzPjxyZWYtdHlwZSBuYW1lPSJKb3VybmFsIEFydGljbGUiPjE3PC9yZWYtdHlw
ZT48Y29udHJpYnV0b3JzPjxhdXRob3JzPjxhdXRob3I+R3JpZGxleSwgS2F0ZTwvYXV0aG9yPjxh
dXRob3I+QnJvb2tzLCBKZW5uaTwvYXV0aG9yPjxhdXRob3I+R2xlbmRpbm5pbmcsIENhcm9saW5l
PC9hdXRob3I+PC9hdXRob3JzPjwvY29udHJpYnV0b3JzPjxhdXRoLWFkZHJlc3M+U29jaWFsIFBv
bGljeSBSZXNlYXJjaCBVbml0LCBVbml2ZXJzaXR5IG9mIFlvcmssIFlvcmssIFVLPC9hdXRoLWFk
ZHJlc3M+PHRpdGxlcz48dGl0bGU+R29vZCBwcmFjdGljZSBpbiBzb2NpYWwgY2FyZTogdGhlIHZp
ZXdzIG9mIHBlb3BsZSB3aXRoIHNldmVyZSBhbmQgY29tcGxleCBuZWVkcyBhbmQgdGhvc2Ugd2hv
IHN1cHBvcnQgdGhlbTwvdGl0bGU+PHNlY29uZGFyeS10aXRsZT5IZWFsdGggJmFtcDsgU29jaWFs
IENhcmUgaW4gdGhlIENvbW11bml0eTwvc2Vjb25kYXJ5LXRpdGxlPjxzaG9ydC10aXRsZT5Hb29k
IHByYWN0aWNlIGluIHNvY2lhbCBjYXJlOiB0aGUgdmlld3Mgb2YgcGVvcGxlIHdpdGggc2V2ZXJl
IGFuZCBjb21wbGV4IG5lZWRzIGFuZCB0aG9zZSB3aG8gc3VwcG9ydCB0aGVtPC9zaG9ydC10aXRs
ZT48L3RpdGxlcz48cGVyaW9kaWNhbD48ZnVsbC10aXRsZT5IZWFsdGggJmFtcDsgU29jaWFsIENh
cmUgaW4gdGhlIENvbW11bml0eTwvZnVsbC10aXRsZT48L3BlcmlvZGljYWw+PHBhZ2VzPjU4OC01
OTcgMTBwPC9wYWdlcz48dm9sdW1lPjIyPC92b2x1bWU+PG51bWJlcj42PC9udW1iZXI+PGtleXdv
cmRzPjxrZXl3b3JkPkFzc2lzdGVkIExpdmluZzwva2V5d29yZD48a2V5d29yZD5Tb2NpYWwgV29y
ayBQcmFjdGljZTwva2V5d29yZD48a2V5d29yZD5Tb2NpYWwgV29yayBTZXJ2aWNlPC9rZXl3b3Jk
PjxrZXl3b3JkPkRpc2FibGVkPC9rZXl3b3JkPjxrZXl3b3JkPkNvbnN1bWVyIEF0dGl0dWRlczwv
a2V5d29yZD48a2V5d29yZD5IdW1hbjwva2V5d29yZD48a2V5d29yZD5GdW5kaW5nIFNvdXJjZTwv
a2V5d29yZD48a2V5d29yZD5Hcm91bmRlZCBUaGVvcnk8L2tleXdvcmQ+PGtleXdvcmQ+RmFtaWx5
PC9rZXl3b3JkPjxrZXl3b3JkPkNhcmVnaXZlcnM8L2tleXdvcmQ+PGtleXdvcmQ+SW50ZXJ2aWV3
czwva2V5d29yZD48a2V5d29yZD5Gb2N1cyBHcm91cHM8L2tleXdvcmQ+PGtleXdvcmQ+VGhlbWF0
aWMgQW5hbHlzaXM8L2tleXdvcmQ+PGtleXdvcmQ+UGF0aWVudCBDZW50ZXJlZCBDYXJlPC9rZXl3
b3JkPjxrZXl3b3JkPkhlYWx0aCBTZXJ2aWNlcyBOZWVkcyBhbmQgRGVtYW5kPC9rZXl3b3JkPjxr
ZXl3b3JkPlB1cnBvc2l2ZSBTYW1wbGU8L2tleXdvcmQ+PGtleXdvcmQ+Q2FzZSBNYW5hZ2VtZW50
PC9rZXl3b3JkPjxrZXl3b3JkPkJ1ZGdldHM8L2tleXdvcmQ+PGtleXdvcmQ+RGVtZW50aWE8L2tl
eXdvcmQ+PGtleXdvcmQ+U3BpbmFsIEluanVyaWVzPC9rZXl3b3JkPjxrZXl3b3JkPkJyYWluIElu
anVyaWVzPC9rZXl3b3JkPjxrZXl3b3JkPk1lbnRhbGx5IERpc2FibGVkIFBlcnNvbnM8L2tleXdv
cmQ+PGtleXdvcmQ+U29jaWFsIFBhcnRpY2lwYXRpb248L2tleXdvcmQ+PGtleXdvcmQ+QWN0aXZp
dGllcyBvZiBEYWlseSBMaXZpbmc8L2tleXdvcmQ+PGtleXdvcmQ+Q2FyZWdpdmVyIFN1cHBvcnQ8
L2tleXdvcmQ+PGtleXdvcmQ+U29jaWFsIFdvcmtlcnM8L2tleXdvcmQ+PGtleXdvcmQ+SG9tZW1h
a2VyIFNlcnZpY2VzPC9rZXl3b3JkPjxrZXl3b3JkPkNhc2UgTWFuYWdlcnM8L2tleXdvcmQ+PGtl
eXdvcmQ+SG9tZSBIZWFsdGggQWlkZXM8L2tleXdvcmQ+PGtleXdvcmQ+QWR1bHQ8L2tleXdvcmQ+
PGtleXdvcmQ+QWdlZDwva2V5d29yZD48a2V5d29yZD5FbmdsYW5kPC9rZXl3b3JkPjwva2V5d29y
ZHM+PGRhdGVzPjx5ZWFyPjIwMTQ8L3llYXI+PC9kYXRlcz48aXNibj4wOTY2LTA0MTA8L2lzYm4+
PGFjY2Vzc2lvbi1udW0+MTAzNzkxMTEwLiBMYW5ndWFnZTogRW5nbGlzaC4gRW50cnkgRGF0ZTog
MjAxNTA0MjQuIFJldmlzaW9uIERhdGU6IDIwMTUxMTAyLiBQdWJsaWNhdGlvbiBUeXBlOiBKb3Vy
bmFsIEFydGljbGU8L2FjY2Vzc2lvbi1udW0+PHVybHM+PHJlbGF0ZWQtdXJscz48dXJsPmh0dHA6
Ly9zZWFyY2guZWJzY29ob3N0LmNvbS9sb2dpbi5hc3B4P2RpcmVjdD10cnVlJmFtcDtkYj1qbGgm
YW1wO0FOPTEwMzc5MTExMCZhbXA7c2l0ZT1laG9zdC1saXZlPC91cmw+PHVybD5odHRwOi8vb25s
aW5lbGlicmFyeS53aWxleS5jb20vZG9pLzEwLjExMTEvaHNjLjEyMTA1L2Fic3RyYWN0PC91cmw+
PC9yZWxhdGVkLXVybHM+PC91cmxzPjxlbGVjdHJvbmljLXJlc291cmNlLW51bT4xMC4xMTExL2hz
Yy4xMjEwNTwvZWxlY3Ryb25pYy1yZXNvdXJjZS1udW0+PHJlbW90ZS1kYXRhYmFzZS1uYW1lPmps
aDwvcmVtb3RlLWRhdGFiYXNlLW5hbWU+PHJlbW90ZS1kYXRhYmFzZS1wcm92aWRlcj5FQlNDT2hv
c3Q8L3JlbW90ZS1kYXRhYmFzZS1wcm92aWRlcj48L3JlY29yZD48L0NpdGU+PC9FbmROb3RlPgB=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Gridley, Brooks, &amp; Glendinning, 2014)</w:t>
            </w:r>
            <w:r w:rsidRPr="000F45C2">
              <w:rPr>
                <w:sz w:val="22"/>
                <w:szCs w:val="22"/>
              </w:rPr>
              <w:fldChar w:fldCharType="end"/>
            </w:r>
          </w:p>
        </w:tc>
        <w:tc>
          <w:tcPr>
            <w:tcW w:w="6542" w:type="dxa"/>
          </w:tcPr>
          <w:p w:rsidR="00A72AC5" w:rsidRPr="000F45C2" w:rsidRDefault="00503DED" w:rsidP="00503DED">
            <w:pPr>
              <w:pStyle w:val="Default"/>
              <w:rPr>
                <w:sz w:val="22"/>
                <w:szCs w:val="22"/>
              </w:rPr>
            </w:pPr>
            <w:r w:rsidRPr="000F45C2">
              <w:rPr>
                <w:sz w:val="22"/>
                <w:szCs w:val="22"/>
              </w:rPr>
              <w:t>Intervention – While 33% of the study population had access to individualised funding this was not the focus of the study</w:t>
            </w:r>
          </w:p>
        </w:tc>
      </w:tr>
      <w:tr w:rsidR="00A72AC5" w:rsidRPr="000F45C2" w:rsidTr="00F73713">
        <w:trPr>
          <w:trHeight w:val="147"/>
        </w:trPr>
        <w:tc>
          <w:tcPr>
            <w:tcW w:w="2376" w:type="dxa"/>
          </w:tcPr>
          <w:p w:rsidR="00A72AC5" w:rsidRPr="000F45C2" w:rsidRDefault="00503DED" w:rsidP="00503DED">
            <w:pPr>
              <w:pStyle w:val="Default"/>
              <w:rPr>
                <w:sz w:val="22"/>
                <w:szCs w:val="22"/>
              </w:rPr>
            </w:pPr>
            <w:r w:rsidRPr="000F45C2">
              <w:rPr>
                <w:sz w:val="22"/>
                <w:szCs w:val="22"/>
              </w:rPr>
              <w:fldChar w:fldCharType="begin">
                <w:fldData xml:space="preserve">PEVuZE5vdGU+PENpdGU+PEF1dGhvcj5Hcm9vdGVnb2VkPC9BdXRob3I+PFllYXI+MjAxMDwvWWVh
cj48UmVjTnVtPjMwMzwvUmVjTnVtPjxEaXNwbGF5VGV4dD4oR3Jvb3RlZ29lZCwgS25pam4sICZh
bXA7IGRhIFJvaXQsIDIwMTApPC9EaXNwbGF5VGV4dD48cmVjb3JkPjxyZWMtbnVtYmVyPjMwMzwv
cmVjLW51bWJlcj48Zm9yZWlnbi1rZXlzPjxrZXkgYXBwPSJFTiIgZGItaWQ9IndkdGVkdHBycHZ6
encxZXNzYXh2NWE1aXNlZHJzc3R3MHQwMCIgdGltZXN0YW1wPSIxNDc4MDkzNTg5Ij4zMDM8L2tl
eT48L2ZvcmVpZ24ta2V5cz48cmVmLXR5cGUgbmFtZT0iSm91cm5hbCBBcnRpY2xlIj4xNzwvcmVm
LXR5cGU+PGNvbnRyaWJ1dG9ycz48YXV0aG9ycz48YXV0aG9yPkdyb290ZWdvZWQsIEVsbGVuOyA8
L2F1dGhvcj48YXV0aG9yPktuaWpuLCBUcnVkaWU7IDwvYXV0aG9yPjxhdXRob3I+ZGEgUm9pdCwg
QmFyYmFyYTwvYXV0aG9yPjwvYXV0aG9ycz48L2NvbnRyaWJ1dG9ycz48YXV0aC1hZGRyZXNzPklu
dGVyZGlzY2lwbGluYXJ5IFNvY2lhbCBTY2llbmNlLCBVdHJlY2h0IFVuaXZlcnNpdHksIFV0cmVj
aHQsIFRoZSBOZXRoZXJsYW5kczwvYXV0aC1hZGRyZXNzPjx0aXRsZXM+PHRpdGxlPlJlbGF0aXZl
cyBhcyBwYWlkIGNhcmUtZ2l2ZXJzOiBob3cgZmFtaWx5IGNhcmVycyBleHBlcmllbmNlIHBheW1l
bnRzIGZvciBjYXJlPC90aXRsZT48c2Vjb25kYXJ5LXRpdGxlPkFnZWluZyAmYW1wOyBTb2NpZXR5
PC9zZWNvbmRhcnktdGl0bGU+PC90aXRsZXM+PHBlcmlvZGljYWw+PGZ1bGwtdGl0bGU+QWdlaW5n
ICZhbXA7IFNvY2lldHk8L2Z1bGwtdGl0bGU+PC9wZXJpb2RpY2FsPjxwYWdlcz40NjctNDg5PC9w
YWdlcz48dm9sdW1lPjMwPC92b2x1bWU+PG51bWJlcj4zPC9udW1iZXI+PGtleXdvcmRzPjxrZXl3
b3JkPipDYXJlZ2l2ZXJzPC9rZXl3b3JkPjxrZXl3b3JkPipQYXltZW50czwva2V5d29yZD48a2V5
d29yZD4qTmV0aGVybGFuZHM8L2tleXdvcmQ+PGtleXdvcmQ+KkZhbWlseTwva2V5d29yZD48a2V5
d29yZD4qRXVyb3BlPC9rZXl3b3JkPjxrZXl3b3JkPipMb25nIFRlcm0gQ2FyZTwva2V5d29yZD48
a2V5d29yZD5hcnRpY2xlPC9rZXl3b3JkPjxrZXl3b3JkPjIxNDM6IHNvY2lhbCBwcm9ibGVtcyBh
bmQgc29jaWFsIHdlbGZhcmU8L2tleXdvcmQ+PGtleXdvcmQ+c29jaWFsIGdlcm9udG9sb2d5PC9r
ZXl3b3JkPjwva2V5d29yZHM+PGRhdGVzPjx5ZWFyPjIwMTA8L3llYXI+PHB1Yi1kYXRlcz48ZGF0
ZT5BcHIgMjAxMDsgMjAxMS0xMi0xNTwvZGF0ZT48L3B1Yi1kYXRlcz48L2RhdGVzPjxwdWJsaXNo
ZXI+Q2FtYnJpZGdlIFVuaXZlcnNpdHkgUHJlc3MsIFVLPC9wdWJsaXNoZXI+PGlzYm4+MDE0NC02
ODZYLCAwMTQ0LTY4Nlg8L2lzYm4+PGFjY2Vzc2lvbi1udW0+NzQzMDQ0MjkxOyAyMDEwMjk4ODU8
L2FjY2Vzc2lvbi1udW0+PHVybHM+PHJlbGF0ZWQtdXJscz48dXJsPmh0dHA6Ly9zZWFyY2gucHJv
cXVlc3QuY29tL2RvY3ZpZXcvNzQzMDQ0MjkxP2FjY291bnRpZD0xMjMwOTsgaHR0cDovL2ZoNnhu
M3lkM3guc2VhcmNoLnNlcmlhbHNzb2x1dGlvbnMuY29tLz9jdHhfdmVyPVozOS44OC0yMDA0JmFt
cDtjdHhfZW5jPWluZm86b2ZpL2VuYzpVVEYtOCZhbXA7cmZyX2lkPWluZm86c2lkL1Byb1ElM0Fz
b2NhYnNzaGVsbCZhbXA7cmZ0X3ZhbF9mbXQ9aW5mbzpvZmkvZm10OmtldjptdHg6am91cm5hbCZh
bXA7cmZ0LmdlbnJlPWFydGljbGUmYW1wO3JmdC5qdGl0bGU9QWdlaW5nKyUyNitTb2NpZXR5JmFt
cDtyZnQuYXRpdGxlPVJlbGF0aXZlcythcytwYWlkK2NhcmUtZ2l2ZXJzJTNBK2hvdytmYW1pbHkr
Y2FyZXJzK2V4cGVyaWVuY2UrcGF5bWVudHMrZm9yK2NhcmUmYW1wO3JmdC5hdT1Hcm9vdGVnb2Vk
JTJDK0VsbGVuJTNCS05JSk4lMkMrVFJVRElFJTNCZGErUm9pdCUyQytCYXJiYXJhJmFtcDtyZnQu
YXVsYXN0PUdyb290ZWdvZWQmYW1wO3JmdC5hdWZpcnN0PUVsbGVuJmFtcDtyZnQuZGF0ZT0yMDEw
LTA0LTAxJmFtcDtyZnQudm9sdW1lPTMwJmFtcDtyZnQuaXNzdWU9MyZhbXA7cmZ0LnNwYWdlPTQ2
NyZhbXA7cmZ0LmlzYm49JmFtcDtyZnQuYnRpdGxlPSZhbXA7cmZ0LnRpdGxlPUFnZWluZyslMjYr
U29jaWV0eSZhbXA7cmZ0Lmlzc249MDE0NDY4NlgmYW1wO3JmdF9pZD1pbmZvOmRvaS8xMC4xMDE3
JTJGUzAxNDQ2ODZYMDk5OTA0NTY7IGh0dHA6Ly9maDZ4bjN5ZDN4LnNlYXJjaC5zZXJpYWxzc29s
dXRpb25zLmNvbS8/Z2VucmU9YXJ0aWNsZSZhbXA7c2lkPVByb1E6JmFtcDthdGl0bGU9UmVsYXRp
dmVzK2FzK3BhaWQrY2FyZS1naXZlcnMlM0EraG93K2ZhbWlseStjYXJlcnMrZXhwZXJpZW5jZStw
YXltZW50cytmb3IrY2FyZSZhbXA7dGl0bGU9QWdlaW5nKyUyNitTb2NpZXR5JmFtcDtpc3NuPTAx
NDQ2ODZYJmFtcDtkYXRlPTIwMTAtMDQtMDEmYW1wO3ZvbHVtZT0zMCZhbXA7aXNzdWU9MyZhbXA7
c3BhZ2U9NDY3JmFtcDthdXRob3I9R3Jvb3RlZ29lZCUyQytFbGxlbiUzQktOSUpOJTJDK1RSVURJ
RSUzQmRhK1JvaXQlMkMrQmFyYmFyYTwvdXJsPjwvcmVsYXRlZC11cmxzPjwvdXJscz48ZWxlY3Ry
b25pYy1yZXNvdXJjZS1udW0+aHR0cDovL2R4LmRvaS5vcmcvMTAuMTAxNy9TMDE0NDY4NlgwOTk5
MDQ1NjwvZWxlY3Ryb25pYy1yZXNvdXJjZS1udW0+PHJlbW90ZS1kYXRhYmFzZS1uYW1lPlNvY2lv
bG9naWNhbCBBYnN0cmFjdHM8L3JlbW90ZS1kYXRhYmFzZS1uYW1lPjxyZXNlYXJjaC1ub3Rlcz5N
SCAtIEVYQy1QT1AgLSBBZ2FpbiB0cmlja3ksIEkgc2VlIHRoaXMgYXMgdGhlIGltcGFjdCBvbiB0
aGUgY2FyZXIgbW9yZSBzbyB0aGUgaW1wbGVtZW50YXRpb24gYW5kIGhvdyB0aGF0IGltcGFjdHMg
dGhlIFB3RC4gQnV0IHRoaXMgb25lIGlzbiZhcG9zO3QgdGhhdCBjbGVhci4gSSZhcG9zO20gbWFr
aW5nIGEgY2FsbCBidXQgaGFwcHkgdG8gZGlzY3Vzcy47IDsgQWxzbyBub3Qgc3VyZS4gV291bGQg
cmV2aWV3aW5nIGZ1bGwgdGV4dCBwcm92aWRlIG1vcmUgY2xhcml0eSBhYm91dCByZWxldmFuY2U/
IElOQzwvcmVzZWFyY2gtbm90ZXM+PGxhbmd1YWdlPkVuZ2xpc2g8L2xhbmd1YWdlPjwvcmVjb3Jk
PjwvQ2l0ZT48L0VuZE5vdGU+
</w:fldData>
              </w:fldChar>
            </w:r>
            <w:r w:rsidRPr="000F45C2">
              <w:rPr>
                <w:sz w:val="22"/>
                <w:szCs w:val="22"/>
              </w:rPr>
              <w:instrText xml:space="preserve"> ADDIN EN.CITE </w:instrText>
            </w:r>
            <w:r w:rsidRPr="000F45C2">
              <w:rPr>
                <w:sz w:val="22"/>
                <w:szCs w:val="22"/>
              </w:rPr>
              <w:fldChar w:fldCharType="begin">
                <w:fldData xml:space="preserve">PEVuZE5vdGU+PENpdGU+PEF1dGhvcj5Hcm9vdGVnb2VkPC9BdXRob3I+PFllYXI+MjAxMDwvWWVh
cj48UmVjTnVtPjMwMzwvUmVjTnVtPjxEaXNwbGF5VGV4dD4oR3Jvb3RlZ29lZCwgS25pam4sICZh
bXA7IGRhIFJvaXQsIDIwMTApPC9EaXNwbGF5VGV4dD48cmVjb3JkPjxyZWMtbnVtYmVyPjMwMzwv
cmVjLW51bWJlcj48Zm9yZWlnbi1rZXlzPjxrZXkgYXBwPSJFTiIgZGItaWQ9IndkdGVkdHBycHZ6
encxZXNzYXh2NWE1aXNlZHJzc3R3MHQwMCIgdGltZXN0YW1wPSIxNDc4MDkzNTg5Ij4zMDM8L2tl
eT48L2ZvcmVpZ24ta2V5cz48cmVmLXR5cGUgbmFtZT0iSm91cm5hbCBBcnRpY2xlIj4xNzwvcmVm
LXR5cGU+PGNvbnRyaWJ1dG9ycz48YXV0aG9ycz48YXV0aG9yPkdyb290ZWdvZWQsIEVsbGVuOyA8
L2F1dGhvcj48YXV0aG9yPktuaWpuLCBUcnVkaWU7IDwvYXV0aG9yPjxhdXRob3I+ZGEgUm9pdCwg
QmFyYmFyYTwvYXV0aG9yPjwvYXV0aG9ycz48L2NvbnRyaWJ1dG9ycz48YXV0aC1hZGRyZXNzPklu
dGVyZGlzY2lwbGluYXJ5IFNvY2lhbCBTY2llbmNlLCBVdHJlY2h0IFVuaXZlcnNpdHksIFV0cmVj
aHQsIFRoZSBOZXRoZXJsYW5kczwvYXV0aC1hZGRyZXNzPjx0aXRsZXM+PHRpdGxlPlJlbGF0aXZl
cyBhcyBwYWlkIGNhcmUtZ2l2ZXJzOiBob3cgZmFtaWx5IGNhcmVycyBleHBlcmllbmNlIHBheW1l
bnRzIGZvciBjYXJlPC90aXRsZT48c2Vjb25kYXJ5LXRpdGxlPkFnZWluZyAmYW1wOyBTb2NpZXR5
PC9zZWNvbmRhcnktdGl0bGU+PC90aXRsZXM+PHBlcmlvZGljYWw+PGZ1bGwtdGl0bGU+QWdlaW5n
ICZhbXA7IFNvY2lldHk8L2Z1bGwtdGl0bGU+PC9wZXJpb2RpY2FsPjxwYWdlcz40NjctNDg5PC9w
YWdlcz48dm9sdW1lPjMwPC92b2x1bWU+PG51bWJlcj4zPC9udW1iZXI+PGtleXdvcmRzPjxrZXl3
b3JkPipDYXJlZ2l2ZXJzPC9rZXl3b3JkPjxrZXl3b3JkPipQYXltZW50czwva2V5d29yZD48a2V5
d29yZD4qTmV0aGVybGFuZHM8L2tleXdvcmQ+PGtleXdvcmQ+KkZhbWlseTwva2V5d29yZD48a2V5
d29yZD4qRXVyb3BlPC9rZXl3b3JkPjxrZXl3b3JkPipMb25nIFRlcm0gQ2FyZTwva2V5d29yZD48
a2V5d29yZD5hcnRpY2xlPC9rZXl3b3JkPjxrZXl3b3JkPjIxNDM6IHNvY2lhbCBwcm9ibGVtcyBh
bmQgc29jaWFsIHdlbGZhcmU8L2tleXdvcmQ+PGtleXdvcmQ+c29jaWFsIGdlcm9udG9sb2d5PC9r
ZXl3b3JkPjwva2V5d29yZHM+PGRhdGVzPjx5ZWFyPjIwMTA8L3llYXI+PHB1Yi1kYXRlcz48ZGF0
ZT5BcHIgMjAxMDsgMjAxMS0xMi0xNTwvZGF0ZT48L3B1Yi1kYXRlcz48L2RhdGVzPjxwdWJsaXNo
ZXI+Q2FtYnJpZGdlIFVuaXZlcnNpdHkgUHJlc3MsIFVLPC9wdWJsaXNoZXI+PGlzYm4+MDE0NC02
ODZYLCAwMTQ0LTY4Nlg8L2lzYm4+PGFjY2Vzc2lvbi1udW0+NzQzMDQ0MjkxOyAyMDEwMjk4ODU8
L2FjY2Vzc2lvbi1udW0+PHVybHM+PHJlbGF0ZWQtdXJscz48dXJsPmh0dHA6Ly9zZWFyY2gucHJv
cXVlc3QuY29tL2RvY3ZpZXcvNzQzMDQ0MjkxP2FjY291bnRpZD0xMjMwOTsgaHR0cDovL2ZoNnhu
M3lkM3guc2VhcmNoLnNlcmlhbHNzb2x1dGlvbnMuY29tLz9jdHhfdmVyPVozOS44OC0yMDA0JmFt
cDtjdHhfZW5jPWluZm86b2ZpL2VuYzpVVEYtOCZhbXA7cmZyX2lkPWluZm86c2lkL1Byb1ElM0Fz
b2NhYnNzaGVsbCZhbXA7cmZ0X3ZhbF9mbXQ9aW5mbzpvZmkvZm10OmtldjptdHg6am91cm5hbCZh
bXA7cmZ0LmdlbnJlPWFydGljbGUmYW1wO3JmdC5qdGl0bGU9QWdlaW5nKyUyNitTb2NpZXR5JmFt
cDtyZnQuYXRpdGxlPVJlbGF0aXZlcythcytwYWlkK2NhcmUtZ2l2ZXJzJTNBK2hvdytmYW1pbHkr
Y2FyZXJzK2V4cGVyaWVuY2UrcGF5bWVudHMrZm9yK2NhcmUmYW1wO3JmdC5hdT1Hcm9vdGVnb2Vk
JTJDK0VsbGVuJTNCS05JSk4lMkMrVFJVRElFJTNCZGErUm9pdCUyQytCYXJiYXJhJmFtcDtyZnQu
YXVsYXN0PUdyb290ZWdvZWQmYW1wO3JmdC5hdWZpcnN0PUVsbGVuJmFtcDtyZnQuZGF0ZT0yMDEw
LTA0LTAxJmFtcDtyZnQudm9sdW1lPTMwJmFtcDtyZnQuaXNzdWU9MyZhbXA7cmZ0LnNwYWdlPTQ2
NyZhbXA7cmZ0LmlzYm49JmFtcDtyZnQuYnRpdGxlPSZhbXA7cmZ0LnRpdGxlPUFnZWluZyslMjYr
U29jaWV0eSZhbXA7cmZ0Lmlzc249MDE0NDY4NlgmYW1wO3JmdF9pZD1pbmZvOmRvaS8xMC4xMDE3
JTJGUzAxNDQ2ODZYMDk5OTA0NTY7IGh0dHA6Ly9maDZ4bjN5ZDN4LnNlYXJjaC5zZXJpYWxzc29s
dXRpb25zLmNvbS8/Z2VucmU9YXJ0aWNsZSZhbXA7c2lkPVByb1E6JmFtcDthdGl0bGU9UmVsYXRp
dmVzK2FzK3BhaWQrY2FyZS1naXZlcnMlM0EraG93K2ZhbWlseStjYXJlcnMrZXhwZXJpZW5jZStw
YXltZW50cytmb3IrY2FyZSZhbXA7dGl0bGU9QWdlaW5nKyUyNitTb2NpZXR5JmFtcDtpc3NuPTAx
NDQ2ODZYJmFtcDtkYXRlPTIwMTAtMDQtMDEmYW1wO3ZvbHVtZT0zMCZhbXA7aXNzdWU9MyZhbXA7
c3BhZ2U9NDY3JmFtcDthdXRob3I9R3Jvb3RlZ29lZCUyQytFbGxlbiUzQktOSUpOJTJDK1RSVURJ
RSUzQmRhK1JvaXQlMkMrQmFyYmFyYTwvdXJsPjwvcmVsYXRlZC11cmxzPjwvdXJscz48ZWxlY3Ry
b25pYy1yZXNvdXJjZS1udW0+aHR0cDovL2R4LmRvaS5vcmcvMTAuMTAxNy9TMDE0NDY4NlgwOTk5
MDQ1NjwvZWxlY3Ryb25pYy1yZXNvdXJjZS1udW0+PHJlbW90ZS1kYXRhYmFzZS1uYW1lPlNvY2lv
bG9naWNhbCBBYnN0cmFjdHM8L3JlbW90ZS1kYXRhYmFzZS1uYW1lPjxyZXNlYXJjaC1ub3Rlcz5N
SCAtIEVYQy1QT1AgLSBBZ2FpbiB0cmlja3ksIEkgc2VlIHRoaXMgYXMgdGhlIGltcGFjdCBvbiB0
aGUgY2FyZXIgbW9yZSBzbyB0aGUgaW1wbGVtZW50YXRpb24gYW5kIGhvdyB0aGF0IGltcGFjdHMg
dGhlIFB3RC4gQnV0IHRoaXMgb25lIGlzbiZhcG9zO3QgdGhhdCBjbGVhci4gSSZhcG9zO20gbWFr
aW5nIGEgY2FsbCBidXQgaGFwcHkgdG8gZGlzY3Vzcy47IDsgQWxzbyBub3Qgc3VyZS4gV291bGQg
cmV2aWV3aW5nIGZ1bGwgdGV4dCBwcm92aWRlIG1vcmUgY2xhcml0eSBhYm91dCByZWxldmFuY2U/
IElOQzwvcmVzZWFyY2gtbm90ZXM+PGxhbmd1YWdlPkVuZ2xpc2g8L2xhbmd1YWdlPjwvcmVjb3Jk
PjwvQ2l0ZT48L0VuZE5vdGU+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Grootegoed, Knijn, &amp; da Roit, 2010)</w:t>
            </w:r>
            <w:r w:rsidRPr="000F45C2">
              <w:rPr>
                <w:sz w:val="22"/>
                <w:szCs w:val="22"/>
              </w:rPr>
              <w:fldChar w:fldCharType="end"/>
            </w:r>
          </w:p>
        </w:tc>
        <w:tc>
          <w:tcPr>
            <w:tcW w:w="6542" w:type="dxa"/>
          </w:tcPr>
          <w:p w:rsidR="00A72AC5" w:rsidRPr="000F45C2" w:rsidRDefault="00503DED" w:rsidP="00F73713">
            <w:pPr>
              <w:pStyle w:val="Default"/>
              <w:rPr>
                <w:sz w:val="22"/>
                <w:szCs w:val="22"/>
              </w:rPr>
            </w:pPr>
            <w:r w:rsidRPr="000F45C2">
              <w:rPr>
                <w:sz w:val="22"/>
                <w:szCs w:val="22"/>
              </w:rPr>
              <w:t>Outcomes – The outcomes of interest in this study  are the pros and cons of paying a relative and the experience of this new relationship dynamic</w:t>
            </w:r>
          </w:p>
        </w:tc>
      </w:tr>
      <w:tr w:rsidR="00A72AC5" w:rsidRPr="000F45C2" w:rsidTr="00F73713">
        <w:trPr>
          <w:trHeight w:val="147"/>
        </w:trPr>
        <w:tc>
          <w:tcPr>
            <w:tcW w:w="2376" w:type="dxa"/>
          </w:tcPr>
          <w:p w:rsidR="00A72AC5" w:rsidRPr="000F45C2" w:rsidRDefault="00503DED" w:rsidP="00503DED">
            <w:pPr>
              <w:pStyle w:val="Default"/>
              <w:rPr>
                <w:sz w:val="22"/>
                <w:szCs w:val="22"/>
              </w:rPr>
            </w:pPr>
            <w:r w:rsidRPr="000F45C2">
              <w:rPr>
                <w:sz w:val="22"/>
                <w:szCs w:val="22"/>
              </w:rPr>
              <w:fldChar w:fldCharType="begin">
                <w:fldData xml:space="preserve">PEVuZE5vdGU+PENpdGU+PEF1dGhvcj5Hcm9zc21hbjwvQXV0aG9yPjxZZWFyPjIwMDc8L1llYXI+
PFJlY051bT4zNjwvUmVjTnVtPjxEaXNwbGF5VGV4dD4oR3Jvc3NtYW4sIEtpdGNoZW5lciwgTXVs
bGFuLCAmYW1wOyBIYXJyaW5ndG9uLCAyMDA3KTwvRGlzcGxheVRleHQ+PHJlY29yZD48cmVjLW51
bWJlcj4zNjwvcmVjLW51bWJlcj48Zm9yZWlnbi1rZXlzPjxrZXkgYXBwPSJFTiIgZGItaWQ9Indk
dGVkdHBycHZ6encxZXNzYXh2NWE1aXNlZHJzc3R3MHQwMCIgdGltZXN0YW1wPSIxNDY1NDA1MzMz
Ij4zNjwva2V5PjwvZm9yZWlnbi1rZXlzPjxyZWYtdHlwZSBuYW1lPSJKb3VybmFsIEFydGljbGUi
PjE3PC9yZWYtdHlwZT48Y29udHJpYnV0b3JzPjxhdXRob3JzPjxhdXRob3I+R3Jvc3NtYW4sIEIu
IFIuOyA8L2F1dGhvcj48YXV0aG9yPktpdGNoZW5lciwgTS47IDwvYXV0aG9yPjxhdXRob3I+TXVs
bGFuLCBKLiBULjsgPC9hdXRob3I+PGF1dGhvcj5IYXJyaW5ndG9uLCBDLjwvYXV0aG9yPjwvYXV0
aG9ycz48L2NvbnRyaWJ1dG9ycz48YXV0aC1hZGRyZXNzPkRlcGFydG1lbnQgb2YgU29jaWFsIGFu
ZCBCZWhhdmlvcmFsIFNjaWVuY2VzLCBVbml2ZXJzaXR5IG9mIENhbGlmb3JuaWEsIFNhbiBGcmFu
Y2lzY28sIENBIDk0MTE4LCBVU0EuIGJncm9zc21hQHVjc2YuZWR1PC9hdXRoLWFkZHJlc3M+PHRp
dGxlcz48dGl0bGU+UGFpZCBwZXJzb25hbCBhc3Npc3RhbmNlIHNlcnZpY2VzOiBhbiBleHBsb3Jh
dG9yeSBzdHVkeSBvZiB3b3JraW5nLWFnZSBjb25zdW1lcnMmYXBvczsgcGVyc3BlY3RpdmVzPC90
aXRsZT48c2Vjb25kYXJ5LXRpdGxlPkpvdXJuYWwgb2YgQWdpbmcgJmFtcDsgU29jaWFsIFBvbGlj
eTwvc2Vjb25kYXJ5LXRpdGxlPjwvdGl0bGVzPjxwZXJpb2RpY2FsPjxmdWxsLXRpdGxlPkpvdXJu
YWwgb2YgQWdpbmcgJmFtcDsgU29jaWFsIFBvbGljeTwvZnVsbC10aXRsZT48L3BlcmlvZGljYWw+
PHBhZ2VzPjI3LTQ1IDE5cDwvcGFnZXM+PHZvbHVtZT4xOTwvdm9sdW1lPjxudW1iZXI+MzwvbnVt
YmVyPjxrZXl3b3Jkcz48a2V5d29yZD5Ib21lbWFrZXIgU2VydmljZXMgLS0gUHN5Y2hvc29jaWFs
IEZhY3RvcnM8L2tleXdvcmQ+PGtleXdvcmQ+UGF0aWVudCBTYXRpc2ZhY3Rpb248L2tleXdvcmQ+
PGtleXdvcmQ+QWR1bHQ8L2tleXdvcmQ+PGtleXdvcmQ+QWdlZDwva2V5d29yZD48a2V5d29yZD5D
b250ZW50IEFuYWx5c2lzPC9rZXl3b3JkPjxrZXl3b3JkPkNvbnZlbmllbmNlIFNhbXBsZTwva2V5
d29yZD48a2V5d29yZD5EZXNjcmlwdGl2ZSBTdGF0aXN0aWNzPC9rZXl3b3JkPjxrZXl3b3JkPkV4
cGxvcmF0b3J5IFJlc2VhcmNoPC9rZXl3b3JkPjxrZXl3b3JkPkZlbWFsZTwva2V5d29yZD48a2V5
d29yZD5GaWVsZHdvcms8L2tleXdvcmQ+PGtleXdvcmQ+RnVuZGluZyBTb3VyY2U8L2tleXdvcmQ+
PGtleXdvcmQ+SGVhbHRoIFNlcnZpY2VzIEFjY2Vzc2liaWxpdHk8L2tleXdvcmQ+PGtleXdvcmQ+
SGVhbHRoIFNlcnZpY2VzIE5lZWRzIGFuZCBEZW1hbmQ8L2tleXdvcmQ+PGtleXdvcmQ+SG9tZW1h
a2VyIFNlcnZpY2VzIC0tIEVjb25vbWljczwva2V5d29yZD48a2V5d29yZD5NYWxlPC9rZXl3b3Jk
PjxrZXl3b3JkPk1pZGRsZSBBZ2U8L2tleXdvcmQ+PGtleXdvcmQ+UXVhbGl0eSBvZiBIZWFsdGgg
Q2FyZSAtLSBFdmFsdWF0aW9uPC9rZXl3b3JkPjxrZXl3b3JkPlN0cnVjdHVyZWQgSW50ZXJ2aWV3
PC9rZXl3b3JkPjxrZXl3b3JkPkh1bWFuPC9rZXl3b3JkPjwva2V5d29yZHM+PGRhdGVzPjx5ZWFy
PjIwMDc8L3llYXI+PC9kYXRlcz48cHVibGlzaGVyPlRheWxvciAmYW1wOyBGcmFuY2lzIEx0ZDwv
cHVibGlzaGVyPjxpc2JuPjA4OTUtOTQyMDwvaXNibj48YWNjZXNzaW9uLW51bT4xMDYxNTE5Nzgu
IExhbmd1YWdlOiBFbmdsaXNoLiBFbnRyeSBEYXRlOiAyMDA3MDkxNC4gUmV2aXNpb24gRGF0ZTog
MjAxNTA3MTEuIFB1YmxpY2F0aW9uIFR5cGU6IEpvdXJuYWwgQXJ0aWNsZTwvYWNjZXNzaW9uLW51
bT48dXJscz48cmVsYXRlZC11cmxzPjx1cmw+aHR0cDovL3NlYXJjaC5lYnNjb2hvc3QuY29tL2xv
Z2luLmFzcHg/ZGlyZWN0PXRydWUmYW1wO2RiPWpsaCZhbXA7QU49MTA2MTUxOTc4JmFtcDtzaXRl
PWVob3N0LWxpdmU8L3VybD48L3JlbGF0ZWQtdXJscz48L3VybHM+PHJlbW90ZS1kYXRhYmFzZS1u
YW1lPmpsaDwvcmVtb3RlLWRhdGFiYXNlLW5hbWU+PHJlbW90ZS1kYXRhYmFzZS1wcm92aWRlcj5F
QlNDT2hvc3Q8L3JlbW90ZS1kYXRhYmFzZS1wcm92aWRlcj48cmVzZWFyY2gtbm90ZXM+VEhFUkUg
SVMgQSBDSEFOQ0UgVEhBVCBUSEUgUEFTIEFSRSBOT1QgUFVSQ0hBU0VEIEFTIEEgUkVTVUxUIE9G
IFBFUlNPTkFMIEJVREdFVCwgQlVUIFVOQ0xFQVIgRlJPTSBBQlNUUkFDVDwvcmVzZWFyY2gtbm90
ZXM+PC9yZWNvcmQ+PC9DaXRlPjwvRW5kTm90ZT4A
</w:fldData>
              </w:fldChar>
            </w:r>
            <w:r w:rsidRPr="000F45C2">
              <w:rPr>
                <w:sz w:val="22"/>
                <w:szCs w:val="22"/>
              </w:rPr>
              <w:instrText xml:space="preserve"> ADDIN EN.CITE </w:instrText>
            </w:r>
            <w:r w:rsidRPr="000F45C2">
              <w:rPr>
                <w:sz w:val="22"/>
                <w:szCs w:val="22"/>
              </w:rPr>
              <w:fldChar w:fldCharType="begin">
                <w:fldData xml:space="preserve">PEVuZE5vdGU+PENpdGU+PEF1dGhvcj5Hcm9zc21hbjwvQXV0aG9yPjxZZWFyPjIwMDc8L1llYXI+
PFJlY051bT4zNjwvUmVjTnVtPjxEaXNwbGF5VGV4dD4oR3Jvc3NtYW4sIEtpdGNoZW5lciwgTXVs
bGFuLCAmYW1wOyBIYXJyaW5ndG9uLCAyMDA3KTwvRGlzcGxheVRleHQ+PHJlY29yZD48cmVjLW51
bWJlcj4zNjwvcmVjLW51bWJlcj48Zm9yZWlnbi1rZXlzPjxrZXkgYXBwPSJFTiIgZGItaWQ9Indk
dGVkdHBycHZ6encxZXNzYXh2NWE1aXNlZHJzc3R3MHQwMCIgdGltZXN0YW1wPSIxNDY1NDA1MzMz
Ij4zNjwva2V5PjwvZm9yZWlnbi1rZXlzPjxyZWYtdHlwZSBuYW1lPSJKb3VybmFsIEFydGljbGUi
PjE3PC9yZWYtdHlwZT48Y29udHJpYnV0b3JzPjxhdXRob3JzPjxhdXRob3I+R3Jvc3NtYW4sIEIu
IFIuOyA8L2F1dGhvcj48YXV0aG9yPktpdGNoZW5lciwgTS47IDwvYXV0aG9yPjxhdXRob3I+TXVs
bGFuLCBKLiBULjsgPC9hdXRob3I+PGF1dGhvcj5IYXJyaW5ndG9uLCBDLjwvYXV0aG9yPjwvYXV0
aG9ycz48L2NvbnRyaWJ1dG9ycz48YXV0aC1hZGRyZXNzPkRlcGFydG1lbnQgb2YgU29jaWFsIGFu
ZCBCZWhhdmlvcmFsIFNjaWVuY2VzLCBVbml2ZXJzaXR5IG9mIENhbGlmb3JuaWEsIFNhbiBGcmFu
Y2lzY28sIENBIDk0MTE4LCBVU0EuIGJncm9zc21hQHVjc2YuZWR1PC9hdXRoLWFkZHJlc3M+PHRp
dGxlcz48dGl0bGU+UGFpZCBwZXJzb25hbCBhc3Npc3RhbmNlIHNlcnZpY2VzOiBhbiBleHBsb3Jh
dG9yeSBzdHVkeSBvZiB3b3JraW5nLWFnZSBjb25zdW1lcnMmYXBvczsgcGVyc3BlY3RpdmVzPC90
aXRsZT48c2Vjb25kYXJ5LXRpdGxlPkpvdXJuYWwgb2YgQWdpbmcgJmFtcDsgU29jaWFsIFBvbGlj
eTwvc2Vjb25kYXJ5LXRpdGxlPjwvdGl0bGVzPjxwZXJpb2RpY2FsPjxmdWxsLXRpdGxlPkpvdXJu
YWwgb2YgQWdpbmcgJmFtcDsgU29jaWFsIFBvbGljeTwvZnVsbC10aXRsZT48L3BlcmlvZGljYWw+
PHBhZ2VzPjI3LTQ1IDE5cDwvcGFnZXM+PHZvbHVtZT4xOTwvdm9sdW1lPjxudW1iZXI+MzwvbnVt
YmVyPjxrZXl3b3Jkcz48a2V5d29yZD5Ib21lbWFrZXIgU2VydmljZXMgLS0gUHN5Y2hvc29jaWFs
IEZhY3RvcnM8L2tleXdvcmQ+PGtleXdvcmQ+UGF0aWVudCBTYXRpc2ZhY3Rpb248L2tleXdvcmQ+
PGtleXdvcmQ+QWR1bHQ8L2tleXdvcmQ+PGtleXdvcmQ+QWdlZDwva2V5d29yZD48a2V5d29yZD5D
b250ZW50IEFuYWx5c2lzPC9rZXl3b3JkPjxrZXl3b3JkPkNvbnZlbmllbmNlIFNhbXBsZTwva2V5
d29yZD48a2V5d29yZD5EZXNjcmlwdGl2ZSBTdGF0aXN0aWNzPC9rZXl3b3JkPjxrZXl3b3JkPkV4
cGxvcmF0b3J5IFJlc2VhcmNoPC9rZXl3b3JkPjxrZXl3b3JkPkZlbWFsZTwva2V5d29yZD48a2V5
d29yZD5GaWVsZHdvcms8L2tleXdvcmQ+PGtleXdvcmQ+RnVuZGluZyBTb3VyY2U8L2tleXdvcmQ+
PGtleXdvcmQ+SGVhbHRoIFNlcnZpY2VzIEFjY2Vzc2liaWxpdHk8L2tleXdvcmQ+PGtleXdvcmQ+
SGVhbHRoIFNlcnZpY2VzIE5lZWRzIGFuZCBEZW1hbmQ8L2tleXdvcmQ+PGtleXdvcmQ+SG9tZW1h
a2VyIFNlcnZpY2VzIC0tIEVjb25vbWljczwva2V5d29yZD48a2V5d29yZD5NYWxlPC9rZXl3b3Jk
PjxrZXl3b3JkPk1pZGRsZSBBZ2U8L2tleXdvcmQ+PGtleXdvcmQ+UXVhbGl0eSBvZiBIZWFsdGgg
Q2FyZSAtLSBFdmFsdWF0aW9uPC9rZXl3b3JkPjxrZXl3b3JkPlN0cnVjdHVyZWQgSW50ZXJ2aWV3
PC9rZXl3b3JkPjxrZXl3b3JkPkh1bWFuPC9rZXl3b3JkPjwva2V5d29yZHM+PGRhdGVzPjx5ZWFy
PjIwMDc8L3llYXI+PC9kYXRlcz48cHVibGlzaGVyPlRheWxvciAmYW1wOyBGcmFuY2lzIEx0ZDwv
cHVibGlzaGVyPjxpc2JuPjA4OTUtOTQyMDwvaXNibj48YWNjZXNzaW9uLW51bT4xMDYxNTE5Nzgu
IExhbmd1YWdlOiBFbmdsaXNoLiBFbnRyeSBEYXRlOiAyMDA3MDkxNC4gUmV2aXNpb24gRGF0ZTog
MjAxNTA3MTEuIFB1YmxpY2F0aW9uIFR5cGU6IEpvdXJuYWwgQXJ0aWNsZTwvYWNjZXNzaW9uLW51
bT48dXJscz48cmVsYXRlZC11cmxzPjx1cmw+aHR0cDovL3NlYXJjaC5lYnNjb2hvc3QuY29tL2xv
Z2luLmFzcHg/ZGlyZWN0PXRydWUmYW1wO2RiPWpsaCZhbXA7QU49MTA2MTUxOTc4JmFtcDtzaXRl
PWVob3N0LWxpdmU8L3VybD48L3JlbGF0ZWQtdXJscz48L3VybHM+PHJlbW90ZS1kYXRhYmFzZS1u
YW1lPmpsaDwvcmVtb3RlLWRhdGFiYXNlLW5hbWU+PHJlbW90ZS1kYXRhYmFzZS1wcm92aWRlcj5F
QlNDT2hvc3Q8L3JlbW90ZS1kYXRhYmFzZS1wcm92aWRlcj48cmVzZWFyY2gtbm90ZXM+VEhFUkUg
SVMgQSBDSEFOQ0UgVEhBVCBUSEUgUEFTIEFSRSBOT1QgUFVSQ0hBU0VEIEFTIEEgUkVTVUxUIE9G
IFBFUlNPTkFMIEJVREdFVCwgQlVUIFVOQ0xFQVIgRlJPTSBBQlNUUkFDVDwvcmVzZWFyY2gtbm90
ZXM+PC9yZWNvcmQ+PC9DaXRlPjwvRW5kTm90ZT4A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Grossman, Kitchener, Mullan, &amp; Harrington, 2007)</w:t>
            </w:r>
            <w:r w:rsidRPr="000F45C2">
              <w:rPr>
                <w:sz w:val="22"/>
                <w:szCs w:val="22"/>
              </w:rPr>
              <w:fldChar w:fldCharType="end"/>
            </w:r>
          </w:p>
        </w:tc>
        <w:tc>
          <w:tcPr>
            <w:tcW w:w="6542" w:type="dxa"/>
          </w:tcPr>
          <w:p w:rsidR="00A72AC5" w:rsidRPr="000F45C2" w:rsidRDefault="00503DED" w:rsidP="00F73713">
            <w:pPr>
              <w:pStyle w:val="Default"/>
              <w:rPr>
                <w:sz w:val="22"/>
                <w:szCs w:val="22"/>
              </w:rPr>
            </w:pPr>
            <w:r w:rsidRPr="000F45C2">
              <w:rPr>
                <w:sz w:val="22"/>
                <w:szCs w:val="22"/>
              </w:rPr>
              <w:t>Intervention – While some of the study respondents may have had access to individualised funding, this was not the focus of the study</w:t>
            </w:r>
          </w:p>
        </w:tc>
      </w:tr>
      <w:tr w:rsidR="00A72AC5" w:rsidRPr="000F45C2" w:rsidTr="00F73713">
        <w:trPr>
          <w:trHeight w:val="147"/>
        </w:trPr>
        <w:tc>
          <w:tcPr>
            <w:tcW w:w="2376" w:type="dxa"/>
          </w:tcPr>
          <w:p w:rsidR="00A72AC5" w:rsidRPr="000F45C2" w:rsidRDefault="00503DED" w:rsidP="00503DED">
            <w:pPr>
              <w:pStyle w:val="Default"/>
              <w:rPr>
                <w:sz w:val="22"/>
                <w:szCs w:val="22"/>
              </w:rPr>
            </w:pPr>
            <w:r w:rsidRPr="000F45C2">
              <w:rPr>
                <w:sz w:val="22"/>
                <w:szCs w:val="22"/>
              </w:rPr>
              <w:fldChar w:fldCharType="begin">
                <w:fldData xml:space="preserve">PEVuZE5vdGU+PENpdGU+PEF1dGhvcj5IYWdnbHVuZDwvQXV0aG9yPjxZZWFyPjIwMDQ8L1llYXI+
PFJlY051bT4zNzwvUmVjTnVtPjxEaXNwbGF5VGV4dD4oSGFnZ2x1bmQsIENsYXJrLCBGYXJtZXIs
ICZhbXA7IFNoZXJtYW4sIDIwMDQpPC9EaXNwbGF5VGV4dD48cmVjb3JkPjxyZWMtbnVtYmVyPjM3
PC9yZWMtbnVtYmVyPjxmb3JlaWduLWtleXM+PGtleSBhcHA9IkVOIiBkYi1pZD0id2R0ZWR0cHJw
dnp6dzFlc3NheHY1YTVpc2VkcnNzdHcwdDAwIiB0aW1lc3RhbXA9IjE0NjU0MDUzMzMiPjM3PC9r
ZXk+PC9mb3JlaWduLWtleXM+PHJlZi10eXBlIG5hbWU9IkpvdXJuYWwgQXJ0aWNsZSI+MTc8L3Jl
Zi10eXBlPjxjb250cmlidXRvcnM+PGF1dGhvcnM+PGF1dGhvcj5IYWdnbHVuZCwgSy4gSi47IDwv
YXV0aG9yPjxhdXRob3I+Q2xhcmssIE0uIEouOyA8L2F1dGhvcj48YXV0aG9yPkZhcm1lciwgSi4g
RS47IDwvYXV0aG9yPjxhdXRob3I+U2hlcm1hbiwgQS4gSy48L2F1dGhvcj48L2F1dGhvcnM+PC9j
b250cmlidXRvcnM+PGF1dGgtYWRkcmVzcz5TY2hvb2wgb2YgSGVhbHRoIFByb2Zlc3Npb25zLCA1
MDcgTGV3aXMgSGFsbCwgVW5pdmVyc2l0eSBvZiBNaXNzb3VyaS1Db2x1bWJpYSwgQ29sdW1iaWEs
IE1PIDY1MjExOyBoYWdnbHVuZGtAaGVhbHRoLm1pc3NvdXJpLmVkdTwvYXV0aC1hZGRyZXNzPjx0
aXRsZXM+PHRpdGxlPkEgY29tcGFyaXNvbiBvZiBjb25zdW1lci1kaXJlY3RlZCBhbmQgYWdlbmN5
LWRpcmVjdGVkIHBlcnNvbmFsIGFzc2lzdGFuY2Ugc2VydmljZXMgcHJvZ3JhbW1lczwvdGl0bGU+
PHNlY29uZGFyeS10aXRsZT5EaXNhYmlsaXR5ICZhbXA7IFJlaGFiaWxpdGF0aW9uPC9zZWNvbmRh
cnktdGl0bGU+PC90aXRsZXM+PHBlcmlvZGljYWw+PGZ1bGwtdGl0bGU+RGlzYWJpbGl0eSAmYW1w
OyBSZWhhYmlsaXRhdGlvbjwvZnVsbC10aXRsZT48L3BlcmlvZGljYWw+PHBhZ2VzPjUxOC01Mjcg
MTBwPC9wYWdlcz48dm9sdW1lPjI2PC92b2x1bWU+PG51bWJlcj45PC9udW1iZXI+PGtleXdvcmRz
PjxrZXl3b3JkPkhvbWUgSGVhbHRoIEFpZGVzPC9rZXl3b3JkPjxrZXl3b3JkPkNvbnN1bWVyIFBh
cnRpY2lwYXRpb248L2tleXdvcmQ+PGtleXdvcmQ+SG9tZW1ha2VyIFNlcnZpY2VzPC9rZXl3b3Jk
PjxrZXl3b3JkPkhvbWUgSGVhbHRoIEFnZW5jaWVzPC9rZXl3b3JkPjxrZXl3b3JkPkNvbXBhcmF0
aXZlIFN0dWRpZXM8L2tleXdvcmQ+PGtleXdvcmQ+Q29udmVuaWVuY2UgU2FtcGxlPC9rZXl3b3Jk
PjxrZXl3b3JkPkNyb3NzIFNlY3Rpb25hbCBTdHVkaWVzPC9rZXl3b3JkPjxrZXl3b3JkPlJlZ3Jl
c3Npb248L2tleXdvcmQ+PGtleXdvcmQ+SW50ZXJ2aWV3czwva2V5d29yZD48a2V5d29yZD5Db25z
dW1lciBTYXRpc2ZhY3Rpb24gLS0gRXZhbHVhdGlvbjwva2V5d29yZD48a2V5d29yZD5TZWxmIFJl
cG9ydDwva2V5d29yZD48a2V5d29yZD5IZWFsdGggU3RhdHVzIC0tIEV2YWx1YXRpb248L2tleXdv
cmQ+PGtleXdvcmQ+U3VwcG9ydCwgUHN5Y2hvc29jaWFsPC9rZXl3b3JkPjxrZXl3b3JkPlNvY2lv
ZWNvbm9taWMgRmFjdG9ycyAtLSBFdmFsdWF0aW9uPC9rZXl3b3JkPjxrZXl3b3JkPkRlc2NyaXB0
aXZlIFN0YXRpc3RpY3M8L2tleXdvcmQ+PGtleXdvcmQ+TWFsZTwva2V5d29yZD48a2V5d29yZD5G
ZW1hbGU8L2tleXdvcmQ+PGtleXdvcmQ+TWlzc291cmk8L2tleXdvcmQ+PGtleXdvcmQ+TmV1cm9w
c3ljaG9sb2dpY2FsIFRlc3RzPC9rZXl3b3JkPjxrZXl3b3JkPkNvZ25pdGlvbiAtLSBFdmFsdWF0
aW9uPC9rZXl3b3JkPjxrZXl3b3JkPkFkdWx0PC9rZXl3b3JkPjxrZXl3b3JkPk1pZGRsZSBBZ2U8
L2tleXdvcmQ+PGtleXdvcmQ+UXVlc3Rpb25uYWlyZXM8L2tleXdvcmQ+PGtleXdvcmQ+QWN0aXZp
dGllcyBvZiBEYWlseSBMaXZpbmcgLS0gRXZhbHVhdGlvbjwva2V5d29yZD48a2V5d29yZD5FbXBv
d2VybWVudCAtLSBFdmFsdWF0aW9uPC9rZXl3b3JkPjxrZXl3b3JkPlNhZmV0eSAtLSBFdmFsdWF0
aW9uPC9rZXl3b3JkPjxrZXl3b3JkPlF1YWxpdHkgb2YgTGlmZSAtLSBFdmFsdWF0aW9uPC9rZXl3
b3JkPjxrZXl3b3JkPkZ1bmN0aW9uYWwgQXNzZXNzbWVudDwva2V5d29yZD48a2V5d29yZD5GYWN0
b3IgQW5hbHlzaXM8L2tleXdvcmQ+PGtleXdvcmQ+SW50ZXJuYWwgQ29uc2lzdGVuY3k8L2tleXdv
cmQ+PGtleXdvcmQ+TmVlZHMgQXNzZXNzbWVudDwva2V5d29yZD48a2V5d29yZD5XaWxjb3hvbiBS
YW5rIFN1bSBUZXN0PC9rZXl3b3JkPjxrZXl3b3JkPlN0YXRpc3RpY2FsIFNpZ25pZmljYW5jZTwv
a2V5d29yZD48a2V5d29yZD5GdW5kaW5nIFNvdXJjZTwva2V5d29yZD48a2V5d29yZD5IdW1hbjwv
a2V5d29yZD48L2tleXdvcmRzPjxkYXRlcz48eWVhcj4yMDA0PC95ZWFyPjwvZGF0ZXM+PHB1Yi1s
b2NhdGlvbj5QaGlsYWRlbHBoaWEsIFBlbm5zeWx2YW5pYTwvcHViLWxvY2F0aW9uPjxwdWJsaXNo
ZXI+VGF5bG9yICZhbXA7IEZyYW5jaXMgTHRkPC9wdWJsaXNoZXI+PGlzYm4+MDk2My04Mjg4PC9p
c2JuPjxhY2Nlc3Npb24tbnVtPjEwNjY3ODEzMS4gTGFuZ3VhZ2U6IEVuZ2xpc2guIEVudHJ5IERh
dGU6IDIwMDUwNDI1LiBSZXZpc2lvbiBEYXRlOiAyMDE1MDgxOS4gUHVibGljYXRpb24gVHlwZTog
Sm91cm5hbCBBcnRpY2xlPC9hY2Nlc3Npb24tbnVtPjx1cmxzPjxyZWxhdGVkLXVybHM+PHVybD5o
dHRwOi8vc2VhcmNoLmVic2NvaG9zdC5jb20vbG9naW4uYXNweD9kaXJlY3Q9dHJ1ZSZhbXA7ZGI9
amxoJmFtcDtBTj0xMDY2NzgxMzEmYW1wO3NpdGU9ZWhvc3QtbGl2ZTwvdXJsPjwvcmVsYXRlZC11
cmxzPjwvdXJscz48cmVtb3RlLWRhdGFiYXNlLW5hbWU+amxoPC9yZW1vdGUtZGF0YWJhc2UtbmFt
ZT48cmVtb3RlLWRhdGFiYXNlLXByb3ZpZGVyPkVCU0NPaG9zdDwvcmVtb3RlLWRhdGFiYXNlLXBy
b3ZpZGVyPjwvcmVjb3JkPjwvQ2l0ZT48L0VuZE5vdGU+
</w:fldData>
              </w:fldChar>
            </w:r>
            <w:r w:rsidRPr="000F45C2">
              <w:rPr>
                <w:sz w:val="22"/>
                <w:szCs w:val="22"/>
              </w:rPr>
              <w:instrText xml:space="preserve"> ADDIN EN.CITE </w:instrText>
            </w:r>
            <w:r w:rsidRPr="000F45C2">
              <w:rPr>
                <w:sz w:val="22"/>
                <w:szCs w:val="22"/>
              </w:rPr>
              <w:fldChar w:fldCharType="begin">
                <w:fldData xml:space="preserve">PEVuZE5vdGU+PENpdGU+PEF1dGhvcj5IYWdnbHVuZDwvQXV0aG9yPjxZZWFyPjIwMDQ8L1llYXI+
PFJlY051bT4zNzwvUmVjTnVtPjxEaXNwbGF5VGV4dD4oSGFnZ2x1bmQsIENsYXJrLCBGYXJtZXIs
ICZhbXA7IFNoZXJtYW4sIDIwMDQpPC9EaXNwbGF5VGV4dD48cmVjb3JkPjxyZWMtbnVtYmVyPjM3
PC9yZWMtbnVtYmVyPjxmb3JlaWduLWtleXM+PGtleSBhcHA9IkVOIiBkYi1pZD0id2R0ZWR0cHJw
dnp6dzFlc3NheHY1YTVpc2VkcnNzdHcwdDAwIiB0aW1lc3RhbXA9IjE0NjU0MDUzMzMiPjM3PC9r
ZXk+PC9mb3JlaWduLWtleXM+PHJlZi10eXBlIG5hbWU9IkpvdXJuYWwgQXJ0aWNsZSI+MTc8L3Jl
Zi10eXBlPjxjb250cmlidXRvcnM+PGF1dGhvcnM+PGF1dGhvcj5IYWdnbHVuZCwgSy4gSi47IDwv
YXV0aG9yPjxhdXRob3I+Q2xhcmssIE0uIEouOyA8L2F1dGhvcj48YXV0aG9yPkZhcm1lciwgSi4g
RS47IDwvYXV0aG9yPjxhdXRob3I+U2hlcm1hbiwgQS4gSy48L2F1dGhvcj48L2F1dGhvcnM+PC9j
b250cmlidXRvcnM+PGF1dGgtYWRkcmVzcz5TY2hvb2wgb2YgSGVhbHRoIFByb2Zlc3Npb25zLCA1
MDcgTGV3aXMgSGFsbCwgVW5pdmVyc2l0eSBvZiBNaXNzb3VyaS1Db2x1bWJpYSwgQ29sdW1iaWEs
IE1PIDY1MjExOyBoYWdnbHVuZGtAaGVhbHRoLm1pc3NvdXJpLmVkdTwvYXV0aC1hZGRyZXNzPjx0
aXRsZXM+PHRpdGxlPkEgY29tcGFyaXNvbiBvZiBjb25zdW1lci1kaXJlY3RlZCBhbmQgYWdlbmN5
LWRpcmVjdGVkIHBlcnNvbmFsIGFzc2lzdGFuY2Ugc2VydmljZXMgcHJvZ3JhbW1lczwvdGl0bGU+
PHNlY29uZGFyeS10aXRsZT5EaXNhYmlsaXR5ICZhbXA7IFJlaGFiaWxpdGF0aW9uPC9zZWNvbmRh
cnktdGl0bGU+PC90aXRsZXM+PHBlcmlvZGljYWw+PGZ1bGwtdGl0bGU+RGlzYWJpbGl0eSAmYW1w
OyBSZWhhYmlsaXRhdGlvbjwvZnVsbC10aXRsZT48L3BlcmlvZGljYWw+PHBhZ2VzPjUxOC01Mjcg
MTBwPC9wYWdlcz48dm9sdW1lPjI2PC92b2x1bWU+PG51bWJlcj45PC9udW1iZXI+PGtleXdvcmRz
PjxrZXl3b3JkPkhvbWUgSGVhbHRoIEFpZGVzPC9rZXl3b3JkPjxrZXl3b3JkPkNvbnN1bWVyIFBh
cnRpY2lwYXRpb248L2tleXdvcmQ+PGtleXdvcmQ+SG9tZW1ha2VyIFNlcnZpY2VzPC9rZXl3b3Jk
PjxrZXl3b3JkPkhvbWUgSGVhbHRoIEFnZW5jaWVzPC9rZXl3b3JkPjxrZXl3b3JkPkNvbXBhcmF0
aXZlIFN0dWRpZXM8L2tleXdvcmQ+PGtleXdvcmQ+Q29udmVuaWVuY2UgU2FtcGxlPC9rZXl3b3Jk
PjxrZXl3b3JkPkNyb3NzIFNlY3Rpb25hbCBTdHVkaWVzPC9rZXl3b3JkPjxrZXl3b3JkPlJlZ3Jl
c3Npb248L2tleXdvcmQ+PGtleXdvcmQ+SW50ZXJ2aWV3czwva2V5d29yZD48a2V5d29yZD5Db25z
dW1lciBTYXRpc2ZhY3Rpb24gLS0gRXZhbHVhdGlvbjwva2V5d29yZD48a2V5d29yZD5TZWxmIFJl
cG9ydDwva2V5d29yZD48a2V5d29yZD5IZWFsdGggU3RhdHVzIC0tIEV2YWx1YXRpb248L2tleXdv
cmQ+PGtleXdvcmQ+U3VwcG9ydCwgUHN5Y2hvc29jaWFsPC9rZXl3b3JkPjxrZXl3b3JkPlNvY2lv
ZWNvbm9taWMgRmFjdG9ycyAtLSBFdmFsdWF0aW9uPC9rZXl3b3JkPjxrZXl3b3JkPkRlc2NyaXB0
aXZlIFN0YXRpc3RpY3M8L2tleXdvcmQ+PGtleXdvcmQ+TWFsZTwva2V5d29yZD48a2V5d29yZD5G
ZW1hbGU8L2tleXdvcmQ+PGtleXdvcmQ+TWlzc291cmk8L2tleXdvcmQ+PGtleXdvcmQ+TmV1cm9w
c3ljaG9sb2dpY2FsIFRlc3RzPC9rZXl3b3JkPjxrZXl3b3JkPkNvZ25pdGlvbiAtLSBFdmFsdWF0
aW9uPC9rZXl3b3JkPjxrZXl3b3JkPkFkdWx0PC9rZXl3b3JkPjxrZXl3b3JkPk1pZGRsZSBBZ2U8
L2tleXdvcmQ+PGtleXdvcmQ+UXVlc3Rpb25uYWlyZXM8L2tleXdvcmQ+PGtleXdvcmQ+QWN0aXZp
dGllcyBvZiBEYWlseSBMaXZpbmcgLS0gRXZhbHVhdGlvbjwva2V5d29yZD48a2V5d29yZD5FbXBv
d2VybWVudCAtLSBFdmFsdWF0aW9uPC9rZXl3b3JkPjxrZXl3b3JkPlNhZmV0eSAtLSBFdmFsdWF0
aW9uPC9rZXl3b3JkPjxrZXl3b3JkPlF1YWxpdHkgb2YgTGlmZSAtLSBFdmFsdWF0aW9uPC9rZXl3
b3JkPjxrZXl3b3JkPkZ1bmN0aW9uYWwgQXNzZXNzbWVudDwva2V5d29yZD48a2V5d29yZD5GYWN0
b3IgQW5hbHlzaXM8L2tleXdvcmQ+PGtleXdvcmQ+SW50ZXJuYWwgQ29uc2lzdGVuY3k8L2tleXdv
cmQ+PGtleXdvcmQ+TmVlZHMgQXNzZXNzbWVudDwva2V5d29yZD48a2V5d29yZD5XaWxjb3hvbiBS
YW5rIFN1bSBUZXN0PC9rZXl3b3JkPjxrZXl3b3JkPlN0YXRpc3RpY2FsIFNpZ25pZmljYW5jZTwv
a2V5d29yZD48a2V5d29yZD5GdW5kaW5nIFNvdXJjZTwva2V5d29yZD48a2V5d29yZD5IdW1hbjwv
a2V5d29yZD48L2tleXdvcmRzPjxkYXRlcz48eWVhcj4yMDA0PC95ZWFyPjwvZGF0ZXM+PHB1Yi1s
b2NhdGlvbj5QaGlsYWRlbHBoaWEsIFBlbm5zeWx2YW5pYTwvcHViLWxvY2F0aW9uPjxwdWJsaXNo
ZXI+VGF5bG9yICZhbXA7IEZyYW5jaXMgTHRkPC9wdWJsaXNoZXI+PGlzYm4+MDk2My04Mjg4PC9p
c2JuPjxhY2Nlc3Npb24tbnVtPjEwNjY3ODEzMS4gTGFuZ3VhZ2U6IEVuZ2xpc2guIEVudHJ5IERh
dGU6IDIwMDUwNDI1LiBSZXZpc2lvbiBEYXRlOiAyMDE1MDgxOS4gUHVibGljYXRpb24gVHlwZTog
Sm91cm5hbCBBcnRpY2xlPC9hY2Nlc3Npb24tbnVtPjx1cmxzPjxyZWxhdGVkLXVybHM+PHVybD5o
dHRwOi8vc2VhcmNoLmVic2NvaG9zdC5jb20vbG9naW4uYXNweD9kaXJlY3Q9dHJ1ZSZhbXA7ZGI9
amxoJmFtcDtBTj0xMDY2NzgxMzEmYW1wO3NpdGU9ZWhvc3QtbGl2ZTwvdXJsPjwvcmVsYXRlZC11
cmxzPjwvdXJscz48cmVtb3RlLWRhdGFiYXNlLW5hbWU+amxoPC9yZW1vdGUtZGF0YWJhc2UtbmFt
ZT48cmVtb3RlLWRhdGFiYXNlLXByb3ZpZGVyPkVCU0NPaG9zdDwvcmVtb3RlLWRhdGFiYXNlLXBy
b3ZpZGVyPjwvcmVjb3JkPjwvQ2l0ZT48L0VuZE5vdGU+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Hagglund, Clark, Farmer, &amp; Sherman, 2004)</w:t>
            </w:r>
            <w:r w:rsidRPr="000F45C2">
              <w:rPr>
                <w:sz w:val="22"/>
                <w:szCs w:val="22"/>
              </w:rPr>
              <w:fldChar w:fldCharType="end"/>
            </w:r>
          </w:p>
        </w:tc>
        <w:tc>
          <w:tcPr>
            <w:tcW w:w="6542" w:type="dxa"/>
          </w:tcPr>
          <w:p w:rsidR="00A72AC5" w:rsidRPr="000F45C2" w:rsidRDefault="008E55F4" w:rsidP="008E55F4">
            <w:pPr>
              <w:pStyle w:val="Default"/>
              <w:rPr>
                <w:sz w:val="22"/>
                <w:szCs w:val="22"/>
              </w:rPr>
            </w:pPr>
            <w:r w:rsidRPr="000F45C2">
              <w:rPr>
                <w:sz w:val="22"/>
                <w:szCs w:val="22"/>
              </w:rPr>
              <w:t xml:space="preserve">Method – Respondents only had to have access to individualised funding for a period of 1 month. </w:t>
            </w:r>
          </w:p>
        </w:tc>
      </w:tr>
      <w:tr w:rsidR="00A72AC5" w:rsidRPr="000F45C2" w:rsidTr="00F73713">
        <w:trPr>
          <w:trHeight w:val="147"/>
        </w:trPr>
        <w:tc>
          <w:tcPr>
            <w:tcW w:w="2376" w:type="dxa"/>
          </w:tcPr>
          <w:p w:rsidR="00A72AC5" w:rsidRPr="000F45C2" w:rsidRDefault="008E55F4"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Hall&lt;/Author&gt;&lt;Year&gt;2009&lt;/Year&gt;&lt;RecNum&gt;90&lt;/RecNum&gt;&lt;DisplayText&gt;(Hall, 2009)&lt;/DisplayText&gt;&lt;record&gt;&lt;rec-number&gt;90&lt;/rec-number&gt;&lt;foreign-keys&gt;&lt;key app="EN" db-id="t5d0tf2s2rwddqes5xcvwx02d9s2swazzxwt" timestamp="1499352125"&gt;90&lt;/key&gt;&lt;/foreign-keys&gt;&lt;ref-type name="Journal Article"&gt;17&lt;/ref-type&gt;&lt;contributors&gt;&lt;authors&gt;&lt;author&gt;Hall, E.&lt;/author&gt;&lt;/authors&gt;&lt;/contributors&gt;&lt;auth-address&gt;School of Social and Environmental Sciences, University of Dundee, Scotland, UK&lt;/auth-address&gt;&lt;titles&gt;&lt;title&gt;Being in control: personal budgets and the new landscape of care for people with learning disabilities&lt;/title&gt;&lt;secondary-title&gt;Mental Health Review Journal&lt;/secondary-title&gt;&lt;short-title&gt;Being in control: personal budgets and the new landscape of care for people with learning disabilities&lt;/short-title&gt;&lt;/titles&gt;&lt;periodical&gt;&lt;full-title&gt;Mental Health Review Journal&lt;/full-title&gt;&lt;/periodical&gt;&lt;pages&gt;44-53 10p&lt;/pages&gt;&lt;volume&gt;14&lt;/volume&gt;&lt;number&gt;2&lt;/number&gt;&lt;keywords&gt;&lt;keyword&gt;Budgets -- Administration&lt;/keyword&gt;&lt;keyword&gt;Financial Management -- Methods&lt;/keyword&gt;&lt;keyword&gt;Intellectual Disability&lt;/keyword&gt;&lt;keyword&gt;Financial Management -- Legislation and Jurisprudence -- United Kingdom&lt;/keyword&gt;&lt;keyword&gt;United Kingdom&lt;/keyword&gt;&lt;/keywords&gt;&lt;dates&gt;&lt;year&gt;2009&lt;/year&gt;&lt;/dates&gt;&lt;isbn&gt;1361-9322&lt;/isbn&gt;&lt;accession-num&gt;105426836. Language: English. Entry Date: 20090918. Revision Date: 20150711. Publication Type: Journal Article. Journal Subset: Biomedical&lt;/accession-num&gt;&lt;urls&gt;&lt;related-urls&gt;&lt;url&gt;http://search.ebscohost.com/login.aspx?direct=true&amp;amp;db=jlh&amp;amp;AN=105426836&amp;amp;site=ehost-live&lt;/url&gt;&lt;/related-urls&gt;&lt;/urls&gt;&lt;remote-database-name&gt;jlh&lt;/remote-database-name&gt;&lt;remote-database-provider&gt;EBSCOhost&lt;/remote-database-provider&gt;&lt;research-notes&gt;Is this based on ed?&lt;/research-notes&gt;&lt;/record&gt;&lt;/Cite&gt;&lt;/EndNote&gt;</w:instrText>
            </w:r>
            <w:r w:rsidRPr="000F45C2">
              <w:rPr>
                <w:sz w:val="22"/>
                <w:szCs w:val="22"/>
              </w:rPr>
              <w:fldChar w:fldCharType="separate"/>
            </w:r>
            <w:r w:rsidRPr="000F45C2">
              <w:rPr>
                <w:noProof/>
                <w:sz w:val="22"/>
                <w:szCs w:val="22"/>
              </w:rPr>
              <w:t>(Hall, 2009)</w:t>
            </w:r>
            <w:r w:rsidRPr="000F45C2">
              <w:rPr>
                <w:sz w:val="22"/>
                <w:szCs w:val="22"/>
              </w:rPr>
              <w:fldChar w:fldCharType="end"/>
            </w:r>
          </w:p>
        </w:tc>
        <w:tc>
          <w:tcPr>
            <w:tcW w:w="6542" w:type="dxa"/>
          </w:tcPr>
          <w:p w:rsidR="00A72AC5" w:rsidRPr="000F45C2" w:rsidRDefault="008E55F4" w:rsidP="00F73713">
            <w:pPr>
              <w:pStyle w:val="Default"/>
              <w:rPr>
                <w:sz w:val="22"/>
                <w:szCs w:val="22"/>
              </w:rPr>
            </w:pPr>
            <w:r w:rsidRPr="000F45C2">
              <w:rPr>
                <w:sz w:val="22"/>
                <w:szCs w:val="22"/>
              </w:rPr>
              <w:t xml:space="preserve">Empirical Data – This </w:t>
            </w:r>
            <w:r w:rsidR="0042039A" w:rsidRPr="000F45C2">
              <w:rPr>
                <w:sz w:val="22"/>
                <w:szCs w:val="22"/>
              </w:rPr>
              <w:t>was</w:t>
            </w:r>
            <w:r w:rsidRPr="000F45C2">
              <w:rPr>
                <w:sz w:val="22"/>
                <w:szCs w:val="22"/>
              </w:rPr>
              <w:t xml:space="preserve"> a review of literature. No intervention </w:t>
            </w:r>
            <w:r w:rsidR="0042039A" w:rsidRPr="000F45C2">
              <w:rPr>
                <w:sz w:val="22"/>
                <w:szCs w:val="22"/>
              </w:rPr>
              <w:t>was</w:t>
            </w:r>
            <w:r w:rsidRPr="000F45C2">
              <w:rPr>
                <w:sz w:val="22"/>
                <w:szCs w:val="22"/>
              </w:rPr>
              <w:t xml:space="preserve"> implemented in this study</w:t>
            </w:r>
          </w:p>
        </w:tc>
      </w:tr>
      <w:tr w:rsidR="00A72AC5" w:rsidRPr="000F45C2" w:rsidTr="00F73713">
        <w:trPr>
          <w:trHeight w:val="147"/>
        </w:trPr>
        <w:tc>
          <w:tcPr>
            <w:tcW w:w="2376" w:type="dxa"/>
          </w:tcPr>
          <w:p w:rsidR="00A72AC5" w:rsidRPr="000F45C2" w:rsidRDefault="008E55F4" w:rsidP="008E55F4">
            <w:pPr>
              <w:pStyle w:val="Default"/>
              <w:rPr>
                <w:sz w:val="22"/>
                <w:szCs w:val="22"/>
              </w:rPr>
            </w:pPr>
            <w:r w:rsidRPr="000F45C2">
              <w:rPr>
                <w:sz w:val="22"/>
                <w:szCs w:val="22"/>
              </w:rPr>
              <w:fldChar w:fldCharType="begin">
                <w:fldData xml:space="preserve">PEVuZE5vdGU+PENpdGU+PEF1dGhvcj5IYWxsLUxhbmRlPC9BdXRob3I+PFllYXI+MjAxMjwvWWVh
cj48UmVjTnVtPjMxNDwvUmVjTnVtPjxEaXNwbGF5VGV4dD4oSGFsbC1MYW5kZSwgSGV3aXR0LCBC
b2dlbnNjaHV0eiwgJmFtcDsgTGFMaWJlcnRlLCAyMDEyKTwvRGlzcGxheVRleHQ+PHJlY29yZD48
cmVjLW51bWJlcj4zMTQ8L3JlYy1udW1iZXI+PGZvcmVpZ24ta2V5cz48a2V5IGFwcD0iRU4iIGRi
LWlkPSJ3ZHRlZHRwcnB2enp3MWVzc2F4djVhNWlzZWRyc3N0dzB0MDAiIHRpbWVzdGFtcD0iMTQ3
ODE3NzAzMCI+MzE0PC9rZXk+PC9mb3JlaWduLWtleXM+PHJlZi10eXBlIG5hbWU9IkpvdXJuYWwg
QXJ0aWNsZSI+MTc8L3JlZi10eXBlPjxjb250cmlidXRvcnM+PGF1dGhvcnM+PGF1dGhvcj5IYWxs
LUxhbmRlLCBKZW5uaWZlcjsgPC9hdXRob3I+PGF1dGhvcj5IZXdpdHQsIEFteTsgPC9hdXRob3I+
PGF1dGhvcj5Cb2dlbnNjaHV0eiwgTWF0dGhldzsgPC9hdXRob3I+PGF1dGhvcj5MYUxpYmVydGUs
IFRyYWNpPC9hdXRob3I+PC9hdXRob3JzPjwvY29udHJpYnV0b3JzPjxhdXRoLWFkZHJlc3M+VW5p
dmVyc2l0eSBvZiBNaW5uZXNvdGEsIE1pbm5lYXBvbGlzLCBVU0E8L2F1dGgtYWRkcmVzcz48dGl0
bGVzPjx0aXRsZT5Db3VudHkgQWRtaW5pc3RyYXRvciBQZXJzcGVjdGl2ZXMgb24gdGhlIEltcGxl
bWVudGF0aW9uIG9mIFNlbGYtRGlyZWN0ZWQgU3VwcG9ydHM8L3RpdGxlPjxzZWNvbmRhcnktdGl0
bGU+Sm91cm5hbCBvZiBEaXNhYmlsaXR5IFBvbGljeSBTdHVkaWVzPC9zZWNvbmRhcnktdGl0bGU+
PC90aXRsZXM+PHBlcmlvZGljYWw+PGZ1bGwtdGl0bGU+Sm91cm5hbCBvZiBEaXNhYmlsaXR5IFBv
bGljeSBTdHVkaWVzPC9mdWxsLXRpdGxlPjwvcGVyaW9kaWNhbD48cGFnZXM+MjQ3LTI1NiAxMHA8
L3BhZ2VzPjx2b2x1bWU+MjI8L3ZvbHVtZT48bnVtYmVyPjQ8L251bWJlcj48a2V5d29yZHM+PGtl
eXdvcmQ+RGV2ZWxvcG1lbnRhbCBEaXNhYmlsaXRpZXMgLS0gUHN5Y2hvc29jaWFsIEZhY3RvcnM8
L2tleXdvcmQ+PGtleXdvcmQ+QWRtaW5pc3RyYXRpdmUgUGVyc29ubmVsIC0tIFBzeWNob3NvY2lh
bCBGYWN0b3JzPC9rZXl3b3JkPjxrZXl3b3JkPlNlbGYgQ2FyZSAtLSBFdmFsdWF0aW9uPC9rZXl3
b3JkPjxrZXl3b3JkPkZ1bmRpbmcgU291cmNlPC9rZXl3b3JkPjxrZXl3b3JkPkh1bWFuPC9rZXl3
b3JkPjxrZXl3b3JkPlF1YWxpdGF0aXZlIFN0dWRpZXM8L2tleXdvcmQ+PGtleXdvcmQ+R3JvdW5k
ZWQgVGhlb3J5PC9rZXl3b3JkPjxrZXl3b3JkPlNlbWktU3RydWN0dXJlZCBJbnRlcnZpZXc8L2tl
eXdvcmQ+PGtleXdvcmQ+TWlubmVzb3RhPC9rZXl3b3JkPjxrZXl3b3JkPlRoZW1hdGljIEFuYWx5
c2lzPC9rZXl3b3JkPjxrZXl3b3JkPkRlc2NyaXB0aXZlIFN0YXRpc3RpY3M8L2tleXdvcmQ+PGtl
eXdvcmQ+RGF0YSBBbmFseXNpcywgU3RhdGlzdGljYWw8L2tleXdvcmQ+PGtleXdvcmQ+RGF0YSBB
bmFseXNpcyBTb2Z0d2FyZTwva2V5d29yZD48a2V5d29yZD5RdWFsaXR5IG9mIExpZmUgLS0gRXZh
bHVhdGlvbjwva2V5d29yZD48a2V5d29yZD5EZXZlbG9wbWVudGFsIERpc2FiaWxpdGllcyAtLSBF
Y29ub21pY3M8L2tleXdvcmQ+PC9rZXl3b3Jkcz48ZGF0ZXM+PHllYXI+MjAxMjwveWVhcj48L2Rh
dGVzPjxwdWItbG9jYXRpb24+VGhvdXNhbmQgT2FrcywgQ2FsaWZvcm5pYTwvcHViLWxvY2F0aW9u
PjxwdWJsaXNoZXI+U2FnZSBQdWJsaWNhdGlvbnMgSW5jLjwvcHVibGlzaGVyPjxpc2JuPjEwNDQt
MjA3MzwvaXNibj48YWNjZXNzaW9uLW51bT4xMDQ1MTY2NjYuIExhbmd1YWdlOiBFbmdsaXNoLiBF
bnRyeSBEYXRlOiAyMDEyMDIyOC4gUmV2aXNpb24gRGF0ZTogMjAxNTA3MTEuIFB1YmxpY2F0aW9u
IFR5cGU6IEpvdXJuYWwgQXJ0aWNsZTwvYWNjZXNzaW9uLW51bT48dXJscz48cmVsYXRlZC11cmxz
Pjx1cmw+aHR0cDovL3NlYXJjaC5lYnNjb2hvc3QuY29tL2xvZ2luLmFzcHg/ZGlyZWN0PXRydWUm
YW1wO2RiPWpsaCZhbXA7QU49MTA0NTE2NjY2JmFtcDtzaXRlPWVob3N0LWxpdmU7IGh0dHA6Ly9k
cHMuc2FnZXB1Yi5jb20vY29udGVudC8yMi80LzI0NzsgaHR0cDovL2Rwcy5zYWdlcHViLmNvbS9j
b250ZW50LzIyLzQvMjQ3LmZ1bGwucGRmPC91cmw+PC9yZWxhdGVkLXVybHM+PC91cmxzPjxlbGVj
dHJvbmljLXJlc291cmNlLW51bT4xMC4xMTc3LzEwNDQyMDczMTE0MTY1OTU8L2VsZWN0cm9uaWMt
cmVzb3VyY2UtbnVtPjxyZW1vdGUtZGF0YWJhc2UtbmFtZT5qbGg8L3JlbW90ZS1kYXRhYmFzZS1u
YW1lPjxyZW1vdGUtZGF0YWJhc2UtcHJvdmlkZXI+RUJTQ09ob3N0PC9yZW1vdGUtZGF0YWJhc2Ut
cHJvdmlkZXI+PC9yZWNvcmQ+PC9DaXRlPjwvRW5kTm90ZT5=
</w:fldData>
              </w:fldChar>
            </w:r>
            <w:r w:rsidRPr="000F45C2">
              <w:rPr>
                <w:sz w:val="22"/>
                <w:szCs w:val="22"/>
              </w:rPr>
              <w:instrText xml:space="preserve"> ADDIN EN.CITE </w:instrText>
            </w:r>
            <w:r w:rsidRPr="000F45C2">
              <w:rPr>
                <w:sz w:val="22"/>
                <w:szCs w:val="22"/>
              </w:rPr>
              <w:fldChar w:fldCharType="begin">
                <w:fldData xml:space="preserve">PEVuZE5vdGU+PENpdGU+PEF1dGhvcj5IYWxsLUxhbmRlPC9BdXRob3I+PFllYXI+MjAxMjwvWWVh
cj48UmVjTnVtPjMxNDwvUmVjTnVtPjxEaXNwbGF5VGV4dD4oSGFsbC1MYW5kZSwgSGV3aXR0LCBC
b2dlbnNjaHV0eiwgJmFtcDsgTGFMaWJlcnRlLCAyMDEyKTwvRGlzcGxheVRleHQ+PHJlY29yZD48
cmVjLW51bWJlcj4zMTQ8L3JlYy1udW1iZXI+PGZvcmVpZ24ta2V5cz48a2V5IGFwcD0iRU4iIGRi
LWlkPSJ3ZHRlZHRwcnB2enp3MWVzc2F4djVhNWlzZWRyc3N0dzB0MDAiIHRpbWVzdGFtcD0iMTQ3
ODE3NzAzMCI+MzE0PC9rZXk+PC9mb3JlaWduLWtleXM+PHJlZi10eXBlIG5hbWU9IkpvdXJuYWwg
QXJ0aWNsZSI+MTc8L3JlZi10eXBlPjxjb250cmlidXRvcnM+PGF1dGhvcnM+PGF1dGhvcj5IYWxs
LUxhbmRlLCBKZW5uaWZlcjsgPC9hdXRob3I+PGF1dGhvcj5IZXdpdHQsIEFteTsgPC9hdXRob3I+
PGF1dGhvcj5Cb2dlbnNjaHV0eiwgTWF0dGhldzsgPC9hdXRob3I+PGF1dGhvcj5MYUxpYmVydGUs
IFRyYWNpPC9hdXRob3I+PC9hdXRob3JzPjwvY29udHJpYnV0b3JzPjxhdXRoLWFkZHJlc3M+VW5p
dmVyc2l0eSBvZiBNaW5uZXNvdGEsIE1pbm5lYXBvbGlzLCBVU0E8L2F1dGgtYWRkcmVzcz48dGl0
bGVzPjx0aXRsZT5Db3VudHkgQWRtaW5pc3RyYXRvciBQZXJzcGVjdGl2ZXMgb24gdGhlIEltcGxl
bWVudGF0aW9uIG9mIFNlbGYtRGlyZWN0ZWQgU3VwcG9ydHM8L3RpdGxlPjxzZWNvbmRhcnktdGl0
bGU+Sm91cm5hbCBvZiBEaXNhYmlsaXR5IFBvbGljeSBTdHVkaWVzPC9zZWNvbmRhcnktdGl0bGU+
PC90aXRsZXM+PHBlcmlvZGljYWw+PGZ1bGwtdGl0bGU+Sm91cm5hbCBvZiBEaXNhYmlsaXR5IFBv
bGljeSBTdHVkaWVzPC9mdWxsLXRpdGxlPjwvcGVyaW9kaWNhbD48cGFnZXM+MjQ3LTI1NiAxMHA8
L3BhZ2VzPjx2b2x1bWU+MjI8L3ZvbHVtZT48bnVtYmVyPjQ8L251bWJlcj48a2V5d29yZHM+PGtl
eXdvcmQ+RGV2ZWxvcG1lbnRhbCBEaXNhYmlsaXRpZXMgLS0gUHN5Y2hvc29jaWFsIEZhY3RvcnM8
L2tleXdvcmQ+PGtleXdvcmQ+QWRtaW5pc3RyYXRpdmUgUGVyc29ubmVsIC0tIFBzeWNob3NvY2lh
bCBGYWN0b3JzPC9rZXl3b3JkPjxrZXl3b3JkPlNlbGYgQ2FyZSAtLSBFdmFsdWF0aW9uPC9rZXl3
b3JkPjxrZXl3b3JkPkZ1bmRpbmcgU291cmNlPC9rZXl3b3JkPjxrZXl3b3JkPkh1bWFuPC9rZXl3
b3JkPjxrZXl3b3JkPlF1YWxpdGF0aXZlIFN0dWRpZXM8L2tleXdvcmQ+PGtleXdvcmQ+R3JvdW5k
ZWQgVGhlb3J5PC9rZXl3b3JkPjxrZXl3b3JkPlNlbWktU3RydWN0dXJlZCBJbnRlcnZpZXc8L2tl
eXdvcmQ+PGtleXdvcmQ+TWlubmVzb3RhPC9rZXl3b3JkPjxrZXl3b3JkPlRoZW1hdGljIEFuYWx5
c2lzPC9rZXl3b3JkPjxrZXl3b3JkPkRlc2NyaXB0aXZlIFN0YXRpc3RpY3M8L2tleXdvcmQ+PGtl
eXdvcmQ+RGF0YSBBbmFseXNpcywgU3RhdGlzdGljYWw8L2tleXdvcmQ+PGtleXdvcmQ+RGF0YSBB
bmFseXNpcyBTb2Z0d2FyZTwva2V5d29yZD48a2V5d29yZD5RdWFsaXR5IG9mIExpZmUgLS0gRXZh
bHVhdGlvbjwva2V5d29yZD48a2V5d29yZD5EZXZlbG9wbWVudGFsIERpc2FiaWxpdGllcyAtLSBF
Y29ub21pY3M8L2tleXdvcmQ+PC9rZXl3b3Jkcz48ZGF0ZXM+PHllYXI+MjAxMjwveWVhcj48L2Rh
dGVzPjxwdWItbG9jYXRpb24+VGhvdXNhbmQgT2FrcywgQ2FsaWZvcm5pYTwvcHViLWxvY2F0aW9u
PjxwdWJsaXNoZXI+U2FnZSBQdWJsaWNhdGlvbnMgSW5jLjwvcHVibGlzaGVyPjxpc2JuPjEwNDQt
MjA3MzwvaXNibj48YWNjZXNzaW9uLW51bT4xMDQ1MTY2NjYuIExhbmd1YWdlOiBFbmdsaXNoLiBF
bnRyeSBEYXRlOiAyMDEyMDIyOC4gUmV2aXNpb24gRGF0ZTogMjAxNTA3MTEuIFB1YmxpY2F0aW9u
IFR5cGU6IEpvdXJuYWwgQXJ0aWNsZTwvYWNjZXNzaW9uLW51bT48dXJscz48cmVsYXRlZC11cmxz
Pjx1cmw+aHR0cDovL3NlYXJjaC5lYnNjb2hvc3QuY29tL2xvZ2luLmFzcHg/ZGlyZWN0PXRydWUm
YW1wO2RiPWpsaCZhbXA7QU49MTA0NTE2NjY2JmFtcDtzaXRlPWVob3N0LWxpdmU7IGh0dHA6Ly9k
cHMuc2FnZXB1Yi5jb20vY29udGVudC8yMi80LzI0NzsgaHR0cDovL2Rwcy5zYWdlcHViLmNvbS9j
b250ZW50LzIyLzQvMjQ3LmZ1bGwucGRmPC91cmw+PC9yZWxhdGVkLXVybHM+PC91cmxzPjxlbGVj
dHJvbmljLXJlc291cmNlLW51bT4xMC4xMTc3LzEwNDQyMDczMTE0MTY1OTU8L2VsZWN0cm9uaWMt
cmVzb3VyY2UtbnVtPjxyZW1vdGUtZGF0YWJhc2UtbmFtZT5qbGg8L3JlbW90ZS1kYXRhYmFzZS1u
YW1lPjxyZW1vdGUtZGF0YWJhc2UtcHJvdmlkZXI+RUJTQ09ob3N0PC9yZW1vdGUtZGF0YWJhc2Ut
cHJvdmlkZXI+PC9yZWNvcmQ+PC9DaXRlPjwvRW5kTm90ZT5=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Hall-Lande, Hewitt, Bogenschutz, &amp; LaLiberte, 2012)</w:t>
            </w:r>
            <w:r w:rsidRPr="000F45C2">
              <w:rPr>
                <w:sz w:val="22"/>
                <w:szCs w:val="22"/>
              </w:rPr>
              <w:fldChar w:fldCharType="end"/>
            </w:r>
          </w:p>
        </w:tc>
        <w:tc>
          <w:tcPr>
            <w:tcW w:w="6542" w:type="dxa"/>
          </w:tcPr>
          <w:p w:rsidR="00A72AC5" w:rsidRPr="000F45C2" w:rsidRDefault="008E55F4" w:rsidP="00F73713">
            <w:pPr>
              <w:pStyle w:val="Default"/>
              <w:rPr>
                <w:sz w:val="22"/>
                <w:szCs w:val="22"/>
              </w:rPr>
            </w:pPr>
            <w:r w:rsidRPr="000F45C2">
              <w:rPr>
                <w:sz w:val="22"/>
                <w:szCs w:val="22"/>
              </w:rPr>
              <w:t>Population – The focus of this study are children not adults.</w:t>
            </w:r>
          </w:p>
        </w:tc>
      </w:tr>
      <w:tr w:rsidR="00A72AC5" w:rsidRPr="000F45C2" w:rsidTr="00F73713">
        <w:trPr>
          <w:trHeight w:val="147"/>
        </w:trPr>
        <w:tc>
          <w:tcPr>
            <w:tcW w:w="2376" w:type="dxa"/>
          </w:tcPr>
          <w:p w:rsidR="00A72AC5" w:rsidRPr="000F45C2" w:rsidRDefault="008E55F4"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Hammond&lt;/Author&gt;&lt;Year&gt;2012&lt;/Year&gt;&lt;RecNum&gt;92&lt;/RecNum&gt;&lt;DisplayText&gt;(Hammond, 2012)&lt;/DisplayText&gt;&lt;record&gt;&lt;rec-number&gt;92&lt;/rec-number&gt;&lt;foreign-keys&gt;&lt;key app="EN" db-id="t5d0tf2s2rwddqes5xcvwx02d9s2swazzxwt" timestamp="1499352125"&gt;92&lt;/key&gt;&lt;/foreign-keys&gt;&lt;ref-type name="Journal Article"&gt;17&lt;/ref-type&gt;&lt;contributors&gt;&lt;authors&gt;&lt;author&gt;Hammond, Jacky&lt;/author&gt;&lt;/authors&gt;&lt;/contributors&gt;&lt;titles&gt;&lt;title&gt;Signpost - a model of self-directed support and a framework for brokerage&lt;/title&gt;&lt;secondary-title&gt;Mental Health &amp;amp; Social Inclusion&lt;/secondary-title&gt;&lt;short-title&gt;Signpost - a model of self-directed support and a framework for brokerage&lt;/short-title&gt;&lt;/titles&gt;&lt;periodical&gt;&lt;full-title&gt;Mental Health &amp;amp; Social Inclusion&lt;/full-title&gt;&lt;/periodical&gt;&lt;pages&gt;48-55 8p&lt;/pages&gt;&lt;volume&gt;16&lt;/volume&gt;&lt;number&gt;1&lt;/number&gt;&lt;keywords&gt;&lt;keyword&gt;Decision Making, Patient&lt;/keyword&gt;&lt;keyword&gt;Health Care Delivery -- Methods&lt;/keyword&gt;&lt;keyword&gt;Mental Disorders -- Therapy&lt;/keyword&gt;&lt;keyword&gt;Mental Health Services -- Administration&lt;/keyword&gt;&lt;keyword&gt;Consumer Participation&lt;/keyword&gt;&lt;keyword&gt;Health Promotion&lt;/keyword&gt;&lt;keyword&gt;Information Resources&lt;/keyword&gt;&lt;keyword&gt;Mental Health Services -- Economics&lt;/keyword&gt;&lt;keyword&gt;Organizations, Nonprofit&lt;/keyword&gt;&lt;keyword&gt;Self Assessment&lt;/keyword&gt;&lt;/keywords&gt;&lt;dates&gt;&lt;year&gt;2012&lt;/year&gt;&lt;/dates&gt;&lt;isbn&gt;2042-8308&lt;/isbn&gt;&lt;accession-num&gt;104549501. Language: English. Entry Date: 20120427. Revision Date: 20150711. Publication Type: Journal Article&lt;/accession-num&gt;&lt;urls&gt;&lt;related-urls&gt;&lt;url&gt;http://search.ebscohost.com/login.aspx?direct=true&amp;amp;db=jlh&amp;amp;AN=104549501&amp;amp;site=ehost-live&lt;/url&gt;&lt;/related-urls&gt;&lt;/urls&gt;&lt;electronic-resource-num&gt;10.1108/20428301211205900&lt;/electronic-resource-num&gt;&lt;remote-database-name&gt;jlh&lt;/remote-database-name&gt;&lt;remote-database-provider&gt;EBSCOhost&lt;/remote-database-provider&gt;&lt;/record&gt;&lt;/Cite&gt;&lt;/EndNote&gt;</w:instrText>
            </w:r>
            <w:r w:rsidRPr="000F45C2">
              <w:rPr>
                <w:sz w:val="22"/>
                <w:szCs w:val="22"/>
              </w:rPr>
              <w:fldChar w:fldCharType="separate"/>
            </w:r>
            <w:r w:rsidRPr="000F45C2">
              <w:rPr>
                <w:noProof/>
                <w:sz w:val="22"/>
                <w:szCs w:val="22"/>
              </w:rPr>
              <w:t>(Hammond, 2012)</w:t>
            </w:r>
            <w:r w:rsidRPr="000F45C2">
              <w:rPr>
                <w:sz w:val="22"/>
                <w:szCs w:val="22"/>
              </w:rPr>
              <w:fldChar w:fldCharType="end"/>
            </w:r>
          </w:p>
        </w:tc>
        <w:tc>
          <w:tcPr>
            <w:tcW w:w="6542" w:type="dxa"/>
          </w:tcPr>
          <w:p w:rsidR="00A72AC5" w:rsidRPr="000F45C2" w:rsidRDefault="006D3DA9" w:rsidP="00F73713">
            <w:pPr>
              <w:pStyle w:val="Default"/>
              <w:rPr>
                <w:sz w:val="22"/>
                <w:szCs w:val="22"/>
              </w:rPr>
            </w:pPr>
            <w:r w:rsidRPr="000F45C2">
              <w:rPr>
                <w:sz w:val="22"/>
                <w:szCs w:val="22"/>
              </w:rPr>
              <w:t xml:space="preserve">Empirical data – This </w:t>
            </w:r>
            <w:r w:rsidR="0042039A" w:rsidRPr="000F45C2">
              <w:rPr>
                <w:sz w:val="22"/>
                <w:szCs w:val="22"/>
              </w:rPr>
              <w:t>was</w:t>
            </w:r>
            <w:r w:rsidRPr="000F45C2">
              <w:rPr>
                <w:sz w:val="22"/>
                <w:szCs w:val="22"/>
              </w:rPr>
              <w:t xml:space="preserve"> a descriptive paper with anecdotal accounts of several cases</w:t>
            </w:r>
          </w:p>
        </w:tc>
      </w:tr>
      <w:tr w:rsidR="00A72AC5" w:rsidRPr="000F45C2" w:rsidTr="00F73713">
        <w:trPr>
          <w:trHeight w:val="147"/>
        </w:trPr>
        <w:tc>
          <w:tcPr>
            <w:tcW w:w="2376" w:type="dxa"/>
          </w:tcPr>
          <w:p w:rsidR="00A72AC5" w:rsidRPr="000F45C2" w:rsidRDefault="006D3DA9"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Harding-Price&lt;/Author&gt;&lt;Year&gt;2011&lt;/Year&gt;&lt;RecNum&gt;93&lt;/RecNum&gt;&lt;DisplayText&gt;(Harding-Price, 2011)&lt;/DisplayText&gt;&lt;record&gt;&lt;rec-number&gt;93&lt;/rec-number&gt;&lt;foreign-keys&gt;&lt;key app="EN" db-id="t5d0tf2s2rwddqes5xcvwx02d9s2swazzxwt" timestamp="1499352125"&gt;93&lt;/key&gt;&lt;/foreign-keys&gt;&lt;ref-type name="Journal Article"&gt;17&lt;/ref-type&gt;&lt;contributors&gt;&lt;authors&gt;&lt;author&gt;Harding-Price, David&lt;/author&gt;&lt;/authors&gt;&lt;/contributors&gt;&lt;auth-address&gt;Clinical team co-ordinator, Skegness Recovery Team&lt;/auth-address&gt;&lt;titles&gt;&lt;title&gt;Benefits of giving service users personalised budgets&lt;/title&gt;&lt;secondary-title&gt;Mental Health Practice&lt;/secondary-title&gt;&lt;short-title&gt;Benefits of giving service users personalised budgets&lt;/short-title&gt;&lt;/titles&gt;&lt;periodical&gt;&lt;full-title&gt;Mental Health Practice&lt;/full-title&gt;&lt;/periodical&gt;&lt;pages&gt;20-22 3p&lt;/pages&gt;&lt;volume&gt;14&lt;/volume&gt;&lt;number&gt;5&lt;/number&gt;&lt;keywords&gt;&lt;keyword&gt;Mental Health Services -- Economics -- United Kingdom&lt;/keyword&gt;&lt;keyword&gt;Mental Health Services -- Administration -- United Kingdom&lt;/keyword&gt;&lt;keyword&gt;Decision Making, Patient&lt;/keyword&gt;&lt;keyword&gt;Psychiatric Patients&lt;/keyword&gt;&lt;keyword&gt;United Kingdom&lt;/keyword&gt;&lt;keyword&gt;Budgets&lt;/keyword&gt;&lt;keyword&gt;Needs Assessment&lt;/keyword&gt;&lt;keyword&gt;National Health Programs&lt;/keyword&gt;&lt;keyword&gt;Male&lt;/keyword&gt;&lt;/keywords&gt;&lt;dates&gt;&lt;year&gt;2011&lt;/year&gt;&lt;/dates&gt;&lt;isbn&gt;1465-8720&lt;/isbn&gt;&lt;accession-num&gt;104838125. Language: English. Entry Date: 20110322. Revision Date: 20150820. Publication Type: Journal Article&lt;/accession-num&gt;&lt;urls&gt;&lt;related-urls&gt;&lt;url&gt;http://search.ebscohost.com/login.aspx?direct=true&amp;amp;db=jlh&amp;amp;AN=104838125&amp;amp;site=ehost-live&lt;/url&gt;&lt;/related-urls&gt;&lt;/urls&gt;&lt;remote-database-name&gt;jlh&lt;/remote-database-name&gt;&lt;remote-database-provider&gt;EBSCOhost&lt;/remote-database-provider&gt;&lt;research-notes&gt;Is this based on ed? not apparent from abs&lt;/research-notes&gt;&lt;/record&gt;&lt;/Cite&gt;&lt;/EndNote&gt;</w:instrText>
            </w:r>
            <w:r w:rsidRPr="000F45C2">
              <w:rPr>
                <w:sz w:val="22"/>
                <w:szCs w:val="22"/>
              </w:rPr>
              <w:fldChar w:fldCharType="separate"/>
            </w:r>
            <w:r w:rsidRPr="000F45C2">
              <w:rPr>
                <w:noProof/>
                <w:sz w:val="22"/>
                <w:szCs w:val="22"/>
              </w:rPr>
              <w:t>(Harding-Price, 2011)</w:t>
            </w:r>
            <w:r w:rsidRPr="000F45C2">
              <w:rPr>
                <w:sz w:val="22"/>
                <w:szCs w:val="22"/>
              </w:rPr>
              <w:fldChar w:fldCharType="end"/>
            </w:r>
          </w:p>
        </w:tc>
        <w:tc>
          <w:tcPr>
            <w:tcW w:w="6542" w:type="dxa"/>
          </w:tcPr>
          <w:p w:rsidR="006D3DA9" w:rsidRPr="000F45C2" w:rsidRDefault="006D3DA9" w:rsidP="006D3DA9">
            <w:pPr>
              <w:tabs>
                <w:tab w:val="left" w:pos="720"/>
              </w:tabs>
              <w:autoSpaceDE w:val="0"/>
              <w:autoSpaceDN w:val="0"/>
              <w:adjustRightInd w:val="0"/>
              <w:rPr>
                <w:rFonts w:ascii="Georgia" w:hAnsi="Georgia"/>
                <w:sz w:val="22"/>
                <w:szCs w:val="22"/>
                <w:lang w:val="en-IE"/>
              </w:rPr>
            </w:pPr>
            <w:r w:rsidRPr="000F45C2">
              <w:rPr>
                <w:rFonts w:ascii="Georgia" w:hAnsi="Georgia"/>
                <w:sz w:val="22"/>
                <w:szCs w:val="22"/>
              </w:rPr>
              <w:t xml:space="preserve">Empirical Data - </w:t>
            </w:r>
            <w:r w:rsidRPr="000F45C2">
              <w:rPr>
                <w:rFonts w:ascii="Georgia" w:hAnsi="Georgia"/>
                <w:sz w:val="22"/>
                <w:szCs w:val="22"/>
                <w:lang w:val="en-IE"/>
              </w:rPr>
              <w:t xml:space="preserve">This paper refers to a pilot evaluation but there </w:t>
            </w:r>
            <w:r w:rsidR="0042039A" w:rsidRPr="000F45C2">
              <w:rPr>
                <w:rFonts w:ascii="Georgia" w:hAnsi="Georgia"/>
                <w:sz w:val="22"/>
                <w:szCs w:val="22"/>
                <w:lang w:val="en-IE"/>
              </w:rPr>
              <w:lastRenderedPageBreak/>
              <w:t>was</w:t>
            </w:r>
            <w:r w:rsidRPr="000F45C2">
              <w:rPr>
                <w:rFonts w:ascii="Georgia" w:hAnsi="Georgia"/>
                <w:sz w:val="22"/>
                <w:szCs w:val="22"/>
                <w:lang w:val="en-IE"/>
              </w:rPr>
              <w:t xml:space="preserve"> no reference available, no description of sample, how data were collected etc.</w:t>
            </w:r>
          </w:p>
          <w:p w:rsidR="00A72AC5" w:rsidRPr="000F45C2" w:rsidRDefault="00A72AC5" w:rsidP="00F73713">
            <w:pPr>
              <w:pStyle w:val="Default"/>
              <w:rPr>
                <w:sz w:val="22"/>
                <w:szCs w:val="22"/>
              </w:rPr>
            </w:pPr>
          </w:p>
        </w:tc>
      </w:tr>
      <w:tr w:rsidR="00A72AC5" w:rsidRPr="000F45C2" w:rsidTr="00F73713">
        <w:trPr>
          <w:trHeight w:val="147"/>
        </w:trPr>
        <w:tc>
          <w:tcPr>
            <w:tcW w:w="2376" w:type="dxa"/>
          </w:tcPr>
          <w:p w:rsidR="00A72AC5" w:rsidRPr="000F45C2" w:rsidRDefault="006D3DA9" w:rsidP="006D3DA9">
            <w:pPr>
              <w:pStyle w:val="Default"/>
              <w:rPr>
                <w:sz w:val="22"/>
                <w:szCs w:val="22"/>
              </w:rPr>
            </w:pPr>
            <w:r w:rsidRPr="000F45C2">
              <w:rPr>
                <w:sz w:val="22"/>
                <w:szCs w:val="22"/>
              </w:rPr>
              <w:lastRenderedPageBreak/>
              <w:fldChar w:fldCharType="begin">
                <w:fldData xml:space="preserve">PEVuZE5vdGU+PENpdGU+PEF1dGhvcj5IYXNoZW1pPC9BdXRob3I+PFllYXI+MjAwODwvWWVhcj48
UmVjTnVtPjQxPC9SZWNOdW0+PERpc3BsYXlUZXh0PihIYXNoZW1pIGV0IGFsLiwgMjAwOCk8L0Rp
c3BsYXlUZXh0PjxyZWNvcmQ+PHJlYy1udW1iZXI+NDE8L3JlYy1udW1iZXI+PGZvcmVpZ24ta2V5
cz48a2V5IGFwcD0iRU4iIGRiLWlkPSJ3ZHRlZHRwcnB2enp3MWVzc2F4djVhNWlzZWRyc3N0dzB0
MDAiIHRpbWVzdGFtcD0iMTQ2NTQwNTMzMyI+NDE8L2tleT48L2ZvcmVpZ24ta2V5cz48cmVmLXR5
cGUgbmFtZT0iSm91cm5hbCBBcnRpY2xlIj4xNzwvcmVmLXR5cGU+PGNvbnRyaWJ1dG9ycz48YXV0
aG9ycz48YXV0aG9yPkhhc2hlbWksIEwuOyA8L2F1dGhvcj48YXV0aG9yPkhlbnJ5LCBBLiBELjsg
PC9hdXRob3I+PGF1dGhvcj5FbGxpc29uLCBNLiBMLjsgPC9hdXRob3I+PGF1dGhvcj5CYW5rcywg
Uy4gTS47IDwvYXV0aG9yPjxhdXRob3I+R2xhemllciwgUi4gRS47IDwvYXV0aG9yPjxhdXRob3I+
SGltbWVsc3RlaW4sIEouPC9hdXRob3I+PC9hdXRob3JzPjwvY29udHJpYnV0b3JzPjxhdXRoLWFk
ZHJlc3M+Q2VudGVyIGZvciBIZWFsdGggUG9saWN5IGFuZCBSZXNlYXJjaCwgVW5pdmVyc2l0eSBv
ZiBNYXNzYWNodXNldHRzIE1lZGljYWwgU2Nob29sLCBTaHJld3NidXJ5LCBNQSAwMTU0NSwgVVNB
LiBsb2JhdC5oYXNoZW1pQHVtYXNzbWVkLmVkdTwvYXV0aC1hZGRyZXNzPjx0aXRsZXM+PHRpdGxl
PlRoZSByZWxhdGlvbnNoaXAgb2YgcGVyc29uYWwgYXNzaXN0YW5jZSBzZXJ2aWNlIHV0aWxpemF0
aW9uIHRvIG90aGVyIE1lZGljYWlkIHBheW1lbnRzIGFtb25nIHdvcmtpbmctYWdlIGFkdWx0cyB3
aXRoIGRpc2FiaWxpdGllczwvdGl0bGU+PHNlY29uZGFyeS10aXRsZT5Ib21lIEhlYWx0aCBDYXJl
IFNlcnZpY2VzIFF1YXJ0ZXJseTwvc2Vjb25kYXJ5LXRpdGxlPjwvdGl0bGVzPjxwZXJpb2RpY2Fs
PjxmdWxsLXRpdGxlPkhvbWUgSGVhbHRoIENhcmUgU2VydmljZXMgUXVhcnRlcmx5PC9mdWxsLXRp
dGxlPjwvcGVyaW9kaWNhbD48cGFnZXM+MjgwLTI5OCAxOXA8L3BhZ2VzPjx2b2x1bWU+Mjc8L3Zv
bHVtZT48bnVtYmVyPjQ8L251bWJlcj48a2V5d29yZHM+PGtleXdvcmQ+RGlzYWJsZWQ8L2tleXdv
cmQ+PGtleXdvcmQ+SG9tZW1ha2VyIFNlcnZpY2VzIC0tIEVjb25vbWljczwva2V5d29yZD48a2V5
d29yZD5Ib21lbWFrZXIgU2VydmljZXMgLS0gVXRpbGl6YXRpb248L2tleXdvcmQ+PGtleXdvcmQ+
TWVkaWNhaWQ8L2tleXdvcmQ+PGtleXdvcmQ+QWR1bHQ8L2tleXdvcmQ+PGtleXdvcmQ+Q29uZmlk
ZW5jZSBJbnRlcnZhbHM8L2tleXdvcmQ+PGtleXdvcmQ+Q3Jvc3MgU2VjdGlvbmFsIFN0dWRpZXM8
L2tleXdvcmQ+PGtleXdvcmQ+RGVzY3JpcHRpdmUgU3RhdGlzdGljczwva2V5d29yZD48a2V5d29y
ZD5GZW1hbGU8L2tleXdvcmQ+PGtleXdvcmQ+RnVuZGluZyBTb3VyY2U8L2tleXdvcmQ+PGtleXdv
cmQ+TG9naXN0aWMgUmVncmVzc2lvbjwva2V5d29yZD48a2V5d29yZD5NYWxlPC9rZXl3b3JkPjxr
ZXl3b3JkPk1pZGRsZSBBZ2U8L2tleXdvcmQ+PGtleXdvcmQ+T2RkcyBSYXRpbzwva2V5d29yZD48
a2V5d29yZD5QLVZhbHVlPC9rZXl3b3JkPjxrZXl3b3JkPlB1YmxpYyBQb2xpY3kgLS0gVHJlbmRz
PC9rZXl3b3JkPjxrZXl3b3JkPlJldHJvc3BlY3RpdmUgRGVzaWduPC9rZXl3b3JkPjxrZXl3b3Jk
Pkh1bWFuPC9rZXl3b3JkPjwva2V5d29yZHM+PGRhdGVzPjx5ZWFyPjIwMDg8L3llYXI+PC9kYXRl
cz48cHVibGlzaGVyPlRheWxvciAmYW1wOyBGcmFuY2lzIEx0ZDwvcHVibGlzaGVyPjxpc2JuPjAx
NjItMTQyNDwvaXNibj48YWNjZXNzaW9uLW51bT4xMDU2MDkxMzUuIExhbmd1YWdlOiBFbmdsaXNo
LiBFbnRyeSBEYXRlOiAyMDA5MDIyMC4gUmV2aXNpb24gRGF0ZTogMjAxNTA4MjAuIFB1YmxpY2F0
aW9uIFR5cGU6IEpvdXJuYWwgQXJ0aWNsZTwvYWNjZXNzaW9uLW51bT48dXJscz48cmVsYXRlZC11
cmxzPjx1cmw+aHR0cDovL3NlYXJjaC5lYnNjb2hvc3QuY29tL2xvZ2luLmFzcHg/ZGlyZWN0PXRy
dWUmYW1wO2RiPWpsaCZhbXA7QU49MTA1NjA5MTM1JmFtcDtzaXRlPWVob3N0LWxpdmU8L3VybD48
L3JlbGF0ZWQtdXJscz48L3VybHM+PHJlbW90ZS1kYXRhYmFzZS1uYW1lPmpsaDwvcmVtb3RlLWRh
dGFiYXNlLW5hbWU+PHJlbW90ZS1kYXRhYmFzZS1wcm92aWRlcj5FQlNDT2hvc3Q8L3JlbW90ZS1k
YXRhYmFzZS1wcm92aWRlcj48L3JlY29yZD48L0NpdGU+PC9FbmROb3RlPn==
</w:fldData>
              </w:fldChar>
            </w:r>
            <w:r w:rsidRPr="000F45C2">
              <w:rPr>
                <w:sz w:val="22"/>
                <w:szCs w:val="22"/>
              </w:rPr>
              <w:instrText xml:space="preserve"> ADDIN EN.CITE </w:instrText>
            </w:r>
            <w:r w:rsidRPr="000F45C2">
              <w:rPr>
                <w:sz w:val="22"/>
                <w:szCs w:val="22"/>
              </w:rPr>
              <w:fldChar w:fldCharType="begin">
                <w:fldData xml:space="preserve">PEVuZE5vdGU+PENpdGU+PEF1dGhvcj5IYXNoZW1pPC9BdXRob3I+PFllYXI+MjAwODwvWWVhcj48
UmVjTnVtPjQxPC9SZWNOdW0+PERpc3BsYXlUZXh0PihIYXNoZW1pIGV0IGFsLiwgMjAwOCk8L0Rp
c3BsYXlUZXh0PjxyZWNvcmQ+PHJlYy1udW1iZXI+NDE8L3JlYy1udW1iZXI+PGZvcmVpZ24ta2V5
cz48a2V5IGFwcD0iRU4iIGRiLWlkPSJ3ZHRlZHRwcnB2enp3MWVzc2F4djVhNWlzZWRyc3N0dzB0
MDAiIHRpbWVzdGFtcD0iMTQ2NTQwNTMzMyI+NDE8L2tleT48L2ZvcmVpZ24ta2V5cz48cmVmLXR5
cGUgbmFtZT0iSm91cm5hbCBBcnRpY2xlIj4xNzwvcmVmLXR5cGU+PGNvbnRyaWJ1dG9ycz48YXV0
aG9ycz48YXV0aG9yPkhhc2hlbWksIEwuOyA8L2F1dGhvcj48YXV0aG9yPkhlbnJ5LCBBLiBELjsg
PC9hdXRob3I+PGF1dGhvcj5FbGxpc29uLCBNLiBMLjsgPC9hdXRob3I+PGF1dGhvcj5CYW5rcywg
Uy4gTS47IDwvYXV0aG9yPjxhdXRob3I+R2xhemllciwgUi4gRS47IDwvYXV0aG9yPjxhdXRob3I+
SGltbWVsc3RlaW4sIEouPC9hdXRob3I+PC9hdXRob3JzPjwvY29udHJpYnV0b3JzPjxhdXRoLWFk
ZHJlc3M+Q2VudGVyIGZvciBIZWFsdGggUG9saWN5IGFuZCBSZXNlYXJjaCwgVW5pdmVyc2l0eSBv
ZiBNYXNzYWNodXNldHRzIE1lZGljYWwgU2Nob29sLCBTaHJld3NidXJ5LCBNQSAwMTU0NSwgVVNB
LiBsb2JhdC5oYXNoZW1pQHVtYXNzbWVkLmVkdTwvYXV0aC1hZGRyZXNzPjx0aXRsZXM+PHRpdGxl
PlRoZSByZWxhdGlvbnNoaXAgb2YgcGVyc29uYWwgYXNzaXN0YW5jZSBzZXJ2aWNlIHV0aWxpemF0
aW9uIHRvIG90aGVyIE1lZGljYWlkIHBheW1lbnRzIGFtb25nIHdvcmtpbmctYWdlIGFkdWx0cyB3
aXRoIGRpc2FiaWxpdGllczwvdGl0bGU+PHNlY29uZGFyeS10aXRsZT5Ib21lIEhlYWx0aCBDYXJl
IFNlcnZpY2VzIFF1YXJ0ZXJseTwvc2Vjb25kYXJ5LXRpdGxlPjwvdGl0bGVzPjxwZXJpb2RpY2Fs
PjxmdWxsLXRpdGxlPkhvbWUgSGVhbHRoIENhcmUgU2VydmljZXMgUXVhcnRlcmx5PC9mdWxsLXRp
dGxlPjwvcGVyaW9kaWNhbD48cGFnZXM+MjgwLTI5OCAxOXA8L3BhZ2VzPjx2b2x1bWU+Mjc8L3Zv
bHVtZT48bnVtYmVyPjQ8L251bWJlcj48a2V5d29yZHM+PGtleXdvcmQ+RGlzYWJsZWQ8L2tleXdv
cmQ+PGtleXdvcmQ+SG9tZW1ha2VyIFNlcnZpY2VzIC0tIEVjb25vbWljczwva2V5d29yZD48a2V5
d29yZD5Ib21lbWFrZXIgU2VydmljZXMgLS0gVXRpbGl6YXRpb248L2tleXdvcmQ+PGtleXdvcmQ+
TWVkaWNhaWQ8L2tleXdvcmQ+PGtleXdvcmQ+QWR1bHQ8L2tleXdvcmQ+PGtleXdvcmQ+Q29uZmlk
ZW5jZSBJbnRlcnZhbHM8L2tleXdvcmQ+PGtleXdvcmQ+Q3Jvc3MgU2VjdGlvbmFsIFN0dWRpZXM8
L2tleXdvcmQ+PGtleXdvcmQ+RGVzY3JpcHRpdmUgU3RhdGlzdGljczwva2V5d29yZD48a2V5d29y
ZD5GZW1hbGU8L2tleXdvcmQ+PGtleXdvcmQ+RnVuZGluZyBTb3VyY2U8L2tleXdvcmQ+PGtleXdv
cmQ+TG9naXN0aWMgUmVncmVzc2lvbjwva2V5d29yZD48a2V5d29yZD5NYWxlPC9rZXl3b3JkPjxr
ZXl3b3JkPk1pZGRsZSBBZ2U8L2tleXdvcmQ+PGtleXdvcmQ+T2RkcyBSYXRpbzwva2V5d29yZD48
a2V5d29yZD5QLVZhbHVlPC9rZXl3b3JkPjxrZXl3b3JkPlB1YmxpYyBQb2xpY3kgLS0gVHJlbmRz
PC9rZXl3b3JkPjxrZXl3b3JkPlJldHJvc3BlY3RpdmUgRGVzaWduPC9rZXl3b3JkPjxrZXl3b3Jk
Pkh1bWFuPC9rZXl3b3JkPjwva2V5d29yZHM+PGRhdGVzPjx5ZWFyPjIwMDg8L3llYXI+PC9kYXRl
cz48cHVibGlzaGVyPlRheWxvciAmYW1wOyBGcmFuY2lzIEx0ZDwvcHVibGlzaGVyPjxpc2JuPjAx
NjItMTQyNDwvaXNibj48YWNjZXNzaW9uLW51bT4xMDU2MDkxMzUuIExhbmd1YWdlOiBFbmdsaXNo
LiBFbnRyeSBEYXRlOiAyMDA5MDIyMC4gUmV2aXNpb24gRGF0ZTogMjAxNTA4MjAuIFB1YmxpY2F0
aW9uIFR5cGU6IEpvdXJuYWwgQXJ0aWNsZTwvYWNjZXNzaW9uLW51bT48dXJscz48cmVsYXRlZC11
cmxzPjx1cmw+aHR0cDovL3NlYXJjaC5lYnNjb2hvc3QuY29tL2xvZ2luLmFzcHg/ZGlyZWN0PXRy
dWUmYW1wO2RiPWpsaCZhbXA7QU49MTA1NjA5MTM1JmFtcDtzaXRlPWVob3N0LWxpdmU8L3VybD48
L3JlbGF0ZWQtdXJscz48L3VybHM+PHJlbW90ZS1kYXRhYmFzZS1uYW1lPmpsaDwvcmVtb3RlLWRh
dGFiYXNlLW5hbWU+PHJlbW90ZS1kYXRhYmFzZS1wcm92aWRlcj5FQlNDT2hvc3Q8L3JlbW90ZS1k
YXRhYmFzZS1wcm92aWRlcj48L3JlY29yZD48L0NpdGU+PC9FbmROb3RlPn==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Hashemi et al., 2008)</w:t>
            </w:r>
            <w:r w:rsidRPr="000F45C2">
              <w:rPr>
                <w:sz w:val="22"/>
                <w:szCs w:val="22"/>
              </w:rPr>
              <w:fldChar w:fldCharType="end"/>
            </w:r>
          </w:p>
        </w:tc>
        <w:tc>
          <w:tcPr>
            <w:tcW w:w="6542" w:type="dxa"/>
          </w:tcPr>
          <w:p w:rsidR="00A72AC5" w:rsidRPr="000F45C2" w:rsidRDefault="006D3DA9" w:rsidP="00F73713">
            <w:pPr>
              <w:pStyle w:val="Default"/>
              <w:rPr>
                <w:sz w:val="22"/>
                <w:szCs w:val="22"/>
              </w:rPr>
            </w:pPr>
            <w:r w:rsidRPr="000F45C2">
              <w:rPr>
                <w:sz w:val="22"/>
                <w:szCs w:val="22"/>
              </w:rPr>
              <w:t xml:space="preserve">Intervention – The focus of this study appears to be personal assistance services rather than individualised funding. </w:t>
            </w:r>
          </w:p>
        </w:tc>
      </w:tr>
      <w:tr w:rsidR="00A72AC5" w:rsidRPr="000F45C2" w:rsidTr="00F73713">
        <w:trPr>
          <w:trHeight w:val="147"/>
        </w:trPr>
        <w:tc>
          <w:tcPr>
            <w:tcW w:w="2376" w:type="dxa"/>
          </w:tcPr>
          <w:p w:rsidR="00A72AC5" w:rsidRPr="000F45C2" w:rsidRDefault="006D3DA9" w:rsidP="006D3DA9">
            <w:pPr>
              <w:pStyle w:val="Default"/>
              <w:rPr>
                <w:sz w:val="22"/>
                <w:szCs w:val="22"/>
              </w:rPr>
            </w:pPr>
            <w:r w:rsidRPr="000F45C2">
              <w:rPr>
                <w:sz w:val="22"/>
                <w:szCs w:val="22"/>
              </w:rPr>
              <w:fldChar w:fldCharType="begin"/>
            </w:r>
            <w:r w:rsidRPr="000F45C2">
              <w:rPr>
                <w:sz w:val="22"/>
                <w:szCs w:val="22"/>
              </w:rPr>
              <w:instrText xml:space="preserve"> ADDIN EN.CITE &lt;EndNote&gt;&lt;Cite&gt;&lt;Author&gt;Hasler&lt;/Author&gt;&lt;Year&gt;2004&lt;/Year&gt;&lt;RecNum&gt;124&lt;/RecNum&gt;&lt;DisplayText&gt;(Hasler &amp;amp; Stewart, 2004)&lt;/DisplayText&gt;&lt;record&gt;&lt;rec-number&gt;124&lt;/rec-number&gt;&lt;foreign-keys&gt;&lt;key app="EN" db-id="wdtedtprpvzzw1essaxv5a5isedrsstw0t00" timestamp="1471005203"&gt;124&lt;/key&gt;&lt;/foreign-keys&gt;&lt;ref-type name="Report"&gt;27&lt;/ref-type&gt;&lt;contributors&gt;&lt;authors&gt;&lt;author&gt;Hasler, Frances; &lt;/author&gt;&lt;author&gt;Stewart, Angela&lt;/author&gt;&lt;/authors&gt;&lt;tertiary-authors&gt;&lt;author&gt;Joseph Rowntree Foundation&lt;/author&gt;&lt;/tertiary-authors&gt;&lt;/contributors&gt;&lt;titles&gt;&lt;title&gt;Developing direct payments in the North East of England&lt;/title&gt;&lt;/titles&gt;&lt;dates&gt;&lt;year&gt;2004&lt;/year&gt;&lt;/dates&gt;&lt;publisher&gt;Joseph Rowntree Foundation&lt;/publisher&gt;&lt;urls&gt;&lt;/urls&gt;&lt;remote-database-name&gt;Hand Search&lt;/remote-database-name&gt;&lt;research-notes&gt;Summary document. Will need to access full document if second reviewers think its relevant&lt;/research-notes&gt;&lt;/record&gt;&lt;/Cite&gt;&lt;/EndNote&gt;</w:instrText>
            </w:r>
            <w:r w:rsidRPr="000F45C2">
              <w:rPr>
                <w:sz w:val="22"/>
                <w:szCs w:val="22"/>
              </w:rPr>
              <w:fldChar w:fldCharType="separate"/>
            </w:r>
            <w:r w:rsidRPr="000F45C2">
              <w:rPr>
                <w:noProof/>
                <w:sz w:val="22"/>
                <w:szCs w:val="22"/>
              </w:rPr>
              <w:t>(Hasler &amp; Stewart, 2004)</w:t>
            </w:r>
            <w:r w:rsidRPr="000F45C2">
              <w:rPr>
                <w:sz w:val="22"/>
                <w:szCs w:val="22"/>
              </w:rPr>
              <w:fldChar w:fldCharType="end"/>
            </w:r>
          </w:p>
        </w:tc>
        <w:tc>
          <w:tcPr>
            <w:tcW w:w="6542" w:type="dxa"/>
          </w:tcPr>
          <w:p w:rsidR="00A72AC5" w:rsidRPr="000F45C2" w:rsidRDefault="006D3DA9" w:rsidP="00F73713">
            <w:pPr>
              <w:pStyle w:val="Default"/>
              <w:rPr>
                <w:sz w:val="22"/>
                <w:szCs w:val="22"/>
              </w:rPr>
            </w:pPr>
            <w:r w:rsidRPr="000F45C2">
              <w:rPr>
                <w:sz w:val="22"/>
                <w:szCs w:val="22"/>
              </w:rPr>
              <w:t xml:space="preserve">Empirical Data </w:t>
            </w:r>
            <w:r w:rsidR="006A0DCD" w:rsidRPr="000F45C2">
              <w:rPr>
                <w:sz w:val="22"/>
                <w:szCs w:val="22"/>
              </w:rPr>
              <w:t>–</w:t>
            </w:r>
            <w:r w:rsidRPr="000F45C2">
              <w:rPr>
                <w:sz w:val="22"/>
                <w:szCs w:val="22"/>
              </w:rPr>
              <w:t xml:space="preserve"> </w:t>
            </w:r>
            <w:r w:rsidR="006A0DCD" w:rsidRPr="000F45C2">
              <w:rPr>
                <w:sz w:val="22"/>
                <w:szCs w:val="22"/>
              </w:rPr>
              <w:t xml:space="preserve">This study discusses  factors inhibiting implementation but </w:t>
            </w:r>
            <w:r w:rsidR="0042039A" w:rsidRPr="000F45C2">
              <w:rPr>
                <w:sz w:val="22"/>
                <w:szCs w:val="22"/>
              </w:rPr>
              <w:t>was</w:t>
            </w:r>
            <w:r w:rsidR="006A0DCD" w:rsidRPr="000F45C2">
              <w:rPr>
                <w:sz w:val="22"/>
                <w:szCs w:val="22"/>
              </w:rPr>
              <w:t xml:space="preserve"> not based on an empirical data </w:t>
            </w:r>
          </w:p>
        </w:tc>
      </w:tr>
      <w:tr w:rsidR="00A72AC5" w:rsidRPr="000F45C2" w:rsidTr="00F73713">
        <w:trPr>
          <w:trHeight w:val="147"/>
        </w:trPr>
        <w:tc>
          <w:tcPr>
            <w:tcW w:w="2376" w:type="dxa"/>
          </w:tcPr>
          <w:p w:rsidR="00A72AC5" w:rsidRPr="000F45C2" w:rsidRDefault="006A0DCD" w:rsidP="006A0DCD">
            <w:pPr>
              <w:pStyle w:val="Default"/>
              <w:rPr>
                <w:sz w:val="22"/>
                <w:szCs w:val="22"/>
              </w:rPr>
            </w:pPr>
            <w:r w:rsidRPr="000F45C2">
              <w:rPr>
                <w:sz w:val="22"/>
                <w:szCs w:val="22"/>
              </w:rPr>
              <w:fldChar w:fldCharType="begin"/>
            </w:r>
            <w:r w:rsidRPr="000F45C2">
              <w:rPr>
                <w:sz w:val="22"/>
                <w:szCs w:val="22"/>
              </w:rPr>
              <w:instrText xml:space="preserve"> ADDIN EN.CITE &lt;EndNote&gt;&lt;Cite&gt;&lt;Author&gt;Hatton&lt;/Author&gt;&lt;Year&gt;2008&lt;/Year&gt;&lt;RecNum&gt;144&lt;/RecNum&gt;&lt;DisplayText&gt;(Hatton et al., 2008)&lt;/DisplayText&gt;&lt;record&gt;&lt;rec-number&gt;144&lt;/rec-number&gt;&lt;foreign-keys&gt;&lt;key app="EN" db-id="wdtedtprpvzzw1essaxv5a5isedrsstw0t00" timestamp="1471010743"&gt;144&lt;/key&gt;&lt;/foreign-keys&gt;&lt;ref-type name="Report"&gt;27&lt;/ref-type&gt;&lt;contributors&gt;&lt;authors&gt;&lt;author&gt;Hatton, Chris; &lt;/author&gt;&lt;author&gt;Waters, John; &lt;/author&gt;&lt;author&gt;Duffy, Simon; &lt;/author&gt;&lt;author&gt;Senker, Jonathan; &lt;/author&gt;&lt;author&gt;Crosby, Nic; &lt;/author&gt;&lt;author&gt;Poll, Carl; &lt;/author&gt;&lt;author&gt;Tyson,Andrew; &lt;/author&gt;&lt;author&gt;O&amp;apos;Brien, John; &lt;/author&gt;&lt;author&gt;Towell, David&lt;/author&gt;&lt;/authors&gt;&lt;tertiary-authors&gt;&lt;author&gt;In Control Publications&lt;/author&gt;&lt;/tertiary-authors&gt;&lt;/contributors&gt;&lt;titles&gt;&lt;title&gt;A report on In Controls&amp;apos;s Second Phase: Evaluation and learning 2005-2006&lt;/title&gt;&lt;/titles&gt;&lt;pages&gt;150&lt;/pages&gt;&lt;dates&gt;&lt;year&gt;2008&lt;/year&gt;&lt;/dates&gt;&lt;pub-location&gt;London&lt;/pub-location&gt;&lt;publisher&gt;In Control&lt;/publisher&gt;&lt;urls&gt;&lt;/urls&gt;&lt;remote-database-name&gt;Hand Search&lt;/remote-database-name&gt;&lt;/record&gt;&lt;/Cite&gt;&lt;/EndNote&gt;</w:instrText>
            </w:r>
            <w:r w:rsidRPr="000F45C2">
              <w:rPr>
                <w:sz w:val="22"/>
                <w:szCs w:val="22"/>
              </w:rPr>
              <w:fldChar w:fldCharType="separate"/>
            </w:r>
            <w:r w:rsidRPr="000F45C2">
              <w:rPr>
                <w:noProof/>
                <w:sz w:val="22"/>
                <w:szCs w:val="22"/>
              </w:rPr>
              <w:t>(Hatton et al., 2008)</w:t>
            </w:r>
            <w:r w:rsidRPr="000F45C2">
              <w:rPr>
                <w:sz w:val="22"/>
                <w:szCs w:val="22"/>
              </w:rPr>
              <w:fldChar w:fldCharType="end"/>
            </w:r>
          </w:p>
        </w:tc>
        <w:tc>
          <w:tcPr>
            <w:tcW w:w="6542" w:type="dxa"/>
          </w:tcPr>
          <w:p w:rsidR="00A72AC5" w:rsidRPr="0052706F" w:rsidRDefault="00B11432" w:rsidP="0052706F">
            <w:pPr>
              <w:autoSpaceDE w:val="0"/>
              <w:autoSpaceDN w:val="0"/>
              <w:adjustRightInd w:val="0"/>
              <w:rPr>
                <w:rFonts w:ascii="Georgia" w:hAnsi="Georgia"/>
                <w:sz w:val="22"/>
                <w:szCs w:val="22"/>
                <w:lang w:val="en-IE"/>
              </w:rPr>
            </w:pPr>
            <w:r w:rsidRPr="000F45C2">
              <w:rPr>
                <w:rFonts w:ascii="Georgia" w:hAnsi="Georgia"/>
                <w:sz w:val="22"/>
                <w:szCs w:val="22"/>
                <w:lang w:val="en-IE"/>
              </w:rPr>
              <w:t xml:space="preserve">Study Design - </w:t>
            </w:r>
            <w:r w:rsidR="006A0DCD" w:rsidRPr="000F45C2">
              <w:rPr>
                <w:rFonts w:ascii="Georgia" w:hAnsi="Georgia"/>
                <w:sz w:val="22"/>
                <w:szCs w:val="22"/>
                <w:lang w:val="en-IE"/>
              </w:rPr>
              <w:t xml:space="preserve">64% using self-directed supports for less than 6 months. </w:t>
            </w:r>
            <w:r w:rsidRPr="000F45C2">
              <w:rPr>
                <w:rFonts w:ascii="Georgia" w:hAnsi="Georgia"/>
                <w:sz w:val="22"/>
                <w:szCs w:val="22"/>
                <w:lang w:val="en-IE"/>
              </w:rPr>
              <w:t>Furthermore there was no control group</w:t>
            </w:r>
            <w:r w:rsidR="006A0DCD" w:rsidRPr="000F45C2">
              <w:rPr>
                <w:rFonts w:ascii="Georgia" w:hAnsi="Georgia"/>
                <w:sz w:val="22"/>
                <w:szCs w:val="22"/>
                <w:lang w:val="en-IE"/>
              </w:rPr>
              <w:t>.</w:t>
            </w:r>
          </w:p>
        </w:tc>
      </w:tr>
      <w:tr w:rsidR="00A72AC5" w:rsidRPr="000F45C2" w:rsidTr="00F73713">
        <w:trPr>
          <w:trHeight w:val="147"/>
        </w:trPr>
        <w:tc>
          <w:tcPr>
            <w:tcW w:w="2376" w:type="dxa"/>
          </w:tcPr>
          <w:p w:rsidR="00A72AC5" w:rsidRPr="000F45C2" w:rsidRDefault="00B11432"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Hay&lt;/Author&gt;&lt;Year&gt;2009&lt;/Year&gt;&lt;RecNum&gt;97&lt;/RecNum&gt;&lt;DisplayText&gt;(Hay &amp;amp; Waters, 2009)&lt;/DisplayText&gt;&lt;record&gt;&lt;rec-number&gt;97&lt;/rec-number&gt;&lt;foreign-keys&gt;&lt;key app="EN" db-id="t5d0tf2s2rwddqes5xcvwx02d9s2swazzxwt" timestamp="1499352125"&gt;97&lt;/key&gt;&lt;/foreign-keys&gt;&lt;ref-type name="Journal Article"&gt;17&lt;/ref-type&gt;&lt;contributors&gt;&lt;authors&gt;&lt;author&gt;Hay, Mike&lt;/author&gt;&lt;author&gt;Waters, J.&lt;/author&gt;&lt;/authors&gt;&lt;/contributors&gt;&lt;titles&gt;&lt;title&gt;Steering my own course&lt;/title&gt;&lt;secondary-title&gt;Cambridge, Cambridgeshire County Council&lt;/secondary-title&gt;&lt;short-title&gt;Steering my own course&lt;/short-title&gt;&lt;/titles&gt;&lt;periodical&gt;&lt;full-title&gt;Cambridge, Cambridgeshire County Council&lt;/full-title&gt;&lt;/periodical&gt;&lt;dates&gt;&lt;year&gt;2009&lt;/year&gt;&lt;/dates&gt;&lt;urls&gt;&lt;/urls&gt;&lt;/record&gt;&lt;/Cite&gt;&lt;/EndNote&gt;</w:instrText>
            </w:r>
            <w:r w:rsidRPr="000F45C2">
              <w:rPr>
                <w:sz w:val="22"/>
                <w:szCs w:val="22"/>
              </w:rPr>
              <w:fldChar w:fldCharType="separate"/>
            </w:r>
            <w:r w:rsidRPr="000F45C2">
              <w:rPr>
                <w:noProof/>
                <w:sz w:val="22"/>
                <w:szCs w:val="22"/>
              </w:rPr>
              <w:t>(Hay &amp; Waters, 2009)</w:t>
            </w:r>
            <w:r w:rsidRPr="000F45C2">
              <w:rPr>
                <w:sz w:val="22"/>
                <w:szCs w:val="22"/>
              </w:rPr>
              <w:fldChar w:fldCharType="end"/>
            </w:r>
          </w:p>
        </w:tc>
        <w:tc>
          <w:tcPr>
            <w:tcW w:w="6542" w:type="dxa"/>
          </w:tcPr>
          <w:p w:rsidR="00A72AC5" w:rsidRPr="000F45C2" w:rsidRDefault="00B11432" w:rsidP="00F73713">
            <w:pPr>
              <w:pStyle w:val="Default"/>
              <w:rPr>
                <w:sz w:val="22"/>
                <w:szCs w:val="22"/>
              </w:rPr>
            </w:pPr>
            <w:r w:rsidRPr="000F45C2">
              <w:rPr>
                <w:sz w:val="22"/>
                <w:szCs w:val="22"/>
              </w:rPr>
              <w:t xml:space="preserve">Method – There </w:t>
            </w:r>
            <w:r w:rsidR="0042039A" w:rsidRPr="000F45C2">
              <w:rPr>
                <w:sz w:val="22"/>
                <w:szCs w:val="22"/>
              </w:rPr>
              <w:t>was</w:t>
            </w:r>
            <w:r w:rsidRPr="000F45C2">
              <w:rPr>
                <w:sz w:val="22"/>
                <w:szCs w:val="22"/>
              </w:rPr>
              <w:t xml:space="preserve"> no control group for quantitative element and no methods described for the qualitative data presented.</w:t>
            </w:r>
          </w:p>
        </w:tc>
      </w:tr>
      <w:tr w:rsidR="00A72AC5" w:rsidRPr="000F45C2" w:rsidTr="00F73713">
        <w:trPr>
          <w:trHeight w:val="147"/>
        </w:trPr>
        <w:tc>
          <w:tcPr>
            <w:tcW w:w="2376" w:type="dxa"/>
          </w:tcPr>
          <w:p w:rsidR="00A72AC5" w:rsidRPr="000F45C2" w:rsidRDefault="00B11432"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Head&lt;/Author&gt;&lt;Year&gt;2005&lt;/Year&gt;&lt;RecNum&gt;98&lt;/RecNum&gt;&lt;DisplayText&gt;(Head &amp;amp; Conroy, 2005)&lt;/DisplayText&gt;&lt;record&gt;&lt;rec-number&gt;98&lt;/rec-number&gt;&lt;foreign-keys&gt;&lt;key app="EN" db-id="t5d0tf2s2rwddqes5xcvwx02d9s2swazzxwt" timestamp="1499352125"&gt;98&lt;/key&gt;&lt;/foreign-keys&gt;&lt;ref-type name="Book Section"&gt;5&lt;/ref-type&gt;&lt;contributors&gt;&lt;authors&gt;&lt;author&gt;Head, Michael J.&lt;/author&gt;&lt;author&gt;Conroy, James W.&lt;/author&gt;&lt;/authors&gt;&lt;/contributors&gt;&lt;titles&gt;&lt;title&gt;Outcomes of Self-Determination in Michigan: Quality and Costs&lt;/title&gt;&lt;secondary-title&gt;Costs and outcomes of community services for people with intellectual disabilities.&lt;/secondary-title&gt;&lt;short-title&gt;Outcomes of Self-Determination in Michigan: Quality and Costs&lt;/short-title&gt;&lt;/titles&gt;&lt;pages&gt;219-240&lt;/pages&gt;&lt;keywords&gt;&lt;keyword&gt;self determination outcomes&lt;/keyword&gt;&lt;keyword&gt;quality&lt;/keyword&gt;&lt;keyword&gt;costs&lt;/keyword&gt;&lt;keyword&gt;state efforts&lt;/keyword&gt;&lt;keyword&gt;Michigan&lt;/keyword&gt;&lt;keyword&gt;disabilities&lt;/keyword&gt;&lt;keyword&gt;Community Services&lt;/keyword&gt;&lt;keyword&gt;Health Care Costs&lt;/keyword&gt;&lt;keyword&gt;Self Determination&lt;/keyword&gt;&lt;keyword&gt;Quality of Services&lt;/keyword&gt;&lt;/keywords&gt;&lt;dates&gt;&lt;year&gt;2005&lt;/year&gt;&lt;/dates&gt;&lt;pub-location&gt;Baltimore, MD, US&lt;/pub-location&gt;&lt;publisher&gt;Paul H Brookes Publishing&lt;/publisher&gt;&lt;isbn&gt;1-55766-718-7&lt;/isbn&gt;&lt;accession-num&gt;2005-00762-010&lt;/accession-num&gt;&lt;urls&gt;&lt;related-urls&gt;&lt;url&gt;http://search.ebscohost.com/login.aspx?direct=true&amp;amp;db=psyh&amp;amp;AN=2005-00762-010&amp;amp;site=ehost-live&lt;/url&gt;&lt;/related-urls&gt;&lt;/urls&gt;&lt;remote-database-name&gt;psyh&lt;/remote-database-name&gt;&lt;remote-database-provider&gt;EBSCOhost&lt;/remote-database-provider&gt;&lt;research-notes&gt;ALTHOUGH IT&amp;apos;S A BOOK CHAPTER, IT APPEARS TO PROVIDE EMPIRICAL DATA (ON OUTCOMES). Book Available in TCD-Lecky LEN 362.2 P54&lt;/research-notes&gt;&lt;/record&gt;&lt;/Cite&gt;&lt;/EndNote&gt;</w:instrText>
            </w:r>
            <w:r w:rsidRPr="000F45C2">
              <w:rPr>
                <w:sz w:val="22"/>
                <w:szCs w:val="22"/>
              </w:rPr>
              <w:fldChar w:fldCharType="separate"/>
            </w:r>
            <w:r w:rsidRPr="000F45C2">
              <w:rPr>
                <w:noProof/>
                <w:sz w:val="22"/>
                <w:szCs w:val="22"/>
              </w:rPr>
              <w:t>(Head &amp; Conroy, 2005)</w:t>
            </w:r>
            <w:r w:rsidRPr="000F45C2">
              <w:rPr>
                <w:sz w:val="22"/>
                <w:szCs w:val="22"/>
              </w:rPr>
              <w:fldChar w:fldCharType="end"/>
            </w:r>
          </w:p>
        </w:tc>
        <w:tc>
          <w:tcPr>
            <w:tcW w:w="6542" w:type="dxa"/>
          </w:tcPr>
          <w:p w:rsidR="00A72AC5" w:rsidRPr="000F45C2" w:rsidRDefault="00B11432" w:rsidP="00B11432">
            <w:pPr>
              <w:pStyle w:val="Default"/>
              <w:rPr>
                <w:sz w:val="22"/>
                <w:szCs w:val="22"/>
              </w:rPr>
            </w:pPr>
            <w:r w:rsidRPr="000F45C2">
              <w:rPr>
                <w:sz w:val="22"/>
                <w:szCs w:val="22"/>
              </w:rPr>
              <w:t>Method – There was no control group for this pre-post study with baseline and 3 year follow-up</w:t>
            </w:r>
          </w:p>
        </w:tc>
      </w:tr>
      <w:tr w:rsidR="00A72AC5" w:rsidRPr="000F45C2" w:rsidTr="00F73713">
        <w:trPr>
          <w:trHeight w:val="147"/>
        </w:trPr>
        <w:tc>
          <w:tcPr>
            <w:tcW w:w="2376" w:type="dxa"/>
          </w:tcPr>
          <w:p w:rsidR="00A72AC5" w:rsidRPr="000F45C2" w:rsidRDefault="00B11432" w:rsidP="00432DA6">
            <w:pPr>
              <w:pStyle w:val="Default"/>
              <w:rPr>
                <w:sz w:val="22"/>
                <w:szCs w:val="22"/>
              </w:rPr>
            </w:pPr>
            <w:r w:rsidRPr="000F45C2">
              <w:rPr>
                <w:sz w:val="22"/>
                <w:szCs w:val="22"/>
              </w:rPr>
              <w:fldChar w:fldCharType="begin">
                <w:fldData xml:space="preserve">PEVuZE5vdGU+PENpdGU+PEF1dGhvcj5IZWxsZXI8L0F1dGhvcj48WWVhcj4yMDEyPC9ZZWFyPjxS
ZWNOdW0+OTk8L1JlY051bT48RGlzcGxheVRleHQ+KEhlbGxlciwgQXJub2xkLCB2YW4gSGV1bWVu
LCBNY0JyaWRlLCAmYW1wOyBGYWN0b3IsIDIwMTIpPC9EaXNwbGF5VGV4dD48cmVjb3JkPjxyZWMt
bnVtYmVyPjk5PC9yZWMtbnVtYmVyPjxmb3JlaWduLWtleXM+PGtleSBhcHA9IkVOIiBkYi1pZD0i
dDVkMHRmMnMycndkZHFlczV4Y3Z3eDAyZDlzMnN3YXp6eHd0IiB0aW1lc3RhbXA9IjE0OTkzNTIx
MjUiPjk5PC9rZXk+PC9mb3JlaWduLWtleXM+PHJlZi10eXBlIG5hbWU9IkpvdXJuYWwgQXJ0aWNs
ZSI+MTc8L3JlZi10eXBlPjxjb250cmlidXRvcnM+PGF1dGhvcnM+PGF1dGhvcj5IZWxsZXIsIFRh
bWFyPC9hdXRob3I+PGF1dGhvcj5Bcm5vbGQsIEMuIEsuPC9hdXRob3I+PGF1dGhvcj52YW4gSGV1
bWVuLCBMLjwvYXV0aG9yPjxhdXRob3I+TWNCcmlkZSwgRS4gTC48L2F1dGhvcj48YXV0aG9yPkZh
Y3RvciwgQS48L2F1dGhvcj48L2F1dGhvcnM+PC9jb250cmlidXRvcnM+PHRpdGxlcz48dGl0bGU+
U2VsZi1kaXJlY3RlZCBTdXBwb3J0OiBJbXBhY3Qgb2YgSGlyaW5nIFByYWN0aWNlcyBvbiBBZHVs
dHMgd2l0aCBJbnRlbGxlY3R1YWwgYW5kIERldmVsb3BtZW50YWwgRGlzYWJpbGl0aWVzIGFuZCBG
YW1pbGllczwvdGl0bGU+PHNlY29uZGFyeS10aXRsZT5BbWVyaWNhbiBKb3VybmFsIG9uIEludGVs
bGVjdHVhbCAmYW1wOyBEZXZlbG9wbWVudGFsIERpc2FiaWxpdGllczwvc2Vjb25kYXJ5LXRpdGxl
PjxzaG9ydC10aXRsZT5TZWxmLWRpcmVjdGVkIFN1cHBvcnQ6IEltcGFjdCBvZiBIaXJpbmcgUHJh
Y3RpY2VzIG9uIEFkdWx0cyB3aXRoIEludGVsbGVjdHVhbCBhbmQgRGV2ZWxvcG1lbnRhbCBEaXNh
YmlsaXRpZXMgYW5kIEZhbWlsaWVzPC9zaG9ydC10aXRsZT48L3RpdGxlcz48cGVyaW9kaWNhbD48
ZnVsbC10aXRsZT5BbWVyaWNhbiBKb3VybmFsIG9uIEludGVsbGVjdHVhbCAmYW1wOyBEZXZlbG9w
bWVudGFsIERpc2FiaWxpdGllczwvZnVsbC10aXRsZT48L3BlcmlvZGljYWw+PHBhZ2VzPjQ2NC00
NzcgMTRwPC9wYWdlcz48dm9sdW1lPjExNzwvdm9sdW1lPjxudW1iZXI+NjwvbnVtYmVyPjxrZXl3
b3Jkcz48a2V5d29yZD5EZXZlbG9wbWVudGFsIERpc2FiaWxpdGllcyAtLSBQc3ljaG9zb2NpYWwg
RmFjdG9yczwva2V5d29yZD48a2V5d29yZD5FbXBsb3ltZW50LCBTdXBwb3J0ZWQgLS0gUHN5Y2hv
c29jaWFsIEZhY3RvcnM8L2tleXdvcmQ+PGtleXdvcmQ+RmFtaWx5PC9rZXl3b3JkPjxrZXl3b3Jk
PkludGVsbGVjdHVhbCBEaXNhYmlsaXR5IC0tIFBzeWNob3NvY2lhbCBGYWN0b3JzPC9rZXl3b3Jk
PjxrZXl3b3JkPkFkdWx0PC9rZXl3b3JkPjxrZXl3b3JkPkFnZWQ8L2tleXdvcmQ+PGtleXdvcmQ+
Q2FyZWdpdmVyczwva2V5d29yZD48a2V5d29yZD5FY29ub21pYyBBc3BlY3RzIG9mIElsbG5lc3M8
L2tleXdvcmQ+PGtleXdvcmQ+RGV2ZWxvcG1lbnRhbCBEaXNhYmlsaXRpZXMgLS0gRXBpZGVtaW9s
b2d5PC9rZXl3b3JkPjxrZXl3b3JkPkZlbWFsZTwva2V5d29yZD48a2V5d29yZD5GcmllbmRzaGlw
PC9rZXl3b3JkPjxrZXl3b3JkPkluY29tZTwva2V5d29yZD48a2V5d29yZD5JbnRlbGxlY3R1YWwg
RGlzYWJpbGl0eSAtLSBFcGlkZW1pb2xvZ3k8L2tleXdvcmQ+PGtleXdvcmQ+TWFsZTwva2V5d29y
ZD48a2V5d29yZD5NaWRkbGUgQWdlPC9rZXl3b3JkPjxrZXl3b3JkPlBhcmVudHM8L2tleXdvcmQ+
PGtleXdvcmQ+UGVyc29ubmVsIFNlbGVjdGlvbjwva2V5d29yZD48a2V5d29yZD5TaWJsaW5nczwv
a2V5d29yZD48a2V5d29yZD5TdXBwb3J0LCBQc3ljaG9zb2NpYWw8L2tleXdvcmQ+PGtleXdvcmQ+
U29jaW9lY29ub21pYyBGYWN0b3JzPC9rZXl3b3JkPjxrZXl3b3JkPlRyZWF0bWVudCBPdXRjb21l
czwva2V5d29yZD48L2tleXdvcmRzPjxkYXRlcz48eWVhcj4yMDEyPC95ZWFyPjwvZGF0ZXM+PGlz
Ym4+MTk0NC03NTE1PC9pc2JuPjxhY2Nlc3Npb24tbnVtPjEwODA3NzU0MS4gTGFuZ3VhZ2U6IEVu
Z2xpc2guIEVudHJ5IERhdGU6IDIwMTMwMjAxLiBSZXZpc2lvbiBEYXRlOiAyMDE1MDcxMi4gUHVi
bGljYXRpb24gVHlwZTogSm91cm5hbCBBcnRpY2xlLiBKb3VybmFsIFN1YnNldDogQmlvbWVkaWNh
bDwvYWNjZXNzaW9uLW51bT48dXJscz48cmVsYXRlZC11cmxzPjx1cmw+aHR0cDovL3NlYXJjaC5l
YnNjb2hvc3QuY29tL2xvZ2luLmFzcHg/ZGlyZWN0PXRydWUmYW1wO2RiPWpsaCZhbXA7QU49MTA4
MDc3NTQxJmFtcDtzaXRlPWVob3N0LWxpdmU8L3VybD48dXJsPmh0dHA6Ly93d3cuYWFpZGRqb3Vy
bmFscy5vcmcvZG9pL2Ficy8xMC4xMzUyLzE5NDQtNzU1OC0xMTcuNi40NjQ8L3VybD48dXJsPmh0
dHA6Ly93d3cuYWFpZGRqb3VybmFscy5vcmcvZG9pL3BkZi8xMC4xMzUyLzE5NDQtNzU1OC0xMTcu
Ni40NjQ8L3VybD48L3JlbGF0ZWQtdXJscz48L3VybHM+PGVsZWN0cm9uaWMtcmVzb3VyY2UtbnVt
PjEwLjEzNTIvMTk0NC03NTU4LTExNy42LjQ2NDwvZWxlY3Ryb25pYy1yZXNvdXJjZS1udW0+PHJl
bW90ZS1kYXRhYmFzZS1uYW1lPmpsaDwvcmVtb3RlLWRhdGFiYXNlLW5hbWU+PHJlbW90ZS1kYXRh
YmFzZS1wcm92aWRlcj5FQlNDT2hvc3Q8L3JlbW90ZS1kYXRhYmFzZS1wcm92aWRlcj48L3JlY29y
ZD48L0NpdGU+PENpdGU+PEF1dGhvcj5IZWxsZXI8L0F1dGhvcj48WWVhcj4yMDEyPC9ZZWFyPjxS
ZWNOdW0+OTk8L1JlY051bT48cmVjb3JkPjxyZWMtbnVtYmVyPjk5PC9yZWMtbnVtYmVyPjxmb3Jl
aWduLWtleXM+PGtleSBhcHA9IkVOIiBkYi1pZD0idDVkMHRmMnMycndkZHFlczV4Y3Z3eDAyZDlz
MnN3YXp6eHd0IiB0aW1lc3RhbXA9IjE0OTkzNTIxMjUiPjk5PC9rZXk+PC9mb3JlaWduLWtleXM+
PHJlZi10eXBlIG5hbWU9IkpvdXJuYWwgQXJ0aWNsZSI+MTc8L3JlZi10eXBlPjxjb250cmlidXRv
cnM+PGF1dGhvcnM+PGF1dGhvcj5IZWxsZXIsIFRhbWFyPC9hdXRob3I+PGF1dGhvcj5Bcm5vbGQs
IEMuIEsuPC9hdXRob3I+PGF1dGhvcj52YW4gSGV1bWVuLCBMLjwvYXV0aG9yPjxhdXRob3I+TWNC
cmlkZSwgRS4gTC48L2F1dGhvcj48YXV0aG9yPkZhY3RvciwgQS48L2F1dGhvcj48L2F1dGhvcnM+
PC9jb250cmlidXRvcnM+PHRpdGxlcz48dGl0bGU+U2VsZi1kaXJlY3RlZCBTdXBwb3J0OiBJbXBh
Y3Qgb2YgSGlyaW5nIFByYWN0aWNlcyBvbiBBZHVsdHMgd2l0aCBJbnRlbGxlY3R1YWwgYW5kIERl
dmVsb3BtZW50YWwgRGlzYWJpbGl0aWVzIGFuZCBGYW1pbGllczwvdGl0bGU+PHNlY29uZGFyeS10
aXRsZT5BbWVyaWNhbiBKb3VybmFsIG9uIEludGVsbGVjdHVhbCAmYW1wOyBEZXZlbG9wbWVudGFs
IERpc2FiaWxpdGllczwvc2Vjb25kYXJ5LXRpdGxlPjxzaG9ydC10aXRsZT5TZWxmLWRpcmVjdGVk
IFN1cHBvcnQ6IEltcGFjdCBvZiBIaXJpbmcgUHJhY3RpY2VzIG9uIEFkdWx0cyB3aXRoIEludGVs
bGVjdHVhbCBhbmQgRGV2ZWxvcG1lbnRhbCBEaXNhYmlsaXRpZXMgYW5kIEZhbWlsaWVzPC9zaG9y
dC10aXRsZT48L3RpdGxlcz48cGVyaW9kaWNhbD48ZnVsbC10aXRsZT5BbWVyaWNhbiBKb3VybmFs
IG9uIEludGVsbGVjdHVhbCAmYW1wOyBEZXZlbG9wbWVudGFsIERpc2FiaWxpdGllczwvZnVsbC10
aXRsZT48L3BlcmlvZGljYWw+PHBhZ2VzPjQ2NC00NzcgMTRwPC9wYWdlcz48dm9sdW1lPjExNzwv
dm9sdW1lPjxudW1iZXI+NjwvbnVtYmVyPjxrZXl3b3Jkcz48a2V5d29yZD5EZXZlbG9wbWVudGFs
IERpc2FiaWxpdGllcyAtLSBQc3ljaG9zb2NpYWwgRmFjdG9yczwva2V5d29yZD48a2V5d29yZD5F
bXBsb3ltZW50LCBTdXBwb3J0ZWQgLS0gUHN5Y2hvc29jaWFsIEZhY3RvcnM8L2tleXdvcmQ+PGtl
eXdvcmQ+RmFtaWx5PC9rZXl3b3JkPjxrZXl3b3JkPkludGVsbGVjdHVhbCBEaXNhYmlsaXR5IC0t
IFBzeWNob3NvY2lhbCBGYWN0b3JzPC9rZXl3b3JkPjxrZXl3b3JkPkFkdWx0PC9rZXl3b3JkPjxr
ZXl3b3JkPkFnZWQ8L2tleXdvcmQ+PGtleXdvcmQ+Q2FyZWdpdmVyczwva2V5d29yZD48a2V5d29y
ZD5FY29ub21pYyBBc3BlY3RzIG9mIElsbG5lc3M8L2tleXdvcmQ+PGtleXdvcmQ+RGV2ZWxvcG1l
bnRhbCBEaXNhYmlsaXRpZXMgLS0gRXBpZGVtaW9sb2d5PC9rZXl3b3JkPjxrZXl3b3JkPkZlbWFs
ZTwva2V5d29yZD48a2V5d29yZD5GcmllbmRzaGlwPC9rZXl3b3JkPjxrZXl3b3JkPkluY29tZTwv
a2V5d29yZD48a2V5d29yZD5JbnRlbGxlY3R1YWwgRGlzYWJpbGl0eSAtLSBFcGlkZW1pb2xvZ3k8
L2tleXdvcmQ+PGtleXdvcmQ+TWFsZTwva2V5d29yZD48a2V5d29yZD5NaWRkbGUgQWdlPC9rZXl3
b3JkPjxrZXl3b3JkPlBhcmVudHM8L2tleXdvcmQ+PGtleXdvcmQ+UGVyc29ubmVsIFNlbGVjdGlv
bjwva2V5d29yZD48a2V5d29yZD5TaWJsaW5nczwva2V5d29yZD48a2V5d29yZD5TdXBwb3J0LCBQ
c3ljaG9zb2NpYWw8L2tleXdvcmQ+PGtleXdvcmQ+U29jaW9lY29ub21pYyBGYWN0b3JzPC9rZXl3
b3JkPjxrZXl3b3JkPlRyZWF0bWVudCBPdXRjb21lczwva2V5d29yZD48L2tleXdvcmRzPjxkYXRl
cz48eWVhcj4yMDEyPC95ZWFyPjwvZGF0ZXM+PGlzYm4+MTk0NC03NTE1PC9pc2JuPjxhY2Nlc3Np
b24tbnVtPjEwODA3NzU0MS4gTGFuZ3VhZ2U6IEVuZ2xpc2guIEVudHJ5IERhdGU6IDIwMTMwMjAx
LiBSZXZpc2lvbiBEYXRlOiAyMDE1MDcxMi4gUHVibGljYXRpb24gVHlwZTogSm91cm5hbCBBcnRp
Y2xlLiBKb3VybmFsIFN1YnNldDogQmlvbWVkaWNhbDwvYWNjZXNzaW9uLW51bT48dXJscz48cmVs
YXRlZC11cmxzPjx1cmw+aHR0cDovL3NlYXJjaC5lYnNjb2hvc3QuY29tL2xvZ2luLmFzcHg/ZGly
ZWN0PXRydWUmYW1wO2RiPWpsaCZhbXA7QU49MTA4MDc3NTQxJmFtcDtzaXRlPWVob3N0LWxpdmU8
L3VybD48dXJsPmh0dHA6Ly93d3cuYWFpZGRqb3VybmFscy5vcmcvZG9pL2Ficy8xMC4xMzUyLzE5
NDQtNzU1OC0xMTcuNi40NjQ8L3VybD48dXJsPmh0dHA6Ly93d3cuYWFpZGRqb3VybmFscy5vcmcv
ZG9pL3BkZi8xMC4xMzUyLzE5NDQtNzU1OC0xMTcuNi40NjQ8L3VybD48L3JlbGF0ZWQtdXJscz48
L3VybHM+PGVsZWN0cm9uaWMtcmVzb3VyY2UtbnVtPjEwLjEzNTIvMTk0NC03NTU4LTExNy42LjQ2
NDwvZWxlY3Ryb25pYy1yZXNvdXJjZS1udW0+PHJlbW90ZS1kYXRhYmFzZS1uYW1lPmpsaDwvcmVt
b3RlLWRhdGFiYXNlLW5hbWU+PHJlbW90ZS1kYXRhYmFzZS1wcm92aWRlcj5FQlNDT2hvc3Q8L3Jl
bW90ZS1kYXRhYmFzZS1wcm92aWRlcj48L3JlY29yZD48L0NpdGU+PENpdGU+PEF1dGhvcj5IZWxs
ZXI8L0F1dGhvcj48WWVhcj4yMDEyPC9ZZWFyPjxSZWNOdW0+OTk8L1JlY051bT48cmVjb3JkPjxy
ZWMtbnVtYmVyPjk5PC9yZWMtbnVtYmVyPjxmb3JlaWduLWtleXM+PGtleSBhcHA9IkVOIiBkYi1p
ZD0idDVkMHRmMnMycndkZHFlczV4Y3Z3eDAyZDlzMnN3YXp6eHd0IiB0aW1lc3RhbXA9IjE0OTkz
NTIxMjUiPjk5PC9rZXk+PC9mb3JlaWduLWtleXM+PHJlZi10eXBlIG5hbWU9IkpvdXJuYWwgQXJ0
aWNsZSI+MTc8L3JlZi10eXBlPjxjb250cmlidXRvcnM+PGF1dGhvcnM+PGF1dGhvcj5IZWxsZXIs
IFRhbWFyPC9hdXRob3I+PGF1dGhvcj5Bcm5vbGQsIEMuIEsuPC9hdXRob3I+PGF1dGhvcj52YW4g
SGV1bWVuLCBMLjwvYXV0aG9yPjxhdXRob3I+TWNCcmlkZSwgRS4gTC48L2F1dGhvcj48YXV0aG9y
PkZhY3RvciwgQS48L2F1dGhvcj48L2F1dGhvcnM+PC9jb250cmlidXRvcnM+PHRpdGxlcz48dGl0
bGU+U2VsZi1kaXJlY3RlZCBTdXBwb3J0OiBJbXBhY3Qgb2YgSGlyaW5nIFByYWN0aWNlcyBvbiBB
ZHVsdHMgd2l0aCBJbnRlbGxlY3R1YWwgYW5kIERldmVsb3BtZW50YWwgRGlzYWJpbGl0aWVzIGFu
ZCBGYW1pbGllczwvdGl0bGU+PHNlY29uZGFyeS10aXRsZT5BbWVyaWNhbiBKb3VybmFsIG9uIElu
dGVsbGVjdHVhbCAmYW1wOyBEZXZlbG9wbWVudGFsIERpc2FiaWxpdGllczwvc2Vjb25kYXJ5LXRp
dGxlPjxzaG9ydC10aXRsZT5TZWxmLWRpcmVjdGVkIFN1cHBvcnQ6IEltcGFjdCBvZiBIaXJpbmcg
UHJhY3RpY2VzIG9uIEFkdWx0cyB3aXRoIEludGVsbGVjdHVhbCBhbmQgRGV2ZWxvcG1lbnRhbCBE
aXNhYmlsaXRpZXMgYW5kIEZhbWlsaWVzPC9zaG9ydC10aXRsZT48L3RpdGxlcz48cGVyaW9kaWNh
bD48ZnVsbC10aXRsZT5BbWVyaWNhbiBKb3VybmFsIG9uIEludGVsbGVjdHVhbCAmYW1wOyBEZXZl
bG9wbWVudGFsIERpc2FiaWxpdGllczwvZnVsbC10aXRsZT48L3BlcmlvZGljYWw+PHBhZ2VzPjQ2
NC00NzcgMTRwPC9wYWdlcz48dm9sdW1lPjExNzwvdm9sdW1lPjxudW1iZXI+NjwvbnVtYmVyPjxr
ZXl3b3Jkcz48a2V5d29yZD5EZXZlbG9wbWVudGFsIERpc2FiaWxpdGllcyAtLSBQc3ljaG9zb2Np
YWwgRmFjdG9yczwva2V5d29yZD48a2V5d29yZD5FbXBsb3ltZW50LCBTdXBwb3J0ZWQgLS0gUHN5
Y2hvc29jaWFsIEZhY3RvcnM8L2tleXdvcmQ+PGtleXdvcmQ+RmFtaWx5PC9rZXl3b3JkPjxrZXl3
b3JkPkludGVsbGVjdHVhbCBEaXNhYmlsaXR5IC0tIFBzeWNob3NvY2lhbCBGYWN0b3JzPC9rZXl3
b3JkPjxrZXl3b3JkPkFkdWx0PC9rZXl3b3JkPjxrZXl3b3JkPkFnZWQ8L2tleXdvcmQ+PGtleXdv
cmQ+Q2FyZWdpdmVyczwva2V5d29yZD48a2V5d29yZD5FY29ub21pYyBBc3BlY3RzIG9mIElsbG5l
c3M8L2tleXdvcmQ+PGtleXdvcmQ+RGV2ZWxvcG1lbnRhbCBEaXNhYmlsaXRpZXMgLS0gRXBpZGVt
aW9sb2d5PC9rZXl3b3JkPjxrZXl3b3JkPkZlbWFsZTwva2V5d29yZD48a2V5d29yZD5GcmllbmRz
aGlwPC9rZXl3b3JkPjxrZXl3b3JkPkluY29tZTwva2V5d29yZD48a2V5d29yZD5JbnRlbGxlY3R1
YWwgRGlzYWJpbGl0eSAtLSBFcGlkZW1pb2xvZ3k8L2tleXdvcmQ+PGtleXdvcmQ+TWFsZTwva2V5
d29yZD48a2V5d29yZD5NaWRkbGUgQWdlPC9rZXl3b3JkPjxrZXl3b3JkPlBhcmVudHM8L2tleXdv
cmQ+PGtleXdvcmQ+UGVyc29ubmVsIFNlbGVjdGlvbjwva2V5d29yZD48a2V5d29yZD5TaWJsaW5n
czwva2V5d29yZD48a2V5d29yZD5TdXBwb3J0LCBQc3ljaG9zb2NpYWw8L2tleXdvcmQ+PGtleXdv
cmQ+U29jaW9lY29ub21pYyBGYWN0b3JzPC9rZXl3b3JkPjxrZXl3b3JkPlRyZWF0bWVudCBPdXRj
b21lczwva2V5d29yZD48L2tleXdvcmRzPjxkYXRlcz48eWVhcj4yMDEyPC95ZWFyPjwvZGF0ZXM+
PGlzYm4+MTk0NC03NTE1PC9pc2JuPjxhY2Nlc3Npb24tbnVtPjEwODA3NzU0MS4gTGFuZ3VhZ2U6
IEVuZ2xpc2guIEVudHJ5IERhdGU6IDIwMTMwMjAxLiBSZXZpc2lvbiBEYXRlOiAyMDE1MDcxMi4g
UHVibGljYXRpb24gVHlwZTogSm91cm5hbCBBcnRpY2xlLiBKb3VybmFsIFN1YnNldDogQmlvbWVk
aWNhbDwvYWNjZXNzaW9uLW51bT48dXJscz48cmVsYXRlZC11cmxzPjx1cmw+aHR0cDovL3NlYXJj
aC5lYnNjb2hvc3QuY29tL2xvZ2luLmFzcHg/ZGlyZWN0PXRydWUmYW1wO2RiPWpsaCZhbXA7QU49
MTA4MDc3NTQxJmFtcDtzaXRlPWVob3N0LWxpdmU8L3VybD48dXJsPmh0dHA6Ly93d3cuYWFpZGRq
b3VybmFscy5vcmcvZG9pL2Ficy8xMC4xMzUyLzE5NDQtNzU1OC0xMTcuNi40NjQ8L3VybD48dXJs
Pmh0dHA6Ly93d3cuYWFpZGRqb3VybmFscy5vcmcvZG9pL3BkZi8xMC4xMzUyLzE5NDQtNzU1OC0x
MTcuNi40NjQ8L3VybD48L3JlbGF0ZWQtdXJscz48L3VybHM+PGVsZWN0cm9uaWMtcmVzb3VyY2Ut
bnVtPjEwLjEzNTIvMTk0NC03NTU4LTExNy42LjQ2NDwvZWxlY3Ryb25pYy1yZXNvdXJjZS1udW0+
PHJlbW90ZS1kYXRhYmFzZS1uYW1lPmpsaDwvcmVtb3RlLWRhdGFiYXNlLW5hbWU+PHJlbW90ZS1k
YXRhYmFzZS1wcm92aWRlcj5FQlNDT2hvc3Q8L3JlbW90ZS1kYXRhYmFzZS1wcm92aWRlcj48L3Jl
Y29yZD48L0NpdGU+PC9FbmROb3RlPn==
</w:fldData>
              </w:fldChar>
            </w:r>
            <w:r w:rsidR="00432DA6">
              <w:rPr>
                <w:sz w:val="22"/>
                <w:szCs w:val="22"/>
              </w:rPr>
              <w:instrText xml:space="preserve"> ADDIN EN.CITE </w:instrText>
            </w:r>
            <w:r w:rsidR="00432DA6">
              <w:rPr>
                <w:sz w:val="22"/>
                <w:szCs w:val="22"/>
              </w:rPr>
              <w:fldChar w:fldCharType="begin">
                <w:fldData xml:space="preserve">PEVuZE5vdGU+PENpdGU+PEF1dGhvcj5IZWxsZXI8L0F1dGhvcj48WWVhcj4yMDEyPC9ZZWFyPjxS
ZWNOdW0+OTk8L1JlY051bT48RGlzcGxheVRleHQ+KEhlbGxlciwgQXJub2xkLCB2YW4gSGV1bWVu
LCBNY0JyaWRlLCAmYW1wOyBGYWN0b3IsIDIwMTIpPC9EaXNwbGF5VGV4dD48cmVjb3JkPjxyZWMt
bnVtYmVyPjk5PC9yZWMtbnVtYmVyPjxmb3JlaWduLWtleXM+PGtleSBhcHA9IkVOIiBkYi1pZD0i
dDVkMHRmMnMycndkZHFlczV4Y3Z3eDAyZDlzMnN3YXp6eHd0IiB0aW1lc3RhbXA9IjE0OTkzNTIx
MjUiPjk5PC9rZXk+PC9mb3JlaWduLWtleXM+PHJlZi10eXBlIG5hbWU9IkpvdXJuYWwgQXJ0aWNs
ZSI+MTc8L3JlZi10eXBlPjxjb250cmlidXRvcnM+PGF1dGhvcnM+PGF1dGhvcj5IZWxsZXIsIFRh
bWFyPC9hdXRob3I+PGF1dGhvcj5Bcm5vbGQsIEMuIEsuPC9hdXRob3I+PGF1dGhvcj52YW4gSGV1
bWVuLCBMLjwvYXV0aG9yPjxhdXRob3I+TWNCcmlkZSwgRS4gTC48L2F1dGhvcj48YXV0aG9yPkZh
Y3RvciwgQS48L2F1dGhvcj48L2F1dGhvcnM+PC9jb250cmlidXRvcnM+PHRpdGxlcz48dGl0bGU+
U2VsZi1kaXJlY3RlZCBTdXBwb3J0OiBJbXBhY3Qgb2YgSGlyaW5nIFByYWN0aWNlcyBvbiBBZHVs
dHMgd2l0aCBJbnRlbGxlY3R1YWwgYW5kIERldmVsb3BtZW50YWwgRGlzYWJpbGl0aWVzIGFuZCBG
YW1pbGllczwvdGl0bGU+PHNlY29uZGFyeS10aXRsZT5BbWVyaWNhbiBKb3VybmFsIG9uIEludGVs
bGVjdHVhbCAmYW1wOyBEZXZlbG9wbWVudGFsIERpc2FiaWxpdGllczwvc2Vjb25kYXJ5LXRpdGxl
PjxzaG9ydC10aXRsZT5TZWxmLWRpcmVjdGVkIFN1cHBvcnQ6IEltcGFjdCBvZiBIaXJpbmcgUHJh
Y3RpY2VzIG9uIEFkdWx0cyB3aXRoIEludGVsbGVjdHVhbCBhbmQgRGV2ZWxvcG1lbnRhbCBEaXNh
YmlsaXRpZXMgYW5kIEZhbWlsaWVzPC9zaG9ydC10aXRsZT48L3RpdGxlcz48cGVyaW9kaWNhbD48
ZnVsbC10aXRsZT5BbWVyaWNhbiBKb3VybmFsIG9uIEludGVsbGVjdHVhbCAmYW1wOyBEZXZlbG9w
bWVudGFsIERpc2FiaWxpdGllczwvZnVsbC10aXRsZT48L3BlcmlvZGljYWw+PHBhZ2VzPjQ2NC00
NzcgMTRwPC9wYWdlcz48dm9sdW1lPjExNzwvdm9sdW1lPjxudW1iZXI+NjwvbnVtYmVyPjxrZXl3
b3Jkcz48a2V5d29yZD5EZXZlbG9wbWVudGFsIERpc2FiaWxpdGllcyAtLSBQc3ljaG9zb2NpYWwg
RmFjdG9yczwva2V5d29yZD48a2V5d29yZD5FbXBsb3ltZW50LCBTdXBwb3J0ZWQgLS0gUHN5Y2hv
c29jaWFsIEZhY3RvcnM8L2tleXdvcmQ+PGtleXdvcmQ+RmFtaWx5PC9rZXl3b3JkPjxrZXl3b3Jk
PkludGVsbGVjdHVhbCBEaXNhYmlsaXR5IC0tIFBzeWNob3NvY2lhbCBGYWN0b3JzPC9rZXl3b3Jk
PjxrZXl3b3JkPkFkdWx0PC9rZXl3b3JkPjxrZXl3b3JkPkFnZWQ8L2tleXdvcmQ+PGtleXdvcmQ+
Q2FyZWdpdmVyczwva2V5d29yZD48a2V5d29yZD5FY29ub21pYyBBc3BlY3RzIG9mIElsbG5lc3M8
L2tleXdvcmQ+PGtleXdvcmQ+RGV2ZWxvcG1lbnRhbCBEaXNhYmlsaXRpZXMgLS0gRXBpZGVtaW9s
b2d5PC9rZXl3b3JkPjxrZXl3b3JkPkZlbWFsZTwva2V5d29yZD48a2V5d29yZD5GcmllbmRzaGlw
PC9rZXl3b3JkPjxrZXl3b3JkPkluY29tZTwva2V5d29yZD48a2V5d29yZD5JbnRlbGxlY3R1YWwg
RGlzYWJpbGl0eSAtLSBFcGlkZW1pb2xvZ3k8L2tleXdvcmQ+PGtleXdvcmQ+TWFsZTwva2V5d29y
ZD48a2V5d29yZD5NaWRkbGUgQWdlPC9rZXl3b3JkPjxrZXl3b3JkPlBhcmVudHM8L2tleXdvcmQ+
PGtleXdvcmQ+UGVyc29ubmVsIFNlbGVjdGlvbjwva2V5d29yZD48a2V5d29yZD5TaWJsaW5nczwv
a2V5d29yZD48a2V5d29yZD5TdXBwb3J0LCBQc3ljaG9zb2NpYWw8L2tleXdvcmQ+PGtleXdvcmQ+
U29jaW9lY29ub21pYyBGYWN0b3JzPC9rZXl3b3JkPjxrZXl3b3JkPlRyZWF0bWVudCBPdXRjb21l
czwva2V5d29yZD48L2tleXdvcmRzPjxkYXRlcz48eWVhcj4yMDEyPC95ZWFyPjwvZGF0ZXM+PGlz
Ym4+MTk0NC03NTE1PC9pc2JuPjxhY2Nlc3Npb24tbnVtPjEwODA3NzU0MS4gTGFuZ3VhZ2U6IEVu
Z2xpc2guIEVudHJ5IERhdGU6IDIwMTMwMjAxLiBSZXZpc2lvbiBEYXRlOiAyMDE1MDcxMi4gUHVi
bGljYXRpb24gVHlwZTogSm91cm5hbCBBcnRpY2xlLiBKb3VybmFsIFN1YnNldDogQmlvbWVkaWNh
bDwvYWNjZXNzaW9uLW51bT48dXJscz48cmVsYXRlZC11cmxzPjx1cmw+aHR0cDovL3NlYXJjaC5l
YnNjb2hvc3QuY29tL2xvZ2luLmFzcHg/ZGlyZWN0PXRydWUmYW1wO2RiPWpsaCZhbXA7QU49MTA4
MDc3NTQxJmFtcDtzaXRlPWVob3N0LWxpdmU8L3VybD48dXJsPmh0dHA6Ly93d3cuYWFpZGRqb3Vy
bmFscy5vcmcvZG9pL2Ficy8xMC4xMzUyLzE5NDQtNzU1OC0xMTcuNi40NjQ8L3VybD48dXJsPmh0
dHA6Ly93d3cuYWFpZGRqb3VybmFscy5vcmcvZG9pL3BkZi8xMC4xMzUyLzE5NDQtNzU1OC0xMTcu
Ni40NjQ8L3VybD48L3JlbGF0ZWQtdXJscz48L3VybHM+PGVsZWN0cm9uaWMtcmVzb3VyY2UtbnVt
PjEwLjEzNTIvMTk0NC03NTU4LTExNy42LjQ2NDwvZWxlY3Ryb25pYy1yZXNvdXJjZS1udW0+PHJl
bW90ZS1kYXRhYmFzZS1uYW1lPmpsaDwvcmVtb3RlLWRhdGFiYXNlLW5hbWU+PHJlbW90ZS1kYXRh
YmFzZS1wcm92aWRlcj5FQlNDT2hvc3Q8L3JlbW90ZS1kYXRhYmFzZS1wcm92aWRlcj48L3JlY29y
ZD48L0NpdGU+PENpdGU+PEF1dGhvcj5IZWxsZXI8L0F1dGhvcj48WWVhcj4yMDEyPC9ZZWFyPjxS
ZWNOdW0+OTk8L1JlY051bT48cmVjb3JkPjxyZWMtbnVtYmVyPjk5PC9yZWMtbnVtYmVyPjxmb3Jl
aWduLWtleXM+PGtleSBhcHA9IkVOIiBkYi1pZD0idDVkMHRmMnMycndkZHFlczV4Y3Z3eDAyZDlz
MnN3YXp6eHd0IiB0aW1lc3RhbXA9IjE0OTkzNTIxMjUiPjk5PC9rZXk+PC9mb3JlaWduLWtleXM+
PHJlZi10eXBlIG5hbWU9IkpvdXJuYWwgQXJ0aWNsZSI+MTc8L3JlZi10eXBlPjxjb250cmlidXRv
cnM+PGF1dGhvcnM+PGF1dGhvcj5IZWxsZXIsIFRhbWFyPC9hdXRob3I+PGF1dGhvcj5Bcm5vbGQs
IEMuIEsuPC9hdXRob3I+PGF1dGhvcj52YW4gSGV1bWVuLCBMLjwvYXV0aG9yPjxhdXRob3I+TWNC
cmlkZSwgRS4gTC48L2F1dGhvcj48YXV0aG9yPkZhY3RvciwgQS48L2F1dGhvcj48L2F1dGhvcnM+
PC9jb250cmlidXRvcnM+PHRpdGxlcz48dGl0bGU+U2VsZi1kaXJlY3RlZCBTdXBwb3J0OiBJbXBh
Y3Qgb2YgSGlyaW5nIFByYWN0aWNlcyBvbiBBZHVsdHMgd2l0aCBJbnRlbGxlY3R1YWwgYW5kIERl
dmVsb3BtZW50YWwgRGlzYWJpbGl0aWVzIGFuZCBGYW1pbGllczwvdGl0bGU+PHNlY29uZGFyeS10
aXRsZT5BbWVyaWNhbiBKb3VybmFsIG9uIEludGVsbGVjdHVhbCAmYW1wOyBEZXZlbG9wbWVudGFs
IERpc2FiaWxpdGllczwvc2Vjb25kYXJ5LXRpdGxlPjxzaG9ydC10aXRsZT5TZWxmLWRpcmVjdGVk
IFN1cHBvcnQ6IEltcGFjdCBvZiBIaXJpbmcgUHJhY3RpY2VzIG9uIEFkdWx0cyB3aXRoIEludGVs
bGVjdHVhbCBhbmQgRGV2ZWxvcG1lbnRhbCBEaXNhYmlsaXRpZXMgYW5kIEZhbWlsaWVzPC9zaG9y
dC10aXRsZT48L3RpdGxlcz48cGVyaW9kaWNhbD48ZnVsbC10aXRsZT5BbWVyaWNhbiBKb3VybmFs
IG9uIEludGVsbGVjdHVhbCAmYW1wOyBEZXZlbG9wbWVudGFsIERpc2FiaWxpdGllczwvZnVsbC10
aXRsZT48L3BlcmlvZGljYWw+PHBhZ2VzPjQ2NC00NzcgMTRwPC9wYWdlcz48dm9sdW1lPjExNzwv
dm9sdW1lPjxudW1iZXI+NjwvbnVtYmVyPjxrZXl3b3Jkcz48a2V5d29yZD5EZXZlbG9wbWVudGFs
IERpc2FiaWxpdGllcyAtLSBQc3ljaG9zb2NpYWwgRmFjdG9yczwva2V5d29yZD48a2V5d29yZD5F
bXBsb3ltZW50LCBTdXBwb3J0ZWQgLS0gUHN5Y2hvc29jaWFsIEZhY3RvcnM8L2tleXdvcmQ+PGtl
eXdvcmQ+RmFtaWx5PC9rZXl3b3JkPjxrZXl3b3JkPkludGVsbGVjdHVhbCBEaXNhYmlsaXR5IC0t
IFBzeWNob3NvY2lhbCBGYWN0b3JzPC9rZXl3b3JkPjxrZXl3b3JkPkFkdWx0PC9rZXl3b3JkPjxr
ZXl3b3JkPkFnZWQ8L2tleXdvcmQ+PGtleXdvcmQ+Q2FyZWdpdmVyczwva2V5d29yZD48a2V5d29y
ZD5FY29ub21pYyBBc3BlY3RzIG9mIElsbG5lc3M8L2tleXdvcmQ+PGtleXdvcmQ+RGV2ZWxvcG1l
bnRhbCBEaXNhYmlsaXRpZXMgLS0gRXBpZGVtaW9sb2d5PC9rZXl3b3JkPjxrZXl3b3JkPkZlbWFs
ZTwva2V5d29yZD48a2V5d29yZD5GcmllbmRzaGlwPC9rZXl3b3JkPjxrZXl3b3JkPkluY29tZTwv
a2V5d29yZD48a2V5d29yZD5JbnRlbGxlY3R1YWwgRGlzYWJpbGl0eSAtLSBFcGlkZW1pb2xvZ3k8
L2tleXdvcmQ+PGtleXdvcmQ+TWFsZTwva2V5d29yZD48a2V5d29yZD5NaWRkbGUgQWdlPC9rZXl3
b3JkPjxrZXl3b3JkPlBhcmVudHM8L2tleXdvcmQ+PGtleXdvcmQ+UGVyc29ubmVsIFNlbGVjdGlv
bjwva2V5d29yZD48a2V5d29yZD5TaWJsaW5nczwva2V5d29yZD48a2V5d29yZD5TdXBwb3J0LCBQ
c3ljaG9zb2NpYWw8L2tleXdvcmQ+PGtleXdvcmQ+U29jaW9lY29ub21pYyBGYWN0b3JzPC9rZXl3
b3JkPjxrZXl3b3JkPlRyZWF0bWVudCBPdXRjb21lczwva2V5d29yZD48L2tleXdvcmRzPjxkYXRl
cz48eWVhcj4yMDEyPC95ZWFyPjwvZGF0ZXM+PGlzYm4+MTk0NC03NTE1PC9pc2JuPjxhY2Nlc3Np
b24tbnVtPjEwODA3NzU0MS4gTGFuZ3VhZ2U6IEVuZ2xpc2guIEVudHJ5IERhdGU6IDIwMTMwMjAx
LiBSZXZpc2lvbiBEYXRlOiAyMDE1MDcxMi4gUHVibGljYXRpb24gVHlwZTogSm91cm5hbCBBcnRp
Y2xlLiBKb3VybmFsIFN1YnNldDogQmlvbWVkaWNhbDwvYWNjZXNzaW9uLW51bT48dXJscz48cmVs
YXRlZC11cmxzPjx1cmw+aHR0cDovL3NlYXJjaC5lYnNjb2hvc3QuY29tL2xvZ2luLmFzcHg/ZGly
ZWN0PXRydWUmYW1wO2RiPWpsaCZhbXA7QU49MTA4MDc3NTQxJmFtcDtzaXRlPWVob3N0LWxpdmU8
L3VybD48dXJsPmh0dHA6Ly93d3cuYWFpZGRqb3VybmFscy5vcmcvZG9pL2Ficy8xMC4xMzUyLzE5
NDQtNzU1OC0xMTcuNi40NjQ8L3VybD48dXJsPmh0dHA6Ly93d3cuYWFpZGRqb3VybmFscy5vcmcv
ZG9pL3BkZi8xMC4xMzUyLzE5NDQtNzU1OC0xMTcuNi40NjQ8L3VybD48L3JlbGF0ZWQtdXJscz48
L3VybHM+PGVsZWN0cm9uaWMtcmVzb3VyY2UtbnVtPjEwLjEzNTIvMTk0NC03NTU4LTExNy42LjQ2
NDwvZWxlY3Ryb25pYy1yZXNvdXJjZS1udW0+PHJlbW90ZS1kYXRhYmFzZS1uYW1lPmpsaDwvcmVt
b3RlLWRhdGFiYXNlLW5hbWU+PHJlbW90ZS1kYXRhYmFzZS1wcm92aWRlcj5FQlNDT2hvc3Q8L3Jl
bW90ZS1kYXRhYmFzZS1wcm92aWRlcj48L3JlY29yZD48L0NpdGU+PENpdGU+PEF1dGhvcj5IZWxs
ZXI8L0F1dGhvcj48WWVhcj4yMDEyPC9ZZWFyPjxSZWNOdW0+OTk8L1JlY051bT48cmVjb3JkPjxy
ZWMtbnVtYmVyPjk5PC9yZWMtbnVtYmVyPjxmb3JlaWduLWtleXM+PGtleSBhcHA9IkVOIiBkYi1p
ZD0idDVkMHRmMnMycndkZHFlczV4Y3Z3eDAyZDlzMnN3YXp6eHd0IiB0aW1lc3RhbXA9IjE0OTkz
NTIxMjUiPjk5PC9rZXk+PC9mb3JlaWduLWtleXM+PHJlZi10eXBlIG5hbWU9IkpvdXJuYWwgQXJ0
aWNsZSI+MTc8L3JlZi10eXBlPjxjb250cmlidXRvcnM+PGF1dGhvcnM+PGF1dGhvcj5IZWxsZXIs
IFRhbWFyPC9hdXRob3I+PGF1dGhvcj5Bcm5vbGQsIEMuIEsuPC9hdXRob3I+PGF1dGhvcj52YW4g
SGV1bWVuLCBMLjwvYXV0aG9yPjxhdXRob3I+TWNCcmlkZSwgRS4gTC48L2F1dGhvcj48YXV0aG9y
PkZhY3RvciwgQS48L2F1dGhvcj48L2F1dGhvcnM+PC9jb250cmlidXRvcnM+PHRpdGxlcz48dGl0
bGU+U2VsZi1kaXJlY3RlZCBTdXBwb3J0OiBJbXBhY3Qgb2YgSGlyaW5nIFByYWN0aWNlcyBvbiBB
ZHVsdHMgd2l0aCBJbnRlbGxlY3R1YWwgYW5kIERldmVsb3BtZW50YWwgRGlzYWJpbGl0aWVzIGFu
ZCBGYW1pbGllczwvdGl0bGU+PHNlY29uZGFyeS10aXRsZT5BbWVyaWNhbiBKb3VybmFsIG9uIElu
dGVsbGVjdHVhbCAmYW1wOyBEZXZlbG9wbWVudGFsIERpc2FiaWxpdGllczwvc2Vjb25kYXJ5LXRp
dGxlPjxzaG9ydC10aXRsZT5TZWxmLWRpcmVjdGVkIFN1cHBvcnQ6IEltcGFjdCBvZiBIaXJpbmcg
UHJhY3RpY2VzIG9uIEFkdWx0cyB3aXRoIEludGVsbGVjdHVhbCBhbmQgRGV2ZWxvcG1lbnRhbCBE
aXNhYmlsaXRpZXMgYW5kIEZhbWlsaWVzPC9zaG9ydC10aXRsZT48L3RpdGxlcz48cGVyaW9kaWNh
bD48ZnVsbC10aXRsZT5BbWVyaWNhbiBKb3VybmFsIG9uIEludGVsbGVjdHVhbCAmYW1wOyBEZXZl
bG9wbWVudGFsIERpc2FiaWxpdGllczwvZnVsbC10aXRsZT48L3BlcmlvZGljYWw+PHBhZ2VzPjQ2
NC00NzcgMTRwPC9wYWdlcz48dm9sdW1lPjExNzwvdm9sdW1lPjxudW1iZXI+NjwvbnVtYmVyPjxr
ZXl3b3Jkcz48a2V5d29yZD5EZXZlbG9wbWVudGFsIERpc2FiaWxpdGllcyAtLSBQc3ljaG9zb2Np
YWwgRmFjdG9yczwva2V5d29yZD48a2V5d29yZD5FbXBsb3ltZW50LCBTdXBwb3J0ZWQgLS0gUHN5
Y2hvc29jaWFsIEZhY3RvcnM8L2tleXdvcmQ+PGtleXdvcmQ+RmFtaWx5PC9rZXl3b3JkPjxrZXl3
b3JkPkludGVsbGVjdHVhbCBEaXNhYmlsaXR5IC0tIFBzeWNob3NvY2lhbCBGYWN0b3JzPC9rZXl3
b3JkPjxrZXl3b3JkPkFkdWx0PC9rZXl3b3JkPjxrZXl3b3JkPkFnZWQ8L2tleXdvcmQ+PGtleXdv
cmQ+Q2FyZWdpdmVyczwva2V5d29yZD48a2V5d29yZD5FY29ub21pYyBBc3BlY3RzIG9mIElsbG5l
c3M8L2tleXdvcmQ+PGtleXdvcmQ+RGV2ZWxvcG1lbnRhbCBEaXNhYmlsaXRpZXMgLS0gRXBpZGVt
aW9sb2d5PC9rZXl3b3JkPjxrZXl3b3JkPkZlbWFsZTwva2V5d29yZD48a2V5d29yZD5GcmllbmRz
aGlwPC9rZXl3b3JkPjxrZXl3b3JkPkluY29tZTwva2V5d29yZD48a2V5d29yZD5JbnRlbGxlY3R1
YWwgRGlzYWJpbGl0eSAtLSBFcGlkZW1pb2xvZ3k8L2tleXdvcmQ+PGtleXdvcmQ+TWFsZTwva2V5
d29yZD48a2V5d29yZD5NaWRkbGUgQWdlPC9rZXl3b3JkPjxrZXl3b3JkPlBhcmVudHM8L2tleXdv
cmQ+PGtleXdvcmQ+UGVyc29ubmVsIFNlbGVjdGlvbjwva2V5d29yZD48a2V5d29yZD5TaWJsaW5n
czwva2V5d29yZD48a2V5d29yZD5TdXBwb3J0LCBQc3ljaG9zb2NpYWw8L2tleXdvcmQ+PGtleXdv
cmQ+U29jaW9lY29ub21pYyBGYWN0b3JzPC9rZXl3b3JkPjxrZXl3b3JkPlRyZWF0bWVudCBPdXRj
b21lczwva2V5d29yZD48L2tleXdvcmRzPjxkYXRlcz48eWVhcj4yMDEyPC95ZWFyPjwvZGF0ZXM+
PGlzYm4+MTk0NC03NTE1PC9pc2JuPjxhY2Nlc3Npb24tbnVtPjEwODA3NzU0MS4gTGFuZ3VhZ2U6
IEVuZ2xpc2guIEVudHJ5IERhdGU6IDIwMTMwMjAxLiBSZXZpc2lvbiBEYXRlOiAyMDE1MDcxMi4g
UHVibGljYXRpb24gVHlwZTogSm91cm5hbCBBcnRpY2xlLiBKb3VybmFsIFN1YnNldDogQmlvbWVk
aWNhbDwvYWNjZXNzaW9uLW51bT48dXJscz48cmVsYXRlZC11cmxzPjx1cmw+aHR0cDovL3NlYXJj
aC5lYnNjb2hvc3QuY29tL2xvZ2luLmFzcHg/ZGlyZWN0PXRydWUmYW1wO2RiPWpsaCZhbXA7QU49
MTA4MDc3NTQxJmFtcDtzaXRlPWVob3N0LWxpdmU8L3VybD48dXJsPmh0dHA6Ly93d3cuYWFpZGRq
b3VybmFscy5vcmcvZG9pL2Ficy8xMC4xMzUyLzE5NDQtNzU1OC0xMTcuNi40NjQ8L3VybD48dXJs
Pmh0dHA6Ly93d3cuYWFpZGRqb3VybmFscy5vcmcvZG9pL3BkZi8xMC4xMzUyLzE5NDQtNzU1OC0x
MTcuNi40NjQ8L3VybD48L3JlbGF0ZWQtdXJscz48L3VybHM+PGVsZWN0cm9uaWMtcmVzb3VyY2Ut
bnVtPjEwLjEzNTIvMTk0NC03NTU4LTExNy42LjQ2NDwvZWxlY3Ryb25pYy1yZXNvdXJjZS1udW0+
PHJlbW90ZS1kYXRhYmFzZS1uYW1lPmpsaDwvcmVtb3RlLWRhdGFiYXNlLW5hbWU+PHJlbW90ZS1k
YXRhYmFzZS1wcm92aWRlcj5FQlNDT2hvc3Q8L3JlbW90ZS1kYXRhYmFzZS1wcm92aWRlcj48L3Jl
Y29yZD48L0NpdGU+PC9FbmROb3RlPn==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004E74AA" w:rsidRPr="000F45C2">
              <w:rPr>
                <w:noProof/>
                <w:sz w:val="22"/>
                <w:szCs w:val="22"/>
              </w:rPr>
              <w:t>(Heller, Arnold, van Heumen, McBride, &amp; Factor, 2012)</w:t>
            </w:r>
            <w:r w:rsidRPr="000F45C2">
              <w:rPr>
                <w:sz w:val="22"/>
                <w:szCs w:val="22"/>
              </w:rPr>
              <w:fldChar w:fldCharType="end"/>
            </w:r>
          </w:p>
        </w:tc>
        <w:tc>
          <w:tcPr>
            <w:tcW w:w="6542" w:type="dxa"/>
          </w:tcPr>
          <w:p w:rsidR="00A72AC5" w:rsidRPr="000F45C2" w:rsidRDefault="00B11432" w:rsidP="00B11432">
            <w:pPr>
              <w:pStyle w:val="Default"/>
              <w:rPr>
                <w:sz w:val="22"/>
                <w:szCs w:val="22"/>
              </w:rPr>
            </w:pPr>
            <w:r w:rsidRPr="000F45C2">
              <w:rPr>
                <w:sz w:val="22"/>
                <w:szCs w:val="22"/>
              </w:rPr>
              <w:t xml:space="preserve">Method – The controlling variable in this study </w:t>
            </w:r>
            <w:r w:rsidR="0042039A" w:rsidRPr="000F45C2">
              <w:rPr>
                <w:sz w:val="22"/>
                <w:szCs w:val="22"/>
              </w:rPr>
              <w:t>was</w:t>
            </w:r>
            <w:r w:rsidRPr="000F45C2">
              <w:rPr>
                <w:sz w:val="22"/>
                <w:szCs w:val="22"/>
              </w:rPr>
              <w:t xml:space="preserve"> the type of support worker and the difference this makes to certain outcomes</w:t>
            </w:r>
          </w:p>
        </w:tc>
      </w:tr>
      <w:tr w:rsidR="00A72AC5" w:rsidRPr="000F45C2" w:rsidTr="00F73713">
        <w:trPr>
          <w:trHeight w:val="147"/>
        </w:trPr>
        <w:tc>
          <w:tcPr>
            <w:tcW w:w="2376" w:type="dxa"/>
          </w:tcPr>
          <w:p w:rsidR="00A72AC5" w:rsidRPr="000F45C2" w:rsidRDefault="00B11432" w:rsidP="00432DA6">
            <w:pPr>
              <w:pStyle w:val="Default"/>
              <w:rPr>
                <w:sz w:val="22"/>
                <w:szCs w:val="22"/>
              </w:rPr>
            </w:pPr>
            <w:r w:rsidRPr="000F45C2">
              <w:rPr>
                <w:sz w:val="22"/>
                <w:szCs w:val="22"/>
              </w:rPr>
              <w:fldChar w:fldCharType="begin">
                <w:fldData xml:space="preserve">PEVuZE5vdGU+PENpdGU+PEF1dGhvcj5IZWxsZXI8L0F1dGhvcj48WWVhcj4yMDA1PC9ZZWFyPjxS
ZWNOdW0+MTAyPC9SZWNOdW0+PERpc3BsYXlUZXh0PihIZWxsZXIgJmFtcDsgQ2FsZHdlbGwsIDIw
MDUpPC9EaXNwbGF5VGV4dD48cmVjb3JkPjxyZWMtbnVtYmVyPjEwMjwvcmVjLW51bWJlcj48Zm9y
ZWlnbi1rZXlzPjxrZXkgYXBwPSJFTiIgZGItaWQ9InQ1ZDB0ZjJzMnJ3ZGRxZXM1eGN2d3gwMmQ5
czJzd2F6enh3dCIgdGltZXN0YW1wPSIxNDk5MzUyMTI1Ij4xMDI8L2tleT48L2ZvcmVpZ24ta2V5
cz48cmVmLXR5cGUgbmFtZT0iSm91cm5hbCBBcnRpY2xlIj4xNzwvcmVmLXR5cGU+PGNvbnRyaWJ1
dG9ycz48YXV0aG9ycz48YXV0aG9yPkhlbGxlciwgVGFtYXI8L2F1dGhvcj48YXV0aG9yPkNhbGR3
ZWxsLCBKb2U8L2F1dGhvcj48L2F1dGhvcnM+PC9jb250cmlidXRvcnM+PHRpdGxlcz48dGl0bGU+
SW1wYWN0IG9mIGEgQ29uc3VtZXLigJBEaXJlY3RlZCBGYW1pbHkgU3VwcG9ydCBQcm9ncmFtIG9u
IFJlZHVjZWQgT3V04oCQb2bigJBIb21lIEluc3RpdHV0aW9uYWwgUGxhY2VtZW50PC90aXRsZT48
c2Vjb25kYXJ5LXRpdGxlPkpvdXJuYWwgb2YgUG9saWN5IGFuZCBQcmFjdGljZSBpbiBJbnRlbGxl
Y3R1YWwgRGlzYWJpbGl0aWVzPC9zZWNvbmRhcnktdGl0bGU+PHNob3J0LXRpdGxlPkltcGFjdCBv
ZiBhIENvbnN1bWVy4oCQRGlyZWN0ZWQgRmFtaWx5IFN1cHBvcnQgUHJvZ3JhbSBvbiBSZWR1Y2Vk
IE91dOKAkG9m4oCQSG9tZSBJbnN0aXR1dGlvbmFsIFBsYWNlbWVudDwvc2hvcnQtdGl0bGU+PC90
aXRsZXM+PHBlcmlvZGljYWw+PGZ1bGwtdGl0bGU+Sm91cm5hbCBvZiBQb2xpY3kgYW5kIFByYWN0
aWNlIGluIEludGVsbGVjdHVhbCBEaXNhYmlsaXRpZXM8L2Z1bGwtdGl0bGU+PC9wZXJpb2RpY2Fs
PjxwYWdlcz42My02NTwvcGFnZXM+PHZvbHVtZT4yPC92b2x1bWU+PG51bWJlcj4xPC9udW1iZXI+
PGtleXdvcmRzPjxrZXl3b3JkPmZhbWlseSBzdXBwb3J0PC9rZXl3b3JkPjxrZXl3b3JkPmRpcmVj
dCBwYXltZW50czwva2V5d29yZD48a2V5d29yZD5jb25zdW1lciBkaXJlY3Rpb248L2tleXdvcmQ+
PGtleXdvcmQ+aW50ZWxsZWN0dWFsIGRpc2FiaWxpdHk8L2tleXdvcmQ+PGtleXdvcmQ+TWVudGFs
IFJldGFyZGF0aW9uPC9rZXl3b3JkPjxrZXl3b3JkPkZpbmFuY2lhbCBTdXBwb3J0PC9rZXl3b3Jk
PjxrZXl3b3JkPlByb2dyYW0gRWZmZWN0aXZlbmVzczwva2V5d29yZD48a2V5d29yZD5JbnN0aXR1
dGlvbmFsaXplZCBQZXJzb25zPC9rZXl3b3JkPjxrZXl3b3JkPkZhbWlseSBQcm9ncmFtczwva2V5
d29yZD48a2V5d29yZD5Tb2NpYWwgU2VydmljZXM8L2tleXdvcmQ+PGtleXdvcmQ+UmVzaWRlbnRp
YWwgSW5zdGl0dXRpb25zPC9rZXl3b3JkPjxrZXl3b3JkPlJhY2lhbCBEaWZmZXJlbmNlczwva2V5
d29yZD48a2V5d29yZD5BZ2UgRGlmZmVyZW5jZXM8L2tleXdvcmQ+PC9rZXl3b3Jkcz48ZGF0ZXM+
PHllYXI+MjAwNTwveWVhcj48L2RhdGVzPjxpc2JuPjE3NDEtMTEyMjwvaXNibj48dXJscz48cmVs
YXRlZC11cmxzPjx1cmw+aHR0cDovL3VjZC5zdW1tb24uc2VyaWFsc3NvbHV0aW9ucy5jb20vMi4w
LjAvbGluay8wL2VMdkhDWE13dFYxTmE5d3dFQldibkFxbE5EU2wyN1NnVTI4dWxtVjU3VU1QWVp1
U0xKUnV1eHZJemNqNmdFQ3pMc1dCSFBNVDhodnpTenBqZmRpN2FTRXQ5Q0tNc0xTczlEd2VqZC1i
SVlSbjc5Tmt4eWFBemRQY2NwMXhJM21sczFtaFpwWmJ4VmlsbGRhb1ZWNThMWTRfVnhjcnZwcE1R
cUhOb2UtX2JqejB3ZGFqa1BZdk5qOU9DaDF3RFJDQUZrQUE3YU5nY0RaU1FjNjkzRElTSEp5OUE1
ZlRsN19BRXBfZ2pxTjZBRWxiLUNIaEc2WjJoVHUtWEhkeFdHdmpKVlpaajRRREYxVmNZbUEtOG1r
ZS1yMHVFN0ZYS1RpSkZnWmR0dlFzSDMzbTMyNUVjVHcxUWJXNGxsY3ljb3JuOHJzT3pPNUZhN2Fp
R0dLZ2NlMUVLNE5KRzBoTmFKYkI3MG5BTTNSMjI0ejdfRmNkYjh1ekI1QjFkdGtiVWZlR2Q4VXBf
dnp1Q0JPSGlCdlNfMjZHOTJWa01TNld5ek9XdnNNYzdWZjZVblVmekNZNVgtMlJQVkgySVlIVlJU
ejZWNkt2SXh6X3h5Nm43RGNfdU9Vb2VTNy0tUHpVTzBEcjUtU1ozMEY2N0RCMlFDWm04NEpjT256
UjFsSkpBNzd1Yi04Q3NxaERGdlhJb2g1WnROMVFqeXdLeUlJQnJZVUcwVVMzMEVRam1nN0otYWVU
OWZ3MDhkVTdFZ1hlVUpvb3hURU5yRkh3NEJ0bWJDYXJocGtNYkVDWkd3YW5pcGtBVjViSlBvbWdz
WTJ1YkM1emsxWmFzS1lvSkg5Sm5rcFVlV3k2WGcycVh4RXFqVEpsS2xTVFM1V3JNbXNrTDJWaHJa
akpCazRhYkVwWVdMUDZoOHZXVW85T3ViRE9OYTR6MWw0VlBlMGlyVy1tNUJBWE45NV9zaWl4aUVF
NUphSmY3VWRQVkRzOHZQN0hjVWZreWZCZ3ZDSDczYzlyOHhZY1hxVl9BYjhScHIwPC91cmw+PC9y
ZWxhdGVkLXVybHM+PC91cmxzPjxlbGVjdHJvbmljLXJlc291cmNlLW51bT4xMC4xMTExL2ouMTc0
MS0xMTMwLjIwMDUuMDAwMTAueDwvZWxlY3Ryb25pYy1yZXNvdXJjZS1udW0+PHJlbW90ZS1kYXRh
YmFzZS1uYW1lPkhhbmQgU2VhcmNoPC9yZW1vdGUtZGF0YWJhc2UtbmFtZT48L3JlY29yZD48L0Np
dGU+PENpdGU+PEF1dGhvcj5IZWxsZXI8L0F1dGhvcj48WWVhcj4yMDA1PC9ZZWFyPjxSZWNOdW0+
MTAyPC9SZWNOdW0+PHJlY29yZD48cmVjLW51bWJlcj4xMDI8L3JlYy1udW1iZXI+PGZvcmVpZ24t
a2V5cz48a2V5IGFwcD0iRU4iIGRiLWlkPSJ0NWQwdGYyczJyd2RkcWVzNXhjdnd4MDJkOXMyc3dh
enp4d3QiIHRpbWVzdGFtcD0iMTQ5OTM1MjEyNSI+MTAyPC9rZXk+PC9mb3JlaWduLWtleXM+PHJl
Zi10eXBlIG5hbWU9IkpvdXJuYWwgQXJ0aWNsZSI+MTc8L3JlZi10eXBlPjxjb250cmlidXRvcnM+
PGF1dGhvcnM+PGF1dGhvcj5IZWxsZXIsIFRhbWFyPC9hdXRob3I+PGF1dGhvcj5DYWxkd2VsbCwg
Sm9lPC9hdXRob3I+PC9hdXRob3JzPjwvY29udHJpYnV0b3JzPjx0aXRsZXM+PHRpdGxlPkltcGFj
dCBvZiBhIENvbnN1bWVy4oCQRGlyZWN0ZWQgRmFtaWx5IFN1cHBvcnQgUHJvZ3JhbSBvbiBSZWR1
Y2VkIE91dOKAkG9m4oCQSG9tZSBJbnN0aXR1dGlvbmFsIFBsYWNlbWVudDwvdGl0bGU+PHNlY29u
ZGFyeS10aXRsZT5Kb3VybmFsIG9mIFBvbGljeSBhbmQgUHJhY3RpY2UgaW4gSW50ZWxsZWN0dWFs
IERpc2FiaWxpdGllczwvc2Vjb25kYXJ5LXRpdGxlPjxzaG9ydC10aXRsZT5JbXBhY3Qgb2YgYSBD
b25zdW1lcuKAkERpcmVjdGVkIEZhbWlseSBTdXBwb3J0IFByb2dyYW0gb24gUmVkdWNlZCBPdXTi
gJBvZuKAkEhvbWUgSW5zdGl0dXRpb25hbCBQbGFjZW1lbnQ8L3Nob3J0LXRpdGxlPjwvdGl0bGVz
PjxwZXJpb2RpY2FsPjxmdWxsLXRpdGxlPkpvdXJuYWwgb2YgUG9saWN5IGFuZCBQcmFjdGljZSBp
biBJbnRlbGxlY3R1YWwgRGlzYWJpbGl0aWVzPC9mdWxsLXRpdGxlPjwvcGVyaW9kaWNhbD48cGFn
ZXM+NjMtNjU8L3BhZ2VzPjx2b2x1bWU+Mjwvdm9sdW1lPjxudW1iZXI+MTwvbnVtYmVyPjxrZXl3
b3Jkcz48a2V5d29yZD5mYW1pbHkgc3VwcG9ydDwva2V5d29yZD48a2V5d29yZD5kaXJlY3QgcGF5
bWVudHM8L2tleXdvcmQ+PGtleXdvcmQ+Y29uc3VtZXIgZGlyZWN0aW9uPC9rZXl3b3JkPjxrZXl3
b3JkPmludGVsbGVjdHVhbCBkaXNhYmlsaXR5PC9rZXl3b3JkPjxrZXl3b3JkPk1lbnRhbCBSZXRh
cmRhdGlvbjwva2V5d29yZD48a2V5d29yZD5GaW5hbmNpYWwgU3VwcG9ydDwva2V5d29yZD48a2V5
d29yZD5Qcm9ncmFtIEVmZmVjdGl2ZW5lc3M8L2tleXdvcmQ+PGtleXdvcmQ+SW5zdGl0dXRpb25h
bGl6ZWQgUGVyc29uczwva2V5d29yZD48a2V5d29yZD5GYW1pbHkgUHJvZ3JhbXM8L2tleXdvcmQ+
PGtleXdvcmQ+U29jaWFsIFNlcnZpY2VzPC9rZXl3b3JkPjxrZXl3b3JkPlJlc2lkZW50aWFsIElu
c3RpdHV0aW9uczwva2V5d29yZD48a2V5d29yZD5SYWNpYWwgRGlmZmVyZW5jZXM8L2tleXdvcmQ+
PGtleXdvcmQ+QWdlIERpZmZlcmVuY2VzPC9rZXl3b3JkPjwva2V5d29yZHM+PGRhdGVzPjx5ZWFy
PjIwMDU8L3llYXI+PC9kYXRlcz48aXNibj4xNzQxLTExMjI8L2lzYm4+PHVybHM+PHJlbGF0ZWQt
dXJscz48dXJsPmh0dHA6Ly91Y2Quc3VtbW9uLnNlcmlhbHNzb2x1dGlvbnMuY29tLzIuMC4wL2xp
bmsvMC9lTHZIQ1hNd3RWMU5hOXd3RUJXYm5BcWxORFNsMjdTZ1UyOHVsbVY1N1VNUFladVNMSlJ1
dXh2SXpjajZnRUN6THNXQkhQTVQ4aHZ6U3pwamZkaTdhU0V0OUNLTXNMU3M5RHdlamQtYklZUm43
OU5reHlhQXpkUGNjcDF4STNtbHMxbWhacFpieFZpbGxkYW9WVjU4TFk0X1Z4Y3J2cHBNUXFITm9l
LV9ianowd2RhamtQWXZOajlPQ2gxd0RSQ0FGa0FBN2FOZ2NEWlNRYzY5M0RJU0hKeTlBNWZUbDdf
QUVwX2dqcU42QUVsYi1DSGhHNloyaFR1LVhIZHhXR3ZqSlZaWmo0UURGMVZjWW1BLThta2UtcjB1
RTdGWEtUaUpGZ1pkdHZRc0gzM20zMjVFY1R3MVFiVzRsbGN5Y29ybjhyc096TzVGYTdhaUdHS2dj
ZTFFSzROSkcwaE5hSmJCNzBuQU0zUjIyNHo3X0ZjZGI4dXpCNUIxZHRrYlVmZUdkOFVwX3Z6dUNC
T0hpQnZTXzI2RzkyVmtNUzZXeXpPV3ZzTWM3VmY2VW5VZnpDWTVYLTJSUFZIMklZSFZSVHo2VjZL
dkl4el94eTZuN0RjX3VPVW9lUzctLVB6VU8wRHI1LVNaMzBGNjdEQjJRQ1ptODRKY09uelIxbEpK
QTc3dWItOENzcWhERnZYSW9oNVp0TjFRanl3S3lJSUJyWVVHMFVTMzBFUWptZzdKLWFlVDlmdzA4
ZFU3RWdYZVVKb294VEVOckZIdzRCdG1iQ2FyaHBrTWJFQ1pHd2FuaXBrQVY1YkpQb21nc1kydWJD
NXprMVphc0tZb0pIOUpua3BVZVd5NlhnMnFYeEVxalRKbEtsU1RTNVdyTW1za0wyVmhyWmpKQms0
YWJFcFlXTFA2aDh2V1VvOU91YkRPTmE0ejFsNFZQZTBpclctbTVCQVhOOTVfc2lpeGlFRTVKYUpm
N1VkUFZEczh2UDdIY1Vma3lmQmd2Q0g3M2M5cjh4WWNYcVZfQWI4UnByMDwvdXJsPjwvcmVsYXRl
ZC11cmxzPjwvdXJscz48ZWxlY3Ryb25pYy1yZXNvdXJjZS1udW0+MTAuMTExMS9qLjE3NDEtMTEz
MC4yMDA1LjAwMDEwLng8L2VsZWN0cm9uaWMtcmVzb3VyY2UtbnVtPjxyZW1vdGUtZGF0YWJhc2Ut
bmFtZT5IYW5kIFNlYXJjaDwvcmVtb3RlLWRhdGFiYXNlLW5hbWU+PC9yZWNvcmQ+PC9DaXRlPjxD
aXRlPjxBdXRob3I+SGVsbGVyPC9BdXRob3I+PFllYXI+MjAwNTwvWWVhcj48UmVjTnVtPjEwMjwv
UmVjTnVtPjxyZWNvcmQ+PHJlYy1udW1iZXI+MTAyPC9yZWMtbnVtYmVyPjxmb3JlaWduLWtleXM+
PGtleSBhcHA9IkVOIiBkYi1pZD0idDVkMHRmMnMycndkZHFlczV4Y3Z3eDAyZDlzMnN3YXp6eHd0
IiB0aW1lc3RhbXA9IjE0OTkzNTIxMjUiPjEwMjwva2V5PjwvZm9yZWlnbi1rZXlzPjxyZWYtdHlw
ZSBuYW1lPSJKb3VybmFsIEFydGljbGUiPjE3PC9yZWYtdHlwZT48Y29udHJpYnV0b3JzPjxhdXRo
b3JzPjxhdXRob3I+SGVsbGVyLCBUYW1hcjwvYXV0aG9yPjxhdXRob3I+Q2FsZHdlbGwsIEpvZTwv
YXV0aG9yPjwvYXV0aG9ycz48L2NvbnRyaWJ1dG9ycz48dGl0bGVzPjx0aXRsZT5JbXBhY3Qgb2Yg
YSBDb25zdW1lcuKAkERpcmVjdGVkIEZhbWlseSBTdXBwb3J0IFByb2dyYW0gb24gUmVkdWNlZCBP
dXTigJBvZuKAkEhvbWUgSW5zdGl0dXRpb25hbCBQbGFjZW1lbnQ8L3RpdGxlPjxzZWNvbmRhcnkt
dGl0bGU+Sm91cm5hbCBvZiBQb2xpY3kgYW5kIFByYWN0aWNlIGluIEludGVsbGVjdHVhbCBEaXNh
YmlsaXRpZXM8L3NlY29uZGFyeS10aXRsZT48c2hvcnQtdGl0bGU+SW1wYWN0IG9mIGEgQ29uc3Vt
ZXLigJBEaXJlY3RlZCBGYW1pbHkgU3VwcG9ydCBQcm9ncmFtIG9uIFJlZHVjZWQgT3V04oCQb2bi
gJBIb21lIEluc3RpdHV0aW9uYWwgUGxhY2VtZW50PC9zaG9ydC10aXRsZT48L3RpdGxlcz48cGVy
aW9kaWNhbD48ZnVsbC10aXRsZT5Kb3VybmFsIG9mIFBvbGljeSBhbmQgUHJhY3RpY2UgaW4gSW50
ZWxsZWN0dWFsIERpc2FiaWxpdGllczwvZnVsbC10aXRsZT48L3BlcmlvZGljYWw+PHBhZ2VzPjYz
LTY1PC9wYWdlcz48dm9sdW1lPjI8L3ZvbHVtZT48bnVtYmVyPjE8L251bWJlcj48a2V5d29yZHM+
PGtleXdvcmQ+ZmFtaWx5IHN1cHBvcnQ8L2tleXdvcmQ+PGtleXdvcmQ+ZGlyZWN0IHBheW1lbnRz
PC9rZXl3b3JkPjxrZXl3b3JkPmNvbnN1bWVyIGRpcmVjdGlvbjwva2V5d29yZD48a2V5d29yZD5p
bnRlbGxlY3R1YWwgZGlzYWJpbGl0eTwva2V5d29yZD48a2V5d29yZD5NZW50YWwgUmV0YXJkYXRp
b248L2tleXdvcmQ+PGtleXdvcmQ+RmluYW5jaWFsIFN1cHBvcnQ8L2tleXdvcmQ+PGtleXdvcmQ+
UHJvZ3JhbSBFZmZlY3RpdmVuZXNzPC9rZXl3b3JkPjxrZXl3b3JkPkluc3RpdHV0aW9uYWxpemVk
IFBlcnNvbnM8L2tleXdvcmQ+PGtleXdvcmQ+RmFtaWx5IFByb2dyYW1zPC9rZXl3b3JkPjxrZXl3
b3JkPlNvY2lhbCBTZXJ2aWNlczwva2V5d29yZD48a2V5d29yZD5SZXNpZGVudGlhbCBJbnN0aXR1
dGlvbnM8L2tleXdvcmQ+PGtleXdvcmQ+UmFjaWFsIERpZmZlcmVuY2VzPC9rZXl3b3JkPjxrZXl3
b3JkPkFnZSBEaWZmZXJlbmNlczwva2V5d29yZD48L2tleXdvcmRzPjxkYXRlcz48eWVhcj4yMDA1
PC95ZWFyPjwvZGF0ZXM+PGlzYm4+MTc0MS0xMTIyPC9pc2JuPjx1cmxzPjxyZWxhdGVkLXVybHM+
PHVybD5odHRwOi8vdWNkLnN1bW1vbi5zZXJpYWxzc29sdXRpb25zLmNvbS8yLjAuMC9saW5rLzAv
ZUx2SENYTXd0VjFOYTl3d0VCV2JuQXFsTkRTbDI3U2dVMjh1bG1WNTdVTVBZWnVTTEpSdXV4dkl6
Y2o2Z0VDekxzV0JIUE1UOGh2elN6cGpmZGk3YVNFdDlDS01zTFNzOUR3ZWpkLWJJWVJuNzlOa3h5
YUF6ZFBjY3AxeEkzbWxzMW1oWnBaYnhWaWxsZGFvVlY1OExZNF9WeGNydnBwTVFxSE5vZS1fYmp6
MHdkYWprUFl2Tmo5T0NoMXdEUkNBRmtBQTdhTmdjRFpTUWM2OTNESVNISnk5QTVmVGw3X0FFcF9n
anFONkFFbGItQ0hoRzZaMmhUdS1YSGR4V0d2akpWWlpqNFFERjFWY1ltQS04bWtlLXIwdUU3RlhL
VGlKRmdaZHR2UXNIMzNtMzI1RWNUdzFRYlc0bGxjeWNvcm44cnNPek81RmE3YWlHR0tnY2UxRUs0
TkpHMGhOYUpiQjcwbkFNM1IyMjR6N19GY2RiOHV6QjVCMWR0a2JVZmVHZDhVcF92enVDQk9IaUJ2
U18yNkc5MlZrTVM2V3l6T1d2c01jN1ZmNlVuVWZ6Q1k1WC0yUlBWSDJJWUhWUlR6NlY2S3ZJeHpf
eHk2bjdEY191T1VvZVM3LS1QelVPMERyNS1TWjMwRjY3REIyUUNabTg0SmNPbnpSMWxKSkE3N3Vi
LThDc3FoREZ2WElvaDVadE4xUWp5d0t5SUlCcllVRzBVUzMwRVFqbWc3Si1hZVQ5ZncwOGRVN0Vn
WGVVSm9veFRFTnJGSHc0QnRtYkNhcmhwa01iRUNaR3dhbmlwa0FWNWJKUG9tZ3NZMnViQzV6azFa
YXNLWW9KSDlKbmtwVWVXeTZYZzJxWHhFcWpUSmxLbFNUUzVXck1tc2tMMlZoclpqSkJrNGFiRXBZ
V0xQNmg4dldVbzlPdWJET05hNHoxbDRWUGUwaXJXLW01QkFYTjk1X3NpaXhpRUU1SmFKZjdVZFBW
RHM4dlA3SGNVZmt5ZkJndkNINzNjOXI4eFljWHFWX0FiOFJwcjA8L3VybD48L3JlbGF0ZWQtdXJs
cz48L3VybHM+PGVsZWN0cm9uaWMtcmVzb3VyY2UtbnVtPjEwLjExMTEvai4xNzQxLTExMzAuMjAw
NS4wMDAxMC54PC9lbGVjdHJvbmljLXJlc291cmNlLW51bT48cmVtb3RlLWRhdGFiYXNlLW5hbWU+
SGFuZCBTZWFyY2g8L3JlbW90ZS1kYXRhYmFzZS1uYW1lPjwvcmVjb3JkPjwvQ2l0ZT48L0VuZE5v
dGU+
</w:fldData>
              </w:fldChar>
            </w:r>
            <w:r w:rsidR="00432DA6">
              <w:rPr>
                <w:sz w:val="22"/>
                <w:szCs w:val="22"/>
              </w:rPr>
              <w:instrText xml:space="preserve"> ADDIN EN.CITE </w:instrText>
            </w:r>
            <w:r w:rsidR="00432DA6">
              <w:rPr>
                <w:sz w:val="22"/>
                <w:szCs w:val="22"/>
              </w:rPr>
              <w:fldChar w:fldCharType="begin">
                <w:fldData xml:space="preserve">PEVuZE5vdGU+PENpdGU+PEF1dGhvcj5IZWxsZXI8L0F1dGhvcj48WWVhcj4yMDA1PC9ZZWFyPjxS
ZWNOdW0+MTAyPC9SZWNOdW0+PERpc3BsYXlUZXh0PihIZWxsZXIgJmFtcDsgQ2FsZHdlbGwsIDIw
MDUpPC9EaXNwbGF5VGV4dD48cmVjb3JkPjxyZWMtbnVtYmVyPjEwMjwvcmVjLW51bWJlcj48Zm9y
ZWlnbi1rZXlzPjxrZXkgYXBwPSJFTiIgZGItaWQ9InQ1ZDB0ZjJzMnJ3ZGRxZXM1eGN2d3gwMmQ5
czJzd2F6enh3dCIgdGltZXN0YW1wPSIxNDk5MzUyMTI1Ij4xMDI8L2tleT48L2ZvcmVpZ24ta2V5
cz48cmVmLXR5cGUgbmFtZT0iSm91cm5hbCBBcnRpY2xlIj4xNzwvcmVmLXR5cGU+PGNvbnRyaWJ1
dG9ycz48YXV0aG9ycz48YXV0aG9yPkhlbGxlciwgVGFtYXI8L2F1dGhvcj48YXV0aG9yPkNhbGR3
ZWxsLCBKb2U8L2F1dGhvcj48L2F1dGhvcnM+PC9jb250cmlidXRvcnM+PHRpdGxlcz48dGl0bGU+
SW1wYWN0IG9mIGEgQ29uc3VtZXLigJBEaXJlY3RlZCBGYW1pbHkgU3VwcG9ydCBQcm9ncmFtIG9u
IFJlZHVjZWQgT3V04oCQb2bigJBIb21lIEluc3RpdHV0aW9uYWwgUGxhY2VtZW50PC90aXRsZT48
c2Vjb25kYXJ5LXRpdGxlPkpvdXJuYWwgb2YgUG9saWN5IGFuZCBQcmFjdGljZSBpbiBJbnRlbGxl
Y3R1YWwgRGlzYWJpbGl0aWVzPC9zZWNvbmRhcnktdGl0bGU+PHNob3J0LXRpdGxlPkltcGFjdCBv
ZiBhIENvbnN1bWVy4oCQRGlyZWN0ZWQgRmFtaWx5IFN1cHBvcnQgUHJvZ3JhbSBvbiBSZWR1Y2Vk
IE91dOKAkG9m4oCQSG9tZSBJbnN0aXR1dGlvbmFsIFBsYWNlbWVudDwvc2hvcnQtdGl0bGU+PC90
aXRsZXM+PHBlcmlvZGljYWw+PGZ1bGwtdGl0bGU+Sm91cm5hbCBvZiBQb2xpY3kgYW5kIFByYWN0
aWNlIGluIEludGVsbGVjdHVhbCBEaXNhYmlsaXRpZXM8L2Z1bGwtdGl0bGU+PC9wZXJpb2RpY2Fs
PjxwYWdlcz42My02NTwvcGFnZXM+PHZvbHVtZT4yPC92b2x1bWU+PG51bWJlcj4xPC9udW1iZXI+
PGtleXdvcmRzPjxrZXl3b3JkPmZhbWlseSBzdXBwb3J0PC9rZXl3b3JkPjxrZXl3b3JkPmRpcmVj
dCBwYXltZW50czwva2V5d29yZD48a2V5d29yZD5jb25zdW1lciBkaXJlY3Rpb248L2tleXdvcmQ+
PGtleXdvcmQ+aW50ZWxsZWN0dWFsIGRpc2FiaWxpdHk8L2tleXdvcmQ+PGtleXdvcmQ+TWVudGFs
IFJldGFyZGF0aW9uPC9rZXl3b3JkPjxrZXl3b3JkPkZpbmFuY2lhbCBTdXBwb3J0PC9rZXl3b3Jk
PjxrZXl3b3JkPlByb2dyYW0gRWZmZWN0aXZlbmVzczwva2V5d29yZD48a2V5d29yZD5JbnN0aXR1
dGlvbmFsaXplZCBQZXJzb25zPC9rZXl3b3JkPjxrZXl3b3JkPkZhbWlseSBQcm9ncmFtczwva2V5
d29yZD48a2V5d29yZD5Tb2NpYWwgU2VydmljZXM8L2tleXdvcmQ+PGtleXdvcmQ+UmVzaWRlbnRp
YWwgSW5zdGl0dXRpb25zPC9rZXl3b3JkPjxrZXl3b3JkPlJhY2lhbCBEaWZmZXJlbmNlczwva2V5
d29yZD48a2V5d29yZD5BZ2UgRGlmZmVyZW5jZXM8L2tleXdvcmQ+PC9rZXl3b3Jkcz48ZGF0ZXM+
PHllYXI+MjAwNTwveWVhcj48L2RhdGVzPjxpc2JuPjE3NDEtMTEyMjwvaXNibj48dXJscz48cmVs
YXRlZC11cmxzPjx1cmw+aHR0cDovL3VjZC5zdW1tb24uc2VyaWFsc3NvbHV0aW9ucy5jb20vMi4w
LjAvbGluay8wL2VMdkhDWE13dFYxTmE5d3dFQldibkFxbE5EU2wyN1NnVTI4dWxtVjU3VU1QWVp1
U0xKUnV1eHZJemNqNmdFQ3pMc1dCSFBNVDhodnpTenBqZmRpN2FTRXQ5Q0tNc0xTczlEd2VqZC1i
SVlSbjc5Tmt4eWFBemRQY2NwMXhJM21sczFtaFpwWmJ4VmlsbGRhb1ZWNThMWTRfVnhjcnZwcE1R
cUhOb2UtX2JqejB3ZGFqa1BZdk5qOU9DaDF3RFJDQUZrQUE3YU5nY0RaU1FjNjkzRElTSEp5OUE1
ZlRsN19BRXBfZ2pxTjZBRWxiLUNIaEc2WjJoVHUtWEhkeFdHdmpKVlpaajRRREYxVmNZbUEtOG1r
ZS1yMHVFN0ZYS1RpSkZnWmR0dlFzSDMzbTMyNUVjVHcxUWJXNGxsY3ljb3JuOHJzT3pPNUZhN2Fp
R0dLZ2NlMUVLNE5KRzBoTmFKYkI3MG5BTTNSMjI0ejdfRmNkYjh1ekI1QjFkdGtiVWZlR2Q4VXBf
dnp1Q0JPSGlCdlNfMjZHOTJWa01TNld5ek9XdnNNYzdWZjZVblVmekNZNVgtMlJQVkgySVlIVlJU
ejZWNkt2SXh6X3h5Nm43RGNfdU9Vb2VTNy0tUHpVTzBEcjUtU1ozMEY2N0RCMlFDWm04NEpjT256
UjFsSkpBNzd1Yi04Q3NxaERGdlhJb2g1WnROMVFqeXdLeUlJQnJZVUcwVVMzMEVRam1nN0otYWVU
OWZ3MDhkVTdFZ1hlVUpvb3hURU5yRkh3NEJ0bWJDYXJocGtNYkVDWkd3YW5pcGtBVjViSlBvbWdz
WTJ1YkM1emsxWmFzS1lvSkg5Sm5rcFVlV3k2WGcycVh4RXFqVEpsS2xTVFM1V3JNbXNrTDJWaHJa
akpCazRhYkVwWVdMUDZoOHZXVW85T3ViRE9OYTR6MWw0VlBlMGlyVy1tNUJBWE45NV9zaWl4aUVF
NUphSmY3VWRQVkRzOHZQN0hjVWZreWZCZ3ZDSDczYzlyOHhZY1hxVl9BYjhScHIwPC91cmw+PC9y
ZWxhdGVkLXVybHM+PC91cmxzPjxlbGVjdHJvbmljLXJlc291cmNlLW51bT4xMC4xMTExL2ouMTc0
MS0xMTMwLjIwMDUuMDAwMTAueDwvZWxlY3Ryb25pYy1yZXNvdXJjZS1udW0+PHJlbW90ZS1kYXRh
YmFzZS1uYW1lPkhhbmQgU2VhcmNoPC9yZW1vdGUtZGF0YWJhc2UtbmFtZT48L3JlY29yZD48L0Np
dGU+PENpdGU+PEF1dGhvcj5IZWxsZXI8L0F1dGhvcj48WWVhcj4yMDA1PC9ZZWFyPjxSZWNOdW0+
MTAyPC9SZWNOdW0+PHJlY29yZD48cmVjLW51bWJlcj4xMDI8L3JlYy1udW1iZXI+PGZvcmVpZ24t
a2V5cz48a2V5IGFwcD0iRU4iIGRiLWlkPSJ0NWQwdGYyczJyd2RkcWVzNXhjdnd4MDJkOXMyc3dh
enp4d3QiIHRpbWVzdGFtcD0iMTQ5OTM1MjEyNSI+MTAyPC9rZXk+PC9mb3JlaWduLWtleXM+PHJl
Zi10eXBlIG5hbWU9IkpvdXJuYWwgQXJ0aWNsZSI+MTc8L3JlZi10eXBlPjxjb250cmlidXRvcnM+
PGF1dGhvcnM+PGF1dGhvcj5IZWxsZXIsIFRhbWFyPC9hdXRob3I+PGF1dGhvcj5DYWxkd2VsbCwg
Sm9lPC9hdXRob3I+PC9hdXRob3JzPjwvY29udHJpYnV0b3JzPjx0aXRsZXM+PHRpdGxlPkltcGFj
dCBvZiBhIENvbnN1bWVy4oCQRGlyZWN0ZWQgRmFtaWx5IFN1cHBvcnQgUHJvZ3JhbSBvbiBSZWR1
Y2VkIE91dOKAkG9m4oCQSG9tZSBJbnN0aXR1dGlvbmFsIFBsYWNlbWVudDwvdGl0bGU+PHNlY29u
ZGFyeS10aXRsZT5Kb3VybmFsIG9mIFBvbGljeSBhbmQgUHJhY3RpY2UgaW4gSW50ZWxsZWN0dWFs
IERpc2FiaWxpdGllczwvc2Vjb25kYXJ5LXRpdGxlPjxzaG9ydC10aXRsZT5JbXBhY3Qgb2YgYSBD
b25zdW1lcuKAkERpcmVjdGVkIEZhbWlseSBTdXBwb3J0IFByb2dyYW0gb24gUmVkdWNlZCBPdXTi
gJBvZuKAkEhvbWUgSW5zdGl0dXRpb25hbCBQbGFjZW1lbnQ8L3Nob3J0LXRpdGxlPjwvdGl0bGVz
PjxwZXJpb2RpY2FsPjxmdWxsLXRpdGxlPkpvdXJuYWwgb2YgUG9saWN5IGFuZCBQcmFjdGljZSBp
biBJbnRlbGxlY3R1YWwgRGlzYWJpbGl0aWVzPC9mdWxsLXRpdGxlPjwvcGVyaW9kaWNhbD48cGFn
ZXM+NjMtNjU8L3BhZ2VzPjx2b2x1bWU+Mjwvdm9sdW1lPjxudW1iZXI+MTwvbnVtYmVyPjxrZXl3
b3Jkcz48a2V5d29yZD5mYW1pbHkgc3VwcG9ydDwva2V5d29yZD48a2V5d29yZD5kaXJlY3QgcGF5
bWVudHM8L2tleXdvcmQ+PGtleXdvcmQ+Y29uc3VtZXIgZGlyZWN0aW9uPC9rZXl3b3JkPjxrZXl3
b3JkPmludGVsbGVjdHVhbCBkaXNhYmlsaXR5PC9rZXl3b3JkPjxrZXl3b3JkPk1lbnRhbCBSZXRh
cmRhdGlvbjwva2V5d29yZD48a2V5d29yZD5GaW5hbmNpYWwgU3VwcG9ydDwva2V5d29yZD48a2V5
d29yZD5Qcm9ncmFtIEVmZmVjdGl2ZW5lc3M8L2tleXdvcmQ+PGtleXdvcmQ+SW5zdGl0dXRpb25h
bGl6ZWQgUGVyc29uczwva2V5d29yZD48a2V5d29yZD5GYW1pbHkgUHJvZ3JhbXM8L2tleXdvcmQ+
PGtleXdvcmQ+U29jaWFsIFNlcnZpY2VzPC9rZXl3b3JkPjxrZXl3b3JkPlJlc2lkZW50aWFsIElu
c3RpdHV0aW9uczwva2V5d29yZD48a2V5d29yZD5SYWNpYWwgRGlmZmVyZW5jZXM8L2tleXdvcmQ+
PGtleXdvcmQ+QWdlIERpZmZlcmVuY2VzPC9rZXl3b3JkPjwva2V5d29yZHM+PGRhdGVzPjx5ZWFy
PjIwMDU8L3llYXI+PC9kYXRlcz48aXNibj4xNzQxLTExMjI8L2lzYm4+PHVybHM+PHJlbGF0ZWQt
dXJscz48dXJsPmh0dHA6Ly91Y2Quc3VtbW9uLnNlcmlhbHNzb2x1dGlvbnMuY29tLzIuMC4wL2xp
bmsvMC9lTHZIQ1hNd3RWMU5hOXd3RUJXYm5BcWxORFNsMjdTZ1UyOHVsbVY1N1VNUFladVNMSlJ1
dXh2SXpjajZnRUN6THNXQkhQTVQ4aHZ6U3pwamZkaTdhU0V0OUNLTXNMU3M5RHdlamQtYklZUm43
OU5reHlhQXpkUGNjcDF4STNtbHMxbWhacFpieFZpbGxkYW9WVjU4TFk0X1Z4Y3J2cHBNUXFITm9l
LV9ianowd2RhamtQWXZOajlPQ2gxd0RSQ0FGa0FBN2FOZ2NEWlNRYzY5M0RJU0hKeTlBNWZUbDdf
QUVwX2dqcU42QUVsYi1DSGhHNloyaFR1LVhIZHhXR3ZqSlZaWmo0UURGMVZjWW1BLThta2UtcjB1
RTdGWEtUaUpGZ1pkdHZRc0gzM20zMjVFY1R3MVFiVzRsbGN5Y29ybjhyc096TzVGYTdhaUdHS2dj
ZTFFSzROSkcwaE5hSmJCNzBuQU0zUjIyNHo3X0ZjZGI4dXpCNUIxZHRrYlVmZUdkOFVwX3Z6dUNC
T0hpQnZTXzI2RzkyVmtNUzZXeXpPV3ZzTWM3VmY2VW5VZnpDWTVYLTJSUFZIMklZSFZSVHo2VjZL
dkl4el94eTZuN0RjX3VPVW9lUzctLVB6VU8wRHI1LVNaMzBGNjdEQjJRQ1ptODRKY09uelIxbEpK
QTc3dWItOENzcWhERnZYSW9oNVp0TjFRanl3S3lJSUJyWVVHMFVTMzBFUWptZzdKLWFlVDlmdzA4
ZFU3RWdYZVVKb294VEVOckZIdzRCdG1iQ2FyaHBrTWJFQ1pHd2FuaXBrQVY1YkpQb21nc1kydWJD
NXprMVphc0tZb0pIOUpua3BVZVd5NlhnMnFYeEVxalRKbEtsU1RTNVdyTW1za0wyVmhyWmpKQms0
YWJFcFlXTFA2aDh2V1VvOU91YkRPTmE0ejFsNFZQZTBpclctbTVCQVhOOTVfc2lpeGlFRTVKYUpm
N1VkUFZEczh2UDdIY1Vma3lmQmd2Q0g3M2M5cjh4WWNYcVZfQWI4UnByMDwvdXJsPjwvcmVsYXRl
ZC11cmxzPjwvdXJscz48ZWxlY3Ryb25pYy1yZXNvdXJjZS1udW0+MTAuMTExMS9qLjE3NDEtMTEz
MC4yMDA1LjAwMDEwLng8L2VsZWN0cm9uaWMtcmVzb3VyY2UtbnVtPjxyZW1vdGUtZGF0YWJhc2Ut
bmFtZT5IYW5kIFNlYXJjaDwvcmVtb3RlLWRhdGFiYXNlLW5hbWU+PC9yZWNvcmQ+PC9DaXRlPjxD
aXRlPjxBdXRob3I+SGVsbGVyPC9BdXRob3I+PFllYXI+MjAwNTwvWWVhcj48UmVjTnVtPjEwMjwv
UmVjTnVtPjxyZWNvcmQ+PHJlYy1udW1iZXI+MTAyPC9yZWMtbnVtYmVyPjxmb3JlaWduLWtleXM+
PGtleSBhcHA9IkVOIiBkYi1pZD0idDVkMHRmMnMycndkZHFlczV4Y3Z3eDAyZDlzMnN3YXp6eHd0
IiB0aW1lc3RhbXA9IjE0OTkzNTIxMjUiPjEwMjwva2V5PjwvZm9yZWlnbi1rZXlzPjxyZWYtdHlw
ZSBuYW1lPSJKb3VybmFsIEFydGljbGUiPjE3PC9yZWYtdHlwZT48Y29udHJpYnV0b3JzPjxhdXRo
b3JzPjxhdXRob3I+SGVsbGVyLCBUYW1hcjwvYXV0aG9yPjxhdXRob3I+Q2FsZHdlbGwsIEpvZTwv
YXV0aG9yPjwvYXV0aG9ycz48L2NvbnRyaWJ1dG9ycz48dGl0bGVzPjx0aXRsZT5JbXBhY3Qgb2Yg
YSBDb25zdW1lcuKAkERpcmVjdGVkIEZhbWlseSBTdXBwb3J0IFByb2dyYW0gb24gUmVkdWNlZCBP
dXTigJBvZuKAkEhvbWUgSW5zdGl0dXRpb25hbCBQbGFjZW1lbnQ8L3RpdGxlPjxzZWNvbmRhcnkt
dGl0bGU+Sm91cm5hbCBvZiBQb2xpY3kgYW5kIFByYWN0aWNlIGluIEludGVsbGVjdHVhbCBEaXNh
YmlsaXRpZXM8L3NlY29uZGFyeS10aXRsZT48c2hvcnQtdGl0bGU+SW1wYWN0IG9mIGEgQ29uc3Vt
ZXLigJBEaXJlY3RlZCBGYW1pbHkgU3VwcG9ydCBQcm9ncmFtIG9uIFJlZHVjZWQgT3V04oCQb2bi
gJBIb21lIEluc3RpdHV0aW9uYWwgUGxhY2VtZW50PC9zaG9ydC10aXRsZT48L3RpdGxlcz48cGVy
aW9kaWNhbD48ZnVsbC10aXRsZT5Kb3VybmFsIG9mIFBvbGljeSBhbmQgUHJhY3RpY2UgaW4gSW50
ZWxsZWN0dWFsIERpc2FiaWxpdGllczwvZnVsbC10aXRsZT48L3BlcmlvZGljYWw+PHBhZ2VzPjYz
LTY1PC9wYWdlcz48dm9sdW1lPjI8L3ZvbHVtZT48bnVtYmVyPjE8L251bWJlcj48a2V5d29yZHM+
PGtleXdvcmQ+ZmFtaWx5IHN1cHBvcnQ8L2tleXdvcmQ+PGtleXdvcmQ+ZGlyZWN0IHBheW1lbnRz
PC9rZXl3b3JkPjxrZXl3b3JkPmNvbnN1bWVyIGRpcmVjdGlvbjwva2V5d29yZD48a2V5d29yZD5p
bnRlbGxlY3R1YWwgZGlzYWJpbGl0eTwva2V5d29yZD48a2V5d29yZD5NZW50YWwgUmV0YXJkYXRp
b248L2tleXdvcmQ+PGtleXdvcmQ+RmluYW5jaWFsIFN1cHBvcnQ8L2tleXdvcmQ+PGtleXdvcmQ+
UHJvZ3JhbSBFZmZlY3RpdmVuZXNzPC9rZXl3b3JkPjxrZXl3b3JkPkluc3RpdHV0aW9uYWxpemVk
IFBlcnNvbnM8L2tleXdvcmQ+PGtleXdvcmQ+RmFtaWx5IFByb2dyYW1zPC9rZXl3b3JkPjxrZXl3
b3JkPlNvY2lhbCBTZXJ2aWNlczwva2V5d29yZD48a2V5d29yZD5SZXNpZGVudGlhbCBJbnN0aXR1
dGlvbnM8L2tleXdvcmQ+PGtleXdvcmQ+UmFjaWFsIERpZmZlcmVuY2VzPC9rZXl3b3JkPjxrZXl3
b3JkPkFnZSBEaWZmZXJlbmNlczwva2V5d29yZD48L2tleXdvcmRzPjxkYXRlcz48eWVhcj4yMDA1
PC95ZWFyPjwvZGF0ZXM+PGlzYm4+MTc0MS0xMTIyPC9pc2JuPjx1cmxzPjxyZWxhdGVkLXVybHM+
PHVybD5odHRwOi8vdWNkLnN1bW1vbi5zZXJpYWxzc29sdXRpb25zLmNvbS8yLjAuMC9saW5rLzAv
ZUx2SENYTXd0VjFOYTl3d0VCV2JuQXFsTkRTbDI3U2dVMjh1bG1WNTdVTVBZWnVTTEpSdXV4dkl6
Y2o2Z0VDekxzV0JIUE1UOGh2elN6cGpmZGk3YVNFdDlDS01zTFNzOUR3ZWpkLWJJWVJuNzlOa3h5
YUF6ZFBjY3AxeEkzbWxzMW1oWnBaYnhWaWxsZGFvVlY1OExZNF9WeGNydnBwTVFxSE5vZS1fYmp6
MHdkYWprUFl2Tmo5T0NoMXdEUkNBRmtBQTdhTmdjRFpTUWM2OTNESVNISnk5QTVmVGw3X0FFcF9n
anFONkFFbGItQ0hoRzZaMmhUdS1YSGR4V0d2akpWWlpqNFFERjFWY1ltQS04bWtlLXIwdUU3RlhL
VGlKRmdaZHR2UXNIMzNtMzI1RWNUdzFRYlc0bGxjeWNvcm44cnNPek81RmE3YWlHR0tnY2UxRUs0
TkpHMGhOYUpiQjcwbkFNM1IyMjR6N19GY2RiOHV6QjVCMWR0a2JVZmVHZDhVcF92enVDQk9IaUJ2
U18yNkc5MlZrTVM2V3l6T1d2c01jN1ZmNlVuVWZ6Q1k1WC0yUlBWSDJJWUhWUlR6NlY2S3ZJeHpf
eHk2bjdEY191T1VvZVM3LS1QelVPMERyNS1TWjMwRjY3REIyUUNabTg0SmNPbnpSMWxKSkE3N3Vi
LThDc3FoREZ2WElvaDVadE4xUWp5d0t5SUlCcllVRzBVUzMwRVFqbWc3Si1hZVQ5ZncwOGRVN0Vn
WGVVSm9veFRFTnJGSHc0QnRtYkNhcmhwa01iRUNaR3dhbmlwa0FWNWJKUG9tZ3NZMnViQzV6azFa
YXNLWW9KSDlKbmtwVWVXeTZYZzJxWHhFcWpUSmxLbFNUUzVXck1tc2tMMlZoclpqSkJrNGFiRXBZ
V0xQNmg4dldVbzlPdWJET05hNHoxbDRWUGUwaXJXLW01QkFYTjk1X3NpaXhpRUU1SmFKZjdVZFBW
RHM4dlA3SGNVZmt5ZkJndkNINzNjOXI4eFljWHFWX0FiOFJwcjA8L3VybD48L3JlbGF0ZWQtdXJs
cz48L3VybHM+PGVsZWN0cm9uaWMtcmVzb3VyY2UtbnVtPjEwLjExMTEvai4xNzQxLTExMzAuMjAw
NS4wMDAxMC54PC9lbGVjdHJvbmljLXJlc291cmNlLW51bT48cmVtb3RlLWRhdGFiYXNlLW5hbWU+
SGFuZCBTZWFyY2g8L3JlbW90ZS1kYXRhYmFzZS1uYW1lPjwvcmVjb3JkPjwvQ2l0ZT48L0VuZE5v
dGU+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004E74AA" w:rsidRPr="000F45C2">
              <w:rPr>
                <w:noProof/>
                <w:sz w:val="22"/>
                <w:szCs w:val="22"/>
              </w:rPr>
              <w:t>(Heller &amp; Caldwell, 2005)</w:t>
            </w:r>
            <w:r w:rsidRPr="000F45C2">
              <w:rPr>
                <w:sz w:val="22"/>
                <w:szCs w:val="22"/>
              </w:rPr>
              <w:fldChar w:fldCharType="end"/>
            </w:r>
          </w:p>
        </w:tc>
        <w:tc>
          <w:tcPr>
            <w:tcW w:w="6542" w:type="dxa"/>
          </w:tcPr>
          <w:p w:rsidR="00A72AC5" w:rsidRPr="0052706F" w:rsidRDefault="005E6318" w:rsidP="0052706F">
            <w:pPr>
              <w:rPr>
                <w:rFonts w:ascii="Georgia" w:hAnsi="Georgia"/>
                <w:sz w:val="22"/>
                <w:szCs w:val="22"/>
                <w:lang w:val="en-IE"/>
              </w:rPr>
            </w:pPr>
            <w:r w:rsidRPr="000F45C2">
              <w:rPr>
                <w:rFonts w:ascii="Georgia" w:hAnsi="Georgia"/>
                <w:sz w:val="22"/>
                <w:szCs w:val="22"/>
              </w:rPr>
              <w:t>Method</w:t>
            </w:r>
            <w:r w:rsidR="00B11432" w:rsidRPr="000F45C2">
              <w:rPr>
                <w:rFonts w:ascii="Georgia" w:hAnsi="Georgia"/>
                <w:sz w:val="22"/>
                <w:szCs w:val="22"/>
              </w:rPr>
              <w:t xml:space="preserve"> – The controlling variable in this study are</w:t>
            </w:r>
            <w:r w:rsidR="00B11432" w:rsidRPr="000F45C2">
              <w:rPr>
                <w:rFonts w:ascii="Georgia" w:hAnsi="Georgia" w:cs="Minion-Regular"/>
                <w:sz w:val="22"/>
                <w:szCs w:val="22"/>
                <w:lang w:val="en-IE"/>
              </w:rPr>
              <w:t xml:space="preserve"> out-of-home placements not individualised funding</w:t>
            </w:r>
          </w:p>
        </w:tc>
      </w:tr>
      <w:tr w:rsidR="00A72AC5" w:rsidRPr="000F45C2" w:rsidTr="00F73713">
        <w:trPr>
          <w:trHeight w:val="147"/>
        </w:trPr>
        <w:tc>
          <w:tcPr>
            <w:tcW w:w="2376" w:type="dxa"/>
          </w:tcPr>
          <w:p w:rsidR="004E74AA" w:rsidRPr="000F45C2" w:rsidRDefault="004E74AA"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Henwood&lt;/Author&gt;&lt;Year&gt;2008&lt;/Year&gt;&lt;RecNum&gt;105&lt;/RecNum&gt;&lt;DisplayText&gt;(Henwood, 2008)&lt;/DisplayText&gt;&lt;record&gt;&lt;rec-number&gt;105&lt;/rec-number&gt;&lt;foreign-keys&gt;&lt;key app="EN" db-id="t5d0tf2s2rwddqes5xcvwx02d9s2swazzxwt" timestamp="1499352125"&gt;105&lt;/key&gt;&lt;/foreign-keys&gt;&lt;ref-type name="Journal Article"&gt;17&lt;/ref-type&gt;&lt;contributors&gt;&lt;authors&gt;&lt;author&gt;Henwood, M.&lt;/author&gt;&lt;/authors&gt;&lt;/contributors&gt;&lt;titles&gt;&lt;title&gt;Self-directed support: grounds for optimism&lt;/title&gt;&lt;secondary-title&gt;Community Care&lt;/secondary-title&gt;&lt;short-title&gt;Self-directed support: grounds for optimism&lt;/short-title&gt;&lt;/titles&gt;&lt;periodical&gt;&lt;full-title&gt;Community Care&lt;/full-title&gt;&lt;/periodical&gt;&lt;pages&gt;34-35 2p&lt;/pages&gt;&lt;number&gt;1722&lt;/number&gt;&lt;keywords&gt;&lt;keyword&gt;Disabled -- Psychosocial Factors&lt;/keyword&gt;&lt;keyword&gt;Financial Management&lt;/keyword&gt;&lt;keyword&gt;Quality of Life&lt;/keyword&gt;&lt;keyword&gt;Social Work Service -- Administration&lt;/keyword&gt;&lt;keyword&gt;Support, Psychosocial&lt;/keyword&gt;&lt;keyword&gt;Budgets&lt;/keyword&gt;&lt;keyword&gt;Control (Psychology)&lt;/keyword&gt;&lt;keyword&gt;Decision Making&lt;/keyword&gt;&lt;keyword&gt;Information Resources&lt;/keyword&gt;&lt;keyword&gt;Learning Disorders -- Psychosocial Factors&lt;/keyword&gt;&lt;keyword&gt;Nomenclature&lt;/keyword&gt;&lt;keyword&gt;Social Work Service -- Economics&lt;/keyword&gt;&lt;/keywords&gt;&lt;dates&gt;&lt;year&gt;2008&lt;/year&gt;&lt;/dates&gt;&lt;isbn&gt;0307-5508&lt;/isbn&gt;&lt;accession-num&gt;105778229. Language: English. Entry Date: 20080801. Revision Date: 20150711. Publication Type: Journal Article&lt;/accession-num&gt;&lt;urls&gt;&lt;related-urls&gt;&lt;url&gt;http://search.ebscohost.com/login.aspx?direct=true&amp;amp;db=jlh&amp;amp;AN=105778229&amp;amp;site=ehost-live&lt;/url&gt;&lt;/related-urls&gt;&lt;/urls&gt;&lt;remote-database-name&gt;jlh&lt;/remote-database-name&gt;&lt;remote-database-provider&gt;EBSCOhost&lt;/remote-database-provider&gt;&lt;/record&gt;&lt;/Cite&gt;&lt;/EndNote&gt;</w:instrText>
            </w:r>
            <w:r w:rsidRPr="000F45C2">
              <w:rPr>
                <w:sz w:val="22"/>
                <w:szCs w:val="22"/>
              </w:rPr>
              <w:fldChar w:fldCharType="separate"/>
            </w:r>
            <w:r w:rsidRPr="000F45C2">
              <w:rPr>
                <w:noProof/>
                <w:sz w:val="22"/>
                <w:szCs w:val="22"/>
              </w:rPr>
              <w:t>(Henwood, 2008)</w:t>
            </w:r>
            <w:r w:rsidRPr="000F45C2">
              <w:rPr>
                <w:sz w:val="22"/>
                <w:szCs w:val="22"/>
              </w:rPr>
              <w:fldChar w:fldCharType="end"/>
            </w:r>
          </w:p>
        </w:tc>
        <w:tc>
          <w:tcPr>
            <w:tcW w:w="6542" w:type="dxa"/>
          </w:tcPr>
          <w:p w:rsidR="00A72AC5" w:rsidRPr="000F45C2" w:rsidRDefault="004E74AA" w:rsidP="00F73713">
            <w:pPr>
              <w:pStyle w:val="Default"/>
              <w:rPr>
                <w:sz w:val="22"/>
                <w:szCs w:val="22"/>
              </w:rPr>
            </w:pPr>
            <w:r w:rsidRPr="000F45C2">
              <w:rPr>
                <w:sz w:val="22"/>
                <w:szCs w:val="22"/>
              </w:rPr>
              <w:t xml:space="preserve">Empirical Data – This </w:t>
            </w:r>
            <w:r w:rsidR="0042039A" w:rsidRPr="000F45C2">
              <w:rPr>
                <w:sz w:val="22"/>
                <w:szCs w:val="22"/>
              </w:rPr>
              <w:t>was</w:t>
            </w:r>
            <w:r w:rsidRPr="000F45C2">
              <w:rPr>
                <w:sz w:val="22"/>
                <w:szCs w:val="22"/>
              </w:rPr>
              <w:t xml:space="preserve"> a summary of a study already captured in the systematic review</w:t>
            </w:r>
          </w:p>
        </w:tc>
      </w:tr>
      <w:tr w:rsidR="00A72AC5" w:rsidRPr="000F45C2" w:rsidTr="00F73713">
        <w:trPr>
          <w:trHeight w:val="147"/>
        </w:trPr>
        <w:tc>
          <w:tcPr>
            <w:tcW w:w="2376" w:type="dxa"/>
          </w:tcPr>
          <w:p w:rsidR="00A72AC5" w:rsidRPr="000F45C2" w:rsidRDefault="004E74AA" w:rsidP="00432DA6">
            <w:pPr>
              <w:pStyle w:val="Default"/>
              <w:rPr>
                <w:sz w:val="22"/>
                <w:szCs w:val="22"/>
              </w:rPr>
            </w:pPr>
            <w:r w:rsidRPr="000F45C2">
              <w:rPr>
                <w:sz w:val="22"/>
                <w:szCs w:val="22"/>
              </w:rPr>
              <w:fldChar w:fldCharType="begin">
                <w:fldData xml:space="preserve">PEVuZE5vdGU+PENpdGU+PEF1dGhvcj5IZW53b29kPC9BdXRob3I+PFllYXI+MjAwNzwvWWVhcj48
UmVjTnVtPjEwNjwvUmVjTnVtPjxEaXNwbGF5VGV4dD4oSGVud29vZCAmYW1wOyBIdWRzb24sIDIw
MDcpPC9EaXNwbGF5VGV4dD48cmVjb3JkPjxyZWMtbnVtYmVyPjEwNjwvcmVjLW51bWJlcj48Zm9y
ZWlnbi1rZXlzPjxrZXkgYXBwPSJFTiIgZGItaWQ9InQ1ZDB0ZjJzMnJ3ZGRxZXM1eGN2d3gwMmQ5
czJzd2F6enh3dCIgdGltZXN0YW1wPSIxNDk5MzUyMTI1Ij4xMDY8L2tleT48L2ZvcmVpZ24ta2V5
cz48cmVmLXR5cGUgbmFtZT0iSm91cm5hbCBBcnRpY2xlIj4xNzwvcmVmLXR5cGU+PGNvbnRyaWJ1
dG9ycz48YXV0aG9ycz48YXV0aG9yPkhlbndvb2QsIE0uPC9hdXRob3I+PGF1dGhvcj5IdWRzb24s
IEIuPC9hdXRob3I+PC9hdXRob3JzPjwvY29udHJpYnV0b3JzPjx0aXRsZXM+PHRpdGxlPlRoZSBJ
bmRlcGVuZGVudCBMaXZpbmcgRnVuZHMgLS0gd2hhdCBkb2VzIHRoZSBmdXR1cmUgaG9sZD88L3Rp
dGxlPjxzZWNvbmRhcnktdGl0bGU+Sm91cm5hbCBvZiBJbnRlZ3JhdGVkIENhcmU8L3NlY29uZGFy
eS10aXRsZT48c2hvcnQtdGl0bGU+VGhlIEluZGVwZW5kZW50IExpdmluZyBGdW5kcyAtLSB3aGF0
IGRvZXMgdGhlIGZ1dHVyZSBob2xkPzwvc2hvcnQtdGl0bGU+PC90aXRsZXM+PHBlcmlvZGljYWw+
PGZ1bGwtdGl0bGU+Sm91cm5hbCBvZiBJbnRlZ3JhdGVkIENhcmU8L2Z1bGwtdGl0bGU+PC9wZXJp
b2RpY2FsPjxwYWdlcz4zNi00MiA3cDwvcGFnZXM+PHZvbHVtZT4xNTwvdm9sdW1lPjxudW1iZXI+
NDwvbnVtYmVyPjxrZXl3b3Jkcz48a2V5d29yZD5EaXNhYmxlZDwva2V5d29yZD48a2V5d29yZD5Q
cm9ncmFtIEV2YWx1YXRpb248L2tleXdvcmQ+PGtleXdvcmQ+UHVibGljIEFzc2lzdGFuY2U8L2tl
eXdvcmQ+PGtleXdvcmQ+UHVibGljIFBvbGljeSAtLSBFY29ub21pY3MgLS0gVW5pdGVkIEtpbmdk
b208L2tleXdvcmQ+PGtleXdvcmQ+U2VsZiBDYXJlPC9rZXl3b3JkPjxrZXl3b3JkPkNvbW11bml0
eSBMaXZpbmc8L2tleXdvcmQ+PGtleXdvcmQ+Q29uY2VwdHVhbCBGcmFtZXdvcms8L2tleXdvcmQ+
PGtleXdvcmQ+RWxpZ2liaWxpdHkgRGV0ZXJtaW5hdGlvbjwva2V5d29yZD48a2V5d29yZD5IZWFs
dGggQ2FyZSBEZWxpdmVyeSwgSW50ZWdyYXRlZDwva2V5d29yZD48a2V5d29yZD5Tb2NpYWwgV29y
ayBQcmFjdGljZTwva2V5d29yZD48a2V5d29yZD5Vbml0ZWQgS2luZ2RvbTwva2V5d29yZD48L2tl
eXdvcmRzPjxkYXRlcz48eWVhcj4yMDA3PC95ZWFyPjwvZGF0ZXM+PGlzYm4+MTQ3Ni05MDE4PC9p
c2JuPjxhY2Nlc3Npb24tbnVtPjEwNTk1NjcwNS4gTGFuZ3VhZ2U6IEVuZ2xpc2guIEVudHJ5IERh
dGU6IDIwMDgwMjA4LiBSZXZpc2lvbiBEYXRlOiAyMDE1MDgyMC4gUHVibGljYXRpb24gVHlwZTog
Sm91cm5hbCBBcnRpY2xlPC9hY2Nlc3Npb24tbnVtPjx1cmxzPjxyZWxhdGVkLXVybHM+PHVybD5o
dHRwOi8vc2VhcmNoLmVic2NvaG9zdC5jb20vbG9naW4uYXNweD9kaXJlY3Q9dHJ1ZSZhbXA7ZGI9
amxoJmFtcDtBTj0xMDU5NTY3MDUmYW1wO3NpdGU9ZWhvc3QtbGl2ZTwvdXJsPjwvcmVsYXRlZC11
cmxzPjwvdXJscz48cmVtb3RlLWRhdGFiYXNlLW5hbWU+amxoPC9yZW1vdGUtZGF0YWJhc2UtbmFt
ZT48cmVtb3RlLWRhdGFiYXNlLXByb3ZpZGVyPkVCU0NPaG9zdDwvcmVtb3RlLWRhdGFiYXNlLXBy
b3ZpZGVyPjwvcmVjb3JkPjwvQ2l0ZT48Q2l0ZT48QXV0aG9yPkhlbndvb2Q8L0F1dGhvcj48WWVh
cj4yMDA3PC9ZZWFyPjxSZWNOdW0+MTA2PC9SZWNOdW0+PHJlY29yZD48cmVjLW51bWJlcj4xMDY8
L3JlYy1udW1iZXI+PGZvcmVpZ24ta2V5cz48a2V5IGFwcD0iRU4iIGRiLWlkPSJ0NWQwdGYyczJy
d2RkcWVzNXhjdnd4MDJkOXMyc3dhenp4d3QiIHRpbWVzdGFtcD0iMTQ5OTM1MjEyNSI+MTA2PC9r
ZXk+PC9mb3JlaWduLWtleXM+PHJlZi10eXBlIG5hbWU9IkpvdXJuYWwgQXJ0aWNsZSI+MTc8L3Jl
Zi10eXBlPjxjb250cmlidXRvcnM+PGF1dGhvcnM+PGF1dGhvcj5IZW53b29kLCBNLjwvYXV0aG9y
PjxhdXRob3I+SHVkc29uLCBCLjwvYXV0aG9yPjwvYXV0aG9ycz48L2NvbnRyaWJ1dG9ycz48dGl0
bGVzPjx0aXRsZT5UaGUgSW5kZXBlbmRlbnQgTGl2aW5nIEZ1bmRzIC0tIHdoYXQgZG9lcyB0aGUg
ZnV0dXJlIGhvbGQ/PC90aXRsZT48c2Vjb25kYXJ5LXRpdGxlPkpvdXJuYWwgb2YgSW50ZWdyYXRl
ZCBDYXJlPC9zZWNvbmRhcnktdGl0bGU+PHNob3J0LXRpdGxlPlRoZSBJbmRlcGVuZGVudCBMaXZp
bmcgRnVuZHMgLS0gd2hhdCBkb2VzIHRoZSBmdXR1cmUgaG9sZD88L3Nob3J0LXRpdGxlPjwvdGl0
bGVzPjxwZXJpb2RpY2FsPjxmdWxsLXRpdGxlPkpvdXJuYWwgb2YgSW50ZWdyYXRlZCBDYXJlPC9m
dWxsLXRpdGxlPjwvcGVyaW9kaWNhbD48cGFnZXM+MzYtNDIgN3A8L3BhZ2VzPjx2b2x1bWU+MTU8
L3ZvbHVtZT48bnVtYmVyPjQ8L251bWJlcj48a2V5d29yZHM+PGtleXdvcmQ+RGlzYWJsZWQ8L2tl
eXdvcmQ+PGtleXdvcmQ+UHJvZ3JhbSBFdmFsdWF0aW9uPC9rZXl3b3JkPjxrZXl3b3JkPlB1Ymxp
YyBBc3Npc3RhbmNlPC9rZXl3b3JkPjxrZXl3b3JkPlB1YmxpYyBQb2xpY3kgLS0gRWNvbm9taWNz
IC0tIFVuaXRlZCBLaW5nZG9tPC9rZXl3b3JkPjxrZXl3b3JkPlNlbGYgQ2FyZTwva2V5d29yZD48
a2V5d29yZD5Db21tdW5pdHkgTGl2aW5nPC9rZXl3b3JkPjxrZXl3b3JkPkNvbmNlcHR1YWwgRnJh
bWV3b3JrPC9rZXl3b3JkPjxrZXl3b3JkPkVsaWdpYmlsaXR5IERldGVybWluYXRpb248L2tleXdv
cmQ+PGtleXdvcmQ+SGVhbHRoIENhcmUgRGVsaXZlcnksIEludGVncmF0ZWQ8L2tleXdvcmQ+PGtl
eXdvcmQ+U29jaWFsIFdvcmsgUHJhY3RpY2U8L2tleXdvcmQ+PGtleXdvcmQ+VW5pdGVkIEtpbmdk
b208L2tleXdvcmQ+PC9rZXl3b3Jkcz48ZGF0ZXM+PHllYXI+MjAwNzwveWVhcj48L2RhdGVzPjxp
c2JuPjE0NzYtOTAxODwvaXNibj48YWNjZXNzaW9uLW51bT4xMDU5NTY3MDUuIExhbmd1YWdlOiBF
bmdsaXNoLiBFbnRyeSBEYXRlOiAyMDA4MDIwOC4gUmV2aXNpb24gRGF0ZTogMjAxNTA4MjAuIFB1
YmxpY2F0aW9uIFR5cGU6IEpvdXJuYWwgQXJ0aWNsZTwvYWNjZXNzaW9uLW51bT48dXJscz48cmVs
YXRlZC11cmxzPjx1cmw+aHR0cDovL3NlYXJjaC5lYnNjb2hvc3QuY29tL2xvZ2luLmFzcHg/ZGly
ZWN0PXRydWUmYW1wO2RiPWpsaCZhbXA7QU49MTA1OTU2NzA1JmFtcDtzaXRlPWVob3N0LWxpdmU8
L3VybD48L3JlbGF0ZWQtdXJscz48L3VybHM+PHJlbW90ZS1kYXRhYmFzZS1uYW1lPmpsaDwvcmVt
b3RlLWRhdGFiYXNlLW5hbWU+PHJlbW90ZS1kYXRhYmFzZS1wcm92aWRlcj5FQlNDT2hvc3Q8L3Jl
bW90ZS1kYXRhYmFzZS1wcm92aWRlcj48L3JlY29yZD48L0NpdGU+PC9FbmROb3RlPn==
</w:fldData>
              </w:fldChar>
            </w:r>
            <w:r w:rsidR="00432DA6">
              <w:rPr>
                <w:sz w:val="22"/>
                <w:szCs w:val="22"/>
              </w:rPr>
              <w:instrText xml:space="preserve"> ADDIN EN.CITE </w:instrText>
            </w:r>
            <w:r w:rsidR="00432DA6">
              <w:rPr>
                <w:sz w:val="22"/>
                <w:szCs w:val="22"/>
              </w:rPr>
              <w:fldChar w:fldCharType="begin">
                <w:fldData xml:space="preserve">PEVuZE5vdGU+PENpdGU+PEF1dGhvcj5IZW53b29kPC9BdXRob3I+PFllYXI+MjAwNzwvWWVhcj48
UmVjTnVtPjEwNjwvUmVjTnVtPjxEaXNwbGF5VGV4dD4oSGVud29vZCAmYW1wOyBIdWRzb24sIDIw
MDcpPC9EaXNwbGF5VGV4dD48cmVjb3JkPjxyZWMtbnVtYmVyPjEwNjwvcmVjLW51bWJlcj48Zm9y
ZWlnbi1rZXlzPjxrZXkgYXBwPSJFTiIgZGItaWQ9InQ1ZDB0ZjJzMnJ3ZGRxZXM1eGN2d3gwMmQ5
czJzd2F6enh3dCIgdGltZXN0YW1wPSIxNDk5MzUyMTI1Ij4xMDY8L2tleT48L2ZvcmVpZ24ta2V5
cz48cmVmLXR5cGUgbmFtZT0iSm91cm5hbCBBcnRpY2xlIj4xNzwvcmVmLXR5cGU+PGNvbnRyaWJ1
dG9ycz48YXV0aG9ycz48YXV0aG9yPkhlbndvb2QsIE0uPC9hdXRob3I+PGF1dGhvcj5IdWRzb24s
IEIuPC9hdXRob3I+PC9hdXRob3JzPjwvY29udHJpYnV0b3JzPjx0aXRsZXM+PHRpdGxlPlRoZSBJ
bmRlcGVuZGVudCBMaXZpbmcgRnVuZHMgLS0gd2hhdCBkb2VzIHRoZSBmdXR1cmUgaG9sZD88L3Rp
dGxlPjxzZWNvbmRhcnktdGl0bGU+Sm91cm5hbCBvZiBJbnRlZ3JhdGVkIENhcmU8L3NlY29uZGFy
eS10aXRsZT48c2hvcnQtdGl0bGU+VGhlIEluZGVwZW5kZW50IExpdmluZyBGdW5kcyAtLSB3aGF0
IGRvZXMgdGhlIGZ1dHVyZSBob2xkPzwvc2hvcnQtdGl0bGU+PC90aXRsZXM+PHBlcmlvZGljYWw+
PGZ1bGwtdGl0bGU+Sm91cm5hbCBvZiBJbnRlZ3JhdGVkIENhcmU8L2Z1bGwtdGl0bGU+PC9wZXJp
b2RpY2FsPjxwYWdlcz4zNi00MiA3cDwvcGFnZXM+PHZvbHVtZT4xNTwvdm9sdW1lPjxudW1iZXI+
NDwvbnVtYmVyPjxrZXl3b3Jkcz48a2V5d29yZD5EaXNhYmxlZDwva2V5d29yZD48a2V5d29yZD5Q
cm9ncmFtIEV2YWx1YXRpb248L2tleXdvcmQ+PGtleXdvcmQ+UHVibGljIEFzc2lzdGFuY2U8L2tl
eXdvcmQ+PGtleXdvcmQ+UHVibGljIFBvbGljeSAtLSBFY29ub21pY3MgLS0gVW5pdGVkIEtpbmdk
b208L2tleXdvcmQ+PGtleXdvcmQ+U2VsZiBDYXJlPC9rZXl3b3JkPjxrZXl3b3JkPkNvbW11bml0
eSBMaXZpbmc8L2tleXdvcmQ+PGtleXdvcmQ+Q29uY2VwdHVhbCBGcmFtZXdvcms8L2tleXdvcmQ+
PGtleXdvcmQ+RWxpZ2liaWxpdHkgRGV0ZXJtaW5hdGlvbjwva2V5d29yZD48a2V5d29yZD5IZWFs
dGggQ2FyZSBEZWxpdmVyeSwgSW50ZWdyYXRlZDwva2V5d29yZD48a2V5d29yZD5Tb2NpYWwgV29y
ayBQcmFjdGljZTwva2V5d29yZD48a2V5d29yZD5Vbml0ZWQgS2luZ2RvbTwva2V5d29yZD48L2tl
eXdvcmRzPjxkYXRlcz48eWVhcj4yMDA3PC95ZWFyPjwvZGF0ZXM+PGlzYm4+MTQ3Ni05MDE4PC9p
c2JuPjxhY2Nlc3Npb24tbnVtPjEwNTk1NjcwNS4gTGFuZ3VhZ2U6IEVuZ2xpc2guIEVudHJ5IERh
dGU6IDIwMDgwMjA4LiBSZXZpc2lvbiBEYXRlOiAyMDE1MDgyMC4gUHVibGljYXRpb24gVHlwZTog
Sm91cm5hbCBBcnRpY2xlPC9hY2Nlc3Npb24tbnVtPjx1cmxzPjxyZWxhdGVkLXVybHM+PHVybD5o
dHRwOi8vc2VhcmNoLmVic2NvaG9zdC5jb20vbG9naW4uYXNweD9kaXJlY3Q9dHJ1ZSZhbXA7ZGI9
amxoJmFtcDtBTj0xMDU5NTY3MDUmYW1wO3NpdGU9ZWhvc3QtbGl2ZTwvdXJsPjwvcmVsYXRlZC11
cmxzPjwvdXJscz48cmVtb3RlLWRhdGFiYXNlLW5hbWU+amxoPC9yZW1vdGUtZGF0YWJhc2UtbmFt
ZT48cmVtb3RlLWRhdGFiYXNlLXByb3ZpZGVyPkVCU0NPaG9zdDwvcmVtb3RlLWRhdGFiYXNlLXBy
b3ZpZGVyPjwvcmVjb3JkPjwvQ2l0ZT48Q2l0ZT48QXV0aG9yPkhlbndvb2Q8L0F1dGhvcj48WWVh
cj4yMDA3PC9ZZWFyPjxSZWNOdW0+MTA2PC9SZWNOdW0+PHJlY29yZD48cmVjLW51bWJlcj4xMDY8
L3JlYy1udW1iZXI+PGZvcmVpZ24ta2V5cz48a2V5IGFwcD0iRU4iIGRiLWlkPSJ0NWQwdGYyczJy
d2RkcWVzNXhjdnd4MDJkOXMyc3dhenp4d3QiIHRpbWVzdGFtcD0iMTQ5OTM1MjEyNSI+MTA2PC9r
ZXk+PC9mb3JlaWduLWtleXM+PHJlZi10eXBlIG5hbWU9IkpvdXJuYWwgQXJ0aWNsZSI+MTc8L3Jl
Zi10eXBlPjxjb250cmlidXRvcnM+PGF1dGhvcnM+PGF1dGhvcj5IZW53b29kLCBNLjwvYXV0aG9y
PjxhdXRob3I+SHVkc29uLCBCLjwvYXV0aG9yPjwvYXV0aG9ycz48L2NvbnRyaWJ1dG9ycz48dGl0
bGVzPjx0aXRsZT5UaGUgSW5kZXBlbmRlbnQgTGl2aW5nIEZ1bmRzIC0tIHdoYXQgZG9lcyB0aGUg
ZnV0dXJlIGhvbGQ/PC90aXRsZT48c2Vjb25kYXJ5LXRpdGxlPkpvdXJuYWwgb2YgSW50ZWdyYXRl
ZCBDYXJlPC9zZWNvbmRhcnktdGl0bGU+PHNob3J0LXRpdGxlPlRoZSBJbmRlcGVuZGVudCBMaXZp
bmcgRnVuZHMgLS0gd2hhdCBkb2VzIHRoZSBmdXR1cmUgaG9sZD88L3Nob3J0LXRpdGxlPjwvdGl0
bGVzPjxwZXJpb2RpY2FsPjxmdWxsLXRpdGxlPkpvdXJuYWwgb2YgSW50ZWdyYXRlZCBDYXJlPC9m
dWxsLXRpdGxlPjwvcGVyaW9kaWNhbD48cGFnZXM+MzYtNDIgN3A8L3BhZ2VzPjx2b2x1bWU+MTU8
L3ZvbHVtZT48bnVtYmVyPjQ8L251bWJlcj48a2V5d29yZHM+PGtleXdvcmQ+RGlzYWJsZWQ8L2tl
eXdvcmQ+PGtleXdvcmQ+UHJvZ3JhbSBFdmFsdWF0aW9uPC9rZXl3b3JkPjxrZXl3b3JkPlB1Ymxp
YyBBc3Npc3RhbmNlPC9rZXl3b3JkPjxrZXl3b3JkPlB1YmxpYyBQb2xpY3kgLS0gRWNvbm9taWNz
IC0tIFVuaXRlZCBLaW5nZG9tPC9rZXl3b3JkPjxrZXl3b3JkPlNlbGYgQ2FyZTwva2V5d29yZD48
a2V5d29yZD5Db21tdW5pdHkgTGl2aW5nPC9rZXl3b3JkPjxrZXl3b3JkPkNvbmNlcHR1YWwgRnJh
bWV3b3JrPC9rZXl3b3JkPjxrZXl3b3JkPkVsaWdpYmlsaXR5IERldGVybWluYXRpb248L2tleXdv
cmQ+PGtleXdvcmQ+SGVhbHRoIENhcmUgRGVsaXZlcnksIEludGVncmF0ZWQ8L2tleXdvcmQ+PGtl
eXdvcmQ+U29jaWFsIFdvcmsgUHJhY3RpY2U8L2tleXdvcmQ+PGtleXdvcmQ+VW5pdGVkIEtpbmdk
b208L2tleXdvcmQ+PC9rZXl3b3Jkcz48ZGF0ZXM+PHllYXI+MjAwNzwveWVhcj48L2RhdGVzPjxp
c2JuPjE0NzYtOTAxODwvaXNibj48YWNjZXNzaW9uLW51bT4xMDU5NTY3MDUuIExhbmd1YWdlOiBF
bmdsaXNoLiBFbnRyeSBEYXRlOiAyMDA4MDIwOC4gUmV2aXNpb24gRGF0ZTogMjAxNTA4MjAuIFB1
YmxpY2F0aW9uIFR5cGU6IEpvdXJuYWwgQXJ0aWNsZTwvYWNjZXNzaW9uLW51bT48dXJscz48cmVs
YXRlZC11cmxzPjx1cmw+aHR0cDovL3NlYXJjaC5lYnNjb2hvc3QuY29tL2xvZ2luLmFzcHg/ZGly
ZWN0PXRydWUmYW1wO2RiPWpsaCZhbXA7QU49MTA1OTU2NzA1JmFtcDtzaXRlPWVob3N0LWxpdmU8
L3VybD48L3JlbGF0ZWQtdXJscz48L3VybHM+PHJlbW90ZS1kYXRhYmFzZS1uYW1lPmpsaDwvcmVt
b3RlLWRhdGFiYXNlLW5hbWU+PHJlbW90ZS1kYXRhYmFzZS1wcm92aWRlcj5FQlNDT2hvc3Q8L3Jl
bW90ZS1kYXRhYmFzZS1wcm92aWRlcj48L3JlY29yZD48L0NpdGU+PC9FbmROb3RlPn==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Henwood &amp; Hudson, 2007)</w:t>
            </w:r>
            <w:r w:rsidRPr="000F45C2">
              <w:rPr>
                <w:sz w:val="22"/>
                <w:szCs w:val="22"/>
              </w:rPr>
              <w:fldChar w:fldCharType="end"/>
            </w:r>
          </w:p>
        </w:tc>
        <w:tc>
          <w:tcPr>
            <w:tcW w:w="6542" w:type="dxa"/>
          </w:tcPr>
          <w:p w:rsidR="00A72AC5" w:rsidRPr="000F45C2" w:rsidRDefault="004E74AA" w:rsidP="00F73713">
            <w:pPr>
              <w:pStyle w:val="Default"/>
              <w:rPr>
                <w:sz w:val="22"/>
                <w:szCs w:val="22"/>
              </w:rPr>
            </w:pPr>
            <w:r w:rsidRPr="000F45C2">
              <w:rPr>
                <w:sz w:val="22"/>
                <w:szCs w:val="22"/>
              </w:rPr>
              <w:t xml:space="preserve">Empirical Data – This </w:t>
            </w:r>
            <w:r w:rsidR="0042039A" w:rsidRPr="000F45C2">
              <w:rPr>
                <w:sz w:val="22"/>
                <w:szCs w:val="22"/>
              </w:rPr>
              <w:t>was</w:t>
            </w:r>
            <w:r w:rsidRPr="000F45C2">
              <w:rPr>
                <w:sz w:val="22"/>
                <w:szCs w:val="22"/>
              </w:rPr>
              <w:t xml:space="preserve"> a summary of a study already captured in the systematic review</w:t>
            </w:r>
          </w:p>
        </w:tc>
      </w:tr>
      <w:tr w:rsidR="00A72AC5" w:rsidRPr="000F45C2" w:rsidTr="00F73713">
        <w:trPr>
          <w:trHeight w:val="147"/>
        </w:trPr>
        <w:tc>
          <w:tcPr>
            <w:tcW w:w="2376" w:type="dxa"/>
          </w:tcPr>
          <w:p w:rsidR="00A72AC5" w:rsidRPr="000F45C2" w:rsidRDefault="004E74AA"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Hitchen&lt;/Author&gt;&lt;Year&gt;2013&lt;/Year&gt;&lt;RecNum&gt;108&lt;/RecNum&gt;&lt;DisplayText&gt;(Hitchen, 2013)&lt;/DisplayText&gt;&lt;record&gt;&lt;rec-number&gt;108&lt;/rec-number&gt;&lt;foreign-keys&gt;&lt;key app="EN" db-id="t5d0tf2s2rwddqes5xcvwx02d9s2swazzxwt" timestamp="1499352125"&gt;108&lt;/key&gt;&lt;/foreign-keys&gt;&lt;ref-type name="Journal Article"&gt;17&lt;/ref-type&gt;&lt;contributors&gt;&lt;authors&gt;&lt;author&gt;Hitchen, Sherrie&lt;/author&gt;&lt;/authors&gt;&lt;/contributors&gt;&lt;titles&gt;&lt;title&gt;Personal Budgets for all? An Action Research Study on Implementing Self-Directed Support in Mental Health Services&lt;/title&gt;&lt;short-title&gt;Personal Budgets for all? An Action Research Study on Implementing Self-Directed Support in Mental Health Services&lt;/short-title&gt;&lt;/titles&gt;&lt;dates&gt;&lt;year&gt;2013&lt;/year&gt;&lt;/dates&gt;&lt;urls&gt;&lt;/urls&gt;&lt;research-notes&gt;IT&amp;apos;S NOT 100% CLEAR IF PARTICIPANTS WERE ASKED ABOUT THE FEASIBLITY OF PB OR IF THEY HAD AVAILED OF THEM. GIVEN DATA COLLECTION TOOK PLACE OVER 4 YEARS, I AM ASSUMING THE LATTER. Originally included by PF&lt;/research-notes&gt;&lt;/record&gt;&lt;/Cite&gt;&lt;/EndNote&gt;</w:instrText>
            </w:r>
            <w:r w:rsidRPr="000F45C2">
              <w:rPr>
                <w:sz w:val="22"/>
                <w:szCs w:val="22"/>
              </w:rPr>
              <w:fldChar w:fldCharType="separate"/>
            </w:r>
            <w:r w:rsidRPr="000F45C2">
              <w:rPr>
                <w:noProof/>
                <w:sz w:val="22"/>
                <w:szCs w:val="22"/>
              </w:rPr>
              <w:t>(Hitchen, 2013)</w:t>
            </w:r>
            <w:r w:rsidRPr="000F45C2">
              <w:rPr>
                <w:sz w:val="22"/>
                <w:szCs w:val="22"/>
              </w:rPr>
              <w:fldChar w:fldCharType="end"/>
            </w:r>
          </w:p>
        </w:tc>
        <w:tc>
          <w:tcPr>
            <w:tcW w:w="6542" w:type="dxa"/>
          </w:tcPr>
          <w:p w:rsidR="00A72AC5" w:rsidRPr="000F45C2" w:rsidRDefault="00DB553E" w:rsidP="00DB553E">
            <w:pPr>
              <w:pStyle w:val="Default"/>
              <w:rPr>
                <w:sz w:val="22"/>
                <w:szCs w:val="22"/>
              </w:rPr>
            </w:pPr>
            <w:r w:rsidRPr="000F45C2">
              <w:rPr>
                <w:sz w:val="22"/>
                <w:szCs w:val="22"/>
              </w:rPr>
              <w:t xml:space="preserve">Intervention - This </w:t>
            </w:r>
            <w:r w:rsidR="0042039A" w:rsidRPr="000F45C2">
              <w:rPr>
                <w:sz w:val="22"/>
                <w:szCs w:val="22"/>
              </w:rPr>
              <w:t>was</w:t>
            </w:r>
            <w:r w:rsidRPr="000F45C2">
              <w:rPr>
                <w:sz w:val="22"/>
                <w:szCs w:val="22"/>
              </w:rPr>
              <w:t xml:space="preserve"> a pre-implementation study. Mental health users discussing the potential effects of receiving individualised funding</w:t>
            </w:r>
          </w:p>
        </w:tc>
      </w:tr>
      <w:tr w:rsidR="00A72AC5" w:rsidRPr="000F45C2" w:rsidTr="00F73713">
        <w:trPr>
          <w:trHeight w:val="147"/>
        </w:trPr>
        <w:tc>
          <w:tcPr>
            <w:tcW w:w="2376" w:type="dxa"/>
          </w:tcPr>
          <w:p w:rsidR="00A72AC5" w:rsidRPr="000F45C2" w:rsidRDefault="004E74AA" w:rsidP="00432DA6">
            <w:pPr>
              <w:pStyle w:val="Default"/>
              <w:rPr>
                <w:sz w:val="22"/>
                <w:szCs w:val="22"/>
              </w:rPr>
            </w:pPr>
            <w:r w:rsidRPr="000F45C2">
              <w:rPr>
                <w:sz w:val="22"/>
                <w:szCs w:val="22"/>
              </w:rPr>
              <w:fldChar w:fldCharType="begin">
                <w:fldData xml:space="preserve">PEVuZE5vdGU+PENpdGU+PEF1dGhvcj5IaXRjaGVuPC9BdXRob3I+PFllYXI+MjAxNTwvWWVhcj48
UmVjTnVtPjEwOTwvUmVjTnVtPjxEaXNwbGF5VGV4dD4oSGl0Y2hlbiwgV2lsbGlhbXNvbiwgJmFt
cDsgV2F0a2lucywgMjAxNSk8L0Rpc3BsYXlUZXh0PjxyZWNvcmQ+PHJlYy1udW1iZXI+MTA5PC9y
ZWMtbnVtYmVyPjxmb3JlaWduLWtleXM+PGtleSBhcHA9IkVOIiBkYi1pZD0idDVkMHRmMnMycndk
ZHFlczV4Y3Z3eDAyZDlzMnN3YXp6eHd0IiB0aW1lc3RhbXA9IjE0OTkzNTIxMjUiPjEwOTwva2V5
PjwvZm9yZWlnbi1rZXlzPjxyZWYtdHlwZSBuYW1lPSJKb3VybmFsIEFydGljbGUiPjE3PC9yZWYt
dHlwZT48Y29udHJpYnV0b3JzPjxhdXRob3JzPjxhdXRob3I+SGl0Y2hlbiwgU2hlcnJpZTwvYXV0
aG9yPjxhdXRob3I+V2lsbGlhbXNvbiwgRy4gUi48L2F1dGhvcj48YXV0aG9yPldhdGtpbnMsIE0u
PC9hdXRob3I+PC9hdXRob3JzPjwvY29udHJpYnV0b3JzPjxhdXRoLWFkZHJlc3M+RGV2b24gUGFy
dG5lcnNoaXAgTkhTIFRydXN0LCBXb25mb3JkIEhvdXNlIEhvc3BpdGFsLCBVbml0ZWQgS2luZ2Rv
bSBTY2hvb2wgb2YgTnVyc2luZyBhbmQgTWlkd2lmZXJ5LCBQbHltb3V0aCBVbml2ZXJzaXR5LCBV
bml0ZWQgS2luZ2RvbSBQbHltb3V0aCBVbml2ZXJzaXR5LCBVbml0ZWQgS2luZ2RvbTwvYXV0aC1h
ZGRyZXNzPjx0aXRsZXM+PHRpdGxlPlBlcnNvbmFsIGJ1ZGdldHMgZm9yIGFsbD8gSW1wbGVtZW50
aW5nIHNlbGYtZGlyZWN0ZWQgc3VwcG9ydCBpbiBtZW50YWwgaGVhbHRoIHNlcnZpY2VzPC90aXRs
ZT48c2Vjb25kYXJ5LXRpdGxlPkFjdGlvbiBSZXNlYXJjaDwvc2Vjb25kYXJ5LXRpdGxlPjxzaG9y
dC10aXRsZT5QZXJzb25hbCBidWRnZXRzIGZvciBhbGw/IEltcGxlbWVudGluZyBzZWxmLWRpcmVj
dGVkIHN1cHBvcnQgaW4gbWVudGFsIGhlYWx0aCBzZXJ2aWNlczwvc2hvcnQtdGl0bGU+PC90aXRs
ZXM+PHBlcmlvZGljYWw+PGZ1bGwtdGl0bGU+QWN0aW9uIFJlc2VhcmNoPC9mdWxsLXRpdGxlPjwv
cGVyaW9kaWNhbD48cGFnZXM+MzcyLTM5MTwvcGFnZXM+PHZvbHVtZT4xMzwvdm9sdW1lPjxudW1i
ZXI+NDwvbnVtYmVyPjxrZXl3b3Jkcz48a2V5d29yZD5hY3Rpb24gcmVzZWFyY2g8L2tleXdvcmQ+
PGtleXdvcmQ+ZGlyZWN0IHBheW1lbnRzPC9rZXl3b3JkPjxrZXl3b3JkPmVtcG93ZXJtZW50PC9r
ZXl3b3JkPjxrZXl3b3JkPmZvY3VzIGdyb3Vwczwva2V5d29yZD48a2V5d29yZD5IZWFsdGggY2Fy
ZSB1dGlsaXphdGlvbjwva2V5d29yZD48a2V5d29yZD5wZXJzb25hbCBidWRnZXRzPC9rZXl3b3Jk
PjxrZXl3b3JkPnF1YWxpdGF0aXZlIHJlc2VhcmNoPC9rZXl3b3JkPjxrZXl3b3JkPnNlcnZpY2Ut
dXNlcnMgYW5kIGNhcmVyczwva2V5d29yZD48L2tleXdvcmRzPjxkYXRlcz48eWVhcj4yMDE1PC95
ZWFyPjwvZGF0ZXM+PHdvcmstdHlwZT5BcnRpY2xlPC93b3JrLXR5cGU+PHVybHM+PHJlbGF0ZWQt
dXJscz48dXJsPmh0dHA6Ly93d3cuc2NvcHVzLmNvbS9pbndhcmQvcmVjb3JkLnVybD9laWQ9Mi1z
Mi4wLTg0OTQ2OTE3NDIzJmFtcDtwYXJ0bmVySUQ9NDAmYW1wO21kNT0xMDEzZmQ3YTcwOThjODVk
ZWM1OGM3YjY2ZWJhMDNiYjwvdXJsPjwvcmVsYXRlZC11cmxzPjwvdXJscz48ZWxlY3Ryb25pYy1y
ZXNvdXJjZS1udW0+MTAuMTE3Ny8xNDc2NzUwMzE0NTY4MjA3PC9lbGVjdHJvbmljLXJlc291cmNl
LW51bT48cmVtb3RlLWRhdGFiYXNlLW5hbWU+U2NvcHVzPC9yZW1vdGUtZGF0YWJhc2UtbmFtZT48
cmVzZWFyY2gtbm90ZXM+T3JpZ2luYWxseSBpbmNsdWRlZCBieSBQRjwvcmVzZWFyY2gtbm90ZXM+
PC9yZWNvcmQ+PC9DaXRlPjxDaXRlPjxBdXRob3I+SGl0Y2hlbjwvQXV0aG9yPjxZZWFyPjIwMTU8
L1llYXI+PFJlY051bT4xMDk8L1JlY051bT48cmVjb3JkPjxyZWMtbnVtYmVyPjEwOTwvcmVjLW51
bWJlcj48Zm9yZWlnbi1rZXlzPjxrZXkgYXBwPSJFTiIgZGItaWQ9InQ1ZDB0ZjJzMnJ3ZGRxZXM1
eGN2d3gwMmQ5czJzd2F6enh3dCIgdGltZXN0YW1wPSIxNDk5MzUyMTI1Ij4xMDk8L2tleT48L2Zv
cmVpZ24ta2V5cz48cmVmLXR5cGUgbmFtZT0iSm91cm5hbCBBcnRpY2xlIj4xNzwvcmVmLXR5cGU+
PGNvbnRyaWJ1dG9ycz48YXV0aG9ycz48YXV0aG9yPkhpdGNoZW4sIFNoZXJyaWU8L2F1dGhvcj48
YXV0aG9yPldpbGxpYW1zb24sIEcuIFIuPC9hdXRob3I+PGF1dGhvcj5XYXRraW5zLCBNLjwvYXV0
aG9yPjwvYXV0aG9ycz48L2NvbnRyaWJ1dG9ycz48YXV0aC1hZGRyZXNzPkRldm9uIFBhcnRuZXJz
aGlwIE5IUyBUcnVzdCwgV29uZm9yZCBIb3VzZSBIb3NwaXRhbCwgVW5pdGVkIEtpbmdkb20gU2No
b29sIG9mIE51cnNpbmcgYW5kIE1pZHdpZmVyeSwgUGx5bW91dGggVW5pdmVyc2l0eSwgVW5pdGVk
IEtpbmdkb20gUGx5bW91dGggVW5pdmVyc2l0eSwgVW5pdGVkIEtpbmdkb208L2F1dGgtYWRkcmVz
cz48dGl0bGVzPjx0aXRsZT5QZXJzb25hbCBidWRnZXRzIGZvciBhbGw/IEltcGxlbWVudGluZyBz
ZWxmLWRpcmVjdGVkIHN1cHBvcnQgaW4gbWVudGFsIGhlYWx0aCBzZXJ2aWNlczwvdGl0bGU+PHNl
Y29uZGFyeS10aXRsZT5BY3Rpb24gUmVzZWFyY2g8L3NlY29uZGFyeS10aXRsZT48c2hvcnQtdGl0
bGU+UGVyc29uYWwgYnVkZ2V0cyBmb3IgYWxsPyBJbXBsZW1lbnRpbmcgc2VsZi1kaXJlY3RlZCBz
dXBwb3J0IGluIG1lbnRhbCBoZWFsdGggc2VydmljZXM8L3Nob3J0LXRpdGxlPjwvdGl0bGVzPjxw
ZXJpb2RpY2FsPjxmdWxsLXRpdGxlPkFjdGlvbiBSZXNlYXJjaDwvZnVsbC10aXRsZT48L3Blcmlv
ZGljYWw+PHBhZ2VzPjM3Mi0zOTE8L3BhZ2VzPjx2b2x1bWU+MTM8L3ZvbHVtZT48bnVtYmVyPjQ8
L251bWJlcj48a2V5d29yZHM+PGtleXdvcmQ+YWN0aW9uIHJlc2VhcmNoPC9rZXl3b3JkPjxrZXl3
b3JkPmRpcmVjdCBwYXltZW50czwva2V5d29yZD48a2V5d29yZD5lbXBvd2VybWVudDwva2V5d29y
ZD48a2V5d29yZD5mb2N1cyBncm91cHM8L2tleXdvcmQ+PGtleXdvcmQ+SGVhbHRoIGNhcmUgdXRp
bGl6YXRpb248L2tleXdvcmQ+PGtleXdvcmQ+cGVyc29uYWwgYnVkZ2V0czwva2V5d29yZD48a2V5
d29yZD5xdWFsaXRhdGl2ZSByZXNlYXJjaDwva2V5d29yZD48a2V5d29yZD5zZXJ2aWNlLXVzZXJz
IGFuZCBjYXJlcnM8L2tleXdvcmQ+PC9rZXl3b3Jkcz48ZGF0ZXM+PHllYXI+MjAxNTwveWVhcj48
L2RhdGVzPjx3b3JrLXR5cGU+QXJ0aWNsZTwvd29yay10eXBlPjx1cmxzPjxyZWxhdGVkLXVybHM+
PHVybD5odHRwOi8vd3d3LnNjb3B1cy5jb20vaW53YXJkL3JlY29yZC51cmw/ZWlkPTItczIuMC04
NDk0NjkxNzQyMyZhbXA7cGFydG5lcklEPTQwJmFtcDttZDU9MTAxM2ZkN2E3MDk4Yzg1ZGVjNThj
N2I2NmViYTAzYmI8L3VybD48L3JlbGF0ZWQtdXJscz48L3VybHM+PGVsZWN0cm9uaWMtcmVzb3Vy
Y2UtbnVtPjEwLjExNzcvMTQ3Njc1MDMxNDU2ODIwNzwvZWxlY3Ryb25pYy1yZXNvdXJjZS1udW0+
PHJlbW90ZS1kYXRhYmFzZS1uYW1lPlNjb3B1czwvcmVtb3RlLWRhdGFiYXNlLW5hbWU+PHJlc2Vh
cmNoLW5vdGVzPk9yaWdpbmFsbHkgaW5jbHVkZWQgYnkgUEY8L3Jlc2VhcmNoLW5vdGVzPjwvcmVj
b3JkPjwvQ2l0ZT48Q2l0ZT48QXV0aG9yPkhpdGNoZW48L0F1dGhvcj48WWVhcj4yMDE1PC9ZZWFy
PjxSZWNOdW0+MTA5PC9SZWNOdW0+PHJlY29yZD48cmVjLW51bWJlcj4xMDk8L3JlYy1udW1iZXI+
PGZvcmVpZ24ta2V5cz48a2V5IGFwcD0iRU4iIGRiLWlkPSJ0NWQwdGYyczJyd2RkcWVzNXhjdnd4
MDJkOXMyc3dhenp4d3QiIHRpbWVzdGFtcD0iMTQ5OTM1MjEyNSI+MTA5PC9rZXk+PC9mb3JlaWdu
LWtleXM+PHJlZi10eXBlIG5hbWU9IkpvdXJuYWwgQXJ0aWNsZSI+MTc8L3JlZi10eXBlPjxjb250
cmlidXRvcnM+PGF1dGhvcnM+PGF1dGhvcj5IaXRjaGVuLCBTaGVycmllPC9hdXRob3I+PGF1dGhv
cj5XaWxsaWFtc29uLCBHLiBSLjwvYXV0aG9yPjxhdXRob3I+V2F0a2lucywgTS48L2F1dGhvcj48
L2F1dGhvcnM+PC9jb250cmlidXRvcnM+PGF1dGgtYWRkcmVzcz5EZXZvbiBQYXJ0bmVyc2hpcCBO
SFMgVHJ1c3QsIFdvbmZvcmQgSG91c2UgSG9zcGl0YWwsIFVuaXRlZCBLaW5nZG9tIFNjaG9vbCBv
ZiBOdXJzaW5nIGFuZCBNaWR3aWZlcnksIFBseW1vdXRoIFVuaXZlcnNpdHksIFVuaXRlZCBLaW5n
ZG9tIFBseW1vdXRoIFVuaXZlcnNpdHksIFVuaXRlZCBLaW5nZG9tPC9hdXRoLWFkZHJlc3M+PHRp
dGxlcz48dGl0bGU+UGVyc29uYWwgYnVkZ2V0cyBmb3IgYWxsPyBJbXBsZW1lbnRpbmcgc2VsZi1k
aXJlY3RlZCBzdXBwb3J0IGluIG1lbnRhbCBoZWFsdGggc2VydmljZXM8L3RpdGxlPjxzZWNvbmRh
cnktdGl0bGU+QWN0aW9uIFJlc2VhcmNoPC9zZWNvbmRhcnktdGl0bGU+PHNob3J0LXRpdGxlPlBl
cnNvbmFsIGJ1ZGdldHMgZm9yIGFsbD8gSW1wbGVtZW50aW5nIHNlbGYtZGlyZWN0ZWQgc3VwcG9y
dCBpbiBtZW50YWwgaGVhbHRoIHNlcnZpY2VzPC9zaG9ydC10aXRsZT48L3RpdGxlcz48cGVyaW9k
aWNhbD48ZnVsbC10aXRsZT5BY3Rpb24gUmVzZWFyY2g8L2Z1bGwtdGl0bGU+PC9wZXJpb2RpY2Fs
PjxwYWdlcz4zNzItMzkxPC9wYWdlcz48dm9sdW1lPjEzPC92b2x1bWU+PG51bWJlcj40PC9udW1i
ZXI+PGtleXdvcmRzPjxrZXl3b3JkPmFjdGlvbiByZXNlYXJjaDwva2V5d29yZD48a2V5d29yZD5k
aXJlY3QgcGF5bWVudHM8L2tleXdvcmQ+PGtleXdvcmQ+ZW1wb3dlcm1lbnQ8L2tleXdvcmQ+PGtl
eXdvcmQ+Zm9jdXMgZ3JvdXBzPC9rZXl3b3JkPjxrZXl3b3JkPkhlYWx0aCBjYXJlIHV0aWxpemF0
aW9uPC9rZXl3b3JkPjxrZXl3b3JkPnBlcnNvbmFsIGJ1ZGdldHM8L2tleXdvcmQ+PGtleXdvcmQ+
cXVhbGl0YXRpdmUgcmVzZWFyY2g8L2tleXdvcmQ+PGtleXdvcmQ+c2VydmljZS11c2VycyBhbmQg
Y2FyZXJzPC9rZXl3b3JkPjwva2V5d29yZHM+PGRhdGVzPjx5ZWFyPjIwMTU8L3llYXI+PC9kYXRl
cz48d29yay10eXBlPkFydGljbGU8L3dvcmstdHlwZT48dXJscz48cmVsYXRlZC11cmxzPjx1cmw+
aHR0cDovL3d3dy5zY29wdXMuY29tL2lud2FyZC9yZWNvcmQudXJsP2VpZD0yLXMyLjAtODQ5NDY5
MTc0MjMmYW1wO3BhcnRuZXJJRD00MCZhbXA7bWQ1PTEwMTNmZDdhNzA5OGM4NWRlYzU4YzdiNjZl
YmEwM2JiPC91cmw+PC9yZWxhdGVkLXVybHM+PC91cmxzPjxlbGVjdHJvbmljLXJlc291cmNlLW51
bT4xMC4xMTc3LzE0NzY3NTAzMTQ1NjgyMDc8L2VsZWN0cm9uaWMtcmVzb3VyY2UtbnVtPjxyZW1v
dGUtZGF0YWJhc2UtbmFtZT5TY29wdXM8L3JlbW90ZS1kYXRhYmFzZS1uYW1lPjxyZXNlYXJjaC1u
b3Rlcz5PcmlnaW5hbGx5IGluY2x1ZGVkIGJ5IFBGPC9yZXNlYXJjaC1ub3Rlcz48L3JlY29yZD48
L0NpdGU+PC9FbmROb3RlPn==
</w:fldData>
              </w:fldChar>
            </w:r>
            <w:r w:rsidR="00432DA6">
              <w:rPr>
                <w:sz w:val="22"/>
                <w:szCs w:val="22"/>
              </w:rPr>
              <w:instrText xml:space="preserve"> ADDIN EN.CITE </w:instrText>
            </w:r>
            <w:r w:rsidR="00432DA6">
              <w:rPr>
                <w:sz w:val="22"/>
                <w:szCs w:val="22"/>
              </w:rPr>
              <w:fldChar w:fldCharType="begin">
                <w:fldData xml:space="preserve">PEVuZE5vdGU+PENpdGU+PEF1dGhvcj5IaXRjaGVuPC9BdXRob3I+PFllYXI+MjAxNTwvWWVhcj48
UmVjTnVtPjEwOTwvUmVjTnVtPjxEaXNwbGF5VGV4dD4oSGl0Y2hlbiwgV2lsbGlhbXNvbiwgJmFt
cDsgV2F0a2lucywgMjAxNSk8L0Rpc3BsYXlUZXh0PjxyZWNvcmQ+PHJlYy1udW1iZXI+MTA5PC9y
ZWMtbnVtYmVyPjxmb3JlaWduLWtleXM+PGtleSBhcHA9IkVOIiBkYi1pZD0idDVkMHRmMnMycndk
ZHFlczV4Y3Z3eDAyZDlzMnN3YXp6eHd0IiB0aW1lc3RhbXA9IjE0OTkzNTIxMjUiPjEwOTwva2V5
PjwvZm9yZWlnbi1rZXlzPjxyZWYtdHlwZSBuYW1lPSJKb3VybmFsIEFydGljbGUiPjE3PC9yZWYt
dHlwZT48Y29udHJpYnV0b3JzPjxhdXRob3JzPjxhdXRob3I+SGl0Y2hlbiwgU2hlcnJpZTwvYXV0
aG9yPjxhdXRob3I+V2lsbGlhbXNvbiwgRy4gUi48L2F1dGhvcj48YXV0aG9yPldhdGtpbnMsIE0u
PC9hdXRob3I+PC9hdXRob3JzPjwvY29udHJpYnV0b3JzPjxhdXRoLWFkZHJlc3M+RGV2b24gUGFy
dG5lcnNoaXAgTkhTIFRydXN0LCBXb25mb3JkIEhvdXNlIEhvc3BpdGFsLCBVbml0ZWQgS2luZ2Rv
bSBTY2hvb2wgb2YgTnVyc2luZyBhbmQgTWlkd2lmZXJ5LCBQbHltb3V0aCBVbml2ZXJzaXR5LCBV
bml0ZWQgS2luZ2RvbSBQbHltb3V0aCBVbml2ZXJzaXR5LCBVbml0ZWQgS2luZ2RvbTwvYXV0aC1h
ZGRyZXNzPjx0aXRsZXM+PHRpdGxlPlBlcnNvbmFsIGJ1ZGdldHMgZm9yIGFsbD8gSW1wbGVtZW50
aW5nIHNlbGYtZGlyZWN0ZWQgc3VwcG9ydCBpbiBtZW50YWwgaGVhbHRoIHNlcnZpY2VzPC90aXRs
ZT48c2Vjb25kYXJ5LXRpdGxlPkFjdGlvbiBSZXNlYXJjaDwvc2Vjb25kYXJ5LXRpdGxlPjxzaG9y
dC10aXRsZT5QZXJzb25hbCBidWRnZXRzIGZvciBhbGw/IEltcGxlbWVudGluZyBzZWxmLWRpcmVj
dGVkIHN1cHBvcnQgaW4gbWVudGFsIGhlYWx0aCBzZXJ2aWNlczwvc2hvcnQtdGl0bGU+PC90aXRs
ZXM+PHBlcmlvZGljYWw+PGZ1bGwtdGl0bGU+QWN0aW9uIFJlc2VhcmNoPC9mdWxsLXRpdGxlPjwv
cGVyaW9kaWNhbD48cGFnZXM+MzcyLTM5MTwvcGFnZXM+PHZvbHVtZT4xMzwvdm9sdW1lPjxudW1i
ZXI+NDwvbnVtYmVyPjxrZXl3b3Jkcz48a2V5d29yZD5hY3Rpb24gcmVzZWFyY2g8L2tleXdvcmQ+
PGtleXdvcmQ+ZGlyZWN0IHBheW1lbnRzPC9rZXl3b3JkPjxrZXl3b3JkPmVtcG93ZXJtZW50PC9r
ZXl3b3JkPjxrZXl3b3JkPmZvY3VzIGdyb3Vwczwva2V5d29yZD48a2V5d29yZD5IZWFsdGggY2Fy
ZSB1dGlsaXphdGlvbjwva2V5d29yZD48a2V5d29yZD5wZXJzb25hbCBidWRnZXRzPC9rZXl3b3Jk
PjxrZXl3b3JkPnF1YWxpdGF0aXZlIHJlc2VhcmNoPC9rZXl3b3JkPjxrZXl3b3JkPnNlcnZpY2Ut
dXNlcnMgYW5kIGNhcmVyczwva2V5d29yZD48L2tleXdvcmRzPjxkYXRlcz48eWVhcj4yMDE1PC95
ZWFyPjwvZGF0ZXM+PHdvcmstdHlwZT5BcnRpY2xlPC93b3JrLXR5cGU+PHVybHM+PHJlbGF0ZWQt
dXJscz48dXJsPmh0dHA6Ly93d3cuc2NvcHVzLmNvbS9pbndhcmQvcmVjb3JkLnVybD9laWQ9Mi1z
Mi4wLTg0OTQ2OTE3NDIzJmFtcDtwYXJ0bmVySUQ9NDAmYW1wO21kNT0xMDEzZmQ3YTcwOThjODVk
ZWM1OGM3YjY2ZWJhMDNiYjwvdXJsPjwvcmVsYXRlZC11cmxzPjwvdXJscz48ZWxlY3Ryb25pYy1y
ZXNvdXJjZS1udW0+MTAuMTE3Ny8xNDc2NzUwMzE0NTY4MjA3PC9lbGVjdHJvbmljLXJlc291cmNl
LW51bT48cmVtb3RlLWRhdGFiYXNlLW5hbWU+U2NvcHVzPC9yZW1vdGUtZGF0YWJhc2UtbmFtZT48
cmVzZWFyY2gtbm90ZXM+T3JpZ2luYWxseSBpbmNsdWRlZCBieSBQRjwvcmVzZWFyY2gtbm90ZXM+
PC9yZWNvcmQ+PC9DaXRlPjxDaXRlPjxBdXRob3I+SGl0Y2hlbjwvQXV0aG9yPjxZZWFyPjIwMTU8
L1llYXI+PFJlY051bT4xMDk8L1JlY051bT48cmVjb3JkPjxyZWMtbnVtYmVyPjEwOTwvcmVjLW51
bWJlcj48Zm9yZWlnbi1rZXlzPjxrZXkgYXBwPSJFTiIgZGItaWQ9InQ1ZDB0ZjJzMnJ3ZGRxZXM1
eGN2d3gwMmQ5czJzd2F6enh3dCIgdGltZXN0YW1wPSIxNDk5MzUyMTI1Ij4xMDk8L2tleT48L2Zv
cmVpZ24ta2V5cz48cmVmLXR5cGUgbmFtZT0iSm91cm5hbCBBcnRpY2xlIj4xNzwvcmVmLXR5cGU+
PGNvbnRyaWJ1dG9ycz48YXV0aG9ycz48YXV0aG9yPkhpdGNoZW4sIFNoZXJyaWU8L2F1dGhvcj48
YXV0aG9yPldpbGxpYW1zb24sIEcuIFIuPC9hdXRob3I+PGF1dGhvcj5XYXRraW5zLCBNLjwvYXV0
aG9yPjwvYXV0aG9ycz48L2NvbnRyaWJ1dG9ycz48YXV0aC1hZGRyZXNzPkRldm9uIFBhcnRuZXJz
aGlwIE5IUyBUcnVzdCwgV29uZm9yZCBIb3VzZSBIb3NwaXRhbCwgVW5pdGVkIEtpbmdkb20gU2No
b29sIG9mIE51cnNpbmcgYW5kIE1pZHdpZmVyeSwgUGx5bW91dGggVW5pdmVyc2l0eSwgVW5pdGVk
IEtpbmdkb20gUGx5bW91dGggVW5pdmVyc2l0eSwgVW5pdGVkIEtpbmdkb208L2F1dGgtYWRkcmVz
cz48dGl0bGVzPjx0aXRsZT5QZXJzb25hbCBidWRnZXRzIGZvciBhbGw/IEltcGxlbWVudGluZyBz
ZWxmLWRpcmVjdGVkIHN1cHBvcnQgaW4gbWVudGFsIGhlYWx0aCBzZXJ2aWNlczwvdGl0bGU+PHNl
Y29uZGFyeS10aXRsZT5BY3Rpb24gUmVzZWFyY2g8L3NlY29uZGFyeS10aXRsZT48c2hvcnQtdGl0
bGU+UGVyc29uYWwgYnVkZ2V0cyBmb3IgYWxsPyBJbXBsZW1lbnRpbmcgc2VsZi1kaXJlY3RlZCBz
dXBwb3J0IGluIG1lbnRhbCBoZWFsdGggc2VydmljZXM8L3Nob3J0LXRpdGxlPjwvdGl0bGVzPjxw
ZXJpb2RpY2FsPjxmdWxsLXRpdGxlPkFjdGlvbiBSZXNlYXJjaDwvZnVsbC10aXRsZT48L3Blcmlv
ZGljYWw+PHBhZ2VzPjM3Mi0zOTE8L3BhZ2VzPjx2b2x1bWU+MTM8L3ZvbHVtZT48bnVtYmVyPjQ8
L251bWJlcj48a2V5d29yZHM+PGtleXdvcmQ+YWN0aW9uIHJlc2VhcmNoPC9rZXl3b3JkPjxrZXl3
b3JkPmRpcmVjdCBwYXltZW50czwva2V5d29yZD48a2V5d29yZD5lbXBvd2VybWVudDwva2V5d29y
ZD48a2V5d29yZD5mb2N1cyBncm91cHM8L2tleXdvcmQ+PGtleXdvcmQ+SGVhbHRoIGNhcmUgdXRp
bGl6YXRpb248L2tleXdvcmQ+PGtleXdvcmQ+cGVyc29uYWwgYnVkZ2V0czwva2V5d29yZD48a2V5
d29yZD5xdWFsaXRhdGl2ZSByZXNlYXJjaDwva2V5d29yZD48a2V5d29yZD5zZXJ2aWNlLXVzZXJz
IGFuZCBjYXJlcnM8L2tleXdvcmQ+PC9rZXl3b3Jkcz48ZGF0ZXM+PHllYXI+MjAxNTwveWVhcj48
L2RhdGVzPjx3b3JrLXR5cGU+QXJ0aWNsZTwvd29yay10eXBlPjx1cmxzPjxyZWxhdGVkLXVybHM+
PHVybD5odHRwOi8vd3d3LnNjb3B1cy5jb20vaW53YXJkL3JlY29yZC51cmw/ZWlkPTItczIuMC04
NDk0NjkxNzQyMyZhbXA7cGFydG5lcklEPTQwJmFtcDttZDU9MTAxM2ZkN2E3MDk4Yzg1ZGVjNThj
N2I2NmViYTAzYmI8L3VybD48L3JlbGF0ZWQtdXJscz48L3VybHM+PGVsZWN0cm9uaWMtcmVzb3Vy
Y2UtbnVtPjEwLjExNzcvMTQ3Njc1MDMxNDU2ODIwNzwvZWxlY3Ryb25pYy1yZXNvdXJjZS1udW0+
PHJlbW90ZS1kYXRhYmFzZS1uYW1lPlNjb3B1czwvcmVtb3RlLWRhdGFiYXNlLW5hbWU+PHJlc2Vh
cmNoLW5vdGVzPk9yaWdpbmFsbHkgaW5jbHVkZWQgYnkgUEY8L3Jlc2VhcmNoLW5vdGVzPjwvcmVj
b3JkPjwvQ2l0ZT48Q2l0ZT48QXV0aG9yPkhpdGNoZW48L0F1dGhvcj48WWVhcj4yMDE1PC9ZZWFy
PjxSZWNOdW0+MTA5PC9SZWNOdW0+PHJlY29yZD48cmVjLW51bWJlcj4xMDk8L3JlYy1udW1iZXI+
PGZvcmVpZ24ta2V5cz48a2V5IGFwcD0iRU4iIGRiLWlkPSJ0NWQwdGYyczJyd2RkcWVzNXhjdnd4
MDJkOXMyc3dhenp4d3QiIHRpbWVzdGFtcD0iMTQ5OTM1MjEyNSI+MTA5PC9rZXk+PC9mb3JlaWdu
LWtleXM+PHJlZi10eXBlIG5hbWU9IkpvdXJuYWwgQXJ0aWNsZSI+MTc8L3JlZi10eXBlPjxjb250
cmlidXRvcnM+PGF1dGhvcnM+PGF1dGhvcj5IaXRjaGVuLCBTaGVycmllPC9hdXRob3I+PGF1dGhv
cj5XaWxsaWFtc29uLCBHLiBSLjwvYXV0aG9yPjxhdXRob3I+V2F0a2lucywgTS48L2F1dGhvcj48
L2F1dGhvcnM+PC9jb250cmlidXRvcnM+PGF1dGgtYWRkcmVzcz5EZXZvbiBQYXJ0bmVyc2hpcCBO
SFMgVHJ1c3QsIFdvbmZvcmQgSG91c2UgSG9zcGl0YWwsIFVuaXRlZCBLaW5nZG9tIFNjaG9vbCBv
ZiBOdXJzaW5nIGFuZCBNaWR3aWZlcnksIFBseW1vdXRoIFVuaXZlcnNpdHksIFVuaXRlZCBLaW5n
ZG9tIFBseW1vdXRoIFVuaXZlcnNpdHksIFVuaXRlZCBLaW5nZG9tPC9hdXRoLWFkZHJlc3M+PHRp
dGxlcz48dGl0bGU+UGVyc29uYWwgYnVkZ2V0cyBmb3IgYWxsPyBJbXBsZW1lbnRpbmcgc2VsZi1k
aXJlY3RlZCBzdXBwb3J0IGluIG1lbnRhbCBoZWFsdGggc2VydmljZXM8L3RpdGxlPjxzZWNvbmRh
cnktdGl0bGU+QWN0aW9uIFJlc2VhcmNoPC9zZWNvbmRhcnktdGl0bGU+PHNob3J0LXRpdGxlPlBl
cnNvbmFsIGJ1ZGdldHMgZm9yIGFsbD8gSW1wbGVtZW50aW5nIHNlbGYtZGlyZWN0ZWQgc3VwcG9y
dCBpbiBtZW50YWwgaGVhbHRoIHNlcnZpY2VzPC9zaG9ydC10aXRsZT48L3RpdGxlcz48cGVyaW9k
aWNhbD48ZnVsbC10aXRsZT5BY3Rpb24gUmVzZWFyY2g8L2Z1bGwtdGl0bGU+PC9wZXJpb2RpY2Fs
PjxwYWdlcz4zNzItMzkxPC9wYWdlcz48dm9sdW1lPjEzPC92b2x1bWU+PG51bWJlcj40PC9udW1i
ZXI+PGtleXdvcmRzPjxrZXl3b3JkPmFjdGlvbiByZXNlYXJjaDwva2V5d29yZD48a2V5d29yZD5k
aXJlY3QgcGF5bWVudHM8L2tleXdvcmQ+PGtleXdvcmQ+ZW1wb3dlcm1lbnQ8L2tleXdvcmQ+PGtl
eXdvcmQ+Zm9jdXMgZ3JvdXBzPC9rZXl3b3JkPjxrZXl3b3JkPkhlYWx0aCBjYXJlIHV0aWxpemF0
aW9uPC9rZXl3b3JkPjxrZXl3b3JkPnBlcnNvbmFsIGJ1ZGdldHM8L2tleXdvcmQ+PGtleXdvcmQ+
cXVhbGl0YXRpdmUgcmVzZWFyY2g8L2tleXdvcmQ+PGtleXdvcmQ+c2VydmljZS11c2VycyBhbmQg
Y2FyZXJzPC9rZXl3b3JkPjwva2V5d29yZHM+PGRhdGVzPjx5ZWFyPjIwMTU8L3llYXI+PC9kYXRl
cz48d29yay10eXBlPkFydGljbGU8L3dvcmstdHlwZT48dXJscz48cmVsYXRlZC11cmxzPjx1cmw+
aHR0cDovL3d3dy5zY29wdXMuY29tL2lud2FyZC9yZWNvcmQudXJsP2VpZD0yLXMyLjAtODQ5NDY5
MTc0MjMmYW1wO3BhcnRuZXJJRD00MCZhbXA7bWQ1PTEwMTNmZDdhNzA5OGM4NWRlYzU4YzdiNjZl
YmEwM2JiPC91cmw+PC9yZWxhdGVkLXVybHM+PC91cmxzPjxlbGVjdHJvbmljLXJlc291cmNlLW51
bT4xMC4xMTc3LzE0NzY3NTAzMTQ1NjgyMDc8L2VsZWN0cm9uaWMtcmVzb3VyY2UtbnVtPjxyZW1v
dGUtZGF0YWJhc2UtbmFtZT5TY29wdXM8L3JlbW90ZS1kYXRhYmFzZS1uYW1lPjxyZXNlYXJjaC1u
b3Rlcz5PcmlnaW5hbGx5IGluY2x1ZGVkIGJ5IFBGPC9yZXNlYXJjaC1ub3Rlcz48L3JlY29yZD48
L0NpdGU+PC9FbmROb3RlPn==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Hitchen, Williamson, &amp; Watkins, 2015)</w:t>
            </w:r>
            <w:r w:rsidRPr="000F45C2">
              <w:rPr>
                <w:sz w:val="22"/>
                <w:szCs w:val="22"/>
              </w:rPr>
              <w:fldChar w:fldCharType="end"/>
            </w:r>
          </w:p>
        </w:tc>
        <w:tc>
          <w:tcPr>
            <w:tcW w:w="6542" w:type="dxa"/>
          </w:tcPr>
          <w:p w:rsidR="00A72AC5" w:rsidRPr="000F45C2" w:rsidRDefault="00DB553E" w:rsidP="00DB553E">
            <w:pPr>
              <w:pStyle w:val="Default"/>
              <w:rPr>
                <w:sz w:val="22"/>
                <w:szCs w:val="22"/>
              </w:rPr>
            </w:pPr>
            <w:r w:rsidRPr="000F45C2">
              <w:rPr>
                <w:sz w:val="22"/>
                <w:szCs w:val="22"/>
              </w:rPr>
              <w:t xml:space="preserve">Intervention - This </w:t>
            </w:r>
            <w:r w:rsidR="0042039A" w:rsidRPr="000F45C2">
              <w:rPr>
                <w:sz w:val="22"/>
                <w:szCs w:val="22"/>
              </w:rPr>
              <w:t>was</w:t>
            </w:r>
            <w:r w:rsidRPr="000F45C2">
              <w:rPr>
                <w:sz w:val="22"/>
                <w:szCs w:val="22"/>
              </w:rPr>
              <w:t xml:space="preserve"> a pre-implementation study. Mental health users discussing the potential effects of receiving individualised funding</w:t>
            </w:r>
          </w:p>
        </w:tc>
      </w:tr>
      <w:tr w:rsidR="00DB553E" w:rsidRPr="000F45C2" w:rsidTr="00F73713">
        <w:trPr>
          <w:trHeight w:val="147"/>
        </w:trPr>
        <w:tc>
          <w:tcPr>
            <w:tcW w:w="2376" w:type="dxa"/>
          </w:tcPr>
          <w:p w:rsidR="00DB553E" w:rsidRPr="000F45C2" w:rsidRDefault="00DB553E"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InControl&lt;/Author&gt;&lt;RecNum&gt;112&lt;/RecNum&gt;&lt;DisplayText&gt;(InControl)&lt;/DisplayText&gt;&lt;record&gt;&lt;rec-number&gt;112&lt;/rec-number&gt;&lt;foreign-keys&gt;&lt;key app="EN" db-id="t5d0tf2s2rwddqes5xcvwx02d9s2swazzxwt" timestamp="1499352125"&gt;112&lt;/key&gt;&lt;/foreign-keys&gt;&lt;ref-type name="Report"&gt;27&lt;/ref-type&gt;&lt;contributors&gt;&lt;authors&gt;&lt;author&gt;InControl,&lt;/author&gt;&lt;/authors&gt;&lt;tertiary-authors&gt;&lt;author&gt;Publications, In Control&lt;/author&gt;&lt;/tertiary-authors&gt;&lt;/contributors&gt;&lt;titles&gt;&lt;title&gt;Your Way. The story so far of Self Directed Support in the London Borough of Richmond upon Thames&lt;/title&gt;&lt;short-title&gt;Your Way. The story so far of Self Directed Support in the London Borough of Richmond upon Thames&lt;/short-title&gt;&lt;/titles&gt;&lt;dates&gt;&lt;/dates&gt;&lt;urls&gt;&lt;/urls&gt;&lt;remote-database-name&gt;Hand Search&lt;/remote-database-name&gt;&lt;research-notes&gt;Second opinion needed - ED? See TYSON 2010 page 144 for more information on this study. Originally included but subsequently excluded on 3rd opinion&lt;/research-notes&gt;&lt;/record&gt;&lt;/Cite&gt;&lt;Cite&gt;&lt;Author&gt;InControl&lt;/Author&gt;&lt;RecNum&gt;112&lt;/RecNum&gt;&lt;record&gt;&lt;rec-number&gt;112&lt;/rec-number&gt;&lt;foreign-keys&gt;&lt;key app="EN" db-id="t5d0tf2s2rwddqes5xcvwx02d9s2swazzxwt" timestamp="1499352125"&gt;112&lt;/key&gt;&lt;/foreign-keys&gt;&lt;ref-type name="Report"&gt;27&lt;/ref-type&gt;&lt;contributors&gt;&lt;authors&gt;&lt;author&gt;InControl,&lt;/author&gt;&lt;/authors&gt;&lt;tertiary-authors&gt;&lt;author&gt;Publications, In Control&lt;/author&gt;&lt;/tertiary-authors&gt;&lt;/contributors&gt;&lt;titles&gt;&lt;title&gt;Your Way. The story so far of Self Directed Support in the London Borough of Richmond upon Thames&lt;/title&gt;&lt;short-title&gt;Your Way. The story so far of Self Directed Support in the London Borough of Richmond upon Thames&lt;/short-title&gt;&lt;/titles&gt;&lt;dates&gt;&lt;/dates&gt;&lt;urls&gt;&lt;/urls&gt;&lt;remote-database-name&gt;Hand Search&lt;/remote-database-name&gt;&lt;research-notes&gt;Second opinion needed - ED? See TYSON 2010 page 144 for more information on this study. Originally included but subsequently excluded on 3rd opinion&lt;/research-notes&gt;&lt;/record&gt;&lt;/Cite&gt;&lt;/EndNote&gt;</w:instrText>
            </w:r>
            <w:r w:rsidRPr="000F45C2">
              <w:rPr>
                <w:sz w:val="22"/>
                <w:szCs w:val="22"/>
              </w:rPr>
              <w:fldChar w:fldCharType="separate"/>
            </w:r>
            <w:r w:rsidRPr="000F45C2">
              <w:rPr>
                <w:noProof/>
                <w:sz w:val="22"/>
                <w:szCs w:val="22"/>
              </w:rPr>
              <w:t>(InControl)</w:t>
            </w:r>
            <w:r w:rsidRPr="000F45C2">
              <w:rPr>
                <w:sz w:val="22"/>
                <w:szCs w:val="22"/>
              </w:rPr>
              <w:fldChar w:fldCharType="end"/>
            </w:r>
          </w:p>
        </w:tc>
        <w:tc>
          <w:tcPr>
            <w:tcW w:w="6542" w:type="dxa"/>
          </w:tcPr>
          <w:p w:rsidR="00DB553E" w:rsidRPr="000F45C2" w:rsidRDefault="00DB553E" w:rsidP="00DB553E">
            <w:pPr>
              <w:pStyle w:val="Default"/>
              <w:rPr>
                <w:sz w:val="22"/>
                <w:szCs w:val="22"/>
              </w:rPr>
            </w:pPr>
            <w:r w:rsidRPr="000F45C2">
              <w:rPr>
                <w:sz w:val="22"/>
                <w:szCs w:val="22"/>
              </w:rPr>
              <w:t xml:space="preserve">Empirical Data – This paper </w:t>
            </w:r>
            <w:r w:rsidR="0042039A" w:rsidRPr="000F45C2">
              <w:rPr>
                <w:sz w:val="22"/>
                <w:szCs w:val="22"/>
              </w:rPr>
              <w:t>was</w:t>
            </w:r>
            <w:r w:rsidRPr="000F45C2">
              <w:rPr>
                <w:sz w:val="22"/>
                <w:szCs w:val="22"/>
              </w:rPr>
              <w:t xml:space="preserve"> more of an advocacy piece than a clearly defined study. </w:t>
            </w:r>
          </w:p>
        </w:tc>
      </w:tr>
      <w:tr w:rsidR="00DB553E" w:rsidRPr="000F45C2" w:rsidTr="00F73713">
        <w:trPr>
          <w:trHeight w:val="147"/>
        </w:trPr>
        <w:tc>
          <w:tcPr>
            <w:tcW w:w="2376" w:type="dxa"/>
          </w:tcPr>
          <w:p w:rsidR="00DB553E" w:rsidRPr="000F45C2" w:rsidRDefault="00DB553E" w:rsidP="00DB553E">
            <w:pPr>
              <w:pStyle w:val="Default"/>
              <w:rPr>
                <w:sz w:val="22"/>
                <w:szCs w:val="22"/>
              </w:rPr>
            </w:pPr>
            <w:r w:rsidRPr="000F45C2">
              <w:rPr>
                <w:sz w:val="22"/>
                <w:szCs w:val="22"/>
              </w:rPr>
              <w:fldChar w:fldCharType="begin">
                <w:fldData xml:space="preserve">PEVuZE5vdGU+PENpdGU+PEF1dGhvcj5Jbm91ZTwvQXV0aG9yPjxZZWFyPjIwMTQ8L1llYXI+PFJl
Y051bT40MzwvUmVjTnVtPjxEaXNwbGF5VGV4dD4oSW5vdWUsIExvbWJlLCBQdXRuYW0sICZhbXA7
IE1haG9uZXksIDIwMTQpPC9EaXNwbGF5VGV4dD48cmVjb3JkPjxyZWMtbnVtYmVyPjQzPC9yZWMt
bnVtYmVyPjxmb3JlaWduLWtleXM+PGtleSBhcHA9IkVOIiBkYi1pZD0id2R0ZWR0cHJwdnp6dzFl
c3NheHY1YTVpc2VkcnNzdHcwdDAwIiB0aW1lc3RhbXA9IjE0NjU0MDU0MzQiPjQzPC9rZXk+PC9m
b3JlaWduLWtleXM+PHJlZi10eXBlIG5hbWU9IkpvdXJuYWwgQXJ0aWNsZSI+MTc8L3JlZi10eXBl
Pjxjb250cmlidXRvcnM+PGF1dGhvcnM+PGF1dGhvcj5Jbm91ZSwgTWVndW1pOyA8L2F1dGhvcj48
YXV0aG9yPkxvbWJlLCBNYXJnYXJldDsgPC9hdXRob3I+PGF1dGhvcj5QdXRuYW0sIE1pY2hlbGxl
OyA8L2F1dGhvcj48YXV0aG9yPk1haG9uZXksIEtldmluIEouPC9hdXRob3I+PC9hdXRob3JzPjwv
Y29udHJpYnV0b3JzPjxhdXRoLWFkZHJlc3M+Qm9zdG9uIENvbGxlZ2UsIEdyYWR1YXRlIFNjaG9v
bCBvZiBTb2NpYWwgV29yaywgQ2hlc3RudXQgSGlsbCwgTWFzc2FjaHVzZXR0cywgVVNBOyBTaW1t
b25zIENvbGxlZ2UsIFNjaG9vbCBvZiBTb2NpYWwgV29yaywgQm9zdG9uLCBNYXNzYWNodXNldHRz
LCBVU0E7IEJvc3RvbiBDb2xsZWdlLCBHcmFkdWF0ZSBTY2hvb2wgb2YgU29jaWFsIFdvcmssIENo
ZXN0bnV0IEhpbGwsIE1hc3NhY2h1c2V0dHMsIFVTQTsgTmF0aW9uYWwgUmVzb3VyY2UgQ2VudGVy
IGZvciBQYXJ0aWNpcGFudC1EaXJlY3RlZCBTZXJ2aWNlc0NoZXN0bnV0IEhpbGwsIE1hc3NhY2h1
c2V0dHMsIFVTQTwvYXV0aC1hZGRyZXNzPjx0aXRsZXM+PHRpdGxlPlVuZGVyc3RhbmRpbmcgU2F2
aW5nIGFuZCBQdXJjaGFzZSBQYXR0ZXJucyBvZiBDb25zdW1lcnMgaW4gYSBTZWxmLURpcmVjdGVk
IENhcmUgUHJvZ3JhbTogVGhlIFdlc3QgVmlyZ2luaWEgRXhwZXJpZW5jZTwvdGl0bGU+PHNlY29u
ZGFyeS10aXRsZT5Kb3VybmFsIG9mIFBvbGljeSBQcmFjdGljZTwvc2Vjb25kYXJ5LXRpdGxlPjwv
dGl0bGVzPjxwZXJpb2RpY2FsPjxmdWxsLXRpdGxlPkpvdXJuYWwgb2YgUG9saWN5IFByYWN0aWNl
PC9mdWxsLXRpdGxlPjwvcGVyaW9kaWNhbD48cGFnZXM+MTAxLTExNyAxN3A8L3BhZ2VzPjx2b2x1
bWU+MTM8L3ZvbHVtZT48bnVtYmVyPjI8L251bWJlcj48a2V5d29yZHM+PGtleXdvcmQ+TWVkaWNh
aWQgLS0gV2VzdCBWaXJnaW5pYTwva2V5d29yZD48a2V5d29yZD5Tb2NpYWwgV2VsZmFyZSAtLSBX
ZXN0IFZpcmdpbmlhPC9rZXl3b3JkPjxrZXl3b3JkPkZpbmFuY2lhbCBNYW5hZ2VtZW50PC9rZXl3
b3JkPjxrZXl3b3JkPldlc3QgVmlyZ2luaWE8L2tleXdvcmQ+PGtleXdvcmQ+SHVtYW48L2tleXdv
cmQ+PGtleXdvcmQ+TG9uZyBUZXJtIENhcmU8L2tleXdvcmQ+PGtleXdvcmQ+RGlzYWJsZWQgLS0g
V2VzdCBWaXJnaW5pYTwva2V5d29yZD48a2V5d29yZD5DaGkgU3F1YXJlIFRlc3Q8L2tleXdvcmQ+
PGtleXdvcmQ+T25lLVdheSBBbmFseXNpcyBvZiBWYXJpYW5jZTwva2V5d29yZD48a2V5d29yZD5E
ZXNjcmlwdGl2ZSBTdGF0aXN0aWNzPC9rZXl3b3JkPjxrZXl3b3JkPlJlZ3Jlc3Npb248L2tleXdv
cmQ+PGtleXdvcmQ+UC1WYWx1ZTwva2V5d29yZD48a2V5d29yZD5Ib21lIENhcmUgRXF1aXBtZW50
IGFuZCBTdXBwbGllczwva2V5d29yZD48a2V5d29yZD5Hb2FscyBhbmQgT2JqZWN0aXZlczwva2V5
d29yZD48a2V5d29yZD5NaWRkbGUgQWdlPC9rZXl3b3JkPjxrZXl3b3JkPk1hbGU8L2tleXdvcmQ+
PGtleXdvcmQ+RmVtYWxlPC9rZXl3b3JkPjxrZXl3b3JkPkZ1bmRpbmcgU291cmNlPC9rZXl3b3Jk
Pjwva2V5d29yZHM+PGRhdGVzPjx5ZWFyPjIwMTQ8L3llYXI+PC9kYXRlcz48cHVibGlzaGVyPlRh
eWxvciAmYW1wOyBGcmFuY2lzIEx0ZDwvcHVibGlzaGVyPjxpc2JuPjE1NTgtODc0MjwvaXNibj48
YWNjZXNzaW9uLW51bT4xMDQwNDk0NDYuIExhbmd1YWdlOiBFbmdsaXNoLiBFbnRyeSBEYXRlOiAy
MDE0MDMzMS4gUmV2aXNpb24gRGF0ZTogMjAxNTA5MjMuIFB1YmxpY2F0aW9uIFR5cGU6IEpvdXJu
YWwgQXJ0aWNsZTwvYWNjZXNzaW9uLW51bT48dXJscz48cmVsYXRlZC11cmxzPjx1cmw+aHR0cDov
L3NlYXJjaC5lYnNjb2hvc3QuY29tL2xvZ2luLmFzcHg/ZGlyZWN0PXRydWUmYW1wO2RiPWpsaCZh
bXA7QU49MTA0MDQ5NDQ2JmFtcDtzaXRlPWVob3N0LWxpdmU7IGh0dHA6Ly93d3cudGFuZGZvbmxp
bmUuY29tL2RvaS9hYnMvMTAuMTA4MC8xNTU4ODc0Mi4yMDE0Ljg4MTI3MjwvdXJsPjwvcmVsYXRl
ZC11cmxzPjwvdXJscz48ZWxlY3Ryb25pYy1yZXNvdXJjZS1udW0+MTAuMTA4MC8xNTU4ODc0Mi4y
MDE0Ljg4MTI3MjwvZWxlY3Ryb25pYy1yZXNvdXJjZS1udW0+PHJlbW90ZS1kYXRhYmFzZS1uYW1l
PmpsaDwvcmVtb3RlLWRhdGFiYXNlLW5hbWU+PHJlbW90ZS1kYXRhYmFzZS1wcm92aWRlcj5FQlND
T2hvc3Q8L3JlbW90ZS1kYXRhYmFzZS1wcm92aWRlcj48L3JlY29yZD48L0NpdGU+PC9FbmROb3Rl
Pn==
</w:fldData>
              </w:fldChar>
            </w:r>
            <w:r w:rsidRPr="000F45C2">
              <w:rPr>
                <w:sz w:val="22"/>
                <w:szCs w:val="22"/>
              </w:rPr>
              <w:instrText xml:space="preserve"> ADDIN EN.CITE </w:instrText>
            </w:r>
            <w:r w:rsidRPr="000F45C2">
              <w:rPr>
                <w:sz w:val="22"/>
                <w:szCs w:val="22"/>
              </w:rPr>
              <w:fldChar w:fldCharType="begin">
                <w:fldData xml:space="preserve">PEVuZE5vdGU+PENpdGU+PEF1dGhvcj5Jbm91ZTwvQXV0aG9yPjxZZWFyPjIwMTQ8L1llYXI+PFJl
Y051bT40MzwvUmVjTnVtPjxEaXNwbGF5VGV4dD4oSW5vdWUsIExvbWJlLCBQdXRuYW0sICZhbXA7
IE1haG9uZXksIDIwMTQpPC9EaXNwbGF5VGV4dD48cmVjb3JkPjxyZWMtbnVtYmVyPjQzPC9yZWMt
bnVtYmVyPjxmb3JlaWduLWtleXM+PGtleSBhcHA9IkVOIiBkYi1pZD0id2R0ZWR0cHJwdnp6dzFl
c3NheHY1YTVpc2VkcnNzdHcwdDAwIiB0aW1lc3RhbXA9IjE0NjU0MDU0MzQiPjQzPC9rZXk+PC9m
b3JlaWduLWtleXM+PHJlZi10eXBlIG5hbWU9IkpvdXJuYWwgQXJ0aWNsZSI+MTc8L3JlZi10eXBl
Pjxjb250cmlidXRvcnM+PGF1dGhvcnM+PGF1dGhvcj5Jbm91ZSwgTWVndW1pOyA8L2F1dGhvcj48
YXV0aG9yPkxvbWJlLCBNYXJnYXJldDsgPC9hdXRob3I+PGF1dGhvcj5QdXRuYW0sIE1pY2hlbGxl
OyA8L2F1dGhvcj48YXV0aG9yPk1haG9uZXksIEtldmluIEouPC9hdXRob3I+PC9hdXRob3JzPjwv
Y29udHJpYnV0b3JzPjxhdXRoLWFkZHJlc3M+Qm9zdG9uIENvbGxlZ2UsIEdyYWR1YXRlIFNjaG9v
bCBvZiBTb2NpYWwgV29yaywgQ2hlc3RudXQgSGlsbCwgTWFzc2FjaHVzZXR0cywgVVNBOyBTaW1t
b25zIENvbGxlZ2UsIFNjaG9vbCBvZiBTb2NpYWwgV29yaywgQm9zdG9uLCBNYXNzYWNodXNldHRz
LCBVU0E7IEJvc3RvbiBDb2xsZWdlLCBHcmFkdWF0ZSBTY2hvb2wgb2YgU29jaWFsIFdvcmssIENo
ZXN0bnV0IEhpbGwsIE1hc3NhY2h1c2V0dHMsIFVTQTsgTmF0aW9uYWwgUmVzb3VyY2UgQ2VudGVy
IGZvciBQYXJ0aWNpcGFudC1EaXJlY3RlZCBTZXJ2aWNlc0NoZXN0bnV0IEhpbGwsIE1hc3NhY2h1
c2V0dHMsIFVTQTwvYXV0aC1hZGRyZXNzPjx0aXRsZXM+PHRpdGxlPlVuZGVyc3RhbmRpbmcgU2F2
aW5nIGFuZCBQdXJjaGFzZSBQYXR0ZXJucyBvZiBDb25zdW1lcnMgaW4gYSBTZWxmLURpcmVjdGVk
IENhcmUgUHJvZ3JhbTogVGhlIFdlc3QgVmlyZ2luaWEgRXhwZXJpZW5jZTwvdGl0bGU+PHNlY29u
ZGFyeS10aXRsZT5Kb3VybmFsIG9mIFBvbGljeSBQcmFjdGljZTwvc2Vjb25kYXJ5LXRpdGxlPjwv
dGl0bGVzPjxwZXJpb2RpY2FsPjxmdWxsLXRpdGxlPkpvdXJuYWwgb2YgUG9saWN5IFByYWN0aWNl
PC9mdWxsLXRpdGxlPjwvcGVyaW9kaWNhbD48cGFnZXM+MTAxLTExNyAxN3A8L3BhZ2VzPjx2b2x1
bWU+MTM8L3ZvbHVtZT48bnVtYmVyPjI8L251bWJlcj48a2V5d29yZHM+PGtleXdvcmQ+TWVkaWNh
aWQgLS0gV2VzdCBWaXJnaW5pYTwva2V5d29yZD48a2V5d29yZD5Tb2NpYWwgV2VsZmFyZSAtLSBX
ZXN0IFZpcmdpbmlhPC9rZXl3b3JkPjxrZXl3b3JkPkZpbmFuY2lhbCBNYW5hZ2VtZW50PC9rZXl3
b3JkPjxrZXl3b3JkPldlc3QgVmlyZ2luaWE8L2tleXdvcmQ+PGtleXdvcmQ+SHVtYW48L2tleXdv
cmQ+PGtleXdvcmQ+TG9uZyBUZXJtIENhcmU8L2tleXdvcmQ+PGtleXdvcmQ+RGlzYWJsZWQgLS0g
V2VzdCBWaXJnaW5pYTwva2V5d29yZD48a2V5d29yZD5DaGkgU3F1YXJlIFRlc3Q8L2tleXdvcmQ+
PGtleXdvcmQ+T25lLVdheSBBbmFseXNpcyBvZiBWYXJpYW5jZTwva2V5d29yZD48a2V5d29yZD5E
ZXNjcmlwdGl2ZSBTdGF0aXN0aWNzPC9rZXl3b3JkPjxrZXl3b3JkPlJlZ3Jlc3Npb248L2tleXdv
cmQ+PGtleXdvcmQ+UC1WYWx1ZTwva2V5d29yZD48a2V5d29yZD5Ib21lIENhcmUgRXF1aXBtZW50
IGFuZCBTdXBwbGllczwva2V5d29yZD48a2V5d29yZD5Hb2FscyBhbmQgT2JqZWN0aXZlczwva2V5
d29yZD48a2V5d29yZD5NaWRkbGUgQWdlPC9rZXl3b3JkPjxrZXl3b3JkPk1hbGU8L2tleXdvcmQ+
PGtleXdvcmQ+RmVtYWxlPC9rZXl3b3JkPjxrZXl3b3JkPkZ1bmRpbmcgU291cmNlPC9rZXl3b3Jk
Pjwva2V5d29yZHM+PGRhdGVzPjx5ZWFyPjIwMTQ8L3llYXI+PC9kYXRlcz48cHVibGlzaGVyPlRh
eWxvciAmYW1wOyBGcmFuY2lzIEx0ZDwvcHVibGlzaGVyPjxpc2JuPjE1NTgtODc0MjwvaXNibj48
YWNjZXNzaW9uLW51bT4xMDQwNDk0NDYuIExhbmd1YWdlOiBFbmdsaXNoLiBFbnRyeSBEYXRlOiAy
MDE0MDMzMS4gUmV2aXNpb24gRGF0ZTogMjAxNTA5MjMuIFB1YmxpY2F0aW9uIFR5cGU6IEpvdXJu
YWwgQXJ0aWNsZTwvYWNjZXNzaW9uLW51bT48dXJscz48cmVsYXRlZC11cmxzPjx1cmw+aHR0cDov
L3NlYXJjaC5lYnNjb2hvc3QuY29tL2xvZ2luLmFzcHg/ZGlyZWN0PXRydWUmYW1wO2RiPWpsaCZh
bXA7QU49MTA0MDQ5NDQ2JmFtcDtzaXRlPWVob3N0LWxpdmU7IGh0dHA6Ly93d3cudGFuZGZvbmxp
bmUuY29tL2RvaS9hYnMvMTAuMTA4MC8xNTU4ODc0Mi4yMDE0Ljg4MTI3MjwvdXJsPjwvcmVsYXRl
ZC11cmxzPjwvdXJscz48ZWxlY3Ryb25pYy1yZXNvdXJjZS1udW0+MTAuMTA4MC8xNTU4ODc0Mi4y
MDE0Ljg4MTI3MjwvZWxlY3Ryb25pYy1yZXNvdXJjZS1udW0+PHJlbW90ZS1kYXRhYmFzZS1uYW1l
PmpsaDwvcmVtb3RlLWRhdGFiYXNlLW5hbWU+PHJlbW90ZS1kYXRhYmFzZS1wcm92aWRlcj5FQlND
T2hvc3Q8L3JlbW90ZS1kYXRhYmFzZS1wcm92aWRlcj48L3JlY29yZD48L0NpdGU+PC9FbmROb3Rl
Pn==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Inoue, Lombe, Putnam, &amp; Mahoney, 2014)</w:t>
            </w:r>
            <w:r w:rsidRPr="000F45C2">
              <w:rPr>
                <w:sz w:val="22"/>
                <w:szCs w:val="22"/>
              </w:rPr>
              <w:fldChar w:fldCharType="end"/>
            </w:r>
          </w:p>
        </w:tc>
        <w:tc>
          <w:tcPr>
            <w:tcW w:w="6542" w:type="dxa"/>
          </w:tcPr>
          <w:p w:rsidR="00DB553E" w:rsidRPr="000F45C2" w:rsidRDefault="00DB553E" w:rsidP="00DB553E">
            <w:pPr>
              <w:rPr>
                <w:rFonts w:ascii="Georgia" w:hAnsi="Georgia"/>
                <w:sz w:val="22"/>
                <w:szCs w:val="22"/>
                <w:lang w:val="en-IE"/>
              </w:rPr>
            </w:pPr>
            <w:r w:rsidRPr="000F45C2">
              <w:rPr>
                <w:rFonts w:ascii="Georgia" w:hAnsi="Georgia"/>
                <w:sz w:val="22"/>
                <w:szCs w:val="22"/>
              </w:rPr>
              <w:t xml:space="preserve">Outcome - </w:t>
            </w:r>
            <w:r w:rsidRPr="000F45C2">
              <w:rPr>
                <w:rFonts w:ascii="Georgia" w:hAnsi="Georgia"/>
                <w:sz w:val="22"/>
                <w:szCs w:val="22"/>
                <w:lang w:val="en-IE"/>
              </w:rPr>
              <w:t xml:space="preserve"> This paper was concerned with types of purchases, purchase patterns etc. not health and social care outcomes</w:t>
            </w:r>
          </w:p>
          <w:p w:rsidR="00DB553E" w:rsidRPr="000F45C2" w:rsidRDefault="00DB553E" w:rsidP="00F73713">
            <w:pPr>
              <w:pStyle w:val="Default"/>
              <w:rPr>
                <w:sz w:val="22"/>
                <w:szCs w:val="22"/>
              </w:rPr>
            </w:pPr>
          </w:p>
        </w:tc>
      </w:tr>
      <w:tr w:rsidR="00DB553E" w:rsidRPr="000F45C2" w:rsidTr="00F73713">
        <w:trPr>
          <w:trHeight w:val="147"/>
        </w:trPr>
        <w:tc>
          <w:tcPr>
            <w:tcW w:w="2376" w:type="dxa"/>
          </w:tcPr>
          <w:p w:rsidR="00DB553E" w:rsidRPr="000F45C2" w:rsidRDefault="00DB553E" w:rsidP="00DB553E">
            <w:pPr>
              <w:pStyle w:val="Default"/>
              <w:rPr>
                <w:sz w:val="22"/>
                <w:szCs w:val="22"/>
              </w:rPr>
            </w:pPr>
            <w:r w:rsidRPr="000F45C2">
              <w:rPr>
                <w:sz w:val="22"/>
                <w:szCs w:val="22"/>
              </w:rPr>
              <w:fldChar w:fldCharType="begin"/>
            </w:r>
            <w:r w:rsidRPr="000F45C2">
              <w:rPr>
                <w:sz w:val="22"/>
                <w:szCs w:val="22"/>
              </w:rPr>
              <w:instrText xml:space="preserve"> ADDIN EN.CITE &lt;EndNote&gt;&lt;Cite&gt;&lt;Author&gt;Irvine&lt;/Author&gt;&lt;Year&gt;2011&lt;/Year&gt;&lt;RecNum&gt;106&lt;/RecNum&gt;&lt;DisplayText&gt;(Irvine et al., 2011)&lt;/DisplayText&gt;&lt;record&gt;&lt;rec-number&gt;106&lt;/rec-number&gt;&lt;foreign-keys&gt;&lt;key app="EN" db-id="wdtedtprpvzzw1essaxv5a5isedrsstw0t00" timestamp="1470996952"&gt;106&lt;/key&gt;&lt;/foreign-keys&gt;&lt;ref-type name="Report"&gt;27&lt;/ref-type&gt;&lt;contributors&gt;&lt;authors&gt;&lt;author&gt;Irvine, Annie ; &lt;/author&gt;&lt;author&gt;Davidson, Jacqueline; &lt;/author&gt;&lt;author&gt;Glendinning, Caroline ; &lt;/author&gt;&lt;author&gt;Jones, Karen; &lt;/author&gt;&lt;author&gt;Forder, Julien ; &lt;/author&gt;&lt;author&gt;Caiels, James ; &lt;/author&gt;&lt;author&gt;Welch, Elizabeth ; &lt;/author&gt;&lt;author&gt;Windle, Karen ; &lt;/author&gt;&lt;author&gt;Dolan, Paul ; &lt;/author&gt;&lt;author&gt;King, Dominic&lt;/author&gt;&lt;/authors&gt;&lt;/contributors&gt;&lt;titles&gt;&lt;title&gt;Personal Health Budgets: Early experiences of budget holders - Fourth Interim Report&lt;/title&gt;&lt;secondary-title&gt;Personal Health Budgets Evaluation&lt;/secondary-title&gt;&lt;/titles&gt;&lt;pages&gt;43&lt;/pages&gt;&lt;number&gt;DH 2478&lt;/number&gt;&lt;dates&gt;&lt;year&gt;2011&lt;/year&gt;&lt;/dates&gt;&lt;pub-location&gt;London, UK&lt;/pub-location&gt;&lt;publisher&gt;Department of Health&lt;/publisher&gt;&lt;urls&gt;&lt;/urls&gt;&lt;remote-database-name&gt;Hand Search&lt;/remote-database-name&gt;&lt;/record&gt;&lt;/Cite&gt;&lt;/EndNote&gt;</w:instrText>
            </w:r>
            <w:r w:rsidRPr="000F45C2">
              <w:rPr>
                <w:sz w:val="22"/>
                <w:szCs w:val="22"/>
              </w:rPr>
              <w:fldChar w:fldCharType="separate"/>
            </w:r>
            <w:r w:rsidRPr="000F45C2">
              <w:rPr>
                <w:noProof/>
                <w:sz w:val="22"/>
                <w:szCs w:val="22"/>
              </w:rPr>
              <w:t>(Irvine et al., 2011)</w:t>
            </w:r>
            <w:r w:rsidRPr="000F45C2">
              <w:rPr>
                <w:sz w:val="22"/>
                <w:szCs w:val="22"/>
              </w:rPr>
              <w:fldChar w:fldCharType="end"/>
            </w:r>
          </w:p>
        </w:tc>
        <w:tc>
          <w:tcPr>
            <w:tcW w:w="6542" w:type="dxa"/>
          </w:tcPr>
          <w:p w:rsidR="00DB553E" w:rsidRPr="000F45C2" w:rsidRDefault="00DB553E" w:rsidP="00F73713">
            <w:pPr>
              <w:pStyle w:val="Default"/>
              <w:rPr>
                <w:sz w:val="22"/>
                <w:szCs w:val="22"/>
              </w:rPr>
            </w:pPr>
            <w:r w:rsidRPr="000F45C2">
              <w:rPr>
                <w:sz w:val="22"/>
                <w:szCs w:val="22"/>
              </w:rPr>
              <w:t>Population - Only 7% of the overall sample appear to have a disability.</w:t>
            </w:r>
          </w:p>
        </w:tc>
      </w:tr>
      <w:tr w:rsidR="00DB553E" w:rsidRPr="000F45C2" w:rsidTr="00F73713">
        <w:trPr>
          <w:trHeight w:val="147"/>
        </w:trPr>
        <w:tc>
          <w:tcPr>
            <w:tcW w:w="2376" w:type="dxa"/>
          </w:tcPr>
          <w:p w:rsidR="00DB553E" w:rsidRPr="000F45C2" w:rsidRDefault="00DE4374" w:rsidP="00DE4374">
            <w:pPr>
              <w:pStyle w:val="Default"/>
              <w:rPr>
                <w:sz w:val="22"/>
                <w:szCs w:val="22"/>
              </w:rPr>
            </w:pPr>
            <w:r w:rsidRPr="000F45C2">
              <w:rPr>
                <w:sz w:val="22"/>
                <w:szCs w:val="22"/>
              </w:rPr>
              <w:fldChar w:fldCharType="begin">
                <w:fldData xml:space="preserve">PEVuZE5vdGU+PENpdGU+PEF1dGhvcj5Jc2FhY3NvbjwvQXV0aG9yPjxZZWFyPjIwMTQ8L1llYXI+
PFJlY051bT40NDwvUmVjTnVtPjxEaXNwbGF5VGV4dD4oSXNhYWNzb24sIENvY2tzLCAmYW1wOyBO
ZXR0bywgMjAxNCk8L0Rpc3BsYXlUZXh0PjxyZWNvcmQ+PHJlYy1udW1iZXI+NDQ8L3JlYy1udW1i
ZXI+PGZvcmVpZ24ta2V5cz48a2V5IGFwcD0iRU4iIGRiLWlkPSJ3ZHRlZHRwcnB2enp3MWVzc2F4
djVhNWlzZWRyc3N0dzB0MDAiIHRpbWVzdGFtcD0iMTQ2NTQwNTQzNCI+NDQ8L2tleT48L2ZvcmVp
Z24ta2V5cz48cmVmLXR5cGUgbmFtZT0iSm91cm5hbCBBcnRpY2xlIj4xNzwvcmVmLXR5cGU+PGNv
bnRyaWJ1dG9ycz48YXV0aG9ycz48YXV0aG9yPklzYWFjc29uLCBOYW9taSBDLjsgPC9hdXRob3I+
PGF1dGhvcj5Db2NrcywgRXJyb2w7IDwvYXV0aG9yPjxhdXRob3I+TmV0dG8sIEp1bGllIEEuPC9h
dXRob3I+PC9hdXRob3JzPjwvY29udHJpYnV0b3JzPjxhdXRoLWFkZHJlc3M+U2Nob29sIG9mIE9j
Y3VwYXRpb25hbCBUaGVyYXB5IGFuZCBTb2NpYWwgV29yaywgQ3VydGluIFVuaXZlcnNpdHksIFBl
cnRoLCBBdXN0cmFsaWE7IENlbnRyZSBmb3IgUmVzZWFyY2ggaW50byBEaXNhYmlsaXR5IGFuZCBT
b2NpZXR5LCBDdXJ0aW4gVW5pdmVyc2l0eSwgUGVydGgsIEF1c3RyYWxpYTwvYXV0aC1hZGRyZXNz
Pjx0aXRsZXM+PHRpdGxlPkxhdW5jaGluZzogVGhlIGV4cGVyaWVuY2VzIG9mIHR3byB5b3VuZyBh
ZHVsdHMgd2l0aCBpbnRlbGxlY3R1YWwgZGlzYWJpbGl0eSBhbmQgdGhlaXIgZmFtaWxpZXMgaW4g
dHJhbnNpdGlvbiB0byBpbmRpdmlkdWFsIHN1cHBvcnRlZCBsaXZpbmc8L3RpdGxlPjxzZWNvbmRh
cnktdGl0bGU+Sm91cm5hbCBvZiBJbnRlbGxlY3R1YWwgJmFtcDsgRGV2ZWxvcG1lbnRhbCBEaXNh
YmlsaXR5PC9zZWNvbmRhcnktdGl0bGU+PC90aXRsZXM+PHBlcmlvZGljYWw+PGZ1bGwtdGl0bGU+
Sm91cm5hbCBvZiBJbnRlbGxlY3R1YWwgJmFtcDsgRGV2ZWxvcG1lbnRhbCBEaXNhYmlsaXR5PC9m
dWxsLXRpdGxlPjwvcGVyaW9kaWNhbD48cGFnZXM+MjcwLTI4MSAxMnA8L3BhZ2VzPjx2b2x1bWU+
Mzk8L3ZvbHVtZT48bnVtYmVyPjM8L251bWJlcj48a2V5d29yZHM+PGtleXdvcmQ+SW50ZWxsZWN0
dWFsIERpc2FiaWxpdHk8L2tleXdvcmQ+PGtleXdvcmQ+Q29tbXVuaXR5IExpdmluZyAtLSBQc3lj
aG9zb2NpYWwgRmFjdG9yczwva2V5d29yZD48a2V5d29yZD5GYW1pbHkgUmVsYXRpb25zPC9rZXl3
b3JkPjxrZXl3b3JkPkZpbmFuY2luZywgR292ZXJubWVudDwva2V5d29yZD48a2V5d29yZD5IdW1h
bjwva2V5d29yZD48a2V5d29yZD5XZXN0ZXJuIEF1c3RyYWxpYTwva2V5d29yZD48a2V5d29yZD5D
YXNlIFN0dWRpZXM8L2tleXdvcmQ+PGtleXdvcmQ+U2VtaS1TdHJ1Y3R1cmVkIEludGVydmlldzwv
a2V5d29yZD48a2V5d29yZD5PYnNlcnZhdGlvbmFsIE1ldGhvZHM8L2tleXdvcmQ+PGtleXdvcmQ+
UXVhbGl0YXRpdmUgU3R1ZGllczwva2V5d29yZD48a2V5d29yZD5GZW1hbGU8L2tleXdvcmQ+PGtl
eXdvcmQ+TWFsZTwva2V5d29yZD48a2V5d29yZD5BZG9sZXNjZW5jZTwva2V5d29yZD48a2V5d29y
ZD5Zb3VuZyBBZHVsdDwva2V5d29yZD48a2V5d29yZD5BZHVsdDwva2V5d29yZD48a2V5d29yZD5U
cmlhbmd1bGF0aW9uPC9rZXl3b3JkPjxrZXl3b3JkPlRoZW1hdGljIEFuYWx5c2lzPC9rZXl3b3Jk
PjxrZXl3b3JkPkZ1bmRpbmcgU291cmNlPC9rZXl3b3JkPjwva2V5d29yZHM+PGRhdGVzPjx5ZWFy
PjIwMTQ8L3llYXI+PC9kYXRlcz48cHViLWxvY2F0aW9uPlBoaWxhZGVscGhpYSwgUGVubnN5bHZh
bmlhPC9wdWItbG9jYXRpb24+PHB1Ymxpc2hlcj5UYXlsb3IgJmFtcDsgRnJhbmNpcyBMdGQ8L3B1
Ymxpc2hlcj48aXNibj4xMzY2LTgyNTA8L2lzYm4+PGFjY2Vzc2lvbi1udW0+MTAzOTgzNDc5LiBM
YW5ndWFnZTogRW5nbGlzaC4gRW50cnkgRGF0ZTogMjAxNDA5MTguIFJldmlzaW9uIERhdGU6IDIw
MTUwNzEwLiBQdWJsaWNhdGlvbiBUeXBlOiBKb3VybmFsIEFydGljbGU8L2FjY2Vzc2lvbi1udW0+
PHVybHM+PHJlbGF0ZWQtdXJscz48dXJsPmh0dHA6Ly9zZWFyY2guZWJzY29ob3N0LmNvbS9sb2dp
bi5hc3B4P2RpcmVjdD10cnVlJmFtcDtkYj1qbGgmYW1wO0FOPTEwMzk4MzQ3OSZhbXA7c2l0ZT1l
aG9zdC1saXZlOyBodHRwOi8vd3d3LnRhbmRmb25saW5lLmNvbS9kb2kvYWJzLzEwLjMxMDkvMTM2
NjgyNTAuMjAxNC45Mjk2NDM8L3VybD48L3JlbGF0ZWQtdXJscz48L3VybHM+PGVsZWN0cm9uaWMt
cmVzb3VyY2UtbnVtPjEwLjMxMDkvMTM2NjgyNTAuMjAxNC45Mjk2NDM8L2VsZWN0cm9uaWMtcmVz
b3VyY2UtbnVtPjxyZW1vdGUtZGF0YWJhc2UtbmFtZT5qbGg8L3JlbW90ZS1kYXRhYmFzZS1uYW1l
PjxyZW1vdGUtZGF0YWJhc2UtcHJvdmlkZXI+RUJTQ09ob3N0PC9yZW1vdGUtZGF0YWJhc2UtcHJv
dmlkZXI+PHJlc2VhcmNoLW5vdGVzPk9yaWdpbmFsbHkgaW5jbHVkZWQgYnkgUEY8L3Jlc2VhcmNo
LW5vdGVzPjwvcmVjb3JkPjwvQ2l0ZT48L0VuZE5vdGU+AG==
</w:fldData>
              </w:fldChar>
            </w:r>
            <w:r w:rsidRPr="000F45C2">
              <w:rPr>
                <w:sz w:val="22"/>
                <w:szCs w:val="22"/>
              </w:rPr>
              <w:instrText xml:space="preserve"> ADDIN EN.CITE </w:instrText>
            </w:r>
            <w:r w:rsidRPr="000F45C2">
              <w:rPr>
                <w:sz w:val="22"/>
                <w:szCs w:val="22"/>
              </w:rPr>
              <w:fldChar w:fldCharType="begin">
                <w:fldData xml:space="preserve">PEVuZE5vdGU+PENpdGU+PEF1dGhvcj5Jc2FhY3NvbjwvQXV0aG9yPjxZZWFyPjIwMTQ8L1llYXI+
PFJlY051bT40NDwvUmVjTnVtPjxEaXNwbGF5VGV4dD4oSXNhYWNzb24sIENvY2tzLCAmYW1wOyBO
ZXR0bywgMjAxNCk8L0Rpc3BsYXlUZXh0PjxyZWNvcmQ+PHJlYy1udW1iZXI+NDQ8L3JlYy1udW1i
ZXI+PGZvcmVpZ24ta2V5cz48a2V5IGFwcD0iRU4iIGRiLWlkPSJ3ZHRlZHRwcnB2enp3MWVzc2F4
djVhNWlzZWRyc3N0dzB0MDAiIHRpbWVzdGFtcD0iMTQ2NTQwNTQzNCI+NDQ8L2tleT48L2ZvcmVp
Z24ta2V5cz48cmVmLXR5cGUgbmFtZT0iSm91cm5hbCBBcnRpY2xlIj4xNzwvcmVmLXR5cGU+PGNv
bnRyaWJ1dG9ycz48YXV0aG9ycz48YXV0aG9yPklzYWFjc29uLCBOYW9taSBDLjsgPC9hdXRob3I+
PGF1dGhvcj5Db2NrcywgRXJyb2w7IDwvYXV0aG9yPjxhdXRob3I+TmV0dG8sIEp1bGllIEEuPC9h
dXRob3I+PC9hdXRob3JzPjwvY29udHJpYnV0b3JzPjxhdXRoLWFkZHJlc3M+U2Nob29sIG9mIE9j
Y3VwYXRpb25hbCBUaGVyYXB5IGFuZCBTb2NpYWwgV29yaywgQ3VydGluIFVuaXZlcnNpdHksIFBl
cnRoLCBBdXN0cmFsaWE7IENlbnRyZSBmb3IgUmVzZWFyY2ggaW50byBEaXNhYmlsaXR5IGFuZCBT
b2NpZXR5LCBDdXJ0aW4gVW5pdmVyc2l0eSwgUGVydGgsIEF1c3RyYWxpYTwvYXV0aC1hZGRyZXNz
Pjx0aXRsZXM+PHRpdGxlPkxhdW5jaGluZzogVGhlIGV4cGVyaWVuY2VzIG9mIHR3byB5b3VuZyBh
ZHVsdHMgd2l0aCBpbnRlbGxlY3R1YWwgZGlzYWJpbGl0eSBhbmQgdGhlaXIgZmFtaWxpZXMgaW4g
dHJhbnNpdGlvbiB0byBpbmRpdmlkdWFsIHN1cHBvcnRlZCBsaXZpbmc8L3RpdGxlPjxzZWNvbmRh
cnktdGl0bGU+Sm91cm5hbCBvZiBJbnRlbGxlY3R1YWwgJmFtcDsgRGV2ZWxvcG1lbnRhbCBEaXNh
YmlsaXR5PC9zZWNvbmRhcnktdGl0bGU+PC90aXRsZXM+PHBlcmlvZGljYWw+PGZ1bGwtdGl0bGU+
Sm91cm5hbCBvZiBJbnRlbGxlY3R1YWwgJmFtcDsgRGV2ZWxvcG1lbnRhbCBEaXNhYmlsaXR5PC9m
dWxsLXRpdGxlPjwvcGVyaW9kaWNhbD48cGFnZXM+MjcwLTI4MSAxMnA8L3BhZ2VzPjx2b2x1bWU+
Mzk8L3ZvbHVtZT48bnVtYmVyPjM8L251bWJlcj48a2V5d29yZHM+PGtleXdvcmQ+SW50ZWxsZWN0
dWFsIERpc2FiaWxpdHk8L2tleXdvcmQ+PGtleXdvcmQ+Q29tbXVuaXR5IExpdmluZyAtLSBQc3lj
aG9zb2NpYWwgRmFjdG9yczwva2V5d29yZD48a2V5d29yZD5GYW1pbHkgUmVsYXRpb25zPC9rZXl3
b3JkPjxrZXl3b3JkPkZpbmFuY2luZywgR292ZXJubWVudDwva2V5d29yZD48a2V5d29yZD5IdW1h
bjwva2V5d29yZD48a2V5d29yZD5XZXN0ZXJuIEF1c3RyYWxpYTwva2V5d29yZD48a2V5d29yZD5D
YXNlIFN0dWRpZXM8L2tleXdvcmQ+PGtleXdvcmQ+U2VtaS1TdHJ1Y3R1cmVkIEludGVydmlldzwv
a2V5d29yZD48a2V5d29yZD5PYnNlcnZhdGlvbmFsIE1ldGhvZHM8L2tleXdvcmQ+PGtleXdvcmQ+
UXVhbGl0YXRpdmUgU3R1ZGllczwva2V5d29yZD48a2V5d29yZD5GZW1hbGU8L2tleXdvcmQ+PGtl
eXdvcmQ+TWFsZTwva2V5d29yZD48a2V5d29yZD5BZG9sZXNjZW5jZTwva2V5d29yZD48a2V5d29y
ZD5Zb3VuZyBBZHVsdDwva2V5d29yZD48a2V5d29yZD5BZHVsdDwva2V5d29yZD48a2V5d29yZD5U
cmlhbmd1bGF0aW9uPC9rZXl3b3JkPjxrZXl3b3JkPlRoZW1hdGljIEFuYWx5c2lzPC9rZXl3b3Jk
PjxrZXl3b3JkPkZ1bmRpbmcgU291cmNlPC9rZXl3b3JkPjwva2V5d29yZHM+PGRhdGVzPjx5ZWFy
PjIwMTQ8L3llYXI+PC9kYXRlcz48cHViLWxvY2F0aW9uPlBoaWxhZGVscGhpYSwgUGVubnN5bHZh
bmlhPC9wdWItbG9jYXRpb24+PHB1Ymxpc2hlcj5UYXlsb3IgJmFtcDsgRnJhbmNpcyBMdGQ8L3B1
Ymxpc2hlcj48aXNibj4xMzY2LTgyNTA8L2lzYm4+PGFjY2Vzc2lvbi1udW0+MTAzOTgzNDc5LiBM
YW5ndWFnZTogRW5nbGlzaC4gRW50cnkgRGF0ZTogMjAxNDA5MTguIFJldmlzaW9uIERhdGU6IDIw
MTUwNzEwLiBQdWJsaWNhdGlvbiBUeXBlOiBKb3VybmFsIEFydGljbGU8L2FjY2Vzc2lvbi1udW0+
PHVybHM+PHJlbGF0ZWQtdXJscz48dXJsPmh0dHA6Ly9zZWFyY2guZWJzY29ob3N0LmNvbS9sb2dp
bi5hc3B4P2RpcmVjdD10cnVlJmFtcDtkYj1qbGgmYW1wO0FOPTEwMzk4MzQ3OSZhbXA7c2l0ZT1l
aG9zdC1saXZlOyBodHRwOi8vd3d3LnRhbmRmb25saW5lLmNvbS9kb2kvYWJzLzEwLjMxMDkvMTM2
NjgyNTAuMjAxNC45Mjk2NDM8L3VybD48L3JlbGF0ZWQtdXJscz48L3VybHM+PGVsZWN0cm9uaWMt
cmVzb3VyY2UtbnVtPjEwLjMxMDkvMTM2NjgyNTAuMjAxNC45Mjk2NDM8L2VsZWN0cm9uaWMtcmVz
b3VyY2UtbnVtPjxyZW1vdGUtZGF0YWJhc2UtbmFtZT5qbGg8L3JlbW90ZS1kYXRhYmFzZS1uYW1l
PjxyZW1vdGUtZGF0YWJhc2UtcHJvdmlkZXI+RUJTQ09ob3N0PC9yZW1vdGUtZGF0YWJhc2UtcHJv
dmlkZXI+PHJlc2VhcmNoLW5vdGVzPk9yaWdpbmFsbHkgaW5jbHVkZWQgYnkgUEY8L3Jlc2VhcmNo
LW5vdGVzPjwvcmVjb3JkPjwvQ2l0ZT48L0VuZE5vdGU+AG==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Isaacson, Cocks, &amp; Netto, 2014)</w:t>
            </w:r>
            <w:r w:rsidRPr="000F45C2">
              <w:rPr>
                <w:sz w:val="22"/>
                <w:szCs w:val="22"/>
              </w:rPr>
              <w:fldChar w:fldCharType="end"/>
            </w:r>
          </w:p>
        </w:tc>
        <w:tc>
          <w:tcPr>
            <w:tcW w:w="6542" w:type="dxa"/>
          </w:tcPr>
          <w:p w:rsidR="00DB553E" w:rsidRPr="000F45C2" w:rsidRDefault="00DE4374" w:rsidP="00F73713">
            <w:pPr>
              <w:pStyle w:val="Default"/>
              <w:rPr>
                <w:sz w:val="22"/>
                <w:szCs w:val="22"/>
              </w:rPr>
            </w:pPr>
            <w:r w:rsidRPr="000F45C2">
              <w:rPr>
                <w:sz w:val="22"/>
                <w:szCs w:val="22"/>
              </w:rPr>
              <w:t xml:space="preserve">Intervention – This study focuses on the transition of young people from the family home, but individualised funding </w:t>
            </w:r>
            <w:r w:rsidR="0042039A" w:rsidRPr="000F45C2">
              <w:rPr>
                <w:sz w:val="22"/>
                <w:szCs w:val="22"/>
              </w:rPr>
              <w:t>was</w:t>
            </w:r>
            <w:r w:rsidRPr="000F45C2">
              <w:rPr>
                <w:sz w:val="22"/>
                <w:szCs w:val="22"/>
              </w:rPr>
              <w:t xml:space="preserve"> not the main concern. </w:t>
            </w:r>
          </w:p>
        </w:tc>
      </w:tr>
      <w:tr w:rsidR="00DB553E" w:rsidRPr="000F45C2" w:rsidTr="00F73713">
        <w:trPr>
          <w:trHeight w:val="147"/>
        </w:trPr>
        <w:tc>
          <w:tcPr>
            <w:tcW w:w="2376" w:type="dxa"/>
          </w:tcPr>
          <w:p w:rsidR="00DB553E" w:rsidRPr="000F45C2" w:rsidRDefault="00893A45" w:rsidP="00432DA6">
            <w:pPr>
              <w:pStyle w:val="Default"/>
              <w:rPr>
                <w:sz w:val="22"/>
                <w:szCs w:val="22"/>
              </w:rPr>
            </w:pPr>
            <w:r w:rsidRPr="000F45C2">
              <w:rPr>
                <w:sz w:val="22"/>
                <w:szCs w:val="22"/>
              </w:rPr>
              <w:fldChar w:fldCharType="begin">
                <w:fldData xml:space="preserve">PEVuZE5vdGU+PENpdGU+PEF1dGhvcj5KYW1lczwvQXV0aG9yPjxZZWFyPjIwMDg8L1llYXI+PFJl
Y051bT4xMTg8L1JlY051bT48RGlzcGxheVRleHQ+KEphbWVzLCAyMDA4KTwvRGlzcGxheVRleHQ+
PHJlY29yZD48cmVjLW51bWJlcj4xMTg8L3JlYy1udW1iZXI+PGZvcmVpZ24ta2V5cz48a2V5IGFw
cD0iRU4iIGRiLWlkPSJ0NWQwdGYyczJyd2RkcWVzNXhjdnd4MDJkOXMyc3dhenp4d3QiIHRpbWVz
dGFtcD0iMTQ5OTM1MjEyNSI+MTE4PC9rZXk+PC9mb3JlaWduLWtleXM+PHJlZi10eXBlIG5hbWU9
IkpvdXJuYWwgQXJ0aWNsZSI+MTc8L3JlZi10eXBlPjxjb250cmlidXRvcnM+PGF1dGhvcnM+PGF1
dGhvcj5KYW1lcywgQS4gTi48L2F1dGhvcj48L2F1dGhvcnM+PC9jb250cmlidXRvcnM+PGF1dGgt
YWRkcmVzcz5Qb2xpY3kgYW5kIFBlcmZvcm1hbmNlIE9mZmljZXIsIEd3eW5lZGQgQ291bmNpbDwv
YXV0aC1hZGRyZXNzPjx0aXRsZXM+PHRpdGxlPkEgY3JpdGljYWwgY29uc2lkZXJhdGlvbiBvZiB0
aGUgY2FzaCBmb3IgY2FyZSBhZ2VuZGEgYW5kIGl0cyBpbXBsaWNhdGlvbnMgZm9yIHNvY2lhbCBz
ZXJ2aWNlcyBpbiBXYWxlczwvdGl0bGU+PHNlY29uZGFyeS10aXRsZT5Kb3VybmFsIG9mIEFkdWx0
IFByb3RlY3Rpb248L3NlY29uZGFyeS10aXRsZT48c2hvcnQtdGl0bGU+QSBjcml0aWNhbCBjb25z
aWRlcmF0aW9uIG9mIHRoZSBjYXNoIGZvciBjYXJlIGFnZW5kYSBhbmQgaXRzIGltcGxpY2F0aW9u
cyBmb3Igc29jaWFsIHNlcnZpY2VzIGluIFdhbGVzPC9zaG9ydC10aXRsZT48L3RpdGxlcz48cGVy
aW9kaWNhbD48ZnVsbC10aXRsZT5Kb3VybmFsIG9mIEFkdWx0IFByb3RlY3Rpb248L2Z1bGwtdGl0
bGU+PC9wZXJpb2RpY2FsPjxwYWdlcz4yMy0zNCAxMnA8L3BhZ2VzPjx2b2x1bWU+MTA8L3ZvbHVt
ZT48bnVtYmVyPjM8L251bWJlcj48a2V5d29yZHM+PGtleXdvcmQ+UmVpbWJ1cnNlbWVudCBNZWNo
YW5pc21zIC0tIFRyZW5kcyAtLSBXYWxlczwva2V5d29yZD48a2V5d29yZD5Tb2NpYWwgV29yayBT
ZXJ2aWNlIC0tIEVjb25vbWljcyAtLSBJbiBPbGQgQWdlPC9rZXl3b3JkPjxrZXl3b3JkPlNvY2lh
bCBXb3JrIFNlcnZpY2UgLS0gSW4gT2xkIEFnZSAtLSBXYWxlczwva2V5d29yZD48a2V5d29yZD5B
Z2VkPC9rZXl3b3JkPjxrZXl3b3JkPkJ1ZGdldHM8L2tleXdvcmQ+PGtleXdvcmQ+Q2FyZWdpdmVy
cyAtLSBMZWdpc2xhdGlvbiBhbmQgSnVyaXNwcnVkZW5jZTwva2V5d29yZD48a2V5d29yZD5Db21t
dW5pdHkgSGVhbHRoIFNlcnZpY2VzPC9rZXl3b3JkPjxrZXl3b3JkPkRlY2lzaW9uIE1ha2luZzwv
a2V5d29yZD48a2V5d29yZD5GaW5hbmNpbmcsIEdvdmVybm1lbnQ8L2tleXdvcmQ+PGtleXdvcmQ+
SGVhbHRoIENhcmUgQ29zdHM8L2tleXdvcmQ+PGtleXdvcmQ+SGVhbHRoIENhcmUgUmVmb3JtPC9r
ZXl3b3JkPjxrZXl3b3JkPkhlYWx0aCBQb2xpY3k8L2tleXdvcmQ+PGtleXdvcmQ+SGVhbHRoIFNl
cnZpY2VzIE5lZWRzIGFuZCBEZW1hbmQ8L2tleXdvcmQ+PGtleXdvcmQ+SW1taWdyYW50czwva2V5
d29yZD48a2V5d29yZD5QYXRpZW50IEFzc2Vzc21lbnQ8L2tleXdvcmQ+PGtleXdvcmQ+UGF0aWVu
dCBTYWZldHk8L2tleXdvcmQ+PGtleXdvcmQ+UHJvZmVzc2lvbmFsIFJvbGU8L2tleXdvcmQ+PGtl
eXdvcmQ+UmlzayBNYW5hZ2VtZW50PC9rZXl3b3JkPjxrZXl3b3JkPlNvY2lhbCBXb3JrZXJzPC9r
ZXl3b3JkPjxrZXl3b3JkPldhbGVzPC9rZXl3b3JkPjwva2V5d29yZHM+PGRhdGVzPjx5ZWFyPjIw
MDg8L3llYXI+PC9kYXRlcz48aXNibj4xNDY2LTgyMDM8L2lzYm4+PGFjY2Vzc2lvbi1udW0+MTA1
NjcwNDk1LiBMYW5ndWFnZTogRW5nbGlzaC4gRW50cnkgRGF0ZTogMjAwODEwMjQuIFJldmlzaW9u
IERhdGU6IDIwMTUwODIwLiBQdWJsaWNhdGlvbiBUeXBlOiBKb3VybmFsIEFydGljbGUuIEpvdXJu
YWwgU3Vic2V0OiBBbGxpZWQgSGVhbHRoPC9hY2Nlc3Npb24tbnVtPjx1cmxzPjxyZWxhdGVkLXVy
bHM+PHVybD5odHRwOi8vc2VhcmNoLmVic2NvaG9zdC5jb20vbG9naW4uYXNweD9kaXJlY3Q9dHJ1
ZSZhbXA7ZGI9amxoJmFtcDtBTj0xMDU2NzA0OTUmYW1wO3NpdGU9ZWhvc3QtbGl2ZTwvdXJsPjwv
cmVsYXRlZC11cmxzPjwvdXJscz48cmVtb3RlLWRhdGFiYXNlLW5hbWU+amxoPC9yZW1vdGUtZGF0
YWJhc2UtbmFtZT48cmVtb3RlLWRhdGFiYXNlLXByb3ZpZGVyPkVCU0NPaG9zdDwvcmVtb3RlLWRh
dGFiYXNlLXByb3ZpZGVyPjwvcmVjb3JkPjwvQ2l0ZT48L0VuZE5vdGU+AG==
</w:fldData>
              </w:fldChar>
            </w:r>
            <w:r w:rsidR="00432DA6">
              <w:rPr>
                <w:sz w:val="22"/>
                <w:szCs w:val="22"/>
              </w:rPr>
              <w:instrText xml:space="preserve"> ADDIN EN.CITE </w:instrText>
            </w:r>
            <w:r w:rsidR="00432DA6">
              <w:rPr>
                <w:sz w:val="22"/>
                <w:szCs w:val="22"/>
              </w:rPr>
              <w:fldChar w:fldCharType="begin">
                <w:fldData xml:space="preserve">PEVuZE5vdGU+PENpdGU+PEF1dGhvcj5KYW1lczwvQXV0aG9yPjxZZWFyPjIwMDg8L1llYXI+PFJl
Y051bT4xMTg8L1JlY051bT48RGlzcGxheVRleHQ+KEphbWVzLCAyMDA4KTwvRGlzcGxheVRleHQ+
PHJlY29yZD48cmVjLW51bWJlcj4xMTg8L3JlYy1udW1iZXI+PGZvcmVpZ24ta2V5cz48a2V5IGFw
cD0iRU4iIGRiLWlkPSJ0NWQwdGYyczJyd2RkcWVzNXhjdnd4MDJkOXMyc3dhenp4d3QiIHRpbWVz
dGFtcD0iMTQ5OTM1MjEyNSI+MTE4PC9rZXk+PC9mb3JlaWduLWtleXM+PHJlZi10eXBlIG5hbWU9
IkpvdXJuYWwgQXJ0aWNsZSI+MTc8L3JlZi10eXBlPjxjb250cmlidXRvcnM+PGF1dGhvcnM+PGF1
dGhvcj5KYW1lcywgQS4gTi48L2F1dGhvcj48L2F1dGhvcnM+PC9jb250cmlidXRvcnM+PGF1dGgt
YWRkcmVzcz5Qb2xpY3kgYW5kIFBlcmZvcm1hbmNlIE9mZmljZXIsIEd3eW5lZGQgQ291bmNpbDwv
YXV0aC1hZGRyZXNzPjx0aXRsZXM+PHRpdGxlPkEgY3JpdGljYWwgY29uc2lkZXJhdGlvbiBvZiB0
aGUgY2FzaCBmb3IgY2FyZSBhZ2VuZGEgYW5kIGl0cyBpbXBsaWNhdGlvbnMgZm9yIHNvY2lhbCBz
ZXJ2aWNlcyBpbiBXYWxlczwvdGl0bGU+PHNlY29uZGFyeS10aXRsZT5Kb3VybmFsIG9mIEFkdWx0
IFByb3RlY3Rpb248L3NlY29uZGFyeS10aXRsZT48c2hvcnQtdGl0bGU+QSBjcml0aWNhbCBjb25z
aWRlcmF0aW9uIG9mIHRoZSBjYXNoIGZvciBjYXJlIGFnZW5kYSBhbmQgaXRzIGltcGxpY2F0aW9u
cyBmb3Igc29jaWFsIHNlcnZpY2VzIGluIFdhbGVzPC9zaG9ydC10aXRsZT48L3RpdGxlcz48cGVy
aW9kaWNhbD48ZnVsbC10aXRsZT5Kb3VybmFsIG9mIEFkdWx0IFByb3RlY3Rpb248L2Z1bGwtdGl0
bGU+PC9wZXJpb2RpY2FsPjxwYWdlcz4yMy0zNCAxMnA8L3BhZ2VzPjx2b2x1bWU+MTA8L3ZvbHVt
ZT48bnVtYmVyPjM8L251bWJlcj48a2V5d29yZHM+PGtleXdvcmQ+UmVpbWJ1cnNlbWVudCBNZWNo
YW5pc21zIC0tIFRyZW5kcyAtLSBXYWxlczwva2V5d29yZD48a2V5d29yZD5Tb2NpYWwgV29yayBT
ZXJ2aWNlIC0tIEVjb25vbWljcyAtLSBJbiBPbGQgQWdlPC9rZXl3b3JkPjxrZXl3b3JkPlNvY2lh
bCBXb3JrIFNlcnZpY2UgLS0gSW4gT2xkIEFnZSAtLSBXYWxlczwva2V5d29yZD48a2V5d29yZD5B
Z2VkPC9rZXl3b3JkPjxrZXl3b3JkPkJ1ZGdldHM8L2tleXdvcmQ+PGtleXdvcmQ+Q2FyZWdpdmVy
cyAtLSBMZWdpc2xhdGlvbiBhbmQgSnVyaXNwcnVkZW5jZTwva2V5d29yZD48a2V5d29yZD5Db21t
dW5pdHkgSGVhbHRoIFNlcnZpY2VzPC9rZXl3b3JkPjxrZXl3b3JkPkRlY2lzaW9uIE1ha2luZzwv
a2V5d29yZD48a2V5d29yZD5GaW5hbmNpbmcsIEdvdmVybm1lbnQ8L2tleXdvcmQ+PGtleXdvcmQ+
SGVhbHRoIENhcmUgQ29zdHM8L2tleXdvcmQ+PGtleXdvcmQ+SGVhbHRoIENhcmUgUmVmb3JtPC9r
ZXl3b3JkPjxrZXl3b3JkPkhlYWx0aCBQb2xpY3k8L2tleXdvcmQ+PGtleXdvcmQ+SGVhbHRoIFNl
cnZpY2VzIE5lZWRzIGFuZCBEZW1hbmQ8L2tleXdvcmQ+PGtleXdvcmQ+SW1taWdyYW50czwva2V5
d29yZD48a2V5d29yZD5QYXRpZW50IEFzc2Vzc21lbnQ8L2tleXdvcmQ+PGtleXdvcmQ+UGF0aWVu
dCBTYWZldHk8L2tleXdvcmQ+PGtleXdvcmQ+UHJvZmVzc2lvbmFsIFJvbGU8L2tleXdvcmQ+PGtl
eXdvcmQ+UmlzayBNYW5hZ2VtZW50PC9rZXl3b3JkPjxrZXl3b3JkPlNvY2lhbCBXb3JrZXJzPC9r
ZXl3b3JkPjxrZXl3b3JkPldhbGVzPC9rZXl3b3JkPjwva2V5d29yZHM+PGRhdGVzPjx5ZWFyPjIw
MDg8L3llYXI+PC9kYXRlcz48aXNibj4xNDY2LTgyMDM8L2lzYm4+PGFjY2Vzc2lvbi1udW0+MTA1
NjcwNDk1LiBMYW5ndWFnZTogRW5nbGlzaC4gRW50cnkgRGF0ZTogMjAwODEwMjQuIFJldmlzaW9u
IERhdGU6IDIwMTUwODIwLiBQdWJsaWNhdGlvbiBUeXBlOiBKb3VybmFsIEFydGljbGUuIEpvdXJu
YWwgU3Vic2V0OiBBbGxpZWQgSGVhbHRoPC9hY2Nlc3Npb24tbnVtPjx1cmxzPjxyZWxhdGVkLXVy
bHM+PHVybD5odHRwOi8vc2VhcmNoLmVic2NvaG9zdC5jb20vbG9naW4uYXNweD9kaXJlY3Q9dHJ1
ZSZhbXA7ZGI9amxoJmFtcDtBTj0xMDU2NzA0OTUmYW1wO3NpdGU9ZWhvc3QtbGl2ZTwvdXJsPjwv
cmVsYXRlZC11cmxzPjwvdXJscz48cmVtb3RlLWRhdGFiYXNlLW5hbWU+amxoPC9yZW1vdGUtZGF0
YWJhc2UtbmFtZT48cmVtb3RlLWRhdGFiYXNlLXByb3ZpZGVyPkVCU0NPaG9zdDwvcmVtb3RlLWRh
dGFiYXNlLXByb3ZpZGVyPjwvcmVjb3JkPjwvQ2l0ZT48L0VuZE5vdGU+AG==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James, 2008)</w:t>
            </w:r>
            <w:r w:rsidRPr="000F45C2">
              <w:rPr>
                <w:sz w:val="22"/>
                <w:szCs w:val="22"/>
              </w:rPr>
              <w:fldChar w:fldCharType="end"/>
            </w:r>
          </w:p>
        </w:tc>
        <w:tc>
          <w:tcPr>
            <w:tcW w:w="6542" w:type="dxa"/>
          </w:tcPr>
          <w:p w:rsidR="00DB553E" w:rsidRPr="000F45C2" w:rsidRDefault="00DE4374" w:rsidP="00F73713">
            <w:pPr>
              <w:pStyle w:val="Default"/>
              <w:rPr>
                <w:sz w:val="22"/>
                <w:szCs w:val="22"/>
              </w:rPr>
            </w:pPr>
            <w:r w:rsidRPr="000F45C2">
              <w:rPr>
                <w:sz w:val="22"/>
                <w:szCs w:val="22"/>
              </w:rPr>
              <w:t xml:space="preserve">Empirical Data – This </w:t>
            </w:r>
            <w:r w:rsidR="0042039A" w:rsidRPr="000F45C2">
              <w:rPr>
                <w:sz w:val="22"/>
                <w:szCs w:val="22"/>
              </w:rPr>
              <w:t>was</w:t>
            </w:r>
            <w:r w:rsidRPr="000F45C2">
              <w:rPr>
                <w:sz w:val="22"/>
                <w:szCs w:val="22"/>
              </w:rPr>
              <w:t xml:space="preserve"> a discussion paper and not based on an empirical study</w:t>
            </w:r>
          </w:p>
        </w:tc>
      </w:tr>
      <w:tr w:rsidR="00DB553E" w:rsidRPr="000F45C2" w:rsidTr="00F73713">
        <w:trPr>
          <w:trHeight w:val="147"/>
        </w:trPr>
        <w:tc>
          <w:tcPr>
            <w:tcW w:w="2376" w:type="dxa"/>
          </w:tcPr>
          <w:p w:rsidR="00DB553E" w:rsidRPr="000F45C2" w:rsidRDefault="00DE4374" w:rsidP="00432DA6">
            <w:pPr>
              <w:pStyle w:val="Default"/>
              <w:rPr>
                <w:sz w:val="22"/>
                <w:szCs w:val="22"/>
              </w:rPr>
            </w:pPr>
            <w:r w:rsidRPr="000F45C2">
              <w:rPr>
                <w:sz w:val="22"/>
                <w:szCs w:val="22"/>
              </w:rPr>
              <w:fldChar w:fldCharType="begin">
                <w:fldData xml:space="preserve">PEVuZE5vdGU+PENpdGU+PEF1dGhvcj5KZW5zZW48L0F1dGhvcj48WWVhcj4yMDA4PC9ZZWFyPjxS
ZWNOdW0+MTE5PC9SZWNOdW0+PERpc3BsYXlUZXh0PihKZW5zZW4sIDIwMDgpPC9EaXNwbGF5VGV4
dD48cmVjb3JkPjxyZWMtbnVtYmVyPjExOTwvcmVjLW51bWJlcj48Zm9yZWlnbi1rZXlzPjxrZXkg
YXBwPSJFTiIgZGItaWQ9InQ1ZDB0ZjJzMnJ3ZGRxZXM1eGN2d3gwMmQ5czJzd2F6enh3dCIgdGlt
ZXN0YW1wPSIxNDk5MzUyMTI1Ij4xMTk8L2tleT48L2ZvcmVpZ24ta2V5cz48cmVmLXR5cGUgbmFt
ZT0iVGhlc2lzIj4zMjwvcmVmLXR5cGU+PGNvbnRyaWJ1dG9ycz48YXV0aG9ycz48YXV0aG9yPkpl
bnNlbiwgTWlrZTwvYXV0aG9yPjwvYXV0aG9ycz48L2NvbnRyaWJ1dG9ycz48dGl0bGVzPjx0aXRs
ZT5DcmVhdGluZyBpbmRpdmlkdWFsaXplZCBzZXJ2aWNlcyBmb3IgcGVvcGxlIHdpdGggZGV2ZWxv
cG1lbnRhbCBkaXNhYmlsaXRpZXM8L3RpdGxlPjxzaG9ydC10aXRsZT5DcmVhdGluZyBpbmRpdmlk
dWFsaXplZCBzZXJ2aWNlcyBmb3IgcGVvcGxlIHdpdGggZGV2ZWxvcG1lbnRhbCBkaXNhYmlsaXRp
ZXM8L3Nob3J0LXRpdGxlPjwvdGl0bGVzPjxwYWdlcz4xMzk8L3BhZ2VzPjx2b2x1bWU+TVIzNjU5
MDwvdm9sdW1lPjxrZXl3b3Jkcz48a2V5d29yZD5Tb2NpYWwgc2NpZW5jZXM8L2tleXdvcmQ+PGtl
eXdvcmQ+U29jaWFsIHdvcms8L2tleXdvcmQ+PGtleXdvcmQ+MDQ1MjpTb2NpYWwgd29yazwva2V5
d29yZD48L2tleXdvcmRzPjxkYXRlcz48eWVhcj4yMDA4PC95ZWFyPjxwdWItZGF0ZXM+PGRhdGU+
MjAwODwvZGF0ZT48L3B1Yi1kYXRlcz48L2RhdGVzPjxwdWItbG9jYXRpb24+QW5uIEFyYm9yPC9w
dWItbG9jYXRpb24+PHB1Ymxpc2hlcj5Sb3lhbCBSb2FkcyBVbml2ZXJzaXR5IChDYW5hZGEpPC9w
dWJsaXNoZXI+PGlzYm4+OTc4MDQ5NDM2NTkwODwvaXNibj48YWNjZXNzaW9uLW51bT4zMDQ4MTIz
Njk8L2FjY2Vzc2lvbi1udW0+PHdvcmstdHlwZT5NLkEuPC93b3JrLXR5cGU+PHVybHM+PHJlbGF0
ZWQtdXJscz48dXJsPmh0dHA6Ly9zZWFyY2gucHJvcXVlc3QuY29tL2RvY3ZpZXcvMzA0ODEyMzY5
P2FjY291bnRpZD0xMjMwOTwvdXJsPjx1cmw+aHR0cDovL2ZoNnhuM3lkM3guc2VhcmNoLnNlcmlh
bHNzb2x1dGlvbnMuY29tLz9jdHhfdmVyPVozOS44OC0yMDA0JmFtcDtjdHhfZW5jPWluZm86b2Zp
L2VuYzpVVEYtOCZhbXA7cmZyX2lkPWluZm86c2lkL1Byb1F1ZXN0K0Rpc3NlcnRhdGlvbnMrJTI2
K1RoZXNlcytBJTI2SSZhbXA7cmZ0X3ZhbF9mbXQ9aW5mbzpvZmkvZm10OmtldjptdHg6ZGlzc2Vy
dGF0aW9uJmFtcDtyZnQuZ2VucmU9ZGlzc2VydGF0aW9ucyslMjYrdGhlc2VzJmFtcDtyZnQuanRp
dGxlPSZhbXA7cmZ0LmF0aXRsZT0mYW1wO3JmdC5hdT1KZW5zZW4lMkMrTWlrZSZhbXA7cmZ0LmF1
bGFzdD1KZW5zZW4mYW1wO3JmdC5hdWZpcnN0PU1pa2UmYW1wO3JmdC5kYXRlPTIwMDgtMDEtMDEm
YW1wO3JmdC52b2x1bWU9JmFtcDtyZnQuaXNzdWU9JmFtcDtyZnQuc3BhZ2U9JmFtcDtyZnQuaXNi
bj05NzgwNDk0MzY1OTA4JmFtcDtyZnQuYnRpdGxlPSZhbXA7cmZ0LnRpdGxlPUNyZWF0aW5nK2lu
ZGl2aWR1YWxpemVkK3NlcnZpY2VzK2ZvcitwZW9wbGUrd2l0aCtkZXZlbG9wbWVudGFsK2Rpc2Fi
aWxpdGllcyZhbXA7cmZ0Lmlzc249JmFtcDtyZnRfaWQ9aW5mbzpkb2kvPC91cmw+PHVybD5odHRw
Oi8vZmg2eG4zeWQzeC5zZWFyY2guc2VyaWFsc3NvbHV0aW9ucy5jb20vP2dlbnJlPWFydGljbGUm
YW1wO3NpZD1Qcm9ROiZhbXA7YXRpdGxlPUNyZWF0aW5nK2luZGl2aWR1YWxpemVkK3NlcnZpY2Vz
K2ZvcitwZW9wbGUrd2l0aCtkZXZlbG9wbWVudGFsK2Rpc2FiaWxpdGllcyZhbXA7dGl0bGU9Q3Jl
YXRpbmcraW5kaXZpZHVhbGl6ZWQrc2VydmljZXMrZm9yK3Blb3BsZSt3aXRoK2RldmVsb3BtZW50
YWwrZGlzYWJpbGl0aWVzJmFtcDtpc3NuPSZhbXA7ZGF0ZT0yMDA4LTAxLTAxJmFtcDt2b2x1bWU9
JmFtcDtpc3N1ZT0mYW1wO3NwYWdlPSZhbXA7YXV0aG9yPUplbnNlbiUyQytNaWtlPC91cmw+PC9y
ZWxhdGVkLXVybHM+PC91cmxzPjxyZW1vdGUtZGF0YWJhc2UtbmFtZT5Qcm9RdWVzdCBEaXNzZXJ0
YXRpb25zICZhbXA7IFRoZXNlcyBBJmFtcDtJPC9yZW1vdGUtZGF0YWJhc2UtbmFtZT48cmVzZWFy
Y2gtbm90ZXM+UHJldmlldyBhdHRhY2hlZC4gRnVsbCB0ZXh0IGNhbiBiZSBwdXJjaGFzZWQgZnJv
bSBVQ0QgT3JpZ2luYWxseSBpbmNsdWRlZCBieSBQRjwvcmVzZWFyY2gtbm90ZXM+PGxhbmd1YWdl
PkVuZ2xpc2g8L2xhbmd1YWdlPjwvcmVjb3JkPjwvQ2l0ZT48L0VuZE5vdGU+AG==
</w:fldData>
              </w:fldChar>
            </w:r>
            <w:r w:rsidR="00432DA6">
              <w:rPr>
                <w:sz w:val="22"/>
                <w:szCs w:val="22"/>
              </w:rPr>
              <w:instrText xml:space="preserve"> ADDIN EN.CITE </w:instrText>
            </w:r>
            <w:r w:rsidR="00432DA6">
              <w:rPr>
                <w:sz w:val="22"/>
                <w:szCs w:val="22"/>
              </w:rPr>
              <w:fldChar w:fldCharType="begin">
                <w:fldData xml:space="preserve">PEVuZE5vdGU+PENpdGU+PEF1dGhvcj5KZW5zZW48L0F1dGhvcj48WWVhcj4yMDA4PC9ZZWFyPjxS
ZWNOdW0+MTE5PC9SZWNOdW0+PERpc3BsYXlUZXh0PihKZW5zZW4sIDIwMDgpPC9EaXNwbGF5VGV4
dD48cmVjb3JkPjxyZWMtbnVtYmVyPjExOTwvcmVjLW51bWJlcj48Zm9yZWlnbi1rZXlzPjxrZXkg
YXBwPSJFTiIgZGItaWQ9InQ1ZDB0ZjJzMnJ3ZGRxZXM1eGN2d3gwMmQ5czJzd2F6enh3dCIgdGlt
ZXN0YW1wPSIxNDk5MzUyMTI1Ij4xMTk8L2tleT48L2ZvcmVpZ24ta2V5cz48cmVmLXR5cGUgbmFt
ZT0iVGhlc2lzIj4zMjwvcmVmLXR5cGU+PGNvbnRyaWJ1dG9ycz48YXV0aG9ycz48YXV0aG9yPkpl
bnNlbiwgTWlrZTwvYXV0aG9yPjwvYXV0aG9ycz48L2NvbnRyaWJ1dG9ycz48dGl0bGVzPjx0aXRs
ZT5DcmVhdGluZyBpbmRpdmlkdWFsaXplZCBzZXJ2aWNlcyBmb3IgcGVvcGxlIHdpdGggZGV2ZWxv
cG1lbnRhbCBkaXNhYmlsaXRpZXM8L3RpdGxlPjxzaG9ydC10aXRsZT5DcmVhdGluZyBpbmRpdmlk
dWFsaXplZCBzZXJ2aWNlcyBmb3IgcGVvcGxlIHdpdGggZGV2ZWxvcG1lbnRhbCBkaXNhYmlsaXRp
ZXM8L3Nob3J0LXRpdGxlPjwvdGl0bGVzPjxwYWdlcz4xMzk8L3BhZ2VzPjx2b2x1bWU+TVIzNjU5
MDwvdm9sdW1lPjxrZXl3b3Jkcz48a2V5d29yZD5Tb2NpYWwgc2NpZW5jZXM8L2tleXdvcmQ+PGtl
eXdvcmQ+U29jaWFsIHdvcms8L2tleXdvcmQ+PGtleXdvcmQ+MDQ1MjpTb2NpYWwgd29yazwva2V5
d29yZD48L2tleXdvcmRzPjxkYXRlcz48eWVhcj4yMDA4PC95ZWFyPjxwdWItZGF0ZXM+PGRhdGU+
MjAwODwvZGF0ZT48L3B1Yi1kYXRlcz48L2RhdGVzPjxwdWItbG9jYXRpb24+QW5uIEFyYm9yPC9w
dWItbG9jYXRpb24+PHB1Ymxpc2hlcj5Sb3lhbCBSb2FkcyBVbml2ZXJzaXR5IChDYW5hZGEpPC9w
dWJsaXNoZXI+PGlzYm4+OTc4MDQ5NDM2NTkwODwvaXNibj48YWNjZXNzaW9uLW51bT4zMDQ4MTIz
Njk8L2FjY2Vzc2lvbi1udW0+PHdvcmstdHlwZT5NLkEuPC93b3JrLXR5cGU+PHVybHM+PHJlbGF0
ZWQtdXJscz48dXJsPmh0dHA6Ly9zZWFyY2gucHJvcXVlc3QuY29tL2RvY3ZpZXcvMzA0ODEyMzY5
P2FjY291bnRpZD0xMjMwOTwvdXJsPjx1cmw+aHR0cDovL2ZoNnhuM3lkM3guc2VhcmNoLnNlcmlh
bHNzb2x1dGlvbnMuY29tLz9jdHhfdmVyPVozOS44OC0yMDA0JmFtcDtjdHhfZW5jPWluZm86b2Zp
L2VuYzpVVEYtOCZhbXA7cmZyX2lkPWluZm86c2lkL1Byb1F1ZXN0K0Rpc3NlcnRhdGlvbnMrJTI2
K1RoZXNlcytBJTI2SSZhbXA7cmZ0X3ZhbF9mbXQ9aW5mbzpvZmkvZm10OmtldjptdHg6ZGlzc2Vy
dGF0aW9uJmFtcDtyZnQuZ2VucmU9ZGlzc2VydGF0aW9ucyslMjYrdGhlc2VzJmFtcDtyZnQuanRp
dGxlPSZhbXA7cmZ0LmF0aXRsZT0mYW1wO3JmdC5hdT1KZW5zZW4lMkMrTWlrZSZhbXA7cmZ0LmF1
bGFzdD1KZW5zZW4mYW1wO3JmdC5hdWZpcnN0PU1pa2UmYW1wO3JmdC5kYXRlPTIwMDgtMDEtMDEm
YW1wO3JmdC52b2x1bWU9JmFtcDtyZnQuaXNzdWU9JmFtcDtyZnQuc3BhZ2U9JmFtcDtyZnQuaXNi
bj05NzgwNDk0MzY1OTA4JmFtcDtyZnQuYnRpdGxlPSZhbXA7cmZ0LnRpdGxlPUNyZWF0aW5nK2lu
ZGl2aWR1YWxpemVkK3NlcnZpY2VzK2ZvcitwZW9wbGUrd2l0aCtkZXZlbG9wbWVudGFsK2Rpc2Fi
aWxpdGllcyZhbXA7cmZ0Lmlzc249JmFtcDtyZnRfaWQ9aW5mbzpkb2kvPC91cmw+PHVybD5odHRw
Oi8vZmg2eG4zeWQzeC5zZWFyY2guc2VyaWFsc3NvbHV0aW9ucy5jb20vP2dlbnJlPWFydGljbGUm
YW1wO3NpZD1Qcm9ROiZhbXA7YXRpdGxlPUNyZWF0aW5nK2luZGl2aWR1YWxpemVkK3NlcnZpY2Vz
K2ZvcitwZW9wbGUrd2l0aCtkZXZlbG9wbWVudGFsK2Rpc2FiaWxpdGllcyZhbXA7dGl0bGU9Q3Jl
YXRpbmcraW5kaXZpZHVhbGl6ZWQrc2VydmljZXMrZm9yK3Blb3BsZSt3aXRoK2RldmVsb3BtZW50
YWwrZGlzYWJpbGl0aWVzJmFtcDtpc3NuPSZhbXA7ZGF0ZT0yMDA4LTAxLTAxJmFtcDt2b2x1bWU9
JmFtcDtpc3N1ZT0mYW1wO3NwYWdlPSZhbXA7YXV0aG9yPUplbnNlbiUyQytNaWtlPC91cmw+PC9y
ZWxhdGVkLXVybHM+PC91cmxzPjxyZW1vdGUtZGF0YWJhc2UtbmFtZT5Qcm9RdWVzdCBEaXNzZXJ0
YXRpb25zICZhbXA7IFRoZXNlcyBBJmFtcDtJPC9yZW1vdGUtZGF0YWJhc2UtbmFtZT48cmVzZWFy
Y2gtbm90ZXM+UHJldmlldyBhdHRhY2hlZC4gRnVsbCB0ZXh0IGNhbiBiZSBwdXJjaGFzZWQgZnJv
bSBVQ0QgT3JpZ2luYWxseSBpbmNsdWRlZCBieSBQRjwvcmVzZWFyY2gtbm90ZXM+PGxhbmd1YWdl
PkVuZ2xpc2g8L2xhbmd1YWdlPjwvcmVjb3JkPjwvQ2l0ZT48L0VuZE5vdGU+AG==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Jensen, 2008)</w:t>
            </w:r>
            <w:r w:rsidRPr="000F45C2">
              <w:rPr>
                <w:sz w:val="22"/>
                <w:szCs w:val="22"/>
              </w:rPr>
              <w:fldChar w:fldCharType="end"/>
            </w:r>
          </w:p>
        </w:tc>
        <w:tc>
          <w:tcPr>
            <w:tcW w:w="6542" w:type="dxa"/>
          </w:tcPr>
          <w:p w:rsidR="00DB553E" w:rsidRPr="000F45C2" w:rsidRDefault="00D85A81" w:rsidP="00D85A81">
            <w:pPr>
              <w:rPr>
                <w:rFonts w:ascii="Georgia" w:hAnsi="Georgia"/>
                <w:sz w:val="22"/>
                <w:szCs w:val="22"/>
              </w:rPr>
            </w:pPr>
            <w:r w:rsidRPr="000F45C2">
              <w:rPr>
                <w:rFonts w:ascii="Georgia" w:hAnsi="Georgia"/>
                <w:sz w:val="22"/>
                <w:szCs w:val="22"/>
              </w:rPr>
              <w:t xml:space="preserve">Intervention – This study was a pre-implementation, scoping </w:t>
            </w:r>
            <w:r w:rsidR="00152996" w:rsidRPr="000F45C2">
              <w:rPr>
                <w:rFonts w:ascii="Georgia" w:hAnsi="Georgia"/>
                <w:sz w:val="22"/>
                <w:szCs w:val="22"/>
              </w:rPr>
              <w:t>exercise</w:t>
            </w:r>
            <w:r w:rsidRPr="000F45C2">
              <w:rPr>
                <w:rFonts w:ascii="Georgia" w:hAnsi="Georgia"/>
                <w:sz w:val="22"/>
                <w:szCs w:val="22"/>
              </w:rPr>
              <w:t xml:space="preserve"> </w:t>
            </w:r>
            <w:r w:rsidRPr="000F45C2">
              <w:rPr>
                <w:rFonts w:ascii="Georgia" w:hAnsi="Georgia"/>
                <w:sz w:val="22"/>
                <w:szCs w:val="22"/>
                <w:lang w:val="en-IE"/>
              </w:rPr>
              <w:t xml:space="preserve">to identify what families need from a service provider to support their family member, potential goals </w:t>
            </w:r>
            <w:r w:rsidR="00152996" w:rsidRPr="000F45C2">
              <w:rPr>
                <w:rFonts w:ascii="Georgia" w:hAnsi="Georgia"/>
                <w:sz w:val="22"/>
                <w:szCs w:val="22"/>
                <w:lang w:val="en-IE"/>
              </w:rPr>
              <w:t>etc.</w:t>
            </w:r>
          </w:p>
        </w:tc>
      </w:tr>
      <w:tr w:rsidR="00DB553E" w:rsidRPr="000F45C2" w:rsidTr="00F73713">
        <w:trPr>
          <w:trHeight w:val="147"/>
        </w:trPr>
        <w:tc>
          <w:tcPr>
            <w:tcW w:w="2376" w:type="dxa"/>
          </w:tcPr>
          <w:p w:rsidR="00DB553E" w:rsidRPr="000F45C2" w:rsidRDefault="00B10CE6"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Jones&lt;/Author&gt;&lt;Year&gt;2010&lt;/Year&gt;&lt;RecNum&gt;120&lt;/RecNum&gt;&lt;DisplayText&gt;(Jones et al., 2010)&lt;/DisplayText&gt;&lt;record&gt;&lt;rec-number&gt;120&lt;/rec-number&gt;&lt;foreign-keys&gt;&lt;key app="EN" db-id="t5d0tf2s2rwddqes5xcvwx02d9s2swazzxwt" timestamp="1499352125"&gt;120&lt;/key&gt;&lt;/foreign-keys&gt;&lt;ref-type name="Report"&gt;27&lt;/ref-type&gt;&lt;contributors&gt;&lt;authors&gt;&lt;author&gt;Jones, Karen&lt;/author&gt;&lt;author&gt;Caiels, James&lt;/author&gt;&lt;author&gt;Forder, Julien&lt;/author&gt;&lt;author&gt;Windle, Karen&lt;/author&gt;&lt;author&gt;Welch, Elizabeth&lt;/author&gt;&lt;author&gt;Dolan, Paul&lt;/author&gt;&lt;author&gt;Glendinning, Caroline&lt;/author&gt;&lt;author&gt;King, Dominic&lt;/author&gt;&lt;/authors&gt;&lt;/contributors&gt;&lt;titles&gt;&lt;title&gt;Early experiences of implementing personal health budgets&lt;/title&gt;&lt;secondary-title&gt;PSSRU Discussion Paper 2726/2&lt;/secondary-title&gt;&lt;short-title&gt;Early experiences of implementing personal health budgets&lt;/short-title&gt;&lt;/titles&gt;&lt;dates&gt;&lt;year&gt;2010&lt;/year&gt;&lt;/dates&gt;&lt;urls&gt;&lt;related-urls&gt;&lt;url&gt;http://www.pssru.ac.uk/pdf/dp2726-2.pdf&lt;/url&gt;&lt;/related-urls&gt;&lt;/urls&gt;&lt;remote-database-name&gt;GreyLit.org&lt;/remote-database-name&gt;&lt;research-notes&gt;Focus of this report is not on pwd&lt;/research-notes&gt;&lt;/record&gt;&lt;/Cite&gt;&lt;/EndNote&gt;</w:instrText>
            </w:r>
            <w:r w:rsidRPr="000F45C2">
              <w:rPr>
                <w:sz w:val="22"/>
                <w:szCs w:val="22"/>
              </w:rPr>
              <w:fldChar w:fldCharType="separate"/>
            </w:r>
            <w:r w:rsidR="00432DA6">
              <w:rPr>
                <w:noProof/>
                <w:sz w:val="22"/>
                <w:szCs w:val="22"/>
              </w:rPr>
              <w:t>(Jones et al., 2010)</w:t>
            </w:r>
            <w:r w:rsidRPr="000F45C2">
              <w:rPr>
                <w:sz w:val="22"/>
                <w:szCs w:val="22"/>
              </w:rPr>
              <w:fldChar w:fldCharType="end"/>
            </w:r>
          </w:p>
        </w:tc>
        <w:tc>
          <w:tcPr>
            <w:tcW w:w="6542" w:type="dxa"/>
          </w:tcPr>
          <w:p w:rsidR="00D85A81" w:rsidRPr="000F45C2" w:rsidRDefault="00D85A81" w:rsidP="00F73713">
            <w:pPr>
              <w:pStyle w:val="Default"/>
              <w:rPr>
                <w:sz w:val="22"/>
                <w:szCs w:val="22"/>
              </w:rPr>
            </w:pPr>
            <w:r w:rsidRPr="000F45C2">
              <w:rPr>
                <w:sz w:val="22"/>
                <w:szCs w:val="22"/>
              </w:rPr>
              <w:t>Population – This study does not focus on PwD specifically but on the general population of ‘patients’ including a variety of illnesses</w:t>
            </w:r>
          </w:p>
        </w:tc>
      </w:tr>
      <w:tr w:rsidR="00DB553E" w:rsidRPr="000F45C2" w:rsidTr="00F73713">
        <w:trPr>
          <w:trHeight w:val="147"/>
        </w:trPr>
        <w:tc>
          <w:tcPr>
            <w:tcW w:w="2376" w:type="dxa"/>
          </w:tcPr>
          <w:p w:rsidR="00DB553E" w:rsidRPr="000F45C2" w:rsidRDefault="00D85A81" w:rsidP="00432DA6">
            <w:pPr>
              <w:pStyle w:val="Default"/>
              <w:rPr>
                <w:sz w:val="22"/>
                <w:szCs w:val="22"/>
              </w:rPr>
            </w:pPr>
            <w:r w:rsidRPr="000F45C2">
              <w:rPr>
                <w:sz w:val="22"/>
                <w:szCs w:val="22"/>
              </w:rPr>
              <w:fldChar w:fldCharType="begin">
                <w:fldData xml:space="preserve">PEVuZE5vdGU+PENpdGU+PEF1dGhvcj5Kb25lczwvQXV0aG9yPjxZZWFyPjIwMTM8L1llYXI+PFJl
Y051bT4xMjE8L1JlY051bT48RGlzcGxheVRleHQ+KEpvbmVzIGV0IGFsLiwgMjAxMyk8L0Rpc3Bs
YXlUZXh0PjxyZWNvcmQ+PHJlYy1udW1iZXI+MTIxPC9yZWMtbnVtYmVyPjxmb3JlaWduLWtleXM+
PGtleSBhcHA9IkVOIiBkYi1pZD0idDVkMHRmMnMycndkZHFlczV4Y3Z3eDAyZDlzMnN3YXp6eHd0
IiB0aW1lc3RhbXA9IjE0OTkzNTIxMjUiPjEyMTwva2V5PjwvZm9yZWlnbi1rZXlzPjxyZWYtdHlw
ZSBuYW1lPSJKb3VybmFsIEFydGljbGUiPjE3PC9yZWYtdHlwZT48Y29udHJpYnV0b3JzPjxhdXRo
b3JzPjxhdXRob3I+Sm9uZXMsIEthcmVuPC9hdXRob3I+PGF1dGhvcj5Gb3JkZXIsIEp1bGllbjwv
YXV0aG9yPjxhdXRob3I+Q2FpZWxzLCBKYW1lczwvYXV0aG9yPjxhdXRob3I+V2VsY2gsIEVsaXph
YmV0aDwvYXV0aG9yPjxhdXRob3I+R2xlbmRpbm5pbmcsIENhcm9saW5lPC9hdXRob3I+PGF1dGhv
cj5XaW5kbGUsIEthcmVuPC9hdXRob3I+PC9hdXRob3JzPjwvY29udHJpYnV0b3JzPjxhdXRoLWFk
ZHJlc3M+U2VuaW9yIFJlc2VhcmNoIEZlbGxvdywgUGVyc29uYWwgU29jaWFsIFNlcnZpY2VzIFJl
c2VhcmNoIFVuaXQsIFVuaXZlcnNpdHkgb2YgS2VudCwgVUsgSy5DLkpvbmVzQGtlbnQuYWMudWsg
UHJvZmVzc29yIGFuZCBEaXJlY3RvciwgUGVyc29uYWwgU29jaWFsIFNlcnZpY2VzIFJlc2VhcmNo
IFVuaXQsIFVuaXZlcnNpdHkgb2YgS2VudCwgVUsgUmVzZWFyY2ggT2ZmaWNlciwgUGVyc29uYWwg
U29jaWFsIFNlcnZpY2VzIFJlc2VhcmNoIFVuaXQsIFVuaXZlcnNpdHkgb2YgS2VudCwgVUsgUHJv
ZmVzc29yIG9mIFNvY2lhbCBQb2xpY3ksIFNvY2lhbCBQb2xpY3kgUmVzZWFyY2ggVW5pdCwgVW5p
dmVyc2l0eSBvZiBZb3JrLCBVSyBSZWFkZXIsIENvbW11bml0eSBhbmQgSGVhbHRoIFJlc2VhcmNo
IFVuaXQsIFVuaXZlcnNpdHkgb2YgTGluY29sbiwgVUs8L2F1dGgtYWRkcmVzcz48dGl0bGVzPjx0
aXRsZT5QZXJzb25hbGl6YXRpb24gaW4gdGhlIGhlYWx0aCBjYXJlIHN5c3RlbTogZG8gcGVyc29u
YWwgaGVhbHRoIGJ1ZGdldHMgaGF2ZSBhbiBpbXBhY3Qgb24gb3V0Y29tZXMgYW5kIGNvc3Q/PC90
aXRsZT48c2Vjb25kYXJ5LXRpdGxlPkpvdXJuYWwgb2YgSGVhbHRoIFNlcnZpY2VzIFJlc2VhcmNo
ICZhbXA7IFBvbGljeTwvc2Vjb25kYXJ5LXRpdGxlPjxzaG9ydC10aXRsZT5QZXJzb25hbGl6YXRp
b24gaW4gdGhlIGhlYWx0aCBjYXJlIHN5c3RlbTogZG8gcGVyc29uYWwgaGVhbHRoIGJ1ZGdldHMg
aGF2ZSBhbiBpbXBhY3Qgb24gb3V0Y29tZXMgYW5kIGNvc3Q/PC9zaG9ydC10aXRsZT48L3RpdGxl
cz48cGVyaW9kaWNhbD48ZnVsbC10aXRsZT5Kb3VybmFsIG9mIEhlYWx0aCBTZXJ2aWNlcyBSZXNl
YXJjaCAmYW1wOyBQb2xpY3k8L2Z1bGwtdGl0bGU+PC9wZXJpb2RpY2FsPjxwYWdlcz41OS02NyA5
cDwvcGFnZXM+PHZvbHVtZT4xODwvdm9sdW1lPjxudW1iZXI+czI8L251bWJlcj48a2V5d29yZHM+
PGtleXdvcmQ+TmF0aW9uYWwgSGVhbHRoIFByb2dyYW1zIC0tIEVuZ2xhbmQ8L2tleXdvcmQ+PGtl
eXdvcmQ+QnVkZ2V0czwva2V5d29yZD48a2V5d29yZD5PdXRjb21lcyAoSGVhbHRoIENhcmUpPC9r
ZXl3b3JkPjxrZXl3b3JkPkNvc3QgQmVuZWZpdCBBbmFseXNpczwva2V5d29yZD48a2V5d29yZD5I
ZWFsdGggUmVzb3VyY2UgQWxsb2NhdGlvbiAtLSBNZXRob2RzPC9rZXl3b3JkPjxrZXl3b3JkPkh1
bWFuPC9rZXl3b3JkPjxrZXl3b3JkPkZ1bmRpbmcgU291cmNlPC9rZXl3b3JkPjxrZXl3b3JkPkVu
Z2xhbmQ8L2tleXdvcmQ+PGtleXdvcmQ+UGlsb3QgU3R1ZGllcyAtLSBFdmFsdWF0aW9uIC0tIEVu
Z2xhbmQ8L2tleXdvcmQ+PGtleXdvcmQ+Q29tcGFyYXRpdmUgU3R1ZGllczwva2V5d29yZD48a2V5
d29yZD5Db250cm9sIEdyb3VwPC9rZXl3b3JkPjxrZXl3b3JkPlByb3NwZWN0aXZlIFN0dWRpZXM8
L2tleXdvcmQ+PGtleXdvcmQ+UXVhbGl0eSBvZiBMaWZlPC9rZXl3b3JkPjxrZXl3b3JkPlBzeWNo
b2xvZ2ljYWwgV2VsbC1CZWluZzwva2V5d29yZD48a2V5d29yZD5TdHJ1Y3R1cmVkIEludGVydmll
dzwva2V5d29yZD48a2V5d29yZD5RdWVzdGlvbm5haXJlczwva2V5d29yZD48a2V5d29yZD5RdWFu
dGl0YXRpdmUgU3R1ZGllczwva2V5d29yZD48a2V5d29yZD5SZWNvcmQgUmV2aWV3PC9rZXl3b3Jk
PjxrZXl3b3JkPkNvc3RzIGFuZCBDb3N0IEFuYWx5c2lzIC0tIE1ldGhvZHM8L2tleXdvcmQ+PGtl
eXdvcmQ+RGVzY3JpcHRpdmUgU3RhdGlzdGljczwva2V5d29yZD48a2V5d29yZD5SZXBlYXRlZCBN
ZWFzdXJlczwva2V5d29yZD48a2V5d29yZD5IZWFsdGggU3RhdHVzPC9rZXl3b3JkPjwva2V5d29y
ZHM+PGRhdGVzPjx5ZWFyPjIwMTM8L3llYXI+PC9kYXRlcz48aXNibj4xMzU1LTgxOTY8L2lzYm4+
PGFjY2Vzc2lvbi1udW0+MTA0MTQxODMyLiBMYW5ndWFnZTogRW5nbGlzaC4gRW50cnkgRGF0ZTog
MjAxMzEwMTEuIFJldmlzaW9uIERhdGU6IDIwMTUwNzEwLiBQdWJsaWNhdGlvbiBUeXBlOiBKb3Vy
bmFsIEFydGljbGU8L2FjY2Vzc2lvbi1udW0+PHVybHM+PHJlbGF0ZWQtdXJscz48dXJsPmh0dHA6
Ly9zZWFyY2guZWJzY29ob3N0LmNvbS9sb2dpbi5hc3B4P2RpcmVjdD10cnVlJmFtcDtkYj1qbGgm
YW1wO0FOPTEwNDE0MTgzMiZhbXA7c2l0ZT1laG9zdC1saXZlPC91cmw+PHVybD5odHRwOi8vaHNy
LnNhZ2VwdWIuY29tL2NvbnRlbnQvMTgvMl9zdXBwbC81OS5mdWxsLnBkZjwvdXJsPjx1cmw+aHR0
cDovL2hzci5zYWdlcHViLmNvbS9jb250ZW50LzE4LzJfc3VwcGwvNTk8L3VybD48L3JlbGF0ZWQt
dXJscz48L3VybHM+PGVsZWN0cm9uaWMtcmVzb3VyY2UtbnVtPjEwLjExNzcvMTM1NTgxOTYxMzUw
MzE1MjwvZWxlY3Ryb25pYy1yZXNvdXJjZS1udW0+PHJlbW90ZS1kYXRhYmFzZS1uYW1lPmpsaDwv
cmVtb3RlLWRhdGFiYXNlLW5hbWU+PHJlbW90ZS1kYXRhYmFzZS1wcm92aWRlcj5FQlNDT2hvc3Q8
L3JlbW90ZS1kYXRhYmFzZS1wcm92aWRlcj48cmVzZWFyY2gtbm90ZXM+RnVsbCB0ZXh0IHJlcXVl
c3RlZCBvbiBSRyAtIE5vdCBhdmFpbGFibGUgaW4gVENEPC9yZXNlYXJjaC1ub3Rlcz48L3JlY29y
ZD48L0NpdGU+PC9FbmROb3RlPn==
</w:fldData>
              </w:fldChar>
            </w:r>
            <w:r w:rsidR="00432DA6">
              <w:rPr>
                <w:sz w:val="22"/>
                <w:szCs w:val="22"/>
              </w:rPr>
              <w:instrText xml:space="preserve"> ADDIN EN.CITE </w:instrText>
            </w:r>
            <w:r w:rsidR="00432DA6">
              <w:rPr>
                <w:sz w:val="22"/>
                <w:szCs w:val="22"/>
              </w:rPr>
              <w:fldChar w:fldCharType="begin">
                <w:fldData xml:space="preserve">PEVuZE5vdGU+PENpdGU+PEF1dGhvcj5Kb25lczwvQXV0aG9yPjxZZWFyPjIwMTM8L1llYXI+PFJl
Y051bT4xMjE8L1JlY051bT48RGlzcGxheVRleHQ+KEpvbmVzIGV0IGFsLiwgMjAxMyk8L0Rpc3Bs
YXlUZXh0PjxyZWNvcmQ+PHJlYy1udW1iZXI+MTIxPC9yZWMtbnVtYmVyPjxmb3JlaWduLWtleXM+
PGtleSBhcHA9IkVOIiBkYi1pZD0idDVkMHRmMnMycndkZHFlczV4Y3Z3eDAyZDlzMnN3YXp6eHd0
IiB0aW1lc3RhbXA9IjE0OTkzNTIxMjUiPjEyMTwva2V5PjwvZm9yZWlnbi1rZXlzPjxyZWYtdHlw
ZSBuYW1lPSJKb3VybmFsIEFydGljbGUiPjE3PC9yZWYtdHlwZT48Y29udHJpYnV0b3JzPjxhdXRo
b3JzPjxhdXRob3I+Sm9uZXMsIEthcmVuPC9hdXRob3I+PGF1dGhvcj5Gb3JkZXIsIEp1bGllbjwv
YXV0aG9yPjxhdXRob3I+Q2FpZWxzLCBKYW1lczwvYXV0aG9yPjxhdXRob3I+V2VsY2gsIEVsaXph
YmV0aDwvYXV0aG9yPjxhdXRob3I+R2xlbmRpbm5pbmcsIENhcm9saW5lPC9hdXRob3I+PGF1dGhv
cj5XaW5kbGUsIEthcmVuPC9hdXRob3I+PC9hdXRob3JzPjwvY29udHJpYnV0b3JzPjxhdXRoLWFk
ZHJlc3M+U2VuaW9yIFJlc2VhcmNoIEZlbGxvdywgUGVyc29uYWwgU29jaWFsIFNlcnZpY2VzIFJl
c2VhcmNoIFVuaXQsIFVuaXZlcnNpdHkgb2YgS2VudCwgVUsgSy5DLkpvbmVzQGtlbnQuYWMudWsg
UHJvZmVzc29yIGFuZCBEaXJlY3RvciwgUGVyc29uYWwgU29jaWFsIFNlcnZpY2VzIFJlc2VhcmNo
IFVuaXQsIFVuaXZlcnNpdHkgb2YgS2VudCwgVUsgUmVzZWFyY2ggT2ZmaWNlciwgUGVyc29uYWwg
U29jaWFsIFNlcnZpY2VzIFJlc2VhcmNoIFVuaXQsIFVuaXZlcnNpdHkgb2YgS2VudCwgVUsgUHJv
ZmVzc29yIG9mIFNvY2lhbCBQb2xpY3ksIFNvY2lhbCBQb2xpY3kgUmVzZWFyY2ggVW5pdCwgVW5p
dmVyc2l0eSBvZiBZb3JrLCBVSyBSZWFkZXIsIENvbW11bml0eSBhbmQgSGVhbHRoIFJlc2VhcmNo
IFVuaXQsIFVuaXZlcnNpdHkgb2YgTGluY29sbiwgVUs8L2F1dGgtYWRkcmVzcz48dGl0bGVzPjx0
aXRsZT5QZXJzb25hbGl6YXRpb24gaW4gdGhlIGhlYWx0aCBjYXJlIHN5c3RlbTogZG8gcGVyc29u
YWwgaGVhbHRoIGJ1ZGdldHMgaGF2ZSBhbiBpbXBhY3Qgb24gb3V0Y29tZXMgYW5kIGNvc3Q/PC90
aXRsZT48c2Vjb25kYXJ5LXRpdGxlPkpvdXJuYWwgb2YgSGVhbHRoIFNlcnZpY2VzIFJlc2VhcmNo
ICZhbXA7IFBvbGljeTwvc2Vjb25kYXJ5LXRpdGxlPjxzaG9ydC10aXRsZT5QZXJzb25hbGl6YXRp
b24gaW4gdGhlIGhlYWx0aCBjYXJlIHN5c3RlbTogZG8gcGVyc29uYWwgaGVhbHRoIGJ1ZGdldHMg
aGF2ZSBhbiBpbXBhY3Qgb24gb3V0Y29tZXMgYW5kIGNvc3Q/PC9zaG9ydC10aXRsZT48L3RpdGxl
cz48cGVyaW9kaWNhbD48ZnVsbC10aXRsZT5Kb3VybmFsIG9mIEhlYWx0aCBTZXJ2aWNlcyBSZXNl
YXJjaCAmYW1wOyBQb2xpY3k8L2Z1bGwtdGl0bGU+PC9wZXJpb2RpY2FsPjxwYWdlcz41OS02NyA5
cDwvcGFnZXM+PHZvbHVtZT4xODwvdm9sdW1lPjxudW1iZXI+czI8L251bWJlcj48a2V5d29yZHM+
PGtleXdvcmQ+TmF0aW9uYWwgSGVhbHRoIFByb2dyYW1zIC0tIEVuZ2xhbmQ8L2tleXdvcmQ+PGtl
eXdvcmQ+QnVkZ2V0czwva2V5d29yZD48a2V5d29yZD5PdXRjb21lcyAoSGVhbHRoIENhcmUpPC9r
ZXl3b3JkPjxrZXl3b3JkPkNvc3QgQmVuZWZpdCBBbmFseXNpczwva2V5d29yZD48a2V5d29yZD5I
ZWFsdGggUmVzb3VyY2UgQWxsb2NhdGlvbiAtLSBNZXRob2RzPC9rZXl3b3JkPjxrZXl3b3JkPkh1
bWFuPC9rZXl3b3JkPjxrZXl3b3JkPkZ1bmRpbmcgU291cmNlPC9rZXl3b3JkPjxrZXl3b3JkPkVu
Z2xhbmQ8L2tleXdvcmQ+PGtleXdvcmQ+UGlsb3QgU3R1ZGllcyAtLSBFdmFsdWF0aW9uIC0tIEVu
Z2xhbmQ8L2tleXdvcmQ+PGtleXdvcmQ+Q29tcGFyYXRpdmUgU3R1ZGllczwva2V5d29yZD48a2V5
d29yZD5Db250cm9sIEdyb3VwPC9rZXl3b3JkPjxrZXl3b3JkPlByb3NwZWN0aXZlIFN0dWRpZXM8
L2tleXdvcmQ+PGtleXdvcmQ+UXVhbGl0eSBvZiBMaWZlPC9rZXl3b3JkPjxrZXl3b3JkPlBzeWNo
b2xvZ2ljYWwgV2VsbC1CZWluZzwva2V5d29yZD48a2V5d29yZD5TdHJ1Y3R1cmVkIEludGVydmll
dzwva2V5d29yZD48a2V5d29yZD5RdWVzdGlvbm5haXJlczwva2V5d29yZD48a2V5d29yZD5RdWFu
dGl0YXRpdmUgU3R1ZGllczwva2V5d29yZD48a2V5d29yZD5SZWNvcmQgUmV2aWV3PC9rZXl3b3Jk
PjxrZXl3b3JkPkNvc3RzIGFuZCBDb3N0IEFuYWx5c2lzIC0tIE1ldGhvZHM8L2tleXdvcmQ+PGtl
eXdvcmQ+RGVzY3JpcHRpdmUgU3RhdGlzdGljczwva2V5d29yZD48a2V5d29yZD5SZXBlYXRlZCBN
ZWFzdXJlczwva2V5d29yZD48a2V5d29yZD5IZWFsdGggU3RhdHVzPC9rZXl3b3JkPjwva2V5d29y
ZHM+PGRhdGVzPjx5ZWFyPjIwMTM8L3llYXI+PC9kYXRlcz48aXNibj4xMzU1LTgxOTY8L2lzYm4+
PGFjY2Vzc2lvbi1udW0+MTA0MTQxODMyLiBMYW5ndWFnZTogRW5nbGlzaC4gRW50cnkgRGF0ZTog
MjAxMzEwMTEuIFJldmlzaW9uIERhdGU6IDIwMTUwNzEwLiBQdWJsaWNhdGlvbiBUeXBlOiBKb3Vy
bmFsIEFydGljbGU8L2FjY2Vzc2lvbi1udW0+PHVybHM+PHJlbGF0ZWQtdXJscz48dXJsPmh0dHA6
Ly9zZWFyY2guZWJzY29ob3N0LmNvbS9sb2dpbi5hc3B4P2RpcmVjdD10cnVlJmFtcDtkYj1qbGgm
YW1wO0FOPTEwNDE0MTgzMiZhbXA7c2l0ZT1laG9zdC1saXZlPC91cmw+PHVybD5odHRwOi8vaHNy
LnNhZ2VwdWIuY29tL2NvbnRlbnQvMTgvMl9zdXBwbC81OS5mdWxsLnBkZjwvdXJsPjx1cmw+aHR0
cDovL2hzci5zYWdlcHViLmNvbS9jb250ZW50LzE4LzJfc3VwcGwvNTk8L3VybD48L3JlbGF0ZWQt
dXJscz48L3VybHM+PGVsZWN0cm9uaWMtcmVzb3VyY2UtbnVtPjEwLjExNzcvMTM1NTgxOTYxMzUw
MzE1MjwvZWxlY3Ryb25pYy1yZXNvdXJjZS1udW0+PHJlbW90ZS1kYXRhYmFzZS1uYW1lPmpsaDwv
cmVtb3RlLWRhdGFiYXNlLW5hbWU+PHJlbW90ZS1kYXRhYmFzZS1wcm92aWRlcj5FQlNDT2hvc3Q8
L3JlbW90ZS1kYXRhYmFzZS1wcm92aWRlcj48cmVzZWFyY2gtbm90ZXM+RnVsbCB0ZXh0IHJlcXVl
c3RlZCBvbiBSRyAtIE5vdCBhdmFpbGFibGUgaW4gVENEPC9yZXNlYXJjaC1ub3Rlcz48L3JlY29y
ZD48L0NpdGU+PC9FbmROb3RlPn==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Jones et al., 2013)</w:t>
            </w:r>
            <w:r w:rsidRPr="000F45C2">
              <w:rPr>
                <w:sz w:val="22"/>
                <w:szCs w:val="22"/>
              </w:rPr>
              <w:fldChar w:fldCharType="end"/>
            </w:r>
          </w:p>
        </w:tc>
        <w:tc>
          <w:tcPr>
            <w:tcW w:w="6542" w:type="dxa"/>
          </w:tcPr>
          <w:p w:rsidR="00DB553E" w:rsidRPr="000F45C2" w:rsidRDefault="00D85A81" w:rsidP="00F73713">
            <w:pPr>
              <w:pStyle w:val="Default"/>
              <w:rPr>
                <w:sz w:val="22"/>
                <w:szCs w:val="22"/>
              </w:rPr>
            </w:pPr>
            <w:r w:rsidRPr="000F45C2">
              <w:rPr>
                <w:sz w:val="22"/>
                <w:szCs w:val="22"/>
              </w:rPr>
              <w:t>Population - Only 7% of the overall sample appear to have a disability.</w:t>
            </w:r>
          </w:p>
        </w:tc>
      </w:tr>
      <w:tr w:rsidR="00DB553E" w:rsidRPr="000F45C2" w:rsidTr="00F73713">
        <w:trPr>
          <w:trHeight w:val="147"/>
        </w:trPr>
        <w:tc>
          <w:tcPr>
            <w:tcW w:w="2376" w:type="dxa"/>
          </w:tcPr>
          <w:p w:rsidR="00DB553E" w:rsidRPr="000F45C2" w:rsidRDefault="00D85A81"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Jones&lt;/Author&gt;&lt;Year&gt;2011&lt;/Year&gt;&lt;RecNum&gt;122&lt;/RecNum&gt;&lt;DisplayText&gt;(Jones et al., 2011)&lt;/DisplayText&gt;&lt;record&gt;&lt;rec-number&gt;122&lt;/rec-number&gt;&lt;foreign-keys&gt;&lt;key app="EN" db-id="t5d0tf2s2rwddqes5xcvwx02d9s2swazzxwt" timestamp="1499352125"&gt;122&lt;/key&gt;&lt;/foreign-keys&gt;&lt;ref-type name="Report"&gt;27&lt;/ref-type&gt;&lt;contributors&gt;&lt;authors&gt;&lt;author&gt;Jones, Karen&lt;/author&gt;&lt;author&gt;Forder, Julien&lt;/author&gt;&lt;author&gt;Caiels, James&lt;/author&gt;&lt;author&gt;Welch, Elizabeth&lt;/author&gt;&lt;author&gt;Windle, Karen&lt;/author&gt;&lt;author&gt;Davidson, Jacqueline&lt;/author&gt;&lt;author&gt;Dolan, Paul&lt;/author&gt;&lt;author&gt;Glendinning, Caroline&lt;/author&gt;&lt;author&gt;Irvine, Annie&lt;/author&gt;&lt;author&gt;King, Dominic&lt;/author&gt;&lt;/authors&gt;&lt;/contributors&gt;&lt;titles&gt;&lt;title&gt;The cost of implementing personal health budgets&lt;/title&gt;&lt;short-title&gt;The cost of implementing personal health budgets&lt;/short-title&gt;&lt;/titles&gt;&lt;dates&gt;&lt;year&gt;2011&lt;/year&gt;&lt;/dates&gt;&lt;pub-location&gt;UK&lt;/pub-location&gt;&lt;publisher&gt;Department of Health&lt;/publisher&gt;&lt;urls&gt;&lt;/urls&gt;&lt;/record&gt;&lt;/Cite&gt;&lt;/EndNote&gt;</w:instrText>
            </w:r>
            <w:r w:rsidRPr="000F45C2">
              <w:rPr>
                <w:sz w:val="22"/>
                <w:szCs w:val="22"/>
              </w:rPr>
              <w:fldChar w:fldCharType="separate"/>
            </w:r>
            <w:r w:rsidRPr="000F45C2">
              <w:rPr>
                <w:noProof/>
                <w:sz w:val="22"/>
                <w:szCs w:val="22"/>
              </w:rPr>
              <w:t>(Jones et al., 2011)</w:t>
            </w:r>
            <w:r w:rsidRPr="000F45C2">
              <w:rPr>
                <w:sz w:val="22"/>
                <w:szCs w:val="22"/>
              </w:rPr>
              <w:fldChar w:fldCharType="end"/>
            </w:r>
          </w:p>
        </w:tc>
        <w:tc>
          <w:tcPr>
            <w:tcW w:w="6542" w:type="dxa"/>
          </w:tcPr>
          <w:p w:rsidR="00DB553E" w:rsidRPr="000F45C2" w:rsidRDefault="00D85A81" w:rsidP="00F73713">
            <w:pPr>
              <w:pStyle w:val="Default"/>
              <w:rPr>
                <w:sz w:val="22"/>
                <w:szCs w:val="22"/>
              </w:rPr>
            </w:pPr>
            <w:r w:rsidRPr="000F45C2">
              <w:rPr>
                <w:sz w:val="22"/>
                <w:szCs w:val="22"/>
              </w:rPr>
              <w:t xml:space="preserve">Method – There </w:t>
            </w:r>
            <w:r w:rsidR="0042039A" w:rsidRPr="000F45C2">
              <w:rPr>
                <w:sz w:val="22"/>
                <w:szCs w:val="22"/>
              </w:rPr>
              <w:t>was</w:t>
            </w:r>
            <w:r w:rsidRPr="000F45C2">
              <w:rPr>
                <w:sz w:val="22"/>
                <w:szCs w:val="22"/>
              </w:rPr>
              <w:t xml:space="preserve"> no control group for the outcome of interest in this study (costs). Furthermore the eligible population </w:t>
            </w:r>
            <w:r w:rsidR="0042039A" w:rsidRPr="000F45C2">
              <w:rPr>
                <w:sz w:val="22"/>
                <w:szCs w:val="22"/>
              </w:rPr>
              <w:t>was</w:t>
            </w:r>
            <w:r w:rsidRPr="000F45C2">
              <w:rPr>
                <w:sz w:val="22"/>
                <w:szCs w:val="22"/>
              </w:rPr>
              <w:t xml:space="preserve"> much broader than just PwD</w:t>
            </w:r>
          </w:p>
        </w:tc>
      </w:tr>
      <w:tr w:rsidR="00DB553E" w:rsidRPr="000F45C2" w:rsidTr="00F73713">
        <w:trPr>
          <w:trHeight w:val="147"/>
        </w:trPr>
        <w:tc>
          <w:tcPr>
            <w:tcW w:w="2376" w:type="dxa"/>
          </w:tcPr>
          <w:p w:rsidR="00DB553E" w:rsidRPr="000F45C2" w:rsidRDefault="00D85A81" w:rsidP="00432DA6">
            <w:pPr>
              <w:pStyle w:val="Default"/>
              <w:rPr>
                <w:sz w:val="22"/>
                <w:szCs w:val="22"/>
              </w:rPr>
            </w:pPr>
            <w:r w:rsidRPr="000F45C2">
              <w:rPr>
                <w:sz w:val="22"/>
                <w:szCs w:val="22"/>
              </w:rPr>
              <w:fldChar w:fldCharType="begin">
                <w:fldData xml:space="preserve">PEVuZE5vdGU+PENpdGU+PEF1dGhvcj5Kb25lczwvQXV0aG9yPjxZZWFyPjIwMTA8L1llYXI+PFJl
Y051bT4xMjM8L1JlY051bT48RGlzcGxheVRleHQ+KEpvbmVzICZhbXA7IE5ldHRlbiwgMjAxMCk8
L0Rpc3BsYXlUZXh0PjxyZWNvcmQ+PHJlYy1udW1iZXI+MTIzPC9yZWMtbnVtYmVyPjxmb3JlaWdu
LWtleXM+PGtleSBhcHA9IkVOIiBkYi1pZD0idDVkMHRmMnMycndkZHFlczV4Y3Z3eDAyZDlzMnN3
YXp6eHd0IiB0aW1lc3RhbXA9IjE0OTkzNTIxMjUiPjEyMzwva2V5PjwvZm9yZWlnbi1rZXlzPjxy
ZWYtdHlwZSBuYW1lPSJKb3VybmFsIEFydGljbGUiPjE3PC9yZWYtdHlwZT48Y29udHJpYnV0b3Jz
PjxhdXRob3JzPjxhdXRob3I+Sm9uZXMsIEthcmVuPC9hdXRob3I+PGF1dGhvcj5OZXR0ZW4sIEEu
PC9hdXRob3I+PC9hdXRob3JzPjwvY29udHJpYnV0b3JzPjxhdXRoLWFkZHJlc3M+UmVzZWFyY2gg
RmVsbG93LCBQZXJzb25hbCBTb2NpYWwgU2VydmljZXMgUmVzZWFyY2ggVW5pdCwgVW5pdmVyc2l0
eSBvZiBLZW50LCBDYW50ZXJidXJ5LCBLZW50IENUMiA3TkYuIEUtbWFpbDogSy5DLkpvbmVzQGtl
bnQuYWMudWs8L2F1dGgtYWRkcmVzcz48dGl0bGVzPjx0aXRsZT5UaGUgY29zdHMgb2YgY2hhbmdl
OiBhIGNhc2Ugc3R1ZHkgb2YgdGhlIHByb2Nlc3Mgb2YgaW1wbGVtZW50aW5nIGluZGl2aWR1YWwg
YnVkZ2V0cyBhY3Jvc3MgcGlsb3QgbG9jYWwgYXV0aG9yaXRpZXMgaW4gRW5nbGFuZDwvdGl0bGU+
PHNlY29uZGFyeS10aXRsZT5IZWFsdGggJmFtcDsgU29jaWFsIENhcmUgaW4gdGhlIENvbW11bml0
eTwvc2Vjb25kYXJ5LXRpdGxlPjxzaG9ydC10aXRsZT5UaGUgY29zdHMgb2YgY2hhbmdlOiBhIGNh
c2Ugc3R1ZHkgb2YgdGhlIHByb2Nlc3Mgb2YgaW1wbGVtZW50aW5nIGluZGl2aWR1YWwgYnVkZ2V0
cyBhY3Jvc3MgcGlsb3QgbG9jYWwgYXV0aG9yaXRpZXMgaW4gRW5nbGFuZDwvc2hvcnQtdGl0bGU+
PC90aXRsZXM+PHBlcmlvZGljYWw+PGZ1bGwtdGl0bGU+SGVhbHRoICZhbXA7IFNvY2lhbCBDYXJl
IGluIHRoZSBDb21tdW5pdHk8L2Z1bGwtdGl0bGU+PC9wZXJpb2RpY2FsPjxwYWdlcz41MS01OCA4
cDwvcGFnZXM+PHZvbHVtZT4xODwvdm9sdW1lPjxudW1iZXI+MTwvbnVtYmVyPjxrZXl3b3Jkcz48
a2V5d29yZD5CdWRnZXRzPC9rZXl3b3JkPjxrZXl3b3JkPkNvc3RzIGFuZCBDb3N0IEFuYWx5c2lz
PC9rZXl3b3JkPjxrZXl3b3JkPk5hdGlvbmFsIEhlYWx0aCBQcm9ncmFtcyAtLSBVbml0ZWQgS2lu
Z2RvbTwva2V5d29yZD48a2V5d29yZD5BZG1pbmlzdHJhdGl2ZSBQZXJzb25uZWw8L2tleXdvcmQ+
PGtleXdvcmQ+RGF0YSBBbmFseXNpcyBTb2Z0d2FyZTwva2V5d29yZD48a2V5d29yZD5EZXNjcmlw
dGl2ZSBTdGF0aXN0aWNzPC9rZXl3b3JkPjxrZXl3b3JkPkZ1bmRpbmcgU291cmNlPC9rZXl3b3Jk
PjxrZXl3b3JkPkludGVydmlld3M8L2tleXdvcmQ+PGtleXdvcmQ+TXVsdGltZXRob2QgU3R1ZGll
czwva2V5d29yZD48a2V5d29yZD5Qcm9ncmFtIERldmVsb3BtZW50PC9rZXl3b3JkPjxrZXl3b3Jk
PlVuaXRlZCBLaW5nZG9tPC9rZXl3b3JkPjxrZXl3b3JkPldvcmtmb3JjZTwva2V5d29yZD48L2tl
eXdvcmRzPjxkYXRlcz48eWVhcj4yMDEwPC95ZWFyPjwvZGF0ZXM+PGlzYm4+MDk2Ni0wNDEwPC9p
c2JuPjxhY2Nlc3Npb24tbnVtPjEwNTI2ODM0OC4gTGFuZ3VhZ2U6IEVuZ2xpc2guIEVudHJ5IERh
dGU6IDIwMTAwMjI2LiBSZXZpc2lvbiBEYXRlOiAyMDE1MDgyMC4gUHVibGljYXRpb24gVHlwZTog
Sm91cm5hbCBBcnRpY2xlPC9hY2Nlc3Npb24tbnVtPjx1cmxzPjxyZWxhdGVkLXVybHM+PHVybD5o
dHRwOi8vc2VhcmNoLmVic2NvaG9zdC5jb20vbG9naW4uYXNweD9kaXJlY3Q9dHJ1ZSZhbXA7ZGI9
amxoJmFtcDtBTj0xMDUyNjgzNDgmYW1wO3NpdGU9ZWhvc3QtbGl2ZTwvdXJsPjx1cmw+aHR0cDov
L29ubGluZWxpYnJhcnkud2lsZXkuY29tL2RvaS8xMC4xMTExL2ouMTM2NS0yNTI0LjIwMDkuMDA4
NzMueC9hYnN0cmFjdDwvdXJsPjwvcmVsYXRlZC11cmxzPjwvdXJscz48ZWxlY3Ryb25pYy1yZXNv
dXJjZS1udW0+MTAuMTExMS9qLjEzNjUtMjUyNC4yMDA5LjAwODczLng8L2VsZWN0cm9uaWMtcmVz
b3VyY2UtbnVtPjxyZW1vdGUtZGF0YWJhc2UtbmFtZT5qbGg8L3JlbW90ZS1kYXRhYmFzZS1uYW1l
PjxyZW1vdGUtZGF0YWJhc2UtcHJvdmlkZXI+RUJTQ09ob3N0PC9yZW1vdGUtZGF0YWJhc2UtcHJv
dmlkZXI+PC9yZWNvcmQ+PC9DaXRlPjwvRW5kTm90ZT4A
</w:fldData>
              </w:fldChar>
            </w:r>
            <w:r w:rsidR="00432DA6">
              <w:rPr>
                <w:sz w:val="22"/>
                <w:szCs w:val="22"/>
              </w:rPr>
              <w:instrText xml:space="preserve"> ADDIN EN.CITE </w:instrText>
            </w:r>
            <w:r w:rsidR="00432DA6">
              <w:rPr>
                <w:sz w:val="22"/>
                <w:szCs w:val="22"/>
              </w:rPr>
              <w:fldChar w:fldCharType="begin">
                <w:fldData xml:space="preserve">PEVuZE5vdGU+PENpdGU+PEF1dGhvcj5Kb25lczwvQXV0aG9yPjxZZWFyPjIwMTA8L1llYXI+PFJl
Y051bT4xMjM8L1JlY051bT48RGlzcGxheVRleHQ+KEpvbmVzICZhbXA7IE5ldHRlbiwgMjAxMCk8
L0Rpc3BsYXlUZXh0PjxyZWNvcmQ+PHJlYy1udW1iZXI+MTIzPC9yZWMtbnVtYmVyPjxmb3JlaWdu
LWtleXM+PGtleSBhcHA9IkVOIiBkYi1pZD0idDVkMHRmMnMycndkZHFlczV4Y3Z3eDAyZDlzMnN3
YXp6eHd0IiB0aW1lc3RhbXA9IjE0OTkzNTIxMjUiPjEyMzwva2V5PjwvZm9yZWlnbi1rZXlzPjxy
ZWYtdHlwZSBuYW1lPSJKb3VybmFsIEFydGljbGUiPjE3PC9yZWYtdHlwZT48Y29udHJpYnV0b3Jz
PjxhdXRob3JzPjxhdXRob3I+Sm9uZXMsIEthcmVuPC9hdXRob3I+PGF1dGhvcj5OZXR0ZW4sIEEu
PC9hdXRob3I+PC9hdXRob3JzPjwvY29udHJpYnV0b3JzPjxhdXRoLWFkZHJlc3M+UmVzZWFyY2gg
RmVsbG93LCBQZXJzb25hbCBTb2NpYWwgU2VydmljZXMgUmVzZWFyY2ggVW5pdCwgVW5pdmVyc2l0
eSBvZiBLZW50LCBDYW50ZXJidXJ5LCBLZW50IENUMiA3TkYuIEUtbWFpbDogSy5DLkpvbmVzQGtl
bnQuYWMudWs8L2F1dGgtYWRkcmVzcz48dGl0bGVzPjx0aXRsZT5UaGUgY29zdHMgb2YgY2hhbmdl
OiBhIGNhc2Ugc3R1ZHkgb2YgdGhlIHByb2Nlc3Mgb2YgaW1wbGVtZW50aW5nIGluZGl2aWR1YWwg
YnVkZ2V0cyBhY3Jvc3MgcGlsb3QgbG9jYWwgYXV0aG9yaXRpZXMgaW4gRW5nbGFuZDwvdGl0bGU+
PHNlY29uZGFyeS10aXRsZT5IZWFsdGggJmFtcDsgU29jaWFsIENhcmUgaW4gdGhlIENvbW11bml0
eTwvc2Vjb25kYXJ5LXRpdGxlPjxzaG9ydC10aXRsZT5UaGUgY29zdHMgb2YgY2hhbmdlOiBhIGNh
c2Ugc3R1ZHkgb2YgdGhlIHByb2Nlc3Mgb2YgaW1wbGVtZW50aW5nIGluZGl2aWR1YWwgYnVkZ2V0
cyBhY3Jvc3MgcGlsb3QgbG9jYWwgYXV0aG9yaXRpZXMgaW4gRW5nbGFuZDwvc2hvcnQtdGl0bGU+
PC90aXRsZXM+PHBlcmlvZGljYWw+PGZ1bGwtdGl0bGU+SGVhbHRoICZhbXA7IFNvY2lhbCBDYXJl
IGluIHRoZSBDb21tdW5pdHk8L2Z1bGwtdGl0bGU+PC9wZXJpb2RpY2FsPjxwYWdlcz41MS01OCA4
cDwvcGFnZXM+PHZvbHVtZT4xODwvdm9sdW1lPjxudW1iZXI+MTwvbnVtYmVyPjxrZXl3b3Jkcz48
a2V5d29yZD5CdWRnZXRzPC9rZXl3b3JkPjxrZXl3b3JkPkNvc3RzIGFuZCBDb3N0IEFuYWx5c2lz
PC9rZXl3b3JkPjxrZXl3b3JkPk5hdGlvbmFsIEhlYWx0aCBQcm9ncmFtcyAtLSBVbml0ZWQgS2lu
Z2RvbTwva2V5d29yZD48a2V5d29yZD5BZG1pbmlzdHJhdGl2ZSBQZXJzb25uZWw8L2tleXdvcmQ+
PGtleXdvcmQ+RGF0YSBBbmFseXNpcyBTb2Z0d2FyZTwva2V5d29yZD48a2V5d29yZD5EZXNjcmlw
dGl2ZSBTdGF0aXN0aWNzPC9rZXl3b3JkPjxrZXl3b3JkPkZ1bmRpbmcgU291cmNlPC9rZXl3b3Jk
PjxrZXl3b3JkPkludGVydmlld3M8L2tleXdvcmQ+PGtleXdvcmQ+TXVsdGltZXRob2QgU3R1ZGll
czwva2V5d29yZD48a2V5d29yZD5Qcm9ncmFtIERldmVsb3BtZW50PC9rZXl3b3JkPjxrZXl3b3Jk
PlVuaXRlZCBLaW5nZG9tPC9rZXl3b3JkPjxrZXl3b3JkPldvcmtmb3JjZTwva2V5d29yZD48L2tl
eXdvcmRzPjxkYXRlcz48eWVhcj4yMDEwPC95ZWFyPjwvZGF0ZXM+PGlzYm4+MDk2Ni0wNDEwPC9p
c2JuPjxhY2Nlc3Npb24tbnVtPjEwNTI2ODM0OC4gTGFuZ3VhZ2U6IEVuZ2xpc2guIEVudHJ5IERh
dGU6IDIwMTAwMjI2LiBSZXZpc2lvbiBEYXRlOiAyMDE1MDgyMC4gUHVibGljYXRpb24gVHlwZTog
Sm91cm5hbCBBcnRpY2xlPC9hY2Nlc3Npb24tbnVtPjx1cmxzPjxyZWxhdGVkLXVybHM+PHVybD5o
dHRwOi8vc2VhcmNoLmVic2NvaG9zdC5jb20vbG9naW4uYXNweD9kaXJlY3Q9dHJ1ZSZhbXA7ZGI9
amxoJmFtcDtBTj0xMDUyNjgzNDgmYW1wO3NpdGU9ZWhvc3QtbGl2ZTwvdXJsPjx1cmw+aHR0cDov
L29ubGluZWxpYnJhcnkud2lsZXkuY29tL2RvaS8xMC4xMTExL2ouMTM2NS0yNTI0LjIwMDkuMDA4
NzMueC9hYnN0cmFjdDwvdXJsPjwvcmVsYXRlZC11cmxzPjwvdXJscz48ZWxlY3Ryb25pYy1yZXNv
dXJjZS1udW0+MTAuMTExMS9qLjEzNjUtMjUyNC4yMDA5LjAwODczLng8L2VsZWN0cm9uaWMtcmVz
b3VyY2UtbnVtPjxyZW1vdGUtZGF0YWJhc2UtbmFtZT5qbGg8L3JlbW90ZS1kYXRhYmFzZS1uYW1l
PjxyZW1vdGUtZGF0YWJhc2UtcHJvdmlkZXI+RUJTQ09ob3N0PC9yZW1vdGUtZGF0YWJhc2UtcHJv
dmlkZXI+PC9yZWNvcmQ+PC9DaXRlPjwvRW5kTm90ZT4A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Jones &amp; Netten, 2010)</w:t>
            </w:r>
            <w:r w:rsidRPr="000F45C2">
              <w:rPr>
                <w:sz w:val="22"/>
                <w:szCs w:val="22"/>
              </w:rPr>
              <w:fldChar w:fldCharType="end"/>
            </w:r>
          </w:p>
        </w:tc>
        <w:tc>
          <w:tcPr>
            <w:tcW w:w="6542" w:type="dxa"/>
          </w:tcPr>
          <w:p w:rsidR="00DB553E" w:rsidRPr="000F45C2" w:rsidRDefault="00D85A81" w:rsidP="00F73713">
            <w:pPr>
              <w:pStyle w:val="Default"/>
              <w:rPr>
                <w:sz w:val="22"/>
                <w:szCs w:val="22"/>
              </w:rPr>
            </w:pPr>
            <w:r w:rsidRPr="000F45C2">
              <w:rPr>
                <w:sz w:val="22"/>
                <w:szCs w:val="22"/>
              </w:rPr>
              <w:t xml:space="preserve">Method – There </w:t>
            </w:r>
            <w:r w:rsidR="0042039A" w:rsidRPr="000F45C2">
              <w:rPr>
                <w:sz w:val="22"/>
                <w:szCs w:val="22"/>
              </w:rPr>
              <w:t>was</w:t>
            </w:r>
            <w:r w:rsidRPr="000F45C2">
              <w:rPr>
                <w:sz w:val="22"/>
                <w:szCs w:val="22"/>
              </w:rPr>
              <w:t xml:space="preserve"> no control group for the outcome of interest in this study (costs). Furthermore the eligible population </w:t>
            </w:r>
            <w:r w:rsidR="0042039A" w:rsidRPr="000F45C2">
              <w:rPr>
                <w:sz w:val="22"/>
                <w:szCs w:val="22"/>
              </w:rPr>
              <w:t>was</w:t>
            </w:r>
            <w:r w:rsidRPr="000F45C2">
              <w:rPr>
                <w:sz w:val="22"/>
                <w:szCs w:val="22"/>
              </w:rPr>
              <w:t xml:space="preserve"> much broader than just PwD</w:t>
            </w:r>
          </w:p>
        </w:tc>
      </w:tr>
      <w:tr w:rsidR="00DB553E" w:rsidRPr="000F45C2" w:rsidTr="00F73713">
        <w:trPr>
          <w:trHeight w:val="147"/>
        </w:trPr>
        <w:tc>
          <w:tcPr>
            <w:tcW w:w="2376" w:type="dxa"/>
          </w:tcPr>
          <w:p w:rsidR="00DB553E" w:rsidRPr="000F45C2" w:rsidRDefault="00D85A81" w:rsidP="00432DA6">
            <w:pPr>
              <w:pStyle w:val="Default"/>
              <w:rPr>
                <w:sz w:val="22"/>
                <w:szCs w:val="22"/>
              </w:rPr>
            </w:pPr>
            <w:r w:rsidRPr="000F45C2">
              <w:rPr>
                <w:sz w:val="22"/>
                <w:szCs w:val="22"/>
              </w:rPr>
              <w:lastRenderedPageBreak/>
              <w:fldChar w:fldCharType="begin">
                <w:fldData xml:space="preserve">PEVuZE5vdGU+PENpdGU+PEF1dGhvcj5Kb25lczwvQXV0aG9yPjxZZWFyPjIwMTA8L1llYXI+PFJl
Y051bT4xMjA8L1JlY051bT48RGlzcGxheVRleHQ+KEpvbmVzIGV0IGFsLiwgMjAxMCk8L0Rpc3Bs
YXlUZXh0PjxyZWNvcmQ+PHJlYy1udW1iZXI+MTIwPC9yZWMtbnVtYmVyPjxmb3JlaWduLWtleXM+
PGtleSBhcHA9IkVOIiBkYi1pZD0idDVkMHRmMnMycndkZHFlczV4Y3Z3eDAyZDlzMnN3YXp6eHd0
IiB0aW1lc3RhbXA9IjE0OTkzNTIxMjUiPjEyMDwva2V5PjwvZm9yZWlnbi1rZXlzPjxyZWYtdHlw
ZSBuYW1lPSJSZXBvcnQiPjI3PC9yZWYtdHlwZT48Y29udHJpYnV0b3JzPjxhdXRob3JzPjxhdXRo
b3I+Sm9uZXMsIEthcmVuPC9hdXRob3I+PGF1dGhvcj5DYWllbHMsIEphbWVzPC9hdXRob3I+PGF1
dGhvcj5Gb3JkZXIsIEp1bGllbjwvYXV0aG9yPjxhdXRob3I+V2luZGxlLCBLYXJlbjwvYXV0aG9y
PjxhdXRob3I+V2VsY2gsIEVsaXphYmV0aDwvYXV0aG9yPjxhdXRob3I+RG9sYW4sIFBhdWw8L2F1
dGhvcj48YXV0aG9yPkdsZW5kaW5uaW5nLCBDYXJvbGluZTwvYXV0aG9yPjxhdXRob3I+S2luZywg
RG9taW5pYzwvYXV0aG9yPjwvYXV0aG9ycz48L2NvbnRyaWJ1dG9ycz48dGl0bGVzPjx0aXRsZT5F
YXJseSBleHBlcmllbmNlcyBvZiBpbXBsZW1lbnRpbmcgcGVyc29uYWwgaGVhbHRoIGJ1ZGdldHM8
L3RpdGxlPjxzZWNvbmRhcnktdGl0bGU+UFNTUlUgRGlzY3Vzc2lvbiBQYXBlciAyNzI2LzI8L3Nl
Y29uZGFyeS10aXRsZT48c2hvcnQtdGl0bGU+RWFybHkgZXhwZXJpZW5jZXMgb2YgaW1wbGVtZW50
aW5nIHBlcnNvbmFsIGhlYWx0aCBidWRnZXRzPC9zaG9ydC10aXRsZT48L3RpdGxlcz48ZGF0ZXM+
PHllYXI+MjAxMDwveWVhcj48L2RhdGVzPjx1cmxzPjxyZWxhdGVkLXVybHM+PHVybD5odHRwOi8v
d3d3LnBzc3J1LmFjLnVrL3BkZi9kcDI3MjYtMi5wZGY8L3VybD48L3JlbGF0ZWQtdXJscz48L3Vy
bHM+PHJlbW90ZS1kYXRhYmFzZS1uYW1lPkdyZXlMaXQub3JnPC9yZW1vdGUtZGF0YWJhc2UtbmFt
ZT48cmVzZWFyY2gtbm90ZXM+Rm9jdXMgb2YgdGhpcyByZXBvcnQgaXMgbm90IG9uIHB3ZDwvcmVz
ZWFyY2gtbm90ZXM+PC9yZWNvcmQ+PC9DaXRlPjxDaXRlPjxBdXRob3I+Sm9uZXM8L0F1dGhvcj48
WWVhcj4yMDEwPC9ZZWFyPjxSZWNOdW0+MTIwPC9SZWNOdW0+PHJlY29yZD48cmVjLW51bWJlcj4x
MjA8L3JlYy1udW1iZXI+PGZvcmVpZ24ta2V5cz48a2V5IGFwcD0iRU4iIGRiLWlkPSJ0NWQwdGYy
czJyd2RkcWVzNXhjdnd4MDJkOXMyc3dhenp4d3QiIHRpbWVzdGFtcD0iMTQ5OTM1MjEyNSI+MTIw
PC9rZXk+PC9mb3JlaWduLWtleXM+PHJlZi10eXBlIG5hbWU9IlJlcG9ydCI+Mjc8L3JlZi10eXBl
Pjxjb250cmlidXRvcnM+PGF1dGhvcnM+PGF1dGhvcj5Kb25lcywgS2FyZW48L2F1dGhvcj48YXV0
aG9yPkNhaWVscywgSmFtZXM8L2F1dGhvcj48YXV0aG9yPkZvcmRlciwgSnVsaWVuPC9hdXRob3I+
PGF1dGhvcj5XaW5kbGUsIEthcmVuPC9hdXRob3I+PGF1dGhvcj5XZWxjaCwgRWxpemFiZXRoPC9h
dXRob3I+PGF1dGhvcj5Eb2xhbiwgUGF1bDwvYXV0aG9yPjxhdXRob3I+R2xlbmRpbm5pbmcsIENh
cm9saW5lPC9hdXRob3I+PGF1dGhvcj5LaW5nLCBEb21pbmljPC9hdXRob3I+PC9hdXRob3JzPjwv
Y29udHJpYnV0b3JzPjx0aXRsZXM+PHRpdGxlPkVhcmx5IGV4cGVyaWVuY2VzIG9mIGltcGxlbWVu
dGluZyBwZXJzb25hbCBoZWFsdGggYnVkZ2V0czwvdGl0bGU+PHNlY29uZGFyeS10aXRsZT5QU1NS
VSBEaXNjdXNzaW9uIFBhcGVyIDI3MjYvMjwvc2Vjb25kYXJ5LXRpdGxlPjxzaG9ydC10aXRsZT5F
YXJseSBleHBlcmllbmNlcyBvZiBpbXBsZW1lbnRpbmcgcGVyc29uYWwgaGVhbHRoIGJ1ZGdldHM8
L3Nob3J0LXRpdGxlPjwvdGl0bGVzPjxkYXRlcz48eWVhcj4yMDEwPC95ZWFyPjwvZGF0ZXM+PHVy
bHM+PHJlbGF0ZWQtdXJscz48dXJsPmh0dHA6Ly93d3cucHNzcnUuYWMudWsvcGRmL2RwMjcyNi0y
LnBkZjwvdXJsPjwvcmVsYXRlZC11cmxzPjwvdXJscz48cmVtb3RlLWRhdGFiYXNlLW5hbWU+R3Jl
eUxpdC5vcmc8L3JlbW90ZS1kYXRhYmFzZS1uYW1lPjxyZXNlYXJjaC1ub3Rlcz5Gb2N1cyBvZiB0
aGlzIHJlcG9ydCBpcyBub3Qgb24gcHdkPC9yZXNlYXJjaC1ub3Rlcz48L3JlY29yZD48L0NpdGU+
PC9FbmROb3RlPn==
</w:fldData>
              </w:fldChar>
            </w:r>
            <w:r w:rsidR="00432DA6">
              <w:rPr>
                <w:sz w:val="22"/>
                <w:szCs w:val="22"/>
              </w:rPr>
              <w:instrText xml:space="preserve"> ADDIN EN.CITE </w:instrText>
            </w:r>
            <w:r w:rsidR="00432DA6">
              <w:rPr>
                <w:sz w:val="22"/>
                <w:szCs w:val="22"/>
              </w:rPr>
              <w:fldChar w:fldCharType="begin">
                <w:fldData xml:space="preserve">PEVuZE5vdGU+PENpdGU+PEF1dGhvcj5Kb25lczwvQXV0aG9yPjxZZWFyPjIwMTA8L1llYXI+PFJl
Y051bT4xMjA8L1JlY051bT48RGlzcGxheVRleHQ+KEpvbmVzIGV0IGFsLiwgMjAxMCk8L0Rpc3Bs
YXlUZXh0PjxyZWNvcmQ+PHJlYy1udW1iZXI+MTIwPC9yZWMtbnVtYmVyPjxmb3JlaWduLWtleXM+
PGtleSBhcHA9IkVOIiBkYi1pZD0idDVkMHRmMnMycndkZHFlczV4Y3Z3eDAyZDlzMnN3YXp6eHd0
IiB0aW1lc3RhbXA9IjE0OTkzNTIxMjUiPjEyMDwva2V5PjwvZm9yZWlnbi1rZXlzPjxyZWYtdHlw
ZSBuYW1lPSJSZXBvcnQiPjI3PC9yZWYtdHlwZT48Y29udHJpYnV0b3JzPjxhdXRob3JzPjxhdXRo
b3I+Sm9uZXMsIEthcmVuPC9hdXRob3I+PGF1dGhvcj5DYWllbHMsIEphbWVzPC9hdXRob3I+PGF1
dGhvcj5Gb3JkZXIsIEp1bGllbjwvYXV0aG9yPjxhdXRob3I+V2luZGxlLCBLYXJlbjwvYXV0aG9y
PjxhdXRob3I+V2VsY2gsIEVsaXphYmV0aDwvYXV0aG9yPjxhdXRob3I+RG9sYW4sIFBhdWw8L2F1
dGhvcj48YXV0aG9yPkdsZW5kaW5uaW5nLCBDYXJvbGluZTwvYXV0aG9yPjxhdXRob3I+S2luZywg
RG9taW5pYzwvYXV0aG9yPjwvYXV0aG9ycz48L2NvbnRyaWJ1dG9ycz48dGl0bGVzPjx0aXRsZT5F
YXJseSBleHBlcmllbmNlcyBvZiBpbXBsZW1lbnRpbmcgcGVyc29uYWwgaGVhbHRoIGJ1ZGdldHM8
L3RpdGxlPjxzZWNvbmRhcnktdGl0bGU+UFNTUlUgRGlzY3Vzc2lvbiBQYXBlciAyNzI2LzI8L3Nl
Y29uZGFyeS10aXRsZT48c2hvcnQtdGl0bGU+RWFybHkgZXhwZXJpZW5jZXMgb2YgaW1wbGVtZW50
aW5nIHBlcnNvbmFsIGhlYWx0aCBidWRnZXRzPC9zaG9ydC10aXRsZT48L3RpdGxlcz48ZGF0ZXM+
PHllYXI+MjAxMDwveWVhcj48L2RhdGVzPjx1cmxzPjxyZWxhdGVkLXVybHM+PHVybD5odHRwOi8v
d3d3LnBzc3J1LmFjLnVrL3BkZi9kcDI3MjYtMi5wZGY8L3VybD48L3JlbGF0ZWQtdXJscz48L3Vy
bHM+PHJlbW90ZS1kYXRhYmFzZS1uYW1lPkdyZXlMaXQub3JnPC9yZW1vdGUtZGF0YWJhc2UtbmFt
ZT48cmVzZWFyY2gtbm90ZXM+Rm9jdXMgb2YgdGhpcyByZXBvcnQgaXMgbm90IG9uIHB3ZDwvcmVz
ZWFyY2gtbm90ZXM+PC9yZWNvcmQ+PC9DaXRlPjxDaXRlPjxBdXRob3I+Sm9uZXM8L0F1dGhvcj48
WWVhcj4yMDEwPC9ZZWFyPjxSZWNOdW0+MTIwPC9SZWNOdW0+PHJlY29yZD48cmVjLW51bWJlcj4x
MjA8L3JlYy1udW1iZXI+PGZvcmVpZ24ta2V5cz48a2V5IGFwcD0iRU4iIGRiLWlkPSJ0NWQwdGYy
czJyd2RkcWVzNXhjdnd4MDJkOXMyc3dhenp4d3QiIHRpbWVzdGFtcD0iMTQ5OTM1MjEyNSI+MTIw
PC9rZXk+PC9mb3JlaWduLWtleXM+PHJlZi10eXBlIG5hbWU9IlJlcG9ydCI+Mjc8L3JlZi10eXBl
Pjxjb250cmlidXRvcnM+PGF1dGhvcnM+PGF1dGhvcj5Kb25lcywgS2FyZW48L2F1dGhvcj48YXV0
aG9yPkNhaWVscywgSmFtZXM8L2F1dGhvcj48YXV0aG9yPkZvcmRlciwgSnVsaWVuPC9hdXRob3I+
PGF1dGhvcj5XaW5kbGUsIEthcmVuPC9hdXRob3I+PGF1dGhvcj5XZWxjaCwgRWxpemFiZXRoPC9h
dXRob3I+PGF1dGhvcj5Eb2xhbiwgUGF1bDwvYXV0aG9yPjxhdXRob3I+R2xlbmRpbm5pbmcsIENh
cm9saW5lPC9hdXRob3I+PGF1dGhvcj5LaW5nLCBEb21pbmljPC9hdXRob3I+PC9hdXRob3JzPjwv
Y29udHJpYnV0b3JzPjx0aXRsZXM+PHRpdGxlPkVhcmx5IGV4cGVyaWVuY2VzIG9mIGltcGxlbWVu
dGluZyBwZXJzb25hbCBoZWFsdGggYnVkZ2V0czwvdGl0bGU+PHNlY29uZGFyeS10aXRsZT5QU1NS
VSBEaXNjdXNzaW9uIFBhcGVyIDI3MjYvMjwvc2Vjb25kYXJ5LXRpdGxlPjxzaG9ydC10aXRsZT5F
YXJseSBleHBlcmllbmNlcyBvZiBpbXBsZW1lbnRpbmcgcGVyc29uYWwgaGVhbHRoIGJ1ZGdldHM8
L3Nob3J0LXRpdGxlPjwvdGl0bGVzPjxkYXRlcz48eWVhcj4yMDEwPC95ZWFyPjwvZGF0ZXM+PHVy
bHM+PHJlbGF0ZWQtdXJscz48dXJsPmh0dHA6Ly93d3cucHNzcnUuYWMudWsvcGRmL2RwMjcyNi0y
LnBkZjwvdXJsPjwvcmVsYXRlZC11cmxzPjwvdXJscz48cmVtb3RlLWRhdGFiYXNlLW5hbWU+R3Jl
eUxpdC5vcmc8L3JlbW90ZS1kYXRhYmFzZS1uYW1lPjxyZXNlYXJjaC1ub3Rlcz5Gb2N1cyBvZiB0
aGlzIHJlcG9ydCBpcyBub3Qgb24gcHdkPC9yZXNlYXJjaC1ub3Rlcz48L3JlY29yZD48L0NpdGU+
PC9FbmROb3RlPn==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00432DA6">
              <w:rPr>
                <w:noProof/>
                <w:sz w:val="22"/>
                <w:szCs w:val="22"/>
              </w:rPr>
              <w:t>(Jones et al., 2010)</w:t>
            </w:r>
            <w:r w:rsidRPr="000F45C2">
              <w:rPr>
                <w:sz w:val="22"/>
                <w:szCs w:val="22"/>
              </w:rPr>
              <w:fldChar w:fldCharType="end"/>
            </w:r>
          </w:p>
        </w:tc>
        <w:tc>
          <w:tcPr>
            <w:tcW w:w="6542" w:type="dxa"/>
          </w:tcPr>
          <w:p w:rsidR="00DB553E" w:rsidRPr="000F45C2" w:rsidRDefault="00B10CE6" w:rsidP="00F73713">
            <w:pPr>
              <w:pStyle w:val="Default"/>
              <w:rPr>
                <w:sz w:val="22"/>
                <w:szCs w:val="22"/>
              </w:rPr>
            </w:pPr>
            <w:r w:rsidRPr="000F45C2">
              <w:rPr>
                <w:sz w:val="22"/>
                <w:szCs w:val="22"/>
              </w:rPr>
              <w:t>Population - Only 7% of the overall sample appear to have a disability.</w:t>
            </w:r>
          </w:p>
        </w:tc>
      </w:tr>
      <w:tr w:rsidR="00DB553E" w:rsidRPr="000F45C2" w:rsidTr="00F73713">
        <w:trPr>
          <w:trHeight w:val="147"/>
        </w:trPr>
        <w:tc>
          <w:tcPr>
            <w:tcW w:w="2376" w:type="dxa"/>
          </w:tcPr>
          <w:p w:rsidR="00DB553E" w:rsidRPr="000F45C2" w:rsidRDefault="00B10CE6"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Judd&lt;/Author&gt;&lt;Year&gt;2014&lt;/Year&gt;&lt;RecNum&gt;126&lt;/RecNum&gt;&lt;DisplayText&gt;(Judd, 2014)&lt;/DisplayText&gt;&lt;record&gt;&lt;rec-number&gt;126&lt;/rec-number&gt;&lt;foreign-keys&gt;&lt;key app="EN" db-id="t5d0tf2s2rwddqes5xcvwx02d9s2swazzxwt" timestamp="1499352125"&gt;126&lt;/key&gt;&lt;/foreign-keys&gt;&lt;ref-type name="Report"&gt;27&lt;/ref-type&gt;&lt;contributors&gt;&lt;authors&gt;&lt;author&gt;Judd, Sarah&lt;/author&gt;&lt;/authors&gt;&lt;/contributors&gt;&lt;titles&gt;&lt;title&gt;The NDIS one year in: experiences of carers in the Hunter trial site&lt;/title&gt;&lt;short-title&gt;The NDIS one year in: experiences of carers in the Hunter trial site&lt;/short-title&gt;&lt;/titles&gt;&lt;keywords&gt;&lt;keyword&gt;Caregivers, Informal care, Disabilities, People with disabilities&lt;/keyword&gt;&lt;keyword&gt;New South Wales&lt;/keyword&gt;&lt;/keywords&gt;&lt;dates&gt;&lt;year&gt;2014&lt;/year&gt;&lt;pub-dates&gt;&lt;date&gt;2014-10-07 00:00:00&lt;/date&gt;&lt;/pub-dates&gt;&lt;/dates&gt;&lt;publisher&gt;Carers NSW&lt;/publisher&gt;&lt;work-type&gt;Text&lt;/work-type&gt;&lt;urls&gt;&lt;related-urls&gt;&lt;url&gt;http://apo.org.au/resource/ndis-one-year-experiences-carers-hunter-trial-site&lt;/url&gt;&lt;/related-urls&gt;&lt;/urls&gt;&lt;research-notes&gt;MH-EXC-POP -TO DICSUSS - I would still exclude this as it is directly about the carers. I think I&amp;apos;m still a little confused as to what we define implementation as. Here altough the carer is an important part of the care for the individual - could their experince really be deemed as an implementation process?; ; I just wonder whether there is relevant information here. &amp;apos;Significant improvements in the amount, quality, value and flexibility of support received by the NDIS participant since entering the Scheme&amp;apos;/ Also they talk about challenges such as lack of information. CHECK if DATA for PwD Originally included by PF&lt;/research-notes&gt;&lt;/record&gt;&lt;/Cite&gt;&lt;/EndNote&gt;</w:instrText>
            </w:r>
            <w:r w:rsidRPr="000F45C2">
              <w:rPr>
                <w:sz w:val="22"/>
                <w:szCs w:val="22"/>
              </w:rPr>
              <w:fldChar w:fldCharType="separate"/>
            </w:r>
            <w:r w:rsidRPr="000F45C2">
              <w:rPr>
                <w:noProof/>
                <w:sz w:val="22"/>
                <w:szCs w:val="22"/>
              </w:rPr>
              <w:t>(Judd, 2014)</w:t>
            </w:r>
            <w:r w:rsidRPr="000F45C2">
              <w:rPr>
                <w:sz w:val="22"/>
                <w:szCs w:val="22"/>
              </w:rPr>
              <w:fldChar w:fldCharType="end"/>
            </w:r>
          </w:p>
        </w:tc>
        <w:tc>
          <w:tcPr>
            <w:tcW w:w="6542" w:type="dxa"/>
          </w:tcPr>
          <w:p w:rsidR="00DB553E" w:rsidRPr="000F45C2" w:rsidRDefault="00B10CE6" w:rsidP="00B10CE6">
            <w:pPr>
              <w:pStyle w:val="Default"/>
              <w:rPr>
                <w:sz w:val="22"/>
                <w:szCs w:val="22"/>
              </w:rPr>
            </w:pPr>
            <w:r w:rsidRPr="000F45C2">
              <w:rPr>
                <w:sz w:val="22"/>
                <w:szCs w:val="22"/>
              </w:rPr>
              <w:t xml:space="preserve">Outcome -  The focus of this study was on carers experience and how it impacted their life rather than the health and social care outcomes for the PwD  </w:t>
            </w:r>
          </w:p>
        </w:tc>
      </w:tr>
      <w:tr w:rsidR="00DB553E" w:rsidRPr="000F45C2" w:rsidTr="00F73713">
        <w:trPr>
          <w:trHeight w:val="147"/>
        </w:trPr>
        <w:tc>
          <w:tcPr>
            <w:tcW w:w="2376" w:type="dxa"/>
          </w:tcPr>
          <w:p w:rsidR="00DB553E" w:rsidRPr="000F45C2" w:rsidRDefault="00B10CE6" w:rsidP="00B10CE6">
            <w:pPr>
              <w:pStyle w:val="Default"/>
              <w:rPr>
                <w:sz w:val="22"/>
                <w:szCs w:val="22"/>
              </w:rPr>
            </w:pPr>
            <w:r w:rsidRPr="000F45C2">
              <w:rPr>
                <w:sz w:val="22"/>
                <w:szCs w:val="22"/>
              </w:rPr>
              <w:fldChar w:fldCharType="begin"/>
            </w:r>
            <w:r w:rsidRPr="000F45C2">
              <w:rPr>
                <w:sz w:val="22"/>
                <w:szCs w:val="22"/>
              </w:rPr>
              <w:instrText xml:space="preserve"> ADDIN EN.CITE &lt;EndNote&gt;&lt;Cite&gt;&lt;Author&gt;Kaiser Family&lt;/Author&gt;&lt;Year&gt;2006&lt;/Year&gt;&lt;RecNum&gt;268&lt;/RecNum&gt;&lt;DisplayText&gt;(Kaiser Family Foundation, 2006)&lt;/DisplayText&gt;&lt;record&gt;&lt;rec-number&gt;268&lt;/rec-number&gt;&lt;foreign-keys&gt;&lt;key app="EN" db-id="wdtedtprpvzzw1essaxv5a5isedrsstw0t00" timestamp="1473687853"&gt;268&lt;/key&gt;&lt;/foreign-keys&gt;&lt;ref-type name="Web Page"&gt;12&lt;/ref-type&gt;&lt;contributors&gt;&lt;authors&gt;&lt;author&gt;Kaiser Family Foundation,&lt;/author&gt;&lt;/authors&gt;&lt;/contributors&gt;&lt;titles&gt;&lt;title&gt;National survey of enrollees in consumer directed health plans : chartpack&lt;/title&gt;&lt;short-title&gt;National survey of enrollees in consumer directed health plans : chartpack&lt;/short-title&gt;&lt;/titles&gt;&lt;dates&gt;&lt;year&gt;2006&lt;/year&gt;&lt;/dates&gt;&lt;publisher&gt;Henry J. Kaiser Family Foundation&lt;/publisher&gt;&lt;urls&gt;&lt;related-urls&gt;&lt;url&gt;https://kaiserfamilyfoundation.files.wordpress.com/2013/01/7596.pdf&lt;/url&gt;&lt;/related-urls&gt;&lt;/urls&gt;&lt;remote-database-name&gt;GreyLit.Org&lt;/remote-database-name&gt;&lt;research-notes&gt;IT LOOKS RELEVANT, ALTHOUGH IT&amp;apos;S NOT CLEAR WHAT THE RESEARCH QUESTION WAS, AND WHAT THEY WERE ASKED. &lt;/research-notes&gt;&lt;/record&gt;&lt;/Cite&gt;&lt;/EndNote&gt;</w:instrText>
            </w:r>
            <w:r w:rsidRPr="000F45C2">
              <w:rPr>
                <w:sz w:val="22"/>
                <w:szCs w:val="22"/>
              </w:rPr>
              <w:fldChar w:fldCharType="separate"/>
            </w:r>
            <w:r w:rsidRPr="000F45C2">
              <w:rPr>
                <w:noProof/>
                <w:sz w:val="22"/>
                <w:szCs w:val="22"/>
              </w:rPr>
              <w:t>(Kaiser Family Foundation, 2006)</w:t>
            </w:r>
            <w:r w:rsidRPr="000F45C2">
              <w:rPr>
                <w:sz w:val="22"/>
                <w:szCs w:val="22"/>
              </w:rPr>
              <w:fldChar w:fldCharType="end"/>
            </w:r>
          </w:p>
        </w:tc>
        <w:tc>
          <w:tcPr>
            <w:tcW w:w="6542" w:type="dxa"/>
          </w:tcPr>
          <w:p w:rsidR="00DB553E" w:rsidRPr="000F45C2" w:rsidRDefault="00B10CE6" w:rsidP="00F73713">
            <w:pPr>
              <w:pStyle w:val="Default"/>
              <w:rPr>
                <w:sz w:val="22"/>
                <w:szCs w:val="22"/>
              </w:rPr>
            </w:pPr>
            <w:r w:rsidRPr="000F45C2">
              <w:rPr>
                <w:sz w:val="22"/>
                <w:szCs w:val="22"/>
              </w:rPr>
              <w:t>Intervention – The focus of this study was health insurance, not individualised funding</w:t>
            </w:r>
          </w:p>
        </w:tc>
      </w:tr>
      <w:tr w:rsidR="00DB553E" w:rsidRPr="000F45C2" w:rsidTr="00F73713">
        <w:trPr>
          <w:trHeight w:val="147"/>
        </w:trPr>
        <w:tc>
          <w:tcPr>
            <w:tcW w:w="2376" w:type="dxa"/>
          </w:tcPr>
          <w:p w:rsidR="00DB553E" w:rsidRPr="000F45C2" w:rsidRDefault="006351B4" w:rsidP="006351B4">
            <w:pPr>
              <w:pStyle w:val="Default"/>
              <w:rPr>
                <w:sz w:val="22"/>
                <w:szCs w:val="22"/>
              </w:rPr>
            </w:pPr>
            <w:r w:rsidRPr="000F45C2">
              <w:rPr>
                <w:sz w:val="22"/>
                <w:szCs w:val="22"/>
              </w:rPr>
              <w:fldChar w:fldCharType="begin"/>
            </w:r>
            <w:r w:rsidRPr="000F45C2">
              <w:rPr>
                <w:sz w:val="22"/>
                <w:szCs w:val="22"/>
              </w:rPr>
              <w:instrText xml:space="preserve"> ADDIN EN.CITE &lt;EndNote&gt;&lt;Cite&gt;&lt;Author&gt;Kassner&lt;/Author&gt;&lt;Year&gt;2008&lt;/Year&gt;&lt;RecNum&gt;274&lt;/RecNum&gt;&lt;DisplayText&gt;(Kassner, Coleman, &amp;amp; Milne, 2008)&lt;/DisplayText&gt;&lt;record&gt;&lt;rec-number&gt;274&lt;/rec-number&gt;&lt;foreign-keys&gt;&lt;key app="EN" db-id="wdtedtprpvzzw1essaxv5a5isedrsstw0t00" timestamp="1473838421"&gt;274&lt;/key&gt;&lt;/foreign-keys&gt;&lt;ref-type name="Book"&gt;6&lt;/ref-type&gt;&lt;contributors&gt;&lt;authors&gt;&lt;author&gt;Kassner, Enid; &lt;/author&gt;&lt;author&gt;Coleman, Barbara; &lt;/author&gt;&lt;author&gt;Milne, Dann&lt;/author&gt;&lt;/authors&gt;&lt;/contributors&gt;&lt;titles&gt;&lt;title&gt;A balancing act: State long-term care reform&lt;/title&gt;&lt;/titles&gt;&lt;dates&gt;&lt;year&gt;2008&lt;/year&gt;&lt;/dates&gt;&lt;publisher&gt;AARP, Public Policy Institute&lt;/publisher&gt;&lt;urls&gt;&lt;/urls&gt;&lt;/record&gt;&lt;/Cite&gt;&lt;/EndNote&gt;</w:instrText>
            </w:r>
            <w:r w:rsidRPr="000F45C2">
              <w:rPr>
                <w:sz w:val="22"/>
                <w:szCs w:val="22"/>
              </w:rPr>
              <w:fldChar w:fldCharType="separate"/>
            </w:r>
            <w:r w:rsidRPr="000F45C2">
              <w:rPr>
                <w:noProof/>
                <w:sz w:val="22"/>
                <w:szCs w:val="22"/>
              </w:rPr>
              <w:t>(Kassner, Coleman, &amp; Milne, 2008)</w:t>
            </w:r>
            <w:r w:rsidRPr="000F45C2">
              <w:rPr>
                <w:sz w:val="22"/>
                <w:szCs w:val="22"/>
              </w:rPr>
              <w:fldChar w:fldCharType="end"/>
            </w:r>
          </w:p>
        </w:tc>
        <w:tc>
          <w:tcPr>
            <w:tcW w:w="6542" w:type="dxa"/>
          </w:tcPr>
          <w:p w:rsidR="00DB553E" w:rsidRPr="0052706F" w:rsidRDefault="006351B4" w:rsidP="0052706F">
            <w:pPr>
              <w:autoSpaceDE w:val="0"/>
              <w:autoSpaceDN w:val="0"/>
              <w:adjustRightInd w:val="0"/>
              <w:rPr>
                <w:rFonts w:ascii="Georgia" w:hAnsi="Georgia"/>
                <w:sz w:val="22"/>
                <w:szCs w:val="22"/>
                <w:lang w:val="en-IE"/>
              </w:rPr>
            </w:pPr>
            <w:r w:rsidRPr="000F45C2">
              <w:rPr>
                <w:rFonts w:ascii="Georgia" w:hAnsi="Georgia"/>
                <w:sz w:val="22"/>
                <w:szCs w:val="22"/>
              </w:rPr>
              <w:t xml:space="preserve">Study Design - </w:t>
            </w:r>
            <w:r w:rsidRPr="000F45C2">
              <w:rPr>
                <w:rFonts w:ascii="Georgia" w:hAnsi="Georgia"/>
                <w:sz w:val="22"/>
                <w:szCs w:val="22"/>
                <w:lang w:val="en-IE"/>
              </w:rPr>
              <w:t xml:space="preserve">This </w:t>
            </w:r>
            <w:r w:rsidR="0042039A" w:rsidRPr="000F45C2">
              <w:rPr>
                <w:rFonts w:ascii="Georgia" w:hAnsi="Georgia"/>
                <w:sz w:val="22"/>
                <w:szCs w:val="22"/>
                <w:lang w:val="en-IE"/>
              </w:rPr>
              <w:t>was</w:t>
            </w:r>
            <w:r w:rsidRPr="000F45C2">
              <w:rPr>
                <w:rFonts w:ascii="Georgia" w:hAnsi="Georgia"/>
                <w:sz w:val="22"/>
                <w:szCs w:val="22"/>
                <w:lang w:val="en-IE"/>
              </w:rPr>
              <w:t xml:space="preserve"> a descriptive quantitative study and there </w:t>
            </w:r>
            <w:r w:rsidR="0042039A" w:rsidRPr="000F45C2">
              <w:rPr>
                <w:rFonts w:ascii="Georgia" w:hAnsi="Georgia"/>
                <w:sz w:val="22"/>
                <w:szCs w:val="22"/>
                <w:lang w:val="en-IE"/>
              </w:rPr>
              <w:t>was</w:t>
            </w:r>
            <w:r w:rsidRPr="000F45C2">
              <w:rPr>
                <w:rFonts w:ascii="Georgia" w:hAnsi="Georgia"/>
                <w:sz w:val="22"/>
                <w:szCs w:val="22"/>
                <w:lang w:val="en-IE"/>
              </w:rPr>
              <w:t xml:space="preserve"> no control group</w:t>
            </w:r>
          </w:p>
        </w:tc>
      </w:tr>
      <w:tr w:rsidR="00DB553E" w:rsidRPr="000F45C2" w:rsidTr="00F73713">
        <w:trPr>
          <w:trHeight w:val="147"/>
        </w:trPr>
        <w:tc>
          <w:tcPr>
            <w:tcW w:w="2376" w:type="dxa"/>
          </w:tcPr>
          <w:p w:rsidR="00DB553E" w:rsidRPr="000F45C2" w:rsidRDefault="006351B4" w:rsidP="00432DA6">
            <w:pPr>
              <w:pStyle w:val="Default"/>
              <w:rPr>
                <w:sz w:val="22"/>
                <w:szCs w:val="22"/>
              </w:rPr>
            </w:pPr>
            <w:r w:rsidRPr="000F45C2">
              <w:rPr>
                <w:sz w:val="22"/>
                <w:szCs w:val="22"/>
              </w:rPr>
              <w:fldChar w:fldCharType="begin">
                <w:fldData xml:space="preserve">PEVuZE5vdGU+PENpdGU+PEF1dGhvcj5LZWlnaGVyPC9BdXRob3I+PFllYXI+MjAwMDwvWWVhcj48
UmVjTnVtPjEyOTwvUmVjTnVtPjxEaXNwbGF5VGV4dD4oS2VpZ2hlciwgMjAwMCk8L0Rpc3BsYXlU
ZXh0PjxyZWNvcmQ+PHJlYy1udW1iZXI+MTI5PC9yZWMtbnVtYmVyPjxmb3JlaWduLWtleXM+PGtl
eSBhcHA9IkVOIiBkYi1pZD0idDVkMHRmMnMycndkZHFlczV4Y3Z3eDAyZDlzMnN3YXp6eHd0IiB0
aW1lc3RhbXA9IjE0OTkzNTIxMjUiPjEyOTwva2V5PjwvZm9yZWlnbi1rZXlzPjxyZWYtdHlwZSBu
YW1lPSJKb3VybmFsIEFydGljbGUiPjE3PC9yZWYtdHlwZT48Y29udHJpYnV0b3JzPjxhdXRob3Jz
PjxhdXRob3I+S2VpZ2hlciwgUy4gTS48L2F1dGhvcj48L2F1dGhvcnM+PC9jb250cmlidXRvcnM+
PGF1dGgtYWRkcmVzcz5TLk0uIEtlaWdoZXIsIFVuaXZlcnNpdHkgb2YgV2lzY29uc2luLCBNaWx3
YXVrZWUsIFdJLCBVbml0ZWQgU3RhdGVzPC9hdXRoLWFkZHJlc3M+PHRpdGxlcz48dGl0bGU+VGhl
IGludGVyZXN0cyBvZiB0aHJlZSBzdGFrZWhvbGRlcnMgaW4gaW5kZXBlbmRlbnQgcGVyc29uYWwg
Y2FyZSBmb3IgZGlzYWJsZWQgZWxkZXJzPC90aXRsZT48c2Vjb25kYXJ5LXRpdGxlPkpvdXJuYWwg
b2YgSGVhbHRoIGFuZCBIdW1hbiBTZXJ2aWNlcyBBZG1pbmlzdHJhdGlvbjwvc2Vjb25kYXJ5LXRp
dGxlPjxzaG9ydC10aXRsZT5UaGUgaW50ZXJlc3RzIG9mIHRocmVlIHN0YWtlaG9sZGVycyBpbiBp
bmRlcGVuZGVudCBwZXJzb25hbCBjYXJlIGZvciBkaXNhYmxlZCBlbGRlcnM8L3Nob3J0LXRpdGxl
PjwvdGl0bGVzPjxwZXJpb2RpY2FsPjxmdWxsLXRpdGxlPkpvdXJuYWwgb2YgSGVhbHRoIGFuZCBI
dW1hbiBTZXJ2aWNlcyBBZG1pbmlzdHJhdGlvbjwvZnVsbC10aXRsZT48L3BlcmlvZGljYWw+PHBh
Z2VzPjEzNi0xNjA8L3BhZ2VzPjx2b2x1bWU+MjM8L3ZvbHVtZT48bnVtYmVyPjI8L251bWJlcj48
a2V5d29yZHM+PGtleXdvcmQ+YWR1bHQ8L2tleXdvcmQ+PGtleXdvcmQ+YWdlZDwva2V5d29yZD48
a2V5d29yZD5jYXJlZ2l2ZXI8L2tleXdvcmQ+PGtleXdvcmQ+Y2xpbmljYWwgYXJ0aWNsZTwva2V5
d29yZD48a2V5d29yZD5jb25zdW1lcjwva2V5d29yZD48a2V5d29yZD5jb250cm9sbGVkIHN0dWR5
PC9rZXl3b3JkPjxrZXl3b3JkPmRldmVsb3BlZCBjb3VudHJ5PC9rZXl3b3JkPjxrZXl3b3JkPmRp
c2FiaWxpdHk8L2tleXdvcmQ+PGtleXdvcmQ+ZWxkZXJseSBjYXJlPC9rZXl3b3JkPjxrZXl3b3Jk
PmZhbWlseTwva2V5d29yZD48a2V5d29yZD5mZW1hbGU8L2tleXdvcmQ+PGtleXdvcmQ+Z292ZXJu
bWVudDwva2V5d29yZD48a2V5d29yZD5oZWFsdGggY2FyZSBjb3N0PC9rZXl3b3JkPjxrZXl3b3Jk
PmhlYWx0aCBjYXJlIHBlcnNvbm5lbDwva2V5d29yZD48a2V5d29yZD5oZWFsdGggY2FyZSBxdWFs
aXR5PC9rZXl3b3JkPjxrZXl3b3JkPmh1bWFuPC9rZXl3b3JkPjxrZXl3b3JkPm1hbGU8L2tleXdv
cmQ+PGtleXdvcmQ+cmV2aWV3PC9rZXl3b3JkPjxrZXl3b3JkPlVuaXRlZCBTdGF0ZXM8L2tleXdv
cmQ+PC9rZXl3b3Jkcz48ZGF0ZXM+PHllYXI+MjAwMDwveWVhcj48L2RhdGVzPjxpc2JuPjEwNzkt
MzczOTwvaXNibj48dXJscz48cmVsYXRlZC11cmxzPjx1cmw+aHR0cDovL3d3dy5lbWJhc2UuY29t
L3NlYXJjaC9yZXN1bHRzP3N1YmFjdGlvbj12aWV3cmVjb3JkJmFtcDtmcm9tPWV4cG9ydCZhbXA7
aWQ9TDMyNzI2ODY0PC91cmw+PHVybD5odHRwOi8vZmg2eG4zeWQzeC5zZWFyY2guc2VyaWFsc3Nv
bHV0aW9ucy5jb20/c2lkPUVNQkFTRSZhbXA7aXNzbj0xMDc5MzczOSZhbXA7aWQ9ZG9pOiZhbXA7
YXRpdGxlPVRoZStpbnRlcmVzdHMrb2YrdGhyZWUrc3Rha2Vob2xkZXJzK2luK2luZGVwZW5kZW50
K3BlcnNvbmFsK2NhcmUrZm9yK2Rpc2FibGVkK2VsZGVycyZhbXA7c3RpdGxlPUouK0hlYWx0aCtI
dW0uK1NlcnYuK0FkbS4mYW1wO3RpdGxlPUpvdXJuYWwrb2YrSGVhbHRoK2FuZCtIdW1hbitTZXJ2
aWNlcytBZG1pbmlzdHJhdGlvbiZhbXA7dm9sdW1lPTIzJmFtcDtpc3N1ZT0yJmFtcDtzcGFnZT0x
MzYmYW1wO2VwYWdlPTE2MCZhbXA7YXVsYXN0PUtlaWdoZXImYW1wO2F1Zmlyc3Q9Uy5NLiZhbXA7
YXVpbml0PVMuTS4mYW1wO2F1ZnVsbD1LZWlnaGVyK1MuTS4mYW1wO2NvZGVuPUpISEFFJmFtcDtp
c2JuPSZhbXA7cGFnZXM9MTM2LTE2MCZhbXA7ZGF0ZT0yMDAwJmFtcDthdWluaXQxPVMmYW1wO2F1
aW5pdG09TS48L3VybD48L3JlbGF0ZWQtdXJscz48L3VybHM+PC9yZWNvcmQ+PC9DaXRlPjwvRW5k
Tm90ZT4A
</w:fldData>
              </w:fldChar>
            </w:r>
            <w:r w:rsidR="00432DA6">
              <w:rPr>
                <w:sz w:val="22"/>
                <w:szCs w:val="22"/>
              </w:rPr>
              <w:instrText xml:space="preserve"> ADDIN EN.CITE </w:instrText>
            </w:r>
            <w:r w:rsidR="00432DA6">
              <w:rPr>
                <w:sz w:val="22"/>
                <w:szCs w:val="22"/>
              </w:rPr>
              <w:fldChar w:fldCharType="begin">
                <w:fldData xml:space="preserve">PEVuZE5vdGU+PENpdGU+PEF1dGhvcj5LZWlnaGVyPC9BdXRob3I+PFllYXI+MjAwMDwvWWVhcj48
UmVjTnVtPjEyOTwvUmVjTnVtPjxEaXNwbGF5VGV4dD4oS2VpZ2hlciwgMjAwMCk8L0Rpc3BsYXlU
ZXh0PjxyZWNvcmQ+PHJlYy1udW1iZXI+MTI5PC9yZWMtbnVtYmVyPjxmb3JlaWduLWtleXM+PGtl
eSBhcHA9IkVOIiBkYi1pZD0idDVkMHRmMnMycndkZHFlczV4Y3Z3eDAyZDlzMnN3YXp6eHd0IiB0
aW1lc3RhbXA9IjE0OTkzNTIxMjUiPjEyOTwva2V5PjwvZm9yZWlnbi1rZXlzPjxyZWYtdHlwZSBu
YW1lPSJKb3VybmFsIEFydGljbGUiPjE3PC9yZWYtdHlwZT48Y29udHJpYnV0b3JzPjxhdXRob3Jz
PjxhdXRob3I+S2VpZ2hlciwgUy4gTS48L2F1dGhvcj48L2F1dGhvcnM+PC9jb250cmlidXRvcnM+
PGF1dGgtYWRkcmVzcz5TLk0uIEtlaWdoZXIsIFVuaXZlcnNpdHkgb2YgV2lzY29uc2luLCBNaWx3
YXVrZWUsIFdJLCBVbml0ZWQgU3RhdGVzPC9hdXRoLWFkZHJlc3M+PHRpdGxlcz48dGl0bGU+VGhl
IGludGVyZXN0cyBvZiB0aHJlZSBzdGFrZWhvbGRlcnMgaW4gaW5kZXBlbmRlbnQgcGVyc29uYWwg
Y2FyZSBmb3IgZGlzYWJsZWQgZWxkZXJzPC90aXRsZT48c2Vjb25kYXJ5LXRpdGxlPkpvdXJuYWwg
b2YgSGVhbHRoIGFuZCBIdW1hbiBTZXJ2aWNlcyBBZG1pbmlzdHJhdGlvbjwvc2Vjb25kYXJ5LXRp
dGxlPjxzaG9ydC10aXRsZT5UaGUgaW50ZXJlc3RzIG9mIHRocmVlIHN0YWtlaG9sZGVycyBpbiBp
bmRlcGVuZGVudCBwZXJzb25hbCBjYXJlIGZvciBkaXNhYmxlZCBlbGRlcnM8L3Nob3J0LXRpdGxl
PjwvdGl0bGVzPjxwZXJpb2RpY2FsPjxmdWxsLXRpdGxlPkpvdXJuYWwgb2YgSGVhbHRoIGFuZCBI
dW1hbiBTZXJ2aWNlcyBBZG1pbmlzdHJhdGlvbjwvZnVsbC10aXRsZT48L3BlcmlvZGljYWw+PHBh
Z2VzPjEzNi0xNjA8L3BhZ2VzPjx2b2x1bWU+MjM8L3ZvbHVtZT48bnVtYmVyPjI8L251bWJlcj48
a2V5d29yZHM+PGtleXdvcmQ+YWR1bHQ8L2tleXdvcmQ+PGtleXdvcmQ+YWdlZDwva2V5d29yZD48
a2V5d29yZD5jYXJlZ2l2ZXI8L2tleXdvcmQ+PGtleXdvcmQ+Y2xpbmljYWwgYXJ0aWNsZTwva2V5
d29yZD48a2V5d29yZD5jb25zdW1lcjwva2V5d29yZD48a2V5d29yZD5jb250cm9sbGVkIHN0dWR5
PC9rZXl3b3JkPjxrZXl3b3JkPmRldmVsb3BlZCBjb3VudHJ5PC9rZXl3b3JkPjxrZXl3b3JkPmRp
c2FiaWxpdHk8L2tleXdvcmQ+PGtleXdvcmQ+ZWxkZXJseSBjYXJlPC9rZXl3b3JkPjxrZXl3b3Jk
PmZhbWlseTwva2V5d29yZD48a2V5d29yZD5mZW1hbGU8L2tleXdvcmQ+PGtleXdvcmQ+Z292ZXJu
bWVudDwva2V5d29yZD48a2V5d29yZD5oZWFsdGggY2FyZSBjb3N0PC9rZXl3b3JkPjxrZXl3b3Jk
PmhlYWx0aCBjYXJlIHBlcnNvbm5lbDwva2V5d29yZD48a2V5d29yZD5oZWFsdGggY2FyZSBxdWFs
aXR5PC9rZXl3b3JkPjxrZXl3b3JkPmh1bWFuPC9rZXl3b3JkPjxrZXl3b3JkPm1hbGU8L2tleXdv
cmQ+PGtleXdvcmQ+cmV2aWV3PC9rZXl3b3JkPjxrZXl3b3JkPlVuaXRlZCBTdGF0ZXM8L2tleXdv
cmQ+PC9rZXl3b3Jkcz48ZGF0ZXM+PHllYXI+MjAwMDwveWVhcj48L2RhdGVzPjxpc2JuPjEwNzkt
MzczOTwvaXNibj48dXJscz48cmVsYXRlZC11cmxzPjx1cmw+aHR0cDovL3d3dy5lbWJhc2UuY29t
L3NlYXJjaC9yZXN1bHRzP3N1YmFjdGlvbj12aWV3cmVjb3JkJmFtcDtmcm9tPWV4cG9ydCZhbXA7
aWQ9TDMyNzI2ODY0PC91cmw+PHVybD5odHRwOi8vZmg2eG4zeWQzeC5zZWFyY2guc2VyaWFsc3Nv
bHV0aW9ucy5jb20/c2lkPUVNQkFTRSZhbXA7aXNzbj0xMDc5MzczOSZhbXA7aWQ9ZG9pOiZhbXA7
YXRpdGxlPVRoZStpbnRlcmVzdHMrb2YrdGhyZWUrc3Rha2Vob2xkZXJzK2luK2luZGVwZW5kZW50
K3BlcnNvbmFsK2NhcmUrZm9yK2Rpc2FibGVkK2VsZGVycyZhbXA7c3RpdGxlPUouK0hlYWx0aCtI
dW0uK1NlcnYuK0FkbS4mYW1wO3RpdGxlPUpvdXJuYWwrb2YrSGVhbHRoK2FuZCtIdW1hbitTZXJ2
aWNlcytBZG1pbmlzdHJhdGlvbiZhbXA7dm9sdW1lPTIzJmFtcDtpc3N1ZT0yJmFtcDtzcGFnZT0x
MzYmYW1wO2VwYWdlPTE2MCZhbXA7YXVsYXN0PUtlaWdoZXImYW1wO2F1Zmlyc3Q9Uy5NLiZhbXA7
YXVpbml0PVMuTS4mYW1wO2F1ZnVsbD1LZWlnaGVyK1MuTS4mYW1wO2NvZGVuPUpISEFFJmFtcDtp
c2JuPSZhbXA7cGFnZXM9MTM2LTE2MCZhbXA7ZGF0ZT0yMDAwJmFtcDthdWluaXQxPVMmYW1wO2F1
aW5pdG09TS48L3VybD48L3JlbGF0ZWQtdXJscz48L3VybHM+PC9yZWNvcmQ+PC9DaXRlPjwvRW5k
Tm90ZT4A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Keigher, 2000)</w:t>
            </w:r>
            <w:r w:rsidRPr="000F45C2">
              <w:rPr>
                <w:sz w:val="22"/>
                <w:szCs w:val="22"/>
              </w:rPr>
              <w:fldChar w:fldCharType="end"/>
            </w:r>
          </w:p>
        </w:tc>
        <w:tc>
          <w:tcPr>
            <w:tcW w:w="6542" w:type="dxa"/>
          </w:tcPr>
          <w:p w:rsidR="00DB553E" w:rsidRPr="000F45C2" w:rsidRDefault="006351B4" w:rsidP="006351B4">
            <w:pPr>
              <w:pStyle w:val="Default"/>
              <w:rPr>
                <w:sz w:val="22"/>
                <w:szCs w:val="22"/>
              </w:rPr>
            </w:pPr>
            <w:r w:rsidRPr="000F45C2">
              <w:rPr>
                <w:sz w:val="22"/>
                <w:szCs w:val="22"/>
              </w:rPr>
              <w:t xml:space="preserve">Intervention - The focus of this paper was ‘Personal assistant services’ rather than individualised funding. Furthermore data </w:t>
            </w:r>
            <w:r w:rsidR="0042039A" w:rsidRPr="000F45C2">
              <w:rPr>
                <w:sz w:val="22"/>
                <w:szCs w:val="22"/>
              </w:rPr>
              <w:t>was</w:t>
            </w:r>
            <w:r w:rsidRPr="000F45C2">
              <w:rPr>
                <w:sz w:val="22"/>
                <w:szCs w:val="22"/>
              </w:rPr>
              <w:t xml:space="preserve"> not disaggregated by type of funding. </w:t>
            </w:r>
          </w:p>
        </w:tc>
      </w:tr>
      <w:tr w:rsidR="00DB553E" w:rsidRPr="000F45C2" w:rsidTr="00F73713">
        <w:trPr>
          <w:trHeight w:val="147"/>
        </w:trPr>
        <w:tc>
          <w:tcPr>
            <w:tcW w:w="2376" w:type="dxa"/>
          </w:tcPr>
          <w:p w:rsidR="00DB553E" w:rsidRPr="000F45C2" w:rsidRDefault="006351B4" w:rsidP="00432DA6">
            <w:pPr>
              <w:pStyle w:val="Default"/>
              <w:rPr>
                <w:sz w:val="22"/>
                <w:szCs w:val="22"/>
              </w:rPr>
            </w:pPr>
            <w:r w:rsidRPr="000F45C2">
              <w:rPr>
                <w:sz w:val="22"/>
                <w:szCs w:val="22"/>
              </w:rPr>
              <w:fldChar w:fldCharType="begin">
                <w:fldData xml:space="preserve">PEVuZE5vdGU+PENpdGU+PEF1dGhvcj5LZWxseTwvQXV0aG9yPjxZZWFyPjIwMTQ8L1llYXI+PFJl
Y051bT4xMzA8L1JlY051bT48RGlzcGxheVRleHQ+KEtlbGx5LCAyMDE0KTwvRGlzcGxheVRleHQ+
PHJlY29yZD48cmVjLW51bWJlcj4xMzA8L3JlYy1udW1iZXI+PGZvcmVpZ24ta2V5cz48a2V5IGFw
cD0iRU4iIGRiLWlkPSJ0NWQwdGYyczJyd2RkcWVzNXhjdnd4MDJkOXMyc3dhenp4d3QiIHRpbWVz
dGFtcD0iMTQ5OTM1MjEyNSI+MTMwPC9rZXk+PC9mb3JlaWduLWtleXM+PHJlZi10eXBlIG5hbWU9
IlRoZXNpcyI+MzI8L3JlZi10eXBlPjxjb250cmlidXRvcnM+PGF1dGhvcnM+PGF1dGhvcj5LZWxs
eSwgQ2hyaXN0aW5lPC9hdXRob3I+PC9hdXRob3JzPjwvY29udHJpYnV0b3JzPjx0aXRsZXM+PHRp
dGxlPlJlL01vdmluZyBjYXJlOiBNYWtpbmcgY2FyZSBhY2Nlc3NpYmxlIHRocm91Z2ggdGhlIE9u
dGFyaW8gRGlyZWN0IEZ1bmRpbmcgcHJvZ3JhbTwvdGl0bGU+PHNob3J0LXRpdGxlPlJlL01vdmlu
ZyBjYXJlOiBNYWtpbmcgY2FyZSBhY2Nlc3NpYmxlIHRocm91Z2ggdGhlIE9udGFyaW8gRGlyZWN0
IEZ1bmRpbmcgcHJvZ3JhbTwvc2hvcnQtdGl0bGU+PC90aXRsZXM+PHZvbHVtZT5BQUlOUjg3NzQx
PC92b2x1bWU+PGtleXdvcmRzPjxrZXl3b3JkPjA2MzAgU29jaW9sb2d5LCBQdWJsaWMgYW5kIFNv
Y2lhbCBXZWxmYXJlIDA3MzMgR2VuZGVyIFN0dWRpZXM8L2tleXdvcmQ+PGtleXdvcmQ+Kk9udGFy
aW88L2tleXdvcmQ+PGtleXdvcmQ+KkV0aGljczwva2V5d29yZD48a2V5d29yZD4qTGVhZGVyc2hp
cDwva2V5d29yZD48a2V5d29yZD4qVG9yb250bywgT250YXJpbzwva2V5d29yZD48a2V5d29yZD4q
UGh5c2ljYWxseSBIYW5kaWNhcHBlZDwva2V5d29yZD48a2V5d29yZD4qSW5kZXBlbmRlbnQgTGl2
aW5nPC9rZXl3b3JkPjxrZXl3b3JkPipGZW1pbmlzbTwva2V5d29yZD48a2V5d29yZD4qRGlzY291
cnNlIEFuYWx5c2lzPC9rZXl3b3JkPjxrZXl3b3JkPipGZW1pbmlzdCBUaGVvcnk8L2tleXdvcmQ+
PGtleXdvcmQ+ZGlzc2VydGF0aW9uPC9rZXl3b3JkPjxrZXl3b3JkPjc3Nzc6IFNvY2lvbG9neTwv
a2V5d29yZD48L2tleXdvcmRzPjxkYXRlcz48eWVhcj4yMDE0PC95ZWFyPjwvZGF0ZXM+PGlzYm4+
OTc4MDQ5NDg3NzQxODwvaXNibj48YWNjZXNzaW9uLW51bT4xNTIwMzIzNTU3OyAyMDE0MjE1NTE8
L2FjY2Vzc2lvbi1udW0+PHVybHM+PHJlbGF0ZWQtdXJscz48dXJsPmh0dHA6Ly9zZWFyY2gucHJv
cXVlc3QuY29tL2RvY3ZpZXcvMTUyMDMyMzU1Nz9hY2NvdW50aWQ9MTIzMDk8L3VybD48dXJsPmh0
dHA6Ly9maDZ4bjN5ZDN4LnNlYXJjaC5zZXJpYWxzc29sdXRpb25zLmNvbS8/Y3R4X3Zlcj1aMzku
ODgtMjAwNCZhbXA7Y3R4X2VuYz1pbmZvOm9maS9lbmM6VVRGLTgmYW1wO3Jmcl9pZD1pbmZvOnNp
ZC9Tb2Npb2xvZ2ljYWwrQWJzdHJhY3RzJmFtcDtyZnRfdmFsX2ZtdD1pbmZvOm9maS9mbXQ6a2V2
Om10eDpkaXNzZXJ0YXRpb24mYW1wO3JmdC5nZW5yZT1kaXNzZXJ0YXRpb25zKyUyNit0aGVzZXMm
YW1wO3JmdC5qdGl0bGU9JmFtcDtyZnQuYXRpdGxlPSZhbXA7cmZ0LmF1PUtlbGx5JTJDK0Nocmlz
dGluZSZhbXA7cmZ0LmF1bGFzdD1LZWxseSZhbXA7cmZ0LmF1Zmlyc3Q9Q2hyaXN0aW5lJmFtcDty
ZnQuZGF0ZT0yMDEzLTAxLTAxJmFtcDtyZnQudm9sdW1lPSZhbXA7cmZ0Lmlzc3VlPSZhbXA7cmZ0
LnNwYWdlPSZhbXA7cmZ0LmlzYm49OTc4MDQ5NDg3NzQxOCZhbXA7cmZ0LmJ0aXRsZT0mYW1wO3Jm
dC50aXRsZT1SZSUyRk1vdmluZytjYXJlJTNBK01ha2luZytjYXJlK2FjY2Vzc2libGUrdGhyb3Vn
aCt0aGUrT250YXJpbytEaXJlY3QrRnVuZGluZytwcm9ncmFtJmFtcDtyZnQuaXNzbj0mYW1wO3Jm
dF9pZD1pbmZvOmRvaS88L3VybD48dXJsPmh0dHA6Ly9maDZ4bjN5ZDN4LnNlYXJjaC5zZXJpYWxz
c29sdXRpb25zLmNvbS8/Z2VucmU9YXJ0aWNsZSZhbXA7c2lkPVByb1E6JmFtcDthdGl0bGU9UmUl
MkZNb3ZpbmcrY2FyZSUzQStNYWtpbmcrY2FyZSthY2Nlc3NpYmxlK3Rocm91Z2grdGhlK09udGFy
aW8rRGlyZWN0K0Z1bmRpbmcrcHJvZ3JhbSZhbXA7dGl0bGU9UmUlMkZNb3ZpbmcrY2FyZSUzQStN
YWtpbmcrY2FyZSthY2Nlc3NpYmxlK3Rocm91Z2grdGhlK09udGFyaW8rRGlyZWN0K0Z1bmRpbmcr
cHJvZ3JhbSZhbXA7aXNzbj0mYW1wO2RhdGU9MjAxMy0wMS0wMSZhbXA7dm9sdW1lPSZhbXA7aXNz
dWU9JmFtcDtzcGFnZT0mYW1wO2F1dGhvcj1LZWxseSUyQytDaHJpc3RpbmU8L3VybD48L3JlbGF0
ZWQtdXJscz48L3VybHM+PHJlbW90ZS1kYXRhYmFzZS1uYW1lPlNvY2lvbG9naWNhbCBBYnN0cmFj
dHM8L3JlbW90ZS1kYXRhYmFzZS1uYW1lPjxyZXNlYXJjaC1ub3Rlcz5UaGluayB0aGUgaW50ZXJ2
aWV3cyBtYXkgcHJvdmlkZSByZWxldmFudCBkYXRhPC9yZXNlYXJjaC1ub3Rlcz48bGFuZ3VhZ2U+
RW5nbGlzaDwvbGFuZ3VhZ2U+PC9yZWNvcmQ+PC9DaXRlPjwvRW5kTm90ZT4A
</w:fldData>
              </w:fldChar>
            </w:r>
            <w:r w:rsidR="00432DA6">
              <w:rPr>
                <w:sz w:val="22"/>
                <w:szCs w:val="22"/>
              </w:rPr>
              <w:instrText xml:space="preserve"> ADDIN EN.CITE </w:instrText>
            </w:r>
            <w:r w:rsidR="00432DA6">
              <w:rPr>
                <w:sz w:val="22"/>
                <w:szCs w:val="22"/>
              </w:rPr>
              <w:fldChar w:fldCharType="begin">
                <w:fldData xml:space="preserve">PEVuZE5vdGU+PENpdGU+PEF1dGhvcj5LZWxseTwvQXV0aG9yPjxZZWFyPjIwMTQ8L1llYXI+PFJl
Y051bT4xMzA8L1JlY051bT48RGlzcGxheVRleHQ+KEtlbGx5LCAyMDE0KTwvRGlzcGxheVRleHQ+
PHJlY29yZD48cmVjLW51bWJlcj4xMzA8L3JlYy1udW1iZXI+PGZvcmVpZ24ta2V5cz48a2V5IGFw
cD0iRU4iIGRiLWlkPSJ0NWQwdGYyczJyd2RkcWVzNXhjdnd4MDJkOXMyc3dhenp4d3QiIHRpbWVz
dGFtcD0iMTQ5OTM1MjEyNSI+MTMwPC9rZXk+PC9mb3JlaWduLWtleXM+PHJlZi10eXBlIG5hbWU9
IlRoZXNpcyI+MzI8L3JlZi10eXBlPjxjb250cmlidXRvcnM+PGF1dGhvcnM+PGF1dGhvcj5LZWxs
eSwgQ2hyaXN0aW5lPC9hdXRob3I+PC9hdXRob3JzPjwvY29udHJpYnV0b3JzPjx0aXRsZXM+PHRp
dGxlPlJlL01vdmluZyBjYXJlOiBNYWtpbmcgY2FyZSBhY2Nlc3NpYmxlIHRocm91Z2ggdGhlIE9u
dGFyaW8gRGlyZWN0IEZ1bmRpbmcgcHJvZ3JhbTwvdGl0bGU+PHNob3J0LXRpdGxlPlJlL01vdmlu
ZyBjYXJlOiBNYWtpbmcgY2FyZSBhY2Nlc3NpYmxlIHRocm91Z2ggdGhlIE9udGFyaW8gRGlyZWN0
IEZ1bmRpbmcgcHJvZ3JhbTwvc2hvcnQtdGl0bGU+PC90aXRsZXM+PHZvbHVtZT5BQUlOUjg3NzQx
PC92b2x1bWU+PGtleXdvcmRzPjxrZXl3b3JkPjA2MzAgU29jaW9sb2d5LCBQdWJsaWMgYW5kIFNv
Y2lhbCBXZWxmYXJlIDA3MzMgR2VuZGVyIFN0dWRpZXM8L2tleXdvcmQ+PGtleXdvcmQ+Kk9udGFy
aW88L2tleXdvcmQ+PGtleXdvcmQ+KkV0aGljczwva2V5d29yZD48a2V5d29yZD4qTGVhZGVyc2hp
cDwva2V5d29yZD48a2V5d29yZD4qVG9yb250bywgT250YXJpbzwva2V5d29yZD48a2V5d29yZD4q
UGh5c2ljYWxseSBIYW5kaWNhcHBlZDwva2V5d29yZD48a2V5d29yZD4qSW5kZXBlbmRlbnQgTGl2
aW5nPC9rZXl3b3JkPjxrZXl3b3JkPipGZW1pbmlzbTwva2V5d29yZD48a2V5d29yZD4qRGlzY291
cnNlIEFuYWx5c2lzPC9rZXl3b3JkPjxrZXl3b3JkPipGZW1pbmlzdCBUaGVvcnk8L2tleXdvcmQ+
PGtleXdvcmQ+ZGlzc2VydGF0aW9uPC9rZXl3b3JkPjxrZXl3b3JkPjc3Nzc6IFNvY2lvbG9neTwv
a2V5d29yZD48L2tleXdvcmRzPjxkYXRlcz48eWVhcj4yMDE0PC95ZWFyPjwvZGF0ZXM+PGlzYm4+
OTc4MDQ5NDg3NzQxODwvaXNibj48YWNjZXNzaW9uLW51bT4xNTIwMzIzNTU3OyAyMDE0MjE1NTE8
L2FjY2Vzc2lvbi1udW0+PHVybHM+PHJlbGF0ZWQtdXJscz48dXJsPmh0dHA6Ly9zZWFyY2gucHJv
cXVlc3QuY29tL2RvY3ZpZXcvMTUyMDMyMzU1Nz9hY2NvdW50aWQ9MTIzMDk8L3VybD48dXJsPmh0
dHA6Ly9maDZ4bjN5ZDN4LnNlYXJjaC5zZXJpYWxzc29sdXRpb25zLmNvbS8/Y3R4X3Zlcj1aMzku
ODgtMjAwNCZhbXA7Y3R4X2VuYz1pbmZvOm9maS9lbmM6VVRGLTgmYW1wO3Jmcl9pZD1pbmZvOnNp
ZC9Tb2Npb2xvZ2ljYWwrQWJzdHJhY3RzJmFtcDtyZnRfdmFsX2ZtdD1pbmZvOm9maS9mbXQ6a2V2
Om10eDpkaXNzZXJ0YXRpb24mYW1wO3JmdC5nZW5yZT1kaXNzZXJ0YXRpb25zKyUyNit0aGVzZXMm
YW1wO3JmdC5qdGl0bGU9JmFtcDtyZnQuYXRpdGxlPSZhbXA7cmZ0LmF1PUtlbGx5JTJDK0Nocmlz
dGluZSZhbXA7cmZ0LmF1bGFzdD1LZWxseSZhbXA7cmZ0LmF1Zmlyc3Q9Q2hyaXN0aW5lJmFtcDty
ZnQuZGF0ZT0yMDEzLTAxLTAxJmFtcDtyZnQudm9sdW1lPSZhbXA7cmZ0Lmlzc3VlPSZhbXA7cmZ0
LnNwYWdlPSZhbXA7cmZ0LmlzYm49OTc4MDQ5NDg3NzQxOCZhbXA7cmZ0LmJ0aXRsZT0mYW1wO3Jm
dC50aXRsZT1SZSUyRk1vdmluZytjYXJlJTNBK01ha2luZytjYXJlK2FjY2Vzc2libGUrdGhyb3Vn
aCt0aGUrT250YXJpbytEaXJlY3QrRnVuZGluZytwcm9ncmFtJmFtcDtyZnQuaXNzbj0mYW1wO3Jm
dF9pZD1pbmZvOmRvaS88L3VybD48dXJsPmh0dHA6Ly9maDZ4bjN5ZDN4LnNlYXJjaC5zZXJpYWxz
c29sdXRpb25zLmNvbS8/Z2VucmU9YXJ0aWNsZSZhbXA7c2lkPVByb1E6JmFtcDthdGl0bGU9UmUl
MkZNb3ZpbmcrY2FyZSUzQStNYWtpbmcrY2FyZSthY2Nlc3NpYmxlK3Rocm91Z2grdGhlK09udGFy
aW8rRGlyZWN0K0Z1bmRpbmcrcHJvZ3JhbSZhbXA7dGl0bGU9UmUlMkZNb3ZpbmcrY2FyZSUzQStN
YWtpbmcrY2FyZSthY2Nlc3NpYmxlK3Rocm91Z2grdGhlK09udGFyaW8rRGlyZWN0K0Z1bmRpbmcr
cHJvZ3JhbSZhbXA7aXNzbj0mYW1wO2RhdGU9MjAxMy0wMS0wMSZhbXA7dm9sdW1lPSZhbXA7aXNz
dWU9JmFtcDtzcGFnZT0mYW1wO2F1dGhvcj1LZWxseSUyQytDaHJpc3RpbmU8L3VybD48L3JlbGF0
ZWQtdXJscz48L3VybHM+PHJlbW90ZS1kYXRhYmFzZS1uYW1lPlNvY2lvbG9naWNhbCBBYnN0cmFj
dHM8L3JlbW90ZS1kYXRhYmFzZS1uYW1lPjxyZXNlYXJjaC1ub3Rlcz5UaGluayB0aGUgaW50ZXJ2
aWV3cyBtYXkgcHJvdmlkZSByZWxldmFudCBkYXRhPC9yZXNlYXJjaC1ub3Rlcz48bGFuZ3VhZ2U+
RW5nbGlzaDwvbGFuZ3VhZ2U+PC9yZWNvcmQ+PC9DaXRlPjwvRW5kTm90ZT4A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Kelly, 2014)</w:t>
            </w:r>
            <w:r w:rsidRPr="000F45C2">
              <w:rPr>
                <w:sz w:val="22"/>
                <w:szCs w:val="22"/>
              </w:rPr>
              <w:fldChar w:fldCharType="end"/>
            </w:r>
          </w:p>
        </w:tc>
        <w:tc>
          <w:tcPr>
            <w:tcW w:w="6542" w:type="dxa"/>
          </w:tcPr>
          <w:p w:rsidR="00DB553E" w:rsidRPr="000F45C2" w:rsidRDefault="006351B4" w:rsidP="006351B4">
            <w:pPr>
              <w:pStyle w:val="Default"/>
              <w:rPr>
                <w:sz w:val="22"/>
                <w:szCs w:val="22"/>
              </w:rPr>
            </w:pPr>
            <w:r w:rsidRPr="000F45C2">
              <w:rPr>
                <w:sz w:val="22"/>
                <w:szCs w:val="22"/>
              </w:rPr>
              <w:t>Outcome – This paper was focussing on care and the meaning of care. Where individualised funding was discussed it was in relation to reconceptualising care</w:t>
            </w:r>
          </w:p>
        </w:tc>
      </w:tr>
      <w:tr w:rsidR="00DB553E" w:rsidRPr="000F45C2" w:rsidTr="00F73713">
        <w:trPr>
          <w:trHeight w:val="147"/>
        </w:trPr>
        <w:tc>
          <w:tcPr>
            <w:tcW w:w="2376" w:type="dxa"/>
          </w:tcPr>
          <w:p w:rsidR="00DB553E" w:rsidRPr="000F45C2" w:rsidRDefault="006351B4" w:rsidP="006351B4">
            <w:pPr>
              <w:pStyle w:val="Default"/>
              <w:rPr>
                <w:sz w:val="22"/>
                <w:szCs w:val="22"/>
              </w:rPr>
            </w:pPr>
            <w:r w:rsidRPr="000F45C2">
              <w:rPr>
                <w:sz w:val="22"/>
                <w:szCs w:val="22"/>
              </w:rPr>
              <w:fldChar w:fldCharType="begin"/>
            </w:r>
            <w:r w:rsidRPr="000F45C2">
              <w:rPr>
                <w:sz w:val="22"/>
                <w:szCs w:val="22"/>
              </w:rPr>
              <w:instrText xml:space="preserve"> ADDIN EN.CITE &lt;EndNote&gt;&lt;Cite&gt;&lt;Author&gt;Kendall&lt;/Author&gt;&lt;Year&gt;2014&lt;/Year&gt;&lt;RecNum&gt;49&lt;/RecNum&gt;&lt;DisplayText&gt;(Kendall &amp;amp; Cameron, 2014)&lt;/DisplayText&gt;&lt;record&gt;&lt;rec-number&gt;49&lt;/rec-number&gt;&lt;foreign-keys&gt;&lt;key app="EN" db-id="wdtedtprpvzzw1essaxv5a5isedrsstw0t00" timestamp="1465405434"&gt;49&lt;/key&gt;&lt;/foreign-keys&gt;&lt;ref-type name="Journal Article"&gt;17&lt;/ref-type&gt;&lt;contributors&gt;&lt;authors&gt;&lt;author&gt;Kendall, Sophie; &lt;/author&gt;&lt;author&gt;Cameron, Ailsa&lt;/author&gt;&lt;/authors&gt;&lt;/contributors&gt;&lt;auth-address&gt;The School for Policy Studies, University of Bristol&lt;/auth-address&gt;&lt;titles&gt;&lt;title&gt;Personalisation of adult social care: self-directed support and the choice and control agenda&lt;/title&gt;&lt;secondary-title&gt;British Journal of Learning Disabilities&lt;/secondary-title&gt;&lt;/titles&gt;&lt;periodical&gt;&lt;full-title&gt;British Journal of Learning Disabilities&lt;/full-title&gt;&lt;/periodical&gt;&lt;pages&gt;264-271 8p&lt;/pages&gt;&lt;volume&gt;42&lt;/volume&gt;&lt;number&gt;4&lt;/number&gt;&lt;keywords&gt;&lt;keyword&gt;Social Work Service -- Methods&lt;/keyword&gt;&lt;keyword&gt;Social Work Service -- Economics&lt;/keyword&gt;&lt;keyword&gt;Self Care&lt;/keyword&gt;&lt;keyword&gt;Human&lt;/keyword&gt;&lt;keyword&gt;Semi-Structured Interview&lt;/keyword&gt;&lt;keyword&gt;Budgets&lt;/keyword&gt;&lt;keyword&gt;Politics&lt;/keyword&gt;&lt;keyword&gt;Culture&lt;/keyword&gt;&lt;keyword&gt;Social Welfare&lt;/keyword&gt;&lt;keyword&gt;Intellectual Disability -- Therapy&lt;/keyword&gt;&lt;keyword&gt;Social Workers&lt;/keyword&gt;&lt;/keywords&gt;&lt;dates&gt;&lt;year&gt;2014&lt;/year&gt;&lt;/dates&gt;&lt;pub-location&gt;Malden, Massachusetts&lt;/pub-location&gt;&lt;publisher&gt;Wiley-Blackwell&lt;/publisher&gt;&lt;isbn&gt;1354-4187&lt;/isbn&gt;&lt;accession-num&gt;103907172. Language: English. Entry Date: 20141021. Revision Date: 20151201. Publication Type: Journal Article&lt;/accession-num&gt;&lt;urls&gt;&lt;related-urls&gt;&lt;url&gt;http://search.ebscohost.com/login.aspx?direct=true&amp;amp;db=jlh&amp;amp;AN=103907172&amp;amp;site=ehost-live; http://onlinelibrary.wiley.com/doi/10.1111/bld.12069/abstract&lt;/url&gt;&lt;/related-urls&gt;&lt;/urls&gt;&lt;electronic-resource-num&gt;10.1111/bld.12069&lt;/electronic-resource-num&gt;&lt;remote-database-name&gt;jlh&lt;/remote-database-name&gt;&lt;remote-database-provider&gt;EBSCOhost&lt;/remote-database-provider&gt;&lt;/record&gt;&lt;/Cite&gt;&lt;/EndNote&gt;</w:instrText>
            </w:r>
            <w:r w:rsidRPr="000F45C2">
              <w:rPr>
                <w:sz w:val="22"/>
                <w:szCs w:val="22"/>
              </w:rPr>
              <w:fldChar w:fldCharType="separate"/>
            </w:r>
            <w:r w:rsidRPr="000F45C2">
              <w:rPr>
                <w:noProof/>
                <w:sz w:val="22"/>
                <w:szCs w:val="22"/>
              </w:rPr>
              <w:t>(Kendall &amp; Cameron, 2014)</w:t>
            </w:r>
            <w:r w:rsidRPr="000F45C2">
              <w:rPr>
                <w:sz w:val="22"/>
                <w:szCs w:val="22"/>
              </w:rPr>
              <w:fldChar w:fldCharType="end"/>
            </w:r>
          </w:p>
        </w:tc>
        <w:tc>
          <w:tcPr>
            <w:tcW w:w="6542" w:type="dxa"/>
          </w:tcPr>
          <w:p w:rsidR="00DB553E" w:rsidRPr="000F45C2" w:rsidRDefault="006351B4" w:rsidP="00F73713">
            <w:pPr>
              <w:pStyle w:val="Default"/>
              <w:rPr>
                <w:sz w:val="22"/>
                <w:szCs w:val="22"/>
              </w:rPr>
            </w:pPr>
            <w:r w:rsidRPr="000F45C2">
              <w:rPr>
                <w:sz w:val="22"/>
                <w:szCs w:val="22"/>
              </w:rPr>
              <w:t>Intervention – This paper was examining the concept of choice and control in self-directed supports. Furthermore, a minority of participants had a disability</w:t>
            </w:r>
          </w:p>
        </w:tc>
      </w:tr>
      <w:tr w:rsidR="00A72AC5" w:rsidRPr="000F45C2" w:rsidTr="00F73713">
        <w:trPr>
          <w:trHeight w:val="147"/>
        </w:trPr>
        <w:tc>
          <w:tcPr>
            <w:tcW w:w="2376" w:type="dxa"/>
          </w:tcPr>
          <w:p w:rsidR="00A72AC5" w:rsidRPr="000F45C2" w:rsidRDefault="005D6E9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Kestenbaum&lt;/Author&gt;&lt;Year&gt;1992&lt;/Year&gt;&lt;RecNum&gt;132&lt;/RecNum&gt;&lt;DisplayText&gt;(Kestenbaum, 1992)&lt;/DisplayText&gt;&lt;record&gt;&lt;rec-number&gt;132&lt;/rec-number&gt;&lt;foreign-keys&gt;&lt;key app="EN" db-id="t5d0tf2s2rwddqes5xcvwx02d9s2swazzxwt" timestamp="1499352125"&gt;132&lt;/key&gt;&lt;/foreign-keys&gt;&lt;ref-type name="Generic"&gt;13&lt;/ref-type&gt;&lt;contributors&gt;&lt;authors&gt;&lt;author&gt;Kestenbaum, A.&lt;/author&gt;&lt;/authors&gt;&lt;/contributors&gt;&lt;titles&gt;&lt;title&gt;Cash for care A report on the experience of Independent Living Fund clients&lt;/title&gt;&lt;short-title&gt;Cash for care A report on the experience of Independent Living Fund clients&lt;/short-title&gt;&lt;/titles&gt;&lt;dates&gt;&lt;year&gt;1992&lt;/year&gt;&lt;/dates&gt;&lt;publisher&gt;Independent Living Fund, Nottingham (United Kingdom) ;&lt;/publisher&gt;&lt;urls&gt;&lt;related-urls&gt;&lt;url&gt;http://www.scie-socialcareonline.org.uk/cash-for-care-the-experience-of-independent-living-fund-clients/r/a11G0000001810HIAQ&lt;/url&gt;&lt;/related-urls&gt;&lt;/urls&gt;&lt;remote-database-name&gt;OpenGrey.eu&lt;/remote-database-name&gt;&lt;research-notes&gt;Cannot access this report anywhere. Appears to be available for purchase on amazon as a spiralbound book!?&lt;/research-notes&gt;&lt;/record&gt;&lt;/Cite&gt;&lt;/EndNote&gt;</w:instrText>
            </w:r>
            <w:r w:rsidRPr="000F45C2">
              <w:rPr>
                <w:sz w:val="22"/>
                <w:szCs w:val="22"/>
              </w:rPr>
              <w:fldChar w:fldCharType="separate"/>
            </w:r>
            <w:r w:rsidRPr="000F45C2">
              <w:rPr>
                <w:noProof/>
                <w:sz w:val="22"/>
                <w:szCs w:val="22"/>
              </w:rPr>
              <w:t>(Kestenbaum, 1992)</w:t>
            </w:r>
            <w:r w:rsidRPr="000F45C2">
              <w:rPr>
                <w:sz w:val="22"/>
                <w:szCs w:val="22"/>
              </w:rPr>
              <w:fldChar w:fldCharType="end"/>
            </w:r>
          </w:p>
        </w:tc>
        <w:tc>
          <w:tcPr>
            <w:tcW w:w="6542" w:type="dxa"/>
          </w:tcPr>
          <w:p w:rsidR="00A72AC5" w:rsidRPr="000F45C2" w:rsidRDefault="005D6E95" w:rsidP="00F73713">
            <w:pPr>
              <w:pStyle w:val="Default"/>
              <w:rPr>
                <w:sz w:val="22"/>
                <w:szCs w:val="22"/>
              </w:rPr>
            </w:pPr>
            <w:r w:rsidRPr="000F45C2">
              <w:rPr>
                <w:sz w:val="22"/>
                <w:szCs w:val="22"/>
              </w:rPr>
              <w:t xml:space="preserve">Not found.  </w:t>
            </w:r>
            <w:r w:rsidR="00111EBA" w:rsidRPr="000F45C2">
              <w:rPr>
                <w:sz w:val="22"/>
                <w:szCs w:val="22"/>
              </w:rPr>
              <w:t>This appeared to be a spiral bound report available on amazon but upon further investigation, it was not possible to retrieve.</w:t>
            </w:r>
          </w:p>
        </w:tc>
      </w:tr>
      <w:tr w:rsidR="006351B4" w:rsidRPr="000F45C2" w:rsidTr="00F73713">
        <w:trPr>
          <w:trHeight w:val="147"/>
        </w:trPr>
        <w:tc>
          <w:tcPr>
            <w:tcW w:w="2376" w:type="dxa"/>
          </w:tcPr>
          <w:p w:rsidR="006351B4" w:rsidRPr="000F45C2" w:rsidRDefault="00111EBA" w:rsidP="00111EBA">
            <w:pPr>
              <w:pStyle w:val="Default"/>
              <w:rPr>
                <w:sz w:val="22"/>
                <w:szCs w:val="22"/>
              </w:rPr>
            </w:pPr>
            <w:r w:rsidRPr="000F45C2">
              <w:rPr>
                <w:sz w:val="22"/>
                <w:szCs w:val="22"/>
              </w:rPr>
              <w:fldChar w:fldCharType="begin">
                <w:fldData xml:space="preserve">PEVuZE5vdGU+PENpdGU+PEF1dGhvcj5LaW08L0F1dGhvcj48WWVhcj4yMDA2PC9ZZWFyPjxSZWNO
dW0+NTA8L1JlY051bT48RGlzcGxheVRleHQ+KEtpbSwgV2hpdGUsICZhbXA7IEZveCwgMjAwNik8
L0Rpc3BsYXlUZXh0PjxyZWNvcmQ+PHJlYy1udW1iZXI+NTA8L3JlYy1udW1iZXI+PGZvcmVpZ24t
a2V5cz48a2V5IGFwcD0iRU4iIGRiLWlkPSJ3ZHRlZHRwcnB2enp3MWVzc2F4djVhNWlzZWRyc3N0
dzB0MDAiIHRpbWVzdGFtcD0iMTQ2NTQwNTQzNCI+NTA8L2tleT48L2ZvcmVpZ24ta2V5cz48cmVm
LXR5cGUgbmFtZT0iSm91cm5hbCBBcnRpY2xlIj4xNzwvcmVmLXR5cGU+PGNvbnRyaWJ1dG9ycz48
YXV0aG9ycz48YXV0aG9yPktpbSwgSy4gTS47IDwvYXV0aG9yPjxhdXRob3I+V2hpdGUsIEcuIFcu
OyA8L2F1dGhvcj48YXV0aG9yPkZveCwgTS4gSC48L2F1dGhvcj48L2F1dGhvcnM+PC9jb250cmli
dXRvcnM+PGF1dGgtYWRkcmVzcz5Bc3Npc3RhbnQgUHJvZmVzc29yLCBTb29uZ3NpbCBVbml2ZXJz
aXR5IERlcHQuIG9mIFNvY2lhbCBXb3JrLCBTYW5nZG8gNS1kb25nLCBEb25naWFrLUd1IFNlb3Vs
LCBLb3JlYSAxNTYtNzQzOyBreXVuZ21rb3JlYUBob3RtYWlsLmNvbTwvYXV0aC1hZGRyZXNzPjx0
aXRsZXM+PHRpdGxlPkNvbXBhcmluZyBvdXRjb21lcyBvZiBwZXJzb25zIGNob29zaW5nIGNvbnN1
bWVyLWRpcmVjdGVkIG9yIGFnZW5jeS1kaXJlY3RlZCBwZXJzb25hbCBhc3Npc3RhbmNlIHNlcnZp
Y2VzPC90aXRsZT48c2Vjb25kYXJ5LXRpdGxlPkpvdXJuYWwgb2YgUmVoYWJpbGl0YXRpb248L3Nl
Y29uZGFyeS10aXRsZT48L3RpdGxlcz48cGVyaW9kaWNhbD48ZnVsbC10aXRsZT5Kb3VybmFsIG9m
IFJlaGFiaWxpdGF0aW9uPC9mdWxsLXRpdGxlPjwvcGVyaW9kaWNhbD48cGFnZXM+MzItNDMgMTJw
PC9wYWdlcz48dm9sdW1lPjcyPC92b2x1bWU+PG51bWJlcj4yPC9udW1iZXI+PGtleXdvcmRzPjxr
ZXl3b3JkPkhvbWUgSGVhbHRoIEFpZGVzPC9rZXl3b3JkPjxrZXl3b3JkPkhvbWVtYWtlciBTZXJ2
aWNlczwva2V5d29yZD48a2V5d29yZD5IZWFsdGggUmVzb3VyY2UgVXRpbGl6YXRpb248L2tleXdv
cmQ+PGtleXdvcmQ+SGVhbHRoIENhcmUgQ29zdHM8L2tleXdvcmQ+PGtleXdvcmQ+SGVhbHRoIFN0
YXR1czwva2V5d29yZD48a2V5d29yZD5Db25zdW1lciBTYXRpc2ZhY3Rpb248L2tleXdvcmQ+PGtl
eXdvcmQ+Q29uc3VtZXIgUGFydGljaXBhdGlvbjwva2V5d29yZD48a2V5d29yZD5Ib21lIEhlYWx0
aCBBZ2VuY2llczwva2V5d29yZD48a2V5d29yZD5Db21wYXJhdGl2ZSBTdHVkaWVzPC9rZXl3b3Jk
PjxrZXl3b3JkPkthbnNhczwva2V5d29yZD48a2V5d29yZD5NZWRpY2FpZDwva2V5d29yZD48a2V5
d29yZD5TZWNvbmRhcnkgQW5hbHlzaXM8L2tleXdvcmQ+PGtleXdvcmQ+RGVzY3JpcHRpdmUgU3Rh
dGlzdGljczwva2V5d29yZD48a2V5d29yZD5MZW5ndGggb2YgU3RheSAtLSBFdmFsdWF0aW9uPC9r
ZXl3b3JkPjxrZXl3b3JkPkNvc3RzIGFuZCBDb3N0IEFuYWx5c2lzPC9rZXl3b3JkPjxrZXl3b3Jk
PlNjYWxlczwva2V5d29yZD48a2V5d29yZD5GdW5jdGlvbmFsIEFzc2Vzc21lbnQ8L2tleXdvcmQ+
PGtleXdvcmQ+QWN0aXZpdGllcyBvZiBEYWlseSBMaXZpbmcgLS0gRXZhbHVhdGlvbjwva2V5d29y
ZD48a2V5d29yZD5ULVRlc3RzPC9rZXl3b3JkPjxrZXl3b3JkPlN0ZXAtV2lzZSBNdWx0aXBsZSBS
ZWdyZXNzaW9uPC9rZXl3b3JkPjxrZXl3b3JkPkxpbmVhciBSZWdyZXNzaW9uPC9rZXl3b3JkPjxr
ZXl3b3JkPkNoaSBTcXVhcmUgVGVzdDwva2V5d29yZD48a2V5d29yZD5BZHVsdDwva2V5d29yZD48
a2V5d29yZD5NaWRkbGUgQWdlPC9rZXl3b3JkPjxrZXl3b3JkPk1hbGU8L2tleXdvcmQ+PGtleXdv
cmQ+RmVtYWxlPC9rZXl3b3JkPjxrZXl3b3JkPldoaXRlczwva2V5d29yZD48a2V5d29yZD5NaW5v
cml0eSBHcm91cHM8L2tleXdvcmQ+PGtleXdvcmQ+QWdlIEZhY3RvcnM8L2tleXdvcmQ+PGtleXdv
cmQ+U2V4IEZhY3RvcnM8L2tleXdvcmQ+PGtleXdvcmQ+R2VvZ3JhcGhpYyBGYWN0b3JzPC9rZXl3
b3JkPjxrZXl3b3JkPlJ1cmFsIEFyZWFzPC9rZXl3b3JkPjxrZXl3b3JkPlVyYmFuIEFyZWFzPC9r
ZXl3b3JkPjxrZXl3b3JkPlN0YXRpc3RpY2FsIFNpZ25pZmljYW5jZTwva2V5d29yZD48a2V5d29y
ZD5IdW1hbjwva2V5d29yZD48L2tleXdvcmRzPjxkYXRlcz48eWVhcj4yMDA2PC95ZWFyPjwvZGF0
ZXM+PHB1Yi1sb2NhdGlvbj5BbGV4YW5kcmlhLCBWaXJnaW5pYTwvcHViLWxvY2F0aW9uPjxwdWJs
aXNoZXI+TmF0aW9uYWwgUmVoYWJpbGl0YXRpb24gQXNzb2NpYXRpb248L3B1Ymxpc2hlcj48aXNi
bj4wMDIyLTQxNTQ8L2lzYm4+PGFjY2Vzc2lvbi1udW0+MTA2MzIxNzIzLiBMYW5ndWFnZTogRW5n
bGlzaC4gRW50cnkgRGF0ZTogMjAwNjA4MjUuIFJldmlzaW9uIERhdGU6IDIwMTUwODIwLiBQdWJs
aWNhdGlvbiBUeXBlOiBKb3VybmFsIEFydGljbGU8L2FjY2Vzc2lvbi1udW0+PHVybHM+PHJlbGF0
ZWQtdXJscz48dXJsPmh0dHA6Ly9zZWFyY2guZWJzY29ob3N0LmNvbS9sb2dpbi5hc3B4P2RpcmVj
dD10cnVlJmFtcDtkYj1qbGgmYW1wO0FOPTEwNjMyMTcyMyZhbXA7c2l0ZT1laG9zdC1saXZlPC91
cmw+PC9yZWxhdGVkLXVybHM+PC91cmxzPjxyZW1vdGUtZGF0YWJhc2UtbmFtZT5qbGg8L3JlbW90
ZS1kYXRhYmFzZS1uYW1lPjxyZW1vdGUtZGF0YWJhc2UtcHJvdmlkZXI+RUJTQ09ob3N0PC9yZW1v
dGUtZGF0YWJhc2UtcHJvdmlkZXI+PC9yZWNvcmQ+PC9DaXRlPjwvRW5kTm90ZT4A
</w:fldData>
              </w:fldChar>
            </w:r>
            <w:r w:rsidRPr="000F45C2">
              <w:rPr>
                <w:sz w:val="22"/>
                <w:szCs w:val="22"/>
              </w:rPr>
              <w:instrText xml:space="preserve"> ADDIN EN.CITE </w:instrText>
            </w:r>
            <w:r w:rsidRPr="000F45C2">
              <w:rPr>
                <w:sz w:val="22"/>
                <w:szCs w:val="22"/>
              </w:rPr>
              <w:fldChar w:fldCharType="begin">
                <w:fldData xml:space="preserve">PEVuZE5vdGU+PENpdGU+PEF1dGhvcj5LaW08L0F1dGhvcj48WWVhcj4yMDA2PC9ZZWFyPjxSZWNO
dW0+NTA8L1JlY051bT48RGlzcGxheVRleHQ+KEtpbSwgV2hpdGUsICZhbXA7IEZveCwgMjAwNik8
L0Rpc3BsYXlUZXh0PjxyZWNvcmQ+PHJlYy1udW1iZXI+NTA8L3JlYy1udW1iZXI+PGZvcmVpZ24t
a2V5cz48a2V5IGFwcD0iRU4iIGRiLWlkPSJ3ZHRlZHRwcnB2enp3MWVzc2F4djVhNWlzZWRyc3N0
dzB0MDAiIHRpbWVzdGFtcD0iMTQ2NTQwNTQzNCI+NTA8L2tleT48L2ZvcmVpZ24ta2V5cz48cmVm
LXR5cGUgbmFtZT0iSm91cm5hbCBBcnRpY2xlIj4xNzwvcmVmLXR5cGU+PGNvbnRyaWJ1dG9ycz48
YXV0aG9ycz48YXV0aG9yPktpbSwgSy4gTS47IDwvYXV0aG9yPjxhdXRob3I+V2hpdGUsIEcuIFcu
OyA8L2F1dGhvcj48YXV0aG9yPkZveCwgTS4gSC48L2F1dGhvcj48L2F1dGhvcnM+PC9jb250cmli
dXRvcnM+PGF1dGgtYWRkcmVzcz5Bc3Npc3RhbnQgUHJvZmVzc29yLCBTb29uZ3NpbCBVbml2ZXJz
aXR5IERlcHQuIG9mIFNvY2lhbCBXb3JrLCBTYW5nZG8gNS1kb25nLCBEb25naWFrLUd1IFNlb3Vs
LCBLb3JlYSAxNTYtNzQzOyBreXVuZ21rb3JlYUBob3RtYWlsLmNvbTwvYXV0aC1hZGRyZXNzPjx0
aXRsZXM+PHRpdGxlPkNvbXBhcmluZyBvdXRjb21lcyBvZiBwZXJzb25zIGNob29zaW5nIGNvbnN1
bWVyLWRpcmVjdGVkIG9yIGFnZW5jeS1kaXJlY3RlZCBwZXJzb25hbCBhc3Npc3RhbmNlIHNlcnZp
Y2VzPC90aXRsZT48c2Vjb25kYXJ5LXRpdGxlPkpvdXJuYWwgb2YgUmVoYWJpbGl0YXRpb248L3Nl
Y29uZGFyeS10aXRsZT48L3RpdGxlcz48cGVyaW9kaWNhbD48ZnVsbC10aXRsZT5Kb3VybmFsIG9m
IFJlaGFiaWxpdGF0aW9uPC9mdWxsLXRpdGxlPjwvcGVyaW9kaWNhbD48cGFnZXM+MzItNDMgMTJw
PC9wYWdlcz48dm9sdW1lPjcyPC92b2x1bWU+PG51bWJlcj4yPC9udW1iZXI+PGtleXdvcmRzPjxr
ZXl3b3JkPkhvbWUgSGVhbHRoIEFpZGVzPC9rZXl3b3JkPjxrZXl3b3JkPkhvbWVtYWtlciBTZXJ2
aWNlczwva2V5d29yZD48a2V5d29yZD5IZWFsdGggUmVzb3VyY2UgVXRpbGl6YXRpb248L2tleXdv
cmQ+PGtleXdvcmQ+SGVhbHRoIENhcmUgQ29zdHM8L2tleXdvcmQ+PGtleXdvcmQ+SGVhbHRoIFN0
YXR1czwva2V5d29yZD48a2V5d29yZD5Db25zdW1lciBTYXRpc2ZhY3Rpb248L2tleXdvcmQ+PGtl
eXdvcmQ+Q29uc3VtZXIgUGFydGljaXBhdGlvbjwva2V5d29yZD48a2V5d29yZD5Ib21lIEhlYWx0
aCBBZ2VuY2llczwva2V5d29yZD48a2V5d29yZD5Db21wYXJhdGl2ZSBTdHVkaWVzPC9rZXl3b3Jk
PjxrZXl3b3JkPkthbnNhczwva2V5d29yZD48a2V5d29yZD5NZWRpY2FpZDwva2V5d29yZD48a2V5
d29yZD5TZWNvbmRhcnkgQW5hbHlzaXM8L2tleXdvcmQ+PGtleXdvcmQ+RGVzY3JpcHRpdmUgU3Rh
dGlzdGljczwva2V5d29yZD48a2V5d29yZD5MZW5ndGggb2YgU3RheSAtLSBFdmFsdWF0aW9uPC9r
ZXl3b3JkPjxrZXl3b3JkPkNvc3RzIGFuZCBDb3N0IEFuYWx5c2lzPC9rZXl3b3JkPjxrZXl3b3Jk
PlNjYWxlczwva2V5d29yZD48a2V5d29yZD5GdW5jdGlvbmFsIEFzc2Vzc21lbnQ8L2tleXdvcmQ+
PGtleXdvcmQ+QWN0aXZpdGllcyBvZiBEYWlseSBMaXZpbmcgLS0gRXZhbHVhdGlvbjwva2V5d29y
ZD48a2V5d29yZD5ULVRlc3RzPC9rZXl3b3JkPjxrZXl3b3JkPlN0ZXAtV2lzZSBNdWx0aXBsZSBS
ZWdyZXNzaW9uPC9rZXl3b3JkPjxrZXl3b3JkPkxpbmVhciBSZWdyZXNzaW9uPC9rZXl3b3JkPjxr
ZXl3b3JkPkNoaSBTcXVhcmUgVGVzdDwva2V5d29yZD48a2V5d29yZD5BZHVsdDwva2V5d29yZD48
a2V5d29yZD5NaWRkbGUgQWdlPC9rZXl3b3JkPjxrZXl3b3JkPk1hbGU8L2tleXdvcmQ+PGtleXdv
cmQ+RmVtYWxlPC9rZXl3b3JkPjxrZXl3b3JkPldoaXRlczwva2V5d29yZD48a2V5d29yZD5NaW5v
cml0eSBHcm91cHM8L2tleXdvcmQ+PGtleXdvcmQ+QWdlIEZhY3RvcnM8L2tleXdvcmQ+PGtleXdv
cmQ+U2V4IEZhY3RvcnM8L2tleXdvcmQ+PGtleXdvcmQ+R2VvZ3JhcGhpYyBGYWN0b3JzPC9rZXl3
b3JkPjxrZXl3b3JkPlJ1cmFsIEFyZWFzPC9rZXl3b3JkPjxrZXl3b3JkPlVyYmFuIEFyZWFzPC9r
ZXl3b3JkPjxrZXl3b3JkPlN0YXRpc3RpY2FsIFNpZ25pZmljYW5jZTwva2V5d29yZD48a2V5d29y
ZD5IdW1hbjwva2V5d29yZD48L2tleXdvcmRzPjxkYXRlcz48eWVhcj4yMDA2PC95ZWFyPjwvZGF0
ZXM+PHB1Yi1sb2NhdGlvbj5BbGV4YW5kcmlhLCBWaXJnaW5pYTwvcHViLWxvY2F0aW9uPjxwdWJs
aXNoZXI+TmF0aW9uYWwgUmVoYWJpbGl0YXRpb24gQXNzb2NpYXRpb248L3B1Ymxpc2hlcj48aXNi
bj4wMDIyLTQxNTQ8L2lzYm4+PGFjY2Vzc2lvbi1udW0+MTA2MzIxNzIzLiBMYW5ndWFnZTogRW5n
bGlzaC4gRW50cnkgRGF0ZTogMjAwNjA4MjUuIFJldmlzaW9uIERhdGU6IDIwMTUwODIwLiBQdWJs
aWNhdGlvbiBUeXBlOiBKb3VybmFsIEFydGljbGU8L2FjY2Vzc2lvbi1udW0+PHVybHM+PHJlbGF0
ZWQtdXJscz48dXJsPmh0dHA6Ly9zZWFyY2guZWJzY29ob3N0LmNvbS9sb2dpbi5hc3B4P2RpcmVj
dD10cnVlJmFtcDtkYj1qbGgmYW1wO0FOPTEwNjMyMTcyMyZhbXA7c2l0ZT1laG9zdC1saXZlPC91
cmw+PC9yZWxhdGVkLXVybHM+PC91cmxzPjxyZW1vdGUtZGF0YWJhc2UtbmFtZT5qbGg8L3JlbW90
ZS1kYXRhYmFzZS1uYW1lPjxyZW1vdGUtZGF0YWJhc2UtcHJvdmlkZXI+RUJTQ09ob3N0PC9yZW1v
dGUtZGF0YWJhc2UtcHJvdmlkZXI+PC9yZWNvcmQ+PC9DaXRlPjwvRW5kTm90ZT4A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Kim, White, &amp; Fox, 2006)</w:t>
            </w:r>
            <w:r w:rsidRPr="000F45C2">
              <w:rPr>
                <w:sz w:val="22"/>
                <w:szCs w:val="22"/>
              </w:rPr>
              <w:fldChar w:fldCharType="end"/>
            </w:r>
          </w:p>
        </w:tc>
        <w:tc>
          <w:tcPr>
            <w:tcW w:w="6542" w:type="dxa"/>
          </w:tcPr>
          <w:p w:rsidR="006351B4" w:rsidRPr="000F45C2" w:rsidRDefault="007C7610" w:rsidP="00F73713">
            <w:pPr>
              <w:pStyle w:val="Default"/>
              <w:rPr>
                <w:sz w:val="22"/>
                <w:szCs w:val="22"/>
              </w:rPr>
            </w:pPr>
            <w:r w:rsidRPr="000F45C2">
              <w:rPr>
                <w:sz w:val="22"/>
                <w:szCs w:val="22"/>
              </w:rPr>
              <w:t>Method – This was a cross-sectional survey. No baseline data was collect and the control group was unmatched</w:t>
            </w:r>
          </w:p>
        </w:tc>
      </w:tr>
      <w:tr w:rsidR="006351B4" w:rsidRPr="000F45C2" w:rsidTr="00F73713">
        <w:trPr>
          <w:trHeight w:val="147"/>
        </w:trPr>
        <w:tc>
          <w:tcPr>
            <w:tcW w:w="2376" w:type="dxa"/>
          </w:tcPr>
          <w:p w:rsidR="006351B4" w:rsidRPr="000F45C2" w:rsidRDefault="0075023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Laragy&lt;/Author&gt;&lt;Year&gt;2010&lt;/Year&gt;&lt;RecNum&gt;134&lt;/RecNum&gt;&lt;DisplayText&gt;(Laragy, 2010)&lt;/DisplayText&gt;&lt;record&gt;&lt;rec-number&gt;134&lt;/rec-number&gt;&lt;foreign-keys&gt;&lt;key app="EN" db-id="t5d0tf2s2rwddqes5xcvwx02d9s2swazzxwt" timestamp="1499352125"&gt;134&lt;/key&gt;&lt;/foreign-keys&gt;&lt;ref-type name="Journal Article"&gt;17&lt;/ref-type&gt;&lt;contributors&gt;&lt;authors&gt;&lt;author&gt;Laragy, Carmel&lt;/author&gt;&lt;/authors&gt;&lt;/contributors&gt;&lt;auth-address&gt;Laragy, Carmel, Social Work, RMIT University, Melbourne, VIC, Australia&lt;/auth-address&gt;&lt;titles&gt;&lt;title&gt;Snapshot of flexible funding outcomes in four countries&lt;/title&gt;&lt;secondary-title&gt;Health &amp;amp; Social Care in the Community&lt;/secondary-title&gt;&lt;short-title&gt;Snapshot of flexible funding outcomes in four countries&lt;/short-title&gt;&lt;/titles&gt;&lt;periodical&gt;&lt;full-title&gt;Health &amp;amp; Social Care in the Community&lt;/full-title&gt;&lt;/periodical&gt;&lt;pages&gt;129-138&lt;/pages&gt;&lt;volume&gt;18&lt;/volume&gt;&lt;number&gt;2&lt;/number&gt;&lt;keywords&gt;&lt;keyword&gt;flexible funding programs&lt;/keyword&gt;&lt;keyword&gt;countries&lt;/keyword&gt;&lt;keyword&gt;cross cultural differences&lt;/keyword&gt;&lt;keyword&gt;social participation&lt;/keyword&gt;&lt;keyword&gt;support groups&lt;/keyword&gt;&lt;keyword&gt;Funding&lt;/keyword&gt;&lt;keyword&gt;Health Care Services&lt;/keyword&gt;&lt;keyword&gt;Disabilities&lt;/keyword&gt;&lt;keyword&gt;Social Services&lt;/keyword&gt;&lt;/keywords&gt;&lt;dates&gt;&lt;year&gt;2010&lt;/year&gt;&lt;/dates&gt;&lt;isbn&gt;0966-0410; 1365-2524&lt;/isbn&gt;&lt;accession-num&gt;2010-02527-002&lt;/accession-num&gt;&lt;urls&gt;&lt;related-urls&gt;&lt;url&gt;http://search.ebscohost.com/login.aspx?direct=true&amp;amp;db=psyh&amp;amp;AN=2010-02527-002&amp;amp;site=ehost-live&lt;/url&gt;&lt;url&gt;http://Carmel.laragy@rmit.edu.au&lt;/url&gt;&lt;/related-urls&gt;&lt;/urls&gt;&lt;electronic-resource-num&gt;10.1111/j.1365-2524.2009.00880.x&lt;/electronic-resource-num&gt;&lt;remote-database-name&gt;psyh&lt;/remote-database-name&gt;&lt;remote-database-provider&gt;EBSCOhost&lt;/remote-database-provider&gt;&lt;research-notes&gt;References Checked 20.10.16&lt;/research-notes&gt;&lt;/record&gt;&lt;/Cite&gt;&lt;/EndNote&gt;</w:instrText>
            </w:r>
            <w:r w:rsidRPr="000F45C2">
              <w:rPr>
                <w:sz w:val="22"/>
                <w:szCs w:val="22"/>
              </w:rPr>
              <w:fldChar w:fldCharType="separate"/>
            </w:r>
            <w:r w:rsidR="008F1A52" w:rsidRPr="000F45C2">
              <w:rPr>
                <w:noProof/>
                <w:sz w:val="22"/>
                <w:szCs w:val="22"/>
              </w:rPr>
              <w:t>(Laragy, 2010)</w:t>
            </w:r>
            <w:r w:rsidRPr="000F45C2">
              <w:rPr>
                <w:sz w:val="22"/>
                <w:szCs w:val="22"/>
              </w:rPr>
              <w:fldChar w:fldCharType="end"/>
            </w:r>
          </w:p>
        </w:tc>
        <w:tc>
          <w:tcPr>
            <w:tcW w:w="6542" w:type="dxa"/>
          </w:tcPr>
          <w:p w:rsidR="006351B4" w:rsidRPr="000F45C2" w:rsidRDefault="00DE47F4" w:rsidP="00F73713">
            <w:pPr>
              <w:pStyle w:val="Default"/>
              <w:rPr>
                <w:sz w:val="22"/>
                <w:szCs w:val="22"/>
              </w:rPr>
            </w:pPr>
            <w:r w:rsidRPr="000F45C2">
              <w:rPr>
                <w:sz w:val="22"/>
                <w:szCs w:val="22"/>
              </w:rPr>
              <w:t>Intervention – An intervention was not implemented in this study. Rather interviews regarding social participation with stakeholders in four countries. Unclear how this was measured.</w:t>
            </w:r>
          </w:p>
        </w:tc>
      </w:tr>
      <w:tr w:rsidR="006351B4" w:rsidRPr="000F45C2" w:rsidTr="00F73713">
        <w:trPr>
          <w:trHeight w:val="147"/>
        </w:trPr>
        <w:tc>
          <w:tcPr>
            <w:tcW w:w="2376" w:type="dxa"/>
          </w:tcPr>
          <w:p w:rsidR="006351B4" w:rsidRPr="000F45C2" w:rsidRDefault="00DE47F4"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Laragy&lt;/Author&gt;&lt;Year&gt;2015&lt;/Year&gt;&lt;RecNum&gt;135&lt;/RecNum&gt;&lt;DisplayText&gt;(Laragy, David, &amp;amp; Moran, 2015)&lt;/DisplayText&gt;&lt;record&gt;&lt;rec-number&gt;135&lt;/rec-number&gt;&lt;foreign-keys&gt;&lt;key app="EN" db-id="t5d0tf2s2rwddqes5xcvwx02d9s2swazzxwt" timestamp="1499352125"&gt;135&lt;/key&gt;&lt;/foreign-keys&gt;&lt;ref-type name="Journal Article"&gt;17&lt;/ref-type&gt;&lt;contributors&gt;&lt;authors&gt;&lt;author&gt;Laragy, Carmel&lt;/author&gt;&lt;author&gt;David, Christina&lt;/author&gt;&lt;author&gt;Moran, Nicola&lt;/author&gt;&lt;/authors&gt;&lt;/contributors&gt;&lt;titles&gt;&lt;title&gt;A framework for providing information in individualised funding programmes&lt;/title&gt;&lt;secondary-title&gt;Qualitative Social Work&lt;/secondary-title&gt;&lt;short-title&gt;A framework for providing information in individualised funding programmes&lt;/short-title&gt;&lt;/titles&gt;&lt;periodical&gt;&lt;full-title&gt;Qualitative Social Work&lt;/full-title&gt;&lt;/periodical&gt;&lt;pages&gt;1473325015589402&lt;/pages&gt;&lt;dates&gt;&lt;year&gt;2015&lt;/year&gt;&lt;/dates&gt;&lt;isbn&gt;1473-3250&lt;/isbn&gt;&lt;urls&gt;&lt;/urls&gt;&lt;research-notes&gt;References Checked 20.10.16&lt;/research-notes&gt;&lt;/record&gt;&lt;/Cite&gt;&lt;Cite&gt;&lt;Author&gt;Laragy&lt;/Author&gt;&lt;Year&gt;2015&lt;/Year&gt;&lt;RecNum&gt;135&lt;/RecNum&gt;&lt;record&gt;&lt;rec-number&gt;135&lt;/rec-number&gt;&lt;foreign-keys&gt;&lt;key app="EN" db-id="t5d0tf2s2rwddqes5xcvwx02d9s2swazzxwt" timestamp="1499352125"&gt;135&lt;/key&gt;&lt;/foreign-keys&gt;&lt;ref-type name="Journal Article"&gt;17&lt;/ref-type&gt;&lt;contributors&gt;&lt;authors&gt;&lt;author&gt;Laragy, Carmel&lt;/author&gt;&lt;author&gt;David, Christina&lt;/author&gt;&lt;author&gt;Moran, Nicola&lt;/author&gt;&lt;/authors&gt;&lt;/contributors&gt;&lt;titles&gt;&lt;title&gt;A framework for providing information in individualised funding programmes&lt;/title&gt;&lt;secondary-title&gt;Qualitative Social Work&lt;/secondary-title&gt;&lt;short-title&gt;A framework for providing information in individualised funding programmes&lt;/short-title&gt;&lt;/titles&gt;&lt;periodical&gt;&lt;full-title&gt;Qualitative Social Work&lt;/full-title&gt;&lt;/periodical&gt;&lt;pages&gt;1473325015589402&lt;/pages&gt;&lt;dates&gt;&lt;year&gt;2015&lt;/year&gt;&lt;/dates&gt;&lt;isbn&gt;1473-3250&lt;/isbn&gt;&lt;urls&gt;&lt;/urls&gt;&lt;research-notes&gt;References Checked 20.10.16&lt;/research-notes&gt;&lt;/record&gt;&lt;/Cite&gt;&lt;/EndNote&gt;</w:instrText>
            </w:r>
            <w:r w:rsidRPr="000F45C2">
              <w:rPr>
                <w:sz w:val="22"/>
                <w:szCs w:val="22"/>
              </w:rPr>
              <w:fldChar w:fldCharType="separate"/>
            </w:r>
            <w:r w:rsidR="008F1A52" w:rsidRPr="000F45C2">
              <w:rPr>
                <w:noProof/>
                <w:sz w:val="22"/>
                <w:szCs w:val="22"/>
              </w:rPr>
              <w:t>(Laragy, David, &amp; Moran, 2015)</w:t>
            </w:r>
            <w:r w:rsidRPr="000F45C2">
              <w:rPr>
                <w:sz w:val="22"/>
                <w:szCs w:val="22"/>
              </w:rPr>
              <w:fldChar w:fldCharType="end"/>
            </w:r>
          </w:p>
        </w:tc>
        <w:tc>
          <w:tcPr>
            <w:tcW w:w="6542" w:type="dxa"/>
          </w:tcPr>
          <w:p w:rsidR="006351B4" w:rsidRPr="000F45C2" w:rsidRDefault="00DE47F4" w:rsidP="00F73713">
            <w:pPr>
              <w:pStyle w:val="Default"/>
              <w:rPr>
                <w:sz w:val="22"/>
                <w:szCs w:val="22"/>
              </w:rPr>
            </w:pPr>
            <w:r w:rsidRPr="000F45C2">
              <w:rPr>
                <w:sz w:val="22"/>
                <w:szCs w:val="22"/>
              </w:rPr>
              <w:t xml:space="preserve">Intervention – This paper described a framework for information provision for individualised funding </w:t>
            </w:r>
            <w:r w:rsidR="00152996" w:rsidRPr="000F45C2">
              <w:rPr>
                <w:sz w:val="22"/>
                <w:szCs w:val="22"/>
              </w:rPr>
              <w:t>programmes</w:t>
            </w:r>
          </w:p>
        </w:tc>
      </w:tr>
      <w:tr w:rsidR="006351B4" w:rsidRPr="000F45C2" w:rsidTr="00F73713">
        <w:trPr>
          <w:trHeight w:val="147"/>
        </w:trPr>
        <w:tc>
          <w:tcPr>
            <w:tcW w:w="2376" w:type="dxa"/>
          </w:tcPr>
          <w:p w:rsidR="006351B4" w:rsidRPr="000F45C2" w:rsidRDefault="008F1A52" w:rsidP="00432DA6">
            <w:pPr>
              <w:pStyle w:val="Default"/>
              <w:rPr>
                <w:sz w:val="22"/>
                <w:szCs w:val="22"/>
              </w:rPr>
            </w:pPr>
            <w:r w:rsidRPr="000F45C2">
              <w:rPr>
                <w:sz w:val="22"/>
                <w:szCs w:val="22"/>
              </w:rPr>
              <w:fldChar w:fldCharType="begin">
                <w:fldData xml:space="preserve">PEVuZE5vdGU+PENpdGU+PEF1dGhvcj5MYXJraW48L0F1dGhvcj48WWVhcj4yMDE1PC9ZZWFyPjxS
ZWNOdW0+MTM3PC9SZWNOdW0+PERpc3BsYXlUZXh0PihMYXJraW4sIDIwMTUpPC9EaXNwbGF5VGV4
dD48cmVjb3JkPjxyZWMtbnVtYmVyPjEzNzwvcmVjLW51bWJlcj48Zm9yZWlnbi1rZXlzPjxrZXkg
YXBwPSJFTiIgZGItaWQ9InQ1ZDB0ZjJzMnJ3ZGRxZXM1eGN2d3gwMmQ5czJzd2F6enh3dCIgdGlt
ZXN0YW1wPSIxNDk5MzUyMTI1Ij4xMzc8L2tleT48L2ZvcmVpZ24ta2V5cz48cmVmLXR5cGUgbmFt
ZT0iSm91cm5hbCBBcnRpY2xlIj4xNzwvcmVmLXR5cGU+PGNvbnRyaWJ1dG9ycz48YXV0aG9ycz48
YXV0aG9yPkxhcmtpbiwgTWFyeTwvYXV0aG9yPjwvYXV0aG9ycz48L2NvbnRyaWJ1dG9ycz48YXV0
aC1hZGRyZXNzPkRpdmlzaW9uIG9mIFNvY2lhbCBXb3JrIGFuZCBIZWFsdGggU3R1ZGllcywgRmFj
dWx0eSBvZiBIZWFsdGggYW5kIExpZmUgU2NpZW5jZXMgRGUgTW9udGZvcnQgVW5pdmVyc2l0eTwv
YXV0aC1hZGRyZXNzPjx0aXRsZXM+PHRpdGxlPkRldmVsb3BpbmcgdGhlIGtub3dsZWRnZSBiYXNl
IGFib3V0IGNhcmVycyBhbmQgcGVyc29uYWxpc2F0aW9uOiBjb250cmlidXRpb25zIG1hZGUgYnkg
YW4gZXhwbG9yYXRpb24gb2YgY2FyZXJzJmFwb3M7IHBlcnNwZWN0aXZlcyBvbiBwZXJzb25hbCBi
dWRnZXRzIGFuZCB0aGUgY2FyZXItc2VydmljZSB1c2VyIHJlbGF0aW9uc2hpcDwvdGl0bGU+PHNl
Y29uZGFyeS10aXRsZT5IZWFsdGggJmFtcDsgU29jaWFsIENhcmUgaW4gdGhlIENvbW11bml0eTwv
c2Vjb25kYXJ5LXRpdGxlPjxzaG9ydC10aXRsZT5EZXZlbG9waW5nIHRoZSBrbm93bGVkZ2UgYmFz
ZSBhYm91dCBjYXJlcnMgYW5kIHBlcnNvbmFsaXNhdGlvbjogY29udHJpYnV0aW9ucyBtYWRlIGJ5
IGFuIGV4cGxvcmF0aW9uIG9mIGNhcmVycyZhcG9zOyBwZXJzcGVjdGl2ZXMgb24gcGVyc29uYWwg
YnVkZ2V0cyBhbmQgdGhlIGNhcmVyLXNlcnZpY2UgdXNlciByZWxhdGlvbnNoaXA8L3Nob3J0LXRp
dGxlPjwvdGl0bGVzPjxwZXJpb2RpY2FsPjxmdWxsLXRpdGxlPkhlYWx0aCAmYW1wOyBTb2NpYWwg
Q2FyZSBpbiB0aGUgQ29tbXVuaXR5PC9mdWxsLXRpdGxlPjwvcGVyaW9kaWNhbD48cGFnZXM+MzMt
NDEgOXA8L3BhZ2VzPjx2b2x1bWU+MjM8L3ZvbHVtZT48bnVtYmVyPjE8L251bWJlcj48a2V5d29y
ZHM+PGtleXdvcmQ+UHJvZmVzc2lvbmFsLVBhdGllbnQgUmVsYXRpb25zPC9rZXl3b3JkPjxrZXl3
b3JkPlF1YWxpdHkgb2YgSGVhbHRoIENhcmU8L2tleXdvcmQ+PGtleXdvcmQ+TW9kZWxzLCBUaGVv
cmV0aWNhbDwva2V5d29yZD48a2V5d29yZD5GaW5hbmNpYWwgTWFuYWdlbWVudDwva2V5d29yZD48
a2V5d29yZD5IdW1hbjwva2V5d29yZD48a2V5d29yZD5GdW5kaW5nIFNvdXJjZTwva2V5d29yZD48
a2V5d29yZD5RdWFsaXRhdGl2ZSBTdHVkaWVzPC9rZXl3b3JkPjxrZXl3b3JkPkVuZ2xhbmQ8L2tl
eXdvcmQ+PGtleXdvcmQ+UHVycG9zaXZlIFNhbXBsZTwva2V5d29yZD48a2V5d29yZD5TZW1pLVN0
cnVjdHVyZWQgSW50ZXJ2aWV3PC9rZXl3b3JkPjxrZXl3b3JkPlRoZW1hdGljIEFuYWx5c2lzPC9r
ZXl3b3JkPjxrZXl3b3JkPkhlYWx0aCBQb2xpY3k8L2tleXdvcmQ+PGtleXdvcmQ+RW1waXJpY2Fs
IFJlc2VhcmNoPC9rZXl3b3JkPjxrZXl3b3JkPkhlYWx0aCBDYXJlIERlbGl2ZXJ5PC9rZXl3b3Jk
PjxrZXl3b3JkPkNvbmNlcHR1YWwgRnJhbWV3b3JrPC9rZXl3b3JkPjxrZXl3b3JkPkhlYWx0aCBQ
ZXJzb25uZWw8L2tleXdvcmQ+PC9rZXl3b3Jkcz48ZGF0ZXM+PHllYXI+MjAxNTwveWVhcj48L2Rh
dGVzPjxpc2JuPjA5NjYtMDQxMDwvaXNibj48YWNjZXNzaW9uLW51bT4xMDM5MjE5MjIuIExhbmd1
YWdlOiBFbmdsaXNoLiBFbnRyeSBEYXRlOiAyMDE0MTIwNC4gUmV2aXNpb24gRGF0ZTogMjAxNjAx
MDEuIFB1YmxpY2F0aW9uIFR5cGU6IEpvdXJuYWwgQXJ0aWNsZTwvYWNjZXNzaW9uLW51bT48dXJs
cz48cmVsYXRlZC11cmxzPjx1cmw+aHR0cDovL3NlYXJjaC5lYnNjb2hvc3QuY29tL2xvZ2luLmFz
cHg/ZGlyZWN0PXRydWUmYW1wO2RiPWpsaCZhbXA7QU49MTAzOTIxOTIyJmFtcDtzaXRlPWVob3N0
LWxpdmU8L3VybD48dXJsPmh0dHA6Ly9vbmxpbmVsaWJyYXJ5LndpbGV5LmNvbS9zdG9yZS8xMC4x
MTExL2hzYy4xMjEzMS9hc3NldC9oc2MxMjEzMS5wZGY/dj0xJmFtcDt0PWlwNzVrYmFzJmFtcDtz
PWExM2U5OTgyMTAxODcyMDhjMWUwZDgwZGQ4MzYzMTJmN2MxN2MzNTM8L3VybD48L3JlbGF0ZWQt
dXJscz48L3VybHM+PGVsZWN0cm9uaWMtcmVzb3VyY2UtbnVtPjEwLjExMTEvaHNjLjEyMTMxPC9l
bGVjdHJvbmljLXJlc291cmNlLW51bT48cmVtb3RlLWRhdGFiYXNlLW5hbWU+amxoPC9yZW1vdGUt
ZGF0YWJhc2UtbmFtZT48cmVtb3RlLWRhdGFiYXNlLXByb3ZpZGVyPkVCU0NPaG9zdDwvcmVtb3Rl
LWRhdGFiYXNlLXByb3ZpZGVyPjwvcmVjb3JkPjwvQ2l0ZT48L0VuZE5vdGU+
</w:fldData>
              </w:fldChar>
            </w:r>
            <w:r w:rsidR="00432DA6">
              <w:rPr>
                <w:sz w:val="22"/>
                <w:szCs w:val="22"/>
              </w:rPr>
              <w:instrText xml:space="preserve"> ADDIN EN.CITE </w:instrText>
            </w:r>
            <w:r w:rsidR="00432DA6">
              <w:rPr>
                <w:sz w:val="22"/>
                <w:szCs w:val="22"/>
              </w:rPr>
              <w:fldChar w:fldCharType="begin">
                <w:fldData xml:space="preserve">PEVuZE5vdGU+PENpdGU+PEF1dGhvcj5MYXJraW48L0F1dGhvcj48WWVhcj4yMDE1PC9ZZWFyPjxS
ZWNOdW0+MTM3PC9SZWNOdW0+PERpc3BsYXlUZXh0PihMYXJraW4sIDIwMTUpPC9EaXNwbGF5VGV4
dD48cmVjb3JkPjxyZWMtbnVtYmVyPjEzNzwvcmVjLW51bWJlcj48Zm9yZWlnbi1rZXlzPjxrZXkg
YXBwPSJFTiIgZGItaWQ9InQ1ZDB0ZjJzMnJ3ZGRxZXM1eGN2d3gwMmQ5czJzd2F6enh3dCIgdGlt
ZXN0YW1wPSIxNDk5MzUyMTI1Ij4xMzc8L2tleT48L2ZvcmVpZ24ta2V5cz48cmVmLXR5cGUgbmFt
ZT0iSm91cm5hbCBBcnRpY2xlIj4xNzwvcmVmLXR5cGU+PGNvbnRyaWJ1dG9ycz48YXV0aG9ycz48
YXV0aG9yPkxhcmtpbiwgTWFyeTwvYXV0aG9yPjwvYXV0aG9ycz48L2NvbnRyaWJ1dG9ycz48YXV0
aC1hZGRyZXNzPkRpdmlzaW9uIG9mIFNvY2lhbCBXb3JrIGFuZCBIZWFsdGggU3R1ZGllcywgRmFj
dWx0eSBvZiBIZWFsdGggYW5kIExpZmUgU2NpZW5jZXMgRGUgTW9udGZvcnQgVW5pdmVyc2l0eTwv
YXV0aC1hZGRyZXNzPjx0aXRsZXM+PHRpdGxlPkRldmVsb3BpbmcgdGhlIGtub3dsZWRnZSBiYXNl
IGFib3V0IGNhcmVycyBhbmQgcGVyc29uYWxpc2F0aW9uOiBjb250cmlidXRpb25zIG1hZGUgYnkg
YW4gZXhwbG9yYXRpb24gb2YgY2FyZXJzJmFwb3M7IHBlcnNwZWN0aXZlcyBvbiBwZXJzb25hbCBi
dWRnZXRzIGFuZCB0aGUgY2FyZXItc2VydmljZSB1c2VyIHJlbGF0aW9uc2hpcDwvdGl0bGU+PHNl
Y29uZGFyeS10aXRsZT5IZWFsdGggJmFtcDsgU29jaWFsIENhcmUgaW4gdGhlIENvbW11bml0eTwv
c2Vjb25kYXJ5LXRpdGxlPjxzaG9ydC10aXRsZT5EZXZlbG9waW5nIHRoZSBrbm93bGVkZ2UgYmFz
ZSBhYm91dCBjYXJlcnMgYW5kIHBlcnNvbmFsaXNhdGlvbjogY29udHJpYnV0aW9ucyBtYWRlIGJ5
IGFuIGV4cGxvcmF0aW9uIG9mIGNhcmVycyZhcG9zOyBwZXJzcGVjdGl2ZXMgb24gcGVyc29uYWwg
YnVkZ2V0cyBhbmQgdGhlIGNhcmVyLXNlcnZpY2UgdXNlciByZWxhdGlvbnNoaXA8L3Nob3J0LXRp
dGxlPjwvdGl0bGVzPjxwZXJpb2RpY2FsPjxmdWxsLXRpdGxlPkhlYWx0aCAmYW1wOyBTb2NpYWwg
Q2FyZSBpbiB0aGUgQ29tbXVuaXR5PC9mdWxsLXRpdGxlPjwvcGVyaW9kaWNhbD48cGFnZXM+MzMt
NDEgOXA8L3BhZ2VzPjx2b2x1bWU+MjM8L3ZvbHVtZT48bnVtYmVyPjE8L251bWJlcj48a2V5d29y
ZHM+PGtleXdvcmQ+UHJvZmVzc2lvbmFsLVBhdGllbnQgUmVsYXRpb25zPC9rZXl3b3JkPjxrZXl3
b3JkPlF1YWxpdHkgb2YgSGVhbHRoIENhcmU8L2tleXdvcmQ+PGtleXdvcmQ+TW9kZWxzLCBUaGVv
cmV0aWNhbDwva2V5d29yZD48a2V5d29yZD5GaW5hbmNpYWwgTWFuYWdlbWVudDwva2V5d29yZD48
a2V5d29yZD5IdW1hbjwva2V5d29yZD48a2V5d29yZD5GdW5kaW5nIFNvdXJjZTwva2V5d29yZD48
a2V5d29yZD5RdWFsaXRhdGl2ZSBTdHVkaWVzPC9rZXl3b3JkPjxrZXl3b3JkPkVuZ2xhbmQ8L2tl
eXdvcmQ+PGtleXdvcmQ+UHVycG9zaXZlIFNhbXBsZTwva2V5d29yZD48a2V5d29yZD5TZW1pLVN0
cnVjdHVyZWQgSW50ZXJ2aWV3PC9rZXl3b3JkPjxrZXl3b3JkPlRoZW1hdGljIEFuYWx5c2lzPC9r
ZXl3b3JkPjxrZXl3b3JkPkhlYWx0aCBQb2xpY3k8L2tleXdvcmQ+PGtleXdvcmQ+RW1waXJpY2Fs
IFJlc2VhcmNoPC9rZXl3b3JkPjxrZXl3b3JkPkhlYWx0aCBDYXJlIERlbGl2ZXJ5PC9rZXl3b3Jk
PjxrZXl3b3JkPkNvbmNlcHR1YWwgRnJhbWV3b3JrPC9rZXl3b3JkPjxrZXl3b3JkPkhlYWx0aCBQ
ZXJzb25uZWw8L2tleXdvcmQ+PC9rZXl3b3Jkcz48ZGF0ZXM+PHllYXI+MjAxNTwveWVhcj48L2Rh
dGVzPjxpc2JuPjA5NjYtMDQxMDwvaXNibj48YWNjZXNzaW9uLW51bT4xMDM5MjE5MjIuIExhbmd1
YWdlOiBFbmdsaXNoLiBFbnRyeSBEYXRlOiAyMDE0MTIwNC4gUmV2aXNpb24gRGF0ZTogMjAxNjAx
MDEuIFB1YmxpY2F0aW9uIFR5cGU6IEpvdXJuYWwgQXJ0aWNsZTwvYWNjZXNzaW9uLW51bT48dXJs
cz48cmVsYXRlZC11cmxzPjx1cmw+aHR0cDovL3NlYXJjaC5lYnNjb2hvc3QuY29tL2xvZ2luLmFz
cHg/ZGlyZWN0PXRydWUmYW1wO2RiPWpsaCZhbXA7QU49MTAzOTIxOTIyJmFtcDtzaXRlPWVob3N0
LWxpdmU8L3VybD48dXJsPmh0dHA6Ly9vbmxpbmVsaWJyYXJ5LndpbGV5LmNvbS9zdG9yZS8xMC4x
MTExL2hzYy4xMjEzMS9hc3NldC9oc2MxMjEzMS5wZGY/dj0xJmFtcDt0PWlwNzVrYmFzJmFtcDtz
PWExM2U5OTgyMTAxODcyMDhjMWUwZDgwZGQ4MzYzMTJmN2MxN2MzNTM8L3VybD48L3JlbGF0ZWQt
dXJscz48L3VybHM+PGVsZWN0cm9uaWMtcmVzb3VyY2UtbnVtPjEwLjExMTEvaHNjLjEyMTMxPC9l
bGVjdHJvbmljLXJlc291cmNlLW51bT48cmVtb3RlLWRhdGFiYXNlLW5hbWU+amxoPC9yZW1vdGUt
ZGF0YWJhc2UtbmFtZT48cmVtb3RlLWRhdGFiYXNlLXByb3ZpZGVyPkVCU0NPaG9zdDwvcmVtb3Rl
LWRhdGFiYXNlLXByb3ZpZGVyPjwvcmVjb3JkPjwvQ2l0ZT48L0VuZE5vdGU+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Larkin, 2015)</w:t>
            </w:r>
            <w:r w:rsidRPr="000F45C2">
              <w:rPr>
                <w:sz w:val="22"/>
                <w:szCs w:val="22"/>
              </w:rPr>
              <w:fldChar w:fldCharType="end"/>
            </w:r>
          </w:p>
        </w:tc>
        <w:tc>
          <w:tcPr>
            <w:tcW w:w="6542" w:type="dxa"/>
          </w:tcPr>
          <w:p w:rsidR="006351B4" w:rsidRPr="000F45C2" w:rsidRDefault="008F1A52" w:rsidP="00F73713">
            <w:pPr>
              <w:pStyle w:val="Default"/>
              <w:rPr>
                <w:sz w:val="22"/>
                <w:szCs w:val="22"/>
              </w:rPr>
            </w:pPr>
            <w:r w:rsidRPr="000F45C2">
              <w:rPr>
                <w:sz w:val="22"/>
                <w:szCs w:val="22"/>
              </w:rPr>
              <w:t>Outcome – The outcomes of interest in this paper were the impact on</w:t>
            </w:r>
            <w:r w:rsidRPr="000F45C2">
              <w:rPr>
                <w:rFonts w:cs="AdvTTc999d02f"/>
                <w:sz w:val="22"/>
                <w:szCs w:val="22"/>
              </w:rPr>
              <w:t xml:space="preserve"> carer</w:t>
            </w:r>
            <w:r w:rsidRPr="000F45C2">
              <w:rPr>
                <w:rFonts w:cs="AdvTT3713a231+20"/>
                <w:sz w:val="22"/>
                <w:szCs w:val="22"/>
              </w:rPr>
              <w:t>–</w:t>
            </w:r>
            <w:r w:rsidRPr="000F45C2">
              <w:rPr>
                <w:rFonts w:cs="AdvTTc999d02f"/>
                <w:sz w:val="22"/>
                <w:szCs w:val="22"/>
              </w:rPr>
              <w:t>service user relationship and on personal outcomes for the carer. Health and social care outcomes for the PwD not reported</w:t>
            </w:r>
          </w:p>
        </w:tc>
      </w:tr>
      <w:tr w:rsidR="006351B4" w:rsidRPr="000F45C2" w:rsidTr="00F73713">
        <w:trPr>
          <w:trHeight w:val="147"/>
        </w:trPr>
        <w:tc>
          <w:tcPr>
            <w:tcW w:w="2376" w:type="dxa"/>
          </w:tcPr>
          <w:p w:rsidR="006351B4" w:rsidRPr="000F45C2" w:rsidRDefault="008F1A52" w:rsidP="008F1A52">
            <w:pPr>
              <w:pStyle w:val="Default"/>
              <w:rPr>
                <w:sz w:val="22"/>
                <w:szCs w:val="22"/>
              </w:rPr>
            </w:pPr>
            <w:r w:rsidRPr="000F45C2">
              <w:rPr>
                <w:sz w:val="22"/>
                <w:szCs w:val="22"/>
              </w:rPr>
              <w:fldChar w:fldCharType="begin">
                <w:fldData xml:space="preserve">PEVuZE5vdGU+PENpdGU+PEF1dGhvcj5MYXJzZW48L0F1dGhvcj48WWVhcj4yMDEzPC9ZZWFyPjxS
ZWNOdW0+NTI8L1JlY051bT48RGlzcGxheVRleHQ+KExhcnNlbiBldCBhbC4sIDIwMTMpPC9EaXNw
bGF5VGV4dD48cmVjb3JkPjxyZWMtbnVtYmVyPjUyPC9yZWMtbnVtYmVyPjxmb3JlaWduLWtleXM+
PGtleSBhcHA9IkVOIiBkYi1pZD0id2R0ZWR0cHJwdnp6dzFlc3NheHY1YTVpc2VkcnNzdHcwdDAw
IiB0aW1lc3RhbXA9IjE0NjU0MDU0MzQiPjUyPC9rZXk+PC9mb3JlaWduLWtleXM+PHJlZi10eXBl
IG5hbWU9IkpvdXJuYWwgQXJ0aWNsZSI+MTc8L3JlZi10eXBlPjxjb250cmlidXRvcnM+PGF1dGhv
cnM+PGF1dGhvcj5MYXJzZW4sIEpvaG47IDwvYXV0aG9yPjxhdXRob3I+QWluc3dvcnRoLCBFbWls
eTsgPC9hdXRob3I+PGF1dGhvcj5IYXJyb3AsIENsYXJlOyA8L2F1dGhvcj48YXV0aG9yPlBhdHRl
cnNvbiwgU3VlOyA8L2F1dGhvcj48YXV0aG9yPkhhbWlsdG9uLCBTYXJhaDs8L2F1dGhvcj48YXV0
aG9yPlN6eW1jenluc2thLCBQYXVsaW5hOyA8L2F1dGhvcj48YXV0aG9yPlRldywgSmVycnk7IDwv
YXV0aG9yPjxhdXRob3I+TWFudGhvcnBlLCBKaWxsOyA8L2F1dGhvcj48YXV0aG9yPlBpbmZvbGQs
IFZhbmVzc2E8L2F1dGhvcj48L2F1dGhvcnM+PC9jb250cmlidXRvcnM+PGF1dGgtYWRkcmVzcz5S
ZXNlYXJjaCBEZXBhcnRtZW50LCBSZXRoaW5rIE1lbnRhbCBJbGxuZXNzLCBMb25kb24sIFVLOyBT
Y2hvb2wgb2YgTWVkaWNpbmUsIFVuaXZlcnNpdHkgb2YgTWFuY2hlc3RlciwgTWFuY2hlc3Rlciwg
VUs7IERlcGFydG1lbnQgb2YgUHN5Y2hvbG9naWNhbCBNZWRpY2luZSwgSW1wZXJpYWwgQ29sbGVn
ZSwgTG9uZG9uLCBVSzsgU29jaWFsIFdvcmssIFVuaXZlcnNpdHkgb2YgQ2VudHJhbCBFbmdsYW5k
LCBVSzsgU29jaWFsIENhcmUgV29ya2ZvcmNlIFJlc2VhcmNoIFVuaXQsIEtpbmcmYXBvcztzIENv
bGxlZ2UgTG9uZG9uLCBMb25kb24sIFVLPC9hdXRoLWFkZHJlc3M+PHRpdGxlcz48dGl0bGU+SW1w
bGVtZW50aW5nIHBlcnNvbmFsaXNhdGlvbiBmb3IgcGVvcGxlIHdpdGggbWVudGFsIGhlYWx0aCBw
cm9ibGVtczogQSBjb21wYXJhdGl2ZSBjYXNlIHN0dWR5IG9mIGZvdXIgbG9jYWwgYXV0aG9yaXRp
ZXMgaW4gRW5nbGFuZDwvdGl0bGU+PHNlY29uZGFyeS10aXRsZT5Kb3VybmFsIG9mIE1lbnRhbCBI
ZWFsdGg8L3NlY29uZGFyeS10aXRsZT48L3RpdGxlcz48cGVyaW9kaWNhbD48ZnVsbC10aXRsZT5K
b3VybmFsIG9mIE1lbnRhbCBIZWFsdGg8L2Z1bGwtdGl0bGU+PC9wZXJpb2RpY2FsPjxwYWdlcz4x
NzQtMTgyIDlwPC9wYWdlcz48dm9sdW1lPjIyPC92b2x1bWU+PG51bWJlcj4yPC9udW1iZXI+PGtl
eXdvcmRzPjxrZXl3b3JkPk1lbnRhbCBEaXNvcmRlcnMgLS0gVGhlcmFweTwva2V5d29yZD48a2V5
d29yZD5NZW50YWwgSGVhbHRoIFNlcnZpY2VzIC0tIEFkbWluaXN0cmF0aW9uIC0tIEVuZ2xhbmQ8
L2tleXdvcmQ+PGtleXdvcmQ+UGF0aWVudCBDZW50ZXJlZCBDYXJlPC9rZXl3b3JkPjxrZXl3b3Jk
PlNvY2lhbCBXb3JrIFNlcnZpY2UgLS0gQWRtaW5pc3RyYXRpb24gLS0gRW5nbGFuZDwva2V5d29y
ZD48a2V5d29yZD5EZWNpc2lvbiBNYWtpbmcsIFBhdGllbnQ8L2tleXdvcmQ+PGtleXdvcmQ+SHVt
YW48L2tleXdvcmQ+PGtleXdvcmQ+RW5nbGFuZDwva2V5d29yZD48a2V5d29yZD5Pcmdhbml6YXRp
b25hbCBDaGFuZ2U8L2tleXdvcmQ+PGtleXdvcmQ+TWVudGFsIEhlYWx0aCBTZXJ2aWNlcyAtLSBF
Y29ub21pY3M8L2tleXdvcmQ+PGtleXdvcmQ+U29jaWFsIFdvcmsgU2VydmljZSAtLSBFY29ub21p
Y3M8L2tleXdvcmQ+PGtleXdvcmQ+SW50ZXJ2aWV3czwva2V5d29yZD48a2V5d29yZD5EYXRhIEFu
YWx5c2lzIFNvZnR3YXJlPC9rZXl3b3JkPjxrZXl3b3JkPkxlYWRlcnNoaXA8L2tleXdvcmQ+PGtl
eXdvcmQ+QnVkZ2V0czwva2V5d29yZD48a2V5d29yZD5OYXRpb25hbCBIZWFsdGggUHJvZ3JhbXM8
L2tleXdvcmQ+PC9rZXl3b3Jkcz48ZGF0ZXM+PHllYXI+MjAxMzwveWVhcj48L2RhdGVzPjxwdWIt
bG9jYXRpb24+T3hmb3Jkc2hpcmUsICZsdDtCbGFuayZndDs8L3B1Yi1sb2NhdGlvbj48cHVibGlz
aGVyPlJvdXRsZWRnZTwvcHVibGlzaGVyPjxpc2JuPjA5NjMtODIzNzwvaXNibj48YWNjZXNzaW9u
LW51bT4xMDQyNjgxNzAuIExhbmd1YWdlOiBFbmdsaXNoLiBFbnRyeSBEYXRlOiAyMDEzMDQxNi4g
UmV2aXNpb24gRGF0ZTogMjAxNTA3MTEuIFB1YmxpY2F0aW9uIFR5cGU6IEpvdXJuYWwgQXJ0aWNs
ZTwvYWNjZXNzaW9uLW51bT48dXJscz48cmVsYXRlZC11cmxzPjx1cmw+aHR0cDovL3NlYXJjaC5l
YnNjb2hvc3QuY29tL2xvZ2luLmFzcHg/ZGlyZWN0PXRydWUmYW1wO2RiPWpsaCZhbXA7QU49MTA0
MjY4MTcwJmFtcDtzaXRlPWVob3N0LWxpdmU7IGh0dHA6Ly93d3cudGFuZGZvbmxpbmUuY29tL2Rv
aS9wZGYvMTAuMzEwOS8wOTYzODIzNy4yMDEyLjczNDY1ODwvdXJsPjwvcmVsYXRlZC11cmxzPjwv
dXJscz48ZWxlY3Ryb25pYy1yZXNvdXJjZS1udW0+MTAuMzEwOS8wOTYzODIzNy4yMDEyLjczNDY1
ODwvZWxlY3Ryb25pYy1yZXNvdXJjZS1udW0+PHJlbW90ZS1kYXRhYmFzZS1uYW1lPmpsaDwvcmVt
b3RlLWRhdGFiYXNlLW5hbWU+PHJlbW90ZS1kYXRhYmFzZS1wcm92aWRlcj5FQlNDT2hvc3Q8L3Jl
bW90ZS1kYXRhYmFzZS1wcm92aWRlcj48L3JlY29yZD48L0NpdGU+PC9FbmROb3RlPn==
</w:fldData>
              </w:fldChar>
            </w:r>
            <w:r w:rsidRPr="000F45C2">
              <w:rPr>
                <w:sz w:val="22"/>
                <w:szCs w:val="22"/>
              </w:rPr>
              <w:instrText xml:space="preserve"> ADDIN EN.CITE </w:instrText>
            </w:r>
            <w:r w:rsidRPr="000F45C2">
              <w:rPr>
                <w:sz w:val="22"/>
                <w:szCs w:val="22"/>
              </w:rPr>
              <w:fldChar w:fldCharType="begin">
                <w:fldData xml:space="preserve">PEVuZE5vdGU+PENpdGU+PEF1dGhvcj5MYXJzZW48L0F1dGhvcj48WWVhcj4yMDEzPC9ZZWFyPjxS
ZWNOdW0+NTI8L1JlY051bT48RGlzcGxheVRleHQ+KExhcnNlbiBldCBhbC4sIDIwMTMpPC9EaXNw
bGF5VGV4dD48cmVjb3JkPjxyZWMtbnVtYmVyPjUyPC9yZWMtbnVtYmVyPjxmb3JlaWduLWtleXM+
PGtleSBhcHA9IkVOIiBkYi1pZD0id2R0ZWR0cHJwdnp6dzFlc3NheHY1YTVpc2VkcnNzdHcwdDAw
IiB0aW1lc3RhbXA9IjE0NjU0MDU0MzQiPjUyPC9rZXk+PC9mb3JlaWduLWtleXM+PHJlZi10eXBl
IG5hbWU9IkpvdXJuYWwgQXJ0aWNsZSI+MTc8L3JlZi10eXBlPjxjb250cmlidXRvcnM+PGF1dGhv
cnM+PGF1dGhvcj5MYXJzZW4sIEpvaG47IDwvYXV0aG9yPjxhdXRob3I+QWluc3dvcnRoLCBFbWls
eTsgPC9hdXRob3I+PGF1dGhvcj5IYXJyb3AsIENsYXJlOyA8L2F1dGhvcj48YXV0aG9yPlBhdHRl
cnNvbiwgU3VlOyA8L2F1dGhvcj48YXV0aG9yPkhhbWlsdG9uLCBTYXJhaDs8L2F1dGhvcj48YXV0
aG9yPlN6eW1jenluc2thLCBQYXVsaW5hOyA8L2F1dGhvcj48YXV0aG9yPlRldywgSmVycnk7IDwv
YXV0aG9yPjxhdXRob3I+TWFudGhvcnBlLCBKaWxsOyA8L2F1dGhvcj48YXV0aG9yPlBpbmZvbGQs
IFZhbmVzc2E8L2F1dGhvcj48L2F1dGhvcnM+PC9jb250cmlidXRvcnM+PGF1dGgtYWRkcmVzcz5S
ZXNlYXJjaCBEZXBhcnRtZW50LCBSZXRoaW5rIE1lbnRhbCBJbGxuZXNzLCBMb25kb24sIFVLOyBT
Y2hvb2wgb2YgTWVkaWNpbmUsIFVuaXZlcnNpdHkgb2YgTWFuY2hlc3RlciwgTWFuY2hlc3Rlciwg
VUs7IERlcGFydG1lbnQgb2YgUHN5Y2hvbG9naWNhbCBNZWRpY2luZSwgSW1wZXJpYWwgQ29sbGVn
ZSwgTG9uZG9uLCBVSzsgU29jaWFsIFdvcmssIFVuaXZlcnNpdHkgb2YgQ2VudHJhbCBFbmdsYW5k
LCBVSzsgU29jaWFsIENhcmUgV29ya2ZvcmNlIFJlc2VhcmNoIFVuaXQsIEtpbmcmYXBvcztzIENv
bGxlZ2UgTG9uZG9uLCBMb25kb24sIFVLPC9hdXRoLWFkZHJlc3M+PHRpdGxlcz48dGl0bGU+SW1w
bGVtZW50aW5nIHBlcnNvbmFsaXNhdGlvbiBmb3IgcGVvcGxlIHdpdGggbWVudGFsIGhlYWx0aCBw
cm9ibGVtczogQSBjb21wYXJhdGl2ZSBjYXNlIHN0dWR5IG9mIGZvdXIgbG9jYWwgYXV0aG9yaXRp
ZXMgaW4gRW5nbGFuZDwvdGl0bGU+PHNlY29uZGFyeS10aXRsZT5Kb3VybmFsIG9mIE1lbnRhbCBI
ZWFsdGg8L3NlY29uZGFyeS10aXRsZT48L3RpdGxlcz48cGVyaW9kaWNhbD48ZnVsbC10aXRsZT5K
b3VybmFsIG9mIE1lbnRhbCBIZWFsdGg8L2Z1bGwtdGl0bGU+PC9wZXJpb2RpY2FsPjxwYWdlcz4x
NzQtMTgyIDlwPC9wYWdlcz48dm9sdW1lPjIyPC92b2x1bWU+PG51bWJlcj4yPC9udW1iZXI+PGtl
eXdvcmRzPjxrZXl3b3JkPk1lbnRhbCBEaXNvcmRlcnMgLS0gVGhlcmFweTwva2V5d29yZD48a2V5
d29yZD5NZW50YWwgSGVhbHRoIFNlcnZpY2VzIC0tIEFkbWluaXN0cmF0aW9uIC0tIEVuZ2xhbmQ8
L2tleXdvcmQ+PGtleXdvcmQ+UGF0aWVudCBDZW50ZXJlZCBDYXJlPC9rZXl3b3JkPjxrZXl3b3Jk
PlNvY2lhbCBXb3JrIFNlcnZpY2UgLS0gQWRtaW5pc3RyYXRpb24gLS0gRW5nbGFuZDwva2V5d29y
ZD48a2V5d29yZD5EZWNpc2lvbiBNYWtpbmcsIFBhdGllbnQ8L2tleXdvcmQ+PGtleXdvcmQ+SHVt
YW48L2tleXdvcmQ+PGtleXdvcmQ+RW5nbGFuZDwva2V5d29yZD48a2V5d29yZD5Pcmdhbml6YXRp
b25hbCBDaGFuZ2U8L2tleXdvcmQ+PGtleXdvcmQ+TWVudGFsIEhlYWx0aCBTZXJ2aWNlcyAtLSBF
Y29ub21pY3M8L2tleXdvcmQ+PGtleXdvcmQ+U29jaWFsIFdvcmsgU2VydmljZSAtLSBFY29ub21p
Y3M8L2tleXdvcmQ+PGtleXdvcmQ+SW50ZXJ2aWV3czwva2V5d29yZD48a2V5d29yZD5EYXRhIEFu
YWx5c2lzIFNvZnR3YXJlPC9rZXl3b3JkPjxrZXl3b3JkPkxlYWRlcnNoaXA8L2tleXdvcmQ+PGtl
eXdvcmQ+QnVkZ2V0czwva2V5d29yZD48a2V5d29yZD5OYXRpb25hbCBIZWFsdGggUHJvZ3JhbXM8
L2tleXdvcmQ+PC9rZXl3b3Jkcz48ZGF0ZXM+PHllYXI+MjAxMzwveWVhcj48L2RhdGVzPjxwdWIt
bG9jYXRpb24+T3hmb3Jkc2hpcmUsICZsdDtCbGFuayZndDs8L3B1Yi1sb2NhdGlvbj48cHVibGlz
aGVyPlJvdXRsZWRnZTwvcHVibGlzaGVyPjxpc2JuPjA5NjMtODIzNzwvaXNibj48YWNjZXNzaW9u
LW51bT4xMDQyNjgxNzAuIExhbmd1YWdlOiBFbmdsaXNoLiBFbnRyeSBEYXRlOiAyMDEzMDQxNi4g
UmV2aXNpb24gRGF0ZTogMjAxNTA3MTEuIFB1YmxpY2F0aW9uIFR5cGU6IEpvdXJuYWwgQXJ0aWNs
ZTwvYWNjZXNzaW9uLW51bT48dXJscz48cmVsYXRlZC11cmxzPjx1cmw+aHR0cDovL3NlYXJjaC5l
YnNjb2hvc3QuY29tL2xvZ2luLmFzcHg/ZGlyZWN0PXRydWUmYW1wO2RiPWpsaCZhbXA7QU49MTA0
MjY4MTcwJmFtcDtzaXRlPWVob3N0LWxpdmU7IGh0dHA6Ly93d3cudGFuZGZvbmxpbmUuY29tL2Rv
aS9wZGYvMTAuMzEwOS8wOTYzODIzNy4yMDEyLjczNDY1ODwvdXJsPjwvcmVsYXRlZC11cmxzPjwv
dXJscz48ZWxlY3Ryb25pYy1yZXNvdXJjZS1udW0+MTAuMzEwOS8wOTYzODIzNy4yMDEyLjczNDY1
ODwvZWxlY3Ryb25pYy1yZXNvdXJjZS1udW0+PHJlbW90ZS1kYXRhYmFzZS1uYW1lPmpsaDwvcmVt
b3RlLWRhdGFiYXNlLW5hbWU+PHJlbW90ZS1kYXRhYmFzZS1wcm92aWRlcj5FQlNDT2hvc3Q8L3Jl
bW90ZS1kYXRhYmFzZS1wcm92aWRlcj48L3JlY29yZD48L0NpdGU+PC9FbmROb3RlPn==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Larsen et al., 2013)</w:t>
            </w:r>
            <w:r w:rsidRPr="000F45C2">
              <w:rPr>
                <w:sz w:val="22"/>
                <w:szCs w:val="22"/>
              </w:rPr>
              <w:fldChar w:fldCharType="end"/>
            </w:r>
          </w:p>
        </w:tc>
        <w:tc>
          <w:tcPr>
            <w:tcW w:w="6542" w:type="dxa"/>
          </w:tcPr>
          <w:p w:rsidR="006351B4" w:rsidRPr="000F45C2" w:rsidRDefault="008F1A52" w:rsidP="008F1A52">
            <w:pPr>
              <w:pStyle w:val="Default"/>
              <w:rPr>
                <w:sz w:val="22"/>
                <w:szCs w:val="22"/>
              </w:rPr>
            </w:pPr>
            <w:r w:rsidRPr="000F45C2">
              <w:rPr>
                <w:sz w:val="22"/>
                <w:szCs w:val="22"/>
              </w:rPr>
              <w:t xml:space="preserve">Intervention – An </w:t>
            </w:r>
            <w:r w:rsidR="00152996">
              <w:rPr>
                <w:sz w:val="22"/>
                <w:szCs w:val="22"/>
              </w:rPr>
              <w:t>individuali</w:t>
            </w:r>
            <w:r w:rsidR="00152996" w:rsidRPr="000F45C2">
              <w:rPr>
                <w:sz w:val="22"/>
                <w:szCs w:val="22"/>
              </w:rPr>
              <w:t>sed</w:t>
            </w:r>
            <w:r w:rsidRPr="000F45C2">
              <w:rPr>
                <w:sz w:val="22"/>
                <w:szCs w:val="22"/>
              </w:rPr>
              <w:t xml:space="preserve"> funding intervention </w:t>
            </w:r>
            <w:r w:rsidR="0042039A" w:rsidRPr="000F45C2">
              <w:rPr>
                <w:sz w:val="22"/>
                <w:szCs w:val="22"/>
              </w:rPr>
              <w:t>was</w:t>
            </w:r>
            <w:r w:rsidRPr="000F45C2">
              <w:rPr>
                <w:sz w:val="22"/>
                <w:szCs w:val="22"/>
              </w:rPr>
              <w:t xml:space="preserve"> not implemented in this study. It a </w:t>
            </w:r>
            <w:r w:rsidRPr="000F45C2">
              <w:rPr>
                <w:rFonts w:cs="AdvOT6984343d"/>
                <w:color w:val="231F20"/>
                <w:sz w:val="22"/>
                <w:szCs w:val="22"/>
              </w:rPr>
              <w:t>examining factors that influence the introduction and take-up of personal budgets more generally</w:t>
            </w:r>
          </w:p>
        </w:tc>
      </w:tr>
      <w:tr w:rsidR="006351B4" w:rsidRPr="000F45C2" w:rsidTr="00F73713">
        <w:trPr>
          <w:trHeight w:val="147"/>
        </w:trPr>
        <w:tc>
          <w:tcPr>
            <w:tcW w:w="2376" w:type="dxa"/>
          </w:tcPr>
          <w:p w:rsidR="006351B4" w:rsidRPr="000F45C2" w:rsidRDefault="008F1A52" w:rsidP="008F1A52">
            <w:pPr>
              <w:pStyle w:val="Default"/>
              <w:rPr>
                <w:sz w:val="22"/>
                <w:szCs w:val="22"/>
              </w:rPr>
            </w:pPr>
            <w:r w:rsidRPr="000F45C2">
              <w:rPr>
                <w:sz w:val="22"/>
                <w:szCs w:val="22"/>
              </w:rPr>
              <w:fldChar w:fldCharType="begin"/>
            </w:r>
            <w:r w:rsidRPr="000F45C2">
              <w:rPr>
                <w:sz w:val="22"/>
                <w:szCs w:val="22"/>
              </w:rPr>
              <w:instrText xml:space="preserve"> ADDIN EN.CITE &lt;EndNote&gt;&lt;Cite&gt;&lt;Author&gt;Larson&lt;/Author&gt;&lt;Year&gt;2006&lt;/Year&gt;&lt;RecNum&gt;143&lt;/RecNum&gt;&lt;DisplayText&gt;(Larson, 2006)&lt;/DisplayText&gt;&lt;record&gt;&lt;rec-number&gt;143&lt;/rec-number&gt;&lt;foreign-keys&gt;&lt;key app="EN" db-id="wdtedtprpvzzw1essaxv5a5isedrsstw0t00" timestamp="1471010472"&gt;143&lt;/key&gt;&lt;/foreign-keys&gt;&lt;ref-type name="Report"&gt;27&lt;/ref-type&gt;&lt;contributors&gt;&lt;authors&gt;&lt;author&gt;Larson, Teri &lt;/author&gt;&lt;/authors&gt;&lt;tertiary-authors&gt;&lt;author&gt;Robert Wood Johnson Foundation&lt;/author&gt;&lt;/tertiary-authors&gt;&lt;/contributors&gt;&lt;titles&gt;&lt;title&gt;Choosing Independence: An Overview of the Cash &amp;amp; Counseling Model of Self-Directed Personal Assistance Services&lt;/title&gt;&lt;/titles&gt;&lt;pages&gt;54&lt;/pages&gt;&lt;dates&gt;&lt;year&gt;2006&lt;/year&gt;&lt;/dates&gt;&lt;pub-location&gt;USA&lt;/pub-location&gt;&lt;urls&gt;&lt;/urls&gt;&lt;remote-database-name&gt;Hand Search&lt;/remote-database-name&gt;&lt;/record&gt;&lt;/Cite&gt;&lt;/EndNote&gt;</w:instrText>
            </w:r>
            <w:r w:rsidRPr="000F45C2">
              <w:rPr>
                <w:sz w:val="22"/>
                <w:szCs w:val="22"/>
              </w:rPr>
              <w:fldChar w:fldCharType="separate"/>
            </w:r>
            <w:r w:rsidRPr="000F45C2">
              <w:rPr>
                <w:noProof/>
                <w:sz w:val="22"/>
                <w:szCs w:val="22"/>
              </w:rPr>
              <w:t>(Larson, 2006)</w:t>
            </w:r>
            <w:r w:rsidRPr="000F45C2">
              <w:rPr>
                <w:sz w:val="22"/>
                <w:szCs w:val="22"/>
              </w:rPr>
              <w:fldChar w:fldCharType="end"/>
            </w:r>
          </w:p>
        </w:tc>
        <w:tc>
          <w:tcPr>
            <w:tcW w:w="6542" w:type="dxa"/>
          </w:tcPr>
          <w:p w:rsidR="006351B4" w:rsidRPr="000F45C2" w:rsidRDefault="008F1A52" w:rsidP="00881C07">
            <w:pPr>
              <w:pStyle w:val="Default"/>
              <w:rPr>
                <w:sz w:val="22"/>
                <w:szCs w:val="22"/>
              </w:rPr>
            </w:pPr>
            <w:r w:rsidRPr="000F45C2">
              <w:rPr>
                <w:sz w:val="22"/>
                <w:szCs w:val="22"/>
              </w:rPr>
              <w:t xml:space="preserve">Empirical Data – This report </w:t>
            </w:r>
            <w:r w:rsidR="0042039A" w:rsidRPr="000F45C2">
              <w:rPr>
                <w:sz w:val="22"/>
                <w:szCs w:val="22"/>
              </w:rPr>
              <w:t>was</w:t>
            </w:r>
            <w:r w:rsidRPr="000F45C2">
              <w:rPr>
                <w:sz w:val="22"/>
                <w:szCs w:val="22"/>
              </w:rPr>
              <w:t xml:space="preserve"> summarising </w:t>
            </w:r>
            <w:r w:rsidR="00881C07" w:rsidRPr="000F45C2">
              <w:rPr>
                <w:sz w:val="22"/>
                <w:szCs w:val="22"/>
              </w:rPr>
              <w:t xml:space="preserve">‘Cash and Counseling’ data </w:t>
            </w:r>
            <w:r w:rsidRPr="000F45C2">
              <w:rPr>
                <w:sz w:val="22"/>
                <w:szCs w:val="22"/>
              </w:rPr>
              <w:t>already captured in this review</w:t>
            </w:r>
          </w:p>
        </w:tc>
      </w:tr>
      <w:tr w:rsidR="006351B4" w:rsidRPr="000F45C2" w:rsidTr="00F73713">
        <w:trPr>
          <w:trHeight w:val="147"/>
        </w:trPr>
        <w:tc>
          <w:tcPr>
            <w:tcW w:w="2376" w:type="dxa"/>
          </w:tcPr>
          <w:p w:rsidR="006351B4" w:rsidRPr="000F45C2" w:rsidRDefault="00881C07"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Lavelle&lt;/Author&gt;&lt;Year&gt;2009&lt;/Year&gt;&lt;RecNum&gt;140&lt;/RecNum&gt;&lt;DisplayText&gt;(Lavelle, 2009)&lt;/DisplayText&gt;&lt;record&gt;&lt;rec-number&gt;140&lt;/rec-number&gt;&lt;foreign-keys&gt;&lt;key app="EN" db-id="t5d0tf2s2rwddqes5xcvwx02d9s2swazzxwt" timestamp="1499352125"&gt;140&lt;/key&gt;&lt;/foreign-keys&gt;&lt;ref-type name="Journal Article"&gt;17&lt;/ref-type&gt;&lt;contributors&gt;&lt;authors&gt;&lt;author&gt;Lavelle, Lynn&lt;/author&gt;&lt;/authors&gt;&lt;/contributors&gt;&lt;titles&gt;&lt;title&gt;Transforming adult social care: Personalisation and brokerage&lt;/title&gt;&lt;short-title&gt;Transforming adult social care: Personalisation and brokerage&lt;/short-title&gt;&lt;/titles&gt;&lt;dates&gt;&lt;year&gt;2009&lt;/year&gt;&lt;/dates&gt;&lt;urls&gt;&lt;/urls&gt;&lt;research-notes&gt;Unclear from abs if pwd participated in study. pop may not meet inc criteria but need to check&lt;/research-notes&gt;&lt;/record&gt;&lt;/Cite&gt;&lt;/EndNote&gt;</w:instrText>
            </w:r>
            <w:r w:rsidRPr="000F45C2">
              <w:rPr>
                <w:sz w:val="22"/>
                <w:szCs w:val="22"/>
              </w:rPr>
              <w:fldChar w:fldCharType="separate"/>
            </w:r>
            <w:r w:rsidRPr="000F45C2">
              <w:rPr>
                <w:noProof/>
                <w:sz w:val="22"/>
                <w:szCs w:val="22"/>
              </w:rPr>
              <w:t>(Lavelle, 2009)</w:t>
            </w:r>
            <w:r w:rsidRPr="000F45C2">
              <w:rPr>
                <w:sz w:val="22"/>
                <w:szCs w:val="22"/>
              </w:rPr>
              <w:fldChar w:fldCharType="end"/>
            </w:r>
          </w:p>
        </w:tc>
        <w:tc>
          <w:tcPr>
            <w:tcW w:w="6542" w:type="dxa"/>
          </w:tcPr>
          <w:p w:rsidR="006351B4" w:rsidRPr="000F45C2" w:rsidRDefault="00F712C7" w:rsidP="00F73713">
            <w:pPr>
              <w:pStyle w:val="Default"/>
              <w:rPr>
                <w:sz w:val="22"/>
                <w:szCs w:val="22"/>
              </w:rPr>
            </w:pPr>
            <w:r w:rsidRPr="000F45C2">
              <w:rPr>
                <w:sz w:val="22"/>
                <w:szCs w:val="22"/>
              </w:rPr>
              <w:t>Intervention – This was a pre-implementation study examining concerns ahead of implementation.  Also unclear if PwD actually participated in the study</w:t>
            </w:r>
          </w:p>
        </w:tc>
      </w:tr>
      <w:tr w:rsidR="006351B4" w:rsidRPr="000F45C2" w:rsidTr="00F73713">
        <w:trPr>
          <w:trHeight w:val="147"/>
        </w:trPr>
        <w:tc>
          <w:tcPr>
            <w:tcW w:w="2376" w:type="dxa"/>
          </w:tcPr>
          <w:p w:rsidR="006351B4" w:rsidRPr="000F45C2" w:rsidRDefault="00F712C7" w:rsidP="00F712C7">
            <w:pPr>
              <w:pStyle w:val="Default"/>
              <w:rPr>
                <w:sz w:val="22"/>
                <w:szCs w:val="22"/>
              </w:rPr>
            </w:pPr>
            <w:r w:rsidRPr="000F45C2">
              <w:rPr>
                <w:sz w:val="22"/>
                <w:szCs w:val="22"/>
              </w:rPr>
              <w:fldChar w:fldCharType="begin"/>
            </w:r>
            <w:r w:rsidRPr="000F45C2">
              <w:rPr>
                <w:sz w:val="22"/>
                <w:szCs w:val="22"/>
              </w:rPr>
              <w:instrText xml:space="preserve"> ADDIN EN.CITE &lt;EndNote&gt;&lt;Cite&gt;&lt;Author&gt;Lawson&lt;/Author&gt;&lt;Year&gt;2010&lt;/Year&gt;&lt;RecNum&gt;132&lt;/RecNum&gt;&lt;DisplayText&gt;(Lawson, Pearman, &amp;amp; Waters, 2010)&lt;/DisplayText&gt;&lt;record&gt;&lt;rec-number&gt;132&lt;/rec-number&gt;&lt;foreign-keys&gt;&lt;key app="EN" db-id="wdtedtprpvzzw1essaxv5a5isedrsstw0t00" timestamp="1471006856"&gt;132&lt;/key&gt;&lt;/foreign-keys&gt;&lt;ref-type name="Report"&gt;27&lt;/ref-type&gt;&lt;contributors&gt;&lt;authors&gt;&lt;author&gt;Lawson, Samantha;&lt;/author&gt;&lt;author&gt;Pearman, Geoff; &lt;/author&gt;&lt;author&gt;Waters, John&lt;/author&gt;&lt;/authors&gt;&lt;tertiary-authors&gt;&lt;author&gt;In Control Publications&lt;/author&gt;&lt;/tertiary-authors&gt;&lt;/contributors&gt;&lt;titles&gt;&lt;title&gt;Finding Our Way: The story of Self-Directed Support in Barnsley&lt;/title&gt;&lt;/titles&gt;&lt;pages&gt;16&lt;/pages&gt;&lt;dates&gt;&lt;year&gt;2010&lt;/year&gt;&lt;/dates&gt;&lt;pub-location&gt;Barnsley, UK&lt;/pub-location&gt;&lt;publisher&gt;Barnsley Metropolitan Borough Council&lt;/publisher&gt;&lt;urls&gt;&lt;/urls&gt;&lt;remote-database-name&gt;Hand Search&lt;/remote-database-name&gt;&lt;research-notes&gt;Need second opinion if this is ED&lt;/research-notes&gt;&lt;/record&gt;&lt;/Cite&gt;&lt;/EndNote&gt;</w:instrText>
            </w:r>
            <w:r w:rsidRPr="000F45C2">
              <w:rPr>
                <w:sz w:val="22"/>
                <w:szCs w:val="22"/>
              </w:rPr>
              <w:fldChar w:fldCharType="separate"/>
            </w:r>
            <w:r w:rsidRPr="000F45C2">
              <w:rPr>
                <w:noProof/>
                <w:sz w:val="22"/>
                <w:szCs w:val="22"/>
              </w:rPr>
              <w:t>(Lawson, Pearman, &amp; Waters, 2010)</w:t>
            </w:r>
            <w:r w:rsidRPr="000F45C2">
              <w:rPr>
                <w:sz w:val="22"/>
                <w:szCs w:val="22"/>
              </w:rPr>
              <w:fldChar w:fldCharType="end"/>
            </w:r>
          </w:p>
        </w:tc>
        <w:tc>
          <w:tcPr>
            <w:tcW w:w="6542" w:type="dxa"/>
          </w:tcPr>
          <w:p w:rsidR="006351B4" w:rsidRPr="000F45C2" w:rsidRDefault="00F712C7" w:rsidP="00F712C7">
            <w:pPr>
              <w:pStyle w:val="Default"/>
              <w:rPr>
                <w:sz w:val="22"/>
                <w:szCs w:val="22"/>
              </w:rPr>
            </w:pPr>
            <w:r w:rsidRPr="000F45C2">
              <w:rPr>
                <w:sz w:val="22"/>
                <w:szCs w:val="22"/>
              </w:rPr>
              <w:t xml:space="preserve">Study Design – There </w:t>
            </w:r>
            <w:r w:rsidR="0042039A" w:rsidRPr="000F45C2">
              <w:rPr>
                <w:sz w:val="22"/>
                <w:szCs w:val="22"/>
              </w:rPr>
              <w:t>was</w:t>
            </w:r>
            <w:r w:rsidRPr="000F45C2">
              <w:rPr>
                <w:sz w:val="22"/>
                <w:szCs w:val="22"/>
              </w:rPr>
              <w:t xml:space="preserve"> no control group for the cross-sectional survey. Methods are not described for the qualitative data, just a series of quotes. </w:t>
            </w:r>
          </w:p>
        </w:tc>
      </w:tr>
      <w:tr w:rsidR="006351B4" w:rsidRPr="000F45C2" w:rsidTr="00F73713">
        <w:trPr>
          <w:trHeight w:val="147"/>
        </w:trPr>
        <w:tc>
          <w:tcPr>
            <w:tcW w:w="2376" w:type="dxa"/>
          </w:tcPr>
          <w:p w:rsidR="006351B4" w:rsidRPr="000F45C2" w:rsidRDefault="00F712C7" w:rsidP="0072333A">
            <w:pPr>
              <w:pStyle w:val="Default"/>
              <w:rPr>
                <w:sz w:val="22"/>
                <w:szCs w:val="22"/>
              </w:rPr>
            </w:pPr>
            <w:r w:rsidRPr="000F45C2">
              <w:rPr>
                <w:sz w:val="22"/>
                <w:szCs w:val="22"/>
              </w:rPr>
              <w:fldChar w:fldCharType="begin">
                <w:fldData xml:space="preserve">PEVuZE5vdGU+PENpdGU+PEF1dGhvcj5MZWVjZTwvQXV0aG9yPjxZZWFyPjIwMDY8L1llYXI+PFJl
Y051bT41NzwvUmVjTnVtPjxEaXNwbGF5VGV4dD4oTGVlY2UgJmFtcDsgTGVlY2UsIDIwMDYpPC9E
aXNwbGF5VGV4dD48cmVjb3JkPjxyZWMtbnVtYmVyPjU3PC9yZWMtbnVtYmVyPjxmb3JlaWduLWtl
eXM+PGtleSBhcHA9IkVOIiBkYi1pZD0id2R0ZWR0cHJwdnp6dzFlc3NheHY1YTVpc2VkcnNzdHcw
dDAwIiB0aW1lc3RhbXA9IjE0NjU0MDU1NjEiPjU3PC9rZXk+PC9mb3JlaWduLWtleXM+PHJlZi10
eXBlIG5hbWU9IkpvdXJuYWwgQXJ0aWNsZSI+MTc8L3JlZi10eXBlPjxjb250cmlidXRvcnM+PGF1
dGhvcnM+PGF1dGhvcj5MZWVjZSwgRGF2aWQ7IDwvYXV0aG9yPjxhdXRob3I+TGVlY2UsIEphbmV0
PC9hdXRob3I+PC9hdXRob3JzPjwvY29udHJpYnV0b3JzPjxhdXRoLWFkZHJlc3M+U3RhZmZvcmRz
aGlyZSBDYXJlIGFuZCBIZWFsdGggRGlyZWN0b3JhdGUsIENvbW1pc3Npb25pbmcgVGVhbSwgV2Fs
dG9uIEJ1aWxkaW5nLCBQTyBCb3ggMTEsIFN0YWZmb3JkIEUtbWFpbDogSmFuZXQubGVlY2VAc3Rh
ZmZvcmRzaGlyZS5nb3YudWs8L2F1dGgtYWRkcmVzcz48dGl0bGVzPjx0aXRsZT5EaXJlY3QgUGF5
bWVudHM6IENyZWF0aW5nIGEgVHdvLVRpZXJlZCBTeXN0ZW0gaW4gU29jaWFsIENhcmU/PC90aXRs
ZT48c2Vjb25kYXJ5LXRpdGxlPlRoZSBCcml0aXNoIEpvdXJuYWwgb2YgU29jaWFsIFdvcms8L3Nl
Y29uZGFyeS10aXRsZT48L3RpdGxlcz48cGVyaW9kaWNhbD48ZnVsbC10aXRsZT5UaGUgQnJpdGlz
aCBKb3VybmFsIG9mIFNvY2lhbCBXb3JrPC9mdWxsLXRpdGxlPjwvcGVyaW9kaWNhbD48cGFnZXM+
MTM3OS0xMzkzPC9wYWdlcz48dm9sdW1lPjM2PC92b2x1bWU+PG51bWJlcj44PC9udW1iZXI+PGtl
eXdvcmRzPjxrZXl3b3JkPmRpcmVjdCBwYXltZW50cywgZGlzYWJpbGl0eSwgb2xkZXIgcGVvcGxl
LCBpbmNvbWUsIHdlYWx0aDwva2V5d29yZD48a2V5d29yZD5EaXNhYmxlZCBwZW9wbGU8L2tleXdv
cmQ+PGtleXdvcmQ+RGlyZWN0IHBheW1lbnRzPC9rZXl3b3JkPjxrZXl3b3JkPk1pZGRsZSBjbGFz
cyBwZW9wbGU8L2tleXdvcmQ+PGtleXdvcmQ+UGF5bWVudHM8L2tleXdvcmQ+PGtleXdvcmQ+U29j
aWFsIGNhcmU8L2tleXdvcmQ+PGtleXdvcmQ+TG9jYWwgYXV0aG9yaXRpZXM8L2tleXdvcmQ+PGtl
eXdvcmQ+YXJ0aWNsZTwva2V5d29yZD48L2tleXdvcmRzPjxkYXRlcz48eWVhcj4yMDA2PC95ZWFy
PjxwdWItZGF0ZXM+PGRhdGU+RGVjIDIwMDY7IDIwMTQtMDUtMDI8L2RhdGU+PC9wdWItZGF0ZXM+
PC9kYXRlcz48cHVibGlzaGVyPk94Zm9yZCBVbml2ZXJzaXR5IFByZXNzLCBPeGZvcmQgVUs8L3B1
Ymxpc2hlcj48aXNibj4wMDQ1LTMxMDIsIDAwNDUtMzEwMjwvaXNibj48YWNjZXNzaW9uLW51bT4x
NTIwMzEwNzQ4OyAyMDE0MTA2Mjc8L2FjY2Vzc2lvbi1udW0+PHVybHM+PHJlbGF0ZWQtdXJscz48
dXJsPmh0dHA6Ly9zZWFyY2gucHJvcXVlc3QuY29tL2RvY3ZpZXcvMTUyMDMxMDc0OD9hY2NvdW50
aWQ9MTIzMDk7IGh0dHA6Ly9maDZ4bjN5ZDN4LnNlYXJjaC5zZXJpYWxzc29sdXRpb25zLmNvbS8/
Y3R4X3Zlcj1aMzkuODgtMjAwNCZhbXA7Y3R4X2VuYz1pbmZvOm9maS9lbmM6VVRGLTgmYW1wO3Jm
cl9pZD1pbmZvOnNpZC9Qcm9RJTNBYXNzaWFzaGVsbCZhbXA7cmZ0X3ZhbF9mbXQ9aW5mbzpvZmkv
Zm10OmtldjptdHg6am91cm5hbCZhbXA7cmZ0LmdlbnJlPWFydGljbGUmYW1wO3JmdC5qdGl0bGU9
VGhlK0JyaXRpc2grSm91cm5hbCtvZitTb2NpYWwrV29yayZhbXA7cmZ0LmF0aXRsZT1EaXJlY3Qr
UGF5bWVudHMlM0ErQ3JlYXRpbmcrYStUd28tVGllcmVkK1N5c3RlbStpbitTb2NpYWwrQ2FyZSUz
RiZhbXA7cmZ0LmF1PUxlZWNlJTJDK0RhdmlkJTNCTGVlY2UlMkMrSmFuZXQmYW1wO3JmdC5hdWxh
c3Q9TGVlY2UmYW1wO3JmdC5hdWZpcnN0PURhdmlkJmFtcDtyZnQuZGF0ZT0yMDA2LTEyLTAxJmFt
cDtyZnQudm9sdW1lPTM2JmFtcDtyZnQuaXNzdWU9OCZhbXA7cmZ0LnNwYWdlPTEzNzkmYW1wO3Jm
dC5pc2JuPSZhbXA7cmZ0LmJ0aXRsZT0mYW1wO3JmdC50aXRsZT1UaGUrQnJpdGlzaCtKb3VybmFs
K29mK1NvY2lhbCtXb3JrJmFtcDtyZnQuaXNzbj0wMDQ1MzEwMiZhbXA7cmZ0X2lkPWluZm86ZG9p
LzEwLjEwOTMlMkZianN3JTJGYmNoMzk0OyBodHRwOi8vZmg2eG4zeWQzeC5zZWFyY2guc2VyaWFs
c3NvbHV0aW9ucy5jb20vP2dlbnJlPWFydGljbGUmYW1wO3NpZD1Qcm9ROiZhbXA7YXRpdGxlPURp
cmVjdCtQYXltZW50cyUzQStDcmVhdGluZythK1R3by1UaWVyZWQrU3lzdGVtK2luK1NvY2lhbCtD
YXJlJTNGJmFtcDt0aXRsZT1UaGUrQnJpdGlzaCtKb3VybmFsK29mK1NvY2lhbCtXb3JrJmFtcDtp
c3NuPTAwNDUzMTAyJmFtcDtkYXRlPTIwMDYtMTItMDEmYW1wO3ZvbHVtZT0zNiZhbXA7aXNzdWU9
OCZhbXA7c3BhZ2U9MTM3OSZhbXA7YXV0aG9yPUxlZWNlJTJDK0RhdmlkJTNCTGVlY2UlMkMrSmFu
ZXQ7IGh0dHA6Ly9ianN3Lm94Zm9yZGpvdXJuYWxzLm9yZy9jb250ZW50LzM2LzgvMTM3OTwvdXJs
PjwvcmVsYXRlZC11cmxzPjwvdXJscz48ZWxlY3Ryb25pYy1yZXNvdXJjZS1udW0+aHR0cDovL2R4
LmRvaS5vcmcvMTAuMTA5My9ianN3L2JjaDM5NDwvZWxlY3Ryb25pYy1yZXNvdXJjZS1udW0+PHJl
bW90ZS1kYXRhYmFzZS1uYW1lPkFwcGxpZWQgU29jaWFsIFNjaWVuY2VzIEluZGV4IGFuZCBBYnN0
cmFjdHMgKEFTU0lBKTwvcmVtb3RlLWRhdGFiYXNlLW5hbWU+PGxhbmd1YWdlPkVuZ2xpc2g8L2xh
bmd1YWdlPjwvcmVjb3JkPjwvQ2l0ZT48L0VuZE5vdGU+
</w:fldData>
              </w:fldChar>
            </w:r>
            <w:r w:rsidR="0072333A" w:rsidRPr="000F45C2">
              <w:rPr>
                <w:sz w:val="22"/>
                <w:szCs w:val="22"/>
              </w:rPr>
              <w:instrText xml:space="preserve"> ADDIN EN.CITE </w:instrText>
            </w:r>
            <w:r w:rsidR="0072333A" w:rsidRPr="000F45C2">
              <w:rPr>
                <w:sz w:val="22"/>
                <w:szCs w:val="22"/>
              </w:rPr>
              <w:fldChar w:fldCharType="begin">
                <w:fldData xml:space="preserve">PEVuZE5vdGU+PENpdGU+PEF1dGhvcj5MZWVjZTwvQXV0aG9yPjxZZWFyPjIwMDY8L1llYXI+PFJl
Y051bT41NzwvUmVjTnVtPjxEaXNwbGF5VGV4dD4oTGVlY2UgJmFtcDsgTGVlY2UsIDIwMDYpPC9E
aXNwbGF5VGV4dD48cmVjb3JkPjxyZWMtbnVtYmVyPjU3PC9yZWMtbnVtYmVyPjxmb3JlaWduLWtl
eXM+PGtleSBhcHA9IkVOIiBkYi1pZD0id2R0ZWR0cHJwdnp6dzFlc3NheHY1YTVpc2VkcnNzdHcw
dDAwIiB0aW1lc3RhbXA9IjE0NjU0MDU1NjEiPjU3PC9rZXk+PC9mb3JlaWduLWtleXM+PHJlZi10
eXBlIG5hbWU9IkpvdXJuYWwgQXJ0aWNsZSI+MTc8L3JlZi10eXBlPjxjb250cmlidXRvcnM+PGF1
dGhvcnM+PGF1dGhvcj5MZWVjZSwgRGF2aWQ7IDwvYXV0aG9yPjxhdXRob3I+TGVlY2UsIEphbmV0
PC9hdXRob3I+PC9hdXRob3JzPjwvY29udHJpYnV0b3JzPjxhdXRoLWFkZHJlc3M+U3RhZmZvcmRz
aGlyZSBDYXJlIGFuZCBIZWFsdGggRGlyZWN0b3JhdGUsIENvbW1pc3Npb25pbmcgVGVhbSwgV2Fs
dG9uIEJ1aWxkaW5nLCBQTyBCb3ggMTEsIFN0YWZmb3JkIEUtbWFpbDogSmFuZXQubGVlY2VAc3Rh
ZmZvcmRzaGlyZS5nb3YudWs8L2F1dGgtYWRkcmVzcz48dGl0bGVzPjx0aXRsZT5EaXJlY3QgUGF5
bWVudHM6IENyZWF0aW5nIGEgVHdvLVRpZXJlZCBTeXN0ZW0gaW4gU29jaWFsIENhcmU/PC90aXRs
ZT48c2Vjb25kYXJ5LXRpdGxlPlRoZSBCcml0aXNoIEpvdXJuYWwgb2YgU29jaWFsIFdvcms8L3Nl
Y29uZGFyeS10aXRsZT48L3RpdGxlcz48cGVyaW9kaWNhbD48ZnVsbC10aXRsZT5UaGUgQnJpdGlz
aCBKb3VybmFsIG9mIFNvY2lhbCBXb3JrPC9mdWxsLXRpdGxlPjwvcGVyaW9kaWNhbD48cGFnZXM+
MTM3OS0xMzkzPC9wYWdlcz48dm9sdW1lPjM2PC92b2x1bWU+PG51bWJlcj44PC9udW1iZXI+PGtl
eXdvcmRzPjxrZXl3b3JkPmRpcmVjdCBwYXltZW50cywgZGlzYWJpbGl0eSwgb2xkZXIgcGVvcGxl
LCBpbmNvbWUsIHdlYWx0aDwva2V5d29yZD48a2V5d29yZD5EaXNhYmxlZCBwZW9wbGU8L2tleXdv
cmQ+PGtleXdvcmQ+RGlyZWN0IHBheW1lbnRzPC9rZXl3b3JkPjxrZXl3b3JkPk1pZGRsZSBjbGFz
cyBwZW9wbGU8L2tleXdvcmQ+PGtleXdvcmQ+UGF5bWVudHM8L2tleXdvcmQ+PGtleXdvcmQ+U29j
aWFsIGNhcmU8L2tleXdvcmQ+PGtleXdvcmQ+TG9jYWwgYXV0aG9yaXRpZXM8L2tleXdvcmQ+PGtl
eXdvcmQ+YXJ0aWNsZTwva2V5d29yZD48L2tleXdvcmRzPjxkYXRlcz48eWVhcj4yMDA2PC95ZWFy
PjxwdWItZGF0ZXM+PGRhdGU+RGVjIDIwMDY7IDIwMTQtMDUtMDI8L2RhdGU+PC9wdWItZGF0ZXM+
PC9kYXRlcz48cHVibGlzaGVyPk94Zm9yZCBVbml2ZXJzaXR5IFByZXNzLCBPeGZvcmQgVUs8L3B1
Ymxpc2hlcj48aXNibj4wMDQ1LTMxMDIsIDAwNDUtMzEwMjwvaXNibj48YWNjZXNzaW9uLW51bT4x
NTIwMzEwNzQ4OyAyMDE0MTA2Mjc8L2FjY2Vzc2lvbi1udW0+PHVybHM+PHJlbGF0ZWQtdXJscz48
dXJsPmh0dHA6Ly9zZWFyY2gucHJvcXVlc3QuY29tL2RvY3ZpZXcvMTUyMDMxMDc0OD9hY2NvdW50
aWQ9MTIzMDk7IGh0dHA6Ly9maDZ4bjN5ZDN4LnNlYXJjaC5zZXJpYWxzc29sdXRpb25zLmNvbS8/
Y3R4X3Zlcj1aMzkuODgtMjAwNCZhbXA7Y3R4X2VuYz1pbmZvOm9maS9lbmM6VVRGLTgmYW1wO3Jm
cl9pZD1pbmZvOnNpZC9Qcm9RJTNBYXNzaWFzaGVsbCZhbXA7cmZ0X3ZhbF9mbXQ9aW5mbzpvZmkv
Zm10OmtldjptdHg6am91cm5hbCZhbXA7cmZ0LmdlbnJlPWFydGljbGUmYW1wO3JmdC5qdGl0bGU9
VGhlK0JyaXRpc2grSm91cm5hbCtvZitTb2NpYWwrV29yayZhbXA7cmZ0LmF0aXRsZT1EaXJlY3Qr
UGF5bWVudHMlM0ErQ3JlYXRpbmcrYStUd28tVGllcmVkK1N5c3RlbStpbitTb2NpYWwrQ2FyZSUz
RiZhbXA7cmZ0LmF1PUxlZWNlJTJDK0RhdmlkJTNCTGVlY2UlMkMrSmFuZXQmYW1wO3JmdC5hdWxh
c3Q9TGVlY2UmYW1wO3JmdC5hdWZpcnN0PURhdmlkJmFtcDtyZnQuZGF0ZT0yMDA2LTEyLTAxJmFt
cDtyZnQudm9sdW1lPTM2JmFtcDtyZnQuaXNzdWU9OCZhbXA7cmZ0LnNwYWdlPTEzNzkmYW1wO3Jm
dC5pc2JuPSZhbXA7cmZ0LmJ0aXRsZT0mYW1wO3JmdC50aXRsZT1UaGUrQnJpdGlzaCtKb3VybmFs
K29mK1NvY2lhbCtXb3JrJmFtcDtyZnQuaXNzbj0wMDQ1MzEwMiZhbXA7cmZ0X2lkPWluZm86ZG9p
LzEwLjEwOTMlMkZianN3JTJGYmNoMzk0OyBodHRwOi8vZmg2eG4zeWQzeC5zZWFyY2guc2VyaWFs
c3NvbHV0aW9ucy5jb20vP2dlbnJlPWFydGljbGUmYW1wO3NpZD1Qcm9ROiZhbXA7YXRpdGxlPURp
cmVjdCtQYXltZW50cyUzQStDcmVhdGluZythK1R3by1UaWVyZWQrU3lzdGVtK2luK1NvY2lhbCtD
YXJlJTNGJmFtcDt0aXRsZT1UaGUrQnJpdGlzaCtKb3VybmFsK29mK1NvY2lhbCtXb3JrJmFtcDtp
c3NuPTAwNDUzMTAyJmFtcDtkYXRlPTIwMDYtMTItMDEmYW1wO3ZvbHVtZT0zNiZhbXA7aXNzdWU9
OCZhbXA7c3BhZ2U9MTM3OSZhbXA7YXV0aG9yPUxlZWNlJTJDK0RhdmlkJTNCTGVlY2UlMkMrSmFu
ZXQ7IGh0dHA6Ly9ianN3Lm94Zm9yZGpvdXJuYWxzLm9yZy9jb250ZW50LzM2LzgvMTM3OTwvdXJs
PjwvcmVsYXRlZC11cmxzPjwvdXJscz48ZWxlY3Ryb25pYy1yZXNvdXJjZS1udW0+aHR0cDovL2R4
LmRvaS5vcmcvMTAuMTA5My9ianN3L2JjaDM5NDwvZWxlY3Ryb25pYy1yZXNvdXJjZS1udW0+PHJl
bW90ZS1kYXRhYmFzZS1uYW1lPkFwcGxpZWQgU29jaWFsIFNjaWVuY2VzIEluZGV4IGFuZCBBYnN0
cmFjdHMgKEFTU0lBKTwvcmVtb3RlLWRhdGFiYXNlLW5hbWU+PGxhbmd1YWdlPkVuZ2xpc2g8L2xh
bmd1YWdlPjwvcmVjb3JkPjwvQ2l0ZT48L0VuZE5vdGU+
</w:fldData>
              </w:fldChar>
            </w:r>
            <w:r w:rsidR="0072333A" w:rsidRPr="000F45C2">
              <w:rPr>
                <w:sz w:val="22"/>
                <w:szCs w:val="22"/>
              </w:rPr>
              <w:instrText xml:space="preserve"> ADDIN EN.CITE.DATA </w:instrText>
            </w:r>
            <w:r w:rsidR="0072333A" w:rsidRPr="000F45C2">
              <w:rPr>
                <w:sz w:val="22"/>
                <w:szCs w:val="22"/>
              </w:rPr>
            </w:r>
            <w:r w:rsidR="0072333A" w:rsidRPr="000F45C2">
              <w:rPr>
                <w:sz w:val="22"/>
                <w:szCs w:val="22"/>
              </w:rPr>
              <w:fldChar w:fldCharType="end"/>
            </w:r>
            <w:r w:rsidRPr="000F45C2">
              <w:rPr>
                <w:sz w:val="22"/>
                <w:szCs w:val="22"/>
              </w:rPr>
            </w:r>
            <w:r w:rsidRPr="000F45C2">
              <w:rPr>
                <w:sz w:val="22"/>
                <w:szCs w:val="22"/>
              </w:rPr>
              <w:fldChar w:fldCharType="separate"/>
            </w:r>
            <w:r w:rsidR="0072333A" w:rsidRPr="000F45C2">
              <w:rPr>
                <w:noProof/>
                <w:sz w:val="22"/>
                <w:szCs w:val="22"/>
              </w:rPr>
              <w:t>(Leece &amp; Leece, 2006)</w:t>
            </w:r>
            <w:r w:rsidRPr="000F45C2">
              <w:rPr>
                <w:sz w:val="22"/>
                <w:szCs w:val="22"/>
              </w:rPr>
              <w:fldChar w:fldCharType="end"/>
            </w:r>
          </w:p>
        </w:tc>
        <w:tc>
          <w:tcPr>
            <w:tcW w:w="6542" w:type="dxa"/>
          </w:tcPr>
          <w:p w:rsidR="006351B4" w:rsidRPr="000F45C2" w:rsidRDefault="00F712C7" w:rsidP="00F712C7">
            <w:pPr>
              <w:pStyle w:val="Default"/>
              <w:rPr>
                <w:sz w:val="22"/>
                <w:szCs w:val="22"/>
              </w:rPr>
            </w:pPr>
            <w:r w:rsidRPr="000F45C2">
              <w:rPr>
                <w:sz w:val="22"/>
                <w:szCs w:val="22"/>
              </w:rPr>
              <w:t xml:space="preserve">Outcome - The outcomes are not relevant (i.e. level of disability, financial savings, age, income. Furthermore, this </w:t>
            </w:r>
            <w:r w:rsidR="0042039A" w:rsidRPr="000F45C2">
              <w:rPr>
                <w:sz w:val="22"/>
                <w:szCs w:val="22"/>
              </w:rPr>
              <w:t>was</w:t>
            </w:r>
            <w:r w:rsidRPr="000F45C2">
              <w:rPr>
                <w:sz w:val="22"/>
                <w:szCs w:val="22"/>
              </w:rPr>
              <w:t xml:space="preserve"> a descriptive quant study, with non – matched control group.</w:t>
            </w:r>
          </w:p>
        </w:tc>
      </w:tr>
      <w:tr w:rsidR="006351B4" w:rsidRPr="000F45C2" w:rsidTr="00F73713">
        <w:trPr>
          <w:trHeight w:val="147"/>
        </w:trPr>
        <w:tc>
          <w:tcPr>
            <w:tcW w:w="2376" w:type="dxa"/>
          </w:tcPr>
          <w:p w:rsidR="006351B4" w:rsidRPr="000F45C2" w:rsidRDefault="0072333A" w:rsidP="00432DA6">
            <w:pPr>
              <w:pStyle w:val="Default"/>
              <w:rPr>
                <w:sz w:val="22"/>
                <w:szCs w:val="22"/>
              </w:rPr>
            </w:pPr>
            <w:r w:rsidRPr="000F45C2">
              <w:rPr>
                <w:sz w:val="22"/>
                <w:szCs w:val="22"/>
              </w:rPr>
              <w:fldChar w:fldCharType="begin">
                <w:fldData xml:space="preserve">PEVuZE5vdGU+PENpdGU+PEF1dGhvcj5MZWVjZTwvQXV0aG9yPjxZZWFyPjIwMTA8L1llYXI+PFJl
Y051bT4xNDM8L1JlY051bT48RGlzcGxheVRleHQ+KEouIExlZWNlLCAyMDEwKTwvRGlzcGxheVRl
eHQ+PHJlY29yZD48cmVjLW51bWJlcj4xNDM8L3JlYy1udW1iZXI+PGZvcmVpZ24ta2V5cz48a2V5
IGFwcD0iRU4iIGRiLWlkPSJ0NWQwdGYyczJyd2RkcWVzNXhjdnd4MDJkOXMyc3dhenp4d3QiIHRp
bWVzdGFtcD0iMTQ5OTM1MjEyNSI+MTQzPC9rZXk+PC9mb3JlaWduLWtleXM+PHJlZi10eXBlIG5h
bWU9IkpvdXJuYWwgQXJ0aWNsZSI+MTc8L3JlZi10eXBlPjxjb250cmlidXRvcnM+PGF1dGhvcnM+
PGF1dGhvcj5MZWVjZSwgSi48L2F1dGhvcj48L2F1dGhvcnM+PC9jb250cmlidXRvcnM+PHRpdGxl
cz48dGl0bGU+UGF5aW5nIHRoZSBwaXBlciBhbmQgY2FsbGluZyB0aGUgdHVuZTogcG93ZXIgYW5k
IHRoZSBkaXJlY3QgcGF5bWVudCByZWxhdGlvbnNoaXA8L3RpdGxlPjxzZWNvbmRhcnktdGl0bGU+
QnJpdGlzaCBKb3VybmFsIG9mIFNvY2lhbCBXb3JrPC9zZWNvbmRhcnktdGl0bGU+PHNob3J0LXRp
dGxlPlBheWluZyB0aGUgcGlwZXIgYW5kIGNhbGxpbmcgdGhlIHR1bmU6IHBvd2VyIGFuZCB0aGUg
ZGlyZWN0IHBheW1lbnQgcmVsYXRpb25zaGlwPC9zaG9ydC10aXRsZT48L3RpdGxlcz48cGVyaW9k
aWNhbD48ZnVsbC10aXRsZT5Ccml0aXNoIEpvdXJuYWwgb2YgU29jaWFsIFdvcms8L2Z1bGwtdGl0
bGU+PC9wZXJpb2RpY2FsPjxwYWdlcz4xODgtMjA2IDE5cDwvcGFnZXM+PHZvbHVtZT40MDwvdm9s
dW1lPjxudW1iZXI+MTwvbnVtYmVyPjxrZXl3b3Jkcz48a2V5d29yZD5EaXNhYmxlZDwva2V5d29y
ZD48a2V5d29yZD5Ib21lIEhlYWx0aCBDYXJlIC0tIEVjb25vbWljcyAtLSBVbml0ZWQgS2luZ2Rv
bTwva2V5d29yZD48a2V5d29yZD5Kb2IgU2F0aXNmYWN0aW9uPC9rZXl3b3JkPjxrZXl3b3JkPlJl
aW1idXJzZW1lbnQgTWVjaGFuaXNtcyAtLSBUcmVuZHMgLS0gVW5pdGVkIEtpbmdkb208L2tleXdv
cmQ+PGtleXdvcmQ+U3RyZXNzLCBPY2N1cGF0aW9uYWw8L2tleXdvcmQ+PGtleXdvcmQ+QXVkaW9y
ZWNvcmRpbmc8L2tleXdvcmQ+PGtleXdvcmQ+RW1wbG95ZXItRW1wbG95ZWUgUmVsYXRpb25zPC9r
ZXl3b3JkPjxrZXl3b3JkPkZlbWFsZTwva2V5d29yZD48a2V5d29yZD5GaWVsZHdvcms8L2tleXdv
cmQ+PGtleXdvcmQ+RnVuZGluZyBTb3VyY2U8L2tleXdvcmQ+PGtleXdvcmQ+R3JvdW5kZWQgVGhl
b3J5PC9rZXl3b3JkPjxrZXl3b3JkPkhlYWx0aCBQZXJzb25uZWwsIFVubGljZW5zZWQ8L2tleXdv
cmQ+PGtleXdvcmQ+SHVtYW48L2tleXdvcmQ+PGtleXdvcmQ+SW50ZXJ2aWV3czwva2V5d29yZD48
a2V5d29yZD5NYWxlPC9rZXl3b3JkPjxrZXl3b3JkPlBvd2VyPC9rZXl3b3JkPjxrZXl3b3JkPlB1
YmxpYyBQb2xpY3kgLS0gVHJlbmRzPC9rZXl3b3JkPjxrZXl3b3JkPlF1YWxpdGF0aXZlIFN0dWRp
ZXM8L2tleXdvcmQ+PGtleXdvcmQ+UXVlc3Rpb25uYWlyZXM8L2tleXdvcmQ+PGtleXdvcmQ+U2Fs
YXJpZXMgYW5kIEZyaW5nZSBCZW5lZml0czwva2V5d29yZD48a2V5d29yZD5Vbml0ZWQgS2luZ2Rv
bTwva2V5d29yZD48L2tleXdvcmRzPjxkYXRlcz48eWVhcj4yMDEwPC95ZWFyPjwvZGF0ZXM+PGlz
Ym4+MDA0NS0zMTAyPC9pc2JuPjxhY2Nlc3Npb24tbnVtPjEwNTMwNDg0MS4gTGFuZ3VhZ2U6IEVu
Z2xpc2guIEVudHJ5IERhdGU6IDIwMTAwMzE5LiBSZXZpc2lvbiBEYXRlOiAyMDE1MDgyMC4gUHVi
bGljYXRpb24gVHlwZTogSm91cm5hbCBBcnRpY2xlPC9hY2Nlc3Npb24tbnVtPjx1cmxzPjxyZWxh
dGVkLXVybHM+PHVybD5odHRwOi8vc2VhcmNoLmVic2NvaG9zdC5jb20vbG9naW4uYXNweD9kaXJl
Y3Q9dHJ1ZSZhbXA7ZGI9amxoJmFtcDtBTj0xMDUzMDQ4NDEmYW1wO3NpdGU9ZWhvc3QtbGl2ZTwv
dXJsPjwvcmVsYXRlZC11cmxzPjwvdXJscz48ZWxlY3Ryb25pYy1yZXNvdXJjZS1udW0+Ympzdy9i
Y24wOTc8L2VsZWN0cm9uaWMtcmVzb3VyY2UtbnVtPjxyZW1vdGUtZGF0YWJhc2UtbmFtZT5qbGg8
L3JlbW90ZS1kYXRhYmFzZS1uYW1lPjxyZW1vdGUtZGF0YWJhc2UtcHJvdmlkZXI+RUJTQ09ob3N0
PC9yZW1vdGUtZGF0YWJhc2UtcHJvdmlkZXI+PHJlc2VhcmNoLW5vdGVzPk1BWSBIQVZFIFNPTUUg
REFUQSBSRUxBVEVEIFRPIElNUEFDVCBXT1JLSU5HIFJFTEFUSU9OU0hJUCBIQVMgT04gUFdEIE9y
aWdpbmFsbHkgaW5jbHVkZWQgYnkgUEY8L3Jlc2VhcmNoLW5vdGVzPjwvcmVjb3JkPjwvQ2l0ZT48
L0VuZE5vdGU+AG==
</w:fldData>
              </w:fldChar>
            </w:r>
            <w:r w:rsidR="00432DA6">
              <w:rPr>
                <w:sz w:val="22"/>
                <w:szCs w:val="22"/>
              </w:rPr>
              <w:instrText xml:space="preserve"> ADDIN EN.CITE </w:instrText>
            </w:r>
            <w:r w:rsidR="00432DA6">
              <w:rPr>
                <w:sz w:val="22"/>
                <w:szCs w:val="22"/>
              </w:rPr>
              <w:fldChar w:fldCharType="begin">
                <w:fldData xml:space="preserve">PEVuZE5vdGU+PENpdGU+PEF1dGhvcj5MZWVjZTwvQXV0aG9yPjxZZWFyPjIwMTA8L1llYXI+PFJl
Y051bT4xNDM8L1JlY051bT48RGlzcGxheVRleHQ+KEouIExlZWNlLCAyMDEwKTwvRGlzcGxheVRl
eHQ+PHJlY29yZD48cmVjLW51bWJlcj4xNDM8L3JlYy1udW1iZXI+PGZvcmVpZ24ta2V5cz48a2V5
IGFwcD0iRU4iIGRiLWlkPSJ0NWQwdGYyczJyd2RkcWVzNXhjdnd4MDJkOXMyc3dhenp4d3QiIHRp
bWVzdGFtcD0iMTQ5OTM1MjEyNSI+MTQzPC9rZXk+PC9mb3JlaWduLWtleXM+PHJlZi10eXBlIG5h
bWU9IkpvdXJuYWwgQXJ0aWNsZSI+MTc8L3JlZi10eXBlPjxjb250cmlidXRvcnM+PGF1dGhvcnM+
PGF1dGhvcj5MZWVjZSwgSi48L2F1dGhvcj48L2F1dGhvcnM+PC9jb250cmlidXRvcnM+PHRpdGxl
cz48dGl0bGU+UGF5aW5nIHRoZSBwaXBlciBhbmQgY2FsbGluZyB0aGUgdHVuZTogcG93ZXIgYW5k
IHRoZSBkaXJlY3QgcGF5bWVudCByZWxhdGlvbnNoaXA8L3RpdGxlPjxzZWNvbmRhcnktdGl0bGU+
QnJpdGlzaCBKb3VybmFsIG9mIFNvY2lhbCBXb3JrPC9zZWNvbmRhcnktdGl0bGU+PHNob3J0LXRp
dGxlPlBheWluZyB0aGUgcGlwZXIgYW5kIGNhbGxpbmcgdGhlIHR1bmU6IHBvd2VyIGFuZCB0aGUg
ZGlyZWN0IHBheW1lbnQgcmVsYXRpb25zaGlwPC9zaG9ydC10aXRsZT48L3RpdGxlcz48cGVyaW9k
aWNhbD48ZnVsbC10aXRsZT5Ccml0aXNoIEpvdXJuYWwgb2YgU29jaWFsIFdvcms8L2Z1bGwtdGl0
bGU+PC9wZXJpb2RpY2FsPjxwYWdlcz4xODgtMjA2IDE5cDwvcGFnZXM+PHZvbHVtZT40MDwvdm9s
dW1lPjxudW1iZXI+MTwvbnVtYmVyPjxrZXl3b3Jkcz48a2V5d29yZD5EaXNhYmxlZDwva2V5d29y
ZD48a2V5d29yZD5Ib21lIEhlYWx0aCBDYXJlIC0tIEVjb25vbWljcyAtLSBVbml0ZWQgS2luZ2Rv
bTwva2V5d29yZD48a2V5d29yZD5Kb2IgU2F0aXNmYWN0aW9uPC9rZXl3b3JkPjxrZXl3b3JkPlJl
aW1idXJzZW1lbnQgTWVjaGFuaXNtcyAtLSBUcmVuZHMgLS0gVW5pdGVkIEtpbmdkb208L2tleXdv
cmQ+PGtleXdvcmQ+U3RyZXNzLCBPY2N1cGF0aW9uYWw8L2tleXdvcmQ+PGtleXdvcmQ+QXVkaW9y
ZWNvcmRpbmc8L2tleXdvcmQ+PGtleXdvcmQ+RW1wbG95ZXItRW1wbG95ZWUgUmVsYXRpb25zPC9r
ZXl3b3JkPjxrZXl3b3JkPkZlbWFsZTwva2V5d29yZD48a2V5d29yZD5GaWVsZHdvcms8L2tleXdv
cmQ+PGtleXdvcmQ+RnVuZGluZyBTb3VyY2U8L2tleXdvcmQ+PGtleXdvcmQ+R3JvdW5kZWQgVGhl
b3J5PC9rZXl3b3JkPjxrZXl3b3JkPkhlYWx0aCBQZXJzb25uZWwsIFVubGljZW5zZWQ8L2tleXdv
cmQ+PGtleXdvcmQ+SHVtYW48L2tleXdvcmQ+PGtleXdvcmQ+SW50ZXJ2aWV3czwva2V5d29yZD48
a2V5d29yZD5NYWxlPC9rZXl3b3JkPjxrZXl3b3JkPlBvd2VyPC9rZXl3b3JkPjxrZXl3b3JkPlB1
YmxpYyBQb2xpY3kgLS0gVHJlbmRzPC9rZXl3b3JkPjxrZXl3b3JkPlF1YWxpdGF0aXZlIFN0dWRp
ZXM8L2tleXdvcmQ+PGtleXdvcmQ+UXVlc3Rpb25uYWlyZXM8L2tleXdvcmQ+PGtleXdvcmQ+U2Fs
YXJpZXMgYW5kIEZyaW5nZSBCZW5lZml0czwva2V5d29yZD48a2V5d29yZD5Vbml0ZWQgS2luZ2Rv
bTwva2V5d29yZD48L2tleXdvcmRzPjxkYXRlcz48eWVhcj4yMDEwPC95ZWFyPjwvZGF0ZXM+PGlz
Ym4+MDA0NS0zMTAyPC9pc2JuPjxhY2Nlc3Npb24tbnVtPjEwNTMwNDg0MS4gTGFuZ3VhZ2U6IEVu
Z2xpc2guIEVudHJ5IERhdGU6IDIwMTAwMzE5LiBSZXZpc2lvbiBEYXRlOiAyMDE1MDgyMC4gUHVi
bGljYXRpb24gVHlwZTogSm91cm5hbCBBcnRpY2xlPC9hY2Nlc3Npb24tbnVtPjx1cmxzPjxyZWxh
dGVkLXVybHM+PHVybD5odHRwOi8vc2VhcmNoLmVic2NvaG9zdC5jb20vbG9naW4uYXNweD9kaXJl
Y3Q9dHJ1ZSZhbXA7ZGI9amxoJmFtcDtBTj0xMDUzMDQ4NDEmYW1wO3NpdGU9ZWhvc3QtbGl2ZTwv
dXJsPjwvcmVsYXRlZC11cmxzPjwvdXJscz48ZWxlY3Ryb25pYy1yZXNvdXJjZS1udW0+Ympzdy9i
Y24wOTc8L2VsZWN0cm9uaWMtcmVzb3VyY2UtbnVtPjxyZW1vdGUtZGF0YWJhc2UtbmFtZT5qbGg8
L3JlbW90ZS1kYXRhYmFzZS1uYW1lPjxyZW1vdGUtZGF0YWJhc2UtcHJvdmlkZXI+RUJTQ09ob3N0
PC9yZW1vdGUtZGF0YWJhc2UtcHJvdmlkZXI+PHJlc2VhcmNoLW5vdGVzPk1BWSBIQVZFIFNPTUUg
REFUQSBSRUxBVEVEIFRPIElNUEFDVCBXT1JLSU5HIFJFTEFUSU9OU0hJUCBIQVMgT04gUFdEIE9y
aWdpbmFsbHkgaW5jbHVkZWQgYnkgUEY8L3Jlc2VhcmNoLW5vdGVzPjwvcmVjb3JkPjwvQ2l0ZT48
L0VuZE5vdGU+AG==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J. Leece, 2010)</w:t>
            </w:r>
            <w:r w:rsidRPr="000F45C2">
              <w:rPr>
                <w:sz w:val="22"/>
                <w:szCs w:val="22"/>
              </w:rPr>
              <w:fldChar w:fldCharType="end"/>
            </w:r>
          </w:p>
        </w:tc>
        <w:tc>
          <w:tcPr>
            <w:tcW w:w="6542" w:type="dxa"/>
          </w:tcPr>
          <w:p w:rsidR="006351B4" w:rsidRPr="000F45C2" w:rsidRDefault="0072333A" w:rsidP="0072333A">
            <w:pPr>
              <w:pStyle w:val="Default"/>
              <w:rPr>
                <w:sz w:val="22"/>
                <w:szCs w:val="22"/>
              </w:rPr>
            </w:pPr>
            <w:r w:rsidRPr="000F45C2">
              <w:rPr>
                <w:sz w:val="22"/>
                <w:szCs w:val="22"/>
              </w:rPr>
              <w:t>Intervention -  The intervention in this study was the direct employment of support workers – the outcome of interest was the effect on the working relationship</w:t>
            </w:r>
          </w:p>
        </w:tc>
      </w:tr>
      <w:tr w:rsidR="006351B4" w:rsidRPr="000F45C2" w:rsidTr="00F73713">
        <w:trPr>
          <w:trHeight w:val="147"/>
        </w:trPr>
        <w:tc>
          <w:tcPr>
            <w:tcW w:w="2376" w:type="dxa"/>
          </w:tcPr>
          <w:p w:rsidR="006351B4" w:rsidRPr="000F45C2" w:rsidRDefault="0072333A" w:rsidP="0072333A">
            <w:pPr>
              <w:pStyle w:val="Default"/>
              <w:rPr>
                <w:sz w:val="22"/>
                <w:szCs w:val="22"/>
              </w:rPr>
            </w:pPr>
            <w:r w:rsidRPr="000F45C2">
              <w:rPr>
                <w:sz w:val="22"/>
                <w:szCs w:val="22"/>
              </w:rPr>
              <w:fldChar w:fldCharType="begin">
                <w:fldData xml:space="preserve">PEVuZE5vdGU+PENpdGU+PEF1dGhvcj5MZWVjZTwvQXV0aG9yPjxZZWFyPjIwMTA8L1llYXI+PFJl
Y051bT41OTwvUmVjTnVtPjxEaXNwbGF5VGV4dD4oSi4gUC4gTGVlY2UsIFNoZWlsYSwgMjAxMCk8
L0Rpc3BsYXlUZXh0PjxyZWNvcmQ+PHJlYy1udW1iZXI+NTk8L3JlYy1udW1iZXI+PGZvcmVpZ24t
a2V5cz48a2V5IGFwcD0iRU4iIGRiLWlkPSJ3ZHRlZHRwcnB2enp3MWVzc2F4djVhNWlzZWRyc3N0
dzB0MDAiIHRpbWVzdGFtcD0iMTQ2NTQwNTU2MSI+NTk8L2tleT48L2ZvcmVpZ24ta2V5cz48cmVm
LXR5cGUgbmFtZT0iSm91cm5hbCBBcnRpY2xlIj4xNzwvcmVmLXR5cGU+PGNvbnRyaWJ1dG9ycz48
YXV0aG9ycz48YXV0aG9yPkxlZWNlLCBKYW5ldDsgUGVhY2UsIFNoZWlsYTwvYXV0aG9yPjwvYXV0
aG9ycz48L2NvbnRyaWJ1dG9ycz48dGl0bGVzPjx0aXRsZT5EZXZlbG9waW5nIE5ldyBVbmRlcnN0
YW5kaW5ncyBvZiBJbmRlcGVuZGVuY2UgYW5kIEF1dG9ub215IGluIHRoZSBQZXJzb25hbGlzZWQg
UmVsYXRpb25zaGlwPC90aXRsZT48c2Vjb25kYXJ5LXRpdGxlPlRoZSBCcml0aXNoIEpvdXJuYWwg
b2YgU29jaWFsIFdvcms8L3NlY29uZGFyeS10aXRsZT48L3RpdGxlcz48cGVyaW9kaWNhbD48ZnVs
bC10aXRsZT5UaGUgQnJpdGlzaCBKb3VybmFsIG9mIFNvY2lhbCBXb3JrPC9mdWxsLXRpdGxlPjwv
cGVyaW9kaWNhbD48cGFnZXM+MTg0Ny0xODY1PC9wYWdlcz48dm9sdW1lPjQwPC92b2x1bWU+PG51
bWJlcj42PC9udW1iZXI+PGtleXdvcmRzPjxrZXl3b3JkPkdyb3VuZGVkIHRoZW9yeTwva2V5d29y
ZD48a2V5d29yZD5NZWFuaW5nPC9rZXl3b3JkPjxrZXl3b3JkPlN1cHBvcnQgd29ya2Vyczwva2V5
d29yZD48a2V5d29yZD5EaXJlY3QgcGF5bWVudHM8L2tleXdvcmQ+PGtleXdvcmQ+QXV0b25vbXk8
L2tleXdvcmQ+PGtleXdvcmQ+SG9tZSBjYXJlPC9rZXl3b3JkPjxrZXl3b3JkPmFydGljbGU8L2tl
eXdvcmQ+PC9rZXl3b3Jkcz48ZGF0ZXM+PHllYXI+MjAxMDwveWVhcj48cHViLWRhdGVzPjxkYXRl
PlNlcCAyMDEwOyAyMDE0LTA1LTAyPC9kYXRlPjwvcHViLWRhdGVzPjwvZGF0ZXM+PHB1Ymxpc2hl
cj5PeGZvcmQgVW5pdmVyc2l0eSBQcmVzcywgT3hmb3JkIFVLPC9wdWJsaXNoZXI+PGlzYm4+MDA0
NS0zMTAyLCAwMDQ1LTMxMDI8L2lzYm4+PGFjY2Vzc2lvbi1udW0+MTUyMDMxMDQ5MTsgMjAxNDEw
NjI4PC9hY2Nlc3Npb24tbnVtPjx1cmxzPjxyZWxhdGVkLXVybHM+PHVybD5odHRwOi8vc2VhcmNo
LnByb3F1ZXN0LmNvbS9kb2N2aWV3LzE1MjAzMTA0OTE/YWNjb3VudGlkPTEyMzA5OyBodHRwOi8v
Zmg2eG4zeWQzeC5zZWFyY2guc2VyaWFsc3NvbHV0aW9ucy5jb20vP2N0eF92ZXI9WjM5Ljg4LTIw
MDQmYW1wO2N0eF9lbmM9aW5mbzpvZmkvZW5jOlVURi04JmFtcDtyZnJfaWQ9aW5mbzpzaWQvUHJv
USUzQWFzc2lhc2hlbGwmYW1wO3JmdF92YWxfZm10PWluZm86b2ZpL2ZtdDprZXY6bXR4OmpvdXJu
YWwmYW1wO3JmdC5nZW5yZT1hcnRpY2xlJmFtcDtyZnQuanRpdGxlPVRoZStCcml0aXNoK0pvdXJu
YWwrb2YrU29jaWFsK1dvcmsmYW1wO3JmdC5hdGl0bGU9RGV2ZWxvcGluZytOZXcrVW5kZXJzdGFu
ZGluZ3Mrb2YrSW5kZXBlbmRlbmNlK2FuZCtBdXRvbm9teStpbit0aGUrUGVyc29uYWxpc2VkK1Jl
bGF0aW9uc2hpcCZhbXA7cmZ0LmF1PUxlZWNlJTJDK0phbmV0JTNCUGVhY2UlMkMrU2hlaWxhJmFt
cDtyZnQuYXVsYXN0PUxlZWNlJmFtcDtyZnQuYXVmaXJzdD1KYW5ldCZhbXA7cmZ0LmRhdGU9MjAx
MC0wOS0wMSZhbXA7cmZ0LnZvbHVtZT00MCZhbXA7cmZ0Lmlzc3VlPTYmYW1wO3JmdC5zcGFnZT0x
ODQ3JmFtcDtyZnQuaXNibj0mYW1wO3JmdC5idGl0bGU9JmFtcDtyZnQudGl0bGU9VGhlK0JyaXRp
c2grSm91cm5hbCtvZitTb2NpYWwrV29yayZhbXA7cmZ0Lmlzc249MDA0NTMxMDImYW1wO3JmdF9p
ZD1pbmZvOmRvaS8xMC4xMDkzJTJGYmpzdyUyRmJjcDEwNTsgaHR0cDovL2ZoNnhuM3lkM3guc2Vh
cmNoLnNlcmlhbHNzb2x1dGlvbnMuY29tLz9nZW5yZT1hcnRpY2xlJmFtcDtzaWQ9UHJvUTomYW1w
O2F0aXRsZT1EZXZlbG9waW5nK05ldytVbmRlcnN0YW5kaW5ncytvZitJbmRlcGVuZGVuY2UrYW5k
K0F1dG9ub215K2luK3RoZStQZXJzb25hbGlzZWQrUmVsYXRpb25zaGlwJmFtcDt0aXRsZT1UaGUr
QnJpdGlzaCtKb3VybmFsK29mK1NvY2lhbCtXb3JrJmFtcDtpc3NuPTAwNDUzMTAyJmFtcDtkYXRl
PTIwMTAtMDktMDEmYW1wO3ZvbHVtZT00MCZhbXA7aXNzdWU9NiZhbXA7c3BhZ2U9MTg0NyZhbXA7
YXV0aG9yPUxlZWNlJTJDK0phbmV0JTNCUGVhY2UlMkMrU2hlaWxhOyBodHRwOi8vYmpzdy5veGZv
cmRqb3VybmFscy5vcmcvY29udGVudC80MC82LzE4NDc8L3VybD48L3JlbGF0ZWQtdXJscz48L3Vy
bHM+PGVsZWN0cm9uaWMtcmVzb3VyY2UtbnVtPmh0dHA6Ly9keC5kb2kub3JnLzEwLjEwOTMvYmpz
dy9iY3AxMDU8L2VsZWN0cm9uaWMtcmVzb3VyY2UtbnVtPjxyZW1vdGUtZGF0YWJhc2UtbmFtZT5B
cHBsaWVkIFNvY2lhbCBTY2llbmNlcyBJbmRleCBhbmQgQWJzdHJhY3RzIChBU1NJQSk8L3JlbW90
ZS1kYXRhYmFzZS1uYW1lPjxyZXNlYXJjaC1ub3Rlcz5PcmlnaW5hbGx5IGluY2x1ZGVkIGJ5IFBG
PC9yZXNlYXJjaC1ub3Rlcz48bGFuZ3VhZ2U+RW5nbGlzaDwvbGFuZ3VhZ2U+PC9yZWNvcmQ+PC9D
aXRlPjwvRW5kTm90ZT4A
</w:fldData>
              </w:fldChar>
            </w:r>
            <w:r w:rsidRPr="000F45C2">
              <w:rPr>
                <w:sz w:val="22"/>
                <w:szCs w:val="22"/>
              </w:rPr>
              <w:instrText xml:space="preserve"> ADDIN EN.CITE </w:instrText>
            </w:r>
            <w:r w:rsidRPr="000F45C2">
              <w:rPr>
                <w:sz w:val="22"/>
                <w:szCs w:val="22"/>
              </w:rPr>
              <w:fldChar w:fldCharType="begin">
                <w:fldData xml:space="preserve">PEVuZE5vdGU+PENpdGU+PEF1dGhvcj5MZWVjZTwvQXV0aG9yPjxZZWFyPjIwMTA8L1llYXI+PFJl
Y051bT41OTwvUmVjTnVtPjxEaXNwbGF5VGV4dD4oSi4gUC4gTGVlY2UsIFNoZWlsYSwgMjAxMCk8
L0Rpc3BsYXlUZXh0PjxyZWNvcmQ+PHJlYy1udW1iZXI+NTk8L3JlYy1udW1iZXI+PGZvcmVpZ24t
a2V5cz48a2V5IGFwcD0iRU4iIGRiLWlkPSJ3ZHRlZHRwcnB2enp3MWVzc2F4djVhNWlzZWRyc3N0
dzB0MDAiIHRpbWVzdGFtcD0iMTQ2NTQwNTU2MSI+NTk8L2tleT48L2ZvcmVpZ24ta2V5cz48cmVm
LXR5cGUgbmFtZT0iSm91cm5hbCBBcnRpY2xlIj4xNzwvcmVmLXR5cGU+PGNvbnRyaWJ1dG9ycz48
YXV0aG9ycz48YXV0aG9yPkxlZWNlLCBKYW5ldDsgUGVhY2UsIFNoZWlsYTwvYXV0aG9yPjwvYXV0
aG9ycz48L2NvbnRyaWJ1dG9ycz48dGl0bGVzPjx0aXRsZT5EZXZlbG9waW5nIE5ldyBVbmRlcnN0
YW5kaW5ncyBvZiBJbmRlcGVuZGVuY2UgYW5kIEF1dG9ub215IGluIHRoZSBQZXJzb25hbGlzZWQg
UmVsYXRpb25zaGlwPC90aXRsZT48c2Vjb25kYXJ5LXRpdGxlPlRoZSBCcml0aXNoIEpvdXJuYWwg
b2YgU29jaWFsIFdvcms8L3NlY29uZGFyeS10aXRsZT48L3RpdGxlcz48cGVyaW9kaWNhbD48ZnVs
bC10aXRsZT5UaGUgQnJpdGlzaCBKb3VybmFsIG9mIFNvY2lhbCBXb3JrPC9mdWxsLXRpdGxlPjwv
cGVyaW9kaWNhbD48cGFnZXM+MTg0Ny0xODY1PC9wYWdlcz48dm9sdW1lPjQwPC92b2x1bWU+PG51
bWJlcj42PC9udW1iZXI+PGtleXdvcmRzPjxrZXl3b3JkPkdyb3VuZGVkIHRoZW9yeTwva2V5d29y
ZD48a2V5d29yZD5NZWFuaW5nPC9rZXl3b3JkPjxrZXl3b3JkPlN1cHBvcnQgd29ya2Vyczwva2V5
d29yZD48a2V5d29yZD5EaXJlY3QgcGF5bWVudHM8L2tleXdvcmQ+PGtleXdvcmQ+QXV0b25vbXk8
L2tleXdvcmQ+PGtleXdvcmQ+SG9tZSBjYXJlPC9rZXl3b3JkPjxrZXl3b3JkPmFydGljbGU8L2tl
eXdvcmQ+PC9rZXl3b3Jkcz48ZGF0ZXM+PHllYXI+MjAxMDwveWVhcj48cHViLWRhdGVzPjxkYXRl
PlNlcCAyMDEwOyAyMDE0LTA1LTAyPC9kYXRlPjwvcHViLWRhdGVzPjwvZGF0ZXM+PHB1Ymxpc2hl
cj5PeGZvcmQgVW5pdmVyc2l0eSBQcmVzcywgT3hmb3JkIFVLPC9wdWJsaXNoZXI+PGlzYm4+MDA0
NS0zMTAyLCAwMDQ1LTMxMDI8L2lzYm4+PGFjY2Vzc2lvbi1udW0+MTUyMDMxMDQ5MTsgMjAxNDEw
NjI4PC9hY2Nlc3Npb24tbnVtPjx1cmxzPjxyZWxhdGVkLXVybHM+PHVybD5odHRwOi8vc2VhcmNo
LnByb3F1ZXN0LmNvbS9kb2N2aWV3LzE1MjAzMTA0OTE/YWNjb3VudGlkPTEyMzA5OyBodHRwOi8v
Zmg2eG4zeWQzeC5zZWFyY2guc2VyaWFsc3NvbHV0aW9ucy5jb20vP2N0eF92ZXI9WjM5Ljg4LTIw
MDQmYW1wO2N0eF9lbmM9aW5mbzpvZmkvZW5jOlVURi04JmFtcDtyZnJfaWQ9aW5mbzpzaWQvUHJv
USUzQWFzc2lhc2hlbGwmYW1wO3JmdF92YWxfZm10PWluZm86b2ZpL2ZtdDprZXY6bXR4OmpvdXJu
YWwmYW1wO3JmdC5nZW5yZT1hcnRpY2xlJmFtcDtyZnQuanRpdGxlPVRoZStCcml0aXNoK0pvdXJu
YWwrb2YrU29jaWFsK1dvcmsmYW1wO3JmdC5hdGl0bGU9RGV2ZWxvcGluZytOZXcrVW5kZXJzdGFu
ZGluZ3Mrb2YrSW5kZXBlbmRlbmNlK2FuZCtBdXRvbm9teStpbit0aGUrUGVyc29uYWxpc2VkK1Jl
bGF0aW9uc2hpcCZhbXA7cmZ0LmF1PUxlZWNlJTJDK0phbmV0JTNCUGVhY2UlMkMrU2hlaWxhJmFt
cDtyZnQuYXVsYXN0PUxlZWNlJmFtcDtyZnQuYXVmaXJzdD1KYW5ldCZhbXA7cmZ0LmRhdGU9MjAx
MC0wOS0wMSZhbXA7cmZ0LnZvbHVtZT00MCZhbXA7cmZ0Lmlzc3VlPTYmYW1wO3JmdC5zcGFnZT0x
ODQ3JmFtcDtyZnQuaXNibj0mYW1wO3JmdC5idGl0bGU9JmFtcDtyZnQudGl0bGU9VGhlK0JyaXRp
c2grSm91cm5hbCtvZitTb2NpYWwrV29yayZhbXA7cmZ0Lmlzc249MDA0NTMxMDImYW1wO3JmdF9p
ZD1pbmZvOmRvaS8xMC4xMDkzJTJGYmpzdyUyRmJjcDEwNTsgaHR0cDovL2ZoNnhuM3lkM3guc2Vh
cmNoLnNlcmlhbHNzb2x1dGlvbnMuY29tLz9nZW5yZT1hcnRpY2xlJmFtcDtzaWQ9UHJvUTomYW1w
O2F0aXRsZT1EZXZlbG9waW5nK05ldytVbmRlcnN0YW5kaW5ncytvZitJbmRlcGVuZGVuY2UrYW5k
K0F1dG9ub215K2luK3RoZStQZXJzb25hbGlzZWQrUmVsYXRpb25zaGlwJmFtcDt0aXRsZT1UaGUr
QnJpdGlzaCtKb3VybmFsK29mK1NvY2lhbCtXb3JrJmFtcDtpc3NuPTAwNDUzMTAyJmFtcDtkYXRl
PTIwMTAtMDktMDEmYW1wO3ZvbHVtZT00MCZhbXA7aXNzdWU9NiZhbXA7c3BhZ2U9MTg0NyZhbXA7
YXV0aG9yPUxlZWNlJTJDK0phbmV0JTNCUGVhY2UlMkMrU2hlaWxhOyBodHRwOi8vYmpzdy5veGZv
cmRqb3VybmFscy5vcmcvY29udGVudC80MC82LzE4NDc8L3VybD48L3JlbGF0ZWQtdXJscz48L3Vy
bHM+PGVsZWN0cm9uaWMtcmVzb3VyY2UtbnVtPmh0dHA6Ly9keC5kb2kub3JnLzEwLjEwOTMvYmpz
dy9iY3AxMDU8L2VsZWN0cm9uaWMtcmVzb3VyY2UtbnVtPjxyZW1vdGUtZGF0YWJhc2UtbmFtZT5B
cHBsaWVkIFNvY2lhbCBTY2llbmNlcyBJbmRleCBhbmQgQWJzdHJhY3RzIChBU1NJQSk8L3JlbW90
ZS1kYXRhYmFzZS1uYW1lPjxyZXNlYXJjaC1ub3Rlcz5PcmlnaW5hbGx5IGluY2x1ZGVkIGJ5IFBG
PC9yZXNlYXJjaC1ub3Rlcz48bGFuZ3VhZ2U+RW5nbGlzaDwvbGFuZ3VhZ2U+PC9yZWNvcmQ+PC9D
aXRlPjwvRW5kTm90ZT4A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J. P. Leece, Sheila, 2010)</w:t>
            </w:r>
            <w:r w:rsidRPr="000F45C2">
              <w:rPr>
                <w:sz w:val="22"/>
                <w:szCs w:val="22"/>
              </w:rPr>
              <w:fldChar w:fldCharType="end"/>
            </w:r>
          </w:p>
        </w:tc>
        <w:tc>
          <w:tcPr>
            <w:tcW w:w="6542" w:type="dxa"/>
          </w:tcPr>
          <w:p w:rsidR="006351B4" w:rsidRPr="000F45C2" w:rsidRDefault="0072333A" w:rsidP="00F73713">
            <w:pPr>
              <w:pStyle w:val="Default"/>
              <w:rPr>
                <w:sz w:val="22"/>
                <w:szCs w:val="22"/>
              </w:rPr>
            </w:pPr>
            <w:r w:rsidRPr="000F45C2">
              <w:rPr>
                <w:sz w:val="22"/>
                <w:szCs w:val="22"/>
              </w:rPr>
              <w:t>Intervention -  The intervention in this study was the direct employment of support workers – the outcome of interest was the effect on the working relationship</w:t>
            </w:r>
          </w:p>
        </w:tc>
      </w:tr>
      <w:tr w:rsidR="006351B4" w:rsidRPr="000F45C2" w:rsidTr="00F73713">
        <w:trPr>
          <w:trHeight w:val="147"/>
        </w:trPr>
        <w:tc>
          <w:tcPr>
            <w:tcW w:w="2376" w:type="dxa"/>
          </w:tcPr>
          <w:p w:rsidR="006351B4" w:rsidRPr="000F45C2" w:rsidRDefault="0072333A"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Lombe&lt;/Author&gt;&lt;Year&gt;2016&lt;/Year&gt;&lt;RecNum&gt;145&lt;/RecNum&gt;&lt;DisplayText&gt;(Lombe, 2016)&lt;/DisplayText&gt;&lt;record&gt;&lt;rec-number&gt;145&lt;/rec-number&gt;&lt;foreign-keys&gt;&lt;key app="EN" db-id="t5d0tf2s2rwddqes5xcvwx02d9s2swazzxwt" timestamp="1499352125"&gt;145&lt;/key&gt;&lt;/foreign-keys&gt;&lt;ref-type name="Journal Article"&gt;17&lt;/ref-type&gt;&lt;contributors&gt;&lt;authors&gt;&lt;author&gt;Lombe, Margaret&lt;/author&gt;&lt;/authors&gt;&lt;/contributors&gt;&lt;auth-address&gt;School of Social Work, Boston College, Chestnut Hill, Massachusetts, USA Department of Social Work, George Mason University, Fairfax, Virginia, USA School of Social Work, Simmons College, Boston, Massachusetts, USA&lt;/auth-address&gt;&lt;titles&gt;&lt;title&gt;Understanding Effects of Flexible Spending Accounts on People with Disabilities: The Case of a Consumer-Directed Care Program&lt;/title&gt;&lt;secondary-title&gt;Journal of Social Work in Disability &amp;amp; Rehabilitation&lt;/secondary-title&gt;&lt;short-title&gt;Understanding Effects of Flexible Spending Accounts on People with Disabilities: The Case of a Consumer-Directed Care Program&lt;/short-title&gt;&lt;/titles&gt;&lt;periodical&gt;&lt;full-title&gt;Journal of Social Work in Disability &amp;amp; Rehabilitation&lt;/full-title&gt;&lt;/periodical&gt;&lt;pages&gt;62-75 14p&lt;/pages&gt;&lt;volume&gt;15&lt;/volume&gt;&lt;number&gt;1&lt;/number&gt;&lt;dates&gt;&lt;year&gt;2016&lt;/year&gt;&lt;/dates&gt;&lt;isbn&gt;1536-710X&lt;/isbn&gt;&lt;accession-num&gt;112537558. Language: English. Entry Date: In Process. Revision Date: 20160202. Publication Type: Article. Journal Subset: Allied Health&lt;/accession-num&gt;&lt;urls&gt;&lt;related-urls&gt;&lt;url&gt;http://search.ebscohost.com/login.aspx?direct=true&amp;amp;db=jlh&amp;amp;AN=112537558&amp;amp;site=ehost-live&lt;/url&gt;&lt;url&gt;http://www.tandfonline.com/doi/pdf/10.1080/1536710X.2016.1124255&lt;/url&gt;&lt;/related-urls&gt;&lt;/urls&gt;&lt;electronic-resource-num&gt;10.1080/1536710X.2016.1124255&lt;/electronic-resource-num&gt;&lt;remote-database-name&gt;jlh&lt;/remote-database-name&gt;&lt;remote-database-provider&gt;EBSCOhost&lt;/remote-database-provider&gt;&lt;research-notes&gt;Originally included by PF&lt;/research-notes&gt;&lt;/record&gt;&lt;/Cite&gt;&lt;/EndNote&gt;</w:instrText>
            </w:r>
            <w:r w:rsidRPr="000F45C2">
              <w:rPr>
                <w:sz w:val="22"/>
                <w:szCs w:val="22"/>
              </w:rPr>
              <w:fldChar w:fldCharType="separate"/>
            </w:r>
            <w:r w:rsidR="003D2A11" w:rsidRPr="000F45C2">
              <w:rPr>
                <w:noProof/>
                <w:sz w:val="22"/>
                <w:szCs w:val="22"/>
              </w:rPr>
              <w:t>(Lombe, 2016)</w:t>
            </w:r>
            <w:r w:rsidRPr="000F45C2">
              <w:rPr>
                <w:sz w:val="22"/>
                <w:szCs w:val="22"/>
              </w:rPr>
              <w:fldChar w:fldCharType="end"/>
            </w:r>
          </w:p>
        </w:tc>
        <w:tc>
          <w:tcPr>
            <w:tcW w:w="6542" w:type="dxa"/>
          </w:tcPr>
          <w:p w:rsidR="006351B4" w:rsidRPr="000F45C2" w:rsidRDefault="0072333A" w:rsidP="00F73713">
            <w:pPr>
              <w:pStyle w:val="Default"/>
              <w:rPr>
                <w:sz w:val="22"/>
                <w:szCs w:val="22"/>
              </w:rPr>
            </w:pPr>
            <w:r w:rsidRPr="000F45C2">
              <w:rPr>
                <w:sz w:val="22"/>
                <w:szCs w:val="22"/>
              </w:rPr>
              <w:t xml:space="preserve">Outcome – The outcome of interest in this study </w:t>
            </w:r>
            <w:r w:rsidR="0042039A" w:rsidRPr="000F45C2">
              <w:rPr>
                <w:sz w:val="22"/>
                <w:szCs w:val="22"/>
              </w:rPr>
              <w:t>was</w:t>
            </w:r>
            <w:r w:rsidRPr="000F45C2">
              <w:rPr>
                <w:sz w:val="22"/>
                <w:szCs w:val="22"/>
              </w:rPr>
              <w:t xml:space="preserve"> ‘saving behaviour’ not health and social care outcomes</w:t>
            </w:r>
          </w:p>
        </w:tc>
      </w:tr>
      <w:tr w:rsidR="006351B4" w:rsidRPr="000F45C2" w:rsidTr="00F73713">
        <w:trPr>
          <w:trHeight w:val="147"/>
        </w:trPr>
        <w:tc>
          <w:tcPr>
            <w:tcW w:w="2376" w:type="dxa"/>
          </w:tcPr>
          <w:p w:rsidR="006351B4" w:rsidRPr="000F45C2" w:rsidRDefault="0072333A" w:rsidP="00432DA6">
            <w:pPr>
              <w:pStyle w:val="Default"/>
              <w:rPr>
                <w:sz w:val="22"/>
                <w:szCs w:val="22"/>
              </w:rPr>
            </w:pPr>
            <w:r w:rsidRPr="000F45C2">
              <w:rPr>
                <w:sz w:val="22"/>
                <w:szCs w:val="22"/>
              </w:rPr>
              <w:lastRenderedPageBreak/>
              <w:fldChar w:fldCharType="begin">
                <w:fldData xml:space="preserve">PEVuZE5vdGU+PENpdGU+PEF1dGhvcj5Mb21iZTwvQXV0aG9yPjxZZWFyPjIwMDg8L1llYXI+PFJl
Y051bT4xNDY8L1JlY051bT48RGlzcGxheVRleHQ+KExvbWJlLCBQdXRuYW0sICZhbXA7IEh1YW5n
LCAyMDA4KTwvRGlzcGxheVRleHQ+PHJlY29yZD48cmVjLW51bWJlcj4xNDY8L3JlYy1udW1iZXI+
PGZvcmVpZ24ta2V5cz48a2V5IGFwcD0iRU4iIGRiLWlkPSJ0NWQwdGYyczJyd2RkcWVzNXhjdnd4
MDJkOXMyc3dhenp4d3QiIHRpbWVzdGFtcD0iMTQ5OTM1MjEyNSI+MTQ2PC9rZXk+PC9mb3JlaWdu
LWtleXM+PHJlZi10eXBlIG5hbWU9IkpvdXJuYWwgQXJ0aWNsZSI+MTc8L3JlZi10eXBlPjxjb250
cmlidXRvcnM+PGF1dGhvcnM+PGF1dGhvcj5Mb21iZSwgTWFyZ2FyZXQ8L2F1dGhvcj48YXV0aG9y
PlB1dG5hbSwgTS48L2F1dGhvcj48YXV0aG9yPkh1YW5nLCBKLjwvYXV0aG9yPjwvYXV0aG9ycz48
L2NvbnRyaWJ1dG9ycz48YXV0aC1hZGRyZXNzPkFzc2lzdGFudCBQcm9mZXNzb3IsIEdyYWR1YXRl
IFNjaG9vbCBvZiBTb2NpYWwgV29yaywgQm9zdG9uIENvbGxlZ2UsIDMwNSBNY0d1aW5uIEhhbGws
IDE0MCBDb21tb253ZWFsdGggQXZlbnVlLCBDaGVzdG51dCBIaWxsLCBNQSAwMjQ2Ny0zODA3IGxv
bWJlQGJjLmVkdTwvYXV0aC1hZGRyZXNzPjx0aXRsZXM+PHRpdGxlPkV4cGxvcmluZyBlZmZlY3Rz
IG9mIGluc3RpdHV0aW9uYWwgY2hhcmFjdGVyaXN0aWNzIG9uIHNhdmluZyBvdXRjb21lOiB0aGUg
Y2FzZSBvZiB0aGUgY2FzaCBhbmQgY291bnNlbGluZyBwcm9ncmFtPC90aXRsZT48c2Vjb25kYXJ5
LXRpdGxlPkpvdXJuYWwgb2YgUG9saWN5IFByYWN0aWNlPC9zZWNvbmRhcnktdGl0bGU+PHNob3J0
LXRpdGxlPkV4cGxvcmluZyBlZmZlY3RzIG9mIGluc3RpdHV0aW9uYWwgY2hhcmFjdGVyaXN0aWNz
IG9uIHNhdmluZyBvdXRjb21lOiB0aGUgY2FzZSBvZiB0aGUgY2FzaCBhbmQgY291bnNlbGluZyBw
cm9ncmFtPC9zaG9ydC10aXRsZT48L3RpdGxlcz48cGVyaW9kaWNhbD48ZnVsbC10aXRsZT5Kb3Vy
bmFsIG9mIFBvbGljeSBQcmFjdGljZTwvZnVsbC10aXRsZT48L3BlcmlvZGljYWw+PHBhZ2VzPjI2
MC0yNzkgMjBwPC9wYWdlcz48dm9sdW1lPjc8L3ZvbHVtZT48bnVtYmVyPjQ8L251bWJlcj48a2V5
d29yZHM+PGtleXdvcmQ+Q29uc3VtZXIgUGFydGljaXBhdGlvbjwva2V5d29yZD48a2V5d29yZD5E
aXNhYmxlZDwva2V5d29yZD48a2V5d29yZD5GaW5hbmNpYWwgTWFuYWdlbWVudDwva2V5d29yZD48
a2V5d29yZD5NZWRpY2FpZDwva2V5d29yZD48a2V5d29yZD5NZWRpY2FyZTwva2V5d29yZD48a2V5
d29yZD5Tb2NpYWwgV2VsZmFyZTwva2V5d29yZD48a2V5d29yZD5BZ2VkPC9rZXl3b3JkPjxrZXl3
b3JkPkJpdmFyaWF0ZSBTdGF0aXN0aWNzPC9rZXl3b3JkPjxrZXl3b3JkPkJsYWNrczwva2V5d29y
ZD48a2V5d29yZD5DaGkgU3F1YXJlIFRlc3Q8L2tleXdvcmQ+PGtleXdvcmQ+Q29uc3VsdGFudHM8
L2tleXdvcmQ+PGtleXdvcmQ+Q29udmVuaWVuY2UgU2FtcGxlPC9rZXl3b3JkPjxrZXl3b3JkPkRl
bW9ncmFwaHk8L2tleXdvcmQ+PGtleXdvcmQ+RWNvbm9taWMgYW5kIFNvY2lhbCBTZWN1cml0eTwv
a2V5d29yZD48a2V5d29yZD5GZW1hbGU8L2tleXdvcmQ+PGtleXdvcmQ+TWFsZTwva2V5d29yZD48
a2V5d29yZD5NaWRkbGUgQWdlPC9rZXl3b3JkPjxrZXl3b3JkPlNwZWFybWFuJmFwb3M7cyBSYW5r
IENvcnJlbGF0aW9uIENvZWZmaWNpZW50PC9rZXl3b3JkPjxrZXl3b3JkPlN1cnZleXM8L2tleXdv
cmQ+PGtleXdvcmQ+VGVsZXBob25lPC9rZXl3b3JkPjxrZXl3b3JkPlVuaXZhcmlhdGUgU3RhdGlz
dGljczwva2V5d29yZD48a2V5d29yZD5XaGl0ZXM8L2tleXdvcmQ+PGtleXdvcmQ+SHVtYW48L2tl
eXdvcmQ+PC9rZXl3b3Jkcz48ZGF0ZXM+PHllYXI+MjAwODwveWVhcj48L2RhdGVzPjxpc2JuPjE1
NTgtODc0MjwvaXNibj48YWNjZXNzaW9uLW51bT4xMDU1NTQ4NjYuIExhbmd1YWdlOiBFbmdsaXNo
LiBFbnRyeSBEYXRlOiAyMDA5MDQxNy4gUmV2aXNpb24gRGF0ZTogMjAxNTA4MTguIFB1YmxpY2F0
aW9uIFR5cGU6IEpvdXJuYWwgQXJ0aWNsZTwvYWNjZXNzaW9uLW51bT48dXJscz48cmVsYXRlZC11
cmxzPjx1cmw+aHR0cDovL3NlYXJjaC5lYnNjb2hvc3QuY29tL2xvZ2luLmFzcHg/ZGlyZWN0PXRy
dWUmYW1wO2RiPWpsaCZhbXA7QU49MTA1NTU0ODY2JmFtcDtzaXRlPWVob3N0LWxpdmU8L3VybD48
L3JlbGF0ZWQtdXJscz48L3VybHM+PHJlbW90ZS1kYXRhYmFzZS1uYW1lPmpsaDwvcmVtb3RlLWRh
dGFiYXNlLW5hbWU+PHJlbW90ZS1kYXRhYmFzZS1wcm92aWRlcj5FQlNDT2hvc3Q8L3JlbW90ZS1k
YXRhYmFzZS1wcm92aWRlcj48L3JlY29yZD48L0NpdGU+PENpdGU+PEF1dGhvcj5Mb21iZTwvQXV0
aG9yPjxZZWFyPjIwMDg8L1llYXI+PFJlY051bT4xNDY8L1JlY051bT48cmVjb3JkPjxyZWMtbnVt
YmVyPjE0NjwvcmVjLW51bWJlcj48Zm9yZWlnbi1rZXlzPjxrZXkgYXBwPSJFTiIgZGItaWQ9InQ1
ZDB0ZjJzMnJ3ZGRxZXM1eGN2d3gwMmQ5czJzd2F6enh3dCIgdGltZXN0YW1wPSIxNDk5MzUyMTI1
Ij4xNDY8L2tleT48L2ZvcmVpZ24ta2V5cz48cmVmLXR5cGUgbmFtZT0iSm91cm5hbCBBcnRpY2xl
Ij4xNzwvcmVmLXR5cGU+PGNvbnRyaWJ1dG9ycz48YXV0aG9ycz48YXV0aG9yPkxvbWJlLCBNYXJn
YXJldDwvYXV0aG9yPjxhdXRob3I+UHV0bmFtLCBNLjwvYXV0aG9yPjxhdXRob3I+SHVhbmcsIEou
PC9hdXRob3I+PC9hdXRob3JzPjwvY29udHJpYnV0b3JzPjxhdXRoLWFkZHJlc3M+QXNzaXN0YW50
IFByb2Zlc3NvciwgR3JhZHVhdGUgU2Nob29sIG9mIFNvY2lhbCBXb3JrLCBCb3N0b24gQ29sbGVn
ZSwgMzA1IE1jR3Vpbm4gSGFsbCwgMTQwIENvbW1vbndlYWx0aCBBdmVudWUsIENoZXN0bnV0IEhp
bGwsIE1BIDAyNDY3LTM4MDcgbG9tYmVAYmMuZWR1PC9hdXRoLWFkZHJlc3M+PHRpdGxlcz48dGl0
bGU+RXhwbG9yaW5nIGVmZmVjdHMgb2YgaW5zdGl0dXRpb25hbCBjaGFyYWN0ZXJpc3RpY3Mgb24g
c2F2aW5nIG91dGNvbWU6IHRoZSBjYXNlIG9mIHRoZSBjYXNoIGFuZCBjb3Vuc2VsaW5nIHByb2dy
YW08L3RpdGxlPjxzZWNvbmRhcnktdGl0bGU+Sm91cm5hbCBvZiBQb2xpY3kgUHJhY3RpY2U8L3Nl
Y29uZGFyeS10aXRsZT48c2hvcnQtdGl0bGU+RXhwbG9yaW5nIGVmZmVjdHMgb2YgaW5zdGl0dXRp
b25hbCBjaGFyYWN0ZXJpc3RpY3Mgb24gc2F2aW5nIG91dGNvbWU6IHRoZSBjYXNlIG9mIHRoZSBj
YXNoIGFuZCBjb3Vuc2VsaW5nIHByb2dyYW08L3Nob3J0LXRpdGxlPjwvdGl0bGVzPjxwZXJpb2Rp
Y2FsPjxmdWxsLXRpdGxlPkpvdXJuYWwgb2YgUG9saWN5IFByYWN0aWNlPC9mdWxsLXRpdGxlPjwv
cGVyaW9kaWNhbD48cGFnZXM+MjYwLTI3OSAyMHA8L3BhZ2VzPjx2b2x1bWU+Nzwvdm9sdW1lPjxu
dW1iZXI+NDwvbnVtYmVyPjxrZXl3b3Jkcz48a2V5d29yZD5Db25zdW1lciBQYXJ0aWNpcGF0aW9u
PC9rZXl3b3JkPjxrZXl3b3JkPkRpc2FibGVkPC9rZXl3b3JkPjxrZXl3b3JkPkZpbmFuY2lhbCBN
YW5hZ2VtZW50PC9rZXl3b3JkPjxrZXl3b3JkPk1lZGljYWlkPC9rZXl3b3JkPjxrZXl3b3JkPk1l
ZGljYXJlPC9rZXl3b3JkPjxrZXl3b3JkPlNvY2lhbCBXZWxmYXJlPC9rZXl3b3JkPjxrZXl3b3Jk
PkFnZWQ8L2tleXdvcmQ+PGtleXdvcmQ+Qml2YXJpYXRlIFN0YXRpc3RpY3M8L2tleXdvcmQ+PGtl
eXdvcmQ+QmxhY2tzPC9rZXl3b3JkPjxrZXl3b3JkPkNoaSBTcXVhcmUgVGVzdDwva2V5d29yZD48
a2V5d29yZD5Db25zdWx0YW50czwva2V5d29yZD48a2V5d29yZD5Db252ZW5pZW5jZSBTYW1wbGU8
L2tleXdvcmQ+PGtleXdvcmQ+RGVtb2dyYXBoeTwva2V5d29yZD48a2V5d29yZD5FY29ub21pYyBh
bmQgU29jaWFsIFNlY3VyaXR5PC9rZXl3b3JkPjxrZXl3b3JkPkZlbWFsZTwva2V5d29yZD48a2V5
d29yZD5NYWxlPC9rZXl3b3JkPjxrZXl3b3JkPk1pZGRsZSBBZ2U8L2tleXdvcmQ+PGtleXdvcmQ+
U3BlYXJtYW4mYXBvcztzIFJhbmsgQ29ycmVsYXRpb24gQ29lZmZpY2llbnQ8L2tleXdvcmQ+PGtl
eXdvcmQ+U3VydmV5czwva2V5d29yZD48a2V5d29yZD5UZWxlcGhvbmU8L2tleXdvcmQ+PGtleXdv
cmQ+VW5pdmFyaWF0ZSBTdGF0aXN0aWNzPC9rZXl3b3JkPjxrZXl3b3JkPldoaXRlczwva2V5d29y
ZD48a2V5d29yZD5IdW1hbjwva2V5d29yZD48L2tleXdvcmRzPjxkYXRlcz48eWVhcj4yMDA4PC95
ZWFyPjwvZGF0ZXM+PGlzYm4+MTU1OC04NzQyPC9pc2JuPjxhY2Nlc3Npb24tbnVtPjEwNTU1NDg2
Ni4gTGFuZ3VhZ2U6IEVuZ2xpc2guIEVudHJ5IERhdGU6IDIwMDkwNDE3LiBSZXZpc2lvbiBEYXRl
OiAyMDE1MDgxOC4gUHVibGljYXRpb24gVHlwZTogSm91cm5hbCBBcnRpY2xlPC9hY2Nlc3Npb24t
bnVtPjx1cmxzPjxyZWxhdGVkLXVybHM+PHVybD5odHRwOi8vc2VhcmNoLmVic2NvaG9zdC5jb20v
bG9naW4uYXNweD9kaXJlY3Q9dHJ1ZSZhbXA7ZGI9amxoJmFtcDtBTj0xMDU1NTQ4NjYmYW1wO3Np
dGU9ZWhvc3QtbGl2ZTwvdXJsPjwvcmVsYXRlZC11cmxzPjwvdXJscz48cmVtb3RlLWRhdGFiYXNl
LW5hbWU+amxoPC9yZW1vdGUtZGF0YWJhc2UtbmFtZT48cmVtb3RlLWRhdGFiYXNlLXByb3ZpZGVy
PkVCU0NPaG9zdDwvcmVtb3RlLWRhdGFiYXNlLXByb3ZpZGVyPjwvcmVjb3JkPjwvQ2l0ZT48L0Vu
ZE5vdGU+
</w:fldData>
              </w:fldChar>
            </w:r>
            <w:r w:rsidR="00432DA6">
              <w:rPr>
                <w:sz w:val="22"/>
                <w:szCs w:val="22"/>
              </w:rPr>
              <w:instrText xml:space="preserve"> ADDIN EN.CITE </w:instrText>
            </w:r>
            <w:r w:rsidR="00432DA6">
              <w:rPr>
                <w:sz w:val="22"/>
                <w:szCs w:val="22"/>
              </w:rPr>
              <w:fldChar w:fldCharType="begin">
                <w:fldData xml:space="preserve">PEVuZE5vdGU+PENpdGU+PEF1dGhvcj5Mb21iZTwvQXV0aG9yPjxZZWFyPjIwMDg8L1llYXI+PFJl
Y051bT4xNDY8L1JlY051bT48RGlzcGxheVRleHQ+KExvbWJlLCBQdXRuYW0sICZhbXA7IEh1YW5n
LCAyMDA4KTwvRGlzcGxheVRleHQ+PHJlY29yZD48cmVjLW51bWJlcj4xNDY8L3JlYy1udW1iZXI+
PGZvcmVpZ24ta2V5cz48a2V5IGFwcD0iRU4iIGRiLWlkPSJ0NWQwdGYyczJyd2RkcWVzNXhjdnd4
MDJkOXMyc3dhenp4d3QiIHRpbWVzdGFtcD0iMTQ5OTM1MjEyNSI+MTQ2PC9rZXk+PC9mb3JlaWdu
LWtleXM+PHJlZi10eXBlIG5hbWU9IkpvdXJuYWwgQXJ0aWNsZSI+MTc8L3JlZi10eXBlPjxjb250
cmlidXRvcnM+PGF1dGhvcnM+PGF1dGhvcj5Mb21iZSwgTWFyZ2FyZXQ8L2F1dGhvcj48YXV0aG9y
PlB1dG5hbSwgTS48L2F1dGhvcj48YXV0aG9yPkh1YW5nLCBKLjwvYXV0aG9yPjwvYXV0aG9ycz48
L2NvbnRyaWJ1dG9ycz48YXV0aC1hZGRyZXNzPkFzc2lzdGFudCBQcm9mZXNzb3IsIEdyYWR1YXRl
IFNjaG9vbCBvZiBTb2NpYWwgV29yaywgQm9zdG9uIENvbGxlZ2UsIDMwNSBNY0d1aW5uIEhhbGws
IDE0MCBDb21tb253ZWFsdGggQXZlbnVlLCBDaGVzdG51dCBIaWxsLCBNQSAwMjQ2Ny0zODA3IGxv
bWJlQGJjLmVkdTwvYXV0aC1hZGRyZXNzPjx0aXRsZXM+PHRpdGxlPkV4cGxvcmluZyBlZmZlY3Rz
IG9mIGluc3RpdHV0aW9uYWwgY2hhcmFjdGVyaXN0aWNzIG9uIHNhdmluZyBvdXRjb21lOiB0aGUg
Y2FzZSBvZiB0aGUgY2FzaCBhbmQgY291bnNlbGluZyBwcm9ncmFtPC90aXRsZT48c2Vjb25kYXJ5
LXRpdGxlPkpvdXJuYWwgb2YgUG9saWN5IFByYWN0aWNlPC9zZWNvbmRhcnktdGl0bGU+PHNob3J0
LXRpdGxlPkV4cGxvcmluZyBlZmZlY3RzIG9mIGluc3RpdHV0aW9uYWwgY2hhcmFjdGVyaXN0aWNz
IG9uIHNhdmluZyBvdXRjb21lOiB0aGUgY2FzZSBvZiB0aGUgY2FzaCBhbmQgY291bnNlbGluZyBw
cm9ncmFtPC9zaG9ydC10aXRsZT48L3RpdGxlcz48cGVyaW9kaWNhbD48ZnVsbC10aXRsZT5Kb3Vy
bmFsIG9mIFBvbGljeSBQcmFjdGljZTwvZnVsbC10aXRsZT48L3BlcmlvZGljYWw+PHBhZ2VzPjI2
MC0yNzkgMjBwPC9wYWdlcz48dm9sdW1lPjc8L3ZvbHVtZT48bnVtYmVyPjQ8L251bWJlcj48a2V5
d29yZHM+PGtleXdvcmQ+Q29uc3VtZXIgUGFydGljaXBhdGlvbjwva2V5d29yZD48a2V5d29yZD5E
aXNhYmxlZDwva2V5d29yZD48a2V5d29yZD5GaW5hbmNpYWwgTWFuYWdlbWVudDwva2V5d29yZD48
a2V5d29yZD5NZWRpY2FpZDwva2V5d29yZD48a2V5d29yZD5NZWRpY2FyZTwva2V5d29yZD48a2V5
d29yZD5Tb2NpYWwgV2VsZmFyZTwva2V5d29yZD48a2V5d29yZD5BZ2VkPC9rZXl3b3JkPjxrZXl3
b3JkPkJpdmFyaWF0ZSBTdGF0aXN0aWNzPC9rZXl3b3JkPjxrZXl3b3JkPkJsYWNrczwva2V5d29y
ZD48a2V5d29yZD5DaGkgU3F1YXJlIFRlc3Q8L2tleXdvcmQ+PGtleXdvcmQ+Q29uc3VsdGFudHM8
L2tleXdvcmQ+PGtleXdvcmQ+Q29udmVuaWVuY2UgU2FtcGxlPC9rZXl3b3JkPjxrZXl3b3JkPkRl
bW9ncmFwaHk8L2tleXdvcmQ+PGtleXdvcmQ+RWNvbm9taWMgYW5kIFNvY2lhbCBTZWN1cml0eTwv
a2V5d29yZD48a2V5d29yZD5GZW1hbGU8L2tleXdvcmQ+PGtleXdvcmQ+TWFsZTwva2V5d29yZD48
a2V5d29yZD5NaWRkbGUgQWdlPC9rZXl3b3JkPjxrZXl3b3JkPlNwZWFybWFuJmFwb3M7cyBSYW5r
IENvcnJlbGF0aW9uIENvZWZmaWNpZW50PC9rZXl3b3JkPjxrZXl3b3JkPlN1cnZleXM8L2tleXdv
cmQ+PGtleXdvcmQ+VGVsZXBob25lPC9rZXl3b3JkPjxrZXl3b3JkPlVuaXZhcmlhdGUgU3RhdGlz
dGljczwva2V5d29yZD48a2V5d29yZD5XaGl0ZXM8L2tleXdvcmQ+PGtleXdvcmQ+SHVtYW48L2tl
eXdvcmQ+PC9rZXl3b3Jkcz48ZGF0ZXM+PHllYXI+MjAwODwveWVhcj48L2RhdGVzPjxpc2JuPjE1
NTgtODc0MjwvaXNibj48YWNjZXNzaW9uLW51bT4xMDU1NTQ4NjYuIExhbmd1YWdlOiBFbmdsaXNo
LiBFbnRyeSBEYXRlOiAyMDA5MDQxNy4gUmV2aXNpb24gRGF0ZTogMjAxNTA4MTguIFB1YmxpY2F0
aW9uIFR5cGU6IEpvdXJuYWwgQXJ0aWNsZTwvYWNjZXNzaW9uLW51bT48dXJscz48cmVsYXRlZC11
cmxzPjx1cmw+aHR0cDovL3NlYXJjaC5lYnNjb2hvc3QuY29tL2xvZ2luLmFzcHg/ZGlyZWN0PXRy
dWUmYW1wO2RiPWpsaCZhbXA7QU49MTA1NTU0ODY2JmFtcDtzaXRlPWVob3N0LWxpdmU8L3VybD48
L3JlbGF0ZWQtdXJscz48L3VybHM+PHJlbW90ZS1kYXRhYmFzZS1uYW1lPmpsaDwvcmVtb3RlLWRh
dGFiYXNlLW5hbWU+PHJlbW90ZS1kYXRhYmFzZS1wcm92aWRlcj5FQlNDT2hvc3Q8L3JlbW90ZS1k
YXRhYmFzZS1wcm92aWRlcj48L3JlY29yZD48L0NpdGU+PENpdGU+PEF1dGhvcj5Mb21iZTwvQXV0
aG9yPjxZZWFyPjIwMDg8L1llYXI+PFJlY051bT4xNDY8L1JlY051bT48cmVjb3JkPjxyZWMtbnVt
YmVyPjE0NjwvcmVjLW51bWJlcj48Zm9yZWlnbi1rZXlzPjxrZXkgYXBwPSJFTiIgZGItaWQ9InQ1
ZDB0ZjJzMnJ3ZGRxZXM1eGN2d3gwMmQ5czJzd2F6enh3dCIgdGltZXN0YW1wPSIxNDk5MzUyMTI1
Ij4xNDY8L2tleT48L2ZvcmVpZ24ta2V5cz48cmVmLXR5cGUgbmFtZT0iSm91cm5hbCBBcnRpY2xl
Ij4xNzwvcmVmLXR5cGU+PGNvbnRyaWJ1dG9ycz48YXV0aG9ycz48YXV0aG9yPkxvbWJlLCBNYXJn
YXJldDwvYXV0aG9yPjxhdXRob3I+UHV0bmFtLCBNLjwvYXV0aG9yPjxhdXRob3I+SHVhbmcsIEou
PC9hdXRob3I+PC9hdXRob3JzPjwvY29udHJpYnV0b3JzPjxhdXRoLWFkZHJlc3M+QXNzaXN0YW50
IFByb2Zlc3NvciwgR3JhZHVhdGUgU2Nob29sIG9mIFNvY2lhbCBXb3JrLCBCb3N0b24gQ29sbGVn
ZSwgMzA1IE1jR3Vpbm4gSGFsbCwgMTQwIENvbW1vbndlYWx0aCBBdmVudWUsIENoZXN0bnV0IEhp
bGwsIE1BIDAyNDY3LTM4MDcgbG9tYmVAYmMuZWR1PC9hdXRoLWFkZHJlc3M+PHRpdGxlcz48dGl0
bGU+RXhwbG9yaW5nIGVmZmVjdHMgb2YgaW5zdGl0dXRpb25hbCBjaGFyYWN0ZXJpc3RpY3Mgb24g
c2F2aW5nIG91dGNvbWU6IHRoZSBjYXNlIG9mIHRoZSBjYXNoIGFuZCBjb3Vuc2VsaW5nIHByb2dy
YW08L3RpdGxlPjxzZWNvbmRhcnktdGl0bGU+Sm91cm5hbCBvZiBQb2xpY3kgUHJhY3RpY2U8L3Nl
Y29uZGFyeS10aXRsZT48c2hvcnQtdGl0bGU+RXhwbG9yaW5nIGVmZmVjdHMgb2YgaW5zdGl0dXRp
b25hbCBjaGFyYWN0ZXJpc3RpY3Mgb24gc2F2aW5nIG91dGNvbWU6IHRoZSBjYXNlIG9mIHRoZSBj
YXNoIGFuZCBjb3Vuc2VsaW5nIHByb2dyYW08L3Nob3J0LXRpdGxlPjwvdGl0bGVzPjxwZXJpb2Rp
Y2FsPjxmdWxsLXRpdGxlPkpvdXJuYWwgb2YgUG9saWN5IFByYWN0aWNlPC9mdWxsLXRpdGxlPjwv
cGVyaW9kaWNhbD48cGFnZXM+MjYwLTI3OSAyMHA8L3BhZ2VzPjx2b2x1bWU+Nzwvdm9sdW1lPjxu
dW1iZXI+NDwvbnVtYmVyPjxrZXl3b3Jkcz48a2V5d29yZD5Db25zdW1lciBQYXJ0aWNpcGF0aW9u
PC9rZXl3b3JkPjxrZXl3b3JkPkRpc2FibGVkPC9rZXl3b3JkPjxrZXl3b3JkPkZpbmFuY2lhbCBN
YW5hZ2VtZW50PC9rZXl3b3JkPjxrZXl3b3JkPk1lZGljYWlkPC9rZXl3b3JkPjxrZXl3b3JkPk1l
ZGljYXJlPC9rZXl3b3JkPjxrZXl3b3JkPlNvY2lhbCBXZWxmYXJlPC9rZXl3b3JkPjxrZXl3b3Jk
PkFnZWQ8L2tleXdvcmQ+PGtleXdvcmQ+Qml2YXJpYXRlIFN0YXRpc3RpY3M8L2tleXdvcmQ+PGtl
eXdvcmQ+QmxhY2tzPC9rZXl3b3JkPjxrZXl3b3JkPkNoaSBTcXVhcmUgVGVzdDwva2V5d29yZD48
a2V5d29yZD5Db25zdWx0YW50czwva2V5d29yZD48a2V5d29yZD5Db252ZW5pZW5jZSBTYW1wbGU8
L2tleXdvcmQ+PGtleXdvcmQ+RGVtb2dyYXBoeTwva2V5d29yZD48a2V5d29yZD5FY29ub21pYyBh
bmQgU29jaWFsIFNlY3VyaXR5PC9rZXl3b3JkPjxrZXl3b3JkPkZlbWFsZTwva2V5d29yZD48a2V5
d29yZD5NYWxlPC9rZXl3b3JkPjxrZXl3b3JkPk1pZGRsZSBBZ2U8L2tleXdvcmQ+PGtleXdvcmQ+
U3BlYXJtYW4mYXBvcztzIFJhbmsgQ29ycmVsYXRpb24gQ29lZmZpY2llbnQ8L2tleXdvcmQ+PGtl
eXdvcmQ+U3VydmV5czwva2V5d29yZD48a2V5d29yZD5UZWxlcGhvbmU8L2tleXdvcmQ+PGtleXdv
cmQ+VW5pdmFyaWF0ZSBTdGF0aXN0aWNzPC9rZXl3b3JkPjxrZXl3b3JkPldoaXRlczwva2V5d29y
ZD48a2V5d29yZD5IdW1hbjwva2V5d29yZD48L2tleXdvcmRzPjxkYXRlcz48eWVhcj4yMDA4PC95
ZWFyPjwvZGF0ZXM+PGlzYm4+MTU1OC04NzQyPC9pc2JuPjxhY2Nlc3Npb24tbnVtPjEwNTU1NDg2
Ni4gTGFuZ3VhZ2U6IEVuZ2xpc2guIEVudHJ5IERhdGU6IDIwMDkwNDE3LiBSZXZpc2lvbiBEYXRl
OiAyMDE1MDgxOC4gUHVibGljYXRpb24gVHlwZTogSm91cm5hbCBBcnRpY2xlPC9hY2Nlc3Npb24t
bnVtPjx1cmxzPjxyZWxhdGVkLXVybHM+PHVybD5odHRwOi8vc2VhcmNoLmVic2NvaG9zdC5jb20v
bG9naW4uYXNweD9kaXJlY3Q9dHJ1ZSZhbXA7ZGI9amxoJmFtcDtBTj0xMDU1NTQ4NjYmYW1wO3Np
dGU9ZWhvc3QtbGl2ZTwvdXJsPjwvcmVsYXRlZC11cmxzPjwvdXJscz48cmVtb3RlLWRhdGFiYXNl
LW5hbWU+amxoPC9yZW1vdGUtZGF0YWJhc2UtbmFtZT48cmVtb3RlLWRhdGFiYXNlLXByb3ZpZGVy
PkVCU0NPaG9zdDwvcmVtb3RlLWRhdGFiYXNlLXByb3ZpZGVyPjwvcmVjb3JkPjwvQ2l0ZT48L0Vu
ZE5vdGU+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003D2A11" w:rsidRPr="000F45C2">
              <w:rPr>
                <w:noProof/>
                <w:sz w:val="22"/>
                <w:szCs w:val="22"/>
              </w:rPr>
              <w:t>(Lombe, Putnam, &amp; Huang, 2008)</w:t>
            </w:r>
            <w:r w:rsidRPr="000F45C2">
              <w:rPr>
                <w:sz w:val="22"/>
                <w:szCs w:val="22"/>
              </w:rPr>
              <w:fldChar w:fldCharType="end"/>
            </w:r>
          </w:p>
        </w:tc>
        <w:tc>
          <w:tcPr>
            <w:tcW w:w="6542" w:type="dxa"/>
          </w:tcPr>
          <w:p w:rsidR="006351B4" w:rsidRPr="000F45C2" w:rsidRDefault="003D2A11" w:rsidP="00F73713">
            <w:pPr>
              <w:pStyle w:val="Default"/>
              <w:rPr>
                <w:sz w:val="22"/>
                <w:szCs w:val="22"/>
              </w:rPr>
            </w:pPr>
            <w:r w:rsidRPr="000F45C2">
              <w:rPr>
                <w:sz w:val="22"/>
                <w:szCs w:val="22"/>
              </w:rPr>
              <w:t>Outcome -  The outcome of interest in this study was the ability of people receiving personal budgets to save money privately</w:t>
            </w:r>
          </w:p>
        </w:tc>
      </w:tr>
      <w:tr w:rsidR="006351B4" w:rsidRPr="000F45C2" w:rsidTr="00F73713">
        <w:trPr>
          <w:trHeight w:val="147"/>
        </w:trPr>
        <w:tc>
          <w:tcPr>
            <w:tcW w:w="2376" w:type="dxa"/>
          </w:tcPr>
          <w:p w:rsidR="006351B4" w:rsidRPr="000F45C2" w:rsidRDefault="003D2A11"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Lord&lt;/Author&gt;&lt;Year&gt;2003&lt;/Year&gt;&lt;RecNum&gt;148&lt;/RecNum&gt;&lt;DisplayText&gt;(Lord &amp;amp; Hutchison, 2003)&lt;/DisplayText&gt;&lt;record&gt;&lt;rec-number&gt;148&lt;/rec-number&gt;&lt;foreign-keys&gt;&lt;key app="EN" db-id="t5d0tf2s2rwddqes5xcvwx02d9s2swazzxwt" timestamp="1499352125"&gt;148&lt;/key&gt;&lt;/foreign-keys&gt;&lt;ref-type name="Journal Article"&gt;17&lt;/ref-type&gt;&lt;contributors&gt;&lt;authors&gt;&lt;author&gt;Lord, J.&lt;/author&gt;&lt;author&gt;Hutchison, P.&lt;/author&gt;&lt;/authors&gt;&lt;/contributors&gt;&lt;auth-address&gt;Independent Community Research, Dept. of Recr. and Leisure Studies, 500 Glendale Ave., St. Catharines, Ont., L2S 3A1, Canada Brock University, Dept. of Recr. and Leisure Studies, 500 Glendale Ave., St. Catharines, Ont., L2S 3A1, Canada&lt;/auth-address&gt;&lt;titles&gt;&lt;title&gt;Individualised support and funding: Building blocks for capacity building and inclusion&lt;/title&gt;&lt;secondary-title&gt;Disability and Society&lt;/secondary-title&gt;&lt;short-title&gt;Individualised support and funding: Building blocks for capacity building and inclusion&lt;/short-title&gt;&lt;/titles&gt;&lt;periodical&gt;&lt;full-title&gt;Disability and Society&lt;/full-title&gt;&lt;/periodical&gt;&lt;pages&gt;71-86&lt;/pages&gt;&lt;volume&gt;18&lt;/volume&gt;&lt;number&gt;1&lt;/number&gt;&lt;dates&gt;&lt;year&gt;2003&lt;/year&gt;&lt;/dates&gt;&lt;work-type&gt;Article&lt;/work-type&gt;&lt;urls&gt;&lt;related-urls&gt;&lt;url&gt;http://www.scopus.com/inward/record.url?eid=2-s2.0-0037251778&amp;amp;partnerID=40&amp;amp;md5=22beea54f56756d8176d0fcdb3a52ae3&lt;/url&gt;&lt;/related-urls&gt;&lt;/urls&gt;&lt;remote-database-name&gt;Scopus&lt;/remote-database-name&gt;&lt;/record&gt;&lt;/Cite&gt;&lt;/EndNote&gt;</w:instrText>
            </w:r>
            <w:r w:rsidRPr="000F45C2">
              <w:rPr>
                <w:sz w:val="22"/>
                <w:szCs w:val="22"/>
              </w:rPr>
              <w:fldChar w:fldCharType="separate"/>
            </w:r>
            <w:r w:rsidRPr="000F45C2">
              <w:rPr>
                <w:noProof/>
                <w:sz w:val="22"/>
                <w:szCs w:val="22"/>
              </w:rPr>
              <w:t>(Lord &amp; Hutchison, 2003)</w:t>
            </w:r>
            <w:r w:rsidRPr="000F45C2">
              <w:rPr>
                <w:sz w:val="22"/>
                <w:szCs w:val="22"/>
              </w:rPr>
              <w:fldChar w:fldCharType="end"/>
            </w:r>
          </w:p>
        </w:tc>
        <w:tc>
          <w:tcPr>
            <w:tcW w:w="6542" w:type="dxa"/>
          </w:tcPr>
          <w:p w:rsidR="006351B4" w:rsidRPr="000F45C2" w:rsidRDefault="003D2A11" w:rsidP="003D2A11">
            <w:pPr>
              <w:pStyle w:val="Default"/>
              <w:rPr>
                <w:sz w:val="22"/>
                <w:szCs w:val="22"/>
              </w:rPr>
            </w:pPr>
            <w:r w:rsidRPr="000F45C2">
              <w:rPr>
                <w:sz w:val="22"/>
                <w:szCs w:val="22"/>
              </w:rPr>
              <w:t>Empirical Data -  The study draws on existing empirical research and grey literature</w:t>
            </w:r>
          </w:p>
        </w:tc>
      </w:tr>
      <w:tr w:rsidR="006351B4" w:rsidRPr="000F45C2" w:rsidTr="00F73713">
        <w:trPr>
          <w:trHeight w:val="147"/>
        </w:trPr>
        <w:tc>
          <w:tcPr>
            <w:tcW w:w="2376" w:type="dxa"/>
          </w:tcPr>
          <w:p w:rsidR="006351B4" w:rsidRPr="000F45C2" w:rsidRDefault="003D2A11" w:rsidP="003D2A11">
            <w:pPr>
              <w:pStyle w:val="Default"/>
              <w:rPr>
                <w:sz w:val="22"/>
                <w:szCs w:val="22"/>
              </w:rPr>
            </w:pPr>
            <w:r w:rsidRPr="000F45C2">
              <w:rPr>
                <w:sz w:val="22"/>
                <w:szCs w:val="22"/>
              </w:rPr>
              <w:fldChar w:fldCharType="begin">
                <w:fldData xml:space="preserve">PEVuZE5vdGU+PENpdGU+PEF1dGhvcj5Mb3c8L0F1dGhvcj48WWVhcj4yMDEyPC9ZZWFyPjxSZWNO
dW0+NjE8L1JlY051bT48RGlzcGxheVRleHQ+KExvdywgQ2hpbGtvLCBHcmVzaGFtLCBCYXJ0ZXIs
ICZhbXA7IEJyb2RhdHksIDIwMTIpPC9EaXNwbGF5VGV4dD48cmVjb3JkPjxyZWMtbnVtYmVyPjYx
PC9yZWMtbnVtYmVyPjxmb3JlaWduLWtleXM+PGtleSBhcHA9IkVOIiBkYi1pZD0id2R0ZWR0cHJw
dnp6dzFlc3NheHY1YTVpc2VkcnNzdHcwdDAwIiB0aW1lc3RhbXA9IjE0NjU0MDU1NjEiPjYxPC9r
ZXk+PC9mb3JlaWduLWtleXM+PHJlZi10eXBlIG5hbWU9IkpvdXJuYWwgQXJ0aWNsZSI+MTc8L3Jl
Zi10eXBlPjxjb250cmlidXRvcnM+PGF1dGhvcnM+PGF1dGhvcj5Mb3csIExlZS1GYXk7IDwvYXV0
aG9yPjxhdXRob3I+Q2hpbGtvLCBOYXRhbGllOyA8L2F1dGhvcj48YXV0aG9yPkdyZXNoYW0sIE1l
cmVkaXRoOyA8L2F1dGhvcj48YXV0aG9yPkJhcnRlciwgU2FyYWg7IDwvYXV0aG9yPjxhdXRob3I+
QnJvZGF0eSwgSGVucnk8L2F1dGhvcj48L2F1dGhvcnM+PC9jb250cmlidXRvcnM+PGF1dGgtYWRk
cmVzcz5EZW1lbnRpYSBDb2xsYWJvcmF0aXZlIFJlc2VhcmNoIENlbnRyZSwgU2Nob29sIG9mIFBz
eWNoaWF0cnksIFVuaXZlcnNpdHkgb2YgTmV3IFNvdXRoIFdhbGVzLCBTeWRuZXksIE5ldyBTb3V0
aCBXYWxlcywgQXVzdHJhbGlhOyBIYW1tb25kQ2FyZSwgU3lkbmV5LCBOZXcgU291dGggV2FsZXMs
IEF1c3RyYWxpYTsgRGVtZW50aWEgQ29sbGFib3JhdGl2ZSBSZXNlYXJjaCBDZW50cmUsIFNjaG9v
bCBvZiBQc3ljaGlhdHJ5LCBVbml2ZXJzaXR5IG9mIE5ldyBTb3V0aCBXYWxlczsgYW5kIEFjYWRl
bWljIERlcGFydG1lbnQgZm9yIE9sZCBBZ2UgUHN5Y2hpYXRyeSwgUHJpbmNlIG9mIFdhbGVzIEhv
c3BpdGFsLCBTeWRuZXksIE5ldyBTb3V0aCBXYWxlcywgQXVzdHJhbGlhPC9hdXRoLWFkZHJlc3M+
PHRpdGxlcz48dGl0bGU+QW4gdXBkYXRlIG9uIHRoZSBwaWxvdCB0cmlhbCBvZiBjb25zdW1lci1k
aXJlY3RlZCBjYXJlIGZvciBvbGRlciBwZXJzb25zIGluIEF1c3RyYWxpYTwvdGl0bGU+PHNlY29u
ZGFyeS10aXRsZT5BdXN0cmFsYXNpYW4gSm91cm5hbCBvbiBBZ2Vpbmc8L3NlY29uZGFyeS10aXRs
ZT48L3RpdGxlcz48cGVyaW9kaWNhbD48ZnVsbC10aXRsZT5BdXN0cmFsYXNpYW4gSm91cm5hbCBv
biBBZ2Vpbmc8L2Z1bGwtdGl0bGU+PC9wZXJpb2RpY2FsPjxwYWdlcz40Ny01MSA1cDwvcGFnZXM+
PHZvbHVtZT4zMTwvdm9sdW1lPjxudW1iZXI+MTwvbnVtYmVyPjxrZXl3b3Jkcz48a2V5d29yZD5Q
dWJsaWMgUG9saWN5IC0tIEV2YWx1YXRpb24gLS0gQXVzdHJhbGlhPC9rZXl3b3JkPjxrZXl3b3Jk
Pkdlcm9udG9sb2dpYyBDYXJlIC0tIFN0YW5kYXJkcyAtLSBBdXN0cmFsaWE8L2tleXdvcmQ+PGtl
eXdvcmQ+Q29tbXVuaXR5IEhlYWx0aCBTZXJ2aWNlcyAtLSBUcmVuZHMgLS0gSW4gT2xkIEFnZTwv
a2V5d29yZD48a2V5d29yZD5GdW5kaW5nIFNvdXJjZTwva2V5d29yZD48a2V5d29yZD5BZ2VkPC9r
ZXl3b3JkPjxrZXl3b3JkPkF1c3RyYWxpYTwva2V5d29yZD48a2V5d29yZD5Vbml0ZWQgU3RhdGVz
PC9rZXl3b3JkPjxrZXl3b3JkPlVuaXRlZCBLaW5nZG9tPC9rZXl3b3JkPjwva2V5d29yZHM+PGRh
dGVzPjx5ZWFyPjIwMTI8L3llYXI+PC9kYXRlcz48cHViLWxvY2F0aW9uPk1hbGRlbiwgTWFzc2Fj
aHVzZXR0czwvcHViLWxvY2F0aW9uPjxwdWJsaXNoZXI+V2lsZXktQmxhY2t3ZWxsPC9wdWJsaXNo
ZXI+PGlzYm4+MTQ0MC02MzgxPC9pc2JuPjxhY2Nlc3Npb24tbnVtPjEwNDUyOTk5NC4gTGFuZ3Vh
Z2U6IEVuZ2xpc2guIEVudHJ5IERhdGU6IDIwMTIwNDEwLiBSZXZpc2lvbiBEYXRlOiAyMDE1MDcx
MS4gUHVibGljYXRpb24gVHlwZTogSm91cm5hbCBBcnRpY2xlPC9hY2Nlc3Npb24tbnVtPjx1cmxz
PjxyZWxhdGVkLXVybHM+PHVybD5odHRwOi8vc2VhcmNoLmVic2NvaG9zdC5jb20vbG9naW4uYXNw
eD9kaXJlY3Q9dHJ1ZSZhbXA7ZGI9amxoJmFtcDtBTj0xMDQ1Mjk5OTQmYW1wO3NpdGU9ZWhvc3Qt
bGl2ZTsgaHR0cDovL29ubGluZWxpYnJhcnkud2lsZXkuY29tL3N0b3JlLzEwLjExMTEvai4xNzQx
LTY2MTIuMjAxMS4wMDU3Mi54L2Fzc2V0L2ouMTc0MS02NjEyLjIwMTEuMDA1NzIueC5wZGY/dj0x
JmFtcDt0PWltcmc4NGpzJmFtcDtzPWQyYTEyMGZhNjNmODljMTMzNzg4YTU5YTEyM2NmOWUwYjJi
MTgzZGU7IGh0dHA6Ly9vbmxpbmVsaWJyYXJ5LndpbGV5LmNvbS9kb2kvMTAuMTExMS9qLjE3NDEt
NjYxMi4yMDExLjAwNTcyLngvYWJzdHJhY3Q8L3VybD48L3JlbGF0ZWQtdXJscz48L3VybHM+PGVs
ZWN0cm9uaWMtcmVzb3VyY2UtbnVtPjEwLjExMTEvai4xNzQxLTY2MTIuMjAxMS4wMDU3Mi54PC9l
bGVjdHJvbmljLXJlc291cmNlLW51bT48cmVtb3RlLWRhdGFiYXNlLW5hbWU+amxoPC9yZW1vdGUt
ZGF0YWJhc2UtbmFtZT48cmVtb3RlLWRhdGFiYXNlLXByb3ZpZGVyPkVCU0NPaG9zdDwvcmVtb3Rl
LWRhdGFiYXNlLXByb3ZpZGVyPjxyZXNlYXJjaC1ub3Rlcz5QRVJIQVBTIE5PVCBFRCBCVVQgUkVG
RVJSSU5HIFRPIEVEOyA7IFJlZmVyZW5jZXMgQ2hlY2tlZCAyMC4xMC4xNjwvcmVzZWFyY2gtbm90
ZXM+PC9yZWNvcmQ+PC9DaXRlPjwvRW5kTm90ZT4A
</w:fldData>
              </w:fldChar>
            </w:r>
            <w:r w:rsidRPr="000F45C2">
              <w:rPr>
                <w:sz w:val="22"/>
                <w:szCs w:val="22"/>
              </w:rPr>
              <w:instrText xml:space="preserve"> ADDIN EN.CITE </w:instrText>
            </w:r>
            <w:r w:rsidRPr="000F45C2">
              <w:rPr>
                <w:sz w:val="22"/>
                <w:szCs w:val="22"/>
              </w:rPr>
              <w:fldChar w:fldCharType="begin">
                <w:fldData xml:space="preserve">PEVuZE5vdGU+PENpdGU+PEF1dGhvcj5Mb3c8L0F1dGhvcj48WWVhcj4yMDEyPC9ZZWFyPjxSZWNO
dW0+NjE8L1JlY051bT48RGlzcGxheVRleHQ+KExvdywgQ2hpbGtvLCBHcmVzaGFtLCBCYXJ0ZXIs
ICZhbXA7IEJyb2RhdHksIDIwMTIpPC9EaXNwbGF5VGV4dD48cmVjb3JkPjxyZWMtbnVtYmVyPjYx
PC9yZWMtbnVtYmVyPjxmb3JlaWduLWtleXM+PGtleSBhcHA9IkVOIiBkYi1pZD0id2R0ZWR0cHJw
dnp6dzFlc3NheHY1YTVpc2VkcnNzdHcwdDAwIiB0aW1lc3RhbXA9IjE0NjU0MDU1NjEiPjYxPC9r
ZXk+PC9mb3JlaWduLWtleXM+PHJlZi10eXBlIG5hbWU9IkpvdXJuYWwgQXJ0aWNsZSI+MTc8L3Jl
Zi10eXBlPjxjb250cmlidXRvcnM+PGF1dGhvcnM+PGF1dGhvcj5Mb3csIExlZS1GYXk7IDwvYXV0
aG9yPjxhdXRob3I+Q2hpbGtvLCBOYXRhbGllOyA8L2F1dGhvcj48YXV0aG9yPkdyZXNoYW0sIE1l
cmVkaXRoOyA8L2F1dGhvcj48YXV0aG9yPkJhcnRlciwgU2FyYWg7IDwvYXV0aG9yPjxhdXRob3I+
QnJvZGF0eSwgSGVucnk8L2F1dGhvcj48L2F1dGhvcnM+PC9jb250cmlidXRvcnM+PGF1dGgtYWRk
cmVzcz5EZW1lbnRpYSBDb2xsYWJvcmF0aXZlIFJlc2VhcmNoIENlbnRyZSwgU2Nob29sIG9mIFBz
eWNoaWF0cnksIFVuaXZlcnNpdHkgb2YgTmV3IFNvdXRoIFdhbGVzLCBTeWRuZXksIE5ldyBTb3V0
aCBXYWxlcywgQXVzdHJhbGlhOyBIYW1tb25kQ2FyZSwgU3lkbmV5LCBOZXcgU291dGggV2FsZXMs
IEF1c3RyYWxpYTsgRGVtZW50aWEgQ29sbGFib3JhdGl2ZSBSZXNlYXJjaCBDZW50cmUsIFNjaG9v
bCBvZiBQc3ljaGlhdHJ5LCBVbml2ZXJzaXR5IG9mIE5ldyBTb3V0aCBXYWxlczsgYW5kIEFjYWRl
bWljIERlcGFydG1lbnQgZm9yIE9sZCBBZ2UgUHN5Y2hpYXRyeSwgUHJpbmNlIG9mIFdhbGVzIEhv
c3BpdGFsLCBTeWRuZXksIE5ldyBTb3V0aCBXYWxlcywgQXVzdHJhbGlhPC9hdXRoLWFkZHJlc3M+
PHRpdGxlcz48dGl0bGU+QW4gdXBkYXRlIG9uIHRoZSBwaWxvdCB0cmlhbCBvZiBjb25zdW1lci1k
aXJlY3RlZCBjYXJlIGZvciBvbGRlciBwZXJzb25zIGluIEF1c3RyYWxpYTwvdGl0bGU+PHNlY29u
ZGFyeS10aXRsZT5BdXN0cmFsYXNpYW4gSm91cm5hbCBvbiBBZ2Vpbmc8L3NlY29uZGFyeS10aXRs
ZT48L3RpdGxlcz48cGVyaW9kaWNhbD48ZnVsbC10aXRsZT5BdXN0cmFsYXNpYW4gSm91cm5hbCBv
biBBZ2Vpbmc8L2Z1bGwtdGl0bGU+PC9wZXJpb2RpY2FsPjxwYWdlcz40Ny01MSA1cDwvcGFnZXM+
PHZvbHVtZT4zMTwvdm9sdW1lPjxudW1iZXI+MTwvbnVtYmVyPjxrZXl3b3Jkcz48a2V5d29yZD5Q
dWJsaWMgUG9saWN5IC0tIEV2YWx1YXRpb24gLS0gQXVzdHJhbGlhPC9rZXl3b3JkPjxrZXl3b3Jk
Pkdlcm9udG9sb2dpYyBDYXJlIC0tIFN0YW5kYXJkcyAtLSBBdXN0cmFsaWE8L2tleXdvcmQ+PGtl
eXdvcmQ+Q29tbXVuaXR5IEhlYWx0aCBTZXJ2aWNlcyAtLSBUcmVuZHMgLS0gSW4gT2xkIEFnZTwv
a2V5d29yZD48a2V5d29yZD5GdW5kaW5nIFNvdXJjZTwva2V5d29yZD48a2V5d29yZD5BZ2VkPC9r
ZXl3b3JkPjxrZXl3b3JkPkF1c3RyYWxpYTwva2V5d29yZD48a2V5d29yZD5Vbml0ZWQgU3RhdGVz
PC9rZXl3b3JkPjxrZXl3b3JkPlVuaXRlZCBLaW5nZG9tPC9rZXl3b3JkPjwva2V5d29yZHM+PGRh
dGVzPjx5ZWFyPjIwMTI8L3llYXI+PC9kYXRlcz48cHViLWxvY2F0aW9uPk1hbGRlbiwgTWFzc2Fj
aHVzZXR0czwvcHViLWxvY2F0aW9uPjxwdWJsaXNoZXI+V2lsZXktQmxhY2t3ZWxsPC9wdWJsaXNo
ZXI+PGlzYm4+MTQ0MC02MzgxPC9pc2JuPjxhY2Nlc3Npb24tbnVtPjEwNDUyOTk5NC4gTGFuZ3Vh
Z2U6IEVuZ2xpc2guIEVudHJ5IERhdGU6IDIwMTIwNDEwLiBSZXZpc2lvbiBEYXRlOiAyMDE1MDcx
MS4gUHVibGljYXRpb24gVHlwZTogSm91cm5hbCBBcnRpY2xlPC9hY2Nlc3Npb24tbnVtPjx1cmxz
PjxyZWxhdGVkLXVybHM+PHVybD5odHRwOi8vc2VhcmNoLmVic2NvaG9zdC5jb20vbG9naW4uYXNw
eD9kaXJlY3Q9dHJ1ZSZhbXA7ZGI9amxoJmFtcDtBTj0xMDQ1Mjk5OTQmYW1wO3NpdGU9ZWhvc3Qt
bGl2ZTsgaHR0cDovL29ubGluZWxpYnJhcnkud2lsZXkuY29tL3N0b3JlLzEwLjExMTEvai4xNzQx
LTY2MTIuMjAxMS4wMDU3Mi54L2Fzc2V0L2ouMTc0MS02NjEyLjIwMTEuMDA1NzIueC5wZGY/dj0x
JmFtcDt0PWltcmc4NGpzJmFtcDtzPWQyYTEyMGZhNjNmODljMTMzNzg4YTU5YTEyM2NmOWUwYjJi
MTgzZGU7IGh0dHA6Ly9vbmxpbmVsaWJyYXJ5LndpbGV5LmNvbS9kb2kvMTAuMTExMS9qLjE3NDEt
NjYxMi4yMDExLjAwNTcyLngvYWJzdHJhY3Q8L3VybD48L3JlbGF0ZWQtdXJscz48L3VybHM+PGVs
ZWN0cm9uaWMtcmVzb3VyY2UtbnVtPjEwLjExMTEvai4xNzQxLTY2MTIuMjAxMS4wMDU3Mi54PC9l
bGVjdHJvbmljLXJlc291cmNlLW51bT48cmVtb3RlLWRhdGFiYXNlLW5hbWU+amxoPC9yZW1vdGUt
ZGF0YWJhc2UtbmFtZT48cmVtb3RlLWRhdGFiYXNlLXByb3ZpZGVyPkVCU0NPaG9zdDwvcmVtb3Rl
LWRhdGFiYXNlLXByb3ZpZGVyPjxyZXNlYXJjaC1ub3Rlcz5QRVJIQVBTIE5PVCBFRCBCVVQgUkVG
RVJSSU5HIFRPIEVEOyA7IFJlZmVyZW5jZXMgQ2hlY2tlZCAyMC4xMC4xNjwvcmVzZWFyY2gtbm90
ZXM+PC9yZWNvcmQ+PC9DaXRlPjwvRW5kTm90ZT4A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Low, Chilko, Gresham, Barter, &amp; Brodaty, 2012)</w:t>
            </w:r>
            <w:r w:rsidRPr="000F45C2">
              <w:rPr>
                <w:sz w:val="22"/>
                <w:szCs w:val="22"/>
              </w:rPr>
              <w:fldChar w:fldCharType="end"/>
            </w:r>
          </w:p>
        </w:tc>
        <w:tc>
          <w:tcPr>
            <w:tcW w:w="6542" w:type="dxa"/>
          </w:tcPr>
          <w:p w:rsidR="006351B4" w:rsidRPr="000F45C2" w:rsidRDefault="003D2A11" w:rsidP="00F73713">
            <w:pPr>
              <w:pStyle w:val="Default"/>
              <w:rPr>
                <w:sz w:val="22"/>
                <w:szCs w:val="22"/>
              </w:rPr>
            </w:pPr>
            <w:r w:rsidRPr="000F45C2">
              <w:rPr>
                <w:sz w:val="22"/>
                <w:szCs w:val="22"/>
              </w:rPr>
              <w:t>Empirical Data -  This was a policy, commentary paper – there are no empirical data</w:t>
            </w:r>
          </w:p>
        </w:tc>
      </w:tr>
      <w:tr w:rsidR="006351B4" w:rsidRPr="000F45C2" w:rsidTr="00F73713">
        <w:trPr>
          <w:trHeight w:val="147"/>
        </w:trPr>
        <w:tc>
          <w:tcPr>
            <w:tcW w:w="2376" w:type="dxa"/>
          </w:tcPr>
          <w:p w:rsidR="006351B4" w:rsidRPr="000F45C2" w:rsidRDefault="003D2A11" w:rsidP="00432DA6">
            <w:pPr>
              <w:pStyle w:val="Default"/>
              <w:rPr>
                <w:sz w:val="22"/>
                <w:szCs w:val="22"/>
              </w:rPr>
            </w:pPr>
            <w:r w:rsidRPr="000F45C2">
              <w:rPr>
                <w:sz w:val="22"/>
                <w:szCs w:val="22"/>
              </w:rPr>
              <w:fldChar w:fldCharType="begin">
                <w:fldData xml:space="preserve">PEVuZE5vdGU+PENpdGU+PEF1dGhvcj5NYWdsYWpsaWM8L0F1dGhvcj48WWVhcj4xOTk5PC9ZZWFy
PjxSZWNOdW0+MTUwPC9SZWNOdW0+PERpc3BsYXlUZXh0PihNYWdsYWpsaWMsIDE5OTkpPC9EaXNw
bGF5VGV4dD48cmVjb3JkPjxyZWMtbnVtYmVyPjE1MDwvcmVjLW51bWJlcj48Zm9yZWlnbi1rZXlz
PjxrZXkgYXBwPSJFTiIgZGItaWQ9InQ1ZDB0ZjJzMnJ3ZGRxZXM1eGN2d3gwMmQ5czJzd2F6enh3
dCIgdGltZXN0YW1wPSIxNDk5MzUyMTI1Ij4xNTA8L2tleT48L2ZvcmVpZ24ta2V5cz48cmVmLXR5
cGUgbmFtZT0iSm91cm5hbCBBcnRpY2xlIj4xNzwvcmVmLXR5cGU+PGNvbnRyaWJ1dG9ycz48YXV0
aG9ycz48YXV0aG9yPk1hZ2xhamxpYywgUi48L2F1dGhvcj48L2F1dGhvcnM+PC9jb250cmlidXRv
cnM+PHRpdGxlcz48dGl0bGU+VGhlIHNpbGVudCB0cmVhdG1lbnQ8L3RpdGxlPjxzZWNvbmRhcnkt
dGl0bGU+T3Blbk1pbmQ8L3NlY29uZGFyeS10aXRsZT48c2hvcnQtdGl0bGU+VGhlIHNpbGVudCB0
cmVhdG1lbnQ8L3Nob3J0LXRpdGxlPjwvdGl0bGVzPjxwZXJpb2RpY2FsPjxmdWxsLXRpdGxlPk9w
ZW5NaW5kPC9mdWxsLXRpdGxlPjwvcGVyaW9kaWNhbD48cGFnZXM+MTItMTM8L3BhZ2VzPjxudW1i
ZXI+OTk8L251bWJlcj48a2V5d29yZHM+PGtleXdvcmQ+TWVudGFsbHkgaWxsIHBlb3BsZTwva2V5
d29yZD48a2V5d29yZD5DaG9pY2U8L2tleXdvcmQ+PGtleXdvcmQ+RmluYW5jZTwva2V5d29yZD48
a2V5d29yZD5VSzwva2V5d29yZD48a2V5d29yZD5Qcm92aXNpb248L2tleXdvcmQ+PGtleXdvcmQ+
Q29tbXVuaXR5IGNhcmU8L2tleXdvcmQ+PC9rZXl3b3Jkcz48ZGF0ZXM+PHllYXI+MTk5OTwveWVh
cj48cHViLWRhdGVzPjxkYXRlPlNlcCAxOTk5OyAyMDExLTExLTAxPC9kYXRlPjwvcHViLWRhdGVz
PjwvZGF0ZXM+PGlzYm4+MDI2NS01MTFYLCAwMjY1LTUxMVg8L2lzYm4+PGFjY2Vzc2lvbi1udW0+
NTc2NTMyNzA7IDE0MDI0NDwvYWNjZXNzaW9uLW51bT48dXJscz48cmVsYXRlZC11cmxzPjx1cmw+
aHR0cDovL3NlYXJjaC5wcm9xdWVzdC5jb20vZG9jdmlldy81NzY1MzI3MD9hY2NvdW50aWQ9MTIz
MDk8L3VybD48dXJsPmh0dHA6Ly9maDZ4bjN5ZDN4LnNlYXJjaC5zZXJpYWxzc29sdXRpb25zLmNv
bS8/Y3R4X3Zlcj1aMzkuODgtMjAwNCZhbXA7Y3R4X2VuYz1pbmZvOm9maS9lbmM6VVRGLTgmYW1w
O3Jmcl9pZD1pbmZvOnNpZC9Qcm9RJTNBYXNzaWFzaGVsbCZhbXA7cmZ0X3ZhbF9mbXQ9aW5mbzpv
ZmkvZm10OmtldjptdHg6am91cm5hbCZhbXA7cmZ0LmdlbnJlPWFydGljbGUmYW1wO3JmdC5qdGl0
bGU9T3Blbk1pbmQmYW1wO3JmdC5hdGl0bGU9VGhlK3NpbGVudCt0cmVhdG1lbnQmYW1wO3JmdC5h
dT1NYWdsYWpsaWMlMkMrUiZhbXA7cmZ0LmF1bGFzdD1NYWdsYWpsaWMmYW1wO3JmdC5hdWZpcnN0
PVImYW1wO3JmdC5kYXRlPTE5OTktMDktMDEmYW1wO3JmdC52b2x1bWU9JmFtcDtyZnQuaXNzdWU9
OTkmYW1wO3JmdC5zcGFnZT0xMiZhbXA7cmZ0LmlzYm49JmFtcDtyZnQuYnRpdGxlPSZhbXA7cmZ0
LnRpdGxlPU9wZW5NaW5kJmFtcDtyZnQuaXNzbj0wMjY1NTExWCZhbXA7cmZ0X2lkPWluZm86ZG9p
LzwvdXJsPjx1cmw+aHR0cDovL2ZoNnhuM3lkM3guc2VhcmNoLnNlcmlhbHNzb2x1dGlvbnMuY29t
Lz9nZW5yZT1hcnRpY2xlJmFtcDtzaWQ9UHJvUTomYW1wO2F0aXRsZT1UaGUrc2lsZW50K3RyZWF0
bWVudCZhbXA7dGl0bGU9T3Blbk1pbmQmYW1wO2lzc249MDI2NTUxMVgmYW1wO2RhdGU9MTk5OS0w
OS0wMSZhbXA7dm9sdW1lPSZhbXA7aXNzdWU9OTkmYW1wO3NwYWdlPTEyJmFtcDthdXRob3I9TWFn
bGFqbGljJTJDK1I8L3VybD48L3JlbGF0ZWQtdXJscz48L3VybHM+PHJlbW90ZS1kYXRhYmFzZS1u
YW1lPkFwcGxpZWQgU29jaWFsIFNjaWVuY2VzIEluZGV4IGFuZCBBYnN0cmFjdHMgKEFTU0lBKTwv
cmVtb3RlLWRhdGFiYXNlLW5hbWU+PHJlc2VhcmNoLW5vdGVzPklUIFNBWVMgUVVPVEVTIEZST00g
T1JJR0lOQUwgVEVYVCBCVVQgSSBUSElOSyBJVCBKVVNUIE1FQU5TIFRIRSBGVUxMIERPQ1VNRU5U
LiBOb3QgZm91bmQgaW4gVENELiBMaXN0ZWQgYnV0IENhbm5vdCBhY2Nlc3MgdGhyb3VnaCBVQ0Qu
IE9ubHkgMiBwYWdlcyBsb25nLiBEbyBub3QgdGhpbmsgdGhpcyBpcyBFRC48L3Jlc2VhcmNoLW5v
dGVzPjxsYW5ndWFnZT5FbmdsaXNoPC9sYW5ndWFnZT48L3JlY29yZD48L0NpdGU+PC9FbmROb3Rl
Pn==
</w:fldData>
              </w:fldChar>
            </w:r>
            <w:r w:rsidR="00432DA6">
              <w:rPr>
                <w:sz w:val="22"/>
                <w:szCs w:val="22"/>
              </w:rPr>
              <w:instrText xml:space="preserve"> ADDIN EN.CITE </w:instrText>
            </w:r>
            <w:r w:rsidR="00432DA6">
              <w:rPr>
                <w:sz w:val="22"/>
                <w:szCs w:val="22"/>
              </w:rPr>
              <w:fldChar w:fldCharType="begin">
                <w:fldData xml:space="preserve">PEVuZE5vdGU+PENpdGU+PEF1dGhvcj5NYWdsYWpsaWM8L0F1dGhvcj48WWVhcj4xOTk5PC9ZZWFy
PjxSZWNOdW0+MTUwPC9SZWNOdW0+PERpc3BsYXlUZXh0PihNYWdsYWpsaWMsIDE5OTkpPC9EaXNw
bGF5VGV4dD48cmVjb3JkPjxyZWMtbnVtYmVyPjE1MDwvcmVjLW51bWJlcj48Zm9yZWlnbi1rZXlz
PjxrZXkgYXBwPSJFTiIgZGItaWQ9InQ1ZDB0ZjJzMnJ3ZGRxZXM1eGN2d3gwMmQ5czJzd2F6enh3
dCIgdGltZXN0YW1wPSIxNDk5MzUyMTI1Ij4xNTA8L2tleT48L2ZvcmVpZ24ta2V5cz48cmVmLXR5
cGUgbmFtZT0iSm91cm5hbCBBcnRpY2xlIj4xNzwvcmVmLXR5cGU+PGNvbnRyaWJ1dG9ycz48YXV0
aG9ycz48YXV0aG9yPk1hZ2xhamxpYywgUi48L2F1dGhvcj48L2F1dGhvcnM+PC9jb250cmlidXRv
cnM+PHRpdGxlcz48dGl0bGU+VGhlIHNpbGVudCB0cmVhdG1lbnQ8L3RpdGxlPjxzZWNvbmRhcnkt
dGl0bGU+T3Blbk1pbmQ8L3NlY29uZGFyeS10aXRsZT48c2hvcnQtdGl0bGU+VGhlIHNpbGVudCB0
cmVhdG1lbnQ8L3Nob3J0LXRpdGxlPjwvdGl0bGVzPjxwZXJpb2RpY2FsPjxmdWxsLXRpdGxlPk9w
ZW5NaW5kPC9mdWxsLXRpdGxlPjwvcGVyaW9kaWNhbD48cGFnZXM+MTItMTM8L3BhZ2VzPjxudW1i
ZXI+OTk8L251bWJlcj48a2V5d29yZHM+PGtleXdvcmQ+TWVudGFsbHkgaWxsIHBlb3BsZTwva2V5
d29yZD48a2V5d29yZD5DaG9pY2U8L2tleXdvcmQ+PGtleXdvcmQ+RmluYW5jZTwva2V5d29yZD48
a2V5d29yZD5VSzwva2V5d29yZD48a2V5d29yZD5Qcm92aXNpb248L2tleXdvcmQ+PGtleXdvcmQ+
Q29tbXVuaXR5IGNhcmU8L2tleXdvcmQ+PC9rZXl3b3Jkcz48ZGF0ZXM+PHllYXI+MTk5OTwveWVh
cj48cHViLWRhdGVzPjxkYXRlPlNlcCAxOTk5OyAyMDExLTExLTAxPC9kYXRlPjwvcHViLWRhdGVz
PjwvZGF0ZXM+PGlzYm4+MDI2NS01MTFYLCAwMjY1LTUxMVg8L2lzYm4+PGFjY2Vzc2lvbi1udW0+
NTc2NTMyNzA7IDE0MDI0NDwvYWNjZXNzaW9uLW51bT48dXJscz48cmVsYXRlZC11cmxzPjx1cmw+
aHR0cDovL3NlYXJjaC5wcm9xdWVzdC5jb20vZG9jdmlldy81NzY1MzI3MD9hY2NvdW50aWQ9MTIz
MDk8L3VybD48dXJsPmh0dHA6Ly9maDZ4bjN5ZDN4LnNlYXJjaC5zZXJpYWxzc29sdXRpb25zLmNv
bS8/Y3R4X3Zlcj1aMzkuODgtMjAwNCZhbXA7Y3R4X2VuYz1pbmZvOm9maS9lbmM6VVRGLTgmYW1w
O3Jmcl9pZD1pbmZvOnNpZC9Qcm9RJTNBYXNzaWFzaGVsbCZhbXA7cmZ0X3ZhbF9mbXQ9aW5mbzpv
ZmkvZm10OmtldjptdHg6am91cm5hbCZhbXA7cmZ0LmdlbnJlPWFydGljbGUmYW1wO3JmdC5qdGl0
bGU9T3Blbk1pbmQmYW1wO3JmdC5hdGl0bGU9VGhlK3NpbGVudCt0cmVhdG1lbnQmYW1wO3JmdC5h
dT1NYWdsYWpsaWMlMkMrUiZhbXA7cmZ0LmF1bGFzdD1NYWdsYWpsaWMmYW1wO3JmdC5hdWZpcnN0
PVImYW1wO3JmdC5kYXRlPTE5OTktMDktMDEmYW1wO3JmdC52b2x1bWU9JmFtcDtyZnQuaXNzdWU9
OTkmYW1wO3JmdC5zcGFnZT0xMiZhbXA7cmZ0LmlzYm49JmFtcDtyZnQuYnRpdGxlPSZhbXA7cmZ0
LnRpdGxlPU9wZW5NaW5kJmFtcDtyZnQuaXNzbj0wMjY1NTExWCZhbXA7cmZ0X2lkPWluZm86ZG9p
LzwvdXJsPjx1cmw+aHR0cDovL2ZoNnhuM3lkM3guc2VhcmNoLnNlcmlhbHNzb2x1dGlvbnMuY29t
Lz9nZW5yZT1hcnRpY2xlJmFtcDtzaWQ9UHJvUTomYW1wO2F0aXRsZT1UaGUrc2lsZW50K3RyZWF0
bWVudCZhbXA7dGl0bGU9T3Blbk1pbmQmYW1wO2lzc249MDI2NTUxMVgmYW1wO2RhdGU9MTk5OS0w
OS0wMSZhbXA7dm9sdW1lPSZhbXA7aXNzdWU9OTkmYW1wO3NwYWdlPTEyJmFtcDthdXRob3I9TWFn
bGFqbGljJTJDK1I8L3VybD48L3JlbGF0ZWQtdXJscz48L3VybHM+PHJlbW90ZS1kYXRhYmFzZS1u
YW1lPkFwcGxpZWQgU29jaWFsIFNjaWVuY2VzIEluZGV4IGFuZCBBYnN0cmFjdHMgKEFTU0lBKTwv
cmVtb3RlLWRhdGFiYXNlLW5hbWU+PHJlc2VhcmNoLW5vdGVzPklUIFNBWVMgUVVPVEVTIEZST00g
T1JJR0lOQUwgVEVYVCBCVVQgSSBUSElOSyBJVCBKVVNUIE1FQU5TIFRIRSBGVUxMIERPQ1VNRU5U
LiBOb3QgZm91bmQgaW4gVENELiBMaXN0ZWQgYnV0IENhbm5vdCBhY2Nlc3MgdGhyb3VnaCBVQ0Qu
IE9ubHkgMiBwYWdlcyBsb25nLiBEbyBub3QgdGhpbmsgdGhpcyBpcyBFRC48L3Jlc2VhcmNoLW5v
dGVzPjxsYW5ndWFnZT5FbmdsaXNoPC9sYW5ndWFnZT48L3JlY29yZD48L0NpdGU+PC9FbmROb3Rl
Pn==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Maglajlic, 1999)</w:t>
            </w:r>
            <w:r w:rsidRPr="000F45C2">
              <w:rPr>
                <w:sz w:val="22"/>
                <w:szCs w:val="22"/>
              </w:rPr>
              <w:fldChar w:fldCharType="end"/>
            </w:r>
          </w:p>
        </w:tc>
        <w:tc>
          <w:tcPr>
            <w:tcW w:w="6542" w:type="dxa"/>
          </w:tcPr>
          <w:p w:rsidR="006351B4" w:rsidRPr="000F45C2" w:rsidRDefault="003D2A11" w:rsidP="003D2A11">
            <w:pPr>
              <w:pStyle w:val="Default"/>
              <w:rPr>
                <w:sz w:val="22"/>
                <w:szCs w:val="22"/>
              </w:rPr>
            </w:pPr>
            <w:r w:rsidRPr="000F45C2">
              <w:rPr>
                <w:sz w:val="22"/>
                <w:szCs w:val="22"/>
              </w:rPr>
              <w:t xml:space="preserve">Empirical Data – Not found, however it </w:t>
            </w:r>
            <w:r w:rsidR="0042039A" w:rsidRPr="000F45C2">
              <w:rPr>
                <w:sz w:val="22"/>
                <w:szCs w:val="22"/>
              </w:rPr>
              <w:t>was</w:t>
            </w:r>
            <w:r w:rsidRPr="000F45C2">
              <w:rPr>
                <w:sz w:val="22"/>
                <w:szCs w:val="22"/>
              </w:rPr>
              <w:t xml:space="preserve"> a very short paper (2 pages) and abstract seems to focus on general barriers to uptake for people with mental health problems</w:t>
            </w:r>
          </w:p>
        </w:tc>
      </w:tr>
      <w:tr w:rsidR="006351B4" w:rsidRPr="000F45C2" w:rsidTr="00F73713">
        <w:trPr>
          <w:trHeight w:val="147"/>
        </w:trPr>
        <w:tc>
          <w:tcPr>
            <w:tcW w:w="2376" w:type="dxa"/>
          </w:tcPr>
          <w:p w:rsidR="006351B4" w:rsidRPr="000F45C2" w:rsidRDefault="00E11154" w:rsidP="00E11154">
            <w:pPr>
              <w:pStyle w:val="Default"/>
              <w:rPr>
                <w:sz w:val="22"/>
                <w:szCs w:val="22"/>
              </w:rPr>
            </w:pPr>
            <w:r w:rsidRPr="000F45C2">
              <w:rPr>
                <w:sz w:val="22"/>
                <w:szCs w:val="22"/>
              </w:rPr>
              <w:fldChar w:fldCharType="begin">
                <w:fldData xml:space="preserve">PEVuZE5vdGU+PENpdGU+PEF1dGhvcj5NYWhvbmV5PC9BdXRob3I+PFllYXI+MjAwMjwvWWVhcj48
UmVjTnVtPjYzPC9SZWNOdW0+PERpc3BsYXlUZXh0PihNYWhvbmV5LCBEZXNtb25kLCBTaW1vbi1S
dXNpbm93aXR6LCAmYW1wOyBTcXVpbGxhY2UsIDIwMDIpPC9EaXNwbGF5VGV4dD48cmVjb3JkPjxy
ZWMtbnVtYmVyPjYzPC9yZWMtbnVtYmVyPjxmb3JlaWduLWtleXM+PGtleSBhcHA9IkVOIiBkYi1p
ZD0id2R0ZWR0cHJwdnp6dzFlc3NheHY1YTVpc2VkcnNzdHcwdDAwIiB0aW1lc3RhbXA9IjE0NjU0
MDU1NjEiPjYzPC9rZXk+PC9mb3JlaWduLWtleXM+PHJlZi10eXBlIG5hbWU9IkpvdXJuYWwgQXJ0
aWNsZSI+MTc8L3JlZi10eXBlPjxjb250cmlidXRvcnM+PGF1dGhvcnM+PGF1dGhvcj5NYWhvbmV5
LCBLLiBKLjsgPC9hdXRob3I+PGF1dGhvcj5EZXNtb25kLCBTLiBNLjsgPC9hdXRob3I+PGF1dGhv
cj5TaW1vbi1SdXNpbm93aXR6LCBMLjsgTG91Z2hsaW4sIEQuIE0uOyA8L2F1dGhvcj48YXV0aG9y
PlNxdWlsbGFjZSwgTS4gUi48L2F1dGhvcj48L2F1dGhvcnM+PC9jb250cmlidXRvcnM+PGF1dGgt
YWRkcmVzcz5Bc3NvY2lhdGUgUHJvZmVzc29yLCBCb3N0b24gQ29sbGVnZSBHcmFkdWF0ZSBTY2hv
b2wgb2YgU29jaWFsIFdvcms8L2F1dGgtYWRkcmVzcz48dGl0bGVzPjx0aXRsZT5Db25zdW1lciBw
cmVmZXJlbmNlcyBmb3IgYSBjYXNoIG9wdGlvbiB2ZXJzdXMgdHJhZGl0aW9uYWwgc2VydmljZXM6
IHRlbGVwaG9uZSBzdXJ2ZXkgcmVzdWx0cyBmcm9tIE5ldyBKZXJzZXkgZWxkZXJzIGFuZCBhZHVs
dHM8L3RpdGxlPjxzZWNvbmRhcnktdGl0bGU+Sm91cm5hbCBvZiBEaXNhYmlsaXR5IFBvbGljeSBT
dHVkaWVzPC9zZWNvbmRhcnktdGl0bGU+PC90aXRsZXM+PHBlcmlvZGljYWw+PGZ1bGwtdGl0bGU+
Sm91cm5hbCBvZiBEaXNhYmlsaXR5IFBvbGljeSBTdHVkaWVzPC9mdWxsLXRpdGxlPjwvcGVyaW9k
aWNhbD48cGFnZXM+NzQtODYgMTNwPC9wYWdlcz48dm9sdW1lPjEzPC92b2x1bWU+PG51bWJlcj4y
PC9udW1iZXI+PGtleXdvcmRzPjxrZXl3b3JkPkNvbW11bml0eSBIZWFsdGggU2VydmljZXMgLS0g
RWNvbm9taWNzPC9rZXl3b3JkPjxrZXl3b3JkPkNvbnN1bWVyIFBhcnRpY2lwYXRpb248L2tleXdv
cmQ+PGtleXdvcmQ+RGlzYWJsZWQ8L2tleXdvcmQ+PGtleXdvcmQ+SG9tZW1ha2VyIFNlcnZpY2Vz
IC0tIEVjb25vbWljczwva2V5d29yZD48a2V5d29yZD5Ib21lbWFrZXIgU2VydmljZXMgLS0gUHN5
Y2hvc29jaWFsIEZhY3RvcnM8L2tleXdvcmQ+PGtleXdvcmQ+QWR1bHQ8L2tleXdvcmQ+PGtleXdv
cmQ+QWdlZDwva2V5d29yZD48a2V5d29yZD5CbGFja3M8L2tleXdvcmQ+PGtleXdvcmQ+Q2hpIFNx
dWFyZSBUZXN0PC9rZXl3b3JkPjxrZXl3b3JkPkRlc2NyaXB0aXZlIFN0YXRpc3RpY3M8L2tleXdv
cmQ+PGtleXdvcmQ+RmVtYWxlPC9rZXl3b3JkPjxrZXl3b3JkPkZvY3VzIEdyb3Vwczwva2V5d29y
ZD48a2V5d29yZD5GdW5jdGlvbmFsIFN0YXR1czwva2V5d29yZD48a2V5d29yZD5IaXNwYW5pY3M8
L2tleXdvcmQ+PGtleXdvcmQ+SW50ZXJ2aWV3czwva2V5d29yZD48a2V5d29yZD5Mb2dpc3RpYyBS
ZWdyZXNzaW9uPC9rZXl3b3JkPjxrZXl3b3JkPk1hbGU8L2tleXdvcmQ+PGtleXdvcmQ+TWlkZGxl
IEFnZTwva2V5d29yZD48a2V5d29yZD5OZXcgSmVyc2V5PC9rZXl3b3JkPjxrZXl3b3JkPlAtVmFs
dWU8L2tleXdvcmQ+PGtleXdvcmQ+UmFjZSBGYWN0b3JzPC9rZXl3b3JkPjxrZXl3b3JkPlN1cnZl
eSBSZXNlYXJjaDwva2V5d29yZD48a2V5d29yZD5XaGl0ZXM8L2tleXdvcmQ+PGtleXdvcmQ+RnVu
ZGluZyBTb3VyY2U8L2tleXdvcmQ+PGtleXdvcmQ+SHVtYW48L2tleXdvcmQ+PC9rZXl3b3Jkcz48
ZGF0ZXM+PHllYXI+MjAwMjwveWVhcj48cHViLWRhdGVzPjxkYXRlPkZhbGwyMDAyPC9kYXRlPjwv
cHViLWRhdGVzPjwvZGF0ZXM+PHB1Yi1sb2NhdGlvbj5UaG91c2FuZCBPYWtzLCBDYWxpZm9ybmlh
PC9wdWItbG9jYXRpb24+PHB1Ymxpc2hlcj5TYWdlIFB1YmxpY2F0aW9ucyBJbmMuPC9wdWJsaXNo
ZXI+PGlzYm4+MTA0NC0yMDczPC9pc2JuPjxhY2Nlc3Npb24tbnVtPjEwNjY5NzMyMi4gTGFuZ3Vh
Z2U6IEVuZ2xpc2guIEVudHJ5IERhdGU6IDIwMDQwMTMwLiBSZXZpc2lvbiBEYXRlOiAyMDE1MDcx
MS4gUHVibGljYXRpb24gVHlwZTogSm91cm5hbCBBcnRpY2xlPC9hY2Nlc3Npb24tbnVtPjx1cmxz
PjxyZWxhdGVkLXVybHM+PHVybD5odHRwOi8vc2VhcmNoLmVic2NvaG9zdC5jb20vbG9naW4uYXNw
eD9kaXJlY3Q9dHJ1ZSZhbXA7ZGI9amxoJmFtcDtBTj0xMDY2OTczMjImYW1wO3NpdGU9ZWhvc3Qt
bGl2ZTwvdXJsPjwvcmVsYXRlZC11cmxzPjwvdXJscz48cmVtb3RlLWRhdGFiYXNlLW5hbWU+amxo
PC9yZW1vdGUtZGF0YWJhc2UtbmFtZT48cmVtb3RlLWRhdGFiYXNlLXByb3ZpZGVyPkVCU0NPaG9z
dDwvcmVtb3RlLWRhdGFiYXNlLXByb3ZpZGVyPjwvcmVjb3JkPjwvQ2l0ZT48L0VuZE5vdGU+AG==
</w:fldData>
              </w:fldChar>
            </w:r>
            <w:r w:rsidRPr="000F45C2">
              <w:rPr>
                <w:sz w:val="22"/>
                <w:szCs w:val="22"/>
              </w:rPr>
              <w:instrText xml:space="preserve"> ADDIN EN.CITE </w:instrText>
            </w:r>
            <w:r w:rsidRPr="000F45C2">
              <w:rPr>
                <w:sz w:val="22"/>
                <w:szCs w:val="22"/>
              </w:rPr>
              <w:fldChar w:fldCharType="begin">
                <w:fldData xml:space="preserve">PEVuZE5vdGU+PENpdGU+PEF1dGhvcj5NYWhvbmV5PC9BdXRob3I+PFllYXI+MjAwMjwvWWVhcj48
UmVjTnVtPjYzPC9SZWNOdW0+PERpc3BsYXlUZXh0PihNYWhvbmV5LCBEZXNtb25kLCBTaW1vbi1S
dXNpbm93aXR6LCAmYW1wOyBTcXVpbGxhY2UsIDIwMDIpPC9EaXNwbGF5VGV4dD48cmVjb3JkPjxy
ZWMtbnVtYmVyPjYzPC9yZWMtbnVtYmVyPjxmb3JlaWduLWtleXM+PGtleSBhcHA9IkVOIiBkYi1p
ZD0id2R0ZWR0cHJwdnp6dzFlc3NheHY1YTVpc2VkcnNzdHcwdDAwIiB0aW1lc3RhbXA9IjE0NjU0
MDU1NjEiPjYzPC9rZXk+PC9mb3JlaWduLWtleXM+PHJlZi10eXBlIG5hbWU9IkpvdXJuYWwgQXJ0
aWNsZSI+MTc8L3JlZi10eXBlPjxjb250cmlidXRvcnM+PGF1dGhvcnM+PGF1dGhvcj5NYWhvbmV5
LCBLLiBKLjsgPC9hdXRob3I+PGF1dGhvcj5EZXNtb25kLCBTLiBNLjsgPC9hdXRob3I+PGF1dGhv
cj5TaW1vbi1SdXNpbm93aXR6LCBMLjsgTG91Z2hsaW4sIEQuIE0uOyA8L2F1dGhvcj48YXV0aG9y
PlNxdWlsbGFjZSwgTS4gUi48L2F1dGhvcj48L2F1dGhvcnM+PC9jb250cmlidXRvcnM+PGF1dGgt
YWRkcmVzcz5Bc3NvY2lhdGUgUHJvZmVzc29yLCBCb3N0b24gQ29sbGVnZSBHcmFkdWF0ZSBTY2hv
b2wgb2YgU29jaWFsIFdvcms8L2F1dGgtYWRkcmVzcz48dGl0bGVzPjx0aXRsZT5Db25zdW1lciBw
cmVmZXJlbmNlcyBmb3IgYSBjYXNoIG9wdGlvbiB2ZXJzdXMgdHJhZGl0aW9uYWwgc2VydmljZXM6
IHRlbGVwaG9uZSBzdXJ2ZXkgcmVzdWx0cyBmcm9tIE5ldyBKZXJzZXkgZWxkZXJzIGFuZCBhZHVs
dHM8L3RpdGxlPjxzZWNvbmRhcnktdGl0bGU+Sm91cm5hbCBvZiBEaXNhYmlsaXR5IFBvbGljeSBT
dHVkaWVzPC9zZWNvbmRhcnktdGl0bGU+PC90aXRsZXM+PHBlcmlvZGljYWw+PGZ1bGwtdGl0bGU+
Sm91cm5hbCBvZiBEaXNhYmlsaXR5IFBvbGljeSBTdHVkaWVzPC9mdWxsLXRpdGxlPjwvcGVyaW9k
aWNhbD48cGFnZXM+NzQtODYgMTNwPC9wYWdlcz48dm9sdW1lPjEzPC92b2x1bWU+PG51bWJlcj4y
PC9udW1iZXI+PGtleXdvcmRzPjxrZXl3b3JkPkNvbW11bml0eSBIZWFsdGggU2VydmljZXMgLS0g
RWNvbm9taWNzPC9rZXl3b3JkPjxrZXl3b3JkPkNvbnN1bWVyIFBhcnRpY2lwYXRpb248L2tleXdv
cmQ+PGtleXdvcmQ+RGlzYWJsZWQ8L2tleXdvcmQ+PGtleXdvcmQ+SG9tZW1ha2VyIFNlcnZpY2Vz
IC0tIEVjb25vbWljczwva2V5d29yZD48a2V5d29yZD5Ib21lbWFrZXIgU2VydmljZXMgLS0gUHN5
Y2hvc29jaWFsIEZhY3RvcnM8L2tleXdvcmQ+PGtleXdvcmQ+QWR1bHQ8L2tleXdvcmQ+PGtleXdv
cmQ+QWdlZDwva2V5d29yZD48a2V5d29yZD5CbGFja3M8L2tleXdvcmQ+PGtleXdvcmQ+Q2hpIFNx
dWFyZSBUZXN0PC9rZXl3b3JkPjxrZXl3b3JkPkRlc2NyaXB0aXZlIFN0YXRpc3RpY3M8L2tleXdv
cmQ+PGtleXdvcmQ+RmVtYWxlPC9rZXl3b3JkPjxrZXl3b3JkPkZvY3VzIEdyb3Vwczwva2V5d29y
ZD48a2V5d29yZD5GdW5jdGlvbmFsIFN0YXR1czwva2V5d29yZD48a2V5d29yZD5IaXNwYW5pY3M8
L2tleXdvcmQ+PGtleXdvcmQ+SW50ZXJ2aWV3czwva2V5d29yZD48a2V5d29yZD5Mb2dpc3RpYyBS
ZWdyZXNzaW9uPC9rZXl3b3JkPjxrZXl3b3JkPk1hbGU8L2tleXdvcmQ+PGtleXdvcmQ+TWlkZGxl
IEFnZTwva2V5d29yZD48a2V5d29yZD5OZXcgSmVyc2V5PC9rZXl3b3JkPjxrZXl3b3JkPlAtVmFs
dWU8L2tleXdvcmQ+PGtleXdvcmQ+UmFjZSBGYWN0b3JzPC9rZXl3b3JkPjxrZXl3b3JkPlN1cnZl
eSBSZXNlYXJjaDwva2V5d29yZD48a2V5d29yZD5XaGl0ZXM8L2tleXdvcmQ+PGtleXdvcmQ+RnVu
ZGluZyBTb3VyY2U8L2tleXdvcmQ+PGtleXdvcmQ+SHVtYW48L2tleXdvcmQ+PC9rZXl3b3Jkcz48
ZGF0ZXM+PHllYXI+MjAwMjwveWVhcj48cHViLWRhdGVzPjxkYXRlPkZhbGwyMDAyPC9kYXRlPjwv
cHViLWRhdGVzPjwvZGF0ZXM+PHB1Yi1sb2NhdGlvbj5UaG91c2FuZCBPYWtzLCBDYWxpZm9ybmlh
PC9wdWItbG9jYXRpb24+PHB1Ymxpc2hlcj5TYWdlIFB1YmxpY2F0aW9ucyBJbmMuPC9wdWJsaXNo
ZXI+PGlzYm4+MTA0NC0yMDczPC9pc2JuPjxhY2Nlc3Npb24tbnVtPjEwNjY5NzMyMi4gTGFuZ3Vh
Z2U6IEVuZ2xpc2guIEVudHJ5IERhdGU6IDIwMDQwMTMwLiBSZXZpc2lvbiBEYXRlOiAyMDE1MDcx
MS4gUHVibGljYXRpb24gVHlwZTogSm91cm5hbCBBcnRpY2xlPC9hY2Nlc3Npb24tbnVtPjx1cmxz
PjxyZWxhdGVkLXVybHM+PHVybD5odHRwOi8vc2VhcmNoLmVic2NvaG9zdC5jb20vbG9naW4uYXNw
eD9kaXJlY3Q9dHJ1ZSZhbXA7ZGI9amxoJmFtcDtBTj0xMDY2OTczMjImYW1wO3NpdGU9ZWhvc3Qt
bGl2ZTwvdXJsPjwvcmVsYXRlZC11cmxzPjwvdXJscz48cmVtb3RlLWRhdGFiYXNlLW5hbWU+amxo
PC9yZW1vdGUtZGF0YWJhc2UtbmFtZT48cmVtb3RlLWRhdGFiYXNlLXByb3ZpZGVyPkVCU0NPaG9z
dDwvcmVtb3RlLWRhdGFiYXNlLXByb3ZpZGVyPjwvcmVjb3JkPjwvQ2l0ZT48L0VuZE5vdGU+AG==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Mahoney, Desmond, Simon-Rusinowitz, &amp; Squillace, 2002)</w:t>
            </w:r>
            <w:r w:rsidRPr="000F45C2">
              <w:rPr>
                <w:sz w:val="22"/>
                <w:szCs w:val="22"/>
              </w:rPr>
              <w:fldChar w:fldCharType="end"/>
            </w:r>
          </w:p>
        </w:tc>
        <w:tc>
          <w:tcPr>
            <w:tcW w:w="6542" w:type="dxa"/>
          </w:tcPr>
          <w:p w:rsidR="006351B4" w:rsidRPr="000F45C2" w:rsidRDefault="00E11154" w:rsidP="007D399F">
            <w:pPr>
              <w:tabs>
                <w:tab w:val="left" w:pos="720"/>
              </w:tabs>
              <w:autoSpaceDE w:val="0"/>
              <w:autoSpaceDN w:val="0"/>
              <w:adjustRightInd w:val="0"/>
              <w:rPr>
                <w:rFonts w:ascii="Georgia" w:hAnsi="Georgia"/>
                <w:sz w:val="22"/>
                <w:szCs w:val="22"/>
                <w:lang w:val="en-IE"/>
              </w:rPr>
            </w:pPr>
            <w:r w:rsidRPr="000F45C2">
              <w:rPr>
                <w:rFonts w:ascii="Georgia" w:hAnsi="Georgia"/>
                <w:sz w:val="22"/>
                <w:szCs w:val="22"/>
              </w:rPr>
              <w:t>Interve</w:t>
            </w:r>
            <w:r w:rsidR="007D399F" w:rsidRPr="000F45C2">
              <w:rPr>
                <w:rFonts w:ascii="Georgia" w:hAnsi="Georgia"/>
                <w:sz w:val="22"/>
                <w:szCs w:val="22"/>
              </w:rPr>
              <w:t>n</w:t>
            </w:r>
            <w:r w:rsidRPr="000F45C2">
              <w:rPr>
                <w:rFonts w:ascii="Georgia" w:hAnsi="Georgia"/>
                <w:sz w:val="22"/>
                <w:szCs w:val="22"/>
              </w:rPr>
              <w:t>tion – This was a pre-</w:t>
            </w:r>
            <w:r w:rsidR="007D399F" w:rsidRPr="000F45C2">
              <w:rPr>
                <w:rFonts w:ascii="Georgia" w:hAnsi="Georgia"/>
                <w:sz w:val="22"/>
                <w:szCs w:val="22"/>
              </w:rPr>
              <w:t>implementation</w:t>
            </w:r>
            <w:r w:rsidRPr="000F45C2">
              <w:rPr>
                <w:rFonts w:ascii="Georgia" w:hAnsi="Georgia"/>
                <w:sz w:val="22"/>
                <w:szCs w:val="22"/>
              </w:rPr>
              <w:t xml:space="preserve"> study looking at the </w:t>
            </w:r>
            <w:r w:rsidRPr="000F45C2">
              <w:rPr>
                <w:rFonts w:ascii="Georgia" w:hAnsi="Georgia"/>
                <w:sz w:val="22"/>
                <w:szCs w:val="22"/>
                <w:lang w:val="en-IE"/>
              </w:rPr>
              <w:t>preferences for consumer directed support – none of the participants had availed of consumer directed support.</w:t>
            </w:r>
          </w:p>
        </w:tc>
      </w:tr>
      <w:tr w:rsidR="003D2A11" w:rsidRPr="000F45C2" w:rsidTr="00F73713">
        <w:trPr>
          <w:trHeight w:val="147"/>
        </w:trPr>
        <w:tc>
          <w:tcPr>
            <w:tcW w:w="2376" w:type="dxa"/>
          </w:tcPr>
          <w:p w:rsidR="003D2A11" w:rsidRPr="000F45C2" w:rsidRDefault="004D653B"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Mansell&lt;/Author&gt;&lt;Year&gt;2010&lt;/Year&gt;&lt;RecNum&gt;153&lt;/RecNum&gt;&lt;DisplayText&gt;(Mansell, 2010)&lt;/DisplayText&gt;&lt;record&gt;&lt;rec-number&gt;153&lt;/rec-number&gt;&lt;foreign-keys&gt;&lt;key app="EN" db-id="t5d0tf2s2rwddqes5xcvwx02d9s2swazzxwt" timestamp="1499352125"&gt;153&lt;/key&gt;&lt;/foreign-keys&gt;&lt;ref-type name="Journal Article"&gt;17&lt;/ref-type&gt;&lt;contributors&gt;&lt;authors&gt;&lt;author&gt;Mansell, J.&lt;/author&gt;&lt;/authors&gt;&lt;/contributors&gt;&lt;titles&gt;&lt;title&gt;Raising our sights: services for adults with profound intellectual and multiple disabilities&lt;/title&gt;&lt;secondary-title&gt;Tizard Learning Disability Review&lt;/secondary-title&gt;&lt;short-title&gt;Raising our sights: services for adults with profound intellectual and multiple disabilities&lt;/short-title&gt;&lt;/titles&gt;&lt;periodical&gt;&lt;full-title&gt;Tizard Learning Disability Review&lt;/full-title&gt;&lt;/periodical&gt;&lt;pages&gt;5-12 8p&lt;/pages&gt;&lt;volume&gt;15&lt;/volume&gt;&lt;number&gt;3&lt;/number&gt;&lt;keywords&gt;&lt;keyword&gt;Health Services Accessibility&lt;/keyword&gt;&lt;keyword&gt;Learning Disorders&lt;/keyword&gt;&lt;keyword&gt;Intellectual Disability&lt;/keyword&gt;&lt;keyword&gt;Patient Centered Care&lt;/keyword&gt;&lt;keyword&gt;Budgets&lt;/keyword&gt;&lt;keyword&gt;Quality Improvement&lt;/keyword&gt;&lt;keyword&gt;United Kingdom&lt;/keyword&gt;&lt;/keywords&gt;&lt;dates&gt;&lt;year&gt;2010&lt;/year&gt;&lt;/dates&gt;&lt;isbn&gt;1359-5474&lt;/isbn&gt;&lt;accession-num&gt;105085700. Language: English. Entry Date: 20101015. Revision Date: 20150711. Publication Type: Journal Article&lt;/accession-num&gt;&lt;urls&gt;&lt;related-urls&gt;&lt;url&gt;http://search.ebscohost.com/login.aspx?direct=true&amp;amp;db=jlh&amp;amp;AN=105085700&amp;amp;site=ehost-live&lt;/url&gt;&lt;/related-urls&gt;&lt;/urls&gt;&lt;electronic-resource-num&gt;10.5042/tldr.2010.0399&lt;/electronic-resource-num&gt;&lt;remote-database-name&gt;jlh&lt;/remote-database-name&gt;&lt;remote-database-provider&gt;EBSCOhost&lt;/remote-database-provider&gt;&lt;research-notes&gt;Not 100% apparent if this is based on ed. need to review article&lt;/research-notes&gt;&lt;/record&gt;&lt;/Cite&gt;&lt;/EndNote&gt;</w:instrText>
            </w:r>
            <w:r w:rsidRPr="000F45C2">
              <w:rPr>
                <w:sz w:val="22"/>
                <w:szCs w:val="22"/>
              </w:rPr>
              <w:fldChar w:fldCharType="separate"/>
            </w:r>
            <w:r w:rsidRPr="000F45C2">
              <w:rPr>
                <w:noProof/>
                <w:sz w:val="22"/>
                <w:szCs w:val="22"/>
              </w:rPr>
              <w:t>(Mansell, 2010)</w:t>
            </w:r>
            <w:r w:rsidRPr="000F45C2">
              <w:rPr>
                <w:sz w:val="22"/>
                <w:szCs w:val="22"/>
              </w:rPr>
              <w:fldChar w:fldCharType="end"/>
            </w:r>
          </w:p>
        </w:tc>
        <w:tc>
          <w:tcPr>
            <w:tcW w:w="6542" w:type="dxa"/>
          </w:tcPr>
          <w:p w:rsidR="003D2A11" w:rsidRPr="000F45C2" w:rsidRDefault="004D653B" w:rsidP="00F73713">
            <w:pPr>
              <w:pStyle w:val="Default"/>
              <w:rPr>
                <w:sz w:val="22"/>
                <w:szCs w:val="22"/>
              </w:rPr>
            </w:pPr>
            <w:r w:rsidRPr="000F45C2">
              <w:rPr>
                <w:sz w:val="22"/>
                <w:szCs w:val="22"/>
              </w:rPr>
              <w:t xml:space="preserve">Intervention -  This </w:t>
            </w:r>
            <w:r w:rsidR="0042039A" w:rsidRPr="000F45C2">
              <w:rPr>
                <w:sz w:val="22"/>
                <w:szCs w:val="22"/>
              </w:rPr>
              <w:t>was</w:t>
            </w:r>
            <w:r w:rsidRPr="000F45C2">
              <w:rPr>
                <w:sz w:val="22"/>
                <w:szCs w:val="22"/>
              </w:rPr>
              <w:t xml:space="preserve"> a broad report looking at various aspects of good services for people with high support needs – individualised funding </w:t>
            </w:r>
            <w:r w:rsidR="0042039A" w:rsidRPr="000F45C2">
              <w:rPr>
                <w:sz w:val="22"/>
                <w:szCs w:val="22"/>
              </w:rPr>
              <w:t>was</w:t>
            </w:r>
            <w:r w:rsidRPr="000F45C2">
              <w:rPr>
                <w:sz w:val="22"/>
                <w:szCs w:val="22"/>
              </w:rPr>
              <w:t xml:space="preserve"> referenced but not the focus</w:t>
            </w:r>
          </w:p>
        </w:tc>
      </w:tr>
      <w:tr w:rsidR="003D2A11" w:rsidRPr="000F45C2" w:rsidTr="00F73713">
        <w:trPr>
          <w:trHeight w:val="147"/>
        </w:trPr>
        <w:tc>
          <w:tcPr>
            <w:tcW w:w="2376" w:type="dxa"/>
          </w:tcPr>
          <w:p w:rsidR="003D2A11" w:rsidRPr="000F45C2" w:rsidRDefault="004D653B"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Manthorpe&lt;/Author&gt;&lt;Year&gt;2008&lt;/Year&gt;&lt;RecNum&gt;154&lt;/RecNum&gt;&lt;DisplayText&gt;(Manthorpe &amp;amp; Stevens, 2008)&lt;/DisplayText&gt;&lt;record&gt;&lt;rec-number&gt;154&lt;/rec-number&gt;&lt;foreign-keys&gt;&lt;key app="EN" db-id="t5d0tf2s2rwddqes5xcvwx02d9s2swazzxwt" timestamp="1499352125"&gt;154&lt;/key&gt;&lt;/foreign-keys&gt;&lt;ref-type name="Report"&gt;27&lt;/ref-type&gt;&lt;contributors&gt;&lt;authors&gt;&lt;author&gt;Manthorpe, Jill&lt;/author&gt;&lt;author&gt;Stevens, Martin&lt;/author&gt;&lt;/authors&gt;&lt;tertiary-authors&gt;&lt;author&gt;Communities, Commission for Rural&lt;/author&gt;&lt;/tertiary-authors&gt;&lt;/contributors&gt;&lt;titles&gt;&lt;title&gt;The personalisation of adult social care in rural areas&lt;/title&gt;&lt;short-title&gt;The personalisation of adult social care in rural areas&lt;/short-title&gt;&lt;/titles&gt;&lt;pages&gt;46&lt;/pages&gt;&lt;dates&gt;&lt;year&gt;2008&lt;/year&gt;&lt;/dates&gt;&lt;pub-location&gt;Cheltenham UK&lt;/pub-location&gt;&lt;publisher&gt;Social Care Workforce Research Unit at King’s College London&lt;/publisher&gt;&lt;urls&gt;&lt;/urls&gt;&lt;remote-database-name&gt;Hand Search&lt;/remote-database-name&gt;&lt;/record&gt;&lt;/Cite&gt;&lt;/EndNote&gt;</w:instrText>
            </w:r>
            <w:r w:rsidRPr="000F45C2">
              <w:rPr>
                <w:sz w:val="22"/>
                <w:szCs w:val="22"/>
              </w:rPr>
              <w:fldChar w:fldCharType="separate"/>
            </w:r>
            <w:r w:rsidRPr="000F45C2">
              <w:rPr>
                <w:noProof/>
                <w:sz w:val="22"/>
                <w:szCs w:val="22"/>
              </w:rPr>
              <w:t>(Manthorpe &amp; Stevens, 2008)</w:t>
            </w:r>
            <w:r w:rsidRPr="000F45C2">
              <w:rPr>
                <w:sz w:val="22"/>
                <w:szCs w:val="22"/>
              </w:rPr>
              <w:fldChar w:fldCharType="end"/>
            </w:r>
          </w:p>
        </w:tc>
        <w:tc>
          <w:tcPr>
            <w:tcW w:w="6542" w:type="dxa"/>
          </w:tcPr>
          <w:p w:rsidR="004D653B" w:rsidRPr="000F45C2" w:rsidRDefault="004D653B" w:rsidP="004D653B">
            <w:pPr>
              <w:autoSpaceDE w:val="0"/>
              <w:autoSpaceDN w:val="0"/>
              <w:adjustRightInd w:val="0"/>
              <w:rPr>
                <w:rFonts w:ascii="Georgia" w:hAnsi="Georgia"/>
                <w:sz w:val="22"/>
                <w:szCs w:val="22"/>
                <w:lang w:val="en-IE"/>
              </w:rPr>
            </w:pPr>
            <w:r w:rsidRPr="000F45C2">
              <w:rPr>
                <w:rFonts w:ascii="Georgia" w:hAnsi="Georgia"/>
                <w:sz w:val="22"/>
                <w:szCs w:val="22"/>
              </w:rPr>
              <w:t xml:space="preserve">Intervention - </w:t>
            </w:r>
            <w:r w:rsidRPr="000F45C2">
              <w:rPr>
                <w:rFonts w:ascii="Georgia" w:hAnsi="Georgia"/>
                <w:sz w:val="22"/>
                <w:szCs w:val="22"/>
                <w:lang w:val="en-IE"/>
              </w:rPr>
              <w:t xml:space="preserve">This was a pre-implementation study, looking at possible outcomes and possible issues for people in rural areas. </w:t>
            </w:r>
          </w:p>
          <w:p w:rsidR="003D2A11" w:rsidRPr="000F45C2" w:rsidRDefault="003D2A11" w:rsidP="00F73713">
            <w:pPr>
              <w:pStyle w:val="Default"/>
              <w:rPr>
                <w:sz w:val="22"/>
                <w:szCs w:val="22"/>
              </w:rPr>
            </w:pPr>
          </w:p>
        </w:tc>
      </w:tr>
      <w:tr w:rsidR="003D2A11" w:rsidRPr="000F45C2" w:rsidTr="00F73713">
        <w:trPr>
          <w:trHeight w:val="147"/>
        </w:trPr>
        <w:tc>
          <w:tcPr>
            <w:tcW w:w="2376" w:type="dxa"/>
          </w:tcPr>
          <w:p w:rsidR="003D2A11" w:rsidRPr="000F45C2" w:rsidRDefault="004D653B" w:rsidP="004D653B">
            <w:pPr>
              <w:pStyle w:val="Default"/>
              <w:rPr>
                <w:sz w:val="22"/>
                <w:szCs w:val="22"/>
              </w:rPr>
            </w:pPr>
            <w:r w:rsidRPr="000F45C2">
              <w:rPr>
                <w:sz w:val="22"/>
                <w:szCs w:val="22"/>
              </w:rPr>
              <w:fldChar w:fldCharType="begin"/>
            </w:r>
            <w:r w:rsidRPr="000F45C2">
              <w:rPr>
                <w:sz w:val="22"/>
                <w:szCs w:val="22"/>
              </w:rPr>
              <w:instrText xml:space="preserve"> ADDIN EN.CITE &lt;EndNote&gt;&lt;Cite&gt;&lt;Author&gt;Manthorpe&lt;/Author&gt;&lt;Year&gt;2010&lt;/Year&gt;&lt;RecNum&gt;325&lt;/RecNum&gt;&lt;DisplayText&gt;(Manthorpe et al., 2010)&lt;/DisplayText&gt;&lt;record&gt;&lt;rec-number&gt;325&lt;/rec-number&gt;&lt;foreign-keys&gt;&lt;key app="EN" db-id="wdtedtprpvzzw1essaxv5a5isedrsstw0t00" timestamp="1478256471"&gt;325&lt;/key&gt;&lt;/foreign-keys&gt;&lt;ref-type name="Journal Article"&gt;17&lt;/ref-type&gt;&lt;contributors&gt;&lt;authors&gt;&lt;author&gt;Manthorpe, Jill&lt;/author&gt;&lt;author&gt;Stevens, Martin &lt;/author&gt;&lt;author&gt;Rapaport, Joan&lt;/author&gt;&lt;author&gt;Jacobs, Sally&lt;/author&gt;&lt;author&gt;Challis, David&lt;/author&gt;&lt;author&gt;Wilberforce, Mark&lt;/author&gt;&lt;author&gt;Netten, Ann&lt;/author&gt;&lt;author&gt;Knapp, Martin&lt;/author&gt;&lt;author&gt;Glendinning, Caroline&lt;/author&gt;&lt;/authors&gt;&lt;/contributors&gt;&lt;titles&gt;&lt;title&gt;Gearing up for personalisation: training activities commissioned in the English pilot individual budgets sites 2006–2008&lt;/title&gt;&lt;secondary-title&gt;Social Work Education&lt;/secondary-title&gt;&lt;/titles&gt;&lt;periodical&gt;&lt;full-title&gt;Social Work Education&lt;/full-title&gt;&lt;/periodical&gt;&lt;pages&gt;319-331&lt;/pages&gt;&lt;volume&gt;29&lt;/volume&gt;&lt;number&gt;3&lt;/number&gt;&lt;dates&gt;&lt;year&gt;2010&lt;/year&gt;&lt;/dates&gt;&lt;isbn&gt;0261-5479&lt;/isbn&gt;&lt;urls&gt;&lt;/urls&gt;&lt;research-notes&gt;Originally included by PF&lt;/research-notes&gt;&lt;/record&gt;&lt;/Cite&gt;&lt;/EndNote&gt;</w:instrText>
            </w:r>
            <w:r w:rsidRPr="000F45C2">
              <w:rPr>
                <w:sz w:val="22"/>
                <w:szCs w:val="22"/>
              </w:rPr>
              <w:fldChar w:fldCharType="separate"/>
            </w:r>
            <w:r w:rsidRPr="000F45C2">
              <w:rPr>
                <w:noProof/>
                <w:sz w:val="22"/>
                <w:szCs w:val="22"/>
              </w:rPr>
              <w:t>(Manthorpe et al., 2010)</w:t>
            </w:r>
            <w:r w:rsidRPr="000F45C2">
              <w:rPr>
                <w:sz w:val="22"/>
                <w:szCs w:val="22"/>
              </w:rPr>
              <w:fldChar w:fldCharType="end"/>
            </w:r>
          </w:p>
        </w:tc>
        <w:tc>
          <w:tcPr>
            <w:tcW w:w="6542" w:type="dxa"/>
          </w:tcPr>
          <w:p w:rsidR="003D2A11" w:rsidRPr="0052706F" w:rsidRDefault="004D653B" w:rsidP="0052706F">
            <w:pPr>
              <w:tabs>
                <w:tab w:val="left" w:pos="720"/>
              </w:tabs>
              <w:autoSpaceDE w:val="0"/>
              <w:autoSpaceDN w:val="0"/>
              <w:adjustRightInd w:val="0"/>
              <w:rPr>
                <w:rFonts w:ascii="Georgia" w:hAnsi="Georgia"/>
                <w:sz w:val="22"/>
                <w:szCs w:val="22"/>
                <w:lang w:val="en-IE"/>
              </w:rPr>
            </w:pPr>
            <w:r w:rsidRPr="000F45C2">
              <w:rPr>
                <w:rFonts w:ascii="Georgia" w:hAnsi="Georgia"/>
                <w:sz w:val="22"/>
                <w:szCs w:val="22"/>
              </w:rPr>
              <w:t xml:space="preserve">Intervention - </w:t>
            </w:r>
            <w:r w:rsidRPr="000F45C2">
              <w:rPr>
                <w:rFonts w:ascii="Georgia" w:hAnsi="Georgia"/>
                <w:sz w:val="22"/>
                <w:szCs w:val="22"/>
                <w:lang w:val="en-IE"/>
              </w:rPr>
              <w:t xml:space="preserve">The focus of this article </w:t>
            </w:r>
            <w:r w:rsidR="0042039A" w:rsidRPr="000F45C2">
              <w:rPr>
                <w:rFonts w:ascii="Georgia" w:hAnsi="Georgia"/>
                <w:sz w:val="22"/>
                <w:szCs w:val="22"/>
                <w:lang w:val="en-IE"/>
              </w:rPr>
              <w:t>was</w:t>
            </w:r>
            <w:r w:rsidRPr="000F45C2">
              <w:rPr>
                <w:rFonts w:ascii="Georgia" w:hAnsi="Georgia"/>
                <w:sz w:val="22"/>
                <w:szCs w:val="22"/>
                <w:lang w:val="en-IE"/>
              </w:rPr>
              <w:t xml:space="preserve"> solely on training and rolling out training for staff. This does not directly relate to the implementation for PwD.</w:t>
            </w:r>
          </w:p>
        </w:tc>
      </w:tr>
      <w:tr w:rsidR="003D2A11" w:rsidRPr="000F45C2" w:rsidTr="00F73713">
        <w:trPr>
          <w:trHeight w:val="147"/>
        </w:trPr>
        <w:tc>
          <w:tcPr>
            <w:tcW w:w="2376" w:type="dxa"/>
          </w:tcPr>
          <w:p w:rsidR="003D2A11" w:rsidRPr="000F45C2" w:rsidRDefault="004D653B" w:rsidP="004D653B">
            <w:pPr>
              <w:pStyle w:val="Default"/>
              <w:rPr>
                <w:sz w:val="22"/>
                <w:szCs w:val="22"/>
              </w:rPr>
            </w:pPr>
            <w:r w:rsidRPr="000F45C2">
              <w:rPr>
                <w:sz w:val="22"/>
                <w:szCs w:val="22"/>
              </w:rPr>
              <w:fldChar w:fldCharType="begin">
                <w:fldData xml:space="preserve">PEVuZE5vdGU+PENpdGU+PEF1dGhvcj5NYXR0aGlhczwvQXV0aG9yPjxZZWFyPjIwMDM8L1llYXI+
PFJlY051bT42NTwvUmVjTnVtPjxEaXNwbGF5VGV4dD4oTWF0dGhpYXMsIDIwMDMpPC9EaXNwbGF5
VGV4dD48cmVjb3JkPjxyZWMtbnVtYmVyPjY1PC9yZWMtbnVtYmVyPjxmb3JlaWduLWtleXM+PGtl
eSBhcHA9IkVOIiBkYi1pZD0id2R0ZWR0cHJwdnp6dzFlc3NheHY1YTVpc2VkcnNzdHcwdDAwIiB0
aW1lc3RhbXA9IjE0NjU0MDU1NjEiPjY1PC9rZXk+PC9mb3JlaWduLWtleXM+PHJlZi10eXBlIG5h
bWU9IkpvdXJuYWwgQXJ0aWNsZSI+MTc8L3JlZi10eXBlPjxjb250cmlidXRvcnM+PGF1dGhvcnM+
PGF1dGhvcj5NYXR0aGlhcywgUi4gRS47IEJlbmphbWluLCBBLiBFLjwvYXV0aG9yPjwvYXV0aG9y
cz48L2NvbnRyaWJ1dG9ycz48YXV0aC1hZGRyZXNzPlNlbmlvciBSZXNlYXJjaCBBc3NvY2lhdGUs
IFVDTEEgU2Nob29sIG9mIFB1YmxpYyBQb2xpY3kgYW5kIFNvY2lhbCBSZXNlYXJjaCwgMzI1MCBQ
dWJsaWMgUG9saWN5IEJsZGcsIExvcyBBbmdlbGVzLCBDQSA5MDA5NS0xNjU2OyBtYXR0aGlhc0B1
Y2xhLmVkdTwvYXV0aC1hZGRyZXNzPjx0aXRsZXM+PHRpdGxlPkFidXNlIGFuZCBuZWdsZWN0IG9m
IGNsaWVudHMgaW4gYWdlbmN5LWJhc2VkIGFuZCBjb25zdW1lci1kaXJlY3RlZCBob21lIGNhcmU8
L3RpdGxlPjxzZWNvbmRhcnktdGl0bGU+SGVhbHRoICZhbXA7IFNvY2lhbCBXb3JrPC9zZWNvbmRh
cnktdGl0bGU+PC90aXRsZXM+PHBlcmlvZGljYWw+PGZ1bGwtdGl0bGU+SGVhbHRoICZhbXA7IFNv
Y2lhbCBXb3JrPC9mdWxsLXRpdGxlPjwvcGVyaW9kaWNhbD48cGFnZXM+MTc0LTE4NCAxMXA8L3Bh
Z2VzPjx2b2x1bWU+Mjg8L3ZvbHVtZT48bnVtYmVyPjM8L251bWJlcj48a2V5d29yZHM+PGtleXdv
cmQ+UGF0aWVudCBBYnVzZTwva2V5d29yZD48a2V5d29yZD5Ib21lIEhlYWx0aCBDYXJlPC9rZXl3
b3JkPjxrZXl3b3JkPkxvbmcgVGVybSBDYXJlPC9rZXl3b3JkPjxrZXl3b3JkPlNvY2lhbCBXb3Jr
PC9rZXl3b3JkPjxrZXl3b3JkPkRpc2FibGVkPC9rZXl3b3JkPjxrZXl3b3JkPkhvbWVtYWtlciBT
ZXJ2aWNlczwva2V5d29yZD48a2V5d29yZD5DYWxpZm9ybmlhPC9rZXl3b3JkPjxrZXl3b3JkPk1l
ZGljYWlkPC9rZXl3b3JkPjxrZXl3b3JkPkludGVydmlld3M8L2tleXdvcmQ+PGtleXdvcmQ+UmFu
ZG9tIFNhbXBsZTwva2V5d29yZD48a2V5d29yZD5GZW1hbGU8L2tleXdvcmQ+PGtleXdvcmQ+QWdl
ZDwva2V5d29yZD48a2V5d29yZD5DaGkgU3F1YXJlIFRlc3Q8L2tleXdvcmQ+PGtleXdvcmQ+VC1U
ZXN0czwva2V5d29yZD48a2V5d29yZD5NdWx0aXZhcmlhdGUgQW5hbHlzaXM8L2tleXdvcmQ+PGtl
eXdvcmQ+RmFjdG9yIEFuYWx5c2lzPC9rZXl3b3JkPjxrZXl3b3JkPkNvZWZmaWNpZW50IEFscGhh
PC9rZXl3b3JkPjxrZXl3b3JkPk11bHRpcGxlIFJlZ3Jlc3Npb248L2tleXdvcmQ+PGtleXdvcmQ+
RGF0YSBBbmFseXNpcyBTb2Z0d2FyZTwva2V5d29yZD48a2V5d29yZD5Db21wYXJhdGl2ZSBTdHVk
aWVzPC9rZXl3b3JkPjxrZXl3b3JkPlRlbGVwaG9uZTwva2V5d29yZD48a2V5d29yZD5GYW1pbHk8
L2tleXdvcmQ+PGtleXdvcmQ+Q2FyZWdpdmVyczwva2V5d29yZD48a2V5d29yZD5FbGRlciBBYnVz
ZTwva2V5d29yZD48a2V5d29yZD5Ib21lIEhlYWx0aCBBZ2VuY2llczwva2V5d29yZD48a2V5d29y
ZD5IdW1hbjwva2V5d29yZD48L2tleXdvcmRzPjxkYXRlcz48eWVhcj4yMDAzPC95ZWFyPjwvZGF0
ZXM+PHB1Ymxpc2hlcj5PeGZvcmQgVW5pdmVyc2l0eSBQcmVzcyAvIFVTQTwvcHVibGlzaGVyPjxp
c2JuPjAzNjAtNzI4MzwvaXNibj48YWNjZXNzaW9uLW51bT4xMDY2OTg5MDAuIExhbmd1YWdlOiBF
bmdsaXNoLiBFbnRyeSBEYXRlOiAyMDA0MDIwNi4gUmV2aXNpb24gRGF0ZTogMjAxNTA4MjAuIFB1
YmxpY2F0aW9uIFR5cGU6IEpvdXJuYWwgQXJ0aWNsZTwvYWNjZXNzaW9uLW51bT48dXJscz48cmVs
YXRlZC11cmxzPjx1cmw+aHR0cDovL3NlYXJjaC5lYnNjb2hvc3QuY29tL2xvZ2luLmFzcHg/ZGly
ZWN0PXRydWUmYW1wO2RiPWpsaCZhbXA7QU49MTA2Njk4OTAwJmFtcDtzaXRlPWVob3N0LWxpdmU8
L3VybD48L3JlbGF0ZWQtdXJscz48L3VybHM+PHJlbW90ZS1kYXRhYmFzZS1uYW1lPmpsaDwvcmVt
b3RlLWRhdGFiYXNlLW5hbWU+PHJlbW90ZS1kYXRhYmFzZS1wcm92aWRlcj5FQlNDT2hvc3Q8L3Jl
bW90ZS1kYXRhYmFzZS1wcm92aWRlcj48cmVzZWFyY2gtbm90ZXM+T3JpZ2luYWxseSBpbmNsdWRl
ZCBieSBQRjwvcmVzZWFyY2gtbm90ZXM+PC9yZWNvcmQ+PC9DaXRlPjwvRW5kTm90ZT5=
</w:fldData>
              </w:fldChar>
            </w:r>
            <w:r w:rsidRPr="000F45C2">
              <w:rPr>
                <w:sz w:val="22"/>
                <w:szCs w:val="22"/>
              </w:rPr>
              <w:instrText xml:space="preserve"> ADDIN EN.CITE </w:instrText>
            </w:r>
            <w:r w:rsidRPr="000F45C2">
              <w:rPr>
                <w:sz w:val="22"/>
                <w:szCs w:val="22"/>
              </w:rPr>
              <w:fldChar w:fldCharType="begin">
                <w:fldData xml:space="preserve">PEVuZE5vdGU+PENpdGU+PEF1dGhvcj5NYXR0aGlhczwvQXV0aG9yPjxZZWFyPjIwMDM8L1llYXI+
PFJlY051bT42NTwvUmVjTnVtPjxEaXNwbGF5VGV4dD4oTWF0dGhpYXMsIDIwMDMpPC9EaXNwbGF5
VGV4dD48cmVjb3JkPjxyZWMtbnVtYmVyPjY1PC9yZWMtbnVtYmVyPjxmb3JlaWduLWtleXM+PGtl
eSBhcHA9IkVOIiBkYi1pZD0id2R0ZWR0cHJwdnp6dzFlc3NheHY1YTVpc2VkcnNzdHcwdDAwIiB0
aW1lc3RhbXA9IjE0NjU0MDU1NjEiPjY1PC9rZXk+PC9mb3JlaWduLWtleXM+PHJlZi10eXBlIG5h
bWU9IkpvdXJuYWwgQXJ0aWNsZSI+MTc8L3JlZi10eXBlPjxjb250cmlidXRvcnM+PGF1dGhvcnM+
PGF1dGhvcj5NYXR0aGlhcywgUi4gRS47IEJlbmphbWluLCBBLiBFLjwvYXV0aG9yPjwvYXV0aG9y
cz48L2NvbnRyaWJ1dG9ycz48YXV0aC1hZGRyZXNzPlNlbmlvciBSZXNlYXJjaCBBc3NvY2lhdGUs
IFVDTEEgU2Nob29sIG9mIFB1YmxpYyBQb2xpY3kgYW5kIFNvY2lhbCBSZXNlYXJjaCwgMzI1MCBQ
dWJsaWMgUG9saWN5IEJsZGcsIExvcyBBbmdlbGVzLCBDQSA5MDA5NS0xNjU2OyBtYXR0aGlhc0B1
Y2xhLmVkdTwvYXV0aC1hZGRyZXNzPjx0aXRsZXM+PHRpdGxlPkFidXNlIGFuZCBuZWdsZWN0IG9m
IGNsaWVudHMgaW4gYWdlbmN5LWJhc2VkIGFuZCBjb25zdW1lci1kaXJlY3RlZCBob21lIGNhcmU8
L3RpdGxlPjxzZWNvbmRhcnktdGl0bGU+SGVhbHRoICZhbXA7IFNvY2lhbCBXb3JrPC9zZWNvbmRh
cnktdGl0bGU+PC90aXRsZXM+PHBlcmlvZGljYWw+PGZ1bGwtdGl0bGU+SGVhbHRoICZhbXA7IFNv
Y2lhbCBXb3JrPC9mdWxsLXRpdGxlPjwvcGVyaW9kaWNhbD48cGFnZXM+MTc0LTE4NCAxMXA8L3Bh
Z2VzPjx2b2x1bWU+Mjg8L3ZvbHVtZT48bnVtYmVyPjM8L251bWJlcj48a2V5d29yZHM+PGtleXdv
cmQ+UGF0aWVudCBBYnVzZTwva2V5d29yZD48a2V5d29yZD5Ib21lIEhlYWx0aCBDYXJlPC9rZXl3
b3JkPjxrZXl3b3JkPkxvbmcgVGVybSBDYXJlPC9rZXl3b3JkPjxrZXl3b3JkPlNvY2lhbCBXb3Jr
PC9rZXl3b3JkPjxrZXl3b3JkPkRpc2FibGVkPC9rZXl3b3JkPjxrZXl3b3JkPkhvbWVtYWtlciBT
ZXJ2aWNlczwva2V5d29yZD48a2V5d29yZD5DYWxpZm9ybmlhPC9rZXl3b3JkPjxrZXl3b3JkPk1l
ZGljYWlkPC9rZXl3b3JkPjxrZXl3b3JkPkludGVydmlld3M8L2tleXdvcmQ+PGtleXdvcmQ+UmFu
ZG9tIFNhbXBsZTwva2V5d29yZD48a2V5d29yZD5GZW1hbGU8L2tleXdvcmQ+PGtleXdvcmQ+QWdl
ZDwva2V5d29yZD48a2V5d29yZD5DaGkgU3F1YXJlIFRlc3Q8L2tleXdvcmQ+PGtleXdvcmQ+VC1U
ZXN0czwva2V5d29yZD48a2V5d29yZD5NdWx0aXZhcmlhdGUgQW5hbHlzaXM8L2tleXdvcmQ+PGtl
eXdvcmQ+RmFjdG9yIEFuYWx5c2lzPC9rZXl3b3JkPjxrZXl3b3JkPkNvZWZmaWNpZW50IEFscGhh
PC9rZXl3b3JkPjxrZXl3b3JkPk11bHRpcGxlIFJlZ3Jlc3Npb248L2tleXdvcmQ+PGtleXdvcmQ+
RGF0YSBBbmFseXNpcyBTb2Z0d2FyZTwva2V5d29yZD48a2V5d29yZD5Db21wYXJhdGl2ZSBTdHVk
aWVzPC9rZXl3b3JkPjxrZXl3b3JkPlRlbGVwaG9uZTwva2V5d29yZD48a2V5d29yZD5GYW1pbHk8
L2tleXdvcmQ+PGtleXdvcmQ+Q2FyZWdpdmVyczwva2V5d29yZD48a2V5d29yZD5FbGRlciBBYnVz
ZTwva2V5d29yZD48a2V5d29yZD5Ib21lIEhlYWx0aCBBZ2VuY2llczwva2V5d29yZD48a2V5d29y
ZD5IdW1hbjwva2V5d29yZD48L2tleXdvcmRzPjxkYXRlcz48eWVhcj4yMDAzPC95ZWFyPjwvZGF0
ZXM+PHB1Ymxpc2hlcj5PeGZvcmQgVW5pdmVyc2l0eSBQcmVzcyAvIFVTQTwvcHVibGlzaGVyPjxp
c2JuPjAzNjAtNzI4MzwvaXNibj48YWNjZXNzaW9uLW51bT4xMDY2OTg5MDAuIExhbmd1YWdlOiBF
bmdsaXNoLiBFbnRyeSBEYXRlOiAyMDA0MDIwNi4gUmV2aXNpb24gRGF0ZTogMjAxNTA4MjAuIFB1
YmxpY2F0aW9uIFR5cGU6IEpvdXJuYWwgQXJ0aWNsZTwvYWNjZXNzaW9uLW51bT48dXJscz48cmVs
YXRlZC11cmxzPjx1cmw+aHR0cDovL3NlYXJjaC5lYnNjb2hvc3QuY29tL2xvZ2luLmFzcHg/ZGly
ZWN0PXRydWUmYW1wO2RiPWpsaCZhbXA7QU49MTA2Njk4OTAwJmFtcDtzaXRlPWVob3N0LWxpdmU8
L3VybD48L3JlbGF0ZWQtdXJscz48L3VybHM+PHJlbW90ZS1kYXRhYmFzZS1uYW1lPmpsaDwvcmVt
b3RlLWRhdGFiYXNlLW5hbWU+PHJlbW90ZS1kYXRhYmFzZS1wcm92aWRlcj5FQlNDT2hvc3Q8L3Jl
bW90ZS1kYXRhYmFzZS1wcm92aWRlcj48cmVzZWFyY2gtbm90ZXM+T3JpZ2luYWxseSBpbmNsdWRl
ZCBieSBQRjwvcmVzZWFyY2gtbm90ZXM+PC9yZWNvcmQ+PC9DaXRlPjwvRW5kTm90ZT5=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Matthias, 2003)</w:t>
            </w:r>
            <w:r w:rsidRPr="000F45C2">
              <w:rPr>
                <w:sz w:val="22"/>
                <w:szCs w:val="22"/>
              </w:rPr>
              <w:fldChar w:fldCharType="end"/>
            </w:r>
          </w:p>
        </w:tc>
        <w:tc>
          <w:tcPr>
            <w:tcW w:w="6542" w:type="dxa"/>
          </w:tcPr>
          <w:p w:rsidR="003D2A11" w:rsidRPr="000F45C2" w:rsidRDefault="000420C4" w:rsidP="000B0B86">
            <w:pPr>
              <w:pStyle w:val="Default"/>
              <w:rPr>
                <w:sz w:val="22"/>
                <w:szCs w:val="22"/>
              </w:rPr>
            </w:pPr>
            <w:r w:rsidRPr="000F45C2">
              <w:rPr>
                <w:sz w:val="22"/>
                <w:szCs w:val="22"/>
              </w:rPr>
              <w:t xml:space="preserve">Intervention – While the intervention </w:t>
            </w:r>
            <w:r w:rsidR="0042039A" w:rsidRPr="000F45C2">
              <w:rPr>
                <w:sz w:val="22"/>
                <w:szCs w:val="22"/>
              </w:rPr>
              <w:t>was</w:t>
            </w:r>
            <w:r w:rsidRPr="000F45C2">
              <w:rPr>
                <w:sz w:val="22"/>
                <w:szCs w:val="22"/>
              </w:rPr>
              <w:t xml:space="preserve"> described as consumer-directed model thi</w:t>
            </w:r>
            <w:r w:rsidR="000B0B86" w:rsidRPr="000F45C2">
              <w:rPr>
                <w:sz w:val="22"/>
                <w:szCs w:val="22"/>
              </w:rPr>
              <w:t xml:space="preserve">s </w:t>
            </w:r>
            <w:r w:rsidR="0042039A" w:rsidRPr="000F45C2">
              <w:rPr>
                <w:sz w:val="22"/>
                <w:szCs w:val="22"/>
              </w:rPr>
              <w:t>was</w:t>
            </w:r>
            <w:r w:rsidR="000B0B86" w:rsidRPr="000F45C2">
              <w:rPr>
                <w:sz w:val="22"/>
                <w:szCs w:val="22"/>
              </w:rPr>
              <w:t xml:space="preserve"> not</w:t>
            </w:r>
            <w:r w:rsidRPr="000F45C2">
              <w:rPr>
                <w:sz w:val="22"/>
                <w:szCs w:val="22"/>
              </w:rPr>
              <w:t xml:space="preserve"> individualised funding</w:t>
            </w:r>
            <w:r w:rsidR="000B0B86" w:rsidRPr="000F45C2">
              <w:rPr>
                <w:sz w:val="22"/>
                <w:szCs w:val="22"/>
              </w:rPr>
              <w:t xml:space="preserve"> as defined by the intervention,</w:t>
            </w:r>
            <w:r w:rsidRPr="000F45C2">
              <w:rPr>
                <w:sz w:val="22"/>
                <w:szCs w:val="22"/>
              </w:rPr>
              <w:t xml:space="preserve"> as </w:t>
            </w:r>
            <w:r w:rsidR="000B0B86" w:rsidRPr="000F45C2">
              <w:rPr>
                <w:sz w:val="22"/>
                <w:szCs w:val="22"/>
              </w:rPr>
              <w:t>people are responsible for all aspect of managing support staff but with no financial control</w:t>
            </w:r>
          </w:p>
        </w:tc>
      </w:tr>
      <w:tr w:rsidR="003D2A11" w:rsidRPr="000F45C2" w:rsidTr="00F73713">
        <w:trPr>
          <w:trHeight w:val="147"/>
        </w:trPr>
        <w:tc>
          <w:tcPr>
            <w:tcW w:w="2376" w:type="dxa"/>
          </w:tcPr>
          <w:p w:rsidR="003D2A11" w:rsidRPr="000F45C2" w:rsidRDefault="000B0B86" w:rsidP="000B0B86">
            <w:pPr>
              <w:pStyle w:val="Default"/>
              <w:rPr>
                <w:sz w:val="22"/>
                <w:szCs w:val="22"/>
              </w:rPr>
            </w:pPr>
            <w:r w:rsidRPr="000F45C2">
              <w:rPr>
                <w:sz w:val="22"/>
                <w:szCs w:val="22"/>
              </w:rPr>
              <w:fldChar w:fldCharType="begin"/>
            </w:r>
            <w:r w:rsidRPr="000F45C2">
              <w:rPr>
                <w:sz w:val="22"/>
                <w:szCs w:val="22"/>
              </w:rPr>
              <w:instrText xml:space="preserve"> ADDIN EN.CITE &lt;EndNote&gt;&lt;Cite&gt;&lt;Author&gt;McConkey&lt;/Author&gt;&lt;Year&gt;2013&lt;/Year&gt;&lt;RecNum&gt;288&lt;/RecNum&gt;&lt;DisplayText&gt;(McConkey, Bunting, Ferry, Garcia-Iriarte, &amp;amp; Stevens, 2013)&lt;/DisplayText&gt;&lt;record&gt;&lt;rec-number&gt;288&lt;/rec-number&gt;&lt;foreign-keys&gt;&lt;key app="EN" db-id="wdtedtprpvzzw1essaxv5a5isedrsstw0t00" timestamp="1477480247"&gt;288&lt;/key&gt;&lt;/foreign-keys&gt;&lt;ref-type name="Report"&gt;27&lt;/ref-type&gt;&lt;contributors&gt;&lt;authors&gt;&lt;author&gt;McConkey, R. ; &lt;/author&gt;&lt;author&gt;Bunting, B.; &lt;/author&gt;&lt;author&gt;Ferry, F.; &lt;/author&gt;&lt;author&gt;Garcia-Iriarte, E.; &lt;/author&gt;&lt;author&gt;Stevens, R. &lt;/author&gt;&lt;/authors&gt;&lt;tertiary-authors&gt;&lt;author&gt;Genio&lt;/author&gt;&lt;/tertiary-authors&gt;&lt;/contributors&gt;&lt;titles&gt;&lt;title&gt;Personalised Supports to Individuals with Disabilities and Mental Health Difficulties&lt;/title&gt;&lt;/titles&gt;&lt;dates&gt;&lt;year&gt;2013&lt;/year&gt;&lt;/dates&gt;&lt;publisher&gt;University of Ulster&lt;/publisher&gt;&lt;urls&gt;&lt;related-urls&gt;&lt;url&gt;http://www.genio.ie/files/Evaluation_Personalised_Supports_UU2013_0.pdf &lt;/url&gt;&lt;/related-urls&gt;&lt;/urls&gt;&lt;remote-database-name&gt;Hand Search - FTS&lt;/remote-database-name&gt;&lt;research-notes&gt;Small section on qual results page 67&lt;/research-notes&gt;&lt;access-date&gt;26 October 2016&lt;/access-date&gt;&lt;/record&gt;&lt;/Cite&gt;&lt;/EndNote&gt;</w:instrText>
            </w:r>
            <w:r w:rsidRPr="000F45C2">
              <w:rPr>
                <w:sz w:val="22"/>
                <w:szCs w:val="22"/>
              </w:rPr>
              <w:fldChar w:fldCharType="separate"/>
            </w:r>
            <w:r w:rsidRPr="000F45C2">
              <w:rPr>
                <w:noProof/>
                <w:sz w:val="22"/>
                <w:szCs w:val="22"/>
              </w:rPr>
              <w:t>(McConkey, Bunting, Ferry, Garcia-Iriarte, &amp; Stevens, 2013)</w:t>
            </w:r>
            <w:r w:rsidRPr="000F45C2">
              <w:rPr>
                <w:sz w:val="22"/>
                <w:szCs w:val="22"/>
              </w:rPr>
              <w:fldChar w:fldCharType="end"/>
            </w:r>
          </w:p>
        </w:tc>
        <w:tc>
          <w:tcPr>
            <w:tcW w:w="6542" w:type="dxa"/>
          </w:tcPr>
          <w:p w:rsidR="003D2A11" w:rsidRPr="000F45C2" w:rsidRDefault="000B0B86" w:rsidP="00F73713">
            <w:pPr>
              <w:pStyle w:val="Default"/>
              <w:rPr>
                <w:sz w:val="22"/>
                <w:szCs w:val="22"/>
              </w:rPr>
            </w:pPr>
            <w:r w:rsidRPr="000F45C2">
              <w:rPr>
                <w:sz w:val="22"/>
                <w:szCs w:val="22"/>
              </w:rPr>
              <w:t>Intervention – Individualised funding was not the focus of this study with only 2% of participants in receipt of a personal budget</w:t>
            </w:r>
          </w:p>
        </w:tc>
      </w:tr>
      <w:tr w:rsidR="003D2A11" w:rsidRPr="000F45C2" w:rsidTr="00F73713">
        <w:trPr>
          <w:trHeight w:val="147"/>
        </w:trPr>
        <w:tc>
          <w:tcPr>
            <w:tcW w:w="2376" w:type="dxa"/>
          </w:tcPr>
          <w:p w:rsidR="003D2A11" w:rsidRPr="000F45C2" w:rsidRDefault="000B0B86" w:rsidP="000B0B86">
            <w:pPr>
              <w:pStyle w:val="Default"/>
              <w:rPr>
                <w:sz w:val="22"/>
                <w:szCs w:val="22"/>
              </w:rPr>
            </w:pPr>
            <w:r w:rsidRPr="000F45C2">
              <w:rPr>
                <w:sz w:val="22"/>
                <w:szCs w:val="22"/>
              </w:rPr>
              <w:fldChar w:fldCharType="begin">
                <w:fldData xml:space="preserve">PEVuZE5vdGU+PENpdGU+PEF1dGhvcj5NY1dpbGxpYW08L0F1dGhvcj48WWVhcj4yMDA0PC9ZZWFy
PjxSZWNOdW0+MTQ5PC9SZWNOdW0+PERpc3BsYXlUZXh0PihNY1dpbGxpYW0gZXQgYWwuLCAyMDA0
KTwvRGlzcGxheVRleHQ+PHJlY29yZD48cmVjLW51bWJlcj4xNDk8L3JlYy1udW1iZXI+PGZvcmVp
Z24ta2V5cz48a2V5IGFwcD0iRU4iIGRiLWlkPSJ3ZHRlZHRwcnB2enp3MWVzc2F4djVhNWlzZWRy
c3N0dzB0MDAiIHRpbWVzdGFtcD0iMTQ3MTAxMTcxNyI+MTQ5PC9rZXk+PC9mb3JlaWduLWtleXM+
PHJlZi10eXBlIG5hbWU9IkpvdXJuYWwgQXJ0aWNsZSI+MTc8L3JlZi10eXBlPjxjb250cmlidXRv
cnM+PGF1dGhvcnM+PGF1dGhvcj5NY1dpbGxpYW0sIEMuIEwuOyA8L2F1dGhvcj48YXV0aG9yPlN0
ZXdhcnQsIE0uOyA8L2F1dGhvcj48YXV0aG9yPlZpbmdpbGlzLCBFLjsgPC9hdXRob3I+PGF1dGhv
cj5Ib2NoLCBKLiBTLjsgPC9hdXRob3I+PGF1dGhvcj5XYXJkLUdyaWZmaW4sIEMuOyA8L2F1dGhv
cj48YXV0aG9yPkRvbm5lciwgQS47IDwvYXV0aG9yPjxhdXRob3I+QnJvd25lLCBHLjsgPC9hdXRo
b3I+PGF1dGhvcj5Db3l0ZSwgUC47IDwvYXV0aG9yPjxhdXRob3I+QW5kZXJzb24sIEsuPC9hdXRo
b3I+PC9hdXRob3JzPjwvY29udHJpYnV0b3JzPjxhdXRoLWFkZHJlc3M+RmFjdWx0eSBvZiBIZWFs
dGggU2NpZW5jZXMsIFVuaXZlcnNpdHkgb2YgV2VzdGVybiBPbnRhcmlvLCBMb25kb24sIENhbmFk
YS4gY21jd2lsbEB1d28uY2E8L2F1dGgtYWRkcmVzcz48dGl0bGVzPjx0aXRsZT5GbGV4aWJsZSBj
bGllbnQtZHJpdmVuIGluLWhvbWUgY2FzZSBtYW5hZ2VtZW50OiBhbiBvcHRpb24gdG8gY29uc2lk
ZXI8L3RpdGxlPjxzZWNvbmRhcnktdGl0bGU+Q2FyZSBNYW5hZyBKPC9zZWNvbmRhcnktdGl0bGU+
PGFsdC10aXRsZT5DYXJlIG1hbmFnZW1lbnQgam91cm5hbHMgOiBKb3VybmFsIG9mIGNhc2UgbWFu
YWdlbWVudCA7IFRoZSBqb3VybmFsIG9mIGxvbmcgdGVybSBob21lIGhlYWx0aCBjYXJlPC9hbHQt
dGl0bGU+PC90aXRsZXM+PHBlcmlvZGljYWw+PGZ1bGwtdGl0bGU+Q2FyZSBNYW5hZyBKPC9mdWxs
LXRpdGxlPjxhYmJyLTE+Q2FyZSBtYW5hZ2VtZW50IGpvdXJuYWxzIDogSm91cm5hbCBvZiBjYXNl
IG1hbmFnZW1lbnQgOyBUaGUgam91cm5hbCBvZiBsb25nIHRlcm0gaG9tZSBoZWFsdGggY2FyZTwv
YWJici0xPjwvcGVyaW9kaWNhbD48YWx0LXBlcmlvZGljYWw+PGZ1bGwtdGl0bGU+Q2FyZSBNYW5h
ZyBKPC9mdWxsLXRpdGxlPjxhYmJyLTE+Q2FyZSBtYW5hZ2VtZW50IGpvdXJuYWxzIDogSm91cm5h
bCBvZiBjYXNlIG1hbmFnZW1lbnQgOyBUaGUgam91cm5hbCBvZiBsb25nIHRlcm0gaG9tZSBoZWFs
dGggY2FyZTwvYWJici0xPjwvYWx0LXBlcmlvZGljYWw+PHBhZ2VzPjczLTg2PC9wYWdlcz48dm9s
dW1lPjU8L3ZvbHVtZT48bnVtYmVyPjI8L251bWJlcj48ZWRpdGlvbj4yMDA1LzA3LzI5PC9lZGl0
aW9uPjxrZXl3b3Jkcz48a2V5d29yZD5BZ2VkPC9rZXl3b3JkPjxrZXl3b3JkPkFnZWQsIDgwIGFu
ZCBvdmVyPC9rZXl3b3JkPjxrZXl3b3JkPkNhbmFkYTwva2V5d29yZD48a2V5d29yZD4qQ2FzZSBN
YW5hZ2VtZW50PC9rZXl3b3JkPjxrZXl3b3JkPkNvbW11bml0eSBIZWFsdGggTnVyc2luZy8qbWV0
aG9kczwva2V5d29yZD48a2V5d29yZD5GZW1hbGU8L2tleXdvcmQ+PGtleXdvcmQ+KkhvbWUgQ2Fy
ZSBTZXJ2aWNlczwva2V5d29yZD48a2V5d29yZD5IdW1hbnM8L2tleXdvcmQ+PGtleXdvcmQ+TWFs
ZTwva2V5d29yZD48a2V5d29yZD5NaWRkbGUgQWdlZDwva2V5d29yZD48a2V5d29yZD5Nb2RlbHMs
IE51cnNpbmc8L2tleXdvcmQ+PGtleXdvcmQ+UGF0aWVudCBQYXJ0aWNpcGF0aW9uPC9rZXl3b3Jk
PjxrZXl3b3JkPipQYXRpZW50LUNlbnRlcmVkIENhcmU8L2tleXdvcmQ+PGtleXdvcmQ+U3VydmV5
cyBhbmQgUXVlc3Rpb25uYWlyZXM8L2tleXdvcmQ+PC9rZXl3b3Jkcz48ZGF0ZXM+PHllYXI+MjAw
NDwveWVhcj48cHViLWRhdGVzPjxkYXRlPlN1bW1lcjwvZGF0ZT48L3B1Yi1kYXRlcz48L2RhdGVz
Pjxpc2JuPjE1MjEtMDk4NyAoUHJpbnQpOyAxOTM4LTkwMTk8L2lzYm4+PGFjY2Vzc2lvbi1udW0+
MTYwNDc5MTI8L2FjY2Vzc2lvbi1udW0+PHVybHM+PC91cmxzPjxyZW1vdGUtZGF0YWJhc2UtbmFt
ZT5IYW5kIFNlYXJjaDwvcmVtb3RlLWRhdGFiYXNlLW5hbWU+PHJlbW90ZS1kYXRhYmFzZS1wcm92
aWRlcj5OTE08L3JlbW90ZS1kYXRhYmFzZS1wcm92aWRlcj48bGFuZ3VhZ2U+ZW5nPC9sYW5ndWFn
ZT48L3JlY29yZD48L0NpdGU+PC9FbmROb3RlPn==
</w:fldData>
              </w:fldChar>
            </w:r>
            <w:r w:rsidRPr="000F45C2">
              <w:rPr>
                <w:sz w:val="22"/>
                <w:szCs w:val="22"/>
              </w:rPr>
              <w:instrText xml:space="preserve"> ADDIN EN.CITE </w:instrText>
            </w:r>
            <w:r w:rsidRPr="000F45C2">
              <w:rPr>
                <w:sz w:val="22"/>
                <w:szCs w:val="22"/>
              </w:rPr>
              <w:fldChar w:fldCharType="begin">
                <w:fldData xml:space="preserve">PEVuZE5vdGU+PENpdGU+PEF1dGhvcj5NY1dpbGxpYW08L0F1dGhvcj48WWVhcj4yMDA0PC9ZZWFy
PjxSZWNOdW0+MTQ5PC9SZWNOdW0+PERpc3BsYXlUZXh0PihNY1dpbGxpYW0gZXQgYWwuLCAyMDA0
KTwvRGlzcGxheVRleHQ+PHJlY29yZD48cmVjLW51bWJlcj4xNDk8L3JlYy1udW1iZXI+PGZvcmVp
Z24ta2V5cz48a2V5IGFwcD0iRU4iIGRiLWlkPSJ3ZHRlZHRwcnB2enp3MWVzc2F4djVhNWlzZWRy
c3N0dzB0MDAiIHRpbWVzdGFtcD0iMTQ3MTAxMTcxNyI+MTQ5PC9rZXk+PC9mb3JlaWduLWtleXM+
PHJlZi10eXBlIG5hbWU9IkpvdXJuYWwgQXJ0aWNsZSI+MTc8L3JlZi10eXBlPjxjb250cmlidXRv
cnM+PGF1dGhvcnM+PGF1dGhvcj5NY1dpbGxpYW0sIEMuIEwuOyA8L2F1dGhvcj48YXV0aG9yPlN0
ZXdhcnQsIE0uOyA8L2F1dGhvcj48YXV0aG9yPlZpbmdpbGlzLCBFLjsgPC9hdXRob3I+PGF1dGhv
cj5Ib2NoLCBKLiBTLjsgPC9hdXRob3I+PGF1dGhvcj5XYXJkLUdyaWZmaW4sIEMuOyA8L2F1dGhv
cj48YXV0aG9yPkRvbm5lciwgQS47IDwvYXV0aG9yPjxhdXRob3I+QnJvd25lLCBHLjsgPC9hdXRo
b3I+PGF1dGhvcj5Db3l0ZSwgUC47IDwvYXV0aG9yPjxhdXRob3I+QW5kZXJzb24sIEsuPC9hdXRo
b3I+PC9hdXRob3JzPjwvY29udHJpYnV0b3JzPjxhdXRoLWFkZHJlc3M+RmFjdWx0eSBvZiBIZWFs
dGggU2NpZW5jZXMsIFVuaXZlcnNpdHkgb2YgV2VzdGVybiBPbnRhcmlvLCBMb25kb24sIENhbmFk
YS4gY21jd2lsbEB1d28uY2E8L2F1dGgtYWRkcmVzcz48dGl0bGVzPjx0aXRsZT5GbGV4aWJsZSBj
bGllbnQtZHJpdmVuIGluLWhvbWUgY2FzZSBtYW5hZ2VtZW50OiBhbiBvcHRpb24gdG8gY29uc2lk
ZXI8L3RpdGxlPjxzZWNvbmRhcnktdGl0bGU+Q2FyZSBNYW5hZyBKPC9zZWNvbmRhcnktdGl0bGU+
PGFsdC10aXRsZT5DYXJlIG1hbmFnZW1lbnQgam91cm5hbHMgOiBKb3VybmFsIG9mIGNhc2UgbWFu
YWdlbWVudCA7IFRoZSBqb3VybmFsIG9mIGxvbmcgdGVybSBob21lIGhlYWx0aCBjYXJlPC9hbHQt
dGl0bGU+PC90aXRsZXM+PHBlcmlvZGljYWw+PGZ1bGwtdGl0bGU+Q2FyZSBNYW5hZyBKPC9mdWxs
LXRpdGxlPjxhYmJyLTE+Q2FyZSBtYW5hZ2VtZW50IGpvdXJuYWxzIDogSm91cm5hbCBvZiBjYXNl
IG1hbmFnZW1lbnQgOyBUaGUgam91cm5hbCBvZiBsb25nIHRlcm0gaG9tZSBoZWFsdGggY2FyZTwv
YWJici0xPjwvcGVyaW9kaWNhbD48YWx0LXBlcmlvZGljYWw+PGZ1bGwtdGl0bGU+Q2FyZSBNYW5h
ZyBKPC9mdWxsLXRpdGxlPjxhYmJyLTE+Q2FyZSBtYW5hZ2VtZW50IGpvdXJuYWxzIDogSm91cm5h
bCBvZiBjYXNlIG1hbmFnZW1lbnQgOyBUaGUgam91cm5hbCBvZiBsb25nIHRlcm0gaG9tZSBoZWFs
dGggY2FyZTwvYWJici0xPjwvYWx0LXBlcmlvZGljYWw+PHBhZ2VzPjczLTg2PC9wYWdlcz48dm9s
dW1lPjU8L3ZvbHVtZT48bnVtYmVyPjI8L251bWJlcj48ZWRpdGlvbj4yMDA1LzA3LzI5PC9lZGl0
aW9uPjxrZXl3b3Jkcz48a2V5d29yZD5BZ2VkPC9rZXl3b3JkPjxrZXl3b3JkPkFnZWQsIDgwIGFu
ZCBvdmVyPC9rZXl3b3JkPjxrZXl3b3JkPkNhbmFkYTwva2V5d29yZD48a2V5d29yZD4qQ2FzZSBN
YW5hZ2VtZW50PC9rZXl3b3JkPjxrZXl3b3JkPkNvbW11bml0eSBIZWFsdGggTnVyc2luZy8qbWV0
aG9kczwva2V5d29yZD48a2V5d29yZD5GZW1hbGU8L2tleXdvcmQ+PGtleXdvcmQ+KkhvbWUgQ2Fy
ZSBTZXJ2aWNlczwva2V5d29yZD48a2V5d29yZD5IdW1hbnM8L2tleXdvcmQ+PGtleXdvcmQ+TWFs
ZTwva2V5d29yZD48a2V5d29yZD5NaWRkbGUgQWdlZDwva2V5d29yZD48a2V5d29yZD5Nb2RlbHMs
IE51cnNpbmc8L2tleXdvcmQ+PGtleXdvcmQ+UGF0aWVudCBQYXJ0aWNpcGF0aW9uPC9rZXl3b3Jk
PjxrZXl3b3JkPipQYXRpZW50LUNlbnRlcmVkIENhcmU8L2tleXdvcmQ+PGtleXdvcmQ+U3VydmV5
cyBhbmQgUXVlc3Rpb25uYWlyZXM8L2tleXdvcmQ+PC9rZXl3b3Jkcz48ZGF0ZXM+PHllYXI+MjAw
NDwveWVhcj48cHViLWRhdGVzPjxkYXRlPlN1bW1lcjwvZGF0ZT48L3B1Yi1kYXRlcz48L2RhdGVz
Pjxpc2JuPjE1MjEtMDk4NyAoUHJpbnQpOyAxOTM4LTkwMTk8L2lzYm4+PGFjY2Vzc2lvbi1udW0+
MTYwNDc5MTI8L2FjY2Vzc2lvbi1udW0+PHVybHM+PC91cmxzPjxyZW1vdGUtZGF0YWJhc2UtbmFt
ZT5IYW5kIFNlYXJjaDwvcmVtb3RlLWRhdGFiYXNlLW5hbWU+PHJlbW90ZS1kYXRhYmFzZS1wcm92
aWRlcj5OTE08L3JlbW90ZS1kYXRhYmFzZS1wcm92aWRlcj48bGFuZ3VhZ2U+ZW5nPC9sYW5ndWFn
ZT48L3JlY29yZD48L0NpdGU+PC9FbmROb3RlPn==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McWilliam et al., 2004)</w:t>
            </w:r>
            <w:r w:rsidRPr="000F45C2">
              <w:rPr>
                <w:sz w:val="22"/>
                <w:szCs w:val="22"/>
              </w:rPr>
              <w:fldChar w:fldCharType="end"/>
            </w:r>
          </w:p>
        </w:tc>
        <w:tc>
          <w:tcPr>
            <w:tcW w:w="6542" w:type="dxa"/>
          </w:tcPr>
          <w:p w:rsidR="003D2A11" w:rsidRPr="000F45C2" w:rsidRDefault="000B0B86" w:rsidP="00572904">
            <w:pPr>
              <w:pStyle w:val="Default"/>
              <w:rPr>
                <w:sz w:val="22"/>
                <w:szCs w:val="22"/>
              </w:rPr>
            </w:pPr>
            <w:r w:rsidRPr="000F45C2">
              <w:rPr>
                <w:sz w:val="22"/>
                <w:szCs w:val="22"/>
              </w:rPr>
              <w:t xml:space="preserve">Intervention – Although the consumer-managed model </w:t>
            </w:r>
            <w:r w:rsidR="00572904" w:rsidRPr="000F45C2">
              <w:rPr>
                <w:sz w:val="22"/>
                <w:szCs w:val="22"/>
              </w:rPr>
              <w:t xml:space="preserve">of case management </w:t>
            </w:r>
            <w:r w:rsidRPr="000F45C2">
              <w:rPr>
                <w:sz w:val="22"/>
                <w:szCs w:val="22"/>
              </w:rPr>
              <w:t xml:space="preserve">does reflect </w:t>
            </w:r>
            <w:r w:rsidR="00572904" w:rsidRPr="000F45C2">
              <w:rPr>
                <w:sz w:val="22"/>
                <w:szCs w:val="22"/>
              </w:rPr>
              <w:t>characteristics</w:t>
            </w:r>
            <w:r w:rsidRPr="000F45C2">
              <w:rPr>
                <w:sz w:val="22"/>
                <w:szCs w:val="22"/>
              </w:rPr>
              <w:t xml:space="preserve"> of </w:t>
            </w:r>
            <w:r w:rsidR="00572904" w:rsidRPr="000F45C2">
              <w:rPr>
                <w:sz w:val="22"/>
                <w:szCs w:val="22"/>
              </w:rPr>
              <w:t xml:space="preserve">the intervention of interest, there </w:t>
            </w:r>
            <w:r w:rsidR="0042039A" w:rsidRPr="000F45C2">
              <w:rPr>
                <w:sz w:val="22"/>
                <w:szCs w:val="22"/>
              </w:rPr>
              <w:t>was</w:t>
            </w:r>
            <w:r w:rsidR="00572904" w:rsidRPr="000F45C2">
              <w:rPr>
                <w:sz w:val="22"/>
                <w:szCs w:val="22"/>
              </w:rPr>
              <w:t xml:space="preserve"> no specific mention of individualised funding</w:t>
            </w:r>
          </w:p>
        </w:tc>
      </w:tr>
      <w:tr w:rsidR="003D2A11" w:rsidRPr="000F45C2" w:rsidTr="00F73713">
        <w:trPr>
          <w:trHeight w:val="147"/>
        </w:trPr>
        <w:tc>
          <w:tcPr>
            <w:tcW w:w="2376" w:type="dxa"/>
          </w:tcPr>
          <w:p w:rsidR="003D2A11" w:rsidRPr="000F45C2" w:rsidRDefault="00572904" w:rsidP="00572904">
            <w:pPr>
              <w:pStyle w:val="Default"/>
              <w:rPr>
                <w:sz w:val="22"/>
                <w:szCs w:val="22"/>
              </w:rPr>
            </w:pPr>
            <w:r w:rsidRPr="000F45C2">
              <w:rPr>
                <w:sz w:val="22"/>
                <w:szCs w:val="22"/>
              </w:rPr>
              <w:fldChar w:fldCharType="begin">
                <w:fldData xml:space="preserve">PEVuZE5vdGU+PENpdGU+PEF1dGhvcj5NZW5nPC9BdXRob3I+PFllYXI+MjAxMDwvWWVhcj48UmVj
TnVtPjIwNzwvUmVjTnVtPjxEaXNwbGF5VGV4dD4oTWVuZywgRnJpZWRtYW4sIFdhbXNsZXksIFZh
biBOb3N0cmFuZCwgJmFtcDsgRWdnZXJ0LCAyMDEwKTwvRGlzcGxheVRleHQ+PHJlY29yZD48cmVj
LW51bWJlcj4yMDc8L3JlYy1udW1iZXI+PGZvcmVpZ24ta2V5cz48a2V5IGFwcD0iRU4iIGRiLWlk
PSJ3ZHRlZHRwcnB2enp3MWVzc2F4djVhNWlzZWRyc3N0dzB0MDAiIHRpbWVzdGFtcD0iMTQ3MTk0
OTgxNyI+MjA3PC9rZXk+PC9mb3JlaWduLWtleXM+PHJlZi10eXBlIG5hbWU9IkpvdXJuYWwgQXJ0
aWNsZSI+MTc8L3JlZi10eXBlPjxjb250cmlidXRvcnM+PGF1dGhvcnM+PGF1dGhvcj5NZW5nLCBI
LjsgPC9hdXRob3I+PGF1dGhvcj5GcmllZG1hbiwgQi47IDwvYXV0aG9yPjxhdXRob3I+V2Ftc2xl
eSwgQi4gUi47IDwvYXV0aG9yPjxhdXRob3I+VmFuIE5vc3RyYW5kLCBKLiBGLjsgPC9hdXRob3I+
PGF1dGhvcj5FZ2dlcnQsIEcuIE0uPC9hdXRob3I+PC9hdXRob3JzPjwvY29udHJpYnV0b3JzPjxh
dXRoLWFkZHJlc3M+SC4gTWVuZywgU2Nob29sIG9mIEFnaW5nIFN0dWRpZXMsIFVuaXZlcnNpdHkg
b2YgU291dGggRmxvcmlkYSwgVGFtcGEsIEZMIDMzNjIwLCBVbml0ZWQgU3RhdGVzPC9hdXRoLWFk
ZHJlc3M+PHRpdGxlcz48dGl0bGU+Q2hvaWNlIG9mIHBlcnNvbmFsIGFzc2lzdGFuY2Ugc2Vydmlj
ZXMgcHJvdmlkZXJzIGJ5IG1lZGljYXJlIGJlbmVmaWNpYXJpZXMgdXNpbmcgYSBjb25zdW1lci1k
aXJlY3RlZCBiZW5lZml0OiBSdXJhbC11cmJhbiBkaWZmZXJlbmNlczwvdGl0bGU+PHNlY29uZGFy
eS10aXRsZT5Kb3VybmFsIG9mIFJ1cmFsIEhlYWx0aDwvc2Vjb25kYXJ5LXRpdGxlPjwvdGl0bGVz
PjxwZXJpb2RpY2FsPjxmdWxsLXRpdGxlPkpvdXJuYWwgb2YgUnVyYWwgSGVhbHRoPC9mdWxsLXRp
dGxlPjwvcGVyaW9kaWNhbD48cGFnZXM+MzkyLTQwMTwvcGFnZXM+PHZvbHVtZT4yNjwvdm9sdW1l
PjxudW1iZXI+NDwvbnVtYmVyPjxrZXl3b3Jkcz48a2V5d29yZD5hZ2VkPC9rZXl3b3JkPjxrZXl3
b3JkPmFydGljbGU8L2tleXdvcmQ+PGtleXdvcmQ+Y2xpbmljYWwgdHJpYWw8L2tleXdvcmQ+PGtl
eXdvcmQ+Y29uc3VtZXI8L2tleXdvcmQ+PGtleXdvcmQ+Y29udHJvbGxlZCBjbGluaWNhbCB0cmlh
bDwva2V5d29yZD48a2V5d29yZD5jb250cm9sbGVkIHN0dWR5PC9rZXl3b3JkPjxrZXl3b3JkPmVj
b25vbWljczwva2V5d29yZD48a2V5d29yZD5mZW1hbGU8L2tleXdvcmQ+PGtleXdvcmQ+Z292ZXJu
bWVudDwva2V5d29yZD48a2V5d29yZD5oZWFsdGggY2FyZSBkZWxpdmVyeTwva2V5d29yZD48a2V5
d29yZD5oZWFsdGggY2FyZSBwbGFubmluZzwva2V5d29yZD48a2V5d29yZD5oZWFsdGggZGlzcGFy
aXR5PC9rZXl3b3JkPjxrZXl3b3JkPmhlYWx0aCBwcm9tb3Rpb248L2tleXdvcmQ+PGtleXdvcmQ+
aGVhbHRoIHNlcnZpY2U8L2tleXdvcmQ+PGtleXdvcmQ+aGVhbHRoIHN1cnZleTwva2V5d29yZD48
a2V5d29yZD5odW1hbjwva2V5d29yZD48a2V5d29yZD5tYWxlPC9rZXl3b3JkPjxrZXl3b3JkPm1l
ZGljYXJlPC9rZXl3b3JkPjxrZXl3b3JkPm11bHRpdmFyaWF0ZSBhbmFseXNpczwva2V5d29yZD48
a2V5d29yZD5vcmdhbml6YXRpb24gYW5kIG1hbmFnZW1lbnQ8L2tleXdvcmQ+PGtleXdvcmQ+cmFu
ZG9taXplZCBjb250cm9sbGVkIHRyaWFsPC9rZXl3b3JkPjxrZXl3b3JkPnJ1cmFsIGhlYWx0aCBj
YXJlPC9rZXl3b3JkPjxrZXl3b3JkPnJ1cmFsIHBvcHVsYXRpb248L2tleXdvcmQ+PGtleXdvcmQ+
c3RhdGlzdGljczwva2V5d29yZD48a2V5d29yZD5Vbml0ZWQgU3RhdGVzPC9rZXl3b3JkPjxrZXl3
b3JkPnVyYmFuIHBvcHVsYXRpb248L2tleXdvcmQ+PC9rZXl3b3Jkcz48ZGF0ZXM+PHllYXI+MjAx
MDwveWVhcj48L2RhdGVzPjxpc2JuPjA4OTAtNzY1WDsgMTc0OC0wMzYxPC9pc2JuPjx1cmxzPjxy
ZWxhdGVkLXVybHM+PHVybD5odHRwOi8vd3d3LmVtYmFzZS5jb20vc2VhcmNoL3Jlc3VsdHM/c3Vi
YWN0aW9uPXZpZXdyZWNvcmQmYW1wO2Zyb209ZXhwb3J0JmFtcDtpZD1MMzU5NjkwMDIwOyBodHRw
Oi8vZHguZG9pLm9yZy8xMC4xMTExL2ouMTc0OC0wMzYxLjIwMTAuMDAzMTAueDsgaHR0cDovL2Zo
NnhuM3lkM3guc2VhcmNoLnNlcmlhbHNzb2x1dGlvbnMuY29tP3NpZD1FTUJBU0UmYW1wO2lzc249
MDg5MDc2NVgmYW1wO2lkPWRvaToxMC4xMTExJTJGai4xNzQ4LTAzNjEuMjAxMC4wMDMxMC54JmFt
cDthdGl0bGU9Q2hvaWNlK29mK3BlcnNvbmFsK2Fzc2lzdGFuY2Urc2VydmljZXMrcHJvdmlkZXJz
K2J5K21lZGljYXJlK2JlbmVmaWNpYXJpZXMrdXNpbmcrYStjb25zdW1lci1kaXJlY3RlZCtiZW5l
Zml0JTNBK1J1cmFsLXVyYmFuK2RpZmZlcmVuY2VzJmFtcDtzdGl0bGU9Si4rUnVyYWwrSGVhbHRo
JmFtcDt0aXRsZT1Kb3VybmFsK29mK1J1cmFsK0hlYWx0aCZhbXA7dm9sdW1lPTI2JmFtcDtpc3N1
ZT00JmFtcDtzcGFnZT0zOTImYW1wO2VwYWdlPTQwMSZhbXA7YXVsYXN0PU1lbmcmYW1wO2F1Zmly
c3Q9SG9uZ2RhbyZhbXA7YXVpbml0PUguJmFtcDthdWZ1bGw9TWVuZytILiZhbXA7Y29kZW49SlJI
RUUmYW1wO2lzYm49JmFtcDtwYWdlcz0zOTItNDAxJmFtcDtkYXRlPTIwMTAmYW1wO2F1aW5pdDE9
SCZhbXA7YXVpbml0bT07IGh0dHA6Ly9vbmxpbmVsaWJyYXJ5LndpbGV5LmNvbS9kb2kvMTAuMTEx
MS9qLjE3NDgtMDM2MS4yMDEwLjAwMzEwLngvYWJzdHJhY3Q8L3VybD48L3JlbGF0ZWQtdXJscz48
L3VybHM+PHJlc2VhcmNoLW5vdGVzPklOSVRJVElBTExZIEkgVEhPVUdIVCBUSElTIFdBU05UIFJF
TEVWQU5UIEJVVCBIQVZJTkcgSU5DUkVBU0VEIEFDQ0VTUyBUTyBQQVMgQVMgUkVTVUxUIE9GIFBC
IElTIEEgUE9TSVRJVkUgT1VUQ09NRTwvcmVzZWFyY2gtbm90ZXM+PC9yZWNvcmQ+PC9DaXRlPjwv
RW5kTm90ZT5=
</w:fldData>
              </w:fldChar>
            </w:r>
            <w:r w:rsidRPr="000F45C2">
              <w:rPr>
                <w:sz w:val="22"/>
                <w:szCs w:val="22"/>
              </w:rPr>
              <w:instrText xml:space="preserve"> ADDIN EN.CITE </w:instrText>
            </w:r>
            <w:r w:rsidRPr="000F45C2">
              <w:rPr>
                <w:sz w:val="22"/>
                <w:szCs w:val="22"/>
              </w:rPr>
              <w:fldChar w:fldCharType="begin">
                <w:fldData xml:space="preserve">PEVuZE5vdGU+PENpdGU+PEF1dGhvcj5NZW5nPC9BdXRob3I+PFllYXI+MjAxMDwvWWVhcj48UmVj
TnVtPjIwNzwvUmVjTnVtPjxEaXNwbGF5VGV4dD4oTWVuZywgRnJpZWRtYW4sIFdhbXNsZXksIFZh
biBOb3N0cmFuZCwgJmFtcDsgRWdnZXJ0LCAyMDEwKTwvRGlzcGxheVRleHQ+PHJlY29yZD48cmVj
LW51bWJlcj4yMDc8L3JlYy1udW1iZXI+PGZvcmVpZ24ta2V5cz48a2V5IGFwcD0iRU4iIGRiLWlk
PSJ3ZHRlZHRwcnB2enp3MWVzc2F4djVhNWlzZWRyc3N0dzB0MDAiIHRpbWVzdGFtcD0iMTQ3MTk0
OTgxNyI+MjA3PC9rZXk+PC9mb3JlaWduLWtleXM+PHJlZi10eXBlIG5hbWU9IkpvdXJuYWwgQXJ0
aWNsZSI+MTc8L3JlZi10eXBlPjxjb250cmlidXRvcnM+PGF1dGhvcnM+PGF1dGhvcj5NZW5nLCBI
LjsgPC9hdXRob3I+PGF1dGhvcj5GcmllZG1hbiwgQi47IDwvYXV0aG9yPjxhdXRob3I+V2Ftc2xl
eSwgQi4gUi47IDwvYXV0aG9yPjxhdXRob3I+VmFuIE5vc3RyYW5kLCBKLiBGLjsgPC9hdXRob3I+
PGF1dGhvcj5FZ2dlcnQsIEcuIE0uPC9hdXRob3I+PC9hdXRob3JzPjwvY29udHJpYnV0b3JzPjxh
dXRoLWFkZHJlc3M+SC4gTWVuZywgU2Nob29sIG9mIEFnaW5nIFN0dWRpZXMsIFVuaXZlcnNpdHkg
b2YgU291dGggRmxvcmlkYSwgVGFtcGEsIEZMIDMzNjIwLCBVbml0ZWQgU3RhdGVzPC9hdXRoLWFk
ZHJlc3M+PHRpdGxlcz48dGl0bGU+Q2hvaWNlIG9mIHBlcnNvbmFsIGFzc2lzdGFuY2Ugc2Vydmlj
ZXMgcHJvdmlkZXJzIGJ5IG1lZGljYXJlIGJlbmVmaWNpYXJpZXMgdXNpbmcgYSBjb25zdW1lci1k
aXJlY3RlZCBiZW5lZml0OiBSdXJhbC11cmJhbiBkaWZmZXJlbmNlczwvdGl0bGU+PHNlY29uZGFy
eS10aXRsZT5Kb3VybmFsIG9mIFJ1cmFsIEhlYWx0aDwvc2Vjb25kYXJ5LXRpdGxlPjwvdGl0bGVz
PjxwZXJpb2RpY2FsPjxmdWxsLXRpdGxlPkpvdXJuYWwgb2YgUnVyYWwgSGVhbHRoPC9mdWxsLXRp
dGxlPjwvcGVyaW9kaWNhbD48cGFnZXM+MzkyLTQwMTwvcGFnZXM+PHZvbHVtZT4yNjwvdm9sdW1l
PjxudW1iZXI+NDwvbnVtYmVyPjxrZXl3b3Jkcz48a2V5d29yZD5hZ2VkPC9rZXl3b3JkPjxrZXl3
b3JkPmFydGljbGU8L2tleXdvcmQ+PGtleXdvcmQ+Y2xpbmljYWwgdHJpYWw8L2tleXdvcmQ+PGtl
eXdvcmQ+Y29uc3VtZXI8L2tleXdvcmQ+PGtleXdvcmQ+Y29udHJvbGxlZCBjbGluaWNhbCB0cmlh
bDwva2V5d29yZD48a2V5d29yZD5jb250cm9sbGVkIHN0dWR5PC9rZXl3b3JkPjxrZXl3b3JkPmVj
b25vbWljczwva2V5d29yZD48a2V5d29yZD5mZW1hbGU8L2tleXdvcmQ+PGtleXdvcmQ+Z292ZXJu
bWVudDwva2V5d29yZD48a2V5d29yZD5oZWFsdGggY2FyZSBkZWxpdmVyeTwva2V5d29yZD48a2V5
d29yZD5oZWFsdGggY2FyZSBwbGFubmluZzwva2V5d29yZD48a2V5d29yZD5oZWFsdGggZGlzcGFy
aXR5PC9rZXl3b3JkPjxrZXl3b3JkPmhlYWx0aCBwcm9tb3Rpb248L2tleXdvcmQ+PGtleXdvcmQ+
aGVhbHRoIHNlcnZpY2U8L2tleXdvcmQ+PGtleXdvcmQ+aGVhbHRoIHN1cnZleTwva2V5d29yZD48
a2V5d29yZD5odW1hbjwva2V5d29yZD48a2V5d29yZD5tYWxlPC9rZXl3b3JkPjxrZXl3b3JkPm1l
ZGljYXJlPC9rZXl3b3JkPjxrZXl3b3JkPm11bHRpdmFyaWF0ZSBhbmFseXNpczwva2V5d29yZD48
a2V5d29yZD5vcmdhbml6YXRpb24gYW5kIG1hbmFnZW1lbnQ8L2tleXdvcmQ+PGtleXdvcmQ+cmFu
ZG9taXplZCBjb250cm9sbGVkIHRyaWFsPC9rZXl3b3JkPjxrZXl3b3JkPnJ1cmFsIGhlYWx0aCBj
YXJlPC9rZXl3b3JkPjxrZXl3b3JkPnJ1cmFsIHBvcHVsYXRpb248L2tleXdvcmQ+PGtleXdvcmQ+
c3RhdGlzdGljczwva2V5d29yZD48a2V5d29yZD5Vbml0ZWQgU3RhdGVzPC9rZXl3b3JkPjxrZXl3
b3JkPnVyYmFuIHBvcHVsYXRpb248L2tleXdvcmQ+PC9rZXl3b3Jkcz48ZGF0ZXM+PHllYXI+MjAx
MDwveWVhcj48L2RhdGVzPjxpc2JuPjA4OTAtNzY1WDsgMTc0OC0wMzYxPC9pc2JuPjx1cmxzPjxy
ZWxhdGVkLXVybHM+PHVybD5odHRwOi8vd3d3LmVtYmFzZS5jb20vc2VhcmNoL3Jlc3VsdHM/c3Vi
YWN0aW9uPXZpZXdyZWNvcmQmYW1wO2Zyb209ZXhwb3J0JmFtcDtpZD1MMzU5NjkwMDIwOyBodHRw
Oi8vZHguZG9pLm9yZy8xMC4xMTExL2ouMTc0OC0wMzYxLjIwMTAuMDAzMTAueDsgaHR0cDovL2Zo
NnhuM3lkM3guc2VhcmNoLnNlcmlhbHNzb2x1dGlvbnMuY29tP3NpZD1FTUJBU0UmYW1wO2lzc249
MDg5MDc2NVgmYW1wO2lkPWRvaToxMC4xMTExJTJGai4xNzQ4LTAzNjEuMjAxMC4wMDMxMC54JmFt
cDthdGl0bGU9Q2hvaWNlK29mK3BlcnNvbmFsK2Fzc2lzdGFuY2Urc2VydmljZXMrcHJvdmlkZXJz
K2J5K21lZGljYXJlK2JlbmVmaWNpYXJpZXMrdXNpbmcrYStjb25zdW1lci1kaXJlY3RlZCtiZW5l
Zml0JTNBK1J1cmFsLXVyYmFuK2RpZmZlcmVuY2VzJmFtcDtzdGl0bGU9Si4rUnVyYWwrSGVhbHRo
JmFtcDt0aXRsZT1Kb3VybmFsK29mK1J1cmFsK0hlYWx0aCZhbXA7dm9sdW1lPTI2JmFtcDtpc3N1
ZT00JmFtcDtzcGFnZT0zOTImYW1wO2VwYWdlPTQwMSZhbXA7YXVsYXN0PU1lbmcmYW1wO2F1Zmly
c3Q9SG9uZ2RhbyZhbXA7YXVpbml0PUguJmFtcDthdWZ1bGw9TWVuZytILiZhbXA7Y29kZW49SlJI
RUUmYW1wO2lzYm49JmFtcDtwYWdlcz0zOTItNDAxJmFtcDtkYXRlPTIwMTAmYW1wO2F1aW5pdDE9
SCZhbXA7YXVpbml0bT07IGh0dHA6Ly9vbmxpbmVsaWJyYXJ5LndpbGV5LmNvbS9kb2kvMTAuMTEx
MS9qLjE3NDgtMDM2MS4yMDEwLjAwMzEwLngvYWJzdHJhY3Q8L3VybD48L3JlbGF0ZWQtdXJscz48
L3VybHM+PHJlc2VhcmNoLW5vdGVzPklOSVRJVElBTExZIEkgVEhPVUdIVCBUSElTIFdBU05UIFJF
TEVWQU5UIEJVVCBIQVZJTkcgSU5DUkVBU0VEIEFDQ0VTUyBUTyBQQVMgQVMgUkVTVUxUIE9GIFBC
IElTIEEgUE9TSVRJVkUgT1VUQ09NRTwvcmVzZWFyY2gtbm90ZXM+PC9yZWNvcmQ+PC9DaXRlPjwv
RW5kTm90ZT5=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Meng, Friedman, Wamsley, Van Nostrand, &amp; Eggert, 2010)</w:t>
            </w:r>
            <w:r w:rsidRPr="000F45C2">
              <w:rPr>
                <w:sz w:val="22"/>
                <w:szCs w:val="22"/>
              </w:rPr>
              <w:fldChar w:fldCharType="end"/>
            </w:r>
          </w:p>
        </w:tc>
        <w:tc>
          <w:tcPr>
            <w:tcW w:w="6542" w:type="dxa"/>
          </w:tcPr>
          <w:p w:rsidR="003D2A11" w:rsidRPr="000F45C2" w:rsidRDefault="00572904" w:rsidP="00572904">
            <w:pPr>
              <w:pStyle w:val="Default"/>
              <w:rPr>
                <w:sz w:val="22"/>
                <w:szCs w:val="22"/>
              </w:rPr>
            </w:pPr>
            <w:r w:rsidRPr="000F45C2">
              <w:rPr>
                <w:sz w:val="22"/>
                <w:szCs w:val="22"/>
              </w:rPr>
              <w:t xml:space="preserve">Outcome – Outcomes of interest are not reported at the follow up stage, just at baseline. Furthermore </w:t>
            </w:r>
            <w:r w:rsidR="0042039A" w:rsidRPr="000F45C2">
              <w:rPr>
                <w:sz w:val="22"/>
                <w:szCs w:val="22"/>
              </w:rPr>
              <w:t>was</w:t>
            </w:r>
            <w:r w:rsidRPr="000F45C2">
              <w:rPr>
                <w:sz w:val="22"/>
                <w:szCs w:val="22"/>
              </w:rPr>
              <w:t xml:space="preserve"> it difficult to disaggregate subgroups</w:t>
            </w:r>
          </w:p>
        </w:tc>
      </w:tr>
      <w:tr w:rsidR="003D2A11" w:rsidRPr="000F45C2" w:rsidTr="00F73713">
        <w:trPr>
          <w:trHeight w:val="147"/>
        </w:trPr>
        <w:tc>
          <w:tcPr>
            <w:tcW w:w="2376" w:type="dxa"/>
          </w:tcPr>
          <w:p w:rsidR="003D2A11" w:rsidRPr="000F45C2" w:rsidRDefault="00572904" w:rsidP="00432DA6">
            <w:pPr>
              <w:pStyle w:val="Default"/>
              <w:rPr>
                <w:sz w:val="22"/>
                <w:szCs w:val="22"/>
              </w:rPr>
            </w:pPr>
            <w:r w:rsidRPr="000F45C2">
              <w:rPr>
                <w:sz w:val="22"/>
                <w:szCs w:val="22"/>
              </w:rPr>
              <w:fldChar w:fldCharType="begin">
                <w:fldData xml:space="preserve">PEVuZE5vdGU+PENpdGU+PEF1dGhvcj5NZXllcjwvQXV0aG9yPjxZZWFyPjIwMDU8L1llYXI+PFJl
Y051bT4xNjA8L1JlY051bT48RGlzcGxheVRleHQ+KE1leWVyLCAyMDA1KTwvRGlzcGxheVRleHQ+
PHJlY29yZD48cmVjLW51bWJlcj4xNjA8L3JlYy1udW1iZXI+PGZvcmVpZ24ta2V5cz48a2V5IGFw
cD0iRU4iIGRiLWlkPSJ0NWQwdGYyczJyd2RkcWVzNXhjdnd4MDJkOXMyc3dhenp4d3QiIHRpbWVz
dGFtcD0iMTQ5OTM1MjEyNSI+MTYwPC9rZXk+PC9mb3JlaWduLWtleXM+PHJlZi10eXBlIG5hbWU9
IkpvdXJuYWwgQXJ0aWNsZSI+MTc8L3JlZi10eXBlPjxjb250cmlidXRvcnM+PGF1dGhvcnM+PGF1
dGhvcj5NZXllciwgRC48L2F1dGhvcj48L2F1dGhvcnM+PC9jb250cmlidXRvcnM+PGF1dGgtYWRk
cmVzcz5ELiBNZXllciwgSGVsbXV0LVNjaG1pZHQtVW5pdmVyc2l0w6R0LCBGYWNoYmVyZWljaCBX
aXJ0c2NoYWZ0cy0gdW5kIE9yZ2FuaXNhdGlvbnN3aXNzZW5zY2hhZnRlbiwgSGFtYnVyZy48L2F1
dGgtYWRkcmVzcz48dGl0bGVzPjx0aXRsZT5QZXJzb25hbCBidWRnZXQgZm9yIHBlcnNvbnMgaW4g
bmVlZCBvZiBjYXJlLiBBIHNvY2lvLWVjb25vbWljIGNoYW5nZSB3aXRoIG5ldyBwZXJzcGVjdGl2
ZXMgZm9yIHN1cHBseSBhbmQgZGVtYW5kPC90aXRsZT48c2Vjb25kYXJ5LXRpdGxlPlBmbGVnZSBa
ZWl0c2NocmlmdDwvc2Vjb25kYXJ5LXRpdGxlPjxzaG9ydC10aXRsZT5QZXJzb25hbCBidWRnZXQg
Zm9yIHBlcnNvbnMgaW4gbmVlZCBvZiBjYXJlLiBBIHNvY2lvLWVjb25vbWljIGNoYW5nZSB3aXRo
IG5ldyBwZXJzcGVjdGl2ZXMgZm9yIHN1cHBseSBhbmQgZGVtYW5kPC9zaG9ydC10aXRsZT48dHJh
bnNsYXRlZC10aXRsZT5EYXMgcGVyc29uZW5nZWJ1bmRlbmUgQnVkZ2V0IGJlaSBQZmxlZ2ViZWTD
vHJmdGlna2VpdC4gU3lzdGVtd2VjaHNlbCBlcsO2ZmZuZXQgQ2hhbmNlbiBmw7xyIEFuYmlldGVy
IHVuZCBOYWNoZnJhZ2VyPC90cmFuc2xhdGVkLXRpdGxlPjwvdGl0bGVzPjxwZXJpb2RpY2FsPjxm
dWxsLXRpdGxlPlBmbGVnZSBaZWl0c2NocmlmdDwvZnVsbC10aXRsZT48L3BlcmlvZGljYWw+PHBh
Z2VzPnN1cHBsIDItODwvcGFnZXM+PHZvbHVtZT41ODwvdm9sdW1lPjxudW1iZXI+MTE8L251bWJl
cj48a2V5d29yZHM+PGtleXdvcmQ+YXJ0aWNsZTwva2V5d29yZD48a2V5d29yZD5idWRnZXQ8L2tl
eXdvcmQ+PGtleXdvcmQ+Y2FzZSBtYW5hZ2VtZW50PC9rZXl3b3JkPjxrZXl3b3JkPmNvc3QgY29u
dHJvbDwva2V5d29yZD48a2V5d29yZD5kaXNhYmlsaXR5PC9rZXl3b3JkPjxrZXl3b3JkPmRpc2Fi
bGVkIHBlcnNvbjwva2V5d29yZD48a2V5d29yZD5lY29ub21pY3M8L2tleXdvcmQ+PGtleXdvcmQ+
R2VybWFueTwva2V5d29yZD48a2V5d29yZD5oZWFsdGggY2FyZSBxdWFsaXR5PC9rZXl3b3JkPjxr
ZXl3b3JkPmhlYWx0aCBpbnN1cmFuY2U8L2tleXdvcmQ+PGtleXdvcmQ+aGVhbHRoIHNlcnZpY2U8
L2tleXdvcmQ+PGtleXdvcmQ+aHVtYW48L2tleXdvcmQ+PGtleXdvcmQ+bGVnYWwgYXNwZWN0PC9r
ZXl3b3JkPjxrZXl3b3JkPmxvbmcgdGVybSBjYXJlPC9rZXl3b3JkPjxrZXl3b3JkPm51cnNpbmcg
Y2FyZTwva2V5d29yZD48a2V5d29yZD5wdWJsaWMgaGVhbHRoPC9rZXl3b3JkPjxrZXl3b3JkPnNv
Y2lvZWNvbm9taWNzPC9rZXl3b3JkPjxrZXl3b3JkPnN0YXRpc3RpY3M8L2tleXdvcmQ+PGtleXdv
cmQ+dXRpbGl6YXRpb24gcmV2aWV3PC9rZXl3b3JkPjwva2V5d29yZHM+PGRhdGVzPjx5ZWFyPjIw
MDU8L3llYXI+PC9kYXRlcz48aXNibj4wOTQ1LTExMjk8L2lzYm4+PHVybHM+PHJlbGF0ZWQtdXJs
cz48dXJsPmh0dHA6Ly93d3cuZW1iYXNlLmNvbS9zZWFyY2gvcmVzdWx0cz9zdWJhY3Rpb249dmll
d3JlY29yZCZhbXA7ZnJvbT1leHBvcnQmYW1wO2lkPUw0MTg3NTIzODwvdXJsPjx1cmw+aHR0cDov
L2ZoNnhuM3lkM3guc2VhcmNoLnNlcmlhbHNzb2x1dGlvbnMuY29tP3NpZD1FTUJBU0UmYW1wO2lz
c249MDk0NTExMjkmYW1wO2lkPWRvaTomYW1wO2F0aXRsZT1QZXJzb25hbCtidWRnZXQrZm9yK3Bl
cnNvbnMraW4rbmVlZCtvZitjYXJlLitBK3NvY2lvLWVjb25vbWljK2NoYW5nZSt3aXRoK25ldytw
ZXJzcGVjdGl2ZXMrZm9yK3N1cHBseSthbmQrZGVtYW5kJmFtcDtzdGl0bGU9UGZsZWdlK1omYW1w
O3RpdGxlPVBmbGVnZStaZWl0c2NocmlmdCZhbXA7dm9sdW1lPTU4JmFtcDtpc3N1ZT0xMSZhbXA7
c3BhZ2U9JmFtcDtlcGFnZT0mYW1wO2F1bGFzdD1NZXllciZhbXA7YXVmaXJzdD1EaXJrJmFtcDth
dWluaXQ9RC4mYW1wO2F1ZnVsbD1NZXllcitELiZhbXA7Y29kZW49JmFtcDtpc2JuPSZhbXA7cGFn
ZXM9LSZhbXA7ZGF0ZT0yMDA1JmFtcDthdWluaXQxPUQmYW1wO2F1aW5pdG09PC91cmw+PC9yZWxh
dGVkLXVybHM+PC91cmxzPjxyZXNlYXJjaC1ub3Rlcz5HRVJNQU4gLSBOb3QgYXZhaWxhYmxlIGlu
IFRDRC4gQ2hlY2tlZCB0aGUgc2VjdGlvbnMgaGVhZGluZ3MgYW5kIHNlY3Rpb25zIG9mIHJlcG9y
dC4gRG9lcyBub3Qgc2VlbSB0byBiZSBiYXNlZCBvbiBFRC48L3Jlc2VhcmNoLW5vdGVzPjwvcmVj
b3JkPjwvQ2l0ZT48L0VuZE5vdGU+
</w:fldData>
              </w:fldChar>
            </w:r>
            <w:r w:rsidR="00432DA6">
              <w:rPr>
                <w:sz w:val="22"/>
                <w:szCs w:val="22"/>
              </w:rPr>
              <w:instrText xml:space="preserve"> ADDIN EN.CITE </w:instrText>
            </w:r>
            <w:r w:rsidR="00432DA6">
              <w:rPr>
                <w:sz w:val="22"/>
                <w:szCs w:val="22"/>
              </w:rPr>
              <w:fldChar w:fldCharType="begin">
                <w:fldData xml:space="preserve">PEVuZE5vdGU+PENpdGU+PEF1dGhvcj5NZXllcjwvQXV0aG9yPjxZZWFyPjIwMDU8L1llYXI+PFJl
Y051bT4xNjA8L1JlY051bT48RGlzcGxheVRleHQ+KE1leWVyLCAyMDA1KTwvRGlzcGxheVRleHQ+
PHJlY29yZD48cmVjLW51bWJlcj4xNjA8L3JlYy1udW1iZXI+PGZvcmVpZ24ta2V5cz48a2V5IGFw
cD0iRU4iIGRiLWlkPSJ0NWQwdGYyczJyd2RkcWVzNXhjdnd4MDJkOXMyc3dhenp4d3QiIHRpbWVz
dGFtcD0iMTQ5OTM1MjEyNSI+MTYwPC9rZXk+PC9mb3JlaWduLWtleXM+PHJlZi10eXBlIG5hbWU9
IkpvdXJuYWwgQXJ0aWNsZSI+MTc8L3JlZi10eXBlPjxjb250cmlidXRvcnM+PGF1dGhvcnM+PGF1
dGhvcj5NZXllciwgRC48L2F1dGhvcj48L2F1dGhvcnM+PC9jb250cmlidXRvcnM+PGF1dGgtYWRk
cmVzcz5ELiBNZXllciwgSGVsbXV0LVNjaG1pZHQtVW5pdmVyc2l0w6R0LCBGYWNoYmVyZWljaCBX
aXJ0c2NoYWZ0cy0gdW5kIE9yZ2FuaXNhdGlvbnN3aXNzZW5zY2hhZnRlbiwgSGFtYnVyZy48L2F1
dGgtYWRkcmVzcz48dGl0bGVzPjx0aXRsZT5QZXJzb25hbCBidWRnZXQgZm9yIHBlcnNvbnMgaW4g
bmVlZCBvZiBjYXJlLiBBIHNvY2lvLWVjb25vbWljIGNoYW5nZSB3aXRoIG5ldyBwZXJzcGVjdGl2
ZXMgZm9yIHN1cHBseSBhbmQgZGVtYW5kPC90aXRsZT48c2Vjb25kYXJ5LXRpdGxlPlBmbGVnZSBa
ZWl0c2NocmlmdDwvc2Vjb25kYXJ5LXRpdGxlPjxzaG9ydC10aXRsZT5QZXJzb25hbCBidWRnZXQg
Zm9yIHBlcnNvbnMgaW4gbmVlZCBvZiBjYXJlLiBBIHNvY2lvLWVjb25vbWljIGNoYW5nZSB3aXRo
IG5ldyBwZXJzcGVjdGl2ZXMgZm9yIHN1cHBseSBhbmQgZGVtYW5kPC9zaG9ydC10aXRsZT48dHJh
bnNsYXRlZC10aXRsZT5EYXMgcGVyc29uZW5nZWJ1bmRlbmUgQnVkZ2V0IGJlaSBQZmxlZ2ViZWTD
vHJmdGlna2VpdC4gU3lzdGVtd2VjaHNlbCBlcsO2ZmZuZXQgQ2hhbmNlbiBmw7xyIEFuYmlldGVy
IHVuZCBOYWNoZnJhZ2VyPC90cmFuc2xhdGVkLXRpdGxlPjwvdGl0bGVzPjxwZXJpb2RpY2FsPjxm
dWxsLXRpdGxlPlBmbGVnZSBaZWl0c2NocmlmdDwvZnVsbC10aXRsZT48L3BlcmlvZGljYWw+PHBh
Z2VzPnN1cHBsIDItODwvcGFnZXM+PHZvbHVtZT41ODwvdm9sdW1lPjxudW1iZXI+MTE8L251bWJl
cj48a2V5d29yZHM+PGtleXdvcmQ+YXJ0aWNsZTwva2V5d29yZD48a2V5d29yZD5idWRnZXQ8L2tl
eXdvcmQ+PGtleXdvcmQ+Y2FzZSBtYW5hZ2VtZW50PC9rZXl3b3JkPjxrZXl3b3JkPmNvc3QgY29u
dHJvbDwva2V5d29yZD48a2V5d29yZD5kaXNhYmlsaXR5PC9rZXl3b3JkPjxrZXl3b3JkPmRpc2Fi
bGVkIHBlcnNvbjwva2V5d29yZD48a2V5d29yZD5lY29ub21pY3M8L2tleXdvcmQ+PGtleXdvcmQ+
R2VybWFueTwva2V5d29yZD48a2V5d29yZD5oZWFsdGggY2FyZSBxdWFsaXR5PC9rZXl3b3JkPjxr
ZXl3b3JkPmhlYWx0aCBpbnN1cmFuY2U8L2tleXdvcmQ+PGtleXdvcmQ+aGVhbHRoIHNlcnZpY2U8
L2tleXdvcmQ+PGtleXdvcmQ+aHVtYW48L2tleXdvcmQ+PGtleXdvcmQ+bGVnYWwgYXNwZWN0PC9r
ZXl3b3JkPjxrZXl3b3JkPmxvbmcgdGVybSBjYXJlPC9rZXl3b3JkPjxrZXl3b3JkPm51cnNpbmcg
Y2FyZTwva2V5d29yZD48a2V5d29yZD5wdWJsaWMgaGVhbHRoPC9rZXl3b3JkPjxrZXl3b3JkPnNv
Y2lvZWNvbm9taWNzPC9rZXl3b3JkPjxrZXl3b3JkPnN0YXRpc3RpY3M8L2tleXdvcmQ+PGtleXdv
cmQ+dXRpbGl6YXRpb24gcmV2aWV3PC9rZXl3b3JkPjwva2V5d29yZHM+PGRhdGVzPjx5ZWFyPjIw
MDU8L3llYXI+PC9kYXRlcz48aXNibj4wOTQ1LTExMjk8L2lzYm4+PHVybHM+PHJlbGF0ZWQtdXJs
cz48dXJsPmh0dHA6Ly93d3cuZW1iYXNlLmNvbS9zZWFyY2gvcmVzdWx0cz9zdWJhY3Rpb249dmll
d3JlY29yZCZhbXA7ZnJvbT1leHBvcnQmYW1wO2lkPUw0MTg3NTIzODwvdXJsPjx1cmw+aHR0cDov
L2ZoNnhuM3lkM3guc2VhcmNoLnNlcmlhbHNzb2x1dGlvbnMuY29tP3NpZD1FTUJBU0UmYW1wO2lz
c249MDk0NTExMjkmYW1wO2lkPWRvaTomYW1wO2F0aXRsZT1QZXJzb25hbCtidWRnZXQrZm9yK3Bl
cnNvbnMraW4rbmVlZCtvZitjYXJlLitBK3NvY2lvLWVjb25vbWljK2NoYW5nZSt3aXRoK25ldytw
ZXJzcGVjdGl2ZXMrZm9yK3N1cHBseSthbmQrZGVtYW5kJmFtcDtzdGl0bGU9UGZsZWdlK1omYW1w
O3RpdGxlPVBmbGVnZStaZWl0c2NocmlmdCZhbXA7dm9sdW1lPTU4JmFtcDtpc3N1ZT0xMSZhbXA7
c3BhZ2U9JmFtcDtlcGFnZT0mYW1wO2F1bGFzdD1NZXllciZhbXA7YXVmaXJzdD1EaXJrJmFtcDth
dWluaXQ9RC4mYW1wO2F1ZnVsbD1NZXllcitELiZhbXA7Y29kZW49JmFtcDtpc2JuPSZhbXA7cGFn
ZXM9LSZhbXA7ZGF0ZT0yMDA1JmFtcDthdWluaXQxPUQmYW1wO2F1aW5pdG09PC91cmw+PC9yZWxh
dGVkLXVybHM+PC91cmxzPjxyZXNlYXJjaC1ub3Rlcz5HRVJNQU4gLSBOb3QgYXZhaWxhYmxlIGlu
IFRDRC4gQ2hlY2tlZCB0aGUgc2VjdGlvbnMgaGVhZGluZ3MgYW5kIHNlY3Rpb25zIG9mIHJlcG9y
dC4gRG9lcyBub3Qgc2VlbSB0byBiZSBiYXNlZCBvbiBFRC48L3Jlc2VhcmNoLW5vdGVzPjwvcmVj
b3JkPjwvQ2l0ZT48L0VuZE5vdGU+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Meyer, 2005)</w:t>
            </w:r>
            <w:r w:rsidRPr="000F45C2">
              <w:rPr>
                <w:sz w:val="22"/>
                <w:szCs w:val="22"/>
              </w:rPr>
              <w:fldChar w:fldCharType="end"/>
            </w:r>
          </w:p>
        </w:tc>
        <w:tc>
          <w:tcPr>
            <w:tcW w:w="6542" w:type="dxa"/>
          </w:tcPr>
          <w:p w:rsidR="003D2A11" w:rsidRPr="000F45C2" w:rsidRDefault="00572904" w:rsidP="00F73713">
            <w:pPr>
              <w:pStyle w:val="Default"/>
              <w:rPr>
                <w:sz w:val="22"/>
                <w:szCs w:val="22"/>
              </w:rPr>
            </w:pPr>
            <w:r w:rsidRPr="000F45C2">
              <w:rPr>
                <w:sz w:val="22"/>
                <w:szCs w:val="22"/>
              </w:rPr>
              <w:t xml:space="preserve">Empirical Data – This </w:t>
            </w:r>
            <w:r w:rsidR="0042039A" w:rsidRPr="000F45C2">
              <w:rPr>
                <w:sz w:val="22"/>
                <w:szCs w:val="22"/>
              </w:rPr>
              <w:t>was</w:t>
            </w:r>
            <w:r w:rsidRPr="000F45C2">
              <w:rPr>
                <w:sz w:val="22"/>
                <w:szCs w:val="22"/>
              </w:rPr>
              <w:t xml:space="preserve"> a policy paper not presenting results from an empirical study</w:t>
            </w:r>
          </w:p>
        </w:tc>
      </w:tr>
      <w:tr w:rsidR="003D2A11" w:rsidRPr="000F45C2" w:rsidTr="00F73713">
        <w:trPr>
          <w:trHeight w:val="147"/>
        </w:trPr>
        <w:tc>
          <w:tcPr>
            <w:tcW w:w="2376" w:type="dxa"/>
          </w:tcPr>
          <w:p w:rsidR="003D2A11" w:rsidRPr="000F45C2" w:rsidRDefault="00572904" w:rsidP="00572904">
            <w:pPr>
              <w:pStyle w:val="Default"/>
              <w:rPr>
                <w:sz w:val="22"/>
                <w:szCs w:val="22"/>
              </w:rPr>
            </w:pPr>
            <w:r w:rsidRPr="000F45C2">
              <w:rPr>
                <w:sz w:val="22"/>
                <w:szCs w:val="22"/>
              </w:rPr>
              <w:fldChar w:fldCharType="begin">
                <w:fldData xml:space="preserve">PEVuZE5vdGU+PENpdGU+PEF1dGhvcj5NaXRjaGVsbDwvQXV0aG9yPjxZZWFyPjIwMTU8L1llYXI+
PFJlY051bT4zMTA8L1JlY051bT48RGlzcGxheVRleHQ+KE1pdGNoZWxsLCBCcm9va3MsICZhbXA7
IEdsZW5kaW5uaW5nLCAyMDE1KTwvRGlzcGxheVRleHQ+PHJlY29yZD48cmVjLW51bWJlcj4zMTA8
L3JlYy1udW1iZXI+PGZvcmVpZ24ta2V5cz48a2V5IGFwcD0iRU4iIGRiLWlkPSJ3ZHRlZHRwcnB2
enp3MWVzc2F4djVhNWlzZWRyc3N0dzB0MDAiIHRpbWVzdGFtcD0iMTQ3ODE3MTAxOCI+MzEwPC9r
ZXk+PC9mb3JlaWduLWtleXM+PHJlZi10eXBlIG5hbWU9IkpvdXJuYWwgQXJ0aWNsZSI+MTc8L3Jl
Zi10eXBlPjxjb250cmlidXRvcnM+PGF1dGhvcnM+PGF1dGhvcj5NaXRjaGVsbCwgV2VuZHk7IDwv
YXV0aG9yPjxhdXRob3I+QnJvb2tzLCBKZW5uaTsgPC9hdXRob3I+PGF1dGhvcj5HbGVuZGlubmlu
ZywgQ2Fyb2xpbmU8L2F1dGhvcj48L2F1dGhvcnM+PC9jb250cmlidXRvcnM+PGF1dGgtYWRkcmVz
cz5Tb2NpYWwgUG9saWN5IFJlc2VhcmNoIFVuaXQgKFNQUlUpLCBVbml2ZXJzaXR5IG9mIFlvcmss
IFlvcmssIFlPMTAgNURELCBVSzwvYXV0aC1hZGRyZXNzPjx0aXRsZXM+PHRpdGxlPkNhcmVycyZh
cG9zOyBSb2xlcyBpbiBQZXJzb25hbCBCdWRnZXRzOiBUZW5zaW9ucyBhbmQgRGlsZW1tYXMgaW4g
RnJvbnQgTGluZSBQcmFjdGljZTwvdGl0bGU+PHNlY29uZGFyeS10aXRsZT5Ccml0aXNoIEpvdXJu
YWwgb2YgU29jaWFsIFdvcms8L3NlY29uZGFyeS10aXRsZT48L3RpdGxlcz48cGVyaW9kaWNhbD48
ZnVsbC10aXRsZT5Ccml0aXNoIEpvdXJuYWwgb2YgU29jaWFsIFdvcms8L2Z1bGwtdGl0bGU+PC9w
ZXJpb2RpY2FsPjxwYWdlcz4xNDMzLTE0NTAgMThwPC9wYWdlcz48dm9sdW1lPjQ1PC92b2x1bWU+
PG51bWJlcj41PC9udW1iZXI+PGtleXdvcmRzPjxrZXl3b3JkPlNvY2lhbCBXZWxmYXJlIC0tIEVu
Z2xhbmQ8L2tleXdvcmQ+PGtleXdvcmQ+UHVibGljIEFzc2lzdGFuY2UgLS0gRW5nbGFuZDwva2V5
d29yZD48a2V5d29yZD5DYXJlZ2l2ZXJzIC0tIEVuZ2xhbmQ8L2tleXdvcmQ+PGtleXdvcmQ+RW5n
bGFuZDwva2V5d29yZD48a2V5d29yZD5EaXNhYmxlZDwva2V5d29yZD48a2V5d29yZD5BZ2VkPC9r
ZXl3b3JkPjxrZXl3b3JkPlBpbG90IFN0dWRpZXM8L2tleXdvcmQ+PGtleXdvcmQ+RmFtaWx5PC9r
ZXl3b3JkPjxrZXl3b3JkPkh1bWFuPC9rZXl3b3JkPjxrZXl3b3JkPlNvY2lhbCBXb3JrPC9rZXl3
b3JkPjxrZXl3b3JkPlN1cnZleXM8L2tleXdvcmQ+PGtleXdvcmQ+UHVibGljIFBvbGljeTwva2V5
d29yZD48a2V5d29yZD5JbnRlcnZpZXdzPC9rZXl3b3JkPjxrZXl3b3JkPkZvY3VzIEdyb3Vwczwv
a2V5d29yZD48a2V5d29yZD5GaWVsZCBTdHVkaWVzPC9rZXl3b3JkPjxrZXl3b3JkPkF1ZGlvcmVj
b3JkaW5nPC9rZXl3b3JkPjxrZXl3b3JkPkRhdGEgQW5hbHlzaXM8L2tleXdvcmQ+PGtleXdvcmQ+
QnVkZ2V0czwva2V5d29yZD48a2V5d29yZD5Sb2xlPC9rZXl3b3JkPjwva2V5d29yZHM+PGRhdGVz
Pjx5ZWFyPjIwMTU8L3llYXI+PC9kYXRlcz48cHVibGlzaGVyPk94Zm9yZCBVbml2ZXJzaXR5IFBy
ZXNzIC8gVVNBPC9wdWJsaXNoZXI+PGlzYm4+MDA0NS0zMTAyPC9pc2JuPjxhY2Nlc3Npb24tbnVt
PjEwOTgyOTkyMS4gTGFuZ3VhZ2U6IEVuZ2xpc2guIEVudHJ5IERhdGU6IDIwMTUwODI4LiBSZXZp
c2lvbiBEYXRlOiAyMDE1MDkyMy4gUHVibGljYXRpb24gVHlwZTogSm91cm5hbCBBcnRpY2xlPC9h
Y2Nlc3Npb24tbnVtPjx1cmxzPjxyZWxhdGVkLXVybHM+PHVybD5odHRwOi8vc2VhcmNoLmVic2Nv
aG9zdC5jb20vbG9naW4uYXNweD9kaXJlY3Q9dHJ1ZSZhbXA7ZGI9amxoJmFtcDtBTj0xMDk4Mjk5
MjEmYW1wO3NpdGU9ZWhvc3QtbGl2ZTwvdXJsPjwvcmVsYXRlZC11cmxzPjwvdXJscz48ZWxlY3Ry
b25pYy1yZXNvdXJjZS1udW0+Ympzdy9iY3UwMTg8L2VsZWN0cm9uaWMtcmVzb3VyY2UtbnVtPjxy
ZW1vdGUtZGF0YWJhc2UtbmFtZT5qbGg8L3JlbW90ZS1kYXRhYmFzZS1uYW1lPjxyZW1vdGUtZGF0
YWJhc2UtcHJvdmlkZXI+RUJTQ09ob3N0PC9yZW1vdGUtZGF0YWJhc2UtcHJvdmlkZXI+PC9yZWNv
cmQ+PC9DaXRlPjwvRW5kTm90ZT4A
</w:fldData>
              </w:fldChar>
            </w:r>
            <w:r w:rsidRPr="000F45C2">
              <w:rPr>
                <w:sz w:val="22"/>
                <w:szCs w:val="22"/>
              </w:rPr>
              <w:instrText xml:space="preserve"> ADDIN EN.CITE </w:instrText>
            </w:r>
            <w:r w:rsidRPr="000F45C2">
              <w:rPr>
                <w:sz w:val="22"/>
                <w:szCs w:val="22"/>
              </w:rPr>
              <w:fldChar w:fldCharType="begin">
                <w:fldData xml:space="preserve">PEVuZE5vdGU+PENpdGU+PEF1dGhvcj5NaXRjaGVsbDwvQXV0aG9yPjxZZWFyPjIwMTU8L1llYXI+
PFJlY051bT4zMTA8L1JlY051bT48RGlzcGxheVRleHQ+KE1pdGNoZWxsLCBCcm9va3MsICZhbXA7
IEdsZW5kaW5uaW5nLCAyMDE1KTwvRGlzcGxheVRleHQ+PHJlY29yZD48cmVjLW51bWJlcj4zMTA8
L3JlYy1udW1iZXI+PGZvcmVpZ24ta2V5cz48a2V5IGFwcD0iRU4iIGRiLWlkPSJ3ZHRlZHRwcnB2
enp3MWVzc2F4djVhNWlzZWRyc3N0dzB0MDAiIHRpbWVzdGFtcD0iMTQ3ODE3MTAxOCI+MzEwPC9r
ZXk+PC9mb3JlaWduLWtleXM+PHJlZi10eXBlIG5hbWU9IkpvdXJuYWwgQXJ0aWNsZSI+MTc8L3Jl
Zi10eXBlPjxjb250cmlidXRvcnM+PGF1dGhvcnM+PGF1dGhvcj5NaXRjaGVsbCwgV2VuZHk7IDwv
YXV0aG9yPjxhdXRob3I+QnJvb2tzLCBKZW5uaTsgPC9hdXRob3I+PGF1dGhvcj5HbGVuZGlubmlu
ZywgQ2Fyb2xpbmU8L2F1dGhvcj48L2F1dGhvcnM+PC9jb250cmlidXRvcnM+PGF1dGgtYWRkcmVz
cz5Tb2NpYWwgUG9saWN5IFJlc2VhcmNoIFVuaXQgKFNQUlUpLCBVbml2ZXJzaXR5IG9mIFlvcmss
IFlvcmssIFlPMTAgNURELCBVSzwvYXV0aC1hZGRyZXNzPjx0aXRsZXM+PHRpdGxlPkNhcmVycyZh
cG9zOyBSb2xlcyBpbiBQZXJzb25hbCBCdWRnZXRzOiBUZW5zaW9ucyBhbmQgRGlsZW1tYXMgaW4g
RnJvbnQgTGluZSBQcmFjdGljZTwvdGl0bGU+PHNlY29uZGFyeS10aXRsZT5Ccml0aXNoIEpvdXJu
YWwgb2YgU29jaWFsIFdvcms8L3NlY29uZGFyeS10aXRsZT48L3RpdGxlcz48cGVyaW9kaWNhbD48
ZnVsbC10aXRsZT5Ccml0aXNoIEpvdXJuYWwgb2YgU29jaWFsIFdvcms8L2Z1bGwtdGl0bGU+PC9w
ZXJpb2RpY2FsPjxwYWdlcz4xNDMzLTE0NTAgMThwPC9wYWdlcz48dm9sdW1lPjQ1PC92b2x1bWU+
PG51bWJlcj41PC9udW1iZXI+PGtleXdvcmRzPjxrZXl3b3JkPlNvY2lhbCBXZWxmYXJlIC0tIEVu
Z2xhbmQ8L2tleXdvcmQ+PGtleXdvcmQ+UHVibGljIEFzc2lzdGFuY2UgLS0gRW5nbGFuZDwva2V5
d29yZD48a2V5d29yZD5DYXJlZ2l2ZXJzIC0tIEVuZ2xhbmQ8L2tleXdvcmQ+PGtleXdvcmQ+RW5n
bGFuZDwva2V5d29yZD48a2V5d29yZD5EaXNhYmxlZDwva2V5d29yZD48a2V5d29yZD5BZ2VkPC9r
ZXl3b3JkPjxrZXl3b3JkPlBpbG90IFN0dWRpZXM8L2tleXdvcmQ+PGtleXdvcmQ+RmFtaWx5PC9r
ZXl3b3JkPjxrZXl3b3JkPkh1bWFuPC9rZXl3b3JkPjxrZXl3b3JkPlNvY2lhbCBXb3JrPC9rZXl3
b3JkPjxrZXl3b3JkPlN1cnZleXM8L2tleXdvcmQ+PGtleXdvcmQ+UHVibGljIFBvbGljeTwva2V5
d29yZD48a2V5d29yZD5JbnRlcnZpZXdzPC9rZXl3b3JkPjxrZXl3b3JkPkZvY3VzIEdyb3Vwczwv
a2V5d29yZD48a2V5d29yZD5GaWVsZCBTdHVkaWVzPC9rZXl3b3JkPjxrZXl3b3JkPkF1ZGlvcmVj
b3JkaW5nPC9rZXl3b3JkPjxrZXl3b3JkPkRhdGEgQW5hbHlzaXM8L2tleXdvcmQ+PGtleXdvcmQ+
QnVkZ2V0czwva2V5d29yZD48a2V5d29yZD5Sb2xlPC9rZXl3b3JkPjwva2V5d29yZHM+PGRhdGVz
Pjx5ZWFyPjIwMTU8L3llYXI+PC9kYXRlcz48cHVibGlzaGVyPk94Zm9yZCBVbml2ZXJzaXR5IFBy
ZXNzIC8gVVNBPC9wdWJsaXNoZXI+PGlzYm4+MDA0NS0zMTAyPC9pc2JuPjxhY2Nlc3Npb24tbnVt
PjEwOTgyOTkyMS4gTGFuZ3VhZ2U6IEVuZ2xpc2guIEVudHJ5IERhdGU6IDIwMTUwODI4LiBSZXZp
c2lvbiBEYXRlOiAyMDE1MDkyMy4gUHVibGljYXRpb24gVHlwZTogSm91cm5hbCBBcnRpY2xlPC9h
Y2Nlc3Npb24tbnVtPjx1cmxzPjxyZWxhdGVkLXVybHM+PHVybD5odHRwOi8vc2VhcmNoLmVic2Nv
aG9zdC5jb20vbG9naW4uYXNweD9kaXJlY3Q9dHJ1ZSZhbXA7ZGI9amxoJmFtcDtBTj0xMDk4Mjk5
MjEmYW1wO3NpdGU9ZWhvc3QtbGl2ZTwvdXJsPjwvcmVsYXRlZC11cmxzPjwvdXJscz48ZWxlY3Ry
b25pYy1yZXNvdXJjZS1udW0+Ympzdy9iY3UwMTg8L2VsZWN0cm9uaWMtcmVzb3VyY2UtbnVtPjxy
ZW1vdGUtZGF0YWJhc2UtbmFtZT5qbGg8L3JlbW90ZS1kYXRhYmFzZS1uYW1lPjxyZW1vdGUtZGF0
YWJhc2UtcHJvdmlkZXI+RUJTQ09ob3N0PC9yZW1vdGUtZGF0YWJhc2UtcHJvdmlkZXI+PC9yZWNv
cmQ+PC9DaXRlPjwvRW5kTm90ZT4A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Mitchell, Brooks, &amp; Glendinning, 2015)</w:t>
            </w:r>
            <w:r w:rsidRPr="000F45C2">
              <w:rPr>
                <w:sz w:val="22"/>
                <w:szCs w:val="22"/>
              </w:rPr>
              <w:fldChar w:fldCharType="end"/>
            </w:r>
          </w:p>
        </w:tc>
        <w:tc>
          <w:tcPr>
            <w:tcW w:w="6542" w:type="dxa"/>
          </w:tcPr>
          <w:p w:rsidR="003D2A11" w:rsidRPr="000F45C2" w:rsidRDefault="00DC0780" w:rsidP="00F73713">
            <w:pPr>
              <w:pStyle w:val="Default"/>
              <w:rPr>
                <w:sz w:val="22"/>
                <w:szCs w:val="22"/>
              </w:rPr>
            </w:pPr>
            <w:r w:rsidRPr="000F45C2">
              <w:rPr>
                <w:sz w:val="22"/>
                <w:szCs w:val="22"/>
              </w:rPr>
              <w:t>Outcome – The main focus of this study are carers and outcomes for carers rather than the PwD</w:t>
            </w:r>
          </w:p>
        </w:tc>
      </w:tr>
      <w:tr w:rsidR="003D2A11" w:rsidRPr="000F45C2" w:rsidTr="00F73713">
        <w:trPr>
          <w:trHeight w:val="147"/>
        </w:trPr>
        <w:tc>
          <w:tcPr>
            <w:tcW w:w="2376" w:type="dxa"/>
          </w:tcPr>
          <w:p w:rsidR="003D2A11" w:rsidRPr="000F45C2" w:rsidRDefault="00DC0780"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Morse&lt;/Author&gt;&lt;Year&gt;2011&lt;/Year&gt;&lt;RecNum&gt;162&lt;/RecNum&gt;&lt;DisplayText&gt;(Morse, 2011)&lt;/DisplayText&gt;&lt;record&gt;&lt;rec-number&gt;162&lt;/rec-number&gt;&lt;foreign-keys&gt;&lt;key app="EN" db-id="t5d0tf2s2rwddqes5xcvwx02d9s2swazzxwt" timestamp="1499352125"&gt;162&lt;/key&gt;&lt;/foreign-keys&gt;&lt;ref-type name="Report"&gt;27&lt;/ref-type&gt;&lt;contributors&gt;&lt;authors&gt;&lt;author&gt;Morse, Amyas&lt;/author&gt;&lt;/authors&gt;&lt;tertiary-authors&gt;&lt;author&gt;Office, The Stationery&lt;/author&gt;&lt;/tertiary-authors&gt;&lt;/contributors&gt;&lt;titles&gt;&lt;title&gt;Oversight of user choice and provider competition in care markets&lt;/title&gt;&lt;short-title&gt;Oversight of user choice and provider competition in care markets&lt;/short-title&gt;&lt;/titles&gt;&lt;number&gt;HC 1458&lt;/number&gt;&lt;dates&gt;&lt;year&gt;2011&lt;/year&gt;&lt;/dates&gt;&lt;pub-location&gt;London&lt;/pub-location&gt;&lt;publisher&gt;Department of Health, and Local Authority Adult Social Services&lt;/publisher&gt;&lt;urls&gt;&lt;/urls&gt;&lt;remote-database-name&gt;Hand Search&lt;/remote-database-name&gt;&lt;/record&gt;&lt;/Cite&gt;&lt;/EndNote&gt;</w:instrText>
            </w:r>
            <w:r w:rsidRPr="000F45C2">
              <w:rPr>
                <w:sz w:val="22"/>
                <w:szCs w:val="22"/>
              </w:rPr>
              <w:fldChar w:fldCharType="separate"/>
            </w:r>
            <w:r w:rsidRPr="000F45C2">
              <w:rPr>
                <w:noProof/>
                <w:sz w:val="22"/>
                <w:szCs w:val="22"/>
              </w:rPr>
              <w:t>(Morse, 2011)</w:t>
            </w:r>
            <w:r w:rsidRPr="000F45C2">
              <w:rPr>
                <w:sz w:val="22"/>
                <w:szCs w:val="22"/>
              </w:rPr>
              <w:fldChar w:fldCharType="end"/>
            </w:r>
          </w:p>
        </w:tc>
        <w:tc>
          <w:tcPr>
            <w:tcW w:w="6542" w:type="dxa"/>
          </w:tcPr>
          <w:p w:rsidR="003D2A11" w:rsidRPr="000F45C2" w:rsidRDefault="00DC0780" w:rsidP="00DC0780">
            <w:pPr>
              <w:pStyle w:val="Default"/>
              <w:rPr>
                <w:sz w:val="22"/>
                <w:szCs w:val="22"/>
              </w:rPr>
            </w:pPr>
            <w:r w:rsidRPr="000F45C2">
              <w:rPr>
                <w:sz w:val="22"/>
                <w:szCs w:val="22"/>
              </w:rPr>
              <w:t xml:space="preserve">Method – Users of individualised funding and </w:t>
            </w:r>
            <w:r w:rsidR="006B3B2B" w:rsidRPr="000F45C2">
              <w:rPr>
                <w:sz w:val="22"/>
                <w:szCs w:val="22"/>
              </w:rPr>
              <w:t>‘</w:t>
            </w:r>
            <w:r w:rsidRPr="000F45C2">
              <w:rPr>
                <w:sz w:val="22"/>
                <w:szCs w:val="22"/>
              </w:rPr>
              <w:t>self-funders</w:t>
            </w:r>
            <w:r w:rsidR="006B3B2B" w:rsidRPr="000F45C2">
              <w:rPr>
                <w:sz w:val="22"/>
                <w:szCs w:val="22"/>
              </w:rPr>
              <w:t>’</w:t>
            </w:r>
            <w:r w:rsidRPr="000F45C2">
              <w:rPr>
                <w:sz w:val="22"/>
                <w:szCs w:val="22"/>
              </w:rPr>
              <w:t xml:space="preserve"> participate in this study but it </w:t>
            </w:r>
            <w:r w:rsidR="0042039A" w:rsidRPr="000F45C2">
              <w:rPr>
                <w:sz w:val="22"/>
                <w:szCs w:val="22"/>
              </w:rPr>
              <w:t>was</w:t>
            </w:r>
            <w:r w:rsidRPr="000F45C2">
              <w:rPr>
                <w:sz w:val="22"/>
                <w:szCs w:val="22"/>
              </w:rPr>
              <w:t xml:space="preserve"> not possible to </w:t>
            </w:r>
            <w:r w:rsidR="006B3B2B" w:rsidRPr="000F45C2">
              <w:rPr>
                <w:sz w:val="22"/>
                <w:szCs w:val="22"/>
              </w:rPr>
              <w:t>disaggregate the results. D</w:t>
            </w:r>
            <w:r w:rsidRPr="000F45C2">
              <w:rPr>
                <w:sz w:val="22"/>
                <w:szCs w:val="22"/>
              </w:rPr>
              <w:t>etail</w:t>
            </w:r>
            <w:r w:rsidR="006B3B2B" w:rsidRPr="000F45C2">
              <w:rPr>
                <w:sz w:val="22"/>
                <w:szCs w:val="22"/>
              </w:rPr>
              <w:t xml:space="preserve"> </w:t>
            </w:r>
            <w:r w:rsidR="0042039A" w:rsidRPr="000F45C2">
              <w:rPr>
                <w:sz w:val="22"/>
                <w:szCs w:val="22"/>
              </w:rPr>
              <w:t>was</w:t>
            </w:r>
            <w:r w:rsidR="006B3B2B" w:rsidRPr="000F45C2">
              <w:rPr>
                <w:sz w:val="22"/>
                <w:szCs w:val="22"/>
              </w:rPr>
              <w:t xml:space="preserve"> sparse</w:t>
            </w:r>
            <w:r w:rsidRPr="000F45C2">
              <w:rPr>
                <w:sz w:val="22"/>
                <w:szCs w:val="22"/>
              </w:rPr>
              <w:t xml:space="preserve"> on sample, disability status </w:t>
            </w:r>
            <w:r w:rsidR="00152996" w:rsidRPr="000F45C2">
              <w:rPr>
                <w:sz w:val="22"/>
                <w:szCs w:val="22"/>
              </w:rPr>
              <w:t>etc.</w:t>
            </w:r>
          </w:p>
        </w:tc>
      </w:tr>
      <w:tr w:rsidR="003D2A11" w:rsidRPr="000F45C2" w:rsidTr="00F73713">
        <w:trPr>
          <w:trHeight w:val="147"/>
        </w:trPr>
        <w:tc>
          <w:tcPr>
            <w:tcW w:w="2376" w:type="dxa"/>
          </w:tcPr>
          <w:p w:rsidR="003D2A11" w:rsidRPr="000F45C2" w:rsidRDefault="004C24CE"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National Council on Disability&lt;/Author&gt;&lt;Year&gt;2004&lt;/Year&gt;&lt;RecNum&gt;163&lt;/RecNum&gt;&lt;DisplayText&gt;(National Council on Disability, 2004)&lt;/DisplayText&gt;&lt;record&gt;&lt;rec-number&gt;163&lt;/rec-number&gt;&lt;foreign-keys&gt;&lt;key app="EN" db-id="t5d0tf2s2rwddqes5xcvwx02d9s2swazzxwt" timestamp="1499352125"&gt;163&lt;/key&gt;&lt;/foreign-keys&gt;&lt;ref-type name="Report"&gt;27&lt;/ref-type&gt;&lt;contributors&gt;&lt;authors&gt;&lt;author&gt;National Council on Disability,&lt;/author&gt;&lt;/authors&gt;&lt;/contributors&gt;&lt;titles&gt;&lt;title&gt;Consumer-Directed Health Care: How Well Does It Work?&lt;/title&gt;&lt;short-title&gt;Consumer-Directed Health Care: How Well Does It Work?&lt;/short-title&gt;&lt;/titles&gt;&lt;pages&gt;207&lt;/pages&gt;&lt;dates&gt;&lt;year&gt;2004&lt;/year&gt;&lt;/dates&gt;&lt;pub-location&gt;Washington, DC&lt;/pub-location&gt;&lt;publisher&gt;National Council on Disability&lt;/publisher&gt;&lt;urls&gt;&lt;/urls&gt;&lt;remote-database-name&gt;Hand Search&lt;/remote-database-name&gt;&lt;/record&gt;&lt;/Cite&gt;&lt;/EndNote&gt;</w:instrText>
            </w:r>
            <w:r w:rsidRPr="000F45C2">
              <w:rPr>
                <w:sz w:val="22"/>
                <w:szCs w:val="22"/>
              </w:rPr>
              <w:fldChar w:fldCharType="separate"/>
            </w:r>
            <w:r w:rsidRPr="000F45C2">
              <w:rPr>
                <w:noProof/>
                <w:sz w:val="22"/>
                <w:szCs w:val="22"/>
              </w:rPr>
              <w:t>(National Council on Disability, 2004)</w:t>
            </w:r>
            <w:r w:rsidRPr="000F45C2">
              <w:rPr>
                <w:sz w:val="22"/>
                <w:szCs w:val="22"/>
              </w:rPr>
              <w:fldChar w:fldCharType="end"/>
            </w:r>
          </w:p>
        </w:tc>
        <w:tc>
          <w:tcPr>
            <w:tcW w:w="6542" w:type="dxa"/>
          </w:tcPr>
          <w:p w:rsidR="003D2A11" w:rsidRPr="000F45C2" w:rsidRDefault="004C24CE" w:rsidP="004C24CE">
            <w:pPr>
              <w:pStyle w:val="Default"/>
              <w:rPr>
                <w:sz w:val="22"/>
                <w:szCs w:val="22"/>
              </w:rPr>
            </w:pPr>
            <w:r w:rsidRPr="000F45C2">
              <w:rPr>
                <w:sz w:val="22"/>
                <w:szCs w:val="22"/>
              </w:rPr>
              <w:t xml:space="preserve">Intervention – This study </w:t>
            </w:r>
            <w:r w:rsidR="0042039A" w:rsidRPr="000F45C2">
              <w:rPr>
                <w:sz w:val="22"/>
                <w:szCs w:val="22"/>
              </w:rPr>
              <w:t>was</w:t>
            </w:r>
            <w:r w:rsidRPr="000F45C2">
              <w:rPr>
                <w:sz w:val="22"/>
                <w:szCs w:val="22"/>
              </w:rPr>
              <w:t xml:space="preserve"> primarily a review of the literature with interviews held with policy makers / researchers to discuss findings. An intervention is not implemented</w:t>
            </w:r>
          </w:p>
        </w:tc>
      </w:tr>
      <w:tr w:rsidR="003D2A11" w:rsidRPr="000F45C2" w:rsidTr="00F73713">
        <w:trPr>
          <w:trHeight w:val="147"/>
        </w:trPr>
        <w:tc>
          <w:tcPr>
            <w:tcW w:w="2376" w:type="dxa"/>
          </w:tcPr>
          <w:p w:rsidR="003D2A11" w:rsidRPr="000F45C2" w:rsidRDefault="004C24CE" w:rsidP="004C24CE">
            <w:pPr>
              <w:pStyle w:val="Default"/>
              <w:rPr>
                <w:sz w:val="22"/>
                <w:szCs w:val="22"/>
              </w:rPr>
            </w:pPr>
            <w:r w:rsidRPr="000F45C2">
              <w:rPr>
                <w:sz w:val="22"/>
                <w:szCs w:val="22"/>
              </w:rPr>
              <w:fldChar w:fldCharType="begin"/>
            </w:r>
            <w:r w:rsidRPr="000F45C2">
              <w:rPr>
                <w:sz w:val="22"/>
                <w:szCs w:val="22"/>
              </w:rPr>
              <w:instrText xml:space="preserve"> ADDIN EN.CITE &lt;EndNote&gt;&lt;Cite&gt;&lt;Author&gt;Needham&lt;/Author&gt;&lt;Year&gt;2010&lt;/Year&gt;&lt;RecNum&gt;189&lt;/RecNum&gt;&lt;DisplayText&gt;(Needham, 2010)&lt;/DisplayText&gt;&lt;record&gt;&lt;rec-number&gt;189&lt;/rec-number&gt;&lt;foreign-keys&gt;&lt;key app="EN" db-id="wdtedtprpvzzw1essaxv5a5isedrsstw0t00" timestamp="1471345704"&gt;189&lt;/key&gt;&lt;/foreign-keys&gt;&lt;ref-type name="Journal Article"&gt;17&lt;/ref-type&gt;&lt;contributors&gt;&lt;authors&gt;&lt;author&gt;Needham, Catherine; Tizard, J&lt;/author&gt;&lt;/authors&gt;&lt;/contributors&gt;&lt;titles&gt;&lt;title&gt;Commissioning for Personalisation: From the fringes to the mainstream&lt;/title&gt;&lt;secondary-title&gt;London: Public Management and Policy Association&lt;/secondary-title&gt;&lt;/titles&gt;&lt;periodical&gt;&lt;full-title&gt;London: Public Management and Policy Association&lt;/full-title&gt;&lt;/periodical&gt;&lt;dates&gt;&lt;year&gt;2010&lt;/year&gt;&lt;/dates&gt;&lt;urls&gt;&lt;/urls&gt;&lt;/record&gt;&lt;/Cite&gt;&lt;/EndNote&gt;</w:instrText>
            </w:r>
            <w:r w:rsidRPr="000F45C2">
              <w:rPr>
                <w:sz w:val="22"/>
                <w:szCs w:val="22"/>
              </w:rPr>
              <w:fldChar w:fldCharType="separate"/>
            </w:r>
            <w:r w:rsidRPr="000F45C2">
              <w:rPr>
                <w:noProof/>
                <w:sz w:val="22"/>
                <w:szCs w:val="22"/>
              </w:rPr>
              <w:t>(Needham, 2010)</w:t>
            </w:r>
            <w:r w:rsidRPr="000F45C2">
              <w:rPr>
                <w:sz w:val="22"/>
                <w:szCs w:val="22"/>
              </w:rPr>
              <w:fldChar w:fldCharType="end"/>
            </w:r>
          </w:p>
        </w:tc>
        <w:tc>
          <w:tcPr>
            <w:tcW w:w="6542" w:type="dxa"/>
          </w:tcPr>
          <w:p w:rsidR="003D2A11" w:rsidRPr="000F45C2" w:rsidRDefault="00E516CA" w:rsidP="00F73713">
            <w:pPr>
              <w:pStyle w:val="Default"/>
              <w:rPr>
                <w:sz w:val="22"/>
                <w:szCs w:val="22"/>
              </w:rPr>
            </w:pPr>
            <w:r w:rsidRPr="000F45C2">
              <w:rPr>
                <w:sz w:val="22"/>
                <w:szCs w:val="22"/>
              </w:rPr>
              <w:t xml:space="preserve">Intervention – The focus of this paper </w:t>
            </w:r>
            <w:r w:rsidR="0042039A" w:rsidRPr="000F45C2">
              <w:rPr>
                <w:sz w:val="22"/>
                <w:szCs w:val="22"/>
              </w:rPr>
              <w:t>was</w:t>
            </w:r>
            <w:r w:rsidRPr="000F45C2">
              <w:rPr>
                <w:sz w:val="22"/>
                <w:szCs w:val="22"/>
              </w:rPr>
              <w:t xml:space="preserve"> personalisation in general. An intervention has not been implemented. </w:t>
            </w:r>
          </w:p>
        </w:tc>
      </w:tr>
      <w:tr w:rsidR="005B6BB7" w:rsidRPr="000F45C2" w:rsidTr="00F73713">
        <w:trPr>
          <w:trHeight w:val="147"/>
        </w:trPr>
        <w:tc>
          <w:tcPr>
            <w:tcW w:w="2376" w:type="dxa"/>
          </w:tcPr>
          <w:p w:rsidR="005B6BB7" w:rsidRPr="000F45C2" w:rsidRDefault="005B6BB7" w:rsidP="00432DA6">
            <w:pPr>
              <w:pStyle w:val="Default"/>
              <w:rPr>
                <w:sz w:val="22"/>
                <w:szCs w:val="22"/>
              </w:rPr>
            </w:pPr>
            <w:r>
              <w:rPr>
                <w:sz w:val="22"/>
                <w:szCs w:val="22"/>
              </w:rPr>
              <w:fldChar w:fldCharType="begin"/>
            </w:r>
            <w:r w:rsidR="00432DA6">
              <w:rPr>
                <w:sz w:val="22"/>
                <w:szCs w:val="22"/>
              </w:rPr>
              <w:instrText xml:space="preserve"> ADDIN EN.CITE &lt;EndNote&gt;&lt;Cite&gt;&lt;Author&gt;Neville&lt;/Author&gt;&lt;Year&gt;2010&lt;/Year&gt;&lt;RecNum&gt;745&lt;/RecNum&gt;&lt;DisplayText&gt;(Neville, 2010)&lt;/DisplayText&gt;&lt;record&gt;&lt;rec-number&gt;745&lt;/rec-number&gt;&lt;foreign-keys&gt;&lt;key app="EN" db-id="t5d0tf2s2rwddqes5xcvwx02d9s2swazzxwt" timestamp="1505122272"&gt;745&lt;/key&gt;&lt;/foreign-keys&gt;&lt;ref-type name="Report"&gt;27&lt;/ref-type&gt;&lt;contributors&gt;&lt;authors&gt;&lt;author&gt;Neville, Sally&lt;/author&gt;&lt;/authors&gt;&lt;tertiary-authors&gt;&lt;author&gt;Office for Public Management&lt;/author&gt;&lt;/tertiary-authors&gt;&lt;/contributors&gt;&lt;titles&gt;&lt;title&gt;Delivering personal budgets for adult social care: Reflections from Essex&lt;/title&gt;&lt;/titles&gt;&lt;pages&gt;12&lt;/pages&gt;&lt;number&gt;7078&lt;/number&gt;&lt;dates&gt;&lt;year&gt;2010&lt;/year&gt;&lt;/dates&gt;&lt;pub-location&gt;London&lt;/pub-location&gt;&lt;publisher&gt;Office for Public Management&lt;/publisher&gt;&lt;urls&gt;&lt;/urls&gt;&lt;remote-database-name&gt;Hand Search&lt;/remote-database-name&gt;&lt;research-notes&gt;ON IMPORTING INTO ENDNOTE - NOT SURE THAT THIS IS ED&amp;#xD;&amp;#xD;see 3rd opinion spreadsheet&lt;/research-notes&gt;&lt;/record&gt;&lt;/Cite&gt;&lt;/EndNote&gt;</w:instrText>
            </w:r>
            <w:r>
              <w:rPr>
                <w:sz w:val="22"/>
                <w:szCs w:val="22"/>
              </w:rPr>
              <w:fldChar w:fldCharType="separate"/>
            </w:r>
            <w:r>
              <w:rPr>
                <w:noProof/>
                <w:sz w:val="22"/>
                <w:szCs w:val="22"/>
              </w:rPr>
              <w:t>(Neville, 2010)</w:t>
            </w:r>
            <w:r>
              <w:rPr>
                <w:sz w:val="22"/>
                <w:szCs w:val="22"/>
              </w:rPr>
              <w:fldChar w:fldCharType="end"/>
            </w:r>
          </w:p>
        </w:tc>
        <w:tc>
          <w:tcPr>
            <w:tcW w:w="6542" w:type="dxa"/>
          </w:tcPr>
          <w:p w:rsidR="005B6BB7" w:rsidRPr="000F45C2" w:rsidRDefault="005B6BB7" w:rsidP="005B6BB7">
            <w:pPr>
              <w:pStyle w:val="Default"/>
              <w:rPr>
                <w:sz w:val="22"/>
                <w:szCs w:val="22"/>
              </w:rPr>
            </w:pPr>
            <w:r>
              <w:rPr>
                <w:sz w:val="22"/>
                <w:szCs w:val="22"/>
              </w:rPr>
              <w:t xml:space="preserve">Population – It is not clear whether whole population had a life-long disability or whether the older population had an age-related disability. </w:t>
            </w:r>
          </w:p>
        </w:tc>
      </w:tr>
      <w:tr w:rsidR="003D2A11" w:rsidRPr="000F45C2" w:rsidTr="00F73713">
        <w:trPr>
          <w:trHeight w:val="147"/>
        </w:trPr>
        <w:tc>
          <w:tcPr>
            <w:tcW w:w="2376" w:type="dxa"/>
          </w:tcPr>
          <w:p w:rsidR="003D2A11" w:rsidRPr="000F45C2" w:rsidRDefault="00E516CA" w:rsidP="00E516CA">
            <w:pPr>
              <w:pStyle w:val="Default"/>
              <w:rPr>
                <w:sz w:val="22"/>
                <w:szCs w:val="22"/>
              </w:rPr>
            </w:pPr>
            <w:r w:rsidRPr="000F45C2">
              <w:rPr>
                <w:sz w:val="22"/>
                <w:szCs w:val="22"/>
              </w:rPr>
              <w:fldChar w:fldCharType="begin"/>
            </w:r>
            <w:r w:rsidRPr="000F45C2">
              <w:rPr>
                <w:sz w:val="22"/>
                <w:szCs w:val="22"/>
              </w:rPr>
              <w:instrText xml:space="preserve"> ADDIN EN.CITE &lt;EndNote&gt;&lt;Cite&gt;&lt;Author&gt;Nolan&lt;/Author&gt;&lt;Year&gt;2003&lt;/Year&gt;&lt;RecNum&gt;384&lt;/RecNum&gt;&lt;DisplayText&gt;(Nolan, 2003)&lt;/DisplayText&gt;&lt;record&gt;&lt;rec-number&gt;384&lt;/rec-number&gt;&lt;foreign-keys&gt;&lt;key app="EN" db-id="wdtedtprpvzzw1essaxv5a5isedrsstw0t00" timestamp="1479214672"&gt;384&lt;/key&gt;&lt;/foreign-keys&gt;&lt;ref-type name="Electronic Article"&gt;43&lt;/ref-type&gt;&lt;contributors&gt;&lt;authors&gt;&lt;author&gt;Nolan, Ann; Regan, Colm&lt;/author&gt;&lt;/authors&gt;&lt;/contributors&gt;&lt;titles&gt;&lt;title&gt;Direct Payment Schemes for People with Disabilities: A New and Innovative Policy Approach to Providing Services to Disabled People in Ireland&lt;/title&gt;&lt;/titles&gt;&lt;pages&gt;42&lt;/pages&gt;&lt;dates&gt;&lt;year&gt;2003&lt;/year&gt;&lt;pub-dates&gt;&lt;date&gt;15 November 2016&lt;/date&gt;&lt;/pub-dates&gt;&lt;/dates&gt;&lt;pub-location&gt;Cornell University ILR School&lt;/pub-location&gt;&lt;publisher&gt;DigitalCommons@ILR&lt;/publisher&gt;&lt;urls&gt;&lt;related-urls&gt;&lt;url&gt;http://digitalcommons.ilr.cornell.edu/cgi/viewcontent.cgi?article=1321&amp;amp;context=gladnetcollect&lt;/url&gt;&lt;/related-urls&gt;&lt;/urls&gt;&lt;/record&gt;&lt;/Cite&gt;&lt;/EndNote&gt;</w:instrText>
            </w:r>
            <w:r w:rsidRPr="000F45C2">
              <w:rPr>
                <w:sz w:val="22"/>
                <w:szCs w:val="22"/>
              </w:rPr>
              <w:fldChar w:fldCharType="separate"/>
            </w:r>
            <w:r w:rsidRPr="000F45C2">
              <w:rPr>
                <w:noProof/>
                <w:sz w:val="22"/>
                <w:szCs w:val="22"/>
              </w:rPr>
              <w:t>(Nolan, 2003)</w:t>
            </w:r>
            <w:r w:rsidRPr="000F45C2">
              <w:rPr>
                <w:sz w:val="22"/>
                <w:szCs w:val="22"/>
              </w:rPr>
              <w:fldChar w:fldCharType="end"/>
            </w:r>
          </w:p>
        </w:tc>
        <w:tc>
          <w:tcPr>
            <w:tcW w:w="6542" w:type="dxa"/>
          </w:tcPr>
          <w:p w:rsidR="003D2A11" w:rsidRPr="000F45C2" w:rsidRDefault="00E516CA" w:rsidP="00F73713">
            <w:pPr>
              <w:pStyle w:val="Default"/>
              <w:rPr>
                <w:sz w:val="22"/>
                <w:szCs w:val="22"/>
              </w:rPr>
            </w:pPr>
            <w:r w:rsidRPr="000F45C2">
              <w:rPr>
                <w:sz w:val="22"/>
                <w:szCs w:val="22"/>
              </w:rPr>
              <w:t>Intervention – This was a pre-implementation study based on hypothetical situation of receiving individualised funding</w:t>
            </w:r>
          </w:p>
        </w:tc>
      </w:tr>
      <w:tr w:rsidR="003D2A11" w:rsidRPr="000F45C2" w:rsidTr="00F73713">
        <w:trPr>
          <w:trHeight w:val="147"/>
        </w:trPr>
        <w:tc>
          <w:tcPr>
            <w:tcW w:w="2376" w:type="dxa"/>
          </w:tcPr>
          <w:p w:rsidR="003D2A11" w:rsidRPr="000F45C2" w:rsidRDefault="00E516CA" w:rsidP="00E516CA">
            <w:pPr>
              <w:pStyle w:val="Default"/>
              <w:rPr>
                <w:sz w:val="22"/>
                <w:szCs w:val="22"/>
              </w:rPr>
            </w:pPr>
            <w:r w:rsidRPr="000F45C2">
              <w:rPr>
                <w:sz w:val="22"/>
                <w:szCs w:val="22"/>
              </w:rPr>
              <w:fldChar w:fldCharType="begin">
                <w:fldData xml:space="preserve">PEVuZE5vdGU+PENpdGU+PEF1dGhvcj5Ob3JyaWU8L0F1dGhvcj48WWVhcj4yMDE0PC9ZZWFyPjxS
ZWNOdW0+NTM8L1JlY051bT48RGlzcGxheVRleHQ+KE5vcnJpZSwgV2VpbnN0ZWluLCBKb25lcywg
SG9vZCwgJmFtcDsgQmhhbmJybywgMjAxNCk8L0Rpc3BsYXlUZXh0PjxyZWNvcmQ+PHJlYy1udW1i
ZXI+NTM8L3JlYy1udW1iZXI+PGZvcmVpZ24ta2V5cz48a2V5IGFwcD0iRU4iIGRiLWlkPSJ3ZHRl
ZHRwcnB2enp3MWVzc2F4djVhNWlzZWRyc3N0dzB0MDAiIHRpbWVzdGFtcD0iMTQ2NTQwNTQ3MCI+
NTM8L2tleT48L2ZvcmVpZ24ta2V5cz48cmVmLXR5cGUgbmFtZT0iSm91cm5hbCBBcnRpY2xlIj4x
NzwvcmVmLXR5cGU+PGNvbnRyaWJ1dG9ycz48YXV0aG9ycz48YXV0aG9yPk5vcnJpZSwgQ2Fyb2xp
bmU7IDwvYXV0aG9yPjxhdXRob3I+V2VpbnN0ZWluLCBKZW5ueTsgPC9hdXRob3I+PGF1dGhvcj5K
b25lcywgUmF5OyA8L2F1dGhvcj48YXV0aG9yPkhvb2QsIFJpY2s7IDwvYXV0aG9yPjxhdXRob3I+
QmhhbmJybywgU2FkaXE8L2F1dGhvcj48L2F1dGhvcnM+PC9jb250cmlidXRvcnM+PGF1dGgtYWRk
cmVzcz5SZXNlYXJjaCBGZWxsb3csIFNvY2lhbCBDYXJlV29ya2ZvcmNlIFJlc2VhcmNoIFVuaXQs
IEtpbmcmYXBvcztzIENvbGxlZ2UgTG9uZG9uLCBMb25kb24sIFVLOyBIb24gU2VuaW9yIExlY3R1
cmVyLCBLaW5nc3RvbiBVbml2ZXJzaXR5OyBKb2ludCBGYWN1bHR5IG9mIEhlYWx0aCBhbmQgU29j
aWFsIENhcmUsIFN0IEdlb3JnZSZhcG9zO3MsIFVuaXZlcnNpdHkgb2YgTG9uZG9uOyBLaW5nc3Rv
biBVbml2ZXJzaXR5LCBMb25kb24sIFVLOyBSZXNlYXJjaCBGZWxsb3csIENlbnRyZSBvZiBIZWFs
dGggJmFtcDsgU29jaWFsIENhcmUgUmVzZWFyY2gsIFNoZWZmaWVsZCBIYWxsYW0gVW5pdmVyc2l0
eSwgU2hlZmZpZWxkLCBVSzwvYXV0aC1hZGRyZXNzPjx0aXRsZXM+PHRpdGxlPkVhcmx5IGV4cGVy
aWVuY2VzIGluIGV4dGVuZGluZyBwZXJzb25hbCBidWRnZXRzIGluIG9uZSBsb2NhbCBhdXRob3Jp
dHk8L3RpdGxlPjxzZWNvbmRhcnktdGl0bGU+V29ya2luZyB3aXRoIE9sZGVyIFBlb3BsZTogQ29t
bXVuaXR5IENhcmUgUG9saWN5ICZhbXA7IFByYWN0aWNlPC9zZWNvbmRhcnktdGl0bGU+PC90aXRs
ZXM+PHBlcmlvZGljYWw+PGZ1bGwtdGl0bGU+V29ya2luZyB3aXRoIE9sZGVyIFBlb3BsZTogQ29t
bXVuaXR5IENhcmUgUG9saWN5ICZhbXA7IFByYWN0aWNlPC9mdWxsLXRpdGxlPjwvcGVyaW9kaWNh
bD48cGFnZXM+MTc2LTE4NSAxMHA8L3BhZ2VzPjx2b2x1bWU+MTg8L3ZvbHVtZT48bnVtYmVyPjQ8
L251bWJlcj48a2V5d29yZHM+PGtleXdvcmQ+UGF0aWVudCBDZW50ZXJlZCBDYXJlPC9rZXl3b3Jk
PjxrZXl3b3JkPlB1YmxpYyBBc3Npc3RhbmNlIC0tIE1ldGhvZHM8L2tleXdvcmQ+PGtleXdvcmQ+
TWVudGFsbHkgRGlzYWJsZWQgUGVyc29uczwva2V5d29yZD48a2V5d29yZD5QYXRpZW50IEF0dGl0
dWRlczwva2V5d29yZD48a2V5d29yZD5IZWFsdGggQ2FyZSBEZWxpdmVyeSwgSW50ZWdyYXRlZCAt
LSBNZXRob2RzIC0tIEVuZ2xhbmQ8L2tleXdvcmQ+PGtleXdvcmQ+UHJvZ3JhbSBJbXBsZW1lbnRh
dGlvbiAtLSBFdmFsdWF0aW9uPC9rZXl3b3JkPjxrZXl3b3JkPkh1bWFuPC9rZXl3b3JkPjxrZXl3
b3JkPlF1YWxpdGF0aXZlIFN0dWRpZXMgLS0gRW5nbGFuZDwva2V5d29yZD48a2V5d29yZD5GdW5k
aW5nIFNvdXJjZTwva2V5d29yZD48a2V5d29yZD5FbmdsYW5kPC9rZXl3b3JkPjxrZXl3b3JkPlBh
dGllbnQgQXNzZXNzbWVudCAtLSBNZXRob2RzPC9rZXl3b3JkPjxrZXl3b3JkPkNvbnRyb2wgKFBz
eWNob2xvZ3kpPC9rZXl3b3JkPjxrZXl3b3JkPlF1YWxpdHkgb2YgTGlmZTwva2V5d29yZD48a2V5
d29yZD5DYXJlZ2l2ZXJzPC9rZXl3b3JkPjxrZXl3b3JkPkFnZSBGYWN0b3JzPC9rZXl3b3JkPjxr
ZXl3b3JkPkhvbWUgSGVhbHRoIENhcmU8L2tleXdvcmQ+PGtleXdvcmQ+RGF5IENhcmU8L2tleXdv
cmQ+PGtleXdvcmQ+U2VtaS1TdHJ1Y3R1cmVkIEludGVydmlldzwva2V5d29yZD48a2V5d29yZD5T
dXBwb3J0LCBQc3ljaG9zb2NpYWw8L2tleXdvcmQ+PGtleXdvcmQ+Q2FzZSBNYW5hZ2VtZW50PC9r
ZXl3b3JkPjxrZXl3b3JkPkV4cGxvcmF0b3J5IFJlc2VhcmNoPC9rZXl3b3JkPjxrZXl3b3JkPkdy
b3VuZGVkIFRoZW9yeTwva2V5d29yZD48a2V5d29yZD5UaGVtYXRpYyBBbmFseXNpczwva2V5d29y
ZD48L2tleXdvcmRzPjxkYXRlcz48eWVhcj4yMDE0PC95ZWFyPjwvZGF0ZXM+PHB1Ymxpc2hlcj5F
bWVyYWxkIEdyb3VwIFB1Ymxpc2hpbmcgTGltaXRlZDwvcHVibGlzaGVyPjxpc2JuPjEzNjYtMzY2
NjwvaXNibj48YWNjZXNzaW9uLW51bT4xMDM3NTIxODguIExhbmd1YWdlOiBFbmdsaXNoLiBFbnRy
eSBEYXRlOiAyMDE1MDIwNi4gUmV2aXNpb24gRGF0ZTogMjAxNTA4MjAuIFB1YmxpY2F0aW9uIFR5
cGU6IEpvdXJuYWwgQXJ0aWNsZTwvYWNjZXNzaW9uLW51bT48dXJscz48cmVsYXRlZC11cmxzPjx1
cmw+aHR0cDovL3NlYXJjaC5lYnNjb2hvc3QuY29tL2xvZ2luLmFzcHg/ZGlyZWN0PXRydWUmYW1w
O2RiPWpsaCZhbXA7QU49MTAzNzUyMTg4JmFtcDtzaXRlPWVob3N0LWxpdmU8L3VybD48L3JlbGF0
ZWQtdXJscz48L3VybHM+PGVsZWN0cm9uaWMtcmVzb3VyY2UtbnVtPjEwLjExMDgvV1dPUC0wNy0y
MDE0LTAwMTk8L2VsZWN0cm9uaWMtcmVzb3VyY2UtbnVtPjxyZW1vdGUtZGF0YWJhc2UtbmFtZT5q
bGg8L3JlbW90ZS1kYXRhYmFzZS1uYW1lPjxyZW1vdGUtZGF0YWJhc2UtcHJvdmlkZXI+RUJTQ09o
b3N0PC9yZW1vdGUtZGF0YWJhc2UtcHJvdmlkZXI+PC9yZWNvcmQ+PC9DaXRlPjwvRW5kTm90ZT4A
</w:fldData>
              </w:fldChar>
            </w:r>
            <w:r w:rsidRPr="000F45C2">
              <w:rPr>
                <w:sz w:val="22"/>
                <w:szCs w:val="22"/>
              </w:rPr>
              <w:instrText xml:space="preserve"> ADDIN EN.CITE </w:instrText>
            </w:r>
            <w:r w:rsidRPr="000F45C2">
              <w:rPr>
                <w:sz w:val="22"/>
                <w:szCs w:val="22"/>
              </w:rPr>
              <w:fldChar w:fldCharType="begin">
                <w:fldData xml:space="preserve">PEVuZE5vdGU+PENpdGU+PEF1dGhvcj5Ob3JyaWU8L0F1dGhvcj48WWVhcj4yMDE0PC9ZZWFyPjxS
ZWNOdW0+NTM8L1JlY051bT48RGlzcGxheVRleHQ+KE5vcnJpZSwgV2VpbnN0ZWluLCBKb25lcywg
SG9vZCwgJmFtcDsgQmhhbmJybywgMjAxNCk8L0Rpc3BsYXlUZXh0PjxyZWNvcmQ+PHJlYy1udW1i
ZXI+NTM8L3JlYy1udW1iZXI+PGZvcmVpZ24ta2V5cz48a2V5IGFwcD0iRU4iIGRiLWlkPSJ3ZHRl
ZHRwcnB2enp3MWVzc2F4djVhNWlzZWRyc3N0dzB0MDAiIHRpbWVzdGFtcD0iMTQ2NTQwNTQ3MCI+
NTM8L2tleT48L2ZvcmVpZ24ta2V5cz48cmVmLXR5cGUgbmFtZT0iSm91cm5hbCBBcnRpY2xlIj4x
NzwvcmVmLXR5cGU+PGNvbnRyaWJ1dG9ycz48YXV0aG9ycz48YXV0aG9yPk5vcnJpZSwgQ2Fyb2xp
bmU7IDwvYXV0aG9yPjxhdXRob3I+V2VpbnN0ZWluLCBKZW5ueTsgPC9hdXRob3I+PGF1dGhvcj5K
b25lcywgUmF5OyA8L2F1dGhvcj48YXV0aG9yPkhvb2QsIFJpY2s7IDwvYXV0aG9yPjxhdXRob3I+
QmhhbmJybywgU2FkaXE8L2F1dGhvcj48L2F1dGhvcnM+PC9jb250cmlidXRvcnM+PGF1dGgtYWRk
cmVzcz5SZXNlYXJjaCBGZWxsb3csIFNvY2lhbCBDYXJlV29ya2ZvcmNlIFJlc2VhcmNoIFVuaXQs
IEtpbmcmYXBvcztzIENvbGxlZ2UgTG9uZG9uLCBMb25kb24sIFVLOyBIb24gU2VuaW9yIExlY3R1
cmVyLCBLaW5nc3RvbiBVbml2ZXJzaXR5OyBKb2ludCBGYWN1bHR5IG9mIEhlYWx0aCBhbmQgU29j
aWFsIENhcmUsIFN0IEdlb3JnZSZhcG9zO3MsIFVuaXZlcnNpdHkgb2YgTG9uZG9uOyBLaW5nc3Rv
biBVbml2ZXJzaXR5LCBMb25kb24sIFVLOyBSZXNlYXJjaCBGZWxsb3csIENlbnRyZSBvZiBIZWFs
dGggJmFtcDsgU29jaWFsIENhcmUgUmVzZWFyY2gsIFNoZWZmaWVsZCBIYWxsYW0gVW5pdmVyc2l0
eSwgU2hlZmZpZWxkLCBVSzwvYXV0aC1hZGRyZXNzPjx0aXRsZXM+PHRpdGxlPkVhcmx5IGV4cGVy
aWVuY2VzIGluIGV4dGVuZGluZyBwZXJzb25hbCBidWRnZXRzIGluIG9uZSBsb2NhbCBhdXRob3Jp
dHk8L3RpdGxlPjxzZWNvbmRhcnktdGl0bGU+V29ya2luZyB3aXRoIE9sZGVyIFBlb3BsZTogQ29t
bXVuaXR5IENhcmUgUG9saWN5ICZhbXA7IFByYWN0aWNlPC9zZWNvbmRhcnktdGl0bGU+PC90aXRs
ZXM+PHBlcmlvZGljYWw+PGZ1bGwtdGl0bGU+V29ya2luZyB3aXRoIE9sZGVyIFBlb3BsZTogQ29t
bXVuaXR5IENhcmUgUG9saWN5ICZhbXA7IFByYWN0aWNlPC9mdWxsLXRpdGxlPjwvcGVyaW9kaWNh
bD48cGFnZXM+MTc2LTE4NSAxMHA8L3BhZ2VzPjx2b2x1bWU+MTg8L3ZvbHVtZT48bnVtYmVyPjQ8
L251bWJlcj48a2V5d29yZHM+PGtleXdvcmQ+UGF0aWVudCBDZW50ZXJlZCBDYXJlPC9rZXl3b3Jk
PjxrZXl3b3JkPlB1YmxpYyBBc3Npc3RhbmNlIC0tIE1ldGhvZHM8L2tleXdvcmQ+PGtleXdvcmQ+
TWVudGFsbHkgRGlzYWJsZWQgUGVyc29uczwva2V5d29yZD48a2V5d29yZD5QYXRpZW50IEF0dGl0
dWRlczwva2V5d29yZD48a2V5d29yZD5IZWFsdGggQ2FyZSBEZWxpdmVyeSwgSW50ZWdyYXRlZCAt
LSBNZXRob2RzIC0tIEVuZ2xhbmQ8L2tleXdvcmQ+PGtleXdvcmQ+UHJvZ3JhbSBJbXBsZW1lbnRh
dGlvbiAtLSBFdmFsdWF0aW9uPC9rZXl3b3JkPjxrZXl3b3JkPkh1bWFuPC9rZXl3b3JkPjxrZXl3
b3JkPlF1YWxpdGF0aXZlIFN0dWRpZXMgLS0gRW5nbGFuZDwva2V5d29yZD48a2V5d29yZD5GdW5k
aW5nIFNvdXJjZTwva2V5d29yZD48a2V5d29yZD5FbmdsYW5kPC9rZXl3b3JkPjxrZXl3b3JkPlBh
dGllbnQgQXNzZXNzbWVudCAtLSBNZXRob2RzPC9rZXl3b3JkPjxrZXl3b3JkPkNvbnRyb2wgKFBz
eWNob2xvZ3kpPC9rZXl3b3JkPjxrZXl3b3JkPlF1YWxpdHkgb2YgTGlmZTwva2V5d29yZD48a2V5
d29yZD5DYXJlZ2l2ZXJzPC9rZXl3b3JkPjxrZXl3b3JkPkFnZSBGYWN0b3JzPC9rZXl3b3JkPjxr
ZXl3b3JkPkhvbWUgSGVhbHRoIENhcmU8L2tleXdvcmQ+PGtleXdvcmQ+RGF5IENhcmU8L2tleXdv
cmQ+PGtleXdvcmQ+U2VtaS1TdHJ1Y3R1cmVkIEludGVydmlldzwva2V5d29yZD48a2V5d29yZD5T
dXBwb3J0LCBQc3ljaG9zb2NpYWw8L2tleXdvcmQ+PGtleXdvcmQ+Q2FzZSBNYW5hZ2VtZW50PC9r
ZXl3b3JkPjxrZXl3b3JkPkV4cGxvcmF0b3J5IFJlc2VhcmNoPC9rZXl3b3JkPjxrZXl3b3JkPkdy
b3VuZGVkIFRoZW9yeTwva2V5d29yZD48a2V5d29yZD5UaGVtYXRpYyBBbmFseXNpczwva2V5d29y
ZD48L2tleXdvcmRzPjxkYXRlcz48eWVhcj4yMDE0PC95ZWFyPjwvZGF0ZXM+PHB1Ymxpc2hlcj5F
bWVyYWxkIEdyb3VwIFB1Ymxpc2hpbmcgTGltaXRlZDwvcHVibGlzaGVyPjxpc2JuPjEzNjYtMzY2
NjwvaXNibj48YWNjZXNzaW9uLW51bT4xMDM3NTIxODguIExhbmd1YWdlOiBFbmdsaXNoLiBFbnRy
eSBEYXRlOiAyMDE1MDIwNi4gUmV2aXNpb24gRGF0ZTogMjAxNTA4MjAuIFB1YmxpY2F0aW9uIFR5
cGU6IEpvdXJuYWwgQXJ0aWNsZTwvYWNjZXNzaW9uLW51bT48dXJscz48cmVsYXRlZC11cmxzPjx1
cmw+aHR0cDovL3NlYXJjaC5lYnNjb2hvc3QuY29tL2xvZ2luLmFzcHg/ZGlyZWN0PXRydWUmYW1w
O2RiPWpsaCZhbXA7QU49MTAzNzUyMTg4JmFtcDtzaXRlPWVob3N0LWxpdmU8L3VybD48L3JlbGF0
ZWQtdXJscz48L3VybHM+PGVsZWN0cm9uaWMtcmVzb3VyY2UtbnVtPjEwLjExMDgvV1dPUC0wNy0y
MDE0LTAwMTk8L2VsZWN0cm9uaWMtcmVzb3VyY2UtbnVtPjxyZW1vdGUtZGF0YWJhc2UtbmFtZT5q
bGg8L3JlbW90ZS1kYXRhYmFzZS1uYW1lPjxyZW1vdGUtZGF0YWJhc2UtcHJvdmlkZXI+RUJTQ09o
b3N0PC9yZW1vdGUtZGF0YWJhc2UtcHJvdmlkZXI+PC9yZWNvcmQ+PC9DaXRlPjwvRW5kTm90ZT4A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 xml:space="preserve">(Norrie, Weinstein, </w:t>
            </w:r>
            <w:r w:rsidRPr="000F45C2">
              <w:rPr>
                <w:noProof/>
                <w:sz w:val="22"/>
                <w:szCs w:val="22"/>
              </w:rPr>
              <w:lastRenderedPageBreak/>
              <w:t>Jones, Hood, &amp; Bhanbro, 2014)</w:t>
            </w:r>
            <w:r w:rsidRPr="000F45C2">
              <w:rPr>
                <w:sz w:val="22"/>
                <w:szCs w:val="22"/>
              </w:rPr>
              <w:fldChar w:fldCharType="end"/>
            </w:r>
          </w:p>
        </w:tc>
        <w:tc>
          <w:tcPr>
            <w:tcW w:w="6542" w:type="dxa"/>
          </w:tcPr>
          <w:p w:rsidR="003D2A11" w:rsidRPr="000F45C2" w:rsidRDefault="00E516CA" w:rsidP="00F73713">
            <w:pPr>
              <w:pStyle w:val="Default"/>
              <w:rPr>
                <w:sz w:val="22"/>
                <w:szCs w:val="22"/>
              </w:rPr>
            </w:pPr>
            <w:r w:rsidRPr="000F45C2">
              <w:rPr>
                <w:sz w:val="22"/>
                <w:szCs w:val="22"/>
              </w:rPr>
              <w:lastRenderedPageBreak/>
              <w:t xml:space="preserve">Population – The majority of the sample appear to be frail older </w:t>
            </w:r>
            <w:r w:rsidRPr="000F45C2">
              <w:rPr>
                <w:sz w:val="22"/>
                <w:szCs w:val="22"/>
              </w:rPr>
              <w:lastRenderedPageBreak/>
              <w:t>people with no evidence of life-long disability</w:t>
            </w:r>
          </w:p>
        </w:tc>
      </w:tr>
      <w:tr w:rsidR="009344F0" w:rsidRPr="000F45C2" w:rsidTr="00F73713">
        <w:trPr>
          <w:trHeight w:val="147"/>
        </w:trPr>
        <w:tc>
          <w:tcPr>
            <w:tcW w:w="2376" w:type="dxa"/>
          </w:tcPr>
          <w:p w:rsidR="009344F0" w:rsidRPr="000F45C2" w:rsidRDefault="009344F0" w:rsidP="00432DA6">
            <w:pPr>
              <w:pStyle w:val="Default"/>
              <w:rPr>
                <w:sz w:val="22"/>
                <w:szCs w:val="22"/>
              </w:rPr>
            </w:pPr>
            <w:r w:rsidRPr="000F45C2">
              <w:rPr>
                <w:sz w:val="22"/>
                <w:szCs w:val="22"/>
              </w:rPr>
              <w:lastRenderedPageBreak/>
              <w:fldChar w:fldCharType="begin">
                <w:fldData xml:space="preserve">PEVuZE5vdGU+PENpdGU+PEF1dGhvcj5PJmFwb3M7QnJpZW48L0F1dGhvcj48WWVhcj4yMDA1PC9Z
ZWFyPjxSZWNOdW0+MTY3PC9SZWNOdW0+PERpc3BsYXlUZXh0PihPJmFwb3M7QnJpZW4sIEZvcmQs
ICZhbXA7IE1hbGxveSwgMjAwNSk8L0Rpc3BsYXlUZXh0PjxyZWNvcmQ+PHJlYy1udW1iZXI+MTY3
PC9yZWMtbnVtYmVyPjxmb3JlaWduLWtleXM+PGtleSBhcHA9IkVOIiBkYi1pZD0idDVkMHRmMnMy
cndkZHFlczV4Y3Z3eDAyZDlzMnN3YXp6eHd0IiB0aW1lc3RhbXA9IjE0OTkzNTIxMjUiPjE2Nzwv
a2V5PjwvZm9yZWlnbi1rZXlzPjxyZWYtdHlwZSBuYW1lPSJKb3VybmFsIEFydGljbGUiPjE3PC9y
ZWYtdHlwZT48Y29udHJpYnV0b3JzPjxhdXRob3JzPjxhdXRob3I+TyZhcG9zO0JyaWVuLCBELjwv
YXV0aG9yPjxhdXRob3I+Rm9yZCwgTC48L2F1dGhvcj48YXV0aG9yPk1hbGxveSwgSi4gTS48L2F1
dGhvcj48L2F1dGhvcnM+PC9jb250cmlidXRvcnM+PGF1dGgtYWRkcmVzcz5SZWdpb24gVkkgQ29t
bXVuaXR5IFJlaGFiaWxpdGF0aW9uIFByb2dyYW1zIC0tIFJlaGFiaWxpdGF0aW9uIENvbnRpbnVp
bmcgRWR1Y2F0aW9uYWwgUHJvZ3JhbSwgVW5pdmVyc2l0eSBvZiBOb3J0aCBUZXhhcywgUC5PLiBC
b3ggMzE0NTYsIERlbnRvbiwgVFggNzYyMDMtMTQ1NiBET0JyaWVuQHNjcy51bnQuZWR1PC9hdXRo
LWFkZHJlc3M+PHRpdGxlcz48dGl0bGU+UGVyc29uIGNlbnRlcmVkIGZ1bmRpbmc6IHVzaW5nIHZv
dWNoZXJzIGFuZCBwZXJzb25hbCBidWRnZXRzIHRvIHN1cHBvcnQgcmVjb3ZlcnkgYW5kIGVtcGxv
eW1lbnQgZm9yIHBlb3BsZSB3aXRoIHBzeWNoaWF0cmljIGRpc2FiaWxpdGllczwvdGl0bGU+PHNl
Y29uZGFyeS10aXRsZT5Kb3VybmFsIG9mIFZvY2F0aW9uYWwgUmVoYWJpbGl0YXRpb248L3NlY29u
ZGFyeS10aXRsZT48c2hvcnQtdGl0bGU+UGVyc29uIGNlbnRlcmVkIGZ1bmRpbmc6IHVzaW5nIHZv
dWNoZXJzIGFuZCBwZXJzb25hbCBidWRnZXRzIHRvIHN1cHBvcnQgcmVjb3ZlcnkgYW5kIGVtcGxv
eW1lbnQgZm9yIHBlb3BsZSB3aXRoIHBzeWNoaWF0cmljIGRpc2FiaWxpdGllczwvc2hvcnQtdGl0
bGU+PC90aXRsZXM+PHBlcmlvZGljYWw+PGZ1bGwtdGl0bGU+Sm91cm5hbCBvZiBWb2NhdGlvbmFs
IFJlaGFiaWxpdGF0aW9uPC9mdWxsLXRpdGxlPjwvcGVyaW9kaWNhbD48cGFnZXM+NzEtNzkgOXA8
L3BhZ2VzPjx2b2x1bWU+MjM8L3ZvbHVtZT48bnVtYmVyPjI8L251bWJlcj48a2V5d29yZHM+PGtl
eXdvcmQ+RW1wbG95bWVudCBvZiBEaXNhYmxlZDwva2V5d29yZD48a2V5d29yZD5GaW5hbmNpYWwg
U3VwcG9ydCAtLSBNZXRob2RzPC9rZXl3b3JkPjxrZXl3b3JkPkNvbnN1bWVyIFBhcnRpY2lwYXRp
b248L2tleXdvcmQ+PGtleXdvcmQ+TWVudGFsIERpc29yZGVyczwva2V5d29yZD48a2V5d29yZD5C
dWRnZXRzPC9rZXl3b3JkPjxrZXl3b3JkPlByb2dyYW0gRGV2ZWxvcG1lbnQ8L2tleXdvcmQ+PGtl
eXdvcmQ+UmVoYWJpbGl0YXRpb24sIFZvY2F0aW9uYWw8L2tleXdvcmQ+PGtleXdvcmQ+RWNvbm9t
aWMgYW5kIFNvY2lhbCBTZWN1cml0eTwva2V5d29yZD48L2tleXdvcmRzPjxkYXRlcz48eWVhcj4y
MDA1PC95ZWFyPjwvZGF0ZXM+PGlzYm4+MTA1Mi0yMjYzPC9pc2JuPjxhY2Nlc3Npb24tbnVtPjEw
NjM5OTE5Mi4gTGFuZ3VhZ2U6IEVuZ2xpc2guIEVudHJ5IERhdGU6IDIwMDYwMjI0LiBSZXZpc2lv
biBEYXRlOiAyMDE1MDgxOS4gUHVibGljYXRpb24gVHlwZTogSm91cm5hbCBBcnRpY2xlPC9hY2Nl
c3Npb24tbnVtPjx1cmxzPjxyZWxhdGVkLXVybHM+PHVybD5odHRwOi8vc2VhcmNoLmVic2NvaG9z
dC5jb20vbG9naW4uYXNweD9kaXJlY3Q9dHJ1ZSZhbXA7ZGI9amxoJmFtcDtBTj0xMDYzOTkxOTIm
YW1wO3NpdGU9ZWhvc3QtbGl2ZTwvdXJsPjwvcmVsYXRlZC11cmxzPjwvdXJscz48cmVtb3RlLWRh
dGFiYXNlLW5hbWU+amxoPC9yZW1vdGUtZGF0YWJhc2UtbmFtZT48cmVtb3RlLWRhdGFiYXNlLXBy
b3ZpZGVyPkVCU0NPaG9zdDwvcmVtb3RlLWRhdGFiYXNlLXByb3ZpZGVyPjxyZXNlYXJjaC1ub3Rl
cz5DaGVjayBmb3Igc3R1ZGllcyByZWxhdGluZyB0byAyIHByb2dyYW1tZXMgcmVmZXJlbmNlZCBo
ZXJlPC9yZXNlYXJjaC1ub3Rlcz48L3JlY29yZD48L0NpdGU+PC9FbmROb3RlPgB=
</w:fldData>
              </w:fldChar>
            </w:r>
            <w:r w:rsidR="00432DA6">
              <w:rPr>
                <w:sz w:val="22"/>
                <w:szCs w:val="22"/>
              </w:rPr>
              <w:instrText xml:space="preserve"> ADDIN EN.CITE </w:instrText>
            </w:r>
            <w:r w:rsidR="00432DA6">
              <w:rPr>
                <w:sz w:val="22"/>
                <w:szCs w:val="22"/>
              </w:rPr>
              <w:fldChar w:fldCharType="begin">
                <w:fldData xml:space="preserve">PEVuZE5vdGU+PENpdGU+PEF1dGhvcj5PJmFwb3M7QnJpZW48L0F1dGhvcj48WWVhcj4yMDA1PC9Z
ZWFyPjxSZWNOdW0+MTY3PC9SZWNOdW0+PERpc3BsYXlUZXh0PihPJmFwb3M7QnJpZW4sIEZvcmQs
ICZhbXA7IE1hbGxveSwgMjAwNSk8L0Rpc3BsYXlUZXh0PjxyZWNvcmQ+PHJlYy1udW1iZXI+MTY3
PC9yZWMtbnVtYmVyPjxmb3JlaWduLWtleXM+PGtleSBhcHA9IkVOIiBkYi1pZD0idDVkMHRmMnMy
cndkZHFlczV4Y3Z3eDAyZDlzMnN3YXp6eHd0IiB0aW1lc3RhbXA9IjE0OTkzNTIxMjUiPjE2Nzwv
a2V5PjwvZm9yZWlnbi1rZXlzPjxyZWYtdHlwZSBuYW1lPSJKb3VybmFsIEFydGljbGUiPjE3PC9y
ZWYtdHlwZT48Y29udHJpYnV0b3JzPjxhdXRob3JzPjxhdXRob3I+TyZhcG9zO0JyaWVuLCBELjwv
YXV0aG9yPjxhdXRob3I+Rm9yZCwgTC48L2F1dGhvcj48YXV0aG9yPk1hbGxveSwgSi4gTS48L2F1
dGhvcj48L2F1dGhvcnM+PC9jb250cmlidXRvcnM+PGF1dGgtYWRkcmVzcz5SZWdpb24gVkkgQ29t
bXVuaXR5IFJlaGFiaWxpdGF0aW9uIFByb2dyYW1zIC0tIFJlaGFiaWxpdGF0aW9uIENvbnRpbnVp
bmcgRWR1Y2F0aW9uYWwgUHJvZ3JhbSwgVW5pdmVyc2l0eSBvZiBOb3J0aCBUZXhhcywgUC5PLiBC
b3ggMzE0NTYsIERlbnRvbiwgVFggNzYyMDMtMTQ1NiBET0JyaWVuQHNjcy51bnQuZWR1PC9hdXRo
LWFkZHJlc3M+PHRpdGxlcz48dGl0bGU+UGVyc29uIGNlbnRlcmVkIGZ1bmRpbmc6IHVzaW5nIHZv
dWNoZXJzIGFuZCBwZXJzb25hbCBidWRnZXRzIHRvIHN1cHBvcnQgcmVjb3ZlcnkgYW5kIGVtcGxv
eW1lbnQgZm9yIHBlb3BsZSB3aXRoIHBzeWNoaWF0cmljIGRpc2FiaWxpdGllczwvdGl0bGU+PHNl
Y29uZGFyeS10aXRsZT5Kb3VybmFsIG9mIFZvY2F0aW9uYWwgUmVoYWJpbGl0YXRpb248L3NlY29u
ZGFyeS10aXRsZT48c2hvcnQtdGl0bGU+UGVyc29uIGNlbnRlcmVkIGZ1bmRpbmc6IHVzaW5nIHZv
dWNoZXJzIGFuZCBwZXJzb25hbCBidWRnZXRzIHRvIHN1cHBvcnQgcmVjb3ZlcnkgYW5kIGVtcGxv
eW1lbnQgZm9yIHBlb3BsZSB3aXRoIHBzeWNoaWF0cmljIGRpc2FiaWxpdGllczwvc2hvcnQtdGl0
bGU+PC90aXRsZXM+PHBlcmlvZGljYWw+PGZ1bGwtdGl0bGU+Sm91cm5hbCBvZiBWb2NhdGlvbmFs
IFJlaGFiaWxpdGF0aW9uPC9mdWxsLXRpdGxlPjwvcGVyaW9kaWNhbD48cGFnZXM+NzEtNzkgOXA8
L3BhZ2VzPjx2b2x1bWU+MjM8L3ZvbHVtZT48bnVtYmVyPjI8L251bWJlcj48a2V5d29yZHM+PGtl
eXdvcmQ+RW1wbG95bWVudCBvZiBEaXNhYmxlZDwva2V5d29yZD48a2V5d29yZD5GaW5hbmNpYWwg
U3VwcG9ydCAtLSBNZXRob2RzPC9rZXl3b3JkPjxrZXl3b3JkPkNvbnN1bWVyIFBhcnRpY2lwYXRp
b248L2tleXdvcmQ+PGtleXdvcmQ+TWVudGFsIERpc29yZGVyczwva2V5d29yZD48a2V5d29yZD5C
dWRnZXRzPC9rZXl3b3JkPjxrZXl3b3JkPlByb2dyYW0gRGV2ZWxvcG1lbnQ8L2tleXdvcmQ+PGtl
eXdvcmQ+UmVoYWJpbGl0YXRpb24sIFZvY2F0aW9uYWw8L2tleXdvcmQ+PGtleXdvcmQ+RWNvbm9t
aWMgYW5kIFNvY2lhbCBTZWN1cml0eTwva2V5d29yZD48L2tleXdvcmRzPjxkYXRlcz48eWVhcj4y
MDA1PC95ZWFyPjwvZGF0ZXM+PGlzYm4+MTA1Mi0yMjYzPC9pc2JuPjxhY2Nlc3Npb24tbnVtPjEw
NjM5OTE5Mi4gTGFuZ3VhZ2U6IEVuZ2xpc2guIEVudHJ5IERhdGU6IDIwMDYwMjI0LiBSZXZpc2lv
biBEYXRlOiAyMDE1MDgxOS4gUHVibGljYXRpb24gVHlwZTogSm91cm5hbCBBcnRpY2xlPC9hY2Nl
c3Npb24tbnVtPjx1cmxzPjxyZWxhdGVkLXVybHM+PHVybD5odHRwOi8vc2VhcmNoLmVic2NvaG9z
dC5jb20vbG9naW4uYXNweD9kaXJlY3Q9dHJ1ZSZhbXA7ZGI9amxoJmFtcDtBTj0xMDYzOTkxOTIm
YW1wO3NpdGU9ZWhvc3QtbGl2ZTwvdXJsPjwvcmVsYXRlZC11cmxzPjwvdXJscz48cmVtb3RlLWRh
dGFiYXNlLW5hbWU+amxoPC9yZW1vdGUtZGF0YWJhc2UtbmFtZT48cmVtb3RlLWRhdGFiYXNlLXBy
b3ZpZGVyPkVCU0NPaG9zdDwvcmVtb3RlLWRhdGFiYXNlLXByb3ZpZGVyPjxyZXNlYXJjaC1ub3Rl
cz5DaGVjayBmb3Igc3R1ZGllcyByZWxhdGluZyB0byAyIHByb2dyYW1tZXMgcmVmZXJlbmNlZCBo
ZXJlPC9yZXNlYXJjaC1ub3Rlcz48L3JlY29yZD48L0NpdGU+PC9FbmROb3RlPgB=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O'Brien, Ford, &amp; Malloy, 2005)</w:t>
            </w:r>
            <w:r w:rsidRPr="000F45C2">
              <w:rPr>
                <w:sz w:val="22"/>
                <w:szCs w:val="22"/>
              </w:rPr>
              <w:fldChar w:fldCharType="end"/>
            </w:r>
          </w:p>
        </w:tc>
        <w:tc>
          <w:tcPr>
            <w:tcW w:w="6542" w:type="dxa"/>
          </w:tcPr>
          <w:p w:rsidR="009344F0" w:rsidRPr="0052706F" w:rsidRDefault="009344F0" w:rsidP="0052706F">
            <w:pPr>
              <w:rPr>
                <w:rFonts w:ascii="Georgia" w:hAnsi="Georgia"/>
                <w:sz w:val="22"/>
                <w:szCs w:val="22"/>
                <w:lang w:val="en-IE"/>
              </w:rPr>
            </w:pPr>
            <w:r w:rsidRPr="000F45C2">
              <w:rPr>
                <w:rFonts w:ascii="Georgia" w:hAnsi="Georgia"/>
                <w:sz w:val="22"/>
                <w:szCs w:val="22"/>
              </w:rPr>
              <w:t xml:space="preserve">Intervention - </w:t>
            </w:r>
            <w:r w:rsidR="000F45C2" w:rsidRPr="000F45C2">
              <w:rPr>
                <w:rFonts w:ascii="Georgia" w:hAnsi="Georgia"/>
                <w:sz w:val="22"/>
                <w:szCs w:val="22"/>
                <w:lang w:val="en-IE"/>
              </w:rPr>
              <w:t>The study focuses on employment supports, specifically a ‘career fund’ operated by a financial services o</w:t>
            </w:r>
            <w:r w:rsidRPr="000F45C2">
              <w:rPr>
                <w:rFonts w:ascii="Georgia" w:hAnsi="Georgia"/>
                <w:sz w:val="22"/>
                <w:szCs w:val="22"/>
                <w:lang w:val="en-IE"/>
              </w:rPr>
              <w:t>rganisation</w:t>
            </w:r>
            <w:r w:rsidR="000F45C2" w:rsidRPr="000F45C2">
              <w:rPr>
                <w:rFonts w:ascii="Georgia" w:hAnsi="Georgia"/>
                <w:sz w:val="22"/>
                <w:szCs w:val="22"/>
                <w:lang w:val="en-IE"/>
              </w:rPr>
              <w:t>. The intervention did not meet the intervention definition</w:t>
            </w:r>
          </w:p>
        </w:tc>
      </w:tr>
      <w:tr w:rsidR="003D2A11" w:rsidRPr="000F45C2" w:rsidTr="00F73713">
        <w:trPr>
          <w:trHeight w:val="147"/>
        </w:trPr>
        <w:tc>
          <w:tcPr>
            <w:tcW w:w="2376" w:type="dxa"/>
          </w:tcPr>
          <w:p w:rsidR="003D2A11" w:rsidRPr="000F45C2" w:rsidRDefault="0042039A"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O’Keeffe&lt;/Author&gt;&lt;Year&gt;2009&lt;/Year&gt;&lt;RecNum&gt;172&lt;/RecNum&gt;&lt;DisplayText&gt;(O’Keeffe, 2009)&lt;/DisplayText&gt;&lt;record&gt;&lt;rec-number&gt;172&lt;/rec-number&gt;&lt;foreign-keys&gt;&lt;key app="EN" db-id="t5d0tf2s2rwddqes5xcvwx02d9s2swazzxwt" timestamp="1499352125"&gt;172&lt;/key&gt;&lt;/foreign-keys&gt;&lt;ref-type name="Report"&gt;27&lt;/ref-type&gt;&lt;contributors&gt;&lt;authors&gt;&lt;author&gt;O’Keeffe, Janet&lt;/author&gt;&lt;/authors&gt;&lt;/contributors&gt;&lt;titles&gt;&lt;title&gt;Implementing Self-Direction Programs with Flexible Individual Budgets: Lessons Learned From the Cash and Counseling Replication States&lt;/title&gt;&lt;short-title&gt;Implementing Self-Direction Programs with Flexible Individual Budgets: Lessons Learned From the Cash and Counseling Replication States&lt;/short-title&gt;&lt;/titles&gt;&lt;dates&gt;&lt;year&gt;2009&lt;/year&gt;&lt;/dates&gt;&lt;pub-location&gt;Macon, NC, USA&lt;/pub-location&gt;&lt;publisher&gt;National Resource Center for Participant-Directed Services&lt;/publisher&gt;&lt;urls&gt;&lt;/urls&gt;&lt;research-notes&gt;Originally included but subsequently excluded on 3rd opinion&lt;/research-notes&gt;&lt;/record&gt;&lt;/Cite&gt;&lt;/EndNote&gt;</w:instrText>
            </w:r>
            <w:r w:rsidRPr="000F45C2">
              <w:rPr>
                <w:sz w:val="22"/>
                <w:szCs w:val="22"/>
              </w:rPr>
              <w:fldChar w:fldCharType="separate"/>
            </w:r>
            <w:r w:rsidRPr="000F45C2">
              <w:rPr>
                <w:noProof/>
                <w:sz w:val="22"/>
                <w:szCs w:val="22"/>
              </w:rPr>
              <w:t>(O’Keeffe, 2009)</w:t>
            </w:r>
            <w:r w:rsidRPr="000F45C2">
              <w:rPr>
                <w:sz w:val="22"/>
                <w:szCs w:val="22"/>
              </w:rPr>
              <w:fldChar w:fldCharType="end"/>
            </w:r>
          </w:p>
        </w:tc>
        <w:tc>
          <w:tcPr>
            <w:tcW w:w="6542" w:type="dxa"/>
          </w:tcPr>
          <w:p w:rsidR="003D2A11" w:rsidRPr="000F45C2" w:rsidRDefault="00E516CA" w:rsidP="00F73713">
            <w:pPr>
              <w:pStyle w:val="Default"/>
              <w:rPr>
                <w:sz w:val="22"/>
                <w:szCs w:val="22"/>
              </w:rPr>
            </w:pPr>
            <w:r w:rsidRPr="000F45C2">
              <w:rPr>
                <w:sz w:val="22"/>
                <w:szCs w:val="22"/>
              </w:rPr>
              <w:t>Outcome – The outcome</w:t>
            </w:r>
            <w:r w:rsidR="0042039A" w:rsidRPr="000F45C2">
              <w:rPr>
                <w:sz w:val="22"/>
                <w:szCs w:val="22"/>
              </w:rPr>
              <w:t xml:space="preserve"> of interest in this study appea</w:t>
            </w:r>
            <w:r w:rsidRPr="000F45C2">
              <w:rPr>
                <w:sz w:val="22"/>
                <w:szCs w:val="22"/>
              </w:rPr>
              <w:t xml:space="preserve">rs to be organisational change and roll-out of personalisation. </w:t>
            </w:r>
            <w:r w:rsidR="0050390E" w:rsidRPr="000F45C2">
              <w:rPr>
                <w:sz w:val="22"/>
                <w:szCs w:val="22"/>
              </w:rPr>
              <w:t xml:space="preserve">It </w:t>
            </w:r>
            <w:r w:rsidR="0042039A" w:rsidRPr="000F45C2">
              <w:rPr>
                <w:sz w:val="22"/>
                <w:szCs w:val="22"/>
              </w:rPr>
              <w:t xml:space="preserve">was </w:t>
            </w:r>
            <w:r w:rsidR="0050390E" w:rsidRPr="000F45C2">
              <w:rPr>
                <w:sz w:val="22"/>
                <w:szCs w:val="22"/>
              </w:rPr>
              <w:t xml:space="preserve">also difficult to determine what </w:t>
            </w:r>
            <w:r w:rsidR="0042039A" w:rsidRPr="000F45C2">
              <w:rPr>
                <w:sz w:val="22"/>
                <w:szCs w:val="22"/>
              </w:rPr>
              <w:t>was</w:t>
            </w:r>
            <w:r w:rsidR="0050390E" w:rsidRPr="000F45C2">
              <w:rPr>
                <w:sz w:val="22"/>
                <w:szCs w:val="22"/>
              </w:rPr>
              <w:t xml:space="preserve"> based in data and on opinion. </w:t>
            </w:r>
          </w:p>
        </w:tc>
      </w:tr>
      <w:tr w:rsidR="003D2A11" w:rsidRPr="000F45C2" w:rsidTr="00F73713">
        <w:trPr>
          <w:trHeight w:val="147"/>
        </w:trPr>
        <w:tc>
          <w:tcPr>
            <w:tcW w:w="2376" w:type="dxa"/>
          </w:tcPr>
          <w:p w:rsidR="003D2A11" w:rsidRPr="000F45C2" w:rsidRDefault="00E516CA" w:rsidP="0042039A">
            <w:pPr>
              <w:pStyle w:val="Default"/>
              <w:rPr>
                <w:sz w:val="22"/>
                <w:szCs w:val="22"/>
              </w:rPr>
            </w:pPr>
            <w:r w:rsidRPr="000F45C2">
              <w:rPr>
                <w:sz w:val="22"/>
                <w:szCs w:val="22"/>
              </w:rPr>
              <w:fldChar w:fldCharType="begin"/>
            </w:r>
            <w:r w:rsidR="0042039A" w:rsidRPr="000F45C2">
              <w:rPr>
                <w:sz w:val="22"/>
                <w:szCs w:val="22"/>
              </w:rPr>
              <w:instrText xml:space="preserve"> ADDIN EN.CITE &lt;EndNote&gt;&lt;Cite&gt;&lt;Author&gt;O’Keeffe&lt;/Author&gt;&lt;Year&gt;2007&lt;/Year&gt;&lt;RecNum&gt;395&lt;/RecNum&gt;&lt;DisplayText&gt;(O’Keeffe, O’Keeffe, Wiener, &amp;amp; Siebenaler, 2007)&lt;/DisplayText&gt;&lt;record&gt;&lt;rec-number&gt;395&lt;/rec-number&gt;&lt;foreign-keys&gt;&lt;key app="EN" db-id="wdtedtprpvzzw1essaxv5a5isedrsstw0t00" timestamp="1485434123"&gt;395&lt;/key&gt;&lt;/foreign-keys&gt;&lt;ref-type name="Report"&gt;27&lt;/ref-type&gt;&lt;contributors&gt;&lt;authors&gt;&lt;author&gt;O’Keeffe, Janet&lt;/author&gt;&lt;author&gt;O’Keeffe, Christine &lt;/author&gt;&lt;author&gt;Wiener, Joshua M. &lt;/author&gt;&lt;author&gt;Siebenaler, Kristin  &lt;/author&gt;&lt;/authors&gt;&lt;/contributors&gt;&lt;titles&gt;&lt;title&gt;Increasing Options for Self-Directed Services Initiatives of the FY 2003 Independence Plus Grantees&lt;/title&gt;&lt;/titles&gt;&lt;pages&gt;95&lt;/pages&gt;&lt;dates&gt;&lt;year&gt;2007&lt;/year&gt;&lt;/dates&gt;&lt;pub-location&gt;Baltimore, MD&lt;/pub-location&gt;&lt;publisher&gt;Centers for Medicare and&amp;#xD;Medicaid Services&lt;/publisher&gt;&lt;urls&gt;&lt;related-urls&gt;&lt;url&gt;http://www.nasuad.org/sites/nasuad/files/hcbs/files/130/6482/IPpaper.pdf&lt;/url&gt;&lt;/related-urls&gt;&lt;/urls&gt;&lt;research-notes&gt;Originally included but subsequently excluded on 3rd opinion&lt;/research-notes&gt;&lt;/record&gt;&lt;/Cite&gt;&lt;/EndNote&gt;</w:instrText>
            </w:r>
            <w:r w:rsidRPr="000F45C2">
              <w:rPr>
                <w:sz w:val="22"/>
                <w:szCs w:val="22"/>
              </w:rPr>
              <w:fldChar w:fldCharType="separate"/>
            </w:r>
            <w:r w:rsidR="0042039A" w:rsidRPr="000F45C2">
              <w:rPr>
                <w:noProof/>
                <w:sz w:val="22"/>
                <w:szCs w:val="22"/>
              </w:rPr>
              <w:t>(O’Keeffe, O’Keeffe, Wiener, &amp; Siebenaler, 2007)</w:t>
            </w:r>
            <w:r w:rsidRPr="000F45C2">
              <w:rPr>
                <w:sz w:val="22"/>
                <w:szCs w:val="22"/>
              </w:rPr>
              <w:fldChar w:fldCharType="end"/>
            </w:r>
          </w:p>
        </w:tc>
        <w:tc>
          <w:tcPr>
            <w:tcW w:w="6542" w:type="dxa"/>
          </w:tcPr>
          <w:p w:rsidR="003D2A11" w:rsidRPr="000F45C2" w:rsidRDefault="0042039A" w:rsidP="00F73713">
            <w:pPr>
              <w:pStyle w:val="Default"/>
              <w:rPr>
                <w:sz w:val="22"/>
                <w:szCs w:val="22"/>
              </w:rPr>
            </w:pPr>
            <w:r w:rsidRPr="000F45C2">
              <w:rPr>
                <w:sz w:val="22"/>
                <w:szCs w:val="22"/>
              </w:rPr>
              <w:t xml:space="preserve">Method – This paper is descriptive in nature with no raw data to draw from. </w:t>
            </w:r>
            <w:r w:rsidR="009051DA" w:rsidRPr="000F45C2">
              <w:rPr>
                <w:sz w:val="22"/>
                <w:szCs w:val="22"/>
              </w:rPr>
              <w:t xml:space="preserve">While implementation considerations were described it was too difficult to extract qualitative data for analysis. </w:t>
            </w:r>
          </w:p>
        </w:tc>
      </w:tr>
      <w:tr w:rsidR="003D2A11" w:rsidRPr="000F45C2" w:rsidTr="00F73713">
        <w:trPr>
          <w:trHeight w:val="147"/>
        </w:trPr>
        <w:tc>
          <w:tcPr>
            <w:tcW w:w="2376" w:type="dxa"/>
          </w:tcPr>
          <w:p w:rsidR="003D2A11" w:rsidRPr="000F45C2" w:rsidRDefault="0050390E"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Orion Marketing Research&lt;/Author&gt;&lt;Year&gt;2007&lt;/Year&gt;&lt;RecNum&gt;168&lt;/RecNum&gt;&lt;DisplayText&gt;(Orion Marketing Research, 2007)&lt;/DisplayText&gt;&lt;record&gt;&lt;rec-number&gt;168&lt;/rec-number&gt;&lt;foreign-keys&gt;&lt;key app="EN" db-id="t5d0tf2s2rwddqes5xcvwx02d9s2swazzxwt" timestamp="1499352125"&gt;168&lt;/key&gt;&lt;/foreign-keys&gt;&lt;ref-type name="Report"&gt;27&lt;/ref-type&gt;&lt;contributors&gt;&lt;authors&gt;&lt;author&gt;Orion Marketing Research,&lt;/author&gt;&lt;/authors&gt;&lt;/contributors&gt;&lt;titles&gt;&lt;title&gt;Evaluation of Disability Support Program Pilot Project - Final Report&lt;/title&gt;&lt;short-title&gt;Evaluation of Disability Support Program Pilot Project - Final Report&lt;/short-title&gt;&lt;/titles&gt;&lt;pages&gt;57&lt;/pages&gt;&lt;dates&gt;&lt;year&gt;2007&lt;/year&gt;&lt;/dates&gt;&lt;pub-location&gt;New Brunswick, Canada&lt;/pub-location&gt;&lt;publisher&gt;Orion Marketing Research&lt;/publisher&gt;&lt;urls&gt;&lt;/urls&gt;&lt;/record&gt;&lt;/Cite&gt;&lt;/EndNote&gt;</w:instrText>
            </w:r>
            <w:r w:rsidRPr="000F45C2">
              <w:rPr>
                <w:sz w:val="22"/>
                <w:szCs w:val="22"/>
              </w:rPr>
              <w:fldChar w:fldCharType="separate"/>
            </w:r>
            <w:r w:rsidRPr="000F45C2">
              <w:rPr>
                <w:noProof/>
                <w:sz w:val="22"/>
                <w:szCs w:val="22"/>
              </w:rPr>
              <w:t>(Orion Marketing Research, 2007)</w:t>
            </w:r>
            <w:r w:rsidRPr="000F45C2">
              <w:rPr>
                <w:sz w:val="22"/>
                <w:szCs w:val="22"/>
              </w:rPr>
              <w:fldChar w:fldCharType="end"/>
            </w:r>
          </w:p>
        </w:tc>
        <w:tc>
          <w:tcPr>
            <w:tcW w:w="6542" w:type="dxa"/>
          </w:tcPr>
          <w:p w:rsidR="003D2A11" w:rsidRPr="000F45C2" w:rsidRDefault="0050390E" w:rsidP="0050390E">
            <w:pPr>
              <w:pStyle w:val="Default"/>
              <w:rPr>
                <w:sz w:val="22"/>
                <w:szCs w:val="22"/>
              </w:rPr>
            </w:pPr>
            <w:r w:rsidRPr="000F45C2">
              <w:rPr>
                <w:sz w:val="22"/>
                <w:szCs w:val="22"/>
              </w:rPr>
              <w:t xml:space="preserve">Intervention – The intervention in this study </w:t>
            </w:r>
            <w:r w:rsidR="0042039A" w:rsidRPr="000F45C2">
              <w:rPr>
                <w:sz w:val="22"/>
                <w:szCs w:val="22"/>
              </w:rPr>
              <w:t>was</w:t>
            </w:r>
            <w:r w:rsidRPr="000F45C2">
              <w:rPr>
                <w:sz w:val="22"/>
                <w:szCs w:val="22"/>
              </w:rPr>
              <w:t xml:space="preserve"> not clearly defined and there </w:t>
            </w:r>
            <w:r w:rsidR="0042039A" w:rsidRPr="000F45C2">
              <w:rPr>
                <w:sz w:val="22"/>
                <w:szCs w:val="22"/>
              </w:rPr>
              <w:t>was</w:t>
            </w:r>
            <w:r w:rsidRPr="000F45C2">
              <w:rPr>
                <w:sz w:val="22"/>
                <w:szCs w:val="22"/>
              </w:rPr>
              <w:t xml:space="preserve"> no specific mention of individualised funding </w:t>
            </w:r>
          </w:p>
        </w:tc>
      </w:tr>
      <w:tr w:rsidR="00E516CA" w:rsidRPr="000F45C2" w:rsidTr="00F73713">
        <w:trPr>
          <w:trHeight w:val="147"/>
        </w:trPr>
        <w:tc>
          <w:tcPr>
            <w:tcW w:w="2376" w:type="dxa"/>
          </w:tcPr>
          <w:p w:rsidR="00E516CA" w:rsidRPr="000F45C2" w:rsidRDefault="0050390E" w:rsidP="00116B38">
            <w:pPr>
              <w:pStyle w:val="Default"/>
              <w:rPr>
                <w:sz w:val="22"/>
                <w:szCs w:val="22"/>
              </w:rPr>
            </w:pPr>
            <w:r w:rsidRPr="000F45C2">
              <w:rPr>
                <w:sz w:val="22"/>
                <w:szCs w:val="22"/>
              </w:rPr>
              <w:fldChar w:fldCharType="begin">
                <w:fldData xml:space="preserve">PEVuZE5vdGU+PENpdGU+PEF1dGhvcj5PdHRtYW5uPC9BdXRob3I+PFllYXI+MjAwOTwvWWVhcj48
UmVjTnVtPjU1PC9SZWNOdW0+PERpc3BsYXlUZXh0PihHb2V0eiAgT3R0bWFubiwgTGFyYWd5LCAm
YW1wOyBIYWRkb24sIDIwMDkpPC9EaXNwbGF5VGV4dD48cmVjb3JkPjxyZWMtbnVtYmVyPjU1PC9y
ZWMtbnVtYmVyPjxmb3JlaWduLWtleXM+PGtleSBhcHA9IkVOIiBkYi1pZD0id2R0ZWR0cHJwdnp6
dzFlc3NheHY1YTVpc2VkcnNzdHcwdDAwIiB0aW1lc3RhbXA9IjE0NjU0MDU0NzAiPjU1PC9rZXk+
PC9mb3JlaWduLWtleXM+PHJlZi10eXBlIG5hbWU9IkpvdXJuYWwgQXJ0aWNsZSI+MTc8L3JlZi10
eXBlPjxjb250cmlidXRvcnM+PGF1dGhvcnM+PGF1dGhvcj5PdHRtYW5uLCBHb2V0eiA8L2F1dGhv
cj48YXV0aG9yPkxhcmFneSwgQy48L2F1dGhvcj48YXV0aG9yPkhhZGRvbiwgTS48L2F1dGhvcj48
L2F1dGhvcnM+PC9jb250cmlidXRvcnM+PGF1dGgtYWRkcmVzcz5TY2hvb2wgb2YgTnVyc2luZywg
RGVha2luIFVuaXZlcnNpdHksIE1lbGJvdXJuZSwgQXVzdHJhbGlhLiBnb2V0ei5vdHRtYW5uQGRl
YWtpbi5lZHUuYXU8L2F1dGgtYWRkcmVzcz48dGl0bGVzPjx0aXRsZT5FeHBlcmllbmNlcyBvZiBk
aXNhYmlsaXR5IGNvbnN1bWVyLWRpcmVjdGVkIGNhcmUgdXNlcnMgaW4gQXVzdHJhbGlhOiByZXN1
bHRzIGZyb20gYSBsb25naXR1ZGluYWwgcXVhbGl0YXRpdmUgc3R1ZHk8L3RpdGxlPjxzZWNvbmRh
cnktdGl0bGU+SGVhbHRoICZhbXA7IFNvY2lhbCBDYXJlIGluIHRoZSBDb21tdW5pdHk8L3NlY29u
ZGFyeS10aXRsZT48L3RpdGxlcz48cGVyaW9kaWNhbD48ZnVsbC10aXRsZT5IZWFsdGggJmFtcDsg
U29jaWFsIENhcmUgaW4gdGhlIENvbW11bml0eTwvZnVsbC10aXRsZT48L3BlcmlvZGljYWw+PHBh
Z2VzPjQ2Ni00NzUgMTBwPC9wYWdlcz48dm9sdW1lPjE3PC92b2x1bWU+PG51bWJlcj41PC9udW1i
ZXI+PGtleXdvcmRzPjxrZXl3b3JkPkRpc2FibGVkPC9rZXl3b3JkPjxrZXl3b3JkPlBhdGllbnQg
Q2VudGVyZWQgQ2FyZSAtLSBNZXRob2RzIC0tIFZpY3RvcmlhPC9rZXl3b3JkPjxrZXl3b3JkPlBy
b2dyYW0gRXZhbHVhdGlvbjwva2V5d29yZD48a2V5d29yZD5RdWFsaXR5IG9mIEhlYWx0aCBDYXJl
IC0tIEV2YWx1YXRpb24gLS0gVmljdG9yaWE8L2tleXdvcmQ+PGtleXdvcmQ+UmVpbWJ1cnNlbWVu
dCBNZWNoYW5pc21zIC0tIFRyZW5kcyAtLSBWaWN0b3JpYTwva2V5d29yZD48a2V5d29yZD5BZG9s
ZXNjZW5jZTwva2V5d29yZD48a2V5d29yZD5BZHVsdDwva2V5d29yZD48a2V5d29yZD5DYXJlZ2l2
ZXJzPC9rZXl3b3JkPjxrZXl3b3JkPkNoaWxkPC9rZXl3b3JkPjxrZXl3b3JkPkVtcG93ZXJtZW50
PC9rZXl3b3JkPjxrZXl3b3JkPkZhbWlseSBBdHRpdHVkZXM8L2tleXdvcmQ+PGtleXdvcmQ+RmF0
aGVyczwva2V5d29yZD48a2V5d29yZD5Ib21lIEhlYWx0aCBDYXJlPC9rZXl3b3JkPjxrZXl3b3Jk
Pk1vdGhlcnM8L2tleXdvcmQ+PGtleXdvcmQ+UHJvc3BlY3RpdmUgU3R1ZGllczwva2V5d29yZD48
a2V5d29yZD5RdWFsaXRhdGl2ZSBTdHVkaWVzPC9rZXl3b3JkPjxrZXl3b3JkPlNlbWktU3RydWN0
dXJlZCBJbnRlcnZpZXc8L2tleXdvcmQ+PGtleXdvcmQ+VGltZSBGYWN0b3JzPC9rZXl3b3JkPjxr
ZXl3b3JkPlZpY3RvcmlhPC9rZXl3b3JkPjxrZXl3b3JkPkh1bWFuPC9rZXl3b3JkPjwva2V5d29y
ZHM+PGRhdGVzPjx5ZWFyPjIwMDk8L3llYXI+PC9kYXRlcz48cHViLWxvY2F0aW9uPk1hbGRlbiwg
TWFzc2FjaHVzZXR0czwvcHViLWxvY2F0aW9uPjxwdWJsaXNoZXI+V2lsZXktQmxhY2t3ZWxsPC9w
dWJsaXNoZXI+PGlzYm4+MDk2Ni0wNDEwPC9pc2JuPjxhY2Nlc3Npb24tbnVtPjEwNTQwODU4My4g
TGFuZ3VhZ2U6IEVuZ2xpc2guIEVudHJ5IERhdGU6IDIwMDkxMDIzLiBSZXZpc2lvbiBEYXRlOiAy
MDE1MDgyMC4gUHVibGljYXRpb24gVHlwZTogSm91cm5hbCBBcnRpY2xlPC9hY2Nlc3Npb24tbnVt
Pjx1cmxzPjxyZWxhdGVkLXVybHM+PHVybD5odHRwOi8vc2VhcmNoLmVic2NvaG9zdC5jb20vbG9n
aW4uYXNweD9kaXJlY3Q9dHJ1ZSZhbXA7ZGI9amxoJmFtcDtBTj0xMDU0MDg1ODMmYW1wO3NpdGU9
ZWhvc3QtbGl2ZTsgaHR0cDovL29ubGluZWxpYnJhcnkud2lsZXkuY29tL2RvaS8xMC4xMTExL2ou
MTM2NS0yNTI0LjIwMDkuMDA4NTEueC9hYnN0cmFjdDwvdXJsPjwvcmVsYXRlZC11cmxzPjwvdXJs
cz48ZWxlY3Ryb25pYy1yZXNvdXJjZS1udW0+MTAuMTExMS9qLjEzNjUtMjUyNC4yMDA5LjAwODUx
Lng8L2VsZWN0cm9uaWMtcmVzb3VyY2UtbnVtPjxyZW1vdGUtZGF0YWJhc2UtbmFtZT5qbGg8L3Jl
bW90ZS1kYXRhYmFzZS1uYW1lPjxyZW1vdGUtZGF0YWJhc2UtcHJvdmlkZXI+RUJTQ09ob3N0PC9y
ZW1vdGUtZGF0YWJhc2UtcHJvdmlkZXI+PC9yZWNvcmQ+PC9DaXRlPjwvRW5kTm90ZT5=
</w:fldData>
              </w:fldChar>
            </w:r>
            <w:r w:rsidR="00116B38" w:rsidRPr="000F45C2">
              <w:rPr>
                <w:sz w:val="22"/>
                <w:szCs w:val="22"/>
              </w:rPr>
              <w:instrText xml:space="preserve"> ADDIN EN.CITE </w:instrText>
            </w:r>
            <w:r w:rsidR="00116B38" w:rsidRPr="000F45C2">
              <w:rPr>
                <w:sz w:val="22"/>
                <w:szCs w:val="22"/>
              </w:rPr>
              <w:fldChar w:fldCharType="begin">
                <w:fldData xml:space="preserve">PEVuZE5vdGU+PENpdGU+PEF1dGhvcj5PdHRtYW5uPC9BdXRob3I+PFllYXI+MjAwOTwvWWVhcj48
UmVjTnVtPjU1PC9SZWNOdW0+PERpc3BsYXlUZXh0PihHb2V0eiAgT3R0bWFubiwgTGFyYWd5LCAm
YW1wOyBIYWRkb24sIDIwMDkpPC9EaXNwbGF5VGV4dD48cmVjb3JkPjxyZWMtbnVtYmVyPjU1PC9y
ZWMtbnVtYmVyPjxmb3JlaWduLWtleXM+PGtleSBhcHA9IkVOIiBkYi1pZD0id2R0ZWR0cHJwdnp6
dzFlc3NheHY1YTVpc2VkcnNzdHcwdDAwIiB0aW1lc3RhbXA9IjE0NjU0MDU0NzAiPjU1PC9rZXk+
PC9mb3JlaWduLWtleXM+PHJlZi10eXBlIG5hbWU9IkpvdXJuYWwgQXJ0aWNsZSI+MTc8L3JlZi10
eXBlPjxjb250cmlidXRvcnM+PGF1dGhvcnM+PGF1dGhvcj5PdHRtYW5uLCBHb2V0eiA8L2F1dGhv
cj48YXV0aG9yPkxhcmFneSwgQy48L2F1dGhvcj48YXV0aG9yPkhhZGRvbiwgTS48L2F1dGhvcj48
L2F1dGhvcnM+PC9jb250cmlidXRvcnM+PGF1dGgtYWRkcmVzcz5TY2hvb2wgb2YgTnVyc2luZywg
RGVha2luIFVuaXZlcnNpdHksIE1lbGJvdXJuZSwgQXVzdHJhbGlhLiBnb2V0ei5vdHRtYW5uQGRl
YWtpbi5lZHUuYXU8L2F1dGgtYWRkcmVzcz48dGl0bGVzPjx0aXRsZT5FeHBlcmllbmNlcyBvZiBk
aXNhYmlsaXR5IGNvbnN1bWVyLWRpcmVjdGVkIGNhcmUgdXNlcnMgaW4gQXVzdHJhbGlhOiByZXN1
bHRzIGZyb20gYSBsb25naXR1ZGluYWwgcXVhbGl0YXRpdmUgc3R1ZHk8L3RpdGxlPjxzZWNvbmRh
cnktdGl0bGU+SGVhbHRoICZhbXA7IFNvY2lhbCBDYXJlIGluIHRoZSBDb21tdW5pdHk8L3NlY29u
ZGFyeS10aXRsZT48L3RpdGxlcz48cGVyaW9kaWNhbD48ZnVsbC10aXRsZT5IZWFsdGggJmFtcDsg
U29jaWFsIENhcmUgaW4gdGhlIENvbW11bml0eTwvZnVsbC10aXRsZT48L3BlcmlvZGljYWw+PHBh
Z2VzPjQ2Ni00NzUgMTBwPC9wYWdlcz48dm9sdW1lPjE3PC92b2x1bWU+PG51bWJlcj41PC9udW1i
ZXI+PGtleXdvcmRzPjxrZXl3b3JkPkRpc2FibGVkPC9rZXl3b3JkPjxrZXl3b3JkPlBhdGllbnQg
Q2VudGVyZWQgQ2FyZSAtLSBNZXRob2RzIC0tIFZpY3RvcmlhPC9rZXl3b3JkPjxrZXl3b3JkPlBy
b2dyYW0gRXZhbHVhdGlvbjwva2V5d29yZD48a2V5d29yZD5RdWFsaXR5IG9mIEhlYWx0aCBDYXJl
IC0tIEV2YWx1YXRpb24gLS0gVmljdG9yaWE8L2tleXdvcmQ+PGtleXdvcmQ+UmVpbWJ1cnNlbWVu
dCBNZWNoYW5pc21zIC0tIFRyZW5kcyAtLSBWaWN0b3JpYTwva2V5d29yZD48a2V5d29yZD5BZG9s
ZXNjZW5jZTwva2V5d29yZD48a2V5d29yZD5BZHVsdDwva2V5d29yZD48a2V5d29yZD5DYXJlZ2l2
ZXJzPC9rZXl3b3JkPjxrZXl3b3JkPkNoaWxkPC9rZXl3b3JkPjxrZXl3b3JkPkVtcG93ZXJtZW50
PC9rZXl3b3JkPjxrZXl3b3JkPkZhbWlseSBBdHRpdHVkZXM8L2tleXdvcmQ+PGtleXdvcmQ+RmF0
aGVyczwva2V5d29yZD48a2V5d29yZD5Ib21lIEhlYWx0aCBDYXJlPC9rZXl3b3JkPjxrZXl3b3Jk
Pk1vdGhlcnM8L2tleXdvcmQ+PGtleXdvcmQ+UHJvc3BlY3RpdmUgU3R1ZGllczwva2V5d29yZD48
a2V5d29yZD5RdWFsaXRhdGl2ZSBTdHVkaWVzPC9rZXl3b3JkPjxrZXl3b3JkPlNlbWktU3RydWN0
dXJlZCBJbnRlcnZpZXc8L2tleXdvcmQ+PGtleXdvcmQ+VGltZSBGYWN0b3JzPC9rZXl3b3JkPjxr
ZXl3b3JkPlZpY3RvcmlhPC9rZXl3b3JkPjxrZXl3b3JkPkh1bWFuPC9rZXl3b3JkPjwva2V5d29y
ZHM+PGRhdGVzPjx5ZWFyPjIwMDk8L3llYXI+PC9kYXRlcz48cHViLWxvY2F0aW9uPk1hbGRlbiwg
TWFzc2FjaHVzZXR0czwvcHViLWxvY2F0aW9uPjxwdWJsaXNoZXI+V2lsZXktQmxhY2t3ZWxsPC9w
dWJsaXNoZXI+PGlzYm4+MDk2Ni0wNDEwPC9pc2JuPjxhY2Nlc3Npb24tbnVtPjEwNTQwODU4My4g
TGFuZ3VhZ2U6IEVuZ2xpc2guIEVudHJ5IERhdGU6IDIwMDkxMDIzLiBSZXZpc2lvbiBEYXRlOiAy
MDE1MDgyMC4gUHVibGljYXRpb24gVHlwZTogSm91cm5hbCBBcnRpY2xlPC9hY2Nlc3Npb24tbnVt
Pjx1cmxzPjxyZWxhdGVkLXVybHM+PHVybD5odHRwOi8vc2VhcmNoLmVic2NvaG9zdC5jb20vbG9n
aW4uYXNweD9kaXJlY3Q9dHJ1ZSZhbXA7ZGI9amxoJmFtcDtBTj0xMDU0MDg1ODMmYW1wO3NpdGU9
ZWhvc3QtbGl2ZTsgaHR0cDovL29ubGluZWxpYnJhcnkud2lsZXkuY29tL2RvaS8xMC4xMTExL2ou
MTM2NS0yNTI0LjIwMDkuMDA4NTEueC9hYnN0cmFjdDwvdXJsPjwvcmVsYXRlZC11cmxzPjwvdXJs
cz48ZWxlY3Ryb25pYy1yZXNvdXJjZS1udW0+MTAuMTExMS9qLjEzNjUtMjUyNC4yMDA5LjAwODUx
Lng8L2VsZWN0cm9uaWMtcmVzb3VyY2UtbnVtPjxyZW1vdGUtZGF0YWJhc2UtbmFtZT5qbGg8L3Jl
bW90ZS1kYXRhYmFzZS1uYW1lPjxyZW1vdGUtZGF0YWJhc2UtcHJvdmlkZXI+RUJTQ09ob3N0PC9y
ZW1vdGUtZGF0YWJhc2UtcHJvdmlkZXI+PC9yZWNvcmQ+PC9DaXRlPjwvRW5kTm90ZT5=
</w:fldData>
              </w:fldChar>
            </w:r>
            <w:r w:rsidR="00116B38" w:rsidRPr="000F45C2">
              <w:rPr>
                <w:sz w:val="22"/>
                <w:szCs w:val="22"/>
              </w:rPr>
              <w:instrText xml:space="preserve"> ADDIN EN.CITE.DATA </w:instrText>
            </w:r>
            <w:r w:rsidR="00116B38" w:rsidRPr="000F45C2">
              <w:rPr>
                <w:sz w:val="22"/>
                <w:szCs w:val="22"/>
              </w:rPr>
            </w:r>
            <w:r w:rsidR="00116B38" w:rsidRPr="000F45C2">
              <w:rPr>
                <w:sz w:val="22"/>
                <w:szCs w:val="22"/>
              </w:rPr>
              <w:fldChar w:fldCharType="end"/>
            </w:r>
            <w:r w:rsidRPr="000F45C2">
              <w:rPr>
                <w:sz w:val="22"/>
                <w:szCs w:val="22"/>
              </w:rPr>
            </w:r>
            <w:r w:rsidRPr="000F45C2">
              <w:rPr>
                <w:sz w:val="22"/>
                <w:szCs w:val="22"/>
              </w:rPr>
              <w:fldChar w:fldCharType="separate"/>
            </w:r>
            <w:r w:rsidR="00116B38" w:rsidRPr="000F45C2">
              <w:rPr>
                <w:noProof/>
                <w:sz w:val="22"/>
                <w:szCs w:val="22"/>
              </w:rPr>
              <w:t>(Goetz  Ottmann, Laragy, &amp; Haddon, 2009)</w:t>
            </w:r>
            <w:r w:rsidRPr="000F45C2">
              <w:rPr>
                <w:sz w:val="22"/>
                <w:szCs w:val="22"/>
              </w:rPr>
              <w:fldChar w:fldCharType="end"/>
            </w:r>
          </w:p>
        </w:tc>
        <w:tc>
          <w:tcPr>
            <w:tcW w:w="6542" w:type="dxa"/>
          </w:tcPr>
          <w:p w:rsidR="00E516CA" w:rsidRPr="000F45C2" w:rsidRDefault="0050390E" w:rsidP="0050390E">
            <w:pPr>
              <w:pStyle w:val="Default"/>
              <w:rPr>
                <w:sz w:val="22"/>
                <w:szCs w:val="22"/>
              </w:rPr>
            </w:pPr>
            <w:r w:rsidRPr="000F45C2">
              <w:rPr>
                <w:sz w:val="22"/>
                <w:szCs w:val="22"/>
              </w:rPr>
              <w:t>Population – The majority of PwD are minors. The study focused on the perspective</w:t>
            </w:r>
            <w:r w:rsidR="00116B38" w:rsidRPr="000F45C2">
              <w:rPr>
                <w:sz w:val="22"/>
                <w:szCs w:val="22"/>
              </w:rPr>
              <w:t>s</w:t>
            </w:r>
            <w:r w:rsidRPr="000F45C2">
              <w:rPr>
                <w:sz w:val="22"/>
                <w:szCs w:val="22"/>
              </w:rPr>
              <w:t xml:space="preserve"> of family m</w:t>
            </w:r>
            <w:r w:rsidR="00116B38" w:rsidRPr="000F45C2">
              <w:rPr>
                <w:sz w:val="22"/>
                <w:szCs w:val="22"/>
              </w:rPr>
              <w:t>embers and not about implementati</w:t>
            </w:r>
            <w:r w:rsidRPr="000F45C2">
              <w:rPr>
                <w:sz w:val="22"/>
                <w:szCs w:val="22"/>
              </w:rPr>
              <w:t>on</w:t>
            </w:r>
          </w:p>
        </w:tc>
      </w:tr>
      <w:tr w:rsidR="00E516CA" w:rsidRPr="000F45C2" w:rsidTr="00F73713">
        <w:trPr>
          <w:trHeight w:val="147"/>
        </w:trPr>
        <w:tc>
          <w:tcPr>
            <w:tcW w:w="2376" w:type="dxa"/>
          </w:tcPr>
          <w:p w:rsidR="00E516CA" w:rsidRPr="000F45C2" w:rsidRDefault="0050390E" w:rsidP="00432DA6">
            <w:pPr>
              <w:pStyle w:val="Default"/>
              <w:rPr>
                <w:sz w:val="22"/>
                <w:szCs w:val="22"/>
              </w:rPr>
            </w:pPr>
            <w:r w:rsidRPr="000F45C2">
              <w:rPr>
                <w:sz w:val="22"/>
                <w:szCs w:val="22"/>
              </w:rPr>
              <w:fldChar w:fldCharType="begin">
                <w:fldData xml:space="preserve">PEVuZE5vdGU+PENpdGU+PEF1dGhvcj5PdHRtYW5uPC9BdXRob3I+PFllYXI+MjAxNDwvWWVhcj48
UmVjTnVtPjE3MDwvUmVjTnVtPjxEaXNwbGF5VGV4dD4oR29ldHogT3R0bWFubiAmYW1wOyBNb2hl
YmJpLCAyMDE0KTwvRGlzcGxheVRleHQ+PHJlY29yZD48cmVjLW51bWJlcj4xNzA8L3JlYy1udW1i
ZXI+PGZvcmVpZ24ta2V5cz48a2V5IGFwcD0iRU4iIGRiLWlkPSJ0NWQwdGYyczJyd2RkcWVzNXhj
dnd4MDJkOXMyc3dhenp4d3QiIHRpbWVzdGFtcD0iMTQ5OTM1MjEyNSI+MTcwPC9rZXk+PC9mb3Jl
aWduLWtleXM+PHJlZi10eXBlIG5hbWU9IkpvdXJuYWwgQXJ0aWNsZSI+MTc8L3JlZi10eXBlPjxj
b250cmlidXRvcnM+PGF1dGhvcnM+PGF1dGhvcj5PdHRtYW5uLCBHb2V0ejwvYXV0aG9yPjxhdXRo
b3I+TW9oZWJiaSwgTW9oYW1tZWRyZXphPC9hdXRob3I+PC9hdXRob3JzPjwvY29udHJpYnV0b3Jz
PjxhdXRoLWFkZHJlc3M+U2Nob29sIG9mIE51cnNpbmcgYW5kIE1pZHdpZmVyeSwgRGVha2luIFVu
aXZlcnNpdHksIEJ1cndvb2QsIFZpY3RvcmlhLCBBdXN0cmFsaWEgVW5pdGluZyBDYXJlIENvbW11
bml0eSBPcHRpb25zLCBSZXNlYXJjaCBEZXBhcnRtZW50LCBHbGVuIFdhdmVybGV5LCBWaWN0b3Jp
YSwgQXVzdHJhbGlhIEZhY3VsdHkgb2YgUG9wdWxhdGlvbiBIZWFsdGgsIERlYWtpbiBVbml2ZXJz
aXR5LCBCdXJ3b29kLCBWaWN0b3JpYSwgQXVzdHJhbGlhPC9hdXRoLWFkZHJlc3M+PHRpdGxlcz48
dGl0bGU+U2VsZi1kaXJlY3RlZCBjb21tdW5pdHkgc2VydmljZXMgZm9yIG9sZGVyIEF1c3RyYWxp
YW5zOiBhIHN0ZXBwZWQgY2FwYWNpdHktYnVpbGRpbmcgYXBwcm9hY2g8L3RpdGxlPjxzZWNvbmRh
cnktdGl0bGU+SGVhbHRoICZhbXA7IFNvY2lhbCBDYXJlIGluIHRoZSBDb21tdW5pdHk8L3NlY29u
ZGFyeS10aXRsZT48c2hvcnQtdGl0bGU+U2VsZi1kaXJlY3RlZCBjb21tdW5pdHkgc2VydmljZXMg
Zm9yIG9sZGVyIEF1c3RyYWxpYW5zOiBhIHN0ZXBwZWQgY2FwYWNpdHktYnVpbGRpbmcgYXBwcm9h
Y2g8L3Nob3J0LXRpdGxlPjwvdGl0bGVzPjxwZXJpb2RpY2FsPjxmdWxsLXRpdGxlPkhlYWx0aCAm
YW1wOyBTb2NpYWwgQ2FyZSBpbiB0aGUgQ29tbXVuaXR5PC9mdWxsLXRpdGxlPjwvcGVyaW9kaWNh
bD48cGFnZXM+NTk4LTYxMSAxNHA8L3BhZ2VzPjx2b2x1bWU+MjI8L3ZvbHVtZT48bnVtYmVyPjY8
L251bWJlcj48a2V5d29yZHM+PGtleXdvcmQ+RnJhaWwgRWxkZXJseTwva2V5d29yZD48a2V5d29y
ZD5Bc3Npc3RlZCBMaXZpbmcgLS0gSW4gT2xkIEFnZTwva2V5d29yZD48a2V5d29yZD5Db25zdW1l
ciBQYXJ0aWNpcGF0aW9uIC0tIEluIE9sZCBBZ2U8L2tleXdvcmQ+PGtleXdvcmQ+Q29uc3VtZXIg
U2F0aXNmYWN0aW9uIC0tIEluIE9sZCBBZ2U8L2tleXdvcmQ+PGtleXdvcmQ+U29jaWFsIFdvcmsg
U2VydmljZTwva2V5d29yZD48a2V5d29yZD5IdW1hbjwva2V5d29yZD48a2V5d29yZD5GdW5kaW5n
IFNvdXJjZTwva2V5d29yZD48a2V5d29yZD5Qcm9zcGVjdGl2ZSBTdHVkaWVzPC9rZXl3b3JkPjxr
ZXl3b3JkPkNvbXBhcmF0aXZlIFN0dWRpZXM8L2tleXdvcmQ+PGtleXdvcmQ+U3VydmV5czwva2V5
d29yZD48a2V5d29yZD5TZW1pLVN0cnVjdHVyZWQgSW50ZXJ2aWV3PC9rZXl3b3JkPjxrZXl3b3Jk
PlJlcGVhdGVkIE1lYXN1cmVzPC9rZXl3b3JkPjxrZXl3b3JkPlAtVmFsdWU8L2tleXdvcmQ+PGtl
eXdvcmQ+UXVhbnRpdGF0aXZlIFN0dWRpZXM8L2tleXdvcmQ+PGtleXdvcmQ+UXVhbGl0YXRpdmUg
U3R1ZGllczwva2V5d29yZD48a2V5d29yZD5Nb2RlbHMsIFRoZW9yZXRpY2FsPC9rZXl3b3JkPjxr
ZXl3b3JkPkNhc2UgTWFuYWdlbWVudDwva2V5d29yZD48a2V5d29yZD5WaWN0b3JpYTwva2V5d29y
ZD48a2V5d29yZD5RdWVzdGlvbm5haXJlczwva2V5d29yZD48a2V5d29yZD5TdW1tYXRlZCBSYXRp
bmcgU2NhbGluZzwva2V5d29yZD48a2V5d29yZD5TY2FsZXM8L2tleXdvcmQ+PGtleXdvcmQ+TG9n
aXN0aWMgUmVncmVzc2lvbjwva2V5d29yZD48a2V5d29yZD5Db2VmZmljaWVudCBBbHBoYTwva2V5
d29yZD48a2V5d29yZD5EZXNjcmlwdGl2ZSBTdGF0aXN0aWNzPC9rZXl3b3JkPjxrZXl3b3JkPkNo
aSBTcXVhcmUgVGVzdDwva2V5d29yZD48a2V5d29yZD5ULVRlc3RzPC9rZXl3b3JkPjxrZXl3b3Jk
PkRhdGEgQW5hbHlzaXMgU29mdHdhcmU8L2tleXdvcmQ+PGtleXdvcmQ+VGhlbWF0aWMgQW5hbHlz
aXM8L2tleXdvcmQ+PGtleXdvcmQ+TWFsZTwva2V5d29yZD48a2V5d29yZD5GZW1hbGU8L2tleXdv
cmQ+PGtleXdvcmQ+QWdlZDwva2V5d29yZD48a2V5d29yZD5BZ2VkLCA4MCBhbmQgT3Zlcjwva2V5
d29yZD48a2V5d29yZD5CdWRnZXRzPC9rZXl3b3JkPjxrZXl3b3JkPkRlbWVudGlhPC9rZXl3b3Jk
PjxrZXl3b3JkPkRlY2lzaW9uIE1ha2luZywgUGF0aWVudDwva2V5d29yZD48a2V5d29yZD5FZHVj
YXRpb25hbCBTdGF0dXM8L2tleXdvcmQ+PGtleXdvcmQ+UGF0aWVudCBBdXRvbm9teTwva2V5d29y
ZD48a2V5d29yZD5GYW1pbHk8L2tleXdvcmQ+PGtleXdvcmQ+SG9tZW1ha2VyIFNlcnZpY2VzPC9r
ZXl3b3JkPjxrZXl3b3JkPkhlYWx0aCBTZXJ2aWNlcyBOZWVkcyBhbmQgRGVtYW5kPC9rZXl3b3Jk
PjxrZXl3b3JkPlJlc291cmNlIEFsbG9jYXRpb248L2tleXdvcmQ+PGtleXdvcmQ+Q29udmVuaWVu
Y2UgU2FtcGxlPC9rZXl3b3JkPjwva2V5d29yZHM+PGRhdGVzPjx5ZWFyPjIwMTQ8L3llYXI+PC9k
YXRlcz48aXNibj4wOTY2LTA0MTA8L2lzYm4+PGFjY2Vzc2lvbi1udW0+MTAzNzkxMTE1LiBMYW5n
dWFnZTogRW5nbGlzaC4gRW50cnkgRGF0ZTogMjAxNTA0MjQuIFJldmlzaW9uIERhdGU6IDIwMTUx
MTAyLiBQdWJsaWNhdGlvbiBUeXBlOiBKb3VybmFsIEFydGljbGU8L2FjY2Vzc2lvbi1udW0+PHVy
bHM+PHJlbGF0ZWQtdXJscz48dXJsPmh0dHA6Ly9zZWFyY2guZWJzY29ob3N0LmNvbS9sb2dpbi5h
c3B4P2RpcmVjdD10cnVlJmFtcDtkYj1qbGgmYW1wO0FOPTEwMzc5MTExNSZhbXA7c2l0ZT1laG9z
dC1saXZlPC91cmw+PHVybD5odHRwOi8vb25saW5lbGlicmFyeS53aWxleS5jb20vZG9pLzEwLjEx
MTEvaHNjLjEyMTExL2Fic3RyYWN0PC91cmw+PC9yZWxhdGVkLXVybHM+PC91cmxzPjxlbGVjdHJv
bmljLXJlc291cmNlLW51bT4xMC4xMTExL2hzYy4xMjExMTwvZWxlY3Ryb25pYy1yZXNvdXJjZS1u
dW0+PHJlbW90ZS1kYXRhYmFzZS1uYW1lPmpsaDwvcmVtb3RlLWRhdGFiYXNlLW5hbWU+PHJlbW90
ZS1kYXRhYmFzZS1wcm92aWRlcj5FQlNDT2hvc3Q8L3JlbW90ZS1kYXRhYmFzZS1wcm92aWRlcj48
cmVzZWFyY2gtbm90ZXM+QWRkaXRpb25hbCBpbmZvIHJlcXVlc3Qgc2VudCB0aHJvdWdoIHJlc2Vh
cmNoZ2F0ZSAoMTkuMTAuMTYpIHRvIGNsYXJpZnkgZGlzYWJpbGl0eSBzdGF0dXMuPC9yZXNlYXJj
aC1ub3Rlcz48L3JlY29yZD48L0NpdGU+PENpdGU+PEF1dGhvcj5PdHRtYW5uPC9BdXRob3I+PFll
YXI+MjAxNDwvWWVhcj48UmVjTnVtPjE3MDwvUmVjTnVtPjxyZWNvcmQ+PHJlYy1udW1iZXI+MTcw
PC9yZWMtbnVtYmVyPjxmb3JlaWduLWtleXM+PGtleSBhcHA9IkVOIiBkYi1pZD0idDVkMHRmMnMy
cndkZHFlczV4Y3Z3eDAyZDlzMnN3YXp6eHd0IiB0aW1lc3RhbXA9IjE0OTkzNTIxMjUiPjE3MDwv
a2V5PjwvZm9yZWlnbi1rZXlzPjxyZWYtdHlwZSBuYW1lPSJKb3VybmFsIEFydGljbGUiPjE3PC9y
ZWYtdHlwZT48Y29udHJpYnV0b3JzPjxhdXRob3JzPjxhdXRob3I+T3R0bWFubiwgR29ldHo8L2F1
dGhvcj48YXV0aG9yPk1vaGViYmksIE1vaGFtbWVkcmV6YTwvYXV0aG9yPjwvYXV0aG9ycz48L2Nv
bnRyaWJ1dG9ycz48YXV0aC1hZGRyZXNzPlNjaG9vbCBvZiBOdXJzaW5nIGFuZCBNaWR3aWZlcnks
IERlYWtpbiBVbml2ZXJzaXR5LCBCdXJ3b29kLCBWaWN0b3JpYSwgQXVzdHJhbGlhIFVuaXRpbmcg
Q2FyZSBDb21tdW5pdHkgT3B0aW9ucywgUmVzZWFyY2ggRGVwYXJ0bWVudCwgR2xlbiBXYXZlcmxl
eSwgVmljdG9yaWEsIEF1c3RyYWxpYSBGYWN1bHR5IG9mIFBvcHVsYXRpb24gSGVhbHRoLCBEZWFr
aW4gVW5pdmVyc2l0eSwgQnVyd29vZCwgVmljdG9yaWEsIEF1c3RyYWxpYTwvYXV0aC1hZGRyZXNz
Pjx0aXRsZXM+PHRpdGxlPlNlbGYtZGlyZWN0ZWQgY29tbXVuaXR5IHNlcnZpY2VzIGZvciBvbGRl
ciBBdXN0cmFsaWFuczogYSBzdGVwcGVkIGNhcGFjaXR5LWJ1aWxkaW5nIGFwcHJvYWNoPC90aXRs
ZT48c2Vjb25kYXJ5LXRpdGxlPkhlYWx0aCAmYW1wOyBTb2NpYWwgQ2FyZSBpbiB0aGUgQ29tbXVu
aXR5PC9zZWNvbmRhcnktdGl0bGU+PHNob3J0LXRpdGxlPlNlbGYtZGlyZWN0ZWQgY29tbXVuaXR5
IHNlcnZpY2VzIGZvciBvbGRlciBBdXN0cmFsaWFuczogYSBzdGVwcGVkIGNhcGFjaXR5LWJ1aWxk
aW5nIGFwcHJvYWNoPC9zaG9ydC10aXRsZT48L3RpdGxlcz48cGVyaW9kaWNhbD48ZnVsbC10aXRs
ZT5IZWFsdGggJmFtcDsgU29jaWFsIENhcmUgaW4gdGhlIENvbW11bml0eTwvZnVsbC10aXRsZT48
L3BlcmlvZGljYWw+PHBhZ2VzPjU5OC02MTEgMTRwPC9wYWdlcz48dm9sdW1lPjIyPC92b2x1bWU+
PG51bWJlcj42PC9udW1iZXI+PGtleXdvcmRzPjxrZXl3b3JkPkZyYWlsIEVsZGVybHk8L2tleXdv
cmQ+PGtleXdvcmQ+QXNzaXN0ZWQgTGl2aW5nIC0tIEluIE9sZCBBZ2U8L2tleXdvcmQ+PGtleXdv
cmQ+Q29uc3VtZXIgUGFydGljaXBhdGlvbiAtLSBJbiBPbGQgQWdlPC9rZXl3b3JkPjxrZXl3b3Jk
PkNvbnN1bWVyIFNhdGlzZmFjdGlvbiAtLSBJbiBPbGQgQWdlPC9rZXl3b3JkPjxrZXl3b3JkPlNv
Y2lhbCBXb3JrIFNlcnZpY2U8L2tleXdvcmQ+PGtleXdvcmQ+SHVtYW48L2tleXdvcmQ+PGtleXdv
cmQ+RnVuZGluZyBTb3VyY2U8L2tleXdvcmQ+PGtleXdvcmQ+UHJvc3BlY3RpdmUgU3R1ZGllczwv
a2V5d29yZD48a2V5d29yZD5Db21wYXJhdGl2ZSBTdHVkaWVzPC9rZXl3b3JkPjxrZXl3b3JkPlN1
cnZleXM8L2tleXdvcmQ+PGtleXdvcmQ+U2VtaS1TdHJ1Y3R1cmVkIEludGVydmlldzwva2V5d29y
ZD48a2V5d29yZD5SZXBlYXRlZCBNZWFzdXJlczwva2V5d29yZD48a2V5d29yZD5QLVZhbHVlPC9r
ZXl3b3JkPjxrZXl3b3JkPlF1YW50aXRhdGl2ZSBTdHVkaWVzPC9rZXl3b3JkPjxrZXl3b3JkPlF1
YWxpdGF0aXZlIFN0dWRpZXM8L2tleXdvcmQ+PGtleXdvcmQ+TW9kZWxzLCBUaGVvcmV0aWNhbDwv
a2V5d29yZD48a2V5d29yZD5DYXNlIE1hbmFnZW1lbnQ8L2tleXdvcmQ+PGtleXdvcmQ+VmljdG9y
aWE8L2tleXdvcmQ+PGtleXdvcmQ+UXVlc3Rpb25uYWlyZXM8L2tleXdvcmQ+PGtleXdvcmQ+U3Vt
bWF0ZWQgUmF0aW5nIFNjYWxpbmc8L2tleXdvcmQ+PGtleXdvcmQ+U2NhbGVzPC9rZXl3b3JkPjxr
ZXl3b3JkPkxvZ2lzdGljIFJlZ3Jlc3Npb248L2tleXdvcmQ+PGtleXdvcmQ+Q29lZmZpY2llbnQg
QWxwaGE8L2tleXdvcmQ+PGtleXdvcmQ+RGVzY3JpcHRpdmUgU3RhdGlzdGljczwva2V5d29yZD48
a2V5d29yZD5DaGkgU3F1YXJlIFRlc3Q8L2tleXdvcmQ+PGtleXdvcmQ+VC1UZXN0czwva2V5d29y
ZD48a2V5d29yZD5EYXRhIEFuYWx5c2lzIFNvZnR3YXJlPC9rZXl3b3JkPjxrZXl3b3JkPlRoZW1h
dGljIEFuYWx5c2lzPC9rZXl3b3JkPjxrZXl3b3JkPk1hbGU8L2tleXdvcmQ+PGtleXdvcmQ+RmVt
YWxlPC9rZXl3b3JkPjxrZXl3b3JkPkFnZWQ8L2tleXdvcmQ+PGtleXdvcmQ+QWdlZCwgODAgYW5k
IE92ZXI8L2tleXdvcmQ+PGtleXdvcmQ+QnVkZ2V0czwva2V5d29yZD48a2V5d29yZD5EZW1lbnRp
YTwva2V5d29yZD48a2V5d29yZD5EZWNpc2lvbiBNYWtpbmcsIFBhdGllbnQ8L2tleXdvcmQ+PGtl
eXdvcmQ+RWR1Y2F0aW9uYWwgU3RhdHVzPC9rZXl3b3JkPjxrZXl3b3JkPlBhdGllbnQgQXV0b25v
bXk8L2tleXdvcmQ+PGtleXdvcmQ+RmFtaWx5PC9rZXl3b3JkPjxrZXl3b3JkPkhvbWVtYWtlciBT
ZXJ2aWNlczwva2V5d29yZD48a2V5d29yZD5IZWFsdGggU2VydmljZXMgTmVlZHMgYW5kIERlbWFu
ZDwva2V5d29yZD48a2V5d29yZD5SZXNvdXJjZSBBbGxvY2F0aW9uPC9rZXl3b3JkPjxrZXl3b3Jk
PkNvbnZlbmllbmNlIFNhbXBsZTwva2V5d29yZD48L2tleXdvcmRzPjxkYXRlcz48eWVhcj4yMDE0
PC95ZWFyPjwvZGF0ZXM+PGlzYm4+MDk2Ni0wNDEwPC9pc2JuPjxhY2Nlc3Npb24tbnVtPjEwMzc5
MTExNS4gTGFuZ3VhZ2U6IEVuZ2xpc2guIEVudHJ5IERhdGU6IDIwMTUwNDI0LiBSZXZpc2lvbiBE
YXRlOiAyMDE1MTEwMi4gUHVibGljYXRpb24gVHlwZTogSm91cm5hbCBBcnRpY2xlPC9hY2Nlc3Np
b24tbnVtPjx1cmxzPjxyZWxhdGVkLXVybHM+PHVybD5odHRwOi8vc2VhcmNoLmVic2NvaG9zdC5j
b20vbG9naW4uYXNweD9kaXJlY3Q9dHJ1ZSZhbXA7ZGI9amxoJmFtcDtBTj0xMDM3OTExMTUmYW1w
O3NpdGU9ZWhvc3QtbGl2ZTwvdXJsPjx1cmw+aHR0cDovL29ubGluZWxpYnJhcnkud2lsZXkuY29t
L2RvaS8xMC4xMTExL2hzYy4xMjExMS9hYnN0cmFjdDwvdXJsPjwvcmVsYXRlZC11cmxzPjwvdXJs
cz48ZWxlY3Ryb25pYy1yZXNvdXJjZS1udW0+MTAuMTExMS9oc2MuMTIxMTE8L2VsZWN0cm9uaWMt
cmVzb3VyY2UtbnVtPjxyZW1vdGUtZGF0YWJhc2UtbmFtZT5qbGg8L3JlbW90ZS1kYXRhYmFzZS1u
YW1lPjxyZW1vdGUtZGF0YWJhc2UtcHJvdmlkZXI+RUJTQ09ob3N0PC9yZW1vdGUtZGF0YWJhc2Ut
cHJvdmlkZXI+PHJlc2VhcmNoLW5vdGVzPkFkZGl0aW9uYWwgaW5mbyByZXF1ZXN0IHNlbnQgdGhy
b3VnaCByZXNlYXJjaGdhdGUgKDE5LjEwLjE2KSB0byBjbGFyaWZ5IGRpc2FiaWxpdHkgc3RhdHVz
LjwvcmVzZWFyY2gtbm90ZXM+PC9yZWNvcmQ+PC9DaXRlPjwvRW5kTm90ZT4A
</w:fldData>
              </w:fldChar>
            </w:r>
            <w:r w:rsidR="00432DA6">
              <w:rPr>
                <w:sz w:val="22"/>
                <w:szCs w:val="22"/>
              </w:rPr>
              <w:instrText xml:space="preserve"> ADDIN EN.CITE </w:instrText>
            </w:r>
            <w:r w:rsidR="00432DA6">
              <w:rPr>
                <w:sz w:val="22"/>
                <w:szCs w:val="22"/>
              </w:rPr>
              <w:fldChar w:fldCharType="begin">
                <w:fldData xml:space="preserve">PEVuZE5vdGU+PENpdGU+PEF1dGhvcj5PdHRtYW5uPC9BdXRob3I+PFllYXI+MjAxNDwvWWVhcj48
UmVjTnVtPjE3MDwvUmVjTnVtPjxEaXNwbGF5VGV4dD4oR29ldHogT3R0bWFubiAmYW1wOyBNb2hl
YmJpLCAyMDE0KTwvRGlzcGxheVRleHQ+PHJlY29yZD48cmVjLW51bWJlcj4xNzA8L3JlYy1udW1i
ZXI+PGZvcmVpZ24ta2V5cz48a2V5IGFwcD0iRU4iIGRiLWlkPSJ0NWQwdGYyczJyd2RkcWVzNXhj
dnd4MDJkOXMyc3dhenp4d3QiIHRpbWVzdGFtcD0iMTQ5OTM1MjEyNSI+MTcwPC9rZXk+PC9mb3Jl
aWduLWtleXM+PHJlZi10eXBlIG5hbWU9IkpvdXJuYWwgQXJ0aWNsZSI+MTc8L3JlZi10eXBlPjxj
b250cmlidXRvcnM+PGF1dGhvcnM+PGF1dGhvcj5PdHRtYW5uLCBHb2V0ejwvYXV0aG9yPjxhdXRo
b3I+TW9oZWJiaSwgTW9oYW1tZWRyZXphPC9hdXRob3I+PC9hdXRob3JzPjwvY29udHJpYnV0b3Jz
PjxhdXRoLWFkZHJlc3M+U2Nob29sIG9mIE51cnNpbmcgYW5kIE1pZHdpZmVyeSwgRGVha2luIFVu
aXZlcnNpdHksIEJ1cndvb2QsIFZpY3RvcmlhLCBBdXN0cmFsaWEgVW5pdGluZyBDYXJlIENvbW11
bml0eSBPcHRpb25zLCBSZXNlYXJjaCBEZXBhcnRtZW50LCBHbGVuIFdhdmVybGV5LCBWaWN0b3Jp
YSwgQXVzdHJhbGlhIEZhY3VsdHkgb2YgUG9wdWxhdGlvbiBIZWFsdGgsIERlYWtpbiBVbml2ZXJz
aXR5LCBCdXJ3b29kLCBWaWN0b3JpYSwgQXVzdHJhbGlhPC9hdXRoLWFkZHJlc3M+PHRpdGxlcz48
dGl0bGU+U2VsZi1kaXJlY3RlZCBjb21tdW5pdHkgc2VydmljZXMgZm9yIG9sZGVyIEF1c3RyYWxp
YW5zOiBhIHN0ZXBwZWQgY2FwYWNpdHktYnVpbGRpbmcgYXBwcm9hY2g8L3RpdGxlPjxzZWNvbmRh
cnktdGl0bGU+SGVhbHRoICZhbXA7IFNvY2lhbCBDYXJlIGluIHRoZSBDb21tdW5pdHk8L3NlY29u
ZGFyeS10aXRsZT48c2hvcnQtdGl0bGU+U2VsZi1kaXJlY3RlZCBjb21tdW5pdHkgc2VydmljZXMg
Zm9yIG9sZGVyIEF1c3RyYWxpYW5zOiBhIHN0ZXBwZWQgY2FwYWNpdHktYnVpbGRpbmcgYXBwcm9h
Y2g8L3Nob3J0LXRpdGxlPjwvdGl0bGVzPjxwZXJpb2RpY2FsPjxmdWxsLXRpdGxlPkhlYWx0aCAm
YW1wOyBTb2NpYWwgQ2FyZSBpbiB0aGUgQ29tbXVuaXR5PC9mdWxsLXRpdGxlPjwvcGVyaW9kaWNh
bD48cGFnZXM+NTk4LTYxMSAxNHA8L3BhZ2VzPjx2b2x1bWU+MjI8L3ZvbHVtZT48bnVtYmVyPjY8
L251bWJlcj48a2V5d29yZHM+PGtleXdvcmQ+RnJhaWwgRWxkZXJseTwva2V5d29yZD48a2V5d29y
ZD5Bc3Npc3RlZCBMaXZpbmcgLS0gSW4gT2xkIEFnZTwva2V5d29yZD48a2V5d29yZD5Db25zdW1l
ciBQYXJ0aWNpcGF0aW9uIC0tIEluIE9sZCBBZ2U8L2tleXdvcmQ+PGtleXdvcmQ+Q29uc3VtZXIg
U2F0aXNmYWN0aW9uIC0tIEluIE9sZCBBZ2U8L2tleXdvcmQ+PGtleXdvcmQ+U29jaWFsIFdvcmsg
U2VydmljZTwva2V5d29yZD48a2V5d29yZD5IdW1hbjwva2V5d29yZD48a2V5d29yZD5GdW5kaW5n
IFNvdXJjZTwva2V5d29yZD48a2V5d29yZD5Qcm9zcGVjdGl2ZSBTdHVkaWVzPC9rZXl3b3JkPjxr
ZXl3b3JkPkNvbXBhcmF0aXZlIFN0dWRpZXM8L2tleXdvcmQ+PGtleXdvcmQ+U3VydmV5czwva2V5
d29yZD48a2V5d29yZD5TZW1pLVN0cnVjdHVyZWQgSW50ZXJ2aWV3PC9rZXl3b3JkPjxrZXl3b3Jk
PlJlcGVhdGVkIE1lYXN1cmVzPC9rZXl3b3JkPjxrZXl3b3JkPlAtVmFsdWU8L2tleXdvcmQ+PGtl
eXdvcmQ+UXVhbnRpdGF0aXZlIFN0dWRpZXM8L2tleXdvcmQ+PGtleXdvcmQ+UXVhbGl0YXRpdmUg
U3R1ZGllczwva2V5d29yZD48a2V5d29yZD5Nb2RlbHMsIFRoZW9yZXRpY2FsPC9rZXl3b3JkPjxr
ZXl3b3JkPkNhc2UgTWFuYWdlbWVudDwva2V5d29yZD48a2V5d29yZD5WaWN0b3JpYTwva2V5d29y
ZD48a2V5d29yZD5RdWVzdGlvbm5haXJlczwva2V5d29yZD48a2V5d29yZD5TdW1tYXRlZCBSYXRp
bmcgU2NhbGluZzwva2V5d29yZD48a2V5d29yZD5TY2FsZXM8L2tleXdvcmQ+PGtleXdvcmQ+TG9n
aXN0aWMgUmVncmVzc2lvbjwva2V5d29yZD48a2V5d29yZD5Db2VmZmljaWVudCBBbHBoYTwva2V5
d29yZD48a2V5d29yZD5EZXNjcmlwdGl2ZSBTdGF0aXN0aWNzPC9rZXl3b3JkPjxrZXl3b3JkPkNo
aSBTcXVhcmUgVGVzdDwva2V5d29yZD48a2V5d29yZD5ULVRlc3RzPC9rZXl3b3JkPjxrZXl3b3Jk
PkRhdGEgQW5hbHlzaXMgU29mdHdhcmU8L2tleXdvcmQ+PGtleXdvcmQ+VGhlbWF0aWMgQW5hbHlz
aXM8L2tleXdvcmQ+PGtleXdvcmQ+TWFsZTwva2V5d29yZD48a2V5d29yZD5GZW1hbGU8L2tleXdv
cmQ+PGtleXdvcmQ+QWdlZDwva2V5d29yZD48a2V5d29yZD5BZ2VkLCA4MCBhbmQgT3Zlcjwva2V5
d29yZD48a2V5d29yZD5CdWRnZXRzPC9rZXl3b3JkPjxrZXl3b3JkPkRlbWVudGlhPC9rZXl3b3Jk
PjxrZXl3b3JkPkRlY2lzaW9uIE1ha2luZywgUGF0aWVudDwva2V5d29yZD48a2V5d29yZD5FZHVj
YXRpb25hbCBTdGF0dXM8L2tleXdvcmQ+PGtleXdvcmQ+UGF0aWVudCBBdXRvbm9teTwva2V5d29y
ZD48a2V5d29yZD5GYW1pbHk8L2tleXdvcmQ+PGtleXdvcmQ+SG9tZW1ha2VyIFNlcnZpY2VzPC9r
ZXl3b3JkPjxrZXl3b3JkPkhlYWx0aCBTZXJ2aWNlcyBOZWVkcyBhbmQgRGVtYW5kPC9rZXl3b3Jk
PjxrZXl3b3JkPlJlc291cmNlIEFsbG9jYXRpb248L2tleXdvcmQ+PGtleXdvcmQ+Q29udmVuaWVu
Y2UgU2FtcGxlPC9rZXl3b3JkPjwva2V5d29yZHM+PGRhdGVzPjx5ZWFyPjIwMTQ8L3llYXI+PC9k
YXRlcz48aXNibj4wOTY2LTA0MTA8L2lzYm4+PGFjY2Vzc2lvbi1udW0+MTAzNzkxMTE1LiBMYW5n
dWFnZTogRW5nbGlzaC4gRW50cnkgRGF0ZTogMjAxNTA0MjQuIFJldmlzaW9uIERhdGU6IDIwMTUx
MTAyLiBQdWJsaWNhdGlvbiBUeXBlOiBKb3VybmFsIEFydGljbGU8L2FjY2Vzc2lvbi1udW0+PHVy
bHM+PHJlbGF0ZWQtdXJscz48dXJsPmh0dHA6Ly9zZWFyY2guZWJzY29ob3N0LmNvbS9sb2dpbi5h
c3B4P2RpcmVjdD10cnVlJmFtcDtkYj1qbGgmYW1wO0FOPTEwMzc5MTExNSZhbXA7c2l0ZT1laG9z
dC1saXZlPC91cmw+PHVybD5odHRwOi8vb25saW5lbGlicmFyeS53aWxleS5jb20vZG9pLzEwLjEx
MTEvaHNjLjEyMTExL2Fic3RyYWN0PC91cmw+PC9yZWxhdGVkLXVybHM+PC91cmxzPjxlbGVjdHJv
bmljLXJlc291cmNlLW51bT4xMC4xMTExL2hzYy4xMjExMTwvZWxlY3Ryb25pYy1yZXNvdXJjZS1u
dW0+PHJlbW90ZS1kYXRhYmFzZS1uYW1lPmpsaDwvcmVtb3RlLWRhdGFiYXNlLW5hbWU+PHJlbW90
ZS1kYXRhYmFzZS1wcm92aWRlcj5FQlNDT2hvc3Q8L3JlbW90ZS1kYXRhYmFzZS1wcm92aWRlcj48
cmVzZWFyY2gtbm90ZXM+QWRkaXRpb25hbCBpbmZvIHJlcXVlc3Qgc2VudCB0aHJvdWdoIHJlc2Vh
cmNoZ2F0ZSAoMTkuMTAuMTYpIHRvIGNsYXJpZnkgZGlzYWJpbGl0eSBzdGF0dXMuPC9yZXNlYXJj
aC1ub3Rlcz48L3JlY29yZD48L0NpdGU+PENpdGU+PEF1dGhvcj5PdHRtYW5uPC9BdXRob3I+PFll
YXI+MjAxNDwvWWVhcj48UmVjTnVtPjE3MDwvUmVjTnVtPjxyZWNvcmQ+PHJlYy1udW1iZXI+MTcw
PC9yZWMtbnVtYmVyPjxmb3JlaWduLWtleXM+PGtleSBhcHA9IkVOIiBkYi1pZD0idDVkMHRmMnMy
cndkZHFlczV4Y3Z3eDAyZDlzMnN3YXp6eHd0IiB0aW1lc3RhbXA9IjE0OTkzNTIxMjUiPjE3MDwv
a2V5PjwvZm9yZWlnbi1rZXlzPjxyZWYtdHlwZSBuYW1lPSJKb3VybmFsIEFydGljbGUiPjE3PC9y
ZWYtdHlwZT48Y29udHJpYnV0b3JzPjxhdXRob3JzPjxhdXRob3I+T3R0bWFubiwgR29ldHo8L2F1
dGhvcj48YXV0aG9yPk1vaGViYmksIE1vaGFtbWVkcmV6YTwvYXV0aG9yPjwvYXV0aG9ycz48L2Nv
bnRyaWJ1dG9ycz48YXV0aC1hZGRyZXNzPlNjaG9vbCBvZiBOdXJzaW5nIGFuZCBNaWR3aWZlcnks
IERlYWtpbiBVbml2ZXJzaXR5LCBCdXJ3b29kLCBWaWN0b3JpYSwgQXVzdHJhbGlhIFVuaXRpbmcg
Q2FyZSBDb21tdW5pdHkgT3B0aW9ucywgUmVzZWFyY2ggRGVwYXJ0bWVudCwgR2xlbiBXYXZlcmxl
eSwgVmljdG9yaWEsIEF1c3RyYWxpYSBGYWN1bHR5IG9mIFBvcHVsYXRpb24gSGVhbHRoLCBEZWFr
aW4gVW5pdmVyc2l0eSwgQnVyd29vZCwgVmljdG9yaWEsIEF1c3RyYWxpYTwvYXV0aC1hZGRyZXNz
Pjx0aXRsZXM+PHRpdGxlPlNlbGYtZGlyZWN0ZWQgY29tbXVuaXR5IHNlcnZpY2VzIGZvciBvbGRl
ciBBdXN0cmFsaWFuczogYSBzdGVwcGVkIGNhcGFjaXR5LWJ1aWxkaW5nIGFwcHJvYWNoPC90aXRs
ZT48c2Vjb25kYXJ5LXRpdGxlPkhlYWx0aCAmYW1wOyBTb2NpYWwgQ2FyZSBpbiB0aGUgQ29tbXVu
aXR5PC9zZWNvbmRhcnktdGl0bGU+PHNob3J0LXRpdGxlPlNlbGYtZGlyZWN0ZWQgY29tbXVuaXR5
IHNlcnZpY2VzIGZvciBvbGRlciBBdXN0cmFsaWFuczogYSBzdGVwcGVkIGNhcGFjaXR5LWJ1aWxk
aW5nIGFwcHJvYWNoPC9zaG9ydC10aXRsZT48L3RpdGxlcz48cGVyaW9kaWNhbD48ZnVsbC10aXRs
ZT5IZWFsdGggJmFtcDsgU29jaWFsIENhcmUgaW4gdGhlIENvbW11bml0eTwvZnVsbC10aXRsZT48
L3BlcmlvZGljYWw+PHBhZ2VzPjU5OC02MTEgMTRwPC9wYWdlcz48dm9sdW1lPjIyPC92b2x1bWU+
PG51bWJlcj42PC9udW1iZXI+PGtleXdvcmRzPjxrZXl3b3JkPkZyYWlsIEVsZGVybHk8L2tleXdv
cmQ+PGtleXdvcmQ+QXNzaXN0ZWQgTGl2aW5nIC0tIEluIE9sZCBBZ2U8L2tleXdvcmQ+PGtleXdv
cmQ+Q29uc3VtZXIgUGFydGljaXBhdGlvbiAtLSBJbiBPbGQgQWdlPC9rZXl3b3JkPjxrZXl3b3Jk
PkNvbnN1bWVyIFNhdGlzZmFjdGlvbiAtLSBJbiBPbGQgQWdlPC9rZXl3b3JkPjxrZXl3b3JkPlNv
Y2lhbCBXb3JrIFNlcnZpY2U8L2tleXdvcmQ+PGtleXdvcmQ+SHVtYW48L2tleXdvcmQ+PGtleXdv
cmQ+RnVuZGluZyBTb3VyY2U8L2tleXdvcmQ+PGtleXdvcmQ+UHJvc3BlY3RpdmUgU3R1ZGllczwv
a2V5d29yZD48a2V5d29yZD5Db21wYXJhdGl2ZSBTdHVkaWVzPC9rZXl3b3JkPjxrZXl3b3JkPlN1
cnZleXM8L2tleXdvcmQ+PGtleXdvcmQ+U2VtaS1TdHJ1Y3R1cmVkIEludGVydmlldzwva2V5d29y
ZD48a2V5d29yZD5SZXBlYXRlZCBNZWFzdXJlczwva2V5d29yZD48a2V5d29yZD5QLVZhbHVlPC9r
ZXl3b3JkPjxrZXl3b3JkPlF1YW50aXRhdGl2ZSBTdHVkaWVzPC9rZXl3b3JkPjxrZXl3b3JkPlF1
YWxpdGF0aXZlIFN0dWRpZXM8L2tleXdvcmQ+PGtleXdvcmQ+TW9kZWxzLCBUaGVvcmV0aWNhbDwv
a2V5d29yZD48a2V5d29yZD5DYXNlIE1hbmFnZW1lbnQ8L2tleXdvcmQ+PGtleXdvcmQ+VmljdG9y
aWE8L2tleXdvcmQ+PGtleXdvcmQ+UXVlc3Rpb25uYWlyZXM8L2tleXdvcmQ+PGtleXdvcmQ+U3Vt
bWF0ZWQgUmF0aW5nIFNjYWxpbmc8L2tleXdvcmQ+PGtleXdvcmQ+U2NhbGVzPC9rZXl3b3JkPjxr
ZXl3b3JkPkxvZ2lzdGljIFJlZ3Jlc3Npb248L2tleXdvcmQ+PGtleXdvcmQ+Q29lZmZpY2llbnQg
QWxwaGE8L2tleXdvcmQ+PGtleXdvcmQ+RGVzY3JpcHRpdmUgU3RhdGlzdGljczwva2V5d29yZD48
a2V5d29yZD5DaGkgU3F1YXJlIFRlc3Q8L2tleXdvcmQ+PGtleXdvcmQ+VC1UZXN0czwva2V5d29y
ZD48a2V5d29yZD5EYXRhIEFuYWx5c2lzIFNvZnR3YXJlPC9rZXl3b3JkPjxrZXl3b3JkPlRoZW1h
dGljIEFuYWx5c2lzPC9rZXl3b3JkPjxrZXl3b3JkPk1hbGU8L2tleXdvcmQ+PGtleXdvcmQ+RmVt
YWxlPC9rZXl3b3JkPjxrZXl3b3JkPkFnZWQ8L2tleXdvcmQ+PGtleXdvcmQ+QWdlZCwgODAgYW5k
IE92ZXI8L2tleXdvcmQ+PGtleXdvcmQ+QnVkZ2V0czwva2V5d29yZD48a2V5d29yZD5EZW1lbnRp
YTwva2V5d29yZD48a2V5d29yZD5EZWNpc2lvbiBNYWtpbmcsIFBhdGllbnQ8L2tleXdvcmQ+PGtl
eXdvcmQ+RWR1Y2F0aW9uYWwgU3RhdHVzPC9rZXl3b3JkPjxrZXl3b3JkPlBhdGllbnQgQXV0b25v
bXk8L2tleXdvcmQ+PGtleXdvcmQ+RmFtaWx5PC9rZXl3b3JkPjxrZXl3b3JkPkhvbWVtYWtlciBT
ZXJ2aWNlczwva2V5d29yZD48a2V5d29yZD5IZWFsdGggU2VydmljZXMgTmVlZHMgYW5kIERlbWFu
ZDwva2V5d29yZD48a2V5d29yZD5SZXNvdXJjZSBBbGxvY2F0aW9uPC9rZXl3b3JkPjxrZXl3b3Jk
PkNvbnZlbmllbmNlIFNhbXBsZTwva2V5d29yZD48L2tleXdvcmRzPjxkYXRlcz48eWVhcj4yMDE0
PC95ZWFyPjwvZGF0ZXM+PGlzYm4+MDk2Ni0wNDEwPC9pc2JuPjxhY2Nlc3Npb24tbnVtPjEwMzc5
MTExNS4gTGFuZ3VhZ2U6IEVuZ2xpc2guIEVudHJ5IERhdGU6IDIwMTUwNDI0LiBSZXZpc2lvbiBE
YXRlOiAyMDE1MTEwMi4gUHVibGljYXRpb24gVHlwZTogSm91cm5hbCBBcnRpY2xlPC9hY2Nlc3Np
b24tbnVtPjx1cmxzPjxyZWxhdGVkLXVybHM+PHVybD5odHRwOi8vc2VhcmNoLmVic2NvaG9zdC5j
b20vbG9naW4uYXNweD9kaXJlY3Q9dHJ1ZSZhbXA7ZGI9amxoJmFtcDtBTj0xMDM3OTExMTUmYW1w
O3NpdGU9ZWhvc3QtbGl2ZTwvdXJsPjx1cmw+aHR0cDovL29ubGluZWxpYnJhcnkud2lsZXkuY29t
L2RvaS8xMC4xMTExL2hzYy4xMjExMS9hYnN0cmFjdDwvdXJsPjwvcmVsYXRlZC11cmxzPjwvdXJs
cz48ZWxlY3Ryb25pYy1yZXNvdXJjZS1udW0+MTAuMTExMS9oc2MuMTIxMTE8L2VsZWN0cm9uaWMt
cmVzb3VyY2UtbnVtPjxyZW1vdGUtZGF0YWJhc2UtbmFtZT5qbGg8L3JlbW90ZS1kYXRhYmFzZS1u
YW1lPjxyZW1vdGUtZGF0YWJhc2UtcHJvdmlkZXI+RUJTQ09ob3N0PC9yZW1vdGUtZGF0YWJhc2Ut
cHJvdmlkZXI+PHJlc2VhcmNoLW5vdGVzPkFkZGl0aW9uYWwgaW5mbyByZXF1ZXN0IHNlbnQgdGhy
b3VnaCByZXNlYXJjaGdhdGUgKDE5LjEwLjE2KSB0byBjbGFyaWZ5IGRpc2FiaWxpdHkgc3RhdHVz
LjwvcmVzZWFyY2gtbm90ZXM+PC9yZWNvcmQ+PC9DaXRlPjwvRW5kTm90ZT4A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00116B38" w:rsidRPr="000F45C2">
              <w:rPr>
                <w:noProof/>
                <w:sz w:val="22"/>
                <w:szCs w:val="22"/>
              </w:rPr>
              <w:t>(Goetz Ottmann &amp; Mohebbi, 2014)</w:t>
            </w:r>
            <w:r w:rsidRPr="000F45C2">
              <w:rPr>
                <w:sz w:val="22"/>
                <w:szCs w:val="22"/>
              </w:rPr>
              <w:fldChar w:fldCharType="end"/>
            </w:r>
          </w:p>
        </w:tc>
        <w:tc>
          <w:tcPr>
            <w:tcW w:w="6542" w:type="dxa"/>
          </w:tcPr>
          <w:p w:rsidR="00E516CA" w:rsidRPr="0052706F" w:rsidRDefault="00116B38" w:rsidP="0052706F">
            <w:pPr>
              <w:autoSpaceDE w:val="0"/>
              <w:autoSpaceDN w:val="0"/>
              <w:adjustRightInd w:val="0"/>
              <w:rPr>
                <w:rFonts w:ascii="Georgia" w:hAnsi="Georgia"/>
                <w:sz w:val="22"/>
                <w:szCs w:val="22"/>
                <w:lang w:val="en-IE"/>
              </w:rPr>
            </w:pPr>
            <w:r w:rsidRPr="000F45C2">
              <w:rPr>
                <w:rFonts w:ascii="Georgia" w:hAnsi="Georgia"/>
                <w:sz w:val="22"/>
                <w:szCs w:val="22"/>
              </w:rPr>
              <w:t xml:space="preserve">Population - </w:t>
            </w:r>
            <w:r w:rsidRPr="000F45C2">
              <w:rPr>
                <w:rFonts w:ascii="Georgia" w:hAnsi="Georgia"/>
                <w:sz w:val="22"/>
                <w:szCs w:val="22"/>
                <w:lang w:val="en-IE"/>
              </w:rPr>
              <w:t xml:space="preserve">The sample was older people with complex needs but no specific indication of lifelong disability. </w:t>
            </w:r>
          </w:p>
        </w:tc>
      </w:tr>
      <w:tr w:rsidR="00E516CA" w:rsidRPr="000F45C2" w:rsidTr="00F73713">
        <w:trPr>
          <w:trHeight w:val="147"/>
        </w:trPr>
        <w:tc>
          <w:tcPr>
            <w:tcW w:w="2376" w:type="dxa"/>
          </w:tcPr>
          <w:p w:rsidR="00E516CA" w:rsidRPr="000F45C2" w:rsidRDefault="00116B38" w:rsidP="00116B38">
            <w:pPr>
              <w:pStyle w:val="Default"/>
              <w:rPr>
                <w:sz w:val="22"/>
                <w:szCs w:val="22"/>
              </w:rPr>
            </w:pPr>
            <w:r w:rsidRPr="000F45C2">
              <w:rPr>
                <w:sz w:val="22"/>
                <w:szCs w:val="22"/>
              </w:rPr>
              <w:fldChar w:fldCharType="begin"/>
            </w:r>
            <w:r w:rsidRPr="000F45C2">
              <w:rPr>
                <w:sz w:val="22"/>
                <w:szCs w:val="22"/>
              </w:rPr>
              <w:instrText xml:space="preserve"> ADDIN EN.CITE &lt;EndNote&gt;&lt;Cite&gt;&lt;Author&gt;Peak&lt;/Author&gt;&lt;Year&gt;2008&lt;/Year&gt;&lt;RecNum&gt;118&lt;/RecNum&gt;&lt;DisplayText&gt;(Peak &amp;amp; Waters, 2008)&lt;/DisplayText&gt;&lt;record&gt;&lt;rec-number&gt;118&lt;/rec-number&gt;&lt;foreign-keys&gt;&lt;key app="EN" db-id="wdtedtprpvzzw1essaxv5a5isedrsstw0t00" timestamp="1470999276"&gt;118&lt;/key&gt;&lt;/foreign-keys&gt;&lt;ref-type name="Report"&gt;27&lt;/ref-type&gt;&lt;contributors&gt;&lt;authors&gt;&lt;author&gt;Peak, Mark; &lt;/author&gt;&lt;author&gt;Waters, John&lt;/author&gt;&lt;/authors&gt;&lt;tertiary-authors&gt;&lt;author&gt;In Control Publications&lt;/author&gt;&lt;/tertiary-authors&gt;&lt;/contributors&gt;&lt;titles&gt;&lt;title&gt;My Budget, My Choice: Implementing Self-Directed Support in the City of London&lt;/title&gt;&lt;secondary-title&gt;Personal Budgets in the City of London, present and future&lt;/secondary-title&gt;&lt;/titles&gt;&lt;pages&gt;11&lt;/pages&gt;&lt;dates&gt;&lt;year&gt;2008&lt;/year&gt;&lt;/dates&gt;&lt;pub-location&gt;London&lt;/pub-location&gt;&lt;publisher&gt;In Control&lt;/publisher&gt;&lt;urls&gt;&lt;/urls&gt;&lt;remote-database-name&gt;Hand Search&lt;/remote-database-name&gt;&lt;research-notes&gt;NOT SURE IF THIS IS ED - NEED SECOND OPINION&lt;/research-notes&gt;&lt;/record&gt;&lt;/Cite&gt;&lt;/EndNote&gt;</w:instrText>
            </w:r>
            <w:r w:rsidRPr="000F45C2">
              <w:rPr>
                <w:sz w:val="22"/>
                <w:szCs w:val="22"/>
              </w:rPr>
              <w:fldChar w:fldCharType="separate"/>
            </w:r>
            <w:r w:rsidRPr="000F45C2">
              <w:rPr>
                <w:noProof/>
                <w:sz w:val="22"/>
                <w:szCs w:val="22"/>
              </w:rPr>
              <w:t>(Peak &amp; Waters, 2008)</w:t>
            </w:r>
            <w:r w:rsidRPr="000F45C2">
              <w:rPr>
                <w:sz w:val="22"/>
                <w:szCs w:val="22"/>
              </w:rPr>
              <w:fldChar w:fldCharType="end"/>
            </w:r>
          </w:p>
        </w:tc>
        <w:tc>
          <w:tcPr>
            <w:tcW w:w="6542" w:type="dxa"/>
          </w:tcPr>
          <w:p w:rsidR="00E516CA" w:rsidRPr="000F45C2" w:rsidRDefault="00116B38" w:rsidP="00F73713">
            <w:pPr>
              <w:pStyle w:val="Default"/>
              <w:rPr>
                <w:sz w:val="22"/>
                <w:szCs w:val="22"/>
              </w:rPr>
            </w:pPr>
            <w:r w:rsidRPr="000F45C2">
              <w:rPr>
                <w:sz w:val="22"/>
                <w:szCs w:val="22"/>
              </w:rPr>
              <w:t xml:space="preserve">Study Design – There </w:t>
            </w:r>
            <w:r w:rsidR="0042039A" w:rsidRPr="000F45C2">
              <w:rPr>
                <w:sz w:val="22"/>
                <w:szCs w:val="22"/>
              </w:rPr>
              <w:t>was</w:t>
            </w:r>
            <w:r w:rsidRPr="000F45C2">
              <w:rPr>
                <w:sz w:val="22"/>
                <w:szCs w:val="22"/>
              </w:rPr>
              <w:t xml:space="preserve"> no control group for the cross-sectional survey and there are no methods described for the qualitative data</w:t>
            </w:r>
          </w:p>
        </w:tc>
      </w:tr>
      <w:tr w:rsidR="00E516CA" w:rsidRPr="000F45C2" w:rsidTr="00F73713">
        <w:trPr>
          <w:trHeight w:val="147"/>
        </w:trPr>
        <w:tc>
          <w:tcPr>
            <w:tcW w:w="2376" w:type="dxa"/>
          </w:tcPr>
          <w:p w:rsidR="00E516CA" w:rsidRPr="000F45C2" w:rsidRDefault="00116B38" w:rsidP="00432DA6">
            <w:pPr>
              <w:pStyle w:val="Default"/>
              <w:rPr>
                <w:sz w:val="22"/>
                <w:szCs w:val="22"/>
              </w:rPr>
            </w:pPr>
            <w:r w:rsidRPr="000F45C2">
              <w:rPr>
                <w:sz w:val="22"/>
                <w:szCs w:val="22"/>
              </w:rPr>
              <w:fldChar w:fldCharType="begin">
                <w:fldData xml:space="preserve">PEVuZE5vdGU+PENpdGU+PEF1dGhvcj5QZWFyc29uPC9BdXRob3I+PFllYXI+MjAwNDwvWWVhcj48
UmVjTnVtPjE3NTwvUmVjTnVtPjxEaXNwbGF5VGV4dD4oUGVhcnNvbiwgMjAwNCk8L0Rpc3BsYXlU
ZXh0PjxyZWNvcmQ+PHJlYy1udW1iZXI+MTc1PC9yZWMtbnVtYmVyPjxmb3JlaWduLWtleXM+PGtl
eSBhcHA9IkVOIiBkYi1pZD0idDVkMHRmMnMycndkZHFlczV4Y3Z3eDAyZDlzMnN3YXp6eHd0IiB0
aW1lc3RhbXA9IjE0OTkzNTIxMjUiPjE3NTwva2V5PjwvZm9yZWlnbi1rZXlzPjxyZWYtdHlwZSBu
YW1lPSJKb3VybmFsIEFydGljbGUiPjE3PC9yZWYtdHlwZT48Y29udHJpYnV0b3JzPjxhdXRob3Jz
PjxhdXRob3I+UGVhcnNvbiwgQ2hhcmxvdHRlPC9hdXRob3I+PC9hdXRob3JzPjwvY29udHJpYnV0
b3JzPjxhdXRoLWFkZHJlc3M+U3RyYXRoY2x5ZGUgQ2VudHJlIERpc2FiaWxpdHkgUmVzZWFyY2gs
IFUgR2xhc2dvdywgVUsgYy5wZWFyc29uQHNvY3NjaS5nbGEuYWMudWs8L2F1dGgtYWRkcmVzcz48
dGl0bGVzPjx0aXRsZT5LZWVwaW5nIHRoZSBDYXNoIHVuZGVyIENvbnRyb2w6IFdoYXQmYXBvcztz
IHRoZSBQcm9ibGVtIHdpdGggRGlyZWN0IFBheW1lbnRzIGluIFNjb3RsYW5kPzwvdGl0bGU+PHNl
Y29uZGFyeS10aXRsZT5EaXNhYmlsaXR5ICZhbXA7IFNvY2lldHk8L3NlY29uZGFyeS10aXRsZT48
c2hvcnQtdGl0bGU+S2VlcGluZyB0aGUgQ2FzaCB1bmRlciBDb250cm9sOiBXaGF0JmFwb3M7cyB0
aGUgUHJvYmxlbSB3aXRoIERpcmVjdCBQYXltZW50cyBpbiBTY290bGFuZD88L3Nob3J0LXRpdGxl
PjwvdGl0bGVzPjxwZXJpb2RpY2FsPjxmdWxsLXRpdGxlPkRpc2FiaWxpdHkgJmFtcDsgU29jaWV0
eTwvZnVsbC10aXRsZT48L3BlcmlvZGljYWw+PHBhZ2VzPjMtMTQ8L3BhZ2VzPjx2b2x1bWU+MTk8
L3ZvbHVtZT48bnVtYmVyPjE8L251bWJlcj48a2V5d29yZHM+PGtleXdvcmQ+KlBvbGljeSBNYWtp
bmc8L2tleXdvcmQ+PGtleXdvcmQ+KkhhbmRpY2FwcGVkPC9rZXl3b3JkPjxrZXl3b3JkPipTY290
bGFuZDwva2V5d29yZD48a2V5d29yZD4qVW5pdGVkIEtpbmdkb208L2tleXdvcmQ+PGtleXdvcmQ+
KkRpc2FiaWxpdHkgUmVjaXBpZW50czwva2V5d29yZD48a2V5d29yZD4qV2VsZmFyZSBQb2xpY3k8
L2tleXdvcmQ+PGtleXdvcmQ+KlBvbGljeSBJbXBsZW1lbnRhdGlvbjwva2V5d29yZD48a2V5d29y
ZD5hcnRpY2xlPC9rZXl3b3JkPjxrZXl3b3JkPjkyNjE6IHB1YmxpYyBwb2xpY3kvYWRtaW5pc3Ry
YXRpb248L2tleXdvcmQ+PGtleXdvcmQ+cHVibGljIHBvbGljeTwva2V5d29yZD48L2tleXdvcmRz
PjxkYXRlcz48eWVhcj4yMDA0PC95ZWFyPjxwdWItZGF0ZXM+PGRhdGU+SmFuIDIwMDQ7IDIwMTEt
MTItMTU8L2RhdGU+PC9wdWItZGF0ZXM+PC9kYXRlcz48aXNibj4wOTY4LTc1OTksIDA5NjgtNzU5
OTwvaXNibj48YWNjZXNzaW9uLW51bT42MDY4NzYxMTsgMjAwNDEzNDE3PC9hY2Nlc3Npb24tbnVt
Pjx1cmxzPjxyZWxhdGVkLXVybHM+PHVybD5odHRwOi8vc2VhcmNoLnByb3F1ZXN0LmNvbS9kb2N2
aWV3LzYwNjg3NjExP2FjY291bnRpZD0xMjMwOTwvdXJsPjx1cmw+aHR0cDovL2ZoNnhuM3lkM3gu
c2VhcmNoLnNlcmlhbHNzb2x1dGlvbnMuY29tLz9jdHhfdmVyPVozOS44OC0yMDA0JmFtcDtjdHhf
ZW5jPWluZm86b2ZpL2VuYzpVVEYtOCZhbXA7cmZyX2lkPWluZm86c2lkL1Byb1ElM0F3cHNhc2hl
bGwmYW1wO3JmdF92YWxfZm10PWluZm86b2ZpL2ZtdDprZXY6bXR4OmpvdXJuYWwmYW1wO3JmdC5n
ZW5yZT1hcnRpY2xlJmFtcDtyZnQuanRpdGxlPURpc2FiaWxpdHkrJTI2K1NvY2lldHkmYW1wO3Jm
dC5hdGl0bGU9S2VlcGluZyt0aGUrQ2FzaCt1bmRlcitDb250cm9sJTNBK1doYXQlMjdzK3RoZStQ
cm9ibGVtK3dpdGgrRGlyZWN0K1BheW1lbnRzK2luK1Njb3RsYW5kJTNGJmFtcDtyZnQuYXU9UGVh
cnNvbiUyQytDaGFybG90dGUmYW1wO3JmdC5hdWxhc3Q9UGVhcnNvbiZhbXA7cmZ0LmF1Zmlyc3Q9
Q2hhcmxvdHRlJmFtcDtyZnQuZGF0ZT0yMDA0LTAxLTAxJmFtcDtyZnQudm9sdW1lPTE5JmFtcDty
ZnQuaXNzdWU9MSZhbXA7cmZ0LnNwYWdlPTMmYW1wO3JmdC5pc2JuPSZhbXA7cmZ0LmJ0aXRsZT0m
YW1wO3JmdC50aXRsZT1EaXNhYmlsaXR5KyUyNitTb2NpZXR5JmFtcDtyZnQuaXNzbj0wOTY4NzU5
OSZhbXA7cmZ0X2lkPWluZm86ZG9pLzEwLjEwODAlMkYwOTY4NzU5MDMyMDAwMTU1NTk2PC91cmw+
PHVybD5odHRwOi8vZmg2eG4zeWQzeC5zZWFyY2guc2VyaWFsc3NvbHV0aW9ucy5jb20vP2dlbnJl
PWFydGljbGUmYW1wO3NpZD1Qcm9ROiZhbXA7YXRpdGxlPUtlZXBpbmcrdGhlK0Nhc2grdW5kZXIr
Q29udHJvbCUzQStXaGF0JTI3cyt0aGUrUHJvYmxlbSt3aXRoK0RpcmVjdCtQYXltZW50cytpbitT
Y290bGFuZCUzRiZhbXA7dGl0bGU9RGlzYWJpbGl0eSslMjYrU29jaWV0eSZhbXA7aXNzbj0wOTY4
NzU5OSZhbXA7ZGF0ZT0yMDA0LTAxLTAxJmFtcDt2b2x1bWU9MTkmYW1wO2lzc3VlPTEmYW1wO3Nw
YWdlPTMmYW1wO2F1dGhvcj1QZWFyc29uJTJDK0NoYXJsb3R0ZTwvdXJsPjwvcmVsYXRlZC11cmxz
PjwvdXJscz48ZWxlY3Ryb25pYy1yZXNvdXJjZS1udW0+aHR0cDovL2R4LmRvaS5vcmcvMTAuMTA4
MC8wOTY4NzU5MDMyMDAwMTU1NTk2PC9lbGVjdHJvbmljLXJlc291cmNlLW51bT48cmVtb3RlLWRh
dGFiYXNlLW5hbWU+V29ybGR3aWRlIFBvbGl0aWNhbCBTY2llbmNlIEFic3RyYWN0czwvcmVtb3Rl
LWRhdGFiYXNlLW5hbWU+PHJlc2VhcmNoLW5vdGVzPk1ILUVYQy1JTlQgLVRPIERJU0NVU1MtIFRo
ZSBjYXNlIHN0dWRpZXMgaW4gdGhpcyBkb24mYXBvczt0IGFwcGVhciB0byBoYXZlIERQIHVwIGFu
ZCBydW5uaW5nLiBUaGlzIGlzIHdoZXJlIEkmYXBvczttIGNvbmZ1c2VkIGFzIG9uZSBvZiB0aGUg
ZXhjIGNyaXRlcmlhIGlzIGZvciB0aGUgaW50ZXJ2ZW50aW9uIHRvIGhhdmUgYmVlbiBpbXBsZW1l
bnRlZCBmb3IgYXQgbGVhc3QgNiBtb250aHM7IDsgWWVhaCBJIHNlZSB3aGVyZSB5b3UgYXJlIGNv
bWluZyBmcm9tLiBBZ2FpbiBpbmNsdWNpbmcgdGhpcyB3b3VsZCBiZSBzdHJldGNoaW5nIHRoZSBs
aW1pdHMgb2YgdGhlIGluY2x1c2lvbiBjcml0ZXJpYSwgYnV0IGl0IGp1c3Qgc2VlbXMgZGlyZWN0
bHkgbGlua2VkIHRvIGltcGxlbWVudGF0aW9uIGlzc3Vlcy4gUGVyaGFwcyBuZWVkcyB0byBiZSBy
ZXZpZXdlZCB0byBzZWUgaWYgdGhlIGNoYWxsZW5nZXMgYXJlIGxpbmtlZCB0byBleHBlcmllbmNl
cyBvZiB0aGUgZmV3IHdobyBoYXZlIHJlY2V2aWVkIElGLiBJUyBUSElTIEpVU1QgUFJFLUlNUExF
TUVOVEFUSU9OLiBJZiBzbyB0aGVuIEVYQ0xVREUuIE9yaWdpbmFsbHkgaW5jbHVkZWQgYnkgUEY8
L3Jlc2VhcmNoLW5vdGVzPjxsYW5ndWFnZT5FbmdsaXNoPC9sYW5ndWFnZT48L3JlY29yZD48L0Np
dGU+PC9FbmROb3RlPgB=
</w:fldData>
              </w:fldChar>
            </w:r>
            <w:r w:rsidR="00432DA6">
              <w:rPr>
                <w:sz w:val="22"/>
                <w:szCs w:val="22"/>
              </w:rPr>
              <w:instrText xml:space="preserve"> ADDIN EN.CITE </w:instrText>
            </w:r>
            <w:r w:rsidR="00432DA6">
              <w:rPr>
                <w:sz w:val="22"/>
                <w:szCs w:val="22"/>
              </w:rPr>
              <w:fldChar w:fldCharType="begin">
                <w:fldData xml:space="preserve">PEVuZE5vdGU+PENpdGU+PEF1dGhvcj5QZWFyc29uPC9BdXRob3I+PFllYXI+MjAwNDwvWWVhcj48
UmVjTnVtPjE3NTwvUmVjTnVtPjxEaXNwbGF5VGV4dD4oUGVhcnNvbiwgMjAwNCk8L0Rpc3BsYXlU
ZXh0PjxyZWNvcmQ+PHJlYy1udW1iZXI+MTc1PC9yZWMtbnVtYmVyPjxmb3JlaWduLWtleXM+PGtl
eSBhcHA9IkVOIiBkYi1pZD0idDVkMHRmMnMycndkZHFlczV4Y3Z3eDAyZDlzMnN3YXp6eHd0IiB0
aW1lc3RhbXA9IjE0OTkzNTIxMjUiPjE3NTwva2V5PjwvZm9yZWlnbi1rZXlzPjxyZWYtdHlwZSBu
YW1lPSJKb3VybmFsIEFydGljbGUiPjE3PC9yZWYtdHlwZT48Y29udHJpYnV0b3JzPjxhdXRob3Jz
PjxhdXRob3I+UGVhcnNvbiwgQ2hhcmxvdHRlPC9hdXRob3I+PC9hdXRob3JzPjwvY29udHJpYnV0
b3JzPjxhdXRoLWFkZHJlc3M+U3RyYXRoY2x5ZGUgQ2VudHJlIERpc2FiaWxpdHkgUmVzZWFyY2gs
IFUgR2xhc2dvdywgVUsgYy5wZWFyc29uQHNvY3NjaS5nbGEuYWMudWs8L2F1dGgtYWRkcmVzcz48
dGl0bGVzPjx0aXRsZT5LZWVwaW5nIHRoZSBDYXNoIHVuZGVyIENvbnRyb2w6IFdoYXQmYXBvcztz
IHRoZSBQcm9ibGVtIHdpdGggRGlyZWN0IFBheW1lbnRzIGluIFNjb3RsYW5kPzwvdGl0bGU+PHNl
Y29uZGFyeS10aXRsZT5EaXNhYmlsaXR5ICZhbXA7IFNvY2lldHk8L3NlY29uZGFyeS10aXRsZT48
c2hvcnQtdGl0bGU+S2VlcGluZyB0aGUgQ2FzaCB1bmRlciBDb250cm9sOiBXaGF0JmFwb3M7cyB0
aGUgUHJvYmxlbSB3aXRoIERpcmVjdCBQYXltZW50cyBpbiBTY290bGFuZD88L3Nob3J0LXRpdGxl
PjwvdGl0bGVzPjxwZXJpb2RpY2FsPjxmdWxsLXRpdGxlPkRpc2FiaWxpdHkgJmFtcDsgU29jaWV0
eTwvZnVsbC10aXRsZT48L3BlcmlvZGljYWw+PHBhZ2VzPjMtMTQ8L3BhZ2VzPjx2b2x1bWU+MTk8
L3ZvbHVtZT48bnVtYmVyPjE8L251bWJlcj48a2V5d29yZHM+PGtleXdvcmQ+KlBvbGljeSBNYWtp
bmc8L2tleXdvcmQ+PGtleXdvcmQ+KkhhbmRpY2FwcGVkPC9rZXl3b3JkPjxrZXl3b3JkPipTY290
bGFuZDwva2V5d29yZD48a2V5d29yZD4qVW5pdGVkIEtpbmdkb208L2tleXdvcmQ+PGtleXdvcmQ+
KkRpc2FiaWxpdHkgUmVjaXBpZW50czwva2V5d29yZD48a2V5d29yZD4qV2VsZmFyZSBQb2xpY3k8
L2tleXdvcmQ+PGtleXdvcmQ+KlBvbGljeSBJbXBsZW1lbnRhdGlvbjwva2V5d29yZD48a2V5d29y
ZD5hcnRpY2xlPC9rZXl3b3JkPjxrZXl3b3JkPjkyNjE6IHB1YmxpYyBwb2xpY3kvYWRtaW5pc3Ry
YXRpb248L2tleXdvcmQ+PGtleXdvcmQ+cHVibGljIHBvbGljeTwva2V5d29yZD48L2tleXdvcmRz
PjxkYXRlcz48eWVhcj4yMDA0PC95ZWFyPjxwdWItZGF0ZXM+PGRhdGU+SmFuIDIwMDQ7IDIwMTEt
MTItMTU8L2RhdGU+PC9wdWItZGF0ZXM+PC9kYXRlcz48aXNibj4wOTY4LTc1OTksIDA5NjgtNzU5
OTwvaXNibj48YWNjZXNzaW9uLW51bT42MDY4NzYxMTsgMjAwNDEzNDE3PC9hY2Nlc3Npb24tbnVt
Pjx1cmxzPjxyZWxhdGVkLXVybHM+PHVybD5odHRwOi8vc2VhcmNoLnByb3F1ZXN0LmNvbS9kb2N2
aWV3LzYwNjg3NjExP2FjY291bnRpZD0xMjMwOTwvdXJsPjx1cmw+aHR0cDovL2ZoNnhuM3lkM3gu
c2VhcmNoLnNlcmlhbHNzb2x1dGlvbnMuY29tLz9jdHhfdmVyPVozOS44OC0yMDA0JmFtcDtjdHhf
ZW5jPWluZm86b2ZpL2VuYzpVVEYtOCZhbXA7cmZyX2lkPWluZm86c2lkL1Byb1ElM0F3cHNhc2hl
bGwmYW1wO3JmdF92YWxfZm10PWluZm86b2ZpL2ZtdDprZXY6bXR4OmpvdXJuYWwmYW1wO3JmdC5n
ZW5yZT1hcnRpY2xlJmFtcDtyZnQuanRpdGxlPURpc2FiaWxpdHkrJTI2K1NvY2lldHkmYW1wO3Jm
dC5hdGl0bGU9S2VlcGluZyt0aGUrQ2FzaCt1bmRlcitDb250cm9sJTNBK1doYXQlMjdzK3RoZStQ
cm9ibGVtK3dpdGgrRGlyZWN0K1BheW1lbnRzK2luK1Njb3RsYW5kJTNGJmFtcDtyZnQuYXU9UGVh
cnNvbiUyQytDaGFybG90dGUmYW1wO3JmdC5hdWxhc3Q9UGVhcnNvbiZhbXA7cmZ0LmF1Zmlyc3Q9
Q2hhcmxvdHRlJmFtcDtyZnQuZGF0ZT0yMDA0LTAxLTAxJmFtcDtyZnQudm9sdW1lPTE5JmFtcDty
ZnQuaXNzdWU9MSZhbXA7cmZ0LnNwYWdlPTMmYW1wO3JmdC5pc2JuPSZhbXA7cmZ0LmJ0aXRsZT0m
YW1wO3JmdC50aXRsZT1EaXNhYmlsaXR5KyUyNitTb2NpZXR5JmFtcDtyZnQuaXNzbj0wOTY4NzU5
OSZhbXA7cmZ0X2lkPWluZm86ZG9pLzEwLjEwODAlMkYwOTY4NzU5MDMyMDAwMTU1NTk2PC91cmw+
PHVybD5odHRwOi8vZmg2eG4zeWQzeC5zZWFyY2guc2VyaWFsc3NvbHV0aW9ucy5jb20vP2dlbnJl
PWFydGljbGUmYW1wO3NpZD1Qcm9ROiZhbXA7YXRpdGxlPUtlZXBpbmcrdGhlK0Nhc2grdW5kZXIr
Q29udHJvbCUzQStXaGF0JTI3cyt0aGUrUHJvYmxlbSt3aXRoK0RpcmVjdCtQYXltZW50cytpbitT
Y290bGFuZCUzRiZhbXA7dGl0bGU9RGlzYWJpbGl0eSslMjYrU29jaWV0eSZhbXA7aXNzbj0wOTY4
NzU5OSZhbXA7ZGF0ZT0yMDA0LTAxLTAxJmFtcDt2b2x1bWU9MTkmYW1wO2lzc3VlPTEmYW1wO3Nw
YWdlPTMmYW1wO2F1dGhvcj1QZWFyc29uJTJDK0NoYXJsb3R0ZTwvdXJsPjwvcmVsYXRlZC11cmxz
PjwvdXJscz48ZWxlY3Ryb25pYy1yZXNvdXJjZS1udW0+aHR0cDovL2R4LmRvaS5vcmcvMTAuMTA4
MC8wOTY4NzU5MDMyMDAwMTU1NTk2PC9lbGVjdHJvbmljLXJlc291cmNlLW51bT48cmVtb3RlLWRh
dGFiYXNlLW5hbWU+V29ybGR3aWRlIFBvbGl0aWNhbCBTY2llbmNlIEFic3RyYWN0czwvcmVtb3Rl
LWRhdGFiYXNlLW5hbWU+PHJlc2VhcmNoLW5vdGVzPk1ILUVYQy1JTlQgLVRPIERJU0NVU1MtIFRo
ZSBjYXNlIHN0dWRpZXMgaW4gdGhpcyBkb24mYXBvczt0IGFwcGVhciB0byBoYXZlIERQIHVwIGFu
ZCBydW5uaW5nLiBUaGlzIGlzIHdoZXJlIEkmYXBvczttIGNvbmZ1c2VkIGFzIG9uZSBvZiB0aGUg
ZXhjIGNyaXRlcmlhIGlzIGZvciB0aGUgaW50ZXJ2ZW50aW9uIHRvIGhhdmUgYmVlbiBpbXBsZW1l
bnRlZCBmb3IgYXQgbGVhc3QgNiBtb250aHM7IDsgWWVhaCBJIHNlZSB3aGVyZSB5b3UgYXJlIGNv
bWluZyBmcm9tLiBBZ2FpbiBpbmNsdWNpbmcgdGhpcyB3b3VsZCBiZSBzdHJldGNoaW5nIHRoZSBs
aW1pdHMgb2YgdGhlIGluY2x1c2lvbiBjcml0ZXJpYSwgYnV0IGl0IGp1c3Qgc2VlbXMgZGlyZWN0
bHkgbGlua2VkIHRvIGltcGxlbWVudGF0aW9uIGlzc3Vlcy4gUGVyaGFwcyBuZWVkcyB0byBiZSBy
ZXZpZXdlZCB0byBzZWUgaWYgdGhlIGNoYWxsZW5nZXMgYXJlIGxpbmtlZCB0byBleHBlcmllbmNl
cyBvZiB0aGUgZmV3IHdobyBoYXZlIHJlY2V2aWVkIElGLiBJUyBUSElTIEpVU1QgUFJFLUlNUExF
TUVOVEFUSU9OLiBJZiBzbyB0aGVuIEVYQ0xVREUuIE9yaWdpbmFsbHkgaW5jbHVkZWQgYnkgUEY8
L3Jlc2VhcmNoLW5vdGVzPjxsYW5ndWFnZT5FbmdsaXNoPC9sYW5ndWFnZT48L3JlY29yZD48L0Np
dGU+PC9FbmROb3RlPgB=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Pearson, 2004)</w:t>
            </w:r>
            <w:r w:rsidRPr="000F45C2">
              <w:rPr>
                <w:sz w:val="22"/>
                <w:szCs w:val="22"/>
              </w:rPr>
              <w:fldChar w:fldCharType="end"/>
            </w:r>
          </w:p>
        </w:tc>
        <w:tc>
          <w:tcPr>
            <w:tcW w:w="6542" w:type="dxa"/>
          </w:tcPr>
          <w:p w:rsidR="00E516CA" w:rsidRPr="000F45C2" w:rsidRDefault="00116B38" w:rsidP="00C71F8B">
            <w:pPr>
              <w:pStyle w:val="Default"/>
              <w:rPr>
                <w:sz w:val="22"/>
                <w:szCs w:val="22"/>
              </w:rPr>
            </w:pPr>
            <w:r w:rsidRPr="000F45C2">
              <w:rPr>
                <w:sz w:val="22"/>
                <w:szCs w:val="22"/>
              </w:rPr>
              <w:t xml:space="preserve">Intervention -  </w:t>
            </w:r>
            <w:r w:rsidR="00C71F8B" w:rsidRPr="000F45C2">
              <w:rPr>
                <w:sz w:val="22"/>
                <w:szCs w:val="22"/>
              </w:rPr>
              <w:t xml:space="preserve">This study does not seem to have an intervention in place but rather a </w:t>
            </w:r>
            <w:r w:rsidRPr="000F45C2">
              <w:rPr>
                <w:sz w:val="22"/>
                <w:szCs w:val="22"/>
              </w:rPr>
              <w:t xml:space="preserve">policy analysis </w:t>
            </w:r>
            <w:r w:rsidR="00C71F8B" w:rsidRPr="000F45C2">
              <w:rPr>
                <w:sz w:val="22"/>
                <w:szCs w:val="22"/>
              </w:rPr>
              <w:t>based on</w:t>
            </w:r>
            <w:r w:rsidRPr="000F45C2">
              <w:rPr>
                <w:sz w:val="22"/>
                <w:szCs w:val="22"/>
              </w:rPr>
              <w:t xml:space="preserve"> policy developers perce</w:t>
            </w:r>
            <w:r w:rsidR="00C71F8B" w:rsidRPr="000F45C2">
              <w:rPr>
                <w:sz w:val="22"/>
                <w:szCs w:val="22"/>
              </w:rPr>
              <w:t>ptions of individualised funding</w:t>
            </w:r>
            <w:r w:rsidRPr="000F45C2">
              <w:rPr>
                <w:sz w:val="22"/>
                <w:szCs w:val="22"/>
              </w:rPr>
              <w:t xml:space="preserve"> and its aims</w:t>
            </w:r>
          </w:p>
        </w:tc>
      </w:tr>
      <w:tr w:rsidR="00E516CA" w:rsidRPr="000F45C2" w:rsidTr="00F73713">
        <w:trPr>
          <w:trHeight w:val="147"/>
        </w:trPr>
        <w:tc>
          <w:tcPr>
            <w:tcW w:w="2376" w:type="dxa"/>
          </w:tcPr>
          <w:p w:rsidR="00E516CA" w:rsidRPr="000F45C2" w:rsidRDefault="00C71F8B" w:rsidP="002B5E73">
            <w:pPr>
              <w:pStyle w:val="Default"/>
              <w:rPr>
                <w:sz w:val="22"/>
                <w:szCs w:val="22"/>
              </w:rPr>
            </w:pPr>
            <w:r w:rsidRPr="000F45C2">
              <w:rPr>
                <w:sz w:val="22"/>
                <w:szCs w:val="22"/>
              </w:rPr>
              <w:fldChar w:fldCharType="begin"/>
            </w:r>
            <w:r w:rsidR="002B5E73" w:rsidRPr="000F45C2">
              <w:rPr>
                <w:sz w:val="22"/>
                <w:szCs w:val="22"/>
              </w:rPr>
              <w:instrText xml:space="preserve"> ADDIN EN.CITE &lt;EndNote&gt;&lt;Cite&gt;&lt;Author&gt;Phillips&lt;/Author&gt;&lt;Year&gt;2003&lt;/Year&gt;&lt;RecNum&gt;203&lt;/RecNum&gt;&lt;DisplayText&gt;(B. Phillips et al., 2003)&lt;/DisplayText&gt;&lt;record&gt;&lt;rec-number&gt;203&lt;/rec-number&gt;&lt;foreign-keys&gt;&lt;key app="EN" db-id="wdtedtprpvzzw1essaxv5a5isedrsstw0t00" timestamp="1471949705"&gt;203&lt;/key&gt;&lt;/foreign-keys&gt;&lt;ref-type name="Web Page"&gt;12&lt;/ref-type&gt;&lt;contributors&gt;&lt;authors&gt;&lt;author&gt;Phillips, Barbara; &lt;/author&gt;&lt;author&gt;Mahoney, Kevin; &lt;/author&gt;&lt;author&gt;Simon-Rusinowitz, Lori; &lt;/author&gt;&lt;author&gt;Schore, Jennifer; &lt;/author&gt;&lt;author&gt;Barrett, Sandra; &lt;/author&gt;&lt;author&gt;Ditto, William; &lt;/author&gt;&lt;author&gt;Reimers, Tom; &lt;/author&gt;&lt;author&gt;Doty, Pamela&lt;/author&gt;&lt;/authors&gt;&lt;/contributors&gt;&lt;titles&gt;&lt;title&gt;Lessons from the Implementation of Cash and Counseling in Arkansas, Florida, and New Jersey &lt;/title&gt;&lt;short-title&gt;Search | Grey Literature Database&lt;/short-title&gt;&lt;/titles&gt;&lt;dates&gt;&lt;year&gt;2003&lt;/year&gt;&lt;/dates&gt;&lt;publisher&gt;Mathematica Policy Research, Inc.&lt;/publisher&gt;&lt;urls&gt;&lt;related-urls&gt;&lt;url&gt;http://www.mathematica-mpr.com/~/media/publications/PDFs/3state.pdf&lt;/url&gt;&lt;/related-urls&gt;&lt;/urls&gt;&lt;remote-database-name&gt;GreyLit.Org&lt;/remote-database-name&gt;&lt;research-notes&gt;THE ABS DOES NOT INDICATE ED BUT NEED TO CHECK AS THIS IS MOST LIKELY PB RELATED&lt;/research-notes&gt;&lt;/record&gt;&lt;/Cite&gt;&lt;/EndNote&gt;</w:instrText>
            </w:r>
            <w:r w:rsidRPr="000F45C2">
              <w:rPr>
                <w:sz w:val="22"/>
                <w:szCs w:val="22"/>
              </w:rPr>
              <w:fldChar w:fldCharType="separate"/>
            </w:r>
            <w:r w:rsidR="002B5E73" w:rsidRPr="000F45C2">
              <w:rPr>
                <w:noProof/>
                <w:sz w:val="22"/>
                <w:szCs w:val="22"/>
              </w:rPr>
              <w:t>(B. Phillips et al., 2003)</w:t>
            </w:r>
            <w:r w:rsidRPr="000F45C2">
              <w:rPr>
                <w:sz w:val="22"/>
                <w:szCs w:val="22"/>
              </w:rPr>
              <w:fldChar w:fldCharType="end"/>
            </w:r>
          </w:p>
        </w:tc>
        <w:tc>
          <w:tcPr>
            <w:tcW w:w="6542" w:type="dxa"/>
          </w:tcPr>
          <w:p w:rsidR="00E516CA" w:rsidRPr="000F45C2" w:rsidRDefault="002B5E73" w:rsidP="002B5E73">
            <w:pPr>
              <w:pStyle w:val="Default"/>
              <w:rPr>
                <w:sz w:val="22"/>
                <w:szCs w:val="22"/>
              </w:rPr>
            </w:pPr>
            <w:r w:rsidRPr="000F45C2">
              <w:rPr>
                <w:sz w:val="22"/>
                <w:szCs w:val="22"/>
              </w:rPr>
              <w:t xml:space="preserve">Study Design – Methodological detail </w:t>
            </w:r>
            <w:r w:rsidR="0042039A" w:rsidRPr="000F45C2">
              <w:rPr>
                <w:sz w:val="22"/>
                <w:szCs w:val="22"/>
              </w:rPr>
              <w:t>was</w:t>
            </w:r>
            <w:r w:rsidRPr="000F45C2">
              <w:rPr>
                <w:sz w:val="22"/>
                <w:szCs w:val="22"/>
              </w:rPr>
              <w:t xml:space="preserve"> sparse.  Do not know how many were interviewed, who were they representing, how was data analysed.</w:t>
            </w:r>
          </w:p>
        </w:tc>
      </w:tr>
      <w:tr w:rsidR="00E516CA" w:rsidRPr="000F45C2" w:rsidTr="00F73713">
        <w:trPr>
          <w:trHeight w:val="147"/>
        </w:trPr>
        <w:tc>
          <w:tcPr>
            <w:tcW w:w="2376" w:type="dxa"/>
          </w:tcPr>
          <w:p w:rsidR="00E516CA" w:rsidRPr="000F45C2" w:rsidRDefault="002B5E73"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Phillips&lt;/Author&gt;&lt;Year&gt;1996&lt;/Year&gt;&lt;RecNum&gt;177&lt;/RecNum&gt;&lt;DisplayText&gt;(V. L. Phillips, 1996)&lt;/DisplayText&gt;&lt;record&gt;&lt;rec-number&gt;177&lt;/rec-number&gt;&lt;foreign-keys&gt;&lt;key app="EN" db-id="t5d0tf2s2rwddqes5xcvwx02d9s2swazzxwt" timestamp="1499352125"&gt;177&lt;/key&gt;&lt;/foreign-keys&gt;&lt;ref-type name="Journal Article"&gt;17&lt;/ref-type&gt;&lt;contributors&gt;&lt;authors&gt;&lt;author&gt;Phillips, V. L.&lt;/author&gt;&lt;/authors&gt;&lt;/contributors&gt;&lt;auth-address&gt;Dept of Health Policy and Management, Rollins School of Public Health, Emory University, 1418 Clifton Rd, Atlanta, GA 30322&lt;/auth-address&gt;&lt;titles&gt;&lt;title&gt;The role of case managers in a United Kingdom experiment with self-directed care&lt;/title&gt;&lt;secondary-title&gt;Journal of Case Management&lt;/secondary-title&gt;&lt;short-title&gt;The role of case managers in a United Kingdom experiment with self-directed care&lt;/short-title&gt;&lt;/titles&gt;&lt;periodical&gt;&lt;full-title&gt;Journal of Case Management&lt;/full-title&gt;&lt;/periodical&gt;&lt;pages&gt;142-145 4p&lt;/pages&gt;&lt;volume&gt;5&lt;/volume&gt;&lt;number&gt;4&lt;/number&gt;&lt;keywords&gt;&lt;keyword&gt;Case Management -- United Kingdom&lt;/keyword&gt;&lt;keyword&gt;Health Services for the Aged -- United Kingdom&lt;/keyword&gt;&lt;keyword&gt;Home Health Care -- In Old Age -- United Kingdom&lt;/keyword&gt;&lt;keyword&gt;United Kingdom&lt;/keyword&gt;&lt;keyword&gt;Disabled&lt;/keyword&gt;&lt;keyword&gt;Chronic Disease&lt;/keyword&gt;&lt;keyword&gt;Financing, Government&lt;/keyword&gt;&lt;keyword&gt;Aged&lt;/keyword&gt;&lt;keyword&gt;Male&lt;/keyword&gt;&lt;keyword&gt;Female&lt;/keyword&gt;&lt;/keywords&gt;&lt;dates&gt;&lt;year&gt;1996&lt;/year&gt;&lt;pub-dates&gt;&lt;date&gt;1996 Winter&lt;/date&gt;&lt;/pub-dates&gt;&lt;/dates&gt;&lt;isbn&gt;1061-3706&lt;/isbn&gt;&lt;accession-num&gt;107326509. Language: English. Entry Date: 19970601. Revision Date: 20150820. Publication Type: Journal Article&lt;/accession-num&gt;&lt;urls&gt;&lt;related-urls&gt;&lt;url&gt;http://search.ebscohost.com/login.aspx?direct=true&amp;amp;db=jlh&amp;amp;AN=107326509&amp;amp;site=ehost-live&lt;/url&gt;&lt;/related-urls&gt;&lt;/urls&gt;&lt;remote-database-name&gt;jlh&lt;/remote-database-name&gt;&lt;remote-database-provider&gt;EBSCOhost&lt;/remote-database-provider&gt;&lt;research-notes&gt;Periodical 3 pages. Not available in TCD&lt;/research-notes&gt;&lt;/record&gt;&lt;/Cite&gt;&lt;/EndNote&gt;</w:instrText>
            </w:r>
            <w:r w:rsidRPr="000F45C2">
              <w:rPr>
                <w:sz w:val="22"/>
                <w:szCs w:val="22"/>
              </w:rPr>
              <w:fldChar w:fldCharType="separate"/>
            </w:r>
            <w:r w:rsidRPr="000F45C2">
              <w:rPr>
                <w:noProof/>
                <w:sz w:val="22"/>
                <w:szCs w:val="22"/>
              </w:rPr>
              <w:t>(V. L. Phillips, 1996)</w:t>
            </w:r>
            <w:r w:rsidRPr="000F45C2">
              <w:rPr>
                <w:sz w:val="22"/>
                <w:szCs w:val="22"/>
              </w:rPr>
              <w:fldChar w:fldCharType="end"/>
            </w:r>
          </w:p>
        </w:tc>
        <w:tc>
          <w:tcPr>
            <w:tcW w:w="6542" w:type="dxa"/>
          </w:tcPr>
          <w:p w:rsidR="00E516CA" w:rsidRPr="000F45C2" w:rsidRDefault="002B5E73" w:rsidP="00F73713">
            <w:pPr>
              <w:pStyle w:val="Default"/>
              <w:rPr>
                <w:sz w:val="22"/>
                <w:szCs w:val="22"/>
              </w:rPr>
            </w:pPr>
            <w:r w:rsidRPr="000F45C2">
              <w:rPr>
                <w:sz w:val="22"/>
                <w:szCs w:val="22"/>
              </w:rPr>
              <w:t xml:space="preserve">Empirical Data – Not found, however based on the available information this periodical </w:t>
            </w:r>
            <w:r w:rsidR="0042039A" w:rsidRPr="000F45C2">
              <w:rPr>
                <w:sz w:val="22"/>
                <w:szCs w:val="22"/>
              </w:rPr>
              <w:t>was</w:t>
            </w:r>
            <w:r w:rsidRPr="000F45C2">
              <w:rPr>
                <w:sz w:val="22"/>
                <w:szCs w:val="22"/>
              </w:rPr>
              <w:t xml:space="preserve"> too short (3 pages) to report effectiveness intervention. Furthermore the focus appears to be on role of case managers. </w:t>
            </w:r>
          </w:p>
        </w:tc>
      </w:tr>
      <w:tr w:rsidR="00E516CA" w:rsidRPr="000F45C2" w:rsidTr="00F73713">
        <w:trPr>
          <w:trHeight w:val="147"/>
        </w:trPr>
        <w:tc>
          <w:tcPr>
            <w:tcW w:w="2376" w:type="dxa"/>
          </w:tcPr>
          <w:p w:rsidR="00E516CA" w:rsidRPr="000F45C2" w:rsidRDefault="002B5E73" w:rsidP="002B5E73">
            <w:pPr>
              <w:pStyle w:val="Default"/>
              <w:rPr>
                <w:sz w:val="22"/>
                <w:szCs w:val="22"/>
              </w:rPr>
            </w:pPr>
            <w:r w:rsidRPr="000F45C2">
              <w:rPr>
                <w:sz w:val="22"/>
                <w:szCs w:val="22"/>
              </w:rPr>
              <w:fldChar w:fldCharType="begin"/>
            </w:r>
            <w:r w:rsidRPr="000F45C2">
              <w:rPr>
                <w:sz w:val="22"/>
                <w:szCs w:val="22"/>
              </w:rPr>
              <w:instrText xml:space="preserve"> ADDIN EN.CITE &lt;EndNote&gt;&lt;Cite&gt;&lt;Author&gt;Pitts&lt;/Author&gt;&lt;Year&gt;2009&lt;/Year&gt;&lt;RecNum&gt;191&lt;/RecNum&gt;&lt;DisplayText&gt;(Pitts, Soave, &amp;amp; Waters, 2009)&lt;/DisplayText&gt;&lt;record&gt;&lt;rec-number&gt;191&lt;/rec-number&gt;&lt;foreign-keys&gt;&lt;key app="EN" db-id="wdtedtprpvzzw1essaxv5a5isedrsstw0t00" timestamp="1471345724"&gt;191&lt;/key&gt;&lt;/foreign-keys&gt;&lt;ref-type name="Journal Article"&gt;17&lt;/ref-type&gt;&lt;contributors&gt;&lt;authors&gt;&lt;author&gt;Pitts, Jenny; &lt;/author&gt;&lt;author&gt;Soave, VIVIEN; &lt;/author&gt;&lt;author&gt;Waters, JOHN&lt;/author&gt;&lt;/authors&gt;&lt;/contributors&gt;&lt;titles&gt;&lt;title&gt;Doing it your way&lt;/title&gt;&lt;secondary-title&gt;Worcester, Worcestershire County Council&lt;/secondary-title&gt;&lt;/titles&gt;&lt;periodical&gt;&lt;full-title&gt;Worcester, Worcestershire County Council&lt;/full-title&gt;&lt;/periodical&gt;&lt;dates&gt;&lt;year&gt;2009&lt;/year&gt;&lt;/dates&gt;&lt;urls&gt;&lt;/urls&gt;&lt;/record&gt;&lt;/Cite&gt;&lt;/EndNote&gt;</w:instrText>
            </w:r>
            <w:r w:rsidRPr="000F45C2">
              <w:rPr>
                <w:sz w:val="22"/>
                <w:szCs w:val="22"/>
              </w:rPr>
              <w:fldChar w:fldCharType="separate"/>
            </w:r>
            <w:r w:rsidRPr="000F45C2">
              <w:rPr>
                <w:noProof/>
                <w:sz w:val="22"/>
                <w:szCs w:val="22"/>
              </w:rPr>
              <w:t>(Pitts, Soave, &amp; Waters, 2009)</w:t>
            </w:r>
            <w:r w:rsidRPr="000F45C2">
              <w:rPr>
                <w:sz w:val="22"/>
                <w:szCs w:val="22"/>
              </w:rPr>
              <w:fldChar w:fldCharType="end"/>
            </w:r>
          </w:p>
        </w:tc>
        <w:tc>
          <w:tcPr>
            <w:tcW w:w="6542" w:type="dxa"/>
          </w:tcPr>
          <w:p w:rsidR="002B5E73" w:rsidRPr="000F45C2" w:rsidRDefault="00FC0687" w:rsidP="002B5E73">
            <w:pPr>
              <w:pStyle w:val="Default"/>
              <w:rPr>
                <w:sz w:val="22"/>
                <w:szCs w:val="22"/>
              </w:rPr>
            </w:pPr>
            <w:r w:rsidRPr="000F45C2">
              <w:rPr>
                <w:sz w:val="22"/>
                <w:szCs w:val="22"/>
              </w:rPr>
              <w:t>Study Design</w:t>
            </w:r>
            <w:r w:rsidR="002B5E73" w:rsidRPr="000F45C2">
              <w:rPr>
                <w:sz w:val="22"/>
                <w:szCs w:val="22"/>
              </w:rPr>
              <w:t xml:space="preserve"> – Uncontrolled cross-sectional survey. Methodological detail </w:t>
            </w:r>
            <w:r w:rsidR="0042039A" w:rsidRPr="000F45C2">
              <w:rPr>
                <w:sz w:val="22"/>
                <w:szCs w:val="22"/>
              </w:rPr>
              <w:t>was</w:t>
            </w:r>
            <w:r w:rsidR="002B5E73" w:rsidRPr="000F45C2">
              <w:rPr>
                <w:sz w:val="22"/>
                <w:szCs w:val="22"/>
              </w:rPr>
              <w:t xml:space="preserve"> sparse for qualitative element particularly for how data was collected and analysed. </w:t>
            </w:r>
          </w:p>
        </w:tc>
      </w:tr>
      <w:tr w:rsidR="00E516CA" w:rsidRPr="000F45C2" w:rsidTr="00F73713">
        <w:trPr>
          <w:trHeight w:val="147"/>
        </w:trPr>
        <w:tc>
          <w:tcPr>
            <w:tcW w:w="2376" w:type="dxa"/>
          </w:tcPr>
          <w:p w:rsidR="00E516CA" w:rsidRPr="000F45C2" w:rsidRDefault="00FC0687" w:rsidP="00FC0687">
            <w:pPr>
              <w:pStyle w:val="Default"/>
              <w:rPr>
                <w:sz w:val="22"/>
                <w:szCs w:val="22"/>
              </w:rPr>
            </w:pPr>
            <w:r w:rsidRPr="000F45C2">
              <w:rPr>
                <w:sz w:val="22"/>
                <w:szCs w:val="22"/>
              </w:rPr>
              <w:fldChar w:fldCharType="begin"/>
            </w:r>
            <w:r w:rsidRPr="000F45C2">
              <w:rPr>
                <w:sz w:val="22"/>
                <w:szCs w:val="22"/>
              </w:rPr>
              <w:instrText xml:space="preserve"> ADDIN EN.CITE &lt;EndNote&gt;&lt;Cite&gt;&lt;Author&gt;Poll&lt;/Author&gt;&lt;Year&gt;2006&lt;/Year&gt;&lt;RecNum&gt;138&lt;/RecNum&gt;&lt;DisplayText&gt;(Poll, Duffy, Hatton, Sanderson, &amp;amp; Routledge, 2006)&lt;/DisplayText&gt;&lt;record&gt;&lt;rec-number&gt;138&lt;/rec-number&gt;&lt;foreign-keys&gt;&lt;key app="EN" db-id="wdtedtprpvzzw1essaxv5a5isedrsstw0t00" timestamp="1471007897"&gt;138&lt;/key&gt;&lt;/foreign-keys&gt;&lt;ref-type name="Report"&gt;27&lt;/ref-type&gt;&lt;contributors&gt;&lt;authors&gt;&lt;author&gt;Poll, Carl; &lt;/author&gt;&lt;author&gt;Duffy, Simon; &lt;/author&gt;&lt;author&gt;Hatton, Chris; &lt;/author&gt;&lt;author&gt;Sanderson, Helen; &lt;/author&gt;&lt;author&gt;Routledge, Martin&lt;/author&gt;&lt;/authors&gt;&lt;tertiary-authors&gt;&lt;author&gt;In Control Publications&lt;/author&gt;&lt;/tertiary-authors&gt;&lt;/contributors&gt;&lt;titles&gt;&lt;title&gt;A report on In Control&amp;apos;s first phase 2003-2005&lt;/title&gt;&lt;/titles&gt;&lt;pages&gt;109&lt;/pages&gt;&lt;dates&gt;&lt;year&gt;2006&lt;/year&gt;&lt;/dates&gt;&lt;pub-location&gt;LondonI&lt;/pub-location&gt;&lt;publisher&gt;In Control&lt;/publisher&gt;&lt;urls&gt;&lt;/urls&gt;&lt;remote-database-name&gt;Hand Search&lt;/remote-database-name&gt;&lt;/record&gt;&lt;/Cite&gt;&lt;/EndNote&gt;</w:instrText>
            </w:r>
            <w:r w:rsidRPr="000F45C2">
              <w:rPr>
                <w:sz w:val="22"/>
                <w:szCs w:val="22"/>
              </w:rPr>
              <w:fldChar w:fldCharType="separate"/>
            </w:r>
            <w:r w:rsidRPr="000F45C2">
              <w:rPr>
                <w:noProof/>
                <w:sz w:val="22"/>
                <w:szCs w:val="22"/>
              </w:rPr>
              <w:t>(Poll, Duffy, Hatton, Sanderson, &amp; Routledge, 2006)</w:t>
            </w:r>
            <w:r w:rsidRPr="000F45C2">
              <w:rPr>
                <w:sz w:val="22"/>
                <w:szCs w:val="22"/>
              </w:rPr>
              <w:fldChar w:fldCharType="end"/>
            </w:r>
          </w:p>
        </w:tc>
        <w:tc>
          <w:tcPr>
            <w:tcW w:w="6542" w:type="dxa"/>
          </w:tcPr>
          <w:p w:rsidR="00E516CA" w:rsidRPr="000F45C2" w:rsidRDefault="00FC0687" w:rsidP="00F73713">
            <w:pPr>
              <w:pStyle w:val="Default"/>
              <w:rPr>
                <w:sz w:val="22"/>
                <w:szCs w:val="22"/>
              </w:rPr>
            </w:pPr>
            <w:r w:rsidRPr="000F45C2">
              <w:rPr>
                <w:sz w:val="22"/>
                <w:szCs w:val="22"/>
              </w:rPr>
              <w:t xml:space="preserve">Study Design – This </w:t>
            </w:r>
            <w:r w:rsidR="0042039A" w:rsidRPr="000F45C2">
              <w:rPr>
                <w:sz w:val="22"/>
                <w:szCs w:val="22"/>
              </w:rPr>
              <w:t>was</w:t>
            </w:r>
            <w:r w:rsidRPr="000F45C2">
              <w:rPr>
                <w:sz w:val="22"/>
                <w:szCs w:val="22"/>
              </w:rPr>
              <w:t xml:space="preserve"> a pre/post study with no control group.</w:t>
            </w:r>
          </w:p>
        </w:tc>
      </w:tr>
      <w:tr w:rsidR="00E516CA" w:rsidRPr="000F45C2" w:rsidTr="00F73713">
        <w:trPr>
          <w:trHeight w:val="147"/>
        </w:trPr>
        <w:tc>
          <w:tcPr>
            <w:tcW w:w="2376" w:type="dxa"/>
          </w:tcPr>
          <w:p w:rsidR="00E516CA" w:rsidRPr="000F45C2" w:rsidRDefault="006808DF"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Presland&lt;/Author&gt;&lt;Year&gt;2013&lt;/Year&gt;&lt;RecNum&gt;180&lt;/RecNum&gt;&lt;DisplayText&gt;(Presland, 2013)&lt;/DisplayText&gt;&lt;record&gt;&lt;rec-number&gt;180&lt;/rec-number&gt;&lt;foreign-keys&gt;&lt;key app="EN" db-id="t5d0tf2s2rwddqes5xcvwx02d9s2swazzxwt" timestamp="1499352125"&gt;180&lt;/key&gt;&lt;/foreign-keys&gt;&lt;ref-type name="Journal Article"&gt;17&lt;/ref-type&gt;&lt;contributors&gt;&lt;authors&gt;&lt;author&gt;Presland, John Richard&lt;/author&gt;&lt;/authors&gt;&lt;/contributors&gt;&lt;titles&gt;&lt;title&gt;The reality of rights, independence, choice and inclusion for adults with learning disabilities&lt;/title&gt;&lt;short-title&gt;The reality of rights, independence, choice and inclusion for adults with learning disabilities&lt;/short-title&gt;&lt;/titles&gt;&lt;dates&gt;&lt;year&gt;2013&lt;/year&gt;&lt;/dates&gt;&lt;urls&gt;&lt;/urls&gt;&lt;/record&gt;&lt;/Cite&gt;&lt;/EndNote&gt;</w:instrText>
            </w:r>
            <w:r w:rsidRPr="000F45C2">
              <w:rPr>
                <w:sz w:val="22"/>
                <w:szCs w:val="22"/>
              </w:rPr>
              <w:fldChar w:fldCharType="separate"/>
            </w:r>
            <w:r w:rsidRPr="000F45C2">
              <w:rPr>
                <w:noProof/>
                <w:sz w:val="22"/>
                <w:szCs w:val="22"/>
              </w:rPr>
              <w:t>(Presland, 2013)</w:t>
            </w:r>
            <w:r w:rsidRPr="000F45C2">
              <w:rPr>
                <w:sz w:val="22"/>
                <w:szCs w:val="22"/>
              </w:rPr>
              <w:fldChar w:fldCharType="end"/>
            </w:r>
          </w:p>
        </w:tc>
        <w:tc>
          <w:tcPr>
            <w:tcW w:w="6542" w:type="dxa"/>
          </w:tcPr>
          <w:p w:rsidR="00E516CA" w:rsidRPr="000F45C2" w:rsidRDefault="006808DF" w:rsidP="00F73713">
            <w:pPr>
              <w:pStyle w:val="Default"/>
              <w:rPr>
                <w:sz w:val="22"/>
                <w:szCs w:val="22"/>
              </w:rPr>
            </w:pPr>
            <w:r w:rsidRPr="000F45C2">
              <w:rPr>
                <w:sz w:val="22"/>
                <w:szCs w:val="22"/>
              </w:rPr>
              <w:t>Intervention – None of the PwD participating in the study were in receipt of individualised funding</w:t>
            </w:r>
          </w:p>
        </w:tc>
      </w:tr>
      <w:tr w:rsidR="00FC0687" w:rsidRPr="000F45C2" w:rsidTr="00F73713">
        <w:trPr>
          <w:trHeight w:val="147"/>
        </w:trPr>
        <w:tc>
          <w:tcPr>
            <w:tcW w:w="2376" w:type="dxa"/>
          </w:tcPr>
          <w:p w:rsidR="00FC0687" w:rsidRPr="000F45C2" w:rsidRDefault="006808DF" w:rsidP="006808DF">
            <w:pPr>
              <w:pStyle w:val="Default"/>
              <w:rPr>
                <w:sz w:val="22"/>
                <w:szCs w:val="22"/>
              </w:rPr>
            </w:pPr>
            <w:r w:rsidRPr="000F45C2">
              <w:rPr>
                <w:sz w:val="22"/>
                <w:szCs w:val="22"/>
              </w:rPr>
              <w:fldChar w:fldCharType="begin">
                <w:fldData xml:space="preserve">PEVuZE5vdGU+PENpdGU+PEF1dGhvcj5Qcmllc3RsZXk8L0F1dGhvcj48WWVhcj4yMDA3PC9ZZWFy
PjxSZWNOdW0+Njc8L1JlY051bT48RGlzcGxheVRleHQ+KFByaWVzdGxleSBldCBhbC4sIDIwMDcp
PC9EaXNwbGF5VGV4dD48cmVjb3JkPjxyZWMtbnVtYmVyPjY3PC9yZWMtbnVtYmVyPjxmb3JlaWdu
LWtleXM+PGtleSBhcHA9IkVOIiBkYi1pZD0id2R0ZWR0cHJwdnp6dzFlc3NheHY1YTVpc2VkcnNz
dHcwdDAwIiB0aW1lc3RhbXA9IjE0NjU0MDU2NzIiPjY3PC9rZXk+PC9mb3JlaWduLWtleXM+PHJl
Zi10eXBlIG5hbWU9IkpvdXJuYWwgQXJ0aWNsZSI+MTc8L3JlZi10eXBlPjxjb250cmlidXRvcnM+
PGF1dGhvcnM+PGF1dGhvcj5Qcmllc3RsZXksIE1hcms7IDwvYXV0aG9yPjxhdXRob3I+Sm9sbHks
IERlYmJpZTsgPC9hdXRob3I+PGF1dGhvcj5QZWFyc29uLCBDaGFybG90dGU7IDwvYXV0aG9yPjxh
dXRob3I+UmlkZWxsLCBTaGVpbGE7IDwvYXV0aG9yPjxhdXRob3I+QmFybmVzLCBDb2xpbjsgPC9h
dXRob3I+PGF1dGhvcj5NZXJjZXIsIEdlb2Y8L2F1dGhvcj48L2F1dGhvcnM+PC9jb250cmlidXRv
cnM+PGF1dGgtYWRkcmVzcz5DZW50cmUgZm9yIERpc2FiaWxpdHkgU3R1ZGllcywgVW5pdmVyc2l0
eSBvZiBMZWVkcywgTGVlZHMsIExTMiA5SlQsIFVLIG0uYS5wcmllc3RsZXlAbGVlZHMuYWMudWs8
L2F1dGgtYWRkcmVzcz48dGl0bGVzPjx0aXRsZT5EaXJlY3QgUGF5bWVudHMgYW5kIERpc2FibGVk
IFBlb3BsZSBpbiB0aGUgVUs6IFN1cHBseSwgRGVtYW5kIGFuZCBEZXZvbHV0aW9uPC90aXRsZT48
c2Vjb25kYXJ5LXRpdGxlPlRoZSBCcml0aXNoIEpvdXJuYWwgb2YgU29jaWFsIFdvcms8L3NlY29u
ZGFyeS10aXRsZT48L3RpdGxlcz48cGVyaW9kaWNhbD48ZnVsbC10aXRsZT5UaGUgQnJpdGlzaCBK
b3VybmFsIG9mIFNvY2lhbCBXb3JrPC9mdWxsLXRpdGxlPjwvcGVyaW9kaWNhbD48cGFnZXM+MTE4
OS0xMjA0PC9wYWdlcz48dm9sdW1lPjM3PC92b2x1bWU+PG51bWJlcj43PC9udW1iZXI+PGtleXdv
cmRzPjxrZXl3b3JkPmRpc2FiaWxpdHksIHBvbGljeSBpbXBsZW1lbnRhdGlvbiwgZGlyZWN0IHBh
eW1lbnRzLCBkZXZvbHV0aW9uPC9rZXl3b3JkPjxrZXl3b3JkPkRpc2FibGVkIHBlb3BsZTwva2V5
d29yZD48a2V5d29yZD5FbmdsYW5kPC9rZXl3b3JkPjxrZXl3b3JkPkRpcmVjdCBwYXltZW50czwv
a2V5d29yZD48a2V5d29yZD5Hb3Zlcm5hbmNlPC9rZXl3b3JkPjxrZXl3b3JkPkRldm9sdXRpb248
L2tleXdvcmQ+PGtleXdvcmQ+RXF1aXR5PC9rZXl3b3JkPjxrZXl3b3JkPmFydGljbGU8L2tleXdv
cmQ+PC9rZXl3b3Jkcz48ZGF0ZXM+PHllYXI+MjAwNzwveWVhcj48cHViLWRhdGVzPjxkYXRlPk9j
dCAyMDA3OyAyMDE0LTA1LTAyPC9kYXRlPjwvcHViLWRhdGVzPjwvZGF0ZXM+PHB1Ymxpc2hlcj5P
eGZvcmQgVW5pdmVyc2l0eSBQcmVzcywgT3hmb3JkIFVLPC9wdWJsaXNoZXI+PGlzYm4+MDA0NS0z
MTAyLCAwMDQ1LTMxMDI8L2lzYm4+PGFjY2Vzc2lvbi1udW0+MTUyMDMxNjQ0NzsgMjAxNDExNzQ4
PC9hY2Nlc3Npb24tbnVtPjx1cmxzPjxyZWxhdGVkLXVybHM+PHVybD5odHRwOi8vc2VhcmNoLnBy
b3F1ZXN0LmNvbS9kb2N2aWV3LzE1MjAzMTY0NDc/YWNjb3VudGlkPTEyMzA5OyBodHRwOi8vZmg2
eG4zeWQzeC5zZWFyY2guc2VyaWFsc3NvbHV0aW9ucy5jb20vP2N0eF92ZXI9WjM5Ljg4LTIwMDQm
YW1wO2N0eF9lbmM9aW5mbzpvZmkvZW5jOlVURi04JmFtcDtyZnJfaWQ9aW5mbzpzaWQvUHJvUSUz
QWFzc2lhc2hlbGwmYW1wO3JmdF92YWxfZm10PWluZm86b2ZpL2ZtdDprZXY6bXR4OmpvdXJuYWwm
YW1wO3JmdC5nZW5yZT1hcnRpY2xlJmFtcDtyZnQuanRpdGxlPVRoZStCcml0aXNoK0pvdXJuYWwr
b2YrU29jaWFsK1dvcmsmYW1wO3JmdC5hdGl0bGU9RGlyZWN0K1BheW1lbnRzK2FuZCtEaXNhYmxl
ZCtQZW9wbGUraW4rdGhlK1VLJTNBK1N1cHBseSUyQytEZW1hbmQrYW5kK0Rldm9sdXRpb24mYW1w
O3JmdC5hdT1Qcmllc3RsZXklMkMrTWFyayUzQkpvbGx5JTJDK0RlYmJpZSUzQlBlYXJzb24lMkMr
Q2hhcmxvdHRlJTNCUmlkZWxsJTJDK1NoZWlsYSUzQkJhcm5lcyUyQytDb2xpbiUzQk1lcmNlciUy
QytHZW9mJmFtcDtyZnQuYXVsYXN0PVByaWVzdGxleSZhbXA7cmZ0LmF1Zmlyc3Q9TWFyayZhbXA7
cmZ0LmRhdGU9MjAwNy0xMC0wMSZhbXA7cmZ0LnZvbHVtZT0zNyZhbXA7cmZ0Lmlzc3VlPTcmYW1w
O3JmdC5zcGFnZT0xMTg5JmFtcDtyZnQuaXNibj0mYW1wO3JmdC5idGl0bGU9JmFtcDtyZnQudGl0
bGU9VGhlK0JyaXRpc2grSm91cm5hbCtvZitTb2NpYWwrV29yayZhbXA7cmZ0Lmlzc249MDA0NTMx
MDImYW1wO3JmdF9pZD1pbmZvOmRvaS8xMC4xMDkzJTJGYmpzdyUyRmJjbDA2MzsgaHR0cDovL2Zo
NnhuM3lkM3guc2VhcmNoLnNlcmlhbHNzb2x1dGlvbnMuY29tLz9nZW5yZT1hcnRpY2xlJmFtcDtz
aWQ9UHJvUTomYW1wO2F0aXRsZT1EaXJlY3QrUGF5bWVudHMrYW5kK0Rpc2FibGVkK1Blb3BsZStp
bit0aGUrVUslM0ErU3VwcGx5JTJDK0RlbWFuZCthbmQrRGV2b2x1dGlvbiZhbXA7dGl0bGU9VGhl
K0JyaXRpc2grSm91cm5hbCtvZitTb2NpYWwrV29yayZhbXA7aXNzbj0wMDQ1MzEwMiZhbXA7ZGF0
ZT0yMDA3LTEwLTAxJmFtcDt2b2x1bWU9MzcmYW1wO2lzc3VlPTcmYW1wO3NwYWdlPTExODkmYW1w
O2F1dGhvcj1Qcmllc3RsZXklMkMrTWFyayUzQkpvbGx5JTJDK0RlYmJpZSUzQlBlYXJzb24lMkMr
Q2hhcmxvdHRlJTNCUmlkZWxsJTJDK1NoZWlsYSUzQkJhcm5lcyUyQytDb2xpbiUzQk1lcmNlciUy
QytHZW9mOyBodHRwOi8vYmpzdy5veGZvcmRqb3VybmFscy5vcmcvY29udGVudC8zNy83LzExODk8
L3VybD48L3JlbGF0ZWQtdXJscz48L3VybHM+PGVsZWN0cm9uaWMtcmVzb3VyY2UtbnVtPmh0dHA6
Ly9keC5kb2kub3JnLzEwLjEwOTMvYmpzdy9iY2wwNjM8L2VsZWN0cm9uaWMtcmVzb3VyY2UtbnVt
PjxyZW1vdGUtZGF0YWJhc2UtbmFtZT5BcHBsaWVkIFNvY2lhbCBTY2llbmNlcyBJbmRleCBhbmQg
QWJzdHJhY3RzIChBU1NJQSk8L3JlbW90ZS1kYXRhYmFzZS1uYW1lPjxyZXNlYXJjaC1ub3Rlcz5Q
RVJIQVBTIFRISVMgRk9DVVMgT0YgVEhJUyBQQVBFUiBJUyBOT1QgT04gUFdELCBBTFRIT1VHSCBE
T0VTIEZPQ1VTIE9OICZhcG9zO1VORVZFTiBPVVRDT01FUyZhcG9zOyBGT1IgUFdEPC9yZXNlYXJj
aC1ub3Rlcz48bGFuZ3VhZ2U+RW5nbGlzaDwvbGFuZ3VhZ2U+PC9yZWNvcmQ+PC9DaXRlPjwvRW5k
Tm90ZT5=
</w:fldData>
              </w:fldChar>
            </w:r>
            <w:r w:rsidRPr="000F45C2">
              <w:rPr>
                <w:sz w:val="22"/>
                <w:szCs w:val="22"/>
              </w:rPr>
              <w:instrText xml:space="preserve"> ADDIN EN.CITE </w:instrText>
            </w:r>
            <w:r w:rsidRPr="000F45C2">
              <w:rPr>
                <w:sz w:val="22"/>
                <w:szCs w:val="22"/>
              </w:rPr>
              <w:fldChar w:fldCharType="begin">
                <w:fldData xml:space="preserve">PEVuZE5vdGU+PENpdGU+PEF1dGhvcj5Qcmllc3RsZXk8L0F1dGhvcj48WWVhcj4yMDA3PC9ZZWFy
PjxSZWNOdW0+Njc8L1JlY051bT48RGlzcGxheVRleHQ+KFByaWVzdGxleSBldCBhbC4sIDIwMDcp
PC9EaXNwbGF5VGV4dD48cmVjb3JkPjxyZWMtbnVtYmVyPjY3PC9yZWMtbnVtYmVyPjxmb3JlaWdu
LWtleXM+PGtleSBhcHA9IkVOIiBkYi1pZD0id2R0ZWR0cHJwdnp6dzFlc3NheHY1YTVpc2VkcnNz
dHcwdDAwIiB0aW1lc3RhbXA9IjE0NjU0MDU2NzIiPjY3PC9rZXk+PC9mb3JlaWduLWtleXM+PHJl
Zi10eXBlIG5hbWU9IkpvdXJuYWwgQXJ0aWNsZSI+MTc8L3JlZi10eXBlPjxjb250cmlidXRvcnM+
PGF1dGhvcnM+PGF1dGhvcj5Qcmllc3RsZXksIE1hcms7IDwvYXV0aG9yPjxhdXRob3I+Sm9sbHks
IERlYmJpZTsgPC9hdXRob3I+PGF1dGhvcj5QZWFyc29uLCBDaGFybG90dGU7IDwvYXV0aG9yPjxh
dXRob3I+UmlkZWxsLCBTaGVpbGE7IDwvYXV0aG9yPjxhdXRob3I+QmFybmVzLCBDb2xpbjsgPC9h
dXRob3I+PGF1dGhvcj5NZXJjZXIsIEdlb2Y8L2F1dGhvcj48L2F1dGhvcnM+PC9jb250cmlidXRv
cnM+PGF1dGgtYWRkcmVzcz5DZW50cmUgZm9yIERpc2FiaWxpdHkgU3R1ZGllcywgVW5pdmVyc2l0
eSBvZiBMZWVkcywgTGVlZHMsIExTMiA5SlQsIFVLIG0uYS5wcmllc3RsZXlAbGVlZHMuYWMudWs8
L2F1dGgtYWRkcmVzcz48dGl0bGVzPjx0aXRsZT5EaXJlY3QgUGF5bWVudHMgYW5kIERpc2FibGVk
IFBlb3BsZSBpbiB0aGUgVUs6IFN1cHBseSwgRGVtYW5kIGFuZCBEZXZvbHV0aW9uPC90aXRsZT48
c2Vjb25kYXJ5LXRpdGxlPlRoZSBCcml0aXNoIEpvdXJuYWwgb2YgU29jaWFsIFdvcms8L3NlY29u
ZGFyeS10aXRsZT48L3RpdGxlcz48cGVyaW9kaWNhbD48ZnVsbC10aXRsZT5UaGUgQnJpdGlzaCBK
b3VybmFsIG9mIFNvY2lhbCBXb3JrPC9mdWxsLXRpdGxlPjwvcGVyaW9kaWNhbD48cGFnZXM+MTE4
OS0xMjA0PC9wYWdlcz48dm9sdW1lPjM3PC92b2x1bWU+PG51bWJlcj43PC9udW1iZXI+PGtleXdv
cmRzPjxrZXl3b3JkPmRpc2FiaWxpdHksIHBvbGljeSBpbXBsZW1lbnRhdGlvbiwgZGlyZWN0IHBh
eW1lbnRzLCBkZXZvbHV0aW9uPC9rZXl3b3JkPjxrZXl3b3JkPkRpc2FibGVkIHBlb3BsZTwva2V5
d29yZD48a2V5d29yZD5FbmdsYW5kPC9rZXl3b3JkPjxrZXl3b3JkPkRpcmVjdCBwYXltZW50czwv
a2V5d29yZD48a2V5d29yZD5Hb3Zlcm5hbmNlPC9rZXl3b3JkPjxrZXl3b3JkPkRldm9sdXRpb248
L2tleXdvcmQ+PGtleXdvcmQ+RXF1aXR5PC9rZXl3b3JkPjxrZXl3b3JkPmFydGljbGU8L2tleXdv
cmQ+PC9rZXl3b3Jkcz48ZGF0ZXM+PHllYXI+MjAwNzwveWVhcj48cHViLWRhdGVzPjxkYXRlPk9j
dCAyMDA3OyAyMDE0LTA1LTAyPC9kYXRlPjwvcHViLWRhdGVzPjwvZGF0ZXM+PHB1Ymxpc2hlcj5P
eGZvcmQgVW5pdmVyc2l0eSBQcmVzcywgT3hmb3JkIFVLPC9wdWJsaXNoZXI+PGlzYm4+MDA0NS0z
MTAyLCAwMDQ1LTMxMDI8L2lzYm4+PGFjY2Vzc2lvbi1udW0+MTUyMDMxNjQ0NzsgMjAxNDExNzQ4
PC9hY2Nlc3Npb24tbnVtPjx1cmxzPjxyZWxhdGVkLXVybHM+PHVybD5odHRwOi8vc2VhcmNoLnBy
b3F1ZXN0LmNvbS9kb2N2aWV3LzE1MjAzMTY0NDc/YWNjb3VudGlkPTEyMzA5OyBodHRwOi8vZmg2
eG4zeWQzeC5zZWFyY2guc2VyaWFsc3NvbHV0aW9ucy5jb20vP2N0eF92ZXI9WjM5Ljg4LTIwMDQm
YW1wO2N0eF9lbmM9aW5mbzpvZmkvZW5jOlVURi04JmFtcDtyZnJfaWQ9aW5mbzpzaWQvUHJvUSUz
QWFzc2lhc2hlbGwmYW1wO3JmdF92YWxfZm10PWluZm86b2ZpL2ZtdDprZXY6bXR4OmpvdXJuYWwm
YW1wO3JmdC5nZW5yZT1hcnRpY2xlJmFtcDtyZnQuanRpdGxlPVRoZStCcml0aXNoK0pvdXJuYWwr
b2YrU29jaWFsK1dvcmsmYW1wO3JmdC5hdGl0bGU9RGlyZWN0K1BheW1lbnRzK2FuZCtEaXNhYmxl
ZCtQZW9wbGUraW4rdGhlK1VLJTNBK1N1cHBseSUyQytEZW1hbmQrYW5kK0Rldm9sdXRpb24mYW1w
O3JmdC5hdT1Qcmllc3RsZXklMkMrTWFyayUzQkpvbGx5JTJDK0RlYmJpZSUzQlBlYXJzb24lMkMr
Q2hhcmxvdHRlJTNCUmlkZWxsJTJDK1NoZWlsYSUzQkJhcm5lcyUyQytDb2xpbiUzQk1lcmNlciUy
QytHZW9mJmFtcDtyZnQuYXVsYXN0PVByaWVzdGxleSZhbXA7cmZ0LmF1Zmlyc3Q9TWFyayZhbXA7
cmZ0LmRhdGU9MjAwNy0xMC0wMSZhbXA7cmZ0LnZvbHVtZT0zNyZhbXA7cmZ0Lmlzc3VlPTcmYW1w
O3JmdC5zcGFnZT0xMTg5JmFtcDtyZnQuaXNibj0mYW1wO3JmdC5idGl0bGU9JmFtcDtyZnQudGl0
bGU9VGhlK0JyaXRpc2grSm91cm5hbCtvZitTb2NpYWwrV29yayZhbXA7cmZ0Lmlzc249MDA0NTMx
MDImYW1wO3JmdF9pZD1pbmZvOmRvaS8xMC4xMDkzJTJGYmpzdyUyRmJjbDA2MzsgaHR0cDovL2Zo
NnhuM3lkM3guc2VhcmNoLnNlcmlhbHNzb2x1dGlvbnMuY29tLz9nZW5yZT1hcnRpY2xlJmFtcDtz
aWQ9UHJvUTomYW1wO2F0aXRsZT1EaXJlY3QrUGF5bWVudHMrYW5kK0Rpc2FibGVkK1Blb3BsZStp
bit0aGUrVUslM0ErU3VwcGx5JTJDK0RlbWFuZCthbmQrRGV2b2x1dGlvbiZhbXA7dGl0bGU9VGhl
K0JyaXRpc2grSm91cm5hbCtvZitTb2NpYWwrV29yayZhbXA7aXNzbj0wMDQ1MzEwMiZhbXA7ZGF0
ZT0yMDA3LTEwLTAxJmFtcDt2b2x1bWU9MzcmYW1wO2lzc3VlPTcmYW1wO3NwYWdlPTExODkmYW1w
O2F1dGhvcj1Qcmllc3RsZXklMkMrTWFyayUzQkpvbGx5JTJDK0RlYmJpZSUzQlBlYXJzb24lMkMr
Q2hhcmxvdHRlJTNCUmlkZWxsJTJDK1NoZWlsYSUzQkJhcm5lcyUyQytDb2xpbiUzQk1lcmNlciUy
QytHZW9mOyBodHRwOi8vYmpzdy5veGZvcmRqb3VybmFscy5vcmcvY29udGVudC8zNy83LzExODk8
L3VybD48L3JlbGF0ZWQtdXJscz48L3VybHM+PGVsZWN0cm9uaWMtcmVzb3VyY2UtbnVtPmh0dHA6
Ly9keC5kb2kub3JnLzEwLjEwOTMvYmpzdy9iY2wwNjM8L2VsZWN0cm9uaWMtcmVzb3VyY2UtbnVt
PjxyZW1vdGUtZGF0YWJhc2UtbmFtZT5BcHBsaWVkIFNvY2lhbCBTY2llbmNlcyBJbmRleCBhbmQg
QWJzdHJhY3RzIChBU1NJQSk8L3JlbW90ZS1kYXRhYmFzZS1uYW1lPjxyZXNlYXJjaC1ub3Rlcz5Q
RVJIQVBTIFRISVMgRk9DVVMgT0YgVEhJUyBQQVBFUiBJUyBOT1QgT04gUFdELCBBTFRIT1VHSCBE
T0VTIEZPQ1VTIE9OICZhcG9zO1VORVZFTiBPVVRDT01FUyZhcG9zOyBGT1IgUFdEPC9yZXNlYXJj
aC1ub3Rlcz48bGFuZ3VhZ2U+RW5nbGlzaDwvbGFuZ3VhZ2U+PC9yZWNvcmQ+PC9DaXRlPjwvRW5k
Tm90ZT5=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Priestley et al., 2007)</w:t>
            </w:r>
            <w:r w:rsidRPr="000F45C2">
              <w:rPr>
                <w:sz w:val="22"/>
                <w:szCs w:val="22"/>
              </w:rPr>
              <w:fldChar w:fldCharType="end"/>
            </w:r>
          </w:p>
        </w:tc>
        <w:tc>
          <w:tcPr>
            <w:tcW w:w="6542" w:type="dxa"/>
          </w:tcPr>
          <w:p w:rsidR="00FC0687" w:rsidRPr="000F45C2" w:rsidRDefault="006808DF" w:rsidP="006808DF">
            <w:pPr>
              <w:pStyle w:val="Default"/>
              <w:rPr>
                <w:sz w:val="22"/>
                <w:szCs w:val="22"/>
              </w:rPr>
            </w:pPr>
            <w:r w:rsidRPr="000F45C2">
              <w:rPr>
                <w:sz w:val="22"/>
                <w:szCs w:val="22"/>
              </w:rPr>
              <w:t xml:space="preserve">Intervention – An intervention </w:t>
            </w:r>
            <w:r w:rsidR="0042039A" w:rsidRPr="000F45C2">
              <w:rPr>
                <w:sz w:val="22"/>
                <w:szCs w:val="22"/>
              </w:rPr>
              <w:t>was</w:t>
            </w:r>
            <w:r w:rsidRPr="000F45C2">
              <w:rPr>
                <w:sz w:val="22"/>
                <w:szCs w:val="22"/>
              </w:rPr>
              <w:t xml:space="preserve"> not implemented in this study. Rather it </w:t>
            </w:r>
            <w:r w:rsidR="0042039A" w:rsidRPr="000F45C2">
              <w:rPr>
                <w:sz w:val="22"/>
                <w:szCs w:val="22"/>
              </w:rPr>
              <w:t>was</w:t>
            </w:r>
            <w:r w:rsidRPr="000F45C2">
              <w:rPr>
                <w:sz w:val="22"/>
                <w:szCs w:val="22"/>
              </w:rPr>
              <w:t xml:space="preserve"> </w:t>
            </w:r>
            <w:r w:rsidR="00152996" w:rsidRPr="000F45C2">
              <w:rPr>
                <w:sz w:val="22"/>
                <w:szCs w:val="22"/>
              </w:rPr>
              <w:t>exami</w:t>
            </w:r>
            <w:r w:rsidR="00152996">
              <w:rPr>
                <w:sz w:val="22"/>
                <w:szCs w:val="22"/>
              </w:rPr>
              <w:t>ni</w:t>
            </w:r>
            <w:r w:rsidR="00152996" w:rsidRPr="000F45C2">
              <w:rPr>
                <w:sz w:val="22"/>
                <w:szCs w:val="22"/>
              </w:rPr>
              <w:t>ng</w:t>
            </w:r>
            <w:r w:rsidRPr="000F45C2">
              <w:rPr>
                <w:sz w:val="22"/>
                <w:szCs w:val="22"/>
              </w:rPr>
              <w:t xml:space="preserve">  potential mechanisms underlying uneven outcomes for PwD</w:t>
            </w:r>
          </w:p>
        </w:tc>
      </w:tr>
      <w:tr w:rsidR="00FC0687" w:rsidRPr="000F45C2" w:rsidTr="00F73713">
        <w:trPr>
          <w:trHeight w:val="147"/>
        </w:trPr>
        <w:tc>
          <w:tcPr>
            <w:tcW w:w="2376" w:type="dxa"/>
          </w:tcPr>
          <w:p w:rsidR="00FC0687" w:rsidRPr="000F45C2" w:rsidRDefault="006808DF" w:rsidP="00893A45">
            <w:pPr>
              <w:pStyle w:val="Default"/>
              <w:rPr>
                <w:sz w:val="22"/>
                <w:szCs w:val="22"/>
              </w:rPr>
            </w:pPr>
            <w:r w:rsidRPr="000F45C2">
              <w:rPr>
                <w:sz w:val="22"/>
                <w:szCs w:val="22"/>
              </w:rPr>
              <w:fldChar w:fldCharType="begin">
                <w:fldData xml:space="preserve">PEVuZE5vdGU+PENpdGU+PEF1dGhvcj5QcmluY2U8L0F1dGhvcj48WWVhcj4xOTk1PC9ZZWFyPjxS
ZWNOdW0+Njg8L1JlY051bT48RGlzcGxheVRleHQ+KEouIE0uIFByaW5jZSwgTWFubGV5LCAmYW1w
OyBXaGl0ZW5lY2ssIDE5OTUpPC9EaXNwbGF5VGV4dD48cmVjb3JkPjxyZWMtbnVtYmVyPjY4PC9y
ZWMtbnVtYmVyPjxmb3JlaWduLWtleXM+PGtleSBhcHA9IkVOIiBkYi1pZD0id2R0ZWR0cHJwdnp6
dzFlc3NheHY1YTVpc2VkcnNzdHcwdDAwIiB0aW1lc3RhbXA9IjE0NjU0MDU2NzIiPjY4PC9rZXk+
PC9mb3JlaWduLWtleXM+PHJlZi10eXBlIG5hbWU9IkpvdXJuYWwgQXJ0aWNsZSI+MTc8L3JlZi10
eXBlPjxjb250cmlidXRvcnM+PGF1dGhvcnM+PGF1dGhvcj5QcmluY2UsIEouIE0uOyA8L2F1dGhv
cj48YXV0aG9yPk1hbmxleSwgTS4gUy47IDwvYXV0aG9yPjxhdXRob3I+V2hpdGVuZWNrLCBHLiBH
LjwvYXV0aG9yPjwvYXV0aG9ycz48L2NvbnRyaWJ1dG9ycz48YXV0aC1hZGRyZXNzPkphbmUgTWF0
dHNvbiBBc3NvY2lhdGVzLCBJbmMsIFN0YW1mb3JkLCBDVDwvYXV0aC1hZGRyZXNzPjx0aXRsZXM+
PHRpdGxlPlNlbGYtbWFuYWdlZCB2ZXJzdXMgYWdlbmN5LXByb3ZpZGVkIHBlcnNvbmFsIGFzc2lz
dGFuY2UgY2FyZSBmb3IgaW5kaXZpZHVhbHMgd2l0aCBoaWdoIGxldmVsIHRldHJhcGxlZ2lhPC90
aXRsZT48c2Vjb25kYXJ5LXRpdGxlPkFyY2hpdmVzIG9mIFBoeXNpY2FsIE1lZGljaW5lICZhbXA7
IFJlaGFiaWxpdGF0aW9uPC9zZWNvbmRhcnktdGl0bGU+PC90aXRsZXM+PHBlcmlvZGljYWw+PGZ1
bGwtdGl0bGU+QXJjaGl2ZXMgb2YgUGh5c2ljYWwgTWVkaWNpbmUgJmFtcDsgUmVoYWJpbGl0YXRp
b248L2Z1bGwtdGl0bGU+PC9wZXJpb2RpY2FsPjxwYWdlcz45MTktOTIzIDVwPC9wYWdlcz48dm9s
dW1lPjc2PC92b2x1bWU+PG51bWJlcj4xMDwvbnVtYmVyPjxrZXl3b3Jkcz48a2V5d29yZD5RdWFk
cmlwbGVnaWEgLS0gUmVoYWJpbGl0YXRpb248L2tleXdvcmQ+PGtleXdvcmQ+SG9tZSBIZWFsdGgg
Q2FyZSAtLSBBZG1pbmlzdHJhdGlvbjwva2V5d29yZD48a2V5d29yZD5QZXJzb25hbCBTYXRpc2Zh
Y3Rpb248L2tleXdvcmQ+PGtleXdvcmQ+SGVhbHRoIFN0YXR1czwva2V5d29yZD48a2V5d29yZD5P
dXRjb21lcyAoSGVhbHRoIENhcmUpPC9rZXl3b3JkPjxrZXl3b3JkPkludGVydmlld3M8L2tleXdv
cmQ+PGtleXdvcmQ+VGVsZXBob25lPC9rZXl3b3JkPjxrZXl3b3JkPlJlc2VhcmNoIEluc3RydW1l
bnRzPC9rZXl3b3JkPjxrZXl3b3JkPkNoaSBTcXVhcmUgVGVzdDwva2V5d29yZD48a2V5d29yZD5U
LVRlc3RzPC9rZXl3b3JkPjxrZXl3b3JkPk11bHRpcGxlIFJlZ3Jlc3Npb248L2tleXdvcmQ+PGtl
eXdvcmQ+Q29sb3JhZG88L2tleXdvcmQ+PGtleXdvcmQ+Q29zdHMgYW5kIENvc3QgQW5hbHlzaXM8
L2tleXdvcmQ+PGtleXdvcmQ+SG9tZSBIZWFsdGggQ2FyZSAtLSBFY29ub21pY3M8L2tleXdvcmQ+
PGtleXdvcmQ+UXVhbGl0eSBvZiBMaWZlPC9rZXl3b3JkPjxrZXl3b3JkPkZ1bmRpbmcgU291cmNl
PC9rZXl3b3JkPjxrZXl3b3JkPk1hbGU8L2tleXdvcmQ+PGtleXdvcmQ+RmVtYWxlPC9rZXl3b3Jk
PjxrZXl3b3JkPkh1bWFuPC9rZXl3b3JkPjwva2V5d29yZHM+PGRhdGVzPjx5ZWFyPjE5OTU8L3ll
YXI+PC9kYXRlcz48cHViLWxvY2F0aW9uPlBoaWxhZGVscGhpYSwgUGVubnN5bHZhbmlhPC9wdWIt
bG9jYXRpb24+PHB1Ymxpc2hlcj5XIEIgU2F1bmRlcnM8L3B1Ymxpc2hlcj48aXNibj4wMDAzLTk5
OTM8L2lzYm4+PGFjY2Vzc2lvbi1udW0+MTA3MzY0OTg3LiBMYW5ndWFnZTogRW5nbGlzaC4gRW50
cnkgRGF0ZTogMTk5NjA0MDEuIFJldmlzaW9uIERhdGU6IDIwMTUwNzExLiBQdWJsaWNhdGlvbiBU
eXBlOiBKb3VybmFsIEFydGljbGU8L2FjY2Vzc2lvbi1udW0+PHVybHM+PHJlbGF0ZWQtdXJscz48
dXJsPmh0dHA6Ly9zZWFyY2guZWJzY29ob3N0LmNvbS9sb2dpbi5hc3B4P2RpcmVjdD10cnVlJmFt
cDtkYj1qbGgmYW1wO0FOPTEwNzM2NDk4NyZhbXA7c2l0ZT1laG9zdC1saXZlOyBodHRwOi8vd3d3
LmFyY2hpdmVzLXBtci5vcmcvYXJ0aWNsZS9TMDAwMy05OTkzKDk1KTgwMDY3LTAvcGRmPC91cmw+
PC9yZWxhdGVkLXVybHM+PC91cmxzPjxyZW1vdGUtZGF0YWJhc2UtbmFtZT5qbGg8L3JlbW90ZS1k
YXRhYmFzZS1uYW1lPjxyZW1vdGUtZGF0YWJhc2UtcHJvdmlkZXI+RUJTQ09ob3N0PC9yZW1vdGUt
ZGF0YWJhc2UtcHJvdmlkZXI+PHJlc2VhcmNoLW5vdGVzPlBSRVNVTUlORyBUSEUgSU5ERVBFTkRF
TlQgUkVJTUJVUlNFTUVOVCBBUk0gSVMgU1RJTEwgVVNJTkcgUFVCTElDIEZVTkRTIEkuRS4gUEVS
U09OQUwgQlVER0VUPC9yZXNlYXJjaC1ub3Rlcz48L3JlY29yZD48L0NpdGU+PC9FbmROb3RlPn==
</w:fldData>
              </w:fldChar>
            </w:r>
            <w:r w:rsidR="00893A45" w:rsidRPr="000F45C2">
              <w:rPr>
                <w:sz w:val="22"/>
                <w:szCs w:val="22"/>
              </w:rPr>
              <w:instrText xml:space="preserve"> ADDIN EN.CITE </w:instrText>
            </w:r>
            <w:r w:rsidR="00893A45" w:rsidRPr="000F45C2">
              <w:rPr>
                <w:sz w:val="22"/>
                <w:szCs w:val="22"/>
              </w:rPr>
              <w:fldChar w:fldCharType="begin">
                <w:fldData xml:space="preserve">PEVuZE5vdGU+PENpdGU+PEF1dGhvcj5QcmluY2U8L0F1dGhvcj48WWVhcj4xOTk1PC9ZZWFyPjxS
ZWNOdW0+Njg8L1JlY051bT48RGlzcGxheVRleHQ+KEouIE0uIFByaW5jZSwgTWFubGV5LCAmYW1w
OyBXaGl0ZW5lY2ssIDE5OTUpPC9EaXNwbGF5VGV4dD48cmVjb3JkPjxyZWMtbnVtYmVyPjY4PC9y
ZWMtbnVtYmVyPjxmb3JlaWduLWtleXM+PGtleSBhcHA9IkVOIiBkYi1pZD0id2R0ZWR0cHJwdnp6
dzFlc3NheHY1YTVpc2VkcnNzdHcwdDAwIiB0aW1lc3RhbXA9IjE0NjU0MDU2NzIiPjY4PC9rZXk+
PC9mb3JlaWduLWtleXM+PHJlZi10eXBlIG5hbWU9IkpvdXJuYWwgQXJ0aWNsZSI+MTc8L3JlZi10
eXBlPjxjb250cmlidXRvcnM+PGF1dGhvcnM+PGF1dGhvcj5QcmluY2UsIEouIE0uOyA8L2F1dGhv
cj48YXV0aG9yPk1hbmxleSwgTS4gUy47IDwvYXV0aG9yPjxhdXRob3I+V2hpdGVuZWNrLCBHLiBH
LjwvYXV0aG9yPjwvYXV0aG9ycz48L2NvbnRyaWJ1dG9ycz48YXV0aC1hZGRyZXNzPkphbmUgTWF0
dHNvbiBBc3NvY2lhdGVzLCBJbmMsIFN0YW1mb3JkLCBDVDwvYXV0aC1hZGRyZXNzPjx0aXRsZXM+
PHRpdGxlPlNlbGYtbWFuYWdlZCB2ZXJzdXMgYWdlbmN5LXByb3ZpZGVkIHBlcnNvbmFsIGFzc2lz
dGFuY2UgY2FyZSBmb3IgaW5kaXZpZHVhbHMgd2l0aCBoaWdoIGxldmVsIHRldHJhcGxlZ2lhPC90
aXRsZT48c2Vjb25kYXJ5LXRpdGxlPkFyY2hpdmVzIG9mIFBoeXNpY2FsIE1lZGljaW5lICZhbXA7
IFJlaGFiaWxpdGF0aW9uPC9zZWNvbmRhcnktdGl0bGU+PC90aXRsZXM+PHBlcmlvZGljYWw+PGZ1
bGwtdGl0bGU+QXJjaGl2ZXMgb2YgUGh5c2ljYWwgTWVkaWNpbmUgJmFtcDsgUmVoYWJpbGl0YXRp
b248L2Z1bGwtdGl0bGU+PC9wZXJpb2RpY2FsPjxwYWdlcz45MTktOTIzIDVwPC9wYWdlcz48dm9s
dW1lPjc2PC92b2x1bWU+PG51bWJlcj4xMDwvbnVtYmVyPjxrZXl3b3Jkcz48a2V5d29yZD5RdWFk
cmlwbGVnaWEgLS0gUmVoYWJpbGl0YXRpb248L2tleXdvcmQ+PGtleXdvcmQ+SG9tZSBIZWFsdGgg
Q2FyZSAtLSBBZG1pbmlzdHJhdGlvbjwva2V5d29yZD48a2V5d29yZD5QZXJzb25hbCBTYXRpc2Zh
Y3Rpb248L2tleXdvcmQ+PGtleXdvcmQ+SGVhbHRoIFN0YXR1czwva2V5d29yZD48a2V5d29yZD5P
dXRjb21lcyAoSGVhbHRoIENhcmUpPC9rZXl3b3JkPjxrZXl3b3JkPkludGVydmlld3M8L2tleXdv
cmQ+PGtleXdvcmQ+VGVsZXBob25lPC9rZXl3b3JkPjxrZXl3b3JkPlJlc2VhcmNoIEluc3RydW1l
bnRzPC9rZXl3b3JkPjxrZXl3b3JkPkNoaSBTcXVhcmUgVGVzdDwva2V5d29yZD48a2V5d29yZD5U
LVRlc3RzPC9rZXl3b3JkPjxrZXl3b3JkPk11bHRpcGxlIFJlZ3Jlc3Npb248L2tleXdvcmQ+PGtl
eXdvcmQ+Q29sb3JhZG88L2tleXdvcmQ+PGtleXdvcmQ+Q29zdHMgYW5kIENvc3QgQW5hbHlzaXM8
L2tleXdvcmQ+PGtleXdvcmQ+SG9tZSBIZWFsdGggQ2FyZSAtLSBFY29ub21pY3M8L2tleXdvcmQ+
PGtleXdvcmQ+UXVhbGl0eSBvZiBMaWZlPC9rZXl3b3JkPjxrZXl3b3JkPkZ1bmRpbmcgU291cmNl
PC9rZXl3b3JkPjxrZXl3b3JkPk1hbGU8L2tleXdvcmQ+PGtleXdvcmQ+RmVtYWxlPC9rZXl3b3Jk
PjxrZXl3b3JkPkh1bWFuPC9rZXl3b3JkPjwva2V5d29yZHM+PGRhdGVzPjx5ZWFyPjE5OTU8L3ll
YXI+PC9kYXRlcz48cHViLWxvY2F0aW9uPlBoaWxhZGVscGhpYSwgUGVubnN5bHZhbmlhPC9wdWIt
bG9jYXRpb24+PHB1Ymxpc2hlcj5XIEIgU2F1bmRlcnM8L3B1Ymxpc2hlcj48aXNibj4wMDAzLTk5
OTM8L2lzYm4+PGFjY2Vzc2lvbi1udW0+MTA3MzY0OTg3LiBMYW5ndWFnZTogRW5nbGlzaC4gRW50
cnkgRGF0ZTogMTk5NjA0MDEuIFJldmlzaW9uIERhdGU6IDIwMTUwNzExLiBQdWJsaWNhdGlvbiBU
eXBlOiBKb3VybmFsIEFydGljbGU8L2FjY2Vzc2lvbi1udW0+PHVybHM+PHJlbGF0ZWQtdXJscz48
dXJsPmh0dHA6Ly9zZWFyY2guZWJzY29ob3N0LmNvbS9sb2dpbi5hc3B4P2RpcmVjdD10cnVlJmFt
cDtkYj1qbGgmYW1wO0FOPTEwNzM2NDk4NyZhbXA7c2l0ZT1laG9zdC1saXZlOyBodHRwOi8vd3d3
LmFyY2hpdmVzLXBtci5vcmcvYXJ0aWNsZS9TMDAwMy05OTkzKDk1KTgwMDY3LTAvcGRmPC91cmw+
PC9yZWxhdGVkLXVybHM+PC91cmxzPjxyZW1vdGUtZGF0YWJhc2UtbmFtZT5qbGg8L3JlbW90ZS1k
YXRhYmFzZS1uYW1lPjxyZW1vdGUtZGF0YWJhc2UtcHJvdmlkZXI+RUJTQ09ob3N0PC9yZW1vdGUt
ZGF0YWJhc2UtcHJvdmlkZXI+PHJlc2VhcmNoLW5vdGVzPlBSRVNVTUlORyBUSEUgSU5ERVBFTkRF
TlQgUkVJTUJVUlNFTUVOVCBBUk0gSVMgU1RJTEwgVVNJTkcgUFVCTElDIEZVTkRTIEkuRS4gUEVS
U09OQUwgQlVER0VUPC9yZXNlYXJjaC1ub3Rlcz48L3JlY29yZD48L0NpdGU+PC9FbmROb3RlPn==
</w:fldData>
              </w:fldChar>
            </w:r>
            <w:r w:rsidR="00893A45" w:rsidRPr="000F45C2">
              <w:rPr>
                <w:sz w:val="22"/>
                <w:szCs w:val="22"/>
              </w:rPr>
              <w:instrText xml:space="preserve"> ADDIN EN.CITE.DATA </w:instrText>
            </w:r>
            <w:r w:rsidR="00893A45" w:rsidRPr="000F45C2">
              <w:rPr>
                <w:sz w:val="22"/>
                <w:szCs w:val="22"/>
              </w:rPr>
            </w:r>
            <w:r w:rsidR="00893A45" w:rsidRPr="000F45C2">
              <w:rPr>
                <w:sz w:val="22"/>
                <w:szCs w:val="22"/>
              </w:rPr>
              <w:fldChar w:fldCharType="end"/>
            </w:r>
            <w:r w:rsidRPr="000F45C2">
              <w:rPr>
                <w:sz w:val="22"/>
                <w:szCs w:val="22"/>
              </w:rPr>
            </w:r>
            <w:r w:rsidRPr="000F45C2">
              <w:rPr>
                <w:sz w:val="22"/>
                <w:szCs w:val="22"/>
              </w:rPr>
              <w:fldChar w:fldCharType="separate"/>
            </w:r>
            <w:r w:rsidR="00893A45" w:rsidRPr="000F45C2">
              <w:rPr>
                <w:noProof/>
                <w:sz w:val="22"/>
                <w:szCs w:val="22"/>
              </w:rPr>
              <w:t>(J. M. Prince, Manley, &amp; Whiteneck, 1995)</w:t>
            </w:r>
            <w:r w:rsidRPr="000F45C2">
              <w:rPr>
                <w:sz w:val="22"/>
                <w:szCs w:val="22"/>
              </w:rPr>
              <w:fldChar w:fldCharType="end"/>
            </w:r>
          </w:p>
        </w:tc>
        <w:tc>
          <w:tcPr>
            <w:tcW w:w="6542" w:type="dxa"/>
          </w:tcPr>
          <w:p w:rsidR="00FC0687" w:rsidRPr="000F45C2" w:rsidRDefault="006808DF" w:rsidP="006808DF">
            <w:pPr>
              <w:pStyle w:val="Default"/>
              <w:rPr>
                <w:sz w:val="22"/>
                <w:szCs w:val="22"/>
              </w:rPr>
            </w:pPr>
            <w:r w:rsidRPr="000F45C2">
              <w:rPr>
                <w:sz w:val="22"/>
                <w:szCs w:val="22"/>
              </w:rPr>
              <w:t xml:space="preserve">Intervention </w:t>
            </w:r>
            <w:r w:rsidR="00152996" w:rsidRPr="000F45C2">
              <w:rPr>
                <w:sz w:val="22"/>
                <w:szCs w:val="22"/>
              </w:rPr>
              <w:t>- Only</w:t>
            </w:r>
            <w:r w:rsidRPr="000F45C2">
              <w:rPr>
                <w:sz w:val="22"/>
                <w:szCs w:val="22"/>
              </w:rPr>
              <w:t xml:space="preserve"> 27% of individuals in intervention group were funded by public (government funds). Also the length of time in receipt of intervention </w:t>
            </w:r>
            <w:r w:rsidR="0042039A" w:rsidRPr="000F45C2">
              <w:rPr>
                <w:sz w:val="22"/>
                <w:szCs w:val="22"/>
              </w:rPr>
              <w:t>was</w:t>
            </w:r>
            <w:r w:rsidRPr="000F45C2">
              <w:rPr>
                <w:sz w:val="22"/>
                <w:szCs w:val="22"/>
              </w:rPr>
              <w:t xml:space="preserve"> unclear</w:t>
            </w:r>
          </w:p>
        </w:tc>
      </w:tr>
      <w:tr w:rsidR="00893A45" w:rsidRPr="000F45C2" w:rsidTr="00F73713">
        <w:trPr>
          <w:trHeight w:val="147"/>
        </w:trPr>
        <w:tc>
          <w:tcPr>
            <w:tcW w:w="2376" w:type="dxa"/>
          </w:tcPr>
          <w:p w:rsidR="00893A45" w:rsidRPr="000F45C2" w:rsidRDefault="00893A45"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Prince&lt;/Author&gt;&lt;Year&gt;2011&lt;/Year&gt;&lt;RecNum&gt;183&lt;/RecNum&gt;&lt;DisplayText&gt;(M. J. Prince, 2011)&lt;/DisplayText&gt;&lt;record&gt;&lt;rec-number&gt;183&lt;/rec-number&gt;&lt;foreign-keys&gt;&lt;key app="EN" db-id="t5d0tf2s2rwddqes5xcvwx02d9s2swazzxwt" timestamp="1499352125"&gt;183&lt;/key&gt;&lt;/foreign-keys&gt;&lt;ref-type name="Journal Article"&gt;17&lt;/ref-type&gt;&lt;contributors&gt;&lt;authors&gt;&lt;author&gt;Prince, Michael J.&lt;/author&gt;&lt;/authors&gt;&lt;/contributors&gt;&lt;titles&gt;&lt;title&gt;Integrated and individualized service provision for people with disabilities: Promising practices in liberal welfare states&lt;/title&gt;&lt;secondary-title&gt;Journal of Comparative Policy Analysis: Research and Practice&lt;/secondary-title&gt;&lt;short-title&gt;Integrated and individualized service provision for people with disabilities: Promising practices in liberal welfare states&lt;/short-title&gt;&lt;/titles&gt;&lt;periodical&gt;&lt;full-title&gt;Journal of Comparative Policy Analysis: Research and Practice&lt;/full-title&gt;&lt;/periodical&gt;&lt;pages&gt;545-560&lt;/pages&gt;&lt;volume&gt;13&lt;/volume&gt;&lt;number&gt;5&lt;/number&gt;&lt;dates&gt;&lt;year&gt;2011&lt;/year&gt;&lt;/dates&gt;&lt;isbn&gt;1387-6988&lt;/isbn&gt;&lt;urls&gt;&lt;/urls&gt;&lt;/record&gt;&lt;/Cite&gt;&lt;/EndNote&gt;</w:instrText>
            </w:r>
            <w:r w:rsidRPr="000F45C2">
              <w:rPr>
                <w:sz w:val="22"/>
                <w:szCs w:val="22"/>
              </w:rPr>
              <w:fldChar w:fldCharType="separate"/>
            </w:r>
            <w:r w:rsidRPr="000F45C2">
              <w:rPr>
                <w:noProof/>
                <w:sz w:val="22"/>
                <w:szCs w:val="22"/>
              </w:rPr>
              <w:t>(M. J. Prince, 2011)</w:t>
            </w:r>
            <w:r w:rsidRPr="000F45C2">
              <w:rPr>
                <w:sz w:val="22"/>
                <w:szCs w:val="22"/>
              </w:rPr>
              <w:fldChar w:fldCharType="end"/>
            </w:r>
          </w:p>
        </w:tc>
        <w:tc>
          <w:tcPr>
            <w:tcW w:w="6542" w:type="dxa"/>
          </w:tcPr>
          <w:p w:rsidR="00893A45" w:rsidRPr="000F45C2" w:rsidRDefault="00893A45" w:rsidP="00893A45">
            <w:pPr>
              <w:pStyle w:val="Default"/>
              <w:rPr>
                <w:sz w:val="22"/>
                <w:szCs w:val="22"/>
              </w:rPr>
            </w:pPr>
            <w:r w:rsidRPr="000F45C2">
              <w:rPr>
                <w:sz w:val="22"/>
                <w:szCs w:val="22"/>
              </w:rPr>
              <w:t xml:space="preserve">Empirical Data </w:t>
            </w:r>
            <w:r w:rsidR="00152996" w:rsidRPr="000F45C2">
              <w:rPr>
                <w:sz w:val="22"/>
                <w:szCs w:val="22"/>
              </w:rPr>
              <w:t>- This</w:t>
            </w:r>
            <w:r w:rsidRPr="000F45C2">
              <w:rPr>
                <w:sz w:val="22"/>
                <w:szCs w:val="22"/>
              </w:rPr>
              <w:t xml:space="preserve"> paper was a comparative policy analysis, not empirical data was reported.</w:t>
            </w:r>
          </w:p>
        </w:tc>
      </w:tr>
      <w:tr w:rsidR="00FC0687" w:rsidRPr="000F45C2" w:rsidTr="00F73713">
        <w:trPr>
          <w:trHeight w:val="147"/>
        </w:trPr>
        <w:tc>
          <w:tcPr>
            <w:tcW w:w="2376" w:type="dxa"/>
          </w:tcPr>
          <w:p w:rsidR="00FC0687" w:rsidRPr="000F45C2" w:rsidRDefault="006808DF" w:rsidP="006808DF">
            <w:pPr>
              <w:pStyle w:val="Default"/>
              <w:rPr>
                <w:sz w:val="22"/>
                <w:szCs w:val="22"/>
              </w:rPr>
            </w:pPr>
            <w:r w:rsidRPr="000F45C2">
              <w:rPr>
                <w:sz w:val="22"/>
                <w:szCs w:val="22"/>
              </w:rPr>
              <w:fldChar w:fldCharType="begin">
                <w:fldData xml:space="preserve">PEVuZE5vdGU+PENpdGU+PEF1dGhvcj5RdWFjaDwvQXV0aG9yPjxZZWFyPjIwMTA8L1llYXI+PFJl
Y051bT4zMDI8L1JlY051bT48RGlzcGxheVRleHQ+KFF1YWNoLCAyMDEwKTwvRGlzcGxheVRleHQ+
PHJlY29yZD48cmVjLW51bWJlcj4zMDI8L3JlYy1udW1iZXI+PGZvcmVpZ24ta2V5cz48a2V5IGFw
cD0iRU4iIGRiLWlkPSJ3ZHRlZHRwcnB2enp3MWVzc2F4djVhNWlzZWRyc3N0dzB0MDAiIHRpbWVz
dGFtcD0iMTQ3ODA5MDgyMyI+MzAyPC9rZXk+PC9mb3JlaWduLWtleXM+PHJlZi10eXBlIG5hbWU9
IkpvdXJuYWwgQXJ0aWNsZSI+MTc8L3JlZi10eXBlPjxjb250cmlidXRvcnM+PGF1dGhvcnM+PGF1
dGhvcj5RdWFjaCwgRS4gRC47IE8mYXBvcztDb25ub3IsIEQuOyBNY0dhZmZpZ2FuLCBFLjwvYXV0
aG9yPjwvYXV0aG9ycz48L2NvbnRyaWJ1dG9ycz48YXV0aC1hZGRyZXNzPlByb2plY3QgRGlyZWN0
b3IsIFVuaXZlcnNpdHkgb2YgTWFzc2FjaHVzZXR0cyBNZWRpY2FsIFNjaG9vbCwgU2hyZXdzYnVy
eTwvYXV0aC1hZGRyZXNzPjx0aXRsZXM+PHRpdGxlPlN1cHBvcnRpbmcgcGVvcGxlIHdpdGggZGlz
YWJpbGl0aWVzIGluIG1hbmFnaW5nIGluZGl2aWR1YWwgYnVkZ2V0czogdGhlIHJvbGUgb2Ygc3Vw
cG9ydCBicm9rZXJzPC90aXRsZT48c2Vjb25kYXJ5LXRpdGxlPlByb2Zlc3Npb25hbCBDYXNlIE1h
bmFnZW1lbnQ8L3NlY29uZGFyeS10aXRsZT48L3RpdGxlcz48cGVyaW9kaWNhbD48ZnVsbC10aXRs
ZT5Qcm9mZXNzaW9uYWwgQ2FzZSBNYW5hZ2VtZW50PC9mdWxsLXRpdGxlPjwvcGVyaW9kaWNhbD48
cGFnZXM+MjktMzcgOXA8L3BhZ2VzPjx2b2x1bWU+MTU8L3ZvbHVtZT48bnVtYmVyPjE8L251bWJl
cj48a2V5d29yZHM+PGtleXdvcmQ+QnVkZ2V0czwva2V5d29yZD48a2V5d29yZD5DYXNlIE1hbmFn
ZW1lbnQ8L2tleXdvcmQ+PGtleXdvcmQ+Q29tbXVuaXR5IEhlYWx0aCBTZXJ2aWNlcyAtLSBFY29u
b21pY3M8L2tleXdvcmQ+PGtleXdvcmQ+RGlzYWJsZWQ8L2tleXdvcmQ+PGtleXdvcmQ+TG9uZyBU
ZXJtIENhcmU8L2tleXdvcmQ+PGtleXdvcmQ+UHJvZHVjdCBBY3F1aXNpdGlvbjwva2V5d29yZD48
a2V5d29yZD5TZWxmIENhcmU8L2tleXdvcmQ+PGtleXdvcmQ+QWR1bHQ8L2tleXdvcmQ+PGtleXdv
cmQ+Q29uc3VtZXIgQXR0aXR1ZGVzIC0tIEV2YWx1YXRpb248L2tleXdvcmQ+PGtleXdvcmQ+Rm9j
dXMgR3JvdXBzPC9rZXl3b3JkPjxrZXl3b3JkPkZ1bmRpbmcgU291cmNlPC9rZXl3b3JkPjxrZXl3
b3JkPkludGVydmlldyBHdWlkZXM8L2tleXdvcmQ+PGtleXdvcmQ+SW50ZXJ2aWV3czwva2V5d29y
ZD48a2V5d29yZD5NYXNzYWNodXNldHRzPC9rZXl3b3JkPjxrZXl3b3JkPk1pZGRsZSBBZ2U8L2tl
eXdvcmQ+PGtleXdvcmQ+UGlsb3QgU3R1ZGllczwva2V5d29yZD48a2V5d29yZD5Qcm9ncmFtIElt
cGxlbWVudGF0aW9uPC9rZXl3b3JkPjxrZXl3b3JkPlJlY29yZCBSZXZpZXc8L2tleXdvcmQ+PGtl
eXdvcmQ+UmVzaWRlbnRpYWwgRmFjaWxpdGllczwva2V5d29yZD48a2V5d29yZD5TdXBwb3J0LCBQ
c3ljaG9zb2NpYWw8L2tleXdvcmQ+PC9rZXl3b3Jkcz48ZGF0ZXM+PHllYXI+MjAxMDwveWVhcj48
L2RhdGVzPjxwdWItbG9jYXRpb24+QmFsdGltb3JlLCBNYXJ5bGFuZDwvcHViLWxvY2F0aW9uPjxw
dWJsaXNoZXI+TGlwcGluY290dCBXaWxsaWFtcyAmYW1wOyBXaWxraW5zPC9wdWJsaXNoZXI+PGlz
Ym4+MTkzMi04MDg3PC9pc2JuPjxhY2Nlc3Npb24tbnVtPjEwNTI3NTcwNy4gTGFuZ3VhZ2U6IEVu
Z2xpc2guIEVudHJ5IERhdGU6IDIwMTAwMjEyLiBSZXZpc2lvbiBEYXRlOiAyMDE1MDgxOS4gUHVi
bGljYXRpb24gVHlwZTogSm91cm5hbCBBcnRpY2xlPC9hY2Nlc3Npb24tbnVtPjx1cmxzPjxyZWxh
dGVkLXVybHM+PHVybD5odHRwOi8vc2VhcmNoLmVic2NvaG9zdC5jb20vbG9naW4uYXNweD9kaXJl
Y3Q9dHJ1ZSZhbXA7ZGI9amxoJmFtcDtBTj0xMDUyNzU3MDcmYW1wO3NpdGU9ZWhvc3QtbGl2ZTwv
dXJsPjwvcmVsYXRlZC11cmxzPjwvdXJscz48ZWxlY3Ryb25pYy1yZXNvdXJjZS1udW0+MTAuMTA5
Ny9OQ00uMGIwMTNlMzE4MWI1ZWNjNDwvZWxlY3Ryb25pYy1yZXNvdXJjZS1udW0+PHJlbW90ZS1k
YXRhYmFzZS1uYW1lPmpsaDwvcmVtb3RlLWRhdGFiYXNlLW5hbWU+PHJlbW90ZS1kYXRhYmFzZS1w
cm92aWRlcj5FQlNDT2hvc3Q8L3JlbW90ZS1kYXRhYmFzZS1wcm92aWRlcj48cmVzZWFyY2gtbm90
ZXM+Rk9DVVMgT0YgVEhJUyBTVFVEWSBPTiBST0xFIE9GIEJST0tFUiBSQVRIRVIgVEhBTiBPVVRD
T01FUyBGT1IgUFdELiBDSEVDSyBUSEFUIFRISVMgU1RVRFkgSVMgSU5DTFVERUQgRUxTRVdIRVJF
LiBGdWxsIHRleHQgcmVxdWVzdGVkIG9uIFJHPC9yZXNlYXJjaC1ub3Rlcz48L3JlY29yZD48L0Np
dGU+PC9FbmROb3RlPgB=
</w:fldData>
              </w:fldChar>
            </w:r>
            <w:r w:rsidRPr="000F45C2">
              <w:rPr>
                <w:sz w:val="22"/>
                <w:szCs w:val="22"/>
              </w:rPr>
              <w:instrText xml:space="preserve"> ADDIN EN.CITE </w:instrText>
            </w:r>
            <w:r w:rsidRPr="000F45C2">
              <w:rPr>
                <w:sz w:val="22"/>
                <w:szCs w:val="22"/>
              </w:rPr>
              <w:fldChar w:fldCharType="begin">
                <w:fldData xml:space="preserve">PEVuZE5vdGU+PENpdGU+PEF1dGhvcj5RdWFjaDwvQXV0aG9yPjxZZWFyPjIwMTA8L1llYXI+PFJl
Y051bT4zMDI8L1JlY051bT48RGlzcGxheVRleHQ+KFF1YWNoLCAyMDEwKTwvRGlzcGxheVRleHQ+
PHJlY29yZD48cmVjLW51bWJlcj4zMDI8L3JlYy1udW1iZXI+PGZvcmVpZ24ta2V5cz48a2V5IGFw
cD0iRU4iIGRiLWlkPSJ3ZHRlZHRwcnB2enp3MWVzc2F4djVhNWlzZWRyc3N0dzB0MDAiIHRpbWVz
dGFtcD0iMTQ3ODA5MDgyMyI+MzAyPC9rZXk+PC9mb3JlaWduLWtleXM+PHJlZi10eXBlIG5hbWU9
IkpvdXJuYWwgQXJ0aWNsZSI+MTc8L3JlZi10eXBlPjxjb250cmlidXRvcnM+PGF1dGhvcnM+PGF1
dGhvcj5RdWFjaCwgRS4gRC47IE8mYXBvcztDb25ub3IsIEQuOyBNY0dhZmZpZ2FuLCBFLjwvYXV0
aG9yPjwvYXV0aG9ycz48L2NvbnRyaWJ1dG9ycz48YXV0aC1hZGRyZXNzPlByb2plY3QgRGlyZWN0
b3IsIFVuaXZlcnNpdHkgb2YgTWFzc2FjaHVzZXR0cyBNZWRpY2FsIFNjaG9vbCwgU2hyZXdzYnVy
eTwvYXV0aC1hZGRyZXNzPjx0aXRsZXM+PHRpdGxlPlN1cHBvcnRpbmcgcGVvcGxlIHdpdGggZGlz
YWJpbGl0aWVzIGluIG1hbmFnaW5nIGluZGl2aWR1YWwgYnVkZ2V0czogdGhlIHJvbGUgb2Ygc3Vw
cG9ydCBicm9rZXJzPC90aXRsZT48c2Vjb25kYXJ5LXRpdGxlPlByb2Zlc3Npb25hbCBDYXNlIE1h
bmFnZW1lbnQ8L3NlY29uZGFyeS10aXRsZT48L3RpdGxlcz48cGVyaW9kaWNhbD48ZnVsbC10aXRs
ZT5Qcm9mZXNzaW9uYWwgQ2FzZSBNYW5hZ2VtZW50PC9mdWxsLXRpdGxlPjwvcGVyaW9kaWNhbD48
cGFnZXM+MjktMzcgOXA8L3BhZ2VzPjx2b2x1bWU+MTU8L3ZvbHVtZT48bnVtYmVyPjE8L251bWJl
cj48a2V5d29yZHM+PGtleXdvcmQ+QnVkZ2V0czwva2V5d29yZD48a2V5d29yZD5DYXNlIE1hbmFn
ZW1lbnQ8L2tleXdvcmQ+PGtleXdvcmQ+Q29tbXVuaXR5IEhlYWx0aCBTZXJ2aWNlcyAtLSBFY29u
b21pY3M8L2tleXdvcmQ+PGtleXdvcmQ+RGlzYWJsZWQ8L2tleXdvcmQ+PGtleXdvcmQ+TG9uZyBU
ZXJtIENhcmU8L2tleXdvcmQ+PGtleXdvcmQ+UHJvZHVjdCBBY3F1aXNpdGlvbjwva2V5d29yZD48
a2V5d29yZD5TZWxmIENhcmU8L2tleXdvcmQ+PGtleXdvcmQ+QWR1bHQ8L2tleXdvcmQ+PGtleXdv
cmQ+Q29uc3VtZXIgQXR0aXR1ZGVzIC0tIEV2YWx1YXRpb248L2tleXdvcmQ+PGtleXdvcmQ+Rm9j
dXMgR3JvdXBzPC9rZXl3b3JkPjxrZXl3b3JkPkZ1bmRpbmcgU291cmNlPC9rZXl3b3JkPjxrZXl3
b3JkPkludGVydmlldyBHdWlkZXM8L2tleXdvcmQ+PGtleXdvcmQ+SW50ZXJ2aWV3czwva2V5d29y
ZD48a2V5d29yZD5NYXNzYWNodXNldHRzPC9rZXl3b3JkPjxrZXl3b3JkPk1pZGRsZSBBZ2U8L2tl
eXdvcmQ+PGtleXdvcmQ+UGlsb3QgU3R1ZGllczwva2V5d29yZD48a2V5d29yZD5Qcm9ncmFtIElt
cGxlbWVudGF0aW9uPC9rZXl3b3JkPjxrZXl3b3JkPlJlY29yZCBSZXZpZXc8L2tleXdvcmQ+PGtl
eXdvcmQ+UmVzaWRlbnRpYWwgRmFjaWxpdGllczwva2V5d29yZD48a2V5d29yZD5TdXBwb3J0LCBQ
c3ljaG9zb2NpYWw8L2tleXdvcmQ+PC9rZXl3b3Jkcz48ZGF0ZXM+PHllYXI+MjAxMDwveWVhcj48
L2RhdGVzPjxwdWItbG9jYXRpb24+QmFsdGltb3JlLCBNYXJ5bGFuZDwvcHViLWxvY2F0aW9uPjxw
dWJsaXNoZXI+TGlwcGluY290dCBXaWxsaWFtcyAmYW1wOyBXaWxraW5zPC9wdWJsaXNoZXI+PGlz
Ym4+MTkzMi04MDg3PC9pc2JuPjxhY2Nlc3Npb24tbnVtPjEwNTI3NTcwNy4gTGFuZ3VhZ2U6IEVu
Z2xpc2guIEVudHJ5IERhdGU6IDIwMTAwMjEyLiBSZXZpc2lvbiBEYXRlOiAyMDE1MDgxOS4gUHVi
bGljYXRpb24gVHlwZTogSm91cm5hbCBBcnRpY2xlPC9hY2Nlc3Npb24tbnVtPjx1cmxzPjxyZWxh
dGVkLXVybHM+PHVybD5odHRwOi8vc2VhcmNoLmVic2NvaG9zdC5jb20vbG9naW4uYXNweD9kaXJl
Y3Q9dHJ1ZSZhbXA7ZGI9amxoJmFtcDtBTj0xMDUyNzU3MDcmYW1wO3NpdGU9ZWhvc3QtbGl2ZTwv
dXJsPjwvcmVsYXRlZC11cmxzPjwvdXJscz48ZWxlY3Ryb25pYy1yZXNvdXJjZS1udW0+MTAuMTA5
Ny9OQ00uMGIwMTNlMzE4MWI1ZWNjNDwvZWxlY3Ryb25pYy1yZXNvdXJjZS1udW0+PHJlbW90ZS1k
YXRhYmFzZS1uYW1lPmpsaDwvcmVtb3RlLWRhdGFiYXNlLW5hbWU+PHJlbW90ZS1kYXRhYmFzZS1w
cm92aWRlcj5FQlNDT2hvc3Q8L3JlbW90ZS1kYXRhYmFzZS1wcm92aWRlcj48cmVzZWFyY2gtbm90
ZXM+Rk9DVVMgT0YgVEhJUyBTVFVEWSBPTiBST0xFIE9GIEJST0tFUiBSQVRIRVIgVEhBTiBPVVRD
T01FUyBGT1IgUFdELiBDSEVDSyBUSEFUIFRISVMgU1RVRFkgSVMgSU5DTFVERUQgRUxTRVdIRVJF
LiBGdWxsIHRleHQgcmVxdWVzdGVkIG9uIFJHPC9yZXNlYXJjaC1ub3Rlcz48L3JlY29yZD48L0Np
dGU+PC9FbmROb3RlPgB=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Quach, 2010)</w:t>
            </w:r>
            <w:r w:rsidRPr="000F45C2">
              <w:rPr>
                <w:sz w:val="22"/>
                <w:szCs w:val="22"/>
              </w:rPr>
              <w:fldChar w:fldCharType="end"/>
            </w:r>
          </w:p>
        </w:tc>
        <w:tc>
          <w:tcPr>
            <w:tcW w:w="6542" w:type="dxa"/>
          </w:tcPr>
          <w:p w:rsidR="00FC0687" w:rsidRPr="000F45C2" w:rsidRDefault="006808DF" w:rsidP="006808DF">
            <w:pPr>
              <w:pStyle w:val="Default"/>
              <w:rPr>
                <w:sz w:val="22"/>
                <w:szCs w:val="22"/>
              </w:rPr>
            </w:pPr>
            <w:r w:rsidRPr="000F45C2">
              <w:rPr>
                <w:sz w:val="22"/>
                <w:szCs w:val="22"/>
              </w:rPr>
              <w:t xml:space="preserve">Not Found - Requested from author. </w:t>
            </w:r>
            <w:r w:rsidRPr="000F45C2">
              <w:rPr>
                <w:rFonts w:cs="Segoe UI"/>
                <w:sz w:val="22"/>
                <w:szCs w:val="22"/>
              </w:rPr>
              <w:t xml:space="preserve"> Focus of the study appears to be on the role of broker rather than </w:t>
            </w:r>
            <w:r w:rsidR="00152996" w:rsidRPr="000F45C2">
              <w:rPr>
                <w:rFonts w:cs="Segoe UI"/>
                <w:sz w:val="22"/>
                <w:szCs w:val="22"/>
              </w:rPr>
              <w:t>outcomes</w:t>
            </w:r>
            <w:r w:rsidRPr="000F45C2">
              <w:rPr>
                <w:rFonts w:cs="Segoe UI"/>
                <w:sz w:val="22"/>
                <w:szCs w:val="22"/>
              </w:rPr>
              <w:t xml:space="preserve"> for PwD</w:t>
            </w:r>
          </w:p>
        </w:tc>
      </w:tr>
      <w:tr w:rsidR="00FC0687" w:rsidRPr="000F45C2" w:rsidTr="00F73713">
        <w:trPr>
          <w:trHeight w:val="147"/>
        </w:trPr>
        <w:tc>
          <w:tcPr>
            <w:tcW w:w="2376" w:type="dxa"/>
          </w:tcPr>
          <w:p w:rsidR="00FC0687" w:rsidRPr="000F45C2" w:rsidRDefault="006808DF" w:rsidP="006808DF">
            <w:pPr>
              <w:pStyle w:val="Default"/>
              <w:rPr>
                <w:sz w:val="22"/>
                <w:szCs w:val="22"/>
              </w:rPr>
            </w:pPr>
            <w:r w:rsidRPr="000F45C2">
              <w:rPr>
                <w:sz w:val="22"/>
                <w:szCs w:val="22"/>
              </w:rPr>
              <w:fldChar w:fldCharType="begin"/>
            </w:r>
            <w:r w:rsidRPr="000F45C2">
              <w:rPr>
                <w:sz w:val="22"/>
                <w:szCs w:val="22"/>
              </w:rPr>
              <w:instrText xml:space="preserve"> ADDIN EN.CITE &lt;EndNote&gt;&lt;Cite&gt;&lt;Author&gt;Ramakers&lt;/Author&gt;&lt;Year&gt;2007&lt;/Year&gt;&lt;RecNum&gt;105&lt;/RecNum&gt;&lt;DisplayText&gt;(Ramakers et al., 2007)&lt;/DisplayText&gt;&lt;record&gt;&lt;rec-number&gt;105&lt;/rec-number&gt;&lt;foreign-keys&gt;&lt;key app="EN" db-id="wdtedtprpvzzw1essaxv5a5isedrsstw0t00" timestamp="1470996719"&gt;105&lt;/key&gt;&lt;/foreign-keys&gt;&lt;ref-type name="Report"&gt;27&lt;/ref-type&gt;&lt;contributors&gt;&lt;authors&gt;&lt;author&gt;Ramakers,Clarie; &lt;/author&gt;&lt;author&gt;de Graauw, Kees; &lt;/author&gt;&lt;author&gt;Sombekke, Evelien;&lt;/author&gt;&lt;author&gt; Vierke, Hermann; &lt;/author&gt;&lt;author&gt;Doesborgh, Jan; &lt;/author&gt;&lt;author&gt;Woldringh,  Clara &lt;/author&gt;&lt;/authors&gt;&lt;/contributors&gt;&lt;titles&gt;&lt;title&gt;Evaluatie persoonsgebonden budget nieuwe stijl 2005-2006&lt;/title&gt;&lt;/titles&gt;&lt;pages&gt;280&lt;/pages&gt;&lt;dates&gt;&lt;year&gt;2007&lt;/year&gt;&lt;/dates&gt;&lt;urls&gt;&lt;/urls&gt;&lt;remote-database-name&gt;Hand Search&lt;/remote-database-name&gt;&lt;/record&gt;&lt;/Cite&gt;&lt;/EndNote&gt;</w:instrText>
            </w:r>
            <w:r w:rsidRPr="000F45C2">
              <w:rPr>
                <w:sz w:val="22"/>
                <w:szCs w:val="22"/>
              </w:rPr>
              <w:fldChar w:fldCharType="separate"/>
            </w:r>
            <w:r w:rsidRPr="000F45C2">
              <w:rPr>
                <w:noProof/>
                <w:sz w:val="22"/>
                <w:szCs w:val="22"/>
              </w:rPr>
              <w:t>(Ramakers et al., 2007)</w:t>
            </w:r>
            <w:r w:rsidRPr="000F45C2">
              <w:rPr>
                <w:sz w:val="22"/>
                <w:szCs w:val="22"/>
              </w:rPr>
              <w:fldChar w:fldCharType="end"/>
            </w:r>
          </w:p>
        </w:tc>
        <w:tc>
          <w:tcPr>
            <w:tcW w:w="6542" w:type="dxa"/>
          </w:tcPr>
          <w:p w:rsidR="00FC0687" w:rsidRPr="000F45C2" w:rsidRDefault="00635851" w:rsidP="00F73713">
            <w:pPr>
              <w:pStyle w:val="Default"/>
              <w:rPr>
                <w:sz w:val="22"/>
                <w:szCs w:val="22"/>
              </w:rPr>
            </w:pPr>
            <w:r w:rsidRPr="000F45C2">
              <w:rPr>
                <w:sz w:val="22"/>
                <w:szCs w:val="22"/>
              </w:rPr>
              <w:t xml:space="preserve">Method – This </w:t>
            </w:r>
            <w:r w:rsidR="0042039A" w:rsidRPr="000F45C2">
              <w:rPr>
                <w:sz w:val="22"/>
                <w:szCs w:val="22"/>
              </w:rPr>
              <w:t>was</w:t>
            </w:r>
            <w:r w:rsidRPr="000F45C2">
              <w:rPr>
                <w:sz w:val="22"/>
                <w:szCs w:val="22"/>
              </w:rPr>
              <w:t xml:space="preserve"> a cross-sectional survey design but there </w:t>
            </w:r>
            <w:r w:rsidR="0042039A" w:rsidRPr="000F45C2">
              <w:rPr>
                <w:sz w:val="22"/>
                <w:szCs w:val="22"/>
              </w:rPr>
              <w:t>was</w:t>
            </w:r>
            <w:r w:rsidRPr="000F45C2">
              <w:rPr>
                <w:sz w:val="22"/>
                <w:szCs w:val="22"/>
              </w:rPr>
              <w:t xml:space="preserve"> no control group for part 5 of the study, which </w:t>
            </w:r>
            <w:r w:rsidR="0042039A" w:rsidRPr="000F45C2">
              <w:rPr>
                <w:sz w:val="22"/>
                <w:szCs w:val="22"/>
              </w:rPr>
              <w:t>was</w:t>
            </w:r>
            <w:r w:rsidRPr="000F45C2">
              <w:rPr>
                <w:sz w:val="22"/>
                <w:szCs w:val="22"/>
              </w:rPr>
              <w:t xml:space="preserve"> the only part with relevant data.</w:t>
            </w:r>
          </w:p>
        </w:tc>
      </w:tr>
      <w:tr w:rsidR="00FC0687" w:rsidRPr="000F45C2" w:rsidTr="00F73713">
        <w:trPr>
          <w:trHeight w:val="147"/>
        </w:trPr>
        <w:tc>
          <w:tcPr>
            <w:tcW w:w="2376" w:type="dxa"/>
          </w:tcPr>
          <w:p w:rsidR="00FC0687" w:rsidRPr="000F45C2" w:rsidRDefault="00635851" w:rsidP="00635851">
            <w:pPr>
              <w:pStyle w:val="Default"/>
              <w:rPr>
                <w:sz w:val="22"/>
                <w:szCs w:val="22"/>
              </w:rPr>
            </w:pPr>
            <w:r w:rsidRPr="000F45C2">
              <w:rPr>
                <w:sz w:val="22"/>
                <w:szCs w:val="22"/>
              </w:rPr>
              <w:lastRenderedPageBreak/>
              <w:fldChar w:fldCharType="begin"/>
            </w:r>
            <w:r w:rsidRPr="000F45C2">
              <w:rPr>
                <w:sz w:val="22"/>
                <w:szCs w:val="22"/>
              </w:rPr>
              <w:instrText xml:space="preserve"> ADDIN EN.CITE &lt;EndNote&gt;&lt;Cite&gt;&lt;Author&gt;Richards&lt;/Author&gt;&lt;RecNum&gt;117&lt;/RecNum&gt;&lt;DisplayText&gt;(Richards, Waters, &amp;amp; Frisby)&lt;/DisplayText&gt;&lt;record&gt;&lt;rec-number&gt;117&lt;/rec-number&gt;&lt;foreign-keys&gt;&lt;key app="EN" db-id="wdtedtprpvzzw1essaxv5a5isedrsstw0t00" timestamp="1470998829"&gt;117&lt;/key&gt;&lt;/foreign-keys&gt;&lt;ref-type name="Report"&gt;27&lt;/ref-type&gt;&lt;contributors&gt;&lt;authors&gt;&lt;author&gt;Richards, Sarahlee ; &lt;/author&gt;&lt;author&gt;Waters, John; &lt;/author&gt;&lt;author&gt;Frisby, Brian&lt;/author&gt;&lt;/authors&gt;&lt;tertiary-authors&gt;&lt;author&gt;In Control Publications&lt;/author&gt;&lt;/tertiary-authors&gt;&lt;/contributors&gt;&lt;titles&gt;&lt;title&gt;This time it’s personal: Making self-directed support a reality for people with learning disabilities in Northamptonshire&lt;/title&gt;&lt;/titles&gt;&lt;pages&gt;14&lt;/pages&gt;&lt;dates&gt;&lt;/dates&gt;&lt;pub-location&gt;Northamptonshire, UK&lt;/pub-location&gt;&lt;publisher&gt;Northamptonshire County Council&lt;/publisher&gt;&lt;urls&gt;&lt;/urls&gt;&lt;remote-database-name&gt;Hand Search&lt;/remote-database-name&gt;&lt;research-notes&gt;NOT SURE IF THIS IS ED - NEED SECOND OPINION&lt;/research-notes&gt;&lt;/record&gt;&lt;/Cite&gt;&lt;/EndNote&gt;</w:instrText>
            </w:r>
            <w:r w:rsidRPr="000F45C2">
              <w:rPr>
                <w:sz w:val="22"/>
                <w:szCs w:val="22"/>
              </w:rPr>
              <w:fldChar w:fldCharType="separate"/>
            </w:r>
            <w:r w:rsidRPr="000F45C2">
              <w:rPr>
                <w:noProof/>
                <w:sz w:val="22"/>
                <w:szCs w:val="22"/>
              </w:rPr>
              <w:t>(Richards, Waters, &amp; Frisby)</w:t>
            </w:r>
            <w:r w:rsidRPr="000F45C2">
              <w:rPr>
                <w:sz w:val="22"/>
                <w:szCs w:val="22"/>
              </w:rPr>
              <w:fldChar w:fldCharType="end"/>
            </w:r>
          </w:p>
        </w:tc>
        <w:tc>
          <w:tcPr>
            <w:tcW w:w="6542" w:type="dxa"/>
          </w:tcPr>
          <w:p w:rsidR="00FC0687" w:rsidRPr="000F45C2" w:rsidRDefault="00635851" w:rsidP="00F73713">
            <w:pPr>
              <w:pStyle w:val="Default"/>
              <w:rPr>
                <w:sz w:val="22"/>
                <w:szCs w:val="22"/>
              </w:rPr>
            </w:pPr>
            <w:r w:rsidRPr="000F45C2">
              <w:rPr>
                <w:sz w:val="22"/>
                <w:szCs w:val="22"/>
              </w:rPr>
              <w:t xml:space="preserve">Method – There </w:t>
            </w:r>
            <w:r w:rsidR="0042039A" w:rsidRPr="000F45C2">
              <w:rPr>
                <w:sz w:val="22"/>
                <w:szCs w:val="22"/>
              </w:rPr>
              <w:t>was</w:t>
            </w:r>
            <w:r w:rsidRPr="000F45C2">
              <w:rPr>
                <w:sz w:val="22"/>
                <w:szCs w:val="22"/>
              </w:rPr>
              <w:t xml:space="preserve"> no control group for quantitative data. Methodological detail </w:t>
            </w:r>
            <w:r w:rsidR="0042039A" w:rsidRPr="000F45C2">
              <w:rPr>
                <w:sz w:val="22"/>
                <w:szCs w:val="22"/>
              </w:rPr>
              <w:t>was</w:t>
            </w:r>
            <w:r w:rsidRPr="000F45C2">
              <w:rPr>
                <w:sz w:val="22"/>
                <w:szCs w:val="22"/>
              </w:rPr>
              <w:t xml:space="preserve"> sparse for the qualitative data. </w:t>
            </w:r>
          </w:p>
        </w:tc>
      </w:tr>
      <w:tr w:rsidR="00FC0687" w:rsidRPr="000F45C2" w:rsidTr="00F73713">
        <w:trPr>
          <w:trHeight w:val="147"/>
        </w:trPr>
        <w:tc>
          <w:tcPr>
            <w:tcW w:w="2376" w:type="dxa"/>
          </w:tcPr>
          <w:p w:rsidR="00FC0687" w:rsidRPr="000F45C2" w:rsidRDefault="00635851" w:rsidP="00635851">
            <w:pPr>
              <w:pStyle w:val="Default"/>
              <w:rPr>
                <w:sz w:val="22"/>
                <w:szCs w:val="22"/>
              </w:rPr>
            </w:pPr>
            <w:r w:rsidRPr="000F45C2">
              <w:rPr>
                <w:sz w:val="22"/>
                <w:szCs w:val="22"/>
              </w:rPr>
              <w:fldChar w:fldCharType="begin">
                <w:fldData xml:space="preserve">PEVuZE5vdGU+PENpdGU+PEF1dGhvcj5SaWNobW9uZDwvQXV0aG9yPjxZZWFyPjE5OTc8L1llYXI+
PFJlY051bT43MDwvUmVjTnVtPjxEaXNwbGF5VGV4dD4oUmljaG1vbmQsIEJlYXR0eSwgVGVwcGVy
LCAmYW1wOyBEZUpvbmcsIDE5OTcpPC9EaXNwbGF5VGV4dD48cmVjb3JkPjxyZWMtbnVtYmVyPjcw
PC9yZWMtbnVtYmVyPjxmb3JlaWduLWtleXM+PGtleSBhcHA9IkVOIiBkYi1pZD0id2R0ZWR0cHJw
dnp6dzFlc3NheHY1YTVpc2VkcnNzdHcwdDAwIiB0aW1lc3RhbXA9IjE0NjU0MDU2NzIiPjcwPC9r
ZXk+PC9mb3JlaWduLWtleXM+PHJlZi10eXBlIG5hbWU9IkpvdXJuYWwgQXJ0aWNsZSI+MTc8L3Jl
Zi10eXBlPjxjb250cmlidXRvcnM+PGF1dGhvcnM+PGF1dGhvcj5SaWNobW9uZCwgRy4gVy47IDwv
YXV0aG9yPjxhdXRob3I+QmVhdHR5LCBQLjsgPC9hdXRob3I+PGF1dGhvcj5UZXBwZXIsIFMuOyA8
L2F1dGhvcj48YXV0aG9yPkRlSm9uZywgRy48L2F1dGhvcj48L2F1dGhvcnM+PC9jb250cmlidXRv
cnM+PGF1dGgtYWRkcmVzcz5SZXNlYXJjaCBGZWxsb3csIE5hdGlvbmFsIFJlaGFiaWxpdGF0aW9u
IEhvc3BpdGFsIFJlc2VhcmNoIENlbnRlciwgV2FzaGluZ3RvbiwgREM8L2F1dGgtYWRkcmVzcz48
dGl0bGVzPjx0aXRsZT5UaGUgZWZmZWN0IG9mIGNvbnN1bWVyLWRpcmVjdGVkIHBlcnNvbmFsIGFz
c2lzdGFuY2Ugc2VydmljZXMgb24gdGhlIHByb2R1Y3Rpdml0eSBvdXRjb21lcyBvZiBwZW9wbGUg
d2l0aCBkaXNhYmlsaXRpZXM8L3RpdGxlPjxzZWNvbmRhcnktdGl0bGU+Sm91cm5hbCBvZiBSZWhh
YmlsaXRhdGlvbiBPdXRjb21lcyBNZWFzdXJlbWVudDwvc2Vjb25kYXJ5LXRpdGxlPjwvdGl0bGVz
PjxwZXJpb2RpY2FsPjxmdWxsLXRpdGxlPkpvdXJuYWwgb2YgUmVoYWJpbGl0YXRpb24gT3V0Y29t
ZXMgTWVhc3VyZW1lbnQ8L2Z1bGwtdGl0bGU+PC9wZXJpb2RpY2FsPjxwYWdlcz40OC01MSA0cDwv
cGFnZXM+PHZvbHVtZT4xPC92b2x1bWU+PG51bWJlcj40PC9udW1iZXI+PGtleXdvcmRzPjxrZXl3
b3JkPkRpc2FibGVkPC9rZXl3b3JkPjxrZXl3b3JkPlByb2R1Y3Rpdml0eTwva2V5d29yZD48a2V5
d29yZD5PdXRjb21lIEFzc2Vzc21lbnQ8L2tleXdvcmQ+PGtleXdvcmQ+RW1wbG95bWVudCBvZiBE
aXNhYmxlZDwva2V5d29yZD48a2V5d29yZD5Qcm9zcGVjdGl2ZSBTdHVkaWVzPC9rZXl3b3JkPjxr
ZXl3b3JkPlN1cnZleXM8L2tleXdvcmQ+PGtleXdvcmQ+U2Vjb25kYXJ5IEFuYWx5c2lzPC9rZXl3
b3JkPjxrZXl3b3JkPlZpcmdpbmlhPC9rZXl3b3JkPjxrZXl3b3JkPkJpdmFyaWF0ZSBTdGF0aXN0
aWNzPC9rZXl3b3JkPjxrZXl3b3JkPk11bHRpcGxlIFJlZ3Jlc3Npb248L2tleXdvcmQ+PGtleXdv
cmQ+UmVzZWFyY2ggSW5zdHJ1bWVudHM8L2tleXdvcmQ+PGtleXdvcmQ+TWFsZTwva2V5d29yZD48
a2V5d29yZD5GZW1hbGU8L2tleXdvcmQ+PGtleXdvcmQ+RnVuZGluZyBTb3VyY2U8L2tleXdvcmQ+
PGtleXdvcmQ+SHVtYW48L2tleXdvcmQ+PC9rZXl3b3Jkcz48ZGF0ZXM+PHllYXI+MTk5NzwveWVh
cj48L2RhdGVzPjxwdWItbG9jYXRpb24+RnJlZGVyaWNrLCBNYXJ5bGFuZDwvcHViLWxvY2F0aW9u
PjxwdWJsaXNoZXI+QXNwZW4gTGF3ICZhbXA7IEJ1c2luZXNzPC9wdWJsaXNoZXI+PGlzYm4+MTA4
Ni05NjU0PC9pc2JuPjxhY2Nlc3Npb24tbnVtPjEwNzE2OTY0Ny4gTGFuZ3VhZ2U6IEVuZ2xpc2gu
IEVudHJ5IERhdGU6IDE5OTkwMzAxLiBSZXZpc2lvbiBEYXRlOiAyMDE1MDgyMC4gUHVibGljYXRp
b24gVHlwZTogSm91cm5hbCBBcnRpY2xlPC9hY2Nlc3Npb24tbnVtPjx1cmxzPjxyZWxhdGVkLXVy
bHM+PHVybD5odHRwOi8vc2VhcmNoLmVic2NvaG9zdC5jb20vbG9naW4uYXNweD9kaXJlY3Q9dHJ1
ZSZhbXA7ZGI9amxoJmFtcDtBTj0xMDcxNjk2NDcmYW1wO3NpdGU9ZWhvc3QtbGl2ZTwvdXJsPjwv
cmVsYXRlZC11cmxzPjwvdXJscz48cmVtb3RlLWRhdGFiYXNlLW5hbWU+amxoPC9yZW1vdGUtZGF0
YWJhc2UtbmFtZT48cmVtb3RlLWRhdGFiYXNlLXByb3ZpZGVyPkVCU0NPaG9zdDwvcmVtb3RlLWRh
dGFiYXNlLXByb3ZpZGVyPjwvcmVjb3JkPjwvQ2l0ZT48L0VuZE5vdGU+
</w:fldData>
              </w:fldChar>
            </w:r>
            <w:r w:rsidRPr="000F45C2">
              <w:rPr>
                <w:sz w:val="22"/>
                <w:szCs w:val="22"/>
              </w:rPr>
              <w:instrText xml:space="preserve"> ADDIN EN.CITE </w:instrText>
            </w:r>
            <w:r w:rsidRPr="000F45C2">
              <w:rPr>
                <w:sz w:val="22"/>
                <w:szCs w:val="22"/>
              </w:rPr>
              <w:fldChar w:fldCharType="begin">
                <w:fldData xml:space="preserve">PEVuZE5vdGU+PENpdGU+PEF1dGhvcj5SaWNobW9uZDwvQXV0aG9yPjxZZWFyPjE5OTc8L1llYXI+
PFJlY051bT43MDwvUmVjTnVtPjxEaXNwbGF5VGV4dD4oUmljaG1vbmQsIEJlYXR0eSwgVGVwcGVy
LCAmYW1wOyBEZUpvbmcsIDE5OTcpPC9EaXNwbGF5VGV4dD48cmVjb3JkPjxyZWMtbnVtYmVyPjcw
PC9yZWMtbnVtYmVyPjxmb3JlaWduLWtleXM+PGtleSBhcHA9IkVOIiBkYi1pZD0id2R0ZWR0cHJw
dnp6dzFlc3NheHY1YTVpc2VkcnNzdHcwdDAwIiB0aW1lc3RhbXA9IjE0NjU0MDU2NzIiPjcwPC9r
ZXk+PC9mb3JlaWduLWtleXM+PHJlZi10eXBlIG5hbWU9IkpvdXJuYWwgQXJ0aWNsZSI+MTc8L3Jl
Zi10eXBlPjxjb250cmlidXRvcnM+PGF1dGhvcnM+PGF1dGhvcj5SaWNobW9uZCwgRy4gVy47IDwv
YXV0aG9yPjxhdXRob3I+QmVhdHR5LCBQLjsgPC9hdXRob3I+PGF1dGhvcj5UZXBwZXIsIFMuOyA8
L2F1dGhvcj48YXV0aG9yPkRlSm9uZywgRy48L2F1dGhvcj48L2F1dGhvcnM+PC9jb250cmlidXRv
cnM+PGF1dGgtYWRkcmVzcz5SZXNlYXJjaCBGZWxsb3csIE5hdGlvbmFsIFJlaGFiaWxpdGF0aW9u
IEhvc3BpdGFsIFJlc2VhcmNoIENlbnRlciwgV2FzaGluZ3RvbiwgREM8L2F1dGgtYWRkcmVzcz48
dGl0bGVzPjx0aXRsZT5UaGUgZWZmZWN0IG9mIGNvbnN1bWVyLWRpcmVjdGVkIHBlcnNvbmFsIGFz
c2lzdGFuY2Ugc2VydmljZXMgb24gdGhlIHByb2R1Y3Rpdml0eSBvdXRjb21lcyBvZiBwZW9wbGUg
d2l0aCBkaXNhYmlsaXRpZXM8L3RpdGxlPjxzZWNvbmRhcnktdGl0bGU+Sm91cm5hbCBvZiBSZWhh
YmlsaXRhdGlvbiBPdXRjb21lcyBNZWFzdXJlbWVudDwvc2Vjb25kYXJ5LXRpdGxlPjwvdGl0bGVz
PjxwZXJpb2RpY2FsPjxmdWxsLXRpdGxlPkpvdXJuYWwgb2YgUmVoYWJpbGl0YXRpb24gT3V0Y29t
ZXMgTWVhc3VyZW1lbnQ8L2Z1bGwtdGl0bGU+PC9wZXJpb2RpY2FsPjxwYWdlcz40OC01MSA0cDwv
cGFnZXM+PHZvbHVtZT4xPC92b2x1bWU+PG51bWJlcj40PC9udW1iZXI+PGtleXdvcmRzPjxrZXl3
b3JkPkRpc2FibGVkPC9rZXl3b3JkPjxrZXl3b3JkPlByb2R1Y3Rpdml0eTwva2V5d29yZD48a2V5
d29yZD5PdXRjb21lIEFzc2Vzc21lbnQ8L2tleXdvcmQ+PGtleXdvcmQ+RW1wbG95bWVudCBvZiBE
aXNhYmxlZDwva2V5d29yZD48a2V5d29yZD5Qcm9zcGVjdGl2ZSBTdHVkaWVzPC9rZXl3b3JkPjxr
ZXl3b3JkPlN1cnZleXM8L2tleXdvcmQ+PGtleXdvcmQ+U2Vjb25kYXJ5IEFuYWx5c2lzPC9rZXl3
b3JkPjxrZXl3b3JkPlZpcmdpbmlhPC9rZXl3b3JkPjxrZXl3b3JkPkJpdmFyaWF0ZSBTdGF0aXN0
aWNzPC9rZXl3b3JkPjxrZXl3b3JkPk11bHRpcGxlIFJlZ3Jlc3Npb248L2tleXdvcmQ+PGtleXdv
cmQ+UmVzZWFyY2ggSW5zdHJ1bWVudHM8L2tleXdvcmQ+PGtleXdvcmQ+TWFsZTwva2V5d29yZD48
a2V5d29yZD5GZW1hbGU8L2tleXdvcmQ+PGtleXdvcmQ+RnVuZGluZyBTb3VyY2U8L2tleXdvcmQ+
PGtleXdvcmQ+SHVtYW48L2tleXdvcmQ+PC9rZXl3b3Jkcz48ZGF0ZXM+PHllYXI+MTk5NzwveWVh
cj48L2RhdGVzPjxwdWItbG9jYXRpb24+RnJlZGVyaWNrLCBNYXJ5bGFuZDwvcHViLWxvY2F0aW9u
PjxwdWJsaXNoZXI+QXNwZW4gTGF3ICZhbXA7IEJ1c2luZXNzPC9wdWJsaXNoZXI+PGlzYm4+MTA4
Ni05NjU0PC9pc2JuPjxhY2Nlc3Npb24tbnVtPjEwNzE2OTY0Ny4gTGFuZ3VhZ2U6IEVuZ2xpc2gu
IEVudHJ5IERhdGU6IDE5OTkwMzAxLiBSZXZpc2lvbiBEYXRlOiAyMDE1MDgyMC4gUHVibGljYXRp
b24gVHlwZTogSm91cm5hbCBBcnRpY2xlPC9hY2Nlc3Npb24tbnVtPjx1cmxzPjxyZWxhdGVkLXVy
bHM+PHVybD5odHRwOi8vc2VhcmNoLmVic2NvaG9zdC5jb20vbG9naW4uYXNweD9kaXJlY3Q9dHJ1
ZSZhbXA7ZGI9amxoJmFtcDtBTj0xMDcxNjk2NDcmYW1wO3NpdGU9ZWhvc3QtbGl2ZTwvdXJsPjwv
cmVsYXRlZC11cmxzPjwvdXJscz48cmVtb3RlLWRhdGFiYXNlLW5hbWU+amxoPC9yZW1vdGUtZGF0
YWJhc2UtbmFtZT48cmVtb3RlLWRhdGFiYXNlLXByb3ZpZGVyPkVCU0NPaG9zdDwvcmVtb3RlLWRh
dGFiYXNlLXByb3ZpZGVyPjwvcmVjb3JkPjwvQ2l0ZT48L0VuZE5vdGU+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Richmond, Beatty, Tepper, &amp; DeJong, 1997)</w:t>
            </w:r>
            <w:r w:rsidRPr="000F45C2">
              <w:rPr>
                <w:sz w:val="22"/>
                <w:szCs w:val="22"/>
              </w:rPr>
              <w:fldChar w:fldCharType="end"/>
            </w:r>
          </w:p>
        </w:tc>
        <w:tc>
          <w:tcPr>
            <w:tcW w:w="6542" w:type="dxa"/>
          </w:tcPr>
          <w:p w:rsidR="00FC0687" w:rsidRPr="000F45C2" w:rsidRDefault="00436538" w:rsidP="00635851">
            <w:pPr>
              <w:pStyle w:val="Default"/>
              <w:rPr>
                <w:sz w:val="22"/>
                <w:szCs w:val="22"/>
              </w:rPr>
            </w:pPr>
            <w:r>
              <w:rPr>
                <w:sz w:val="22"/>
                <w:szCs w:val="22"/>
              </w:rPr>
              <w:t>Outcome – Productivity was the outcome of interest in this study, and did not meet the inclusion criteria as outlined in the protocol</w:t>
            </w:r>
          </w:p>
        </w:tc>
      </w:tr>
      <w:tr w:rsidR="00FC0687" w:rsidRPr="000F45C2" w:rsidTr="00F73713">
        <w:trPr>
          <w:trHeight w:val="147"/>
        </w:trPr>
        <w:tc>
          <w:tcPr>
            <w:tcW w:w="2376" w:type="dxa"/>
          </w:tcPr>
          <w:p w:rsidR="00FC0687" w:rsidRPr="000F45C2" w:rsidRDefault="00635851" w:rsidP="00635851">
            <w:pPr>
              <w:pStyle w:val="Default"/>
              <w:rPr>
                <w:sz w:val="22"/>
                <w:szCs w:val="22"/>
              </w:rPr>
            </w:pPr>
            <w:r w:rsidRPr="000F45C2">
              <w:rPr>
                <w:sz w:val="22"/>
                <w:szCs w:val="22"/>
              </w:rPr>
              <w:fldChar w:fldCharType="begin"/>
            </w:r>
            <w:r w:rsidRPr="000F45C2">
              <w:rPr>
                <w:sz w:val="22"/>
                <w:szCs w:val="22"/>
              </w:rPr>
              <w:instrText xml:space="preserve"> ADDIN EN.CITE &lt;EndNote&gt;&lt;Cite&gt;&lt;Author&gt;Riddell&lt;/Author&gt;&lt;Year&gt;2006&lt;/Year&gt;&lt;RecNum&gt;297&lt;/RecNum&gt;&lt;DisplayText&gt;(Riddell et al., 2006)&lt;/DisplayText&gt;&lt;record&gt;&lt;rec-number&gt;297&lt;/rec-number&gt;&lt;foreign-keys&gt;&lt;key app="EN" db-id="wdtedtprpvzzw1essaxv5a5isedrsstw0t00" timestamp="1478088449"&gt;297&lt;/key&gt;&lt;/foreign-keys&gt;&lt;ref-type name="Journal Article"&gt;17&lt;/ref-type&gt;&lt;contributors&gt;&lt;authors&gt;&lt;author&gt;Riddell, Sheila; &lt;/author&gt;&lt;author&gt;Priestley, Mark; &lt;/author&gt;&lt;author&gt;Pearson, Charlotte; &lt;/author&gt;&lt;author&gt;Mercer, Geof; &lt;/author&gt;&lt;author&gt;Barnes, Colin; &lt;/author&gt;&lt;author&gt;Jolly, Debbie; &lt;/author&gt;&lt;author&gt;Williams, Victoria&lt;/author&gt;&lt;/authors&gt;&lt;/contributors&gt;&lt;titles&gt;&lt;title&gt;Disabled people and direct payments: a UK comparative study&lt;/title&gt;&lt;secondary-title&gt;ESRC Award RES</w:instrText>
            </w:r>
            <w:r w:rsidRPr="000F45C2">
              <w:rPr>
                <w:rFonts w:ascii="Cambria Math" w:hAnsi="Cambria Math" w:cs="Cambria Math"/>
                <w:sz w:val="22"/>
                <w:szCs w:val="22"/>
              </w:rPr>
              <w:instrText>‐</w:instrText>
            </w:r>
            <w:r w:rsidRPr="000F45C2">
              <w:rPr>
                <w:sz w:val="22"/>
                <w:szCs w:val="22"/>
              </w:rPr>
              <w:instrText>000</w:instrText>
            </w:r>
            <w:r w:rsidRPr="000F45C2">
              <w:rPr>
                <w:rFonts w:ascii="Cambria Math" w:hAnsi="Cambria Math" w:cs="Cambria Math"/>
                <w:sz w:val="22"/>
                <w:szCs w:val="22"/>
              </w:rPr>
              <w:instrText>‐</w:instrText>
            </w:r>
            <w:r w:rsidRPr="000F45C2">
              <w:rPr>
                <w:sz w:val="22"/>
                <w:szCs w:val="22"/>
              </w:rPr>
              <w:instrText>23&lt;/secondary-title&gt;&lt;/titles&gt;&lt;periodical&gt;&lt;full-title&gt;ESRC Award RES</w:instrText>
            </w:r>
            <w:r w:rsidRPr="000F45C2">
              <w:rPr>
                <w:rFonts w:ascii="Cambria Math" w:hAnsi="Cambria Math" w:cs="Cambria Math"/>
                <w:sz w:val="22"/>
                <w:szCs w:val="22"/>
              </w:rPr>
              <w:instrText>‐</w:instrText>
            </w:r>
            <w:r w:rsidRPr="000F45C2">
              <w:rPr>
                <w:sz w:val="22"/>
                <w:szCs w:val="22"/>
              </w:rPr>
              <w:instrText>000</w:instrText>
            </w:r>
            <w:r w:rsidRPr="000F45C2">
              <w:rPr>
                <w:rFonts w:ascii="Cambria Math" w:hAnsi="Cambria Math" w:cs="Cambria Math"/>
                <w:sz w:val="22"/>
                <w:szCs w:val="22"/>
              </w:rPr>
              <w:instrText>‐</w:instrText>
            </w:r>
            <w:r w:rsidRPr="000F45C2">
              <w:rPr>
                <w:sz w:val="22"/>
                <w:szCs w:val="22"/>
              </w:rPr>
              <w:instrText>23&lt;/full-title&gt;&lt;/periodical&gt;&lt;volume&gt;263&lt;/volume&gt;&lt;dates&gt;&lt;year&gt;2006&lt;/year&gt;&lt;/dates&gt;&lt;urls&gt;&lt;related-urls&gt;&lt;url&gt;http://pf7d7vi404s1dxh27mla5569.wpengine.netdna-cdn.com/files/2011/10/UKDPfinal.pdf&lt;/url&gt;&lt;/related-urls&gt;&lt;/urls&gt;&lt;research-notes&gt;SEEMS TO FOCUS ON ORGANISATIONAL / PROCESS RATHER THAN PWD&lt;/research-notes&gt;&lt;/record&gt;&lt;/Cite&gt;&lt;/EndNote&gt;</w:instrText>
            </w:r>
            <w:r w:rsidRPr="000F45C2">
              <w:rPr>
                <w:sz w:val="22"/>
                <w:szCs w:val="22"/>
              </w:rPr>
              <w:fldChar w:fldCharType="separate"/>
            </w:r>
            <w:r w:rsidRPr="000F45C2">
              <w:rPr>
                <w:noProof/>
                <w:sz w:val="22"/>
                <w:szCs w:val="22"/>
              </w:rPr>
              <w:t>(Riddell et al., 2006)</w:t>
            </w:r>
            <w:r w:rsidRPr="000F45C2">
              <w:rPr>
                <w:sz w:val="22"/>
                <w:szCs w:val="22"/>
              </w:rPr>
              <w:fldChar w:fldCharType="end"/>
            </w:r>
          </w:p>
        </w:tc>
        <w:tc>
          <w:tcPr>
            <w:tcW w:w="6542" w:type="dxa"/>
          </w:tcPr>
          <w:p w:rsidR="00FC0687" w:rsidRPr="000F45C2" w:rsidRDefault="00635851" w:rsidP="00635851">
            <w:pPr>
              <w:pStyle w:val="Default"/>
              <w:rPr>
                <w:sz w:val="22"/>
                <w:szCs w:val="22"/>
              </w:rPr>
            </w:pPr>
            <w:r w:rsidRPr="000F45C2">
              <w:rPr>
                <w:sz w:val="22"/>
                <w:szCs w:val="22"/>
              </w:rPr>
              <w:t xml:space="preserve">Empirical Data – This appears to be a secondary report of data already captured, but the majority of data presented </w:t>
            </w:r>
            <w:r w:rsidR="0042039A" w:rsidRPr="000F45C2">
              <w:rPr>
                <w:sz w:val="22"/>
                <w:szCs w:val="22"/>
              </w:rPr>
              <w:t>was</w:t>
            </w:r>
            <w:r w:rsidRPr="000F45C2">
              <w:rPr>
                <w:sz w:val="22"/>
                <w:szCs w:val="22"/>
              </w:rPr>
              <w:t xml:space="preserve"> not empirical</w:t>
            </w:r>
          </w:p>
        </w:tc>
      </w:tr>
      <w:tr w:rsidR="00FC0687" w:rsidRPr="000F45C2" w:rsidTr="00F73713">
        <w:trPr>
          <w:trHeight w:val="147"/>
        </w:trPr>
        <w:tc>
          <w:tcPr>
            <w:tcW w:w="2376" w:type="dxa"/>
          </w:tcPr>
          <w:p w:rsidR="00FC0687" w:rsidRPr="000F45C2" w:rsidRDefault="00635851" w:rsidP="00635851">
            <w:pPr>
              <w:pStyle w:val="Default"/>
              <w:rPr>
                <w:sz w:val="22"/>
                <w:szCs w:val="22"/>
              </w:rPr>
            </w:pPr>
            <w:r w:rsidRPr="000F45C2">
              <w:rPr>
                <w:sz w:val="22"/>
                <w:szCs w:val="22"/>
              </w:rPr>
              <w:fldChar w:fldCharType="begin"/>
            </w:r>
            <w:r w:rsidRPr="000F45C2">
              <w:rPr>
                <w:sz w:val="22"/>
                <w:szCs w:val="22"/>
              </w:rPr>
              <w:instrText xml:space="preserve"> ADDIN EN.CITE &lt;EndNote&gt;&lt;Cite&gt;&lt;Author&gt;Ridley&lt;/Author&gt;&lt;Year&gt;2002&lt;/Year&gt;&lt;RecNum&gt;201&lt;/RecNum&gt;&lt;DisplayText&gt;(Ridley &amp;amp; Jones, 2002)&lt;/DisplayText&gt;&lt;record&gt;&lt;rec-number&gt;201&lt;/rec-number&gt;&lt;foreign-keys&gt;&lt;key app="EN" db-id="wdtedtprpvzzw1essaxv5a5isedrsstw0t00" timestamp="1471526747"&gt;201&lt;/key&gt;&lt;/foreign-keys&gt;&lt;ref-type name="Report"&gt;27&lt;/ref-type&gt;&lt;contributors&gt;&lt;authors&gt;&lt;author&gt;Ridley, Julie; &lt;/author&gt;&lt;author&gt;Jones, L&lt;/author&gt;&lt;/authors&gt;&lt;tertiary-authors&gt;&lt;author&gt;Crown&lt;/author&gt;&lt;/tertiary-authors&gt;&lt;/contributors&gt;&lt;titles&gt;&lt;title&gt;&amp;apos;Direct what?&amp;apos; - A study of direct payments to mental health service users&lt;/title&gt;&lt;/titles&gt;&lt;pages&gt;104&lt;/pages&gt;&lt;dates&gt;&lt;year&gt;2002&lt;/year&gt;&lt;/dates&gt;&lt;pub-location&gt;Edinburgh, Scotland&lt;/pub-location&gt;&lt;publisher&gt;Scottish Executive Central Research Unit&lt;/publisher&gt;&lt;urls&gt;&lt;/urls&gt;&lt;remote-database-name&gt;Hand Search&lt;/remote-database-name&gt;&lt;/record&gt;&lt;/Cite&gt;&lt;/EndNote&gt;</w:instrText>
            </w:r>
            <w:r w:rsidRPr="000F45C2">
              <w:rPr>
                <w:sz w:val="22"/>
                <w:szCs w:val="22"/>
              </w:rPr>
              <w:fldChar w:fldCharType="separate"/>
            </w:r>
            <w:r w:rsidRPr="000F45C2">
              <w:rPr>
                <w:noProof/>
                <w:sz w:val="22"/>
                <w:szCs w:val="22"/>
              </w:rPr>
              <w:t>(Ridley &amp; Jones, 2002)</w:t>
            </w:r>
            <w:r w:rsidRPr="000F45C2">
              <w:rPr>
                <w:sz w:val="22"/>
                <w:szCs w:val="22"/>
              </w:rPr>
              <w:fldChar w:fldCharType="end"/>
            </w:r>
          </w:p>
        </w:tc>
        <w:tc>
          <w:tcPr>
            <w:tcW w:w="6542" w:type="dxa"/>
          </w:tcPr>
          <w:p w:rsidR="00FC0687" w:rsidRPr="000F45C2" w:rsidRDefault="00635851" w:rsidP="00F73713">
            <w:pPr>
              <w:pStyle w:val="Default"/>
              <w:rPr>
                <w:sz w:val="22"/>
                <w:szCs w:val="22"/>
              </w:rPr>
            </w:pPr>
            <w:r w:rsidRPr="000F45C2">
              <w:rPr>
                <w:sz w:val="22"/>
                <w:szCs w:val="22"/>
              </w:rPr>
              <w:t xml:space="preserve">Intervention – This </w:t>
            </w:r>
            <w:r w:rsidR="0042039A" w:rsidRPr="000F45C2">
              <w:rPr>
                <w:sz w:val="22"/>
                <w:szCs w:val="22"/>
              </w:rPr>
              <w:t>was</w:t>
            </w:r>
            <w:r w:rsidRPr="000F45C2">
              <w:rPr>
                <w:sz w:val="22"/>
                <w:szCs w:val="22"/>
              </w:rPr>
              <w:t xml:space="preserve"> a pre-implementation study. The interviews / focus groups are based primarily on hypothetical situations</w:t>
            </w:r>
          </w:p>
        </w:tc>
      </w:tr>
      <w:tr w:rsidR="00635851" w:rsidRPr="000F45C2" w:rsidTr="00F73713">
        <w:trPr>
          <w:trHeight w:val="147"/>
        </w:trPr>
        <w:tc>
          <w:tcPr>
            <w:tcW w:w="2376" w:type="dxa"/>
          </w:tcPr>
          <w:p w:rsidR="00635851" w:rsidRPr="000F45C2" w:rsidRDefault="00635851" w:rsidP="00635851">
            <w:pPr>
              <w:pStyle w:val="Default"/>
              <w:rPr>
                <w:sz w:val="22"/>
                <w:szCs w:val="22"/>
              </w:rPr>
            </w:pPr>
            <w:r w:rsidRPr="000F45C2">
              <w:rPr>
                <w:sz w:val="22"/>
                <w:szCs w:val="22"/>
              </w:rPr>
              <w:fldChar w:fldCharType="begin"/>
            </w:r>
            <w:r w:rsidRPr="000F45C2">
              <w:rPr>
                <w:sz w:val="22"/>
                <w:szCs w:val="22"/>
              </w:rPr>
              <w:instrText xml:space="preserve"> ADDIN EN.CITE &lt;EndNote&gt;&lt;Cite&gt;&lt;Author&gt;Foundation&lt;/Author&gt;&lt;Year&gt;2013&lt;/Year&gt;&lt;RecNum&gt;251&lt;/RecNum&gt;&lt;DisplayText&gt;(Robert Wood Johnson Foundation, 2013)&lt;/DisplayText&gt;&lt;record&gt;&lt;rec-number&gt;251&lt;/rec-number&gt;&lt;foreign-keys&gt;&lt;key app="EN" db-id="wdtedtprpvzzw1essaxv5a5isedrsstw0t00" timestamp="1472549245"&gt;251&lt;/key&gt;&lt;/foreign-keys&gt;&lt;ref-type name="Web Page"&gt;12&lt;/ref-type&gt;&lt;contributors&gt;&lt;authors&gt;&lt;author&gt;Robert Wood Johnson Foundation, &lt;/author&gt;&lt;/authors&gt;&lt;/contributors&gt;&lt;titles&gt;&lt;title&gt;RWJF Program Results Report—Cash &amp;amp; Counseling&lt;/title&gt;&lt;/titles&gt;&lt;dates&gt;&lt;year&gt;2013&lt;/year&gt;&lt;/dates&gt;&lt;pub-location&gt;New Jersey, USA&lt;/pub-location&gt;&lt;publisher&gt;Robert Wood Johnson Foundation&lt;/publisher&gt;&lt;urls&gt;&lt;related-urls&gt;&lt;url&gt;http://www.rwjf.org/content/dam/farm/reports/program_results_reports/2015/rwjf406468&lt;/url&gt;&lt;/related-urls&gt;&lt;/urls&gt;&lt;remote-database-name&gt;Google&lt;/remote-database-name&gt;&lt;research-notes&gt;ABS DOESNT MENTION RESULTS BUT TITLE INDICATES RESULTS PRESENETED&lt;/research-notes&gt;&lt;/record&gt;&lt;/Cite&gt;&lt;Cite&gt;&lt;Author&gt;Foundation&lt;/Author&gt;&lt;Year&gt;2013&lt;/Year&gt;&lt;RecNum&gt;251&lt;/RecNum&gt;&lt;record&gt;&lt;rec-number&gt;251&lt;/rec-number&gt;&lt;foreign-keys&gt;&lt;key app="EN" db-id="wdtedtprpvzzw1essaxv5a5isedrsstw0t00" timestamp="1472549245"&gt;251&lt;/key&gt;&lt;/foreign-keys&gt;&lt;ref-type name="Web Page"&gt;12&lt;/ref-type&gt;&lt;contributors&gt;&lt;authors&gt;&lt;author&gt;Robert Wood Johnson Foundation, &lt;/author&gt;&lt;/authors&gt;&lt;/contributors&gt;&lt;titles&gt;&lt;title&gt;RWJF Program Results Report—Cash &amp;amp; Counseling&lt;/title&gt;&lt;/titles&gt;&lt;dates&gt;&lt;year&gt;2013&lt;/year&gt;&lt;/dates&gt;&lt;pub-location&gt;New Jersey, USA&lt;/pub-location&gt;&lt;publisher&gt;Robert Wood Johnson Foundation&lt;/publisher&gt;&lt;urls&gt;&lt;related-urls&gt;&lt;url&gt;http://www.rwjf.org/content/dam/farm/reports/program_results_reports/2015/rwjf406468&lt;/url&gt;&lt;/related-urls&gt;&lt;/urls&gt;&lt;remote-database-name&gt;Google&lt;/remote-database-name&gt;&lt;research-notes&gt;ABS DOESNT MENTION RESULTS BUT TITLE INDICATES RESULTS PRESENETED&lt;/research-notes&gt;&lt;/record&gt;&lt;/Cite&gt;&lt;/EndNote&gt;</w:instrText>
            </w:r>
            <w:r w:rsidRPr="000F45C2">
              <w:rPr>
                <w:sz w:val="22"/>
                <w:szCs w:val="22"/>
              </w:rPr>
              <w:fldChar w:fldCharType="separate"/>
            </w:r>
            <w:r w:rsidRPr="000F45C2">
              <w:rPr>
                <w:noProof/>
                <w:sz w:val="22"/>
                <w:szCs w:val="22"/>
              </w:rPr>
              <w:t>(Robert Wood Johnson Foundation, 2013)</w:t>
            </w:r>
            <w:r w:rsidRPr="000F45C2">
              <w:rPr>
                <w:sz w:val="22"/>
                <w:szCs w:val="22"/>
              </w:rPr>
              <w:fldChar w:fldCharType="end"/>
            </w:r>
          </w:p>
        </w:tc>
        <w:tc>
          <w:tcPr>
            <w:tcW w:w="6542" w:type="dxa"/>
          </w:tcPr>
          <w:p w:rsidR="00635851" w:rsidRPr="000F45C2" w:rsidRDefault="00635851" w:rsidP="00635851">
            <w:pPr>
              <w:pStyle w:val="Default"/>
              <w:rPr>
                <w:sz w:val="22"/>
                <w:szCs w:val="22"/>
              </w:rPr>
            </w:pPr>
            <w:r w:rsidRPr="000F45C2">
              <w:rPr>
                <w:sz w:val="22"/>
                <w:szCs w:val="22"/>
              </w:rPr>
              <w:t xml:space="preserve">Empirical Data – This study </w:t>
            </w:r>
            <w:r w:rsidR="0042039A" w:rsidRPr="000F45C2">
              <w:rPr>
                <w:sz w:val="22"/>
                <w:szCs w:val="22"/>
              </w:rPr>
              <w:t>was</w:t>
            </w:r>
            <w:r w:rsidRPr="000F45C2">
              <w:rPr>
                <w:sz w:val="22"/>
                <w:szCs w:val="22"/>
              </w:rPr>
              <w:t xml:space="preserve"> based on a review of the ‘Cash &amp; Counseling’ literature – references cross checked.</w:t>
            </w:r>
          </w:p>
        </w:tc>
      </w:tr>
      <w:tr w:rsidR="00635851" w:rsidRPr="000F45C2" w:rsidTr="00F73713">
        <w:trPr>
          <w:trHeight w:val="147"/>
        </w:trPr>
        <w:tc>
          <w:tcPr>
            <w:tcW w:w="2376" w:type="dxa"/>
          </w:tcPr>
          <w:p w:rsidR="00635851" w:rsidRPr="000F45C2" w:rsidRDefault="00635851"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Robinson&lt;/Author&gt;&lt;Year&gt;2012&lt;/Year&gt;&lt;RecNum&gt;192&lt;/RecNum&gt;&lt;DisplayText&gt;(Robinson, 2012)&lt;/DisplayText&gt;&lt;record&gt;&lt;rec-number&gt;192&lt;/rec-number&gt;&lt;foreign-keys&gt;&lt;key app="EN" db-id="t5d0tf2s2rwddqes5xcvwx02d9s2swazzxwt" timestamp="1499352125"&gt;192&lt;/key&gt;&lt;/foreign-keys&gt;&lt;ref-type name="Journal Article"&gt;17&lt;/ref-type&gt;&lt;contributors&gt;&lt;authors&gt;&lt;author&gt;Robinson, Sally&lt;/author&gt;&lt;/authors&gt;&lt;/contributors&gt;&lt;titles&gt;&lt;title&gt;Evaluation of the self directed support pilot second report for children and young adults with a physical disability&lt;/title&gt;&lt;short-title&gt;Evaluation of the self directed support pilot second report for children and young adults with a physical disability&lt;/short-title&gt;&lt;/titles&gt;&lt;keywords&gt;&lt;keyword&gt;People with disabilities, Children, Evaluation&lt;/keyword&gt;&lt;keyword&gt;Australia, Queensland&lt;/keyword&gt;&lt;/keywords&gt;&lt;dates&gt;&lt;year&gt;2012&lt;/year&gt;&lt;pub-dates&gt;&lt;date&gt;2012-04-02 00:00:00&lt;/date&gt;&lt;/pub-dates&gt;&lt;/dates&gt;&lt;work-type&gt;Text&lt;/work-type&gt;&lt;urls&gt;&lt;related-urls&gt;&lt;url&gt;http://apo.org.au/resource/evaluation-self-directed-support-pilot-second-report-children-and-young-adults-physical&lt;/url&gt;&lt;/related-urls&gt;&lt;/urls&gt;&lt;remote-database-name&gt;Australian Policy Online&lt;/remote-database-name&gt;&lt;research-notes&gt;May be relevant data for the asdult cohort of study&lt;/research-notes&gt;&lt;/record&gt;&lt;/Cite&gt;&lt;/EndNote&gt;</w:instrText>
            </w:r>
            <w:r w:rsidRPr="000F45C2">
              <w:rPr>
                <w:sz w:val="22"/>
                <w:szCs w:val="22"/>
              </w:rPr>
              <w:fldChar w:fldCharType="separate"/>
            </w:r>
            <w:r w:rsidR="00C7700E" w:rsidRPr="000F45C2">
              <w:rPr>
                <w:noProof/>
                <w:sz w:val="22"/>
                <w:szCs w:val="22"/>
              </w:rPr>
              <w:t>(Robinson, 2012)</w:t>
            </w:r>
            <w:r w:rsidRPr="000F45C2">
              <w:rPr>
                <w:sz w:val="22"/>
                <w:szCs w:val="22"/>
              </w:rPr>
              <w:fldChar w:fldCharType="end"/>
            </w:r>
          </w:p>
        </w:tc>
        <w:tc>
          <w:tcPr>
            <w:tcW w:w="6542" w:type="dxa"/>
          </w:tcPr>
          <w:p w:rsidR="00635851" w:rsidRPr="000F45C2" w:rsidRDefault="00635851" w:rsidP="00635851">
            <w:pPr>
              <w:pStyle w:val="Default"/>
              <w:rPr>
                <w:sz w:val="22"/>
                <w:szCs w:val="22"/>
              </w:rPr>
            </w:pPr>
            <w:r w:rsidRPr="000F45C2">
              <w:rPr>
                <w:sz w:val="22"/>
                <w:szCs w:val="22"/>
              </w:rPr>
              <w:t xml:space="preserve">Population – The majority of intervention participants are children or those representing children. </w:t>
            </w:r>
          </w:p>
        </w:tc>
      </w:tr>
      <w:tr w:rsidR="00635851" w:rsidRPr="000F45C2" w:rsidTr="00F73713">
        <w:trPr>
          <w:trHeight w:val="147"/>
        </w:trPr>
        <w:tc>
          <w:tcPr>
            <w:tcW w:w="2376" w:type="dxa"/>
          </w:tcPr>
          <w:p w:rsidR="00635851" w:rsidRPr="000F45C2" w:rsidRDefault="00C7700E" w:rsidP="00C7700E">
            <w:pPr>
              <w:pStyle w:val="Default"/>
              <w:rPr>
                <w:sz w:val="22"/>
                <w:szCs w:val="22"/>
              </w:rPr>
            </w:pPr>
            <w:r w:rsidRPr="000F45C2">
              <w:rPr>
                <w:sz w:val="22"/>
                <w:szCs w:val="22"/>
              </w:rPr>
              <w:fldChar w:fldCharType="begin"/>
            </w:r>
            <w:r w:rsidRPr="000F45C2">
              <w:rPr>
                <w:sz w:val="22"/>
                <w:szCs w:val="22"/>
              </w:rPr>
              <w:instrText xml:space="preserve"> ADDIN EN.CITE &lt;EndNote&gt;&lt;Cite&gt;&lt;Author&gt;Robinson&lt;/Author&gt;&lt;Year&gt;2010&lt;/Year&gt;&lt;RecNum&gt;213&lt;/RecNum&gt;&lt;DisplayText&gt;(Robinson et al., 2010)&lt;/DisplayText&gt;&lt;record&gt;&lt;rec-number&gt;213&lt;/rec-number&gt;&lt;foreign-keys&gt;&lt;key app="EN" db-id="wdtedtprpvzzw1essaxv5a5isedrsstw0t00" timestamp="1471950121"&gt;213&lt;/key&gt;&lt;/foreign-keys&gt;&lt;ref-type name="Journal Article"&gt;17&lt;/ref-type&gt;&lt;contributors&gt;&lt;authors&gt;&lt;author&gt;Robinson, Sally&lt;/author&gt;&lt;author&gt;Gendera, Sandra&lt;/author&gt;&lt;author&gt;Fisher, Karen R&lt;/author&gt;&lt;author&gt;Clements, Natalie;&lt;/author&gt;&lt;author&gt;Eastman, Christine&lt;/author&gt;&lt;author&gt;Oprea, Ioana&lt;/author&gt;&lt;/authors&gt;&lt;/contributors&gt;&lt;titles&gt;&lt;title&gt;Evaluation of the Self Directed Support Pilot for Children and Young Adults with a Physical Disability&lt;/title&gt;&lt;/titles&gt;&lt;dates&gt;&lt;year&gt;2010&lt;/year&gt;&lt;/dates&gt;&lt;urls&gt;&lt;/urls&gt;&lt;research-notes&gt;MAY BE SUB-GROUP ANALYSIS SHOWING DATE FOR ADULTS ONLY&lt;/research-notes&gt;&lt;/record&gt;&lt;/Cite&gt;&lt;Cite&gt;&lt;Author&gt;Robinson&lt;/Author&gt;&lt;Year&gt;2010&lt;/Year&gt;&lt;RecNum&gt;213&lt;/RecNum&gt;&lt;record&gt;&lt;rec-number&gt;213&lt;/rec-number&gt;&lt;foreign-keys&gt;&lt;key app="EN" db-id="wdtedtprpvzzw1essaxv5a5isedrsstw0t00" timestamp="1471950121"&gt;213&lt;/key&gt;&lt;/foreign-keys&gt;&lt;ref-type name="Journal Article"&gt;17&lt;/ref-type&gt;&lt;contributors&gt;&lt;authors&gt;&lt;author&gt;Robinson, Sally&lt;/author&gt;&lt;author&gt;Gendera, Sandra&lt;/author&gt;&lt;author&gt;Fisher, Karen R&lt;/author&gt;&lt;author&gt;Clements, Natalie;&lt;/author&gt;&lt;author&gt;Eastman, Christine&lt;/author&gt;&lt;author&gt;Oprea, Ioana&lt;/author&gt;&lt;/authors&gt;&lt;/contributors&gt;&lt;titles&gt;&lt;title&gt;Evaluation of the Self Directed Support Pilot for Children and Young Adults with a Physical Disability&lt;/title&gt;&lt;/titles&gt;&lt;dates&gt;&lt;year&gt;2010&lt;/year&gt;&lt;/dates&gt;&lt;urls&gt;&lt;/urls&gt;&lt;research-notes&gt;MAY BE SUB-GROUP ANALYSIS SHOWING DATE FOR ADULTS ONLY&lt;/research-notes&gt;&lt;/record&gt;&lt;/Cite&gt;&lt;/EndNote&gt;</w:instrText>
            </w:r>
            <w:r w:rsidRPr="000F45C2">
              <w:rPr>
                <w:sz w:val="22"/>
                <w:szCs w:val="22"/>
              </w:rPr>
              <w:fldChar w:fldCharType="separate"/>
            </w:r>
            <w:r w:rsidRPr="000F45C2">
              <w:rPr>
                <w:noProof/>
                <w:sz w:val="22"/>
                <w:szCs w:val="22"/>
              </w:rPr>
              <w:t>(Robinson et al., 2010)</w:t>
            </w:r>
            <w:r w:rsidRPr="000F45C2">
              <w:rPr>
                <w:sz w:val="22"/>
                <w:szCs w:val="22"/>
              </w:rPr>
              <w:fldChar w:fldCharType="end"/>
            </w:r>
          </w:p>
        </w:tc>
        <w:tc>
          <w:tcPr>
            <w:tcW w:w="6542" w:type="dxa"/>
          </w:tcPr>
          <w:p w:rsidR="00635851" w:rsidRPr="000F45C2" w:rsidRDefault="00635851" w:rsidP="00635851">
            <w:pPr>
              <w:pStyle w:val="Default"/>
              <w:rPr>
                <w:sz w:val="22"/>
                <w:szCs w:val="22"/>
              </w:rPr>
            </w:pPr>
            <w:r w:rsidRPr="000F45C2">
              <w:rPr>
                <w:sz w:val="22"/>
                <w:szCs w:val="22"/>
              </w:rPr>
              <w:t xml:space="preserve">Intervention – This paper outlines the plan for an evaluation rather than results. </w:t>
            </w:r>
            <w:r w:rsidR="00152996" w:rsidRPr="000F45C2">
              <w:rPr>
                <w:sz w:val="22"/>
                <w:szCs w:val="22"/>
              </w:rPr>
              <w:t>Furthermore</w:t>
            </w:r>
            <w:r w:rsidR="00C7700E" w:rsidRPr="000F45C2">
              <w:rPr>
                <w:sz w:val="22"/>
                <w:szCs w:val="22"/>
              </w:rPr>
              <w:t xml:space="preserve">, the focus </w:t>
            </w:r>
            <w:r w:rsidR="0042039A" w:rsidRPr="000F45C2">
              <w:rPr>
                <w:sz w:val="22"/>
                <w:szCs w:val="22"/>
              </w:rPr>
              <w:t>was</w:t>
            </w:r>
            <w:r w:rsidR="00C7700E" w:rsidRPr="000F45C2">
              <w:rPr>
                <w:sz w:val="22"/>
                <w:szCs w:val="22"/>
              </w:rPr>
              <w:t xml:space="preserve"> advanced case management, rather than individualised funding</w:t>
            </w:r>
          </w:p>
        </w:tc>
      </w:tr>
      <w:tr w:rsidR="00635851" w:rsidRPr="000F45C2" w:rsidTr="00F73713">
        <w:trPr>
          <w:trHeight w:val="147"/>
        </w:trPr>
        <w:tc>
          <w:tcPr>
            <w:tcW w:w="2376" w:type="dxa"/>
          </w:tcPr>
          <w:p w:rsidR="00635851" w:rsidRPr="000F45C2" w:rsidRDefault="00C7700E" w:rsidP="00432DA6">
            <w:pPr>
              <w:pStyle w:val="Default"/>
              <w:rPr>
                <w:sz w:val="22"/>
                <w:szCs w:val="22"/>
              </w:rPr>
            </w:pPr>
            <w:r w:rsidRPr="000F45C2">
              <w:rPr>
                <w:sz w:val="22"/>
                <w:szCs w:val="22"/>
              </w:rPr>
              <w:fldChar w:fldCharType="begin">
                <w:fldData xml:space="preserve">PEVuZE5vdGU+PENpdGU+PEF1dGhvcj5Sb21hbm88L0F1dGhvcj48WWVhcj4yMDA5PC9ZZWFyPjxS
ZWNOdW0+MTk1PC9SZWNOdW0+PERpc3BsYXlUZXh0PihSb21hbm8sIDIwMDkpPC9EaXNwbGF5VGV4
dD48cmVjb3JkPjxyZWMtbnVtYmVyPjE5NTwvcmVjLW51bWJlcj48Zm9yZWlnbi1rZXlzPjxrZXkg
YXBwPSJFTiIgZGItaWQ9InQ1ZDB0ZjJzMnJ3ZGRxZXM1eGN2d3gwMmQ5czJzd2F6enh3dCIgdGlt
ZXN0YW1wPSIxNDk5MzUyMTI1Ij4xOTU8L2tleT48L2ZvcmVpZ24ta2V5cz48cmVmLXR5cGUgbmFt
ZT0iVGhlc2lzIj4zMjwvcmVmLXR5cGU+PGNvbnRyaWJ1dG9ycz48YXV0aG9ycz48YXV0aG9yPlJv
bWFubywgTWljaGFlbCBKLjwvYXV0aG9yPjwvYXV0aG9ycz48L2NvbnRyaWJ1dG9ycz48dGl0bGVz
Pjx0aXRsZT5QdWJsaWMgbG9uZyB0ZXJtIGNhcmUgbW9kZWxzOiBQb3NzaWJpbGl0aWVzIGZvciBy
ZXBsaWNhdGlvbiB0byBtYXhpbWl6ZSBjb25zdW1lciBzYXRpc2ZhY3Rpb24gYW5kIGNvc3QgZWZm
ZWN0aXZlbmVzcyBhbW9uZyBhdC1yaXNrIGVsZGVycyBhbmQgc3BlY2lhbCBwb3B1bGF0aW9uczwv
dGl0bGU+PHNob3J0LXRpdGxlPlB1YmxpYyBsb25nIHRlcm0gY2FyZSBtb2RlbHM6IFBvc3NpYmls
aXRpZXMgZm9yIHJlcGxpY2F0aW9uIHRvIG1heGltaXplIGNvbnN1bWVyIHNhdGlzZmFjdGlvbiBh
bmQgY29zdCBlZmZlY3RpdmVuZXNzIGFtb25nIGF0LXJpc2sgZWxkZXJzIGFuZCBzcGVjaWFsIHBv
cHVsYXRpb25zPC9zaG9ydC10aXRsZT48L3RpdGxlcz48cGFnZXM+MTU4NTwvcGFnZXM+PHZvbHVt
ZT5BQUkxNDc4Mzc0PC92b2x1bWU+PGtleXdvcmRzPjxrZXl3b3JkPjA2MzAgU29jaW9sb2d5LCBQ
dWJsaWMgYW5kIFNvY2lhbCBXZWxmYXJlIDA3NjkgSGVhbHRoIFNjaWVuY2VzLCBIb3NwaXRhbCBN
YW5hZ2VtZW50PC9rZXl3b3JkPjxrZXl3b3JkPipDb3Vuc2VsaW5nPC9rZXl3b3JkPjxrZXl3b3Jk
PipBZ2luZzwva2V5d29yZD48a2V5d29yZD4qRmFtaWx5PC9rZXl3b3JkPjxrZXl3b3JkPipDbGll
bnQgU2F0aXNmYWN0aW9uPC9rZXl3b3JkPjxrZXl3b3JkPipRdWFsaXR5IG9mIExpZmU8L2tleXdv
cmQ+PGtleXdvcmQ+KkhlYWx0aCBDYXJlIFNlcnZpY2VzPC9rZXl3b3JkPjxrZXl3b3JkPipFeHBl
bmRpdHVyZXM8L2tleXdvcmQ+PGtleXdvcmQ+KkVsZGVybHk8L2tleXdvcmQ+PGtleXdvcmQ+KkNv
bnN1bWVyczwva2V5d29yZD48a2V5d29yZD5kaXNzZXJ0YXRpb248L2tleXdvcmQ+PGtleXdvcmQ+
Nzc3NzogU29jaW9sb2d5PC9rZXl3b3JkPjwva2V5d29yZHM+PGRhdGVzPjx5ZWFyPjIwMDk8L3ll
YXI+PC9kYXRlcz48aXNibj45NzgxMTA5NTY1OTQyPC9pc2JuPjxhY2Nlc3Npb24tbnVtPjc1ODEz
MTg4ODsgMjAxMDYzNjk1PC9hY2Nlc3Npb24tbnVtPjx1cmxzPjxyZWxhdGVkLXVybHM+PHVybD5o
dHRwOi8vc2VhcmNoLnByb3F1ZXN0LmNvbS9kb2N2aWV3Lzc1ODEzMTg4OD9hY2NvdW50aWQ9MTIz
MDk8L3VybD48dXJsPmh0dHA6Ly9maDZ4bjN5ZDN4LnNlYXJjaC5zZXJpYWxzc29sdXRpb25zLmNv
bS8/Y3R4X3Zlcj1aMzkuODgtMjAwNCZhbXA7Y3R4X2VuYz1pbmZvOm9maS9lbmM6VVRGLTgmYW1w
O3Jmcl9pZD1pbmZvOnNpZC9Tb2Npb2xvZ2ljYWwrQWJzdHJhY3RzJmFtcDtyZnRfdmFsX2ZtdD1p
bmZvOm9maS9mbXQ6a2V2Om10eDpkaXNzZXJ0YXRpb24mYW1wO3JmdC5nZW5yZT1kaXNzZXJ0YXRp
b25zKyUyNit0aGVzZXMmYW1wO3JmdC5qdGl0bGU9JmFtcDtyZnQuYXRpdGxlPSZhbXA7cmZ0LmF1
PVJvbWFubyUyQytNaWNoYWVsK0omYW1wO3JmdC5hdWxhc3Q9Um9tYW5vJmFtcDtyZnQuYXVmaXJz
dD1NaWNoYWVsJmFtcDtyZnQuZGF0ZT0yMDEwLTAxLTAxJmFtcDtyZnQudm9sdW1lPSZhbXA7cmZ0
Lmlzc3VlPSZhbXA7cmZ0LnNwYWdlPSZhbXA7cmZ0LmlzYm49OTc4MTEwOTU2NTk0MiZhbXA7cmZ0
LmJ0aXRsZT0mYW1wO3JmdC50aXRsZT1QdWJsaWMrbG9uZyt0ZXJtK2NhcmUrbW9kZWxzJTNBK1Bv
c3NpYmlsaXRpZXMrZm9yK3JlcGxpY2F0aW9uK3RvK21heGltaXplK2NvbnN1bWVyK3NhdGlzZmFj
dGlvbithbmQrY29zdCtlZmZlY3RpdmVuZXNzK2Ftb25nK2F0LXJpc2srZWxkZXJzK2FuZCtzcGVj
aWFsK3BvcHVsYXRpb25zJmFtcDtyZnQuaXNzbj0mYW1wO3JmdF9pZD1pbmZvOmRvaS88L3VybD48
dXJsPmh0dHA6Ly9maDZ4bjN5ZDN4LnNlYXJjaC5zZXJpYWxzc29sdXRpb25zLmNvbS8/Z2VucmU9
YXJ0aWNsZSZhbXA7c2lkPVByb1E6JmFtcDthdGl0bGU9UHVibGljK2xvbmcrdGVybStjYXJlK21v
ZGVscyUzQStQb3NzaWJpbGl0aWVzK2ZvcityZXBsaWNhdGlvbit0byttYXhpbWl6ZStjb25zdW1l
citzYXRpc2ZhY3Rpb24rYW5kK2Nvc3QrZWZmZWN0aXZlbmVzcythbW9uZythdC1yaXNrK2VsZGVy
cythbmQrc3BlY2lhbCtwb3B1bGF0aW9ucyZhbXA7dGl0bGU9UHVibGljK2xvbmcrdGVybStjYXJl
K21vZGVscyUzQStQb3NzaWJpbGl0aWVzK2ZvcityZXBsaWNhdGlvbit0byttYXhpbWl6ZStjb25z
dW1lcitzYXRpc2ZhY3Rpb24rYW5kK2Nvc3QrZWZmZWN0aXZlbmVzcythbW9uZythdC1yaXNrK2Vs
ZGVycythbmQrc3BlY2lhbCtwb3B1bGF0aW9ucyZhbXA7aXNzbj0mYW1wO2RhdGU9MjAxMC0wMS0w
MSZhbXA7dm9sdW1lPSZhbXA7aXNzdWU9JmFtcDtzcGFnZT0mYW1wO2F1dGhvcj1Sb21hbm8lMkMr
TWljaGFlbCtKPC91cmw+PC9yZWxhdGVkLXVybHM+PC91cmxzPjxyZW1vdGUtZGF0YWJhc2UtbmFt
ZT5Tb2Npb2xvZ2ljYWwgQWJzdHJhY3RzPC9yZW1vdGUtZGF0YWJhc2UtbmFtZT48cmVzZWFyY2gt
bm90ZXM+QXZhaWxhYmxlIGZvciBwdXJjaGFzZSB0aHJvdWdoIHByb3F1ZXN0IGluIFVDRC4gUHJl
dmlldyBhdHRhY2hlZDwvcmVzZWFyY2gtbm90ZXM+PGxhbmd1YWdlPkVuZ2xpc2g8L2xhbmd1YWdl
PjwvcmVjb3JkPjwvQ2l0ZT48L0VuZE5vdGU+
</w:fldData>
              </w:fldChar>
            </w:r>
            <w:r w:rsidR="00432DA6">
              <w:rPr>
                <w:sz w:val="22"/>
                <w:szCs w:val="22"/>
              </w:rPr>
              <w:instrText xml:space="preserve"> ADDIN EN.CITE </w:instrText>
            </w:r>
            <w:r w:rsidR="00432DA6">
              <w:rPr>
                <w:sz w:val="22"/>
                <w:szCs w:val="22"/>
              </w:rPr>
              <w:fldChar w:fldCharType="begin">
                <w:fldData xml:space="preserve">PEVuZE5vdGU+PENpdGU+PEF1dGhvcj5Sb21hbm88L0F1dGhvcj48WWVhcj4yMDA5PC9ZZWFyPjxS
ZWNOdW0+MTk1PC9SZWNOdW0+PERpc3BsYXlUZXh0PihSb21hbm8sIDIwMDkpPC9EaXNwbGF5VGV4
dD48cmVjb3JkPjxyZWMtbnVtYmVyPjE5NTwvcmVjLW51bWJlcj48Zm9yZWlnbi1rZXlzPjxrZXkg
YXBwPSJFTiIgZGItaWQ9InQ1ZDB0ZjJzMnJ3ZGRxZXM1eGN2d3gwMmQ5czJzd2F6enh3dCIgdGlt
ZXN0YW1wPSIxNDk5MzUyMTI1Ij4xOTU8L2tleT48L2ZvcmVpZ24ta2V5cz48cmVmLXR5cGUgbmFt
ZT0iVGhlc2lzIj4zMjwvcmVmLXR5cGU+PGNvbnRyaWJ1dG9ycz48YXV0aG9ycz48YXV0aG9yPlJv
bWFubywgTWljaGFlbCBKLjwvYXV0aG9yPjwvYXV0aG9ycz48L2NvbnRyaWJ1dG9ycz48dGl0bGVz
Pjx0aXRsZT5QdWJsaWMgbG9uZyB0ZXJtIGNhcmUgbW9kZWxzOiBQb3NzaWJpbGl0aWVzIGZvciBy
ZXBsaWNhdGlvbiB0byBtYXhpbWl6ZSBjb25zdW1lciBzYXRpc2ZhY3Rpb24gYW5kIGNvc3QgZWZm
ZWN0aXZlbmVzcyBhbW9uZyBhdC1yaXNrIGVsZGVycyBhbmQgc3BlY2lhbCBwb3B1bGF0aW9uczwv
dGl0bGU+PHNob3J0LXRpdGxlPlB1YmxpYyBsb25nIHRlcm0gY2FyZSBtb2RlbHM6IFBvc3NpYmls
aXRpZXMgZm9yIHJlcGxpY2F0aW9uIHRvIG1heGltaXplIGNvbnN1bWVyIHNhdGlzZmFjdGlvbiBh
bmQgY29zdCBlZmZlY3RpdmVuZXNzIGFtb25nIGF0LXJpc2sgZWxkZXJzIGFuZCBzcGVjaWFsIHBv
cHVsYXRpb25zPC9zaG9ydC10aXRsZT48L3RpdGxlcz48cGFnZXM+MTU4NTwvcGFnZXM+PHZvbHVt
ZT5BQUkxNDc4Mzc0PC92b2x1bWU+PGtleXdvcmRzPjxrZXl3b3JkPjA2MzAgU29jaW9sb2d5LCBQ
dWJsaWMgYW5kIFNvY2lhbCBXZWxmYXJlIDA3NjkgSGVhbHRoIFNjaWVuY2VzLCBIb3NwaXRhbCBN
YW5hZ2VtZW50PC9rZXl3b3JkPjxrZXl3b3JkPipDb3Vuc2VsaW5nPC9rZXl3b3JkPjxrZXl3b3Jk
PipBZ2luZzwva2V5d29yZD48a2V5d29yZD4qRmFtaWx5PC9rZXl3b3JkPjxrZXl3b3JkPipDbGll
bnQgU2F0aXNmYWN0aW9uPC9rZXl3b3JkPjxrZXl3b3JkPipRdWFsaXR5IG9mIExpZmU8L2tleXdv
cmQ+PGtleXdvcmQ+KkhlYWx0aCBDYXJlIFNlcnZpY2VzPC9rZXl3b3JkPjxrZXl3b3JkPipFeHBl
bmRpdHVyZXM8L2tleXdvcmQ+PGtleXdvcmQ+KkVsZGVybHk8L2tleXdvcmQ+PGtleXdvcmQ+KkNv
bnN1bWVyczwva2V5d29yZD48a2V5d29yZD5kaXNzZXJ0YXRpb248L2tleXdvcmQ+PGtleXdvcmQ+
Nzc3NzogU29jaW9sb2d5PC9rZXl3b3JkPjwva2V5d29yZHM+PGRhdGVzPjx5ZWFyPjIwMDk8L3ll
YXI+PC9kYXRlcz48aXNibj45NzgxMTA5NTY1OTQyPC9pc2JuPjxhY2Nlc3Npb24tbnVtPjc1ODEz
MTg4ODsgMjAxMDYzNjk1PC9hY2Nlc3Npb24tbnVtPjx1cmxzPjxyZWxhdGVkLXVybHM+PHVybD5o
dHRwOi8vc2VhcmNoLnByb3F1ZXN0LmNvbS9kb2N2aWV3Lzc1ODEzMTg4OD9hY2NvdW50aWQ9MTIz
MDk8L3VybD48dXJsPmh0dHA6Ly9maDZ4bjN5ZDN4LnNlYXJjaC5zZXJpYWxzc29sdXRpb25zLmNv
bS8/Y3R4X3Zlcj1aMzkuODgtMjAwNCZhbXA7Y3R4X2VuYz1pbmZvOm9maS9lbmM6VVRGLTgmYW1w
O3Jmcl9pZD1pbmZvOnNpZC9Tb2Npb2xvZ2ljYWwrQWJzdHJhY3RzJmFtcDtyZnRfdmFsX2ZtdD1p
bmZvOm9maS9mbXQ6a2V2Om10eDpkaXNzZXJ0YXRpb24mYW1wO3JmdC5nZW5yZT1kaXNzZXJ0YXRp
b25zKyUyNit0aGVzZXMmYW1wO3JmdC5qdGl0bGU9JmFtcDtyZnQuYXRpdGxlPSZhbXA7cmZ0LmF1
PVJvbWFubyUyQytNaWNoYWVsK0omYW1wO3JmdC5hdWxhc3Q9Um9tYW5vJmFtcDtyZnQuYXVmaXJz
dD1NaWNoYWVsJmFtcDtyZnQuZGF0ZT0yMDEwLTAxLTAxJmFtcDtyZnQudm9sdW1lPSZhbXA7cmZ0
Lmlzc3VlPSZhbXA7cmZ0LnNwYWdlPSZhbXA7cmZ0LmlzYm49OTc4MTEwOTU2NTk0MiZhbXA7cmZ0
LmJ0aXRsZT0mYW1wO3JmdC50aXRsZT1QdWJsaWMrbG9uZyt0ZXJtK2NhcmUrbW9kZWxzJTNBK1Bv
c3NpYmlsaXRpZXMrZm9yK3JlcGxpY2F0aW9uK3RvK21heGltaXplK2NvbnN1bWVyK3NhdGlzZmFj
dGlvbithbmQrY29zdCtlZmZlY3RpdmVuZXNzK2Ftb25nK2F0LXJpc2srZWxkZXJzK2FuZCtzcGVj
aWFsK3BvcHVsYXRpb25zJmFtcDtyZnQuaXNzbj0mYW1wO3JmdF9pZD1pbmZvOmRvaS88L3VybD48
dXJsPmh0dHA6Ly9maDZ4bjN5ZDN4LnNlYXJjaC5zZXJpYWxzc29sdXRpb25zLmNvbS8/Z2VucmU9
YXJ0aWNsZSZhbXA7c2lkPVByb1E6JmFtcDthdGl0bGU9UHVibGljK2xvbmcrdGVybStjYXJlK21v
ZGVscyUzQStQb3NzaWJpbGl0aWVzK2ZvcityZXBsaWNhdGlvbit0byttYXhpbWl6ZStjb25zdW1l
citzYXRpc2ZhY3Rpb24rYW5kK2Nvc3QrZWZmZWN0aXZlbmVzcythbW9uZythdC1yaXNrK2VsZGVy
cythbmQrc3BlY2lhbCtwb3B1bGF0aW9ucyZhbXA7dGl0bGU9UHVibGljK2xvbmcrdGVybStjYXJl
K21vZGVscyUzQStQb3NzaWJpbGl0aWVzK2ZvcityZXBsaWNhdGlvbit0byttYXhpbWl6ZStjb25z
dW1lcitzYXRpc2ZhY3Rpb24rYW5kK2Nvc3QrZWZmZWN0aXZlbmVzcythbW9uZythdC1yaXNrK2Vs
ZGVycythbmQrc3BlY2lhbCtwb3B1bGF0aW9ucyZhbXA7aXNzbj0mYW1wO2RhdGU9MjAxMC0wMS0w
MSZhbXA7dm9sdW1lPSZhbXA7aXNzdWU9JmFtcDtzcGFnZT0mYW1wO2F1dGhvcj1Sb21hbm8lMkMr
TWljaGFlbCtKPC91cmw+PC9yZWxhdGVkLXVybHM+PC91cmxzPjxyZW1vdGUtZGF0YWJhc2UtbmFt
ZT5Tb2Npb2xvZ2ljYWwgQWJzdHJhY3RzPC9yZW1vdGUtZGF0YWJhc2UtbmFtZT48cmVzZWFyY2gt
bm90ZXM+QXZhaWxhYmxlIGZvciBwdXJjaGFzZSB0aHJvdWdoIHByb3F1ZXN0IGluIFVDRC4gUHJl
dmlldyBhdHRhY2hlZDwvcmVzZWFyY2gtbm90ZXM+PGxhbmd1YWdlPkVuZ2xpc2g8L2xhbmd1YWdl
PjwvcmVjb3JkPjwvQ2l0ZT48L0VuZE5vdGU+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Romano, 2009)</w:t>
            </w:r>
            <w:r w:rsidRPr="000F45C2">
              <w:rPr>
                <w:sz w:val="22"/>
                <w:szCs w:val="22"/>
              </w:rPr>
              <w:fldChar w:fldCharType="end"/>
            </w:r>
          </w:p>
        </w:tc>
        <w:tc>
          <w:tcPr>
            <w:tcW w:w="6542" w:type="dxa"/>
          </w:tcPr>
          <w:p w:rsidR="00635851" w:rsidRPr="000F45C2" w:rsidRDefault="00C7700E" w:rsidP="00635851">
            <w:pPr>
              <w:pStyle w:val="Default"/>
              <w:rPr>
                <w:sz w:val="22"/>
                <w:szCs w:val="22"/>
              </w:rPr>
            </w:pPr>
            <w:r w:rsidRPr="000F45C2">
              <w:rPr>
                <w:sz w:val="22"/>
                <w:szCs w:val="22"/>
              </w:rPr>
              <w:t xml:space="preserve">Empirical Data – This study </w:t>
            </w:r>
            <w:r w:rsidR="0042039A" w:rsidRPr="000F45C2">
              <w:rPr>
                <w:sz w:val="22"/>
                <w:szCs w:val="22"/>
              </w:rPr>
              <w:t>was</w:t>
            </w:r>
            <w:r w:rsidRPr="000F45C2">
              <w:rPr>
                <w:sz w:val="22"/>
                <w:szCs w:val="22"/>
              </w:rPr>
              <w:t xml:space="preserve"> based on documentary analysis of existing data but does not seem to collect empirical data</w:t>
            </w:r>
          </w:p>
        </w:tc>
      </w:tr>
      <w:tr w:rsidR="00635851" w:rsidRPr="000F45C2" w:rsidTr="00F73713">
        <w:trPr>
          <w:trHeight w:val="147"/>
        </w:trPr>
        <w:tc>
          <w:tcPr>
            <w:tcW w:w="2376" w:type="dxa"/>
          </w:tcPr>
          <w:p w:rsidR="00635851" w:rsidRPr="000F45C2" w:rsidRDefault="00C7700E" w:rsidP="00C7700E">
            <w:pPr>
              <w:pStyle w:val="Default"/>
              <w:rPr>
                <w:sz w:val="22"/>
                <w:szCs w:val="22"/>
              </w:rPr>
            </w:pPr>
            <w:r w:rsidRPr="000F45C2">
              <w:rPr>
                <w:sz w:val="22"/>
                <w:szCs w:val="22"/>
              </w:rPr>
              <w:fldChar w:fldCharType="begin">
                <w:fldData xml:space="preserve">PEVuZE5vdGU+PENpdGU+PEF1dGhvcj5Sb3dlbGw8L0F1dGhvcj48WWVhcj4yMDA4PC9ZZWFyPjxS
ZWNOdW0+NzE8L1JlY051bT48RGlzcGxheVRleHQ+KFJvd2VsbCAmYW1wOyBDb25uZWxseSwgMjAw
OCk8L0Rpc3BsYXlUZXh0PjxyZWNvcmQ+PHJlYy1udW1iZXI+NzE8L3JlYy1udW1iZXI+PGZvcmVp
Z24ta2V5cz48a2V5IGFwcD0iRU4iIGRiLWlkPSJ3ZHRlZHRwcnB2enp3MWVzc2F4djVhNWlzZWRy
c3N0dzB0MDAiIHRpbWVzdGFtcD0iMTQ2NTQwNTY3MiI+NzE8L2tleT48L2ZvcmVpZ24ta2V5cz48
cmVmLXR5cGUgbmFtZT0iSm91cm5hbCBBcnRpY2xlIj4xNzwvcmVmLXR5cGU+PGNvbnRyaWJ1dG9y
cz48YXV0aG9ycz48YXV0aG9yPlJvd2VsbCwgRC47IDwvYXV0aG9yPjxhdXRob3I+Q29ubmVsbHks
IEwuIEIuPC9hdXRob3I+PC9hdXRob3JzPjwvY29udHJpYnV0b3JzPjxhdXRoLWFkZHJlc3M+QXVz
dHJhbGlhbiBDZW50cmUgZm9yIEVjb25vbWljIFJlc2VhcmNoIG9uIEhlYWx0aCAoQUNFUkgpLCBN
YXluZSBNZWRpY2FsIFNjaG9vbCwgVGhlIFVuaXZlcnNpdHkgb2YgUXVlZW5zbGFuZCwgQnJpc2Jh
bmUsIEF1c3RyYWxpYS48L2F1dGgtYWRkcmVzcz48dGl0bGVzPjx0aXRsZT5QZXJzb25hbCBhc3Np
c3RhbmNlLCBpbmNvbWUgYW5kIGVtcGxveW1lbnQ6IHRoZSBzcGluYWwgaW5qdXJpZXMgc3VydmV5
IGluc3RydW1lbnQgKFNJU0kpIGFuZCBpdHMgYXBwbGljYXRpb24gaW4gYSBzYW1wbGUgb2YgcGVv
cGxlIHdpdGggcXVhZHJpcGxlZ2lhPC90aXRsZT48c2Vjb25kYXJ5LXRpdGxlPlNwaW5hbCBDb3Jk
PC9zZWNvbmRhcnktdGl0bGU+PC90aXRsZXM+PHBlcmlvZGljYWw+PGZ1bGwtdGl0bGU+U3BpbmFs
IENvcmQ8L2Z1bGwtdGl0bGU+PC9wZXJpb2RpY2FsPjxwYWdlcz40MTctNDI0IDhwPC9wYWdlcz48
dm9sdW1lPjQ2PC92b2x1bWU+PG51bWJlcj42PC9udW1iZXI+PGtleXdvcmRzPjxrZXl3b3JkPkhl
YWx0aCBSZXNvdXJjZSBVdGlsaXphdGlvbiAtLSBFdmFsdWF0aW9uPC9rZXl3b3JkPjxrZXl3b3Jk
PlF1YWRyaXBsZWdpYTwva2V5d29yZD48a2V5d29yZD5TcGluYWwgSW5qdXJpZXMgLS0gQ2xhc3Np
ZmljYXRpb248L2tleXdvcmQ+PGtleXdvcmQ+U3BpbmFsIEluanVyaWVzIC0tIENvbXBsaWNhdGlv
bnM8L2tleXdvcmQ+PGtleXdvcmQ+QWR1bHQ8L2tleXdvcmQ+PGtleXdvcmQ+QXR0aXR1ZGUgdG8g
RGlzYWJpbGl0eTwva2V5d29yZD48a2V5d29yZD5Db25maWRlbmNlIEludGVydmFsczwva2V5d29y
ZD48a2V5d29yZD5EZXNjcmlwdGl2ZSBTdGF0aXN0aWNzPC9rZXl3b3JkPjxrZXl3b3JkPkRpc2Fi
bGVkIC0tIEVkdWNhdGlvbjwva2V5d29yZD48a2V5d29yZD5FbXBsb3llZSwgRGlzYWJsZWQ8L2tl
eXdvcmQ+PGtleXdvcmQ+RW1wbG95bWVudDwva2V5d29yZD48a2V5d29yZD5FbXBsb3ltZW50IG9m
IERpc2FibGVkPC9rZXl3b3JkPjxrZXl3b3JkPkZlbWFsZTwva2V5d29yZD48a2V5d29yZD5GdW5k
aW5nIFNvdXJjZTwva2V5d29yZD48a2V5d29yZD5IZWFsdGggQ2FyZSBDb3N0czwva2V5d29yZD48
a2V5d29yZD5NYWxlPC9rZXl3b3JkPjxrZXl3b3JkPk1pZGRsZSBBZ2U8L2tleXdvcmQ+PGtleXdv
cmQ+UXVhZHJpcGxlZ2lhIC0tIEVjb25vbWljczwva2V5d29yZD48a2V5d29yZD5RdWFsaXR5IG9m
IExpZmU8L2tleXdvcmQ+PGtleXdvcmQ+UXVlZW5zbGFuZDwva2V5d29yZD48a2V5d29yZD5RdWVz
dGlvbm5haXJlczwva2V5d29yZD48a2V5d29yZD5SZXRyb3NwZWN0aXZlIERlc2lnbjwva2V5d29y
ZD48a2V5d29yZD5TZXZlcml0eSBvZiBEaXNhYmlsaXR5PC9rZXl3b3JkPjxrZXl3b3JkPkh1bWFu
PC9rZXl3b3JkPjwva2V5d29yZHM+PGRhdGVzPjx5ZWFyPjIwMDg8L3llYXI+PC9kYXRlcz48cHVi
LWxvY2F0aW9uPkxvbmRvbiwgJmx0O0JsYW5rJmd0OzwvcHViLWxvY2F0aW9uPjxwdWJsaXNoZXI+
TmF0dXJlIFB1Ymxpc2hpbmcgR3JvdXA8L3B1Ymxpc2hlcj48aXNibj4xMzYyLTQzOTM8L2lzYm4+
PGFjY2Vzc2lvbi1udW0+MTA1Nzc2NjM3LiBMYW5ndWFnZTogRW5nbGlzaC4gRW50cnkgRGF0ZTog
MjAwODA4MDEuIFJldmlzaW9uIERhdGU6IDIwMTUwNzExLiBQdWJsaWNhdGlvbiBUeXBlOiBKb3Vy
bmFsIEFydGljbGU8L2FjY2Vzc2lvbi1udW0+PHVybHM+PHJlbGF0ZWQtdXJscz48dXJsPmh0dHA6
Ly9zZWFyY2guZWJzY29ob3N0LmNvbS9sb2dpbi5hc3B4P2RpcmVjdD10cnVlJmFtcDtkYj1qbGgm
YW1wO0FOPTEwNTc3NjYzNyZhbXA7c2l0ZT1laG9zdC1saXZlOyBodHRwOi8vd3d3Lm5hdHVyZS5j
b20vc2Mvam91cm5hbC92NDYvbjYvcGRmLzMxMDIxNTdhLnBkZjwvdXJsPjwvcmVsYXRlZC11cmxz
PjwvdXJscz48cmVtb3RlLWRhdGFiYXNlLW5hbWU+amxoPC9yZW1vdGUtZGF0YWJhc2UtbmFtZT48
cmVtb3RlLWRhdGFiYXNlLXByb3ZpZGVyPkVCU0NPaG9zdDwvcmVtb3RlLWRhdGFiYXNlLXByb3Zp
ZGVyPjxyZXNlYXJjaC1ub3Rlcz5OT1QgQ0xFQVIgSE9XIFRIRSBQRVJTT05BTCBDQVJFIFBBQ0tB
R0UgSVMgRlVOREVELiBJUyBJVCBUSFJPVUdIIEEgUEVSU09OQUwgQlVER0VUPyBDSEVDS0VEIEZV
TEwgVEVYVC4gSU4hITwvcmVzZWFyY2gtbm90ZXM+PC9yZWNvcmQ+PC9DaXRlPjwvRW5kTm90ZT4A
</w:fldData>
              </w:fldChar>
            </w:r>
            <w:r w:rsidRPr="000F45C2">
              <w:rPr>
                <w:sz w:val="22"/>
                <w:szCs w:val="22"/>
              </w:rPr>
              <w:instrText xml:space="preserve"> ADDIN EN.CITE </w:instrText>
            </w:r>
            <w:r w:rsidRPr="000F45C2">
              <w:rPr>
                <w:sz w:val="22"/>
                <w:szCs w:val="22"/>
              </w:rPr>
              <w:fldChar w:fldCharType="begin">
                <w:fldData xml:space="preserve">PEVuZE5vdGU+PENpdGU+PEF1dGhvcj5Sb3dlbGw8L0F1dGhvcj48WWVhcj4yMDA4PC9ZZWFyPjxS
ZWNOdW0+NzE8L1JlY051bT48RGlzcGxheVRleHQ+KFJvd2VsbCAmYW1wOyBDb25uZWxseSwgMjAw
OCk8L0Rpc3BsYXlUZXh0PjxyZWNvcmQ+PHJlYy1udW1iZXI+NzE8L3JlYy1udW1iZXI+PGZvcmVp
Z24ta2V5cz48a2V5IGFwcD0iRU4iIGRiLWlkPSJ3ZHRlZHRwcnB2enp3MWVzc2F4djVhNWlzZWRy
c3N0dzB0MDAiIHRpbWVzdGFtcD0iMTQ2NTQwNTY3MiI+NzE8L2tleT48L2ZvcmVpZ24ta2V5cz48
cmVmLXR5cGUgbmFtZT0iSm91cm5hbCBBcnRpY2xlIj4xNzwvcmVmLXR5cGU+PGNvbnRyaWJ1dG9y
cz48YXV0aG9ycz48YXV0aG9yPlJvd2VsbCwgRC47IDwvYXV0aG9yPjxhdXRob3I+Q29ubmVsbHks
IEwuIEIuPC9hdXRob3I+PC9hdXRob3JzPjwvY29udHJpYnV0b3JzPjxhdXRoLWFkZHJlc3M+QXVz
dHJhbGlhbiBDZW50cmUgZm9yIEVjb25vbWljIFJlc2VhcmNoIG9uIEhlYWx0aCAoQUNFUkgpLCBN
YXluZSBNZWRpY2FsIFNjaG9vbCwgVGhlIFVuaXZlcnNpdHkgb2YgUXVlZW5zbGFuZCwgQnJpc2Jh
bmUsIEF1c3RyYWxpYS48L2F1dGgtYWRkcmVzcz48dGl0bGVzPjx0aXRsZT5QZXJzb25hbCBhc3Np
c3RhbmNlLCBpbmNvbWUgYW5kIGVtcGxveW1lbnQ6IHRoZSBzcGluYWwgaW5qdXJpZXMgc3VydmV5
IGluc3RydW1lbnQgKFNJU0kpIGFuZCBpdHMgYXBwbGljYXRpb24gaW4gYSBzYW1wbGUgb2YgcGVv
cGxlIHdpdGggcXVhZHJpcGxlZ2lhPC90aXRsZT48c2Vjb25kYXJ5LXRpdGxlPlNwaW5hbCBDb3Jk
PC9zZWNvbmRhcnktdGl0bGU+PC90aXRsZXM+PHBlcmlvZGljYWw+PGZ1bGwtdGl0bGU+U3BpbmFs
IENvcmQ8L2Z1bGwtdGl0bGU+PC9wZXJpb2RpY2FsPjxwYWdlcz40MTctNDI0IDhwPC9wYWdlcz48
dm9sdW1lPjQ2PC92b2x1bWU+PG51bWJlcj42PC9udW1iZXI+PGtleXdvcmRzPjxrZXl3b3JkPkhl
YWx0aCBSZXNvdXJjZSBVdGlsaXphdGlvbiAtLSBFdmFsdWF0aW9uPC9rZXl3b3JkPjxrZXl3b3Jk
PlF1YWRyaXBsZWdpYTwva2V5d29yZD48a2V5d29yZD5TcGluYWwgSW5qdXJpZXMgLS0gQ2xhc3Np
ZmljYXRpb248L2tleXdvcmQ+PGtleXdvcmQ+U3BpbmFsIEluanVyaWVzIC0tIENvbXBsaWNhdGlv
bnM8L2tleXdvcmQ+PGtleXdvcmQ+QWR1bHQ8L2tleXdvcmQ+PGtleXdvcmQ+QXR0aXR1ZGUgdG8g
RGlzYWJpbGl0eTwva2V5d29yZD48a2V5d29yZD5Db25maWRlbmNlIEludGVydmFsczwva2V5d29y
ZD48a2V5d29yZD5EZXNjcmlwdGl2ZSBTdGF0aXN0aWNzPC9rZXl3b3JkPjxrZXl3b3JkPkRpc2Fi
bGVkIC0tIEVkdWNhdGlvbjwva2V5d29yZD48a2V5d29yZD5FbXBsb3llZSwgRGlzYWJsZWQ8L2tl
eXdvcmQ+PGtleXdvcmQ+RW1wbG95bWVudDwva2V5d29yZD48a2V5d29yZD5FbXBsb3ltZW50IG9m
IERpc2FibGVkPC9rZXl3b3JkPjxrZXl3b3JkPkZlbWFsZTwva2V5d29yZD48a2V5d29yZD5GdW5k
aW5nIFNvdXJjZTwva2V5d29yZD48a2V5d29yZD5IZWFsdGggQ2FyZSBDb3N0czwva2V5d29yZD48
a2V5d29yZD5NYWxlPC9rZXl3b3JkPjxrZXl3b3JkPk1pZGRsZSBBZ2U8L2tleXdvcmQ+PGtleXdv
cmQ+UXVhZHJpcGxlZ2lhIC0tIEVjb25vbWljczwva2V5d29yZD48a2V5d29yZD5RdWFsaXR5IG9m
IExpZmU8L2tleXdvcmQ+PGtleXdvcmQ+UXVlZW5zbGFuZDwva2V5d29yZD48a2V5d29yZD5RdWVz
dGlvbm5haXJlczwva2V5d29yZD48a2V5d29yZD5SZXRyb3NwZWN0aXZlIERlc2lnbjwva2V5d29y
ZD48a2V5d29yZD5TZXZlcml0eSBvZiBEaXNhYmlsaXR5PC9rZXl3b3JkPjxrZXl3b3JkPkh1bWFu
PC9rZXl3b3JkPjwva2V5d29yZHM+PGRhdGVzPjx5ZWFyPjIwMDg8L3llYXI+PC9kYXRlcz48cHVi
LWxvY2F0aW9uPkxvbmRvbiwgJmx0O0JsYW5rJmd0OzwvcHViLWxvY2F0aW9uPjxwdWJsaXNoZXI+
TmF0dXJlIFB1Ymxpc2hpbmcgR3JvdXA8L3B1Ymxpc2hlcj48aXNibj4xMzYyLTQzOTM8L2lzYm4+
PGFjY2Vzc2lvbi1udW0+MTA1Nzc2NjM3LiBMYW5ndWFnZTogRW5nbGlzaC4gRW50cnkgRGF0ZTog
MjAwODA4MDEuIFJldmlzaW9uIERhdGU6IDIwMTUwNzExLiBQdWJsaWNhdGlvbiBUeXBlOiBKb3Vy
bmFsIEFydGljbGU8L2FjY2Vzc2lvbi1udW0+PHVybHM+PHJlbGF0ZWQtdXJscz48dXJsPmh0dHA6
Ly9zZWFyY2guZWJzY29ob3N0LmNvbS9sb2dpbi5hc3B4P2RpcmVjdD10cnVlJmFtcDtkYj1qbGgm
YW1wO0FOPTEwNTc3NjYzNyZhbXA7c2l0ZT1laG9zdC1saXZlOyBodHRwOi8vd3d3Lm5hdHVyZS5j
b20vc2Mvam91cm5hbC92NDYvbjYvcGRmLzMxMDIxNTdhLnBkZjwvdXJsPjwvcmVsYXRlZC11cmxz
PjwvdXJscz48cmVtb3RlLWRhdGFiYXNlLW5hbWU+amxoPC9yZW1vdGUtZGF0YWJhc2UtbmFtZT48
cmVtb3RlLWRhdGFiYXNlLXByb3ZpZGVyPkVCU0NPaG9zdDwvcmVtb3RlLWRhdGFiYXNlLXByb3Zp
ZGVyPjxyZXNlYXJjaC1ub3Rlcz5OT1QgQ0xFQVIgSE9XIFRIRSBQRVJTT05BTCBDQVJFIFBBQ0tB
R0UgSVMgRlVOREVELiBJUyBJVCBUSFJPVUdIIEEgUEVSU09OQUwgQlVER0VUPyBDSEVDS0VEIEZV
TEwgVEVYVC4gSU4hITwvcmVzZWFyY2gtbm90ZXM+PC9yZWNvcmQ+PC9DaXRlPjwvRW5kTm90ZT4A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Rowell &amp; Connelly, 2008)</w:t>
            </w:r>
            <w:r w:rsidRPr="000F45C2">
              <w:rPr>
                <w:sz w:val="22"/>
                <w:szCs w:val="22"/>
              </w:rPr>
              <w:fldChar w:fldCharType="end"/>
            </w:r>
          </w:p>
        </w:tc>
        <w:tc>
          <w:tcPr>
            <w:tcW w:w="6542" w:type="dxa"/>
          </w:tcPr>
          <w:p w:rsidR="00635851" w:rsidRPr="000F45C2" w:rsidRDefault="00C7700E" w:rsidP="00635851">
            <w:pPr>
              <w:pStyle w:val="Default"/>
              <w:rPr>
                <w:sz w:val="22"/>
                <w:szCs w:val="22"/>
              </w:rPr>
            </w:pPr>
            <w:r w:rsidRPr="000F45C2">
              <w:rPr>
                <w:sz w:val="22"/>
                <w:szCs w:val="22"/>
              </w:rPr>
              <w:t xml:space="preserve">Intervention -  The focus of this paper </w:t>
            </w:r>
            <w:r w:rsidR="0042039A" w:rsidRPr="000F45C2">
              <w:rPr>
                <w:sz w:val="22"/>
                <w:szCs w:val="22"/>
              </w:rPr>
              <w:t>was</w:t>
            </w:r>
            <w:r w:rsidRPr="000F45C2">
              <w:rPr>
                <w:sz w:val="22"/>
                <w:szCs w:val="22"/>
              </w:rPr>
              <w:t xml:space="preserve"> the development of a scale to measure impact on employment pre and post spinal cord injury</w:t>
            </w:r>
          </w:p>
        </w:tc>
      </w:tr>
      <w:tr w:rsidR="00635851" w:rsidRPr="000F45C2" w:rsidTr="00F73713">
        <w:trPr>
          <w:trHeight w:val="147"/>
        </w:trPr>
        <w:tc>
          <w:tcPr>
            <w:tcW w:w="2376" w:type="dxa"/>
          </w:tcPr>
          <w:p w:rsidR="00635851" w:rsidRPr="000F45C2" w:rsidRDefault="00C7700E" w:rsidP="00C7700E">
            <w:pPr>
              <w:pStyle w:val="Default"/>
              <w:rPr>
                <w:sz w:val="22"/>
                <w:szCs w:val="22"/>
              </w:rPr>
            </w:pPr>
            <w:r w:rsidRPr="000F45C2">
              <w:rPr>
                <w:sz w:val="22"/>
                <w:szCs w:val="22"/>
              </w:rPr>
              <w:fldChar w:fldCharType="begin">
                <w:fldData xml:space="preserve">PEVuZE5vdGU+PENpdGU+PEF1dGhvcj5SdXR0ZXI8L0F1dGhvcj48WWVhcj4yMDA0PC9ZZWFyPjxS
ZWNOdW0+NzI8L1JlY051bT48RGlzcGxheVRleHQ+KFJ1dHRlciBldCBhbC4sIDIwMDQpPC9EaXNw
bGF5VGV4dD48cmVjb3JkPjxyZWMtbnVtYmVyPjcyPC9yZWMtbnVtYmVyPjxmb3JlaWduLWtleXM+
PGtleSBhcHA9IkVOIiBkYi1pZD0id2R0ZWR0cHJwdnp6dzFlc3NheHY1YTVpc2VkcnNzdHcwdDAw
IiB0aW1lc3RhbXA9IjE0NjU0MDU2NzIiPjcyPC9rZXk+PC9mb3JlaWduLWtleXM+PHJlZi10eXBl
IG5hbWU9IkpvdXJuYWwgQXJ0aWNsZSI+MTc8L3JlZi10eXBlPjxjb250cmlidXRvcnM+PGF1dGhv
cnM+PGF1dGhvcj5SdXR0ZXIsIEQuOyA8L2F1dGhvcj48YXV0aG9yPlR5cmVyLCBQLjsgPC9hdXRo
b3I+PGF1dGhvcj5FbW1hbnVlbCwgSi47IDwvYXV0aG9yPjxhdXRob3I+V2VhdmVyLCBULjsgPC9h
dXRob3I+PGF1dGhvcj5CeWZvcmQsIFMuOyA8L2F1dGhvcj48YXV0aG9yPkhhbGxhbSwgQS47IDwv
YXV0aG9yPjxhdXRob3I+U2ltbW9uZHMsIFMuOyA8L2F1dGhvcj48YXV0aG9yPkZlcmd1c29uLCBC
LjwvYXV0aG9yPjwvYXV0aG9ycz48L2NvbnRyaWJ1dG9ycz48YXV0aC1hZGRyZXNzPkRlcGFydG1l
bnQgb2YgUHN5Y2hvbG9naWNhbCBNZWRpY2luZSwgSW1wZXJpYWwgQ29sbGVnZSBMb25kb24sIFN0
LiBEdW5zdGFuJmFwb3M7cyBSb2FkLCBMb25kb24gVzYgOFJQLCBVSzwvYXV0aC1hZGRyZXNzPjx0
aXRsZXM+PHRpdGxlPkludGVybmFsIHZzLiBleHRlcm5hbCBjYXJlIG1hbmFnZW1lbnQgaW4gc2V2
ZXJlIG1lbnRhbCBpbGxuZXNzOiByYW5kb21pemVkIGNvbnRyb2xsZWQgdHJpYWwgYW5kIHF1YWxp
dGF0aXZlIHN0dWR5PC90aXRsZT48c2Vjb25kYXJ5LXRpdGxlPkpvdXJuYWwgb2YgTWVudGFsIEhl
YWx0aDwvc2Vjb25kYXJ5LXRpdGxlPjwvdGl0bGVzPjxwZXJpb2RpY2FsPjxmdWxsLXRpdGxlPkpv
dXJuYWwgb2YgTWVudGFsIEhlYWx0aDwvZnVsbC10aXRsZT48L3BlcmlvZGljYWw+PHBhZ2VzPjQ1
My00NjYgMTRwPC9wYWdlcz48dm9sdW1lPjEzPC92b2x1bWU+PG51bWJlcj41PC9udW1iZXI+PGtl
eXdvcmRzPjxrZXl3b3JkPkNhc2UgTWFuYWdlbWVudCAtLSBNZXRob2RzPC9rZXl3b3JkPjxrZXl3
b3JkPkNvbW11bml0eSBNZW50YWwgSGVhbHRoIFNlcnZpY2VzPC9rZXl3b3JkPjxrZXl3b3JkPk1l
bnRhbCBEaXNvcmRlcnMsIENocm9uaWM8L2tleXdvcmQ+PGtleXdvcmQ+TXVsdGlkaXNjaXBsaW5h
cnkgQ2FyZSBUZWFtPC9rZXl3b3JkPjxrZXl3b3JkPlNvY2lhbCBXb3JrPC9rZXl3b3JkPjxrZXl3
b3JkPkFuYWx5c2lzIG9mIFZhcmlhbmNlPC9rZXl3b3JkPjxrZXl3b3JkPkF0dGl0dWRlIE1lYXN1
cmVzPC9rZXl3b3JkPjxrZXl3b3JkPkNhc2UgTWFuYWdlcnM8L2tleXdvcmQ+PGtleXdvcmQ+Q2Fz
ZSBTdHVkaWVzPC9rZXl3b3JkPjxrZXl3b3JkPkNsaW5pY2FsIEFzc2Vzc21lbnQgVG9vbHM8L2tl
eXdvcmQ+PGtleXdvcmQ+UmFuZG9taXplZCBDb250cm9sbGVkIFRyaWFsczwva2V5d29yZD48a2V5
d29yZD5Db3N0cyBhbmQgQ29zdCBBbmFseXNpczwva2V5d29yZD48a2V5d29yZD5EZXNjcmlwdGl2
ZSBTdGF0aXN0aWNzPC9rZXl3b3JkPjxrZXl3b3JkPkZ1bmRpbmcgU291cmNlPC9rZXl3b3JkPjxr
ZXl3b3JkPkhvc3BpdGFsaXphdGlvbjwva2V5d29yZD48a2V5d29yZD5Kb2IgU2F0aXNmYWN0aW9u
PC9rZXl3b3JkPjxrZXl3b3JkPkxlbmd0aCBvZiBTdGF5PC9rZXl3b3JkPjxrZXl3b3JkPk5vbnBh
cmFtZXRyaWMgU3RhdGlzdGljczwva2V5d29yZD48a2V5d29yZD5Qc3ljaG9sb2dpY2FsIFRlc3Rz
PC9rZXl3b3JkPjxrZXl3b3JkPlF1YWxpdGF0aXZlIFN0dWRpZXM8L2tleXdvcmQ+PGtleXdvcmQ+
UmFuZG9tIEFzc2lnbm1lbnQ8L2tleXdvcmQ+PGtleXdvcmQ+U2VtaS1TdHJ1Y3R1cmVkIEludGVy
dmlldzwva2V5d29yZD48a2V5d29yZD5Tb2NpYWwgV29ya2VyIEF0dGl0dWRlczwva2V5d29yZD48
a2V5d29yZD5ULVRlc3RzPC9rZXl3b3JkPjxrZXl3b3JkPlRyZWF0bWVudCBPdXRjb21lczwva2V5
d29yZD48a2V5d29yZD5Vbml0ZWQgS2luZ2RvbTwva2V5d29yZD48a2V5d29yZD5WYWxpZGl0eTwv
a2V5d29yZD48a2V5d29yZD5IdW1hbjwva2V5d29yZD48L2tleXdvcmRzPjxkYXRlcz48eWVhcj4y
MDA0PC95ZWFyPjwvZGF0ZXM+PHB1Yi1sb2NhdGlvbj5PeGZvcmRzaGlyZSwgJmx0O0JsYW5rJmd0
OzwvcHViLWxvY2F0aW9uPjxwdWJsaXNoZXI+Um91dGxlZGdlPC9wdWJsaXNoZXI+PGlzYm4+MDk2
My04MjM3PC9pc2JuPjxhY2Nlc3Npb24tbnVtPjEwNjU3MTI4OS4gTGFuZ3VhZ2U6IEVuZ2xpc2gu
IEVudHJ5IERhdGU6IDIwMDcwMTAxLiBSZXZpc2lvbiBEYXRlOiAyMDE1MDcxMS4gUHVibGljYXRp
b24gVHlwZTogSm91cm5hbCBBcnRpY2xlPC9hY2Nlc3Npb24tbnVtPjx1cmxzPjxyZWxhdGVkLXVy
bHM+PHVybD5odHRwOi8vc2VhcmNoLmVic2NvaG9zdC5jb20vbG9naW4uYXNweD9kaXJlY3Q9dHJ1
ZSZhbXA7ZGI9amxoJmFtcDtBTj0xMDY1NzEyODkmYW1wO3NpdGU9ZWhvc3QtbGl2ZTwvdXJsPjwv
cmVsYXRlZC11cmxzPjwvdXJscz48cmVtb3RlLWRhdGFiYXNlLW5hbWU+amxoPC9yZW1vdGUtZGF0
YWJhc2UtbmFtZT48cmVtb3RlLWRhdGFiYXNlLXByb3ZpZGVyPkVCU0NPaG9zdDwvcmVtb3RlLWRh
dGFiYXNlLXByb3ZpZGVyPjxyZXNlYXJjaC1ub3Rlcz5JVCBUQUxLUyBBQk9VVCBCUk9LRVJBR0Ug
QlVUIElUIElTIE5PVCBDTEVBUiBJRiBUSEUgQ0xJRU5UIERFQ0lERVMgT04gVEhFIFVTRSBPRiBB
IEJST0tFUiBWSUEgUEVSU09OQUwgQlVER0VULiBQRVJIQVBTIE5FRURTIFRPIEJFIENIRUNLRUQu
PC9yZXNlYXJjaC1ub3Rlcz48L3JlY29yZD48L0NpdGU+PC9FbmROb3RlPgB=
</w:fldData>
              </w:fldChar>
            </w:r>
            <w:r w:rsidRPr="000F45C2">
              <w:rPr>
                <w:sz w:val="22"/>
                <w:szCs w:val="22"/>
              </w:rPr>
              <w:instrText xml:space="preserve"> ADDIN EN.CITE </w:instrText>
            </w:r>
            <w:r w:rsidRPr="000F45C2">
              <w:rPr>
                <w:sz w:val="22"/>
                <w:szCs w:val="22"/>
              </w:rPr>
              <w:fldChar w:fldCharType="begin">
                <w:fldData xml:space="preserve">PEVuZE5vdGU+PENpdGU+PEF1dGhvcj5SdXR0ZXI8L0F1dGhvcj48WWVhcj4yMDA0PC9ZZWFyPjxS
ZWNOdW0+NzI8L1JlY051bT48RGlzcGxheVRleHQ+KFJ1dHRlciBldCBhbC4sIDIwMDQpPC9EaXNw
bGF5VGV4dD48cmVjb3JkPjxyZWMtbnVtYmVyPjcyPC9yZWMtbnVtYmVyPjxmb3JlaWduLWtleXM+
PGtleSBhcHA9IkVOIiBkYi1pZD0id2R0ZWR0cHJwdnp6dzFlc3NheHY1YTVpc2VkcnNzdHcwdDAw
IiB0aW1lc3RhbXA9IjE0NjU0MDU2NzIiPjcyPC9rZXk+PC9mb3JlaWduLWtleXM+PHJlZi10eXBl
IG5hbWU9IkpvdXJuYWwgQXJ0aWNsZSI+MTc8L3JlZi10eXBlPjxjb250cmlidXRvcnM+PGF1dGhv
cnM+PGF1dGhvcj5SdXR0ZXIsIEQuOyA8L2F1dGhvcj48YXV0aG9yPlR5cmVyLCBQLjsgPC9hdXRo
b3I+PGF1dGhvcj5FbW1hbnVlbCwgSi47IDwvYXV0aG9yPjxhdXRob3I+V2VhdmVyLCBULjsgPC9h
dXRob3I+PGF1dGhvcj5CeWZvcmQsIFMuOyA8L2F1dGhvcj48YXV0aG9yPkhhbGxhbSwgQS47IDwv
YXV0aG9yPjxhdXRob3I+U2ltbW9uZHMsIFMuOyA8L2F1dGhvcj48YXV0aG9yPkZlcmd1c29uLCBC
LjwvYXV0aG9yPjwvYXV0aG9ycz48L2NvbnRyaWJ1dG9ycz48YXV0aC1hZGRyZXNzPkRlcGFydG1l
bnQgb2YgUHN5Y2hvbG9naWNhbCBNZWRpY2luZSwgSW1wZXJpYWwgQ29sbGVnZSBMb25kb24sIFN0
LiBEdW5zdGFuJmFwb3M7cyBSb2FkLCBMb25kb24gVzYgOFJQLCBVSzwvYXV0aC1hZGRyZXNzPjx0
aXRsZXM+PHRpdGxlPkludGVybmFsIHZzLiBleHRlcm5hbCBjYXJlIG1hbmFnZW1lbnQgaW4gc2V2
ZXJlIG1lbnRhbCBpbGxuZXNzOiByYW5kb21pemVkIGNvbnRyb2xsZWQgdHJpYWwgYW5kIHF1YWxp
dGF0aXZlIHN0dWR5PC90aXRsZT48c2Vjb25kYXJ5LXRpdGxlPkpvdXJuYWwgb2YgTWVudGFsIEhl
YWx0aDwvc2Vjb25kYXJ5LXRpdGxlPjwvdGl0bGVzPjxwZXJpb2RpY2FsPjxmdWxsLXRpdGxlPkpv
dXJuYWwgb2YgTWVudGFsIEhlYWx0aDwvZnVsbC10aXRsZT48L3BlcmlvZGljYWw+PHBhZ2VzPjQ1
My00NjYgMTRwPC9wYWdlcz48dm9sdW1lPjEzPC92b2x1bWU+PG51bWJlcj41PC9udW1iZXI+PGtl
eXdvcmRzPjxrZXl3b3JkPkNhc2UgTWFuYWdlbWVudCAtLSBNZXRob2RzPC9rZXl3b3JkPjxrZXl3
b3JkPkNvbW11bml0eSBNZW50YWwgSGVhbHRoIFNlcnZpY2VzPC9rZXl3b3JkPjxrZXl3b3JkPk1l
bnRhbCBEaXNvcmRlcnMsIENocm9uaWM8L2tleXdvcmQ+PGtleXdvcmQ+TXVsdGlkaXNjaXBsaW5h
cnkgQ2FyZSBUZWFtPC9rZXl3b3JkPjxrZXl3b3JkPlNvY2lhbCBXb3JrPC9rZXl3b3JkPjxrZXl3
b3JkPkFuYWx5c2lzIG9mIFZhcmlhbmNlPC9rZXl3b3JkPjxrZXl3b3JkPkF0dGl0dWRlIE1lYXN1
cmVzPC9rZXl3b3JkPjxrZXl3b3JkPkNhc2UgTWFuYWdlcnM8L2tleXdvcmQ+PGtleXdvcmQ+Q2Fz
ZSBTdHVkaWVzPC9rZXl3b3JkPjxrZXl3b3JkPkNsaW5pY2FsIEFzc2Vzc21lbnQgVG9vbHM8L2tl
eXdvcmQ+PGtleXdvcmQ+UmFuZG9taXplZCBDb250cm9sbGVkIFRyaWFsczwva2V5d29yZD48a2V5
d29yZD5Db3N0cyBhbmQgQ29zdCBBbmFseXNpczwva2V5d29yZD48a2V5d29yZD5EZXNjcmlwdGl2
ZSBTdGF0aXN0aWNzPC9rZXl3b3JkPjxrZXl3b3JkPkZ1bmRpbmcgU291cmNlPC9rZXl3b3JkPjxr
ZXl3b3JkPkhvc3BpdGFsaXphdGlvbjwva2V5d29yZD48a2V5d29yZD5Kb2IgU2F0aXNmYWN0aW9u
PC9rZXl3b3JkPjxrZXl3b3JkPkxlbmd0aCBvZiBTdGF5PC9rZXl3b3JkPjxrZXl3b3JkPk5vbnBh
cmFtZXRyaWMgU3RhdGlzdGljczwva2V5d29yZD48a2V5d29yZD5Qc3ljaG9sb2dpY2FsIFRlc3Rz
PC9rZXl3b3JkPjxrZXl3b3JkPlF1YWxpdGF0aXZlIFN0dWRpZXM8L2tleXdvcmQ+PGtleXdvcmQ+
UmFuZG9tIEFzc2lnbm1lbnQ8L2tleXdvcmQ+PGtleXdvcmQ+U2VtaS1TdHJ1Y3R1cmVkIEludGVy
dmlldzwva2V5d29yZD48a2V5d29yZD5Tb2NpYWwgV29ya2VyIEF0dGl0dWRlczwva2V5d29yZD48
a2V5d29yZD5ULVRlc3RzPC9rZXl3b3JkPjxrZXl3b3JkPlRyZWF0bWVudCBPdXRjb21lczwva2V5
d29yZD48a2V5d29yZD5Vbml0ZWQgS2luZ2RvbTwva2V5d29yZD48a2V5d29yZD5WYWxpZGl0eTwv
a2V5d29yZD48a2V5d29yZD5IdW1hbjwva2V5d29yZD48L2tleXdvcmRzPjxkYXRlcz48eWVhcj4y
MDA0PC95ZWFyPjwvZGF0ZXM+PHB1Yi1sb2NhdGlvbj5PeGZvcmRzaGlyZSwgJmx0O0JsYW5rJmd0
OzwvcHViLWxvY2F0aW9uPjxwdWJsaXNoZXI+Um91dGxlZGdlPC9wdWJsaXNoZXI+PGlzYm4+MDk2
My04MjM3PC9pc2JuPjxhY2Nlc3Npb24tbnVtPjEwNjU3MTI4OS4gTGFuZ3VhZ2U6IEVuZ2xpc2gu
IEVudHJ5IERhdGU6IDIwMDcwMTAxLiBSZXZpc2lvbiBEYXRlOiAyMDE1MDcxMS4gUHVibGljYXRp
b24gVHlwZTogSm91cm5hbCBBcnRpY2xlPC9hY2Nlc3Npb24tbnVtPjx1cmxzPjxyZWxhdGVkLXVy
bHM+PHVybD5odHRwOi8vc2VhcmNoLmVic2NvaG9zdC5jb20vbG9naW4uYXNweD9kaXJlY3Q9dHJ1
ZSZhbXA7ZGI9amxoJmFtcDtBTj0xMDY1NzEyODkmYW1wO3NpdGU9ZWhvc3QtbGl2ZTwvdXJsPjwv
cmVsYXRlZC11cmxzPjwvdXJscz48cmVtb3RlLWRhdGFiYXNlLW5hbWU+amxoPC9yZW1vdGUtZGF0
YWJhc2UtbmFtZT48cmVtb3RlLWRhdGFiYXNlLXByb3ZpZGVyPkVCU0NPaG9zdDwvcmVtb3RlLWRh
dGFiYXNlLXByb3ZpZGVyPjxyZXNlYXJjaC1ub3Rlcz5JVCBUQUxLUyBBQk9VVCBCUk9LRVJBR0Ug
QlVUIElUIElTIE5PVCBDTEVBUiBJRiBUSEUgQ0xJRU5UIERFQ0lERVMgT04gVEhFIFVTRSBPRiBB
IEJST0tFUiBWSUEgUEVSU09OQUwgQlVER0VULiBQRVJIQVBTIE5FRURTIFRPIEJFIENIRUNLRUQu
PC9yZXNlYXJjaC1ub3Rlcz48L3JlY29yZD48L0NpdGU+PC9FbmROb3RlPgB=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Rutter et al., 2004)</w:t>
            </w:r>
            <w:r w:rsidRPr="000F45C2">
              <w:rPr>
                <w:sz w:val="22"/>
                <w:szCs w:val="22"/>
              </w:rPr>
              <w:fldChar w:fldCharType="end"/>
            </w:r>
          </w:p>
        </w:tc>
        <w:tc>
          <w:tcPr>
            <w:tcW w:w="6542" w:type="dxa"/>
          </w:tcPr>
          <w:p w:rsidR="00635851" w:rsidRPr="000F45C2" w:rsidRDefault="00C7700E" w:rsidP="00635851">
            <w:pPr>
              <w:pStyle w:val="Default"/>
              <w:rPr>
                <w:sz w:val="22"/>
                <w:szCs w:val="22"/>
              </w:rPr>
            </w:pPr>
            <w:r w:rsidRPr="000F45C2">
              <w:rPr>
                <w:sz w:val="22"/>
                <w:szCs w:val="22"/>
              </w:rPr>
              <w:t xml:space="preserve">Intervention – The focus of this study </w:t>
            </w:r>
            <w:r w:rsidR="0042039A" w:rsidRPr="000F45C2">
              <w:rPr>
                <w:sz w:val="22"/>
                <w:szCs w:val="22"/>
              </w:rPr>
              <w:t>was</w:t>
            </w:r>
            <w:r w:rsidRPr="000F45C2">
              <w:rPr>
                <w:sz w:val="22"/>
                <w:szCs w:val="22"/>
              </w:rPr>
              <w:t xml:space="preserve"> case management and care management, the definitions of which do not align with the inclusion criteria</w:t>
            </w:r>
          </w:p>
        </w:tc>
      </w:tr>
      <w:tr w:rsidR="00C7700E" w:rsidRPr="000F45C2" w:rsidTr="00F73713">
        <w:trPr>
          <w:trHeight w:val="147"/>
        </w:trPr>
        <w:tc>
          <w:tcPr>
            <w:tcW w:w="2376" w:type="dxa"/>
          </w:tcPr>
          <w:p w:rsidR="00C7700E" w:rsidRPr="000F45C2" w:rsidRDefault="00C7700E" w:rsidP="00432DA6">
            <w:pPr>
              <w:pStyle w:val="Default"/>
              <w:rPr>
                <w:sz w:val="22"/>
                <w:szCs w:val="22"/>
              </w:rPr>
            </w:pPr>
            <w:r w:rsidRPr="000F45C2">
              <w:rPr>
                <w:sz w:val="22"/>
                <w:szCs w:val="22"/>
              </w:rPr>
              <w:fldChar w:fldCharType="begin">
                <w:fldData xml:space="preserve">PEVuZE5vdGU+PENpdGU+PEF1dGhvcj5TYW4gQW50b25pbzwvQXV0aG9yPjxZZWFyPjIwMTA8L1ll
YXI+PFJlY051bT4xOTg8L1JlY051bT48RGlzcGxheVRleHQ+KFNhbiBBbnRvbmlvIGV0IGFsLiwg
MjAxMCk8L0Rpc3BsYXlUZXh0PjxyZWNvcmQ+PHJlYy1udW1iZXI+MTk4PC9yZWMtbnVtYmVyPjxm
b3JlaWduLWtleXM+PGtleSBhcHA9IkVOIiBkYi1pZD0idDVkMHRmMnMycndkZHFlczV4Y3Z3eDAy
ZDlzMnN3YXp6eHd0IiB0aW1lc3RhbXA9IjE0OTkzNTIxMjUiPjE5ODwva2V5PjwvZm9yZWlnbi1r
ZXlzPjxyZWYtdHlwZSBuYW1lPSJKb3VybmFsIEFydGljbGUiPjE3PC9yZWYtdHlwZT48Y29udHJp
YnV0b3JzPjxhdXRob3JzPjxhdXRob3I+U2FuIEFudG9uaW8sIFBhdHJpY2lhPC9hdXRob3I+PGF1
dGhvcj5TaW1vbi1SdXNpbm93aXR6LCBMb3JpPC9hdXRob3I+PGF1dGhvcj5Mb3VnaGxpbiwgRGF3
bjwvYXV0aG9yPjxhdXRob3I+RWNrZXJ0LCBKLiBLZXZpbjwvYXV0aG9yPjxhdXRob3I+TWFob25l
eSwgS2V2aW4gSi48L2F1dGhvcj48YXV0aG9yPkRlcHJldGlzIFJ1YmVuLCBLYXRobGVlbiBBbm48
L2F1dGhvcj48L2F1dGhvcnM+PC9jb250cmlidXRvcnM+PGF1dGgtYWRkcmVzcz5TZW5pb3IgRXZh
bHVhdGlvbiBTcGVjaWFsaXN0LCBDU1IsIEluY29ycG9yYXRlZCwgQXJsaW5ndG9uLCBWaXJnaW5p
YSwgVVNBPC9hdXRoLWFkZHJlc3M+PHRpdGxlcz48dGl0bGU+TGVzc29ucyBGcm9tIHRoZSBBcmth
bnNhcyBDYXNoIGFuZCBDb3Vuc2VsaW5nIFByb2dyYW06IEhvdyB0aGUgRXhwZXJpZW5jZXMgb2Yg
RGl2ZXJzZSBPbGRlciBDb25zdW1lcnMgYW5kIFRoZWlyIENhcmVnaXZlcnMgQWRkcmVzcyBGYW1p
bHkgUG9saWN5IENvbmNlcm5zPC90aXRsZT48c2Vjb25kYXJ5LXRpdGxlPkpvdXJuYWwgb2YgQWdp
bmcgJmFtcDsgU29jaWFsIFBvbGljeTwvc2Vjb25kYXJ5LXRpdGxlPjxzaG9ydC10aXRsZT5MZXNz
b25zIEZyb20gdGhlIEFya2Fuc2FzIENhc2ggYW5kIENvdW5zZWxpbmcgUHJvZ3JhbTogSG93IHRo
ZSBFeHBlcmllbmNlcyBvZiBEaXZlcnNlIE9sZGVyIENvbnN1bWVycyBhbmQgVGhlaXIgQ2FyZWdp
dmVycyBBZGRyZXNzIEZhbWlseSBQb2xpY3kgQ29uY2VybnM8L3Nob3J0LXRpdGxlPjwvdGl0bGVz
PjxwZXJpb2RpY2FsPjxmdWxsLXRpdGxlPkpvdXJuYWwgb2YgQWdpbmcgJmFtcDsgU29jaWFsIFBv
bGljeTwvZnVsbC10aXRsZT48L3BlcmlvZGljYWw+PHBhZ2VzPjEtMTc8L3BhZ2VzPjx2b2x1bWU+
MjI8L3ZvbHVtZT48bnVtYmVyPjE8L251bWJlcj48a2V5d29yZHM+PGtleXdvcmQ+KkNhcmVnaXZl
cnM8L2tleXdvcmQ+PGtleXdvcmQ+KkFya2Fuc2FzPC9rZXl3b3JkPjxrZXl3b3JkPipDb3Vuc2Vs
aW5nPC9rZXl3b3JkPjxrZXl3b3JkPipQb2xpY3kgTWFraW5nPC9rZXl3b3JkPjxrZXl3b3JkPipT
ZXJ2aWNlczwva2V5d29yZD48a2V5d29yZD4qQ29uc3VtZXJzPC9rZXl3b3JkPjxrZXl3b3JkPmFy
dGljbGU8L2tleXdvcmQ+PGtleXdvcmQ+MjE0ODogc29jaWFsIHByb2JsZW1zIGFuZCBzb2NpYWwg
d2VsZmFyZTwva2V5d29yZD48a2V5d29yZD5zb2NpYWwgd29yayAmYW1wOyB3ZWxmYXJlIHNlcnZp
Y2VzPC9rZXl3b3JkPjwva2V5d29yZHM+PGRhdGVzPjx5ZWFyPjIwMTA8L3llYXI+PHB1Yi1kYXRl
cz48ZGF0ZT5KYW4gMjAxMDsgMjAxMS0xMi0xNTwvZGF0ZT48L3B1Yi1kYXRlcz48L2RhdGVzPjxp
c2JuPjA4OTUtOTQyMCwgMDg5NS05NDIwPC9pc2JuPjxhY2Nlc3Npb24tbnVtPjYwMzI2MTc0OyAy
MDEwMDg1NDg8L2FjY2Vzc2lvbi1udW0+PHVybHM+PHJlbGF0ZWQtdXJscz48dXJsPmh0dHA6Ly9z
ZWFyY2gucHJvcXVlc3QuY29tL2RvY3ZpZXcvNjAzMjYxNzQ/YWNjb3VudGlkPTEyMzA5PC91cmw+
PHVybD5odHRwOi8vZmg2eG4zeWQzeC5zZWFyY2guc2VyaWFsc3NvbHV0aW9ucy5jb20vP2N0eF92
ZXI9WjM5Ljg4LTIwMDQmYW1wO2N0eF9lbmM9aW5mbzpvZmkvZW5jOlVURi04JmFtcDtyZnJfaWQ9
aW5mbzpzaWQvUHJvUSUzQXNvY2Fic3NoZWxsJmFtcDtyZnRfdmFsX2ZtdD1pbmZvOm9maS9mbXQ6
a2V2Om10eDpqb3VybmFsJmFtcDtyZnQuZ2VucmU9YXJ0aWNsZSZhbXA7cmZ0Lmp0aXRsZT1Kb3Vy
bmFsK29mK0FnaW5nKyUyNitTb2NpYWwrUG9saWN5JmFtcDtyZnQuYXRpdGxlPUxlc3NvbnMrRnJv
bSt0aGUrQXJrYW5zYXMrQ2FzaCthbmQrQ291bnNlbGluZytQcm9ncmFtJTNBK0hvdyt0aGUrRXhw
ZXJpZW5jZXMrb2YrRGl2ZXJzZStPbGRlcitDb25zdW1lcnMrYW5kK1RoZWlyK0NhcmVnaXZlcnMr
QWRkcmVzcytGYW1pbHkrUG9saWN5K0NvbmNlcm5zJmFtcDtyZnQuYXU9QW50b25pbyUyQytQYXRy
aWNpYStTYW4lM0JTaW1vbi1SdXNpbm93aXR6JTJDK0xvcmklM0JMb3VnaGxpbiUyQytEYXduJTNC
RWNrZXJ0JTJDK0orS2V2aW4lM0JNYWhvbmV5JTJDK0tldmluK0olM0JSdWJlbiUyQytLYXRobGVl
bitBbm4rRGVwcmV0aXMmYW1wO3JmdC5hdWxhc3Q9QW50b25pbyZhbXA7cmZ0LmF1Zmlyc3Q9UGF0
cmljaWEmYW1wO3JmdC5kYXRlPTIwMTAtMDEtMDEmYW1wO3JmdC52b2x1bWU9MjImYW1wO3JmdC5p
c3N1ZT0xJmFtcDtyZnQuc3BhZ2U9MSZhbXA7cmZ0LmlzYm49JmFtcDtyZnQuYnRpdGxlPSZhbXA7
cmZ0LnRpdGxlPUpvdXJuYWwrb2YrQWdpbmcrJTI2K1NvY2lhbCtQb2xpY3kmYW1wO3JmdC5pc3Nu
PTA4OTU5NDIwJmFtcDtyZnRfaWQ9aW5mbzpkb2kvMTAuMTA4MCUyRjA4OTU5NDIwOTAzMzg1NTQ0
PC91cmw+PHVybD5odHRwOi8vZmg2eG4zeWQzeC5zZWFyY2guc2VyaWFsc3NvbHV0aW9ucy5jb20v
P2dlbnJlPWFydGljbGUmYW1wO3NpZD1Qcm9ROiZhbXA7YXRpdGxlPUxlc3NvbnMrRnJvbSt0aGUr
QXJrYW5zYXMrQ2FzaCthbmQrQ291bnNlbGluZytQcm9ncmFtJTNBK0hvdyt0aGUrRXhwZXJpZW5j
ZXMrb2YrRGl2ZXJzZStPbGRlcitDb25zdW1lcnMrYW5kK1RoZWlyK0NhcmVnaXZlcnMrQWRkcmVz
cytGYW1pbHkrUG9saWN5K0NvbmNlcm5zJmFtcDt0aXRsZT1Kb3VybmFsK29mK0FnaW5nKyUyNitT
b2NpYWwrUG9saWN5JmFtcDtpc3NuPTA4OTU5NDIwJmFtcDtkYXRlPTIwMTAtMDEtMDEmYW1wO3Zv
bHVtZT0yMiZhbXA7aXNzdWU9MSZhbXA7c3BhZ2U9MSZhbXA7YXV0aG9yPUFudG9uaW8lMkMrUGF0
cmljaWErU2FuJTNCU2ltb24tUnVzaW5vd2l0eiUyQytMb3JpJTNCTG91Z2hsaW4lMkMrRGF3biUz
QkVja2VydCUyQytKK0tldmluJTNCTWFob25leSUyQytLZXZpbitKJTNCUnViZW4lMkMrS2F0aGxl
ZW4rQW5uK0RlcHJldGlzPC91cmw+PC9yZWxhdGVkLXVybHM+PC91cmxzPjxlbGVjdHJvbmljLXJl
c291cmNlLW51bT5odHRwOi8vZHguZG9pLm9yZy8xMC4xMDgwLzA4OTU5NDIwOTAzMzg1NTQ0PC9l
bGVjdHJvbmljLXJlc291cmNlLW51bT48cmVtb3RlLWRhdGFiYXNlLW5hbWU+U29jaW9sb2dpY2Fs
IEFic3RyYWN0czwvcmVtb3RlLWRhdGFiYXNlLW5hbWU+PHJlc2VhcmNoLW5vdGVzPk9yaWdpbmFs
bHkgaW5jbHVkZWQgYnkgUEYgYW5kIFNPRCBidXQgc3Vic2VxdWVudGx5IGV4Y2x1ZGVkIG9uIDNy
ZCBvcGluaW9uPC9yZXNlYXJjaC1ub3Rlcz48bGFuZ3VhZ2U+RW5nbGlzaDwvbGFuZ3VhZ2U+PC9y
ZWNvcmQ+PC9DaXRlPjwvRW5kTm90ZT5=
</w:fldData>
              </w:fldChar>
            </w:r>
            <w:r w:rsidR="00432DA6">
              <w:rPr>
                <w:sz w:val="22"/>
                <w:szCs w:val="22"/>
              </w:rPr>
              <w:instrText xml:space="preserve"> ADDIN EN.CITE </w:instrText>
            </w:r>
            <w:r w:rsidR="00432DA6">
              <w:rPr>
                <w:sz w:val="22"/>
                <w:szCs w:val="22"/>
              </w:rPr>
              <w:fldChar w:fldCharType="begin">
                <w:fldData xml:space="preserve">PEVuZE5vdGU+PENpdGU+PEF1dGhvcj5TYW4gQW50b25pbzwvQXV0aG9yPjxZZWFyPjIwMTA8L1ll
YXI+PFJlY051bT4xOTg8L1JlY051bT48RGlzcGxheVRleHQ+KFNhbiBBbnRvbmlvIGV0IGFsLiwg
MjAxMCk8L0Rpc3BsYXlUZXh0PjxyZWNvcmQ+PHJlYy1udW1iZXI+MTk4PC9yZWMtbnVtYmVyPjxm
b3JlaWduLWtleXM+PGtleSBhcHA9IkVOIiBkYi1pZD0idDVkMHRmMnMycndkZHFlczV4Y3Z3eDAy
ZDlzMnN3YXp6eHd0IiB0aW1lc3RhbXA9IjE0OTkzNTIxMjUiPjE5ODwva2V5PjwvZm9yZWlnbi1r
ZXlzPjxyZWYtdHlwZSBuYW1lPSJKb3VybmFsIEFydGljbGUiPjE3PC9yZWYtdHlwZT48Y29udHJp
YnV0b3JzPjxhdXRob3JzPjxhdXRob3I+U2FuIEFudG9uaW8sIFBhdHJpY2lhPC9hdXRob3I+PGF1
dGhvcj5TaW1vbi1SdXNpbm93aXR6LCBMb3JpPC9hdXRob3I+PGF1dGhvcj5Mb3VnaGxpbiwgRGF3
bjwvYXV0aG9yPjxhdXRob3I+RWNrZXJ0LCBKLiBLZXZpbjwvYXV0aG9yPjxhdXRob3I+TWFob25l
eSwgS2V2aW4gSi48L2F1dGhvcj48YXV0aG9yPkRlcHJldGlzIFJ1YmVuLCBLYXRobGVlbiBBbm48
L2F1dGhvcj48L2F1dGhvcnM+PC9jb250cmlidXRvcnM+PGF1dGgtYWRkcmVzcz5TZW5pb3IgRXZh
bHVhdGlvbiBTcGVjaWFsaXN0LCBDU1IsIEluY29ycG9yYXRlZCwgQXJsaW5ndG9uLCBWaXJnaW5p
YSwgVVNBPC9hdXRoLWFkZHJlc3M+PHRpdGxlcz48dGl0bGU+TGVzc29ucyBGcm9tIHRoZSBBcmth
bnNhcyBDYXNoIGFuZCBDb3Vuc2VsaW5nIFByb2dyYW06IEhvdyB0aGUgRXhwZXJpZW5jZXMgb2Yg
RGl2ZXJzZSBPbGRlciBDb25zdW1lcnMgYW5kIFRoZWlyIENhcmVnaXZlcnMgQWRkcmVzcyBGYW1p
bHkgUG9saWN5IENvbmNlcm5zPC90aXRsZT48c2Vjb25kYXJ5LXRpdGxlPkpvdXJuYWwgb2YgQWdp
bmcgJmFtcDsgU29jaWFsIFBvbGljeTwvc2Vjb25kYXJ5LXRpdGxlPjxzaG9ydC10aXRsZT5MZXNz
b25zIEZyb20gdGhlIEFya2Fuc2FzIENhc2ggYW5kIENvdW5zZWxpbmcgUHJvZ3JhbTogSG93IHRo
ZSBFeHBlcmllbmNlcyBvZiBEaXZlcnNlIE9sZGVyIENvbnN1bWVycyBhbmQgVGhlaXIgQ2FyZWdp
dmVycyBBZGRyZXNzIEZhbWlseSBQb2xpY3kgQ29uY2VybnM8L3Nob3J0LXRpdGxlPjwvdGl0bGVz
PjxwZXJpb2RpY2FsPjxmdWxsLXRpdGxlPkpvdXJuYWwgb2YgQWdpbmcgJmFtcDsgU29jaWFsIFBv
bGljeTwvZnVsbC10aXRsZT48L3BlcmlvZGljYWw+PHBhZ2VzPjEtMTc8L3BhZ2VzPjx2b2x1bWU+
MjI8L3ZvbHVtZT48bnVtYmVyPjE8L251bWJlcj48a2V5d29yZHM+PGtleXdvcmQ+KkNhcmVnaXZl
cnM8L2tleXdvcmQ+PGtleXdvcmQ+KkFya2Fuc2FzPC9rZXl3b3JkPjxrZXl3b3JkPipDb3Vuc2Vs
aW5nPC9rZXl3b3JkPjxrZXl3b3JkPipQb2xpY3kgTWFraW5nPC9rZXl3b3JkPjxrZXl3b3JkPipT
ZXJ2aWNlczwva2V5d29yZD48a2V5d29yZD4qQ29uc3VtZXJzPC9rZXl3b3JkPjxrZXl3b3JkPmFy
dGljbGU8L2tleXdvcmQ+PGtleXdvcmQ+MjE0ODogc29jaWFsIHByb2JsZW1zIGFuZCBzb2NpYWwg
d2VsZmFyZTwva2V5d29yZD48a2V5d29yZD5zb2NpYWwgd29yayAmYW1wOyB3ZWxmYXJlIHNlcnZp
Y2VzPC9rZXl3b3JkPjwva2V5d29yZHM+PGRhdGVzPjx5ZWFyPjIwMTA8L3llYXI+PHB1Yi1kYXRl
cz48ZGF0ZT5KYW4gMjAxMDsgMjAxMS0xMi0xNTwvZGF0ZT48L3B1Yi1kYXRlcz48L2RhdGVzPjxp
c2JuPjA4OTUtOTQyMCwgMDg5NS05NDIwPC9pc2JuPjxhY2Nlc3Npb24tbnVtPjYwMzI2MTc0OyAy
MDEwMDg1NDg8L2FjY2Vzc2lvbi1udW0+PHVybHM+PHJlbGF0ZWQtdXJscz48dXJsPmh0dHA6Ly9z
ZWFyY2gucHJvcXVlc3QuY29tL2RvY3ZpZXcvNjAzMjYxNzQ/YWNjb3VudGlkPTEyMzA5PC91cmw+
PHVybD5odHRwOi8vZmg2eG4zeWQzeC5zZWFyY2guc2VyaWFsc3NvbHV0aW9ucy5jb20vP2N0eF92
ZXI9WjM5Ljg4LTIwMDQmYW1wO2N0eF9lbmM9aW5mbzpvZmkvZW5jOlVURi04JmFtcDtyZnJfaWQ9
aW5mbzpzaWQvUHJvUSUzQXNvY2Fic3NoZWxsJmFtcDtyZnRfdmFsX2ZtdD1pbmZvOm9maS9mbXQ6
a2V2Om10eDpqb3VybmFsJmFtcDtyZnQuZ2VucmU9YXJ0aWNsZSZhbXA7cmZ0Lmp0aXRsZT1Kb3Vy
bmFsK29mK0FnaW5nKyUyNitTb2NpYWwrUG9saWN5JmFtcDtyZnQuYXRpdGxlPUxlc3NvbnMrRnJv
bSt0aGUrQXJrYW5zYXMrQ2FzaCthbmQrQ291bnNlbGluZytQcm9ncmFtJTNBK0hvdyt0aGUrRXhw
ZXJpZW5jZXMrb2YrRGl2ZXJzZStPbGRlcitDb25zdW1lcnMrYW5kK1RoZWlyK0NhcmVnaXZlcnMr
QWRkcmVzcytGYW1pbHkrUG9saWN5K0NvbmNlcm5zJmFtcDtyZnQuYXU9QW50b25pbyUyQytQYXRy
aWNpYStTYW4lM0JTaW1vbi1SdXNpbm93aXR6JTJDK0xvcmklM0JMb3VnaGxpbiUyQytEYXduJTNC
RWNrZXJ0JTJDK0orS2V2aW4lM0JNYWhvbmV5JTJDK0tldmluK0olM0JSdWJlbiUyQytLYXRobGVl
bitBbm4rRGVwcmV0aXMmYW1wO3JmdC5hdWxhc3Q9QW50b25pbyZhbXA7cmZ0LmF1Zmlyc3Q9UGF0
cmljaWEmYW1wO3JmdC5kYXRlPTIwMTAtMDEtMDEmYW1wO3JmdC52b2x1bWU9MjImYW1wO3JmdC5p
c3N1ZT0xJmFtcDtyZnQuc3BhZ2U9MSZhbXA7cmZ0LmlzYm49JmFtcDtyZnQuYnRpdGxlPSZhbXA7
cmZ0LnRpdGxlPUpvdXJuYWwrb2YrQWdpbmcrJTI2K1NvY2lhbCtQb2xpY3kmYW1wO3JmdC5pc3Nu
PTA4OTU5NDIwJmFtcDtyZnRfaWQ9aW5mbzpkb2kvMTAuMTA4MCUyRjA4OTU5NDIwOTAzMzg1NTQ0
PC91cmw+PHVybD5odHRwOi8vZmg2eG4zeWQzeC5zZWFyY2guc2VyaWFsc3NvbHV0aW9ucy5jb20v
P2dlbnJlPWFydGljbGUmYW1wO3NpZD1Qcm9ROiZhbXA7YXRpdGxlPUxlc3NvbnMrRnJvbSt0aGUr
QXJrYW5zYXMrQ2FzaCthbmQrQ291bnNlbGluZytQcm9ncmFtJTNBK0hvdyt0aGUrRXhwZXJpZW5j
ZXMrb2YrRGl2ZXJzZStPbGRlcitDb25zdW1lcnMrYW5kK1RoZWlyK0NhcmVnaXZlcnMrQWRkcmVz
cytGYW1pbHkrUG9saWN5K0NvbmNlcm5zJmFtcDt0aXRsZT1Kb3VybmFsK29mK0FnaW5nKyUyNitT
b2NpYWwrUG9saWN5JmFtcDtpc3NuPTA4OTU5NDIwJmFtcDtkYXRlPTIwMTAtMDEtMDEmYW1wO3Zv
bHVtZT0yMiZhbXA7aXNzdWU9MSZhbXA7c3BhZ2U9MSZhbXA7YXV0aG9yPUFudG9uaW8lMkMrUGF0
cmljaWErU2FuJTNCU2ltb24tUnVzaW5vd2l0eiUyQytMb3JpJTNCTG91Z2hsaW4lMkMrRGF3biUz
QkVja2VydCUyQytKK0tldmluJTNCTWFob25leSUyQytLZXZpbitKJTNCUnViZW4lMkMrS2F0aGxl
ZW4rQW5uK0RlcHJldGlzPC91cmw+PC9yZWxhdGVkLXVybHM+PC91cmxzPjxlbGVjdHJvbmljLXJl
c291cmNlLW51bT5odHRwOi8vZHguZG9pLm9yZy8xMC4xMDgwLzA4OTU5NDIwOTAzMzg1NTQ0PC9l
bGVjdHJvbmljLXJlc291cmNlLW51bT48cmVtb3RlLWRhdGFiYXNlLW5hbWU+U29jaW9sb2dpY2Fs
IEFic3RyYWN0czwvcmVtb3RlLWRhdGFiYXNlLW5hbWU+PHJlc2VhcmNoLW5vdGVzPk9yaWdpbmFs
bHkgaW5jbHVkZWQgYnkgUEYgYW5kIFNPRCBidXQgc3Vic2VxdWVudGx5IGV4Y2x1ZGVkIG9uIDNy
ZCBvcGluaW9uPC9yZXNlYXJjaC1ub3Rlcz48bGFuZ3VhZ2U+RW5nbGlzaDwvbGFuZ3VhZ2U+PC9y
ZWNvcmQ+PC9DaXRlPjwvRW5kTm90ZT5=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San Antonio et al., 2010)</w:t>
            </w:r>
            <w:r w:rsidRPr="000F45C2">
              <w:rPr>
                <w:sz w:val="22"/>
                <w:szCs w:val="22"/>
              </w:rPr>
              <w:fldChar w:fldCharType="end"/>
            </w:r>
          </w:p>
        </w:tc>
        <w:tc>
          <w:tcPr>
            <w:tcW w:w="6542" w:type="dxa"/>
          </w:tcPr>
          <w:p w:rsidR="00C7700E" w:rsidRPr="000F45C2" w:rsidRDefault="00C7700E" w:rsidP="00F1696E">
            <w:pPr>
              <w:pStyle w:val="Default"/>
              <w:rPr>
                <w:sz w:val="22"/>
                <w:szCs w:val="22"/>
              </w:rPr>
            </w:pPr>
            <w:r w:rsidRPr="000F45C2">
              <w:rPr>
                <w:sz w:val="22"/>
                <w:szCs w:val="22"/>
              </w:rPr>
              <w:t xml:space="preserve">Population - Respondents </w:t>
            </w:r>
            <w:r w:rsidR="00F1696E" w:rsidRPr="000F45C2">
              <w:rPr>
                <w:sz w:val="22"/>
                <w:szCs w:val="22"/>
              </w:rPr>
              <w:t xml:space="preserve">are </w:t>
            </w:r>
            <w:r w:rsidRPr="000F45C2">
              <w:rPr>
                <w:sz w:val="22"/>
                <w:szCs w:val="22"/>
              </w:rPr>
              <w:t>older population with chronic health conditions rather than life-long disabilities</w:t>
            </w:r>
          </w:p>
        </w:tc>
      </w:tr>
      <w:tr w:rsidR="00C7700E" w:rsidRPr="000F45C2" w:rsidTr="00F73713">
        <w:trPr>
          <w:trHeight w:val="147"/>
        </w:trPr>
        <w:tc>
          <w:tcPr>
            <w:tcW w:w="2376" w:type="dxa"/>
          </w:tcPr>
          <w:p w:rsidR="00C7700E" w:rsidRPr="000F45C2" w:rsidRDefault="00122143"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Schore&lt;/Author&gt;&lt;Year&gt;2007&lt;/Year&gt;&lt;RecNum&gt;199&lt;/RecNum&gt;&lt;DisplayText&gt;(Schore, Foster, &amp;amp; Phillips, 2007)&lt;/DisplayText&gt;&lt;record&gt;&lt;rec-number&gt;199&lt;/rec-number&gt;&lt;foreign-keys&gt;&lt;key app="EN" db-id="t5d0tf2s2rwddqes5xcvwx02d9s2swazzxwt" timestamp="1499352125"&gt;199&lt;/key&gt;&lt;/foreign-keys&gt;&lt;ref-type name="Journal Article"&gt;17&lt;/ref-type&gt;&lt;contributors&gt;&lt;authors&gt;&lt;author&gt;Schore, Jennifer&lt;/author&gt;&lt;author&gt;Foster, Leslie&lt;/author&gt;&lt;author&gt;Phillips, Barbara&lt;/author&gt;&lt;/authors&gt;&lt;/contributors&gt;&lt;auth-address&gt;Schore, Jennifer, Mathematica Policy Research Inc., PO Box 2393, Princeton, NJ, US, 08543&lt;/auth-address&gt;&lt;titles&gt;&lt;title&gt;Consumer Enrollment and Experiences in the Cash and Counseling Program&lt;/title&gt;&lt;secondary-title&gt;Health Services Research&lt;/secondary-title&gt;&lt;short-title&gt;Consumer Enrollment and Experiences in the Cash and Counseling Program&lt;/short-title&gt;&lt;/titles&gt;&lt;periodical&gt;&lt;full-title&gt;Health Services Research&lt;/full-title&gt;&lt;/periodical&gt;&lt;pages&gt;446-466&lt;/pages&gt;&lt;volume&gt;42&lt;/volume&gt;&lt;number&gt;1,part2&lt;/number&gt;&lt;keywords&gt;&lt;keyword&gt;consumer enrollment&lt;/keyword&gt;&lt;keyword&gt;experiences&lt;/keyword&gt;&lt;keyword&gt;Cash and Counseling Program&lt;/keyword&gt;&lt;keyword&gt;Medicaid&lt;/keyword&gt;&lt;keyword&gt;Consumer Behavior&lt;/keyword&gt;&lt;keyword&gt;Counseling&lt;/keyword&gt;&lt;keyword&gt;Experience Level&lt;/keyword&gt;&lt;keyword&gt;Funding&lt;/keyword&gt;&lt;keyword&gt;Mental Health Services&lt;/keyword&gt;&lt;/keywords&gt;&lt;dates&gt;&lt;year&gt;2007&lt;/year&gt;&lt;/dates&gt;&lt;isbn&gt;0017-9124; 1475-6773&lt;/isbn&gt;&lt;accession-num&gt;2007-01042-004&lt;/accession-num&gt;&lt;urls&gt;&lt;related-urls&gt;&lt;url&gt;http://search.ebscohost.com/login.aspx?direct=true&amp;amp;db=psyh&amp;amp;AN=2007-01042-004&amp;amp;site=ehost-live&lt;/url&gt;&lt;url&gt;http://onlinelibrary.wiley.com/doi/10.1111/j.1475-6773.2006.00679.x/abstract&lt;/url&gt;&lt;/related-urls&gt;&lt;/urls&gt;&lt;electronic-resource-num&gt;10.1111/j.1475-6773.2006.00679.x&lt;/electronic-resource-num&gt;&lt;remote-database-name&gt;psyh&lt;/remote-database-name&gt;&lt;remote-database-provider&gt;EBSCOhost&lt;/remote-database-provider&gt;&lt;/record&gt;&lt;/Cite&gt;&lt;/EndNote&gt;</w:instrText>
            </w:r>
            <w:r w:rsidRPr="000F45C2">
              <w:rPr>
                <w:sz w:val="22"/>
                <w:szCs w:val="22"/>
              </w:rPr>
              <w:fldChar w:fldCharType="separate"/>
            </w:r>
            <w:r w:rsidR="00C77D96" w:rsidRPr="000F45C2">
              <w:rPr>
                <w:noProof/>
                <w:sz w:val="22"/>
                <w:szCs w:val="22"/>
              </w:rPr>
              <w:t>(Schore, Foster, &amp; Phillips, 2007)</w:t>
            </w:r>
            <w:r w:rsidRPr="000F45C2">
              <w:rPr>
                <w:sz w:val="22"/>
                <w:szCs w:val="22"/>
              </w:rPr>
              <w:fldChar w:fldCharType="end"/>
            </w:r>
          </w:p>
        </w:tc>
        <w:tc>
          <w:tcPr>
            <w:tcW w:w="6542" w:type="dxa"/>
          </w:tcPr>
          <w:p w:rsidR="00C7700E" w:rsidRPr="000F45C2" w:rsidRDefault="00122143" w:rsidP="00432DA6">
            <w:pPr>
              <w:pStyle w:val="Default"/>
              <w:rPr>
                <w:sz w:val="22"/>
                <w:szCs w:val="22"/>
              </w:rPr>
            </w:pPr>
            <w:r w:rsidRPr="000F45C2">
              <w:rPr>
                <w:sz w:val="22"/>
                <w:szCs w:val="22"/>
              </w:rPr>
              <w:t>Empirical Data – The data presented in this paper has already been captured elsewhere in the systematic review.</w:t>
            </w:r>
            <w:r w:rsidRPr="000F45C2">
              <w:rPr>
                <w:sz w:val="22"/>
                <w:szCs w:val="22"/>
              </w:rPr>
              <w:fldChar w:fldCharType="begin"/>
            </w:r>
            <w:r w:rsidR="00432DA6">
              <w:rPr>
                <w:sz w:val="22"/>
                <w:szCs w:val="22"/>
              </w:rPr>
              <w:instrText xml:space="preserve"> ADDIN EN.CITE &lt;EndNote&gt;&lt;Cite&gt;&lt;Author&gt;Schore&lt;/Author&gt;&lt;Year&gt;2004&lt;/Year&gt;&lt;RecNum&gt;200&lt;/RecNum&gt;&lt;DisplayText&gt;(Schore &amp;amp; Phillips, 2004)&lt;/DisplayText&gt;&lt;record&gt;&lt;rec-number&gt;200&lt;/rec-number&gt;&lt;foreign-keys&gt;&lt;key app="EN" db-id="t5d0tf2s2rwddqes5xcvwx02d9s2swazzxwt" timestamp="1499352125"&gt;200&lt;/key&gt;&lt;/foreign-keys&gt;&lt;ref-type name="Report"&gt;27&lt;/ref-type&gt;&lt;contributors&gt;&lt;authors&gt;&lt;author&gt;Schore, Jennifer&lt;/author&gt;&lt;author&gt;Phillips, B.&lt;/author&gt;&lt;/authors&gt;&lt;tertiary-authors&gt;&lt;author&gt;Research, Mathematica Policy&lt;/author&gt;&lt;/tertiary-authors&gt;&lt;/contributors&gt;&lt;titles&gt;&lt;title&gt;Consumer and Counselor Experiences in the Arkansas Independent Choices Program&lt;/title&gt;&lt;short-title&gt;Consumer and Counselor Experiences in the Arkansas Independent Choices Program&lt;/short-title&gt;&lt;/titles&gt;&lt;dates&gt;&lt;year&gt;2004&lt;/year&gt;&lt;/dates&gt;&lt;pub-location&gt;Princeton, NJ&lt;/pub-location&gt;&lt;urls&gt;&lt;/urls&gt;&lt;remote-database-name&gt;Hand Search - FTS&lt;/remote-database-name&gt;&lt;/record&gt;&lt;/Cite&gt;&lt;/EndNote&gt;</w:instrText>
            </w:r>
            <w:r w:rsidRPr="000F45C2">
              <w:rPr>
                <w:sz w:val="22"/>
                <w:szCs w:val="22"/>
              </w:rPr>
              <w:fldChar w:fldCharType="separate"/>
            </w:r>
            <w:r w:rsidR="00C77D96" w:rsidRPr="000F45C2">
              <w:rPr>
                <w:noProof/>
                <w:sz w:val="22"/>
                <w:szCs w:val="22"/>
              </w:rPr>
              <w:t>(Schore &amp; Phillips, 2004)</w:t>
            </w:r>
            <w:r w:rsidRPr="000F45C2">
              <w:rPr>
                <w:sz w:val="22"/>
                <w:szCs w:val="22"/>
              </w:rPr>
              <w:fldChar w:fldCharType="end"/>
            </w:r>
          </w:p>
        </w:tc>
      </w:tr>
      <w:tr w:rsidR="00C7700E" w:rsidRPr="000F45C2" w:rsidTr="00F73713">
        <w:trPr>
          <w:trHeight w:val="147"/>
        </w:trPr>
        <w:tc>
          <w:tcPr>
            <w:tcW w:w="2376" w:type="dxa"/>
          </w:tcPr>
          <w:p w:rsidR="00C7700E" w:rsidRPr="000F45C2" w:rsidRDefault="00C77D96"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Schore&lt;/Author&gt;&lt;Year&gt;2004&lt;/Year&gt;&lt;RecNum&gt;200&lt;/RecNum&gt;&lt;DisplayText&gt;(Schore &amp;amp; Phillips, 2004)&lt;/DisplayText&gt;&lt;record&gt;&lt;rec-number&gt;200&lt;/rec-number&gt;&lt;foreign-keys&gt;&lt;key app="EN" db-id="t5d0tf2s2rwddqes5xcvwx02d9s2swazzxwt" timestamp="1499352125"&gt;200&lt;/key&gt;&lt;/foreign-keys&gt;&lt;ref-type name="Report"&gt;27&lt;/ref-type&gt;&lt;contributors&gt;&lt;authors&gt;&lt;author&gt;Schore, Jennifer&lt;/author&gt;&lt;author&gt;Phillips, B.&lt;/author&gt;&lt;/authors&gt;&lt;tertiary-authors&gt;&lt;author&gt;Research, Mathematica Policy&lt;/author&gt;&lt;/tertiary-authors&gt;&lt;/contributors&gt;&lt;titles&gt;&lt;title&gt;Consumer and Counselor Experiences in the Arkansas Independent Choices Program&lt;/title&gt;&lt;short-title&gt;Consumer and Counselor Experiences in the Arkansas Independent Choices Program&lt;/short-title&gt;&lt;/titles&gt;&lt;dates&gt;&lt;year&gt;2004&lt;/year&gt;&lt;/dates&gt;&lt;pub-location&gt;Princeton, NJ&lt;/pub-location&gt;&lt;urls&gt;&lt;/urls&gt;&lt;remote-database-name&gt;Hand Search - FTS&lt;/remote-database-name&gt;&lt;/record&gt;&lt;/Cite&gt;&lt;Cite&gt;&lt;Author&gt;Schore&lt;/Author&gt;&lt;Year&gt;2004&lt;/Year&gt;&lt;RecNum&gt;200&lt;/RecNum&gt;&lt;record&gt;&lt;rec-number&gt;200&lt;/rec-number&gt;&lt;foreign-keys&gt;&lt;key app="EN" db-id="t5d0tf2s2rwddqes5xcvwx02d9s2swazzxwt" timestamp="1499352125"&gt;200&lt;/key&gt;&lt;/foreign-keys&gt;&lt;ref-type name="Report"&gt;27&lt;/ref-type&gt;&lt;contributors&gt;&lt;authors&gt;&lt;author&gt;Schore, Jennifer&lt;/author&gt;&lt;author&gt;Phillips, B.&lt;/author&gt;&lt;/authors&gt;&lt;tertiary-authors&gt;&lt;author&gt;Research, Mathematica Policy&lt;/author&gt;&lt;/tertiary-authors&gt;&lt;/contributors&gt;&lt;titles&gt;&lt;title&gt;Consumer and Counselor Experiences in the Arkansas Independent Choices Program&lt;/title&gt;&lt;short-title&gt;Consumer and Counselor Experiences in the Arkansas Independent Choices Program&lt;/short-title&gt;&lt;/titles&gt;&lt;dates&gt;&lt;year&gt;2004&lt;/year&gt;&lt;/dates&gt;&lt;pub-location&gt;Princeton, NJ&lt;/pub-location&gt;&lt;urls&gt;&lt;/urls&gt;&lt;remote-database-name&gt;Hand Search - FTS&lt;/remote-database-name&gt;&lt;/record&gt;&lt;/Cite&gt;&lt;/EndNote&gt;</w:instrText>
            </w:r>
            <w:r w:rsidRPr="000F45C2">
              <w:rPr>
                <w:sz w:val="22"/>
                <w:szCs w:val="22"/>
              </w:rPr>
              <w:fldChar w:fldCharType="separate"/>
            </w:r>
            <w:r w:rsidRPr="000F45C2">
              <w:rPr>
                <w:noProof/>
                <w:sz w:val="22"/>
                <w:szCs w:val="22"/>
              </w:rPr>
              <w:t>(Schore &amp; Phillips, 2004)</w:t>
            </w:r>
            <w:r w:rsidRPr="000F45C2">
              <w:rPr>
                <w:sz w:val="22"/>
                <w:szCs w:val="22"/>
              </w:rPr>
              <w:fldChar w:fldCharType="end"/>
            </w:r>
          </w:p>
        </w:tc>
        <w:tc>
          <w:tcPr>
            <w:tcW w:w="6542" w:type="dxa"/>
          </w:tcPr>
          <w:p w:rsidR="00C7700E" w:rsidRPr="000F45C2" w:rsidRDefault="00C77D96" w:rsidP="00635851">
            <w:pPr>
              <w:pStyle w:val="Default"/>
              <w:rPr>
                <w:sz w:val="22"/>
                <w:szCs w:val="22"/>
              </w:rPr>
            </w:pPr>
            <w:r w:rsidRPr="000F45C2">
              <w:rPr>
                <w:sz w:val="22"/>
                <w:szCs w:val="22"/>
              </w:rPr>
              <w:t xml:space="preserve">Method – There </w:t>
            </w:r>
            <w:r w:rsidR="0042039A" w:rsidRPr="000F45C2">
              <w:rPr>
                <w:sz w:val="22"/>
                <w:szCs w:val="22"/>
              </w:rPr>
              <w:t>was</w:t>
            </w:r>
            <w:r w:rsidRPr="000F45C2">
              <w:rPr>
                <w:sz w:val="22"/>
                <w:szCs w:val="22"/>
              </w:rPr>
              <w:t xml:space="preserve"> no control group for the data presented. </w:t>
            </w:r>
          </w:p>
        </w:tc>
      </w:tr>
      <w:tr w:rsidR="00C7700E" w:rsidRPr="000F45C2" w:rsidTr="00F73713">
        <w:trPr>
          <w:trHeight w:val="147"/>
        </w:trPr>
        <w:tc>
          <w:tcPr>
            <w:tcW w:w="2376" w:type="dxa"/>
          </w:tcPr>
          <w:p w:rsidR="00C7700E" w:rsidRPr="000F45C2" w:rsidRDefault="00C77D96" w:rsidP="00C77D96">
            <w:pPr>
              <w:pStyle w:val="Default"/>
              <w:rPr>
                <w:sz w:val="22"/>
                <w:szCs w:val="22"/>
              </w:rPr>
            </w:pPr>
            <w:r w:rsidRPr="000F45C2">
              <w:rPr>
                <w:sz w:val="22"/>
                <w:szCs w:val="22"/>
              </w:rPr>
              <w:fldChar w:fldCharType="begin"/>
            </w:r>
            <w:r w:rsidRPr="000F45C2">
              <w:rPr>
                <w:sz w:val="22"/>
                <w:szCs w:val="22"/>
              </w:rPr>
              <w:instrText xml:space="preserve"> ADDIN EN.CITE &lt;EndNote&gt;&lt;Cite&gt;&lt;Author&gt;Sciegaj&lt;/Author&gt;&lt;Year&gt;2013&lt;/Year&gt;&lt;RecNum&gt;341&lt;/RecNum&gt;&lt;DisplayText&gt;(Sciegaj, Crisp, DeLuca, &amp;amp; Mahoney, 2013)&lt;/DisplayText&gt;&lt;record&gt;&lt;rec-number&gt;341&lt;/rec-number&gt;&lt;foreign-keys&gt;&lt;key app="EN" db-id="wdtedtprpvzzw1essaxv5a5isedrsstw0t00" timestamp="1478600201"&gt;341&lt;/key&gt;&lt;/foreign-keys&gt;&lt;ref-type name="Report"&gt;27&lt;/ref-type&gt;&lt;contributors&gt;&lt;authors&gt;&lt;author&gt;Sciegaj, Mark; &lt;/author&gt;&lt;author&gt;Crisp, Suzanne; &lt;/author&gt;&lt;author&gt;DeLuca, Casey; &lt;/author&gt;&lt;author&gt;Mahoney, Kevin J. &lt;/author&gt;&lt;/authors&gt;&lt;/contributors&gt;&lt;titles&gt;&lt;title&gt;Participant-Directed Services in Managed Long-Term Services and Supports Programs: A Five State Comparison&lt;/title&gt;&lt;/titles&gt;&lt;dates&gt;&lt;year&gt;2013&lt;/year&gt;&lt;/dates&gt;&lt;pub-location&gt;Washinton, USA&lt;/pub-location&gt;&lt;publisher&gt;Office of the Assistant Secretary for Planning and Evaluation&lt;/publisher&gt;&lt;urls&gt;&lt;/urls&gt;&lt;/record&gt;&lt;/Cite&gt;&lt;/EndNote&gt;</w:instrText>
            </w:r>
            <w:r w:rsidRPr="000F45C2">
              <w:rPr>
                <w:sz w:val="22"/>
                <w:szCs w:val="22"/>
              </w:rPr>
              <w:fldChar w:fldCharType="separate"/>
            </w:r>
            <w:r w:rsidRPr="000F45C2">
              <w:rPr>
                <w:noProof/>
                <w:sz w:val="22"/>
                <w:szCs w:val="22"/>
              </w:rPr>
              <w:t>(Sciegaj, Crisp, DeLuca, &amp; Mahoney, 2013)</w:t>
            </w:r>
            <w:r w:rsidRPr="000F45C2">
              <w:rPr>
                <w:sz w:val="22"/>
                <w:szCs w:val="22"/>
              </w:rPr>
              <w:fldChar w:fldCharType="end"/>
            </w:r>
          </w:p>
        </w:tc>
        <w:tc>
          <w:tcPr>
            <w:tcW w:w="6542" w:type="dxa"/>
          </w:tcPr>
          <w:p w:rsidR="00C7700E" w:rsidRPr="000F45C2" w:rsidRDefault="00C77D96" w:rsidP="00C77D96">
            <w:pPr>
              <w:pStyle w:val="Default"/>
              <w:rPr>
                <w:sz w:val="22"/>
                <w:szCs w:val="22"/>
              </w:rPr>
            </w:pPr>
            <w:r w:rsidRPr="000F45C2">
              <w:rPr>
                <w:sz w:val="22"/>
                <w:szCs w:val="22"/>
              </w:rPr>
              <w:t xml:space="preserve">Intervention – This paper </w:t>
            </w:r>
            <w:r w:rsidR="0042039A" w:rsidRPr="000F45C2">
              <w:rPr>
                <w:sz w:val="22"/>
                <w:szCs w:val="22"/>
              </w:rPr>
              <w:t>was</w:t>
            </w:r>
            <w:r w:rsidRPr="000F45C2">
              <w:rPr>
                <w:sz w:val="22"/>
                <w:szCs w:val="22"/>
              </w:rPr>
              <w:t xml:space="preserve"> descriptive in nature discussing </w:t>
            </w:r>
            <w:r w:rsidR="00152996" w:rsidRPr="000F45C2">
              <w:rPr>
                <w:sz w:val="22"/>
                <w:szCs w:val="22"/>
              </w:rPr>
              <w:t>how managed</w:t>
            </w:r>
            <w:r w:rsidRPr="000F45C2">
              <w:rPr>
                <w:sz w:val="22"/>
                <w:szCs w:val="22"/>
              </w:rPr>
              <w:t xml:space="preserve"> long-term services and supports programs have implemented participant direction. There </w:t>
            </w:r>
            <w:r w:rsidR="0042039A" w:rsidRPr="000F45C2">
              <w:rPr>
                <w:sz w:val="22"/>
                <w:szCs w:val="22"/>
              </w:rPr>
              <w:t>was</w:t>
            </w:r>
            <w:r w:rsidRPr="000F45C2">
              <w:rPr>
                <w:sz w:val="22"/>
                <w:szCs w:val="22"/>
              </w:rPr>
              <w:t xml:space="preserve"> no raw data presented</w:t>
            </w:r>
          </w:p>
        </w:tc>
      </w:tr>
      <w:tr w:rsidR="00C7700E" w:rsidRPr="000F45C2" w:rsidTr="00F73713">
        <w:trPr>
          <w:trHeight w:val="147"/>
        </w:trPr>
        <w:tc>
          <w:tcPr>
            <w:tcW w:w="2376" w:type="dxa"/>
          </w:tcPr>
          <w:p w:rsidR="00C7700E" w:rsidRPr="000F45C2" w:rsidRDefault="00C77D96"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Scope&lt;/Author&gt;&lt;Year&gt;2003&lt;/Year&gt;&lt;RecNum&gt;204&lt;/RecNum&gt;&lt;DisplayText&gt;(Scope, 2003)&lt;/DisplayText&gt;&lt;record&gt;&lt;rec-number&gt;204&lt;/rec-number&gt;&lt;foreign-keys&gt;&lt;key app="EN" db-id="t5d0tf2s2rwddqes5xcvwx02d9s2swazzxwt" timestamp="1499352125"&gt;204&lt;/key&gt;&lt;/foreign-keys&gt;&lt;ref-type name="Report"&gt;27&lt;/ref-type&gt;&lt;contributors&gt;&lt;authors&gt;&lt;author&gt;Scope,&lt;/author&gt;&lt;/authors&gt;&lt;/contributors&gt;&lt;titles&gt;&lt;title&gt;The Direct Approach: Disabled people’s experience of direct payments&lt;/title&gt;&lt;short-title&gt;The Direct Approach: Disabled people’s experience of direct payments&lt;/short-title&gt;&lt;/titles&gt;&lt;pages&gt;8&lt;/pages&gt;&lt;dates&gt;&lt;year&gt;2003&lt;/year&gt;&lt;/dates&gt;&lt;publisher&gt;Scope&lt;/publisher&gt;&lt;urls&gt;&lt;/urls&gt;&lt;remote-database-name&gt;Hand Search&lt;/remote-database-name&gt;&lt;research-notes&gt;This doc is a summary of findings. Will need to access full report if second reviewers think it is relevant&lt;/research-notes&gt;&lt;/record&gt;&lt;/Cite&gt;&lt;/EndNote&gt;</w:instrText>
            </w:r>
            <w:r w:rsidRPr="000F45C2">
              <w:rPr>
                <w:sz w:val="22"/>
                <w:szCs w:val="22"/>
              </w:rPr>
              <w:fldChar w:fldCharType="separate"/>
            </w:r>
            <w:r w:rsidR="00432DA6">
              <w:rPr>
                <w:noProof/>
                <w:sz w:val="22"/>
                <w:szCs w:val="22"/>
              </w:rPr>
              <w:t>(Scope, 2003)</w:t>
            </w:r>
            <w:r w:rsidRPr="000F45C2">
              <w:rPr>
                <w:sz w:val="22"/>
                <w:szCs w:val="22"/>
              </w:rPr>
              <w:fldChar w:fldCharType="end"/>
            </w:r>
          </w:p>
        </w:tc>
        <w:tc>
          <w:tcPr>
            <w:tcW w:w="6542" w:type="dxa"/>
          </w:tcPr>
          <w:p w:rsidR="00C7700E" w:rsidRPr="000F45C2" w:rsidRDefault="00BE4CE9" w:rsidP="00635851">
            <w:pPr>
              <w:pStyle w:val="Default"/>
              <w:rPr>
                <w:sz w:val="22"/>
                <w:szCs w:val="22"/>
              </w:rPr>
            </w:pPr>
            <w:r w:rsidRPr="000F45C2">
              <w:rPr>
                <w:sz w:val="22"/>
                <w:szCs w:val="22"/>
              </w:rPr>
              <w:t>Population – 52% of the population were minors, 35% &lt;17</w:t>
            </w:r>
          </w:p>
        </w:tc>
      </w:tr>
      <w:tr w:rsidR="00C7700E" w:rsidRPr="000F45C2" w:rsidTr="00F73713">
        <w:trPr>
          <w:trHeight w:val="147"/>
        </w:trPr>
        <w:tc>
          <w:tcPr>
            <w:tcW w:w="2376" w:type="dxa"/>
          </w:tcPr>
          <w:p w:rsidR="00C7700E" w:rsidRPr="000F45C2" w:rsidRDefault="00BE4CE9" w:rsidP="00BE4CE9">
            <w:pPr>
              <w:pStyle w:val="Default"/>
              <w:rPr>
                <w:sz w:val="22"/>
                <w:szCs w:val="22"/>
              </w:rPr>
            </w:pPr>
            <w:r w:rsidRPr="000F45C2">
              <w:rPr>
                <w:sz w:val="22"/>
                <w:szCs w:val="22"/>
              </w:rPr>
              <w:fldChar w:fldCharType="begin">
                <w:fldData xml:space="preserve">PEVuZE5vdGU+PENpdGU+PEF1dGhvcj5TaGVuPC9BdXRob3I+PFllYXI+MjAwODwvWWVhcj48UmVj
TnVtPjc1PC9SZWNOdW0+PERpc3BsYXlUZXh0PihTaGVuIGV0IGFsLiwgMjAwOCk8L0Rpc3BsYXlU
ZXh0PjxyZWNvcmQ+PHJlYy1udW1iZXI+NzU8L3JlYy1udW1iZXI+PGZvcmVpZ24ta2V5cz48a2V5
IGFwcD0iRU4iIGRiLWlkPSJ3ZHRlZHRwcnB2enp3MWVzc2F4djVhNWlzZWRyc3N0dzB0MDAiIHRp
bWVzdGFtcD0iMTQ2NTQwNTY3MiI+NzU8L2tleT48L2ZvcmVpZ24ta2V5cz48cmVmLXR5cGUgbmFt
ZT0iSm91cm5hbCBBcnRpY2xlIj4xNzwvcmVmLXR5cGU+PGNvbnRyaWJ1dG9ycz48YXV0aG9ycz48
YXV0aG9yPlNoZW4sIEMuOyA8L2F1dGhvcj48YXV0aG9yPlNteWVyLCBNLiBBLjsgPC9hdXRob3I+
PGF1dGhvcj5NYWhvbmV5LCBLLiBKLjsgPC9hdXRob3I+PGF1dGhvcj5Mb3VnaGxpbiwgRC4gTS47
IDwvYXV0aG9yPjxhdXRob3I+U2ltb24tUnVzaW5vd2l0eiwgTC47IDwvYXV0aG9yPjxhdXRob3I+
TWFob25leSwgRS4gSy48L2F1dGhvcj48L2F1dGhvcnM+PC9jb250cmlidXRvcnM+PGF1dGgtYWRk
cmVzcz5HcmFkdWF0ZSBTY2hvb2wgb2YgU29jaWFsIFdvcmssIDMwNCBNY0d1aW5uIEhhbGwsIEJv
c3RvbiBDb2xsZWdlLCBDaGVzdG51dCBIaWxsLCBNQSAwMjQ2Ny4gc2hlbmNAYmMuZWR1LjwvYXV0
aC1hZGRyZXNzPjx0aXRsZXM+PHRpdGxlPkRvZXMgbWVudGFsIGlsbG5lc3MgYWZmZWN0IGNvbnN1
bWVyIGRpcmVjdGlvbiBvZiBjb21tdW5pdHktYmFzZWQgY2FyZT8gTGVzc29ucyBmcm9tIHRoZSBB
cmthbnNhcyBDYXNoIGFuZCBDb3Vuc2VsaW5nIHByb2dyYW08L3RpdGxlPjxzZWNvbmRhcnktdGl0
bGU+R2Vyb250b2xvZ2lzdDwvc2Vjb25kYXJ5LXRpdGxlPjwvdGl0bGVzPjxwZXJpb2RpY2FsPjxm
dWxsLXRpdGxlPkdlcm9udG9sb2dpc3Q8L2Z1bGwtdGl0bGU+PC9wZXJpb2RpY2FsPjxwYWdlcz45
My0xMDQgMTJwPC9wYWdlcz48dm9sdW1lPjQ4PC92b2x1bWU+PG51bWJlcj4xPC9udW1iZXI+PGtl
eXdvcmRzPjxrZXl3b3JkPkNvbW11bml0eSBNZW50YWwgSGVhbHRoIFNlcnZpY2VzIC0tIEFkbWlu
aXN0cmF0aW9uPC9rZXl3b3JkPjxrZXl3b3JkPkNvbnN1bWVyIFBhcnRpY2lwYXRpb248L2tleXdv
cmQ+PGtleXdvcmQ+UGF0aWVudCBTYXRpc2ZhY3Rpb248L2tleXdvcmQ+PGtleXdvcmQ+QXJrYW5z
YXM8L2tleXdvcmQ+PGtleXdvcmQ+Q2hpIFNxdWFyZSBUZXN0PC9rZXl3b3JkPjxrZXl3b3JkPkRl
c2NyaXB0aXZlIFN0YXRpc3RpY3M8L2tleXdvcmQ+PGtleXdvcmQ+RmluYW5jaWFsIE1hbmFnZW1l
bnQ8L2tleXdvcmQ+PGtleXdvcmQ+RnVuZGluZyBTb3VyY2U8L2tleXdvcmQ+PGtleXdvcmQ+TWVk
aWNhaWQ8L2tleXdvcmQ+PGtleXdvcmQ+T2RkcyBSYXRpbzwva2V5d29yZD48a2V5d29yZD5QLVZh
bHVlPC9rZXl3b3JkPjxrZXl3b3JkPkh1bWFuPC9rZXl3b3JkPjwva2V5d29yZHM+PGRhdGVzPjx5
ZWFyPjIwMDg8L3llYXI+PC9kYXRlcz48cHVibGlzaGVyPk94Zm9yZCBVbml2ZXJzaXR5IFByZXNz
IC8gVVNBPC9wdWJsaXNoZXI+PGlzYm4+MDAxNi05MDEzPC9pc2JuPjxhY2Nlc3Npb24tbnVtPjEw
NTc1NzcyNi4gTGFuZ3VhZ2U6IEVuZ2xpc2guIEVudHJ5IERhdGU6IDIwMDgwNzA0LiBSZXZpc2lv
biBEYXRlOiAyMDE1MDcxMS4gUHVibGljYXRpb24gVHlwZTogSm91cm5hbCBBcnRpY2xlPC9hY2Nl
c3Npb24tbnVtPjx1cmxzPjxyZWxhdGVkLXVybHM+PHVybD5odHRwOi8vc2VhcmNoLmVic2NvaG9z
dC5jb20vbG9naW4uYXNweD9kaXJlY3Q9dHJ1ZSZhbXA7ZGI9amxoJmFtcDtBTj0xMDU3NTc3MjYm
YW1wO3NpdGU9ZWhvc3QtbGl2ZTsgaHR0cDovL2dlcm9udG9sb2dpc3Qub3hmb3Jkam91cm5hbHMu
b3JnL2NvbnRlbnQvNDgvMS85My5mdWxsLnBkZjwvdXJsPjwvcmVsYXRlZC11cmxzPjwvdXJscz48
cmVtb3RlLWRhdGFiYXNlLW5hbWU+amxoPC9yZW1vdGUtZGF0YWJhc2UtbmFtZT48cmVtb3RlLWRh
dGFiYXNlLXByb3ZpZGVyPkVCU0NPaG9zdDwvcmVtb3RlLWRhdGFiYXNlLXByb3ZpZGVyPjxyZXNl
YXJjaC1ub3Rlcz5PcmlnaW5hbGx5IGluY2x1ZGVkIGJ5IFBGIGFuZCBTT0QgYnV0IHN1YnNlcXVl
bnRseSBleGNsdWRlZCBvbiAzcmQgb3BpbmlvbjwvcmVzZWFyY2gtbm90ZXM+PC9yZWNvcmQ+PC9D
aXRlPjwvRW5kTm90ZT5=
</w:fldData>
              </w:fldChar>
            </w:r>
            <w:r w:rsidRPr="000F45C2">
              <w:rPr>
                <w:sz w:val="22"/>
                <w:szCs w:val="22"/>
              </w:rPr>
              <w:instrText xml:space="preserve"> ADDIN EN.CITE </w:instrText>
            </w:r>
            <w:r w:rsidRPr="000F45C2">
              <w:rPr>
                <w:sz w:val="22"/>
                <w:szCs w:val="22"/>
              </w:rPr>
              <w:fldChar w:fldCharType="begin">
                <w:fldData xml:space="preserve">PEVuZE5vdGU+PENpdGU+PEF1dGhvcj5TaGVuPC9BdXRob3I+PFllYXI+MjAwODwvWWVhcj48UmVj
TnVtPjc1PC9SZWNOdW0+PERpc3BsYXlUZXh0PihTaGVuIGV0IGFsLiwgMjAwOCk8L0Rpc3BsYXlU
ZXh0PjxyZWNvcmQ+PHJlYy1udW1iZXI+NzU8L3JlYy1udW1iZXI+PGZvcmVpZ24ta2V5cz48a2V5
IGFwcD0iRU4iIGRiLWlkPSJ3ZHRlZHRwcnB2enp3MWVzc2F4djVhNWlzZWRyc3N0dzB0MDAiIHRp
bWVzdGFtcD0iMTQ2NTQwNTY3MiI+NzU8L2tleT48L2ZvcmVpZ24ta2V5cz48cmVmLXR5cGUgbmFt
ZT0iSm91cm5hbCBBcnRpY2xlIj4xNzwvcmVmLXR5cGU+PGNvbnRyaWJ1dG9ycz48YXV0aG9ycz48
YXV0aG9yPlNoZW4sIEMuOyA8L2F1dGhvcj48YXV0aG9yPlNteWVyLCBNLiBBLjsgPC9hdXRob3I+
PGF1dGhvcj5NYWhvbmV5LCBLLiBKLjsgPC9hdXRob3I+PGF1dGhvcj5Mb3VnaGxpbiwgRC4gTS47
IDwvYXV0aG9yPjxhdXRob3I+U2ltb24tUnVzaW5vd2l0eiwgTC47IDwvYXV0aG9yPjxhdXRob3I+
TWFob25leSwgRS4gSy48L2F1dGhvcj48L2F1dGhvcnM+PC9jb250cmlidXRvcnM+PGF1dGgtYWRk
cmVzcz5HcmFkdWF0ZSBTY2hvb2wgb2YgU29jaWFsIFdvcmssIDMwNCBNY0d1aW5uIEhhbGwsIEJv
c3RvbiBDb2xsZWdlLCBDaGVzdG51dCBIaWxsLCBNQSAwMjQ2Ny4gc2hlbmNAYmMuZWR1LjwvYXV0
aC1hZGRyZXNzPjx0aXRsZXM+PHRpdGxlPkRvZXMgbWVudGFsIGlsbG5lc3MgYWZmZWN0IGNvbnN1
bWVyIGRpcmVjdGlvbiBvZiBjb21tdW5pdHktYmFzZWQgY2FyZT8gTGVzc29ucyBmcm9tIHRoZSBB
cmthbnNhcyBDYXNoIGFuZCBDb3Vuc2VsaW5nIHByb2dyYW08L3RpdGxlPjxzZWNvbmRhcnktdGl0
bGU+R2Vyb250b2xvZ2lzdDwvc2Vjb25kYXJ5LXRpdGxlPjwvdGl0bGVzPjxwZXJpb2RpY2FsPjxm
dWxsLXRpdGxlPkdlcm9udG9sb2dpc3Q8L2Z1bGwtdGl0bGU+PC9wZXJpb2RpY2FsPjxwYWdlcz45
My0xMDQgMTJwPC9wYWdlcz48dm9sdW1lPjQ4PC92b2x1bWU+PG51bWJlcj4xPC9udW1iZXI+PGtl
eXdvcmRzPjxrZXl3b3JkPkNvbW11bml0eSBNZW50YWwgSGVhbHRoIFNlcnZpY2VzIC0tIEFkbWlu
aXN0cmF0aW9uPC9rZXl3b3JkPjxrZXl3b3JkPkNvbnN1bWVyIFBhcnRpY2lwYXRpb248L2tleXdv
cmQ+PGtleXdvcmQ+UGF0aWVudCBTYXRpc2ZhY3Rpb248L2tleXdvcmQ+PGtleXdvcmQ+QXJrYW5z
YXM8L2tleXdvcmQ+PGtleXdvcmQ+Q2hpIFNxdWFyZSBUZXN0PC9rZXl3b3JkPjxrZXl3b3JkPkRl
c2NyaXB0aXZlIFN0YXRpc3RpY3M8L2tleXdvcmQ+PGtleXdvcmQ+RmluYW5jaWFsIE1hbmFnZW1l
bnQ8L2tleXdvcmQ+PGtleXdvcmQ+RnVuZGluZyBTb3VyY2U8L2tleXdvcmQ+PGtleXdvcmQ+TWVk
aWNhaWQ8L2tleXdvcmQ+PGtleXdvcmQ+T2RkcyBSYXRpbzwva2V5d29yZD48a2V5d29yZD5QLVZh
bHVlPC9rZXl3b3JkPjxrZXl3b3JkPkh1bWFuPC9rZXl3b3JkPjwva2V5d29yZHM+PGRhdGVzPjx5
ZWFyPjIwMDg8L3llYXI+PC9kYXRlcz48cHVibGlzaGVyPk94Zm9yZCBVbml2ZXJzaXR5IFByZXNz
IC8gVVNBPC9wdWJsaXNoZXI+PGlzYm4+MDAxNi05MDEzPC9pc2JuPjxhY2Nlc3Npb24tbnVtPjEw
NTc1NzcyNi4gTGFuZ3VhZ2U6IEVuZ2xpc2guIEVudHJ5IERhdGU6IDIwMDgwNzA0LiBSZXZpc2lv
biBEYXRlOiAyMDE1MDcxMS4gUHVibGljYXRpb24gVHlwZTogSm91cm5hbCBBcnRpY2xlPC9hY2Nl
c3Npb24tbnVtPjx1cmxzPjxyZWxhdGVkLXVybHM+PHVybD5odHRwOi8vc2VhcmNoLmVic2NvaG9z
dC5jb20vbG9naW4uYXNweD9kaXJlY3Q9dHJ1ZSZhbXA7ZGI9amxoJmFtcDtBTj0xMDU3NTc3MjYm
YW1wO3NpdGU9ZWhvc3QtbGl2ZTsgaHR0cDovL2dlcm9udG9sb2dpc3Qub3hmb3Jkam91cm5hbHMu
b3JnL2NvbnRlbnQvNDgvMS85My5mdWxsLnBkZjwvdXJsPjwvcmVsYXRlZC11cmxzPjwvdXJscz48
cmVtb3RlLWRhdGFiYXNlLW5hbWU+amxoPC9yZW1vdGUtZGF0YWJhc2UtbmFtZT48cmVtb3RlLWRh
dGFiYXNlLXByb3ZpZGVyPkVCU0NPaG9zdDwvcmVtb3RlLWRhdGFiYXNlLXByb3ZpZGVyPjxyZXNl
YXJjaC1ub3Rlcz5PcmlnaW5hbGx5IGluY2x1ZGVkIGJ5IFBGIGFuZCBTT0QgYnV0IHN1YnNlcXVl
bnRseSBleGNsdWRlZCBvbiAzcmQgb3BpbmlvbjwvcmVzZWFyY2gtbm90ZXM+PC9yZWNvcmQ+PC9D
aXRlPjwvRW5kTm90ZT5=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Shen et al., 2008)</w:t>
            </w:r>
            <w:r w:rsidRPr="000F45C2">
              <w:rPr>
                <w:sz w:val="22"/>
                <w:szCs w:val="22"/>
              </w:rPr>
              <w:fldChar w:fldCharType="end"/>
            </w:r>
          </w:p>
        </w:tc>
        <w:tc>
          <w:tcPr>
            <w:tcW w:w="6542" w:type="dxa"/>
          </w:tcPr>
          <w:p w:rsidR="00C7700E" w:rsidRPr="000F45C2" w:rsidRDefault="00BE4CE9" w:rsidP="00BE4CE9">
            <w:pPr>
              <w:pStyle w:val="Default"/>
              <w:rPr>
                <w:sz w:val="22"/>
                <w:szCs w:val="22"/>
              </w:rPr>
            </w:pPr>
            <w:r w:rsidRPr="000F45C2">
              <w:rPr>
                <w:sz w:val="22"/>
                <w:szCs w:val="22"/>
              </w:rPr>
              <w:t xml:space="preserve">Population – This paper focuses on the ‘Cash and Counseling’ older population only. While the current study identifies those that had mental illness and those that did not, there </w:t>
            </w:r>
            <w:r w:rsidR="0042039A" w:rsidRPr="000F45C2">
              <w:rPr>
                <w:sz w:val="22"/>
                <w:szCs w:val="22"/>
              </w:rPr>
              <w:t>was</w:t>
            </w:r>
            <w:r w:rsidRPr="000F45C2">
              <w:rPr>
                <w:sz w:val="22"/>
                <w:szCs w:val="22"/>
              </w:rPr>
              <w:t xml:space="preserve"> no way of know if the 'non-mentally ill' had any other disabilities which may confound the findings.</w:t>
            </w:r>
          </w:p>
        </w:tc>
      </w:tr>
      <w:tr w:rsidR="00C7700E" w:rsidRPr="000F45C2" w:rsidTr="00F73713">
        <w:trPr>
          <w:trHeight w:val="147"/>
        </w:trPr>
        <w:tc>
          <w:tcPr>
            <w:tcW w:w="2376" w:type="dxa"/>
          </w:tcPr>
          <w:p w:rsidR="00C7700E" w:rsidRPr="000F45C2" w:rsidRDefault="00BE4CE9" w:rsidP="00432DA6">
            <w:pPr>
              <w:pStyle w:val="Default"/>
              <w:rPr>
                <w:sz w:val="22"/>
                <w:szCs w:val="22"/>
              </w:rPr>
            </w:pPr>
            <w:r w:rsidRPr="000F45C2">
              <w:rPr>
                <w:sz w:val="22"/>
                <w:szCs w:val="22"/>
              </w:rPr>
              <w:fldChar w:fldCharType="begin">
                <w:fldData xml:space="preserve">PEVuZE5vdGU+PENpdGU+PEF1dGhvcj5TaW1vbi1SdXNpbm93aXR6PC9BdXRob3I+PFllYXI+MjAw
MDwvWWVhcj48UmVjTnVtPjIwNjwvUmVjTnVtPjxEaXNwbGF5VGV4dD4oTG9yaSBTaW1vbi1SdXNp
bm93aXR6LCBCb2NobmlhaywgTWFob25leSwgTWFya3MsICZhbXA7IEhlY2h0LCAyMDAwKTwvRGlz
cGxheVRleHQ+PHJlY29yZD48cmVjLW51bWJlcj4yMDY8L3JlYy1udW1iZXI+PGZvcmVpZ24ta2V5
cz48a2V5IGFwcD0iRU4iIGRiLWlkPSJ0NWQwdGYyczJyd2RkcWVzNXhjdnd4MDJkOXMyc3dhenp4
d3QiIHRpbWVzdGFtcD0iMTQ5OTM1MjEyNSI+MjA2PC9rZXk+PC9mb3JlaWduLWtleXM+PHJlZi10
eXBlIG5hbWU9IkpvdXJuYWwgQXJ0aWNsZSI+MTc8L3JlZi10eXBlPjxjb250cmlidXRvcnM+PGF1
dGhvcnM+PGF1dGhvcj5TaW1vbi1SdXNpbm93aXR6LCBMb3JpPC9hdXRob3I+PGF1dGhvcj5Cb2No
bmlhaywgQW5uZSBNYXJpZTwvYXV0aG9yPjxhdXRob3I+TWFob25leSwgS2V2aW4gSi48L2F1dGhv
cj48YXV0aG9yPk1hcmtzLCBMb3JpIE4uPC9hdXRob3I+PGF1dGhvcj5IZWNodCwgRHVueWE8L2F1
dGhvcj48L2F1dGhvcnM+PC9jb250cmlidXRvcnM+PHRpdGxlcz48dGl0bGU+SW1wbGVtZW50YXRp
b24gaXNzdWVzIGZvciBjb25zdW1lci1kaXJlY3RlZCBwcm9ncmFtczogQSBzdXJ2ZXkgb2YgcG9s
aWN5IGV4cGVydHM8L3RpdGxlPjxzZWNvbmRhcnktdGl0bGU+R2VuZXJhdGlvbnM8L3NlY29uZGFy
eS10aXRsZT48c2hvcnQtdGl0bGU+SW1wbGVtZW50YXRpb24gaXNzdWVzIGZvciBjb25zdW1lci1k
aXJlY3RlZCBwcm9ncmFtczogQSBzdXJ2ZXkgb2YgcG9saWN5IGV4cGVydHM8L3Nob3J0LXRpdGxl
PjwvdGl0bGVzPjxwZXJpb2RpY2FsPjxmdWxsLXRpdGxlPkdlbmVyYXRpb25zPC9mdWxsLXRpdGxl
PjwvcGVyaW9kaWNhbD48cGFnZXM+MzQtNDA8L3BhZ2VzPjx2b2x1bWU+MjQ8L3ZvbHVtZT48bnVt
YmVyPjM8L251bWJlcj48a2V5d29yZHM+PGtleXdvcmQ+Q0FSRTwva2V5d29yZD48a2V5d29yZD5H
RVJPTlRPTE9HWTwva2V5d29yZD48a2V5d29yZD5PbGRlciBwZW9wbGU8L2tleXdvcmQ+PGtleXdv
cmQ+Q29uc3VtZXJpc208L2tleXdvcmQ+PGtleXdvcmQ+Q29uc3VtZXJzPC9rZXl3b3JkPjxrZXl3
b3JkPlBvbGljeSBtYWtpbmc8L2tleXdvcmQ+PGtleXdvcmQ+UG9sbHMgJmFtcDsgc3VydmV5czwv
a2V5d29yZD48a2V5d29yZD5Mb25nIHRlcm0gaGVhbHRoIGNhcmU8L2tleXdvcmQ+PC9rZXl3b3Jk
cz48ZGF0ZXM+PHllYXI+MjAwMDwveWVhcj48L2RhdGVzPjxpc2JuPjA3MzgtNzgwNjwvaXNibj48
dXJscz48cmVsYXRlZC11cmxzPjx1cmw+aHR0cDovL251aW0uc3VtbW9uLnNlcmlhbHNzb2x1dGlv
bnMuY29tLzIuMC4wL2xpbmsvMC9lTHZIQ1hNd3RWMU5iOU13R0xhcUhTWWtoTmo0S2h1U0Q5TXVW
VkFjTzNHQ3hLR1VqaUZZaDJnUjNTbHk0a1JVcFdtVnBNRFA1X1ZIMGc4NGxBT1hxSElpTjdLZi1Q
M3ctenhHaUhvdlhXZHZUWEI1cXJid3dwU0pJRXU0VFBKUVJoR1lsekROT2RlODJxdnJZRHFpZDJf
cHROTnBpSU9idHY4NjhkQUdVNi1JdFA4dy1XMm4wQUNfQVFKd0JSREE5U0FZYVBYZmhTVVlGVDA5
ekZxQ1FkV2JhX0tsWTZ4YUpwdGFyY3F3MWF0MS1TUFQtLThyclIxc0RnTXd3ay1OTzJzSzN6UVQy
ZGtySTJxUGt4emZEdDRQSjNlOTIxR3ZfNjdScjFJNUhVQko0WHhXaGZmTG56TjlyR3l2elVTX1dT
cHBXVEhmclVHNEVkLVd0anJ0d3lhX0xjcTVCdVBIMFU0S3c5M0FUV2tfd0d0c19iOVotamdzd3p4
MGctMTEybkN0TFI3cDFxSnJzNkhHZkJ2eHAxMWg3VDJEMTVZaGFyVWdKU2tZNlIzZFM2VzJ2cEN6
dEg2ZEZjNlhNUmgyaUE1Vm5laHdQRzNOdTFJWDB0cXU5aFYzUXhQRkpWcFhmX1ZpdE1jeWVZZ2Uy
RkFEOXcwb1RsQW5LMDdSOFkwdHBqaEY1NGFhamI5bTMzTlJadmdTTnczTGN2NElmZHFGRGpiUXdR
QWRfQWQwY0FPZFY3aVBEWER3TXNjR09OZ0M1ekVhWHcwbmcydkhucl9ockFpaDNJSGdWWHA1a0F0
Zkhacmd1NEl6UHlJMGhZdndBaG1teENPcFN6M2hFNXBBcEowRUlxT2NTZmpBZlRlbFQ5QjlvVmdh
UmEzWm5QSVp3dEx6cGNnNUF5YzBZbUVRSkVsSUJJdGttaE5Ha2p6dm9yTm1MR09ScUZ4ZldsY3hl
SngtQ0dITjlsMzdpVlV4dUY1Z2RUZ051dWpDREg2OE1qb3RzUmRYWHV6cXFzMklRbGdReFBXdnVv
dWU3ajFHQ1dPTU0tai1ZbnZTMnZ0N0tPa2ljc2hqQXl1eHI2UWw2dWVIZFgyRzdobWxCNVhoTzBk
SGRibk9YcUNqWWoxYl9BWmpLYXdsPC91cmw+PC9yZWxhdGVkLXVybHM+PC91cmxzPjwvcmVjb3Jk
PjwvQ2l0ZT48L0VuZE5vdGU+
</w:fldData>
              </w:fldChar>
            </w:r>
            <w:r w:rsidR="00432DA6">
              <w:rPr>
                <w:sz w:val="22"/>
                <w:szCs w:val="22"/>
              </w:rPr>
              <w:instrText xml:space="preserve"> ADDIN EN.CITE </w:instrText>
            </w:r>
            <w:r w:rsidR="00432DA6">
              <w:rPr>
                <w:sz w:val="22"/>
                <w:szCs w:val="22"/>
              </w:rPr>
              <w:fldChar w:fldCharType="begin">
                <w:fldData xml:space="preserve">PEVuZE5vdGU+PENpdGU+PEF1dGhvcj5TaW1vbi1SdXNpbm93aXR6PC9BdXRob3I+PFllYXI+MjAw
MDwvWWVhcj48UmVjTnVtPjIwNjwvUmVjTnVtPjxEaXNwbGF5VGV4dD4oTG9yaSBTaW1vbi1SdXNp
bm93aXR6LCBCb2NobmlhaywgTWFob25leSwgTWFya3MsICZhbXA7IEhlY2h0LCAyMDAwKTwvRGlz
cGxheVRleHQ+PHJlY29yZD48cmVjLW51bWJlcj4yMDY8L3JlYy1udW1iZXI+PGZvcmVpZ24ta2V5
cz48a2V5IGFwcD0iRU4iIGRiLWlkPSJ0NWQwdGYyczJyd2RkcWVzNXhjdnd4MDJkOXMyc3dhenp4
d3QiIHRpbWVzdGFtcD0iMTQ5OTM1MjEyNSI+MjA2PC9rZXk+PC9mb3JlaWduLWtleXM+PHJlZi10
eXBlIG5hbWU9IkpvdXJuYWwgQXJ0aWNsZSI+MTc8L3JlZi10eXBlPjxjb250cmlidXRvcnM+PGF1
dGhvcnM+PGF1dGhvcj5TaW1vbi1SdXNpbm93aXR6LCBMb3JpPC9hdXRob3I+PGF1dGhvcj5Cb2No
bmlhaywgQW5uZSBNYXJpZTwvYXV0aG9yPjxhdXRob3I+TWFob25leSwgS2V2aW4gSi48L2F1dGhv
cj48YXV0aG9yPk1hcmtzLCBMb3JpIE4uPC9hdXRob3I+PGF1dGhvcj5IZWNodCwgRHVueWE8L2F1
dGhvcj48L2F1dGhvcnM+PC9jb250cmlidXRvcnM+PHRpdGxlcz48dGl0bGU+SW1wbGVtZW50YXRp
b24gaXNzdWVzIGZvciBjb25zdW1lci1kaXJlY3RlZCBwcm9ncmFtczogQSBzdXJ2ZXkgb2YgcG9s
aWN5IGV4cGVydHM8L3RpdGxlPjxzZWNvbmRhcnktdGl0bGU+R2VuZXJhdGlvbnM8L3NlY29uZGFy
eS10aXRsZT48c2hvcnQtdGl0bGU+SW1wbGVtZW50YXRpb24gaXNzdWVzIGZvciBjb25zdW1lci1k
aXJlY3RlZCBwcm9ncmFtczogQSBzdXJ2ZXkgb2YgcG9saWN5IGV4cGVydHM8L3Nob3J0LXRpdGxl
PjwvdGl0bGVzPjxwZXJpb2RpY2FsPjxmdWxsLXRpdGxlPkdlbmVyYXRpb25zPC9mdWxsLXRpdGxl
PjwvcGVyaW9kaWNhbD48cGFnZXM+MzQtNDA8L3BhZ2VzPjx2b2x1bWU+MjQ8L3ZvbHVtZT48bnVt
YmVyPjM8L251bWJlcj48a2V5d29yZHM+PGtleXdvcmQ+Q0FSRTwva2V5d29yZD48a2V5d29yZD5H
RVJPTlRPTE9HWTwva2V5d29yZD48a2V5d29yZD5PbGRlciBwZW9wbGU8L2tleXdvcmQ+PGtleXdv
cmQ+Q29uc3VtZXJpc208L2tleXdvcmQ+PGtleXdvcmQ+Q29uc3VtZXJzPC9rZXl3b3JkPjxrZXl3
b3JkPlBvbGljeSBtYWtpbmc8L2tleXdvcmQ+PGtleXdvcmQ+UG9sbHMgJmFtcDsgc3VydmV5czwv
a2V5d29yZD48a2V5d29yZD5Mb25nIHRlcm0gaGVhbHRoIGNhcmU8L2tleXdvcmQ+PC9rZXl3b3Jk
cz48ZGF0ZXM+PHllYXI+MjAwMDwveWVhcj48L2RhdGVzPjxpc2JuPjA3MzgtNzgwNjwvaXNibj48
dXJscz48cmVsYXRlZC11cmxzPjx1cmw+aHR0cDovL251aW0uc3VtbW9uLnNlcmlhbHNzb2x1dGlv
bnMuY29tLzIuMC4wL2xpbmsvMC9lTHZIQ1hNd3RWMU5iOU13R0xhcUhTWWtoTmo0S2h1U0Q5TXVW
VkFjTzNHQ3hLR1VqaUZZaDJnUjNTbHk0a1JVcFdtVnBNRFA1X1ZIMGc4NGxBT1hxSElpTjdLZi1Q
M3ctenhHaUhvdlhXZHZUWEI1cXJid3dwU0pJRXU0VFBKUVJoR1lsekROT2RlODJxdnJZRHFpZDJf
cHROTnBpSU9idHY4NjhkQUdVNi1JdFA4dy1XMm4wQUNfQVFKd0JSREE5U0FZYVBYZmhTVVlGVDA5
ekZxQ1FkV2JhX0tsWTZ4YUpwdGFyY3F3MWF0MS1TUFQtLThyclIxc0RnTXd3ay1OTzJzSzN6UVQy
ZGtySTJxUGt4emZEdDRQSjNlOTIxR3ZfNjdScjFJNUhVQko0WHhXaGZmTG56TjlyR3l2elVTX1dT
cHBXVEhmclVHNEVkLVd0anJ0d3lhX0xjcTVCdVBIMFU0S3c5M0FUV2tfd0d0c19iOVotamdzd3p4
MGctMTEybkN0TFI3cDFxSnJzNkhHZkJ2eHAxMWg3VDJEMTVZaGFyVWdKU2tZNlIzZFM2VzJ2cEN6
dEg2ZEZjNlhNUmgyaUE1Vm5laHdQRzNOdTFJWDB0cXU5aFYzUXhQRkpWcFhmX1ZpdE1jeWVZZ2Uy
RkFEOXcwb1RsQW5LMDdSOFkwdHBqaEY1NGFhamI5bTMzTlJadmdTTnczTGN2NElmZHFGRGpiUXdR
QWRfQWQwY0FPZFY3aVBEWER3TXNjR09OZ0M1ekVhWHcwbmcydkhucl9ockFpaDNJSGdWWHA1a0F0
Zkhacmd1NEl6UHlJMGhZdndBaG1teENPcFN6M2hFNXBBcEowRUlxT2NTZmpBZlRlbFQ5QjlvVmdh
UmEzWm5QSVp3dEx6cGNnNUF5YzBZbUVRSkVsSUJJdGttaE5Ha2p6dm9yTm1MR09ScUZ4ZldsY3hl
SngtQ0dITjlsMzdpVlV4dUY1Z2RUZ051dWpDREg2OE1qb3RzUmRYWHV6cXFzMklRbGdReFBXdnVv
dWU3ajFHQ1dPTU0tai1ZbnZTMnZ0N0tPa2ljc2hqQXl1eHI2UWw2dWVIZFgyRzdobWxCNVhoTzBk
SGRibk9YcUNqWWoxYl9BWmpLYXdsPC91cmw+PC9yZWxhdGVkLXVybHM+PC91cmxzPjwvcmVjb3Jk
PjwvQ2l0ZT48L0VuZE5vdGU+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00C907E9" w:rsidRPr="000F45C2">
              <w:rPr>
                <w:noProof/>
                <w:sz w:val="22"/>
                <w:szCs w:val="22"/>
              </w:rPr>
              <w:t>(Lori Simon-Rusinowitz, Bochniak, Mahoney, Marks, &amp; Hecht, 2000)</w:t>
            </w:r>
            <w:r w:rsidRPr="000F45C2">
              <w:rPr>
                <w:sz w:val="22"/>
                <w:szCs w:val="22"/>
              </w:rPr>
              <w:fldChar w:fldCharType="end"/>
            </w:r>
          </w:p>
        </w:tc>
        <w:tc>
          <w:tcPr>
            <w:tcW w:w="6542" w:type="dxa"/>
          </w:tcPr>
          <w:p w:rsidR="00BE4CE9" w:rsidRPr="000F45C2" w:rsidRDefault="00BE4CE9" w:rsidP="00BE4CE9">
            <w:pPr>
              <w:autoSpaceDE w:val="0"/>
              <w:autoSpaceDN w:val="0"/>
              <w:adjustRightInd w:val="0"/>
              <w:rPr>
                <w:rFonts w:ascii="Georgia" w:hAnsi="Georgia"/>
                <w:sz w:val="22"/>
                <w:szCs w:val="22"/>
                <w:lang w:val="en-IE"/>
              </w:rPr>
            </w:pPr>
            <w:r w:rsidRPr="000F45C2">
              <w:rPr>
                <w:rFonts w:ascii="Georgia" w:hAnsi="Georgia"/>
                <w:sz w:val="22"/>
                <w:szCs w:val="22"/>
              </w:rPr>
              <w:t xml:space="preserve">Empirical Data - </w:t>
            </w:r>
            <w:r w:rsidRPr="000F45C2">
              <w:rPr>
                <w:rFonts w:ascii="Georgia" w:hAnsi="Georgia"/>
                <w:sz w:val="22"/>
                <w:szCs w:val="22"/>
                <w:lang w:val="en-IE"/>
              </w:rPr>
              <w:t xml:space="preserve">This </w:t>
            </w:r>
            <w:r w:rsidR="0042039A" w:rsidRPr="000F45C2">
              <w:rPr>
                <w:rFonts w:ascii="Georgia" w:hAnsi="Georgia"/>
                <w:sz w:val="22"/>
                <w:szCs w:val="22"/>
                <w:lang w:val="en-IE"/>
              </w:rPr>
              <w:t>was</w:t>
            </w:r>
            <w:r w:rsidRPr="000F45C2">
              <w:rPr>
                <w:rFonts w:ascii="Georgia" w:hAnsi="Georgia"/>
                <w:sz w:val="22"/>
                <w:szCs w:val="22"/>
                <w:lang w:val="en-IE"/>
              </w:rPr>
              <w:t xml:space="preserve"> a pre implementation study to inform design of Cash &amp; Counseling study. This study </w:t>
            </w:r>
            <w:r w:rsidR="0042039A" w:rsidRPr="000F45C2">
              <w:rPr>
                <w:rFonts w:ascii="Georgia" w:hAnsi="Georgia"/>
                <w:sz w:val="22"/>
                <w:szCs w:val="22"/>
                <w:lang w:val="en-IE"/>
              </w:rPr>
              <w:t>was</w:t>
            </w:r>
            <w:r w:rsidRPr="000F45C2">
              <w:rPr>
                <w:rFonts w:ascii="Georgia" w:hAnsi="Georgia"/>
                <w:sz w:val="22"/>
                <w:szCs w:val="22"/>
                <w:lang w:val="en-IE"/>
              </w:rPr>
              <w:t xml:space="preserve"> about experts perceptions of potential barriers to implementation. </w:t>
            </w:r>
          </w:p>
          <w:p w:rsidR="00C7700E" w:rsidRPr="000F45C2" w:rsidRDefault="00C7700E" w:rsidP="00635851">
            <w:pPr>
              <w:pStyle w:val="Default"/>
              <w:rPr>
                <w:sz w:val="22"/>
                <w:szCs w:val="22"/>
              </w:rPr>
            </w:pPr>
          </w:p>
        </w:tc>
      </w:tr>
      <w:tr w:rsidR="00C7700E" w:rsidRPr="000F45C2" w:rsidTr="00F73713">
        <w:trPr>
          <w:trHeight w:val="147"/>
        </w:trPr>
        <w:tc>
          <w:tcPr>
            <w:tcW w:w="2376" w:type="dxa"/>
          </w:tcPr>
          <w:p w:rsidR="00C7700E" w:rsidRPr="000F45C2" w:rsidRDefault="00BE4CE9" w:rsidP="00BE4CE9">
            <w:pPr>
              <w:pStyle w:val="Default"/>
              <w:rPr>
                <w:sz w:val="22"/>
                <w:szCs w:val="22"/>
              </w:rPr>
            </w:pPr>
            <w:r w:rsidRPr="000F45C2">
              <w:rPr>
                <w:sz w:val="22"/>
                <w:szCs w:val="22"/>
              </w:rPr>
              <w:fldChar w:fldCharType="begin"/>
            </w:r>
            <w:r w:rsidRPr="000F45C2">
              <w:rPr>
                <w:sz w:val="22"/>
                <w:szCs w:val="22"/>
              </w:rPr>
              <w:instrText xml:space="preserve"> ADDIN EN.CITE &lt;EndNote&gt;&lt;Cite&gt;&lt;Author&gt;Simon-Rusinowitz&lt;/Author&gt;&lt;Year&gt;2005&lt;/Year&gt;&lt;RecNum&gt;167&lt;/RecNum&gt;&lt;DisplayText&gt;(Lori  Simon-Rusinowitz, Mahoney, Loughlin, &amp;amp; Sadler, 2005)&lt;/DisplayText&gt;&lt;record&gt;&lt;rec-number&gt;167&lt;/rec-number&gt;&lt;foreign-keys&gt;&lt;key app="EN" db-id="wdtedtprpvzzw1essaxv5a5isedrsstw0t00" timestamp="1471345433"&gt;167&lt;/key&gt;&lt;/foreign-keys&gt;&lt;ref-type name="Journal Article"&gt;17&lt;/ref-type&gt;&lt;contributors&gt;&lt;authors&gt;&lt;author&gt;Simon-Rusinowitz, Lori &lt;/author&gt;&lt;author&gt;Mahoney, K. J.&lt;/author&gt;&lt;author&gt;Loughlin, D. M.&lt;/author&gt;&lt;author&gt;Sadler, M. D.&lt;/author&gt;&lt;/authors&gt;&lt;/contributors&gt;&lt;auth-address&gt;University of Maryland, Center on Aging, 2360 HHP Bldg., College Park, MD 20742, United States; Boston College, Graduate School of Social Work, McGuinn Hall, 140 Commonwealth Avenue, Chestnut Hill, MA 02467-3807, United States; University of Maryland, Center on Aging, 1240E HHP Bldg., College Park, MD 20742, United States&lt;/auth-address&gt;&lt;titles&gt;&lt;title&gt;Paying family caregivers: An effective policy option in the Arkansas Cash and Counseling Demonstration and Evaluation&lt;/title&gt;&lt;secondary-title&gt;Marriage and Family Review&lt;/secondary-title&gt;&lt;/titles&gt;&lt;periodical&gt;&lt;full-title&gt;Marriage and Family Review&lt;/full-title&gt;&lt;/periodical&gt;&lt;pages&gt;83-105&lt;/pages&gt;&lt;volume&gt;37&lt;/volume&gt;&lt;number&gt;1-2&lt;/number&gt;&lt;keywords&gt;&lt;keyword&gt;Consumer direction&lt;/keyword&gt;&lt;keyword&gt;Paying family caregivers&lt;/keyword&gt;&lt;/keywords&gt;&lt;dates&gt;&lt;year&gt;2005&lt;/year&gt;&lt;/dates&gt;&lt;work-type&gt;Review&lt;/work-type&gt;&lt;urls&gt;&lt;related-urls&gt;&lt;url&gt;http://www.scopus.com/inward/record.url?eid=2-s2.0-21644484811&amp;amp;partnerID=40&amp;amp;md5=9d40a9d4762dcf6cf0f8358442a2989b&lt;/url&gt;&lt;/related-urls&gt;&lt;/urls&gt;&lt;electronic-resource-num&gt;10.1300/J002v37n01_07&lt;/electronic-resource-num&gt;&lt;remote-database-name&gt;Scopus&lt;/remote-database-name&gt;&lt;/record&gt;&lt;/Cite&gt;&lt;/EndNote&gt;</w:instrText>
            </w:r>
            <w:r w:rsidRPr="000F45C2">
              <w:rPr>
                <w:sz w:val="22"/>
                <w:szCs w:val="22"/>
              </w:rPr>
              <w:fldChar w:fldCharType="separate"/>
            </w:r>
            <w:r w:rsidRPr="000F45C2">
              <w:rPr>
                <w:noProof/>
                <w:sz w:val="22"/>
                <w:szCs w:val="22"/>
              </w:rPr>
              <w:t>(Lori  Simon-Rusinowitz, Mahoney, Loughlin, &amp; Sadler, 2005)</w:t>
            </w:r>
            <w:r w:rsidRPr="000F45C2">
              <w:rPr>
                <w:sz w:val="22"/>
                <w:szCs w:val="22"/>
              </w:rPr>
              <w:fldChar w:fldCharType="end"/>
            </w:r>
          </w:p>
        </w:tc>
        <w:tc>
          <w:tcPr>
            <w:tcW w:w="6542" w:type="dxa"/>
          </w:tcPr>
          <w:p w:rsidR="00C7700E" w:rsidRPr="000F45C2" w:rsidRDefault="00BE4CE9" w:rsidP="00BE4CE9">
            <w:pPr>
              <w:pStyle w:val="Default"/>
              <w:rPr>
                <w:sz w:val="22"/>
                <w:szCs w:val="22"/>
              </w:rPr>
            </w:pPr>
            <w:r w:rsidRPr="000F45C2">
              <w:rPr>
                <w:sz w:val="22"/>
                <w:szCs w:val="22"/>
              </w:rPr>
              <w:t>Outcome - The main focus of this paper are the  health and satisfaction outcomes in relation to paid relative vs paid non-relative, not for the PwD</w:t>
            </w:r>
          </w:p>
        </w:tc>
      </w:tr>
      <w:tr w:rsidR="00C7700E" w:rsidRPr="000F45C2" w:rsidTr="00F73713">
        <w:trPr>
          <w:trHeight w:val="147"/>
        </w:trPr>
        <w:tc>
          <w:tcPr>
            <w:tcW w:w="2376" w:type="dxa"/>
          </w:tcPr>
          <w:p w:rsidR="00C7700E" w:rsidRPr="000F45C2" w:rsidRDefault="00BE4CE9" w:rsidP="00432DA6">
            <w:pPr>
              <w:pStyle w:val="Default"/>
              <w:rPr>
                <w:sz w:val="22"/>
                <w:szCs w:val="22"/>
              </w:rPr>
            </w:pPr>
            <w:r w:rsidRPr="000F45C2">
              <w:rPr>
                <w:sz w:val="22"/>
                <w:szCs w:val="22"/>
              </w:rPr>
              <w:fldChar w:fldCharType="begin">
                <w:fldData xml:space="preserve">PEVuZE5vdGU+PENpdGU+PEF1dGhvcj5TaW1vbi1SdXNpbm93aXR6PC9BdXRob3I+PFllYXI+MjAw
NTwvWWVhcj48UmVjTnVtPjIwODwvUmVjTnVtPjxEaXNwbGF5VGV4dD4oTG9yaSBTaW1vbi1SdXNp
bm93aXR6LCBNYWhvbmV5LCBNYXJrcywgWmFjaGFyaWFzLCAmYW1wOyBMb3VnaGxpbiwgMjAwNSk8
L0Rpc3BsYXlUZXh0PjxyZWNvcmQ+PHJlYy1udW1iZXI+MjA4PC9yZWMtbnVtYmVyPjxmb3JlaWdu
LWtleXM+PGtleSBhcHA9IkVOIiBkYi1pZD0idDVkMHRmMnMycndkZHFlczV4Y3Z3eDAyZDlzMnN3
YXp6eHd0IiB0aW1lc3RhbXA9IjE0OTkzNTIxMjUiPjIwODwva2V5PjwvZm9yZWlnbi1rZXlzPjxy
ZWYtdHlwZSBuYW1lPSJKb3VybmFsIEFydGljbGUiPjE3PC9yZWYtdHlwZT48Y29udHJpYnV0b3Jz
PjxhdXRob3JzPjxhdXRob3I+U2ltb24tUnVzaW5vd2l0eiwgTG9yaTwvYXV0aG9yPjxhdXRob3I+
TWFob25leSwgSy4gSi48L2F1dGhvcj48YXV0aG9yPk1hcmtzLCBMLiBOLjwvYXV0aG9yPjxhdXRo
b3I+WmFjaGFyaWFzLCBCLiBMLjwvYXV0aG9yPjxhdXRob3I+TG91Z2hsaW4sIEQuIE0uPC9hdXRo
b3I+PC9hdXRob3JzPjwvY29udHJpYnV0b3JzPjxhdXRoLWFkZHJlc3M+UmVzZWFyY2ggRGlyZWN0
b3IsIENhc2ggYW5kIENvdW5zZWxpbmcsIFVuaXZlcnNpdHkgb2YgTWFyeWxhbmQgQ2VudGVyIG9u
IEFnaW5nLCAyMTYzIEhIUCBCdWlsZGluZywgQ29sbGVnZSBQYXJrLCBNRCAyMDc0MiBMQVNSQHVt
ZC5lZHU8L2F1dGgtYWRkcmVzcz48dGl0bGVzPjx0aXRsZT5UaGUgQ2FzaCBhbmQgQ291bnNlbGlu
ZyBEZW1vbnN0cmF0aW9uIGFuZCBFdmFsdWF0aW9uOiBmb2N1cyBncm91cHMgaW5mb3JtIGRlc2ln
biBvZiBhIGNvbnN1bWVyLWRpcmVjdGVkIGNhc2ggb3B0aW9uPC90aXRsZT48c2Vjb25kYXJ5LXRp
dGxlPkNhcmUgTWFuYWdlbWVudCBKb3VybmFsczwvc2Vjb25kYXJ5LXRpdGxlPjxzaG9ydC10aXRs
ZT5UaGUgQ2FzaCBhbmQgQ291bnNlbGluZyBEZW1vbnN0cmF0aW9uIGFuZCBFdmFsdWF0aW9uOiBm
b2N1cyBncm91cHMgaW5mb3JtIGRlc2lnbiBvZiBhIGNvbnN1bWVyLWRpcmVjdGVkIGNhc2ggb3B0
aW9uPC9zaG9ydC10aXRsZT48L3RpdGxlcz48cGVyaW9kaWNhbD48ZnVsbC10aXRsZT5DYXJlIE1h
bmFnZW1lbnQgSm91cm5hbHM8L2Z1bGwtdGl0bGU+PC9wZXJpb2RpY2FsPjxwYWdlcz41Ni02NSAx
MHA8L3BhZ2VzPjx2b2x1bWU+Njwvdm9sdW1lPjxudW1iZXI+MjwvbnVtYmVyPjxrZXl3b3Jkcz48
a2V5d29yZD5Db25zdW1lciBBdHRpdHVkZXMgLS0gRXZhbHVhdGlvbjwva2V5d29yZD48a2V5d29y
ZD5Db3Vuc2VsaW5nPC9rZXl3b3JkPjxrZXl3b3JkPkRlY2lzaW9uIE1ha2luZywgUGF0aWVudDwv
a2V5d29yZD48a2V5d29yZD5EaXNhYmxlZDwva2V5d29yZD48a2V5d29yZD5IZWFsdGggU2Vydmlj
ZXMgUHVyY2hhc2luZzwva2V5d29yZD48a2V5d29yZD5BZHVsdDwva2V5d29yZD48a2V5d29yZD5B
Z2UgRmFjdG9yczwva2V5d29yZD48a2V5d29yZD5BZ2VkPC9rZXl3b3JkPjxrZXl3b3JkPkFya2Fu
c2FzPC9rZXl3b3JkPjxrZXl3b3JkPkF1ZGlvcmVjb3JkaW5nPC9rZXl3b3JkPjxrZXl3b3JkPkNv
bW11bmljYXRpb248L2tleXdvcmQ+PGtleXdvcmQ+RmVtYWxlPC9rZXl3b3JkPjxrZXl3b3JkPkZs
b3JpZGE8L2tleXdvcmQ+PGtleXdvcmQ+Rm9jdXMgR3JvdXBzPC9rZXl3b3JkPjxrZXl3b3JkPkZ1
bmRpbmcgU291cmNlPC9rZXl3b3JkPjxrZXl3b3JkPk1hbGU8L2tleXdvcmQ+PGtleXdvcmQ+TWVk
aWNhaWQ8L2tleXdvcmQ+PGtleXdvcmQ+TWlkZGxlIEFnZTwva2V5d29yZD48a2V5d29yZD5OZXcg
SmVyc2V5PC9rZXl3b3JkPjxrZXl3b3JkPk5ldyBZb3JrPC9rZXl3b3JkPjxrZXl3b3JkPlBlcnNv
bm5lbCBTZWxlY3Rpb248L2tleXdvcmQ+PGtleXdvcmQ+UHJvZ3JhbSBEZXZlbG9wbWVudDwva2V5
d29yZD48a2V5d29yZD5RdWFsaXRhdGl2ZSBTdHVkaWVzPC9rZXl3b3JkPjxrZXl3b3JkPlJhY2Ug
RmFjdG9yczwva2V5d29yZD48a2V5d29yZD5SZXNlYXJjaCBTdWJqZWN0IFJlY3J1aXRtZW50PC9r
ZXl3b3JkPjxrZXl3b3JkPlRoZW1hdGljIEFuYWx5c2lzPC9rZXl3b3JkPjxrZXl3b3JkPlZpZGVv
cmVjb3JkaW5nPC9rZXl3b3JkPjxrZXl3b3JkPkh1bWFuPC9rZXl3b3JkPjwva2V5d29yZHM+PGRh
dGVzPjx5ZWFyPjIwMDU8L3llYXI+PHB1Yi1kYXRlcz48ZGF0ZT5TdW1tZXIyMDA1PC9kYXRlPjwv
cHViLWRhdGVzPjwvZGF0ZXM+PGlzYm4+MTUyMS0wOTg3PC9pc2JuPjxhY2Nlc3Npb24tbnVtPjEw
NjQwODY2MC4gTGFuZ3VhZ2U6IEVuZ2xpc2guIEVudHJ5IERhdGU6IDIwMDYwMzE3LiBSZXZpc2lv
biBEYXRlOiAyMDE1MDgyMC4gUHVibGljYXRpb24gVHlwZTogSm91cm5hbCBBcnRpY2xlPC9hY2Nl
c3Npb24tbnVtPjx1cmxzPjxyZWxhdGVkLXVybHM+PHVybD5odHRwOi8vc2VhcmNoLmVic2NvaG9z
dC5jb20vbG9naW4uYXNweD9kaXJlY3Q9dHJ1ZSZhbXA7ZGI9amxoJmFtcDtBTj0xMDY0MDg2NjAm
YW1wO3NpdGU9ZWhvc3QtbGl2ZTwvdXJsPjwvcmVsYXRlZC11cmxzPjwvdXJscz48cmVtb3RlLWRh
dGFiYXNlLW5hbWU+amxoPC9yZW1vdGUtZGF0YWJhc2UtbmFtZT48cmVtb3RlLWRhdGFiYXNlLXBy
b3ZpZGVyPkVCU0NPaG9zdDwvcmVtb3RlLWRhdGFiYXNlLXByb3ZpZGVyPjwvcmVjb3JkPjwvQ2l0
ZT48L0VuZE5vdGU+AG==
</w:fldData>
              </w:fldChar>
            </w:r>
            <w:r w:rsidR="00432DA6">
              <w:rPr>
                <w:sz w:val="22"/>
                <w:szCs w:val="22"/>
              </w:rPr>
              <w:instrText xml:space="preserve"> ADDIN EN.CITE </w:instrText>
            </w:r>
            <w:r w:rsidR="00432DA6">
              <w:rPr>
                <w:sz w:val="22"/>
                <w:szCs w:val="22"/>
              </w:rPr>
              <w:fldChar w:fldCharType="begin">
                <w:fldData xml:space="preserve">PEVuZE5vdGU+PENpdGU+PEF1dGhvcj5TaW1vbi1SdXNpbm93aXR6PC9BdXRob3I+PFllYXI+MjAw
NTwvWWVhcj48UmVjTnVtPjIwODwvUmVjTnVtPjxEaXNwbGF5VGV4dD4oTG9yaSBTaW1vbi1SdXNp
bm93aXR6LCBNYWhvbmV5LCBNYXJrcywgWmFjaGFyaWFzLCAmYW1wOyBMb3VnaGxpbiwgMjAwNSk8
L0Rpc3BsYXlUZXh0PjxyZWNvcmQ+PHJlYy1udW1iZXI+MjA4PC9yZWMtbnVtYmVyPjxmb3JlaWdu
LWtleXM+PGtleSBhcHA9IkVOIiBkYi1pZD0idDVkMHRmMnMycndkZHFlczV4Y3Z3eDAyZDlzMnN3
YXp6eHd0IiB0aW1lc3RhbXA9IjE0OTkzNTIxMjUiPjIwODwva2V5PjwvZm9yZWlnbi1rZXlzPjxy
ZWYtdHlwZSBuYW1lPSJKb3VybmFsIEFydGljbGUiPjE3PC9yZWYtdHlwZT48Y29udHJpYnV0b3Jz
PjxhdXRob3JzPjxhdXRob3I+U2ltb24tUnVzaW5vd2l0eiwgTG9yaTwvYXV0aG9yPjxhdXRob3I+
TWFob25leSwgSy4gSi48L2F1dGhvcj48YXV0aG9yPk1hcmtzLCBMLiBOLjwvYXV0aG9yPjxhdXRo
b3I+WmFjaGFyaWFzLCBCLiBMLjwvYXV0aG9yPjxhdXRob3I+TG91Z2hsaW4sIEQuIE0uPC9hdXRo
b3I+PC9hdXRob3JzPjwvY29udHJpYnV0b3JzPjxhdXRoLWFkZHJlc3M+UmVzZWFyY2ggRGlyZWN0
b3IsIENhc2ggYW5kIENvdW5zZWxpbmcsIFVuaXZlcnNpdHkgb2YgTWFyeWxhbmQgQ2VudGVyIG9u
IEFnaW5nLCAyMTYzIEhIUCBCdWlsZGluZywgQ29sbGVnZSBQYXJrLCBNRCAyMDc0MiBMQVNSQHVt
ZC5lZHU8L2F1dGgtYWRkcmVzcz48dGl0bGVzPjx0aXRsZT5UaGUgQ2FzaCBhbmQgQ291bnNlbGlu
ZyBEZW1vbnN0cmF0aW9uIGFuZCBFdmFsdWF0aW9uOiBmb2N1cyBncm91cHMgaW5mb3JtIGRlc2ln
biBvZiBhIGNvbnN1bWVyLWRpcmVjdGVkIGNhc2ggb3B0aW9uPC90aXRsZT48c2Vjb25kYXJ5LXRp
dGxlPkNhcmUgTWFuYWdlbWVudCBKb3VybmFsczwvc2Vjb25kYXJ5LXRpdGxlPjxzaG9ydC10aXRs
ZT5UaGUgQ2FzaCBhbmQgQ291bnNlbGluZyBEZW1vbnN0cmF0aW9uIGFuZCBFdmFsdWF0aW9uOiBm
b2N1cyBncm91cHMgaW5mb3JtIGRlc2lnbiBvZiBhIGNvbnN1bWVyLWRpcmVjdGVkIGNhc2ggb3B0
aW9uPC9zaG9ydC10aXRsZT48L3RpdGxlcz48cGVyaW9kaWNhbD48ZnVsbC10aXRsZT5DYXJlIE1h
bmFnZW1lbnQgSm91cm5hbHM8L2Z1bGwtdGl0bGU+PC9wZXJpb2RpY2FsPjxwYWdlcz41Ni02NSAx
MHA8L3BhZ2VzPjx2b2x1bWU+Njwvdm9sdW1lPjxudW1iZXI+MjwvbnVtYmVyPjxrZXl3b3Jkcz48
a2V5d29yZD5Db25zdW1lciBBdHRpdHVkZXMgLS0gRXZhbHVhdGlvbjwva2V5d29yZD48a2V5d29y
ZD5Db3Vuc2VsaW5nPC9rZXl3b3JkPjxrZXl3b3JkPkRlY2lzaW9uIE1ha2luZywgUGF0aWVudDwv
a2V5d29yZD48a2V5d29yZD5EaXNhYmxlZDwva2V5d29yZD48a2V5d29yZD5IZWFsdGggU2Vydmlj
ZXMgUHVyY2hhc2luZzwva2V5d29yZD48a2V5d29yZD5BZHVsdDwva2V5d29yZD48a2V5d29yZD5B
Z2UgRmFjdG9yczwva2V5d29yZD48a2V5d29yZD5BZ2VkPC9rZXl3b3JkPjxrZXl3b3JkPkFya2Fu
c2FzPC9rZXl3b3JkPjxrZXl3b3JkPkF1ZGlvcmVjb3JkaW5nPC9rZXl3b3JkPjxrZXl3b3JkPkNv
bW11bmljYXRpb248L2tleXdvcmQ+PGtleXdvcmQ+RmVtYWxlPC9rZXl3b3JkPjxrZXl3b3JkPkZs
b3JpZGE8L2tleXdvcmQ+PGtleXdvcmQ+Rm9jdXMgR3JvdXBzPC9rZXl3b3JkPjxrZXl3b3JkPkZ1
bmRpbmcgU291cmNlPC9rZXl3b3JkPjxrZXl3b3JkPk1hbGU8L2tleXdvcmQ+PGtleXdvcmQ+TWVk
aWNhaWQ8L2tleXdvcmQ+PGtleXdvcmQ+TWlkZGxlIEFnZTwva2V5d29yZD48a2V5d29yZD5OZXcg
SmVyc2V5PC9rZXl3b3JkPjxrZXl3b3JkPk5ldyBZb3JrPC9rZXl3b3JkPjxrZXl3b3JkPlBlcnNv
bm5lbCBTZWxlY3Rpb248L2tleXdvcmQ+PGtleXdvcmQ+UHJvZ3JhbSBEZXZlbG9wbWVudDwva2V5
d29yZD48a2V5d29yZD5RdWFsaXRhdGl2ZSBTdHVkaWVzPC9rZXl3b3JkPjxrZXl3b3JkPlJhY2Ug
RmFjdG9yczwva2V5d29yZD48a2V5d29yZD5SZXNlYXJjaCBTdWJqZWN0IFJlY3J1aXRtZW50PC9r
ZXl3b3JkPjxrZXl3b3JkPlRoZW1hdGljIEFuYWx5c2lzPC9rZXl3b3JkPjxrZXl3b3JkPlZpZGVv
cmVjb3JkaW5nPC9rZXl3b3JkPjxrZXl3b3JkPkh1bWFuPC9rZXl3b3JkPjwva2V5d29yZHM+PGRh
dGVzPjx5ZWFyPjIwMDU8L3llYXI+PHB1Yi1kYXRlcz48ZGF0ZT5TdW1tZXIyMDA1PC9kYXRlPjwv
cHViLWRhdGVzPjwvZGF0ZXM+PGlzYm4+MTUyMS0wOTg3PC9pc2JuPjxhY2Nlc3Npb24tbnVtPjEw
NjQwODY2MC4gTGFuZ3VhZ2U6IEVuZ2xpc2guIEVudHJ5IERhdGU6IDIwMDYwMzE3LiBSZXZpc2lv
biBEYXRlOiAyMDE1MDgyMC4gUHVibGljYXRpb24gVHlwZTogSm91cm5hbCBBcnRpY2xlPC9hY2Nl
c3Npb24tbnVtPjx1cmxzPjxyZWxhdGVkLXVybHM+PHVybD5odHRwOi8vc2VhcmNoLmVic2NvaG9z
dC5jb20vbG9naW4uYXNweD9kaXJlY3Q9dHJ1ZSZhbXA7ZGI9amxoJmFtcDtBTj0xMDY0MDg2NjAm
YW1wO3NpdGU9ZWhvc3QtbGl2ZTwvdXJsPjwvcmVsYXRlZC11cmxzPjwvdXJscz48cmVtb3RlLWRh
dGFiYXNlLW5hbWU+amxoPC9yZW1vdGUtZGF0YWJhc2UtbmFtZT48cmVtb3RlLWRhdGFiYXNlLXBy
b3ZpZGVyPkVCU0NPaG9zdDwvcmVtb3RlLWRhdGFiYXNlLXByb3ZpZGVyPjwvcmVjb3JkPjwvQ2l0
ZT48L0VuZE5vdGU+AG==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 xml:space="preserve">(Lori Simon-Rusinowitz, </w:t>
            </w:r>
            <w:r w:rsidRPr="000F45C2">
              <w:rPr>
                <w:noProof/>
                <w:sz w:val="22"/>
                <w:szCs w:val="22"/>
              </w:rPr>
              <w:lastRenderedPageBreak/>
              <w:t>Mahoney, Marks, Zacharias, &amp; Loughlin, 2005)</w:t>
            </w:r>
            <w:r w:rsidRPr="000F45C2">
              <w:rPr>
                <w:sz w:val="22"/>
                <w:szCs w:val="22"/>
              </w:rPr>
              <w:fldChar w:fldCharType="end"/>
            </w:r>
          </w:p>
        </w:tc>
        <w:tc>
          <w:tcPr>
            <w:tcW w:w="6542" w:type="dxa"/>
          </w:tcPr>
          <w:p w:rsidR="00C7700E" w:rsidRPr="000F45C2" w:rsidRDefault="00BE4CE9" w:rsidP="00635851">
            <w:pPr>
              <w:pStyle w:val="Default"/>
              <w:rPr>
                <w:sz w:val="22"/>
                <w:szCs w:val="22"/>
              </w:rPr>
            </w:pPr>
            <w:r w:rsidRPr="000F45C2">
              <w:rPr>
                <w:sz w:val="22"/>
                <w:szCs w:val="22"/>
              </w:rPr>
              <w:lastRenderedPageBreak/>
              <w:t xml:space="preserve">Intervention – This </w:t>
            </w:r>
            <w:r w:rsidR="0042039A" w:rsidRPr="000F45C2">
              <w:rPr>
                <w:sz w:val="22"/>
                <w:szCs w:val="22"/>
              </w:rPr>
              <w:t>was</w:t>
            </w:r>
            <w:r w:rsidRPr="000F45C2">
              <w:rPr>
                <w:sz w:val="22"/>
                <w:szCs w:val="22"/>
              </w:rPr>
              <w:t xml:space="preserve"> a pre-implementation study focusing on consumer preferences</w:t>
            </w:r>
          </w:p>
        </w:tc>
      </w:tr>
      <w:tr w:rsidR="00C7700E" w:rsidRPr="000F45C2" w:rsidTr="00F73713">
        <w:trPr>
          <w:trHeight w:val="147"/>
        </w:trPr>
        <w:tc>
          <w:tcPr>
            <w:tcW w:w="2376" w:type="dxa"/>
          </w:tcPr>
          <w:p w:rsidR="00C7700E" w:rsidRPr="000F45C2" w:rsidRDefault="00C907E9" w:rsidP="00432DA6">
            <w:pPr>
              <w:pStyle w:val="Default"/>
              <w:rPr>
                <w:sz w:val="22"/>
                <w:szCs w:val="22"/>
              </w:rPr>
            </w:pPr>
            <w:r w:rsidRPr="000F45C2">
              <w:rPr>
                <w:sz w:val="22"/>
                <w:szCs w:val="22"/>
              </w:rPr>
              <w:lastRenderedPageBreak/>
              <w:fldChar w:fldCharType="begin">
                <w:fldData xml:space="preserve">PEVuZE5vdGU+PENpdGU+PEF1dGhvcj5TaW1vbi1SdXNpbm93aXR6PC9BdXRob3I+PFllYXI+MjAw
MTwvWWVhcj48UmVjTnVtPjIwOTwvUmVjTnVtPjxEaXNwbGF5VGV4dD4oTG9yaSBTaW1vbi1SdXNp
bm93aXR6IGV0IGFsLiwgMjAwMSk8L0Rpc3BsYXlUZXh0PjxyZWNvcmQ+PHJlYy1udW1iZXI+MjA5
PC9yZWMtbnVtYmVyPjxmb3JlaWduLWtleXM+PGtleSBhcHA9IkVOIiBkYi1pZD0idDVkMHRmMnMy
cndkZHFlczV4Y3Z3eDAyZDlzMnN3YXp6eHd0IiB0aW1lc3RhbXA9IjE0OTkzNTIxMjUiPjIwOTwv
a2V5PjwvZm9yZWlnbi1rZXlzPjxyZWYtdHlwZSBuYW1lPSJKb3VybmFsIEFydGljbGUiPjE3PC9y
ZWYtdHlwZT48Y29udHJpYnV0b3JzPjxhdXRob3JzPjxhdXRob3I+U2ltb24tUnVzaW5vd2l0eiwg
TG9yaTwvYXV0aG9yPjxhdXRob3I+TWFob25leSwgSy4gSi48L2F1dGhvcj48YXV0aG9yPlNob29w
LCBELiBNLjwvYXV0aG9yPjxhdXRob3I+RGVzbW9uZCwgUy4gTS48L2F1dGhvcj48YXV0aG9yPlNx
dWlsbGFjZSwgTS4gUi48L2F1dGhvcj48YXV0aG9yPlNvd2VycywgSi4gQS48L2F1dGhvcj48L2F1
dGhvcnM+PC9jb250cmlidXRvcnM+PHRpdGxlcz48dGl0bGU+Q29uc3VtZXIgYW5kIHN1cnJvZ2F0
ZSBwcmVmZXJlbmNlcyBmb3IgYSBjYXNoIG9wdGlvbiB2ZXJzdXMgdHJhZGl0aW9uYWwgc2Vydmlj
ZXM6IEZsb3JpZGEgYWR1bHRzIHdpdGggZGV2ZWxvcG1lbnRhbCBkaXNhYmlsaXRpZXM8L3RpdGxl
PjxzZWNvbmRhcnktdGl0bGU+TWVudGFsIFJldGFyZGF0aW9uPC9zZWNvbmRhcnktdGl0bGU+PHNo
b3J0LXRpdGxlPkNvbnN1bWVyIGFuZCBzdXJyb2dhdGUgcHJlZmVyZW5jZXMgZm9yIGEgY2FzaCBv
cHRpb24gdmVyc3VzIHRyYWRpdGlvbmFsIHNlcnZpY2VzOiBGbG9yaWRhIGFkdWx0cyB3aXRoIGRl
dmVsb3BtZW50YWwgZGlzYWJpbGl0aWVzPC9zaG9ydC10aXRsZT48L3RpdGxlcz48cGVyaW9kaWNh
bD48ZnVsbC10aXRsZT5NZW50YWwgUmV0YXJkYXRpb248L2Z1bGwtdGl0bGU+PC9wZXJpb2RpY2Fs
PjxwYWdlcz44Ny0xMDM8L3BhZ2VzPjx2b2x1bWU+Mzk8L3ZvbHVtZT48bnVtYmVyPjI8L251bWJl
cj48a2V5d29yZHM+PGtleXdvcmQ+Y29uc3VtZXIgcHJlZmVyZW5jZXMgJmFtcDsgc2F0aXNmYWN0
aW9uPC9rZXl3b3JkPjxrZXl3b3JkPmNhc2ggb3B0aW9uIHZzIHRyYWRpdGlvbmFsIHNlcnZpY2Vz
PC9rZXl3b3JkPjxrZXl3b3JkPmRldmVsb3BtZW50YWwgZGlzYWJpbGl0eSBhc3Npc3RhbmNlPC9r
ZXl3b3JkPjxrZXl3b3JkPmNvc3QgY29udHJvbDwva2V5d29yZD48a2V5d29yZD5kaXNhYmxlZCBj
b21tdW5pdHk8L2tleXdvcmQ+PGtleXdvcmQ+cG9saWN5PC9rZXl3b3JkPjxrZXl3b3JkPkNhc2gg
JmFtcDsgQ291bnNlbGluZyBEZW1vbnN0cmF0aW9uICZhbXA7IEV2YWx1YXRpb248L2tleXdvcmQ+
PGtleXdvcmQ+Q29uc3VtZXIgQXR0aXR1ZGVzPC9rZXl3b3JkPjxrZXl3b3JkPkNvbnN1bWVyIFNh
dGlzZmFjdGlvbjwva2V5d29yZD48a2V5d29yZD5Db3N0cyBhbmQgQ29zdCBBbmFseXNpczwva2V5
d29yZD48a2V5d29yZD5EZXZlbG9wbWVudGFsIERpc2FiaWxpdGllczwva2V5d29yZD48a2V5d29y
ZD5EaXNhYmlsaXR5IExhd3M8L2tleXdvcmQ+PGtleXdvcmQ+SGVhbHRoIFNlcnZpY2UgTmVlZHM8
L2tleXdvcmQ+PGtleXdvcmQ+UG9saWN5IE1ha2luZzwva2V5d29yZD48L2tleXdvcmRzPjxkYXRl
cz48eWVhcj4yMDAxPC95ZWFyPjwvZGF0ZXM+PGlzYm4+MDA0Ny02NzY1PC9pc2JuPjxhY2Nlc3Np
b24tbnVtPjIwMDItMDE2NDItMDAxPC9hY2Nlc3Npb24tbnVtPjx1cmxzPjxyZWxhdGVkLXVybHM+
PHVybD5odHRwOi8vc2VhcmNoLmVic2NvaG9zdC5jb20vbG9naW4uYXNweD9kaXJlY3Q9dHJ1ZSZh
bXA7ZGI9cHN5aCZhbXA7QU49MjAwMi0wMTY0Mi0wMDEmYW1wO3NpdGU9ZWhvc3QtbGl2ZTwvdXJs
Pjx1cmw+aHR0cDovL3d3dy5hYWlkZGpvdXJuYWxzLm9yZy9kb2kvYWJzLzEwLjEzNTIvMDA0Ny02
NzY1JTI4MjAwMSUyOTAzOSUzQzAwODclM0FDQVNQRkElM0UyLjAuQ08lM0IyPC91cmw+PC9yZWxh
dGVkLXVybHM+PC91cmxzPjxlbGVjdHJvbmljLXJlc291cmNlLW51bT4xMC4xMzUyLzAwNDctNjc2
NSgyMDAxKTAzOSZsdDswMDg3OkNBU1BGQSZndDsyLjAuQ087MjwvZWxlY3Ryb25pYy1yZXNvdXJj
ZS1udW0+PHJlbW90ZS1kYXRhYmFzZS1uYW1lPnBzeWg8L3JlbW90ZS1kYXRhYmFzZS1uYW1lPjxy
ZW1vdGUtZGF0YWJhc2UtcHJvdmlkZXI+RUJTQ09ob3N0PC9yZW1vdGUtZGF0YWJhc2UtcHJvdmlk
ZXI+PC9yZWNvcmQ+PC9DaXRlPjwvRW5kTm90ZT4A
</w:fldData>
              </w:fldChar>
            </w:r>
            <w:r w:rsidR="00432DA6">
              <w:rPr>
                <w:sz w:val="22"/>
                <w:szCs w:val="22"/>
              </w:rPr>
              <w:instrText xml:space="preserve"> ADDIN EN.CITE </w:instrText>
            </w:r>
            <w:r w:rsidR="00432DA6">
              <w:rPr>
                <w:sz w:val="22"/>
                <w:szCs w:val="22"/>
              </w:rPr>
              <w:fldChar w:fldCharType="begin">
                <w:fldData xml:space="preserve">PEVuZE5vdGU+PENpdGU+PEF1dGhvcj5TaW1vbi1SdXNpbm93aXR6PC9BdXRob3I+PFllYXI+MjAw
MTwvWWVhcj48UmVjTnVtPjIwOTwvUmVjTnVtPjxEaXNwbGF5VGV4dD4oTG9yaSBTaW1vbi1SdXNp
bm93aXR6IGV0IGFsLiwgMjAwMSk8L0Rpc3BsYXlUZXh0PjxyZWNvcmQ+PHJlYy1udW1iZXI+MjA5
PC9yZWMtbnVtYmVyPjxmb3JlaWduLWtleXM+PGtleSBhcHA9IkVOIiBkYi1pZD0idDVkMHRmMnMy
cndkZHFlczV4Y3Z3eDAyZDlzMnN3YXp6eHd0IiB0aW1lc3RhbXA9IjE0OTkzNTIxMjUiPjIwOTwv
a2V5PjwvZm9yZWlnbi1rZXlzPjxyZWYtdHlwZSBuYW1lPSJKb3VybmFsIEFydGljbGUiPjE3PC9y
ZWYtdHlwZT48Y29udHJpYnV0b3JzPjxhdXRob3JzPjxhdXRob3I+U2ltb24tUnVzaW5vd2l0eiwg
TG9yaTwvYXV0aG9yPjxhdXRob3I+TWFob25leSwgSy4gSi48L2F1dGhvcj48YXV0aG9yPlNob29w
LCBELiBNLjwvYXV0aG9yPjxhdXRob3I+RGVzbW9uZCwgUy4gTS48L2F1dGhvcj48YXV0aG9yPlNx
dWlsbGFjZSwgTS4gUi48L2F1dGhvcj48YXV0aG9yPlNvd2VycywgSi4gQS48L2F1dGhvcj48L2F1
dGhvcnM+PC9jb250cmlidXRvcnM+PHRpdGxlcz48dGl0bGU+Q29uc3VtZXIgYW5kIHN1cnJvZ2F0
ZSBwcmVmZXJlbmNlcyBmb3IgYSBjYXNoIG9wdGlvbiB2ZXJzdXMgdHJhZGl0aW9uYWwgc2Vydmlj
ZXM6IEZsb3JpZGEgYWR1bHRzIHdpdGggZGV2ZWxvcG1lbnRhbCBkaXNhYmlsaXRpZXM8L3RpdGxl
PjxzZWNvbmRhcnktdGl0bGU+TWVudGFsIFJldGFyZGF0aW9uPC9zZWNvbmRhcnktdGl0bGU+PHNo
b3J0LXRpdGxlPkNvbnN1bWVyIGFuZCBzdXJyb2dhdGUgcHJlZmVyZW5jZXMgZm9yIGEgY2FzaCBv
cHRpb24gdmVyc3VzIHRyYWRpdGlvbmFsIHNlcnZpY2VzOiBGbG9yaWRhIGFkdWx0cyB3aXRoIGRl
dmVsb3BtZW50YWwgZGlzYWJpbGl0aWVzPC9zaG9ydC10aXRsZT48L3RpdGxlcz48cGVyaW9kaWNh
bD48ZnVsbC10aXRsZT5NZW50YWwgUmV0YXJkYXRpb248L2Z1bGwtdGl0bGU+PC9wZXJpb2RpY2Fs
PjxwYWdlcz44Ny0xMDM8L3BhZ2VzPjx2b2x1bWU+Mzk8L3ZvbHVtZT48bnVtYmVyPjI8L251bWJl
cj48a2V5d29yZHM+PGtleXdvcmQ+Y29uc3VtZXIgcHJlZmVyZW5jZXMgJmFtcDsgc2F0aXNmYWN0
aW9uPC9rZXl3b3JkPjxrZXl3b3JkPmNhc2ggb3B0aW9uIHZzIHRyYWRpdGlvbmFsIHNlcnZpY2Vz
PC9rZXl3b3JkPjxrZXl3b3JkPmRldmVsb3BtZW50YWwgZGlzYWJpbGl0eSBhc3Npc3RhbmNlPC9r
ZXl3b3JkPjxrZXl3b3JkPmNvc3QgY29udHJvbDwva2V5d29yZD48a2V5d29yZD5kaXNhYmxlZCBj
b21tdW5pdHk8L2tleXdvcmQ+PGtleXdvcmQ+cG9saWN5PC9rZXl3b3JkPjxrZXl3b3JkPkNhc2gg
JmFtcDsgQ291bnNlbGluZyBEZW1vbnN0cmF0aW9uICZhbXA7IEV2YWx1YXRpb248L2tleXdvcmQ+
PGtleXdvcmQ+Q29uc3VtZXIgQXR0aXR1ZGVzPC9rZXl3b3JkPjxrZXl3b3JkPkNvbnN1bWVyIFNh
dGlzZmFjdGlvbjwva2V5d29yZD48a2V5d29yZD5Db3N0cyBhbmQgQ29zdCBBbmFseXNpczwva2V5
d29yZD48a2V5d29yZD5EZXZlbG9wbWVudGFsIERpc2FiaWxpdGllczwva2V5d29yZD48a2V5d29y
ZD5EaXNhYmlsaXR5IExhd3M8L2tleXdvcmQ+PGtleXdvcmQ+SGVhbHRoIFNlcnZpY2UgTmVlZHM8
L2tleXdvcmQ+PGtleXdvcmQ+UG9saWN5IE1ha2luZzwva2V5d29yZD48L2tleXdvcmRzPjxkYXRl
cz48eWVhcj4yMDAxPC95ZWFyPjwvZGF0ZXM+PGlzYm4+MDA0Ny02NzY1PC9pc2JuPjxhY2Nlc3Np
b24tbnVtPjIwMDItMDE2NDItMDAxPC9hY2Nlc3Npb24tbnVtPjx1cmxzPjxyZWxhdGVkLXVybHM+
PHVybD5odHRwOi8vc2VhcmNoLmVic2NvaG9zdC5jb20vbG9naW4uYXNweD9kaXJlY3Q9dHJ1ZSZh
bXA7ZGI9cHN5aCZhbXA7QU49MjAwMi0wMTY0Mi0wMDEmYW1wO3NpdGU9ZWhvc3QtbGl2ZTwvdXJs
Pjx1cmw+aHR0cDovL3d3dy5hYWlkZGpvdXJuYWxzLm9yZy9kb2kvYWJzLzEwLjEzNTIvMDA0Ny02
NzY1JTI4MjAwMSUyOTAzOSUzQzAwODclM0FDQVNQRkElM0UyLjAuQ08lM0IyPC91cmw+PC9yZWxh
dGVkLXVybHM+PC91cmxzPjxlbGVjdHJvbmljLXJlc291cmNlLW51bT4xMC4xMzUyLzAwNDctNjc2
NSgyMDAxKTAzOSZsdDswMDg3OkNBU1BGQSZndDsyLjAuQ087MjwvZWxlY3Ryb25pYy1yZXNvdXJj
ZS1udW0+PHJlbW90ZS1kYXRhYmFzZS1uYW1lPnBzeWg8L3JlbW90ZS1kYXRhYmFzZS1uYW1lPjxy
ZW1vdGUtZGF0YWJhc2UtcHJvdmlkZXI+RUJTQ09ob3N0PC9yZW1vdGUtZGF0YWJhc2UtcHJvdmlk
ZXI+PC9yZWNvcmQ+PC9DaXRlPjwvRW5kTm90ZT4A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Lori Simon-Rusinowitz et al., 2001)</w:t>
            </w:r>
            <w:r w:rsidRPr="000F45C2">
              <w:rPr>
                <w:sz w:val="22"/>
                <w:szCs w:val="22"/>
              </w:rPr>
              <w:fldChar w:fldCharType="end"/>
            </w:r>
          </w:p>
        </w:tc>
        <w:tc>
          <w:tcPr>
            <w:tcW w:w="6542" w:type="dxa"/>
          </w:tcPr>
          <w:p w:rsidR="00C7700E" w:rsidRPr="000F45C2" w:rsidRDefault="00C907E9" w:rsidP="00C907E9">
            <w:pPr>
              <w:pStyle w:val="Default"/>
              <w:rPr>
                <w:sz w:val="22"/>
                <w:szCs w:val="22"/>
              </w:rPr>
            </w:pPr>
            <w:r w:rsidRPr="000F45C2">
              <w:rPr>
                <w:sz w:val="22"/>
                <w:szCs w:val="22"/>
              </w:rPr>
              <w:t xml:space="preserve">Intervention -  This </w:t>
            </w:r>
            <w:r w:rsidR="0042039A" w:rsidRPr="000F45C2">
              <w:rPr>
                <w:sz w:val="22"/>
                <w:szCs w:val="22"/>
              </w:rPr>
              <w:t>was</w:t>
            </w:r>
            <w:r w:rsidRPr="000F45C2">
              <w:rPr>
                <w:sz w:val="22"/>
                <w:szCs w:val="22"/>
              </w:rPr>
              <w:t xml:space="preserve"> a pre-implementation study focusing on potential interest in a consumer directed programme</w:t>
            </w:r>
          </w:p>
        </w:tc>
      </w:tr>
      <w:tr w:rsidR="00C7700E" w:rsidRPr="000F45C2" w:rsidTr="00F73713">
        <w:trPr>
          <w:trHeight w:val="147"/>
        </w:trPr>
        <w:tc>
          <w:tcPr>
            <w:tcW w:w="2376" w:type="dxa"/>
          </w:tcPr>
          <w:p w:rsidR="00C7700E" w:rsidRPr="000F45C2" w:rsidRDefault="00C907E9" w:rsidP="00432DA6">
            <w:pPr>
              <w:pStyle w:val="Default"/>
              <w:rPr>
                <w:sz w:val="22"/>
                <w:szCs w:val="22"/>
              </w:rPr>
            </w:pPr>
            <w:r w:rsidRPr="000F45C2">
              <w:rPr>
                <w:sz w:val="22"/>
                <w:szCs w:val="22"/>
              </w:rPr>
              <w:fldChar w:fldCharType="begin">
                <w:fldData xml:space="preserve">PEVuZE5vdGU+PENpdGU+PEF1dGhvcj5TaW1vbi1SdXNpbm93aXR6PC9BdXRob3I+PFllYXI+MjAw
MjwvWWVhcj48UmVjTnVtPjIxMDwvUmVjTnVtPjxEaXNwbGF5VGV4dD4oTG9yaSBTaW1vbi1SdXNp
bm93aXR6IGV0IGFsLiwgMjAwMik8L0Rpc3BsYXlUZXh0PjxyZWNvcmQ+PHJlYy1udW1iZXI+MjEw
PC9yZWMtbnVtYmVyPjxmb3JlaWduLWtleXM+PGtleSBhcHA9IkVOIiBkYi1pZD0idDVkMHRmMnMy
cndkZHFlczV4Y3Z3eDAyZDlzMnN3YXp6eHd0IiB0aW1lc3RhbXA9IjE0OTkzNTIxMjUiPjIxMDwv
a2V5PjwvZm9yZWlnbi1rZXlzPjxyZWYtdHlwZSBuYW1lPSJKb3VybmFsIEFydGljbGUiPjE3PC9y
ZWYtdHlwZT48Y29udHJpYnV0b3JzPjxhdXRob3JzPjxhdXRob3I+U2ltb24tUnVzaW5vd2l0eiwg
TG9yaTwvYXV0aG9yPjxhdXRob3I+TWFya3MsIExvcmkgTi48L2F1dGhvcj48YXV0aG9yPkxvdWdo
bGluLCBEYXduIE0uPC9hdXRob3I+PGF1dGhvcj5EZXNtb25kLCBTaGFyb24gTS48L2F1dGhvcj48
YXV0aG9yPk1haG9uZXksIEtldmluIEouPC9hdXRob3I+PGF1dGhvcj5aYWNoYXJpYXMsIEIuIExl
ZTwvYXV0aG9yPjxhdXRob3I+U3F1aWxsYWNlLCBNYXJpZSBSLjwvYXV0aG9yPjxhdXRob3I+QWxs
aXNvbiwgQW5uIE1hcmllPC9hdXRob3I+PC9hdXRob3JzPjwvY29udHJpYnV0b3JzPjx0aXRsZXM+
PHRpdGxlPkltcGxlbWVudGF0aW9uIElzc3VlcyBmb3IgQ29uc3VtZXItRGlyZWN0ZWQgUHJvZ3Jh
bXM6IENvbXBhcmluZyBWaWV3cyBvZiBQb2xpY3kgRXhwZXJ0cywgQ29uc3VtZXJzLCBhbmQgUmVw
cmVzZW50YXRpdmVzPC90aXRsZT48c2Vjb25kYXJ5LXRpdGxlPkpvdXJuYWwgb2YgQWdpbmcgJmFt
cDsgU29jaWFsIFBvbGljeTwvc2Vjb25kYXJ5LXRpdGxlPjxzaG9ydC10aXRsZT5JbXBsZW1lbnRh
dGlvbiBJc3N1ZXMgZm9yIENvbnN1bWVyLURpcmVjdGVkIFByb2dyYW1zOiBDb21wYXJpbmcgVmll
d3Mgb2YgUG9saWN5IEV4cGVydHMsIENvbnN1bWVycywgYW5kIFJlcHJlc2VudGF0aXZlczwvc2hv
cnQtdGl0bGU+PC90aXRsZXM+PHBlcmlvZGljYWw+PGZ1bGwtdGl0bGU+Sm91cm5hbCBvZiBBZ2lu
ZyAmYW1wOyBTb2NpYWwgUG9saWN5PC9mdWxsLXRpdGxlPjwvcGVyaW9kaWNhbD48cGFnZXM+OTUt
MTE4PC9wYWdlcz48dm9sdW1lPjE0PC92b2x1bWU+PG51bWJlcj4zLTQ8L251bWJlcj48a2V5d29y
ZHM+PGtleXdvcmQ+Y29uc3VtZXItZGlyZWN0ZWQgc2VydmljZXM8L2tleXdvcmQ+PGtleXdvcmQ+
Q29tbXVuaXR5LWJhc2VkIGxvbmctdGVybSBzZXJ2aWNlczwva2V5d29yZD48a2V5d29yZD5jYXNo
IGJlbmVmaXQ8L2tleXdvcmQ+PGtleXdvcmQ+SGVhbHRoIENhcmUgU2VydmljZXMgUG9saWN5PC9r
ZXl3b3JkPjxrZXl3b3JkPmFydGljbGU8L2tleXdvcmQ+PGtleXdvcmQ+RXZhbHVhdGlvbiBSZXNl
YXJjaDwva2V5d29yZD48a2V5d29yZD5EZWNlbnRyYWxpemF0aW9uPC9rZXl3b3JkPjxrZXl3b3Jk
PkVsZGVybHk8L2tleXdvcmQ+PGtleXdvcmQ+TG9uZyBUZXJtIENhcmU8L2tleXdvcmQ+PGtleXdv
cmQ+Q29tbXVuaXR5IFNlcnZpY2VzPC9rZXl3b3JkPjxrZXl3b3JkPkNvbnN1bWVyczwva2V5d29y
ZD48a2V5d29yZD5JbnRlcmVzdCBHcm91cHM8L2tleXdvcmQ+PGtleXdvcmQ+UG9saWN5IEltcGxl
bWVudGF0aW9uPC9rZXl3b3JkPjxrZXl3b3JkPkxvY2FsIEdvdmVybm1lbnQ8L2tleXdvcmQ+PGtl
eXdvcmQ+SGVhbHRoIFNlcnZpY2VzIGZvciB0aGUgQWdlZCAtIG9yZ2FuaXphdGlvbiAmYW1wOyBh
ZG1pbmlzdHJhdGlvbjwva2V5d29yZD48a2V5d29yZD5Mb25nLVRlcm0gQ2FyZSAtIG9yZ2FuaXph
dGlvbiAmYW1wOyBhZG1pbmlzdHJhdGlvbjwva2V5d29yZD48a2V5d29yZD5QYXRpZW50IFBhcnRp
Y2lwYXRpb24gLSBtZXRob2RzPC9rZXl3b3JkPjxrZXl3b3JkPkNvbW11bml0eS1iYXNlZCByZWhh
YmlsaXRhdGlvbjwva2V5d29yZD48a2V5d29yZD5Mb25nLXRlcm0gY2FyZSBmYWNpbGl0aWVzPC9r
ZXl3b3JkPjxrZXl3b3JkPk1hbmFnZW1lbnQ8L2tleXdvcmQ+PGtleXdvcmQ+UGxhbm5pbmc8L2tl
eXdvcmQ+PGtleXdvcmQ+UHVibGljIHBvbGljeTwva2V5d29yZD48a2V5d29yZD5Db25zdW1lciBi
ZWhhdmlvcjwva2V5d29yZD48L2tleXdvcmRzPjxkYXRlcz48eWVhcj4yMDAyPC95ZWFyPjwvZGF0
ZXM+PGlzYm4+MDg5NS05NDIwPC9pc2JuPjx1cmxzPjxyZWxhdGVkLXVybHM+PHVybD5odHRwOi8v
bnVpbS5zdW1tb24uc2VyaWFsc3NvbHV0aW9ucy5jb20vMi4wLjAvbGluay8wL2VMdkhDWE13dFYz
TmI5TXdGTGVxY1VGQ2lHX0todVFENnFVRTBqaXVHeVFPVThlMHc4UUJPakZPbHBzNFV6V2FURW02
OHVmem5qLVN0dXNrT0hDSklqdXhuTHlmX0o2ZjNfczlRbGowSVF4MjFnUUZxZ0pVNlp5cGhIT2xS
S3BobTZDUktvYm5vRkxRXzNaNk5yNzh5bjZlc010ZXo2ZmpkMjNfVmZEUUJxTEhSTnBfRUg0N0tE
VEFQVUFBcmdBQ3VQNFZEQXo3NzlJbEdCVkQ4NXNOQlFQR201dmt5OEJxTlozNVdDMFRKRGUxOVFt
THE2RmhLeldCMFlaQzJOWUVhSXo0X1JDMWp3RTFGSmt1bmVuV1JTZnVzWHl2Zkdha1N3N2VJQ2RH
WndfQXB3aS1ZVVItdVY2WWVyUEQ4N0phZE03ejZycjJqZDFSMGpuV0czTGw1MF9VdXVqOHZMQzNY
cnJxeWNoUFhmb3U3LXpZOUh4T3NLaGtITmxESE8xVzY1Z0hZTU9NdHBiemVBTzJQb1hJcnM2Mm5L
ZlQ4eU83N3Q5UklhNDZOaXgydDZPNENKa005MUIxNzZqUU5yQ1JKYkNuQlJ0OGdNVHR5MnlSTnA5
MUVWeDhSNDREeHNNRDh1QjRPc05Odnp2bm1naERCZDEtbkdPQmhUbDgzSnJCbHRYa2JJY3RhdDE5
R3lSa3YwM0xtMVc5WVRITm5wREhUdUQwMklMeUtlbnA0aGs1c2lLblBfU3ZYRldhRHFodktLdnI1
MlM5alZkcThVcGhCdlFPWHFuSDZ5ZmFvcFVhdE5JeXB4YXQxS0gxZmZzNjNBTHk2QTVTWDVDTDB5
LXo2Vm5nYW9NRWFSUW1ZWkF4TUpVenBDT01rUEZKcTJqTVdTVEF1czl5b2VaamthYzVTM2lxNW9L
bk9rWXZoRkJNWjhra3pkTkVaT3dsZWFRd2g2Um9USzVwOXByUVhNUmFxVVFuSEZub1lwVkVzZUx3
bHByenNZNUMzU2NETHdSNVk3bGdaSHNndkNtdFBubUZJcElvb0taU0tUeUZQSjNSUlBSSnVDazEy
UmkzWEc1cjZOdzMyS0dYckZSejlILW1UUzB4bklDYkFidGV0LXpVRW40SjdNSzRpR0VpRmdyZGZB
VlNjSXFrVDk1WmJMUTlrYXdqR1VyR1kxRDc4RHFUemU4R0J0aDV6Q1A4emIwOWgtU2hLWmxrX0pS
SDVLQ3BWdm90T1NoV2ktVWZLMjd4Q0E8L3VybD48L3JlbGF0ZWQtdXJscz48L3VybHM+PGVsZWN0
cm9uaWMtcmVzb3VyY2UtbnVtPjEwLjEzMDAvSjAzMXYxNG4wM18wNjwvZWxlY3Ryb25pYy1yZXNv
dXJjZS1udW0+PC9yZWNvcmQ+PC9DaXRlPjwvRW5kTm90ZT4A
</w:fldData>
              </w:fldChar>
            </w:r>
            <w:r w:rsidR="00432DA6">
              <w:rPr>
                <w:sz w:val="22"/>
                <w:szCs w:val="22"/>
              </w:rPr>
              <w:instrText xml:space="preserve"> ADDIN EN.CITE </w:instrText>
            </w:r>
            <w:r w:rsidR="00432DA6">
              <w:rPr>
                <w:sz w:val="22"/>
                <w:szCs w:val="22"/>
              </w:rPr>
              <w:fldChar w:fldCharType="begin">
                <w:fldData xml:space="preserve">PEVuZE5vdGU+PENpdGU+PEF1dGhvcj5TaW1vbi1SdXNpbm93aXR6PC9BdXRob3I+PFllYXI+MjAw
MjwvWWVhcj48UmVjTnVtPjIxMDwvUmVjTnVtPjxEaXNwbGF5VGV4dD4oTG9yaSBTaW1vbi1SdXNp
bm93aXR6IGV0IGFsLiwgMjAwMik8L0Rpc3BsYXlUZXh0PjxyZWNvcmQ+PHJlYy1udW1iZXI+MjEw
PC9yZWMtbnVtYmVyPjxmb3JlaWduLWtleXM+PGtleSBhcHA9IkVOIiBkYi1pZD0idDVkMHRmMnMy
cndkZHFlczV4Y3Z3eDAyZDlzMnN3YXp6eHd0IiB0aW1lc3RhbXA9IjE0OTkzNTIxMjUiPjIxMDwv
a2V5PjwvZm9yZWlnbi1rZXlzPjxyZWYtdHlwZSBuYW1lPSJKb3VybmFsIEFydGljbGUiPjE3PC9y
ZWYtdHlwZT48Y29udHJpYnV0b3JzPjxhdXRob3JzPjxhdXRob3I+U2ltb24tUnVzaW5vd2l0eiwg
TG9yaTwvYXV0aG9yPjxhdXRob3I+TWFya3MsIExvcmkgTi48L2F1dGhvcj48YXV0aG9yPkxvdWdo
bGluLCBEYXduIE0uPC9hdXRob3I+PGF1dGhvcj5EZXNtb25kLCBTaGFyb24gTS48L2F1dGhvcj48
YXV0aG9yPk1haG9uZXksIEtldmluIEouPC9hdXRob3I+PGF1dGhvcj5aYWNoYXJpYXMsIEIuIExl
ZTwvYXV0aG9yPjxhdXRob3I+U3F1aWxsYWNlLCBNYXJpZSBSLjwvYXV0aG9yPjxhdXRob3I+QWxs
aXNvbiwgQW5uIE1hcmllPC9hdXRob3I+PC9hdXRob3JzPjwvY29udHJpYnV0b3JzPjx0aXRsZXM+
PHRpdGxlPkltcGxlbWVudGF0aW9uIElzc3VlcyBmb3IgQ29uc3VtZXItRGlyZWN0ZWQgUHJvZ3Jh
bXM6IENvbXBhcmluZyBWaWV3cyBvZiBQb2xpY3kgRXhwZXJ0cywgQ29uc3VtZXJzLCBhbmQgUmVw
cmVzZW50YXRpdmVzPC90aXRsZT48c2Vjb25kYXJ5LXRpdGxlPkpvdXJuYWwgb2YgQWdpbmcgJmFt
cDsgU29jaWFsIFBvbGljeTwvc2Vjb25kYXJ5LXRpdGxlPjxzaG9ydC10aXRsZT5JbXBsZW1lbnRh
dGlvbiBJc3N1ZXMgZm9yIENvbnN1bWVyLURpcmVjdGVkIFByb2dyYW1zOiBDb21wYXJpbmcgVmll
d3Mgb2YgUG9saWN5IEV4cGVydHMsIENvbnN1bWVycywgYW5kIFJlcHJlc2VudGF0aXZlczwvc2hv
cnQtdGl0bGU+PC90aXRsZXM+PHBlcmlvZGljYWw+PGZ1bGwtdGl0bGU+Sm91cm5hbCBvZiBBZ2lu
ZyAmYW1wOyBTb2NpYWwgUG9saWN5PC9mdWxsLXRpdGxlPjwvcGVyaW9kaWNhbD48cGFnZXM+OTUt
MTE4PC9wYWdlcz48dm9sdW1lPjE0PC92b2x1bWU+PG51bWJlcj4zLTQ8L251bWJlcj48a2V5d29y
ZHM+PGtleXdvcmQ+Y29uc3VtZXItZGlyZWN0ZWQgc2VydmljZXM8L2tleXdvcmQ+PGtleXdvcmQ+
Q29tbXVuaXR5LWJhc2VkIGxvbmctdGVybSBzZXJ2aWNlczwva2V5d29yZD48a2V5d29yZD5jYXNo
IGJlbmVmaXQ8L2tleXdvcmQ+PGtleXdvcmQ+SGVhbHRoIENhcmUgU2VydmljZXMgUG9saWN5PC9r
ZXl3b3JkPjxrZXl3b3JkPmFydGljbGU8L2tleXdvcmQ+PGtleXdvcmQ+RXZhbHVhdGlvbiBSZXNl
YXJjaDwva2V5d29yZD48a2V5d29yZD5EZWNlbnRyYWxpemF0aW9uPC9rZXl3b3JkPjxrZXl3b3Jk
PkVsZGVybHk8L2tleXdvcmQ+PGtleXdvcmQ+TG9uZyBUZXJtIENhcmU8L2tleXdvcmQ+PGtleXdv
cmQ+Q29tbXVuaXR5IFNlcnZpY2VzPC9rZXl3b3JkPjxrZXl3b3JkPkNvbnN1bWVyczwva2V5d29y
ZD48a2V5d29yZD5JbnRlcmVzdCBHcm91cHM8L2tleXdvcmQ+PGtleXdvcmQ+UG9saWN5IEltcGxl
bWVudGF0aW9uPC9rZXl3b3JkPjxrZXl3b3JkPkxvY2FsIEdvdmVybm1lbnQ8L2tleXdvcmQ+PGtl
eXdvcmQ+SGVhbHRoIFNlcnZpY2VzIGZvciB0aGUgQWdlZCAtIG9yZ2FuaXphdGlvbiAmYW1wOyBh
ZG1pbmlzdHJhdGlvbjwva2V5d29yZD48a2V5d29yZD5Mb25nLVRlcm0gQ2FyZSAtIG9yZ2FuaXph
dGlvbiAmYW1wOyBhZG1pbmlzdHJhdGlvbjwva2V5d29yZD48a2V5d29yZD5QYXRpZW50IFBhcnRp
Y2lwYXRpb24gLSBtZXRob2RzPC9rZXl3b3JkPjxrZXl3b3JkPkNvbW11bml0eS1iYXNlZCByZWhh
YmlsaXRhdGlvbjwva2V5d29yZD48a2V5d29yZD5Mb25nLXRlcm0gY2FyZSBmYWNpbGl0aWVzPC9r
ZXl3b3JkPjxrZXl3b3JkPk1hbmFnZW1lbnQ8L2tleXdvcmQ+PGtleXdvcmQ+UGxhbm5pbmc8L2tl
eXdvcmQ+PGtleXdvcmQ+UHVibGljIHBvbGljeTwva2V5d29yZD48a2V5d29yZD5Db25zdW1lciBi
ZWhhdmlvcjwva2V5d29yZD48L2tleXdvcmRzPjxkYXRlcz48eWVhcj4yMDAyPC95ZWFyPjwvZGF0
ZXM+PGlzYm4+MDg5NS05NDIwPC9pc2JuPjx1cmxzPjxyZWxhdGVkLXVybHM+PHVybD5odHRwOi8v
bnVpbS5zdW1tb24uc2VyaWFsc3NvbHV0aW9ucy5jb20vMi4wLjAvbGluay8wL2VMdkhDWE13dFYz
TmI5TXdGTGVxY1VGQ2lHX0todVFENnFVRTBqaXVHeVFPVThlMHc4UUJPakZPbHBzNFV6V2FURW02
OHVmem5qLVN0dXNrT0hDSklqdXhuTHlmX0o2ZjNfczlRbGowSVF4MjFnUUZxZ0pVNlp5cGhIT2xS
S3BobTZDUktvYm5vRkxRXzNaNk5yNzh5bjZlc010ZXo2ZmpkMjNfVmZEUUJxTEhSTnBfRUg0N0tE
VEFQVUFBcmdBQ3VQNFZEQXo3NzlJbEdCVkQ4NXNOQlFQR201dmt5OEJxTlozNVdDMFRKRGUxOVFt
THE2RmhLeldCMFlaQzJOWUVhSXo0X1JDMWp3RTFGSmt1bmVuV1JTZnVzWHl2Zkdha1N3N2VJQ2RH
WndfQXB3aS1ZVVItdVY2WWVyUEQ4N0phZE03ejZycjJqZDFSMGpuV0czTGw1MF9VdXVqOHZMQzNY
cnJxeWNoUFhmb3U3LXpZOUh4T3NLaGtITmxESE8xVzY1Z0hZTU9NdHBiemVBTzJQb1hJcnM2Mm5L
ZlQ4eU83N3Q5UklhNDZOaXgydDZPNENKa005MUIxNzZqUU5yQ1JKYkNuQlJ0OGdNVHR5MnlSTnA5
MUVWeDhSNDREeHNNRDh1QjRPc05Odnp2bm1naERCZDEtbkdPQmhUbDgzSnJCbHRYa2JJY3RhdDE5
R3lSa3YwM0xtMVc5WVRITm5wREhUdUQwMklMeUtlbnA0aGs1c2lLblBfU3ZYRldhRHFodktLdnI1
MlM5alZkcThVcGhCdlFPWHFuSDZ5ZmFvcFVhdE5JeXB4YXQxS0gxZmZzNjNBTHk2QTVTWDVDTDB5
LXo2Vm5nYW9NRWFSUW1ZWkF4TUpVenBDT01rUEZKcTJqTVdTVEF1czl5b2VaamthYzVTM2lxNW9L
bk9rWXZoRkJNWjhra3pkTkVaT3dsZWFRd2g2Um9USzVwOXByUVhNUmFxVVFuSEZub1lwVkVzZUx3
bHByenNZNUMzU2NETHdSNVk3bGdaSHNndkNtdFBubUZJcElvb0taU0tUeUZQSjNSUlBSSnVDazEy
UmkzWEc1cjZOdzMyS0dYckZSejlILW1UUzB4bklDYkFidGV0LXpVRW40SjdNSzRpR0VpRmdyZGZB
VlNjSXFrVDk1WmJMUTlrYXdqR1VyR1kxRDc4RHFUemU4R0J0aDV6Q1A4emIwOWgtU2hLWmxrX0pS
SDVLQ3BWdm90T1NoV2ktVWZLMjd4Q0E8L3VybD48L3JlbGF0ZWQtdXJscz48L3VybHM+PGVsZWN0
cm9uaWMtcmVzb3VyY2UtbnVtPjEwLjEzMDAvSjAzMXYxNG4wM18wNjwvZWxlY3Ryb25pYy1yZXNv
dXJjZS1udW0+PC9yZWNvcmQ+PC9DaXRlPjwvRW5kTm90ZT4A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Lori Simon-Rusinowitz et al., 2002)</w:t>
            </w:r>
            <w:r w:rsidRPr="000F45C2">
              <w:rPr>
                <w:sz w:val="22"/>
                <w:szCs w:val="22"/>
              </w:rPr>
              <w:fldChar w:fldCharType="end"/>
            </w:r>
          </w:p>
        </w:tc>
        <w:tc>
          <w:tcPr>
            <w:tcW w:w="6542" w:type="dxa"/>
          </w:tcPr>
          <w:p w:rsidR="00C7700E" w:rsidRPr="000F45C2" w:rsidRDefault="00C907E9" w:rsidP="00635851">
            <w:pPr>
              <w:pStyle w:val="Default"/>
              <w:rPr>
                <w:sz w:val="22"/>
                <w:szCs w:val="22"/>
              </w:rPr>
            </w:pPr>
            <w:r w:rsidRPr="000F45C2">
              <w:rPr>
                <w:rFonts w:cs="Times-Roman"/>
                <w:color w:val="373436"/>
                <w:sz w:val="22"/>
                <w:szCs w:val="22"/>
              </w:rPr>
              <w:t xml:space="preserve">Empirical Data – This study  </w:t>
            </w:r>
            <w:r w:rsidR="0042039A" w:rsidRPr="000F45C2">
              <w:rPr>
                <w:rFonts w:cs="Times-Roman"/>
                <w:color w:val="373436"/>
                <w:sz w:val="22"/>
                <w:szCs w:val="22"/>
              </w:rPr>
              <w:t>was</w:t>
            </w:r>
            <w:r w:rsidRPr="000F45C2">
              <w:rPr>
                <w:rFonts w:cs="Times-Roman"/>
                <w:color w:val="373436"/>
                <w:sz w:val="22"/>
                <w:szCs w:val="22"/>
              </w:rPr>
              <w:t xml:space="preserve"> based on secondary data from three separate studies with various publications already screened</w:t>
            </w:r>
          </w:p>
        </w:tc>
      </w:tr>
      <w:tr w:rsidR="00C7700E" w:rsidRPr="000F45C2" w:rsidTr="00F73713">
        <w:trPr>
          <w:trHeight w:val="147"/>
        </w:trPr>
        <w:tc>
          <w:tcPr>
            <w:tcW w:w="2376" w:type="dxa"/>
          </w:tcPr>
          <w:p w:rsidR="00C7700E" w:rsidRPr="000F45C2" w:rsidRDefault="00C907E9" w:rsidP="00C907E9">
            <w:pPr>
              <w:pStyle w:val="Default"/>
              <w:rPr>
                <w:sz w:val="22"/>
                <w:szCs w:val="22"/>
              </w:rPr>
            </w:pPr>
            <w:r w:rsidRPr="000F45C2">
              <w:rPr>
                <w:sz w:val="22"/>
                <w:szCs w:val="22"/>
              </w:rPr>
              <w:fldChar w:fldCharType="begin"/>
            </w:r>
            <w:r w:rsidRPr="000F45C2">
              <w:rPr>
                <w:sz w:val="22"/>
                <w:szCs w:val="22"/>
              </w:rPr>
              <w:instrText xml:space="preserve"> ADDIN EN.CITE &lt;EndNote&gt;&lt;Cite&gt;&lt;Author&gt;Slay&lt;/Author&gt;&lt;Year&gt;2011&lt;/Year&gt;&lt;RecNum&gt;169&lt;/RecNum&gt;&lt;DisplayText&gt;(Slay, 2011)&lt;/DisplayText&gt;&lt;record&gt;&lt;rec-number&gt;169&lt;/rec-number&gt;&lt;foreign-keys&gt;&lt;key app="EN" db-id="wdtedtprpvzzw1essaxv5a5isedrsstw0t00" timestamp="1471345450"&gt;169&lt;/key&gt;&lt;/foreign-keys&gt;&lt;ref-type name="Report"&gt;27&lt;/ref-type&gt;&lt;contributors&gt;&lt;authors&gt;&lt;author&gt;Slay, Julia&lt;/author&gt;&lt;/authors&gt;&lt;tertiary-authors&gt;&lt;author&gt;New Economics Foundation; &lt;/author&gt;&lt;/tertiary-authors&gt;&lt;/contributors&gt;&lt;titles&gt;&lt;title&gt;Budgets and Beyond: Interim Report A review of the literature on personalisation and a framework for understanding co-production in the ‘Budgets and Beyond’  project&lt;/title&gt;&lt;/titles&gt;&lt;pages&gt;68&lt;/pages&gt;&lt;dates&gt;&lt;year&gt;2011&lt;/year&gt;&lt;/dates&gt;&lt;pub-location&gt;London, UK&lt;/pub-location&gt;&lt;publisher&gt;Social Care Institute for Excellence; &lt;/publisher&gt;&lt;urls&gt;&lt;related-urls&gt;&lt;url&gt;http://www.thinklocalactpersonal.org.uk/_library/Resources/Personalisation/TLAP/Budgets_and_Beyond_November_2011_Final.pdf&lt;/url&gt;&lt;/related-urls&gt;&lt;/urls&gt;&lt;remote-database-name&gt;Google&lt;/remote-database-name&gt;&lt;/record&gt;&lt;/Cite&gt;&lt;/EndNote&gt;</w:instrText>
            </w:r>
            <w:r w:rsidRPr="000F45C2">
              <w:rPr>
                <w:sz w:val="22"/>
                <w:szCs w:val="22"/>
              </w:rPr>
              <w:fldChar w:fldCharType="separate"/>
            </w:r>
            <w:r w:rsidRPr="000F45C2">
              <w:rPr>
                <w:noProof/>
                <w:sz w:val="22"/>
                <w:szCs w:val="22"/>
              </w:rPr>
              <w:t>(Slay, 2011)</w:t>
            </w:r>
            <w:r w:rsidRPr="000F45C2">
              <w:rPr>
                <w:sz w:val="22"/>
                <w:szCs w:val="22"/>
              </w:rPr>
              <w:fldChar w:fldCharType="end"/>
            </w:r>
          </w:p>
        </w:tc>
        <w:tc>
          <w:tcPr>
            <w:tcW w:w="6542" w:type="dxa"/>
          </w:tcPr>
          <w:p w:rsidR="00C7700E" w:rsidRPr="000120B4" w:rsidRDefault="00C907E9" w:rsidP="000120B4">
            <w:pPr>
              <w:tabs>
                <w:tab w:val="left" w:pos="720"/>
              </w:tabs>
              <w:autoSpaceDE w:val="0"/>
              <w:autoSpaceDN w:val="0"/>
              <w:adjustRightInd w:val="0"/>
              <w:rPr>
                <w:rFonts w:ascii="Georgia" w:hAnsi="Georgia"/>
                <w:sz w:val="22"/>
                <w:szCs w:val="22"/>
                <w:lang w:val="en-IE"/>
              </w:rPr>
            </w:pPr>
            <w:r w:rsidRPr="000F45C2">
              <w:rPr>
                <w:rFonts w:ascii="Georgia" w:hAnsi="Georgia"/>
                <w:sz w:val="22"/>
                <w:szCs w:val="22"/>
              </w:rPr>
              <w:t xml:space="preserve">Empirical Data – This </w:t>
            </w:r>
            <w:r w:rsidR="0042039A" w:rsidRPr="000F45C2">
              <w:rPr>
                <w:rFonts w:ascii="Georgia" w:hAnsi="Georgia"/>
                <w:sz w:val="22"/>
                <w:szCs w:val="22"/>
              </w:rPr>
              <w:t>was</w:t>
            </w:r>
            <w:r w:rsidRPr="000F45C2">
              <w:rPr>
                <w:rFonts w:ascii="Georgia" w:hAnsi="Georgia"/>
                <w:sz w:val="22"/>
                <w:szCs w:val="22"/>
              </w:rPr>
              <w:t xml:space="preserve"> a literature review</w:t>
            </w:r>
            <w:r w:rsidRPr="000F45C2">
              <w:rPr>
                <w:rFonts w:ascii="Georgia" w:hAnsi="Georgia"/>
                <w:sz w:val="22"/>
                <w:szCs w:val="22"/>
                <w:lang w:val="en-IE"/>
              </w:rPr>
              <w:t xml:space="preserve"> on personalisation, setting out a framework for analysing what benefits co-production might bring for individuals receiving personalised care and support. </w:t>
            </w:r>
          </w:p>
        </w:tc>
      </w:tr>
      <w:tr w:rsidR="00C7700E" w:rsidRPr="000F45C2" w:rsidTr="00F73713">
        <w:trPr>
          <w:trHeight w:val="147"/>
        </w:trPr>
        <w:tc>
          <w:tcPr>
            <w:tcW w:w="2376" w:type="dxa"/>
          </w:tcPr>
          <w:p w:rsidR="00C7700E" w:rsidRPr="000F45C2" w:rsidRDefault="00C907E9"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Social Interface&lt;/Author&gt;&lt;Year&gt;2007&lt;/Year&gt;&lt;RecNum&gt;212&lt;/RecNum&gt;&lt;DisplayText&gt;(Social Interface, 2007)&lt;/DisplayText&gt;&lt;record&gt;&lt;rec-number&gt;212&lt;/rec-number&gt;&lt;foreign-keys&gt;&lt;key app="EN" db-id="t5d0tf2s2rwddqes5xcvwx02d9s2swazzxwt" timestamp="1499352125"&gt;212&lt;/key&gt;&lt;/foreign-keys&gt;&lt;ref-type name="Report"&gt;27&lt;/ref-type&gt;&lt;contributors&gt;&lt;authors&gt;&lt;author&gt;Social Interface,&lt;/author&gt;&lt;/authors&gt;&lt;tertiary-authors&gt;&lt;author&gt;Government, Welsh Assembly&lt;/author&gt;&lt;/tertiary-authors&gt;&lt;/contributors&gt;&lt;titles&gt;&lt;title&gt;A survey on the implementation of the current Direct Payments Scheme in Wales - Final Report&lt;/title&gt;&lt;secondary-title&gt;Survey of Direct Payments&lt;/secondary-title&gt;&lt;short-title&gt;A survey on the implementation of the current Direct Payments Scheme in Wales - Final Report&lt;/short-title&gt;&lt;/titles&gt;&lt;pages&gt;142&lt;/pages&gt;&lt;dates&gt;&lt;year&gt;2007&lt;/year&gt;&lt;/dates&gt;&lt;pub-location&gt;Wales&lt;/pub-location&gt;&lt;publisher&gt;Social Interface&lt;/publisher&gt;&lt;urls&gt;&lt;/urls&gt;&lt;remote-database-name&gt;Hand Search&lt;/remote-database-name&gt;&lt;/record&gt;&lt;/Cite&gt;&lt;/EndNote&gt;</w:instrText>
            </w:r>
            <w:r w:rsidRPr="000F45C2">
              <w:rPr>
                <w:sz w:val="22"/>
                <w:szCs w:val="22"/>
              </w:rPr>
              <w:fldChar w:fldCharType="separate"/>
            </w:r>
            <w:r w:rsidRPr="000F45C2">
              <w:rPr>
                <w:noProof/>
                <w:sz w:val="22"/>
                <w:szCs w:val="22"/>
              </w:rPr>
              <w:t>(Social Interface, 2007)</w:t>
            </w:r>
            <w:r w:rsidRPr="000F45C2">
              <w:rPr>
                <w:sz w:val="22"/>
                <w:szCs w:val="22"/>
              </w:rPr>
              <w:fldChar w:fldCharType="end"/>
            </w:r>
          </w:p>
        </w:tc>
        <w:tc>
          <w:tcPr>
            <w:tcW w:w="6542" w:type="dxa"/>
          </w:tcPr>
          <w:p w:rsidR="00C7700E" w:rsidRPr="000F45C2" w:rsidRDefault="00C907E9" w:rsidP="003F0150">
            <w:pPr>
              <w:pStyle w:val="Default"/>
              <w:rPr>
                <w:sz w:val="22"/>
                <w:szCs w:val="22"/>
              </w:rPr>
            </w:pPr>
            <w:r w:rsidRPr="000F45C2">
              <w:rPr>
                <w:sz w:val="22"/>
                <w:szCs w:val="22"/>
              </w:rPr>
              <w:t>Interve</w:t>
            </w:r>
            <w:r w:rsidR="006F47A6">
              <w:rPr>
                <w:sz w:val="22"/>
                <w:szCs w:val="22"/>
              </w:rPr>
              <w:t>ntion – Individuali</w:t>
            </w:r>
            <w:r w:rsidRPr="000F45C2">
              <w:rPr>
                <w:sz w:val="22"/>
                <w:szCs w:val="22"/>
              </w:rPr>
              <w:t xml:space="preserve">sed funding </w:t>
            </w:r>
            <w:r w:rsidR="0042039A" w:rsidRPr="000F45C2">
              <w:rPr>
                <w:sz w:val="22"/>
                <w:szCs w:val="22"/>
              </w:rPr>
              <w:t>was</w:t>
            </w:r>
            <w:r w:rsidRPr="000F45C2">
              <w:rPr>
                <w:sz w:val="22"/>
                <w:szCs w:val="22"/>
              </w:rPr>
              <w:t xml:space="preserve"> not implemented in this study. Instead it focuses on the opinions of  people who do not receive personal budgets, in effort to understand uptake</w:t>
            </w:r>
            <w:r w:rsidR="003F0150" w:rsidRPr="000F45C2">
              <w:rPr>
                <w:sz w:val="22"/>
                <w:szCs w:val="22"/>
              </w:rPr>
              <w:t xml:space="preserve"> variation</w:t>
            </w:r>
          </w:p>
        </w:tc>
      </w:tr>
      <w:tr w:rsidR="00C7700E" w:rsidRPr="000F45C2" w:rsidTr="00F73713">
        <w:trPr>
          <w:trHeight w:val="147"/>
        </w:trPr>
        <w:tc>
          <w:tcPr>
            <w:tcW w:w="2376" w:type="dxa"/>
          </w:tcPr>
          <w:p w:rsidR="00C7700E" w:rsidRPr="000F45C2" w:rsidRDefault="003F0150" w:rsidP="003F0150">
            <w:pPr>
              <w:pStyle w:val="Default"/>
              <w:rPr>
                <w:sz w:val="22"/>
                <w:szCs w:val="22"/>
              </w:rPr>
            </w:pPr>
            <w:r w:rsidRPr="000F45C2">
              <w:rPr>
                <w:sz w:val="22"/>
                <w:szCs w:val="22"/>
              </w:rPr>
              <w:fldChar w:fldCharType="begin">
                <w:fldData xml:space="preserve">PEVuZE5vdGU+PENpdGU+PEF1dGhvcj5Tb2xvdmlldmE8L0F1dGhvcj48WWVhcj4yMDEwPC9ZZWFy
PjxSZWNOdW0+Nzc8L1JlY051bT48RGlzcGxheVRleHQ+KFNvbG92aWV2YSwgV2FsbHNoLCBIZW5k
cmlja3MsICZhbXA7IERvd2xlciwgMjAxMCk8L0Rpc3BsYXlUZXh0PjxyZWNvcmQ+PHJlYy1udW1i
ZXI+Nzc8L3JlYy1udW1iZXI+PGZvcmVpZ24ta2V5cz48a2V5IGFwcD0iRU4iIGRiLWlkPSJ3ZHRl
ZHRwcnB2enp3MWVzc2F4djVhNWlzZWRyc3N0dzB0MDAiIHRpbWVzdGFtcD0iMTQ2NTQwNTY3MiI+
Nzc8L2tleT48L2ZvcmVpZ24ta2V5cz48cmVmLXR5cGUgbmFtZT0iSm91cm5hbCBBcnRpY2xlIj4x
NzwvcmVmLXR5cGU+PGNvbnRyaWJ1dG9ycz48YXV0aG9ycz48YXV0aG9yPlNvbG92aWV2YSwgVGF0
aWFuYSBJLjsgPC9hdXRob3I+PGF1dGhvcj5XYWxsc2gsIFJpY2hhcmQgVC47IDwvYXV0aG9yPjxh
dXRob3I+SGVuZHJpY2tzLCBEZWJvcmFoIEouOyA8L2F1dGhvcj48YXV0aG9yPkRvd2xlciwgRGVu
ZXR0YSBMLjwvYXV0aG9yPjwvYXV0aG9ycz48L2NvbnRyaWJ1dG9ycz48YXV0aC1hZGRyZXNzPldl
c3QgVmlyZ2luaWEgVW5pdmVyc2l0eTwvYXV0aC1hZGRyZXNzPjx0aXRsZXM+PHRpdGxlPldvcmtw
bGFjZSBQZXJzb25hbCBBc3Npc3RhbmNlIFNlcnZpY2VzIGZvciBQZW9wbGUgd2l0aCBEaXNhYmls
aXRpZXM6IE1ha2luZyBQcm9kdWN0aXZlIEVtcGxveW1lbnQgUG9zc2libGU8L3RpdGxlPjxzZWNv
bmRhcnktdGl0bGU+Sm91cm5hbCBvZiBSZWhhYmlsaXRhdGlvbjwvc2Vjb25kYXJ5LXRpdGxlPjwv
dGl0bGVzPjxwZXJpb2RpY2FsPjxmdWxsLXRpdGxlPkpvdXJuYWwgb2YgUmVoYWJpbGl0YXRpb248
L2Z1bGwtdGl0bGU+PC9wZXJpb2RpY2FsPjxwYWdlcz4zLTggNnA8L3BhZ2VzPjx2b2x1bWU+NzY8
L3ZvbHVtZT48bnVtYmVyPjQ8L251bWJlcj48a2V5d29yZHM+PGtleXdvcmQ+Sm9iIEFjY29tbW9k
YXRpb24gLS0gTWV0aG9kczwva2V5d29yZD48a2V5d29yZD5FbXBsb3llZSBBdHRpdHVkZXM8L2tl
eXdvcmQ+PGtleXdvcmQ+SHVtYW48L2tleXdvcmQ+PGtleXdvcmQ+RGlzYWJsZWQ8L2tleXdvcmQ+
PGtleXdvcmQ+RnVuY3Rpb25hbCBTdGF0dXM8L2tleXdvcmQ+PGtleXdvcmQ+U3VtbWF0ZWQgUmF0
aW5nIFNjYWxpbmc8L2tleXdvcmQ+PGtleXdvcmQ+QWR1bHQ8L2tleXdvcmQ+PGtleXdvcmQ+TWlk
ZGxlIEFnZTwva2V5d29yZD48a2V5d29yZD5BZ2VkPC9rZXl3b3JkPjxrZXl3b3JkPlN1cnZleSBS
ZXNlYXJjaDwva2V5d29yZD48a2V5d29yZD5UZWxlcGhvbmU8L2tleXdvcmQ+PGtleXdvcmQ+SW93
YTwva2V5d29yZD48a2V5d29yZD5TY2FsZXM8L2tleXdvcmQ+PGtleXdvcmQ+SW50ZXJ2aWV3czwv
a2V5d29yZD48a2V5d29yZD5EZXNjcmlwdGl2ZSBTdGF0aXN0aWNzPC9rZXl3b3JkPjxrZXl3b3Jk
PkNoaSBTcXVhcmUgVGVzdDwva2V5d29yZD48a2V5d29yZD5Kb2IgUGVyZm9ybWFuY2UgLS0gRXZh
bHVhdGlvbjwva2V5d29yZD48a2V5d29yZD5TZWxmIFJlcG9ydDwva2V5d29yZD48a2V5d29yZD5G
dW5kaW5nIFNvdXJjZTwva2V5d29yZD48L2tleXdvcmRzPjxkYXRlcz48eWVhcj4yMDEwPC95ZWFy
PjwvZGF0ZXM+PHB1Yi1sb2NhdGlvbj5BbGV4YW5kcmlhLCBWaXJnaW5pYTwvcHViLWxvY2F0aW9u
PjxwdWJsaXNoZXI+TmF0aW9uYWwgUmVoYWJpbGl0YXRpb24gQXNzb2NpYXRpb248L3B1Ymxpc2hl
cj48aXNibj4wMDIyLTQxNTQ8L2lzYm4+PGFjY2Vzc2lvbi1udW0+MTA0ODIwMzYwLiBMYW5ndWFn
ZTogRW5nbGlzaC4gRW50cnkgRGF0ZTogMjAxMTAzMTcuIFJldmlzaW9uIERhdGU6IDIwMTUwODIw
LiBQdWJsaWNhdGlvbiBUeXBlOiBKb3VybmFsIEFydGljbGU8L2FjY2Vzc2lvbi1udW0+PHVybHM+
PHJlbGF0ZWQtdXJscz48dXJsPmh0dHA6Ly9zZWFyY2guZWJzY29ob3N0LmNvbS9sb2dpbi5hc3B4
P2RpcmVjdD10cnVlJmFtcDtkYj1qbGgmYW1wO0FOPTEwNDgyMDM2MCZhbXA7c2l0ZT1laG9zdC1s
aXZlPC91cmw+PC9yZWxhdGVkLXVybHM+PC91cmxzPjxyZW1vdGUtZGF0YWJhc2UtbmFtZT5qbGg8
L3JlbW90ZS1kYXRhYmFzZS1uYW1lPjxyZW1vdGUtZGF0YWJhc2UtcHJvdmlkZXI+RUJTQ09ob3N0
PC9yZW1vdGUtZGF0YWJhc2UtcHJvdmlkZXI+PHJlc2VhcmNoLW5vdGVzPlBFUkhBUFMgQ0hFQ0sg
SUYgVEhFIFBFUlNPTkFMIEFTU0lTVEFOVFMgQVJFIEhJUkVEIFRIUk9VR0ggQSBQRVJTT05BTCBC
VURHRVQ8L3Jlc2VhcmNoLW5vdGVzPjwvcmVjb3JkPjwvQ2l0ZT48L0VuZE5vdGU+AG==
</w:fldData>
              </w:fldChar>
            </w:r>
            <w:r w:rsidRPr="000F45C2">
              <w:rPr>
                <w:sz w:val="22"/>
                <w:szCs w:val="22"/>
              </w:rPr>
              <w:instrText xml:space="preserve"> ADDIN EN.CITE </w:instrText>
            </w:r>
            <w:r w:rsidRPr="000F45C2">
              <w:rPr>
                <w:sz w:val="22"/>
                <w:szCs w:val="22"/>
              </w:rPr>
              <w:fldChar w:fldCharType="begin">
                <w:fldData xml:space="preserve">PEVuZE5vdGU+PENpdGU+PEF1dGhvcj5Tb2xvdmlldmE8L0F1dGhvcj48WWVhcj4yMDEwPC9ZZWFy
PjxSZWNOdW0+Nzc8L1JlY051bT48RGlzcGxheVRleHQ+KFNvbG92aWV2YSwgV2FsbHNoLCBIZW5k
cmlja3MsICZhbXA7IERvd2xlciwgMjAxMCk8L0Rpc3BsYXlUZXh0PjxyZWNvcmQ+PHJlYy1udW1i
ZXI+Nzc8L3JlYy1udW1iZXI+PGZvcmVpZ24ta2V5cz48a2V5IGFwcD0iRU4iIGRiLWlkPSJ3ZHRl
ZHRwcnB2enp3MWVzc2F4djVhNWlzZWRyc3N0dzB0MDAiIHRpbWVzdGFtcD0iMTQ2NTQwNTY3MiI+
Nzc8L2tleT48L2ZvcmVpZ24ta2V5cz48cmVmLXR5cGUgbmFtZT0iSm91cm5hbCBBcnRpY2xlIj4x
NzwvcmVmLXR5cGU+PGNvbnRyaWJ1dG9ycz48YXV0aG9ycz48YXV0aG9yPlNvbG92aWV2YSwgVGF0
aWFuYSBJLjsgPC9hdXRob3I+PGF1dGhvcj5XYWxsc2gsIFJpY2hhcmQgVC47IDwvYXV0aG9yPjxh
dXRob3I+SGVuZHJpY2tzLCBEZWJvcmFoIEouOyA8L2F1dGhvcj48YXV0aG9yPkRvd2xlciwgRGVu
ZXR0YSBMLjwvYXV0aG9yPjwvYXV0aG9ycz48L2NvbnRyaWJ1dG9ycz48YXV0aC1hZGRyZXNzPldl
c3QgVmlyZ2luaWEgVW5pdmVyc2l0eTwvYXV0aC1hZGRyZXNzPjx0aXRsZXM+PHRpdGxlPldvcmtw
bGFjZSBQZXJzb25hbCBBc3Npc3RhbmNlIFNlcnZpY2VzIGZvciBQZW9wbGUgd2l0aCBEaXNhYmls
aXRpZXM6IE1ha2luZyBQcm9kdWN0aXZlIEVtcGxveW1lbnQgUG9zc2libGU8L3RpdGxlPjxzZWNv
bmRhcnktdGl0bGU+Sm91cm5hbCBvZiBSZWhhYmlsaXRhdGlvbjwvc2Vjb25kYXJ5LXRpdGxlPjwv
dGl0bGVzPjxwZXJpb2RpY2FsPjxmdWxsLXRpdGxlPkpvdXJuYWwgb2YgUmVoYWJpbGl0YXRpb248
L2Z1bGwtdGl0bGU+PC9wZXJpb2RpY2FsPjxwYWdlcz4zLTggNnA8L3BhZ2VzPjx2b2x1bWU+NzY8
L3ZvbHVtZT48bnVtYmVyPjQ8L251bWJlcj48a2V5d29yZHM+PGtleXdvcmQ+Sm9iIEFjY29tbW9k
YXRpb24gLS0gTWV0aG9kczwva2V5d29yZD48a2V5d29yZD5FbXBsb3llZSBBdHRpdHVkZXM8L2tl
eXdvcmQ+PGtleXdvcmQ+SHVtYW48L2tleXdvcmQ+PGtleXdvcmQ+RGlzYWJsZWQ8L2tleXdvcmQ+
PGtleXdvcmQ+RnVuY3Rpb25hbCBTdGF0dXM8L2tleXdvcmQ+PGtleXdvcmQ+U3VtbWF0ZWQgUmF0
aW5nIFNjYWxpbmc8L2tleXdvcmQ+PGtleXdvcmQ+QWR1bHQ8L2tleXdvcmQ+PGtleXdvcmQ+TWlk
ZGxlIEFnZTwva2V5d29yZD48a2V5d29yZD5BZ2VkPC9rZXl3b3JkPjxrZXl3b3JkPlN1cnZleSBS
ZXNlYXJjaDwva2V5d29yZD48a2V5d29yZD5UZWxlcGhvbmU8L2tleXdvcmQ+PGtleXdvcmQ+SW93
YTwva2V5d29yZD48a2V5d29yZD5TY2FsZXM8L2tleXdvcmQ+PGtleXdvcmQ+SW50ZXJ2aWV3czwv
a2V5d29yZD48a2V5d29yZD5EZXNjcmlwdGl2ZSBTdGF0aXN0aWNzPC9rZXl3b3JkPjxrZXl3b3Jk
PkNoaSBTcXVhcmUgVGVzdDwva2V5d29yZD48a2V5d29yZD5Kb2IgUGVyZm9ybWFuY2UgLS0gRXZh
bHVhdGlvbjwva2V5d29yZD48a2V5d29yZD5TZWxmIFJlcG9ydDwva2V5d29yZD48a2V5d29yZD5G
dW5kaW5nIFNvdXJjZTwva2V5d29yZD48L2tleXdvcmRzPjxkYXRlcz48eWVhcj4yMDEwPC95ZWFy
PjwvZGF0ZXM+PHB1Yi1sb2NhdGlvbj5BbGV4YW5kcmlhLCBWaXJnaW5pYTwvcHViLWxvY2F0aW9u
PjxwdWJsaXNoZXI+TmF0aW9uYWwgUmVoYWJpbGl0YXRpb24gQXNzb2NpYXRpb248L3B1Ymxpc2hl
cj48aXNibj4wMDIyLTQxNTQ8L2lzYm4+PGFjY2Vzc2lvbi1udW0+MTA0ODIwMzYwLiBMYW5ndWFn
ZTogRW5nbGlzaC4gRW50cnkgRGF0ZTogMjAxMTAzMTcuIFJldmlzaW9uIERhdGU6IDIwMTUwODIw
LiBQdWJsaWNhdGlvbiBUeXBlOiBKb3VybmFsIEFydGljbGU8L2FjY2Vzc2lvbi1udW0+PHVybHM+
PHJlbGF0ZWQtdXJscz48dXJsPmh0dHA6Ly9zZWFyY2guZWJzY29ob3N0LmNvbS9sb2dpbi5hc3B4
P2RpcmVjdD10cnVlJmFtcDtkYj1qbGgmYW1wO0FOPTEwNDgyMDM2MCZhbXA7c2l0ZT1laG9zdC1s
aXZlPC91cmw+PC9yZWxhdGVkLXVybHM+PC91cmxzPjxyZW1vdGUtZGF0YWJhc2UtbmFtZT5qbGg8
L3JlbW90ZS1kYXRhYmFzZS1uYW1lPjxyZW1vdGUtZGF0YWJhc2UtcHJvdmlkZXI+RUJTQ09ob3N0
PC9yZW1vdGUtZGF0YWJhc2UtcHJvdmlkZXI+PHJlc2VhcmNoLW5vdGVzPlBFUkhBUFMgQ0hFQ0sg
SUYgVEhFIFBFUlNPTkFMIEFTU0lTVEFOVFMgQVJFIEhJUkVEIFRIUk9VR0ggQSBQRVJTT05BTCBC
VURHRVQ8L3Jlc2VhcmNoLW5vdGVzPjwvcmVjb3JkPjwvQ2l0ZT48L0VuZE5vdGU+AG==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Solovieva, Wallsh, Hendricks, &amp; Dowler, 2010)</w:t>
            </w:r>
            <w:r w:rsidRPr="000F45C2">
              <w:rPr>
                <w:sz w:val="22"/>
                <w:szCs w:val="22"/>
              </w:rPr>
              <w:fldChar w:fldCharType="end"/>
            </w:r>
          </w:p>
        </w:tc>
        <w:tc>
          <w:tcPr>
            <w:tcW w:w="6542" w:type="dxa"/>
          </w:tcPr>
          <w:p w:rsidR="00C7700E" w:rsidRPr="000F45C2" w:rsidRDefault="003F0150" w:rsidP="003F0150">
            <w:pPr>
              <w:pStyle w:val="Default"/>
              <w:rPr>
                <w:sz w:val="22"/>
                <w:szCs w:val="22"/>
              </w:rPr>
            </w:pPr>
            <w:r w:rsidRPr="000F45C2">
              <w:rPr>
                <w:sz w:val="22"/>
                <w:szCs w:val="22"/>
              </w:rPr>
              <w:t xml:space="preserve">Intervention – The intervention was reasonable accommodations at work.  There were 45 different sources of funding. </w:t>
            </w:r>
            <w:r w:rsidR="00152996" w:rsidRPr="000F45C2">
              <w:rPr>
                <w:sz w:val="22"/>
                <w:szCs w:val="22"/>
              </w:rPr>
              <w:t>Personal budgets were</w:t>
            </w:r>
            <w:r w:rsidRPr="000F45C2">
              <w:rPr>
                <w:sz w:val="22"/>
                <w:szCs w:val="22"/>
              </w:rPr>
              <w:t xml:space="preserve"> just one of those.</w:t>
            </w:r>
          </w:p>
        </w:tc>
      </w:tr>
      <w:tr w:rsidR="00C7700E" w:rsidRPr="000F45C2" w:rsidTr="00F73713">
        <w:trPr>
          <w:trHeight w:val="147"/>
        </w:trPr>
        <w:tc>
          <w:tcPr>
            <w:tcW w:w="2376" w:type="dxa"/>
          </w:tcPr>
          <w:p w:rsidR="00C7700E" w:rsidRPr="000F45C2" w:rsidRDefault="003F0150" w:rsidP="003F0150">
            <w:pPr>
              <w:pStyle w:val="Default"/>
              <w:rPr>
                <w:sz w:val="22"/>
                <w:szCs w:val="22"/>
              </w:rPr>
            </w:pPr>
            <w:r w:rsidRPr="000F45C2">
              <w:rPr>
                <w:sz w:val="22"/>
                <w:szCs w:val="22"/>
              </w:rPr>
              <w:fldChar w:fldCharType="begin">
                <w:fldData xml:space="preserve">PEVuZE5vdGU+PENpdGU+PEF1dGhvcj5TcGFsbDwvQXV0aG9yPjxZZWFyPjIwMDU8L1llYXI+PFJl
Y051bT4xNzA8L1JlY051bT48RGlzcGxheVRleHQ+KFNwYWxsLCBNY0RvbmFsZCwgJmFtcDsgWmV0
bGluLCAyMDA1KTwvRGlzcGxheVRleHQ+PHJlY29yZD48cmVjLW51bWJlcj4xNzA8L3JlYy1udW1i
ZXI+PGZvcmVpZ24ta2V5cz48a2V5IGFwcD0iRU4iIGRiLWlkPSJ3ZHRlZHRwcnB2enp3MWVzc2F4
djVhNWlzZWRyc3N0dzB0MDAiIHRpbWVzdGFtcD0iMTQ3MTM0NTQ1OSI+MTcwPC9rZXk+PC9mb3Jl
aWduLWtleXM+PHJlZi10eXBlIG5hbWU9IkpvdXJuYWwgQXJ0aWNsZSI+MTc8L3JlZi10eXBlPjxj
b250cmlidXRvcnM+PGF1dGhvcnM+PGF1dGhvcj5TcGFsbCwgUC47IDwvYXV0aG9yPjxhdXRob3I+
TWNEb25hbGQsIEMuOyA8L2F1dGhvcj48YXV0aG9yPlpldGxpbiwgRC48L2F1dGhvcj48L2F1dGhv
cnM+PC9jb250cmlidXRvcnM+PGF1dGgtYWRkcmVzcz5DLiBNY0RvbmFsZCwgU2NoLiBTb2NpYWwg
V2suIGFuZCBBcHBsLiBIdW0uIFNjaS4sIFVuaXZlcnNpdHkgb2YgUXVlZW5zbGFuZCwgQnJpc2Jh
bmUsIFFMRCA0MDcyLCBBdXN0cmFsaWE8L2F1dGgtYWRkcmVzcz48dGl0bGVzPjx0aXRsZT5GaXhp
bmcgdGhlIHN5c3RlbT8gdGhlIGV4cGVyaWVuY2Ugb2Ygc2VydmljZSB1c2VycyBvZiB0aGUgcXVh
c2ktbWFya2V0IGluIGRpc2FiaWxpdHkgc2VydmljZXMgaW4gQXVzdHJhbGlhPC90aXRsZT48c2Vj
b25kYXJ5LXRpdGxlPkhlYWx0aCBhbmQgU29jaWFsIENhcmUgaW4gdGhlIENvbW11bml0eTwvc2Vj
b25kYXJ5LXRpdGxlPjwvdGl0bGVzPjxwZXJpb2RpY2FsPjxmdWxsLXRpdGxlPkhlYWx0aCBhbmQg
U29jaWFsIENhcmUgaW4gdGhlIENvbW11bml0eTwvZnVsbC10aXRsZT48L3BlcmlvZGljYWw+PHBh
Z2VzPjU2LTYzPC9wYWdlcz48dm9sdW1lPjEzPC92b2x1bWU+PG51bWJlcj4xPC9udW1iZXI+PGtl
eXdvcmRzPjxrZXl3b3JkPmFydGljbGU8L2tleXdvcmQ+PGtleXdvcmQ+QXVzdHJhbGlhPC9rZXl3
b3JkPjxrZXl3b3JkPmNvbW11bml0eSBjYXJlPC9rZXl3b3JkPjxrZXl3b3JkPmRpc2FibGVkIHBl
cnNvbjwva2V5d29yZD48a2V5d29yZD5lY29ub21pY3M8L2tleXdvcmQ+PGtleXdvcmQ+ZmluYW5j
aWFsIG1hbmFnZW1lbnQ8L2tleXdvcmQ+PGtleXdvcmQ+aGVhbHRoIGNhcmUgcG9saWN5PC9rZXl3
b3JkPjxrZXl3b3JkPmhlYWx0aCBjYXJlIHF1YWxpdHk8L2tleXdvcmQ+PGtleXdvcmQ+aGVhbHRo
IHNlcnZpY2U8L2tleXdvcmQ+PGtleXdvcmQ+aHVtYW48L2tleXdvcmQ+PGtleXdvcmQ+aW50ZXJ2
aWV3PC9rZXl3b3JkPjxrZXl3b3JkPm9yZ2FuaXphdGlvbjwva2V5d29yZD48a2V5d29yZD5vcmdh
bml6YXRpb24gYW5kIG1hbmFnZW1lbnQ8L2tleXdvcmQ+PGtleXdvcmQ+cnVyYWwgaGVhbHRoIGNh
cmU8L2tleXdvcmQ+PGtleXdvcmQ+c29jaWFsIHN1cHBvcnQ8L2tleXdvcmQ+PGtleXdvcmQ+c29j
aWFsIHdlbGZhcmU8L2tleXdvcmQ+PGtleXdvcmQ+c3RhbmRhcmQ8L2tleXdvcmQ+PC9rZXl3b3Jk
cz48ZGF0ZXM+PHllYXI+MjAwNTwveWVhcj48L2RhdGVzPjxpc2JuPjA5NjYtMDQxMDwvaXNibj48
dXJscz48cmVsYXRlZC11cmxzPjx1cmw+aHR0cDovL3d3dy5lbWJhc2UuY29tL3NlYXJjaC9yZXN1
bHRzP3N1YmFjdGlvbj12aWV3cmVjb3JkJmFtcDtmcm9tPWV4cG9ydCZhbXA7aWQ9TDQwMTMxODAz
OyBodHRwOi8vZHguZG9pLm9yZy8xMC4xMTExL2ouMTM2NS0yNTI0LjIwMDUuMDA1MjkueDsgaHR0
cDovL2ZoNnhuM3lkM3guc2VhcmNoLnNlcmlhbHNzb2x1dGlvbnMuY29tP3NpZD1FTUJBU0UmYW1w
O2lzc249MDk2NjA0MTAmYW1wO2lkPWRvaToxMC4xMTExJTJGai4xMzY1LTI1MjQuMjAwNS4wMDUy
OS54JmFtcDthdGl0bGU9Rml4aW5nK3RoZStzeXN0ZW0lM0YrdGhlK2V4cGVyaWVuY2Urb2Yrc2Vy
dmljZSt1c2VycytvZit0aGUrcXVhc2ktbWFya2V0K2luK2Rpc2FiaWxpdHkrc2VydmljZXMraW4r
QXVzdHJhbGlhJmFtcDtzdGl0bGU9SGVhbHRoK1NvYy4rQ2FyZStDb21tdW5pdHkmYW1wO3RpdGxl
PUhlYWx0aCthbmQrU29jaWFsK0NhcmUraW4rdGhlK0NvbW11bml0eSZhbXA7dm9sdW1lPTEzJmFt
cDtpc3N1ZT0xJmFtcDtzcGFnZT01NiZhbXA7ZXBhZ2U9NjMmYW1wO2F1bGFzdD1TcGFsbCZhbXA7
YXVmaXJzdD1QYW0mYW1wO2F1aW5pdD1QLiZhbXA7YXVmdWxsPVNwYWxsK1AuJmFtcDtjb2Rlbj0m
YW1wO2lzYm49JmFtcDtwYWdlcz01Ni02MyZhbXA7ZGF0ZT0yMDA1JmFtcDthdWluaXQxPVAmYW1w
O2F1aW5pdG09OyBodHRwOi8vb25saW5lbGlicmFyeS53aWxleS5jb20vZG9pLzEwLjExMTEvai4x
MzY1LTI1MjQuMjAwNS4wMDUyOS54L2Fic3RyYWN0PC91cmw+PC9yZWxhdGVkLXVybHM+PC91cmxz
PjwvcmVjb3JkPjwvQ2l0ZT48L0VuZE5vdGU+AG==
</w:fldData>
              </w:fldChar>
            </w:r>
            <w:r w:rsidRPr="000F45C2">
              <w:rPr>
                <w:sz w:val="22"/>
                <w:szCs w:val="22"/>
              </w:rPr>
              <w:instrText xml:space="preserve"> ADDIN EN.CITE </w:instrText>
            </w:r>
            <w:r w:rsidRPr="000F45C2">
              <w:rPr>
                <w:sz w:val="22"/>
                <w:szCs w:val="22"/>
              </w:rPr>
              <w:fldChar w:fldCharType="begin">
                <w:fldData xml:space="preserve">PEVuZE5vdGU+PENpdGU+PEF1dGhvcj5TcGFsbDwvQXV0aG9yPjxZZWFyPjIwMDU8L1llYXI+PFJl
Y051bT4xNzA8L1JlY051bT48RGlzcGxheVRleHQ+KFNwYWxsLCBNY0RvbmFsZCwgJmFtcDsgWmV0
bGluLCAyMDA1KTwvRGlzcGxheVRleHQ+PHJlY29yZD48cmVjLW51bWJlcj4xNzA8L3JlYy1udW1i
ZXI+PGZvcmVpZ24ta2V5cz48a2V5IGFwcD0iRU4iIGRiLWlkPSJ3ZHRlZHRwcnB2enp3MWVzc2F4
djVhNWlzZWRyc3N0dzB0MDAiIHRpbWVzdGFtcD0iMTQ3MTM0NTQ1OSI+MTcwPC9rZXk+PC9mb3Jl
aWduLWtleXM+PHJlZi10eXBlIG5hbWU9IkpvdXJuYWwgQXJ0aWNsZSI+MTc8L3JlZi10eXBlPjxj
b250cmlidXRvcnM+PGF1dGhvcnM+PGF1dGhvcj5TcGFsbCwgUC47IDwvYXV0aG9yPjxhdXRob3I+
TWNEb25hbGQsIEMuOyA8L2F1dGhvcj48YXV0aG9yPlpldGxpbiwgRC48L2F1dGhvcj48L2F1dGhv
cnM+PC9jb250cmlidXRvcnM+PGF1dGgtYWRkcmVzcz5DLiBNY0RvbmFsZCwgU2NoLiBTb2NpYWwg
V2suIGFuZCBBcHBsLiBIdW0uIFNjaS4sIFVuaXZlcnNpdHkgb2YgUXVlZW5zbGFuZCwgQnJpc2Jh
bmUsIFFMRCA0MDcyLCBBdXN0cmFsaWE8L2F1dGgtYWRkcmVzcz48dGl0bGVzPjx0aXRsZT5GaXhp
bmcgdGhlIHN5c3RlbT8gdGhlIGV4cGVyaWVuY2Ugb2Ygc2VydmljZSB1c2VycyBvZiB0aGUgcXVh
c2ktbWFya2V0IGluIGRpc2FiaWxpdHkgc2VydmljZXMgaW4gQXVzdHJhbGlhPC90aXRsZT48c2Vj
b25kYXJ5LXRpdGxlPkhlYWx0aCBhbmQgU29jaWFsIENhcmUgaW4gdGhlIENvbW11bml0eTwvc2Vj
b25kYXJ5LXRpdGxlPjwvdGl0bGVzPjxwZXJpb2RpY2FsPjxmdWxsLXRpdGxlPkhlYWx0aCBhbmQg
U29jaWFsIENhcmUgaW4gdGhlIENvbW11bml0eTwvZnVsbC10aXRsZT48L3BlcmlvZGljYWw+PHBh
Z2VzPjU2LTYzPC9wYWdlcz48dm9sdW1lPjEzPC92b2x1bWU+PG51bWJlcj4xPC9udW1iZXI+PGtl
eXdvcmRzPjxrZXl3b3JkPmFydGljbGU8L2tleXdvcmQ+PGtleXdvcmQ+QXVzdHJhbGlhPC9rZXl3
b3JkPjxrZXl3b3JkPmNvbW11bml0eSBjYXJlPC9rZXl3b3JkPjxrZXl3b3JkPmRpc2FibGVkIHBl
cnNvbjwva2V5d29yZD48a2V5d29yZD5lY29ub21pY3M8L2tleXdvcmQ+PGtleXdvcmQ+ZmluYW5j
aWFsIG1hbmFnZW1lbnQ8L2tleXdvcmQ+PGtleXdvcmQ+aGVhbHRoIGNhcmUgcG9saWN5PC9rZXl3
b3JkPjxrZXl3b3JkPmhlYWx0aCBjYXJlIHF1YWxpdHk8L2tleXdvcmQ+PGtleXdvcmQ+aGVhbHRo
IHNlcnZpY2U8L2tleXdvcmQ+PGtleXdvcmQ+aHVtYW48L2tleXdvcmQ+PGtleXdvcmQ+aW50ZXJ2
aWV3PC9rZXl3b3JkPjxrZXl3b3JkPm9yZ2FuaXphdGlvbjwva2V5d29yZD48a2V5d29yZD5vcmdh
bml6YXRpb24gYW5kIG1hbmFnZW1lbnQ8L2tleXdvcmQ+PGtleXdvcmQ+cnVyYWwgaGVhbHRoIGNh
cmU8L2tleXdvcmQ+PGtleXdvcmQ+c29jaWFsIHN1cHBvcnQ8L2tleXdvcmQ+PGtleXdvcmQ+c29j
aWFsIHdlbGZhcmU8L2tleXdvcmQ+PGtleXdvcmQ+c3RhbmRhcmQ8L2tleXdvcmQ+PC9rZXl3b3Jk
cz48ZGF0ZXM+PHllYXI+MjAwNTwveWVhcj48L2RhdGVzPjxpc2JuPjA5NjYtMDQxMDwvaXNibj48
dXJscz48cmVsYXRlZC11cmxzPjx1cmw+aHR0cDovL3d3dy5lbWJhc2UuY29tL3NlYXJjaC9yZXN1
bHRzP3N1YmFjdGlvbj12aWV3cmVjb3JkJmFtcDtmcm9tPWV4cG9ydCZhbXA7aWQ9TDQwMTMxODAz
OyBodHRwOi8vZHguZG9pLm9yZy8xMC4xMTExL2ouMTM2NS0yNTI0LjIwMDUuMDA1MjkueDsgaHR0
cDovL2ZoNnhuM3lkM3guc2VhcmNoLnNlcmlhbHNzb2x1dGlvbnMuY29tP3NpZD1FTUJBU0UmYW1w
O2lzc249MDk2NjA0MTAmYW1wO2lkPWRvaToxMC4xMTExJTJGai4xMzY1LTI1MjQuMjAwNS4wMDUy
OS54JmFtcDthdGl0bGU9Rml4aW5nK3RoZStzeXN0ZW0lM0YrdGhlK2V4cGVyaWVuY2Urb2Yrc2Vy
dmljZSt1c2VycytvZit0aGUrcXVhc2ktbWFya2V0K2luK2Rpc2FiaWxpdHkrc2VydmljZXMraW4r
QXVzdHJhbGlhJmFtcDtzdGl0bGU9SGVhbHRoK1NvYy4rQ2FyZStDb21tdW5pdHkmYW1wO3RpdGxl
PUhlYWx0aCthbmQrU29jaWFsK0NhcmUraW4rdGhlK0NvbW11bml0eSZhbXA7dm9sdW1lPTEzJmFt
cDtpc3N1ZT0xJmFtcDtzcGFnZT01NiZhbXA7ZXBhZ2U9NjMmYW1wO2F1bGFzdD1TcGFsbCZhbXA7
YXVmaXJzdD1QYW0mYW1wO2F1aW5pdD1QLiZhbXA7YXVmdWxsPVNwYWxsK1AuJmFtcDtjb2Rlbj0m
YW1wO2lzYm49JmFtcDtwYWdlcz01Ni02MyZhbXA7ZGF0ZT0yMDA1JmFtcDthdWluaXQxPVAmYW1w
O2F1aW5pdG09OyBodHRwOi8vb25saW5lbGlicmFyeS53aWxleS5jb20vZG9pLzEwLjExMTEvai4x
MzY1LTI1MjQuMjAwNS4wMDUyOS54L2Fic3RyYWN0PC91cmw+PC9yZWxhdGVkLXVybHM+PC91cmxz
PjwvcmVjb3JkPjwvQ2l0ZT48L0VuZE5vdGU+AG==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Spall, McDonald, &amp; Zetlin, 2005)</w:t>
            </w:r>
            <w:r w:rsidRPr="000F45C2">
              <w:rPr>
                <w:sz w:val="22"/>
                <w:szCs w:val="22"/>
              </w:rPr>
              <w:fldChar w:fldCharType="end"/>
            </w:r>
          </w:p>
        </w:tc>
        <w:tc>
          <w:tcPr>
            <w:tcW w:w="6542" w:type="dxa"/>
          </w:tcPr>
          <w:p w:rsidR="003F0150" w:rsidRPr="000F45C2" w:rsidRDefault="003F0150" w:rsidP="003F0150">
            <w:pPr>
              <w:autoSpaceDE w:val="0"/>
              <w:autoSpaceDN w:val="0"/>
              <w:adjustRightInd w:val="0"/>
              <w:rPr>
                <w:rFonts w:ascii="Georgia" w:hAnsi="Georgia"/>
                <w:sz w:val="22"/>
                <w:szCs w:val="22"/>
                <w:lang w:val="en-IE"/>
              </w:rPr>
            </w:pPr>
            <w:r w:rsidRPr="000F45C2">
              <w:rPr>
                <w:rFonts w:ascii="Georgia" w:hAnsi="Georgia"/>
                <w:sz w:val="22"/>
                <w:szCs w:val="22"/>
              </w:rPr>
              <w:t xml:space="preserve">Intervention - </w:t>
            </w:r>
            <w:r w:rsidRPr="000F45C2">
              <w:rPr>
                <w:rFonts w:ascii="Georgia" w:hAnsi="Georgia"/>
                <w:sz w:val="22"/>
                <w:szCs w:val="22"/>
                <w:lang w:val="en-IE"/>
              </w:rPr>
              <w:t xml:space="preserve">The intervention in question </w:t>
            </w:r>
            <w:r w:rsidR="0042039A" w:rsidRPr="000F45C2">
              <w:rPr>
                <w:rFonts w:ascii="Georgia" w:hAnsi="Georgia"/>
                <w:sz w:val="22"/>
                <w:szCs w:val="22"/>
                <w:lang w:val="en-IE"/>
              </w:rPr>
              <w:t>was</w:t>
            </w:r>
            <w:r w:rsidRPr="000F45C2">
              <w:rPr>
                <w:rFonts w:ascii="Georgia" w:hAnsi="Georgia"/>
                <w:sz w:val="22"/>
                <w:szCs w:val="22"/>
                <w:lang w:val="en-IE"/>
              </w:rPr>
              <w:t xml:space="preserve"> a ‘quasi-market’ model which does not fit the eligibility criteria for this review</w:t>
            </w:r>
          </w:p>
          <w:p w:rsidR="00C7700E" w:rsidRPr="000F45C2" w:rsidRDefault="00C7700E" w:rsidP="00635851">
            <w:pPr>
              <w:pStyle w:val="Default"/>
              <w:rPr>
                <w:sz w:val="22"/>
                <w:szCs w:val="22"/>
              </w:rPr>
            </w:pPr>
          </w:p>
        </w:tc>
      </w:tr>
      <w:tr w:rsidR="00C7700E" w:rsidRPr="000F45C2" w:rsidTr="00F73713">
        <w:trPr>
          <w:trHeight w:val="147"/>
        </w:trPr>
        <w:tc>
          <w:tcPr>
            <w:tcW w:w="2376" w:type="dxa"/>
          </w:tcPr>
          <w:p w:rsidR="00C7700E" w:rsidRPr="000F45C2" w:rsidRDefault="003F0150" w:rsidP="00432DA6">
            <w:pPr>
              <w:pStyle w:val="Default"/>
              <w:rPr>
                <w:sz w:val="22"/>
                <w:szCs w:val="22"/>
              </w:rPr>
            </w:pPr>
            <w:r w:rsidRPr="000F45C2">
              <w:rPr>
                <w:sz w:val="22"/>
                <w:szCs w:val="22"/>
              </w:rPr>
              <w:fldChar w:fldCharType="begin">
                <w:fldData xml:space="preserve">PEVuZE5vdGU+PENpdGU+PEF1dGhvcj5TcGF1bGRpbmctR2l2ZW5zPC9BdXRob3I+PFllYXI+MjAx
MTwvWWVhcj48UmVjTnVtPjIxNjwvUmVjTnVtPjxEaXNwbGF5VGV4dD4oSi4gU3BhdWxkaW5nLUdp
dmVucywgMjAxMSk8L0Rpc3BsYXlUZXh0PjxyZWNvcmQ+PHJlYy1udW1iZXI+MjE2PC9yZWMtbnVt
YmVyPjxmb3JlaWduLWtleXM+PGtleSBhcHA9IkVOIiBkYi1pZD0idDVkMHRmMnMycndkZHFlczV4
Y3Z3eDAyZDlzMnN3YXp6eHd0IiB0aW1lc3RhbXA9IjE0OTkzNTIxMjUiPjIxNjwva2V5PjwvZm9y
ZWlnbi1rZXlzPjxyZWYtdHlwZSBuYW1lPSJUaGVzaXMiPjMyPC9yZWYtdHlwZT48Y29udHJpYnV0
b3JzPjxhdXRob3JzPjxhdXRob3I+U3BhdWxkaW5nLUdpdmVucywgSmVubmlmZXI8L2F1dGhvcj48
L2F1dGhvcnM+PHRlcnRpYXJ5LWF1dGhvcnM+PGF1dGhvcj5Hb21vcnksIFRvbWk8L2F1dGhvcj48
L3RlcnRpYXJ5LWF1dGhvcnM+PC9jb250cmlidXRvcnM+PHRpdGxlcz48dGl0bGU+RmxvcmlkYSBT
ZWxmLURpcmVjdGVkIENhcmU6IEFuIGV4cGxvcmF0b3J5IHN0dWR5IG9mIHBhcnRpY2lwYW50cyZh
cG9zOyBjaGFyYWN0ZXJpc3RpY3MsIGdvYWxzLCBzZXJ2aWNlIHV0aWxpemF0aW9uLCBhbmQgb3V0
Y29tZXM8L3RpdGxlPjxzaG9ydC10aXRsZT5GbG9yaWRhIFNlbGYtRGlyZWN0ZWQgQ2FyZTogQW4g
ZXhwbG9yYXRvcnkgc3R1ZHkgb2YgcGFydGljaXBhbnRzJmFwb3M7IGNoYXJhY3RlcmlzdGljcywg
Z29hbHMsIHNlcnZpY2UgdXRpbGl6YXRpb24sIGFuZCBvdXRjb21lczwvc2hvcnQtdGl0bGU+PC90
aXRsZXM+PHBhZ2VzPjE1ODwvcGFnZXM+PHZvbHVtZT4zNDgzNjEzPC92b2x1bWU+PGtleXdvcmRz
PjxrZXl3b3JkPkhlYWx0aCBhbmQgZW52aXJvbm1lbnRhbCBzY2llbmNlczwva2V5d29yZD48a2V5
d29yZD5Tb2NpYWwgc2NpZW5jZXM8L2tleXdvcmQ+PGtleXdvcmQ+U2VsZi1kaXJlY3RlZCBjYXJl
PC9rZXl3b3JkPjxrZXl3b3JkPlNldmVyZSAmYW1wOyBwZXJzaXN0ZW50IG1lbnRhbCBpbGxuZXNz
PC9rZXl3b3JkPjxrZXl3b3JkPlNlcnZpY2UgdXRpbGl6YXRpb248L2tleXdvcmQ+PGtleXdvcmQ+
RmxvcmlkYSBTZWxmLURpcmVjdGVkIENhcmU8L2tleXdvcmQ+PGtleXdvcmQ+TWVudGFsIGhlYWx0
aCBzZXJ2aWNlczwva2V5d29yZD48a2V5d29yZD5NZW50YWwgaGVhbHRoPC9rZXl3b3JkPjxrZXl3
b3JkPlNvY2lhbCB3b3JrPC9rZXl3b3JkPjxrZXl3b3JkPjAzNDc6TWVudGFsIGhlYWx0aDwva2V5
d29yZD48a2V5d29yZD4wNDUyOlNvY2lhbCB3b3JrPC9rZXl3b3JkPjwva2V5d29yZHM+PGRhdGVz
Pjx5ZWFyPjIwMTE8L3llYXI+PHB1Yi1kYXRlcz48ZGF0ZT4yMDExPC9kYXRlPjwvcHViLWRhdGVz
PjwvZGF0ZXM+PHB1Yi1sb2NhdGlvbj5Bbm4gQXJib3I8L3B1Yi1sb2NhdGlvbj48cHVibGlzaGVy
PlRoZSBGbG9yaWRhIFN0YXRlIFVuaXZlcnNpdHk8L3B1Ymxpc2hlcj48aXNibj45NzgxMTI0OTgy
ODU0PC9pc2JuPjxhY2Nlc3Npb24tbnVtPjkwMjYyMzk3MjwvYWNjZXNzaW9uLW51bT48d29yay10
eXBlPlBoLkQuPC93b3JrLXR5cGU+PHVybHM+PHJlbGF0ZWQtdXJscz48dXJsPmh0dHA6Ly9zZWFy
Y2gucHJvcXVlc3QuY29tL2RvY3ZpZXcvOTAyNjIzOTcyP2FjY291bnRpZD0xMjMwOTwvdXJsPjx1
cmw+aHR0cDovL2ZoNnhuM3lkM3guc2VhcmNoLnNlcmlhbHNzb2x1dGlvbnMuY29tLz9jdHhfdmVy
PVozOS44OC0yMDA0JmFtcDtjdHhfZW5jPWluZm86b2ZpL2VuYzpVVEYtOCZhbXA7cmZyX2lkPWlu
Zm86c2lkL1Byb1F1ZXN0K0Rpc3NlcnRhdGlvbnMrJTI2K1RoZXNlcytBJTI2SSZhbXA7cmZ0X3Zh
bF9mbXQ9aW5mbzpvZmkvZm10OmtldjptdHg6ZGlzc2VydGF0aW9uJmFtcDtyZnQuZ2VucmU9ZGlz
c2VydGF0aW9ucyslMjYrdGhlc2VzJmFtcDtyZnQuanRpdGxlPSZhbXA7cmZ0LmF0aXRsZT0mYW1w
O3JmdC5hdT1TcGF1bGRpbmctR2l2ZW5zJTJDK0plbm5pZmVyJmFtcDtyZnQuYXVsYXN0PVNwYXVs
ZGluZy1HaXZlbnMmYW1wO3JmdC5hdWZpcnN0PUplbm5pZmVyJmFtcDtyZnQuZGF0ZT0yMDExLTAx
LTAxJmFtcDtyZnQudm9sdW1lPSZhbXA7cmZ0Lmlzc3VlPSZhbXA7cmZ0LnNwYWdlPSZhbXA7cmZ0
LmlzYm49OTc4MTEyNDk4Mjg1NCZhbXA7cmZ0LmJ0aXRsZT0mYW1wO3JmdC50aXRsZT1GbG9yaWRh
K1NlbGYtRGlyZWN0ZWQrQ2FyZSUzQStBbitleHBsb3JhdG9yeStzdHVkeStvZitwYXJ0aWNpcGFu
dHMlMjcrY2hhcmFjdGVyaXN0aWNzJTJDK2dvYWxzJTJDK3NlcnZpY2UrdXRpbGl6YXRpb24lMkMr
YW5kK291dGNvbWVzJmFtcDtyZnQuaXNzbj0mYW1wO3JmdF9pZD1pbmZvOmRvaS88L3VybD48dXJs
Pmh0dHA6Ly9maDZ4bjN5ZDN4LnNlYXJjaC5zZXJpYWxzc29sdXRpb25zLmNvbS8/Z2VucmU9YXJ0
aWNsZSZhbXA7c2lkPVByb1E6JmFtcDthdGl0bGU9RmxvcmlkYStTZWxmLURpcmVjdGVkK0NhcmUl
M0ErQW4rZXhwbG9yYXRvcnkrc3R1ZHkrb2YrcGFydGljaXBhbnRzJTI3K2NoYXJhY3RlcmlzdGlj
cyUyQytnb2FscyUyQytzZXJ2aWNlK3V0aWxpemF0aW9uJTJDK2FuZCtvdXRjb21lcyZhbXA7dGl0
bGU9RmxvcmlkYStTZWxmLURpcmVjdGVkK0NhcmUlM0ErQW4rZXhwbG9yYXRvcnkrc3R1ZHkrb2Yr
cGFydGljaXBhbnRzJTI3K2NoYXJhY3RlcmlzdGljcyUyQytnb2FscyUyQytzZXJ2aWNlK3V0aWxp
emF0aW9uJTJDK2FuZCtvdXRjb21lcyZhbXA7aXNzbj0mYW1wO2RhdGU9MjAxMS0wMS0wMSZhbXA7
dm9sdW1lPSZhbXA7aXNzdWU9JmFtcDtzcGFnZT0mYW1wO2F1dGhvcj1TcGF1bGRpbmctR2l2ZW5z
JTJDK0plbm5pZmVyPC91cmw+PC9yZWxhdGVkLXVybHM+PC91cmxzPjxyZW1vdGUtZGF0YWJhc2Ut
bmFtZT5Qcm9RdWVzdCBEaXNzZXJ0YXRpb25zICZhbXA7IFRoZXNlcyBBJmFtcDtJPC9yZW1vdGUt
ZGF0YWJhc2UtbmFtZT48cmVzZWFyY2gtbm90ZXM+T3JpZ2luYWxseSBpbmNsdWRlZCBieSBQRjwv
cmVzZWFyY2gtbm90ZXM+PGxhbmd1YWdlPkVuZ2xpc2g8L2xhbmd1YWdlPjwvcmVjb3JkPjwvQ2l0
ZT48L0VuZE5vdGU+AG==
</w:fldData>
              </w:fldChar>
            </w:r>
            <w:r w:rsidR="00432DA6">
              <w:rPr>
                <w:sz w:val="22"/>
                <w:szCs w:val="22"/>
              </w:rPr>
              <w:instrText xml:space="preserve"> ADDIN EN.CITE </w:instrText>
            </w:r>
            <w:r w:rsidR="00432DA6">
              <w:rPr>
                <w:sz w:val="22"/>
                <w:szCs w:val="22"/>
              </w:rPr>
              <w:fldChar w:fldCharType="begin">
                <w:fldData xml:space="preserve">PEVuZE5vdGU+PENpdGU+PEF1dGhvcj5TcGF1bGRpbmctR2l2ZW5zPC9BdXRob3I+PFllYXI+MjAx
MTwvWWVhcj48UmVjTnVtPjIxNjwvUmVjTnVtPjxEaXNwbGF5VGV4dD4oSi4gU3BhdWxkaW5nLUdp
dmVucywgMjAxMSk8L0Rpc3BsYXlUZXh0PjxyZWNvcmQ+PHJlYy1udW1iZXI+MjE2PC9yZWMtbnVt
YmVyPjxmb3JlaWduLWtleXM+PGtleSBhcHA9IkVOIiBkYi1pZD0idDVkMHRmMnMycndkZHFlczV4
Y3Z3eDAyZDlzMnN3YXp6eHd0IiB0aW1lc3RhbXA9IjE0OTkzNTIxMjUiPjIxNjwva2V5PjwvZm9y
ZWlnbi1rZXlzPjxyZWYtdHlwZSBuYW1lPSJUaGVzaXMiPjMyPC9yZWYtdHlwZT48Y29udHJpYnV0
b3JzPjxhdXRob3JzPjxhdXRob3I+U3BhdWxkaW5nLUdpdmVucywgSmVubmlmZXI8L2F1dGhvcj48
L2F1dGhvcnM+PHRlcnRpYXJ5LWF1dGhvcnM+PGF1dGhvcj5Hb21vcnksIFRvbWk8L2F1dGhvcj48
L3RlcnRpYXJ5LWF1dGhvcnM+PC9jb250cmlidXRvcnM+PHRpdGxlcz48dGl0bGU+RmxvcmlkYSBT
ZWxmLURpcmVjdGVkIENhcmU6IEFuIGV4cGxvcmF0b3J5IHN0dWR5IG9mIHBhcnRpY2lwYW50cyZh
cG9zOyBjaGFyYWN0ZXJpc3RpY3MsIGdvYWxzLCBzZXJ2aWNlIHV0aWxpemF0aW9uLCBhbmQgb3V0
Y29tZXM8L3RpdGxlPjxzaG9ydC10aXRsZT5GbG9yaWRhIFNlbGYtRGlyZWN0ZWQgQ2FyZTogQW4g
ZXhwbG9yYXRvcnkgc3R1ZHkgb2YgcGFydGljaXBhbnRzJmFwb3M7IGNoYXJhY3RlcmlzdGljcywg
Z29hbHMsIHNlcnZpY2UgdXRpbGl6YXRpb24sIGFuZCBvdXRjb21lczwvc2hvcnQtdGl0bGU+PC90
aXRsZXM+PHBhZ2VzPjE1ODwvcGFnZXM+PHZvbHVtZT4zNDgzNjEzPC92b2x1bWU+PGtleXdvcmRz
PjxrZXl3b3JkPkhlYWx0aCBhbmQgZW52aXJvbm1lbnRhbCBzY2llbmNlczwva2V5d29yZD48a2V5
d29yZD5Tb2NpYWwgc2NpZW5jZXM8L2tleXdvcmQ+PGtleXdvcmQ+U2VsZi1kaXJlY3RlZCBjYXJl
PC9rZXl3b3JkPjxrZXl3b3JkPlNldmVyZSAmYW1wOyBwZXJzaXN0ZW50IG1lbnRhbCBpbGxuZXNz
PC9rZXl3b3JkPjxrZXl3b3JkPlNlcnZpY2UgdXRpbGl6YXRpb248L2tleXdvcmQ+PGtleXdvcmQ+
RmxvcmlkYSBTZWxmLURpcmVjdGVkIENhcmU8L2tleXdvcmQ+PGtleXdvcmQ+TWVudGFsIGhlYWx0
aCBzZXJ2aWNlczwva2V5d29yZD48a2V5d29yZD5NZW50YWwgaGVhbHRoPC9rZXl3b3JkPjxrZXl3
b3JkPlNvY2lhbCB3b3JrPC9rZXl3b3JkPjxrZXl3b3JkPjAzNDc6TWVudGFsIGhlYWx0aDwva2V5
d29yZD48a2V5d29yZD4wNDUyOlNvY2lhbCB3b3JrPC9rZXl3b3JkPjwva2V5d29yZHM+PGRhdGVz
Pjx5ZWFyPjIwMTE8L3llYXI+PHB1Yi1kYXRlcz48ZGF0ZT4yMDExPC9kYXRlPjwvcHViLWRhdGVz
PjwvZGF0ZXM+PHB1Yi1sb2NhdGlvbj5Bbm4gQXJib3I8L3B1Yi1sb2NhdGlvbj48cHVibGlzaGVy
PlRoZSBGbG9yaWRhIFN0YXRlIFVuaXZlcnNpdHk8L3B1Ymxpc2hlcj48aXNibj45NzgxMTI0OTgy
ODU0PC9pc2JuPjxhY2Nlc3Npb24tbnVtPjkwMjYyMzk3MjwvYWNjZXNzaW9uLW51bT48d29yay10
eXBlPlBoLkQuPC93b3JrLXR5cGU+PHVybHM+PHJlbGF0ZWQtdXJscz48dXJsPmh0dHA6Ly9zZWFy
Y2gucHJvcXVlc3QuY29tL2RvY3ZpZXcvOTAyNjIzOTcyP2FjY291bnRpZD0xMjMwOTwvdXJsPjx1
cmw+aHR0cDovL2ZoNnhuM3lkM3guc2VhcmNoLnNlcmlhbHNzb2x1dGlvbnMuY29tLz9jdHhfdmVy
PVozOS44OC0yMDA0JmFtcDtjdHhfZW5jPWluZm86b2ZpL2VuYzpVVEYtOCZhbXA7cmZyX2lkPWlu
Zm86c2lkL1Byb1F1ZXN0K0Rpc3NlcnRhdGlvbnMrJTI2K1RoZXNlcytBJTI2SSZhbXA7cmZ0X3Zh
bF9mbXQ9aW5mbzpvZmkvZm10OmtldjptdHg6ZGlzc2VydGF0aW9uJmFtcDtyZnQuZ2VucmU9ZGlz
c2VydGF0aW9ucyslMjYrdGhlc2VzJmFtcDtyZnQuanRpdGxlPSZhbXA7cmZ0LmF0aXRsZT0mYW1w
O3JmdC5hdT1TcGF1bGRpbmctR2l2ZW5zJTJDK0plbm5pZmVyJmFtcDtyZnQuYXVsYXN0PVNwYXVs
ZGluZy1HaXZlbnMmYW1wO3JmdC5hdWZpcnN0PUplbm5pZmVyJmFtcDtyZnQuZGF0ZT0yMDExLTAx
LTAxJmFtcDtyZnQudm9sdW1lPSZhbXA7cmZ0Lmlzc3VlPSZhbXA7cmZ0LnNwYWdlPSZhbXA7cmZ0
LmlzYm49OTc4MTEyNDk4Mjg1NCZhbXA7cmZ0LmJ0aXRsZT0mYW1wO3JmdC50aXRsZT1GbG9yaWRh
K1NlbGYtRGlyZWN0ZWQrQ2FyZSUzQStBbitleHBsb3JhdG9yeStzdHVkeStvZitwYXJ0aWNpcGFu
dHMlMjcrY2hhcmFjdGVyaXN0aWNzJTJDK2dvYWxzJTJDK3NlcnZpY2UrdXRpbGl6YXRpb24lMkMr
YW5kK291dGNvbWVzJmFtcDtyZnQuaXNzbj0mYW1wO3JmdF9pZD1pbmZvOmRvaS88L3VybD48dXJs
Pmh0dHA6Ly9maDZ4bjN5ZDN4LnNlYXJjaC5zZXJpYWxzc29sdXRpb25zLmNvbS8/Z2VucmU9YXJ0
aWNsZSZhbXA7c2lkPVByb1E6JmFtcDthdGl0bGU9RmxvcmlkYStTZWxmLURpcmVjdGVkK0NhcmUl
M0ErQW4rZXhwbG9yYXRvcnkrc3R1ZHkrb2YrcGFydGljaXBhbnRzJTI3K2NoYXJhY3RlcmlzdGlj
cyUyQytnb2FscyUyQytzZXJ2aWNlK3V0aWxpemF0aW9uJTJDK2FuZCtvdXRjb21lcyZhbXA7dGl0
bGU9RmxvcmlkYStTZWxmLURpcmVjdGVkK0NhcmUlM0ErQW4rZXhwbG9yYXRvcnkrc3R1ZHkrb2Yr
cGFydGljaXBhbnRzJTI3K2NoYXJhY3RlcmlzdGljcyUyQytnb2FscyUyQytzZXJ2aWNlK3V0aWxp
emF0aW9uJTJDK2FuZCtvdXRjb21lcyZhbXA7aXNzbj0mYW1wO2RhdGU9MjAxMS0wMS0wMSZhbXA7
dm9sdW1lPSZhbXA7aXNzdWU9JmFtcDtzcGFnZT0mYW1wO2F1dGhvcj1TcGF1bGRpbmctR2l2ZW5z
JTJDK0plbm5pZmVyPC91cmw+PC9yZWxhdGVkLXVybHM+PC91cmxzPjxyZW1vdGUtZGF0YWJhc2Ut
bmFtZT5Qcm9RdWVzdCBEaXNzZXJ0YXRpb25zICZhbXA7IFRoZXNlcyBBJmFtcDtJPC9yZW1vdGUt
ZGF0YWJhc2UtbmFtZT48cmVzZWFyY2gtbm90ZXM+T3JpZ2luYWxseSBpbmNsdWRlZCBieSBQRjwv
cmVzZWFyY2gtbm90ZXM+PGxhbmd1YWdlPkVuZ2xpc2g8L2xhbmd1YWdlPjwvcmVjb3JkPjwvQ2l0
ZT48L0VuZE5vdGU+AG==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J. Spaulding-Givens, 2011)</w:t>
            </w:r>
            <w:r w:rsidRPr="000F45C2">
              <w:rPr>
                <w:sz w:val="22"/>
                <w:szCs w:val="22"/>
              </w:rPr>
              <w:fldChar w:fldCharType="end"/>
            </w:r>
          </w:p>
        </w:tc>
        <w:tc>
          <w:tcPr>
            <w:tcW w:w="6542" w:type="dxa"/>
          </w:tcPr>
          <w:p w:rsidR="00C7700E" w:rsidRPr="000F45C2" w:rsidRDefault="003F0150" w:rsidP="003F0150">
            <w:pPr>
              <w:pStyle w:val="Default"/>
              <w:rPr>
                <w:sz w:val="22"/>
                <w:szCs w:val="22"/>
              </w:rPr>
            </w:pPr>
            <w:r w:rsidRPr="000F45C2">
              <w:rPr>
                <w:sz w:val="22"/>
                <w:szCs w:val="22"/>
              </w:rPr>
              <w:t xml:space="preserve">Method – There </w:t>
            </w:r>
            <w:r w:rsidR="0042039A" w:rsidRPr="000F45C2">
              <w:rPr>
                <w:sz w:val="22"/>
                <w:szCs w:val="22"/>
              </w:rPr>
              <w:t>was</w:t>
            </w:r>
            <w:r w:rsidRPr="000F45C2">
              <w:rPr>
                <w:sz w:val="22"/>
                <w:szCs w:val="22"/>
              </w:rPr>
              <w:t xml:space="preserve"> no control group for the quantitative data. The qualitative outcomes focus on barriers and facilitators to recovery goals rather than the self-directed care aspect</w:t>
            </w:r>
          </w:p>
        </w:tc>
      </w:tr>
      <w:tr w:rsidR="00C7700E" w:rsidRPr="000F45C2" w:rsidTr="00F73713">
        <w:trPr>
          <w:trHeight w:val="147"/>
        </w:trPr>
        <w:tc>
          <w:tcPr>
            <w:tcW w:w="2376" w:type="dxa"/>
          </w:tcPr>
          <w:p w:rsidR="00C7700E" w:rsidRPr="000F45C2" w:rsidRDefault="003F0150" w:rsidP="00432DA6">
            <w:pPr>
              <w:pStyle w:val="Default"/>
              <w:rPr>
                <w:sz w:val="22"/>
                <w:szCs w:val="22"/>
              </w:rPr>
            </w:pPr>
            <w:r w:rsidRPr="000F45C2">
              <w:rPr>
                <w:sz w:val="22"/>
                <w:szCs w:val="22"/>
              </w:rPr>
              <w:fldChar w:fldCharType="begin">
                <w:fldData xml:space="preserve">PEVuZE5vdGU+PENpdGU+PEF1dGhvcj5TcGF1bGRpbmctR2l2ZW5zPC9BdXRob3I+PFllYXI+MjAx
NTwvWWVhcj48UmVjTnVtPjIxNTwvUmVjTnVtPjxEaXNwbGF5VGV4dD4oSi4gQy4gU3BhdWxkaW5n
LUdpdmVucyAmYW1wOyBMYWNhc3NlLCAyMDE1KTwvRGlzcGxheVRleHQ+PHJlY29yZD48cmVjLW51
bWJlcj4yMTU8L3JlYy1udW1iZXI+PGZvcmVpZ24ta2V5cz48a2V5IGFwcD0iRU4iIGRiLWlkPSJ0
NWQwdGYyczJyd2RkcWVzNXhjdnd4MDJkOXMyc3dhenp4d3QiIHRpbWVzdGFtcD0iMTQ5OTM1MjEy
NSI+MjE1PC9rZXk+PC9mb3JlaWduLWtleXM+PHJlZi10eXBlIG5hbWU9IkpvdXJuYWwgQXJ0aWNs
ZSI+MTc8L3JlZi10eXBlPjxjb250cmlidXRvcnM+PGF1dGhvcnM+PGF1dGhvcj5TcGF1bGRpbmct
R2l2ZW5zLCBKLiBDLjwvYXV0aG9yPjxhdXRob3I+TGFjYXNzZSwgSi4gUi48L2F1dGhvcj48L2F1
dGhvcnM+PC9jb250cmlidXRvcnM+PHRpdGxlcz48dGl0bGU+U2VsZi1kaXJlY3RlZCBjYXJlOiBw
YXJ0aWNpcGFudHMmYXBvczsgc2VydmljZSB1dGlsaXphdGlvbiBhbmQgb3V0Y29tZXM8L3RpdGxl
PjxzZWNvbmRhcnktdGl0bGU+UHN5Y2hpYXRyaWMgcmVoYWJpbGl0YXRpb24gam91cm5hbDwvc2Vj
b25kYXJ5LXRpdGxlPjxzaG9ydC10aXRsZT5TZWxmLWRpcmVjdGVkIGNhcmU6IHBhcnRpY2lwYW50
cyZhcG9zOyBzZXJ2aWNlIHV0aWxpemF0aW9uIGFuZCBvdXRjb21lczwvc2hvcnQtdGl0bGU+PC90
aXRsZXM+PHBlcmlvZGljYWw+PGZ1bGwtdGl0bGU+UHN5Y2hpYXRyaWMgUmVoYWJpbGl0YXRpb24g
Sm91cm5hbDwvZnVsbC10aXRsZT48L3BlcmlvZGljYWw+PHBhZ2VzPjc0LTgwPC9wYWdlcz48dm9s
dW1lPjM4PC92b2x1bWU+PG51bWJlcj4xPC9udW1iZXI+PGtleXdvcmRzPjxrZXl3b3JkPmFkdWx0
PC9rZXl3b3JkPjxrZXl3b3JkPmFnZWQ8L2tleXdvcmQ+PGtleXdvcmQ+YnVkZ2V0PC9rZXl3b3Jk
PjxrZXl3b3JkPmVjb25vbWljczwva2V5d29yZD48a2V5d29yZD5mZW1hbGU8L2tleXdvcmQ+PGtl
eXdvcmQ+aGVhbHRoIGNhcmUgZGVsaXZlcnk8L2tleXdvcmQ+PGtleXdvcmQ+aHVtYW48L2tleXdv
cmQ+PGtleXdvcmQ+aW5jb21lPC9rZXl3b3JkPjxrZXl3b3JkPm1hbGU8L2tleXdvcmQ+PGtleXdv
cmQ+bWVudGFsIGRpc2Vhc2U8L2tleXdvcmQ+PGtleXdvcmQ+bWVudGFsIGhlYWx0aCBzZXJ2aWNl
PC9rZXl3b3JkPjxrZXl3b3JkPm1pZGRsZSBhZ2VkPC9rZXl3b3JkPjxrZXl3b3JkPm1vb2QgZGlz
b3JkZXI8L2tleXdvcmQ+PGtleXdvcmQ+bW90aXZhdGlvbjwva2V5d29yZD48a2V5d29yZD5vdXRj
b21lIGFzc2Vzc21lbnQ8L2tleXdvcmQ+PGtleXdvcmQ+cGF0aWVudCBjYXJlIHBsYW5uaW5nPC9r
ZXl3b3JkPjxrZXl3b3JkPnBzeWNob3Npczwva2V5d29yZD48a2V5d29yZD5zZWxmIGNhcmU8L2tl
eXdvcmQ+PGtleXdvcmQ+VW5pdGVkIFN0YXRlczwva2V5d29yZD48a2V5d29yZD51dGlsaXphdGlv
bjwva2V5d29yZD48a2V5d29yZD52ZXJ5IGVsZGVybHk8L2tleXdvcmQ+PC9rZXl3b3Jkcz48ZGF0
ZXM+PHllYXI+MjAxNTwveWVhcj48L2RhdGVzPjxpc2JuPjE1NTktMzEyNjwvaXNibj48dXJscz48
cmVsYXRlZC11cmxzPjx1cmw+aHR0cDovL3d3dy5lbWJhc2UuY29tL3NlYXJjaC9yZXN1bHRzP3N1
YmFjdGlvbj12aWV3cmVjb3JkJmFtcDtmcm9tPWV4cG9ydCZhbXA7aWQ9TDYwNzYwMjY4NTwvdXJs
Pjx1cmw+aHR0cDovL2R4LmRvaS5vcmcvMTAuMTAzNy9wcmowMDAwMTAzPC91cmw+PHVybD5odHRw
Oi8vZmg2eG4zeWQzeC5zZWFyY2guc2VyaWFsc3NvbHV0aW9ucy5jb20/c2lkPUVNQkFTRSZhbXA7
aXNzbj0xNTU5MzEyNiZhbXA7aWQ9ZG9pOjEwLjEwMzclMkZwcmowMDAwMTAzJmFtcDthdGl0bGU9
U2VsZi1kaXJlY3RlZCtjYXJlJTNBK3BhcnRpY2lwYW50cyUyNytzZXJ2aWNlK3V0aWxpemF0aW9u
K2FuZCtvdXRjb21lcyZhbXA7c3RpdGxlPVBzeWNoaWF0citSZWhhYmlsK0omYW1wO3RpdGxlPVBz
eWNoaWF0cmljK3JlaGFiaWxpdGF0aW9uK2pvdXJuYWwmYW1wO3ZvbHVtZT0zOCZhbXA7aXNzdWU9
MSZhbXA7c3BhZ2U9NzQmYW1wO2VwYWdlPTgwJmFtcDthdWxhc3Q9U3BhdWxkaW5nLUdpdmVucyZh
bXA7YXVmaXJzdD1KZW5uaWZlcitDLiZhbXA7YXVpbml0PUouQy4mYW1wO2F1ZnVsbD1TcGF1bGRp
bmctR2l2ZW5zK0ouQy4mYW1wO2NvZGVuPSZhbXA7aXNibj0mYW1wO3BhZ2VzPTc0LTgwJmFtcDtk
YXRlPTIwMTUmYW1wO2F1aW5pdDE9SiZhbXA7YXVpbml0bT1DLjwvdXJsPjwvcmVsYXRlZC11cmxz
PjwvdXJscz48L3JlY29yZD48L0NpdGU+PC9FbmROb3RlPn==
</w:fldData>
              </w:fldChar>
            </w:r>
            <w:r w:rsidR="00432DA6">
              <w:rPr>
                <w:sz w:val="22"/>
                <w:szCs w:val="22"/>
              </w:rPr>
              <w:instrText xml:space="preserve"> ADDIN EN.CITE </w:instrText>
            </w:r>
            <w:r w:rsidR="00432DA6">
              <w:rPr>
                <w:sz w:val="22"/>
                <w:szCs w:val="22"/>
              </w:rPr>
              <w:fldChar w:fldCharType="begin">
                <w:fldData xml:space="preserve">PEVuZE5vdGU+PENpdGU+PEF1dGhvcj5TcGF1bGRpbmctR2l2ZW5zPC9BdXRob3I+PFllYXI+MjAx
NTwvWWVhcj48UmVjTnVtPjIxNTwvUmVjTnVtPjxEaXNwbGF5VGV4dD4oSi4gQy4gU3BhdWxkaW5n
LUdpdmVucyAmYW1wOyBMYWNhc3NlLCAyMDE1KTwvRGlzcGxheVRleHQ+PHJlY29yZD48cmVjLW51
bWJlcj4yMTU8L3JlYy1udW1iZXI+PGZvcmVpZ24ta2V5cz48a2V5IGFwcD0iRU4iIGRiLWlkPSJ0
NWQwdGYyczJyd2RkcWVzNXhjdnd4MDJkOXMyc3dhenp4d3QiIHRpbWVzdGFtcD0iMTQ5OTM1MjEy
NSI+MjE1PC9rZXk+PC9mb3JlaWduLWtleXM+PHJlZi10eXBlIG5hbWU9IkpvdXJuYWwgQXJ0aWNs
ZSI+MTc8L3JlZi10eXBlPjxjb250cmlidXRvcnM+PGF1dGhvcnM+PGF1dGhvcj5TcGF1bGRpbmct
R2l2ZW5zLCBKLiBDLjwvYXV0aG9yPjxhdXRob3I+TGFjYXNzZSwgSi4gUi48L2F1dGhvcj48L2F1
dGhvcnM+PC9jb250cmlidXRvcnM+PHRpdGxlcz48dGl0bGU+U2VsZi1kaXJlY3RlZCBjYXJlOiBw
YXJ0aWNpcGFudHMmYXBvczsgc2VydmljZSB1dGlsaXphdGlvbiBhbmQgb3V0Y29tZXM8L3RpdGxl
PjxzZWNvbmRhcnktdGl0bGU+UHN5Y2hpYXRyaWMgcmVoYWJpbGl0YXRpb24gam91cm5hbDwvc2Vj
b25kYXJ5LXRpdGxlPjxzaG9ydC10aXRsZT5TZWxmLWRpcmVjdGVkIGNhcmU6IHBhcnRpY2lwYW50
cyZhcG9zOyBzZXJ2aWNlIHV0aWxpemF0aW9uIGFuZCBvdXRjb21lczwvc2hvcnQtdGl0bGU+PC90
aXRsZXM+PHBlcmlvZGljYWw+PGZ1bGwtdGl0bGU+UHN5Y2hpYXRyaWMgUmVoYWJpbGl0YXRpb24g
Sm91cm5hbDwvZnVsbC10aXRsZT48L3BlcmlvZGljYWw+PHBhZ2VzPjc0LTgwPC9wYWdlcz48dm9s
dW1lPjM4PC92b2x1bWU+PG51bWJlcj4xPC9udW1iZXI+PGtleXdvcmRzPjxrZXl3b3JkPmFkdWx0
PC9rZXl3b3JkPjxrZXl3b3JkPmFnZWQ8L2tleXdvcmQ+PGtleXdvcmQ+YnVkZ2V0PC9rZXl3b3Jk
PjxrZXl3b3JkPmVjb25vbWljczwva2V5d29yZD48a2V5d29yZD5mZW1hbGU8L2tleXdvcmQ+PGtl
eXdvcmQ+aGVhbHRoIGNhcmUgZGVsaXZlcnk8L2tleXdvcmQ+PGtleXdvcmQ+aHVtYW48L2tleXdv
cmQ+PGtleXdvcmQ+aW5jb21lPC9rZXl3b3JkPjxrZXl3b3JkPm1hbGU8L2tleXdvcmQ+PGtleXdv
cmQ+bWVudGFsIGRpc2Vhc2U8L2tleXdvcmQ+PGtleXdvcmQ+bWVudGFsIGhlYWx0aCBzZXJ2aWNl
PC9rZXl3b3JkPjxrZXl3b3JkPm1pZGRsZSBhZ2VkPC9rZXl3b3JkPjxrZXl3b3JkPm1vb2QgZGlz
b3JkZXI8L2tleXdvcmQ+PGtleXdvcmQ+bW90aXZhdGlvbjwva2V5d29yZD48a2V5d29yZD5vdXRj
b21lIGFzc2Vzc21lbnQ8L2tleXdvcmQ+PGtleXdvcmQ+cGF0aWVudCBjYXJlIHBsYW5uaW5nPC9r
ZXl3b3JkPjxrZXl3b3JkPnBzeWNob3Npczwva2V5d29yZD48a2V5d29yZD5zZWxmIGNhcmU8L2tl
eXdvcmQ+PGtleXdvcmQ+VW5pdGVkIFN0YXRlczwva2V5d29yZD48a2V5d29yZD51dGlsaXphdGlv
bjwva2V5d29yZD48a2V5d29yZD52ZXJ5IGVsZGVybHk8L2tleXdvcmQ+PC9rZXl3b3Jkcz48ZGF0
ZXM+PHllYXI+MjAxNTwveWVhcj48L2RhdGVzPjxpc2JuPjE1NTktMzEyNjwvaXNibj48dXJscz48
cmVsYXRlZC11cmxzPjx1cmw+aHR0cDovL3d3dy5lbWJhc2UuY29tL3NlYXJjaC9yZXN1bHRzP3N1
YmFjdGlvbj12aWV3cmVjb3JkJmFtcDtmcm9tPWV4cG9ydCZhbXA7aWQ9TDYwNzYwMjY4NTwvdXJs
Pjx1cmw+aHR0cDovL2R4LmRvaS5vcmcvMTAuMTAzNy9wcmowMDAwMTAzPC91cmw+PHVybD5odHRw
Oi8vZmg2eG4zeWQzeC5zZWFyY2guc2VyaWFsc3NvbHV0aW9ucy5jb20/c2lkPUVNQkFTRSZhbXA7
aXNzbj0xNTU5MzEyNiZhbXA7aWQ9ZG9pOjEwLjEwMzclMkZwcmowMDAwMTAzJmFtcDthdGl0bGU9
U2VsZi1kaXJlY3RlZCtjYXJlJTNBK3BhcnRpY2lwYW50cyUyNytzZXJ2aWNlK3V0aWxpemF0aW9u
K2FuZCtvdXRjb21lcyZhbXA7c3RpdGxlPVBzeWNoaWF0citSZWhhYmlsK0omYW1wO3RpdGxlPVBz
eWNoaWF0cmljK3JlaGFiaWxpdGF0aW9uK2pvdXJuYWwmYW1wO3ZvbHVtZT0zOCZhbXA7aXNzdWU9
MSZhbXA7c3BhZ2U9NzQmYW1wO2VwYWdlPTgwJmFtcDthdWxhc3Q9U3BhdWxkaW5nLUdpdmVucyZh
bXA7YXVmaXJzdD1KZW5uaWZlcitDLiZhbXA7YXVpbml0PUouQy4mYW1wO2F1ZnVsbD1TcGF1bGRp
bmctR2l2ZW5zK0ouQy4mYW1wO2NvZGVuPSZhbXA7aXNibj0mYW1wO3BhZ2VzPTc0LTgwJmFtcDtk
YXRlPTIwMTUmYW1wO2F1aW5pdDE9SiZhbXA7YXVpbml0bT1DLjwvdXJsPjwvcmVsYXRlZC11cmxz
PjwvdXJscz48L3JlY29yZD48L0NpdGU+PC9FbmROb3RlPn==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J. C. Spaulding-Givens &amp; Lacasse, 2015)</w:t>
            </w:r>
            <w:r w:rsidRPr="000F45C2">
              <w:rPr>
                <w:sz w:val="22"/>
                <w:szCs w:val="22"/>
              </w:rPr>
              <w:fldChar w:fldCharType="end"/>
            </w:r>
          </w:p>
        </w:tc>
        <w:tc>
          <w:tcPr>
            <w:tcW w:w="6542" w:type="dxa"/>
          </w:tcPr>
          <w:p w:rsidR="00C7700E" w:rsidRPr="000F45C2" w:rsidRDefault="00D35AB6" w:rsidP="00635851">
            <w:pPr>
              <w:pStyle w:val="Default"/>
              <w:rPr>
                <w:sz w:val="22"/>
                <w:szCs w:val="22"/>
              </w:rPr>
            </w:pPr>
            <w:r w:rsidRPr="000F45C2">
              <w:rPr>
                <w:sz w:val="22"/>
                <w:szCs w:val="22"/>
              </w:rPr>
              <w:t xml:space="preserve">Method – There </w:t>
            </w:r>
            <w:r w:rsidR="0042039A" w:rsidRPr="000F45C2">
              <w:rPr>
                <w:sz w:val="22"/>
                <w:szCs w:val="22"/>
              </w:rPr>
              <w:t>was</w:t>
            </w:r>
            <w:r w:rsidRPr="000F45C2">
              <w:rPr>
                <w:sz w:val="22"/>
                <w:szCs w:val="22"/>
              </w:rPr>
              <w:t xml:space="preserve"> no control group for the data presented</w:t>
            </w:r>
          </w:p>
        </w:tc>
      </w:tr>
      <w:tr w:rsidR="003F0150" w:rsidRPr="000F45C2" w:rsidTr="00F73713">
        <w:trPr>
          <w:trHeight w:val="147"/>
        </w:trPr>
        <w:tc>
          <w:tcPr>
            <w:tcW w:w="2376" w:type="dxa"/>
          </w:tcPr>
          <w:p w:rsidR="003F0150" w:rsidRPr="000F45C2" w:rsidRDefault="00D35AB6"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Stainton&lt;/Author&gt;&lt;Year&gt;2013&lt;/Year&gt;&lt;RecNum&gt;217&lt;/RecNum&gt;&lt;DisplayText&gt;(Tim Stainton, Asgarova, &amp;amp; Feduck, 2013)&lt;/DisplayText&gt;&lt;record&gt;&lt;rec-number&gt;217&lt;/rec-number&gt;&lt;foreign-keys&gt;&lt;key app="EN" db-id="t5d0tf2s2rwddqes5xcvwx02d9s2swazzxwt" timestamp="1499352125"&gt;217&lt;/key&gt;&lt;/foreign-keys&gt;&lt;ref-type name="Report"&gt;27&lt;/ref-type&gt;&lt;contributors&gt;&lt;authors&gt;&lt;author&gt;Stainton, Tim&lt;/author&gt;&lt;author&gt;Asgarova, Sevinj&lt;/author&gt;&lt;author&gt;Feduck, Meaghan&lt;/author&gt;&lt;/authors&gt;&lt;tertiary-authors&gt;&lt;author&gt;Columbia, University of British&lt;/author&gt;&lt;/tertiary-authors&gt;&lt;/contributors&gt;&lt;titles&gt;&lt;title&gt;A Comparison of Cost and Service Utilization Across Individualized and Traditional Funding Options Through Community Living British Columbia&lt;/title&gt;&lt;short-title&gt;A Comparison of Cost and Service Utilization Across Individualized and Traditional Funding Options Through Community Living British Columbia&lt;/short-title&gt;&lt;/titles&gt;&lt;pages&gt;48&lt;/pages&gt;&lt;number&gt;ISBN 978-0-88865-076-4&lt;/number&gt;&lt;dates&gt;&lt;year&gt;2013&lt;/year&gt;&lt;/dates&gt;&lt;pub-location&gt;Vancouver, Canada&lt;/pub-location&gt;&lt;publisher&gt;Centre for Inclusion and Citizenship&lt;/publisher&gt;&lt;urls&gt;&lt;/urls&gt;&lt;remote-database-name&gt;Hand Search&lt;/remote-database-name&gt;&lt;/record&gt;&lt;/Cite&gt;&lt;/EndNote&gt;</w:instrText>
            </w:r>
            <w:r w:rsidRPr="000F45C2">
              <w:rPr>
                <w:sz w:val="22"/>
                <w:szCs w:val="22"/>
              </w:rPr>
              <w:fldChar w:fldCharType="separate"/>
            </w:r>
            <w:r w:rsidRPr="000F45C2">
              <w:rPr>
                <w:noProof/>
                <w:sz w:val="22"/>
                <w:szCs w:val="22"/>
              </w:rPr>
              <w:t>(Tim Stainton, Asgarova, &amp; Feduck, 2013)</w:t>
            </w:r>
            <w:r w:rsidRPr="000F45C2">
              <w:rPr>
                <w:sz w:val="22"/>
                <w:szCs w:val="22"/>
              </w:rPr>
              <w:fldChar w:fldCharType="end"/>
            </w:r>
          </w:p>
        </w:tc>
        <w:tc>
          <w:tcPr>
            <w:tcW w:w="6542" w:type="dxa"/>
          </w:tcPr>
          <w:p w:rsidR="003F0150" w:rsidRPr="000F45C2" w:rsidRDefault="00D35AB6" w:rsidP="00D35AB6">
            <w:pPr>
              <w:pStyle w:val="Default"/>
              <w:rPr>
                <w:sz w:val="22"/>
                <w:szCs w:val="22"/>
              </w:rPr>
            </w:pPr>
            <w:r w:rsidRPr="000F45C2">
              <w:rPr>
                <w:sz w:val="22"/>
                <w:szCs w:val="22"/>
              </w:rPr>
              <w:t xml:space="preserve">Method – This </w:t>
            </w:r>
            <w:r w:rsidR="0042039A" w:rsidRPr="000F45C2">
              <w:rPr>
                <w:sz w:val="22"/>
                <w:szCs w:val="22"/>
              </w:rPr>
              <w:t>was</w:t>
            </w:r>
            <w:r w:rsidRPr="000F45C2">
              <w:rPr>
                <w:sz w:val="22"/>
                <w:szCs w:val="22"/>
              </w:rPr>
              <w:t xml:space="preserve"> not looking at cost-effectiveness but rather comparing various models of delivery during a snapshot in time. </w:t>
            </w:r>
          </w:p>
        </w:tc>
      </w:tr>
      <w:tr w:rsidR="003F0150" w:rsidRPr="000F45C2" w:rsidTr="00F73713">
        <w:trPr>
          <w:trHeight w:val="147"/>
        </w:trPr>
        <w:tc>
          <w:tcPr>
            <w:tcW w:w="2376" w:type="dxa"/>
          </w:tcPr>
          <w:p w:rsidR="003F0150" w:rsidRPr="000F45C2" w:rsidRDefault="00D35AB6" w:rsidP="00D35AB6">
            <w:pPr>
              <w:pStyle w:val="Default"/>
              <w:rPr>
                <w:sz w:val="22"/>
                <w:szCs w:val="22"/>
              </w:rPr>
            </w:pPr>
            <w:r w:rsidRPr="000F45C2">
              <w:rPr>
                <w:sz w:val="22"/>
                <w:szCs w:val="22"/>
              </w:rPr>
              <w:fldChar w:fldCharType="begin"/>
            </w:r>
            <w:r w:rsidRPr="000F45C2">
              <w:rPr>
                <w:sz w:val="22"/>
                <w:szCs w:val="22"/>
              </w:rPr>
              <w:instrText xml:space="preserve"> ADDIN EN.CITE &lt;EndNote&gt;&lt;Cite&gt;&lt;Author&gt;Stainton&lt;/Author&gt;&lt;Year&gt;2009&lt;/Year&gt;&lt;RecNum&gt;174&lt;/RecNum&gt;&lt;DisplayText&gt;(Tim;  Stainton, Boyce, &amp;amp; Phillips, 2009)&lt;/DisplayText&gt;&lt;record&gt;&lt;rec-number&gt;174&lt;/rec-number&gt;&lt;foreign-keys&gt;&lt;key app="EN" db-id="wdtedtprpvzzw1essaxv5a5isedrsstw0t00" timestamp="1471345498"&gt;174&lt;/key&gt;&lt;/foreign-keys&gt;&lt;ref-type name="Journal Article"&gt;17&lt;/ref-type&gt;&lt;contributors&gt;&lt;authors&gt;&lt;author&gt;Stainton, Tim; &lt;/author&gt;&lt;author&gt;Boyce, Steve; &lt;/author&gt;&lt;author&gt;Phillips, Ceri J.&lt;/author&gt;&lt;/authors&gt;&lt;/contributors&gt;&lt;auth-address&gt;Stainton, Tim&lt;/auth-address&gt;&lt;titles&gt;&lt;title&gt;Independence pays: A cost and resource analysis of direct payments in two local authorities&lt;/title&gt;&lt;secondary-title&gt;Disability &amp;amp; Society&lt;/secondary-title&gt;&lt;/titles&gt;&lt;periodical&gt;&lt;full-title&gt;Disability &amp;amp; Society&lt;/full-title&gt;&lt;/periodical&gt;&lt;pages&gt;161-172&lt;/pages&gt;&lt;volume&gt;24&lt;/volume&gt;&lt;number&gt;2&lt;/number&gt;&lt;keywords&gt;&lt;keyword&gt;cost analysis&lt;/keyword&gt;&lt;keyword&gt;resource analysis&lt;/keyword&gt;&lt;keyword&gt;direct payments&lt;/keyword&gt;&lt;keyword&gt;local authorities&lt;/keyword&gt;&lt;keyword&gt;Independent Living Support scheme&lt;/keyword&gt;&lt;keyword&gt;Costs and Cost Analysis&lt;/keyword&gt;&lt;keyword&gt;Funding&lt;/keyword&gt;&lt;keyword&gt;Independent Living Programs&lt;/keyword&gt;&lt;/keywords&gt;&lt;dates&gt;&lt;year&gt;2009&lt;/year&gt;&lt;/dates&gt;&lt;pub-location&gt;United Kingdom&lt;/pub-location&gt;&lt;publisher&gt;Taylor &amp;amp; Francis&lt;/publisher&gt;&lt;isbn&gt;0968-7599; 1360-0508&lt;/isbn&gt;&lt;accession-num&gt;2009-03629-003&lt;/accession-num&gt;&lt;urls&gt;&lt;related-urls&gt;&lt;url&gt;http://search.ebscohost.com/login.aspx?direct=true&amp;amp;db=psyh&amp;amp;AN=2009-03629-003&amp;amp;site=ehost-live; timst@interchange.ubc.ca&lt;/url&gt;&lt;/related-urls&gt;&lt;/urls&gt;&lt;electronic-resource-num&gt;10.1080/09687590802652439&lt;/electronic-resource-num&gt;&lt;remote-database-name&gt;psyh&lt;/remote-database-name&gt;&lt;remote-database-provider&gt;EBSCOhost&lt;/remote-database-provider&gt;&lt;/record&gt;&lt;/Cite&gt;&lt;/EndNote&gt;</w:instrText>
            </w:r>
            <w:r w:rsidRPr="000F45C2">
              <w:rPr>
                <w:sz w:val="22"/>
                <w:szCs w:val="22"/>
              </w:rPr>
              <w:fldChar w:fldCharType="separate"/>
            </w:r>
            <w:r w:rsidRPr="000F45C2">
              <w:rPr>
                <w:noProof/>
                <w:sz w:val="22"/>
                <w:szCs w:val="22"/>
              </w:rPr>
              <w:t>(Tim;  Stainton, Boyce, &amp; Phillips, 2009)</w:t>
            </w:r>
            <w:r w:rsidRPr="000F45C2">
              <w:rPr>
                <w:sz w:val="22"/>
                <w:szCs w:val="22"/>
              </w:rPr>
              <w:fldChar w:fldCharType="end"/>
            </w:r>
          </w:p>
        </w:tc>
        <w:tc>
          <w:tcPr>
            <w:tcW w:w="6542" w:type="dxa"/>
          </w:tcPr>
          <w:p w:rsidR="003F0150" w:rsidRPr="000F45C2" w:rsidRDefault="00D35AB6" w:rsidP="00D35AB6">
            <w:pPr>
              <w:pStyle w:val="Default"/>
              <w:rPr>
                <w:sz w:val="22"/>
                <w:szCs w:val="22"/>
              </w:rPr>
            </w:pPr>
            <w:r w:rsidRPr="000F45C2">
              <w:rPr>
                <w:sz w:val="22"/>
                <w:szCs w:val="22"/>
              </w:rPr>
              <w:t>Method - This study did not use a matched control group. As  acknowledged by the authors “</w:t>
            </w:r>
            <w:r w:rsidRPr="000F45C2">
              <w:rPr>
                <w:rFonts w:cs="TimesNewRomanPS"/>
                <w:color w:val="292526"/>
                <w:sz w:val="22"/>
                <w:szCs w:val="22"/>
              </w:rPr>
              <w:t>The main study was not designed to provide definitive cost comparisons with conventional services”</w:t>
            </w:r>
          </w:p>
        </w:tc>
      </w:tr>
      <w:tr w:rsidR="003F0150" w:rsidRPr="000F45C2" w:rsidTr="00F73713">
        <w:trPr>
          <w:trHeight w:val="147"/>
        </w:trPr>
        <w:tc>
          <w:tcPr>
            <w:tcW w:w="2376" w:type="dxa"/>
          </w:tcPr>
          <w:p w:rsidR="003F0150" w:rsidRPr="000F45C2" w:rsidRDefault="00D35AB6" w:rsidP="00D35AB6">
            <w:pPr>
              <w:pStyle w:val="Default"/>
              <w:rPr>
                <w:sz w:val="22"/>
                <w:szCs w:val="22"/>
              </w:rPr>
            </w:pPr>
            <w:r w:rsidRPr="000F45C2">
              <w:rPr>
                <w:sz w:val="22"/>
                <w:szCs w:val="22"/>
              </w:rPr>
              <w:fldChar w:fldCharType="begin">
                <w:fldData xml:space="preserve">PEVuZE5vdGU+PENpdGU+PEF1dGhvcj5TdGV2ZW5zPC9BdXRob3I+PFllYXI+MjAxMTwvWWVhcj48
UmVjTnVtPjE3NTwvUmVjTnVtPjxEaXNwbGF5VGV4dD4oU3RldmVucyBldCBhbC4sIDIwMTEpPC9E
aXNwbGF5VGV4dD48cmVjb3JkPjxyZWMtbnVtYmVyPjE3NTwvcmVjLW51bWJlcj48Zm9yZWlnbi1r
ZXlzPjxrZXkgYXBwPSJFTiIgZGItaWQ9IndkdGVkdHBycHZ6encxZXNzYXh2NWE1aXNlZHJzc3R3
MHQwMCIgdGltZXN0YW1wPSIxNDcxMzQ1NTA5Ij4xNzU8L2tleT48L2ZvcmVpZ24ta2V5cz48cmVm
LXR5cGUgbmFtZT0iSm91cm5hbCBBcnRpY2xlIj4xNzwvcmVmLXR5cGU+PGNvbnRyaWJ1dG9ycz48
YXV0aG9ycz48YXV0aG9yPlN0ZXZlbnMsIE1hcnRpbjsgPC9hdXRob3I+PGF1dGhvcj5HbGVuZGlu
bmluZywgQ2Fyb2xpbmU7IDwvYXV0aG9yPjxhdXRob3I+SmFjb2JzLCBTYWxseTsgPC9hdXRob3I+
PGF1dGhvcj5Nb3JhbiwgTmljb2xhOyA8L2F1dGhvcj48YXV0aG9yPkNoYWxsaXMsIERhdmlkOyA8
L2F1dGhvcj48YXV0aG9yPk1hbnRob3JwZSwgSmlsbDsgPC9hdXRob3I+PGF1dGhvcj5GZXJuYW5k
ZXosIEpvc2UtTHVpczsgPC9hdXRob3I+PGF1dGhvcj5Kb25lcywgS2FyZW47IDwvYXV0aG9yPjxh
dXRob3I+S25hcHAsIE1hcnRpbjsgPC9hdXRob3I+PGF1dGhvcj5OZXR0ZW4sIEFubjsgPC9hdXRo
b3I+PGF1dGhvcj5XaWxiZXJmb3JjZSwgTWFyazwvYXV0aG9yPjwvYXV0aG9ycz48L2NvbnRyaWJ1
dG9ycz48YXV0aC1hZGRyZXNzPlNvY2lhbCBDYXJlIFdvcmtmb3JjZSBSZXNlYXJjaCBVbml0LCBL
aW5nJmFwb3M7cyBDb2xsZWdlIExvbmRvbiBFLW1haWw6IG1hcnRpbi5zdGV2ZW5zQGtjbC5hYy51
azwvYXV0aC1hZGRyZXNzPjx0aXRsZXM+PHRpdGxlPkFzc2Vzc2luZyB0aGUgUm9sZSBvZiBJbmNy
ZWFzaW5nIENob2ljZSBpbiBFbmdsaXNoIFNvY2lhbCBDYXJlIFNlcnZpY2VzPC90aXRsZT48c2Vj
b25kYXJ5LXRpdGxlPkpvdXJuYWwgb2YgU29jaWFsIFBvbGljeTwvc2Vjb25kYXJ5LXRpdGxlPjwv
dGl0bGVzPjxwZXJpb2RpY2FsPjxmdWxsLXRpdGxlPkpvdXJuYWwgb2YgU29jaWFsIFBvbGljeTwv
ZnVsbC10aXRsZT48L3BlcmlvZGljYWw+PHBhZ2VzPjI1Ny0yNzQ8L3BhZ2VzPjx2b2x1bWU+NDA8
L3ZvbHVtZT48bnVtYmVyPjI8L251bWJlcj48a2V5d29yZHM+PGtleXdvcmQ+KlNvY2lhbCBTZXJ2
aWNlczwva2V5d29yZD48a2V5d29yZD4qVmFsdWVzPC9rZXl3b3JkPjxrZXl3b3JkPipFcXVpdHk8
L2tleXdvcmQ+PGtleXdvcmQ+KlRyaWFsczwva2V5d29yZD48a2V5d29yZD4qRW5nbGFuZDwva2V5
d29yZD48a2V5d29yZD4qUG93ZXI8L2tleXdvcmQ+PGtleXdvcmQ+KkNob2ljZXM8L2tleXdvcmQ+
PGtleXdvcmQ+KkRlY2lzaW9uIE1ha2luZzwva2V5d29yZD48a2V5d29yZD4qUHVibGljIFNlcnZp
Y2VzPC9rZXl3b3JkPjxrZXl3b3JkPmFydGljbGU8L2tleXdvcmQ+PGtleXdvcmQ+MjE0ODogc29j
aWFsIHByb2JsZW1zIGFuZCBzb2NpYWwgd2VsZmFyZTwva2V5d29yZD48a2V5d29yZD5zb2NpYWwg
d29yayAmYW1wOyB3ZWxmYXJlIHNlcnZpY2VzPC9rZXl3b3JkPjwva2V5d29yZHM+PGRhdGVzPjx5
ZWFyPjIwMTE8L3llYXI+PHB1Yi1kYXRlcz48ZGF0ZT5BcHIgMjAxMTsgMjAxNC0wMi0yNTwvZGF0
ZT48L3B1Yi1kYXRlcz48L2RhdGVzPjxwdWJsaXNoZXI+Q2FtYnJpZGdlIFVuaXZlcnNpdHkgUHJl
c3MsIFVLPC9wdWJsaXNoZXI+PGlzYm4+MDA0Ny0yNzk0LCAwMDQ3LTI3OTQ8L2lzYm4+PGFjY2Vz
c2lvbi1udW0+ODc1NzE2MDM3OyAyMDExMTYwNzI8L2FjY2Vzc2lvbi1udW0+PHVybHM+PHJlbGF0
ZWQtdXJscz48dXJsPmh0dHA6Ly9zZWFyY2gucHJvcXVlc3QuY29tL2RvY3ZpZXcvODc1NzE2MDM3
P2FjY291bnRpZD0xMjMwOTsgaHR0cDovL2ZoNnhuM3lkM3guc2VhcmNoLnNlcmlhbHNzb2x1dGlv
bnMuY29tLz9jdHhfdmVyPVozOS44OC0yMDA0JmFtcDtjdHhfZW5jPWluZm86b2ZpL2VuYzpVVEYt
OCZhbXA7cmZyX2lkPWluZm86c2lkL1Byb1ElM0Fzb2NhYnNzaGVsbCZhbXA7cmZ0X3ZhbF9mbXQ9
aW5mbzpvZmkvZm10OmtldjptdHg6am91cm5hbCZhbXA7cmZ0LmdlbnJlPWFydGljbGUmYW1wO3Jm
dC5qdGl0bGU9Sm91cm5hbCtvZitTb2NpYWwrUG9saWN5JmFtcDtyZnQuYXRpdGxlPUFzc2Vzc2lu
Zyt0aGUrUm9sZStvZitJbmNyZWFzaW5nK0Nob2ljZStpbitFbmdsaXNoK1NvY2lhbCtDYXJlK1Nl
cnZpY2VzJmFtcDtyZnQuYXU9U3RldmVucyUyQytNYXJ0aW4lM0JHbGVuZGlubmluZyUyQytDYXJv
bGluZSUzQkphY29icyUyQytTYWxseSUzQk1vcmFuJTJDK05pY29sYSUzQkNoYWxsaXMlMkMrRGF2
aWQlM0JNYW50aG9ycGUlMkMrSmlsbCUzQkZlcm5hbmRleiUyQytKb3NlLUx1aXMlM0JKb25lcyUy
QytLYXJlbiUzQktuYXBwJTJDK01hcnRpbiUzQk5ldHRlbiUyQytBbm4lM0JXaWxiZXJmb3JjZSUy
QytNYXJrJmFtcDtyZnQuYXVsYXN0PVN0ZXZlbnMmYW1wO3JmdC5hdWZpcnN0PU1hcnRpbiZhbXA7
cmZ0LmRhdGU9MjAxMS0wNC0wMSZhbXA7cmZ0LnZvbHVtZT00MCZhbXA7cmZ0Lmlzc3VlPTImYW1w
O3JmdC5zcGFnZT0yNTcmYW1wO3JmdC5pc2JuPSZhbXA7cmZ0LmJ0aXRsZT0mYW1wO3JmdC50aXRs
ZT1Kb3VybmFsK29mK1NvY2lhbCtQb2xpY3kmYW1wO3JmdC5pc3NuPTAwNDcyNzk0JmFtcDtyZnRf
aWQ9aW5mbzpkb2kvMTAuMTAxNyUyRlMwMDQ3Mjc5NDEwMDAxMTFYOyBodHRwOi8vZmg2eG4zeWQz
eC5zZWFyY2guc2VyaWFsc3NvbHV0aW9ucy5jb20vP2dlbnJlPWFydGljbGUmYW1wO3NpZD1Qcm9R
OiZhbXA7YXRpdGxlPUFzc2Vzc2luZyt0aGUrUm9sZStvZitJbmNyZWFzaW5nK0Nob2ljZStpbitF
bmdsaXNoK1NvY2lhbCtDYXJlK1NlcnZpY2VzJmFtcDt0aXRsZT1Kb3VybmFsK29mK1NvY2lhbCtQ
b2xpY3kmYW1wO2lzc249MDA0NzI3OTQmYW1wO2RhdGU9MjAxMS0wNC0wMSZhbXA7dm9sdW1lPTQw
JmFtcDtpc3N1ZT0yJmFtcDtzcGFnZT0yNTcmYW1wO2F1dGhvcj1TdGV2ZW5zJTJDK01hcnRpbiUz
QkdsZW5kaW5uaW5nJTJDK0Nhcm9saW5lJTNCSmFjb2JzJTJDK1NhbGx5JTNCTW9yYW4lMkMrTmlj
b2xhJTNCQ2hhbGxpcyUyQytEYXZpZCUzQk1hbnRob3JwZSUyQytKaWxsJTNCRmVybmFuZGV6JTJD
K0pvc2UtTHVpcyUzQkpvbmVzJTJDK0thcmVuJTNCS25hcHAlMkMrTWFydGluJTNCTmV0dGVuJTJD
K0FubiUzQldpbGJlcmZvcmNlJTJDK01hcms7IGh0dHA6Ly9qb3VybmFscy5jYW1icmlkZ2Uub3Jn
L2FjdGlvbi9kaXNwbGF5QWJzdHJhY3Q/ZnJvbVBhZ2U9b25saW5lJmFtcDthaWQ9ODEyMDYzOCZh
bXA7ZmlsZUlkPVMwMDQ3Mjc5NDEwMDAxMTFYPC91cmw+PC9yZWxhdGVkLXVybHM+PC91cmxzPjxl
bGVjdHJvbmljLXJlc291cmNlLW51bT5odHRwOi8vZHguZG9pLm9yZy8xMC4xMDE3L1MwMDQ3Mjc5
NDEwMDAxMTFYPC9lbGVjdHJvbmljLXJlc291cmNlLW51bT48cmVtb3RlLWRhdGFiYXNlLW5hbWU+
U29jaW9sb2dpY2FsIEFic3RyYWN0czwvcmVtb3RlLWRhdGFiYXNlLW5hbWU+PHJlc2VhcmNoLW5v
dGVzPk9yaWdpbmFsbHkgaW5jbHVkZWQgYnkgUEY8L3Jlc2VhcmNoLW5vdGVzPjxsYW5ndWFnZT5F
bmdsaXNoPC9sYW5ndWFnZT48L3JlY29yZD48L0NpdGU+PC9FbmROb3RlPn==
</w:fldData>
              </w:fldChar>
            </w:r>
            <w:r w:rsidRPr="000F45C2">
              <w:rPr>
                <w:sz w:val="22"/>
                <w:szCs w:val="22"/>
              </w:rPr>
              <w:instrText xml:space="preserve"> ADDIN EN.CITE </w:instrText>
            </w:r>
            <w:r w:rsidRPr="000F45C2">
              <w:rPr>
                <w:sz w:val="22"/>
                <w:szCs w:val="22"/>
              </w:rPr>
              <w:fldChar w:fldCharType="begin">
                <w:fldData xml:space="preserve">PEVuZE5vdGU+PENpdGU+PEF1dGhvcj5TdGV2ZW5zPC9BdXRob3I+PFllYXI+MjAxMTwvWWVhcj48
UmVjTnVtPjE3NTwvUmVjTnVtPjxEaXNwbGF5VGV4dD4oU3RldmVucyBldCBhbC4sIDIwMTEpPC9E
aXNwbGF5VGV4dD48cmVjb3JkPjxyZWMtbnVtYmVyPjE3NTwvcmVjLW51bWJlcj48Zm9yZWlnbi1r
ZXlzPjxrZXkgYXBwPSJFTiIgZGItaWQ9IndkdGVkdHBycHZ6encxZXNzYXh2NWE1aXNlZHJzc3R3
MHQwMCIgdGltZXN0YW1wPSIxNDcxMzQ1NTA5Ij4xNzU8L2tleT48L2ZvcmVpZ24ta2V5cz48cmVm
LXR5cGUgbmFtZT0iSm91cm5hbCBBcnRpY2xlIj4xNzwvcmVmLXR5cGU+PGNvbnRyaWJ1dG9ycz48
YXV0aG9ycz48YXV0aG9yPlN0ZXZlbnMsIE1hcnRpbjsgPC9hdXRob3I+PGF1dGhvcj5HbGVuZGlu
bmluZywgQ2Fyb2xpbmU7IDwvYXV0aG9yPjxhdXRob3I+SmFjb2JzLCBTYWxseTsgPC9hdXRob3I+
PGF1dGhvcj5Nb3JhbiwgTmljb2xhOyA8L2F1dGhvcj48YXV0aG9yPkNoYWxsaXMsIERhdmlkOyA8
L2F1dGhvcj48YXV0aG9yPk1hbnRob3JwZSwgSmlsbDsgPC9hdXRob3I+PGF1dGhvcj5GZXJuYW5k
ZXosIEpvc2UtTHVpczsgPC9hdXRob3I+PGF1dGhvcj5Kb25lcywgS2FyZW47IDwvYXV0aG9yPjxh
dXRob3I+S25hcHAsIE1hcnRpbjsgPC9hdXRob3I+PGF1dGhvcj5OZXR0ZW4sIEFubjsgPC9hdXRo
b3I+PGF1dGhvcj5XaWxiZXJmb3JjZSwgTWFyazwvYXV0aG9yPjwvYXV0aG9ycz48L2NvbnRyaWJ1
dG9ycz48YXV0aC1hZGRyZXNzPlNvY2lhbCBDYXJlIFdvcmtmb3JjZSBSZXNlYXJjaCBVbml0LCBL
aW5nJmFwb3M7cyBDb2xsZWdlIExvbmRvbiBFLW1haWw6IG1hcnRpbi5zdGV2ZW5zQGtjbC5hYy51
azwvYXV0aC1hZGRyZXNzPjx0aXRsZXM+PHRpdGxlPkFzc2Vzc2luZyB0aGUgUm9sZSBvZiBJbmNy
ZWFzaW5nIENob2ljZSBpbiBFbmdsaXNoIFNvY2lhbCBDYXJlIFNlcnZpY2VzPC90aXRsZT48c2Vj
b25kYXJ5LXRpdGxlPkpvdXJuYWwgb2YgU29jaWFsIFBvbGljeTwvc2Vjb25kYXJ5LXRpdGxlPjwv
dGl0bGVzPjxwZXJpb2RpY2FsPjxmdWxsLXRpdGxlPkpvdXJuYWwgb2YgU29jaWFsIFBvbGljeTwv
ZnVsbC10aXRsZT48L3BlcmlvZGljYWw+PHBhZ2VzPjI1Ny0yNzQ8L3BhZ2VzPjx2b2x1bWU+NDA8
L3ZvbHVtZT48bnVtYmVyPjI8L251bWJlcj48a2V5d29yZHM+PGtleXdvcmQ+KlNvY2lhbCBTZXJ2
aWNlczwva2V5d29yZD48a2V5d29yZD4qVmFsdWVzPC9rZXl3b3JkPjxrZXl3b3JkPipFcXVpdHk8
L2tleXdvcmQ+PGtleXdvcmQ+KlRyaWFsczwva2V5d29yZD48a2V5d29yZD4qRW5nbGFuZDwva2V5
d29yZD48a2V5d29yZD4qUG93ZXI8L2tleXdvcmQ+PGtleXdvcmQ+KkNob2ljZXM8L2tleXdvcmQ+
PGtleXdvcmQ+KkRlY2lzaW9uIE1ha2luZzwva2V5d29yZD48a2V5d29yZD4qUHVibGljIFNlcnZp
Y2VzPC9rZXl3b3JkPjxrZXl3b3JkPmFydGljbGU8L2tleXdvcmQ+PGtleXdvcmQ+MjE0ODogc29j
aWFsIHByb2JsZW1zIGFuZCBzb2NpYWwgd2VsZmFyZTwva2V5d29yZD48a2V5d29yZD5zb2NpYWwg
d29yayAmYW1wOyB3ZWxmYXJlIHNlcnZpY2VzPC9rZXl3b3JkPjwva2V5d29yZHM+PGRhdGVzPjx5
ZWFyPjIwMTE8L3llYXI+PHB1Yi1kYXRlcz48ZGF0ZT5BcHIgMjAxMTsgMjAxNC0wMi0yNTwvZGF0
ZT48L3B1Yi1kYXRlcz48L2RhdGVzPjxwdWJsaXNoZXI+Q2FtYnJpZGdlIFVuaXZlcnNpdHkgUHJl
c3MsIFVLPC9wdWJsaXNoZXI+PGlzYm4+MDA0Ny0yNzk0LCAwMDQ3LTI3OTQ8L2lzYm4+PGFjY2Vz
c2lvbi1udW0+ODc1NzE2MDM3OyAyMDExMTYwNzI8L2FjY2Vzc2lvbi1udW0+PHVybHM+PHJlbGF0
ZWQtdXJscz48dXJsPmh0dHA6Ly9zZWFyY2gucHJvcXVlc3QuY29tL2RvY3ZpZXcvODc1NzE2MDM3
P2FjY291bnRpZD0xMjMwOTsgaHR0cDovL2ZoNnhuM3lkM3guc2VhcmNoLnNlcmlhbHNzb2x1dGlv
bnMuY29tLz9jdHhfdmVyPVozOS44OC0yMDA0JmFtcDtjdHhfZW5jPWluZm86b2ZpL2VuYzpVVEYt
OCZhbXA7cmZyX2lkPWluZm86c2lkL1Byb1ElM0Fzb2NhYnNzaGVsbCZhbXA7cmZ0X3ZhbF9mbXQ9
aW5mbzpvZmkvZm10OmtldjptdHg6am91cm5hbCZhbXA7cmZ0LmdlbnJlPWFydGljbGUmYW1wO3Jm
dC5qdGl0bGU9Sm91cm5hbCtvZitTb2NpYWwrUG9saWN5JmFtcDtyZnQuYXRpdGxlPUFzc2Vzc2lu
Zyt0aGUrUm9sZStvZitJbmNyZWFzaW5nK0Nob2ljZStpbitFbmdsaXNoK1NvY2lhbCtDYXJlK1Nl
cnZpY2VzJmFtcDtyZnQuYXU9U3RldmVucyUyQytNYXJ0aW4lM0JHbGVuZGlubmluZyUyQytDYXJv
bGluZSUzQkphY29icyUyQytTYWxseSUzQk1vcmFuJTJDK05pY29sYSUzQkNoYWxsaXMlMkMrRGF2
aWQlM0JNYW50aG9ycGUlMkMrSmlsbCUzQkZlcm5hbmRleiUyQytKb3NlLUx1aXMlM0JKb25lcyUy
QytLYXJlbiUzQktuYXBwJTJDK01hcnRpbiUzQk5ldHRlbiUyQytBbm4lM0JXaWxiZXJmb3JjZSUy
QytNYXJrJmFtcDtyZnQuYXVsYXN0PVN0ZXZlbnMmYW1wO3JmdC5hdWZpcnN0PU1hcnRpbiZhbXA7
cmZ0LmRhdGU9MjAxMS0wNC0wMSZhbXA7cmZ0LnZvbHVtZT00MCZhbXA7cmZ0Lmlzc3VlPTImYW1w
O3JmdC5zcGFnZT0yNTcmYW1wO3JmdC5pc2JuPSZhbXA7cmZ0LmJ0aXRsZT0mYW1wO3JmdC50aXRs
ZT1Kb3VybmFsK29mK1NvY2lhbCtQb2xpY3kmYW1wO3JmdC5pc3NuPTAwNDcyNzk0JmFtcDtyZnRf
aWQ9aW5mbzpkb2kvMTAuMTAxNyUyRlMwMDQ3Mjc5NDEwMDAxMTFYOyBodHRwOi8vZmg2eG4zeWQz
eC5zZWFyY2guc2VyaWFsc3NvbHV0aW9ucy5jb20vP2dlbnJlPWFydGljbGUmYW1wO3NpZD1Qcm9R
OiZhbXA7YXRpdGxlPUFzc2Vzc2luZyt0aGUrUm9sZStvZitJbmNyZWFzaW5nK0Nob2ljZStpbitF
bmdsaXNoK1NvY2lhbCtDYXJlK1NlcnZpY2VzJmFtcDt0aXRsZT1Kb3VybmFsK29mK1NvY2lhbCtQ
b2xpY3kmYW1wO2lzc249MDA0NzI3OTQmYW1wO2RhdGU9MjAxMS0wNC0wMSZhbXA7dm9sdW1lPTQw
JmFtcDtpc3N1ZT0yJmFtcDtzcGFnZT0yNTcmYW1wO2F1dGhvcj1TdGV2ZW5zJTJDK01hcnRpbiUz
QkdsZW5kaW5uaW5nJTJDK0Nhcm9saW5lJTNCSmFjb2JzJTJDK1NhbGx5JTNCTW9yYW4lMkMrTmlj
b2xhJTNCQ2hhbGxpcyUyQytEYXZpZCUzQk1hbnRob3JwZSUyQytKaWxsJTNCRmVybmFuZGV6JTJD
K0pvc2UtTHVpcyUzQkpvbmVzJTJDK0thcmVuJTNCS25hcHAlMkMrTWFydGluJTNCTmV0dGVuJTJD
K0FubiUzQldpbGJlcmZvcmNlJTJDK01hcms7IGh0dHA6Ly9qb3VybmFscy5jYW1icmlkZ2Uub3Jn
L2FjdGlvbi9kaXNwbGF5QWJzdHJhY3Q/ZnJvbVBhZ2U9b25saW5lJmFtcDthaWQ9ODEyMDYzOCZh
bXA7ZmlsZUlkPVMwMDQ3Mjc5NDEwMDAxMTFYPC91cmw+PC9yZWxhdGVkLXVybHM+PC91cmxzPjxl
bGVjdHJvbmljLXJlc291cmNlLW51bT5odHRwOi8vZHguZG9pLm9yZy8xMC4xMDE3L1MwMDQ3Mjc5
NDEwMDAxMTFYPC9lbGVjdHJvbmljLXJlc291cmNlLW51bT48cmVtb3RlLWRhdGFiYXNlLW5hbWU+
U29jaW9sb2dpY2FsIEFic3RyYWN0czwvcmVtb3RlLWRhdGFiYXNlLW5hbWU+PHJlc2VhcmNoLW5v
dGVzPk9yaWdpbmFsbHkgaW5jbHVkZWQgYnkgUEY8L3Jlc2VhcmNoLW5vdGVzPjxsYW5ndWFnZT5F
bmdsaXNoPC9sYW5ndWFnZT48L3JlY29yZD48L0NpdGU+PC9FbmROb3RlPn==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Stevens et al., 2011)</w:t>
            </w:r>
            <w:r w:rsidRPr="000F45C2">
              <w:rPr>
                <w:sz w:val="22"/>
                <w:szCs w:val="22"/>
              </w:rPr>
              <w:fldChar w:fldCharType="end"/>
            </w:r>
          </w:p>
        </w:tc>
        <w:tc>
          <w:tcPr>
            <w:tcW w:w="6542" w:type="dxa"/>
          </w:tcPr>
          <w:p w:rsidR="003F0150" w:rsidRPr="000F45C2" w:rsidRDefault="00B75804" w:rsidP="00B75804">
            <w:pPr>
              <w:pStyle w:val="Default"/>
              <w:rPr>
                <w:sz w:val="22"/>
                <w:szCs w:val="22"/>
              </w:rPr>
            </w:pPr>
            <w:r w:rsidRPr="000F45C2">
              <w:rPr>
                <w:sz w:val="22"/>
                <w:szCs w:val="22"/>
              </w:rPr>
              <w:t xml:space="preserve">Outcome - This paper focused on the ‘concept’ of choice not the actual experience of individual. Other relevant data </w:t>
            </w:r>
            <w:r w:rsidR="0042039A" w:rsidRPr="000F45C2">
              <w:rPr>
                <w:sz w:val="22"/>
                <w:szCs w:val="22"/>
              </w:rPr>
              <w:t>was</w:t>
            </w:r>
            <w:r w:rsidRPr="000F45C2">
              <w:rPr>
                <w:sz w:val="22"/>
                <w:szCs w:val="22"/>
              </w:rPr>
              <w:t xml:space="preserve"> captured elsewhere </w:t>
            </w:r>
            <w:r w:rsidR="002E4566">
              <w:rPr>
                <w:sz w:val="22"/>
                <w:szCs w:val="22"/>
              </w:rPr>
              <w:t>in</w:t>
            </w:r>
            <w:r w:rsidRPr="000F45C2">
              <w:rPr>
                <w:sz w:val="22"/>
                <w:szCs w:val="22"/>
              </w:rPr>
              <w:t xml:space="preserve"> the review </w:t>
            </w:r>
          </w:p>
        </w:tc>
      </w:tr>
      <w:tr w:rsidR="003F0150" w:rsidRPr="000F45C2" w:rsidTr="00F73713">
        <w:trPr>
          <w:trHeight w:val="147"/>
        </w:trPr>
        <w:tc>
          <w:tcPr>
            <w:tcW w:w="2376" w:type="dxa"/>
          </w:tcPr>
          <w:p w:rsidR="003F0150" w:rsidRPr="000F45C2" w:rsidRDefault="00B75804" w:rsidP="00B75804">
            <w:pPr>
              <w:pStyle w:val="Default"/>
              <w:rPr>
                <w:sz w:val="22"/>
                <w:szCs w:val="22"/>
              </w:rPr>
            </w:pPr>
            <w:r w:rsidRPr="000F45C2">
              <w:rPr>
                <w:sz w:val="22"/>
                <w:szCs w:val="22"/>
              </w:rPr>
              <w:fldChar w:fldCharType="begin"/>
            </w:r>
            <w:r w:rsidRPr="000F45C2">
              <w:rPr>
                <w:sz w:val="22"/>
                <w:szCs w:val="22"/>
              </w:rPr>
              <w:instrText xml:space="preserve"> ADDIN EN.CITE &lt;EndNote&gt;&lt;Cite&gt;&lt;Author&gt;Sullivan&lt;/Author&gt;&lt;Year&gt;2006&lt;/Year&gt;&lt;RecNum&gt;153&lt;/RecNum&gt;&lt;DisplayText&gt;(Sullivan, 2006)&lt;/DisplayText&gt;&lt;record&gt;&lt;rec-number&gt;153&lt;/rec-number&gt;&lt;foreign-keys&gt;&lt;key app="EN" db-id="wdtedtprpvzzw1essaxv5a5isedrsstw0t00" timestamp="1471012895"&gt;153&lt;/key&gt;&lt;/foreign-keys&gt;&lt;ref-type name="Report"&gt;27&lt;/ref-type&gt;&lt;contributors&gt;&lt;authors&gt;&lt;author&gt;Sullivan, Ami &lt;/author&gt;&lt;/authors&gt;&lt;tertiary-authors&gt;&lt;author&gt;Oregan Technical Assistance Corporation&lt;/author&gt;&lt;/tertiary-authors&gt;&lt;/contributors&gt;&lt;titles&gt;&lt;title&gt;Empowerment Initiatives Brokerage Service Quality and Outcome Evaluation Evaluation Report; &lt;/title&gt;&lt;/titles&gt;&lt;pages&gt;14&lt;/pages&gt;&lt;dates&gt;&lt;year&gt;2006&lt;/year&gt;&lt;/dates&gt;&lt;pub-location&gt;Oregon, USA&lt;/pub-location&gt;&lt;publisher&gt;Oregan Technical Assistance Corporation&lt;/publisher&gt;&lt;urls&gt;&lt;/urls&gt;&lt;remote-database-name&gt;Hand Search&lt;/remote-database-name&gt;&lt;/record&gt;&lt;/Cite&gt;&lt;/EndNote&gt;</w:instrText>
            </w:r>
            <w:r w:rsidRPr="000F45C2">
              <w:rPr>
                <w:sz w:val="22"/>
                <w:szCs w:val="22"/>
              </w:rPr>
              <w:fldChar w:fldCharType="separate"/>
            </w:r>
            <w:r w:rsidRPr="000F45C2">
              <w:rPr>
                <w:noProof/>
                <w:sz w:val="22"/>
                <w:szCs w:val="22"/>
              </w:rPr>
              <w:t>(Sullivan, 2006)</w:t>
            </w:r>
            <w:r w:rsidRPr="000F45C2">
              <w:rPr>
                <w:sz w:val="22"/>
                <w:szCs w:val="22"/>
              </w:rPr>
              <w:fldChar w:fldCharType="end"/>
            </w:r>
          </w:p>
        </w:tc>
        <w:tc>
          <w:tcPr>
            <w:tcW w:w="6542" w:type="dxa"/>
          </w:tcPr>
          <w:p w:rsidR="003F0150" w:rsidRPr="000F45C2" w:rsidRDefault="00B75804" w:rsidP="00635851">
            <w:pPr>
              <w:pStyle w:val="Default"/>
              <w:rPr>
                <w:sz w:val="22"/>
                <w:szCs w:val="22"/>
              </w:rPr>
            </w:pPr>
            <w:r w:rsidRPr="000F45C2">
              <w:rPr>
                <w:sz w:val="22"/>
                <w:szCs w:val="22"/>
              </w:rPr>
              <w:t xml:space="preserve">Method – There </w:t>
            </w:r>
            <w:r w:rsidR="0042039A" w:rsidRPr="000F45C2">
              <w:rPr>
                <w:sz w:val="22"/>
                <w:szCs w:val="22"/>
              </w:rPr>
              <w:t>was</w:t>
            </w:r>
            <w:r w:rsidRPr="000F45C2">
              <w:rPr>
                <w:sz w:val="22"/>
                <w:szCs w:val="22"/>
              </w:rPr>
              <w:t xml:space="preserve"> no control group for quantitative data. Qualitative findings were reportedly available in an appendix, however this was not found.</w:t>
            </w:r>
          </w:p>
        </w:tc>
      </w:tr>
      <w:tr w:rsidR="003F0150" w:rsidRPr="000F45C2" w:rsidTr="00F73713">
        <w:trPr>
          <w:trHeight w:val="147"/>
        </w:trPr>
        <w:tc>
          <w:tcPr>
            <w:tcW w:w="2376" w:type="dxa"/>
          </w:tcPr>
          <w:p w:rsidR="003F0150" w:rsidRPr="000F45C2" w:rsidRDefault="00D3059D" w:rsidP="00D3059D">
            <w:pPr>
              <w:pStyle w:val="Default"/>
              <w:rPr>
                <w:sz w:val="22"/>
                <w:szCs w:val="22"/>
              </w:rPr>
            </w:pPr>
            <w:r w:rsidRPr="000F45C2">
              <w:rPr>
                <w:sz w:val="22"/>
                <w:szCs w:val="22"/>
              </w:rPr>
              <w:fldChar w:fldCharType="begin"/>
            </w:r>
            <w:r w:rsidRPr="000F45C2">
              <w:rPr>
                <w:sz w:val="22"/>
                <w:szCs w:val="22"/>
              </w:rPr>
              <w:instrText xml:space="preserve"> ADDIN EN.CITE &lt;EndNote&gt;&lt;Cite&gt;&lt;Author&gt;Tattrie&lt;/Author&gt;&lt;Year&gt;2003&lt;/Year&gt;&lt;RecNum&gt;197&lt;/RecNum&gt;&lt;DisplayText&gt;(Tattrie, Stuart, Hanes, Ford, &amp;amp; Gyarmati, 2003)&lt;/DisplayText&gt;&lt;record&gt;&lt;rec-number&gt;197&lt;/rec-number&gt;&lt;foreign-keys&gt;&lt;key app="EN" db-id="wdtedtprpvzzw1essaxv5a5isedrsstw0t00" timestamp="1471345847"&gt;197&lt;/key&gt;&lt;/foreign-keys&gt;&lt;ref-type name="Journal Article"&gt;17&lt;/ref-type&gt;&lt;contributors&gt;&lt;authors&gt;&lt;author&gt;Tattrie, Doug; &lt;/author&gt;&lt;author&gt;Stuart, Colin; &lt;/author&gt;&lt;author&gt;Hanes, Roy; &lt;/author&gt;&lt;author&gt;Ford, Reuben; &lt;/author&gt;&lt;author&gt;Gyarmati, David&lt;/author&gt;&lt;/authors&gt;&lt;/contributors&gt;&lt;titles&gt;&lt;title&gt;The Disability Supports Feasibility Study&lt;/title&gt;&lt;/titles&gt;&lt;dates&gt;&lt;year&gt;2003&lt;/year&gt;&lt;/dates&gt;&lt;urls&gt;&lt;/urls&gt;&lt;/record&gt;&lt;/Cite&gt;&lt;/EndNote&gt;</w:instrText>
            </w:r>
            <w:r w:rsidRPr="000F45C2">
              <w:rPr>
                <w:sz w:val="22"/>
                <w:szCs w:val="22"/>
              </w:rPr>
              <w:fldChar w:fldCharType="separate"/>
            </w:r>
            <w:r w:rsidRPr="000F45C2">
              <w:rPr>
                <w:noProof/>
                <w:sz w:val="22"/>
                <w:szCs w:val="22"/>
              </w:rPr>
              <w:t>(Tattrie, Stuart, Hanes, Ford, &amp; Gyarmati, 2003)</w:t>
            </w:r>
            <w:r w:rsidRPr="000F45C2">
              <w:rPr>
                <w:sz w:val="22"/>
                <w:szCs w:val="22"/>
              </w:rPr>
              <w:fldChar w:fldCharType="end"/>
            </w:r>
          </w:p>
        </w:tc>
        <w:tc>
          <w:tcPr>
            <w:tcW w:w="6542" w:type="dxa"/>
          </w:tcPr>
          <w:p w:rsidR="003F0150" w:rsidRPr="000F45C2" w:rsidRDefault="00F8167B" w:rsidP="00F8167B">
            <w:pPr>
              <w:pStyle w:val="Default"/>
              <w:rPr>
                <w:sz w:val="22"/>
                <w:szCs w:val="22"/>
              </w:rPr>
            </w:pPr>
            <w:r w:rsidRPr="000F45C2">
              <w:rPr>
                <w:sz w:val="22"/>
                <w:szCs w:val="22"/>
              </w:rPr>
              <w:t>Outcome – The main outcome of interest was finding and staying in employment. Health and social care outcomes are not the focus</w:t>
            </w:r>
          </w:p>
        </w:tc>
      </w:tr>
      <w:tr w:rsidR="003F0150" w:rsidRPr="000F45C2" w:rsidTr="00F73713">
        <w:trPr>
          <w:trHeight w:val="147"/>
        </w:trPr>
        <w:tc>
          <w:tcPr>
            <w:tcW w:w="2376" w:type="dxa"/>
          </w:tcPr>
          <w:p w:rsidR="003F0150" w:rsidRPr="000F45C2" w:rsidRDefault="00F8167B" w:rsidP="00F8167B">
            <w:pPr>
              <w:pStyle w:val="Default"/>
              <w:rPr>
                <w:sz w:val="22"/>
                <w:szCs w:val="22"/>
              </w:rPr>
            </w:pPr>
            <w:r w:rsidRPr="000F45C2">
              <w:rPr>
                <w:sz w:val="22"/>
                <w:szCs w:val="22"/>
              </w:rPr>
              <w:fldChar w:fldCharType="begin"/>
            </w:r>
            <w:r w:rsidRPr="000F45C2">
              <w:rPr>
                <w:sz w:val="22"/>
                <w:szCs w:val="22"/>
              </w:rPr>
              <w:instrText xml:space="preserve"> ADDIN EN.CITE &lt;EndNote&gt;&lt;Cite&gt;&lt;Author&gt;Tilly&lt;/Author&gt;&lt;Year&gt;2007&lt;/Year&gt;&lt;RecNum&gt;339&lt;/RecNum&gt;&lt;DisplayText&gt;(Jane  Tilly, 2007)&lt;/DisplayText&gt;&lt;record&gt;&lt;rec-number&gt;339&lt;/rec-number&gt;&lt;foreign-keys&gt;&lt;key app="EN" db-id="wdtedtprpvzzw1essaxv5a5isedrsstw0t00" timestamp="1478599178"&gt;339&lt;/key&gt;&lt;/foreign-keys&gt;&lt;ref-type name="Report"&gt;27&lt;/ref-type&gt;&lt;contributors&gt;&lt;authors&gt;&lt;author&gt;Tilly, Jane &lt;/author&gt;&lt;/authors&gt;&lt;/contributors&gt;&lt;titles&gt;&lt;title&gt;Consumer-directed, home and community services for adults with dementia&lt;/title&gt;&lt;/titles&gt;&lt;pages&gt;20&lt;/pages&gt;&lt;dates&gt;&lt;year&gt;2007&lt;/year&gt;&lt;/dates&gt;&lt;pub-location&gt;Illinois, USA&lt;/pub-location&gt;&lt;publisher&gt;Alzheimer’s Association&lt;/publisher&gt;&lt;urls&gt;&lt;/urls&gt;&lt;research-notes&gt;Originally included by PF&lt;/research-notes&gt;&lt;/record&gt;&lt;/Cite&gt;&lt;/EndNote&gt;</w:instrText>
            </w:r>
            <w:r w:rsidRPr="000F45C2">
              <w:rPr>
                <w:sz w:val="22"/>
                <w:szCs w:val="22"/>
              </w:rPr>
              <w:fldChar w:fldCharType="separate"/>
            </w:r>
            <w:r w:rsidRPr="000F45C2">
              <w:rPr>
                <w:noProof/>
                <w:sz w:val="22"/>
                <w:szCs w:val="22"/>
              </w:rPr>
              <w:t>(Jane  Tilly, 2007)</w:t>
            </w:r>
            <w:r w:rsidRPr="000F45C2">
              <w:rPr>
                <w:sz w:val="22"/>
                <w:szCs w:val="22"/>
              </w:rPr>
              <w:fldChar w:fldCharType="end"/>
            </w:r>
          </w:p>
        </w:tc>
        <w:tc>
          <w:tcPr>
            <w:tcW w:w="6542" w:type="dxa"/>
          </w:tcPr>
          <w:p w:rsidR="003F0150" w:rsidRPr="000F45C2" w:rsidRDefault="00F8167B" w:rsidP="00F8167B">
            <w:pPr>
              <w:pStyle w:val="Default"/>
              <w:rPr>
                <w:sz w:val="22"/>
                <w:szCs w:val="22"/>
              </w:rPr>
            </w:pPr>
            <w:r w:rsidRPr="000F45C2">
              <w:rPr>
                <w:sz w:val="22"/>
                <w:szCs w:val="22"/>
              </w:rPr>
              <w:t xml:space="preserve">Method - It was difficult to extract any qualitative data from this study as no raw data </w:t>
            </w:r>
            <w:r w:rsidR="0042039A" w:rsidRPr="000F45C2">
              <w:rPr>
                <w:sz w:val="22"/>
                <w:szCs w:val="22"/>
              </w:rPr>
              <w:t>was</w:t>
            </w:r>
            <w:r w:rsidRPr="000F45C2">
              <w:rPr>
                <w:sz w:val="22"/>
                <w:szCs w:val="22"/>
              </w:rPr>
              <w:t xml:space="preserve"> presented, and no clear results section. Results seem to be interspersed with references to other studies.  </w:t>
            </w:r>
          </w:p>
        </w:tc>
      </w:tr>
      <w:tr w:rsidR="003F0150" w:rsidRPr="000F45C2" w:rsidTr="00F73713">
        <w:trPr>
          <w:trHeight w:val="147"/>
        </w:trPr>
        <w:tc>
          <w:tcPr>
            <w:tcW w:w="2376" w:type="dxa"/>
          </w:tcPr>
          <w:p w:rsidR="003F0150" w:rsidRPr="000F45C2" w:rsidRDefault="00F8167B" w:rsidP="00432DA6">
            <w:pPr>
              <w:pStyle w:val="Default"/>
              <w:rPr>
                <w:sz w:val="22"/>
                <w:szCs w:val="22"/>
              </w:rPr>
            </w:pPr>
            <w:r w:rsidRPr="000F45C2">
              <w:rPr>
                <w:sz w:val="22"/>
                <w:szCs w:val="22"/>
              </w:rPr>
              <w:fldChar w:fldCharType="begin">
                <w:fldData xml:space="preserve">PEVuZE5vdGU+PENpdGU+PEF1dGhvcj5UaWxseTwvQXV0aG9yPjxZZWFyPjIwMDE8L1llYXI+PFJl
Y051bT4yMjI8L1JlY051bT48RGlzcGxheVRleHQ+KEouIFRpbGx5ICZhbXA7IFdpZW5lciwgMjAw
MSk8L0Rpc3BsYXlUZXh0PjxyZWNvcmQ+PHJlYy1udW1iZXI+MjIyPC9yZWMtbnVtYmVyPjxmb3Jl
aWduLWtleXM+PGtleSBhcHA9IkVOIiBkYi1pZD0idDVkMHRmMnMycndkZHFlczV4Y3Z3eDAyZDlz
MnN3YXp6eHd0IiB0aW1lc3RhbXA9IjE0OTkzNTIxMjUiPjIyMjwva2V5PjwvZm9yZWlnbi1rZXlz
PjxyZWYtdHlwZSBuYW1lPSJKb3VybmFsIEFydGljbGUiPjE3PC9yZWYtdHlwZT48Y29udHJpYnV0
b3JzPjxhdXRob3JzPjxhdXRob3I+VGlsbHksIEouPC9hdXRob3I+PGF1dGhvcj5XaWVuZXIsIEou
IE0uPC9hdXRob3I+PC9hdXRob3JzPjwvY29udHJpYnV0b3JzPjxhdXRoLWFkZHJlc3M+Si4gVGls
bHksIFVyYmFuIEluc3RpdHV0ZSZhcG9zO3MgSGVhbHRoIFBvbGljeSBDZW50ZXIsIDIxMDAgTSBT
dHJlZXQgTlcsIFdhc2hpbmd0b24sIERDIDIwMDM3LCBVU0EuPC9hdXRoLWFkZHJlc3M+PHRpdGxl
cz48dGl0bGU+Q29uc3VtZXItZGlyZWN0ZWQgaG9tZSBhbmQgY29tbXVuaXR5IHNlcnZpY2VzIHBy
b2dyYW1zIGluIGVpZ2h0IHN0YXRlczogcG9saWN5IGlzc3VlcyBmb3Igb2xkZXIgcGVvcGxlIGFu
ZCBnb3Zlcm5tZW50PC90aXRsZT48c2Vjb25kYXJ5LXRpdGxlPkpvdXJuYWwgb2YgYWdpbmcgJmFt
cDsgc29jaWFsIHBvbGljeTwvc2Vjb25kYXJ5LXRpdGxlPjxzaG9ydC10aXRsZT5Db25zdW1lci1k
aXJlY3RlZCBob21lIGFuZCBjb21tdW5pdHkgc2VydmljZXMgcHJvZ3JhbXMgaW4gZWlnaHQgc3Rh
dGVzOiBwb2xpY3kgaXNzdWVzIGZvciBvbGRlciBwZW9wbGUgYW5kIGdvdmVybm1lbnQ8L3Nob3J0
LXRpdGxlPjwvdGl0bGVzPjxwZXJpb2RpY2FsPjxmdWxsLXRpdGxlPkpvdXJuYWwgb2YgQWdpbmcg
JmFtcDsgU29jaWFsIFBvbGljeTwvZnVsbC10aXRsZT48L3BlcmlvZGljYWw+PHBhZ2VzPjEtMjY8
L3BhZ2VzPjx2b2x1bWU+MTI8L3ZvbHVtZT48bnVtYmVyPjQ8L251bWJlcj48a2V5d29yZHM+PGtl
eXdvcmQ+YWdlZDwva2V5d29yZD48a2V5d29yZD5hcnRpY2xlPC9rZXl3b3JkPjxrZXl3b3JkPmNv
bXBhcmF0aXZlIHN0dWR5PC9rZXl3b3JkPjxrZXl3b3JkPmNvbnN1bWVyPC9rZXl3b3JkPjxrZXl3
b3JkPmVjb25vbWljczwva2V5d29yZD48a2V5d29yZD5lbGRlcmx5IGNhcmU8L2tleXdvcmQ+PGtl
eXdvcmQ+Z292ZXJubWVudDwva2V5d29yZD48a2V5d29yZD5oZWFsdGggY2FyZSBwZXJzb25uZWw8
L2tleXdvcmQ+PGtleXdvcmQ+aGVhbHRoIHNlcnZpY2VzIHJlc2VhcmNoPC9rZXl3b3JkPjxrZXl3
b3JkPmhvbWUgY2FyZTwva2V5d29yZD48a2V5d29yZD5odW1hbjwva2V5d29yZD48a2V5d29yZD5s
b25nIHRlcm0gY2FyZTwva2V5d29yZD48a2V5d29yZD5tZWRpY2FpZDwva2V5d29yZD48a2V5d29y
ZD5ub25iaW9sb2dpY2FsIG1vZGVsPC9rZXl3b3JkPjxrZXl3b3JkPm9yZ2FuaXphdGlvbiBhbmQg
bWFuYWdlbWVudDwva2V5d29yZD48a2V5d29yZD5wb2xpY3k8L2tleXdvcmQ+PGtleXdvcmQ+cHVi
bGljIGhlYWx0aCBzZXJ2aWNlPC9rZXl3b3JkPjxrZXl3b3JkPlVuaXRlZCBTdGF0ZXM8L2tleXdv
cmQ+PC9rZXl3b3Jkcz48ZGF0ZXM+PHllYXI+MjAwMTwveWVhcj48L2RhdGVzPjxpc2JuPjA4OTUt
OTQyMDwvaXNibj48dXJscz48cmVsYXRlZC11cmxzPjx1cmw+aHR0cDovL3d3dy5lbWJhc2UuY29t
L3NlYXJjaC9yZXN1bHRzP3N1YmFjdGlvbj12aWV3cmVjb3JkJmFtcDtmcm9tPWV4cG9ydCZhbXA7
aWQ9TDM1NTc0NDg5PC91cmw+PHVybD5odHRwOi8vZmg2eG4zeWQzeC5zZWFyY2guc2VyaWFsc3Nv
bHV0aW9ucy5jb20/c2lkPUVNQkFTRSZhbXA7aXNzbj0wODk1OTQyMCZhbXA7aWQ9ZG9pOiZhbXA7
YXRpdGxlPUNvbnN1bWVyLWRpcmVjdGVkK2hvbWUrYW5kK2NvbW11bml0eStzZXJ2aWNlcytwcm9n
cmFtcytpbitlaWdodCtzdGF0ZXMlM0ErcG9saWN5K2lzc3Vlcytmb3Irb2xkZXIrcGVvcGxlK2Fu
ZCtnb3Zlcm5tZW50LiZhbXA7c3RpdGxlPUorQWdpbmcrU29jK1BvbGljeSZhbXA7dGl0bGU9Sm91
cm5hbCtvZithZ2luZyslMjYrc29jaWFsK3BvbGljeSZhbXA7dm9sdW1lPTEyJmFtcDtpc3N1ZT00
JmFtcDtzcGFnZT0xJmFtcDtlcGFnZT0yNiZhbXA7YXVsYXN0PVRpbGx5JmFtcDthdWZpcnN0PUou
JmFtcDthdWluaXQ9Si4mYW1wO2F1ZnVsbD1UaWxseStKLiZhbXA7Y29kZW49JmFtcDtpc2JuPSZh
bXA7cGFnZXM9MS0yNiZhbXA7ZGF0ZT0yMDAxJmFtcDthdWluaXQxPUomYW1wO2F1aW5pdG09PC91
cmw+PC9yZWxhdGVkLXVybHM+PC91cmxzPjxyZXNlYXJjaC1ub3Rlcz5SZWZlcmVuY2VzIENoZWNr
ZWQgMjAuMTAuMTYgT3JpZ2luYWxseSBpbmNsdWRlZCBidXQgc3Vic2VxdWVudGx5IGV4Y2x1ZGVk
IG9uIDNyZCBvcGluaW9uPC9yZXNlYXJjaC1ub3Rlcz48L3JlY29yZD48L0NpdGU+PC9FbmROb3Rl
PgB=
</w:fldData>
              </w:fldChar>
            </w:r>
            <w:r w:rsidR="00432DA6">
              <w:rPr>
                <w:sz w:val="22"/>
                <w:szCs w:val="22"/>
              </w:rPr>
              <w:instrText xml:space="preserve"> ADDIN EN.CITE </w:instrText>
            </w:r>
            <w:r w:rsidR="00432DA6">
              <w:rPr>
                <w:sz w:val="22"/>
                <w:szCs w:val="22"/>
              </w:rPr>
              <w:fldChar w:fldCharType="begin">
                <w:fldData xml:space="preserve">PEVuZE5vdGU+PENpdGU+PEF1dGhvcj5UaWxseTwvQXV0aG9yPjxZZWFyPjIwMDE8L1llYXI+PFJl
Y051bT4yMjI8L1JlY051bT48RGlzcGxheVRleHQ+KEouIFRpbGx5ICZhbXA7IFdpZW5lciwgMjAw
MSk8L0Rpc3BsYXlUZXh0PjxyZWNvcmQ+PHJlYy1udW1iZXI+MjIyPC9yZWMtbnVtYmVyPjxmb3Jl
aWduLWtleXM+PGtleSBhcHA9IkVOIiBkYi1pZD0idDVkMHRmMnMycndkZHFlczV4Y3Z3eDAyZDlz
MnN3YXp6eHd0IiB0aW1lc3RhbXA9IjE0OTkzNTIxMjUiPjIyMjwva2V5PjwvZm9yZWlnbi1rZXlz
PjxyZWYtdHlwZSBuYW1lPSJKb3VybmFsIEFydGljbGUiPjE3PC9yZWYtdHlwZT48Y29udHJpYnV0
b3JzPjxhdXRob3JzPjxhdXRob3I+VGlsbHksIEouPC9hdXRob3I+PGF1dGhvcj5XaWVuZXIsIEou
IE0uPC9hdXRob3I+PC9hdXRob3JzPjwvY29udHJpYnV0b3JzPjxhdXRoLWFkZHJlc3M+Si4gVGls
bHksIFVyYmFuIEluc3RpdHV0ZSZhcG9zO3MgSGVhbHRoIFBvbGljeSBDZW50ZXIsIDIxMDAgTSBT
dHJlZXQgTlcsIFdhc2hpbmd0b24sIERDIDIwMDM3LCBVU0EuPC9hdXRoLWFkZHJlc3M+PHRpdGxl
cz48dGl0bGU+Q29uc3VtZXItZGlyZWN0ZWQgaG9tZSBhbmQgY29tbXVuaXR5IHNlcnZpY2VzIHBy
b2dyYW1zIGluIGVpZ2h0IHN0YXRlczogcG9saWN5IGlzc3VlcyBmb3Igb2xkZXIgcGVvcGxlIGFu
ZCBnb3Zlcm5tZW50PC90aXRsZT48c2Vjb25kYXJ5LXRpdGxlPkpvdXJuYWwgb2YgYWdpbmcgJmFt
cDsgc29jaWFsIHBvbGljeTwvc2Vjb25kYXJ5LXRpdGxlPjxzaG9ydC10aXRsZT5Db25zdW1lci1k
aXJlY3RlZCBob21lIGFuZCBjb21tdW5pdHkgc2VydmljZXMgcHJvZ3JhbXMgaW4gZWlnaHQgc3Rh
dGVzOiBwb2xpY3kgaXNzdWVzIGZvciBvbGRlciBwZW9wbGUgYW5kIGdvdmVybm1lbnQ8L3Nob3J0
LXRpdGxlPjwvdGl0bGVzPjxwZXJpb2RpY2FsPjxmdWxsLXRpdGxlPkpvdXJuYWwgb2YgQWdpbmcg
JmFtcDsgU29jaWFsIFBvbGljeTwvZnVsbC10aXRsZT48L3BlcmlvZGljYWw+PHBhZ2VzPjEtMjY8
L3BhZ2VzPjx2b2x1bWU+MTI8L3ZvbHVtZT48bnVtYmVyPjQ8L251bWJlcj48a2V5d29yZHM+PGtl
eXdvcmQ+YWdlZDwva2V5d29yZD48a2V5d29yZD5hcnRpY2xlPC9rZXl3b3JkPjxrZXl3b3JkPmNv
bXBhcmF0aXZlIHN0dWR5PC9rZXl3b3JkPjxrZXl3b3JkPmNvbnN1bWVyPC9rZXl3b3JkPjxrZXl3
b3JkPmVjb25vbWljczwva2V5d29yZD48a2V5d29yZD5lbGRlcmx5IGNhcmU8L2tleXdvcmQ+PGtl
eXdvcmQ+Z292ZXJubWVudDwva2V5d29yZD48a2V5d29yZD5oZWFsdGggY2FyZSBwZXJzb25uZWw8
L2tleXdvcmQ+PGtleXdvcmQ+aGVhbHRoIHNlcnZpY2VzIHJlc2VhcmNoPC9rZXl3b3JkPjxrZXl3
b3JkPmhvbWUgY2FyZTwva2V5d29yZD48a2V5d29yZD5odW1hbjwva2V5d29yZD48a2V5d29yZD5s
b25nIHRlcm0gY2FyZTwva2V5d29yZD48a2V5d29yZD5tZWRpY2FpZDwva2V5d29yZD48a2V5d29y
ZD5ub25iaW9sb2dpY2FsIG1vZGVsPC9rZXl3b3JkPjxrZXl3b3JkPm9yZ2FuaXphdGlvbiBhbmQg
bWFuYWdlbWVudDwva2V5d29yZD48a2V5d29yZD5wb2xpY3k8L2tleXdvcmQ+PGtleXdvcmQ+cHVi
bGljIGhlYWx0aCBzZXJ2aWNlPC9rZXl3b3JkPjxrZXl3b3JkPlVuaXRlZCBTdGF0ZXM8L2tleXdv
cmQ+PC9rZXl3b3Jkcz48ZGF0ZXM+PHllYXI+MjAwMTwveWVhcj48L2RhdGVzPjxpc2JuPjA4OTUt
OTQyMDwvaXNibj48dXJscz48cmVsYXRlZC11cmxzPjx1cmw+aHR0cDovL3d3dy5lbWJhc2UuY29t
L3NlYXJjaC9yZXN1bHRzP3N1YmFjdGlvbj12aWV3cmVjb3JkJmFtcDtmcm9tPWV4cG9ydCZhbXA7
aWQ9TDM1NTc0NDg5PC91cmw+PHVybD5odHRwOi8vZmg2eG4zeWQzeC5zZWFyY2guc2VyaWFsc3Nv
bHV0aW9ucy5jb20/c2lkPUVNQkFTRSZhbXA7aXNzbj0wODk1OTQyMCZhbXA7aWQ9ZG9pOiZhbXA7
YXRpdGxlPUNvbnN1bWVyLWRpcmVjdGVkK2hvbWUrYW5kK2NvbW11bml0eStzZXJ2aWNlcytwcm9n
cmFtcytpbitlaWdodCtzdGF0ZXMlM0ErcG9saWN5K2lzc3Vlcytmb3Irb2xkZXIrcGVvcGxlK2Fu
ZCtnb3Zlcm5tZW50LiZhbXA7c3RpdGxlPUorQWdpbmcrU29jK1BvbGljeSZhbXA7dGl0bGU9Sm91
cm5hbCtvZithZ2luZyslMjYrc29jaWFsK3BvbGljeSZhbXA7dm9sdW1lPTEyJmFtcDtpc3N1ZT00
JmFtcDtzcGFnZT0xJmFtcDtlcGFnZT0yNiZhbXA7YXVsYXN0PVRpbGx5JmFtcDthdWZpcnN0PUou
JmFtcDthdWluaXQ9Si4mYW1wO2F1ZnVsbD1UaWxseStKLiZhbXA7Y29kZW49JmFtcDtpc2JuPSZh
bXA7cGFnZXM9MS0yNiZhbXA7ZGF0ZT0yMDAxJmFtcDthdWluaXQxPUomYW1wO2F1aW5pdG09PC91
cmw+PC9yZWxhdGVkLXVybHM+PC91cmxzPjxyZXNlYXJjaC1ub3Rlcz5SZWZlcmVuY2VzIENoZWNr
ZWQgMjAuMTAuMTYgT3JpZ2luYWxseSBpbmNsdWRlZCBidXQgc3Vic2VxdWVudGx5IGV4Y2x1ZGVk
IG9uIDNyZCBvcGluaW9uPC9yZXNlYXJjaC1ub3Rlcz48L3JlY29yZD48L0NpdGU+PC9FbmROb3Rl
PgB=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J. Tilly &amp; Wiener, 2001)</w:t>
            </w:r>
            <w:r w:rsidRPr="000F45C2">
              <w:rPr>
                <w:sz w:val="22"/>
                <w:szCs w:val="22"/>
              </w:rPr>
              <w:fldChar w:fldCharType="end"/>
            </w:r>
          </w:p>
        </w:tc>
        <w:tc>
          <w:tcPr>
            <w:tcW w:w="6542" w:type="dxa"/>
          </w:tcPr>
          <w:p w:rsidR="003F0150" w:rsidRPr="000F45C2" w:rsidRDefault="00F8167B" w:rsidP="00635851">
            <w:pPr>
              <w:pStyle w:val="Default"/>
              <w:rPr>
                <w:sz w:val="22"/>
                <w:szCs w:val="22"/>
              </w:rPr>
            </w:pPr>
            <w:r w:rsidRPr="000F45C2">
              <w:rPr>
                <w:sz w:val="22"/>
                <w:szCs w:val="22"/>
              </w:rPr>
              <w:t>Method – The quantitative findings are based on secondary data.  It very difficult to disaggregate qualitative findings from general discussion on survey findings from other studies</w:t>
            </w:r>
          </w:p>
        </w:tc>
      </w:tr>
      <w:tr w:rsidR="003F0150" w:rsidRPr="000F45C2" w:rsidTr="00F73713">
        <w:trPr>
          <w:trHeight w:val="147"/>
        </w:trPr>
        <w:tc>
          <w:tcPr>
            <w:tcW w:w="2376" w:type="dxa"/>
          </w:tcPr>
          <w:p w:rsidR="003F0150" w:rsidRPr="000F45C2" w:rsidRDefault="00F8167B" w:rsidP="00F8167B">
            <w:pPr>
              <w:pStyle w:val="Default"/>
              <w:rPr>
                <w:sz w:val="22"/>
                <w:szCs w:val="22"/>
              </w:rPr>
            </w:pPr>
            <w:r w:rsidRPr="000F45C2">
              <w:rPr>
                <w:sz w:val="22"/>
                <w:szCs w:val="22"/>
              </w:rPr>
              <w:fldChar w:fldCharType="begin">
                <w:fldData xml:space="preserve">PEVuZE5vdGU+PENpdGU+PEF1dGhvcj5UaW1vbmVuPC9BdXRob3I+PFllYXI+MjAwNjwvWWVhcj48
UmVjTnVtPjE3ODwvUmVjTnVtPjxEaXNwbGF5VGV4dD4oVGltb25lbiwgQ29udmVyeSwgJmFtcDsg
Q2FoaWxsLCAyMDA2KTwvRGlzcGxheVRleHQ+PHJlY29yZD48cmVjLW51bWJlcj4xNzg8L3JlYy1u
dW1iZXI+PGZvcmVpZ24ta2V5cz48a2V5IGFwcD0iRU4iIGRiLWlkPSJ3ZHRlZHRwcnB2enp3MWVz
c2F4djVhNWlzZWRyc3N0dzB0MDAiIHRpbWVzdGFtcD0iMTQ3MTM0NTU0NyI+MTc4PC9rZXk+PC9m
b3JlaWduLWtleXM+PHJlZi10eXBlIG5hbWU9IkpvdXJuYWwgQXJ0aWNsZSI+MTc8L3JlZi10eXBl
Pjxjb250cmlidXRvcnM+PGF1dGhvcnM+PGF1dGhvcj5UaW1vbmVuLCBWaXJwaTsgPC9hdXRob3I+
PGF1dGhvcj5Db252ZXJ5LCBKYW5ldDsgPC9hdXRob3I+PGF1dGhvcj5DYWhpbGwsIFN1emFubmU8
L2F1dGhvcj48L2F1dGhvcnM+PC9jb250cmlidXRvcnM+PGF1dGgtYWRkcmVzcz5TY2hvb2wgU29j
aWFsIFdvcmsgJmFtcDsgU29jaWFsIFBvbGljeSwgVHJpbml0eSBDb2xsLCBVIER1YmxpbiB0aW1v
bmVudkB0Y2QuaWU8L2F1dGgtYWRkcmVzcz48dGl0bGVzPjx0aXRsZT5DYXJlIFJldm9sdXRpb25z
IGluIHRoZSBNYWtpbmc/IEEgQ29tcGFyaXNvbiBvZiBDYXNoLWZvci1DYXJlIFByb2dyYW1tZXMg
aW4gRm91ciBFdXJvcGVhbiBDb3VudHJpZXM8L3RpdGxlPjxzZWNvbmRhcnktdGl0bGU+QWdlaW5n
ICZhbXA7IFNvY2lldHk8L3NlY29uZGFyeS10aXRsZT48L3RpdGxlcz48cGVyaW9kaWNhbD48ZnVs
bC10aXRsZT5BZ2VpbmcgJmFtcDsgU29jaWV0eTwvZnVsbC10aXRsZT48L3BlcmlvZGljYWw+PHBh
Z2VzPjQ1NS00NzQ8L3BhZ2VzPjx2b2x1bWU+MjY8L3ZvbHVtZT48bnVtYmVyPjM8L251bWJlcj48
a2V5d29yZHM+PGtleXdvcmQ+Y2FzaC1mb3ItY2FyZSwgaG9tZWNhcmUsIG9sZGVyIHBlb3BsZSwg
c29jaWFsIGNhcmUgcG9saWN5LCBjYXJlIHJlZ2ltZXM8L2tleXdvcmQ+PGtleXdvcmQ+KkhvbWUg
Q2FyZTwva2V5d29yZD48a2V5d29yZD4qU29jaWFsIFByb2dyYW1zPC9rZXl3b3JkPjxrZXl3b3Jk
PipTb2NpYWwgU2VydmljZXM8L2tleXdvcmQ+PGtleXdvcmQ+KlByb2dyYW0gRXZhbHVhdGlvbjwv
a2V5d29yZD48a2V5d29yZD4qRXVyb3BlPC9rZXl3b3JkPjxrZXl3b3JkPipIZWFsdGggUG9saWN5
PC9rZXl3b3JkPjxrZXl3b3JkPipFbGRlcmx5PC9rZXl3b3JkPjxrZXl3b3JkPmFydGljbGU8L2tl
eXdvcmQ+PGtleXdvcmQ+MjE4Nzogc29jaWFsIHByb2JsZW1zIGFuZCBzb2NpYWwgd2VsZmFyZTwv
a2V5d29yZD48a2V5d29yZD5zb2NpYWwgc2VydmljZSBwcm9ncmFtcy9kZWxpdmVyeSBzeXN0ZW1z
PC9rZXl3b3JkPjwva2V5d29yZHM+PGRhdGVzPjx5ZWFyPjIwMDY8L3llYXI+PHB1Yi1kYXRlcz48
ZGF0ZT5NYXkgMjAwNjsgMjAxMS0xMi0xNTwvZGF0ZT48L3B1Yi1kYXRlcz48L2RhdGVzPjxwdWJs
aXNoZXI+Q2FtYnJpZGdlIFVuaXZlcnNpdHkgUHJlc3MsIFVLPC9wdWJsaXNoZXI+PGlzYm4+MDE0
NC02ODZYLCAwMTQ0LTY4Nlg8L2lzYm4+PGFjY2Vzc2lvbi1udW0+NTk5OTc5MTc7IDIwMDYxOTA3
NzwvYWNjZXNzaW9uLW51bT48dXJscz48cmVsYXRlZC11cmxzPjx1cmw+aHR0cDovL3NlYXJjaC5w
cm9xdWVzdC5jb20vZG9jdmlldy81OTk5NzkxNz9hY2NvdW50aWQ9MTIzMDk7IGh0dHA6Ly9maDZ4
bjN5ZDN4LnNlYXJjaC5zZXJpYWxzc29sdXRpb25zLmNvbS8/Y3R4X3Zlcj1aMzkuODgtMjAwNCZh
bXA7Y3R4X2VuYz1pbmZvOm9maS9lbmM6VVRGLTgmYW1wO3Jmcl9pZD1pbmZvOnNpZC9Qcm9RJTNB
c29jYWJzc2hlbGwmYW1wO3JmdF92YWxfZm10PWluZm86b2ZpL2ZtdDprZXY6bXR4OmpvdXJuYWwm
YW1wO3JmdC5nZW5yZT1hcnRpY2xlJmFtcDtyZnQuanRpdGxlPUFnZWluZyslMjYrU29jaWV0eSZh
bXA7cmZ0LmF0aXRsZT1DYXJlK1Jldm9sdXRpb25zK2luK3RoZStNYWtpbmclM0YrQStDb21wYXJp
c29uK29mK0Nhc2gtZm9yLUNhcmUrUHJvZ3JhbW1lcytpbitGb3VyK0V1cm9wZWFuK0NvdW50cmll
cyZhbXA7cmZ0LmF1PVRpbW9uZW4lMkMrVmlycGklM0JDb252ZXJ5JTJDK0phbmV0JTNCQ2FoaWxs
JTJDK1N1emFubmUmYW1wO3JmdC5hdWxhc3Q9VGltb25lbiZhbXA7cmZ0LmF1Zmlyc3Q9VmlycGkm
YW1wO3JmdC5kYXRlPTIwMDYtMDUtMDEmYW1wO3JmdC52b2x1bWU9MjYmYW1wO3JmdC5pc3N1ZT0z
JmFtcDtyZnQuc3BhZ2U9NDU1JmFtcDtyZnQuaXNibj0mYW1wO3JmdC5idGl0bGU9JmFtcDtyZnQu
dGl0bGU9QWdlaW5nKyUyNitTb2NpZXR5JmFtcDtyZnQuaXNzbj0wMTQ0Njg2WCZhbXA7cmZ0X2lk
PWluZm86ZG9pLzEwLjEwMTclMkZTMDE0NDY4NlgwNjAwNDc5WDsgaHR0cDovL2ZoNnhuM3lkM3gu
c2VhcmNoLnNlcmlhbHNzb2x1dGlvbnMuY29tLz9nZW5yZT1hcnRpY2xlJmFtcDtzaWQ9UHJvUTom
YW1wO2F0aXRsZT1DYXJlK1Jldm9sdXRpb25zK2luK3RoZStNYWtpbmclM0YrQStDb21wYXJpc29u
K29mK0Nhc2gtZm9yLUNhcmUrUHJvZ3JhbW1lcytpbitGb3VyK0V1cm9wZWFuK0NvdW50cmllcyZh
bXA7dGl0bGU9QWdlaW5nKyUyNitTb2NpZXR5JmFtcDtpc3NuPTAxNDQ2ODZYJmFtcDtkYXRlPTIw
MDYtMDUtMDEmYW1wO3ZvbHVtZT0yNiZhbXA7aXNzdWU9MyZhbXA7c3BhZ2U9NDU1JmFtcDthdXRo
b3I9VGltb25lbiUyQytWaXJwaSUzQkNvbnZlcnklMkMrSmFuZXQlM0JDYWhpbGwlMkMrU3V6YW5u
ZTsgaHR0cDovL2pvdXJuYWxzLmNhbWJyaWRnZS5vcmcvYWN0aW9uL2Rpc3BsYXlBYnN0cmFjdD9m
cm9tUGFnZT1vbmxpbmUmYW1wO2FpZD00MzEyMTkmYW1wO2ZpbGVJZD1TMDE0NDY4NlgwNjAwNDc5
WDwvdXJsPjwvcmVsYXRlZC11cmxzPjwvdXJscz48ZWxlY3Ryb25pYy1yZXNvdXJjZS1udW0+aHR0
cDovL2R4LmRvaS5vcmcvMTAuMTAxNy9TMDE0NDY4NlgwNjAwNDc5WDwvZWxlY3Ryb25pYy1yZXNv
dXJjZS1udW0+PHJlbW90ZS1kYXRhYmFzZS1uYW1lPlNvY2lvbG9naWNhbCBBYnN0cmFjdHM8L3Jl
bW90ZS1kYXRhYmFzZS1uYW1lPjxyZXNlYXJjaC1ub3Rlcz5SZWZlcmVuY2VzIENoZWNrZWQgMjAu
MTAuMTY8L3Jlc2VhcmNoLW5vdGVzPjxsYW5ndWFnZT5FbmdsaXNoPC9sYW5ndWFnZT48L3JlY29y
ZD48L0NpdGU+PC9FbmROb3RlPn==
</w:fldData>
              </w:fldChar>
            </w:r>
            <w:r w:rsidRPr="000F45C2">
              <w:rPr>
                <w:sz w:val="22"/>
                <w:szCs w:val="22"/>
              </w:rPr>
              <w:instrText xml:space="preserve"> ADDIN EN.CITE </w:instrText>
            </w:r>
            <w:r w:rsidRPr="000F45C2">
              <w:rPr>
                <w:sz w:val="22"/>
                <w:szCs w:val="22"/>
              </w:rPr>
              <w:fldChar w:fldCharType="begin">
                <w:fldData xml:space="preserve">PEVuZE5vdGU+PENpdGU+PEF1dGhvcj5UaW1vbmVuPC9BdXRob3I+PFllYXI+MjAwNjwvWWVhcj48
UmVjTnVtPjE3ODwvUmVjTnVtPjxEaXNwbGF5VGV4dD4oVGltb25lbiwgQ29udmVyeSwgJmFtcDsg
Q2FoaWxsLCAyMDA2KTwvRGlzcGxheVRleHQ+PHJlY29yZD48cmVjLW51bWJlcj4xNzg8L3JlYy1u
dW1iZXI+PGZvcmVpZ24ta2V5cz48a2V5IGFwcD0iRU4iIGRiLWlkPSJ3ZHRlZHRwcnB2enp3MWVz
c2F4djVhNWlzZWRyc3N0dzB0MDAiIHRpbWVzdGFtcD0iMTQ3MTM0NTU0NyI+MTc4PC9rZXk+PC9m
b3JlaWduLWtleXM+PHJlZi10eXBlIG5hbWU9IkpvdXJuYWwgQXJ0aWNsZSI+MTc8L3JlZi10eXBl
Pjxjb250cmlidXRvcnM+PGF1dGhvcnM+PGF1dGhvcj5UaW1vbmVuLCBWaXJwaTsgPC9hdXRob3I+
PGF1dGhvcj5Db252ZXJ5LCBKYW5ldDsgPC9hdXRob3I+PGF1dGhvcj5DYWhpbGwsIFN1emFubmU8
L2F1dGhvcj48L2F1dGhvcnM+PC9jb250cmlidXRvcnM+PGF1dGgtYWRkcmVzcz5TY2hvb2wgU29j
aWFsIFdvcmsgJmFtcDsgU29jaWFsIFBvbGljeSwgVHJpbml0eSBDb2xsLCBVIER1YmxpbiB0aW1v
bmVudkB0Y2QuaWU8L2F1dGgtYWRkcmVzcz48dGl0bGVzPjx0aXRsZT5DYXJlIFJldm9sdXRpb25z
IGluIHRoZSBNYWtpbmc/IEEgQ29tcGFyaXNvbiBvZiBDYXNoLWZvci1DYXJlIFByb2dyYW1tZXMg
aW4gRm91ciBFdXJvcGVhbiBDb3VudHJpZXM8L3RpdGxlPjxzZWNvbmRhcnktdGl0bGU+QWdlaW5n
ICZhbXA7IFNvY2lldHk8L3NlY29uZGFyeS10aXRsZT48L3RpdGxlcz48cGVyaW9kaWNhbD48ZnVs
bC10aXRsZT5BZ2VpbmcgJmFtcDsgU29jaWV0eTwvZnVsbC10aXRsZT48L3BlcmlvZGljYWw+PHBh
Z2VzPjQ1NS00NzQ8L3BhZ2VzPjx2b2x1bWU+MjY8L3ZvbHVtZT48bnVtYmVyPjM8L251bWJlcj48
a2V5d29yZHM+PGtleXdvcmQ+Y2FzaC1mb3ItY2FyZSwgaG9tZWNhcmUsIG9sZGVyIHBlb3BsZSwg
c29jaWFsIGNhcmUgcG9saWN5LCBjYXJlIHJlZ2ltZXM8L2tleXdvcmQ+PGtleXdvcmQ+KkhvbWUg
Q2FyZTwva2V5d29yZD48a2V5d29yZD4qU29jaWFsIFByb2dyYW1zPC9rZXl3b3JkPjxrZXl3b3Jk
PipTb2NpYWwgU2VydmljZXM8L2tleXdvcmQ+PGtleXdvcmQ+KlByb2dyYW0gRXZhbHVhdGlvbjwv
a2V5d29yZD48a2V5d29yZD4qRXVyb3BlPC9rZXl3b3JkPjxrZXl3b3JkPipIZWFsdGggUG9saWN5
PC9rZXl3b3JkPjxrZXl3b3JkPipFbGRlcmx5PC9rZXl3b3JkPjxrZXl3b3JkPmFydGljbGU8L2tl
eXdvcmQ+PGtleXdvcmQ+MjE4Nzogc29jaWFsIHByb2JsZW1zIGFuZCBzb2NpYWwgd2VsZmFyZTwv
a2V5d29yZD48a2V5d29yZD5zb2NpYWwgc2VydmljZSBwcm9ncmFtcy9kZWxpdmVyeSBzeXN0ZW1z
PC9rZXl3b3JkPjwva2V5d29yZHM+PGRhdGVzPjx5ZWFyPjIwMDY8L3llYXI+PHB1Yi1kYXRlcz48
ZGF0ZT5NYXkgMjAwNjsgMjAxMS0xMi0xNTwvZGF0ZT48L3B1Yi1kYXRlcz48L2RhdGVzPjxwdWJs
aXNoZXI+Q2FtYnJpZGdlIFVuaXZlcnNpdHkgUHJlc3MsIFVLPC9wdWJsaXNoZXI+PGlzYm4+MDE0
NC02ODZYLCAwMTQ0LTY4Nlg8L2lzYm4+PGFjY2Vzc2lvbi1udW0+NTk5OTc5MTc7IDIwMDYxOTA3
NzwvYWNjZXNzaW9uLW51bT48dXJscz48cmVsYXRlZC11cmxzPjx1cmw+aHR0cDovL3NlYXJjaC5w
cm9xdWVzdC5jb20vZG9jdmlldy81OTk5NzkxNz9hY2NvdW50aWQ9MTIzMDk7IGh0dHA6Ly9maDZ4
bjN5ZDN4LnNlYXJjaC5zZXJpYWxzc29sdXRpb25zLmNvbS8/Y3R4X3Zlcj1aMzkuODgtMjAwNCZh
bXA7Y3R4X2VuYz1pbmZvOm9maS9lbmM6VVRGLTgmYW1wO3Jmcl9pZD1pbmZvOnNpZC9Qcm9RJTNB
c29jYWJzc2hlbGwmYW1wO3JmdF92YWxfZm10PWluZm86b2ZpL2ZtdDprZXY6bXR4OmpvdXJuYWwm
YW1wO3JmdC5nZW5yZT1hcnRpY2xlJmFtcDtyZnQuanRpdGxlPUFnZWluZyslMjYrU29jaWV0eSZh
bXA7cmZ0LmF0aXRsZT1DYXJlK1Jldm9sdXRpb25zK2luK3RoZStNYWtpbmclM0YrQStDb21wYXJp
c29uK29mK0Nhc2gtZm9yLUNhcmUrUHJvZ3JhbW1lcytpbitGb3VyK0V1cm9wZWFuK0NvdW50cmll
cyZhbXA7cmZ0LmF1PVRpbW9uZW4lMkMrVmlycGklM0JDb252ZXJ5JTJDK0phbmV0JTNCQ2FoaWxs
JTJDK1N1emFubmUmYW1wO3JmdC5hdWxhc3Q9VGltb25lbiZhbXA7cmZ0LmF1Zmlyc3Q9VmlycGkm
YW1wO3JmdC5kYXRlPTIwMDYtMDUtMDEmYW1wO3JmdC52b2x1bWU9MjYmYW1wO3JmdC5pc3N1ZT0z
JmFtcDtyZnQuc3BhZ2U9NDU1JmFtcDtyZnQuaXNibj0mYW1wO3JmdC5idGl0bGU9JmFtcDtyZnQu
dGl0bGU9QWdlaW5nKyUyNitTb2NpZXR5JmFtcDtyZnQuaXNzbj0wMTQ0Njg2WCZhbXA7cmZ0X2lk
PWluZm86ZG9pLzEwLjEwMTclMkZTMDE0NDY4NlgwNjAwNDc5WDsgaHR0cDovL2ZoNnhuM3lkM3gu
c2VhcmNoLnNlcmlhbHNzb2x1dGlvbnMuY29tLz9nZW5yZT1hcnRpY2xlJmFtcDtzaWQ9UHJvUTom
YW1wO2F0aXRsZT1DYXJlK1Jldm9sdXRpb25zK2luK3RoZStNYWtpbmclM0YrQStDb21wYXJpc29u
K29mK0Nhc2gtZm9yLUNhcmUrUHJvZ3JhbW1lcytpbitGb3VyK0V1cm9wZWFuK0NvdW50cmllcyZh
bXA7dGl0bGU9QWdlaW5nKyUyNitTb2NpZXR5JmFtcDtpc3NuPTAxNDQ2ODZYJmFtcDtkYXRlPTIw
MDYtMDUtMDEmYW1wO3ZvbHVtZT0yNiZhbXA7aXNzdWU9MyZhbXA7c3BhZ2U9NDU1JmFtcDthdXRo
b3I9VGltb25lbiUyQytWaXJwaSUzQkNvbnZlcnklMkMrSmFuZXQlM0JDYWhpbGwlMkMrU3V6YW5u
ZTsgaHR0cDovL2pvdXJuYWxzLmNhbWJyaWRnZS5vcmcvYWN0aW9uL2Rpc3BsYXlBYnN0cmFjdD9m
cm9tUGFnZT1vbmxpbmUmYW1wO2FpZD00MzEyMTkmYW1wO2ZpbGVJZD1TMDE0NDY4NlgwNjAwNDc5
WDwvdXJsPjwvcmVsYXRlZC11cmxzPjwvdXJscz48ZWxlY3Ryb25pYy1yZXNvdXJjZS1udW0+aHR0
cDovL2R4LmRvaS5vcmcvMTAuMTAxNy9TMDE0NDY4NlgwNjAwNDc5WDwvZWxlY3Ryb25pYy1yZXNv
dXJjZS1udW0+PHJlbW90ZS1kYXRhYmFzZS1uYW1lPlNvY2lvbG9naWNhbCBBYnN0cmFjdHM8L3Jl
bW90ZS1kYXRhYmFzZS1uYW1lPjxyZXNlYXJjaC1ub3Rlcz5SZWZlcmVuY2VzIENoZWNrZWQgMjAu
MTAuMTY8L3Jlc2VhcmNoLW5vdGVzPjxsYW5ndWFnZT5FbmdsaXNoPC9sYW5ndWFnZT48L3JlY29y
ZD48L0NpdGU+PC9FbmROb3RlPn==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Timonen, Convery, &amp; Cahill, 2006)</w:t>
            </w:r>
            <w:r w:rsidRPr="000F45C2">
              <w:rPr>
                <w:sz w:val="22"/>
                <w:szCs w:val="22"/>
              </w:rPr>
              <w:fldChar w:fldCharType="end"/>
            </w:r>
          </w:p>
        </w:tc>
        <w:tc>
          <w:tcPr>
            <w:tcW w:w="6542" w:type="dxa"/>
          </w:tcPr>
          <w:p w:rsidR="003F0150" w:rsidRPr="0052706F" w:rsidRDefault="00CB36D0" w:rsidP="0052706F">
            <w:pPr>
              <w:tabs>
                <w:tab w:val="left" w:pos="720"/>
              </w:tabs>
              <w:autoSpaceDE w:val="0"/>
              <w:autoSpaceDN w:val="0"/>
              <w:adjustRightInd w:val="0"/>
              <w:rPr>
                <w:rFonts w:ascii="Georgia" w:hAnsi="Georgia"/>
                <w:sz w:val="22"/>
                <w:szCs w:val="22"/>
                <w:lang w:val="en-IE"/>
              </w:rPr>
            </w:pPr>
            <w:r w:rsidRPr="000F45C2">
              <w:rPr>
                <w:rFonts w:ascii="Georgia" w:hAnsi="Georgia"/>
                <w:sz w:val="22"/>
                <w:szCs w:val="22"/>
              </w:rPr>
              <w:t xml:space="preserve">Population - </w:t>
            </w:r>
            <w:r w:rsidRPr="000F45C2">
              <w:rPr>
                <w:rFonts w:ascii="Georgia" w:hAnsi="Georgia"/>
                <w:sz w:val="22"/>
                <w:szCs w:val="22"/>
                <w:lang w:val="en-IE"/>
              </w:rPr>
              <w:t xml:space="preserve">The main focus of this study </w:t>
            </w:r>
            <w:r w:rsidR="0042039A" w:rsidRPr="000F45C2">
              <w:rPr>
                <w:rFonts w:ascii="Georgia" w:hAnsi="Georgia"/>
                <w:sz w:val="22"/>
                <w:szCs w:val="22"/>
                <w:lang w:val="en-IE"/>
              </w:rPr>
              <w:t>was</w:t>
            </w:r>
            <w:r w:rsidRPr="000F45C2">
              <w:rPr>
                <w:rFonts w:ascii="Georgia" w:hAnsi="Georgia"/>
                <w:sz w:val="22"/>
                <w:szCs w:val="22"/>
                <w:lang w:val="en-IE"/>
              </w:rPr>
              <w:t xml:space="preserve"> cash for care services for the elderly not people with disabilities. Although there </w:t>
            </w:r>
            <w:r w:rsidR="0042039A" w:rsidRPr="000F45C2">
              <w:rPr>
                <w:rFonts w:ascii="Georgia" w:hAnsi="Georgia"/>
                <w:sz w:val="22"/>
                <w:szCs w:val="22"/>
                <w:lang w:val="en-IE"/>
              </w:rPr>
              <w:t>was</w:t>
            </w:r>
            <w:r w:rsidRPr="000F45C2">
              <w:rPr>
                <w:rFonts w:ascii="Georgia" w:hAnsi="Georgia"/>
                <w:sz w:val="22"/>
                <w:szCs w:val="22"/>
                <w:lang w:val="en-IE"/>
              </w:rPr>
              <w:t xml:space="preserve"> some mention of people with dementia/cognitive impairment it refers to a general population of older people with </w:t>
            </w:r>
            <w:r w:rsidRPr="000F45C2">
              <w:rPr>
                <w:rFonts w:ascii="Georgia" w:hAnsi="Georgia"/>
                <w:sz w:val="22"/>
                <w:szCs w:val="22"/>
                <w:lang w:val="en-IE"/>
              </w:rPr>
              <w:lastRenderedPageBreak/>
              <w:t xml:space="preserve">care needs. </w:t>
            </w:r>
          </w:p>
        </w:tc>
      </w:tr>
      <w:tr w:rsidR="003F0150" w:rsidRPr="000F45C2" w:rsidTr="00F73713">
        <w:trPr>
          <w:trHeight w:val="147"/>
        </w:trPr>
        <w:tc>
          <w:tcPr>
            <w:tcW w:w="2376" w:type="dxa"/>
          </w:tcPr>
          <w:p w:rsidR="003F0150" w:rsidRPr="000F45C2" w:rsidRDefault="00CB36D0" w:rsidP="00CB36D0">
            <w:pPr>
              <w:pStyle w:val="Default"/>
              <w:rPr>
                <w:sz w:val="22"/>
                <w:szCs w:val="22"/>
              </w:rPr>
            </w:pPr>
            <w:r w:rsidRPr="000F45C2">
              <w:rPr>
                <w:sz w:val="22"/>
                <w:szCs w:val="22"/>
              </w:rPr>
              <w:lastRenderedPageBreak/>
              <w:fldChar w:fldCharType="begin"/>
            </w:r>
            <w:r w:rsidRPr="000F45C2">
              <w:rPr>
                <w:sz w:val="22"/>
                <w:szCs w:val="22"/>
              </w:rPr>
              <w:instrText xml:space="preserve"> ADDIN EN.CITE &lt;EndNote&gt;&lt;Cite&gt;&lt;Author&gt;Tyson&lt;/Author&gt;&lt;Year&gt;2010&lt;/Year&gt;&lt;RecNum&gt;137&lt;/RecNum&gt;&lt;DisplayText&gt;(Tyson et al., 2010)&lt;/DisplayText&gt;&lt;record&gt;&lt;rec-number&gt;137&lt;/rec-number&gt;&lt;foreign-keys&gt;&lt;key app="EN" db-id="wdtedtprpvzzw1essaxv5a5isedrsstw0t00" timestamp="1471007603"&gt;137&lt;/key&gt;&lt;/foreign-keys&gt;&lt;ref-type name="Report"&gt;27&lt;/ref-type&gt;&lt;contributors&gt;&lt;authors&gt;&lt;author&gt;Tyson, Andrew; &lt;/author&gt;&lt;author&gt;Brewis, Rita; &lt;/author&gt;&lt;author&gt;Crosby, Nic; &lt;/author&gt;&lt;author&gt;Hatton, Chris; &lt;/author&gt;&lt;author&gt;Stanfield, Julie; &lt;/author&gt;&lt;author&gt;Tomlinson, Caroline; Waters, John; &lt;/author&gt;&lt;author&gt;Wood, Alicia&lt;/author&gt;&lt;/authors&gt;&lt;tertiary-authors&gt;&lt;author&gt;In Control Publications&lt;/author&gt;&lt;/tertiary-authors&gt;&lt;/contributors&gt;&lt;titles&gt;&lt;title&gt;A report on In Control&amp;apos;s Third Phase: Evaluation and learning 2008-2009&lt;/title&gt;&lt;/titles&gt;&lt;pages&gt;178&lt;/pages&gt;&lt;number&gt;978-0-9554119-9-1&lt;/number&gt;&lt;dates&gt;&lt;year&gt;2010&lt;/year&gt;&lt;/dates&gt;&lt;pub-location&gt;London&lt;/pub-location&gt;&lt;publisher&gt;In Control&lt;/publisher&gt;&lt;urls&gt;&lt;/urls&gt;&lt;remote-database-name&gt;Hand Search&lt;/remote-database-name&gt;&lt;/record&gt;&lt;/Cite&gt;&lt;/EndNote&gt;</w:instrText>
            </w:r>
            <w:r w:rsidRPr="000F45C2">
              <w:rPr>
                <w:sz w:val="22"/>
                <w:szCs w:val="22"/>
              </w:rPr>
              <w:fldChar w:fldCharType="separate"/>
            </w:r>
            <w:r w:rsidRPr="000F45C2">
              <w:rPr>
                <w:noProof/>
                <w:sz w:val="22"/>
                <w:szCs w:val="22"/>
              </w:rPr>
              <w:t>(Tyson et al., 2010)</w:t>
            </w:r>
            <w:r w:rsidRPr="000F45C2">
              <w:rPr>
                <w:sz w:val="22"/>
                <w:szCs w:val="22"/>
              </w:rPr>
              <w:fldChar w:fldCharType="end"/>
            </w:r>
          </w:p>
        </w:tc>
        <w:tc>
          <w:tcPr>
            <w:tcW w:w="6542" w:type="dxa"/>
          </w:tcPr>
          <w:p w:rsidR="003F0150" w:rsidRPr="000F45C2" w:rsidRDefault="00CB36D0" w:rsidP="00CB36D0">
            <w:pPr>
              <w:pStyle w:val="Default"/>
              <w:rPr>
                <w:sz w:val="22"/>
                <w:szCs w:val="22"/>
              </w:rPr>
            </w:pPr>
            <w:r w:rsidRPr="000F45C2">
              <w:rPr>
                <w:sz w:val="22"/>
                <w:szCs w:val="22"/>
              </w:rPr>
              <w:t xml:space="preserve">Method – There was no control group for quantitative data.  While qualitative ‘real life’ stories are presented, methodological detail </w:t>
            </w:r>
            <w:r w:rsidR="0042039A" w:rsidRPr="000F45C2">
              <w:rPr>
                <w:sz w:val="22"/>
                <w:szCs w:val="22"/>
              </w:rPr>
              <w:t>was</w:t>
            </w:r>
            <w:r w:rsidRPr="000F45C2">
              <w:rPr>
                <w:sz w:val="22"/>
                <w:szCs w:val="22"/>
              </w:rPr>
              <w:t xml:space="preserve"> sparse</w:t>
            </w:r>
          </w:p>
        </w:tc>
      </w:tr>
      <w:tr w:rsidR="003F0150" w:rsidRPr="000F45C2" w:rsidTr="00F73713">
        <w:trPr>
          <w:trHeight w:val="147"/>
        </w:trPr>
        <w:tc>
          <w:tcPr>
            <w:tcW w:w="2376" w:type="dxa"/>
          </w:tcPr>
          <w:p w:rsidR="003F0150" w:rsidRPr="000F45C2" w:rsidRDefault="00CB36D0"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Ungerson&lt;/Author&gt;&lt;Year&gt;1999&lt;/Year&gt;&lt;RecNum&gt;226&lt;/RecNum&gt;&lt;DisplayText&gt;(C. Ungerson, 1999)&lt;/DisplayText&gt;&lt;record&gt;&lt;rec-number&gt;226&lt;/rec-number&gt;&lt;foreign-keys&gt;&lt;key app="EN" db-id="t5d0tf2s2rwddqes5xcvwx02d9s2swazzxwt" timestamp="1499352125"&gt;226&lt;/key&gt;&lt;/foreign-keys&gt;&lt;ref-type name="Journal Article"&gt;17&lt;/ref-type&gt;&lt;contributors&gt;&lt;authors&gt;&lt;author&gt;Ungerson, C.&lt;/author&gt;&lt;/authors&gt;&lt;/contributors&gt;&lt;auth-address&gt;Dept. of Sociology and Social Policy, University of Southampton, Highfield, Southampton SO17 1BJ, United Kingdom&lt;/auth-address&gt;&lt;titles&gt;&lt;title&gt;Personal assistants and disabled people: An examination of a hybrid form of work and care&lt;/title&gt;&lt;secondary-title&gt;Work, Employment and Society&lt;/secondary-title&gt;&lt;short-title&gt;Personal assistants and disabled people: An examination of a hybrid form of work and care&lt;/short-title&gt;&lt;/titles&gt;&lt;periodical&gt;&lt;full-title&gt;Work, Employment and Society&lt;/full-title&gt;&lt;/periodical&gt;&lt;pages&gt;583-600&lt;/pages&gt;&lt;volume&gt;13&lt;/volume&gt;&lt;number&gt;4&lt;/number&gt;&lt;dates&gt;&lt;year&gt;1999&lt;/year&gt;&lt;/dates&gt;&lt;work-type&gt;Article&lt;/work-type&gt;&lt;urls&gt;&lt;related-urls&gt;&lt;url&gt;http://www.scopus.com/inward/record.url?eid=2-s2.0-0033236411&amp;amp;partnerID=40&amp;amp;md5=50120a5b2de64d06e76da28dd9528c63&lt;/url&gt;&lt;/related-urls&gt;&lt;/urls&gt;&lt;remote-database-name&gt;Scopus&lt;/remote-database-name&gt;&lt;/record&gt;&lt;/Cite&gt;&lt;/EndNote&gt;</w:instrText>
            </w:r>
            <w:r w:rsidRPr="000F45C2">
              <w:rPr>
                <w:sz w:val="22"/>
                <w:szCs w:val="22"/>
              </w:rPr>
              <w:fldChar w:fldCharType="separate"/>
            </w:r>
            <w:r w:rsidR="005757BE" w:rsidRPr="000F45C2">
              <w:rPr>
                <w:noProof/>
                <w:sz w:val="22"/>
                <w:szCs w:val="22"/>
              </w:rPr>
              <w:t>(C. Ungerson, 1999)</w:t>
            </w:r>
            <w:r w:rsidRPr="000F45C2">
              <w:rPr>
                <w:sz w:val="22"/>
                <w:szCs w:val="22"/>
              </w:rPr>
              <w:fldChar w:fldCharType="end"/>
            </w:r>
          </w:p>
        </w:tc>
        <w:tc>
          <w:tcPr>
            <w:tcW w:w="6542" w:type="dxa"/>
          </w:tcPr>
          <w:p w:rsidR="003F0150" w:rsidRPr="000F45C2" w:rsidRDefault="00CB36D0" w:rsidP="005757BE">
            <w:pPr>
              <w:pStyle w:val="Default"/>
              <w:rPr>
                <w:sz w:val="22"/>
                <w:szCs w:val="22"/>
              </w:rPr>
            </w:pPr>
            <w:r w:rsidRPr="000F45C2">
              <w:rPr>
                <w:sz w:val="22"/>
                <w:szCs w:val="22"/>
              </w:rPr>
              <w:t xml:space="preserve">Intervention – The focus of this paper </w:t>
            </w:r>
            <w:r w:rsidR="0042039A" w:rsidRPr="000F45C2">
              <w:rPr>
                <w:sz w:val="22"/>
                <w:szCs w:val="22"/>
              </w:rPr>
              <w:t>was</w:t>
            </w:r>
            <w:r w:rsidRPr="000F45C2">
              <w:rPr>
                <w:sz w:val="22"/>
                <w:szCs w:val="22"/>
              </w:rPr>
              <w:t xml:space="preserve"> the role of the carer generally and their experiences without specific </w:t>
            </w:r>
            <w:r w:rsidR="005757BE" w:rsidRPr="000F45C2">
              <w:rPr>
                <w:sz w:val="22"/>
                <w:szCs w:val="22"/>
              </w:rPr>
              <w:t>reference to implementation of individualised funding</w:t>
            </w:r>
          </w:p>
        </w:tc>
      </w:tr>
      <w:tr w:rsidR="003F0150" w:rsidRPr="000F45C2" w:rsidTr="00F73713">
        <w:trPr>
          <w:trHeight w:val="147"/>
        </w:trPr>
        <w:tc>
          <w:tcPr>
            <w:tcW w:w="2376" w:type="dxa"/>
          </w:tcPr>
          <w:p w:rsidR="003F0150" w:rsidRPr="000F45C2" w:rsidRDefault="005757BE" w:rsidP="00432DA6">
            <w:pPr>
              <w:pStyle w:val="Default"/>
              <w:rPr>
                <w:sz w:val="22"/>
                <w:szCs w:val="22"/>
              </w:rPr>
            </w:pPr>
            <w:r w:rsidRPr="000F45C2">
              <w:rPr>
                <w:sz w:val="22"/>
                <w:szCs w:val="22"/>
              </w:rPr>
              <w:fldChar w:fldCharType="begin">
                <w:fldData xml:space="preserve">PEVuZE5vdGU+PENpdGU+PEF1dGhvcj5VbmdlcnNvbjwvQXV0aG9yPjxZZWFyPjIwMDQ8L1llYXI+
PFJlY051bT4yMjc8L1JlY051bT48RGlzcGxheVRleHQ+KENsYXJlIFVuZ2Vyc29uLCAyMDA0KTwv
RGlzcGxheVRleHQ+PHJlY29yZD48cmVjLW51bWJlcj4yMjc8L3JlYy1udW1iZXI+PGZvcmVpZ24t
a2V5cz48a2V5IGFwcD0iRU4iIGRiLWlkPSJ0NWQwdGYyczJyd2RkcWVzNXhjdnd4MDJkOXMyc3dh
enp4d3QiIHRpbWVzdGFtcD0iMTQ5OTM1MjEyNSI+MjI3PC9rZXk+PC9mb3JlaWduLWtleXM+PHJl
Zi10eXBlIG5hbWU9IkpvdXJuYWwgQXJ0aWNsZSI+MTc8L3JlZi10eXBlPjxjb250cmlidXRvcnM+
PGF1dGhvcnM+PGF1dGhvcj5VbmdlcnNvbiwgQ2xhcmU8L2F1dGhvcj48L2F1dGhvcnM+PC9jb250
cmlidXRvcnM+PGF1dGgtYWRkcmVzcz5TY2hvb2wgU29jaWFsIFNjaWVuY2VzLCBVIFNvdXRoaGFt
cHRvbiwgVUsgY2V1QHNvdG9uLmFjLnVrPC9hdXRoLWFkZHJlc3M+PHRpdGxlcz48dGl0bGU+V2hv
c2UgRW1wb3dlcm1lbnQgYW5kIEluZGVwZW5kZW5jZT8gQSBDcm9zcy1OYXRpb25hbCBQZXJzcGVj
dGl2ZSBvbiAmYXBvcztDYXNoIGZvciBDYXJlJmFwb3M7IFNjaGVtZXM8L3RpdGxlPjxzZWNvbmRh
cnktdGl0bGU+QWdlaW5nICZhbXA7IFNvY2lldHk8L3NlY29uZGFyeS10aXRsZT48c2hvcnQtdGl0
bGU+V2hvc2UgRW1wb3dlcm1lbnQgYW5kIEluZGVwZW5kZW5jZT8gQSBDcm9zcy1OYXRpb25hbCBQ
ZXJzcGVjdGl2ZSBvbiAmYXBvcztDYXNoIGZvciBDYXJlJmFwb3M7IFNjaGVtZXM8L3Nob3J0LXRp
dGxlPjwvdGl0bGVzPjxwZXJpb2RpY2FsPjxmdWxsLXRpdGxlPkFnZWluZyAmYW1wOyBTb2NpZXR5
PC9mdWxsLXRpdGxlPjwvcGVyaW9kaWNhbD48cGFnZXM+MTg5LTIxMjwvcGFnZXM+PHZvbHVtZT4y
NDwvdm9sdW1lPjxudW1iZXI+MjwvbnVtYmVyPjxrZXl3b3Jkcz48a2V5d29yZD4qRmluYW5jaWFs
IFN1cHBvcnQ8L2tleXdvcmQ+PGtleXdvcmQ+KkNhcmVnaXZlcnM8L2tleXdvcmQ+PGtleXdvcmQ+
KlNvY2lhbCBQcm9ncmFtczwva2V5d29yZD48a2V5d29yZD4qRXVyb3BlPC9rZXl3b3JkPjxrZXl3
b3JkPmFydGljbGU8L2tleXdvcmQ+PGtleXdvcmQ+MjE0Mzogc29jaWFsIHByb2JsZW1zIGFuZCBz
b2NpYWwgd2VsZmFyZTwva2V5d29yZD48a2V5d29yZD5zb2NpYWwgZ2Vyb250b2xvZ3k8L2tleXdv
cmQ+PC9rZXl3b3Jkcz48ZGF0ZXM+PHllYXI+MjAwNDwveWVhcj48cHViLWRhdGVzPjxkYXRlPk1h
ciAyMDA0OyAyMDExLTEyLTE1PC9kYXRlPjwvcHViLWRhdGVzPjwvZGF0ZXM+PGlzYm4+MDE0NC02
ODZYLCAwMTQ0LTY4Nlg8L2lzYm4+PGFjY2Vzc2lvbi1udW0+NjA0ODgxNDY7IDIwMDQxNTI2NDwv
YWNjZXNzaW9uLW51bT48dXJscz48cmVsYXRlZC11cmxzPjx1cmw+aHR0cDovL3NlYXJjaC5wcm9x
dWVzdC5jb20vZG9jdmlldy82MDQ4ODE0Nj9hY2NvdW50aWQ9MTIzMDk8L3VybD48dXJsPmh0dHA6
Ly9maDZ4bjN5ZDN4LnNlYXJjaC5zZXJpYWxzc29sdXRpb25zLmNvbS8/Y3R4X3Zlcj1aMzkuODgt
MjAwNCZhbXA7Y3R4X2VuYz1pbmZvOm9maS9lbmM6VVRGLTgmYW1wO3Jmcl9pZD1pbmZvOnNpZC9Q
cm9RJTNBc29jYWJzc2hlbGwmYW1wO3JmdF92YWxfZm10PWluZm86b2ZpL2ZtdDprZXY6bXR4Ompv
dXJuYWwmYW1wO3JmdC5nZW5yZT1hcnRpY2xlJmFtcDtyZnQuanRpdGxlPUFnZWluZyslMjYrU29j
aWV0eSZhbXA7cmZ0LmF0aXRsZT1XaG9zZStFbXBvd2VybWVudCthbmQrSW5kZXBlbmRlbmNlJTNG
K0ErQ3Jvc3MtTmF0aW9uYWwrUGVyc3BlY3RpdmUrb24rJTI3Q2FzaCtmb3IrQ2FyZSUyNytTY2hl
bWVzJmFtcDtyZnQuYXU9VW5nZXJzb24lMkMrQ2xhcmUmYW1wO3JmdC5hdWxhc3Q9VW5nZXJzb24m
YW1wO3JmdC5hdWZpcnN0PUNsYXJlJmFtcDtyZnQuZGF0ZT0yMDA0LTAzLTAxJmFtcDtyZnQudm9s
dW1lPTI0JmFtcDtyZnQuaXNzdWU9MiZhbXA7cmZ0LnNwYWdlPTE4OSZhbXA7cmZ0LmlzYm49JmFt
cDtyZnQuYnRpdGxlPSZhbXA7cmZ0LnRpdGxlPUFnZWluZyslMjYrU29jaWV0eSZhbXA7cmZ0Lmlz
c249MDE0NDY4NlgmYW1wO3JmdF9pZD1pbmZvOmRvaS8xMC4xMDE3JTJGUzAxNDQ2ODZYMDMwMDE1
MDg8L3VybD48dXJsPmh0dHA6Ly9maDZ4bjN5ZDN4LnNlYXJjaC5zZXJpYWxzc29sdXRpb25zLmNv
bS8/Z2VucmU9YXJ0aWNsZSZhbXA7c2lkPVByb1E6JmFtcDthdGl0bGU9V2hvc2UrRW1wb3dlcm1l
bnQrYW5kK0luZGVwZW5kZW5jZSUzRitBK0Nyb3NzLU5hdGlvbmFsK1BlcnNwZWN0aXZlK29uKyUy
N0Nhc2grZm9yK0NhcmUlMjcrU2NoZW1lcyZhbXA7dGl0bGU9QWdlaW5nKyUyNitTb2NpZXR5JmFt
cDtpc3NuPTAxNDQ2ODZYJmFtcDtkYXRlPTIwMDQtMDMtMDEmYW1wO3ZvbHVtZT0yNCZhbXA7aXNz
dWU9MiZhbXA7c3BhZ2U9MTg5JmFtcDthdXRob3I9VW5nZXJzb24lMkMrQ2xhcmU8L3VybD48dXJs
Pmh0dHA6Ly9qb3VybmFscy5jYW1icmlkZ2Uub3JnL2FjdGlvbi9kaXNwbGF5QWJzdHJhY3Q/ZnJv
bVBhZ2U9b25saW5lJmFtcDthaWQ9MjA1OTIyJmFtcDtmaWxlSWQ9UzAxNDQ2ODZYMDMwMDE1MDg8
L3VybD48L3JlbGF0ZWQtdXJscz48L3VybHM+PGVsZWN0cm9uaWMtcmVzb3VyY2UtbnVtPmh0dHA6
Ly9keC5kb2kub3JnLzEwLjEwMTcvUzAxNDQ2ODZYMDMwMDE1MDg8L2VsZWN0cm9uaWMtcmVzb3Vy
Y2UtbnVtPjxyZW1vdGUtZGF0YWJhc2UtbmFtZT5Tb2Npb2xvZ2ljYWwgQWJzdHJhY3RzPC9yZW1v
dGUtZGF0YWJhc2UtbmFtZT48bGFuZ3VhZ2U+RW5nbGlzaDwvbGFuZ3VhZ2U+PC9yZWNvcmQ+PC9D
aXRlPjwvRW5kTm90ZT4A
</w:fldData>
              </w:fldChar>
            </w:r>
            <w:r w:rsidR="00432DA6">
              <w:rPr>
                <w:sz w:val="22"/>
                <w:szCs w:val="22"/>
              </w:rPr>
              <w:instrText xml:space="preserve"> ADDIN EN.CITE </w:instrText>
            </w:r>
            <w:r w:rsidR="00432DA6">
              <w:rPr>
                <w:sz w:val="22"/>
                <w:szCs w:val="22"/>
              </w:rPr>
              <w:fldChar w:fldCharType="begin">
                <w:fldData xml:space="preserve">PEVuZE5vdGU+PENpdGU+PEF1dGhvcj5VbmdlcnNvbjwvQXV0aG9yPjxZZWFyPjIwMDQ8L1llYXI+
PFJlY051bT4yMjc8L1JlY051bT48RGlzcGxheVRleHQ+KENsYXJlIFVuZ2Vyc29uLCAyMDA0KTwv
RGlzcGxheVRleHQ+PHJlY29yZD48cmVjLW51bWJlcj4yMjc8L3JlYy1udW1iZXI+PGZvcmVpZ24t
a2V5cz48a2V5IGFwcD0iRU4iIGRiLWlkPSJ0NWQwdGYyczJyd2RkcWVzNXhjdnd4MDJkOXMyc3dh
enp4d3QiIHRpbWVzdGFtcD0iMTQ5OTM1MjEyNSI+MjI3PC9rZXk+PC9mb3JlaWduLWtleXM+PHJl
Zi10eXBlIG5hbWU9IkpvdXJuYWwgQXJ0aWNsZSI+MTc8L3JlZi10eXBlPjxjb250cmlidXRvcnM+
PGF1dGhvcnM+PGF1dGhvcj5VbmdlcnNvbiwgQ2xhcmU8L2F1dGhvcj48L2F1dGhvcnM+PC9jb250
cmlidXRvcnM+PGF1dGgtYWRkcmVzcz5TY2hvb2wgU29jaWFsIFNjaWVuY2VzLCBVIFNvdXRoaGFt
cHRvbiwgVUsgY2V1QHNvdG9uLmFjLnVrPC9hdXRoLWFkZHJlc3M+PHRpdGxlcz48dGl0bGU+V2hv
c2UgRW1wb3dlcm1lbnQgYW5kIEluZGVwZW5kZW5jZT8gQSBDcm9zcy1OYXRpb25hbCBQZXJzcGVj
dGl2ZSBvbiAmYXBvcztDYXNoIGZvciBDYXJlJmFwb3M7IFNjaGVtZXM8L3RpdGxlPjxzZWNvbmRh
cnktdGl0bGU+QWdlaW5nICZhbXA7IFNvY2lldHk8L3NlY29uZGFyeS10aXRsZT48c2hvcnQtdGl0
bGU+V2hvc2UgRW1wb3dlcm1lbnQgYW5kIEluZGVwZW5kZW5jZT8gQSBDcm9zcy1OYXRpb25hbCBQ
ZXJzcGVjdGl2ZSBvbiAmYXBvcztDYXNoIGZvciBDYXJlJmFwb3M7IFNjaGVtZXM8L3Nob3J0LXRp
dGxlPjwvdGl0bGVzPjxwZXJpb2RpY2FsPjxmdWxsLXRpdGxlPkFnZWluZyAmYW1wOyBTb2NpZXR5
PC9mdWxsLXRpdGxlPjwvcGVyaW9kaWNhbD48cGFnZXM+MTg5LTIxMjwvcGFnZXM+PHZvbHVtZT4y
NDwvdm9sdW1lPjxudW1iZXI+MjwvbnVtYmVyPjxrZXl3b3Jkcz48a2V5d29yZD4qRmluYW5jaWFs
IFN1cHBvcnQ8L2tleXdvcmQ+PGtleXdvcmQ+KkNhcmVnaXZlcnM8L2tleXdvcmQ+PGtleXdvcmQ+
KlNvY2lhbCBQcm9ncmFtczwva2V5d29yZD48a2V5d29yZD4qRXVyb3BlPC9rZXl3b3JkPjxrZXl3
b3JkPmFydGljbGU8L2tleXdvcmQ+PGtleXdvcmQ+MjE0Mzogc29jaWFsIHByb2JsZW1zIGFuZCBz
b2NpYWwgd2VsZmFyZTwva2V5d29yZD48a2V5d29yZD5zb2NpYWwgZ2Vyb250b2xvZ3k8L2tleXdv
cmQ+PC9rZXl3b3Jkcz48ZGF0ZXM+PHllYXI+MjAwNDwveWVhcj48cHViLWRhdGVzPjxkYXRlPk1h
ciAyMDA0OyAyMDExLTEyLTE1PC9kYXRlPjwvcHViLWRhdGVzPjwvZGF0ZXM+PGlzYm4+MDE0NC02
ODZYLCAwMTQ0LTY4Nlg8L2lzYm4+PGFjY2Vzc2lvbi1udW0+NjA0ODgxNDY7IDIwMDQxNTI2NDwv
YWNjZXNzaW9uLW51bT48dXJscz48cmVsYXRlZC11cmxzPjx1cmw+aHR0cDovL3NlYXJjaC5wcm9x
dWVzdC5jb20vZG9jdmlldy82MDQ4ODE0Nj9hY2NvdW50aWQ9MTIzMDk8L3VybD48dXJsPmh0dHA6
Ly9maDZ4bjN5ZDN4LnNlYXJjaC5zZXJpYWxzc29sdXRpb25zLmNvbS8/Y3R4X3Zlcj1aMzkuODgt
MjAwNCZhbXA7Y3R4X2VuYz1pbmZvOm9maS9lbmM6VVRGLTgmYW1wO3Jmcl9pZD1pbmZvOnNpZC9Q
cm9RJTNBc29jYWJzc2hlbGwmYW1wO3JmdF92YWxfZm10PWluZm86b2ZpL2ZtdDprZXY6bXR4Ompv
dXJuYWwmYW1wO3JmdC5nZW5yZT1hcnRpY2xlJmFtcDtyZnQuanRpdGxlPUFnZWluZyslMjYrU29j
aWV0eSZhbXA7cmZ0LmF0aXRsZT1XaG9zZStFbXBvd2VybWVudCthbmQrSW5kZXBlbmRlbmNlJTNG
K0ErQ3Jvc3MtTmF0aW9uYWwrUGVyc3BlY3RpdmUrb24rJTI3Q2FzaCtmb3IrQ2FyZSUyNytTY2hl
bWVzJmFtcDtyZnQuYXU9VW5nZXJzb24lMkMrQ2xhcmUmYW1wO3JmdC5hdWxhc3Q9VW5nZXJzb24m
YW1wO3JmdC5hdWZpcnN0PUNsYXJlJmFtcDtyZnQuZGF0ZT0yMDA0LTAzLTAxJmFtcDtyZnQudm9s
dW1lPTI0JmFtcDtyZnQuaXNzdWU9MiZhbXA7cmZ0LnNwYWdlPTE4OSZhbXA7cmZ0LmlzYm49JmFt
cDtyZnQuYnRpdGxlPSZhbXA7cmZ0LnRpdGxlPUFnZWluZyslMjYrU29jaWV0eSZhbXA7cmZ0Lmlz
c249MDE0NDY4NlgmYW1wO3JmdF9pZD1pbmZvOmRvaS8xMC4xMDE3JTJGUzAxNDQ2ODZYMDMwMDE1
MDg8L3VybD48dXJsPmh0dHA6Ly9maDZ4bjN5ZDN4LnNlYXJjaC5zZXJpYWxzc29sdXRpb25zLmNv
bS8/Z2VucmU9YXJ0aWNsZSZhbXA7c2lkPVByb1E6JmFtcDthdGl0bGU9V2hvc2UrRW1wb3dlcm1l
bnQrYW5kK0luZGVwZW5kZW5jZSUzRitBK0Nyb3NzLU5hdGlvbmFsK1BlcnNwZWN0aXZlK29uKyUy
N0Nhc2grZm9yK0NhcmUlMjcrU2NoZW1lcyZhbXA7dGl0bGU9QWdlaW5nKyUyNitTb2NpZXR5JmFt
cDtpc3NuPTAxNDQ2ODZYJmFtcDtkYXRlPTIwMDQtMDMtMDEmYW1wO3ZvbHVtZT0yNCZhbXA7aXNz
dWU9MiZhbXA7c3BhZ2U9MTg5JmFtcDthdXRob3I9VW5nZXJzb24lMkMrQ2xhcmU8L3VybD48dXJs
Pmh0dHA6Ly9qb3VybmFscy5jYW1icmlkZ2Uub3JnL2FjdGlvbi9kaXNwbGF5QWJzdHJhY3Q/ZnJv
bVBhZ2U9b25saW5lJmFtcDthaWQ9MjA1OTIyJmFtcDtmaWxlSWQ9UzAxNDQ2ODZYMDMwMDE1MDg8
L3VybD48L3JlbGF0ZWQtdXJscz48L3VybHM+PGVsZWN0cm9uaWMtcmVzb3VyY2UtbnVtPmh0dHA6
Ly9keC5kb2kub3JnLzEwLjEwMTcvUzAxNDQ2ODZYMDMwMDE1MDg8L2VsZWN0cm9uaWMtcmVzb3Vy
Y2UtbnVtPjxyZW1vdGUtZGF0YWJhc2UtbmFtZT5Tb2Npb2xvZ2ljYWwgQWJzdHJhY3RzPC9yZW1v
dGUtZGF0YWJhc2UtbmFtZT48bGFuZ3VhZ2U+RW5nbGlzaDwvbGFuZ3VhZ2U+PC9yZWNvcmQ+PC9D
aXRlPjwvRW5kTm90ZT4A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Clare Ungerson, 2004)</w:t>
            </w:r>
            <w:r w:rsidRPr="000F45C2">
              <w:rPr>
                <w:sz w:val="22"/>
                <w:szCs w:val="22"/>
              </w:rPr>
              <w:fldChar w:fldCharType="end"/>
            </w:r>
          </w:p>
        </w:tc>
        <w:tc>
          <w:tcPr>
            <w:tcW w:w="6542" w:type="dxa"/>
          </w:tcPr>
          <w:p w:rsidR="003F0150" w:rsidRPr="000F45C2" w:rsidRDefault="005757BE" w:rsidP="005757BE">
            <w:pPr>
              <w:pStyle w:val="Default"/>
              <w:rPr>
                <w:sz w:val="22"/>
                <w:szCs w:val="22"/>
              </w:rPr>
            </w:pPr>
            <w:r w:rsidRPr="000F45C2">
              <w:rPr>
                <w:sz w:val="22"/>
                <w:szCs w:val="22"/>
              </w:rPr>
              <w:t xml:space="preserve">Population – The focus of this study was the carer / worker. </w:t>
            </w:r>
            <w:r w:rsidR="00152996" w:rsidRPr="000F45C2">
              <w:rPr>
                <w:sz w:val="22"/>
                <w:szCs w:val="22"/>
              </w:rPr>
              <w:t>Furthermore</w:t>
            </w:r>
            <w:r w:rsidRPr="000F45C2">
              <w:rPr>
                <w:sz w:val="22"/>
                <w:szCs w:val="22"/>
              </w:rPr>
              <w:t xml:space="preserve"> the majority of the population do not have a defined disability, rather it was older people with care needs</w:t>
            </w:r>
          </w:p>
        </w:tc>
      </w:tr>
      <w:tr w:rsidR="003F0150" w:rsidRPr="000F45C2" w:rsidTr="00F73713">
        <w:trPr>
          <w:trHeight w:val="147"/>
        </w:trPr>
        <w:tc>
          <w:tcPr>
            <w:tcW w:w="2376" w:type="dxa"/>
          </w:tcPr>
          <w:p w:rsidR="003F0150" w:rsidRPr="000F45C2" w:rsidRDefault="005757BE" w:rsidP="00432DA6">
            <w:pPr>
              <w:pStyle w:val="Default"/>
              <w:rPr>
                <w:sz w:val="22"/>
                <w:szCs w:val="22"/>
              </w:rPr>
            </w:pPr>
            <w:r w:rsidRPr="000F45C2">
              <w:rPr>
                <w:sz w:val="22"/>
                <w:szCs w:val="22"/>
              </w:rPr>
              <w:fldChar w:fldCharType="begin">
                <w:fldData xml:space="preserve">PEVuZE5vdGU+PENpdGU+PEF1dGhvcj5VbmdlcnNvbjwvQXV0aG9yPjxZZWFyPjIwMDY8L1llYXI+
PFJlY051bT4yMjg8L1JlY051bT48RGlzcGxheVRleHQ+KENsYXJlIFVuZ2Vyc29uLCAyMDA2KTwv
RGlzcGxheVRleHQ+PHJlY29yZD48cmVjLW51bWJlcj4yMjg8L3JlYy1udW1iZXI+PGZvcmVpZ24t
a2V5cz48a2V5IGFwcD0iRU4iIGRiLWlkPSJ0NWQwdGYyczJyd2RkcWVzNXhjdnd4MDJkOXMyc3dh
enp4d3QiIHRpbWVzdGFtcD0iMTQ5OTM1MjEyNSI+MjI4PC9rZXk+PC9mb3JlaWduLWtleXM+PHJl
Zi10eXBlIG5hbWU9IkNvbmZlcmVuY2UgUGFwZXIiPjQ3PC9yZWYtdHlwZT48Y29udHJpYnV0b3Jz
PjxhdXRob3JzPjxhdXRob3I+VW5nZXJzb24sIENsYXJlPC9hdXRob3I+PC9hdXRob3JzPjwvY29u
dHJpYnV0b3JzPjx0aXRsZXM+PHRpdGxlPlRoZSBNYW5hZ2VtZW50IG9mIFJpc2sgaW4gQ29uc3Vt
ZXIgRGlyZWN0ZWQgQ2FyZSBTY2hlbWVzOiBBIENyb3NzIE5hdGlvbmFsIEFuYWx5c2lzPC90aXRs
ZT48c2Vjb25kYXJ5LXRpdGxlPkludGVybmF0aW9uYWwgU29jaW9sb2dpY2FsIEFzc29jaWF0aW9u
PC9zZWNvbmRhcnktdGl0bGU+PC90aXRsZXM+PGtleXdvcmRzPjxrZXl3b3JkPipDYXJlZ2l2ZXJz
PC9rZXl3b3JkPjxrZXl3b3JkPipDcm9zc2N1bHR1cmFsIEFuYWx5c2lzPC9rZXl3b3JkPjxrZXl3
b3JkPipFdXJvcGU8L2tleXdvcmQ+PGtleXdvcmQ+KlJpc2s8L2tleXdvcmQ+PGtleXdvcmQ+Kk1h
bmFnZW1lbnQ8L2tleXdvcmQ+PGtleXdvcmQ+KkNvbnN1bWVyczwva2V5d29yZD48a2V5d29yZD5w
cm9jZWVkaW5nPC9rZXl3b3JkPjxrZXl3b3JkPjIwNDU6IHNvY2lvbG9neSBvZiBoZWFsdGggYW5k
IG1lZGljaW5lPC9rZXl3b3JkPjxrZXl3b3JkPnNvY2lvbG9neSBvZiBtZWRpY2luZSAmYW1wOyBo
ZWFsdGggY2FyZTwva2V5d29yZD48L2tleXdvcmRzPjxkYXRlcz48eWVhcj4yMDA2PC95ZWFyPjxw
dWItZGF0ZXM+PGRhdGU+MjAwNjwvZGF0ZT48L3B1Yi1kYXRlcz48L2RhdGVzPjxhY2Nlc3Npb24t
bnVtPjYxNzc1MDIzOyAyMDA2UzAxNjgzPC9hY2Nlc3Npb24tbnVtPjx1cmxzPjxyZWxhdGVkLXVy
bHM+PHVybD5odHRwOi8vc2VhcmNoLnByb3F1ZXN0LmNvbS9kb2N2aWV3LzYxNzc1MDIzP2FjY291
bnRpZD0xMjMwOTwvdXJsPjx1cmw+aHR0cDovL2ZoNnhuM3lkM3guc2VhcmNoLnNlcmlhbHNzb2x1
dGlvbnMuY29tLz9jdHhfdmVyPVozOS44OC0yMDA0JmFtcDtjdHhfZW5jPWluZm86b2ZpL2VuYzpV
VEYtOCZhbXA7cmZyX2lkPWluZm86c2lkL1Byb1ElM0Fzb2NhYnNzaGVsbCZhbXA7cmZ0X3ZhbF9m
bXQ9aW5mbzpvZmkvZm10OmtldjptdHg6am91cm5hbCZhbXA7cmZ0LmdlbnJlPWNvbmZlcmVuY2Um
YW1wO3JmdC5qdGl0bGU9SW50ZXJuYXRpb25hbCtTb2Npb2xvZ2ljYWwrQXNzb2NpYXRpb24mYW1w
O3JmdC5hdGl0bGU9VGhlK01hbmFnZW1lbnQrb2YrUmlzaytpbitDb25zdW1lcitEaXJlY3RlZCtD
YXJlK1NjaGVtZXMlM0ErQStDcm9zcytOYXRpb25hbCtBbmFseXNpcyZhbXA7cmZ0LmF1PVVuZ2Vy
c29uJTJDK0NsYXJlJmFtcDtyZnQuYXVsYXN0PVVuZ2Vyc29uJmFtcDtyZnQuYXVmaXJzdD1DbGFy
ZSZhbXA7cmZ0LmRhdGU9MjAwNi0wMS0wMSZhbXA7cmZ0LnZvbHVtZT0mYW1wO3JmdC5pc3N1ZT0m
YW1wO3JmdC5zcGFnZT0mYW1wO3JmdC5pc2JuPSZhbXA7cmZ0LmJ0aXRsZT0mYW1wO3JmdC50aXRs
ZT1JbnRlcm5hdGlvbmFsK1NvY2lvbG9naWNhbCtBc3NvY2lhdGlvbiZhbXA7cmZ0Lmlzc249JmFt
cDtyZnRfaWQ9aW5mbzpkb2kvPC91cmw+PHVybD5odHRwOi8vZmg2eG4zeWQzeC5zZWFyY2guc2Vy
aWFsc3NvbHV0aW9ucy5jb20vP2dlbnJlPWFydGljbGUmYW1wO3NpZD1Qcm9ROiZhbXA7YXRpdGxl
PVRoZStNYW5hZ2VtZW50K29mK1Jpc2sraW4rQ29uc3VtZXIrRGlyZWN0ZWQrQ2FyZStTY2hlbWVz
JTNBK0ErQ3Jvc3MrTmF0aW9uYWwrQW5hbHlzaXMmYW1wO3RpdGxlPUludGVybmF0aW9uYWwrU29j
aW9sb2dpY2FsK0Fzc29jaWF0aW9uJmFtcDtpc3NuPSZhbXA7ZGF0ZT0yMDA2LTAxLTAxJmFtcDt2
b2x1bWU9JmFtcDtpc3N1ZT0mYW1wO3NwYWdlPSZhbXA7YXV0aG9yPVVuZ2Vyc29uJTJDK0NsYXJl
PC91cmw+PC9yZWxhdGVkLXVybHM+PC91cmxzPjxyZW1vdGUtZGF0YWJhc2UtbmFtZT5Tb2Npb2xv
Z2ljYWwgQWJzdHJhY3RzPC9yZW1vdGUtZGF0YWJhc2UtbmFtZT48cmVzZWFyY2gtbm90ZXM+Tm90
IGF2YWlsYWJsZSBpbiBUQ0QuIFRoaXMgaXMgYSBjb25mZXJlbmNlIHBhcGVyIHNvIHBlcmhhcHMg
dGhlcmUgaXNuJmFwb3M7dCBhbiBhc3NvY2lhdGVkIHBhcGVyIHB1Ymxpc2hlZC4gT3IgcGVyaGFw
cyBpdHMgbGlua2VkIHRvIHRoZSAyMDA0IHN0dWR5IGluY2x1ZGVkLiBVbmxpa2VseSB0aGF0IHRo
aXMgcHJlc2VudHMgRUQuPC9yZXNlYXJjaC1ub3Rlcz48bGFuZ3VhZ2U+RW5nbGlzaDwvbGFuZ3Vh
Z2U+PC9yZWNvcmQ+PC9DaXRlPjwvRW5kTm90ZT5=
</w:fldData>
              </w:fldChar>
            </w:r>
            <w:r w:rsidR="00432DA6">
              <w:rPr>
                <w:sz w:val="22"/>
                <w:szCs w:val="22"/>
              </w:rPr>
              <w:instrText xml:space="preserve"> ADDIN EN.CITE </w:instrText>
            </w:r>
            <w:r w:rsidR="00432DA6">
              <w:rPr>
                <w:sz w:val="22"/>
                <w:szCs w:val="22"/>
              </w:rPr>
              <w:fldChar w:fldCharType="begin">
                <w:fldData xml:space="preserve">PEVuZE5vdGU+PENpdGU+PEF1dGhvcj5VbmdlcnNvbjwvQXV0aG9yPjxZZWFyPjIwMDY8L1llYXI+
PFJlY051bT4yMjg8L1JlY051bT48RGlzcGxheVRleHQ+KENsYXJlIFVuZ2Vyc29uLCAyMDA2KTwv
RGlzcGxheVRleHQ+PHJlY29yZD48cmVjLW51bWJlcj4yMjg8L3JlYy1udW1iZXI+PGZvcmVpZ24t
a2V5cz48a2V5IGFwcD0iRU4iIGRiLWlkPSJ0NWQwdGYyczJyd2RkcWVzNXhjdnd4MDJkOXMyc3dh
enp4d3QiIHRpbWVzdGFtcD0iMTQ5OTM1MjEyNSI+MjI4PC9rZXk+PC9mb3JlaWduLWtleXM+PHJl
Zi10eXBlIG5hbWU9IkNvbmZlcmVuY2UgUGFwZXIiPjQ3PC9yZWYtdHlwZT48Y29udHJpYnV0b3Jz
PjxhdXRob3JzPjxhdXRob3I+VW5nZXJzb24sIENsYXJlPC9hdXRob3I+PC9hdXRob3JzPjwvY29u
dHJpYnV0b3JzPjx0aXRsZXM+PHRpdGxlPlRoZSBNYW5hZ2VtZW50IG9mIFJpc2sgaW4gQ29uc3Vt
ZXIgRGlyZWN0ZWQgQ2FyZSBTY2hlbWVzOiBBIENyb3NzIE5hdGlvbmFsIEFuYWx5c2lzPC90aXRs
ZT48c2Vjb25kYXJ5LXRpdGxlPkludGVybmF0aW9uYWwgU29jaW9sb2dpY2FsIEFzc29jaWF0aW9u
PC9zZWNvbmRhcnktdGl0bGU+PC90aXRsZXM+PGtleXdvcmRzPjxrZXl3b3JkPipDYXJlZ2l2ZXJz
PC9rZXl3b3JkPjxrZXl3b3JkPipDcm9zc2N1bHR1cmFsIEFuYWx5c2lzPC9rZXl3b3JkPjxrZXl3
b3JkPipFdXJvcGU8L2tleXdvcmQ+PGtleXdvcmQ+KlJpc2s8L2tleXdvcmQ+PGtleXdvcmQ+Kk1h
bmFnZW1lbnQ8L2tleXdvcmQ+PGtleXdvcmQ+KkNvbnN1bWVyczwva2V5d29yZD48a2V5d29yZD5w
cm9jZWVkaW5nPC9rZXl3b3JkPjxrZXl3b3JkPjIwNDU6IHNvY2lvbG9neSBvZiBoZWFsdGggYW5k
IG1lZGljaW5lPC9rZXl3b3JkPjxrZXl3b3JkPnNvY2lvbG9neSBvZiBtZWRpY2luZSAmYW1wOyBo
ZWFsdGggY2FyZTwva2V5d29yZD48L2tleXdvcmRzPjxkYXRlcz48eWVhcj4yMDA2PC95ZWFyPjxw
dWItZGF0ZXM+PGRhdGU+MjAwNjwvZGF0ZT48L3B1Yi1kYXRlcz48L2RhdGVzPjxhY2Nlc3Npb24t
bnVtPjYxNzc1MDIzOyAyMDA2UzAxNjgzPC9hY2Nlc3Npb24tbnVtPjx1cmxzPjxyZWxhdGVkLXVy
bHM+PHVybD5odHRwOi8vc2VhcmNoLnByb3F1ZXN0LmNvbS9kb2N2aWV3LzYxNzc1MDIzP2FjY291
bnRpZD0xMjMwOTwvdXJsPjx1cmw+aHR0cDovL2ZoNnhuM3lkM3guc2VhcmNoLnNlcmlhbHNzb2x1
dGlvbnMuY29tLz9jdHhfdmVyPVozOS44OC0yMDA0JmFtcDtjdHhfZW5jPWluZm86b2ZpL2VuYzpV
VEYtOCZhbXA7cmZyX2lkPWluZm86c2lkL1Byb1ElM0Fzb2NhYnNzaGVsbCZhbXA7cmZ0X3ZhbF9m
bXQ9aW5mbzpvZmkvZm10OmtldjptdHg6am91cm5hbCZhbXA7cmZ0LmdlbnJlPWNvbmZlcmVuY2Um
YW1wO3JmdC5qdGl0bGU9SW50ZXJuYXRpb25hbCtTb2Npb2xvZ2ljYWwrQXNzb2NpYXRpb24mYW1w
O3JmdC5hdGl0bGU9VGhlK01hbmFnZW1lbnQrb2YrUmlzaytpbitDb25zdW1lcitEaXJlY3RlZCtD
YXJlK1NjaGVtZXMlM0ErQStDcm9zcytOYXRpb25hbCtBbmFseXNpcyZhbXA7cmZ0LmF1PVVuZ2Vy
c29uJTJDK0NsYXJlJmFtcDtyZnQuYXVsYXN0PVVuZ2Vyc29uJmFtcDtyZnQuYXVmaXJzdD1DbGFy
ZSZhbXA7cmZ0LmRhdGU9MjAwNi0wMS0wMSZhbXA7cmZ0LnZvbHVtZT0mYW1wO3JmdC5pc3N1ZT0m
YW1wO3JmdC5zcGFnZT0mYW1wO3JmdC5pc2JuPSZhbXA7cmZ0LmJ0aXRsZT0mYW1wO3JmdC50aXRs
ZT1JbnRlcm5hdGlvbmFsK1NvY2lvbG9naWNhbCtBc3NvY2lhdGlvbiZhbXA7cmZ0Lmlzc249JmFt
cDtyZnRfaWQ9aW5mbzpkb2kvPC91cmw+PHVybD5odHRwOi8vZmg2eG4zeWQzeC5zZWFyY2guc2Vy
aWFsc3NvbHV0aW9ucy5jb20vP2dlbnJlPWFydGljbGUmYW1wO3NpZD1Qcm9ROiZhbXA7YXRpdGxl
PVRoZStNYW5hZ2VtZW50K29mK1Jpc2sraW4rQ29uc3VtZXIrRGlyZWN0ZWQrQ2FyZStTY2hlbWVz
JTNBK0ErQ3Jvc3MrTmF0aW9uYWwrQW5hbHlzaXMmYW1wO3RpdGxlPUludGVybmF0aW9uYWwrU29j
aW9sb2dpY2FsK0Fzc29jaWF0aW9uJmFtcDtpc3NuPSZhbXA7ZGF0ZT0yMDA2LTAxLTAxJmFtcDt2
b2x1bWU9JmFtcDtpc3N1ZT0mYW1wO3NwYWdlPSZhbXA7YXV0aG9yPVVuZ2Vyc29uJTJDK0NsYXJl
PC91cmw+PC9yZWxhdGVkLXVybHM+PC91cmxzPjxyZW1vdGUtZGF0YWJhc2UtbmFtZT5Tb2Npb2xv
Z2ljYWwgQWJzdHJhY3RzPC9yZW1vdGUtZGF0YWJhc2UtbmFtZT48cmVzZWFyY2gtbm90ZXM+Tm90
IGF2YWlsYWJsZSBpbiBUQ0QuIFRoaXMgaXMgYSBjb25mZXJlbmNlIHBhcGVyIHNvIHBlcmhhcHMg
dGhlcmUgaXNuJmFwb3M7dCBhbiBhc3NvY2lhdGVkIHBhcGVyIHB1Ymxpc2hlZC4gT3IgcGVyaGFw
cyBpdHMgbGlua2VkIHRvIHRoZSAyMDA0IHN0dWR5IGluY2x1ZGVkLiBVbmxpa2VseSB0aGF0IHRo
aXMgcHJlc2VudHMgRUQuPC9yZXNlYXJjaC1ub3Rlcz48bGFuZ3VhZ2U+RW5nbGlzaDwvbGFuZ3Vh
Z2U+PC9yZWNvcmQ+PC9DaXRlPjwvRW5kTm90ZT5=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Clare Ungerson, 2006)</w:t>
            </w:r>
            <w:r w:rsidRPr="000F45C2">
              <w:rPr>
                <w:sz w:val="22"/>
                <w:szCs w:val="22"/>
              </w:rPr>
              <w:fldChar w:fldCharType="end"/>
            </w:r>
          </w:p>
        </w:tc>
        <w:tc>
          <w:tcPr>
            <w:tcW w:w="6542" w:type="dxa"/>
          </w:tcPr>
          <w:p w:rsidR="003F0150" w:rsidRPr="000F45C2" w:rsidRDefault="005757BE" w:rsidP="00635851">
            <w:pPr>
              <w:pStyle w:val="Default"/>
              <w:rPr>
                <w:sz w:val="22"/>
                <w:szCs w:val="22"/>
              </w:rPr>
            </w:pPr>
            <w:r w:rsidRPr="000F45C2">
              <w:rPr>
                <w:sz w:val="22"/>
                <w:szCs w:val="22"/>
              </w:rPr>
              <w:t>Empirical Data – Not found however the reference was for conference proceedings, most likely related to studies screened</w:t>
            </w:r>
          </w:p>
        </w:tc>
      </w:tr>
      <w:tr w:rsidR="003F0150" w:rsidRPr="000F45C2" w:rsidTr="00F73713">
        <w:trPr>
          <w:trHeight w:val="147"/>
        </w:trPr>
        <w:tc>
          <w:tcPr>
            <w:tcW w:w="2376" w:type="dxa"/>
          </w:tcPr>
          <w:p w:rsidR="003F0150" w:rsidRPr="000F45C2" w:rsidRDefault="005757BE" w:rsidP="00432DA6">
            <w:pPr>
              <w:pStyle w:val="Default"/>
              <w:rPr>
                <w:sz w:val="22"/>
                <w:szCs w:val="22"/>
              </w:rPr>
            </w:pPr>
            <w:r w:rsidRPr="000F45C2">
              <w:rPr>
                <w:sz w:val="22"/>
                <w:szCs w:val="22"/>
              </w:rPr>
              <w:fldChar w:fldCharType="begin">
                <w:fldData xml:space="preserve">PEVuZE5vdGU+PENpdGU+PEF1dGhvcj5WYWRhcGFsbGk8L0F1dGhvcj48WWVhcj4yMDA5PC9ZZWFy
PjxSZWNOdW0+MjI5PC9SZWNOdW0+PERpc3BsYXlUZXh0PihWYWRhcGFsbGksIDIwMDkpPC9EaXNw
bGF5VGV4dD48cmVjb3JkPjxyZWMtbnVtYmVyPjIyOTwvcmVjLW51bWJlcj48Zm9yZWlnbi1rZXlz
PjxrZXkgYXBwPSJFTiIgZGItaWQ9InQ1ZDB0ZjJzMnJ3ZGRxZXM1eGN2d3gwMmQ5czJzd2F6enh3
dCIgdGltZXN0YW1wPSIxNDk5MzUyMTI1Ij4yMjk8L2tleT48L2ZvcmVpZ24ta2V5cz48cmVmLXR5
cGUgbmFtZT0iSm91cm5hbCBBcnRpY2xlIj4xNzwvcmVmLXR5cGU+PGNvbnRyaWJ1dG9ycz48YXV0
aG9ycz48YXV0aG9yPlZhZGFwYWxsaSwgRGl3YWthciBLLjwvYXV0aG9yPjwvYXV0aG9ycz48L2Nv
bnRyaWJ1dG9ycz48YXV0aC1hZGRyZXNzPlZhZGFwYWxsaSwgRGl3YWthciBLLjwvYXV0aC1hZGRy
ZXNzPjx0aXRsZXM+PHRpdGxlPkJhcnJpZXJzIGFuZCBjaGFsbGVuZ2VzIGluIGFjY2Vzc2luZyBz
b2NpYWwgdHJhbnNmZXJzIGFuZCByb2xlIG9mIHNvY2lhbCB3ZWxmYXJlIHNlcnZpY2VzIGluIGlt
cHJvdmluZyB0YXJnZXRpbmcgZWZmaWNpZW5jeTogQSBzdHVkeSBvZiBjb25kaXRpb25hbCBjYXNo
IHRyYW5zZmVyczwvdGl0bGU+PHNlY29uZGFyeS10aXRsZT5WdWxuZXJhYmxlIENoaWxkcmVuIGFu
ZCBZb3V0aCBTdHVkaWVzPC9zZWNvbmRhcnktdGl0bGU+PHNob3J0LXRpdGxlPkJhcnJpZXJzIGFu
ZCBjaGFsbGVuZ2VzIGluIGFjY2Vzc2luZyBzb2NpYWwgdHJhbnNmZXJzIGFuZCByb2xlIG9mIHNv
Y2lhbCB3ZWxmYXJlIHNlcnZpY2VzIGluIGltcHJvdmluZyB0YXJnZXRpbmcgZWZmaWNpZW5jeTog
QSBzdHVkeSBvZiBjb25kaXRpb25hbCBjYXNoIHRyYW5zZmVyczwvc2hvcnQtdGl0bGU+PC90aXRs
ZXM+PHBlcmlvZGljYWw+PGZ1bGwtdGl0bGU+VnVsbmVyYWJsZSBDaGlsZHJlbiBhbmQgWW91dGgg
U3R1ZGllczwvZnVsbC10aXRsZT48L3BlcmlvZGljYWw+PHBhZ2VzPjQxLTU0PC9wYWdlcz48dm9s
dW1lPjQ8L3ZvbHVtZT48bnVtYmVyPlN1cHBsIDE8L251bWJlcj48a2V5d29yZHM+PGtleXdvcmQ+
c29jaWFsIHRyYW5zZmVyczwva2V5d29yZD48a2V5d29yZD5hY2Nlc3MgY2hhbGxlbmdlczwva2V5
d29yZD48a2V5d29yZD5hY2Nlc3MgYmFycmllcnM8L2tleXdvcmQ+PGtleXdvcmQ+c29jaWFsIHdl
bGZhcmUgc2VydmljZXM8L2tleXdvcmQ+PGtleXdvcmQ+dGFyZ2V0aW5nIGVmZmljaWVuY3k8L2tl
eXdvcmQ+PGtleXdvcmQ+Y29uZGl0aW9uYWwgY2FzaCB0cmFuc2ZlcnM8L2tleXdvcmQ+PGtleXdv
cmQ+YWdlbmNpZXM8L2tleXdvcmQ+PGtleXdvcmQ+Q29tbXVuaXR5IFdlbGZhcmUgU2VydmljZXM8
L2tleXdvcmQ+PGtleXdvcmQ+RmluYW5jaWFsIFNlcnZpY2VzPC9rZXl3b3JkPjxrZXl3b3JkPkdv
dmVybm1lbnQgUHJvZ3JhbXM8L2tleXdvcmQ+PGtleXdvcmQ+TW9uZXk8L2tleXdvcmQ+PGtleXdv
cmQ+T3JnYW5pemF0aW9uczwva2V5d29yZD48a2V5d29yZD5TdXBwbHkgYW5kIERlbWFuZDwva2V5
d29yZD48L2tleXdvcmRzPjxkYXRlcz48eWVhcj4yMDA5PC95ZWFyPjwvZGF0ZXM+PGlzYm4+MTc0
NS0wMTI4OyAxNzQ1LTAxMzY8L2lzYm4+PGFjY2Vzc2lvbi1udW0+MjAwOS0xNzYzMy0wMDI8L2Fj
Y2Vzc2lvbi1udW0+PHVybHM+PHJlbGF0ZWQtdXJscz48dXJsPmh0dHA6Ly9zZWFyY2guZWJzY29o
b3N0LmNvbS9sb2dpbi5hc3B4P2RpcmVjdD10cnVlJmFtcDtkYj1wc3loJmFtcDtBTj0yMDA5LTE3
NjMzLTAwMiZhbXA7c2l0ZT1laG9zdC1saXZlPC91cmw+PHVybD5odHRwOi8vZGl3YWthcnZrQGdt
YWlsLmNvbTwvdXJsPjwvcmVsYXRlZC11cmxzPjwvdXJscz48ZWxlY3Ryb25pYy1yZXNvdXJjZS1u
dW0+MTAuMTA4MC8xNzQ1MDEyMDkwMzExMTg4MzwvZWxlY3Ryb25pYy1yZXNvdXJjZS1udW0+PHJl
bW90ZS1kYXRhYmFzZS1uYW1lPnBzeWg8L3JlbW90ZS1kYXRhYmFzZS1uYW1lPjxyZW1vdGUtZGF0
YWJhc2UtcHJvdmlkZXI+RUJTQ09ob3N0PC9yZW1vdGUtZGF0YWJhc2UtcHJvdmlkZXI+PHJlc2Vh
cmNoLW5vdGVzPk5PVCBDTEVBUiBGUk9NIEFCUyBJRiBNRUVUUyBFTElHSUJJTElUWSBDUklURVJJ
QS4gUmVxdWVzdGVkIGZyb20gYXV0aG9yIG9uIEFjYWRlbWlhLmVkdTwvcmVzZWFyY2gtbm90ZXM+
PC9yZWNvcmQ+PC9DaXRlPjwvRW5kTm90ZT5=
</w:fldData>
              </w:fldChar>
            </w:r>
            <w:r w:rsidR="00432DA6">
              <w:rPr>
                <w:sz w:val="22"/>
                <w:szCs w:val="22"/>
              </w:rPr>
              <w:instrText xml:space="preserve"> ADDIN EN.CITE </w:instrText>
            </w:r>
            <w:r w:rsidR="00432DA6">
              <w:rPr>
                <w:sz w:val="22"/>
                <w:szCs w:val="22"/>
              </w:rPr>
              <w:fldChar w:fldCharType="begin">
                <w:fldData xml:space="preserve">PEVuZE5vdGU+PENpdGU+PEF1dGhvcj5WYWRhcGFsbGk8L0F1dGhvcj48WWVhcj4yMDA5PC9ZZWFy
PjxSZWNOdW0+MjI5PC9SZWNOdW0+PERpc3BsYXlUZXh0PihWYWRhcGFsbGksIDIwMDkpPC9EaXNw
bGF5VGV4dD48cmVjb3JkPjxyZWMtbnVtYmVyPjIyOTwvcmVjLW51bWJlcj48Zm9yZWlnbi1rZXlz
PjxrZXkgYXBwPSJFTiIgZGItaWQ9InQ1ZDB0ZjJzMnJ3ZGRxZXM1eGN2d3gwMmQ5czJzd2F6enh3
dCIgdGltZXN0YW1wPSIxNDk5MzUyMTI1Ij4yMjk8L2tleT48L2ZvcmVpZ24ta2V5cz48cmVmLXR5
cGUgbmFtZT0iSm91cm5hbCBBcnRpY2xlIj4xNzwvcmVmLXR5cGU+PGNvbnRyaWJ1dG9ycz48YXV0
aG9ycz48YXV0aG9yPlZhZGFwYWxsaSwgRGl3YWthciBLLjwvYXV0aG9yPjwvYXV0aG9ycz48L2Nv
bnRyaWJ1dG9ycz48YXV0aC1hZGRyZXNzPlZhZGFwYWxsaSwgRGl3YWthciBLLjwvYXV0aC1hZGRy
ZXNzPjx0aXRsZXM+PHRpdGxlPkJhcnJpZXJzIGFuZCBjaGFsbGVuZ2VzIGluIGFjY2Vzc2luZyBz
b2NpYWwgdHJhbnNmZXJzIGFuZCByb2xlIG9mIHNvY2lhbCB3ZWxmYXJlIHNlcnZpY2VzIGluIGlt
cHJvdmluZyB0YXJnZXRpbmcgZWZmaWNpZW5jeTogQSBzdHVkeSBvZiBjb25kaXRpb25hbCBjYXNo
IHRyYW5zZmVyczwvdGl0bGU+PHNlY29uZGFyeS10aXRsZT5WdWxuZXJhYmxlIENoaWxkcmVuIGFu
ZCBZb3V0aCBTdHVkaWVzPC9zZWNvbmRhcnktdGl0bGU+PHNob3J0LXRpdGxlPkJhcnJpZXJzIGFu
ZCBjaGFsbGVuZ2VzIGluIGFjY2Vzc2luZyBzb2NpYWwgdHJhbnNmZXJzIGFuZCByb2xlIG9mIHNv
Y2lhbCB3ZWxmYXJlIHNlcnZpY2VzIGluIGltcHJvdmluZyB0YXJnZXRpbmcgZWZmaWNpZW5jeTog
QSBzdHVkeSBvZiBjb25kaXRpb25hbCBjYXNoIHRyYW5zZmVyczwvc2hvcnQtdGl0bGU+PC90aXRs
ZXM+PHBlcmlvZGljYWw+PGZ1bGwtdGl0bGU+VnVsbmVyYWJsZSBDaGlsZHJlbiBhbmQgWW91dGgg
U3R1ZGllczwvZnVsbC10aXRsZT48L3BlcmlvZGljYWw+PHBhZ2VzPjQxLTU0PC9wYWdlcz48dm9s
dW1lPjQ8L3ZvbHVtZT48bnVtYmVyPlN1cHBsIDE8L251bWJlcj48a2V5d29yZHM+PGtleXdvcmQ+
c29jaWFsIHRyYW5zZmVyczwva2V5d29yZD48a2V5d29yZD5hY2Nlc3MgY2hhbGxlbmdlczwva2V5
d29yZD48a2V5d29yZD5hY2Nlc3MgYmFycmllcnM8L2tleXdvcmQ+PGtleXdvcmQ+c29jaWFsIHdl
bGZhcmUgc2VydmljZXM8L2tleXdvcmQ+PGtleXdvcmQ+dGFyZ2V0aW5nIGVmZmljaWVuY3k8L2tl
eXdvcmQ+PGtleXdvcmQ+Y29uZGl0aW9uYWwgY2FzaCB0cmFuc2ZlcnM8L2tleXdvcmQ+PGtleXdv
cmQ+YWdlbmNpZXM8L2tleXdvcmQ+PGtleXdvcmQ+Q29tbXVuaXR5IFdlbGZhcmUgU2VydmljZXM8
L2tleXdvcmQ+PGtleXdvcmQ+RmluYW5jaWFsIFNlcnZpY2VzPC9rZXl3b3JkPjxrZXl3b3JkPkdv
dmVybm1lbnQgUHJvZ3JhbXM8L2tleXdvcmQ+PGtleXdvcmQ+TW9uZXk8L2tleXdvcmQ+PGtleXdv
cmQ+T3JnYW5pemF0aW9uczwva2V5d29yZD48a2V5d29yZD5TdXBwbHkgYW5kIERlbWFuZDwva2V5
d29yZD48L2tleXdvcmRzPjxkYXRlcz48eWVhcj4yMDA5PC95ZWFyPjwvZGF0ZXM+PGlzYm4+MTc0
NS0wMTI4OyAxNzQ1LTAxMzY8L2lzYm4+PGFjY2Vzc2lvbi1udW0+MjAwOS0xNzYzMy0wMDI8L2Fj
Y2Vzc2lvbi1udW0+PHVybHM+PHJlbGF0ZWQtdXJscz48dXJsPmh0dHA6Ly9zZWFyY2guZWJzY29o
b3N0LmNvbS9sb2dpbi5hc3B4P2RpcmVjdD10cnVlJmFtcDtkYj1wc3loJmFtcDtBTj0yMDA5LTE3
NjMzLTAwMiZhbXA7c2l0ZT1laG9zdC1saXZlPC91cmw+PHVybD5odHRwOi8vZGl3YWthcnZrQGdt
YWlsLmNvbTwvdXJsPjwvcmVsYXRlZC11cmxzPjwvdXJscz48ZWxlY3Ryb25pYy1yZXNvdXJjZS1u
dW0+MTAuMTA4MC8xNzQ1MDEyMDkwMzExMTg4MzwvZWxlY3Ryb25pYy1yZXNvdXJjZS1udW0+PHJl
bW90ZS1kYXRhYmFzZS1uYW1lPnBzeWg8L3JlbW90ZS1kYXRhYmFzZS1uYW1lPjxyZW1vdGUtZGF0
YWJhc2UtcHJvdmlkZXI+RUJTQ09ob3N0PC9yZW1vdGUtZGF0YWJhc2UtcHJvdmlkZXI+PHJlc2Vh
cmNoLW5vdGVzPk5PVCBDTEVBUiBGUk9NIEFCUyBJRiBNRUVUUyBFTElHSUJJTElUWSBDUklURVJJ
QS4gUmVxdWVzdGVkIGZyb20gYXV0aG9yIG9uIEFjYWRlbWlhLmVkdTwvcmVzZWFyY2gtbm90ZXM+
PC9yZWNvcmQ+PC9DaXRlPjwvRW5kTm90ZT5=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Vadapalli, 2009)</w:t>
            </w:r>
            <w:r w:rsidRPr="000F45C2">
              <w:rPr>
                <w:sz w:val="22"/>
                <w:szCs w:val="22"/>
              </w:rPr>
              <w:fldChar w:fldCharType="end"/>
            </w:r>
          </w:p>
        </w:tc>
        <w:tc>
          <w:tcPr>
            <w:tcW w:w="6542" w:type="dxa"/>
          </w:tcPr>
          <w:p w:rsidR="003F0150" w:rsidRPr="000F45C2" w:rsidRDefault="00435BB3" w:rsidP="00635851">
            <w:pPr>
              <w:pStyle w:val="Default"/>
              <w:rPr>
                <w:sz w:val="22"/>
                <w:szCs w:val="22"/>
              </w:rPr>
            </w:pPr>
            <w:r w:rsidRPr="000F45C2">
              <w:rPr>
                <w:sz w:val="22"/>
                <w:szCs w:val="22"/>
              </w:rPr>
              <w:t>Intervention – Conditional cash transfers are not an individualised funding intervention as defined by the current systematic review. While some of the participants of this programme may have a disability, they are not the focus of intervention</w:t>
            </w:r>
          </w:p>
        </w:tc>
      </w:tr>
      <w:tr w:rsidR="005757BE" w:rsidRPr="000F45C2" w:rsidTr="00F73713">
        <w:trPr>
          <w:trHeight w:val="147"/>
        </w:trPr>
        <w:tc>
          <w:tcPr>
            <w:tcW w:w="2376" w:type="dxa"/>
          </w:tcPr>
          <w:p w:rsidR="005757BE" w:rsidRPr="000F45C2" w:rsidRDefault="00435BB3" w:rsidP="00432DA6">
            <w:pPr>
              <w:pStyle w:val="Default"/>
              <w:rPr>
                <w:sz w:val="22"/>
                <w:szCs w:val="22"/>
              </w:rPr>
            </w:pPr>
            <w:r w:rsidRPr="000F45C2">
              <w:rPr>
                <w:sz w:val="22"/>
                <w:szCs w:val="22"/>
              </w:rPr>
              <w:fldChar w:fldCharType="begin">
                <w:fldData xml:space="preserve">PEVuZE5vdGU+PENpdGU+PEF1dGhvcj5WYWxpb3M8L0F1dGhvcj48WWVhcj4yMDAwPC9ZZWFyPjxS
ZWNOdW0+MjMwPC9SZWNOdW0+PERpc3BsYXlUZXh0PihWYWxpb3MsIDIwMDApPC9EaXNwbGF5VGV4
dD48cmVjb3JkPjxyZWMtbnVtYmVyPjIzMDwvcmVjLW51bWJlcj48Zm9yZWlnbi1rZXlzPjxrZXkg
YXBwPSJFTiIgZGItaWQ9InQ1ZDB0ZjJzMnJ3ZGRxZXM1eGN2d3gwMmQ5czJzd2F6enh3dCIgdGlt
ZXN0YW1wPSIxNDk5MzUyMTI1Ij4yMzA8L2tleT48L2ZvcmVpZ24ta2V5cz48cmVmLXR5cGUgbmFt
ZT0iSm91cm5hbCBBcnRpY2xlIj4xNzwvcmVmLXR5cGU+PGNvbnRyaWJ1dG9ycz48YXV0aG9ycz48
YXV0aG9yPlZhbGlvcywgTi48L2F1dGhvcj48L2F1dGhvcnM+PC9jb250cmlidXRvcnM+PHRpdGxl
cz48dGl0bGU+V2FudGVkOiBjYXJpbmcgZW1wbG95ZWVzPC90aXRsZT48c2Vjb25kYXJ5LXRpdGxl
PkNvbW11bml0eSBDYXJlPC9zZWNvbmRhcnktdGl0bGU+PHNob3J0LXRpdGxlPldhbnRlZDogY2Fy
aW5nIGVtcGxveWVlczwvc2hvcnQtdGl0bGU+PC90aXRsZXM+PHBlcmlvZGljYWw+PGZ1bGwtdGl0
bGU+Q29tbXVuaXR5IENhcmU8L2Z1bGwtdGl0bGU+PC9wZXJpb2RpY2FsPjxwYWdlcz4yMC0yMTwv
cGFnZXM+PHZvbHVtZT4xPC92b2x1bWU+PGtleXdvcmRzPjxrZXl3b3JkPkRpc2FibGVkIHBlb3Bs
ZTwva2V5d29yZD48a2V5d29yZD5EaXJlY3QgcGF5bWVudHM8L2tleXdvcmQ+PGtleXdvcmQ+VUs8
L2tleXdvcmQ+PC9rZXl3b3Jkcz48ZGF0ZXM+PHllYXI+MjAwMDwveWVhcj48cHViLWRhdGVzPjxk
YXRlPkp1biAyMDAwOyAyMDExLTExLTAxPC9kYXRlPjwvcHViLWRhdGVzPjwvZGF0ZXM+PGlzYm4+
MDMwNy01NTA4LCAwMzA3LTU1MDg8L2lzYm4+PGFjY2Vzc2lvbi1udW0+NTc4NDAzNTk7IDE1NTQ1
ODwvYWNjZXNzaW9uLW51bT48dXJscz48cmVsYXRlZC11cmxzPjx1cmw+aHR0cDovL3NlYXJjaC5w
cm9xdWVzdC5jb20vZG9jdmlldy81Nzg0MDM1OT9hY2NvdW50aWQ9MTIzMDk8L3VybD48dXJsPmh0
dHA6Ly9maDZ4bjN5ZDN4LnNlYXJjaC5zZXJpYWxzc29sdXRpb25zLmNvbS8/Y3R4X3Zlcj1aMzku
ODgtMjAwNCZhbXA7Y3R4X2VuYz1pbmZvOm9maS9lbmM6VVRGLTgmYW1wO3Jmcl9pZD1pbmZvOnNp
ZC9Qcm9RJTNBYXNzaWFzaGVsbCZhbXA7cmZ0X3ZhbF9mbXQ9aW5mbzpvZmkvZm10OmtldjptdHg6
am91cm5hbCZhbXA7cmZ0LmdlbnJlPWFydGljbGUmYW1wO3JmdC5qdGl0bGU9Q29tbXVuaXR5K0Nh
cmUmYW1wO3JmdC5hdGl0bGU9V2FudGVkJTNBK2NhcmluZytlbXBsb3llZXMmYW1wO3JmdC5hdT1W
YWxpb3MlMkMrTiZhbXA7cmZ0LmF1bGFzdD1WYWxpb3MmYW1wO3JmdC5hdWZpcnN0PU4mYW1wO3Jm
dC5kYXRlPTIwMDAtMDYtMDEmYW1wO3JmdC52b2x1bWU9MSZhbXA7cmZ0Lmlzc3VlPSZhbXA7cmZ0
LnNwYWdlPTIwJmFtcDtyZnQuaXNibj0mYW1wO3JmdC5idGl0bGU9JmFtcDtyZnQudGl0bGU9Q29t
bXVuaXR5K0NhcmUmYW1wO3JmdC5pc3NuPTAzMDc1NTA4JmFtcDtyZnRfaWQ9aW5mbzpkb2kvPC91
cmw+PHVybD5odHRwOi8vZmg2eG4zeWQzeC5zZWFyY2guc2VyaWFsc3NvbHV0aW9ucy5jb20vP2dl
bnJlPWFydGljbGUmYW1wO3NpZD1Qcm9ROiZhbXA7YXRpdGxlPVdhbnRlZCUzQStjYXJpbmcrZW1w
bG95ZWVzJmFtcDt0aXRsZT1Db21tdW5pdHkrQ2FyZSZhbXA7aXNzbj0wMzA3NTUwOCZhbXA7ZGF0
ZT0yMDAwLTA2LTAxJmFtcDt2b2x1bWU9MSZhbXA7aXNzdWU9JmFtcDtzcGFnZT0yMCZhbXA7YXV0
aG9yPVZhbGlvcyUyQytOPC91cmw+PC9yZWxhdGVkLXVybHM+PC91cmxzPjxyZW1vdGUtZGF0YWJh
c2UtbmFtZT5BcHBsaWVkIFNvY2lhbCBTY2llbmNlcyBJbmRleCBhbmQgQWJzdHJhY3RzIChBU1NJ
QSk8L3JlbW90ZS1kYXRhYmFzZS1uYW1lPjxyZXNlYXJjaC1ub3Rlcz5DT1VMRCBUSElTIEJFIENP
TlNJREVSRUQgUVVBTElUQVRJVkU/IE5vdCBhdmFpbGFibGUgaW4gVENELiBPTkxZIDIgcGFnZXMg
bG9uZy4gSG93IGxpa2VseSB0byBiZSBFRDwvcmVzZWFyY2gtbm90ZXM+PGxhbmd1YWdlPkVuZ2xp
c2g8L2xhbmd1YWdlPjwvcmVjb3JkPjwvQ2l0ZT48L0VuZE5vdGU+AG==
</w:fldData>
              </w:fldChar>
            </w:r>
            <w:r w:rsidR="00432DA6">
              <w:rPr>
                <w:sz w:val="22"/>
                <w:szCs w:val="22"/>
              </w:rPr>
              <w:instrText xml:space="preserve"> ADDIN EN.CITE </w:instrText>
            </w:r>
            <w:r w:rsidR="00432DA6">
              <w:rPr>
                <w:sz w:val="22"/>
                <w:szCs w:val="22"/>
              </w:rPr>
              <w:fldChar w:fldCharType="begin">
                <w:fldData xml:space="preserve">PEVuZE5vdGU+PENpdGU+PEF1dGhvcj5WYWxpb3M8L0F1dGhvcj48WWVhcj4yMDAwPC9ZZWFyPjxS
ZWNOdW0+MjMwPC9SZWNOdW0+PERpc3BsYXlUZXh0PihWYWxpb3MsIDIwMDApPC9EaXNwbGF5VGV4
dD48cmVjb3JkPjxyZWMtbnVtYmVyPjIzMDwvcmVjLW51bWJlcj48Zm9yZWlnbi1rZXlzPjxrZXkg
YXBwPSJFTiIgZGItaWQ9InQ1ZDB0ZjJzMnJ3ZGRxZXM1eGN2d3gwMmQ5czJzd2F6enh3dCIgdGlt
ZXN0YW1wPSIxNDk5MzUyMTI1Ij4yMzA8L2tleT48L2ZvcmVpZ24ta2V5cz48cmVmLXR5cGUgbmFt
ZT0iSm91cm5hbCBBcnRpY2xlIj4xNzwvcmVmLXR5cGU+PGNvbnRyaWJ1dG9ycz48YXV0aG9ycz48
YXV0aG9yPlZhbGlvcywgTi48L2F1dGhvcj48L2F1dGhvcnM+PC9jb250cmlidXRvcnM+PHRpdGxl
cz48dGl0bGU+V2FudGVkOiBjYXJpbmcgZW1wbG95ZWVzPC90aXRsZT48c2Vjb25kYXJ5LXRpdGxl
PkNvbW11bml0eSBDYXJlPC9zZWNvbmRhcnktdGl0bGU+PHNob3J0LXRpdGxlPldhbnRlZDogY2Fy
aW5nIGVtcGxveWVlczwvc2hvcnQtdGl0bGU+PC90aXRsZXM+PHBlcmlvZGljYWw+PGZ1bGwtdGl0
bGU+Q29tbXVuaXR5IENhcmU8L2Z1bGwtdGl0bGU+PC9wZXJpb2RpY2FsPjxwYWdlcz4yMC0yMTwv
cGFnZXM+PHZvbHVtZT4xPC92b2x1bWU+PGtleXdvcmRzPjxrZXl3b3JkPkRpc2FibGVkIHBlb3Bs
ZTwva2V5d29yZD48a2V5d29yZD5EaXJlY3QgcGF5bWVudHM8L2tleXdvcmQ+PGtleXdvcmQ+VUs8
L2tleXdvcmQ+PC9rZXl3b3Jkcz48ZGF0ZXM+PHllYXI+MjAwMDwveWVhcj48cHViLWRhdGVzPjxk
YXRlPkp1biAyMDAwOyAyMDExLTExLTAxPC9kYXRlPjwvcHViLWRhdGVzPjwvZGF0ZXM+PGlzYm4+
MDMwNy01NTA4LCAwMzA3LTU1MDg8L2lzYm4+PGFjY2Vzc2lvbi1udW0+NTc4NDAzNTk7IDE1NTQ1
ODwvYWNjZXNzaW9uLW51bT48dXJscz48cmVsYXRlZC11cmxzPjx1cmw+aHR0cDovL3NlYXJjaC5w
cm9xdWVzdC5jb20vZG9jdmlldy81Nzg0MDM1OT9hY2NvdW50aWQ9MTIzMDk8L3VybD48dXJsPmh0
dHA6Ly9maDZ4bjN5ZDN4LnNlYXJjaC5zZXJpYWxzc29sdXRpb25zLmNvbS8/Y3R4X3Zlcj1aMzku
ODgtMjAwNCZhbXA7Y3R4X2VuYz1pbmZvOm9maS9lbmM6VVRGLTgmYW1wO3Jmcl9pZD1pbmZvOnNp
ZC9Qcm9RJTNBYXNzaWFzaGVsbCZhbXA7cmZ0X3ZhbF9mbXQ9aW5mbzpvZmkvZm10OmtldjptdHg6
am91cm5hbCZhbXA7cmZ0LmdlbnJlPWFydGljbGUmYW1wO3JmdC5qdGl0bGU9Q29tbXVuaXR5K0Nh
cmUmYW1wO3JmdC5hdGl0bGU9V2FudGVkJTNBK2NhcmluZytlbXBsb3llZXMmYW1wO3JmdC5hdT1W
YWxpb3MlMkMrTiZhbXA7cmZ0LmF1bGFzdD1WYWxpb3MmYW1wO3JmdC5hdWZpcnN0PU4mYW1wO3Jm
dC5kYXRlPTIwMDAtMDYtMDEmYW1wO3JmdC52b2x1bWU9MSZhbXA7cmZ0Lmlzc3VlPSZhbXA7cmZ0
LnNwYWdlPTIwJmFtcDtyZnQuaXNibj0mYW1wO3JmdC5idGl0bGU9JmFtcDtyZnQudGl0bGU9Q29t
bXVuaXR5K0NhcmUmYW1wO3JmdC5pc3NuPTAzMDc1NTA4JmFtcDtyZnRfaWQ9aW5mbzpkb2kvPC91
cmw+PHVybD5odHRwOi8vZmg2eG4zeWQzeC5zZWFyY2guc2VyaWFsc3NvbHV0aW9ucy5jb20vP2dl
bnJlPWFydGljbGUmYW1wO3NpZD1Qcm9ROiZhbXA7YXRpdGxlPVdhbnRlZCUzQStjYXJpbmcrZW1w
bG95ZWVzJmFtcDt0aXRsZT1Db21tdW5pdHkrQ2FyZSZhbXA7aXNzbj0wMzA3NTUwOCZhbXA7ZGF0
ZT0yMDAwLTA2LTAxJmFtcDt2b2x1bWU9MSZhbXA7aXNzdWU9JmFtcDtzcGFnZT0yMCZhbXA7YXV0
aG9yPVZhbGlvcyUyQytOPC91cmw+PC9yZWxhdGVkLXVybHM+PC91cmxzPjxyZW1vdGUtZGF0YWJh
c2UtbmFtZT5BcHBsaWVkIFNvY2lhbCBTY2llbmNlcyBJbmRleCBhbmQgQWJzdHJhY3RzIChBU1NJ
QSk8L3JlbW90ZS1kYXRhYmFzZS1uYW1lPjxyZXNlYXJjaC1ub3Rlcz5DT1VMRCBUSElTIEJFIENP
TlNJREVSRUQgUVVBTElUQVRJVkU/IE5vdCBhdmFpbGFibGUgaW4gVENELiBPTkxZIDIgcGFnZXMg
bG9uZy4gSG93IGxpa2VseSB0byBiZSBFRDwvcmVzZWFyY2gtbm90ZXM+PGxhbmd1YWdlPkVuZ2xp
c2g8L2xhbmd1YWdlPjwvcmVjb3JkPjwvQ2l0ZT48L0VuZE5vdGU+AG==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Valios, 2000)</w:t>
            </w:r>
            <w:r w:rsidRPr="000F45C2">
              <w:rPr>
                <w:sz w:val="22"/>
                <w:szCs w:val="22"/>
              </w:rPr>
              <w:fldChar w:fldCharType="end"/>
            </w:r>
          </w:p>
        </w:tc>
        <w:tc>
          <w:tcPr>
            <w:tcW w:w="6542" w:type="dxa"/>
          </w:tcPr>
          <w:p w:rsidR="005757BE" w:rsidRPr="000F45C2" w:rsidRDefault="00435BB3" w:rsidP="00635851">
            <w:pPr>
              <w:pStyle w:val="Default"/>
              <w:rPr>
                <w:sz w:val="22"/>
                <w:szCs w:val="22"/>
              </w:rPr>
            </w:pPr>
            <w:r w:rsidRPr="000F45C2">
              <w:rPr>
                <w:sz w:val="22"/>
                <w:szCs w:val="22"/>
              </w:rPr>
              <w:t xml:space="preserve">Empirical Data –  Not found, however it </w:t>
            </w:r>
            <w:r w:rsidR="0042039A" w:rsidRPr="000F45C2">
              <w:rPr>
                <w:sz w:val="22"/>
                <w:szCs w:val="22"/>
              </w:rPr>
              <w:t>was</w:t>
            </w:r>
            <w:r w:rsidRPr="000F45C2">
              <w:rPr>
                <w:sz w:val="22"/>
                <w:szCs w:val="22"/>
              </w:rPr>
              <w:t xml:space="preserve"> a very short paper (2 pages) and abstract reads as journalistic rather than academic</w:t>
            </w:r>
          </w:p>
        </w:tc>
      </w:tr>
      <w:tr w:rsidR="005757BE" w:rsidRPr="000F45C2" w:rsidTr="00F73713">
        <w:trPr>
          <w:trHeight w:val="147"/>
        </w:trPr>
        <w:tc>
          <w:tcPr>
            <w:tcW w:w="2376" w:type="dxa"/>
          </w:tcPr>
          <w:p w:rsidR="005757BE" w:rsidRPr="000F45C2" w:rsidRDefault="00435BB3"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Victorian Auditor-General&amp;apos;s&lt;/Author&gt;&lt;Year&gt;2011&lt;/Year&gt;&lt;RecNum&gt;231&lt;/RecNum&gt;&lt;DisplayText&gt;(Victorian Auditor-General&amp;apos;s, 2011)&lt;/DisplayText&gt;&lt;record&gt;&lt;rec-number&gt;231&lt;/rec-number&gt;&lt;foreign-keys&gt;&lt;key app="EN" db-id="t5d0tf2s2rwddqes5xcvwx02d9s2swazzxwt" timestamp="1499352125"&gt;231&lt;/key&gt;&lt;/foreign-keys&gt;&lt;ref-type name="Report"&gt;27&lt;/ref-type&gt;&lt;contributors&gt;&lt;authors&gt;&lt;author&gt;Victorian Auditor-General&amp;apos;s, Office&lt;/author&gt;&lt;/authors&gt;&lt;tertiary-authors&gt;&lt;author&gt;Victoria, Government of&lt;/author&gt;&lt;/tertiary-authors&gt;&lt;/contributors&gt;&lt;titles&gt;&lt;title&gt;Individualised funding for disability services&lt;/title&gt;&lt;short-title&gt;Individualised funding for disability services&lt;/short-title&gt;&lt;/titles&gt;&lt;keywords&gt;&lt;keyword&gt;People with disabilities&lt;/keyword&gt;&lt;keyword&gt;Australia, Victoria&lt;/keyword&gt;&lt;/keywords&gt;&lt;dates&gt;&lt;year&gt;2011&lt;/year&gt;&lt;pub-dates&gt;&lt;date&gt;2011-09-15 00:00:00&lt;/date&gt;&lt;/pub-dates&gt;&lt;/dates&gt;&lt;publisher&gt;Victorian Auditor-General&amp;apos;s Office&lt;/publisher&gt;&lt;work-type&gt;Text&lt;/work-type&gt;&lt;urls&gt;&lt;related-urls&gt;&lt;url&gt;http://apo.org.au/resource/individualised-funding-disability-services&lt;/url&gt;&lt;/related-urls&gt;&lt;/urls&gt;&lt;remote-database-name&gt;Australian Policy Online&lt;/remote-database-name&gt;&lt;research-notes&gt;Originally included but subsequently excluded on 3rd opinion&lt;/research-notes&gt;&lt;/record&gt;&lt;/Cite&gt;&lt;/EndNote&gt;</w:instrText>
            </w:r>
            <w:r w:rsidRPr="000F45C2">
              <w:rPr>
                <w:sz w:val="22"/>
                <w:szCs w:val="22"/>
              </w:rPr>
              <w:fldChar w:fldCharType="separate"/>
            </w:r>
            <w:r w:rsidRPr="000F45C2">
              <w:rPr>
                <w:noProof/>
                <w:sz w:val="22"/>
                <w:szCs w:val="22"/>
              </w:rPr>
              <w:t>(Victorian Auditor-General's, 2011)</w:t>
            </w:r>
            <w:r w:rsidRPr="000F45C2">
              <w:rPr>
                <w:sz w:val="22"/>
                <w:szCs w:val="22"/>
              </w:rPr>
              <w:fldChar w:fldCharType="end"/>
            </w:r>
          </w:p>
        </w:tc>
        <w:tc>
          <w:tcPr>
            <w:tcW w:w="6542" w:type="dxa"/>
          </w:tcPr>
          <w:p w:rsidR="005757BE" w:rsidRPr="000F45C2" w:rsidRDefault="00AE7EBF" w:rsidP="00AE7EBF">
            <w:pPr>
              <w:pStyle w:val="Default"/>
              <w:rPr>
                <w:sz w:val="22"/>
                <w:szCs w:val="22"/>
              </w:rPr>
            </w:pPr>
            <w:r w:rsidRPr="000F45C2">
              <w:rPr>
                <w:sz w:val="22"/>
                <w:szCs w:val="22"/>
              </w:rPr>
              <w:t>Study Design</w:t>
            </w:r>
            <w:r w:rsidR="00435BB3" w:rsidRPr="000F45C2">
              <w:rPr>
                <w:sz w:val="22"/>
                <w:szCs w:val="22"/>
              </w:rPr>
              <w:t xml:space="preserve"> </w:t>
            </w:r>
            <w:r w:rsidRPr="000F45C2">
              <w:rPr>
                <w:sz w:val="22"/>
                <w:szCs w:val="22"/>
              </w:rPr>
              <w:t>–</w:t>
            </w:r>
            <w:r w:rsidR="00435BB3" w:rsidRPr="000F45C2">
              <w:rPr>
                <w:sz w:val="22"/>
                <w:szCs w:val="22"/>
              </w:rPr>
              <w:t xml:space="preserve"> </w:t>
            </w:r>
            <w:r w:rsidRPr="000F45C2">
              <w:rPr>
                <w:sz w:val="22"/>
                <w:szCs w:val="22"/>
              </w:rPr>
              <w:t xml:space="preserve">Methodological detail </w:t>
            </w:r>
            <w:r w:rsidR="0042039A" w:rsidRPr="000F45C2">
              <w:rPr>
                <w:sz w:val="22"/>
                <w:szCs w:val="22"/>
              </w:rPr>
              <w:t>was</w:t>
            </w:r>
            <w:r w:rsidRPr="000F45C2">
              <w:rPr>
                <w:sz w:val="22"/>
                <w:szCs w:val="22"/>
              </w:rPr>
              <w:t xml:space="preserve"> sparse with no</w:t>
            </w:r>
            <w:r w:rsidR="00435BB3" w:rsidRPr="000F45C2">
              <w:rPr>
                <w:sz w:val="22"/>
                <w:szCs w:val="22"/>
              </w:rPr>
              <w:t xml:space="preserve"> real description of </w:t>
            </w:r>
            <w:r w:rsidRPr="000F45C2">
              <w:rPr>
                <w:sz w:val="22"/>
                <w:szCs w:val="22"/>
              </w:rPr>
              <w:t>how potentially relevant</w:t>
            </w:r>
            <w:r w:rsidR="00435BB3" w:rsidRPr="000F45C2">
              <w:rPr>
                <w:sz w:val="22"/>
                <w:szCs w:val="22"/>
              </w:rPr>
              <w:t xml:space="preserve"> quotes were obtained</w:t>
            </w:r>
            <w:r w:rsidRPr="000F45C2">
              <w:rPr>
                <w:sz w:val="22"/>
                <w:szCs w:val="22"/>
              </w:rPr>
              <w:t xml:space="preserve">. Furthermore the case studies </w:t>
            </w:r>
            <w:r w:rsidR="00435BB3" w:rsidRPr="000F45C2">
              <w:rPr>
                <w:sz w:val="22"/>
                <w:szCs w:val="22"/>
              </w:rPr>
              <w:t>present</w:t>
            </w:r>
            <w:r w:rsidRPr="000F45C2">
              <w:rPr>
                <w:sz w:val="22"/>
                <w:szCs w:val="22"/>
              </w:rPr>
              <w:t>ed</w:t>
            </w:r>
            <w:r w:rsidR="00435BB3" w:rsidRPr="000F45C2">
              <w:rPr>
                <w:sz w:val="22"/>
                <w:szCs w:val="22"/>
              </w:rPr>
              <w:t xml:space="preserve"> are not empirical data and are referenced to another source. </w:t>
            </w:r>
          </w:p>
        </w:tc>
      </w:tr>
      <w:tr w:rsidR="005757BE" w:rsidRPr="000F45C2" w:rsidTr="00F73713">
        <w:trPr>
          <w:trHeight w:val="147"/>
        </w:trPr>
        <w:tc>
          <w:tcPr>
            <w:tcW w:w="2376" w:type="dxa"/>
          </w:tcPr>
          <w:p w:rsidR="005757BE" w:rsidRPr="000F45C2" w:rsidRDefault="00AE7EBF" w:rsidP="00AE7EBF">
            <w:pPr>
              <w:pStyle w:val="Default"/>
              <w:rPr>
                <w:sz w:val="22"/>
                <w:szCs w:val="22"/>
              </w:rPr>
            </w:pPr>
            <w:r w:rsidRPr="000F45C2">
              <w:rPr>
                <w:sz w:val="22"/>
                <w:szCs w:val="22"/>
              </w:rPr>
              <w:fldChar w:fldCharType="begin">
                <w:fldData xml:space="preserve">PEVuZE5vdGU+PENpdGU+PEF1dGhvcj5XYWRlbnN0ZW48L0F1dGhvcj48WWVhcj4yMDA5PC9ZZWFy
PjxSZWNOdW0+ODc8L1JlY051bT48RGlzcGxheVRleHQ+KFdhZGVuc3RlbiAmYW1wOyBBaGxzdHLD
tm0sIDIwMDkpPC9EaXNwbGF5VGV4dD48cmVjb3JkPjxyZWMtbnVtYmVyPjg3PC9yZWMtbnVtYmVy
Pjxmb3JlaWduLWtleXM+PGtleSBhcHA9IkVOIiBkYi1pZD0id2R0ZWR0cHJwdnp6dzFlc3NheHY1
YTVpc2VkcnNzdHcwdDAwIiB0aW1lc3RhbXA9IjE0NjY2OTUwNDciPjg3PC9rZXk+PC9mb3JlaWdu
LWtleXM+PHJlZi10eXBlIG5hbWU9IkpvdXJuYWwgQXJ0aWNsZSI+MTc8L3JlZi10eXBlPjxjb250
cmlidXRvcnM+PGF1dGhvcnM+PGF1dGhvcj5XYWRlbnN0ZW4sIEIuOyA8L2F1dGhvcj48YXV0aG9y
PkFobHN0csO2bSwgRy48L2F1dGhvcj48L2F1dGhvcnM+PC9jb250cmlidXRvcnM+PGF1dGgtYWRk
cmVzcz5VcHBzYWxhIFVuaXZlcnNpdHksIFVwcHNhbGEsIFN3ZWRlbjsgYmFyYnJvLndhZGVuc3Rl
bkBwdWJjYXJlLnV1LnNlPC9hdXRoLWFkZHJlc3M+PHRpdGxlcz48dGl0bGU+RXRoaWNhbCB2YWx1
ZXMgaW4gcGVyc29uYWwgYXNzaXN0YW5jZTogbmFycmF0aXZlcyBvZiBwZW9wbGUgd2l0aCBkaXNh
YmlsaXRpZXM8L3RpdGxlPjxzZWNvbmRhcnktdGl0bGU+TnVyc2luZyBFdGhpY3M8L3NlY29uZGFy
eS10aXRsZT48L3RpdGxlcz48cGVyaW9kaWNhbD48ZnVsbC10aXRsZT5OdXJzaW5nIEV0aGljczwv
ZnVsbC10aXRsZT48L3BlcmlvZGljYWw+PHBhZ2VzPjc1OS03NzQgMTZwPC9wYWdlcz48dm9sdW1l
PjE2PC92b2x1bWU+PG51bWJlcj42PC9udW1iZXI+PGtleXdvcmRzPjxrZXl3b3JkPkRpc2FibGVk
PC9rZXl3b3JkPjxrZXl3b3JkPkhvbWVtYWtlciBTZXJ2aWNlczwva2V5d29yZD48a2V5d29yZD5B
Y3Rpdml0aWVzIG9mIERhaWx5IExpdmluZzwva2V5d29yZD48a2V5d29yZD5BZHVsdDwva2V5d29y
ZD48a2V5d29yZD5BdXRvbm9teTwva2V5d29yZD48a2V5d29yZD5DYXJlZ2l2ZXJzPC9rZXl3b3Jk
PjxrZXl3b3JkPkNvbnRlbnQgQW5hbHlzaXM8L2tleXdvcmQ+PGtleXdvcmQ+Q29udHJvbCAoUHN5
Y2hvbG9neSk8L2tleXdvcmQ+PGtleXdvcmQ+RGVzY3JpcHRpdmUgUmVzZWFyY2g8L2tleXdvcmQ+
PGtleXdvcmQ+RmVtYWxlPC9rZXl3b3JkPjxrZXl3b3JkPkZ1bmN0aW9uYWwgU3RhdHVzPC9rZXl3
b3JkPjxrZXl3b3JkPkZ1bmRpbmcgU291cmNlPC9rZXl3b3JkPjxrZXl3b3JkPkdyb29taW5nPC9r
ZXl3b3JkPjxrZXl3b3JkPkh1bWFuIERpZ25pdHk8L2tleXdvcmQ+PGtleXdvcmQ+SW50ZXJ2aWV3
czwva2V5d29yZD48a2V5d29yZD5NYWxlPC9rZXl3b3JkPjxrZXl3b3JkPk1pZGRsZSBBZ2U8L2tl
eXdvcmQ+PGtleXdvcmQ+TmFycmF0aXZlczwva2V5d29yZD48a2V5d29yZD5RdWFsaXRhdGl2ZSBT
dHVkaWVzPC9rZXl3b3JkPjxrZXl3b3JkPlF1YWxpdHkgb2YgTGlmZTwva2V5d29yZD48a2V5d29y
ZD5TZWxmIENvbmNlcHQ8L2tleXdvcmQ+PGtleXdvcmQ+U3dlZGVuPC9rZXl3b3JkPjwva2V5d29y
ZHM+PGRhdGVzPjx5ZWFyPjIwMDk8L3llYXI+PC9kYXRlcz48cHViLWxvY2F0aW9uPiZsdDtCbGFu
ayZndDs8L3B1Yi1sb2NhdGlvbj48cHVibGlzaGVyPlNhZ2UgUHVibGljYXRpb25zLCBMdGQuPC9w
dWJsaXNoZXI+PGlzYm4+MDk2OS03MzMwPC9pc2JuPjxhY2Nlc3Npb24tbnVtPjEwNTI0NDMyNi4g
TGFuZ3VhZ2U6IEVuZ2xpc2guIEVudHJ5IERhdGU6IDIwMTAwMTA4LiBSZXZpc2lvbiBEYXRlOiAy
MDE1MDgxOC4gUHVibGljYXRpb24gVHlwZTogSm91cm5hbCBBcnRpY2xlPC9hY2Nlc3Npb24tbnVt
Pjx1cmxzPjxyZWxhdGVkLXVybHM+PHVybD5odHRwOi8vc2VhcmNoLmVic2NvaG9zdC5jb20vbG9n
aW4uYXNweD9kaXJlY3Q9dHJ1ZSZhbXA7ZGI9amxoJmFtcDtBTj0xMDUyNDQzMjYmYW1wO3NpdGU9
ZWhvc3QtbGl2ZTsgaHR0cDovL25lai5zYWdlcHViLmNvbS9jb250ZW50LzE2LzYvNzU5PC91cmw+
PC9yZWxhdGVkLXVybHM+PC91cmxzPjxlbGVjdHJvbmljLXJlc291cmNlLW51bT4xMC4xMTc3LzA5
Njk3MzMwMDkzNDE5MTM8L2VsZWN0cm9uaWMtcmVzb3VyY2UtbnVtPjxyZW1vdGUtZGF0YWJhc2Ut
bmFtZT5qbGg8L3JlbW90ZS1kYXRhYmFzZS1uYW1lPjxyZW1vdGUtZGF0YWJhc2UtcHJvdmlkZXI+
RUJTQ09ob3N0PC9yZW1vdGUtZGF0YWJhc2UtcHJvdmlkZXI+PC9yZWNvcmQ+PC9DaXRlPjwvRW5k
Tm90ZT5=
</w:fldData>
              </w:fldChar>
            </w:r>
            <w:r w:rsidRPr="000F45C2">
              <w:rPr>
                <w:sz w:val="22"/>
                <w:szCs w:val="22"/>
              </w:rPr>
              <w:instrText xml:space="preserve"> ADDIN EN.CITE </w:instrText>
            </w:r>
            <w:r w:rsidRPr="000F45C2">
              <w:rPr>
                <w:sz w:val="22"/>
                <w:szCs w:val="22"/>
              </w:rPr>
              <w:fldChar w:fldCharType="begin">
                <w:fldData xml:space="preserve">PEVuZE5vdGU+PENpdGU+PEF1dGhvcj5XYWRlbnN0ZW48L0F1dGhvcj48WWVhcj4yMDA5PC9ZZWFy
PjxSZWNOdW0+ODc8L1JlY051bT48RGlzcGxheVRleHQ+KFdhZGVuc3RlbiAmYW1wOyBBaGxzdHLD
tm0sIDIwMDkpPC9EaXNwbGF5VGV4dD48cmVjb3JkPjxyZWMtbnVtYmVyPjg3PC9yZWMtbnVtYmVy
Pjxmb3JlaWduLWtleXM+PGtleSBhcHA9IkVOIiBkYi1pZD0id2R0ZWR0cHJwdnp6dzFlc3NheHY1
YTVpc2VkcnNzdHcwdDAwIiB0aW1lc3RhbXA9IjE0NjY2OTUwNDciPjg3PC9rZXk+PC9mb3JlaWdu
LWtleXM+PHJlZi10eXBlIG5hbWU9IkpvdXJuYWwgQXJ0aWNsZSI+MTc8L3JlZi10eXBlPjxjb250
cmlidXRvcnM+PGF1dGhvcnM+PGF1dGhvcj5XYWRlbnN0ZW4sIEIuOyA8L2F1dGhvcj48YXV0aG9y
PkFobHN0csO2bSwgRy48L2F1dGhvcj48L2F1dGhvcnM+PC9jb250cmlidXRvcnM+PGF1dGgtYWRk
cmVzcz5VcHBzYWxhIFVuaXZlcnNpdHksIFVwcHNhbGEsIFN3ZWRlbjsgYmFyYnJvLndhZGVuc3Rl
bkBwdWJjYXJlLnV1LnNlPC9hdXRoLWFkZHJlc3M+PHRpdGxlcz48dGl0bGU+RXRoaWNhbCB2YWx1
ZXMgaW4gcGVyc29uYWwgYXNzaXN0YW5jZTogbmFycmF0aXZlcyBvZiBwZW9wbGUgd2l0aCBkaXNh
YmlsaXRpZXM8L3RpdGxlPjxzZWNvbmRhcnktdGl0bGU+TnVyc2luZyBFdGhpY3M8L3NlY29uZGFy
eS10aXRsZT48L3RpdGxlcz48cGVyaW9kaWNhbD48ZnVsbC10aXRsZT5OdXJzaW5nIEV0aGljczwv
ZnVsbC10aXRsZT48L3BlcmlvZGljYWw+PHBhZ2VzPjc1OS03NzQgMTZwPC9wYWdlcz48dm9sdW1l
PjE2PC92b2x1bWU+PG51bWJlcj42PC9udW1iZXI+PGtleXdvcmRzPjxrZXl3b3JkPkRpc2FibGVk
PC9rZXl3b3JkPjxrZXl3b3JkPkhvbWVtYWtlciBTZXJ2aWNlczwva2V5d29yZD48a2V5d29yZD5B
Y3Rpdml0aWVzIG9mIERhaWx5IExpdmluZzwva2V5d29yZD48a2V5d29yZD5BZHVsdDwva2V5d29y
ZD48a2V5d29yZD5BdXRvbm9teTwva2V5d29yZD48a2V5d29yZD5DYXJlZ2l2ZXJzPC9rZXl3b3Jk
PjxrZXl3b3JkPkNvbnRlbnQgQW5hbHlzaXM8L2tleXdvcmQ+PGtleXdvcmQ+Q29udHJvbCAoUHN5
Y2hvbG9neSk8L2tleXdvcmQ+PGtleXdvcmQ+RGVzY3JpcHRpdmUgUmVzZWFyY2g8L2tleXdvcmQ+
PGtleXdvcmQ+RmVtYWxlPC9rZXl3b3JkPjxrZXl3b3JkPkZ1bmN0aW9uYWwgU3RhdHVzPC9rZXl3
b3JkPjxrZXl3b3JkPkZ1bmRpbmcgU291cmNlPC9rZXl3b3JkPjxrZXl3b3JkPkdyb29taW5nPC9r
ZXl3b3JkPjxrZXl3b3JkPkh1bWFuIERpZ25pdHk8L2tleXdvcmQ+PGtleXdvcmQ+SW50ZXJ2aWV3
czwva2V5d29yZD48a2V5d29yZD5NYWxlPC9rZXl3b3JkPjxrZXl3b3JkPk1pZGRsZSBBZ2U8L2tl
eXdvcmQ+PGtleXdvcmQ+TmFycmF0aXZlczwva2V5d29yZD48a2V5d29yZD5RdWFsaXRhdGl2ZSBT
dHVkaWVzPC9rZXl3b3JkPjxrZXl3b3JkPlF1YWxpdHkgb2YgTGlmZTwva2V5d29yZD48a2V5d29y
ZD5TZWxmIENvbmNlcHQ8L2tleXdvcmQ+PGtleXdvcmQ+U3dlZGVuPC9rZXl3b3JkPjwva2V5d29y
ZHM+PGRhdGVzPjx5ZWFyPjIwMDk8L3llYXI+PC9kYXRlcz48cHViLWxvY2F0aW9uPiZsdDtCbGFu
ayZndDs8L3B1Yi1sb2NhdGlvbj48cHVibGlzaGVyPlNhZ2UgUHVibGljYXRpb25zLCBMdGQuPC9w
dWJsaXNoZXI+PGlzYm4+MDk2OS03MzMwPC9pc2JuPjxhY2Nlc3Npb24tbnVtPjEwNTI0NDMyNi4g
TGFuZ3VhZ2U6IEVuZ2xpc2guIEVudHJ5IERhdGU6IDIwMTAwMTA4LiBSZXZpc2lvbiBEYXRlOiAy
MDE1MDgxOC4gUHVibGljYXRpb24gVHlwZTogSm91cm5hbCBBcnRpY2xlPC9hY2Nlc3Npb24tbnVt
Pjx1cmxzPjxyZWxhdGVkLXVybHM+PHVybD5odHRwOi8vc2VhcmNoLmVic2NvaG9zdC5jb20vbG9n
aW4uYXNweD9kaXJlY3Q9dHJ1ZSZhbXA7ZGI9amxoJmFtcDtBTj0xMDUyNDQzMjYmYW1wO3NpdGU9
ZWhvc3QtbGl2ZTsgaHR0cDovL25lai5zYWdlcHViLmNvbS9jb250ZW50LzE2LzYvNzU5PC91cmw+
PC9yZWxhdGVkLXVybHM+PC91cmxzPjxlbGVjdHJvbmljLXJlc291cmNlLW51bT4xMC4xMTc3LzA5
Njk3MzMwMDkzNDE5MTM8L2VsZWN0cm9uaWMtcmVzb3VyY2UtbnVtPjxyZW1vdGUtZGF0YWJhc2Ut
bmFtZT5qbGg8L3JlbW90ZS1kYXRhYmFzZS1uYW1lPjxyZW1vdGUtZGF0YWJhc2UtcHJvdmlkZXI+
RUJTQ09ob3N0PC9yZW1vdGUtZGF0YWJhc2UtcHJvdmlkZXI+PC9yZWNvcmQ+PC9DaXRlPjwvRW5k
Tm90ZT5=
</w:fldData>
              </w:fldChar>
            </w:r>
            <w:r w:rsidRPr="000F45C2">
              <w:rPr>
                <w:sz w:val="22"/>
                <w:szCs w:val="22"/>
              </w:rPr>
              <w:instrText xml:space="preserve"> ADDIN EN.CITE.DATA </w:instrText>
            </w:r>
            <w:r w:rsidRPr="000F45C2">
              <w:rPr>
                <w:sz w:val="22"/>
                <w:szCs w:val="22"/>
              </w:rPr>
            </w:r>
            <w:r w:rsidRPr="000F45C2">
              <w:rPr>
                <w:sz w:val="22"/>
                <w:szCs w:val="22"/>
              </w:rPr>
              <w:fldChar w:fldCharType="end"/>
            </w:r>
            <w:r w:rsidRPr="000F45C2">
              <w:rPr>
                <w:sz w:val="22"/>
                <w:szCs w:val="22"/>
              </w:rPr>
            </w:r>
            <w:r w:rsidRPr="000F45C2">
              <w:rPr>
                <w:sz w:val="22"/>
                <w:szCs w:val="22"/>
              </w:rPr>
              <w:fldChar w:fldCharType="separate"/>
            </w:r>
            <w:r w:rsidRPr="000F45C2">
              <w:rPr>
                <w:noProof/>
                <w:sz w:val="22"/>
                <w:szCs w:val="22"/>
              </w:rPr>
              <w:t>(Wadensten &amp; Ahlström, 2009)</w:t>
            </w:r>
            <w:r w:rsidRPr="000F45C2">
              <w:rPr>
                <w:sz w:val="22"/>
                <w:szCs w:val="22"/>
              </w:rPr>
              <w:fldChar w:fldCharType="end"/>
            </w:r>
          </w:p>
        </w:tc>
        <w:tc>
          <w:tcPr>
            <w:tcW w:w="6542" w:type="dxa"/>
          </w:tcPr>
          <w:p w:rsidR="005757BE" w:rsidRPr="000F45C2" w:rsidRDefault="00AE7EBF" w:rsidP="00635851">
            <w:pPr>
              <w:pStyle w:val="Default"/>
              <w:rPr>
                <w:sz w:val="22"/>
                <w:szCs w:val="22"/>
              </w:rPr>
            </w:pPr>
            <w:r w:rsidRPr="000F45C2">
              <w:rPr>
                <w:sz w:val="22"/>
                <w:szCs w:val="22"/>
              </w:rPr>
              <w:t>Intervention – This study focuses on  agency directed personal assistant services, with no reference to individualised funding</w:t>
            </w:r>
          </w:p>
        </w:tc>
      </w:tr>
      <w:tr w:rsidR="005757BE" w:rsidRPr="000F45C2" w:rsidTr="00F73713">
        <w:trPr>
          <w:trHeight w:val="147"/>
        </w:trPr>
        <w:tc>
          <w:tcPr>
            <w:tcW w:w="2376" w:type="dxa"/>
          </w:tcPr>
          <w:p w:rsidR="005757BE" w:rsidRPr="000F45C2" w:rsidRDefault="00AE7EBF" w:rsidP="00AE7EBF">
            <w:pPr>
              <w:pStyle w:val="Default"/>
              <w:rPr>
                <w:sz w:val="22"/>
                <w:szCs w:val="22"/>
              </w:rPr>
            </w:pPr>
            <w:r w:rsidRPr="000F45C2">
              <w:rPr>
                <w:sz w:val="22"/>
                <w:szCs w:val="22"/>
              </w:rPr>
              <w:fldChar w:fldCharType="begin"/>
            </w:r>
            <w:r w:rsidRPr="000F45C2">
              <w:rPr>
                <w:sz w:val="22"/>
                <w:szCs w:val="22"/>
              </w:rPr>
              <w:instrText xml:space="preserve"> ADDIN EN.CITE &lt;EndNote&gt;&lt;Cite&gt;&lt;Author&gt;Walker&lt;/Author&gt;&lt;Year&gt;2009&lt;/Year&gt;&lt;RecNum&gt;336&lt;/RecNum&gt;&lt;DisplayText&gt;(Walker, Hewitt, Bogenschutz, &amp;amp; Hall-Lande, 2009)&lt;/DisplayText&gt;&lt;record&gt;&lt;rec-number&gt;336&lt;/rec-number&gt;&lt;foreign-keys&gt;&lt;key app="EN" db-id="wdtedtprpvzzw1essaxv5a5isedrsstw0t00" timestamp="1478597342"&gt;336&lt;/key&gt;&lt;/foreign-keys&gt;&lt;ref-type name="Magazine Article"&gt;19&lt;/ref-type&gt;&lt;contributors&gt;&lt;authors&gt;&lt;author&gt;Walker, Pam; &lt;/author&gt;&lt;author&gt;Hewitt, Amy; &lt;/author&gt;&lt;author&gt;Bogenschutz, Matthew; &lt;/author&gt;&lt;author&gt;Hall-Lande, Jennifer&lt;/author&gt;&lt;/authors&gt;&lt;/contributors&gt;&lt;titles&gt;&lt;title&gt;Implementation of Consumer-Directed Services for Persons with Intellectual or Developmental Disabilities: A National Study&lt;/title&gt;&lt;secondary-title&gt;Policy Research Brief&lt;/secondary-title&gt;&lt;/titles&gt;&lt;volume&gt;20&lt;/volume&gt;&lt;number&gt;1&lt;/number&gt;&lt;dates&gt;&lt;year&gt;2009&lt;/year&gt;&lt;/dates&gt;&lt;pub-location&gt;University of Minnesota, USA&lt;/pub-location&gt;&lt;publisher&gt;Publications Office Institute on Community Integration&lt;/publisher&gt;&lt;urls&gt;&lt;/urls&gt;&lt;/record&gt;&lt;/Cite&gt;&lt;/EndNote&gt;</w:instrText>
            </w:r>
            <w:r w:rsidRPr="000F45C2">
              <w:rPr>
                <w:sz w:val="22"/>
                <w:szCs w:val="22"/>
              </w:rPr>
              <w:fldChar w:fldCharType="separate"/>
            </w:r>
            <w:r w:rsidRPr="000F45C2">
              <w:rPr>
                <w:noProof/>
                <w:sz w:val="22"/>
                <w:szCs w:val="22"/>
              </w:rPr>
              <w:t>(Walker, Hewitt, Bogenschutz, &amp; Hall-Lande, 2009)</w:t>
            </w:r>
            <w:r w:rsidRPr="000F45C2">
              <w:rPr>
                <w:sz w:val="22"/>
                <w:szCs w:val="22"/>
              </w:rPr>
              <w:fldChar w:fldCharType="end"/>
            </w:r>
          </w:p>
        </w:tc>
        <w:tc>
          <w:tcPr>
            <w:tcW w:w="6542" w:type="dxa"/>
          </w:tcPr>
          <w:p w:rsidR="005757BE" w:rsidRPr="0052706F" w:rsidRDefault="00AE7EBF" w:rsidP="0052706F">
            <w:pPr>
              <w:tabs>
                <w:tab w:val="left" w:pos="720"/>
              </w:tabs>
              <w:autoSpaceDE w:val="0"/>
              <w:autoSpaceDN w:val="0"/>
              <w:adjustRightInd w:val="0"/>
              <w:rPr>
                <w:rFonts w:ascii="Georgia" w:hAnsi="Georgia"/>
                <w:sz w:val="22"/>
                <w:szCs w:val="22"/>
                <w:lang w:val="en-IE"/>
              </w:rPr>
            </w:pPr>
            <w:r w:rsidRPr="000F45C2">
              <w:rPr>
                <w:rFonts w:ascii="Georgia" w:hAnsi="Georgia"/>
                <w:sz w:val="22"/>
                <w:szCs w:val="22"/>
              </w:rPr>
              <w:t xml:space="preserve">Population - </w:t>
            </w:r>
            <w:r w:rsidRPr="000F45C2">
              <w:rPr>
                <w:rFonts w:ascii="Georgia" w:hAnsi="Georgia"/>
                <w:sz w:val="22"/>
                <w:szCs w:val="22"/>
                <w:lang w:val="en-IE"/>
              </w:rPr>
              <w:t>The majority of states offer the services to adults and children with no description of the split and percentages of each. Could not determine which data was linked to adults only</w:t>
            </w:r>
          </w:p>
        </w:tc>
      </w:tr>
      <w:tr w:rsidR="005757BE" w:rsidRPr="000F45C2" w:rsidTr="00F73713">
        <w:trPr>
          <w:trHeight w:val="147"/>
        </w:trPr>
        <w:tc>
          <w:tcPr>
            <w:tcW w:w="2376" w:type="dxa"/>
          </w:tcPr>
          <w:p w:rsidR="005757BE" w:rsidRPr="000F45C2" w:rsidRDefault="00944AF2" w:rsidP="00944AF2">
            <w:pPr>
              <w:pStyle w:val="Default"/>
              <w:rPr>
                <w:sz w:val="22"/>
                <w:szCs w:val="22"/>
              </w:rPr>
            </w:pPr>
            <w:r w:rsidRPr="000F45C2">
              <w:rPr>
                <w:sz w:val="22"/>
                <w:szCs w:val="22"/>
              </w:rPr>
              <w:fldChar w:fldCharType="begin"/>
            </w:r>
            <w:r w:rsidRPr="000F45C2">
              <w:rPr>
                <w:sz w:val="22"/>
                <w:szCs w:val="22"/>
              </w:rPr>
              <w:instrText xml:space="preserve"> ADDIN EN.CITE &lt;EndNote&gt;&lt;Cite&gt;&lt;Author&gt;Waters&lt;/Author&gt;&lt;Year&gt;2009&lt;/Year&gt;&lt;RecNum&gt;113&lt;/RecNum&gt;&lt;DisplayText&gt;(Waters &amp;amp; Hay, 2009)&lt;/DisplayText&gt;&lt;record&gt;&lt;rec-number&gt;113&lt;/rec-number&gt;&lt;foreign-keys&gt;&lt;key app="EN" db-id="wdtedtprpvzzw1essaxv5a5isedrsstw0t00" timestamp="1470998073"&gt;113&lt;/key&gt;&lt;/foreign-keys&gt;&lt;ref-type name="Report"&gt;27&lt;/ref-type&gt;&lt;contributors&gt;&lt;authors&gt;&lt;author&gt;Waters, John; &lt;/author&gt;&lt;author&gt;Hay, Mike&lt;/author&gt;&lt;/authors&gt;&lt;tertiary-authors&gt;&lt;author&gt;In Control Publications&lt;/author&gt;&lt;/tertiary-authors&gt;&lt;/contributors&gt;&lt;titles&gt;&lt;title&gt;Steering My Own Course: The introduction of Self-Directed Support in Cambridgeshire&lt;/title&gt;&lt;/titles&gt;&lt;pages&gt;16&lt;/pages&gt;&lt;dates&gt;&lt;year&gt;2009&lt;/year&gt;&lt;/dates&gt;&lt;pub-location&gt;Cambridgeshire, UK&lt;/pub-location&gt;&lt;publisher&gt;Cambridgeshire County Council&lt;/publisher&gt;&lt;urls&gt;&lt;/urls&gt;&lt;remote-database-name&gt;Hand Search&lt;/remote-database-name&gt;&lt;research-notes&gt;UNSURE IF THIS IS ED - NEED SECOND OPINION&amp;#xD;&amp;#xD;Originally included by PF&lt;/research-notes&gt;&lt;/record&gt;&lt;/Cite&gt;&lt;/EndNote&gt;</w:instrText>
            </w:r>
            <w:r w:rsidRPr="000F45C2">
              <w:rPr>
                <w:sz w:val="22"/>
                <w:szCs w:val="22"/>
              </w:rPr>
              <w:fldChar w:fldCharType="separate"/>
            </w:r>
            <w:r w:rsidRPr="000F45C2">
              <w:rPr>
                <w:noProof/>
                <w:sz w:val="22"/>
                <w:szCs w:val="22"/>
              </w:rPr>
              <w:t>(Waters &amp; Hay, 2009)</w:t>
            </w:r>
            <w:r w:rsidRPr="000F45C2">
              <w:rPr>
                <w:sz w:val="22"/>
                <w:szCs w:val="22"/>
              </w:rPr>
              <w:fldChar w:fldCharType="end"/>
            </w:r>
          </w:p>
        </w:tc>
        <w:tc>
          <w:tcPr>
            <w:tcW w:w="6542" w:type="dxa"/>
          </w:tcPr>
          <w:p w:rsidR="005757BE" w:rsidRPr="000F45C2" w:rsidRDefault="00944AF2" w:rsidP="00944AF2">
            <w:pPr>
              <w:pStyle w:val="Default"/>
              <w:rPr>
                <w:sz w:val="22"/>
                <w:szCs w:val="22"/>
              </w:rPr>
            </w:pPr>
            <w:r w:rsidRPr="000F45C2">
              <w:rPr>
                <w:sz w:val="22"/>
                <w:szCs w:val="22"/>
              </w:rPr>
              <w:t xml:space="preserve">Methods – There </w:t>
            </w:r>
            <w:r w:rsidR="0042039A" w:rsidRPr="000F45C2">
              <w:rPr>
                <w:sz w:val="22"/>
                <w:szCs w:val="22"/>
              </w:rPr>
              <w:t>was</w:t>
            </w:r>
            <w:r w:rsidRPr="000F45C2">
              <w:rPr>
                <w:sz w:val="22"/>
                <w:szCs w:val="22"/>
              </w:rPr>
              <w:t xml:space="preserve"> no control group for quantitative data. Methodological detail </w:t>
            </w:r>
            <w:r w:rsidR="0042039A" w:rsidRPr="000F45C2">
              <w:rPr>
                <w:sz w:val="22"/>
                <w:szCs w:val="22"/>
              </w:rPr>
              <w:t>was</w:t>
            </w:r>
            <w:r w:rsidRPr="000F45C2">
              <w:rPr>
                <w:sz w:val="22"/>
                <w:szCs w:val="22"/>
              </w:rPr>
              <w:t xml:space="preserve"> spare for qualitative data (i.e. no description of the methods, sampling, analysis)</w:t>
            </w:r>
          </w:p>
        </w:tc>
      </w:tr>
      <w:tr w:rsidR="005757BE" w:rsidRPr="000F45C2" w:rsidTr="00F73713">
        <w:trPr>
          <w:trHeight w:val="147"/>
        </w:trPr>
        <w:tc>
          <w:tcPr>
            <w:tcW w:w="2376" w:type="dxa"/>
          </w:tcPr>
          <w:p w:rsidR="005757BE" w:rsidRPr="000F45C2" w:rsidRDefault="00944AF2"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Weech&lt;/Author&gt;&lt;Year&gt;2009&lt;/Year&gt;&lt;RecNum&gt;235&lt;/RecNum&gt;&lt;DisplayText&gt;(Weech, 2009)&lt;/DisplayText&gt;&lt;record&gt;&lt;rec-number&gt;235&lt;/rec-number&gt;&lt;foreign-keys&gt;&lt;key app="EN" db-id="t5d0tf2s2rwddqes5xcvwx02d9s2swazzxwt" timestamp="1499352125"&gt;235&lt;/key&gt;&lt;/foreign-keys&gt;&lt;ref-type name="Journal Article"&gt;17&lt;/ref-type&gt;&lt;contributors&gt;&lt;authors&gt;&lt;author&gt;Weech, S.&lt;/author&gt;&lt;/authors&gt;&lt;/contributors&gt;&lt;auth-address&gt;West Sussex County Council and West Sussex PCT&lt;/auth-address&gt;&lt;titles&gt;&lt;title&gt;Personalising health -- the West Sussex story&lt;/title&gt;&lt;secondary-title&gt;Journal of Integrated Care&lt;/secondary-title&gt;&lt;short-title&gt;Personalising health -- the West Sussex story&lt;/short-title&gt;&lt;/titles&gt;&lt;periodical&gt;&lt;full-title&gt;Journal of Integrated Care&lt;/full-title&gt;&lt;/periodical&gt;&lt;pages&gt;26-30 5p&lt;/pages&gt;&lt;volume&gt;17&lt;/volume&gt;&lt;number&gt;5&lt;/number&gt;&lt;keywords&gt;&lt;keyword&gt;Budgets&lt;/keyword&gt;&lt;keyword&gt;Leadership&lt;/keyword&gt;&lt;keyword&gt;Management&lt;/keyword&gt;&lt;keyword&gt;Outcomes (Health Care)&lt;/keyword&gt;&lt;keyword&gt;Patient Centered Care -- England&lt;/keyword&gt;&lt;keyword&gt;Caregiver Support&lt;/keyword&gt;&lt;keyword&gt;Community Living&lt;/keyword&gt;&lt;keyword&gt;Contract Services&lt;/keyword&gt;&lt;keyword&gt;Decision Making, Patient&lt;/keyword&gt;&lt;keyword&gt;Dementia&lt;/keyword&gt;&lt;keyword&gt;Early Intervention&lt;/keyword&gt;&lt;keyword&gt;England&lt;/keyword&gt;&lt;keyword&gt;Health Care Delivery, Integrated&lt;/keyword&gt;&lt;keyword&gt;Health Services Accessibility&lt;/keyword&gt;&lt;keyword&gt;Long Term Care&lt;/keyword&gt;&lt;keyword&gt;National Health Programs&lt;/keyword&gt;&lt;keyword&gt;Primary Health Care&lt;/keyword&gt;&lt;keyword&gt;Resource Allocation&lt;/keyword&gt;&lt;/keywords&gt;&lt;dates&gt;&lt;year&gt;2009&lt;/year&gt;&lt;/dates&gt;&lt;isbn&gt;1476-9018&lt;/isbn&gt;&lt;accession-num&gt;105329247. Language: English. Entry Date: 20091127. Revision Date: 20150820. Publication Type: Journal Article&lt;/accession-num&gt;&lt;urls&gt;&lt;related-urls&gt;&lt;url&gt;http://search.ebscohost.com/login.aspx?direct=true&amp;amp;db=jlh&amp;amp;AN=105329247&amp;amp;site=ehost-live&lt;/url&gt;&lt;/related-urls&gt;&lt;/urls&gt;&lt;remote-database-name&gt;jlh&lt;/remote-database-name&gt;&lt;remote-database-provider&gt;EBSCOhost&lt;/remote-database-provider&gt;&lt;/record&gt;&lt;/Cite&gt;&lt;/EndNote&gt;</w:instrText>
            </w:r>
            <w:r w:rsidRPr="000F45C2">
              <w:rPr>
                <w:sz w:val="22"/>
                <w:szCs w:val="22"/>
              </w:rPr>
              <w:fldChar w:fldCharType="separate"/>
            </w:r>
            <w:r w:rsidRPr="000F45C2">
              <w:rPr>
                <w:noProof/>
                <w:sz w:val="22"/>
                <w:szCs w:val="22"/>
              </w:rPr>
              <w:t>(Weech, 2009)</w:t>
            </w:r>
            <w:r w:rsidRPr="000F45C2">
              <w:rPr>
                <w:sz w:val="22"/>
                <w:szCs w:val="22"/>
              </w:rPr>
              <w:fldChar w:fldCharType="end"/>
            </w:r>
          </w:p>
        </w:tc>
        <w:tc>
          <w:tcPr>
            <w:tcW w:w="6542" w:type="dxa"/>
          </w:tcPr>
          <w:p w:rsidR="00944AF2" w:rsidRPr="000F45C2" w:rsidRDefault="00944AF2" w:rsidP="00635851">
            <w:pPr>
              <w:pStyle w:val="Default"/>
              <w:rPr>
                <w:sz w:val="22"/>
                <w:szCs w:val="22"/>
              </w:rPr>
            </w:pPr>
            <w:r w:rsidRPr="000F45C2">
              <w:rPr>
                <w:sz w:val="22"/>
                <w:szCs w:val="22"/>
              </w:rPr>
              <w:t xml:space="preserve">Empirical Data – This was a descriptive paper where the individualised funding was discussed but no intervention or data collected </w:t>
            </w:r>
          </w:p>
        </w:tc>
      </w:tr>
      <w:tr w:rsidR="005757BE" w:rsidRPr="000F45C2" w:rsidTr="00F73713">
        <w:trPr>
          <w:trHeight w:val="147"/>
        </w:trPr>
        <w:tc>
          <w:tcPr>
            <w:tcW w:w="2376" w:type="dxa"/>
          </w:tcPr>
          <w:p w:rsidR="005757BE" w:rsidRPr="000F45C2" w:rsidRDefault="00944AF2" w:rsidP="00432DA6">
            <w:pPr>
              <w:pStyle w:val="Default"/>
              <w:rPr>
                <w:sz w:val="22"/>
                <w:szCs w:val="22"/>
              </w:rPr>
            </w:pPr>
            <w:r w:rsidRPr="000F45C2">
              <w:rPr>
                <w:sz w:val="22"/>
                <w:szCs w:val="22"/>
              </w:rPr>
              <w:fldChar w:fldCharType="begin">
                <w:fldData xml:space="preserve">PEVuZE5vdGU+PENpdGU+PEF1dGhvcj5XZWluYmFjaDwvQXV0aG9yPjxZZWFyPjIwMTA8L1llYXI+
PFJlY051bT4yMzY8L1JlY051bT48RGlzcGxheVRleHQ+KFdlaW5iYWNoLCAyMDEwKTwvRGlzcGxh
eVRleHQ+PHJlY29yZD48cmVjLW51bWJlcj4yMzY8L3JlYy1udW1iZXI+PGZvcmVpZ24ta2V5cz48
a2V5IGFwcD0iRU4iIGRiLWlkPSJ0NWQwdGYyczJyd2RkcWVzNXhjdnd4MDJkOXMyc3dhenp4d3Qi
IHRpbWVzdGFtcD0iMTQ5OTM1MjEyNSI+MjM2PC9rZXk+PC9mb3JlaWduLWtleXM+PHJlZi10eXBl
IG5hbWU9IkpvdXJuYWwgQXJ0aWNsZSI+MTc8L3JlZi10eXBlPjxjb250cmlidXRvcnM+PGF1dGhv
cnM+PGF1dGhvcj5XZWluYmFjaCwgSGFubmE8L2F1dGhvcj48L2F1dGhvcnM+PC9jb250cmlidXRv
cnM+PGF1dGgtYWRkcmVzcz5XZWluYmFjaCwgSGFubmEsIFVuaXZlcnNpdGF0IFNpZWdlbiwgWmVu
dHJ1bSBmdXIgUGxhbnVuZyB1bmQgRXZhbHVhdGlvbiwgU296aWFsZXIgRGllbnN0ZSwgQWRvbGYt
UmVpY2h3ZWluLVN0cmFzc2UgMiwgRC01NzA2OCwgU2llZ2VuLCBHZXJtYW55PC9hdXRoLWFkZHJl
c3M+PHRpdGxlcz48dGl0bGU+JmFwb3M7RGllIGhhYmVuIHVucyBzZWhyIGJlc3TDpHJrdCBpbiBk
ZXIgc2FjaGUsIGRhc3Mgd2lyIGRhcyBzY2hhZmZlbi4uLiZhcG9zOyBLcml0ZXJpZW4gZsO8ciBk
aWUgZ2VzdGFsdHVuZyB2b24gZ3V0ZW4gYmVyYXR1bmdzYW5nZWJvdGVuIHp1bSBwZXJzw7ZubGlj
aGVuIGJ1ZGdldC4gPSAmYXBvcztXZSBnb3QgdXR0ZXJseSBlZmZpY2llbnQgZW5jb3VyYWdlbWVu
dCB0byBiZSBhYmxlIHRvIHN1Y2NlZWQuLi4mYXBvczsgQ3JpdGVyaWEgZm9yIHRoZSBvcmdhbmlz
YXRpb24gb2YgZWZmZWN0aXZlIGNvdW5zZWxsaW5nIG9uIHBlcnNvbmFsIGJ1ZGdldCBtYXR0ZXJz
PC90aXRsZT48c2Vjb25kYXJ5LXRpdGxlPlZpZXJ0ZWxqYWhyZXNzY2hyaWZ0IGbDvHIgSGVpbHDD
pGRhZ29naWsgdW5kIGlocmUgTmFjaGJhcmdlYmlldGU8L3NlY29uZGFyeS10aXRsZT48c2hvcnQt
dGl0bGU+JmFwb3M7RGllIGhhYmVuIHVucyBzZWhyIGJlc3TDpHJrdCBpbiBkZXIgc2FjaGUsIGRh
c3Mgd2lyIGRhcyBzY2hhZmZlbi4uLiZhcG9zOyBLcml0ZXJpZW4gZsO8ciBkaWUgZ2VzdGFsdHVu
ZyB2b24gZ3V0ZW4gYmVyYXR1bmdzYW5nZWJvdGVuIHp1bSBwZXJzw7ZubGljaGVuIGJ1ZGdldC4g
PSAmYXBvcztXZSBnb3QgdXR0ZXJseSBlZmZpY2llbnQgZW5jb3VyYWdlbWVudCB0byBiZSBhYmxl
IHRvIHN1Y2NlZWQuLi4mYXBvczsgQ3JpdGVyaWEgZm9yIHRoZSBvcmdhbmlzYXRpb24gb2YgZWZm
ZWN0aXZlIGNvdW5zZWxsaW5nIG9uIHBlcnNvbmFsIGJ1ZGdldCBtYXR0ZXJzPC9zaG9ydC10aXRs
ZT48L3RpdGxlcz48cGVyaW9kaWNhbD48ZnVsbC10aXRsZT5WaWVydGVsamFocmVzc2NocmlmdCBm
w7xyIEhlaWxww6RkYWdvZ2lrIHVuZCBpaHJlIE5hY2hiYXJnZWJpZXRlPC9mdWxsLXRpdGxlPjwv
cGVyaW9kaWNhbD48cGFnZXM+MjEyLTIyMzwvcGFnZXM+PHZvbHVtZT43OTwvdm9sdW1lPjxudW1i
ZXI+MzwvbnVtYmVyPjxrZXl3b3Jkcz48a2V5d29yZD5wZXJzb25hbCBidWRnZXQgbWF0dGVyczwv
a2V5d29yZD48a2V5d29yZD5lZmZlY3RpdmUgY291bnNlbGluZzwva2V5d29yZD48a2V5d29yZD5v
cmdhbml6YXRpb25zPC9rZXl3b3JkPjxrZXl3b3JkPmRpc2FibGVkIGluZGl2aWR1YWxzPC9rZXl3
b3JkPjxrZXl3b3JkPkJ1ZGdldHM8L2tleXdvcmQ+PGtleXdvcmQ+Q291bnNlbGluZzwva2V5d29y
ZD48a2V5d29yZD5EaXNhYmlsaXRpZXM8L2tleXdvcmQ+PC9rZXl3b3Jkcz48ZGF0ZXM+PHllYXI+
MjAxMDwveWVhcj48L2RhdGVzPjxpc2JuPjAwMTctOTY1NTwvaXNibj48YWNjZXNzaW9uLW51bT4y
MDEwLTE3MTk0LTAwNDwvYWNjZXNzaW9uLW51bT48dXJscz48cmVsYXRlZC11cmxzPjx1cmw+aHR0
cDovL3NlYXJjaC5lYnNjb2hvc3QuY29tL2xvZ2luLmFzcHg/ZGlyZWN0PXRydWUmYW1wO2RiPXBz
eWgmYW1wO0FOPTIwMTAtMTcxOTQtMDA0JmFtcDtzaXRlPWVob3N0LWxpdmU8L3VybD48dXJsPmh0
dHA6Ly9oYW5uYS53ZWluYmFjaEBnbXguZGU8L3VybD48L3JlbGF0ZWQtdXJscz48L3VybHM+PHJl
bW90ZS1kYXRhYmFzZS1uYW1lPnBzeWg8L3JlbW90ZS1kYXRhYmFzZS1uYW1lPjxyZW1vdGUtZGF0
YWJhc2UtcHJvdmlkZXI+RUJTQ09ob3N0PC9yZW1vdGUtZGF0YWJhc2UtcHJvdmlkZXI+PHJlc2Vh
cmNoLW5vdGVzPkdFUk1BTiAtIE5vdCBhdmFpbGFiZSBpbiBUQ0QuIEF2YWlsYWJsZSBmb3IgcHVy
Y2hhc2UgZm9yIDEwZXVybyBodHRwOi8vd3d3LnJlaW5oYXJkdC1qb3VybmFscy5kZS9pbmRleC5w
aHAvdmhuL2FydGljbGUvdmlldy8xMDUzLzIxNTY7IDsgVXBvbiByZXZpZXcgb2YgdGl0bGUgYW5k
IGFic3RyYWN0LCBJIGRvIG5vdCB0aGluayB0aGlzIGxvb2tzIGF0IHRoZSBlZmZlY3RpdmVuZXNz
IG9mIFBCcyBidXQgcmF0aGVyIHRoZSBpbXBhY3Qgb2YgY291bnNlbGxpbmcgb24gdGhlIHByb2Nl
c3MuIDs8L3Jlc2VhcmNoLW5vdGVzPjwvcmVjb3JkPjwvQ2l0ZT48L0VuZE5vdGU+
</w:fldData>
              </w:fldChar>
            </w:r>
            <w:r w:rsidR="00432DA6">
              <w:rPr>
                <w:sz w:val="22"/>
                <w:szCs w:val="22"/>
              </w:rPr>
              <w:instrText xml:space="preserve"> ADDIN EN.CITE </w:instrText>
            </w:r>
            <w:r w:rsidR="00432DA6">
              <w:rPr>
                <w:sz w:val="22"/>
                <w:szCs w:val="22"/>
              </w:rPr>
              <w:fldChar w:fldCharType="begin">
                <w:fldData xml:space="preserve">PEVuZE5vdGU+PENpdGU+PEF1dGhvcj5XZWluYmFjaDwvQXV0aG9yPjxZZWFyPjIwMTA8L1llYXI+
PFJlY051bT4yMzY8L1JlY051bT48RGlzcGxheVRleHQ+KFdlaW5iYWNoLCAyMDEwKTwvRGlzcGxh
eVRleHQ+PHJlY29yZD48cmVjLW51bWJlcj4yMzY8L3JlYy1udW1iZXI+PGZvcmVpZ24ta2V5cz48
a2V5IGFwcD0iRU4iIGRiLWlkPSJ0NWQwdGYyczJyd2RkcWVzNXhjdnd4MDJkOXMyc3dhenp4d3Qi
IHRpbWVzdGFtcD0iMTQ5OTM1MjEyNSI+MjM2PC9rZXk+PC9mb3JlaWduLWtleXM+PHJlZi10eXBl
IG5hbWU9IkpvdXJuYWwgQXJ0aWNsZSI+MTc8L3JlZi10eXBlPjxjb250cmlidXRvcnM+PGF1dGhv
cnM+PGF1dGhvcj5XZWluYmFjaCwgSGFubmE8L2F1dGhvcj48L2F1dGhvcnM+PC9jb250cmlidXRv
cnM+PGF1dGgtYWRkcmVzcz5XZWluYmFjaCwgSGFubmEsIFVuaXZlcnNpdGF0IFNpZWdlbiwgWmVu
dHJ1bSBmdXIgUGxhbnVuZyB1bmQgRXZhbHVhdGlvbiwgU296aWFsZXIgRGllbnN0ZSwgQWRvbGYt
UmVpY2h3ZWluLVN0cmFzc2UgMiwgRC01NzA2OCwgU2llZ2VuLCBHZXJtYW55PC9hdXRoLWFkZHJl
c3M+PHRpdGxlcz48dGl0bGU+JmFwb3M7RGllIGhhYmVuIHVucyBzZWhyIGJlc3TDpHJrdCBpbiBk
ZXIgc2FjaGUsIGRhc3Mgd2lyIGRhcyBzY2hhZmZlbi4uLiZhcG9zOyBLcml0ZXJpZW4gZsO8ciBk
aWUgZ2VzdGFsdHVuZyB2b24gZ3V0ZW4gYmVyYXR1bmdzYW5nZWJvdGVuIHp1bSBwZXJzw7ZubGlj
aGVuIGJ1ZGdldC4gPSAmYXBvcztXZSBnb3QgdXR0ZXJseSBlZmZpY2llbnQgZW5jb3VyYWdlbWVu
dCB0byBiZSBhYmxlIHRvIHN1Y2NlZWQuLi4mYXBvczsgQ3JpdGVyaWEgZm9yIHRoZSBvcmdhbmlz
YXRpb24gb2YgZWZmZWN0aXZlIGNvdW5zZWxsaW5nIG9uIHBlcnNvbmFsIGJ1ZGdldCBtYXR0ZXJz
PC90aXRsZT48c2Vjb25kYXJ5LXRpdGxlPlZpZXJ0ZWxqYWhyZXNzY2hyaWZ0IGbDvHIgSGVpbHDD
pGRhZ29naWsgdW5kIGlocmUgTmFjaGJhcmdlYmlldGU8L3NlY29uZGFyeS10aXRsZT48c2hvcnQt
dGl0bGU+JmFwb3M7RGllIGhhYmVuIHVucyBzZWhyIGJlc3TDpHJrdCBpbiBkZXIgc2FjaGUsIGRh
c3Mgd2lyIGRhcyBzY2hhZmZlbi4uLiZhcG9zOyBLcml0ZXJpZW4gZsO8ciBkaWUgZ2VzdGFsdHVu
ZyB2b24gZ3V0ZW4gYmVyYXR1bmdzYW5nZWJvdGVuIHp1bSBwZXJzw7ZubGljaGVuIGJ1ZGdldC4g
PSAmYXBvcztXZSBnb3QgdXR0ZXJseSBlZmZpY2llbnQgZW5jb3VyYWdlbWVudCB0byBiZSBhYmxl
IHRvIHN1Y2NlZWQuLi4mYXBvczsgQ3JpdGVyaWEgZm9yIHRoZSBvcmdhbmlzYXRpb24gb2YgZWZm
ZWN0aXZlIGNvdW5zZWxsaW5nIG9uIHBlcnNvbmFsIGJ1ZGdldCBtYXR0ZXJzPC9zaG9ydC10aXRs
ZT48L3RpdGxlcz48cGVyaW9kaWNhbD48ZnVsbC10aXRsZT5WaWVydGVsamFocmVzc2NocmlmdCBm
w7xyIEhlaWxww6RkYWdvZ2lrIHVuZCBpaHJlIE5hY2hiYXJnZWJpZXRlPC9mdWxsLXRpdGxlPjwv
cGVyaW9kaWNhbD48cGFnZXM+MjEyLTIyMzwvcGFnZXM+PHZvbHVtZT43OTwvdm9sdW1lPjxudW1i
ZXI+MzwvbnVtYmVyPjxrZXl3b3Jkcz48a2V5d29yZD5wZXJzb25hbCBidWRnZXQgbWF0dGVyczwv
a2V5d29yZD48a2V5d29yZD5lZmZlY3RpdmUgY291bnNlbGluZzwva2V5d29yZD48a2V5d29yZD5v
cmdhbml6YXRpb25zPC9rZXl3b3JkPjxrZXl3b3JkPmRpc2FibGVkIGluZGl2aWR1YWxzPC9rZXl3
b3JkPjxrZXl3b3JkPkJ1ZGdldHM8L2tleXdvcmQ+PGtleXdvcmQ+Q291bnNlbGluZzwva2V5d29y
ZD48a2V5d29yZD5EaXNhYmlsaXRpZXM8L2tleXdvcmQ+PC9rZXl3b3Jkcz48ZGF0ZXM+PHllYXI+
MjAxMDwveWVhcj48L2RhdGVzPjxpc2JuPjAwMTctOTY1NTwvaXNibj48YWNjZXNzaW9uLW51bT4y
MDEwLTE3MTk0LTAwNDwvYWNjZXNzaW9uLW51bT48dXJscz48cmVsYXRlZC11cmxzPjx1cmw+aHR0
cDovL3NlYXJjaC5lYnNjb2hvc3QuY29tL2xvZ2luLmFzcHg/ZGlyZWN0PXRydWUmYW1wO2RiPXBz
eWgmYW1wO0FOPTIwMTAtMTcxOTQtMDA0JmFtcDtzaXRlPWVob3N0LWxpdmU8L3VybD48dXJsPmh0
dHA6Ly9oYW5uYS53ZWluYmFjaEBnbXguZGU8L3VybD48L3JlbGF0ZWQtdXJscz48L3VybHM+PHJl
bW90ZS1kYXRhYmFzZS1uYW1lPnBzeWg8L3JlbW90ZS1kYXRhYmFzZS1uYW1lPjxyZW1vdGUtZGF0
YWJhc2UtcHJvdmlkZXI+RUJTQ09ob3N0PC9yZW1vdGUtZGF0YWJhc2UtcHJvdmlkZXI+PHJlc2Vh
cmNoLW5vdGVzPkdFUk1BTiAtIE5vdCBhdmFpbGFiZSBpbiBUQ0QuIEF2YWlsYWJsZSBmb3IgcHVy
Y2hhc2UgZm9yIDEwZXVybyBodHRwOi8vd3d3LnJlaW5oYXJkdC1qb3VybmFscy5kZS9pbmRleC5w
aHAvdmhuL2FydGljbGUvdmlldy8xMDUzLzIxNTY7IDsgVXBvbiByZXZpZXcgb2YgdGl0bGUgYW5k
IGFic3RyYWN0LCBJIGRvIG5vdCB0aGluayB0aGlzIGxvb2tzIGF0IHRoZSBlZmZlY3RpdmVuZXNz
IG9mIFBCcyBidXQgcmF0aGVyIHRoZSBpbXBhY3Qgb2YgY291bnNlbGxpbmcgb24gdGhlIHByb2Nl
c3MuIDs8L3Jlc2VhcmNoLW5vdGVzPjwvcmVjb3JkPjwvQ2l0ZT48L0VuZE5vdGU+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Weinbach, 2010)</w:t>
            </w:r>
            <w:r w:rsidRPr="000F45C2">
              <w:rPr>
                <w:sz w:val="22"/>
                <w:szCs w:val="22"/>
              </w:rPr>
              <w:fldChar w:fldCharType="end"/>
            </w:r>
          </w:p>
        </w:tc>
        <w:tc>
          <w:tcPr>
            <w:tcW w:w="6542" w:type="dxa"/>
          </w:tcPr>
          <w:p w:rsidR="005757BE" w:rsidRPr="000F45C2" w:rsidRDefault="00944AF2" w:rsidP="00635851">
            <w:pPr>
              <w:pStyle w:val="Default"/>
              <w:rPr>
                <w:sz w:val="22"/>
                <w:szCs w:val="22"/>
              </w:rPr>
            </w:pPr>
            <w:r w:rsidRPr="000F45C2">
              <w:rPr>
                <w:sz w:val="22"/>
                <w:szCs w:val="22"/>
              </w:rPr>
              <w:t>Intervention – This study appears to focus on the</w:t>
            </w:r>
            <w:r w:rsidRPr="000F45C2">
              <w:rPr>
                <w:rFonts w:cs="Segoe UI"/>
                <w:sz w:val="22"/>
                <w:szCs w:val="22"/>
              </w:rPr>
              <w:t xml:space="preserve"> impact of counselling on the process rather than effectiveness of individualised funding</w:t>
            </w:r>
          </w:p>
        </w:tc>
      </w:tr>
      <w:tr w:rsidR="005757BE" w:rsidRPr="000F45C2" w:rsidTr="00F73713">
        <w:trPr>
          <w:trHeight w:val="147"/>
        </w:trPr>
        <w:tc>
          <w:tcPr>
            <w:tcW w:w="2376" w:type="dxa"/>
          </w:tcPr>
          <w:p w:rsidR="005757BE" w:rsidRPr="000F45C2" w:rsidRDefault="00944AF2" w:rsidP="00944AF2">
            <w:pPr>
              <w:pStyle w:val="Default"/>
              <w:rPr>
                <w:sz w:val="22"/>
                <w:szCs w:val="22"/>
              </w:rPr>
            </w:pPr>
            <w:r w:rsidRPr="000F45C2">
              <w:rPr>
                <w:sz w:val="22"/>
                <w:szCs w:val="22"/>
              </w:rPr>
              <w:fldChar w:fldCharType="begin"/>
            </w:r>
            <w:r w:rsidRPr="000F45C2">
              <w:rPr>
                <w:sz w:val="22"/>
                <w:szCs w:val="22"/>
              </w:rPr>
              <w:instrText xml:space="preserve"> ADDIN EN.CITE &lt;EndNote&gt;&lt;Cite&gt;&lt;Author&gt;Wiesel&lt;/Author&gt;&lt;Year&gt;2015&lt;/Year&gt;&lt;RecNum&gt;198&lt;/RecNum&gt;&lt;DisplayText&gt;(Wiesel et al., 2015)&lt;/DisplayText&gt;&lt;record&gt;&lt;rec-number&gt;198&lt;/rec-number&gt;&lt;foreign-keys&gt;&lt;key app="EN" db-id="wdtedtprpvzzw1essaxv5a5isedrsstw0t00" timestamp="1471345856"&gt;198&lt;/key&gt;&lt;/foreign-keys&gt;&lt;ref-type name="Journal Article"&gt;17&lt;/ref-type&gt;&lt;contributors&gt;&lt;authors&gt;&lt;author&gt;Wiesel, Ilan; &lt;/author&gt;&lt;author&gt;Laragy, Carmel; &lt;/author&gt;&lt;author&gt;Gendera, Sandra; &lt;/author&gt;&lt;author&gt;Fisher, Karen; &lt;/author&gt;&lt;author&gt;Jenkinson, Samantha; &lt;/author&gt;&lt;author&gt;Hill, Trish; &lt;/author&gt;&lt;author&gt;Finch, Kate; &lt;/author&gt;&lt;author&gt;Shaw, Wendy; &lt;/author&gt;&lt;author&gt;Bridge, Catherine&lt;/author&gt;&lt;/authors&gt;&lt;/contributors&gt;&lt;titles&gt;&lt;title&gt;Moving to my home: housing aspirations, transitions and outcomes of people with disability&lt;/title&gt;&lt;short-title&gt;Moving to my home: housing aspirations, transitions and outcomes of people with disability&lt;/short-title&gt;&lt;/titles&gt;&lt;keywords&gt;&lt;keyword&gt;People with disabilities--Housing, People with disabilities, Disability awareness, Housing--Planning, Housing, Disabilities&lt;/keyword&gt;&lt;/keywords&gt;&lt;dates&gt;&lt;year&gt;2015&lt;/year&gt;&lt;pub-dates&gt;&lt;date&gt;2015-08-26 00:00:00&lt;/date&gt;&lt;/pub-dates&gt;&lt;/dates&gt;&lt;work-type&gt;Text&lt;/work-type&gt;&lt;urls&gt;&lt;related-urls&gt;&lt;url&gt;http://apo.org.au/resource/moving-my-home-housing-aspirations-transitions-and-outcomes-people-disability&lt;/url&gt;&lt;/related-urls&gt;&lt;/urls&gt;&lt;remote-database-name&gt;Australian Policy Online&lt;/remote-database-name&gt;&lt;/record&gt;&lt;/Cite&gt;&lt;/EndNote&gt;</w:instrText>
            </w:r>
            <w:r w:rsidRPr="000F45C2">
              <w:rPr>
                <w:sz w:val="22"/>
                <w:szCs w:val="22"/>
              </w:rPr>
              <w:fldChar w:fldCharType="separate"/>
            </w:r>
            <w:r w:rsidRPr="000F45C2">
              <w:rPr>
                <w:noProof/>
                <w:sz w:val="22"/>
                <w:szCs w:val="22"/>
              </w:rPr>
              <w:t>(Wiesel et al., 2015)</w:t>
            </w:r>
            <w:r w:rsidRPr="000F45C2">
              <w:rPr>
                <w:sz w:val="22"/>
                <w:szCs w:val="22"/>
              </w:rPr>
              <w:fldChar w:fldCharType="end"/>
            </w:r>
          </w:p>
        </w:tc>
        <w:tc>
          <w:tcPr>
            <w:tcW w:w="6542" w:type="dxa"/>
          </w:tcPr>
          <w:p w:rsidR="005757BE" w:rsidRPr="000F45C2" w:rsidRDefault="000C22E8" w:rsidP="00635851">
            <w:pPr>
              <w:pStyle w:val="Default"/>
              <w:rPr>
                <w:sz w:val="22"/>
                <w:szCs w:val="22"/>
              </w:rPr>
            </w:pPr>
            <w:r w:rsidRPr="000F45C2">
              <w:rPr>
                <w:sz w:val="22"/>
                <w:szCs w:val="22"/>
              </w:rPr>
              <w:t xml:space="preserve">Intervention – The focus of this study was transitioning from </w:t>
            </w:r>
            <w:r w:rsidR="00152996" w:rsidRPr="000F45C2">
              <w:rPr>
                <w:sz w:val="22"/>
                <w:szCs w:val="22"/>
              </w:rPr>
              <w:t>parent’s</w:t>
            </w:r>
            <w:r w:rsidRPr="000F45C2">
              <w:rPr>
                <w:sz w:val="22"/>
                <w:szCs w:val="22"/>
              </w:rPr>
              <w:t xml:space="preserve"> house to own home. 38% of respondents were in receipt of individualised funding but this was not a focus of study</w:t>
            </w:r>
          </w:p>
        </w:tc>
      </w:tr>
      <w:tr w:rsidR="005757BE" w:rsidRPr="000F45C2" w:rsidTr="00F73713">
        <w:trPr>
          <w:trHeight w:val="147"/>
        </w:trPr>
        <w:tc>
          <w:tcPr>
            <w:tcW w:w="2376" w:type="dxa"/>
          </w:tcPr>
          <w:p w:rsidR="005757BE" w:rsidRPr="000F45C2" w:rsidRDefault="000C22E8" w:rsidP="000C22E8">
            <w:pPr>
              <w:pStyle w:val="Default"/>
              <w:rPr>
                <w:sz w:val="22"/>
                <w:szCs w:val="22"/>
              </w:rPr>
            </w:pPr>
            <w:r w:rsidRPr="000F45C2">
              <w:rPr>
                <w:sz w:val="22"/>
                <w:szCs w:val="22"/>
              </w:rPr>
              <w:fldChar w:fldCharType="begin"/>
            </w:r>
            <w:r w:rsidRPr="000F45C2">
              <w:rPr>
                <w:sz w:val="22"/>
                <w:szCs w:val="22"/>
              </w:rPr>
              <w:instrText xml:space="preserve"> ADDIN EN.CITE &lt;EndNote&gt;&lt;Cite&gt;&lt;Author&gt;Wilberforce&lt;/Author&gt;&lt;Year&gt;2011&lt;/Year&gt;&lt;RecNum&gt;298&lt;/RecNum&gt;&lt;DisplayText&gt;(Wilberforce et al., 2011)&lt;/DisplayText&gt;&lt;record&gt;&lt;rec-number&gt;298&lt;/rec-number&gt;&lt;foreign-keys&gt;&lt;key app="EN" db-id="wdtedtprpvzzw1essaxv5a5isedrsstw0t00" timestamp="1478088711"&gt;298&lt;/key&gt;&lt;/foreign-keys&gt;&lt;ref-type name="Journal Article"&gt;17&lt;/ref-type&gt;&lt;contributors&gt;&lt;authors&gt;&lt;author&gt;Wilberforce, Mark; &lt;/author&gt;&lt;author&gt;Glendinning, Caroline; &lt;/author&gt;&lt;author&gt;Challis, David; &lt;/author&gt;&lt;author&gt;Fernandez, Jose</w:instrText>
            </w:r>
            <w:r w:rsidRPr="000F45C2">
              <w:rPr>
                <w:rFonts w:ascii="Cambria Math" w:hAnsi="Cambria Math" w:cs="Cambria Math"/>
                <w:sz w:val="22"/>
                <w:szCs w:val="22"/>
              </w:rPr>
              <w:instrText>‐</w:instrText>
            </w:r>
            <w:r w:rsidRPr="000F45C2">
              <w:rPr>
                <w:sz w:val="22"/>
                <w:szCs w:val="22"/>
              </w:rPr>
              <w:instrText>Luis; &lt;/author&gt;&lt;author&gt;Jacobs, Sally; &lt;/author&gt;&lt;author&gt;Jones, Karen; &lt;/author&gt;&lt;author&gt;Knapp, Martin; &lt;/author&gt;&lt;author&gt;Manthorpe, Jill; &lt;/author&gt;&lt;author&gt;Moran, Nicola; &lt;/author&gt;&lt;author&gt;Netten, Ann&lt;/author&gt;&lt;/authors&gt;&lt;/contributors&gt;&lt;titles&gt;&lt;title&gt;Implementing Consumer Choice in Long</w:instrText>
            </w:r>
            <w:r w:rsidRPr="000F45C2">
              <w:rPr>
                <w:rFonts w:ascii="Cambria Math" w:hAnsi="Cambria Math" w:cs="Cambria Math"/>
                <w:sz w:val="22"/>
                <w:szCs w:val="22"/>
              </w:rPr>
              <w:instrText>‐</w:instrText>
            </w:r>
            <w:r w:rsidRPr="000F45C2">
              <w:rPr>
                <w:sz w:val="22"/>
                <w:szCs w:val="22"/>
              </w:rPr>
              <w:instrText>term Care: The Impact of Individual Budgets on Social Care Providers in England&lt;/title&gt;&lt;secondary-title&gt;Social Policy &amp;amp; Administration&lt;/secondary-title&gt;&lt;/titles&gt;&lt;periodical&gt;&lt;full-title&gt;Social Policy &amp;amp; Administration&lt;/full-title&gt;&lt;/periodical&gt;&lt;pages&gt;593-612&lt;/pages&gt;&lt;volume&gt;45&lt;/volume&gt;&lt;number&gt;5&lt;/number&gt;&lt;dates&gt;&lt;year&gt;2011&lt;/year&gt;&lt;/dates&gt;&lt;isbn&gt;1467-9515&lt;/isbn&gt;&lt;urls&gt;&lt;/urls&gt;&lt;/record&gt;&lt;/Cite&gt;&lt;/EndNote&gt;</w:instrText>
            </w:r>
            <w:r w:rsidRPr="000F45C2">
              <w:rPr>
                <w:sz w:val="22"/>
                <w:szCs w:val="22"/>
              </w:rPr>
              <w:fldChar w:fldCharType="separate"/>
            </w:r>
            <w:r w:rsidRPr="000F45C2">
              <w:rPr>
                <w:noProof/>
                <w:sz w:val="22"/>
                <w:szCs w:val="22"/>
              </w:rPr>
              <w:t>(Wilberforce et al., 2011)</w:t>
            </w:r>
            <w:r w:rsidRPr="000F45C2">
              <w:rPr>
                <w:sz w:val="22"/>
                <w:szCs w:val="22"/>
              </w:rPr>
              <w:fldChar w:fldCharType="end"/>
            </w:r>
          </w:p>
        </w:tc>
        <w:tc>
          <w:tcPr>
            <w:tcW w:w="6542" w:type="dxa"/>
          </w:tcPr>
          <w:p w:rsidR="005757BE" w:rsidRPr="000F45C2" w:rsidRDefault="000C22E8" w:rsidP="00635851">
            <w:pPr>
              <w:pStyle w:val="Default"/>
              <w:rPr>
                <w:sz w:val="22"/>
                <w:szCs w:val="22"/>
              </w:rPr>
            </w:pPr>
            <w:r w:rsidRPr="000F45C2">
              <w:rPr>
                <w:sz w:val="22"/>
                <w:szCs w:val="22"/>
              </w:rPr>
              <w:t>Population – Only 44% of participants in this study had a defined disability. The remainder were older people, with no way to disaggregate data.</w:t>
            </w:r>
          </w:p>
        </w:tc>
      </w:tr>
      <w:tr w:rsidR="00944AF2" w:rsidRPr="000F45C2" w:rsidTr="00F73713">
        <w:trPr>
          <w:trHeight w:val="147"/>
        </w:trPr>
        <w:tc>
          <w:tcPr>
            <w:tcW w:w="2376" w:type="dxa"/>
          </w:tcPr>
          <w:p w:rsidR="00944AF2" w:rsidRPr="000F45C2" w:rsidRDefault="000C22E8" w:rsidP="00432DA6">
            <w:pPr>
              <w:pStyle w:val="Default"/>
              <w:rPr>
                <w:sz w:val="22"/>
                <w:szCs w:val="22"/>
              </w:rPr>
            </w:pPr>
            <w:r w:rsidRPr="000F45C2">
              <w:rPr>
                <w:sz w:val="22"/>
                <w:szCs w:val="22"/>
              </w:rPr>
              <w:fldChar w:fldCharType="begin">
                <w:fldData xml:space="preserve">PEVuZE5vdGU+PENpdGU+PEF1dGhvcj5XaWxsaWFtczwvQXV0aG9yPjxZZWFyPjIwMDk8L1llYXI+
PFJlY051bT4yNDA8L1JlY051bT48RGlzcGxheVRleHQ+KFZhbCBXaWxsaWFtcywgUG9udGluZywg
JmFtcDsgRm9yZCwgMjAwOSk8L0Rpc3BsYXlUZXh0PjxyZWNvcmQ+PHJlYy1udW1iZXI+MjQwPC9y
ZWMtbnVtYmVyPjxmb3JlaWduLWtleXM+PGtleSBhcHA9IkVOIiBkYi1pZD0idDVkMHRmMnMycndk
ZHFlczV4Y3Z3eDAyZDlzMnN3YXp6eHd0IiB0aW1lc3RhbXA9IjE0OTkzNTIxMjUiPjI0MDwva2V5
PjwvZm9yZWlnbi1rZXlzPjxyZWYtdHlwZSBuYW1lPSJKb3VybmFsIEFydGljbGUiPjE3PC9yZWYt
dHlwZT48Y29udHJpYnV0b3JzPjxhdXRob3JzPjxhdXRob3I+V2lsbGlhbXMsIFZhbDwvYXV0aG9y
PjxhdXRob3I+UG9udGluZywgTGlzYTwvYXV0aG9yPjxhdXRob3I+Rm9yZCwgS2VycmllPC9hdXRo
b3I+PC9hdXRob3JzPjwvY29udHJpYnV0b3JzPjxhdXRoLWFkZHJlc3M+Tm9yYWggRnJ5IFJlc2Vh
cmNoIENlbnRyZSwgVSBCcmlzdG9sLCBVSzwvYXV0aC1hZGRyZXNzPjx0aXRsZXM+PHRpdGxlPiZh
cG9zO0kgZG8gbGlrZSB0aGUgc3VidGxlIHRvdWNoJmFwb3M7OiBJbnRlcmFjdGlvbnMgYmV0d2Vl
biBwZW9wbGUgd2l0aCBsZWFybmluZyBkaWZmaWN1bHRpZXMgYW5kIHRoZWlyIHBlcnNvbmFsIGFz
c2lzdGFudHM8L3RpdGxlPjxzZWNvbmRhcnktdGl0bGU+RGlzYWJpbGl0eSAmYW1wOyBTb2NpZXR5
PC9zZWNvbmRhcnktdGl0bGU+PHNob3J0LXRpdGxlPiZhcG9zO0kgZG8gbGlrZSB0aGUgc3VidGxl
IHRvdWNoJmFwb3M7OiBJbnRlcmFjdGlvbnMgYmV0d2VlbiBwZW9wbGUgd2l0aCBsZWFybmluZyBk
aWZmaWN1bHRpZXMgYW5kIHRoZWlyIHBlcnNvbmFsIGFzc2lzdGFudHM8L3Nob3J0LXRpdGxlPjwv
dGl0bGVzPjxwZXJpb2RpY2FsPjxmdWxsLXRpdGxlPkRpc2FiaWxpdHkgJmFtcDsgU29jaWV0eTwv
ZnVsbC10aXRsZT48L3BlcmlvZGljYWw+PHBhZ2VzPjgxNS04Mjg8L3BhZ2VzPjx2b2x1bWU+MjQ8
L3ZvbHVtZT48bnVtYmVyPjc8L251bWJlcj48a2V5d29yZHM+PGtleXdvcmQ+KkF1dG9ub215PC9r
ZXl3b3JkPjxrZXl3b3JkPipQYXltZW50czwva2V5d29yZD48a2V5d29yZD4qUGh5c2ljYWxseSBI
YW5kaWNhcHBlZDwva2V5d29yZD48a2V5d29yZD4qVmlkZW90YXBlIFJlY29yZGluZ3M8L2tleXdv
cmQ+PGtleXdvcmQ+KkNob2ljZXM8L2tleXdvcmQ+PGtleXdvcmQ+Kk5vbnZlcmJhbCBDb21tdW5p
Y2F0aW9uPC9rZXl3b3JkPjxrZXl3b3JkPmFydGljbGU8L2tleXdvcmQ+PGtleXdvcmQ+MDY2NTog
Y29tcGxleCBvcmdhbml6YXRpb248L2tleXdvcmQ+PGtleXdvcmQ+c29jaWFsIG5ldHdvcmsgYW5h
bHlzaXM8L2tleXdvcmQ+PC9rZXl3b3Jkcz48ZGF0ZXM+PHllYXI+MjAwOTwveWVhcj48cHViLWRh
dGVzPjxkYXRlPkRlYyAyMDA5OyAyMDExLTEyLTE1PC9kYXRlPjwvcHViLWRhdGVzPjwvZGF0ZXM+
PGlzYm4+MDk2OC03NTk5LCAwOTY4LTc1OTk8L2lzYm4+PGFjY2Vzc2lvbi1udW0+NjAzNDM4MzY7
IDIwMTAxMjc3MTwvYWNjZXNzaW9uLW51bT48dXJscz48cmVsYXRlZC11cmxzPjx1cmw+aHR0cDov
L3NlYXJjaC5wcm9xdWVzdC5jb20vZG9jdmlldy82MDM0MzgzNj9hY2NvdW50aWQ9MTIzMDk8L3Vy
bD48dXJsPmh0dHA6Ly9maDZ4bjN5ZDN4LnNlYXJjaC5zZXJpYWxzc29sdXRpb25zLmNvbS8/Y3R4
X3Zlcj1aMzkuODgtMjAwNCZhbXA7Y3R4X2VuYz1pbmZvOm9maS9lbmM6VVRGLTgmYW1wO3Jmcl9p
ZD1pbmZvOnNpZC9Qcm9RJTNBc29jYWJzc2hlbGwmYW1wO3JmdF92YWxfZm10PWluZm86b2ZpL2Zt
dDprZXY6bXR4OmpvdXJuYWwmYW1wO3JmdC5nZW5yZT1hcnRpY2xlJmFtcDtyZnQuanRpdGxlPURp
c2FiaWxpdHkrJTI2K1NvY2lldHkmYW1wO3JmdC5hdGl0bGU9JTI3SStkbytsaWtlK3RoZStzdWJ0
bGUrdG91Y2glMjclM0ErSW50ZXJhY3Rpb25zK2JldHdlZW4rcGVvcGxlK3dpdGgrbGVhcm5pbmcr
ZGlmZmljdWx0aWVzK2FuZCt0aGVpcitwZXJzb25hbCthc3Npc3RhbnRzJmFtcDtyZnQuYXU9V2ls
bGlhbXMlMkMrVmFsJTNCUG9udGluZyUyQytMaXNhJTNCRm9yZCUyQytLZXJyaWUmYW1wO3JmdC5h
dWxhc3Q9V2lsbGlhbXMmYW1wO3JmdC5hdWZpcnN0PVZhbCZhbXA7cmZ0LmRhdGU9MjAwOS0xMi0w
MSZhbXA7cmZ0LnZvbHVtZT0yNCZhbXA7cmZ0Lmlzc3VlPTcmYW1wO3JmdC5zcGFnZT04MTUmYW1w
O3JmdC5pc2JuPSZhbXA7cmZ0LmJ0aXRsZT0mYW1wO3JmdC50aXRsZT1EaXNhYmlsaXR5KyUyNitT
b2NpZXR5JmFtcDtyZnQuaXNzbj0wOTY4NzU5OSZhbXA7cmZ0X2lkPWluZm86ZG9pLzEwLjEwODAl
MkYwOTY4NzU5MDkwMzI4MzQwNzwvdXJsPjx1cmw+aHR0cDovL2ZoNnhuM3lkM3guc2VhcmNoLnNl
cmlhbHNzb2x1dGlvbnMuY29tLz9nZW5yZT1hcnRpY2xlJmFtcDtzaWQ9UHJvUTomYW1wO2F0aXRs
ZT0lMjdJK2RvK2xpa2UrdGhlK3N1YnRsZSt0b3VjaCUyNyUzQStJbnRlcmFjdGlvbnMrYmV0d2Vl
bitwZW9wbGUrd2l0aCtsZWFybmluZytkaWZmaWN1bHRpZXMrYW5kK3RoZWlyK3BlcnNvbmFsK2Fz
c2lzdGFudHMmYW1wO3RpdGxlPURpc2FiaWxpdHkrJTI2K1NvY2lldHkmYW1wO2lzc249MDk2ODc1
OTkmYW1wO2RhdGU9MjAwOS0xMi0wMSZhbXA7dm9sdW1lPTI0JmFtcDtpc3N1ZT03JmFtcDtzcGFn
ZT04MTUmYW1wO2F1dGhvcj1XaWxsaWFtcyUyQytWYWwlM0JQb250aW5nJTJDK0xpc2ElM0JGb3Jk
JTJDK0tlcnJpZTwvdXJsPjwvcmVsYXRlZC11cmxzPjwvdXJscz48ZWxlY3Ryb25pYy1yZXNvdXJj
ZS1udW0+aHR0cDovL2R4LmRvaS5vcmcvMTAuMTA4MC8wOTY4NzU5MDkwMzI4MzQwNzwvZWxlY3Ry
b25pYy1yZXNvdXJjZS1udW0+PHJlbW90ZS1kYXRhYmFzZS1uYW1lPlNvY2lvbG9naWNhbCBBYnN0
cmFjdHM8L3JlbW90ZS1kYXRhYmFzZS1uYW1lPjxsYW5ndWFnZT5FbmdsaXNoPC9sYW5ndWFnZT48
L3JlY29yZD48L0NpdGU+PC9FbmROb3RlPgB=
</w:fldData>
              </w:fldChar>
            </w:r>
            <w:r w:rsidR="00432DA6">
              <w:rPr>
                <w:sz w:val="22"/>
                <w:szCs w:val="22"/>
              </w:rPr>
              <w:instrText xml:space="preserve"> ADDIN EN.CITE </w:instrText>
            </w:r>
            <w:r w:rsidR="00432DA6">
              <w:rPr>
                <w:sz w:val="22"/>
                <w:szCs w:val="22"/>
              </w:rPr>
              <w:fldChar w:fldCharType="begin">
                <w:fldData xml:space="preserve">PEVuZE5vdGU+PENpdGU+PEF1dGhvcj5XaWxsaWFtczwvQXV0aG9yPjxZZWFyPjIwMDk8L1llYXI+
PFJlY051bT4yNDA8L1JlY051bT48RGlzcGxheVRleHQ+KFZhbCBXaWxsaWFtcywgUG9udGluZywg
JmFtcDsgRm9yZCwgMjAwOSk8L0Rpc3BsYXlUZXh0PjxyZWNvcmQ+PHJlYy1udW1iZXI+MjQwPC9y
ZWMtbnVtYmVyPjxmb3JlaWduLWtleXM+PGtleSBhcHA9IkVOIiBkYi1pZD0idDVkMHRmMnMycndk
ZHFlczV4Y3Z3eDAyZDlzMnN3YXp6eHd0IiB0aW1lc3RhbXA9IjE0OTkzNTIxMjUiPjI0MDwva2V5
PjwvZm9yZWlnbi1rZXlzPjxyZWYtdHlwZSBuYW1lPSJKb3VybmFsIEFydGljbGUiPjE3PC9yZWYt
dHlwZT48Y29udHJpYnV0b3JzPjxhdXRob3JzPjxhdXRob3I+V2lsbGlhbXMsIFZhbDwvYXV0aG9y
PjxhdXRob3I+UG9udGluZywgTGlzYTwvYXV0aG9yPjxhdXRob3I+Rm9yZCwgS2VycmllPC9hdXRo
b3I+PC9hdXRob3JzPjwvY29udHJpYnV0b3JzPjxhdXRoLWFkZHJlc3M+Tm9yYWggRnJ5IFJlc2Vh
cmNoIENlbnRyZSwgVSBCcmlzdG9sLCBVSzwvYXV0aC1hZGRyZXNzPjx0aXRsZXM+PHRpdGxlPiZh
cG9zO0kgZG8gbGlrZSB0aGUgc3VidGxlIHRvdWNoJmFwb3M7OiBJbnRlcmFjdGlvbnMgYmV0d2Vl
biBwZW9wbGUgd2l0aCBsZWFybmluZyBkaWZmaWN1bHRpZXMgYW5kIHRoZWlyIHBlcnNvbmFsIGFz
c2lzdGFudHM8L3RpdGxlPjxzZWNvbmRhcnktdGl0bGU+RGlzYWJpbGl0eSAmYW1wOyBTb2NpZXR5
PC9zZWNvbmRhcnktdGl0bGU+PHNob3J0LXRpdGxlPiZhcG9zO0kgZG8gbGlrZSB0aGUgc3VidGxl
IHRvdWNoJmFwb3M7OiBJbnRlcmFjdGlvbnMgYmV0d2VlbiBwZW9wbGUgd2l0aCBsZWFybmluZyBk
aWZmaWN1bHRpZXMgYW5kIHRoZWlyIHBlcnNvbmFsIGFzc2lzdGFudHM8L3Nob3J0LXRpdGxlPjwv
dGl0bGVzPjxwZXJpb2RpY2FsPjxmdWxsLXRpdGxlPkRpc2FiaWxpdHkgJmFtcDsgU29jaWV0eTwv
ZnVsbC10aXRsZT48L3BlcmlvZGljYWw+PHBhZ2VzPjgxNS04Mjg8L3BhZ2VzPjx2b2x1bWU+MjQ8
L3ZvbHVtZT48bnVtYmVyPjc8L251bWJlcj48a2V5d29yZHM+PGtleXdvcmQ+KkF1dG9ub215PC9r
ZXl3b3JkPjxrZXl3b3JkPipQYXltZW50czwva2V5d29yZD48a2V5d29yZD4qUGh5c2ljYWxseSBI
YW5kaWNhcHBlZDwva2V5d29yZD48a2V5d29yZD4qVmlkZW90YXBlIFJlY29yZGluZ3M8L2tleXdv
cmQ+PGtleXdvcmQ+KkNob2ljZXM8L2tleXdvcmQ+PGtleXdvcmQ+Kk5vbnZlcmJhbCBDb21tdW5p
Y2F0aW9uPC9rZXl3b3JkPjxrZXl3b3JkPmFydGljbGU8L2tleXdvcmQ+PGtleXdvcmQ+MDY2NTog
Y29tcGxleCBvcmdhbml6YXRpb248L2tleXdvcmQ+PGtleXdvcmQ+c29jaWFsIG5ldHdvcmsgYW5h
bHlzaXM8L2tleXdvcmQ+PC9rZXl3b3Jkcz48ZGF0ZXM+PHllYXI+MjAwOTwveWVhcj48cHViLWRh
dGVzPjxkYXRlPkRlYyAyMDA5OyAyMDExLTEyLTE1PC9kYXRlPjwvcHViLWRhdGVzPjwvZGF0ZXM+
PGlzYm4+MDk2OC03NTk5LCAwOTY4LTc1OTk8L2lzYm4+PGFjY2Vzc2lvbi1udW0+NjAzNDM4MzY7
IDIwMTAxMjc3MTwvYWNjZXNzaW9uLW51bT48dXJscz48cmVsYXRlZC11cmxzPjx1cmw+aHR0cDov
L3NlYXJjaC5wcm9xdWVzdC5jb20vZG9jdmlldy82MDM0MzgzNj9hY2NvdW50aWQ9MTIzMDk8L3Vy
bD48dXJsPmh0dHA6Ly9maDZ4bjN5ZDN4LnNlYXJjaC5zZXJpYWxzc29sdXRpb25zLmNvbS8/Y3R4
X3Zlcj1aMzkuODgtMjAwNCZhbXA7Y3R4X2VuYz1pbmZvOm9maS9lbmM6VVRGLTgmYW1wO3Jmcl9p
ZD1pbmZvOnNpZC9Qcm9RJTNBc29jYWJzc2hlbGwmYW1wO3JmdF92YWxfZm10PWluZm86b2ZpL2Zt
dDprZXY6bXR4OmpvdXJuYWwmYW1wO3JmdC5nZW5yZT1hcnRpY2xlJmFtcDtyZnQuanRpdGxlPURp
c2FiaWxpdHkrJTI2K1NvY2lldHkmYW1wO3JmdC5hdGl0bGU9JTI3SStkbytsaWtlK3RoZStzdWJ0
bGUrdG91Y2glMjclM0ErSW50ZXJhY3Rpb25zK2JldHdlZW4rcGVvcGxlK3dpdGgrbGVhcm5pbmcr
ZGlmZmljdWx0aWVzK2FuZCt0aGVpcitwZXJzb25hbCthc3Npc3RhbnRzJmFtcDtyZnQuYXU9V2ls
bGlhbXMlMkMrVmFsJTNCUG9udGluZyUyQytMaXNhJTNCRm9yZCUyQytLZXJyaWUmYW1wO3JmdC5h
dWxhc3Q9V2lsbGlhbXMmYW1wO3JmdC5hdWZpcnN0PVZhbCZhbXA7cmZ0LmRhdGU9MjAwOS0xMi0w
MSZhbXA7cmZ0LnZvbHVtZT0yNCZhbXA7cmZ0Lmlzc3VlPTcmYW1wO3JmdC5zcGFnZT04MTUmYW1w
O3JmdC5pc2JuPSZhbXA7cmZ0LmJ0aXRsZT0mYW1wO3JmdC50aXRsZT1EaXNhYmlsaXR5KyUyNitT
b2NpZXR5JmFtcDtyZnQuaXNzbj0wOTY4NzU5OSZhbXA7cmZ0X2lkPWluZm86ZG9pLzEwLjEwODAl
MkYwOTY4NzU5MDkwMzI4MzQwNzwvdXJsPjx1cmw+aHR0cDovL2ZoNnhuM3lkM3guc2VhcmNoLnNl
cmlhbHNzb2x1dGlvbnMuY29tLz9nZW5yZT1hcnRpY2xlJmFtcDtzaWQ9UHJvUTomYW1wO2F0aXRs
ZT0lMjdJK2RvK2xpa2UrdGhlK3N1YnRsZSt0b3VjaCUyNyUzQStJbnRlcmFjdGlvbnMrYmV0d2Vl
bitwZW9wbGUrd2l0aCtsZWFybmluZytkaWZmaWN1bHRpZXMrYW5kK3RoZWlyK3BlcnNvbmFsK2Fz
c2lzdGFudHMmYW1wO3RpdGxlPURpc2FiaWxpdHkrJTI2K1NvY2lldHkmYW1wO2lzc249MDk2ODc1
OTkmYW1wO2RhdGU9MjAwOS0xMi0wMSZhbXA7dm9sdW1lPTI0JmFtcDtpc3N1ZT03JmFtcDtzcGFn
ZT04MTUmYW1wO2F1dGhvcj1XaWxsaWFtcyUyQytWYWwlM0JQb250aW5nJTJDK0xpc2ElM0JGb3Jk
JTJDK0tlcnJpZTwvdXJsPjwvcmVsYXRlZC11cmxzPjwvdXJscz48ZWxlY3Ryb25pYy1yZXNvdXJj
ZS1udW0+aHR0cDovL2R4LmRvaS5vcmcvMTAuMTA4MC8wOTY4NzU5MDkwMzI4MzQwNzwvZWxlY3Ry
b25pYy1yZXNvdXJjZS1udW0+PHJlbW90ZS1kYXRhYmFzZS1uYW1lPlNvY2lvbG9naWNhbCBBYnN0
cmFjdHM8L3JlbW90ZS1kYXRhYmFzZS1uYW1lPjxsYW5ndWFnZT5FbmdsaXNoPC9sYW5ndWFnZT48
L3JlY29yZD48L0NpdGU+PC9FbmROb3RlPgB=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00791422" w:rsidRPr="000F45C2">
              <w:rPr>
                <w:noProof/>
                <w:sz w:val="22"/>
                <w:szCs w:val="22"/>
              </w:rPr>
              <w:t>(Val Williams, Ponting, &amp; Ford, 2009)</w:t>
            </w:r>
            <w:r w:rsidRPr="000F45C2">
              <w:rPr>
                <w:sz w:val="22"/>
                <w:szCs w:val="22"/>
              </w:rPr>
              <w:fldChar w:fldCharType="end"/>
            </w:r>
          </w:p>
        </w:tc>
        <w:tc>
          <w:tcPr>
            <w:tcW w:w="6542" w:type="dxa"/>
          </w:tcPr>
          <w:p w:rsidR="00944AF2" w:rsidRPr="000F45C2" w:rsidRDefault="000C22E8" w:rsidP="00635851">
            <w:pPr>
              <w:pStyle w:val="Default"/>
              <w:rPr>
                <w:sz w:val="22"/>
                <w:szCs w:val="22"/>
              </w:rPr>
            </w:pPr>
            <w:r w:rsidRPr="000F45C2">
              <w:rPr>
                <w:sz w:val="22"/>
                <w:szCs w:val="22"/>
              </w:rPr>
              <w:t>Outcome -  The focus of this paper was the relationship between PA and PwD, not on the health and social care outcomes as result of individualised funding</w:t>
            </w:r>
          </w:p>
        </w:tc>
      </w:tr>
      <w:tr w:rsidR="00944AF2" w:rsidRPr="000F45C2" w:rsidTr="00F73713">
        <w:trPr>
          <w:trHeight w:val="147"/>
        </w:trPr>
        <w:tc>
          <w:tcPr>
            <w:tcW w:w="2376" w:type="dxa"/>
          </w:tcPr>
          <w:p w:rsidR="00944AF2" w:rsidRPr="000F45C2" w:rsidRDefault="000C22E8" w:rsidP="00432DA6">
            <w:pPr>
              <w:pStyle w:val="Default"/>
              <w:rPr>
                <w:sz w:val="22"/>
                <w:szCs w:val="22"/>
              </w:rPr>
            </w:pPr>
            <w:r w:rsidRPr="000F45C2">
              <w:rPr>
                <w:sz w:val="22"/>
                <w:szCs w:val="22"/>
              </w:rPr>
              <w:fldChar w:fldCharType="begin">
                <w:fldData xml:space="preserve">PEVuZE5vdGU+PENpdGU+PEF1dGhvcj5XaWxsaWFtczwvQXV0aG9yPjxZZWFyPjIwMTU8L1llYXI+
PFJlY051bT4yMzk8L1JlY051bT48RGlzcGxheVRleHQ+KFYuIFdpbGxpYW1zICZhbXA7IFBvcnRl
ciwgMjAxNSk8L0Rpc3BsYXlUZXh0PjxyZWNvcmQ+PHJlYy1udW1iZXI+MjM5PC9yZWMtbnVtYmVy
Pjxmb3JlaWduLWtleXM+PGtleSBhcHA9IkVOIiBkYi1pZD0idDVkMHRmMnMycndkZHFlczV4Y3Z3
eDAyZDlzMnN3YXp6eHd0IiB0aW1lc3RhbXA9IjE0OTkzNTIxMjUiPjIzOTwva2V5PjwvZm9yZWln
bi1rZXlzPjxyZWYtdHlwZSBuYW1lPSJKb3VybmFsIEFydGljbGUiPjE3PC9yZWYtdHlwZT48Y29u
dHJpYnV0b3JzPjxhdXRob3JzPjxhdXRob3I+V2lsbGlhbXMsIFYuPC9hdXRob3I+PGF1dGhvcj5Q
b3J0ZXIsIFMuPC9hdXRob3I+PC9hdXRob3JzPjwvY29udHJpYnV0b3JzPjxhdXRoLWFkZHJlc3M+
Tm9yYWggRnJ5IFJlc2VhcmNoIENlbnRyZSBTY2hvb2wgZm9yIFBvbGljeSBTdHVkaWVzIFVuaXZl
cnNpdHkgb2YgQnJpc3RvbCBCcmlzdG9sIFVLPC9hdXRoLWFkZHJlc3M+PHRpdGxlcz48dGl0bGU+
VGhlIE1lYW5pbmcgb2YgJmFwb3M7Y2hvaWNlIGFuZCBjb250cm9sJmFwb3M7IGZvciBQZW9wbGUg
d2l0aCBJbnRlbGxlY3R1YWwgRGlzYWJpbGl0aWVzIHdobyBhcmUgUGxhbm5pbmcgdGhlaXIgU29j
aWFsIENhcmUgYW5kIFN1cHBvcnQ8L3RpdGxlPjxzZWNvbmRhcnktdGl0bGU+Sm91cm5hbCBvZiBB
cHBsaWVkIFJlc2VhcmNoIGluIEludGVsbGVjdHVhbCBEaXNhYmlsaXRpZXM8L3NlY29uZGFyeS10
aXRsZT48c2hvcnQtdGl0bGU+VGhlIE1lYW5pbmcgb2YgJmFwb3M7Y2hvaWNlIGFuZCBjb250cm9s
JmFwb3M7IGZvciBQZW9wbGUgd2l0aCBJbnRlbGxlY3R1YWwgRGlzYWJpbGl0aWVzIHdobyBhcmUg
UGxhbm5pbmcgdGhlaXIgU29jaWFsIENhcmUgYW5kIFN1cHBvcnQ8L3Nob3J0LXRpdGxlPjwvdGl0
bGVzPjxwZXJpb2RpY2FsPjxmdWxsLXRpdGxlPkpvdXJuYWwgb2YgQXBwbGllZCBSZXNlYXJjaCBp
biBJbnRlbGxlY3R1YWwgRGlzYWJpbGl0aWVzPC9mdWxsLXRpdGxlPjwvcGVyaW9kaWNhbD48a2V5
d29yZHM+PGtleXdvcmQ+QXV0b25vbXk8L2tleXdvcmQ+PGtleXdvcmQ+Q2hvaWNlIGFuZCBjb250
cm9sPC9rZXl3b3JkPjxrZXl3b3JkPkludGVsbGVjdHVhbCBkaXNhYmlsaXR5PC9rZXl3b3JkPjxr
ZXl3b3JkPlBlcnNvbmFsIGJ1ZGdldHM8L2tleXdvcmQ+PGtleXdvcmQ+UmVsYXRpb25hbCBhdXRv
bm9teTwva2V5d29yZD48a2V5d29yZD5TdXBwb3J0IHBsYW5uaW5nPC9rZXl3b3JkPjwva2V5d29y
ZHM+PGRhdGVzPjx5ZWFyPjIwMTU8L3llYXI+PC9kYXRlcz48d29yay10eXBlPkFydGljbGUgaW4g
UHJlc3M8L3dvcmstdHlwZT48dXJscz48cmVsYXRlZC11cmxzPjx1cmw+aHR0cDovL3d3dy5zY29w
dXMuY29tL2lud2FyZC9yZWNvcmQudXJsP2VpZD0yLXMyLjAtODQ5NDk2Nzg4OTkmYW1wO3BhcnRu
ZXJJRD00MCZhbXA7bWQ1PTUwYzgwNjU2ZjJiMDhmMmQ1OGQ1OTgzMGU4MjcyZDM4PC91cmw+PHVy
bD5odHRwOi8vb25saW5lbGlicmFyeS53aWxleS5jb20vZG9pLzEwLjExMTEvamFyLjEyMjIyL2Fi
c3RyYWN0PC91cmw+PHVybD5odHRwOi8vb25saW5lbGlicmFyeS53aWxleS5jb20vZG9pLzEwLjEx
MTEvamFyLjEyMjIyL2Fic3RyYWN0P3N5c3RlbU1lc3NhZ2U9V2lsZXkrT25saW5lK0xpYnJhcnkr
d2lsbCtiZSt1bmF2YWlsYWJsZStvbitTYXR1cmRheSszcmQrU2VwdGVtYmVyKzIwMTYrYXQrMDgu
MzArQlNUJTJGKzAzJTNBMzArRURUJTJGKzE1JTNBMzArU0dUK2Zvcis1K2hvdXJzK2FuZCtTdW5k
YXkrNHRoK1NlcHRlbWJlcithdCsxMCUzQTAwK0JTVCUyRiswNSUzQTAwK0VTVCUyRisxNyUzQTAw
K1NHVCtmb3IrMStob3VyKytmb3IrZXNzZW50aWFsK21haW50ZW5hbmNlLitBcG9sb2dpZXMrZm9y
K3RoZStpbmNvbnZlbmllbmNlPC91cmw+PC9yZWxhdGVkLXVybHM+PC91cmxzPjxlbGVjdHJvbmlj
LXJlc291cmNlLW51bT4xMC4xMTExL2phci4xMjIyMjwvZWxlY3Ryb25pYy1yZXNvdXJjZS1udW0+
PHJlbW90ZS1kYXRhYmFzZS1uYW1lPlNjb3B1czwvcmVtb3RlLWRhdGFiYXNlLW5hbWU+PC9yZWNv
cmQ+PC9DaXRlPjwvRW5kTm90ZT4A
</w:fldData>
              </w:fldChar>
            </w:r>
            <w:r w:rsidR="00432DA6">
              <w:rPr>
                <w:sz w:val="22"/>
                <w:szCs w:val="22"/>
              </w:rPr>
              <w:instrText xml:space="preserve"> ADDIN EN.CITE </w:instrText>
            </w:r>
            <w:r w:rsidR="00432DA6">
              <w:rPr>
                <w:sz w:val="22"/>
                <w:szCs w:val="22"/>
              </w:rPr>
              <w:fldChar w:fldCharType="begin">
                <w:fldData xml:space="preserve">PEVuZE5vdGU+PENpdGU+PEF1dGhvcj5XaWxsaWFtczwvQXV0aG9yPjxZZWFyPjIwMTU8L1llYXI+
PFJlY051bT4yMzk8L1JlY051bT48RGlzcGxheVRleHQ+KFYuIFdpbGxpYW1zICZhbXA7IFBvcnRl
ciwgMjAxNSk8L0Rpc3BsYXlUZXh0PjxyZWNvcmQ+PHJlYy1udW1iZXI+MjM5PC9yZWMtbnVtYmVy
Pjxmb3JlaWduLWtleXM+PGtleSBhcHA9IkVOIiBkYi1pZD0idDVkMHRmMnMycndkZHFlczV4Y3Z3
eDAyZDlzMnN3YXp6eHd0IiB0aW1lc3RhbXA9IjE0OTkzNTIxMjUiPjIzOTwva2V5PjwvZm9yZWln
bi1rZXlzPjxyZWYtdHlwZSBuYW1lPSJKb3VybmFsIEFydGljbGUiPjE3PC9yZWYtdHlwZT48Y29u
dHJpYnV0b3JzPjxhdXRob3JzPjxhdXRob3I+V2lsbGlhbXMsIFYuPC9hdXRob3I+PGF1dGhvcj5Q
b3J0ZXIsIFMuPC9hdXRob3I+PC9hdXRob3JzPjwvY29udHJpYnV0b3JzPjxhdXRoLWFkZHJlc3M+
Tm9yYWggRnJ5IFJlc2VhcmNoIENlbnRyZSBTY2hvb2wgZm9yIFBvbGljeSBTdHVkaWVzIFVuaXZl
cnNpdHkgb2YgQnJpc3RvbCBCcmlzdG9sIFVLPC9hdXRoLWFkZHJlc3M+PHRpdGxlcz48dGl0bGU+
VGhlIE1lYW5pbmcgb2YgJmFwb3M7Y2hvaWNlIGFuZCBjb250cm9sJmFwb3M7IGZvciBQZW9wbGUg
d2l0aCBJbnRlbGxlY3R1YWwgRGlzYWJpbGl0aWVzIHdobyBhcmUgUGxhbm5pbmcgdGhlaXIgU29j
aWFsIENhcmUgYW5kIFN1cHBvcnQ8L3RpdGxlPjxzZWNvbmRhcnktdGl0bGU+Sm91cm5hbCBvZiBB
cHBsaWVkIFJlc2VhcmNoIGluIEludGVsbGVjdHVhbCBEaXNhYmlsaXRpZXM8L3NlY29uZGFyeS10
aXRsZT48c2hvcnQtdGl0bGU+VGhlIE1lYW5pbmcgb2YgJmFwb3M7Y2hvaWNlIGFuZCBjb250cm9s
JmFwb3M7IGZvciBQZW9wbGUgd2l0aCBJbnRlbGxlY3R1YWwgRGlzYWJpbGl0aWVzIHdobyBhcmUg
UGxhbm5pbmcgdGhlaXIgU29jaWFsIENhcmUgYW5kIFN1cHBvcnQ8L3Nob3J0LXRpdGxlPjwvdGl0
bGVzPjxwZXJpb2RpY2FsPjxmdWxsLXRpdGxlPkpvdXJuYWwgb2YgQXBwbGllZCBSZXNlYXJjaCBp
biBJbnRlbGxlY3R1YWwgRGlzYWJpbGl0aWVzPC9mdWxsLXRpdGxlPjwvcGVyaW9kaWNhbD48a2V5
d29yZHM+PGtleXdvcmQ+QXV0b25vbXk8L2tleXdvcmQ+PGtleXdvcmQ+Q2hvaWNlIGFuZCBjb250
cm9sPC9rZXl3b3JkPjxrZXl3b3JkPkludGVsbGVjdHVhbCBkaXNhYmlsaXR5PC9rZXl3b3JkPjxr
ZXl3b3JkPlBlcnNvbmFsIGJ1ZGdldHM8L2tleXdvcmQ+PGtleXdvcmQ+UmVsYXRpb25hbCBhdXRv
bm9teTwva2V5d29yZD48a2V5d29yZD5TdXBwb3J0IHBsYW5uaW5nPC9rZXl3b3JkPjwva2V5d29y
ZHM+PGRhdGVzPjx5ZWFyPjIwMTU8L3llYXI+PC9kYXRlcz48d29yay10eXBlPkFydGljbGUgaW4g
UHJlc3M8L3dvcmstdHlwZT48dXJscz48cmVsYXRlZC11cmxzPjx1cmw+aHR0cDovL3d3dy5zY29w
dXMuY29tL2lud2FyZC9yZWNvcmQudXJsP2VpZD0yLXMyLjAtODQ5NDk2Nzg4OTkmYW1wO3BhcnRu
ZXJJRD00MCZhbXA7bWQ1PTUwYzgwNjU2ZjJiMDhmMmQ1OGQ1OTgzMGU4MjcyZDM4PC91cmw+PHVy
bD5odHRwOi8vb25saW5lbGlicmFyeS53aWxleS5jb20vZG9pLzEwLjExMTEvamFyLjEyMjIyL2Fi
c3RyYWN0PC91cmw+PHVybD5odHRwOi8vb25saW5lbGlicmFyeS53aWxleS5jb20vZG9pLzEwLjEx
MTEvamFyLjEyMjIyL2Fic3RyYWN0P3N5c3RlbU1lc3NhZ2U9V2lsZXkrT25saW5lK0xpYnJhcnkr
d2lsbCtiZSt1bmF2YWlsYWJsZStvbitTYXR1cmRheSszcmQrU2VwdGVtYmVyKzIwMTYrYXQrMDgu
MzArQlNUJTJGKzAzJTNBMzArRURUJTJGKzE1JTNBMzArU0dUK2Zvcis1K2hvdXJzK2FuZCtTdW5k
YXkrNHRoK1NlcHRlbWJlcithdCsxMCUzQTAwK0JTVCUyRiswNSUzQTAwK0VTVCUyRisxNyUzQTAw
K1NHVCtmb3IrMStob3VyKytmb3IrZXNzZW50aWFsK21haW50ZW5hbmNlLitBcG9sb2dpZXMrZm9y
K3RoZStpbmNvbnZlbmllbmNlPC91cmw+PC9yZWxhdGVkLXVybHM+PC91cmxzPjxlbGVjdHJvbmlj
LXJlc291cmNlLW51bT4xMC4xMTExL2phci4xMjIyMjwvZWxlY3Ryb25pYy1yZXNvdXJjZS1udW0+
PHJlbW90ZS1kYXRhYmFzZS1uYW1lPlNjb3B1czwvcmVtb3RlLWRhdGFiYXNlLW5hbWU+PC9yZWNv
cmQ+PC9DaXRlPjwvRW5kTm90ZT4A
</w:fldData>
              </w:fldChar>
            </w:r>
            <w:r w:rsidR="00432DA6">
              <w:rPr>
                <w:sz w:val="22"/>
                <w:szCs w:val="22"/>
              </w:rPr>
              <w:instrText xml:space="preserve"> ADDIN EN.CITE.DATA </w:instrText>
            </w:r>
            <w:r w:rsidR="00432DA6">
              <w:rPr>
                <w:sz w:val="22"/>
                <w:szCs w:val="22"/>
              </w:rPr>
            </w:r>
            <w:r w:rsidR="00432DA6">
              <w:rPr>
                <w:sz w:val="22"/>
                <w:szCs w:val="22"/>
              </w:rPr>
              <w:fldChar w:fldCharType="end"/>
            </w:r>
            <w:r w:rsidRPr="000F45C2">
              <w:rPr>
                <w:sz w:val="22"/>
                <w:szCs w:val="22"/>
              </w:rPr>
            </w:r>
            <w:r w:rsidRPr="000F45C2">
              <w:rPr>
                <w:sz w:val="22"/>
                <w:szCs w:val="22"/>
              </w:rPr>
              <w:fldChar w:fldCharType="separate"/>
            </w:r>
            <w:r w:rsidRPr="000F45C2">
              <w:rPr>
                <w:noProof/>
                <w:sz w:val="22"/>
                <w:szCs w:val="22"/>
              </w:rPr>
              <w:t>(V. Williams &amp; Porter, 2015)</w:t>
            </w:r>
            <w:r w:rsidRPr="000F45C2">
              <w:rPr>
                <w:sz w:val="22"/>
                <w:szCs w:val="22"/>
              </w:rPr>
              <w:fldChar w:fldCharType="end"/>
            </w:r>
          </w:p>
        </w:tc>
        <w:tc>
          <w:tcPr>
            <w:tcW w:w="6542" w:type="dxa"/>
          </w:tcPr>
          <w:p w:rsidR="00944AF2" w:rsidRPr="000F45C2" w:rsidRDefault="000C22E8" w:rsidP="000C22E8">
            <w:pPr>
              <w:pStyle w:val="Default"/>
              <w:rPr>
                <w:sz w:val="22"/>
                <w:szCs w:val="22"/>
              </w:rPr>
            </w:pPr>
            <w:r w:rsidRPr="000F45C2">
              <w:rPr>
                <w:sz w:val="22"/>
                <w:szCs w:val="22"/>
              </w:rPr>
              <w:t xml:space="preserve">Intervention – This was a pre-implementation study </w:t>
            </w:r>
            <w:r w:rsidR="00152996" w:rsidRPr="000F45C2">
              <w:rPr>
                <w:sz w:val="22"/>
                <w:szCs w:val="22"/>
              </w:rPr>
              <w:t>focussing on</w:t>
            </w:r>
            <w:r w:rsidRPr="000F45C2">
              <w:rPr>
                <w:sz w:val="22"/>
                <w:szCs w:val="22"/>
              </w:rPr>
              <w:t xml:space="preserve"> processes and practice of conducting support planning.</w:t>
            </w:r>
          </w:p>
        </w:tc>
      </w:tr>
      <w:tr w:rsidR="00944AF2" w:rsidRPr="000F45C2" w:rsidTr="00F73713">
        <w:trPr>
          <w:trHeight w:val="147"/>
        </w:trPr>
        <w:tc>
          <w:tcPr>
            <w:tcW w:w="2376" w:type="dxa"/>
          </w:tcPr>
          <w:p w:rsidR="00944AF2" w:rsidRPr="000F45C2" w:rsidRDefault="000C22E8" w:rsidP="00432DA6">
            <w:pPr>
              <w:pStyle w:val="Default"/>
              <w:rPr>
                <w:sz w:val="22"/>
                <w:szCs w:val="22"/>
              </w:rPr>
            </w:pPr>
            <w:r w:rsidRPr="000F45C2">
              <w:rPr>
                <w:sz w:val="22"/>
                <w:szCs w:val="22"/>
              </w:rPr>
              <w:fldChar w:fldCharType="begin"/>
            </w:r>
            <w:r w:rsidR="00432DA6">
              <w:rPr>
                <w:sz w:val="22"/>
                <w:szCs w:val="22"/>
              </w:rPr>
              <w:instrText xml:space="preserve"> ADDIN EN.CITE &lt;EndNote&gt;&lt;Cite&gt;&lt;Author&gt;Zhang&lt;/Author&gt;&lt;Year&gt;2015&lt;/Year&gt;&lt;RecNum&gt;241&lt;/RecNum&gt;&lt;DisplayText&gt;(Zhang, 2015)&lt;/DisplayText&gt;&lt;record&gt;&lt;rec-number&gt;241&lt;/rec-number&gt;&lt;foreign-keys&gt;&lt;key app="EN" db-id="t5d0tf2s2rwddqes5xcvwx02d9s2swazzxwt" timestamp="1499352125"&gt;241&lt;/key&gt;&lt;/foreign-keys&gt;&lt;ref-type name="Journal Article"&gt;17&lt;/ref-type&gt;&lt;contributors&gt;&lt;authors&gt;&lt;author&gt;Zhang, Haomiao&lt;/author&gt;&lt;/authors&gt;&lt;/contributors&gt;&lt;titles&gt;&lt;title&gt;The emergence of personalized service for disabled people in Sichuan Province, China&lt;/title&gt;&lt;secondary-title&gt;International Social Work&lt;/secondary-title&gt;&lt;short-title&gt;The emergence of personalized service for disabled people in Sichuan Province, China&lt;/short-title&gt;&lt;/titles&gt;&lt;periodical&gt;&lt;full-title&gt;International Social Work&lt;/full-title&gt;&lt;/periodical&gt;&lt;pages&gt;0020872815574134&lt;/pages&gt;&lt;dates&gt;&lt;year&gt;2015&lt;/year&gt;&lt;/dates&gt;&lt;isbn&gt;0020-8728&lt;/isbn&gt;&lt;urls&gt;&lt;/urls&gt;&lt;research-notes&gt;UNCLEAR IF THIS INVOLVES A PB. MAY NEED TO CHECK FULL TEXT. Request sent to author on researchgate. NOT FOUND IN TCD&lt;/research-notes&gt;&lt;/record&gt;&lt;/Cite&gt;&lt;/EndNote&gt;</w:instrText>
            </w:r>
            <w:r w:rsidRPr="000F45C2">
              <w:rPr>
                <w:sz w:val="22"/>
                <w:szCs w:val="22"/>
              </w:rPr>
              <w:fldChar w:fldCharType="separate"/>
            </w:r>
            <w:r w:rsidRPr="000F45C2">
              <w:rPr>
                <w:noProof/>
                <w:sz w:val="22"/>
                <w:szCs w:val="22"/>
              </w:rPr>
              <w:t>(Zhang, 2015)</w:t>
            </w:r>
            <w:r w:rsidRPr="000F45C2">
              <w:rPr>
                <w:sz w:val="22"/>
                <w:szCs w:val="22"/>
              </w:rPr>
              <w:fldChar w:fldCharType="end"/>
            </w:r>
          </w:p>
        </w:tc>
        <w:tc>
          <w:tcPr>
            <w:tcW w:w="6542" w:type="dxa"/>
          </w:tcPr>
          <w:p w:rsidR="00944AF2" w:rsidRPr="0052706F" w:rsidRDefault="000C22E8" w:rsidP="0052706F">
            <w:pPr>
              <w:autoSpaceDE w:val="0"/>
              <w:autoSpaceDN w:val="0"/>
              <w:adjustRightInd w:val="0"/>
              <w:rPr>
                <w:rFonts w:ascii="Georgia" w:hAnsi="Georgia"/>
                <w:sz w:val="22"/>
                <w:szCs w:val="22"/>
                <w:lang w:val="en-IE"/>
              </w:rPr>
            </w:pPr>
            <w:r w:rsidRPr="000F45C2">
              <w:rPr>
                <w:rFonts w:ascii="Georgia" w:hAnsi="Georgia"/>
                <w:sz w:val="22"/>
                <w:szCs w:val="22"/>
              </w:rPr>
              <w:t xml:space="preserve">Intervention – The focus of this study </w:t>
            </w:r>
            <w:r w:rsidR="0042039A" w:rsidRPr="000F45C2">
              <w:rPr>
                <w:rFonts w:ascii="Georgia" w:hAnsi="Georgia"/>
                <w:sz w:val="22"/>
                <w:szCs w:val="22"/>
              </w:rPr>
              <w:t>was</w:t>
            </w:r>
            <w:r w:rsidRPr="000F45C2">
              <w:rPr>
                <w:rFonts w:ascii="Georgia" w:hAnsi="Georgia"/>
                <w:sz w:val="22"/>
                <w:szCs w:val="22"/>
              </w:rPr>
              <w:t xml:space="preserve"> personalised services but not individualised funding. </w:t>
            </w:r>
          </w:p>
        </w:tc>
      </w:tr>
    </w:tbl>
    <w:p w:rsidR="00A72AC5" w:rsidRPr="000F45C2" w:rsidRDefault="00A72AC5">
      <w:pPr>
        <w:rPr>
          <w:rFonts w:ascii="Georgia" w:hAnsi="Georgia"/>
          <w:sz w:val="22"/>
          <w:szCs w:val="22"/>
          <w:lang w:val="en-IE"/>
        </w:rPr>
      </w:pPr>
    </w:p>
    <w:p w:rsidR="00A72AC5" w:rsidRPr="000F45C2" w:rsidRDefault="00A72AC5">
      <w:pPr>
        <w:rPr>
          <w:rFonts w:ascii="Georgia" w:hAnsi="Georgia"/>
          <w:sz w:val="22"/>
          <w:szCs w:val="22"/>
          <w:lang w:val="en-IE"/>
        </w:rPr>
      </w:pPr>
    </w:p>
    <w:p w:rsidR="00432DA6" w:rsidRPr="00432DA6" w:rsidRDefault="00A72AC5" w:rsidP="00432DA6">
      <w:pPr>
        <w:pStyle w:val="EndNoteBibliography"/>
        <w:ind w:left="720" w:hanging="720"/>
      </w:pPr>
      <w:r w:rsidRPr="00370C1E">
        <w:rPr>
          <w:rFonts w:ascii="Georgia" w:hAnsi="Georgia"/>
          <w:sz w:val="22"/>
          <w:szCs w:val="22"/>
          <w:lang w:val="en-IE"/>
        </w:rPr>
        <w:lastRenderedPageBreak/>
        <w:fldChar w:fldCharType="begin"/>
      </w:r>
      <w:r w:rsidRPr="00370C1E">
        <w:rPr>
          <w:rFonts w:ascii="Georgia" w:hAnsi="Georgia"/>
          <w:sz w:val="22"/>
          <w:szCs w:val="22"/>
          <w:lang w:val="en-IE"/>
        </w:rPr>
        <w:instrText xml:space="preserve"> ADDIN EN.REFLIST </w:instrText>
      </w:r>
      <w:r w:rsidRPr="00370C1E">
        <w:rPr>
          <w:rFonts w:ascii="Georgia" w:hAnsi="Georgia"/>
          <w:sz w:val="22"/>
          <w:szCs w:val="22"/>
          <w:lang w:val="en-IE"/>
        </w:rPr>
        <w:fldChar w:fldCharType="separate"/>
      </w:r>
      <w:r w:rsidR="00432DA6" w:rsidRPr="00432DA6">
        <w:t xml:space="preserve">Abbott, D., &amp; Marriott, A. (2013). Money, finance and the personalisation agenda for people with learning disabilities in the UK: some emerging issues. </w:t>
      </w:r>
      <w:r w:rsidR="00432DA6" w:rsidRPr="00432DA6">
        <w:rPr>
          <w:i/>
        </w:rPr>
        <w:t>British Journal of Learning Disabilities, 41</w:t>
      </w:r>
      <w:r w:rsidR="00432DA6" w:rsidRPr="00432DA6">
        <w:t>(2), 106-113 108p. doi:10.1111/j.1468-3156.2012.00728.x</w:t>
      </w:r>
    </w:p>
    <w:p w:rsidR="00432DA6" w:rsidRPr="00432DA6" w:rsidRDefault="00432DA6" w:rsidP="00432DA6">
      <w:pPr>
        <w:pStyle w:val="EndNoteBibliography"/>
        <w:ind w:left="720" w:hanging="720"/>
      </w:pPr>
      <w:r w:rsidRPr="00432DA6">
        <w:t xml:space="preserve">Ageing and Aged Care. (2012). </w:t>
      </w:r>
      <w:r w:rsidRPr="00432DA6">
        <w:rPr>
          <w:i/>
        </w:rPr>
        <w:t>Evaluation of the consumer - directed care initiative - Final Report</w:t>
      </w:r>
      <w:r w:rsidRPr="00432DA6">
        <w:t xml:space="preserve">. Retrieved from Australia: </w:t>
      </w:r>
      <w:hyperlink r:id="rId5" w:history="1">
        <w:r w:rsidRPr="00432DA6">
          <w:rPr>
            <w:rStyle w:val="Hyperlink"/>
          </w:rPr>
          <w:t>https://www.dss.gov.au/ageing-and-aged-care-publications-and-articles-ageing-and-aged-care-reports/evaluation-of-the-consumer-directed-care-initiative-final-report</w:t>
        </w:r>
      </w:hyperlink>
    </w:p>
    <w:p w:rsidR="00432DA6" w:rsidRPr="00432DA6" w:rsidRDefault="00432DA6" w:rsidP="00432DA6">
      <w:pPr>
        <w:pStyle w:val="EndNoteBibliography"/>
        <w:ind w:left="720" w:hanging="720"/>
      </w:pPr>
      <w:r w:rsidRPr="00432DA6">
        <w:t xml:space="preserve">Alakeson, V. (2008a). Let Patients Control the Purse Strings. </w:t>
      </w:r>
      <w:r w:rsidRPr="00432DA6">
        <w:rPr>
          <w:i/>
        </w:rPr>
        <w:t>BMJ (British Medical Journal), 336</w:t>
      </w:r>
      <w:r w:rsidRPr="00432DA6">
        <w:t>(7648), 807-809. doi:</w:t>
      </w:r>
      <w:hyperlink r:id="rId6" w:history="1">
        <w:r w:rsidRPr="00432DA6">
          <w:rPr>
            <w:rStyle w:val="Hyperlink"/>
          </w:rPr>
          <w:t>http://dx.doi.org/10.1136/bmj.39524.400498.AD</w:t>
        </w:r>
      </w:hyperlink>
    </w:p>
    <w:p w:rsidR="00432DA6" w:rsidRPr="00432DA6" w:rsidRDefault="00432DA6" w:rsidP="00432DA6">
      <w:pPr>
        <w:pStyle w:val="EndNoteBibliography"/>
        <w:ind w:left="720" w:hanging="720"/>
      </w:pPr>
      <w:r w:rsidRPr="00432DA6">
        <w:t xml:space="preserve">Alakeson, V. (2008b). Self-directed care for adults with serious mental illness: the barriers to progress. </w:t>
      </w:r>
      <w:r w:rsidRPr="00432DA6">
        <w:rPr>
          <w:i/>
        </w:rPr>
        <w:t>Psychiatric Services, 59</w:t>
      </w:r>
      <w:r w:rsidRPr="00432DA6">
        <w:t xml:space="preserve">(7), 792-794 793p. </w:t>
      </w:r>
    </w:p>
    <w:p w:rsidR="00432DA6" w:rsidRPr="00432DA6" w:rsidRDefault="00432DA6" w:rsidP="00432DA6">
      <w:pPr>
        <w:pStyle w:val="EndNoteBibliography"/>
        <w:ind w:left="720" w:hanging="720"/>
      </w:pPr>
      <w:r w:rsidRPr="00432DA6">
        <w:t xml:space="preserve">Allen, D. (2008). Cash control. </w:t>
      </w:r>
      <w:r w:rsidRPr="00432DA6">
        <w:rPr>
          <w:i/>
        </w:rPr>
        <w:t>Learning Disability Practice, 11</w:t>
      </w:r>
      <w:r w:rsidRPr="00432DA6">
        <w:t xml:space="preserve">(10), 10-10 11p. </w:t>
      </w:r>
    </w:p>
    <w:p w:rsidR="00432DA6" w:rsidRPr="00432DA6" w:rsidRDefault="00432DA6" w:rsidP="00432DA6">
      <w:pPr>
        <w:pStyle w:val="EndNoteBibliography"/>
        <w:ind w:left="720" w:hanging="720"/>
      </w:pPr>
      <w:r w:rsidRPr="00432DA6">
        <w:t xml:space="preserve">Anderson, W. L., Wiener, J. M., &amp; Khatutsky, G. (2006). Workforce issues and consumer satisfaction in medicaid personal assistance services. </w:t>
      </w:r>
      <w:r w:rsidRPr="00432DA6">
        <w:rPr>
          <w:i/>
        </w:rPr>
        <w:t>Health Care Financing Review, 28</w:t>
      </w:r>
      <w:r w:rsidRPr="00432DA6">
        <w:t xml:space="preserve">(1), 87-101. </w:t>
      </w:r>
    </w:p>
    <w:p w:rsidR="00432DA6" w:rsidRPr="00432DA6" w:rsidRDefault="00432DA6" w:rsidP="00432DA6">
      <w:pPr>
        <w:pStyle w:val="EndNoteBibliography"/>
        <w:ind w:left="720" w:hanging="720"/>
      </w:pPr>
      <w:r w:rsidRPr="00432DA6">
        <w:t xml:space="preserve">Arksey, H., &amp; Baxter, K. (2011). Exploring the temporal aspects of direct payments. </w:t>
      </w:r>
      <w:r w:rsidRPr="00432DA6">
        <w:rPr>
          <w:i/>
        </w:rPr>
        <w:t>British Journal of Social Work</w:t>
      </w:r>
      <w:r w:rsidRPr="00432DA6">
        <w:t xml:space="preserve">, bcr039. </w:t>
      </w:r>
    </w:p>
    <w:p w:rsidR="00432DA6" w:rsidRPr="00432DA6" w:rsidRDefault="00432DA6" w:rsidP="00432DA6">
      <w:pPr>
        <w:pStyle w:val="EndNoteBibliography"/>
        <w:ind w:left="720" w:hanging="720"/>
      </w:pPr>
      <w:r w:rsidRPr="00432DA6">
        <w:t xml:space="preserve">Arntz, M., &amp; Thomsen, S. L. (2011). Crowding Out Informal Care? Evidence from a Field Experiment in Germany: Crowding out informal care. </w:t>
      </w:r>
      <w:r w:rsidRPr="00432DA6">
        <w:rPr>
          <w:i/>
        </w:rPr>
        <w:t>Oxford Bulletin of Economics and Statistics, 73</w:t>
      </w:r>
      <w:r w:rsidRPr="00432DA6">
        <w:t>(3), 398-427. doi:10.1111/j.1468-0084.2010.00616.x</w:t>
      </w:r>
    </w:p>
    <w:p w:rsidR="00432DA6" w:rsidRPr="00432DA6" w:rsidRDefault="00432DA6" w:rsidP="00432DA6">
      <w:pPr>
        <w:pStyle w:val="EndNoteBibliography"/>
        <w:ind w:left="720" w:hanging="720"/>
      </w:pPr>
      <w:r w:rsidRPr="00432DA6">
        <w:t xml:space="preserve">ARTD Consultants. (2009). </w:t>
      </w:r>
      <w:r w:rsidRPr="00432DA6">
        <w:rPr>
          <w:i/>
        </w:rPr>
        <w:t>Evaluation of the Self-Managed Model in the Community Participation Program</w:t>
      </w:r>
      <w:r w:rsidRPr="00432DA6">
        <w:t xml:space="preserve">. Retrieved from Sydney, Australia: </w:t>
      </w:r>
      <w:hyperlink r:id="rId7" w:history="1">
        <w:r w:rsidRPr="00432DA6">
          <w:rPr>
            <w:rStyle w:val="Hyperlink"/>
          </w:rPr>
          <w:t>http://www.adhc.nsw.gov.au/__data/assets/file/0010/240886/28_Evaluation_of_SMM_July2009.pdf</w:t>
        </w:r>
      </w:hyperlink>
    </w:p>
    <w:p w:rsidR="00432DA6" w:rsidRPr="00432DA6" w:rsidRDefault="00432DA6" w:rsidP="00432DA6">
      <w:pPr>
        <w:pStyle w:val="EndNoteBibliography"/>
        <w:ind w:left="720" w:hanging="720"/>
      </w:pPr>
      <w:r w:rsidRPr="00432DA6">
        <w:t xml:space="preserve">Barczyk, A. N., &amp; Lincove, J. A. (2010). Cash and counseling: a model for self-directed care programs to empower individuals with serious mental illnesses. </w:t>
      </w:r>
      <w:r w:rsidRPr="00432DA6">
        <w:rPr>
          <w:i/>
        </w:rPr>
        <w:t>Social Work in Mental Health, 8</w:t>
      </w:r>
      <w:r w:rsidRPr="00432DA6">
        <w:t>(3), 209-224 216p. doi:10.1080/15332980903405298</w:t>
      </w:r>
    </w:p>
    <w:p w:rsidR="00432DA6" w:rsidRPr="00432DA6" w:rsidRDefault="00432DA6" w:rsidP="00432DA6">
      <w:pPr>
        <w:pStyle w:val="EndNoteBibliography"/>
        <w:ind w:left="720" w:hanging="720"/>
      </w:pPr>
      <w:r w:rsidRPr="00432DA6">
        <w:t xml:space="preserve">Barton, H. (2012). MAXIMISING INDIVIDUALS' CONTROL OVER THEIR LIVES. </w:t>
      </w:r>
      <w:r w:rsidRPr="00432DA6">
        <w:rPr>
          <w:i/>
        </w:rPr>
        <w:t>Learning Disability Practice, 15</w:t>
      </w:r>
      <w:r w:rsidRPr="00432DA6">
        <w:t xml:space="preserve">(3), 12-16 15p. </w:t>
      </w:r>
    </w:p>
    <w:p w:rsidR="00432DA6" w:rsidRPr="00432DA6" w:rsidRDefault="00432DA6" w:rsidP="00432DA6">
      <w:pPr>
        <w:pStyle w:val="EndNoteBibliography"/>
        <w:ind w:left="720" w:hanging="720"/>
      </w:pPr>
      <w:r w:rsidRPr="00432DA6">
        <w:t xml:space="preserve">Baxter, A. (2006). </w:t>
      </w:r>
      <w:r w:rsidRPr="00432DA6">
        <w:rPr>
          <w:i/>
        </w:rPr>
        <w:t>Towards a good life: One family's experiences with individualized supports.</w:t>
      </w:r>
      <w:r w:rsidRPr="00432DA6">
        <w:t xml:space="preserve"> (MR16734 M.A.Psy.), Wilfrid Laurier University (Canada), Ann Arbor. Retrieved from </w:t>
      </w:r>
      <w:hyperlink r:id="rId8" w:history="1">
        <w:r w:rsidRPr="00432DA6">
          <w:rPr>
            <w:rStyle w:val="Hyperlink"/>
          </w:rPr>
          <w:t>http://search.proquest.com/docview/304921540?accountid=12309</w:t>
        </w:r>
      </w:hyperlink>
    </w:p>
    <w:p w:rsidR="00432DA6" w:rsidRPr="00432DA6" w:rsidRDefault="00152996" w:rsidP="00432DA6">
      <w:pPr>
        <w:pStyle w:val="EndNoteBibliography"/>
        <w:ind w:left="720" w:hanging="720"/>
      </w:pPr>
      <w:hyperlink r:id="rId9" w:history="1">
        <w:r w:rsidR="00432DA6" w:rsidRPr="00432DA6">
          <w:rPr>
            <w:rStyle w:val="Hyperlink"/>
          </w:rPr>
          <w:t>http://fh6xn3yd3x.search.serialssolutions.com/?ctx_ver=Z39.88-2004&amp;ctx_enc=info:ofi/enc:UTF-8&amp;rfr_id=info:sid/ProQuest+Dissertations+%26+Theses+A%26I&amp;rft_val_fmt=info:ofi/fmt:kev:mtx:dissertation&amp;rft.genre=dissertations+%26+theses&amp;rft.jtitle=&amp;rft.atitle=&amp;rft.au=Baxter%2C+Alison&amp;rft.aulast=Baxter&amp;rft.aufirst=Alison&amp;rft.date=2006-01-01&amp;rft.volume=&amp;rft.issue=&amp;rft.spage=&amp;rft.isbn=9780494167342&amp;rft.btitle=&amp;rft.title=Towards+a+good+life%3A+One+family%27s+experiences+with+individualized+supports&amp;rft.issn=&amp;rft_id=info:doi/</w:t>
        </w:r>
      </w:hyperlink>
    </w:p>
    <w:p w:rsidR="00432DA6" w:rsidRPr="00432DA6" w:rsidRDefault="00152996" w:rsidP="00432DA6">
      <w:pPr>
        <w:pStyle w:val="EndNoteBibliography"/>
        <w:ind w:left="720" w:hanging="720"/>
      </w:pPr>
      <w:hyperlink r:id="rId10" w:history="1">
        <w:r w:rsidR="00432DA6" w:rsidRPr="00432DA6">
          <w:rPr>
            <w:rStyle w:val="Hyperlink"/>
          </w:rPr>
          <w:t>http://fh6xn3yd3x.search.serialssolutions.com/?genre=article&amp;sid=ProQ:&amp;atitle=Towards+a+good+life%3A+One+family%27s+experiences+with+individualized+supports&amp;title=Towards+a+good+life%3A+One+family%27s+experiences+with+individualized+supports&amp;issn=&amp;date=2006-01-01&amp;volume=&amp;issue=&amp;spage=&amp;author=Baxter%2C+Alison</w:t>
        </w:r>
      </w:hyperlink>
      <w:r w:rsidR="00432DA6" w:rsidRPr="00432DA6">
        <w:t xml:space="preserve"> ProQuest Dissertations &amp; Theses A&amp;I database. </w:t>
      </w:r>
    </w:p>
    <w:p w:rsidR="00432DA6" w:rsidRPr="00432DA6" w:rsidRDefault="00432DA6" w:rsidP="00432DA6">
      <w:pPr>
        <w:pStyle w:val="EndNoteBibliography"/>
        <w:ind w:left="720" w:hanging="720"/>
      </w:pPr>
      <w:r w:rsidRPr="00432DA6">
        <w:t xml:space="preserve">Beatty, P., Adams, M., &amp; O'Day, B. (1998). Virginia's consumer-directed personal assistance services program: a history and evaluation. </w:t>
      </w:r>
      <w:r w:rsidRPr="00432DA6">
        <w:rPr>
          <w:i/>
        </w:rPr>
        <w:t>American Rehabilitation, 24</w:t>
      </w:r>
      <w:r w:rsidRPr="00432DA6">
        <w:t xml:space="preserve">(2/3), 31-35 35p. </w:t>
      </w:r>
    </w:p>
    <w:p w:rsidR="00432DA6" w:rsidRPr="00432DA6" w:rsidRDefault="00432DA6" w:rsidP="00432DA6">
      <w:pPr>
        <w:pStyle w:val="EndNoteBibliography"/>
        <w:ind w:left="720" w:hanging="720"/>
      </w:pPr>
      <w:r w:rsidRPr="00432DA6">
        <w:lastRenderedPageBreak/>
        <w:t xml:space="preserve">Benjamin, A. E., Franke, T. M., Matthias, R., &amp; Park, E. (1999). Consumer Direction and In-Home Services: Recipient Perspectives on Family and Non-Family Service Provision. </w:t>
      </w:r>
      <w:r w:rsidRPr="00432DA6">
        <w:rPr>
          <w:i/>
        </w:rPr>
        <w:t>Journal of Rehabilitation Administration, 22</w:t>
      </w:r>
      <w:r w:rsidRPr="00432DA6">
        <w:t xml:space="preserve">(4), 233-247. </w:t>
      </w:r>
    </w:p>
    <w:p w:rsidR="00432DA6" w:rsidRPr="00432DA6" w:rsidRDefault="00432DA6" w:rsidP="00432DA6">
      <w:pPr>
        <w:pStyle w:val="EndNoteBibliography"/>
        <w:ind w:left="720" w:hanging="720"/>
      </w:pPr>
      <w:r w:rsidRPr="00432DA6">
        <w:t xml:space="preserve">Bond, H. (1996). State of independence. </w:t>
      </w:r>
      <w:r w:rsidRPr="00432DA6">
        <w:rPr>
          <w:i/>
        </w:rPr>
        <w:t>Community Care, 4</w:t>
      </w:r>
      <w:r w:rsidRPr="00432DA6">
        <w:t xml:space="preserve">, 20-21. </w:t>
      </w:r>
    </w:p>
    <w:p w:rsidR="00432DA6" w:rsidRPr="00432DA6" w:rsidRDefault="00432DA6" w:rsidP="00432DA6">
      <w:pPr>
        <w:pStyle w:val="EndNoteBibliography"/>
        <w:ind w:left="720" w:hanging="720"/>
      </w:pPr>
      <w:r w:rsidRPr="00432DA6">
        <w:t xml:space="preserve">Bradley, V., Agosta, J., Smith, G., Taub, S., Ashbaugh, J., Silver, J., &amp; Heaviland, M. (2001). </w:t>
      </w:r>
      <w:r w:rsidRPr="00432DA6">
        <w:rPr>
          <w:i/>
        </w:rPr>
        <w:t>The Robert Wood Johnson Foundation Self-Determination Initiative: Final Impact Assessment Report</w:t>
      </w:r>
      <w:r w:rsidRPr="00432DA6">
        <w:t xml:space="preserve"> (32677). Retrieved from Cambridge, MA, USA: </w:t>
      </w:r>
    </w:p>
    <w:p w:rsidR="00432DA6" w:rsidRPr="00432DA6" w:rsidRDefault="00432DA6" w:rsidP="00432DA6">
      <w:pPr>
        <w:pStyle w:val="EndNoteBibliography"/>
        <w:ind w:left="720" w:hanging="720"/>
      </w:pPr>
      <w:r w:rsidRPr="00432DA6">
        <w:t xml:space="preserve">Brandon, D. (1989). Service with a smile... service brokerage... a community-based mental handicap service. </w:t>
      </w:r>
      <w:r w:rsidRPr="00432DA6">
        <w:rPr>
          <w:i/>
        </w:rPr>
        <w:t>Nursing Times, 85</w:t>
      </w:r>
      <w:r w:rsidRPr="00432DA6">
        <w:t xml:space="preserve">(45), 66-67 62p. </w:t>
      </w:r>
    </w:p>
    <w:p w:rsidR="00432DA6" w:rsidRPr="00432DA6" w:rsidRDefault="00432DA6" w:rsidP="00432DA6">
      <w:pPr>
        <w:pStyle w:val="EndNoteBibliography"/>
        <w:ind w:left="720" w:hanging="720"/>
      </w:pPr>
      <w:r w:rsidRPr="00432DA6">
        <w:t xml:space="preserve">Breda, J., Gevers, H., Vandervelden, M., &amp; Peeters, S. (2011). </w:t>
      </w:r>
      <w:r w:rsidRPr="00432DA6">
        <w:rPr>
          <w:i/>
        </w:rPr>
        <w:t>HET EXPERIMENT PERSOONSGEBONDEN BUDGET: Eindverslag van de wetenschappelijke evaluatie</w:t>
      </w:r>
      <w:r w:rsidRPr="00432DA6">
        <w:t xml:space="preserve">. Retrieved from Antwerp, Belgium: </w:t>
      </w:r>
    </w:p>
    <w:p w:rsidR="00432DA6" w:rsidRPr="00432DA6" w:rsidRDefault="00432DA6" w:rsidP="00432DA6">
      <w:pPr>
        <w:pStyle w:val="EndNoteBibliography"/>
        <w:ind w:left="720" w:hanging="720"/>
      </w:pPr>
      <w:r w:rsidRPr="00432DA6">
        <w:t xml:space="preserve">Breda, J., Schoemaekers, D., Van Landeghem, C., Claessens, D., &amp; Geerts, J. (2006). When informal care becomes a paid job: the case of Personal Assistance Budgets in Flanders. In C. K. Glendinning, Peter. A. (Ed.), </w:t>
      </w:r>
      <w:r w:rsidRPr="00432DA6">
        <w:rPr>
          <w:i/>
        </w:rPr>
        <w:t>Cash and Care - Policy challenges in welfare state</w:t>
      </w:r>
      <w:r w:rsidRPr="00432DA6">
        <w:t xml:space="preserve"> (pp. 155 - 170). Great Britain: The Policy Press.</w:t>
      </w:r>
    </w:p>
    <w:p w:rsidR="00432DA6" w:rsidRPr="00432DA6" w:rsidRDefault="00432DA6" w:rsidP="00432DA6">
      <w:pPr>
        <w:pStyle w:val="EndNoteBibliography"/>
        <w:ind w:left="720" w:hanging="720"/>
      </w:pPr>
      <w:r w:rsidRPr="00432DA6">
        <w:t xml:space="preserve">Brewis, R. (2009). Self-directed support in health care: can it work? </w:t>
      </w:r>
      <w:r w:rsidRPr="00432DA6">
        <w:rPr>
          <w:i/>
        </w:rPr>
        <w:t>Community Living, 22</w:t>
      </w:r>
      <w:r w:rsidRPr="00432DA6">
        <w:t xml:space="preserve">(4), 16-17 12p. </w:t>
      </w:r>
    </w:p>
    <w:p w:rsidR="00432DA6" w:rsidRPr="00432DA6" w:rsidRDefault="00432DA6" w:rsidP="00432DA6">
      <w:pPr>
        <w:pStyle w:val="EndNoteBibliography"/>
        <w:ind w:left="720" w:hanging="720"/>
      </w:pPr>
      <w:r w:rsidRPr="00432DA6">
        <w:t xml:space="preserve">Bright, A., &amp; Drake, M. (1999). </w:t>
      </w:r>
      <w:r w:rsidRPr="00432DA6">
        <w:rPr>
          <w:i/>
        </w:rPr>
        <w:t>People with learning difficulties and their access to direct payments schemes</w:t>
      </w:r>
      <w:r w:rsidRPr="00432DA6">
        <w:t xml:space="preserve">. Retrieved from </w:t>
      </w:r>
      <w:hyperlink r:id="rId11" w:history="1">
        <w:r w:rsidRPr="00432DA6">
          <w:rPr>
            <w:rStyle w:val="Hyperlink"/>
          </w:rPr>
          <w:t>https://www.jrf.org.uk/report/people-learning-difficulties-and-their-access-direct-payments-schemes</w:t>
        </w:r>
      </w:hyperlink>
    </w:p>
    <w:p w:rsidR="00432DA6" w:rsidRPr="00432DA6" w:rsidRDefault="00432DA6" w:rsidP="00432DA6">
      <w:pPr>
        <w:pStyle w:val="EndNoteBibliography"/>
        <w:ind w:left="720" w:hanging="720"/>
      </w:pPr>
      <w:r w:rsidRPr="00432DA6">
        <w:t xml:space="preserve">Broadhurst, S., Yates, K., &amp; Mullen, B. (2012). An evaluation of the My Way transition programme. </w:t>
      </w:r>
      <w:r w:rsidRPr="00432DA6">
        <w:rPr>
          <w:i/>
        </w:rPr>
        <w:t>Tizard Learning Disability Review, 17</w:t>
      </w:r>
      <w:r w:rsidRPr="00432DA6">
        <w:t>(3), 124-134 111p. doi:10.1108/13595471211240960</w:t>
      </w:r>
    </w:p>
    <w:p w:rsidR="00432DA6" w:rsidRPr="00432DA6" w:rsidRDefault="00432DA6" w:rsidP="00432DA6">
      <w:pPr>
        <w:pStyle w:val="EndNoteBibliography"/>
        <w:ind w:left="720" w:hanging="720"/>
      </w:pPr>
      <w:r w:rsidRPr="00432DA6">
        <w:t xml:space="preserve">Brown, R. I. (1996). Personal programmes and quality of life. </w:t>
      </w:r>
      <w:r w:rsidRPr="00432DA6">
        <w:rPr>
          <w:i/>
        </w:rPr>
        <w:t>International Journal of Practical Approaches to Disability, 20</w:t>
      </w:r>
      <w:r w:rsidRPr="00432DA6">
        <w:t xml:space="preserve">(3), 2-8. </w:t>
      </w:r>
    </w:p>
    <w:p w:rsidR="00432DA6" w:rsidRPr="00432DA6" w:rsidRDefault="00432DA6" w:rsidP="00432DA6">
      <w:pPr>
        <w:pStyle w:val="EndNoteBibliography"/>
        <w:ind w:left="720" w:hanging="720"/>
      </w:pPr>
      <w:r w:rsidRPr="00432DA6">
        <w:t xml:space="preserve">Caldwell, J. (2006). Consumer-Driected Supports: Economic, Health, and Social Outcomes for Families. </w:t>
      </w:r>
      <w:r w:rsidRPr="00432DA6">
        <w:rPr>
          <w:i/>
        </w:rPr>
        <w:t>Mental Retardation</w:t>
      </w:r>
      <w:r w:rsidRPr="00432DA6">
        <w:t xml:space="preserve">. </w:t>
      </w:r>
    </w:p>
    <w:p w:rsidR="00432DA6" w:rsidRPr="00432DA6" w:rsidRDefault="00432DA6" w:rsidP="00432DA6">
      <w:pPr>
        <w:pStyle w:val="EndNoteBibliography"/>
        <w:ind w:left="720" w:hanging="720"/>
      </w:pPr>
      <w:r w:rsidRPr="00432DA6">
        <w:t>Caldwell, J., &amp; Heller, T. (2003). Management of respite and personal assistance services in a consumer</w:t>
      </w:r>
      <w:r w:rsidRPr="00432DA6">
        <w:rPr>
          <w:rFonts w:ascii="Cambria Math" w:hAnsi="Cambria Math" w:cs="Cambria Math"/>
        </w:rPr>
        <w:t>‐</w:t>
      </w:r>
      <w:r w:rsidRPr="00432DA6">
        <w:t xml:space="preserve">directed family support programme. </w:t>
      </w:r>
      <w:r w:rsidRPr="00432DA6">
        <w:rPr>
          <w:i/>
        </w:rPr>
        <w:t>Journal of Intellectual Disability Research, 47</w:t>
      </w:r>
      <w:r w:rsidRPr="00432DA6">
        <w:t>(4</w:t>
      </w:r>
      <w:r w:rsidRPr="00432DA6">
        <w:rPr>
          <w:rFonts w:ascii="Cambria Math" w:hAnsi="Cambria Math" w:cs="Cambria Math"/>
        </w:rPr>
        <w:t>‐</w:t>
      </w:r>
      <w:r w:rsidRPr="00432DA6">
        <w:t>5), 352-367. doi:10.1046/j.1365-2788.2003.00496.x</w:t>
      </w:r>
    </w:p>
    <w:p w:rsidR="00432DA6" w:rsidRPr="00432DA6" w:rsidRDefault="00432DA6" w:rsidP="00432DA6">
      <w:pPr>
        <w:pStyle w:val="EndNoteBibliography"/>
        <w:ind w:left="720" w:hanging="720"/>
      </w:pPr>
      <w:r w:rsidRPr="00432DA6">
        <w:t xml:space="preserve">Callahan, M. (2000). </w:t>
      </w:r>
      <w:r w:rsidRPr="00432DA6">
        <w:rPr>
          <w:i/>
        </w:rPr>
        <w:t>Final Report: UCPA's Choice Access Project</w:t>
      </w:r>
      <w:r w:rsidRPr="00432DA6">
        <w:t xml:space="preserve">. Retrieved from Gautier, Mississippi: </w:t>
      </w:r>
    </w:p>
    <w:p w:rsidR="00432DA6" w:rsidRPr="00432DA6" w:rsidRDefault="00432DA6" w:rsidP="00432DA6">
      <w:pPr>
        <w:pStyle w:val="EndNoteBibliography"/>
        <w:ind w:left="720" w:hanging="720"/>
      </w:pPr>
      <w:r w:rsidRPr="00432DA6">
        <w:t xml:space="preserve">Callahan, M. (2001). Personal budgets: the future of funding? </w:t>
      </w:r>
      <w:r w:rsidRPr="00432DA6">
        <w:rPr>
          <w:i/>
        </w:rPr>
        <w:t>Journal of Vocational Rehabilitation, 16</w:t>
      </w:r>
      <w:r w:rsidRPr="00432DA6">
        <w:t xml:space="preserve">(1), 15-26 12p. </w:t>
      </w:r>
    </w:p>
    <w:p w:rsidR="00432DA6" w:rsidRPr="00432DA6" w:rsidRDefault="00432DA6" w:rsidP="00432DA6">
      <w:pPr>
        <w:pStyle w:val="EndNoteBibliography"/>
        <w:ind w:left="720" w:hanging="720"/>
      </w:pPr>
      <w:r w:rsidRPr="00432DA6">
        <w:t xml:space="preserve">Campbell, E. M., Fortune, J., &amp; Heinlein, K. B. (1998). The effects of funding packages on the outcomes of integration and independence of adults with developmental disabilities in two rural states. </w:t>
      </w:r>
      <w:r w:rsidRPr="00432DA6">
        <w:rPr>
          <w:i/>
        </w:rPr>
        <w:t>Journal of Developmental and Physical Disabilities, 10</w:t>
      </w:r>
      <w:r w:rsidRPr="00432DA6">
        <w:t>(3), 257-281. doi:10.1023/A:1022868007755</w:t>
      </w:r>
    </w:p>
    <w:p w:rsidR="00432DA6" w:rsidRPr="00432DA6" w:rsidRDefault="00432DA6" w:rsidP="00432DA6">
      <w:pPr>
        <w:pStyle w:val="EndNoteBibliography"/>
        <w:ind w:left="720" w:hanging="720"/>
      </w:pPr>
      <w:r w:rsidRPr="00432DA6">
        <w:t xml:space="preserve">Campbell, M. (2010). Personalisation–Stakeholder perceptions and the impact on social care commissioning in Liverpool. </w:t>
      </w:r>
    </w:p>
    <w:p w:rsidR="00432DA6" w:rsidRPr="00432DA6" w:rsidRDefault="00432DA6" w:rsidP="00432DA6">
      <w:pPr>
        <w:pStyle w:val="EndNoteBibliography"/>
        <w:ind w:left="720" w:hanging="720"/>
      </w:pPr>
      <w:r w:rsidRPr="00432DA6">
        <w:t xml:space="preserve">Carers UK. (2008). </w:t>
      </w:r>
      <w:r w:rsidRPr="00432DA6">
        <w:rPr>
          <w:i/>
        </w:rPr>
        <w:t xml:space="preserve">Choice or Chore: Carers’ experiences of direct payments </w:t>
      </w:r>
      <w:r w:rsidRPr="00432DA6">
        <w:t xml:space="preserve">Retrieved from London, UK: </w:t>
      </w:r>
    </w:p>
    <w:p w:rsidR="00432DA6" w:rsidRPr="00432DA6" w:rsidRDefault="00432DA6" w:rsidP="00432DA6">
      <w:pPr>
        <w:pStyle w:val="EndNoteBibliography"/>
        <w:ind w:left="720" w:hanging="720"/>
      </w:pPr>
      <w:r w:rsidRPr="00432DA6">
        <w:t xml:space="preserve">Carr, S. (2010). Enabling risk and ensuring safety: self-directed support and personal budgets. </w:t>
      </w:r>
      <w:r w:rsidRPr="00432DA6">
        <w:rPr>
          <w:i/>
        </w:rPr>
        <w:t>Journal of Adult Protection, 13</w:t>
      </w:r>
      <w:r w:rsidRPr="00432DA6">
        <w:t>(3), 122-136 115p. doi:10.1108/14668201111160723</w:t>
      </w:r>
    </w:p>
    <w:p w:rsidR="00432DA6" w:rsidRPr="00432DA6" w:rsidRDefault="00432DA6" w:rsidP="00432DA6">
      <w:pPr>
        <w:pStyle w:val="EndNoteBibliography"/>
        <w:ind w:left="720" w:hanging="720"/>
      </w:pPr>
      <w:r w:rsidRPr="00432DA6">
        <w:t xml:space="preserve">Chopin, N. S., &amp; Findlay, I. M. (2010). </w:t>
      </w:r>
      <w:r w:rsidRPr="00432DA6">
        <w:rPr>
          <w:i/>
        </w:rPr>
        <w:t>Exploring Key Informants‟ Experiences with Self-Directed Funding</w:t>
      </w:r>
      <w:r w:rsidRPr="00432DA6">
        <w:t xml:space="preserve">. Retrieved from </w:t>
      </w:r>
    </w:p>
    <w:p w:rsidR="00432DA6" w:rsidRPr="00432DA6" w:rsidRDefault="00432DA6" w:rsidP="00432DA6">
      <w:pPr>
        <w:pStyle w:val="EndNoteBibliography"/>
        <w:ind w:left="720" w:hanging="720"/>
      </w:pPr>
      <w:r w:rsidRPr="00432DA6">
        <w:t xml:space="preserve">Christensen, K. (2006). A Stark Choice. </w:t>
      </w:r>
      <w:r w:rsidRPr="00432DA6">
        <w:rPr>
          <w:i/>
        </w:rPr>
        <w:t>Community Care</w:t>
      </w:r>
      <w:r w:rsidRPr="00432DA6">
        <w:t xml:space="preserve">(1630), 32-33. </w:t>
      </w:r>
    </w:p>
    <w:p w:rsidR="00432DA6" w:rsidRPr="00432DA6" w:rsidRDefault="00432DA6" w:rsidP="00432DA6">
      <w:pPr>
        <w:pStyle w:val="EndNoteBibliography"/>
        <w:ind w:left="720" w:hanging="720"/>
      </w:pPr>
      <w:r w:rsidRPr="00432DA6">
        <w:t xml:space="preserve">Clark, M. J., Hagglund, K. J., &amp; Sherman, A. K. (2008). A longitudinal comparison of consumer-directed and agency-directed personal assistance service programmes </w:t>
      </w:r>
      <w:r w:rsidRPr="00432DA6">
        <w:lastRenderedPageBreak/>
        <w:t xml:space="preserve">among persons with physical disabilities. </w:t>
      </w:r>
      <w:r w:rsidRPr="00432DA6">
        <w:rPr>
          <w:i/>
        </w:rPr>
        <w:t>Disability &amp; Rehabilitation, 30</w:t>
      </w:r>
      <w:r w:rsidRPr="00432DA6">
        <w:t xml:space="preserve">(9), 689-695 687p. </w:t>
      </w:r>
    </w:p>
    <w:p w:rsidR="00432DA6" w:rsidRPr="00432DA6" w:rsidRDefault="00432DA6" w:rsidP="00432DA6">
      <w:pPr>
        <w:pStyle w:val="EndNoteBibliography"/>
        <w:ind w:left="720" w:hanging="720"/>
      </w:pPr>
      <w:r w:rsidRPr="00432DA6">
        <w:t xml:space="preserve">Cloutier, H., Malloy, J., Hagner, D., &amp; Cotton, P. (2006). Choice and control over resources: New Hampshire's Individual Career Account demonstration projects. </w:t>
      </w:r>
      <w:r w:rsidRPr="00432DA6">
        <w:rPr>
          <w:i/>
        </w:rPr>
        <w:t>Journal of Rehabilitation, 72</w:t>
      </w:r>
      <w:r w:rsidRPr="00432DA6">
        <w:t xml:space="preserve">(2), 4-11. </w:t>
      </w:r>
    </w:p>
    <w:p w:rsidR="00432DA6" w:rsidRPr="00432DA6" w:rsidRDefault="00432DA6" w:rsidP="00432DA6">
      <w:pPr>
        <w:pStyle w:val="EndNoteBibliography"/>
        <w:ind w:left="720" w:hanging="720"/>
      </w:pPr>
      <w:r w:rsidRPr="00432DA6">
        <w:t xml:space="preserve">Cocks, E., &amp; Boaden, R. (2009). </w:t>
      </w:r>
      <w:r w:rsidRPr="00432DA6">
        <w:rPr>
          <w:i/>
        </w:rPr>
        <w:t>The Personalised Residential Supports Project</w:t>
      </w:r>
      <w:r w:rsidRPr="00432DA6">
        <w:t xml:space="preserve">. Retrieved from Perth, Western Australia: </w:t>
      </w:r>
    </w:p>
    <w:p w:rsidR="00432DA6" w:rsidRPr="00432DA6" w:rsidRDefault="00432DA6" w:rsidP="00432DA6">
      <w:pPr>
        <w:pStyle w:val="EndNoteBibliography"/>
        <w:ind w:left="720" w:hanging="720"/>
      </w:pPr>
      <w:r w:rsidRPr="00432DA6">
        <w:t xml:space="preserve">Conroy, J. W., &amp; Yuskauskas, A. (1996). </w:t>
      </w:r>
      <w:r w:rsidRPr="00432DA6">
        <w:rPr>
          <w:i/>
        </w:rPr>
        <w:t>Independent Evaluation of the Monadnock Self Determination Project</w:t>
      </w:r>
      <w:r w:rsidRPr="00432DA6">
        <w:t xml:space="preserve">. Retrieved from Narberth, PA, USA </w:t>
      </w:r>
    </w:p>
    <w:p w:rsidR="00432DA6" w:rsidRPr="00432DA6" w:rsidRDefault="00432DA6" w:rsidP="00432DA6">
      <w:pPr>
        <w:pStyle w:val="EndNoteBibliography"/>
        <w:ind w:left="720" w:hanging="720"/>
      </w:pPr>
      <w:r w:rsidRPr="00432DA6">
        <w:t xml:space="preserve">Cook, J. A., Russell, C., Grey, D. D., &amp; Jonikas, J. A. (2008). A self-directed care model for mental health recovery. </w:t>
      </w:r>
      <w:r w:rsidRPr="00432DA6">
        <w:rPr>
          <w:i/>
        </w:rPr>
        <w:t>Psychiatric Services, 59</w:t>
      </w:r>
      <w:r w:rsidRPr="00432DA6">
        <w:t xml:space="preserve">(6), 600-602. </w:t>
      </w:r>
    </w:p>
    <w:p w:rsidR="00432DA6" w:rsidRPr="00432DA6" w:rsidRDefault="00432DA6" w:rsidP="00432DA6">
      <w:pPr>
        <w:pStyle w:val="EndNoteBibliography"/>
        <w:ind w:left="720" w:hanging="720"/>
      </w:pPr>
      <w:r w:rsidRPr="00432DA6">
        <w:t xml:space="preserve">Cook, J. A., Shore, S. E., Burke-Miller, J. K., Jonikas, J. A., Ferrara, M., Colegrove, S., . . . Hicks, M. E. (2010). Participatory Action Research to Establish Self-Directed Care for Mental Health Recovery in Texas. </w:t>
      </w:r>
      <w:r w:rsidRPr="00432DA6">
        <w:rPr>
          <w:i/>
        </w:rPr>
        <w:t>Psychiatric Rehabilitation Journal, 34</w:t>
      </w:r>
      <w:r w:rsidRPr="00432DA6">
        <w:t>(2), 137-144 138p. doi:10.2975/34.2.2010.137.144</w:t>
      </w:r>
    </w:p>
    <w:p w:rsidR="00432DA6" w:rsidRPr="00432DA6" w:rsidRDefault="00432DA6" w:rsidP="00432DA6">
      <w:pPr>
        <w:pStyle w:val="EndNoteBibliography"/>
        <w:ind w:left="720" w:hanging="720"/>
      </w:pPr>
      <w:r w:rsidRPr="00432DA6">
        <w:t xml:space="preserve">Cornford, H. (2011). Simplifying the process of personal budgets. </w:t>
      </w:r>
      <w:r w:rsidRPr="00432DA6">
        <w:rPr>
          <w:i/>
        </w:rPr>
        <w:t>Community Care</w:t>
      </w:r>
      <w:r w:rsidRPr="00432DA6">
        <w:t xml:space="preserve">(1860), 32-33 32p. </w:t>
      </w:r>
    </w:p>
    <w:p w:rsidR="00432DA6" w:rsidRPr="00432DA6" w:rsidRDefault="00432DA6" w:rsidP="00432DA6">
      <w:pPr>
        <w:pStyle w:val="EndNoteBibliography"/>
        <w:ind w:left="720" w:hanging="720"/>
      </w:pPr>
      <w:r w:rsidRPr="00432DA6">
        <w:t xml:space="preserve">Cortis, N., Meagher, G., Chan, S., Davidson, B., &amp; Fattore, T. (2013). Building an industry of choice: service quality, workforce capacity and consumer-centred funding in disability care. </w:t>
      </w:r>
      <w:r w:rsidRPr="00432DA6">
        <w:rPr>
          <w:i/>
        </w:rPr>
        <w:t>Final report prepared for United Voice, Australian Services Union and Health and Community Services Union, Social Policy Research Centre, University of New South Wales, Sydney</w:t>
      </w:r>
      <w:r w:rsidRPr="00432DA6">
        <w:t xml:space="preserve">. </w:t>
      </w:r>
    </w:p>
    <w:p w:rsidR="00432DA6" w:rsidRPr="00432DA6" w:rsidRDefault="00432DA6" w:rsidP="00432DA6">
      <w:pPr>
        <w:pStyle w:val="EndNoteBibliography"/>
        <w:ind w:left="720" w:hanging="720"/>
      </w:pPr>
      <w:r w:rsidRPr="00432DA6">
        <w:t xml:space="preserve">Cunningham, I., &amp; Nickson, D. (2010). Personalisation and its Implications for Work and Employment in the Voluntary Sector. </w:t>
      </w:r>
    </w:p>
    <w:p w:rsidR="00432DA6" w:rsidRPr="00432DA6" w:rsidRDefault="00432DA6" w:rsidP="00432DA6">
      <w:pPr>
        <w:pStyle w:val="EndNoteBibliography"/>
        <w:ind w:left="720" w:hanging="720"/>
      </w:pPr>
      <w:r w:rsidRPr="00432DA6">
        <w:t xml:space="preserve">Dale, S. B., &amp; Brown, R. (2006). Reducing Nursing Home Use Through Consumer-Directed Personal Care Services. </w:t>
      </w:r>
      <w:r w:rsidRPr="00432DA6">
        <w:rPr>
          <w:i/>
        </w:rPr>
        <w:t>Medical Care, 44</w:t>
      </w:r>
      <w:r w:rsidRPr="00432DA6">
        <w:t>(8), 760-767. doi:10.1097/01.mlr.0000218849.32512.3f</w:t>
      </w:r>
    </w:p>
    <w:p w:rsidR="00432DA6" w:rsidRPr="00432DA6" w:rsidRDefault="00432DA6" w:rsidP="00432DA6">
      <w:pPr>
        <w:pStyle w:val="EndNoteBibliography"/>
        <w:ind w:left="720" w:hanging="720"/>
      </w:pPr>
      <w:r w:rsidRPr="00432DA6">
        <w:t xml:space="preserve">Davey, V., Fernández, J.-L., Knapp, M., Vick, N., Jolly, D., Swift, P., . . . Priestley, M. (2007). </w:t>
      </w:r>
      <w:r w:rsidRPr="00432DA6">
        <w:rPr>
          <w:i/>
        </w:rPr>
        <w:t>Direct Payments: A National Survey of Direct Payments Policy and Practice</w:t>
      </w:r>
      <w:r w:rsidRPr="00432DA6">
        <w:t xml:space="preserve">. Retrieved from London: </w:t>
      </w:r>
    </w:p>
    <w:p w:rsidR="00432DA6" w:rsidRPr="00432DA6" w:rsidRDefault="00432DA6" w:rsidP="00432DA6">
      <w:pPr>
        <w:pStyle w:val="EndNoteBibliography"/>
        <w:ind w:left="720" w:hanging="720"/>
      </w:pPr>
      <w:r w:rsidRPr="00432DA6">
        <w:t xml:space="preserve">Davidson, J., Baxter, K., Glendinning, C., &amp; Irvine, A. (2013). Choosing health: qualitative evidence from the experiences of personal health budget holders. </w:t>
      </w:r>
      <w:r w:rsidRPr="00432DA6">
        <w:rPr>
          <w:i/>
        </w:rPr>
        <w:t>Journal of Health Services Research &amp; Policy, 18</w:t>
      </w:r>
      <w:r w:rsidRPr="00432DA6">
        <w:t>(s2), 50-58 59p. doi:10.1177/1355819613499747</w:t>
      </w:r>
    </w:p>
    <w:p w:rsidR="00432DA6" w:rsidRPr="00432DA6" w:rsidRDefault="00432DA6" w:rsidP="00432DA6">
      <w:pPr>
        <w:pStyle w:val="EndNoteBibliography"/>
        <w:ind w:left="720" w:hanging="720"/>
      </w:pPr>
      <w:r w:rsidRPr="00432DA6">
        <w:t xml:space="preserve">Davidson, J., Baxter, K., Glendinning, C., Jones, K., Forder, J., Caiels, J., . . . King, D. (2012). Personal Health Budgets: Experiences and outcomes for budget holders at nine months. </w:t>
      </w:r>
      <w:r w:rsidRPr="00432DA6">
        <w:rPr>
          <w:i/>
        </w:rPr>
        <w:t>York: Social Policy Research Unit, University of York</w:t>
      </w:r>
      <w:r w:rsidRPr="00432DA6">
        <w:t xml:space="preserve">. </w:t>
      </w:r>
    </w:p>
    <w:p w:rsidR="00432DA6" w:rsidRPr="00432DA6" w:rsidRDefault="00432DA6" w:rsidP="00432DA6">
      <w:pPr>
        <w:pStyle w:val="EndNoteBibliography"/>
        <w:ind w:left="720" w:hanging="720"/>
      </w:pPr>
      <w:r w:rsidRPr="00432DA6">
        <w:t xml:space="preserve">Davies, J., &amp; Morgan, H. (2010). What kind of a future for young people with Down's Syndrome? The views and aspirations of young people and families. </w:t>
      </w:r>
      <w:r w:rsidRPr="00432DA6">
        <w:rPr>
          <w:i/>
        </w:rPr>
        <w:t>Tizard Learning Disability Review, 15</w:t>
      </w:r>
      <w:r w:rsidRPr="00432DA6">
        <w:t>(4), 22-30 29p. doi:10.5042/tldr.2010.0590</w:t>
      </w:r>
    </w:p>
    <w:p w:rsidR="00432DA6" w:rsidRPr="00432DA6" w:rsidRDefault="00432DA6" w:rsidP="00432DA6">
      <w:pPr>
        <w:pStyle w:val="EndNoteBibliography"/>
        <w:ind w:left="720" w:hanging="720"/>
      </w:pPr>
      <w:r w:rsidRPr="00432DA6">
        <w:t xml:space="preserve">Dean, E. E., Dunn, W., &amp; Tomchek, S. (2015). Role of occupational therapy in promoting self-determination through consumer-directed supports. </w:t>
      </w:r>
      <w:r w:rsidRPr="00432DA6">
        <w:rPr>
          <w:i/>
        </w:rPr>
        <w:t>Occupational therapy in health care, 29</w:t>
      </w:r>
      <w:r w:rsidRPr="00432DA6">
        <w:t>(1), 86-95. doi:</w:t>
      </w:r>
      <w:hyperlink r:id="rId12" w:history="1">
        <w:r w:rsidRPr="00432DA6">
          <w:rPr>
            <w:rStyle w:val="Hyperlink"/>
          </w:rPr>
          <w:t>http://dx.doi.org/10.3109/07380577.2014.958887</w:t>
        </w:r>
      </w:hyperlink>
    </w:p>
    <w:p w:rsidR="00432DA6" w:rsidRPr="00432DA6" w:rsidRDefault="00432DA6" w:rsidP="00432DA6">
      <w:pPr>
        <w:pStyle w:val="EndNoteBibliography"/>
        <w:ind w:left="720" w:hanging="720"/>
      </w:pPr>
      <w:r w:rsidRPr="00432DA6">
        <w:t xml:space="preserve">Dew, A., Veitch, C., Bulkeley, K., Bundy, A., Lincoln, M., Gallego, G., . . . Griffiths, S. (2012). Impact of individual funding on therapy service access for people with a disability in rural areas. </w:t>
      </w:r>
      <w:r w:rsidRPr="00432DA6">
        <w:rPr>
          <w:i/>
        </w:rPr>
        <w:t>Journal of Intellectual Disability Research, 56</w:t>
      </w:r>
      <w:r w:rsidRPr="00432DA6">
        <w:t xml:space="preserve">(7-8), 769. </w:t>
      </w:r>
    </w:p>
    <w:p w:rsidR="00432DA6" w:rsidRPr="00432DA6" w:rsidRDefault="00432DA6" w:rsidP="00432DA6">
      <w:pPr>
        <w:pStyle w:val="EndNoteBibliography"/>
        <w:ind w:left="720" w:hanging="720"/>
      </w:pPr>
      <w:r w:rsidRPr="00432DA6">
        <w:t xml:space="preserve">Doty, P., Kasper, J., &amp; Litvak, S. (1996). Consumer-directed models of personal care: lessons from Medicaid. </w:t>
      </w:r>
      <w:r w:rsidRPr="00432DA6">
        <w:rPr>
          <w:i/>
        </w:rPr>
        <w:t>The Milbank quarterly, 74</w:t>
      </w:r>
      <w:r w:rsidRPr="00432DA6">
        <w:t xml:space="preserve">(3), 377-409. </w:t>
      </w:r>
    </w:p>
    <w:p w:rsidR="00432DA6" w:rsidRPr="00432DA6" w:rsidRDefault="00432DA6" w:rsidP="00432DA6">
      <w:pPr>
        <w:pStyle w:val="EndNoteBibliography"/>
        <w:ind w:left="720" w:hanging="720"/>
      </w:pPr>
      <w:r w:rsidRPr="00432DA6">
        <w:t xml:space="preserve">Dougherty, R. H., &amp; Eggers, W. D. (1996). Delivering Services for the Mentally Ill and Developmentally Disabled. </w:t>
      </w:r>
    </w:p>
    <w:p w:rsidR="00432DA6" w:rsidRPr="00432DA6" w:rsidRDefault="00432DA6" w:rsidP="00432DA6">
      <w:pPr>
        <w:pStyle w:val="EndNoteBibliography"/>
        <w:ind w:left="720" w:hanging="720"/>
      </w:pPr>
      <w:r w:rsidRPr="00432DA6">
        <w:lastRenderedPageBreak/>
        <w:t xml:space="preserve">Doyle, Y. (1995). Disability: use of an independent living fund in south east London and users' views about the system of cash versus care provision. </w:t>
      </w:r>
      <w:r w:rsidRPr="00432DA6">
        <w:rPr>
          <w:i/>
        </w:rPr>
        <w:t>Journal of Epidemiology &amp; Community Health, 49</w:t>
      </w:r>
      <w:r w:rsidRPr="00432DA6">
        <w:t>(1), 43-47 45p. doi:10.1136/jech.49.1.43</w:t>
      </w:r>
    </w:p>
    <w:p w:rsidR="00432DA6" w:rsidRPr="00432DA6" w:rsidRDefault="00432DA6" w:rsidP="00432DA6">
      <w:pPr>
        <w:pStyle w:val="EndNoteBibliography"/>
        <w:ind w:left="720" w:hanging="720"/>
      </w:pPr>
      <w:r w:rsidRPr="00432DA6">
        <w:t xml:space="preserve">Duffy, S. (2007). The economics of self-directed support. </w:t>
      </w:r>
      <w:r w:rsidRPr="00432DA6">
        <w:rPr>
          <w:i/>
        </w:rPr>
        <w:t>Journal of Integrated Care, 15</w:t>
      </w:r>
      <w:r w:rsidRPr="00432DA6">
        <w:t xml:space="preserve">(2), 26-37 12p. </w:t>
      </w:r>
    </w:p>
    <w:p w:rsidR="00432DA6" w:rsidRPr="00432DA6" w:rsidRDefault="00432DA6" w:rsidP="00432DA6">
      <w:pPr>
        <w:pStyle w:val="EndNoteBibliography"/>
        <w:ind w:left="720" w:hanging="720"/>
      </w:pPr>
      <w:r w:rsidRPr="00432DA6">
        <w:t xml:space="preserve">Edwards, T., &amp; Waters, J. </w:t>
      </w:r>
      <w:r w:rsidRPr="00432DA6">
        <w:rPr>
          <w:i/>
        </w:rPr>
        <w:t>It's your life - take control: The implementation of self-directed support in Hertfordshire</w:t>
      </w:r>
      <w:r w:rsidRPr="00432DA6">
        <w:t xml:space="preserve">. Retrieved from Hertford, UK: </w:t>
      </w:r>
    </w:p>
    <w:p w:rsidR="00432DA6" w:rsidRPr="00432DA6" w:rsidRDefault="00432DA6" w:rsidP="00432DA6">
      <w:pPr>
        <w:pStyle w:val="EndNoteBibliography"/>
        <w:ind w:left="720" w:hanging="720"/>
      </w:pPr>
      <w:r w:rsidRPr="00432DA6">
        <w:t xml:space="preserve">Eriksson, S. (2012). Implications of personal budgeting in services for people with disabilities-Making of full citizenship? </w:t>
      </w:r>
      <w:r w:rsidRPr="00432DA6">
        <w:rPr>
          <w:i/>
        </w:rPr>
        <w:t>Journal of Intellectual Disability Research, 56</w:t>
      </w:r>
      <w:r w:rsidRPr="00432DA6">
        <w:t xml:space="preserve">(7-8), 726. </w:t>
      </w:r>
    </w:p>
    <w:p w:rsidR="00432DA6" w:rsidRPr="00432DA6" w:rsidRDefault="00432DA6" w:rsidP="00432DA6">
      <w:pPr>
        <w:pStyle w:val="EndNoteBibliography"/>
        <w:ind w:left="720" w:hanging="720"/>
      </w:pPr>
      <w:r w:rsidRPr="00432DA6">
        <w:t xml:space="preserve">Eriksson, S. (2014a). The Need for Self-Determination and Imagination: Personal Budgeting and the Management of Disability Services in Finland. </w:t>
      </w:r>
      <w:r w:rsidRPr="00432DA6">
        <w:rPr>
          <w:i/>
        </w:rPr>
        <w:t>Journal of Policy &amp; Practice in Intellectual Disabilities, 11</w:t>
      </w:r>
      <w:r w:rsidRPr="00432DA6">
        <w:t>(2), 137-148 112p. doi:10.1111/jppi.12079</w:t>
      </w:r>
    </w:p>
    <w:p w:rsidR="00432DA6" w:rsidRPr="00432DA6" w:rsidRDefault="00432DA6" w:rsidP="00432DA6">
      <w:pPr>
        <w:pStyle w:val="EndNoteBibliography"/>
        <w:ind w:left="720" w:hanging="720"/>
      </w:pPr>
      <w:r w:rsidRPr="00432DA6">
        <w:t xml:space="preserve">Eriksson, S. (2014b). </w:t>
      </w:r>
      <w:r w:rsidRPr="00432DA6">
        <w:rPr>
          <w:i/>
        </w:rPr>
        <w:t>Personal Budgeting in Municipal Disability Services - The First Experiment in Finland</w:t>
      </w:r>
      <w:r w:rsidRPr="00432DA6">
        <w:t xml:space="preserve">. Retrieved from Helsinki, Finland: </w:t>
      </w:r>
      <w:hyperlink r:id="rId13" w:history="1">
        <w:r w:rsidRPr="00432DA6">
          <w:rPr>
            <w:rStyle w:val="Hyperlink"/>
          </w:rPr>
          <w:t>http://www.kehitysvammaliitto.fi/wp-content/uploads/personal_budgeting_in_municipal_disability_services.pdf</w:t>
        </w:r>
      </w:hyperlink>
    </w:p>
    <w:p w:rsidR="00432DA6" w:rsidRPr="00432DA6" w:rsidRDefault="00432DA6" w:rsidP="00432DA6">
      <w:pPr>
        <w:pStyle w:val="EndNoteBibliography"/>
        <w:ind w:left="720" w:hanging="720"/>
      </w:pPr>
      <w:r w:rsidRPr="00432DA6">
        <w:t xml:space="preserve">Evans, C., &amp; Carmichael, A. (2002). </w:t>
      </w:r>
      <w:r w:rsidRPr="00432DA6">
        <w:rPr>
          <w:i/>
        </w:rPr>
        <w:t xml:space="preserve">Users’ Best Value: A guide to user involvement good practice in Best Value Reviews; </w:t>
      </w:r>
      <w:r w:rsidRPr="00432DA6">
        <w:t xml:space="preserve">. Retrieved from York, UK: </w:t>
      </w:r>
    </w:p>
    <w:p w:rsidR="00432DA6" w:rsidRPr="00432DA6" w:rsidRDefault="00432DA6" w:rsidP="00432DA6">
      <w:pPr>
        <w:pStyle w:val="EndNoteBibliography"/>
        <w:ind w:left="720" w:hanging="720"/>
      </w:pPr>
      <w:r w:rsidRPr="00432DA6">
        <w:t xml:space="preserve">Field, A., McGechie, M., &amp; King, J. (2015). </w:t>
      </w:r>
      <w:r w:rsidRPr="00432DA6">
        <w:rPr>
          <w:i/>
        </w:rPr>
        <w:t>MIC Individualised Funding Analysis - Report for Manawanui InCharge</w:t>
      </w:r>
      <w:r w:rsidRPr="00432DA6">
        <w:t xml:space="preserve">. Retrieved from Auckland, New Zealand: </w:t>
      </w:r>
    </w:p>
    <w:p w:rsidR="00432DA6" w:rsidRPr="00432DA6" w:rsidRDefault="00432DA6" w:rsidP="00432DA6">
      <w:pPr>
        <w:pStyle w:val="EndNoteBibliography"/>
        <w:ind w:left="720" w:hanging="720"/>
      </w:pPr>
      <w:r w:rsidRPr="00432DA6">
        <w:t xml:space="preserve">Fisher, J., Rayner, M., &amp; Baines, S. (2011). </w:t>
      </w:r>
      <w:r w:rsidRPr="00432DA6">
        <w:rPr>
          <w:i/>
        </w:rPr>
        <w:t>Personalisation of Social Care and Health: A Co-Operative Solution</w:t>
      </w:r>
      <w:r w:rsidRPr="00432DA6">
        <w:t xml:space="preserve">. Retrieved from Manchester, UK: </w:t>
      </w:r>
    </w:p>
    <w:p w:rsidR="00432DA6" w:rsidRPr="00432DA6" w:rsidRDefault="00432DA6" w:rsidP="00432DA6">
      <w:pPr>
        <w:pStyle w:val="EndNoteBibliography"/>
        <w:ind w:left="720" w:hanging="720"/>
      </w:pPr>
      <w:r w:rsidRPr="00432DA6">
        <w:t xml:space="preserve">Fisher, K. R., &amp; Purcal, C. (2016). Effective Personalised Housing Support for People with Disabilities - Case Study Analysis. </w:t>
      </w:r>
      <w:r w:rsidRPr="00432DA6">
        <w:rPr>
          <w:i/>
        </w:rPr>
        <w:t>The Australian Journal of Social Issues, 45</w:t>
      </w:r>
      <w:r w:rsidRPr="00432DA6">
        <w:t xml:space="preserve">(4), 527-542. </w:t>
      </w:r>
    </w:p>
    <w:p w:rsidR="00432DA6" w:rsidRPr="00432DA6" w:rsidRDefault="00432DA6" w:rsidP="00432DA6">
      <w:pPr>
        <w:pStyle w:val="EndNoteBibliography"/>
        <w:ind w:left="720" w:hanging="720"/>
      </w:pPr>
      <w:r w:rsidRPr="00432DA6">
        <w:t xml:space="preserve">Flynn, M. (2005). </w:t>
      </w:r>
      <w:r w:rsidRPr="00432DA6">
        <w:rPr>
          <w:i/>
        </w:rPr>
        <w:t>NEW TYPES OF WORKER PROJECT - Developing the role of personal assistants</w:t>
      </w:r>
      <w:r w:rsidRPr="00432DA6">
        <w:t xml:space="preserve">. Retrieved from Leeds: </w:t>
      </w:r>
    </w:p>
    <w:p w:rsidR="00432DA6" w:rsidRPr="00432DA6" w:rsidRDefault="00432DA6" w:rsidP="00432DA6">
      <w:pPr>
        <w:pStyle w:val="EndNoteBibliography"/>
        <w:ind w:left="720" w:hanging="720"/>
      </w:pPr>
      <w:r w:rsidRPr="00432DA6">
        <w:t xml:space="preserve">Forbes, D. A., Markle-Reid, M., Hawranik, P., Peacock, S., Kingston, D., Morgan, D., . . . Leipert, B. J., S. L. (2008). Availability and acceptability of Canadian home and community-based services: perspectives of family caregivers of persons with dementia. </w:t>
      </w:r>
      <w:r w:rsidRPr="00432DA6">
        <w:rPr>
          <w:i/>
        </w:rPr>
        <w:t>Home Health Care Services Quarterly, 27</w:t>
      </w:r>
      <w:r w:rsidRPr="00432DA6">
        <w:t xml:space="preserve">(2), 75-99 25p. </w:t>
      </w:r>
    </w:p>
    <w:p w:rsidR="00432DA6" w:rsidRPr="00432DA6" w:rsidRDefault="00432DA6" w:rsidP="00432DA6">
      <w:pPr>
        <w:pStyle w:val="EndNoteBibliography"/>
        <w:ind w:left="720" w:hanging="720"/>
      </w:pPr>
      <w:r w:rsidRPr="00432DA6">
        <w:t xml:space="preserve">Forder, J., Jones, K., Glendinning, C., Caiels, J., Welch, E., Baxter, K., . . . King, D. (2012). Evaluation of the personal health budget pilot programme. </w:t>
      </w:r>
    </w:p>
    <w:p w:rsidR="00432DA6" w:rsidRPr="00432DA6" w:rsidRDefault="00432DA6" w:rsidP="00432DA6">
      <w:pPr>
        <w:pStyle w:val="EndNoteBibliography"/>
        <w:ind w:left="720" w:hanging="720"/>
      </w:pPr>
      <w:r w:rsidRPr="00432DA6">
        <w:t xml:space="preserve">Foster, L., Brown, R., Carlson, B., Phillips, B., &amp; Schore, J. (2000). </w:t>
      </w:r>
      <w:r w:rsidRPr="00432DA6">
        <w:rPr>
          <w:i/>
        </w:rPr>
        <w:t>CASH AND COUNSELING: CONSUMER’S EARLY EXPERIENCES IN ARKANSAS</w:t>
      </w:r>
      <w:r w:rsidRPr="00432DA6">
        <w:t xml:space="preserve">. Retrieved from Washinton DC: </w:t>
      </w:r>
    </w:p>
    <w:p w:rsidR="00432DA6" w:rsidRPr="00432DA6" w:rsidRDefault="00432DA6" w:rsidP="00432DA6">
      <w:pPr>
        <w:pStyle w:val="EndNoteBibliography"/>
        <w:ind w:left="720" w:hanging="720"/>
      </w:pPr>
      <w:r w:rsidRPr="00432DA6">
        <w:t xml:space="preserve">Foster, L., Brown, R., Carlson, B., Phillips, B., &amp; Schore, J. (2002). </w:t>
      </w:r>
      <w:r w:rsidRPr="00432DA6">
        <w:rPr>
          <w:i/>
        </w:rPr>
        <w:t>Cash and Counseling: Consumers’ Early Experiences in New Jersey Part II: Uses of Cash and Satisfaction at Nine Months</w:t>
      </w:r>
      <w:r w:rsidRPr="00432DA6">
        <w:t xml:space="preserve">. Retrieved from </w:t>
      </w:r>
      <w:hyperlink r:id="rId14" w:history="1">
        <w:r w:rsidRPr="00432DA6">
          <w:rPr>
            <w:rStyle w:val="Hyperlink"/>
          </w:rPr>
          <w:t>http://www.mathematica-mpr.com/~/media/publications/PDFs/conearlyexp.pdf</w:t>
        </w:r>
      </w:hyperlink>
    </w:p>
    <w:p w:rsidR="00432DA6" w:rsidRPr="00432DA6" w:rsidRDefault="00432DA6" w:rsidP="00432DA6">
      <w:pPr>
        <w:pStyle w:val="EndNoteBibliography"/>
        <w:ind w:left="720" w:hanging="720"/>
      </w:pPr>
      <w:r w:rsidRPr="00432DA6">
        <w:t xml:space="preserve">Foster, M., Harris, J., Jackson, K., Morgan, H., &amp; Glendinning, C. (2006). Personalised social care for adults with disabilities: a problematic concept for frontline practice. </w:t>
      </w:r>
      <w:r w:rsidRPr="00432DA6">
        <w:rPr>
          <w:i/>
        </w:rPr>
        <w:t>Health &amp; Social Care in the Community, 14</w:t>
      </w:r>
      <w:r w:rsidRPr="00432DA6">
        <w:t>(2), 125-135. doi:10.1111/j.1365-2524.2006.00602.x</w:t>
      </w:r>
    </w:p>
    <w:p w:rsidR="00432DA6" w:rsidRPr="00432DA6" w:rsidRDefault="00432DA6" w:rsidP="00432DA6">
      <w:pPr>
        <w:pStyle w:val="EndNoteBibliography"/>
        <w:ind w:left="720" w:hanging="720"/>
      </w:pPr>
      <w:r w:rsidRPr="00432DA6">
        <w:t xml:space="preserve">Fox, M. H., &amp; Kim, K. M. (2004). Evaluating a Medicaid home and community-based physical disability waiver. </w:t>
      </w:r>
      <w:r w:rsidRPr="00432DA6">
        <w:rPr>
          <w:i/>
        </w:rPr>
        <w:t>Family &amp; Community Health, 27</w:t>
      </w:r>
      <w:r w:rsidRPr="00432DA6">
        <w:t xml:space="preserve">(1), 37-51 15p. </w:t>
      </w:r>
    </w:p>
    <w:p w:rsidR="00432DA6" w:rsidRPr="00432DA6" w:rsidRDefault="00432DA6" w:rsidP="00432DA6">
      <w:pPr>
        <w:pStyle w:val="EndNoteBibliography"/>
        <w:ind w:left="720" w:hanging="720"/>
      </w:pPr>
      <w:r w:rsidRPr="00432DA6">
        <w:t xml:space="preserve">Friedman, B., Wamsley, B. R., &amp; Conwell, Y. (2015). Do Disabled Elderly Medicare Beneficiaries with Major Depression Make Less Use of a Consumer-Directed Home </w:t>
      </w:r>
      <w:r w:rsidRPr="00432DA6">
        <w:lastRenderedPageBreak/>
        <w:t xml:space="preserve">Care Voucher Benefit? </w:t>
      </w:r>
      <w:r w:rsidRPr="00432DA6">
        <w:rPr>
          <w:i/>
        </w:rPr>
        <w:t>Journal of Aging &amp; Social Policy, 27</w:t>
      </w:r>
      <w:r w:rsidRPr="00432DA6">
        <w:t>(1), 87-105 119p. doi:10.1080/08959420.2015.969148</w:t>
      </w:r>
    </w:p>
    <w:p w:rsidR="00432DA6" w:rsidRPr="00432DA6" w:rsidRDefault="00432DA6" w:rsidP="00432DA6">
      <w:pPr>
        <w:pStyle w:val="EndNoteBibliography"/>
        <w:ind w:left="720" w:hanging="720"/>
      </w:pPr>
      <w:r w:rsidRPr="00432DA6">
        <w:t xml:space="preserve">Fyson, R. (2012). Independent and vulnerable? Tensions and contradictions in UK policy and practice associated with intellectual disability. </w:t>
      </w:r>
      <w:r w:rsidRPr="00432DA6">
        <w:rPr>
          <w:i/>
        </w:rPr>
        <w:t>Journal of Intellectual Disability Research, 56</w:t>
      </w:r>
      <w:r w:rsidRPr="00432DA6">
        <w:t xml:space="preserve">(7-8), 727. </w:t>
      </w:r>
    </w:p>
    <w:p w:rsidR="00432DA6" w:rsidRPr="00432DA6" w:rsidRDefault="00432DA6" w:rsidP="00432DA6">
      <w:pPr>
        <w:pStyle w:val="EndNoteBibliography"/>
        <w:ind w:left="720" w:hanging="720"/>
      </w:pPr>
      <w:r w:rsidRPr="00432DA6">
        <w:t xml:space="preserve">G. Allan Roeher Institute. (1991). </w:t>
      </w:r>
      <w:r w:rsidRPr="00432DA6">
        <w:rPr>
          <w:i/>
        </w:rPr>
        <w:t xml:space="preserve">The power to choose: An examination of service brokerage and individualized funding as implemented by the community living society. </w:t>
      </w:r>
      <w:r w:rsidRPr="00432DA6">
        <w:t>. Ontario, Canada The G. Allan Roeher Institute, .</w:t>
      </w:r>
    </w:p>
    <w:p w:rsidR="00432DA6" w:rsidRPr="00432DA6" w:rsidRDefault="00432DA6" w:rsidP="00432DA6">
      <w:pPr>
        <w:pStyle w:val="EndNoteBibliography"/>
        <w:ind w:left="720" w:hanging="720"/>
      </w:pPr>
      <w:r w:rsidRPr="00432DA6">
        <w:t xml:space="preserve">Gibson, B. E., Brooks, D., DeMatteo, D., &amp; King, A. (2009). Consumer-directed personal assistance and 'care': perspectives of workers and ventilator users. </w:t>
      </w:r>
      <w:r w:rsidRPr="00432DA6">
        <w:rPr>
          <w:i/>
        </w:rPr>
        <w:t>Disability &amp; Society, 24</w:t>
      </w:r>
      <w:r w:rsidRPr="00432DA6">
        <w:t xml:space="preserve">(3), 317-330 314p. </w:t>
      </w:r>
    </w:p>
    <w:p w:rsidR="00432DA6" w:rsidRPr="00432DA6" w:rsidRDefault="00432DA6" w:rsidP="00432DA6">
      <w:pPr>
        <w:pStyle w:val="EndNoteBibliography"/>
        <w:ind w:left="720" w:hanging="720"/>
      </w:pPr>
      <w:r w:rsidRPr="00432DA6">
        <w:t xml:space="preserve">Gill, L., &amp; Cameron, I. D. (2015). Innovation and Consumer Directed Care: Identifying the challenges. </w:t>
      </w:r>
      <w:r w:rsidRPr="00432DA6">
        <w:rPr>
          <w:i/>
        </w:rPr>
        <w:t>Australasian Journal on Ageing, 34</w:t>
      </w:r>
      <w:r w:rsidRPr="00432DA6">
        <w:t>(4), 265-268 264p. doi:10.1111/ajag.12222</w:t>
      </w:r>
    </w:p>
    <w:p w:rsidR="00432DA6" w:rsidRPr="00432DA6" w:rsidRDefault="00432DA6" w:rsidP="00432DA6">
      <w:pPr>
        <w:pStyle w:val="EndNoteBibliography"/>
        <w:ind w:left="720" w:hanging="720"/>
      </w:pPr>
      <w:r w:rsidRPr="00432DA6">
        <w:t xml:space="preserve">Gill, L., McCaffrey, N., Cameron, I. D., &amp; Ratcliffe, J. (2016). Consumer Directed Care in Australia: Early perceptions and experiences of staff, clients and carers. </w:t>
      </w:r>
      <w:r w:rsidRPr="00432DA6">
        <w:rPr>
          <w:i/>
        </w:rPr>
        <w:t>Health &amp; Social Care in the Community</w:t>
      </w:r>
      <w:r w:rsidRPr="00432DA6">
        <w:t>, n-a-n/a. doi:10.1111/hsc.12328</w:t>
      </w:r>
    </w:p>
    <w:p w:rsidR="00432DA6" w:rsidRPr="00432DA6" w:rsidRDefault="00432DA6" w:rsidP="00432DA6">
      <w:pPr>
        <w:pStyle w:val="EndNoteBibliography"/>
        <w:ind w:left="720" w:hanging="720"/>
      </w:pPr>
      <w:r w:rsidRPr="00432DA6">
        <w:t xml:space="preserve">Glasby, J. (2008). Individual Budgets and the interface with health: a discussion paper for the Care Services Improvement Partnership (CSIP). </w:t>
      </w:r>
      <w:r w:rsidRPr="00432DA6">
        <w:rPr>
          <w:i/>
        </w:rPr>
        <w:t>Health Services Management Centre, University of Birmingham</w:t>
      </w:r>
      <w:r w:rsidRPr="00432DA6">
        <w:t xml:space="preserve">. </w:t>
      </w:r>
    </w:p>
    <w:p w:rsidR="00432DA6" w:rsidRPr="00432DA6" w:rsidRDefault="00432DA6" w:rsidP="00432DA6">
      <w:pPr>
        <w:pStyle w:val="EndNoteBibliography"/>
        <w:ind w:left="720" w:hanging="720"/>
      </w:pPr>
      <w:r w:rsidRPr="00432DA6">
        <w:t xml:space="preserve">Graham, K. (2015). Cash payments in context: (self-)regulation in the new social relations of assistance. </w:t>
      </w:r>
      <w:r w:rsidRPr="00432DA6">
        <w:rPr>
          <w:i/>
        </w:rPr>
        <w:t>Disability &amp; Society, 30</w:t>
      </w:r>
      <w:r w:rsidRPr="00432DA6">
        <w:t>(4), 597-613 517p. doi:10.1080/09687599.2015.1037951</w:t>
      </w:r>
    </w:p>
    <w:p w:rsidR="00432DA6" w:rsidRPr="00432DA6" w:rsidRDefault="00432DA6" w:rsidP="00432DA6">
      <w:pPr>
        <w:pStyle w:val="EndNoteBibliography"/>
        <w:ind w:left="720" w:hanging="720"/>
      </w:pPr>
      <w:r w:rsidRPr="00432DA6">
        <w:t xml:space="preserve">Gridley, K., Brooks, J., &amp; Glendinning, C. (2014). Good practice in social care: the views of people with severe and complex needs and those who support them. </w:t>
      </w:r>
      <w:r w:rsidRPr="00432DA6">
        <w:rPr>
          <w:i/>
        </w:rPr>
        <w:t>Health &amp; Social Care in the Community, 22</w:t>
      </w:r>
      <w:r w:rsidRPr="00432DA6">
        <w:t>(6), 588-597 510p. doi:10.1111/hsc.12105</w:t>
      </w:r>
    </w:p>
    <w:p w:rsidR="00432DA6" w:rsidRPr="00432DA6" w:rsidRDefault="00432DA6" w:rsidP="00432DA6">
      <w:pPr>
        <w:pStyle w:val="EndNoteBibliography"/>
        <w:ind w:left="720" w:hanging="720"/>
      </w:pPr>
      <w:r w:rsidRPr="00432DA6">
        <w:t xml:space="preserve">Grootegoed, E., Knijn, T., &amp; da Roit, B. (2010). Relatives as paid care-givers: how family carers experience payments for care. </w:t>
      </w:r>
      <w:r w:rsidRPr="00432DA6">
        <w:rPr>
          <w:i/>
        </w:rPr>
        <w:t>Ageing &amp; Society, 30</w:t>
      </w:r>
      <w:r w:rsidRPr="00432DA6">
        <w:t>(3), 467-489. doi:</w:t>
      </w:r>
      <w:hyperlink r:id="rId15" w:history="1">
        <w:r w:rsidRPr="00432DA6">
          <w:rPr>
            <w:rStyle w:val="Hyperlink"/>
          </w:rPr>
          <w:t>http://dx.doi.org/10.1017/S0144686X09990456</w:t>
        </w:r>
      </w:hyperlink>
    </w:p>
    <w:p w:rsidR="00432DA6" w:rsidRPr="00432DA6" w:rsidRDefault="00432DA6" w:rsidP="00432DA6">
      <w:pPr>
        <w:pStyle w:val="EndNoteBibliography"/>
        <w:ind w:left="720" w:hanging="720"/>
      </w:pPr>
      <w:r w:rsidRPr="00432DA6">
        <w:t xml:space="preserve">Grossman, B. R., Kitchener, M., Mullan, J. T., &amp; Harrington, C. (2007). Paid personal assistance services: an exploratory study of working-age consumers' perspectives. </w:t>
      </w:r>
      <w:r w:rsidRPr="00432DA6">
        <w:rPr>
          <w:i/>
        </w:rPr>
        <w:t>Journal of Aging &amp; Social Policy, 19</w:t>
      </w:r>
      <w:r w:rsidRPr="00432DA6">
        <w:t xml:space="preserve">(3), 27-45 19p. </w:t>
      </w:r>
    </w:p>
    <w:p w:rsidR="00432DA6" w:rsidRPr="00432DA6" w:rsidRDefault="00432DA6" w:rsidP="00432DA6">
      <w:pPr>
        <w:pStyle w:val="EndNoteBibliography"/>
        <w:ind w:left="720" w:hanging="720"/>
      </w:pPr>
      <w:r w:rsidRPr="00432DA6">
        <w:t xml:space="preserve">Hagglund, K. J., Clark, M. J., Farmer, J. E., &amp; Sherman, A. K. (2004). A comparison of consumer-directed and agency-directed personal assistance services programmes. </w:t>
      </w:r>
      <w:r w:rsidRPr="00432DA6">
        <w:rPr>
          <w:i/>
        </w:rPr>
        <w:t>Disability &amp; Rehabilitation, 26</w:t>
      </w:r>
      <w:r w:rsidRPr="00432DA6">
        <w:t xml:space="preserve">(9), 518-527 510p. </w:t>
      </w:r>
    </w:p>
    <w:p w:rsidR="00432DA6" w:rsidRPr="00432DA6" w:rsidRDefault="00432DA6" w:rsidP="00432DA6">
      <w:pPr>
        <w:pStyle w:val="EndNoteBibliography"/>
        <w:ind w:left="720" w:hanging="720"/>
      </w:pPr>
      <w:r w:rsidRPr="00432DA6">
        <w:t xml:space="preserve">Hall-Lande, J., Hewitt, A., Bogenschutz, M., &amp; LaLiberte, T. (2012). County Administrator Perspectives on the Implementation of Self-Directed Supports. </w:t>
      </w:r>
      <w:r w:rsidRPr="00432DA6">
        <w:rPr>
          <w:i/>
        </w:rPr>
        <w:t>Journal of Disability Policy Studies, 22</w:t>
      </w:r>
      <w:r w:rsidRPr="00432DA6">
        <w:t>(4), 247-256 210p. doi:10.1177/1044207311416595</w:t>
      </w:r>
    </w:p>
    <w:p w:rsidR="00432DA6" w:rsidRPr="00432DA6" w:rsidRDefault="00432DA6" w:rsidP="00432DA6">
      <w:pPr>
        <w:pStyle w:val="EndNoteBibliography"/>
        <w:ind w:left="720" w:hanging="720"/>
      </w:pPr>
      <w:r w:rsidRPr="00432DA6">
        <w:t xml:space="preserve">Hall, E. (2009). Being in control: personal budgets and the new landscape of care for people with learning disabilities. </w:t>
      </w:r>
      <w:r w:rsidRPr="00432DA6">
        <w:rPr>
          <w:i/>
        </w:rPr>
        <w:t>Mental Health Review Journal, 14</w:t>
      </w:r>
      <w:r w:rsidRPr="00432DA6">
        <w:t xml:space="preserve">(2), 44-53 10p. </w:t>
      </w:r>
    </w:p>
    <w:p w:rsidR="00432DA6" w:rsidRPr="00432DA6" w:rsidRDefault="00432DA6" w:rsidP="00432DA6">
      <w:pPr>
        <w:pStyle w:val="EndNoteBibliography"/>
        <w:ind w:left="720" w:hanging="720"/>
      </w:pPr>
      <w:r w:rsidRPr="00432DA6">
        <w:t xml:space="preserve">Hammond, J. (2012). Signpost - a model of self-directed support and a framework for brokerage. </w:t>
      </w:r>
      <w:r w:rsidRPr="00432DA6">
        <w:rPr>
          <w:i/>
        </w:rPr>
        <w:t>Mental Health &amp; Social Inclusion, 16</w:t>
      </w:r>
      <w:r w:rsidRPr="00432DA6">
        <w:t>(1), 48-55 48p. doi:10.1108/20428301211205900</w:t>
      </w:r>
    </w:p>
    <w:p w:rsidR="00432DA6" w:rsidRPr="00432DA6" w:rsidRDefault="00432DA6" w:rsidP="00432DA6">
      <w:pPr>
        <w:pStyle w:val="EndNoteBibliography"/>
        <w:ind w:left="720" w:hanging="720"/>
      </w:pPr>
      <w:r w:rsidRPr="00432DA6">
        <w:t xml:space="preserve">Harding-Price, D. (2011). Benefits of giving service users personalised budgets. </w:t>
      </w:r>
      <w:r w:rsidRPr="00432DA6">
        <w:rPr>
          <w:i/>
        </w:rPr>
        <w:t>Mental Health Practice, 14</w:t>
      </w:r>
      <w:r w:rsidRPr="00432DA6">
        <w:t xml:space="preserve">(5), 20-22 23p. </w:t>
      </w:r>
    </w:p>
    <w:p w:rsidR="00432DA6" w:rsidRPr="00432DA6" w:rsidRDefault="00432DA6" w:rsidP="00432DA6">
      <w:pPr>
        <w:pStyle w:val="EndNoteBibliography"/>
        <w:ind w:left="720" w:hanging="720"/>
      </w:pPr>
      <w:r w:rsidRPr="00432DA6">
        <w:t xml:space="preserve">Hashemi, L., Henry, A. D., Ellison, M. L., Banks, S. M., Glazier, R. E., &amp; Himmelstein, J. (2008). The relationship of personal assistance service utilization to other Medicaid payments among working-age adults with disabilities. </w:t>
      </w:r>
      <w:r w:rsidRPr="00432DA6">
        <w:rPr>
          <w:i/>
        </w:rPr>
        <w:t>Home Health Care Services Quarterly, 27</w:t>
      </w:r>
      <w:r w:rsidRPr="00432DA6">
        <w:t xml:space="preserve">(4), 280-298 219p. </w:t>
      </w:r>
    </w:p>
    <w:p w:rsidR="00432DA6" w:rsidRPr="00432DA6" w:rsidRDefault="00432DA6" w:rsidP="00432DA6">
      <w:pPr>
        <w:pStyle w:val="EndNoteBibliography"/>
        <w:ind w:left="720" w:hanging="720"/>
      </w:pPr>
      <w:r w:rsidRPr="00432DA6">
        <w:lastRenderedPageBreak/>
        <w:t xml:space="preserve">Hasler, F., &amp; Stewart, A. (2004). </w:t>
      </w:r>
      <w:r w:rsidRPr="00432DA6">
        <w:rPr>
          <w:i/>
        </w:rPr>
        <w:t>Developing direct payments in the North East of England</w:t>
      </w:r>
      <w:r w:rsidRPr="00432DA6">
        <w:t xml:space="preserve">. Retrieved from </w:t>
      </w:r>
    </w:p>
    <w:p w:rsidR="00432DA6" w:rsidRPr="00432DA6" w:rsidRDefault="00432DA6" w:rsidP="00432DA6">
      <w:pPr>
        <w:pStyle w:val="EndNoteBibliography"/>
        <w:ind w:left="720" w:hanging="720"/>
      </w:pPr>
      <w:r w:rsidRPr="00432DA6">
        <w:t xml:space="preserve">Hatton, C., Waters, J., Duffy, S., Senker, J., Crosby, N., Poll, C., . . . Towell, D. (2008). </w:t>
      </w:r>
      <w:r w:rsidRPr="00432DA6">
        <w:rPr>
          <w:i/>
        </w:rPr>
        <w:t>A report on In Controls's Second Phase: Evaluation and learning 2005-2006</w:t>
      </w:r>
      <w:r w:rsidRPr="00432DA6">
        <w:t xml:space="preserve">. Retrieved from London: </w:t>
      </w:r>
    </w:p>
    <w:p w:rsidR="00432DA6" w:rsidRPr="00432DA6" w:rsidRDefault="00432DA6" w:rsidP="00432DA6">
      <w:pPr>
        <w:pStyle w:val="EndNoteBibliography"/>
        <w:ind w:left="720" w:hanging="720"/>
      </w:pPr>
      <w:r w:rsidRPr="00432DA6">
        <w:t xml:space="preserve">Hay, M., &amp; Waters, J. (2009). Steering my own course. </w:t>
      </w:r>
      <w:r w:rsidRPr="00432DA6">
        <w:rPr>
          <w:i/>
        </w:rPr>
        <w:t>Cambridge, Cambridgeshire County Council</w:t>
      </w:r>
      <w:r w:rsidRPr="00432DA6">
        <w:t xml:space="preserve">. </w:t>
      </w:r>
    </w:p>
    <w:p w:rsidR="00432DA6" w:rsidRPr="00432DA6" w:rsidRDefault="00432DA6" w:rsidP="00432DA6">
      <w:pPr>
        <w:pStyle w:val="EndNoteBibliography"/>
        <w:ind w:left="720" w:hanging="720"/>
      </w:pPr>
      <w:r w:rsidRPr="00432DA6">
        <w:t xml:space="preserve">Head, M. J., &amp; Conroy, J. W. (2005). Outcomes of Self-Determination in Michigan: Quality and Costs </w:t>
      </w:r>
      <w:r w:rsidRPr="00432DA6">
        <w:rPr>
          <w:i/>
        </w:rPr>
        <w:t>Costs and outcomes of community services for people with intellectual disabilities.</w:t>
      </w:r>
      <w:r w:rsidRPr="00432DA6">
        <w:t xml:space="preserve"> (pp. 219-240). Baltimore, MD, US: Paul H Brookes Publishing.</w:t>
      </w:r>
    </w:p>
    <w:p w:rsidR="00432DA6" w:rsidRPr="00432DA6" w:rsidRDefault="00432DA6" w:rsidP="00432DA6">
      <w:pPr>
        <w:pStyle w:val="EndNoteBibliography"/>
        <w:ind w:left="720" w:hanging="720"/>
      </w:pPr>
      <w:r w:rsidRPr="00432DA6">
        <w:t xml:space="preserve">Heller, T., Arnold, C. K., van Heumen, L., McBride, E. L., &amp; Factor, A. (2012). Self-directed Support: Impact of Hiring Practices on Adults with Intellectual and Developmental Disabilities and Families. </w:t>
      </w:r>
      <w:r w:rsidRPr="00432DA6">
        <w:rPr>
          <w:i/>
        </w:rPr>
        <w:t>American Journal on Intellectual &amp; Developmental Disabilities, 117</w:t>
      </w:r>
      <w:r w:rsidRPr="00432DA6">
        <w:t>(6), 464-477 414p. doi:10.1352/1944-7558-117.6.464</w:t>
      </w:r>
    </w:p>
    <w:p w:rsidR="00432DA6" w:rsidRPr="00432DA6" w:rsidRDefault="00432DA6" w:rsidP="00432DA6">
      <w:pPr>
        <w:pStyle w:val="EndNoteBibliography"/>
        <w:ind w:left="720" w:hanging="720"/>
      </w:pPr>
      <w:r w:rsidRPr="00432DA6">
        <w:t>Heller, T., &amp; Caldwell, J. (2005). Impact of a Consumer</w:t>
      </w:r>
      <w:r w:rsidRPr="00432DA6">
        <w:rPr>
          <w:rFonts w:ascii="Cambria Math" w:hAnsi="Cambria Math" w:cs="Cambria Math"/>
        </w:rPr>
        <w:t>‐</w:t>
      </w:r>
      <w:r w:rsidRPr="00432DA6">
        <w:t>Directed Family Support Program on Reduced Out</w:t>
      </w:r>
      <w:r w:rsidRPr="00432DA6">
        <w:rPr>
          <w:rFonts w:ascii="Cambria Math" w:hAnsi="Cambria Math" w:cs="Cambria Math"/>
        </w:rPr>
        <w:t>‐</w:t>
      </w:r>
      <w:r w:rsidRPr="00432DA6">
        <w:t>of</w:t>
      </w:r>
      <w:r w:rsidRPr="00432DA6">
        <w:rPr>
          <w:rFonts w:ascii="Cambria Math" w:hAnsi="Cambria Math" w:cs="Cambria Math"/>
        </w:rPr>
        <w:t>‐</w:t>
      </w:r>
      <w:r w:rsidRPr="00432DA6">
        <w:t xml:space="preserve">Home Institutional Placement. </w:t>
      </w:r>
      <w:r w:rsidRPr="00432DA6">
        <w:rPr>
          <w:i/>
        </w:rPr>
        <w:t>Journal of Policy and Practice in Intellectual Disabilities, 2</w:t>
      </w:r>
      <w:r w:rsidRPr="00432DA6">
        <w:t>(1), 63-65. doi:10.1111/j.1741-1130.2005.00010.x</w:t>
      </w:r>
    </w:p>
    <w:p w:rsidR="00432DA6" w:rsidRPr="00432DA6" w:rsidRDefault="00432DA6" w:rsidP="00432DA6">
      <w:pPr>
        <w:pStyle w:val="EndNoteBibliography"/>
        <w:ind w:left="720" w:hanging="720"/>
      </w:pPr>
      <w:r w:rsidRPr="00432DA6">
        <w:t xml:space="preserve">Henwood, M. (2008). Self-directed support: grounds for optimism. </w:t>
      </w:r>
      <w:r w:rsidRPr="00432DA6">
        <w:rPr>
          <w:i/>
        </w:rPr>
        <w:t>Community Care</w:t>
      </w:r>
      <w:r w:rsidRPr="00432DA6">
        <w:t xml:space="preserve">(1722), 34-35 32p. </w:t>
      </w:r>
    </w:p>
    <w:p w:rsidR="00432DA6" w:rsidRPr="00432DA6" w:rsidRDefault="00432DA6" w:rsidP="00432DA6">
      <w:pPr>
        <w:pStyle w:val="EndNoteBibliography"/>
        <w:ind w:left="720" w:hanging="720"/>
      </w:pPr>
      <w:r w:rsidRPr="00432DA6">
        <w:t xml:space="preserve">Henwood, M., &amp; Hudson, B. (2007). The Independent Living Funds -- what does the future hold? </w:t>
      </w:r>
      <w:r w:rsidRPr="00432DA6">
        <w:rPr>
          <w:i/>
        </w:rPr>
        <w:t>Journal of Integrated Care, 15</w:t>
      </w:r>
      <w:r w:rsidRPr="00432DA6">
        <w:t xml:space="preserve">(4), 36-42 37p. </w:t>
      </w:r>
    </w:p>
    <w:p w:rsidR="00432DA6" w:rsidRPr="00432DA6" w:rsidRDefault="00432DA6" w:rsidP="00432DA6">
      <w:pPr>
        <w:pStyle w:val="EndNoteBibliography"/>
        <w:ind w:left="720" w:hanging="720"/>
      </w:pPr>
      <w:r w:rsidRPr="00432DA6">
        <w:t xml:space="preserve">Hitchen, S. (2013). Personal Budgets for all? An Action Research Study on Implementing Self-Directed Support in Mental Health Services. </w:t>
      </w:r>
    </w:p>
    <w:p w:rsidR="00432DA6" w:rsidRPr="00432DA6" w:rsidRDefault="00432DA6" w:rsidP="00432DA6">
      <w:pPr>
        <w:pStyle w:val="EndNoteBibliography"/>
        <w:ind w:left="720" w:hanging="720"/>
      </w:pPr>
      <w:r w:rsidRPr="00432DA6">
        <w:t xml:space="preserve">Hitchen, S., Williamson, G. R., &amp; Watkins, M. (2015). Personal budgets for all? Implementing self-directed support in mental health services. </w:t>
      </w:r>
      <w:r w:rsidRPr="00432DA6">
        <w:rPr>
          <w:i/>
        </w:rPr>
        <w:t>Action Research, 13</w:t>
      </w:r>
      <w:r w:rsidRPr="00432DA6">
        <w:t>(4), 372-391. doi:10.1177/1476750314568207</w:t>
      </w:r>
    </w:p>
    <w:p w:rsidR="00432DA6" w:rsidRPr="00432DA6" w:rsidRDefault="00432DA6" w:rsidP="00432DA6">
      <w:pPr>
        <w:pStyle w:val="EndNoteBibliography"/>
        <w:ind w:left="720" w:hanging="720"/>
      </w:pPr>
      <w:r w:rsidRPr="00432DA6">
        <w:t xml:space="preserve">InControl. </w:t>
      </w:r>
      <w:r w:rsidRPr="00432DA6">
        <w:rPr>
          <w:i/>
        </w:rPr>
        <w:t>Your Way. The story so far of Self Directed Support in the London Borough of Richmond upon Thames</w:t>
      </w:r>
      <w:r w:rsidRPr="00432DA6">
        <w:t xml:space="preserve">. Retrieved from </w:t>
      </w:r>
    </w:p>
    <w:p w:rsidR="00432DA6" w:rsidRPr="00432DA6" w:rsidRDefault="00432DA6" w:rsidP="00432DA6">
      <w:pPr>
        <w:pStyle w:val="EndNoteBibliography"/>
        <w:ind w:left="720" w:hanging="720"/>
      </w:pPr>
      <w:r w:rsidRPr="00432DA6">
        <w:t xml:space="preserve">Inoue, M., Lombe, M., Putnam, M., &amp; Mahoney, K. J. (2014). Understanding Saving and Purchase Patterns of Consumers in a Self-Directed Care Program: The West Virginia Experience. </w:t>
      </w:r>
      <w:r w:rsidRPr="00432DA6">
        <w:rPr>
          <w:i/>
        </w:rPr>
        <w:t>Journal of Policy Practice, 13</w:t>
      </w:r>
      <w:r w:rsidRPr="00432DA6">
        <w:t>(2), 101-117 117p. doi:10.1080/15588742.2014.881272</w:t>
      </w:r>
    </w:p>
    <w:p w:rsidR="00432DA6" w:rsidRPr="00432DA6" w:rsidRDefault="00432DA6" w:rsidP="00432DA6">
      <w:pPr>
        <w:pStyle w:val="EndNoteBibliography"/>
        <w:ind w:left="720" w:hanging="720"/>
      </w:pPr>
      <w:r w:rsidRPr="00432DA6">
        <w:t xml:space="preserve">Irvine, A., Davidson, J., Glendinning, C., Jones, K., Forder, J., Caiels, J., . . . King, D. (2011). </w:t>
      </w:r>
      <w:r w:rsidRPr="00432DA6">
        <w:rPr>
          <w:i/>
        </w:rPr>
        <w:t>Personal Health Budgets: Early experiences of budget holders - Fourth Interim Report</w:t>
      </w:r>
      <w:r w:rsidRPr="00432DA6">
        <w:t xml:space="preserve">. Retrieved from London, UK: </w:t>
      </w:r>
    </w:p>
    <w:p w:rsidR="00432DA6" w:rsidRPr="00432DA6" w:rsidRDefault="00432DA6" w:rsidP="00432DA6">
      <w:pPr>
        <w:pStyle w:val="EndNoteBibliography"/>
        <w:ind w:left="720" w:hanging="720"/>
      </w:pPr>
      <w:r w:rsidRPr="00432DA6">
        <w:t xml:space="preserve">Isaacson, N. C., Cocks, E., &amp; Netto, J. A. (2014). Launching: The experiences of two young adults with intellectual disability and their families in transition to individual supported living. </w:t>
      </w:r>
      <w:r w:rsidRPr="00432DA6">
        <w:rPr>
          <w:i/>
        </w:rPr>
        <w:t>Journal of Intellectual &amp; Developmental Disability, 39</w:t>
      </w:r>
      <w:r w:rsidRPr="00432DA6">
        <w:t>(3), 270-281 212p. doi:10.3109/13668250.2014.929643</w:t>
      </w:r>
    </w:p>
    <w:p w:rsidR="00432DA6" w:rsidRPr="00432DA6" w:rsidRDefault="00432DA6" w:rsidP="00432DA6">
      <w:pPr>
        <w:pStyle w:val="EndNoteBibliography"/>
        <w:ind w:left="720" w:hanging="720"/>
      </w:pPr>
      <w:r w:rsidRPr="00432DA6">
        <w:t xml:space="preserve">James, A. N. (2008). A critical consideration of the cash for care agenda and its implications for social services in Wales. </w:t>
      </w:r>
      <w:r w:rsidRPr="00432DA6">
        <w:rPr>
          <w:i/>
        </w:rPr>
        <w:t>Journal of Adult Protection, 10</w:t>
      </w:r>
      <w:r w:rsidRPr="00432DA6">
        <w:t xml:space="preserve">(3), 23-34 12p. </w:t>
      </w:r>
    </w:p>
    <w:p w:rsidR="00432DA6" w:rsidRPr="00432DA6" w:rsidRDefault="00432DA6" w:rsidP="00432DA6">
      <w:pPr>
        <w:pStyle w:val="EndNoteBibliography"/>
        <w:ind w:left="720" w:hanging="720"/>
      </w:pPr>
      <w:r w:rsidRPr="00432DA6">
        <w:t xml:space="preserve">Jensen, M. (2008). </w:t>
      </w:r>
      <w:r w:rsidRPr="00432DA6">
        <w:rPr>
          <w:i/>
        </w:rPr>
        <w:t>Creating individualized services for people with developmental disabilities.</w:t>
      </w:r>
      <w:r w:rsidRPr="00432DA6">
        <w:t xml:space="preserve"> (MR36590 M.A.), Royal Roads University (Canada), Ann Arbor. Retrieved from </w:t>
      </w:r>
      <w:hyperlink r:id="rId16" w:history="1">
        <w:r w:rsidRPr="00432DA6">
          <w:rPr>
            <w:rStyle w:val="Hyperlink"/>
          </w:rPr>
          <w:t>http://search.proquest.com/docview/304812369?accountid=12309</w:t>
        </w:r>
      </w:hyperlink>
    </w:p>
    <w:p w:rsidR="00432DA6" w:rsidRPr="00432DA6" w:rsidRDefault="00152996" w:rsidP="00432DA6">
      <w:pPr>
        <w:pStyle w:val="EndNoteBibliography"/>
        <w:ind w:left="720" w:hanging="720"/>
      </w:pPr>
      <w:hyperlink r:id="rId17" w:history="1">
        <w:r w:rsidR="00432DA6" w:rsidRPr="00432DA6">
          <w:rPr>
            <w:rStyle w:val="Hyperlink"/>
          </w:rPr>
          <w:t>http://fh6xn3yd3x.search.serialssolutions.com/?ctx_ver=Z39.88-2004&amp;ctx_enc=info:ofi/enc:UTF-8&amp;rfr_id=info:sid/ProQuest+Dissertations+%26+Theses+A%26I&amp;rft_val_fmt=info:ofi/fmt:kev:mtx:dissertation&amp;rft.genre=dissertations+%26+theses&amp;rft.jtitle=&amp;rft.atitle=&amp;rft.au=Jensen%2C+Mike&amp;rft.aulast=Jensen&amp;rft.aufirst=Mike&amp;rft.date=2008-01-01&amp;rft.volume=&amp;rft.issue=&amp;rft.spage=&amp;rft.isbn=9780494365908&amp;rft.btitle=&amp;rft.titl</w:t>
        </w:r>
        <w:r w:rsidR="00432DA6" w:rsidRPr="00432DA6">
          <w:rPr>
            <w:rStyle w:val="Hyperlink"/>
          </w:rPr>
          <w:lastRenderedPageBreak/>
          <w:t>e=Creating+individualized+services+for+people+with+developmental+disabilities&amp;rft.issn=&amp;rft_id=info:doi/</w:t>
        </w:r>
      </w:hyperlink>
    </w:p>
    <w:p w:rsidR="00432DA6" w:rsidRPr="00432DA6" w:rsidRDefault="00152996" w:rsidP="00432DA6">
      <w:pPr>
        <w:pStyle w:val="EndNoteBibliography"/>
        <w:ind w:left="720" w:hanging="720"/>
      </w:pPr>
      <w:hyperlink r:id="rId18" w:history="1">
        <w:r w:rsidR="00432DA6" w:rsidRPr="00432DA6">
          <w:rPr>
            <w:rStyle w:val="Hyperlink"/>
          </w:rPr>
          <w:t>http://fh6xn3yd3x.search.serialssolutions.com/?genre=article&amp;sid=ProQ:&amp;atitle=Creating+individualized+services+for+people+with+developmental+disabilities&amp;title=Creating+individualized+services+for+people+with+developmental+disabilities&amp;issn=&amp;date=2008-01-01&amp;volume=&amp;issue=&amp;spage=&amp;author=Jensen%2C+Mike</w:t>
        </w:r>
      </w:hyperlink>
      <w:r w:rsidR="00432DA6" w:rsidRPr="00432DA6">
        <w:t xml:space="preserve"> ProQuest Dissertations &amp; Theses A&amp;I database. </w:t>
      </w:r>
    </w:p>
    <w:p w:rsidR="00432DA6" w:rsidRPr="00432DA6" w:rsidRDefault="00432DA6" w:rsidP="00432DA6">
      <w:pPr>
        <w:pStyle w:val="EndNoteBibliography"/>
        <w:ind w:left="720" w:hanging="720"/>
      </w:pPr>
      <w:r w:rsidRPr="00432DA6">
        <w:t xml:space="preserve">Jones, K., Caiels, J., Forder, J., Windle, K., Welch, E., Dolan, P., . . . King, D. (2010). </w:t>
      </w:r>
      <w:r w:rsidRPr="00432DA6">
        <w:rPr>
          <w:i/>
        </w:rPr>
        <w:t>Early experiences of implementing personal health budgets</w:t>
      </w:r>
      <w:r w:rsidRPr="00432DA6">
        <w:t xml:space="preserve">. Retrieved from </w:t>
      </w:r>
      <w:hyperlink r:id="rId19" w:history="1">
        <w:r w:rsidRPr="00432DA6">
          <w:rPr>
            <w:rStyle w:val="Hyperlink"/>
          </w:rPr>
          <w:t>http://www.pssru.ac.uk/pdf/dp2726-2.pdf</w:t>
        </w:r>
      </w:hyperlink>
    </w:p>
    <w:p w:rsidR="00432DA6" w:rsidRPr="00432DA6" w:rsidRDefault="00432DA6" w:rsidP="00432DA6">
      <w:pPr>
        <w:pStyle w:val="EndNoteBibliography"/>
        <w:ind w:left="720" w:hanging="720"/>
      </w:pPr>
      <w:r w:rsidRPr="00432DA6">
        <w:t xml:space="preserve">Jones, K., Forder, J., Caiels, J., Welch, E., Glendinning, C., &amp; Windle, K. (2013). Personalization in the health care system: do personal health budgets have an impact on outcomes and cost? </w:t>
      </w:r>
      <w:r w:rsidRPr="00432DA6">
        <w:rPr>
          <w:i/>
        </w:rPr>
        <w:t>Journal of Health Services Research &amp; Policy, 18</w:t>
      </w:r>
      <w:r w:rsidRPr="00432DA6">
        <w:t>(s2), 59-67 59p. doi:10.1177/1355819613503152</w:t>
      </w:r>
    </w:p>
    <w:p w:rsidR="00432DA6" w:rsidRPr="00432DA6" w:rsidRDefault="00432DA6" w:rsidP="00432DA6">
      <w:pPr>
        <w:pStyle w:val="EndNoteBibliography"/>
        <w:ind w:left="720" w:hanging="720"/>
      </w:pPr>
      <w:r w:rsidRPr="00432DA6">
        <w:t xml:space="preserve">Jones, K., Forder, J., Caiels, J., Welch, E., Windle, K., Davidson, J., . . . King, D. (2011). </w:t>
      </w:r>
      <w:r w:rsidRPr="00432DA6">
        <w:rPr>
          <w:i/>
        </w:rPr>
        <w:t>The cost of implementing personal health budgets</w:t>
      </w:r>
      <w:r w:rsidRPr="00432DA6">
        <w:t xml:space="preserve">. Retrieved from UK: </w:t>
      </w:r>
    </w:p>
    <w:p w:rsidR="00432DA6" w:rsidRPr="00432DA6" w:rsidRDefault="00432DA6" w:rsidP="00432DA6">
      <w:pPr>
        <w:pStyle w:val="EndNoteBibliography"/>
        <w:ind w:left="720" w:hanging="720"/>
      </w:pPr>
      <w:r w:rsidRPr="00432DA6">
        <w:t xml:space="preserve">Jones, K., &amp; Netten, A. (2010). The costs of change: a case study of the process of implementing individual budgets across pilot local authorities in England. </w:t>
      </w:r>
      <w:r w:rsidRPr="00432DA6">
        <w:rPr>
          <w:i/>
        </w:rPr>
        <w:t>Health &amp; Social Care in the Community, 18</w:t>
      </w:r>
      <w:r w:rsidRPr="00432DA6">
        <w:t>(1), 51-58 58p. doi:10.1111/j.1365-2524.2009.00873.x</w:t>
      </w:r>
    </w:p>
    <w:p w:rsidR="00432DA6" w:rsidRPr="00432DA6" w:rsidRDefault="00432DA6" w:rsidP="00432DA6">
      <w:pPr>
        <w:pStyle w:val="EndNoteBibliography"/>
        <w:ind w:left="720" w:hanging="720"/>
      </w:pPr>
      <w:r w:rsidRPr="00432DA6">
        <w:t xml:space="preserve">Judd, S. (2014). </w:t>
      </w:r>
      <w:r w:rsidRPr="00432DA6">
        <w:rPr>
          <w:i/>
        </w:rPr>
        <w:t>The NDIS one year in: experiences of carers in the Hunter trial site</w:t>
      </w:r>
      <w:r w:rsidRPr="00432DA6">
        <w:t xml:space="preserve">. Retrieved from </w:t>
      </w:r>
      <w:hyperlink r:id="rId20" w:history="1">
        <w:r w:rsidRPr="00432DA6">
          <w:rPr>
            <w:rStyle w:val="Hyperlink"/>
          </w:rPr>
          <w:t>http://apo.org.au/resource/ndis-one-year-experiences-carers-hunter-trial-site</w:t>
        </w:r>
      </w:hyperlink>
    </w:p>
    <w:p w:rsidR="00432DA6" w:rsidRPr="00432DA6" w:rsidRDefault="00432DA6" w:rsidP="00432DA6">
      <w:pPr>
        <w:pStyle w:val="EndNoteBibliography"/>
        <w:ind w:left="720" w:hanging="720"/>
      </w:pPr>
      <w:r w:rsidRPr="00432DA6">
        <w:t xml:space="preserve">Kaiser Family Foundation. (2006). National survey of enrollees in consumer directed health plans : chartpack.   Retrieved from </w:t>
      </w:r>
      <w:hyperlink r:id="rId21" w:history="1">
        <w:r w:rsidRPr="00432DA6">
          <w:rPr>
            <w:rStyle w:val="Hyperlink"/>
          </w:rPr>
          <w:t>https://kaiserfamilyfoundation.files.wordpress.com/2013/01/7596.pdf</w:t>
        </w:r>
      </w:hyperlink>
    </w:p>
    <w:p w:rsidR="00432DA6" w:rsidRPr="00432DA6" w:rsidRDefault="00432DA6" w:rsidP="00432DA6">
      <w:pPr>
        <w:pStyle w:val="EndNoteBibliography"/>
        <w:ind w:left="720" w:hanging="720"/>
      </w:pPr>
      <w:r w:rsidRPr="00432DA6">
        <w:t xml:space="preserve">Kassner, E., Coleman, B., &amp; Milne, D. (2008). </w:t>
      </w:r>
      <w:r w:rsidRPr="00432DA6">
        <w:rPr>
          <w:i/>
        </w:rPr>
        <w:t>A balancing act: State long-term care reform</w:t>
      </w:r>
      <w:r w:rsidRPr="00432DA6">
        <w:t>: AARP, Public Policy Institute.</w:t>
      </w:r>
    </w:p>
    <w:p w:rsidR="00432DA6" w:rsidRPr="00432DA6" w:rsidRDefault="00432DA6" w:rsidP="00432DA6">
      <w:pPr>
        <w:pStyle w:val="EndNoteBibliography"/>
        <w:ind w:left="720" w:hanging="720"/>
      </w:pPr>
      <w:r w:rsidRPr="00432DA6">
        <w:t xml:space="preserve">Keigher, S. M. (2000). The interests of three stakeholders in independent personal care for disabled elders. </w:t>
      </w:r>
      <w:r w:rsidRPr="00432DA6">
        <w:rPr>
          <w:i/>
        </w:rPr>
        <w:t>Journal of Health and Human Services Administration, 23</w:t>
      </w:r>
      <w:r w:rsidRPr="00432DA6">
        <w:t xml:space="preserve">(2), 136-160. </w:t>
      </w:r>
    </w:p>
    <w:p w:rsidR="00432DA6" w:rsidRPr="00432DA6" w:rsidRDefault="00432DA6" w:rsidP="00432DA6">
      <w:pPr>
        <w:pStyle w:val="EndNoteBibliography"/>
        <w:ind w:left="720" w:hanging="720"/>
      </w:pPr>
      <w:r w:rsidRPr="00432DA6">
        <w:t xml:space="preserve">Kelly, C. (2014). </w:t>
      </w:r>
      <w:r w:rsidRPr="00432DA6">
        <w:rPr>
          <w:i/>
        </w:rPr>
        <w:t>Re/Moving care: Making care accessible through the Ontario Direct Funding program.</w:t>
      </w:r>
      <w:r w:rsidRPr="00432DA6">
        <w:t xml:space="preserve"> (AAINR87741). Retrieved from </w:t>
      </w:r>
      <w:hyperlink r:id="rId22" w:history="1">
        <w:r w:rsidRPr="00432DA6">
          <w:rPr>
            <w:rStyle w:val="Hyperlink"/>
          </w:rPr>
          <w:t>http://search.proquest.com/docview/1520323557?accountid=12309</w:t>
        </w:r>
      </w:hyperlink>
    </w:p>
    <w:p w:rsidR="00432DA6" w:rsidRPr="00432DA6" w:rsidRDefault="00152996" w:rsidP="00432DA6">
      <w:pPr>
        <w:pStyle w:val="EndNoteBibliography"/>
        <w:ind w:left="720" w:hanging="720"/>
      </w:pPr>
      <w:hyperlink r:id="rId23" w:history="1">
        <w:r w:rsidR="00432DA6" w:rsidRPr="00432DA6">
          <w:rPr>
            <w:rStyle w:val="Hyperlink"/>
          </w:rPr>
          <w:t>http://fh6xn3yd3x.search.serialssolutions.com/?ctx_ver=Z39.88-2004&amp;ctx_enc=info:ofi/enc:UTF-8&amp;rfr_id=info:sid/Sociological+Abstracts&amp;rft_val_fmt=info:ofi/fmt:kev:mtx:dissertation&amp;rft.genre=dissertations+%26+theses&amp;rft.jtitle=&amp;rft.atitle=&amp;rft.au=Kelly%2C+Christine&amp;rft.aulast=Kelly&amp;rft.aufirst=Christine&amp;rft.date=2013-01-01&amp;rft.volume=&amp;rft.issue=&amp;rft.spage=&amp;rft.isbn=9780494877418&amp;rft.btitle=&amp;rft.title=Re%2FMoving+care%3A+Making+care+accessible+through+the+Ontario+Direct+Funding+program&amp;rft.issn=&amp;rft_id=info:doi/</w:t>
        </w:r>
      </w:hyperlink>
    </w:p>
    <w:p w:rsidR="00432DA6" w:rsidRPr="00432DA6" w:rsidRDefault="00152996" w:rsidP="00432DA6">
      <w:pPr>
        <w:pStyle w:val="EndNoteBibliography"/>
        <w:ind w:left="720" w:hanging="720"/>
      </w:pPr>
      <w:hyperlink r:id="rId24" w:history="1">
        <w:r w:rsidR="00432DA6" w:rsidRPr="00432DA6">
          <w:rPr>
            <w:rStyle w:val="Hyperlink"/>
          </w:rPr>
          <w:t>http://fh6xn3yd3x.search.serialssolutions.com/?genre=article&amp;sid=ProQ:&amp;atitle=Re%2FMoving+care%3A+Making+care+accessible+through+the+Ontario+Direct+Funding+program&amp;title=Re%2FMoving+care%3A+Making+care+accessible+through+the+Ontario+Direct+Funding+program&amp;issn=&amp;date=2013-01-01&amp;volume=&amp;issue=&amp;spage=&amp;author=Kelly%2C+Christine</w:t>
        </w:r>
      </w:hyperlink>
      <w:r w:rsidR="00432DA6" w:rsidRPr="00432DA6">
        <w:t xml:space="preserve"> Sociological Abstracts database. </w:t>
      </w:r>
    </w:p>
    <w:p w:rsidR="00432DA6" w:rsidRPr="00432DA6" w:rsidRDefault="00432DA6" w:rsidP="00432DA6">
      <w:pPr>
        <w:pStyle w:val="EndNoteBibliography"/>
        <w:ind w:left="720" w:hanging="720"/>
      </w:pPr>
      <w:r w:rsidRPr="00432DA6">
        <w:lastRenderedPageBreak/>
        <w:t xml:space="preserve">Kendall, S., &amp; Cameron, A. (2014). Personalisation of adult social care: self-directed support and the choice and control agenda. </w:t>
      </w:r>
      <w:r w:rsidRPr="00432DA6">
        <w:rPr>
          <w:i/>
        </w:rPr>
        <w:t>British Journal of Learning Disabilities, 42</w:t>
      </w:r>
      <w:r w:rsidRPr="00432DA6">
        <w:t>(4), 264-271 268p. doi:10.1111/bld.12069</w:t>
      </w:r>
    </w:p>
    <w:p w:rsidR="00432DA6" w:rsidRPr="00432DA6" w:rsidRDefault="00432DA6" w:rsidP="00432DA6">
      <w:pPr>
        <w:pStyle w:val="EndNoteBibliography"/>
        <w:ind w:left="720" w:hanging="720"/>
      </w:pPr>
      <w:r w:rsidRPr="00432DA6">
        <w:t>Kestenbaum, A. (1992). Cash for care A report on the experience of Independent Living Fund clients: Independent Living Fund, Nottingham (United Kingdom) ;.</w:t>
      </w:r>
    </w:p>
    <w:p w:rsidR="00432DA6" w:rsidRPr="00432DA6" w:rsidRDefault="00432DA6" w:rsidP="00432DA6">
      <w:pPr>
        <w:pStyle w:val="EndNoteBibliography"/>
        <w:ind w:left="720" w:hanging="720"/>
      </w:pPr>
      <w:r w:rsidRPr="00432DA6">
        <w:t xml:space="preserve">Kim, K. M., White, G. W., &amp; Fox, M. H. (2006). Comparing outcomes of persons choosing consumer-directed or agency-directed personal assistance services. </w:t>
      </w:r>
      <w:r w:rsidRPr="00432DA6">
        <w:rPr>
          <w:i/>
        </w:rPr>
        <w:t>Journal of Rehabilitation, 72</w:t>
      </w:r>
      <w:r w:rsidRPr="00432DA6">
        <w:t xml:space="preserve">(2), 32-43 12p. </w:t>
      </w:r>
    </w:p>
    <w:p w:rsidR="00432DA6" w:rsidRPr="00432DA6" w:rsidRDefault="00432DA6" w:rsidP="00432DA6">
      <w:pPr>
        <w:pStyle w:val="EndNoteBibliography"/>
        <w:ind w:left="720" w:hanging="720"/>
      </w:pPr>
      <w:r w:rsidRPr="00432DA6">
        <w:t xml:space="preserve">Laragy, C. (2010). Snapshot of flexible funding outcomes in four countries. </w:t>
      </w:r>
      <w:r w:rsidRPr="00432DA6">
        <w:rPr>
          <w:i/>
        </w:rPr>
        <w:t>Health &amp; Social Care in the Community, 18</w:t>
      </w:r>
      <w:r w:rsidRPr="00432DA6">
        <w:t>(2), 129-138. doi:10.1111/j.1365-2524.2009.00880.x</w:t>
      </w:r>
    </w:p>
    <w:p w:rsidR="00432DA6" w:rsidRPr="00432DA6" w:rsidRDefault="00432DA6" w:rsidP="00432DA6">
      <w:pPr>
        <w:pStyle w:val="EndNoteBibliography"/>
        <w:ind w:left="720" w:hanging="720"/>
      </w:pPr>
      <w:r w:rsidRPr="00432DA6">
        <w:t xml:space="preserve">Laragy, C., David, C., &amp; Moran, N. (2015). A framework for providing information in individualised funding programmes. </w:t>
      </w:r>
      <w:r w:rsidRPr="00432DA6">
        <w:rPr>
          <w:i/>
        </w:rPr>
        <w:t>Qualitative Social Work</w:t>
      </w:r>
      <w:r w:rsidRPr="00432DA6">
        <w:t xml:space="preserve">, 1473325015589402. </w:t>
      </w:r>
    </w:p>
    <w:p w:rsidR="00432DA6" w:rsidRPr="00432DA6" w:rsidRDefault="00432DA6" w:rsidP="00432DA6">
      <w:pPr>
        <w:pStyle w:val="EndNoteBibliography"/>
        <w:ind w:left="720" w:hanging="720"/>
      </w:pPr>
      <w:r w:rsidRPr="00432DA6">
        <w:t xml:space="preserve">Larkin, M. (2015). Developing the knowledge base about carers and personalisation: contributions made by an exploration of carers' perspectives on personal budgets and the carer-service user relationship. </w:t>
      </w:r>
      <w:r w:rsidRPr="00432DA6">
        <w:rPr>
          <w:i/>
        </w:rPr>
        <w:t>Health &amp; Social Care in the Community, 23</w:t>
      </w:r>
      <w:r w:rsidRPr="00432DA6">
        <w:t>(1), 33-41 39p. doi:10.1111/hsc.12131</w:t>
      </w:r>
    </w:p>
    <w:p w:rsidR="00432DA6" w:rsidRPr="00432DA6" w:rsidRDefault="00432DA6" w:rsidP="00432DA6">
      <w:pPr>
        <w:pStyle w:val="EndNoteBibliography"/>
        <w:ind w:left="720" w:hanging="720"/>
      </w:pPr>
      <w:r w:rsidRPr="00432DA6">
        <w:t xml:space="preserve">Larsen, J., Ainsworth, E., Harrop, C., Patterson, S., Hamilton, S., Szymczynska, P., . . . Pinfold, V. (2013). Implementing personalisation for people with mental health problems: A comparative case study of four local authorities in England. </w:t>
      </w:r>
      <w:r w:rsidRPr="00432DA6">
        <w:rPr>
          <w:i/>
        </w:rPr>
        <w:t>Journal of Mental Health, 22</w:t>
      </w:r>
      <w:r w:rsidRPr="00432DA6">
        <w:t>(2), 174-182 179p. doi:10.3109/09638237.2012.734658</w:t>
      </w:r>
    </w:p>
    <w:p w:rsidR="00432DA6" w:rsidRPr="00432DA6" w:rsidRDefault="00432DA6" w:rsidP="00432DA6">
      <w:pPr>
        <w:pStyle w:val="EndNoteBibliography"/>
        <w:ind w:left="720" w:hanging="720"/>
      </w:pPr>
      <w:r w:rsidRPr="00432DA6">
        <w:t xml:space="preserve">Larson, T. (2006). </w:t>
      </w:r>
      <w:r w:rsidRPr="00432DA6">
        <w:rPr>
          <w:i/>
        </w:rPr>
        <w:t>Choosing Independence: An Overview of the Cash &amp; Counseling Model of Self-Directed Personal Assistance Services</w:t>
      </w:r>
      <w:r w:rsidRPr="00432DA6">
        <w:t xml:space="preserve">. Retrieved from USA: </w:t>
      </w:r>
    </w:p>
    <w:p w:rsidR="00432DA6" w:rsidRPr="00432DA6" w:rsidRDefault="00432DA6" w:rsidP="00432DA6">
      <w:pPr>
        <w:pStyle w:val="EndNoteBibliography"/>
        <w:ind w:left="720" w:hanging="720"/>
      </w:pPr>
      <w:r w:rsidRPr="00432DA6">
        <w:t xml:space="preserve">Lavelle, L. (2009). Transforming adult social care: Personalisation and brokerage. </w:t>
      </w:r>
    </w:p>
    <w:p w:rsidR="00432DA6" w:rsidRPr="00432DA6" w:rsidRDefault="00432DA6" w:rsidP="00432DA6">
      <w:pPr>
        <w:pStyle w:val="EndNoteBibliography"/>
        <w:ind w:left="720" w:hanging="720"/>
      </w:pPr>
      <w:r w:rsidRPr="00432DA6">
        <w:t xml:space="preserve">Lawson, S., Pearman, G., &amp; Waters, J. (2010). </w:t>
      </w:r>
      <w:r w:rsidRPr="00432DA6">
        <w:rPr>
          <w:i/>
        </w:rPr>
        <w:t>Finding Our Way: The story of Self-Directed Support in Barnsley</w:t>
      </w:r>
      <w:r w:rsidRPr="00432DA6">
        <w:t xml:space="preserve">. Retrieved from Barnsley, UK: </w:t>
      </w:r>
    </w:p>
    <w:p w:rsidR="00432DA6" w:rsidRPr="00432DA6" w:rsidRDefault="00432DA6" w:rsidP="00432DA6">
      <w:pPr>
        <w:pStyle w:val="EndNoteBibliography"/>
        <w:ind w:left="720" w:hanging="720"/>
      </w:pPr>
      <w:r w:rsidRPr="00432DA6">
        <w:t xml:space="preserve">Leece, D., &amp; Leece, J. (2006). Direct Payments: Creating a Two-Tiered System in Social Care? </w:t>
      </w:r>
      <w:r w:rsidRPr="00432DA6">
        <w:rPr>
          <w:i/>
        </w:rPr>
        <w:t>The British Journal of Social Work, 36</w:t>
      </w:r>
      <w:r w:rsidRPr="00432DA6">
        <w:t>(8), 1379-1393. doi:</w:t>
      </w:r>
      <w:hyperlink r:id="rId25" w:history="1">
        <w:r w:rsidRPr="00432DA6">
          <w:rPr>
            <w:rStyle w:val="Hyperlink"/>
          </w:rPr>
          <w:t>http://dx.doi.org/10.1093/bjsw/bch394</w:t>
        </w:r>
      </w:hyperlink>
    </w:p>
    <w:p w:rsidR="00432DA6" w:rsidRPr="00432DA6" w:rsidRDefault="00432DA6" w:rsidP="00432DA6">
      <w:pPr>
        <w:pStyle w:val="EndNoteBibliography"/>
        <w:ind w:left="720" w:hanging="720"/>
      </w:pPr>
      <w:r w:rsidRPr="00432DA6">
        <w:t xml:space="preserve">Leece, J. (2010). Paying the piper and calling the tune: power and the direct payment relationship. </w:t>
      </w:r>
      <w:r w:rsidRPr="00432DA6">
        <w:rPr>
          <w:i/>
        </w:rPr>
        <w:t>British Journal of Social Work, 40</w:t>
      </w:r>
      <w:r w:rsidRPr="00432DA6">
        <w:t>(1), 188-206 119p. doi:bjsw/bcn097</w:t>
      </w:r>
    </w:p>
    <w:p w:rsidR="00432DA6" w:rsidRPr="00432DA6" w:rsidRDefault="00432DA6" w:rsidP="00432DA6">
      <w:pPr>
        <w:pStyle w:val="EndNoteBibliography"/>
        <w:ind w:left="720" w:hanging="720"/>
      </w:pPr>
      <w:r w:rsidRPr="00432DA6">
        <w:t xml:space="preserve">Leece, J. P., Sheila. (2010). Developing New Understandings of Independence and Autonomy in the Personalised Relationship. </w:t>
      </w:r>
      <w:r w:rsidRPr="00432DA6">
        <w:rPr>
          <w:i/>
        </w:rPr>
        <w:t>The British Journal of Social Work, 40</w:t>
      </w:r>
      <w:r w:rsidRPr="00432DA6">
        <w:t>(6), 1847-1865. doi:</w:t>
      </w:r>
      <w:hyperlink r:id="rId26" w:history="1">
        <w:r w:rsidRPr="00432DA6">
          <w:rPr>
            <w:rStyle w:val="Hyperlink"/>
          </w:rPr>
          <w:t>http://dx.doi.org/10.1093/bjsw/bcp105</w:t>
        </w:r>
      </w:hyperlink>
    </w:p>
    <w:p w:rsidR="00432DA6" w:rsidRPr="00432DA6" w:rsidRDefault="00432DA6" w:rsidP="00432DA6">
      <w:pPr>
        <w:pStyle w:val="EndNoteBibliography"/>
        <w:ind w:left="720" w:hanging="720"/>
      </w:pPr>
      <w:r w:rsidRPr="00432DA6">
        <w:t xml:space="preserve">Lombe, M. (2016). Understanding Effects of Flexible Spending Accounts on People with Disabilities: The Case of a Consumer-Directed Care Program. </w:t>
      </w:r>
      <w:r w:rsidRPr="00432DA6">
        <w:rPr>
          <w:i/>
        </w:rPr>
        <w:t>Journal of Social Work in Disability &amp; Rehabilitation, 15</w:t>
      </w:r>
      <w:r w:rsidRPr="00432DA6">
        <w:t>(1), 62-75 14p. doi:10.1080/1536710X.2016.1124255</w:t>
      </w:r>
    </w:p>
    <w:p w:rsidR="00432DA6" w:rsidRPr="00432DA6" w:rsidRDefault="00432DA6" w:rsidP="00432DA6">
      <w:pPr>
        <w:pStyle w:val="EndNoteBibliography"/>
        <w:ind w:left="720" w:hanging="720"/>
      </w:pPr>
      <w:r w:rsidRPr="00432DA6">
        <w:t xml:space="preserve">Lombe, M., Putnam, M., &amp; Huang, J. (2008). Exploring effects of institutional characteristics on saving outcome: the case of the cash and counseling program. </w:t>
      </w:r>
      <w:r w:rsidRPr="00432DA6">
        <w:rPr>
          <w:i/>
        </w:rPr>
        <w:t>Journal of Policy Practice, 7</w:t>
      </w:r>
      <w:r w:rsidRPr="00432DA6">
        <w:t xml:space="preserve">(4), 260-279 220p. </w:t>
      </w:r>
    </w:p>
    <w:p w:rsidR="00432DA6" w:rsidRPr="00432DA6" w:rsidRDefault="00432DA6" w:rsidP="00432DA6">
      <w:pPr>
        <w:pStyle w:val="EndNoteBibliography"/>
        <w:ind w:left="720" w:hanging="720"/>
      </w:pPr>
      <w:r w:rsidRPr="00432DA6">
        <w:t xml:space="preserve">Lord, J., &amp; Hutchison, P. (2003). Individualised support and funding: Building blocks for capacity building and inclusion. </w:t>
      </w:r>
      <w:r w:rsidRPr="00432DA6">
        <w:rPr>
          <w:i/>
        </w:rPr>
        <w:t>Disability and Society, 18</w:t>
      </w:r>
      <w:r w:rsidRPr="00432DA6">
        <w:t xml:space="preserve">(1), 71-86. </w:t>
      </w:r>
    </w:p>
    <w:p w:rsidR="00432DA6" w:rsidRPr="00432DA6" w:rsidRDefault="00432DA6" w:rsidP="00432DA6">
      <w:pPr>
        <w:pStyle w:val="EndNoteBibliography"/>
        <w:ind w:left="720" w:hanging="720"/>
      </w:pPr>
      <w:r w:rsidRPr="00432DA6">
        <w:t xml:space="preserve">Low, L.-F., Chilko, N., Gresham, M., Barter, S., &amp; Brodaty, H. (2012). An update on the pilot trial of consumer-directed care for older persons in Australia. </w:t>
      </w:r>
      <w:r w:rsidRPr="00432DA6">
        <w:rPr>
          <w:i/>
        </w:rPr>
        <w:t>Australasian Journal on Ageing, 31</w:t>
      </w:r>
      <w:r w:rsidRPr="00432DA6">
        <w:t>(1), 47-51 45p. doi:10.1111/j.1741-6612.2011.00572.x</w:t>
      </w:r>
    </w:p>
    <w:p w:rsidR="00432DA6" w:rsidRPr="00432DA6" w:rsidRDefault="00432DA6" w:rsidP="00432DA6">
      <w:pPr>
        <w:pStyle w:val="EndNoteBibliography"/>
        <w:ind w:left="720" w:hanging="720"/>
      </w:pPr>
      <w:r w:rsidRPr="00432DA6">
        <w:t xml:space="preserve">Maglajlic, R. (1999). The silent treatment. </w:t>
      </w:r>
      <w:r w:rsidRPr="00432DA6">
        <w:rPr>
          <w:i/>
        </w:rPr>
        <w:t>OpenMind</w:t>
      </w:r>
      <w:r w:rsidRPr="00432DA6">
        <w:t xml:space="preserve">(99), 12-13. </w:t>
      </w:r>
    </w:p>
    <w:p w:rsidR="00432DA6" w:rsidRPr="00432DA6" w:rsidRDefault="00432DA6" w:rsidP="00432DA6">
      <w:pPr>
        <w:pStyle w:val="EndNoteBibliography"/>
        <w:ind w:left="720" w:hanging="720"/>
      </w:pPr>
      <w:r w:rsidRPr="00432DA6">
        <w:t xml:space="preserve">Mahoney, K. J., Desmond, S. M., Simon-Rusinowitz, L. L., D. M.; , &amp; Squillace, M. R. (2002). Consumer preferences for a cash option versus traditional services: telephone survey results from New Jersey elders and adults. </w:t>
      </w:r>
      <w:r w:rsidRPr="00432DA6">
        <w:rPr>
          <w:i/>
        </w:rPr>
        <w:t>Journal of Disability Policy Studies, 13</w:t>
      </w:r>
      <w:r w:rsidRPr="00432DA6">
        <w:t xml:space="preserve">(2), 74-86 13p. </w:t>
      </w:r>
    </w:p>
    <w:p w:rsidR="00432DA6" w:rsidRPr="00432DA6" w:rsidRDefault="00432DA6" w:rsidP="00432DA6">
      <w:pPr>
        <w:pStyle w:val="EndNoteBibliography"/>
        <w:ind w:left="720" w:hanging="720"/>
      </w:pPr>
      <w:r w:rsidRPr="00432DA6">
        <w:lastRenderedPageBreak/>
        <w:t xml:space="preserve">Mansell, J. (2010). Raising our sights: services for adults with profound intellectual and multiple disabilities. </w:t>
      </w:r>
      <w:r w:rsidRPr="00432DA6">
        <w:rPr>
          <w:i/>
        </w:rPr>
        <w:t>Tizard Learning Disability Review, 15</w:t>
      </w:r>
      <w:r w:rsidRPr="00432DA6">
        <w:t>(3), 5-12 18p. doi:10.5042/tldr.2010.0399</w:t>
      </w:r>
    </w:p>
    <w:p w:rsidR="00432DA6" w:rsidRPr="00432DA6" w:rsidRDefault="00432DA6" w:rsidP="00432DA6">
      <w:pPr>
        <w:pStyle w:val="EndNoteBibliography"/>
        <w:ind w:left="720" w:hanging="720"/>
      </w:pPr>
      <w:r w:rsidRPr="00432DA6">
        <w:t xml:space="preserve">Manthorpe, J., &amp; Stevens, M. (2008). </w:t>
      </w:r>
      <w:r w:rsidRPr="00432DA6">
        <w:rPr>
          <w:i/>
        </w:rPr>
        <w:t>The personalisation of adult social care in rural areas</w:t>
      </w:r>
      <w:r w:rsidRPr="00432DA6">
        <w:t xml:space="preserve">. Retrieved from Cheltenham UK: </w:t>
      </w:r>
    </w:p>
    <w:p w:rsidR="00432DA6" w:rsidRPr="00432DA6" w:rsidRDefault="00432DA6" w:rsidP="00432DA6">
      <w:pPr>
        <w:pStyle w:val="EndNoteBibliography"/>
        <w:ind w:left="720" w:hanging="720"/>
      </w:pPr>
      <w:r w:rsidRPr="00432DA6">
        <w:t xml:space="preserve">Manthorpe, J., Stevens, M., Rapaport, J., Jacobs, S., Challis, D., Wilberforce, M., . . . Glendinning, C. (2010). Gearing up for personalisation: training activities commissioned in the English pilot individual budgets sites 2006–2008. </w:t>
      </w:r>
      <w:r w:rsidRPr="00432DA6">
        <w:rPr>
          <w:i/>
        </w:rPr>
        <w:t>Social Work Education, 29</w:t>
      </w:r>
      <w:r w:rsidRPr="00432DA6">
        <w:t xml:space="preserve">(3), 319-331. </w:t>
      </w:r>
    </w:p>
    <w:p w:rsidR="00432DA6" w:rsidRPr="00432DA6" w:rsidRDefault="00432DA6" w:rsidP="00432DA6">
      <w:pPr>
        <w:pStyle w:val="EndNoteBibliography"/>
        <w:ind w:left="720" w:hanging="720"/>
      </w:pPr>
      <w:r w:rsidRPr="00432DA6">
        <w:t xml:space="preserve">Matthias, R. E. B., A. E. (2003). Abuse and neglect of clients in agency-based and consumer-directed home care. </w:t>
      </w:r>
      <w:r w:rsidRPr="00432DA6">
        <w:rPr>
          <w:i/>
        </w:rPr>
        <w:t>Health &amp; Social Work, 28</w:t>
      </w:r>
      <w:r w:rsidRPr="00432DA6">
        <w:t xml:space="preserve">(3), 174-184 111p. </w:t>
      </w:r>
    </w:p>
    <w:p w:rsidR="00432DA6" w:rsidRPr="00432DA6" w:rsidRDefault="00432DA6" w:rsidP="00432DA6">
      <w:pPr>
        <w:pStyle w:val="EndNoteBibliography"/>
        <w:ind w:left="720" w:hanging="720"/>
      </w:pPr>
      <w:r w:rsidRPr="00432DA6">
        <w:t xml:space="preserve">McConkey, R., Bunting, B., Ferry, F., Garcia-Iriarte, E., &amp; Stevens, R. (2013). </w:t>
      </w:r>
      <w:r w:rsidRPr="00432DA6">
        <w:rPr>
          <w:i/>
        </w:rPr>
        <w:t>Personalised Supports to Individuals with Disabilities and Mental Health Difficulties</w:t>
      </w:r>
      <w:r w:rsidRPr="00432DA6">
        <w:t xml:space="preserve">. Retrieved from </w:t>
      </w:r>
      <w:hyperlink r:id="rId27" w:history="1">
        <w:r w:rsidRPr="00432DA6">
          <w:rPr>
            <w:rStyle w:val="Hyperlink"/>
          </w:rPr>
          <w:t>http://www.genio.ie/files/Evaluation_Personalised_Supports_UU2013_0.pdf</w:t>
        </w:r>
      </w:hyperlink>
      <w:r w:rsidRPr="00432DA6">
        <w:t xml:space="preserve"> </w:t>
      </w:r>
    </w:p>
    <w:p w:rsidR="00432DA6" w:rsidRPr="00432DA6" w:rsidRDefault="00432DA6" w:rsidP="00432DA6">
      <w:pPr>
        <w:pStyle w:val="EndNoteBibliography"/>
        <w:ind w:left="720" w:hanging="720"/>
      </w:pPr>
      <w:r w:rsidRPr="00432DA6">
        <w:t xml:space="preserve">McWilliam, C. L., Stewart, M., Vingilis, E., Hoch, J. S., Ward-Griffin, C., Donner, A., . . . Anderson, K. (2004). Flexible client-driven in-home case management: an option to consider. </w:t>
      </w:r>
      <w:r w:rsidRPr="00432DA6">
        <w:rPr>
          <w:i/>
        </w:rPr>
        <w:t>Care Manag J, 5</w:t>
      </w:r>
      <w:r w:rsidRPr="00432DA6">
        <w:t xml:space="preserve">(2), 73-86. </w:t>
      </w:r>
    </w:p>
    <w:p w:rsidR="00432DA6" w:rsidRPr="00432DA6" w:rsidRDefault="00432DA6" w:rsidP="00432DA6">
      <w:pPr>
        <w:pStyle w:val="EndNoteBibliography"/>
        <w:ind w:left="720" w:hanging="720"/>
      </w:pPr>
      <w:r w:rsidRPr="00432DA6">
        <w:t xml:space="preserve">Meng, H., Friedman, B., Wamsley, B. R., Van Nostrand, J. F., &amp; Eggert, G. M. (2010). Choice of personal assistance services providers by medicare beneficiaries using a consumer-directed benefit: Rural-urban differences. </w:t>
      </w:r>
      <w:r w:rsidRPr="00432DA6">
        <w:rPr>
          <w:i/>
        </w:rPr>
        <w:t>Journal of Rural Health, 26</w:t>
      </w:r>
      <w:r w:rsidRPr="00432DA6">
        <w:t xml:space="preserve">(4), 392-401. </w:t>
      </w:r>
    </w:p>
    <w:p w:rsidR="00432DA6" w:rsidRPr="00432DA6" w:rsidRDefault="00432DA6" w:rsidP="00432DA6">
      <w:pPr>
        <w:pStyle w:val="EndNoteBibliography"/>
        <w:ind w:left="720" w:hanging="720"/>
      </w:pPr>
      <w:r w:rsidRPr="00432DA6">
        <w:t xml:space="preserve">Meyer, D. (2005). Personal budget for persons in need of care. A socio-economic change with new perspectives for supply and demand. [Das personengebundene Budget bei Pflegebedürftigkeit. Systemwechsel eröffnet Chancen für Anbieter und Nachfrager]. </w:t>
      </w:r>
      <w:r w:rsidRPr="00432DA6">
        <w:rPr>
          <w:i/>
        </w:rPr>
        <w:t>Pflege Zeitschrift, 58</w:t>
      </w:r>
      <w:r w:rsidRPr="00432DA6">
        <w:t xml:space="preserve">(11), suppl 2-8. </w:t>
      </w:r>
    </w:p>
    <w:p w:rsidR="00432DA6" w:rsidRPr="00432DA6" w:rsidRDefault="00432DA6" w:rsidP="00432DA6">
      <w:pPr>
        <w:pStyle w:val="EndNoteBibliography"/>
        <w:ind w:left="720" w:hanging="720"/>
      </w:pPr>
      <w:r w:rsidRPr="00432DA6">
        <w:t xml:space="preserve">Mitchell, W., Brooks, J., &amp; Glendinning, C. (2015). Carers' Roles in Personal Budgets: Tensions and Dilemmas in Front Line Practice. </w:t>
      </w:r>
      <w:r w:rsidRPr="00432DA6">
        <w:rPr>
          <w:i/>
        </w:rPr>
        <w:t>British Journal of Social Work, 45</w:t>
      </w:r>
      <w:r w:rsidRPr="00432DA6">
        <w:t>(5), 1433-1450 1418p. doi:bjsw/bcu018</w:t>
      </w:r>
    </w:p>
    <w:p w:rsidR="00432DA6" w:rsidRPr="00432DA6" w:rsidRDefault="00432DA6" w:rsidP="00432DA6">
      <w:pPr>
        <w:pStyle w:val="EndNoteBibliography"/>
        <w:ind w:left="720" w:hanging="720"/>
      </w:pPr>
      <w:r w:rsidRPr="00432DA6">
        <w:t xml:space="preserve">Morse, A. (2011). </w:t>
      </w:r>
      <w:r w:rsidRPr="00432DA6">
        <w:rPr>
          <w:i/>
        </w:rPr>
        <w:t>Oversight of user choice and provider competition in care markets</w:t>
      </w:r>
      <w:r w:rsidRPr="00432DA6">
        <w:t xml:space="preserve">. Retrieved from London: </w:t>
      </w:r>
    </w:p>
    <w:p w:rsidR="00432DA6" w:rsidRPr="00432DA6" w:rsidRDefault="00432DA6" w:rsidP="00432DA6">
      <w:pPr>
        <w:pStyle w:val="EndNoteBibliography"/>
        <w:ind w:left="720" w:hanging="720"/>
      </w:pPr>
      <w:r w:rsidRPr="00432DA6">
        <w:t xml:space="preserve">National Council on Disability. (2004). </w:t>
      </w:r>
      <w:r w:rsidRPr="00432DA6">
        <w:rPr>
          <w:i/>
        </w:rPr>
        <w:t>Consumer-Directed Health Care: How Well Does It Work?</w:t>
      </w:r>
      <w:r w:rsidRPr="00432DA6">
        <w:t xml:space="preserve"> Retrieved from Washington, DC: </w:t>
      </w:r>
    </w:p>
    <w:p w:rsidR="00432DA6" w:rsidRPr="00432DA6" w:rsidRDefault="00432DA6" w:rsidP="00432DA6">
      <w:pPr>
        <w:pStyle w:val="EndNoteBibliography"/>
        <w:ind w:left="720" w:hanging="720"/>
      </w:pPr>
      <w:r w:rsidRPr="00432DA6">
        <w:t xml:space="preserve">Needham, C. T., J. (2010). Commissioning for Personalisation: From the fringes to the mainstream. </w:t>
      </w:r>
      <w:r w:rsidRPr="00432DA6">
        <w:rPr>
          <w:i/>
        </w:rPr>
        <w:t>London: Public Management and Policy Association</w:t>
      </w:r>
      <w:r w:rsidRPr="00432DA6">
        <w:t xml:space="preserve">. </w:t>
      </w:r>
    </w:p>
    <w:p w:rsidR="00432DA6" w:rsidRPr="00432DA6" w:rsidRDefault="00432DA6" w:rsidP="00432DA6">
      <w:pPr>
        <w:pStyle w:val="EndNoteBibliography"/>
        <w:ind w:left="720" w:hanging="720"/>
      </w:pPr>
      <w:r w:rsidRPr="00432DA6">
        <w:t xml:space="preserve">Neville, S. (2010). </w:t>
      </w:r>
      <w:r w:rsidRPr="00432DA6">
        <w:rPr>
          <w:i/>
        </w:rPr>
        <w:t>Delivering personal budgets for adult social care: Reflections from Essex</w:t>
      </w:r>
      <w:r w:rsidRPr="00432DA6">
        <w:t xml:space="preserve">. Retrieved from London: </w:t>
      </w:r>
    </w:p>
    <w:p w:rsidR="00432DA6" w:rsidRPr="00432DA6" w:rsidRDefault="00432DA6" w:rsidP="00432DA6">
      <w:pPr>
        <w:pStyle w:val="EndNoteBibliography"/>
        <w:ind w:left="720" w:hanging="720"/>
      </w:pPr>
      <w:r w:rsidRPr="00432DA6">
        <w:t xml:space="preserve">Nolan, A. R., Colm. (2003). Direct Payment Schemes for People with Disabilities: A New and Innovative Policy Approach to Providing Services to Disabled People in Ireland, 42. Retrieved from </w:t>
      </w:r>
      <w:hyperlink r:id="rId28" w:history="1">
        <w:r w:rsidRPr="00432DA6">
          <w:rPr>
            <w:rStyle w:val="Hyperlink"/>
          </w:rPr>
          <w:t>http://digitalcommons.ilr.cornell.edu/cgi/viewcontent.cgi?article=1321&amp;context=gladnetcollect</w:t>
        </w:r>
      </w:hyperlink>
    </w:p>
    <w:p w:rsidR="00432DA6" w:rsidRPr="00432DA6" w:rsidRDefault="00432DA6" w:rsidP="00432DA6">
      <w:pPr>
        <w:pStyle w:val="EndNoteBibliography"/>
        <w:ind w:left="720" w:hanging="720"/>
      </w:pPr>
      <w:r w:rsidRPr="00432DA6">
        <w:t xml:space="preserve">Norrie, C., Weinstein, J., Jones, R., Hood, R., &amp; Bhanbro, S. (2014). Early experiences in extending personal budgets in one local authority. </w:t>
      </w:r>
      <w:r w:rsidRPr="00432DA6">
        <w:rPr>
          <w:i/>
        </w:rPr>
        <w:t>Working with Older People: Community Care Policy &amp; Practice, 18</w:t>
      </w:r>
      <w:r w:rsidRPr="00432DA6">
        <w:t>(4), 176-185 110p. doi:10.1108/WWOP-07-2014-0019</w:t>
      </w:r>
    </w:p>
    <w:p w:rsidR="00432DA6" w:rsidRPr="00432DA6" w:rsidRDefault="00432DA6" w:rsidP="00432DA6">
      <w:pPr>
        <w:pStyle w:val="EndNoteBibliography"/>
        <w:ind w:left="720" w:hanging="720"/>
      </w:pPr>
      <w:r w:rsidRPr="00432DA6">
        <w:t xml:space="preserve">O'Brien, D., Ford, L., &amp; Malloy, J. M. (2005). Person centered funding: using vouchers and personal budgets to support recovery and employment for people with psychiatric disabilities. </w:t>
      </w:r>
      <w:r w:rsidRPr="00432DA6">
        <w:rPr>
          <w:i/>
        </w:rPr>
        <w:t>Journal of Vocational Rehabilitation, 23</w:t>
      </w:r>
      <w:r w:rsidRPr="00432DA6">
        <w:t xml:space="preserve">(2), 71-79 79p. </w:t>
      </w:r>
    </w:p>
    <w:p w:rsidR="00432DA6" w:rsidRPr="00432DA6" w:rsidRDefault="00432DA6" w:rsidP="00432DA6">
      <w:pPr>
        <w:pStyle w:val="EndNoteBibliography"/>
        <w:ind w:left="720" w:hanging="720"/>
      </w:pPr>
      <w:r w:rsidRPr="00432DA6">
        <w:lastRenderedPageBreak/>
        <w:t xml:space="preserve">O’Keeffe, J. (2009). </w:t>
      </w:r>
      <w:r w:rsidRPr="00432DA6">
        <w:rPr>
          <w:i/>
        </w:rPr>
        <w:t>Implementing Self-Direction Programs with Flexible Individual Budgets: Lessons Learned From the Cash and Counseling Replication States</w:t>
      </w:r>
      <w:r w:rsidRPr="00432DA6">
        <w:t xml:space="preserve">. Retrieved from Macon, NC, USA: </w:t>
      </w:r>
    </w:p>
    <w:p w:rsidR="00432DA6" w:rsidRPr="00432DA6" w:rsidRDefault="00432DA6" w:rsidP="00432DA6">
      <w:pPr>
        <w:pStyle w:val="EndNoteBibliography"/>
        <w:ind w:left="720" w:hanging="720"/>
      </w:pPr>
      <w:r w:rsidRPr="00432DA6">
        <w:t xml:space="preserve">O’Keeffe, J., O’Keeffe, C., Wiener, J. M., &amp; Siebenaler, K. (2007). </w:t>
      </w:r>
      <w:r w:rsidRPr="00432DA6">
        <w:rPr>
          <w:i/>
        </w:rPr>
        <w:t>Increasing Options for Self-Directed Services Initiatives of the FY 2003 Independence Plus Grantees</w:t>
      </w:r>
      <w:r w:rsidRPr="00432DA6">
        <w:t xml:space="preserve">. Retrieved from Baltimore, MD: </w:t>
      </w:r>
      <w:hyperlink r:id="rId29" w:history="1">
        <w:r w:rsidRPr="00432DA6">
          <w:rPr>
            <w:rStyle w:val="Hyperlink"/>
          </w:rPr>
          <w:t>http://www.nasuad.org/sites/nasuad/files/hcbs/files/130/6482/IPpaper.pdf</w:t>
        </w:r>
      </w:hyperlink>
    </w:p>
    <w:p w:rsidR="00432DA6" w:rsidRPr="00432DA6" w:rsidRDefault="00432DA6" w:rsidP="00432DA6">
      <w:pPr>
        <w:pStyle w:val="EndNoteBibliography"/>
        <w:ind w:left="720" w:hanging="720"/>
      </w:pPr>
      <w:r w:rsidRPr="00432DA6">
        <w:t xml:space="preserve">Orion Marketing Research. (2007). </w:t>
      </w:r>
      <w:r w:rsidRPr="00432DA6">
        <w:rPr>
          <w:i/>
        </w:rPr>
        <w:t>Evaluation of Disability Support Program Pilot Project - Final Report</w:t>
      </w:r>
      <w:r w:rsidRPr="00432DA6">
        <w:t xml:space="preserve">. Retrieved from New Brunswick, Canada: </w:t>
      </w:r>
    </w:p>
    <w:p w:rsidR="00432DA6" w:rsidRPr="00432DA6" w:rsidRDefault="00432DA6" w:rsidP="00432DA6">
      <w:pPr>
        <w:pStyle w:val="EndNoteBibliography"/>
        <w:ind w:left="720" w:hanging="720"/>
      </w:pPr>
      <w:r w:rsidRPr="00432DA6">
        <w:t xml:space="preserve">Ottmann, G., Laragy, C., &amp; Haddon, M. (2009). Experiences of disability consumer-directed care users in Australia: results from a longitudinal qualitative study. </w:t>
      </w:r>
      <w:r w:rsidRPr="00432DA6">
        <w:rPr>
          <w:i/>
        </w:rPr>
        <w:t>Health &amp; Social Care in the Community, 17</w:t>
      </w:r>
      <w:r w:rsidRPr="00432DA6">
        <w:t>(5), 466-475 410p. doi:10.1111/j.1365-2524.2009.00851.x</w:t>
      </w:r>
    </w:p>
    <w:p w:rsidR="00432DA6" w:rsidRPr="00432DA6" w:rsidRDefault="00432DA6" w:rsidP="00432DA6">
      <w:pPr>
        <w:pStyle w:val="EndNoteBibliography"/>
        <w:ind w:left="720" w:hanging="720"/>
      </w:pPr>
      <w:r w:rsidRPr="00432DA6">
        <w:t xml:space="preserve">Ottmann, G., &amp; Mohebbi, M. (2014). Self-directed community services for older Australians: a stepped capacity-building approach. </w:t>
      </w:r>
      <w:r w:rsidRPr="00432DA6">
        <w:rPr>
          <w:i/>
        </w:rPr>
        <w:t>Health &amp; Social Care in the Community, 22</w:t>
      </w:r>
      <w:r w:rsidRPr="00432DA6">
        <w:t>(6), 598-611 514p. doi:10.1111/hsc.12111</w:t>
      </w:r>
    </w:p>
    <w:p w:rsidR="00432DA6" w:rsidRPr="00432DA6" w:rsidRDefault="00432DA6" w:rsidP="00432DA6">
      <w:pPr>
        <w:pStyle w:val="EndNoteBibliography"/>
        <w:ind w:left="720" w:hanging="720"/>
      </w:pPr>
      <w:r w:rsidRPr="00432DA6">
        <w:t xml:space="preserve">Peak, M., &amp; Waters, J. (2008). </w:t>
      </w:r>
      <w:r w:rsidRPr="00432DA6">
        <w:rPr>
          <w:i/>
        </w:rPr>
        <w:t>My Budget, My Choice: Implementing Self-Directed Support in the City of London</w:t>
      </w:r>
      <w:r w:rsidRPr="00432DA6">
        <w:t xml:space="preserve">. Retrieved from London: </w:t>
      </w:r>
    </w:p>
    <w:p w:rsidR="00432DA6" w:rsidRPr="00432DA6" w:rsidRDefault="00432DA6" w:rsidP="00432DA6">
      <w:pPr>
        <w:pStyle w:val="EndNoteBibliography"/>
        <w:ind w:left="720" w:hanging="720"/>
      </w:pPr>
      <w:r w:rsidRPr="00432DA6">
        <w:t xml:space="preserve">Pearson, C. (2004). Keeping the Cash under Control: What's the Problem with Direct Payments in Scotland? </w:t>
      </w:r>
      <w:r w:rsidRPr="00432DA6">
        <w:rPr>
          <w:i/>
        </w:rPr>
        <w:t>Disability &amp; Society, 19</w:t>
      </w:r>
      <w:r w:rsidRPr="00432DA6">
        <w:t>(1), 3-14. doi:</w:t>
      </w:r>
      <w:hyperlink r:id="rId30" w:history="1">
        <w:r w:rsidRPr="00432DA6">
          <w:rPr>
            <w:rStyle w:val="Hyperlink"/>
          </w:rPr>
          <w:t>http://dx.doi.org/10.1080/0968759032000155596</w:t>
        </w:r>
      </w:hyperlink>
    </w:p>
    <w:p w:rsidR="00432DA6" w:rsidRPr="00432DA6" w:rsidRDefault="00432DA6" w:rsidP="00432DA6">
      <w:pPr>
        <w:pStyle w:val="EndNoteBibliography"/>
        <w:ind w:left="720" w:hanging="720"/>
      </w:pPr>
      <w:r w:rsidRPr="00432DA6">
        <w:t xml:space="preserve">Phillips, B., Mahoney, K., Simon-Rusinowitz, L., Schore, J., Barrett, S., Ditto, W., . . . Doty, P. (2003). Lessons from the Implementation of Cash and Counseling in Arkansas, Florida, and New Jersey Retrieved from </w:t>
      </w:r>
      <w:hyperlink r:id="rId31" w:history="1">
        <w:r w:rsidRPr="00432DA6">
          <w:rPr>
            <w:rStyle w:val="Hyperlink"/>
          </w:rPr>
          <w:t>http://www.mathematica-mpr.com/~/media/publications/PDFs/3state.pdf</w:t>
        </w:r>
      </w:hyperlink>
    </w:p>
    <w:p w:rsidR="00432DA6" w:rsidRPr="00432DA6" w:rsidRDefault="00432DA6" w:rsidP="00432DA6">
      <w:pPr>
        <w:pStyle w:val="EndNoteBibliography"/>
        <w:ind w:left="720" w:hanging="720"/>
      </w:pPr>
      <w:r w:rsidRPr="00432DA6">
        <w:t xml:space="preserve">Phillips, V. L. (1996). The role of case managers in a United Kingdom experiment with self-directed care. </w:t>
      </w:r>
      <w:r w:rsidRPr="00432DA6">
        <w:rPr>
          <w:i/>
        </w:rPr>
        <w:t>Journal of Case Management, 5</w:t>
      </w:r>
      <w:r w:rsidRPr="00432DA6">
        <w:t xml:space="preserve">(4), 142-145 144p. </w:t>
      </w:r>
    </w:p>
    <w:p w:rsidR="00432DA6" w:rsidRPr="00432DA6" w:rsidRDefault="00432DA6" w:rsidP="00432DA6">
      <w:pPr>
        <w:pStyle w:val="EndNoteBibliography"/>
        <w:ind w:left="720" w:hanging="720"/>
      </w:pPr>
      <w:r w:rsidRPr="00432DA6">
        <w:t xml:space="preserve">Pitts, J., Soave, V., &amp; Waters, J. (2009). Doing it your way. </w:t>
      </w:r>
      <w:r w:rsidRPr="00432DA6">
        <w:rPr>
          <w:i/>
        </w:rPr>
        <w:t>Worcester, Worcestershire County Council</w:t>
      </w:r>
      <w:r w:rsidRPr="00432DA6">
        <w:t xml:space="preserve">. </w:t>
      </w:r>
    </w:p>
    <w:p w:rsidR="00432DA6" w:rsidRPr="00432DA6" w:rsidRDefault="00432DA6" w:rsidP="00432DA6">
      <w:pPr>
        <w:pStyle w:val="EndNoteBibliography"/>
        <w:ind w:left="720" w:hanging="720"/>
      </w:pPr>
      <w:r w:rsidRPr="00432DA6">
        <w:t xml:space="preserve">Poll, C., Duffy, S., Hatton, C., Sanderson, H., &amp; Routledge, M. (2006). </w:t>
      </w:r>
      <w:r w:rsidRPr="00432DA6">
        <w:rPr>
          <w:i/>
        </w:rPr>
        <w:t>A report on In Control's first phase 2003-2005</w:t>
      </w:r>
      <w:r w:rsidRPr="00432DA6">
        <w:t xml:space="preserve">. Retrieved from LondonI: </w:t>
      </w:r>
    </w:p>
    <w:p w:rsidR="00432DA6" w:rsidRPr="00432DA6" w:rsidRDefault="00432DA6" w:rsidP="00432DA6">
      <w:pPr>
        <w:pStyle w:val="EndNoteBibliography"/>
        <w:ind w:left="720" w:hanging="720"/>
      </w:pPr>
      <w:r w:rsidRPr="00432DA6">
        <w:t xml:space="preserve">Presland, J. R. (2013). The reality of rights, independence, choice and inclusion for adults with learning disabilities. </w:t>
      </w:r>
    </w:p>
    <w:p w:rsidR="00432DA6" w:rsidRPr="00432DA6" w:rsidRDefault="00432DA6" w:rsidP="00432DA6">
      <w:pPr>
        <w:pStyle w:val="EndNoteBibliography"/>
        <w:ind w:left="720" w:hanging="720"/>
      </w:pPr>
      <w:r w:rsidRPr="00432DA6">
        <w:t xml:space="preserve">Priestley, M., Jolly, D., Pearson, C., Ridell, S., Barnes, C., &amp; Mercer, G. (2007). Direct Payments and Disabled People in the UK: Supply, Demand and Devolution. </w:t>
      </w:r>
      <w:r w:rsidRPr="00432DA6">
        <w:rPr>
          <w:i/>
        </w:rPr>
        <w:t>The British Journal of Social Work, 37</w:t>
      </w:r>
      <w:r w:rsidRPr="00432DA6">
        <w:t>(7), 1189-1204. doi:</w:t>
      </w:r>
      <w:hyperlink r:id="rId32" w:history="1">
        <w:r w:rsidRPr="00432DA6">
          <w:rPr>
            <w:rStyle w:val="Hyperlink"/>
          </w:rPr>
          <w:t>http://dx.doi.org/10.1093/bjsw/bcl063</w:t>
        </w:r>
      </w:hyperlink>
    </w:p>
    <w:p w:rsidR="00432DA6" w:rsidRPr="00432DA6" w:rsidRDefault="00432DA6" w:rsidP="00432DA6">
      <w:pPr>
        <w:pStyle w:val="EndNoteBibliography"/>
        <w:ind w:left="720" w:hanging="720"/>
      </w:pPr>
      <w:r w:rsidRPr="00432DA6">
        <w:t xml:space="preserve">Prince, J. M., Manley, M. S., &amp; Whiteneck, G. G. (1995). Self-managed versus agency-provided personal assistance care for individuals with high level tetraplegia. </w:t>
      </w:r>
      <w:r w:rsidRPr="00432DA6">
        <w:rPr>
          <w:i/>
        </w:rPr>
        <w:t>Archives of Physical Medicine &amp; Rehabilitation, 76</w:t>
      </w:r>
      <w:r w:rsidRPr="00432DA6">
        <w:t xml:space="preserve">(10), 919-923 915p. </w:t>
      </w:r>
    </w:p>
    <w:p w:rsidR="00432DA6" w:rsidRPr="00432DA6" w:rsidRDefault="00432DA6" w:rsidP="00432DA6">
      <w:pPr>
        <w:pStyle w:val="EndNoteBibliography"/>
        <w:ind w:left="720" w:hanging="720"/>
      </w:pPr>
      <w:r w:rsidRPr="00432DA6">
        <w:t xml:space="preserve">Prince, M. J. (2011). Integrated and individualized service provision for people with disabilities: Promising practices in liberal welfare states. </w:t>
      </w:r>
      <w:r w:rsidRPr="00432DA6">
        <w:rPr>
          <w:i/>
        </w:rPr>
        <w:t>Journal of Comparative Policy Analysis: Research and Practice, 13</w:t>
      </w:r>
      <w:r w:rsidRPr="00432DA6">
        <w:t xml:space="preserve">(5), 545-560. </w:t>
      </w:r>
    </w:p>
    <w:p w:rsidR="00432DA6" w:rsidRPr="00432DA6" w:rsidRDefault="00432DA6" w:rsidP="00432DA6">
      <w:pPr>
        <w:pStyle w:val="EndNoteBibliography"/>
        <w:ind w:left="720" w:hanging="720"/>
      </w:pPr>
      <w:r w:rsidRPr="00432DA6">
        <w:t xml:space="preserve">Quach, E. D. O. C., D.; McGaffigan, E. (2010). Supporting people with disabilities in managing individual budgets: the role of support brokers. </w:t>
      </w:r>
      <w:r w:rsidRPr="00432DA6">
        <w:rPr>
          <w:i/>
        </w:rPr>
        <w:t>Professional Case Management, 15</w:t>
      </w:r>
      <w:r w:rsidRPr="00432DA6">
        <w:t>(1), 29-37 29p. doi:10.1097/NCM.0b013e3181b5ecc4</w:t>
      </w:r>
    </w:p>
    <w:p w:rsidR="00432DA6" w:rsidRPr="00432DA6" w:rsidRDefault="00432DA6" w:rsidP="00432DA6">
      <w:pPr>
        <w:pStyle w:val="EndNoteBibliography"/>
        <w:ind w:left="720" w:hanging="720"/>
      </w:pPr>
      <w:r w:rsidRPr="00432DA6">
        <w:t xml:space="preserve">Ramakers, C., de Graauw, K., Sombekke, E., Vierke, H., Doesborgh, J., &amp; Woldringh, C. (2007). </w:t>
      </w:r>
      <w:r w:rsidRPr="00432DA6">
        <w:rPr>
          <w:i/>
        </w:rPr>
        <w:t>Evaluatie persoonsgebonden budget nieuwe stijl 2005-2006</w:t>
      </w:r>
      <w:r w:rsidRPr="00432DA6">
        <w:t xml:space="preserve">. Retrieved from </w:t>
      </w:r>
    </w:p>
    <w:p w:rsidR="00432DA6" w:rsidRPr="00432DA6" w:rsidRDefault="00432DA6" w:rsidP="00432DA6">
      <w:pPr>
        <w:pStyle w:val="EndNoteBibliography"/>
        <w:ind w:left="720" w:hanging="720"/>
      </w:pPr>
      <w:r w:rsidRPr="00432DA6">
        <w:t xml:space="preserve">Richards, S., Waters, J., &amp; Frisby, B. </w:t>
      </w:r>
      <w:r w:rsidRPr="00432DA6">
        <w:rPr>
          <w:i/>
        </w:rPr>
        <w:t>This time it’s personal: Making self-directed support a reality for people with learning disabilities in Northamptonshire</w:t>
      </w:r>
      <w:r w:rsidRPr="00432DA6">
        <w:t xml:space="preserve">. Retrieved from Northamptonshire, UK: </w:t>
      </w:r>
    </w:p>
    <w:p w:rsidR="00432DA6" w:rsidRPr="00432DA6" w:rsidRDefault="00432DA6" w:rsidP="00432DA6">
      <w:pPr>
        <w:pStyle w:val="EndNoteBibliography"/>
        <w:ind w:left="720" w:hanging="720"/>
      </w:pPr>
      <w:r w:rsidRPr="00432DA6">
        <w:lastRenderedPageBreak/>
        <w:t xml:space="preserve">Richmond, G. W., Beatty, P., Tepper, S., &amp; DeJong, G. (1997). The effect of consumer-directed personal assistance services on the productivity outcomes of people with disabilities. </w:t>
      </w:r>
      <w:r w:rsidRPr="00432DA6">
        <w:rPr>
          <w:i/>
        </w:rPr>
        <w:t>Journal of Rehabilitation Outcomes Measurement, 1</w:t>
      </w:r>
      <w:r w:rsidRPr="00432DA6">
        <w:t xml:space="preserve">(4), 48-51 44p. </w:t>
      </w:r>
    </w:p>
    <w:p w:rsidR="00432DA6" w:rsidRPr="00432DA6" w:rsidRDefault="00432DA6" w:rsidP="00432DA6">
      <w:pPr>
        <w:pStyle w:val="EndNoteBibliography"/>
        <w:ind w:left="720" w:hanging="720"/>
      </w:pPr>
      <w:r w:rsidRPr="00432DA6">
        <w:t xml:space="preserve">Riddell, S., Priestley, M., Pearson, C., Mercer, G., Barnes, C., Jolly, D., &amp; Williams, V. (2006). Disabled people and direct payments: a UK comparative study. </w:t>
      </w:r>
      <w:r w:rsidRPr="00432DA6">
        <w:rPr>
          <w:i/>
        </w:rPr>
        <w:t>ESRC Award RES</w:t>
      </w:r>
      <w:r w:rsidRPr="00432DA6">
        <w:rPr>
          <w:rFonts w:ascii="Cambria Math" w:hAnsi="Cambria Math" w:cs="Cambria Math"/>
          <w:i/>
        </w:rPr>
        <w:t>‐</w:t>
      </w:r>
      <w:r w:rsidRPr="00432DA6">
        <w:rPr>
          <w:i/>
        </w:rPr>
        <w:t>000</w:t>
      </w:r>
      <w:r w:rsidRPr="00432DA6">
        <w:rPr>
          <w:rFonts w:ascii="Cambria Math" w:hAnsi="Cambria Math" w:cs="Cambria Math"/>
          <w:i/>
        </w:rPr>
        <w:t>‐</w:t>
      </w:r>
      <w:r w:rsidRPr="00432DA6">
        <w:rPr>
          <w:i/>
        </w:rPr>
        <w:t>23, 263</w:t>
      </w:r>
      <w:r w:rsidRPr="00432DA6">
        <w:t xml:space="preserve">. </w:t>
      </w:r>
    </w:p>
    <w:p w:rsidR="00432DA6" w:rsidRPr="00432DA6" w:rsidRDefault="00432DA6" w:rsidP="00432DA6">
      <w:pPr>
        <w:pStyle w:val="EndNoteBibliography"/>
        <w:ind w:left="720" w:hanging="720"/>
      </w:pPr>
      <w:r w:rsidRPr="00432DA6">
        <w:t xml:space="preserve">Ridley, J., &amp; Jones, L. (2002). </w:t>
      </w:r>
      <w:r w:rsidRPr="00432DA6">
        <w:rPr>
          <w:i/>
        </w:rPr>
        <w:t>'Direct what?' - A study of direct payments to mental health service users</w:t>
      </w:r>
      <w:r w:rsidRPr="00432DA6">
        <w:t xml:space="preserve">. Retrieved from Edinburgh, Scotland: </w:t>
      </w:r>
    </w:p>
    <w:p w:rsidR="00432DA6" w:rsidRPr="00432DA6" w:rsidRDefault="00432DA6" w:rsidP="00432DA6">
      <w:pPr>
        <w:pStyle w:val="EndNoteBibliography"/>
        <w:ind w:left="720" w:hanging="720"/>
      </w:pPr>
      <w:r w:rsidRPr="00432DA6">
        <w:t xml:space="preserve">Robert Wood Johnson Foundation. (2013). RWJF Program Results Report—Cash &amp; Counseling.   Retrieved from </w:t>
      </w:r>
      <w:hyperlink r:id="rId33" w:history="1">
        <w:r w:rsidRPr="00432DA6">
          <w:rPr>
            <w:rStyle w:val="Hyperlink"/>
          </w:rPr>
          <w:t>http://www.rwjf.org/content/dam/farm/reports/program_results_reports/2015/rwjf406468</w:t>
        </w:r>
      </w:hyperlink>
    </w:p>
    <w:p w:rsidR="00432DA6" w:rsidRPr="00432DA6" w:rsidRDefault="00432DA6" w:rsidP="00432DA6">
      <w:pPr>
        <w:pStyle w:val="EndNoteBibliography"/>
        <w:ind w:left="720" w:hanging="720"/>
      </w:pPr>
      <w:r w:rsidRPr="00432DA6">
        <w:t xml:space="preserve">Robinson, S. (2012). Evaluation of the self directed support pilot second report for children and young adults with a physical disability. </w:t>
      </w:r>
    </w:p>
    <w:p w:rsidR="00432DA6" w:rsidRPr="00432DA6" w:rsidRDefault="00432DA6" w:rsidP="00432DA6">
      <w:pPr>
        <w:pStyle w:val="EndNoteBibliography"/>
        <w:ind w:left="720" w:hanging="720"/>
      </w:pPr>
      <w:r w:rsidRPr="00432DA6">
        <w:t xml:space="preserve">Robinson, S., Gendera, S., Fisher, K. R., Clements, N., Eastman, C., &amp; Oprea, I. (2010). Evaluation of the Self Directed Support Pilot for Children and Young Adults with a Physical Disability. </w:t>
      </w:r>
    </w:p>
    <w:p w:rsidR="00432DA6" w:rsidRPr="00432DA6" w:rsidRDefault="00432DA6" w:rsidP="00432DA6">
      <w:pPr>
        <w:pStyle w:val="EndNoteBibliography"/>
        <w:ind w:left="720" w:hanging="720"/>
      </w:pPr>
      <w:r w:rsidRPr="00432DA6">
        <w:t xml:space="preserve">Romano, M. J. (2009). </w:t>
      </w:r>
      <w:r w:rsidRPr="00432DA6">
        <w:rPr>
          <w:i/>
        </w:rPr>
        <w:t>Public long term care models: Possibilities for replication to maximize consumer satisfaction and cost effectiveness among at-risk elders and special populations.</w:t>
      </w:r>
      <w:r w:rsidRPr="00432DA6">
        <w:t xml:space="preserve"> (AAI1478374). Retrieved from </w:t>
      </w:r>
      <w:hyperlink r:id="rId34" w:history="1">
        <w:r w:rsidRPr="00432DA6">
          <w:rPr>
            <w:rStyle w:val="Hyperlink"/>
          </w:rPr>
          <w:t>http://search.proquest.com/docview/758131888?accountid=12309</w:t>
        </w:r>
      </w:hyperlink>
    </w:p>
    <w:p w:rsidR="00432DA6" w:rsidRPr="00432DA6" w:rsidRDefault="00152996" w:rsidP="00432DA6">
      <w:pPr>
        <w:pStyle w:val="EndNoteBibliography"/>
        <w:ind w:left="720" w:hanging="720"/>
      </w:pPr>
      <w:hyperlink r:id="rId35" w:history="1">
        <w:r w:rsidR="00432DA6" w:rsidRPr="00432DA6">
          <w:rPr>
            <w:rStyle w:val="Hyperlink"/>
          </w:rPr>
          <w:t>http://fh6xn3yd3x.search.serialssolutions.com/?ctx_ver=Z39.88-2004&amp;ctx_enc=info:ofi/enc:UTF-8&amp;rfr_id=info:sid/Sociological+Abstracts&amp;rft_val_fmt=info:ofi/fmt:kev:mtx:dissertation&amp;rft.genre=dissertations+%26+theses&amp;rft.jtitle=&amp;rft.atitle=&amp;rft.au=Romano%2C+Michael+J&amp;rft.aulast=Romano&amp;rft.aufirst=Michael&amp;rft.date=2010-01-01&amp;rft.volume=&amp;rft.issue=&amp;rft.spage=&amp;rft.isbn=9781109565942&amp;rft.btitle=&amp;rft.title=Public+long+term+care+models%3A+Possibilities+for+replication+to+maximize+consumer+satisfaction+and+cost+effectiveness+among+at-risk+elders+and+special+populations&amp;rft.issn=&amp;rft_id=info:doi/</w:t>
        </w:r>
      </w:hyperlink>
    </w:p>
    <w:p w:rsidR="00432DA6" w:rsidRPr="00432DA6" w:rsidRDefault="00152996" w:rsidP="00432DA6">
      <w:pPr>
        <w:pStyle w:val="EndNoteBibliography"/>
        <w:ind w:left="720" w:hanging="720"/>
      </w:pPr>
      <w:hyperlink r:id="rId36" w:history="1">
        <w:r w:rsidR="00432DA6" w:rsidRPr="00432DA6">
          <w:rPr>
            <w:rStyle w:val="Hyperlink"/>
          </w:rPr>
          <w:t>http://fh6xn3yd3x.search.serialssolutions.com/?genre=article&amp;sid=ProQ:&amp;atitle=Public+long+term+care+models%3A+Possibilities+for+replication+to+maximize+consumer+satisfaction+and+cost+effectiveness+among+at-risk+elders+and+special+populations&amp;title=Public+long+term+care+models%3A+Possibilities+for+replication+to+maximize+consumer+satisfaction+and+cost+effectiveness+among+at-risk+elders+and+special+populations&amp;issn=&amp;date=2010-01-01&amp;volume=&amp;issue=&amp;spage=&amp;author=Romano%2C+Michael+J</w:t>
        </w:r>
      </w:hyperlink>
      <w:r w:rsidR="00432DA6" w:rsidRPr="00432DA6">
        <w:t xml:space="preserve"> Sociological Abstracts database. </w:t>
      </w:r>
    </w:p>
    <w:p w:rsidR="00432DA6" w:rsidRPr="00432DA6" w:rsidRDefault="00432DA6" w:rsidP="00432DA6">
      <w:pPr>
        <w:pStyle w:val="EndNoteBibliography"/>
        <w:ind w:left="720" w:hanging="720"/>
      </w:pPr>
      <w:r w:rsidRPr="00432DA6">
        <w:t xml:space="preserve">Rowell, D., &amp; Connelly, L. B. (2008). Personal assistance, income and employment: the spinal injuries survey instrument (SISI) and its application in a sample of people with quadriplegia. </w:t>
      </w:r>
      <w:r w:rsidRPr="00432DA6">
        <w:rPr>
          <w:i/>
        </w:rPr>
        <w:t>Spinal Cord, 46</w:t>
      </w:r>
      <w:r w:rsidRPr="00432DA6">
        <w:t xml:space="preserve">(6), 417-424 418p. </w:t>
      </w:r>
    </w:p>
    <w:p w:rsidR="00432DA6" w:rsidRPr="00432DA6" w:rsidRDefault="00432DA6" w:rsidP="00432DA6">
      <w:pPr>
        <w:pStyle w:val="EndNoteBibliography"/>
        <w:ind w:left="720" w:hanging="720"/>
      </w:pPr>
      <w:r w:rsidRPr="00432DA6">
        <w:t xml:space="preserve">Rutter, D., Tyrer, P., Emmanuel, J., Weaver, T., Byford, S., Hallam, A., . . . Ferguson, B. (2004). Internal vs. external care management in severe mental illness: randomized controlled trial and qualitative study. </w:t>
      </w:r>
      <w:r w:rsidRPr="00432DA6">
        <w:rPr>
          <w:i/>
        </w:rPr>
        <w:t>Journal of Mental Health, 13</w:t>
      </w:r>
      <w:r w:rsidRPr="00432DA6">
        <w:t xml:space="preserve">(5), 453-466 414p. </w:t>
      </w:r>
    </w:p>
    <w:p w:rsidR="00432DA6" w:rsidRPr="00432DA6" w:rsidRDefault="00432DA6" w:rsidP="00432DA6">
      <w:pPr>
        <w:pStyle w:val="EndNoteBibliography"/>
        <w:ind w:left="720" w:hanging="720"/>
      </w:pPr>
      <w:r w:rsidRPr="00432DA6">
        <w:t xml:space="preserve">San Antonio, P., Simon-Rusinowitz, L., Loughlin, D., Eckert, J. K., Mahoney, K. J., &amp; Depretis Ruben, K. A. (2010). Lessons From the Arkansas Cash and Counseling Program: How the Experiences of Diverse Older Consumers and Their Caregivers Address Family Policy Concerns. </w:t>
      </w:r>
      <w:r w:rsidRPr="00432DA6">
        <w:rPr>
          <w:i/>
        </w:rPr>
        <w:t>Journal of Aging &amp; Social Policy, 22</w:t>
      </w:r>
      <w:r w:rsidRPr="00432DA6">
        <w:t>(1), 1-17. doi:</w:t>
      </w:r>
      <w:hyperlink r:id="rId37" w:history="1">
        <w:r w:rsidRPr="00432DA6">
          <w:rPr>
            <w:rStyle w:val="Hyperlink"/>
          </w:rPr>
          <w:t>http://dx.doi.org/10.1080/08959420903385544</w:t>
        </w:r>
      </w:hyperlink>
    </w:p>
    <w:p w:rsidR="00432DA6" w:rsidRPr="00432DA6" w:rsidRDefault="00432DA6" w:rsidP="00432DA6">
      <w:pPr>
        <w:pStyle w:val="EndNoteBibliography"/>
        <w:ind w:left="720" w:hanging="720"/>
      </w:pPr>
      <w:r w:rsidRPr="00432DA6">
        <w:lastRenderedPageBreak/>
        <w:t xml:space="preserve">Schore, J., Foster, L., &amp; Phillips, B. (2007). Consumer Enrollment and Experiences in the Cash and Counseling Program. </w:t>
      </w:r>
      <w:r w:rsidRPr="00432DA6">
        <w:rPr>
          <w:i/>
        </w:rPr>
        <w:t>Health Services Research, 42</w:t>
      </w:r>
      <w:r w:rsidRPr="00432DA6">
        <w:t>(1,part2), 446-466. doi:10.1111/j.1475-6773.2006.00679.x</w:t>
      </w:r>
    </w:p>
    <w:p w:rsidR="00432DA6" w:rsidRPr="00432DA6" w:rsidRDefault="00432DA6" w:rsidP="00432DA6">
      <w:pPr>
        <w:pStyle w:val="EndNoteBibliography"/>
        <w:ind w:left="720" w:hanging="720"/>
      </w:pPr>
      <w:r w:rsidRPr="00432DA6">
        <w:t xml:space="preserve">Schore, J., &amp; Phillips, B. (2004). </w:t>
      </w:r>
      <w:r w:rsidRPr="00432DA6">
        <w:rPr>
          <w:i/>
        </w:rPr>
        <w:t>Consumer and Counselor Experiences in the Arkansas Independent Choices Program</w:t>
      </w:r>
      <w:r w:rsidRPr="00432DA6">
        <w:t xml:space="preserve">. Retrieved from Princeton, NJ: </w:t>
      </w:r>
    </w:p>
    <w:p w:rsidR="00432DA6" w:rsidRPr="00432DA6" w:rsidRDefault="00432DA6" w:rsidP="00432DA6">
      <w:pPr>
        <w:pStyle w:val="EndNoteBibliography"/>
        <w:ind w:left="720" w:hanging="720"/>
      </w:pPr>
      <w:r w:rsidRPr="00432DA6">
        <w:t xml:space="preserve">Sciegaj, M., Crisp, S., DeLuca, C., &amp; Mahoney, K. J. (2013). </w:t>
      </w:r>
      <w:r w:rsidRPr="00432DA6">
        <w:rPr>
          <w:i/>
        </w:rPr>
        <w:t>Participant-Directed Services in Managed Long-Term Services and Supports Programs: A Five State Comparison</w:t>
      </w:r>
      <w:r w:rsidRPr="00432DA6">
        <w:t xml:space="preserve">. Retrieved from Washinton, USA: </w:t>
      </w:r>
    </w:p>
    <w:p w:rsidR="00432DA6" w:rsidRPr="00432DA6" w:rsidRDefault="00432DA6" w:rsidP="00432DA6">
      <w:pPr>
        <w:pStyle w:val="EndNoteBibliography"/>
        <w:ind w:left="720" w:hanging="720"/>
      </w:pPr>
      <w:r w:rsidRPr="00432DA6">
        <w:t xml:space="preserve">Scope. (2003). </w:t>
      </w:r>
      <w:r w:rsidRPr="00432DA6">
        <w:rPr>
          <w:i/>
        </w:rPr>
        <w:t>The Direct Approach: Disabled people’s experience of direct payments</w:t>
      </w:r>
      <w:r w:rsidRPr="00432DA6">
        <w:t xml:space="preserve">. Retrieved from </w:t>
      </w:r>
    </w:p>
    <w:p w:rsidR="00432DA6" w:rsidRPr="00432DA6" w:rsidRDefault="00432DA6" w:rsidP="00432DA6">
      <w:pPr>
        <w:pStyle w:val="EndNoteBibliography"/>
        <w:ind w:left="720" w:hanging="720"/>
      </w:pPr>
      <w:r w:rsidRPr="00432DA6">
        <w:t xml:space="preserve">Shen, C., Smyer, M. A., Mahoney, K. J., Loughlin, D. M., Simon-Rusinowitz, L., &amp; Mahoney, E. K. (2008). Does mental illness affect consumer direction of community-based care? Lessons from the Arkansas Cash and Counseling program. </w:t>
      </w:r>
      <w:r w:rsidRPr="00432DA6">
        <w:rPr>
          <w:i/>
        </w:rPr>
        <w:t>Gerontologist, 48</w:t>
      </w:r>
      <w:r w:rsidRPr="00432DA6">
        <w:t xml:space="preserve">(1), 93-104 112p. </w:t>
      </w:r>
    </w:p>
    <w:p w:rsidR="00432DA6" w:rsidRPr="00432DA6" w:rsidRDefault="00432DA6" w:rsidP="00432DA6">
      <w:pPr>
        <w:pStyle w:val="EndNoteBibliography"/>
        <w:ind w:left="720" w:hanging="720"/>
      </w:pPr>
      <w:r w:rsidRPr="00432DA6">
        <w:t xml:space="preserve">Simon-Rusinowitz, L., Bochniak, A. M., Mahoney, K. J., Marks, L. N., &amp; Hecht, D. (2000). Implementation issues for consumer-directed programs: A survey of policy experts. </w:t>
      </w:r>
      <w:r w:rsidRPr="00432DA6">
        <w:rPr>
          <w:i/>
        </w:rPr>
        <w:t>Generations, 24</w:t>
      </w:r>
      <w:r w:rsidRPr="00432DA6">
        <w:t xml:space="preserve">(3), 34-40. </w:t>
      </w:r>
    </w:p>
    <w:p w:rsidR="00432DA6" w:rsidRPr="00432DA6" w:rsidRDefault="00432DA6" w:rsidP="00432DA6">
      <w:pPr>
        <w:pStyle w:val="EndNoteBibliography"/>
        <w:ind w:left="720" w:hanging="720"/>
      </w:pPr>
      <w:r w:rsidRPr="00432DA6">
        <w:t xml:space="preserve">Simon-Rusinowitz, L., Mahoney, K. J., Loughlin, D. M., &amp; Sadler, M. D. (2005). Paying family caregivers: An effective policy option in the Arkansas Cash and Counseling Demonstration and Evaluation. </w:t>
      </w:r>
      <w:r w:rsidRPr="00432DA6">
        <w:rPr>
          <w:i/>
        </w:rPr>
        <w:t>Marriage and Family Review, 37</w:t>
      </w:r>
      <w:r w:rsidRPr="00432DA6">
        <w:t>(1-2), 83-105. doi:10.1300/J002v37n01_07</w:t>
      </w:r>
    </w:p>
    <w:p w:rsidR="00432DA6" w:rsidRPr="00432DA6" w:rsidRDefault="00432DA6" w:rsidP="00432DA6">
      <w:pPr>
        <w:pStyle w:val="EndNoteBibliography"/>
        <w:ind w:left="720" w:hanging="720"/>
      </w:pPr>
      <w:r w:rsidRPr="00432DA6">
        <w:t xml:space="preserve">Simon-Rusinowitz, L., Mahoney, K. J., Marks, L. N., Zacharias, B. L., &amp; Loughlin, D. M. (2005). The Cash and Counseling Demonstration and Evaluation: focus groups inform design of a consumer-directed cash option. </w:t>
      </w:r>
      <w:r w:rsidRPr="00432DA6">
        <w:rPr>
          <w:i/>
        </w:rPr>
        <w:t>Care Management Journals, 6</w:t>
      </w:r>
      <w:r w:rsidRPr="00432DA6">
        <w:t xml:space="preserve">(2), 56-65 10p. </w:t>
      </w:r>
    </w:p>
    <w:p w:rsidR="00432DA6" w:rsidRPr="00432DA6" w:rsidRDefault="00432DA6" w:rsidP="00432DA6">
      <w:pPr>
        <w:pStyle w:val="EndNoteBibliography"/>
        <w:ind w:left="720" w:hanging="720"/>
      </w:pPr>
      <w:r w:rsidRPr="00432DA6">
        <w:t xml:space="preserve">Simon-Rusinowitz, L., Mahoney, K. J., Shoop, D. M., Desmond, S. M., Squillace, M. R., &amp; Sowers, J. A. (2001). Consumer and surrogate preferences for a cash option versus traditional services: Florida adults with developmental disabilities. </w:t>
      </w:r>
      <w:r w:rsidRPr="00432DA6">
        <w:rPr>
          <w:i/>
        </w:rPr>
        <w:t>Mental Retardation, 39</w:t>
      </w:r>
      <w:r w:rsidRPr="00432DA6">
        <w:t>(2), 87-103. doi:10.1352/0047-6765(2001)039&lt;0087:CASPFA&gt;2.0.CO;2</w:t>
      </w:r>
    </w:p>
    <w:p w:rsidR="00432DA6" w:rsidRPr="00432DA6" w:rsidRDefault="00432DA6" w:rsidP="00432DA6">
      <w:pPr>
        <w:pStyle w:val="EndNoteBibliography"/>
        <w:ind w:left="720" w:hanging="720"/>
      </w:pPr>
      <w:r w:rsidRPr="00432DA6">
        <w:t xml:space="preserve">Simon-Rusinowitz, L., Marks, L. N., Loughlin, D. M., Desmond, S. M., Mahoney, K. J., Zacharias, B. L., . . . Allison, A. M. (2002). Implementation Issues for Consumer-Directed Programs: Comparing Views of Policy Experts, Consumers, and Representatives. </w:t>
      </w:r>
      <w:r w:rsidRPr="00432DA6">
        <w:rPr>
          <w:i/>
        </w:rPr>
        <w:t>Journal of Aging &amp; Social Policy, 14</w:t>
      </w:r>
      <w:r w:rsidRPr="00432DA6">
        <w:t>(3-4), 95-118. doi:10.1300/J031v14n03_06</w:t>
      </w:r>
    </w:p>
    <w:p w:rsidR="00432DA6" w:rsidRPr="00432DA6" w:rsidRDefault="00432DA6" w:rsidP="00432DA6">
      <w:pPr>
        <w:pStyle w:val="EndNoteBibliography"/>
        <w:ind w:left="720" w:hanging="720"/>
      </w:pPr>
      <w:r w:rsidRPr="00432DA6">
        <w:t xml:space="preserve">Slay, J. (2011). </w:t>
      </w:r>
      <w:r w:rsidRPr="00432DA6">
        <w:rPr>
          <w:i/>
        </w:rPr>
        <w:t>Budgets and Beyond: Interim Report A review of the literature on personalisation and a framework for understanding co-production in the ‘Budgets and Beyond’  project</w:t>
      </w:r>
      <w:r w:rsidRPr="00432DA6">
        <w:t xml:space="preserve">. Retrieved from London, UK: </w:t>
      </w:r>
      <w:hyperlink r:id="rId38" w:history="1">
        <w:r w:rsidRPr="00432DA6">
          <w:rPr>
            <w:rStyle w:val="Hyperlink"/>
          </w:rPr>
          <w:t>http://www.thinklocalactpersonal.org.uk/_library/Resources/Personalisation/TLAP/Budgets_and_Beyond_November_2011_Final.pdf</w:t>
        </w:r>
      </w:hyperlink>
    </w:p>
    <w:p w:rsidR="00432DA6" w:rsidRPr="00432DA6" w:rsidRDefault="00432DA6" w:rsidP="00432DA6">
      <w:pPr>
        <w:pStyle w:val="EndNoteBibliography"/>
        <w:ind w:left="720" w:hanging="720"/>
      </w:pPr>
      <w:r w:rsidRPr="00432DA6">
        <w:t xml:space="preserve">Social Interface. (2007). </w:t>
      </w:r>
      <w:r w:rsidRPr="00432DA6">
        <w:rPr>
          <w:i/>
        </w:rPr>
        <w:t>A survey on the implementation of the current Direct Payments Scheme in Wales - Final Report</w:t>
      </w:r>
      <w:r w:rsidRPr="00432DA6">
        <w:t xml:space="preserve">. Retrieved from Wales: </w:t>
      </w:r>
    </w:p>
    <w:p w:rsidR="00432DA6" w:rsidRPr="00432DA6" w:rsidRDefault="00432DA6" w:rsidP="00432DA6">
      <w:pPr>
        <w:pStyle w:val="EndNoteBibliography"/>
        <w:ind w:left="720" w:hanging="720"/>
      </w:pPr>
      <w:r w:rsidRPr="00432DA6">
        <w:t xml:space="preserve">Solovieva, T. I., Wallsh, R. T., Hendricks, D. J., &amp; Dowler, D. L. (2010). Workplace Personal Assistance Services for People with Disabilities: Making Productive Employment Possible. </w:t>
      </w:r>
      <w:r w:rsidRPr="00432DA6">
        <w:rPr>
          <w:i/>
        </w:rPr>
        <w:t>Journal of Rehabilitation, 76</w:t>
      </w:r>
      <w:r w:rsidRPr="00432DA6">
        <w:t xml:space="preserve">(4), 3-8 6p. </w:t>
      </w:r>
    </w:p>
    <w:p w:rsidR="00432DA6" w:rsidRPr="00432DA6" w:rsidRDefault="00432DA6" w:rsidP="00432DA6">
      <w:pPr>
        <w:pStyle w:val="EndNoteBibliography"/>
        <w:ind w:left="720" w:hanging="720"/>
      </w:pPr>
      <w:r w:rsidRPr="00432DA6">
        <w:t xml:space="preserve">Spall, P., McDonald, C., &amp; Zetlin, D. (2005). Fixing the system? the experience of service users of the quasi-market in disability services in Australia. </w:t>
      </w:r>
      <w:r w:rsidRPr="00432DA6">
        <w:rPr>
          <w:i/>
        </w:rPr>
        <w:t>Health and Social Care in the Community, 13</w:t>
      </w:r>
      <w:r w:rsidRPr="00432DA6">
        <w:t xml:space="preserve">(1), 56-63. </w:t>
      </w:r>
    </w:p>
    <w:p w:rsidR="00432DA6" w:rsidRPr="00432DA6" w:rsidRDefault="00432DA6" w:rsidP="00432DA6">
      <w:pPr>
        <w:pStyle w:val="EndNoteBibliography"/>
        <w:ind w:left="720" w:hanging="720"/>
      </w:pPr>
      <w:r w:rsidRPr="00432DA6">
        <w:t xml:space="preserve">Spaulding-Givens, J. (2011). </w:t>
      </w:r>
      <w:r w:rsidRPr="00432DA6">
        <w:rPr>
          <w:i/>
        </w:rPr>
        <w:t>Florida Self-Directed Care: An exploratory study of participants' characteristics, goals, service utilization, and outcomes.</w:t>
      </w:r>
      <w:r w:rsidRPr="00432DA6">
        <w:t xml:space="preserve"> (3483613 </w:t>
      </w:r>
      <w:r w:rsidRPr="00432DA6">
        <w:lastRenderedPageBreak/>
        <w:t xml:space="preserve">Ph.D.), The Florida State University, Ann Arbor. Retrieved from </w:t>
      </w:r>
      <w:hyperlink r:id="rId39" w:history="1">
        <w:r w:rsidRPr="00432DA6">
          <w:rPr>
            <w:rStyle w:val="Hyperlink"/>
          </w:rPr>
          <w:t>http://search.proquest.com/docview/902623972?accountid=12309</w:t>
        </w:r>
      </w:hyperlink>
    </w:p>
    <w:p w:rsidR="00432DA6" w:rsidRPr="00432DA6" w:rsidRDefault="00152996" w:rsidP="00432DA6">
      <w:pPr>
        <w:pStyle w:val="EndNoteBibliography"/>
        <w:ind w:left="720" w:hanging="720"/>
      </w:pPr>
      <w:hyperlink r:id="rId40" w:history="1">
        <w:r w:rsidR="00432DA6" w:rsidRPr="00432DA6">
          <w:rPr>
            <w:rStyle w:val="Hyperlink"/>
          </w:rPr>
          <w:t>http://fh6xn3yd3x.search.serialssolutions.com/?ctx_ver=Z39.88-2004&amp;ctx_enc=info:ofi/enc:UTF-8&amp;rfr_id=info:sid/ProQuest+Dissertations+%26+Theses+A%26I&amp;rft_val_fmt=info:ofi/fmt:kev:mtx:dissertation&amp;rft.genre=dissertations+%26+theses&amp;rft.jtitle=&amp;rft.atitle=&amp;rft.au=Spaulding-Givens%2C+Jennifer&amp;rft.aulast=Spaulding-Givens&amp;rft.aufirst=Jennifer&amp;rft.date=2011-01-01&amp;rft.volume=&amp;rft.issue=&amp;rft.spage=&amp;rft.isbn=9781124982854&amp;rft.btitle=&amp;rft.title=Florida+Self-Directed+Care%3A+An+exploratory+study+of+participants%27+characteristics%2C+goals%2C+service+utilization%2C+and+outcomes&amp;rft.issn=&amp;rft_id=info:doi/</w:t>
        </w:r>
      </w:hyperlink>
    </w:p>
    <w:p w:rsidR="00432DA6" w:rsidRPr="00432DA6" w:rsidRDefault="00152996" w:rsidP="00432DA6">
      <w:pPr>
        <w:pStyle w:val="EndNoteBibliography"/>
        <w:ind w:left="720" w:hanging="720"/>
      </w:pPr>
      <w:hyperlink r:id="rId41" w:history="1">
        <w:r w:rsidR="00432DA6" w:rsidRPr="00432DA6">
          <w:rPr>
            <w:rStyle w:val="Hyperlink"/>
          </w:rPr>
          <w:t>http://fh6xn3yd3x.search.serialssolutions.com/?genre=article&amp;sid=ProQ:&amp;atitle=Florida+Self-Directed+Care%3A+An+exploratory+study+of+participants%27+characteristics%2C+goals%2C+service+utilization%2C+and+outcomes&amp;title=Florida+Self-Directed+Care%3A+An+exploratory+study+of+participants%27+characteristics%2C+goals%2C+service+utilization%2C+and+outcomes&amp;issn=&amp;date=2011-01-01&amp;volume=&amp;issue=&amp;spage=&amp;author=Spaulding-Givens%2C+Jennifer</w:t>
        </w:r>
      </w:hyperlink>
      <w:r w:rsidR="00432DA6" w:rsidRPr="00432DA6">
        <w:t xml:space="preserve"> ProQuest Dissertations &amp; Theses A&amp;I database. </w:t>
      </w:r>
    </w:p>
    <w:p w:rsidR="00432DA6" w:rsidRPr="00432DA6" w:rsidRDefault="00432DA6" w:rsidP="00432DA6">
      <w:pPr>
        <w:pStyle w:val="EndNoteBibliography"/>
        <w:ind w:left="720" w:hanging="720"/>
      </w:pPr>
      <w:r w:rsidRPr="00432DA6">
        <w:t xml:space="preserve">Spaulding-Givens, J. C., &amp; Lacasse, J. R. (2015). Self-directed care: participants' service utilization and outcomes. </w:t>
      </w:r>
      <w:r w:rsidRPr="00432DA6">
        <w:rPr>
          <w:i/>
        </w:rPr>
        <w:t>Psychiatric Rehabilitation Journal, 38</w:t>
      </w:r>
      <w:r w:rsidRPr="00432DA6">
        <w:t xml:space="preserve">(1), 74-80. </w:t>
      </w:r>
    </w:p>
    <w:p w:rsidR="00432DA6" w:rsidRPr="00432DA6" w:rsidRDefault="00432DA6" w:rsidP="00432DA6">
      <w:pPr>
        <w:pStyle w:val="EndNoteBibliography"/>
        <w:ind w:left="720" w:hanging="720"/>
      </w:pPr>
      <w:r w:rsidRPr="00432DA6">
        <w:t xml:space="preserve">Stainton, T., Asgarova, S., &amp; Feduck, M. (2013). </w:t>
      </w:r>
      <w:r w:rsidRPr="00432DA6">
        <w:rPr>
          <w:i/>
        </w:rPr>
        <w:t>A Comparison of Cost and Service Utilization Across Individualized and Traditional Funding Options Through Community Living British Columbia</w:t>
      </w:r>
      <w:r w:rsidRPr="00432DA6">
        <w:t xml:space="preserve">. Retrieved from Vancouver, Canada: </w:t>
      </w:r>
    </w:p>
    <w:p w:rsidR="00432DA6" w:rsidRPr="00432DA6" w:rsidRDefault="00432DA6" w:rsidP="00432DA6">
      <w:pPr>
        <w:pStyle w:val="EndNoteBibliography"/>
        <w:ind w:left="720" w:hanging="720"/>
      </w:pPr>
      <w:r w:rsidRPr="00432DA6">
        <w:t xml:space="preserve">Stainton, T., Boyce, S., &amp; Phillips, C. J. (2009). Independence pays: A cost and resource analysis of direct payments in two local authorities. </w:t>
      </w:r>
      <w:r w:rsidRPr="00432DA6">
        <w:rPr>
          <w:i/>
        </w:rPr>
        <w:t>Disability &amp; Society, 24</w:t>
      </w:r>
      <w:r w:rsidRPr="00432DA6">
        <w:t>(2), 161-172. doi:10.1080/09687590802652439</w:t>
      </w:r>
    </w:p>
    <w:p w:rsidR="00432DA6" w:rsidRPr="00432DA6" w:rsidRDefault="00432DA6" w:rsidP="00432DA6">
      <w:pPr>
        <w:pStyle w:val="EndNoteBibliography"/>
        <w:ind w:left="720" w:hanging="720"/>
      </w:pPr>
      <w:r w:rsidRPr="00432DA6">
        <w:t xml:space="preserve">Stevens, M., Glendinning, C., Jacobs, S., Moran, N., Challis, D., Manthorpe, J., . . . Wilberforce, M. (2011). Assessing the Role of Increasing Choice in English Social Care Services. </w:t>
      </w:r>
      <w:r w:rsidRPr="00432DA6">
        <w:rPr>
          <w:i/>
        </w:rPr>
        <w:t>Journal of Social Policy, 40</w:t>
      </w:r>
      <w:r w:rsidRPr="00432DA6">
        <w:t>(2), 257-274. doi:</w:t>
      </w:r>
      <w:hyperlink r:id="rId42" w:history="1">
        <w:r w:rsidRPr="00432DA6">
          <w:rPr>
            <w:rStyle w:val="Hyperlink"/>
          </w:rPr>
          <w:t>http://dx.doi.org/10.1017/S004727941000111X</w:t>
        </w:r>
      </w:hyperlink>
    </w:p>
    <w:p w:rsidR="00432DA6" w:rsidRPr="00432DA6" w:rsidRDefault="00432DA6" w:rsidP="00432DA6">
      <w:pPr>
        <w:pStyle w:val="EndNoteBibliography"/>
        <w:ind w:left="720" w:hanging="720"/>
      </w:pPr>
      <w:r w:rsidRPr="00432DA6">
        <w:t xml:space="preserve">Sullivan, A. (2006). </w:t>
      </w:r>
      <w:r w:rsidRPr="00432DA6">
        <w:rPr>
          <w:i/>
        </w:rPr>
        <w:t xml:space="preserve">Empowerment Initiatives Brokerage Service Quality and Outcome Evaluation Evaluation Report; </w:t>
      </w:r>
      <w:r w:rsidRPr="00432DA6">
        <w:t xml:space="preserve">. Retrieved from Oregon, USA: </w:t>
      </w:r>
    </w:p>
    <w:p w:rsidR="00432DA6" w:rsidRPr="00432DA6" w:rsidRDefault="00432DA6" w:rsidP="00432DA6">
      <w:pPr>
        <w:pStyle w:val="EndNoteBibliography"/>
        <w:ind w:left="720" w:hanging="720"/>
      </w:pPr>
      <w:r w:rsidRPr="00432DA6">
        <w:t xml:space="preserve">Tattrie, D., Stuart, C., Hanes, R., Ford, R., &amp; Gyarmati, D. (2003). The Disability Supports Feasibility Study. </w:t>
      </w:r>
    </w:p>
    <w:p w:rsidR="00432DA6" w:rsidRPr="00432DA6" w:rsidRDefault="00432DA6" w:rsidP="00432DA6">
      <w:pPr>
        <w:pStyle w:val="EndNoteBibliography"/>
        <w:ind w:left="720" w:hanging="720"/>
      </w:pPr>
      <w:r w:rsidRPr="00432DA6">
        <w:t xml:space="preserve">Tilly, J. (2007). </w:t>
      </w:r>
      <w:r w:rsidRPr="00432DA6">
        <w:rPr>
          <w:i/>
        </w:rPr>
        <w:t>Consumer-directed, home and community services for adults with dementia</w:t>
      </w:r>
      <w:r w:rsidRPr="00432DA6">
        <w:t xml:space="preserve">. Retrieved from Illinois, USA: </w:t>
      </w:r>
    </w:p>
    <w:p w:rsidR="00432DA6" w:rsidRPr="00432DA6" w:rsidRDefault="00432DA6" w:rsidP="00432DA6">
      <w:pPr>
        <w:pStyle w:val="EndNoteBibliography"/>
        <w:ind w:left="720" w:hanging="720"/>
      </w:pPr>
      <w:r w:rsidRPr="00432DA6">
        <w:t xml:space="preserve">Tilly, J., &amp; Wiener, J. M. (2001). Consumer-directed home and community services programs in eight states: policy issues for older people and government. </w:t>
      </w:r>
      <w:r w:rsidRPr="00432DA6">
        <w:rPr>
          <w:i/>
        </w:rPr>
        <w:t>Journal of Aging &amp; Social Policy, 12</w:t>
      </w:r>
      <w:r w:rsidRPr="00432DA6">
        <w:t xml:space="preserve">(4), 1-26. </w:t>
      </w:r>
    </w:p>
    <w:p w:rsidR="00432DA6" w:rsidRPr="00432DA6" w:rsidRDefault="00432DA6" w:rsidP="00432DA6">
      <w:pPr>
        <w:pStyle w:val="EndNoteBibliography"/>
        <w:ind w:left="720" w:hanging="720"/>
      </w:pPr>
      <w:r w:rsidRPr="00432DA6">
        <w:t xml:space="preserve">Timonen, V., Convery, J., &amp; Cahill, S. (2006). Care Revolutions in the Making? A Comparison of Cash-for-Care Programmes in Four European Countries. </w:t>
      </w:r>
      <w:r w:rsidRPr="00432DA6">
        <w:rPr>
          <w:i/>
        </w:rPr>
        <w:t>Ageing &amp; Society, 26</w:t>
      </w:r>
      <w:r w:rsidRPr="00432DA6">
        <w:t>(3), 455-474. doi:</w:t>
      </w:r>
      <w:hyperlink r:id="rId43" w:history="1">
        <w:r w:rsidRPr="00432DA6">
          <w:rPr>
            <w:rStyle w:val="Hyperlink"/>
          </w:rPr>
          <w:t>http://dx.doi.org/10.1017/S0144686X0600479X</w:t>
        </w:r>
      </w:hyperlink>
    </w:p>
    <w:p w:rsidR="00432DA6" w:rsidRPr="00432DA6" w:rsidRDefault="00432DA6" w:rsidP="00432DA6">
      <w:pPr>
        <w:pStyle w:val="EndNoteBibliography"/>
        <w:ind w:left="720" w:hanging="720"/>
      </w:pPr>
      <w:r w:rsidRPr="00432DA6">
        <w:t xml:space="preserve">Tyson, A., Brewis, R., Crosby, N., Hatton, C., Stanfield, J., Tomlinson, C. W., John; , &amp; Wood, A. (2010). </w:t>
      </w:r>
      <w:r w:rsidRPr="00432DA6">
        <w:rPr>
          <w:i/>
        </w:rPr>
        <w:t>A report on In Control's Third Phase: Evaluation and learning 2008-2009</w:t>
      </w:r>
      <w:r w:rsidRPr="00432DA6">
        <w:t xml:space="preserve">. Retrieved from London: </w:t>
      </w:r>
    </w:p>
    <w:p w:rsidR="00432DA6" w:rsidRPr="00432DA6" w:rsidRDefault="00432DA6" w:rsidP="00432DA6">
      <w:pPr>
        <w:pStyle w:val="EndNoteBibliography"/>
        <w:ind w:left="720" w:hanging="720"/>
      </w:pPr>
      <w:r w:rsidRPr="00432DA6">
        <w:t xml:space="preserve">Ungerson, C. (1999). Personal assistants and disabled people: An examination of a hybrid form of work and care. </w:t>
      </w:r>
      <w:r w:rsidRPr="00432DA6">
        <w:rPr>
          <w:i/>
        </w:rPr>
        <w:t>Work, Employment and Society, 13</w:t>
      </w:r>
      <w:r w:rsidRPr="00432DA6">
        <w:t xml:space="preserve">(4), 583-600. </w:t>
      </w:r>
    </w:p>
    <w:p w:rsidR="00432DA6" w:rsidRPr="00432DA6" w:rsidRDefault="00432DA6" w:rsidP="00432DA6">
      <w:pPr>
        <w:pStyle w:val="EndNoteBibliography"/>
        <w:ind w:left="720" w:hanging="720"/>
      </w:pPr>
      <w:r w:rsidRPr="00432DA6">
        <w:lastRenderedPageBreak/>
        <w:t xml:space="preserve">Ungerson, C. (2004). Whose Empowerment and Independence? A Cross-National Perspective on 'Cash for Care' Schemes. </w:t>
      </w:r>
      <w:r w:rsidRPr="00432DA6">
        <w:rPr>
          <w:i/>
        </w:rPr>
        <w:t>Ageing &amp; Society, 24</w:t>
      </w:r>
      <w:r w:rsidRPr="00432DA6">
        <w:t>(2), 189-212. doi:</w:t>
      </w:r>
      <w:hyperlink r:id="rId44" w:history="1">
        <w:r w:rsidRPr="00432DA6">
          <w:rPr>
            <w:rStyle w:val="Hyperlink"/>
          </w:rPr>
          <w:t>http://dx.doi.org/10.1017/S0144686X03001508</w:t>
        </w:r>
      </w:hyperlink>
    </w:p>
    <w:p w:rsidR="00432DA6" w:rsidRPr="00432DA6" w:rsidRDefault="00432DA6" w:rsidP="00432DA6">
      <w:pPr>
        <w:pStyle w:val="EndNoteBibliography"/>
        <w:ind w:left="720" w:hanging="720"/>
      </w:pPr>
      <w:r w:rsidRPr="00432DA6">
        <w:t xml:space="preserve">Ungerson, C. (2006). </w:t>
      </w:r>
      <w:r w:rsidRPr="00432DA6">
        <w:rPr>
          <w:i/>
        </w:rPr>
        <w:t>The Management of Risk in Consumer Directed Care Schemes: A Cross National Analysis</w:t>
      </w:r>
      <w:r w:rsidRPr="00432DA6">
        <w:t xml:space="preserve">. Paper presented at the International Sociological Association. </w:t>
      </w:r>
      <w:hyperlink r:id="rId45" w:history="1">
        <w:r w:rsidRPr="00432DA6">
          <w:rPr>
            <w:rStyle w:val="Hyperlink"/>
          </w:rPr>
          <w:t>http://search.proquest.com/docview/61775023?accountid=12309</w:t>
        </w:r>
      </w:hyperlink>
    </w:p>
    <w:p w:rsidR="00432DA6" w:rsidRPr="00432DA6" w:rsidRDefault="00152996" w:rsidP="00432DA6">
      <w:pPr>
        <w:pStyle w:val="EndNoteBibliography"/>
        <w:ind w:left="720" w:hanging="720"/>
      </w:pPr>
      <w:hyperlink r:id="rId46" w:history="1">
        <w:r w:rsidR="00432DA6" w:rsidRPr="00432DA6">
          <w:rPr>
            <w:rStyle w:val="Hyperlink"/>
          </w:rPr>
          <w:t>http://fh6xn3yd3x.search.serialssolutions.com/?ctx_ver=Z39.88-2004&amp;ctx_enc=info:ofi/enc:UTF-8&amp;rfr_id=info:sid/ProQ%3Asocabsshell&amp;rft_val_fmt=info:ofi/fmt:kev:mtx:journal&amp;rft.genre=conference&amp;rft.jtitle=International+Sociological+Association&amp;rft.atitle=The+Management+of+Risk+in+Consumer+Directed+Care+Schemes%3A+A+Cross+National+Analysis&amp;rft.au=Ungerson%2C+Clare&amp;rft.aulast=Ungerson&amp;rft.aufirst=Clare&amp;rft.date=2006-01-01&amp;rft.volume=&amp;rft.issue=&amp;rft.spage=&amp;rft.isbn=&amp;rft.btitle=&amp;rft.title=International+Sociological+Association&amp;rft.issn=&amp;rft_id=info:doi/</w:t>
        </w:r>
      </w:hyperlink>
    </w:p>
    <w:p w:rsidR="00432DA6" w:rsidRPr="00432DA6" w:rsidRDefault="00152996" w:rsidP="00432DA6">
      <w:pPr>
        <w:pStyle w:val="EndNoteBibliography"/>
        <w:ind w:left="720" w:hanging="720"/>
      </w:pPr>
      <w:hyperlink r:id="rId47" w:history="1">
        <w:r w:rsidR="00432DA6" w:rsidRPr="00432DA6">
          <w:rPr>
            <w:rStyle w:val="Hyperlink"/>
          </w:rPr>
          <w:t>http://fh6xn3yd3x.search.serialssolutions.com/?genre=article&amp;sid=ProQ:&amp;atitle=The+Management+of+Risk+in+Consumer+Directed+Care+Schemes%3A+A+Cross+National+Analysis&amp;title=International+Sociological+Association&amp;issn=&amp;date=2006-01-01&amp;volume=&amp;issue=&amp;spage=&amp;author=Ungerson%2C+Clare</w:t>
        </w:r>
      </w:hyperlink>
    </w:p>
    <w:p w:rsidR="00432DA6" w:rsidRPr="00432DA6" w:rsidRDefault="00432DA6" w:rsidP="00432DA6">
      <w:pPr>
        <w:pStyle w:val="EndNoteBibliography"/>
        <w:ind w:left="720" w:hanging="720"/>
      </w:pPr>
      <w:r w:rsidRPr="00432DA6">
        <w:t xml:space="preserve">Vadapalli, D. K. (2009). Barriers and challenges in accessing social transfers and role of social welfare services in improving targeting efficiency: A study of conditional cash transfers. </w:t>
      </w:r>
      <w:r w:rsidRPr="00432DA6">
        <w:rPr>
          <w:i/>
        </w:rPr>
        <w:t>Vulnerable Children and Youth Studies, 4</w:t>
      </w:r>
      <w:r w:rsidRPr="00432DA6">
        <w:t>(Suppl 1), 41-54. doi:10.1080/17450120903111883</w:t>
      </w:r>
    </w:p>
    <w:p w:rsidR="00432DA6" w:rsidRPr="00432DA6" w:rsidRDefault="00432DA6" w:rsidP="00432DA6">
      <w:pPr>
        <w:pStyle w:val="EndNoteBibliography"/>
        <w:ind w:left="720" w:hanging="720"/>
      </w:pPr>
      <w:r w:rsidRPr="00432DA6">
        <w:t xml:space="preserve">Valios, N. (2000). Wanted: caring employees. </w:t>
      </w:r>
      <w:r w:rsidRPr="00432DA6">
        <w:rPr>
          <w:i/>
        </w:rPr>
        <w:t>Community Care, 1</w:t>
      </w:r>
      <w:r w:rsidRPr="00432DA6">
        <w:t xml:space="preserve">, 20-21. </w:t>
      </w:r>
    </w:p>
    <w:p w:rsidR="00432DA6" w:rsidRPr="00432DA6" w:rsidRDefault="00432DA6" w:rsidP="00432DA6">
      <w:pPr>
        <w:pStyle w:val="EndNoteBibliography"/>
        <w:ind w:left="720" w:hanging="720"/>
      </w:pPr>
      <w:r w:rsidRPr="00432DA6">
        <w:t xml:space="preserve">Victorian Auditor-General's, O. (2011). </w:t>
      </w:r>
      <w:r w:rsidRPr="00432DA6">
        <w:rPr>
          <w:i/>
        </w:rPr>
        <w:t>Individualised funding for disability services</w:t>
      </w:r>
      <w:r w:rsidRPr="00432DA6">
        <w:t xml:space="preserve">. Retrieved from </w:t>
      </w:r>
      <w:hyperlink r:id="rId48" w:history="1">
        <w:r w:rsidRPr="00432DA6">
          <w:rPr>
            <w:rStyle w:val="Hyperlink"/>
          </w:rPr>
          <w:t>http://apo.org.au/resource/individualised-funding-disability-services</w:t>
        </w:r>
      </w:hyperlink>
    </w:p>
    <w:p w:rsidR="00432DA6" w:rsidRPr="00432DA6" w:rsidRDefault="00432DA6" w:rsidP="00432DA6">
      <w:pPr>
        <w:pStyle w:val="EndNoteBibliography"/>
        <w:ind w:left="720" w:hanging="720"/>
      </w:pPr>
      <w:r w:rsidRPr="00432DA6">
        <w:t xml:space="preserve">Wadensten, B., &amp; Ahlström, G. (2009). Ethical values in personal assistance: narratives of people with disabilities. </w:t>
      </w:r>
      <w:r w:rsidRPr="00432DA6">
        <w:rPr>
          <w:i/>
        </w:rPr>
        <w:t>Nursing Ethics, 16</w:t>
      </w:r>
      <w:r w:rsidRPr="00432DA6">
        <w:t>(6), 759-774 716p. doi:10.1177/0969733009341913</w:t>
      </w:r>
    </w:p>
    <w:p w:rsidR="00432DA6" w:rsidRPr="00432DA6" w:rsidRDefault="00432DA6" w:rsidP="00432DA6">
      <w:pPr>
        <w:pStyle w:val="EndNoteBibliography"/>
        <w:ind w:left="720" w:hanging="720"/>
      </w:pPr>
      <w:r w:rsidRPr="00432DA6">
        <w:t xml:space="preserve">Walker, P., Hewitt, A., Bogenschutz, M., &amp; Hall-Lande, J. (2009). Implementation of Consumer-Directed Services for Persons with Intellectual or Developmental Disabilities: A National Study. </w:t>
      </w:r>
      <w:r w:rsidRPr="00432DA6">
        <w:rPr>
          <w:i/>
        </w:rPr>
        <w:t>Policy Research Brief, 20</w:t>
      </w:r>
      <w:r w:rsidRPr="00432DA6">
        <w:t>.</w:t>
      </w:r>
    </w:p>
    <w:p w:rsidR="00432DA6" w:rsidRPr="00432DA6" w:rsidRDefault="00432DA6" w:rsidP="00432DA6">
      <w:pPr>
        <w:pStyle w:val="EndNoteBibliography"/>
        <w:ind w:left="720" w:hanging="720"/>
      </w:pPr>
      <w:r w:rsidRPr="00432DA6">
        <w:t xml:space="preserve">Waters, J., &amp; Hay, M. (2009). </w:t>
      </w:r>
      <w:r w:rsidRPr="00432DA6">
        <w:rPr>
          <w:i/>
        </w:rPr>
        <w:t>Steering My Own Course: The introduction of Self-Directed Support in Cambridgeshire</w:t>
      </w:r>
      <w:r w:rsidRPr="00432DA6">
        <w:t xml:space="preserve">. Retrieved from Cambridgeshire, UK: </w:t>
      </w:r>
    </w:p>
    <w:p w:rsidR="00432DA6" w:rsidRPr="00432DA6" w:rsidRDefault="00432DA6" w:rsidP="00432DA6">
      <w:pPr>
        <w:pStyle w:val="EndNoteBibliography"/>
        <w:ind w:left="720" w:hanging="720"/>
      </w:pPr>
      <w:r w:rsidRPr="00432DA6">
        <w:t xml:space="preserve">Weech, S. (2009). Personalising health -- the West Sussex story. </w:t>
      </w:r>
      <w:r w:rsidRPr="00432DA6">
        <w:rPr>
          <w:i/>
        </w:rPr>
        <w:t>Journal of Integrated Care, 17</w:t>
      </w:r>
      <w:r w:rsidRPr="00432DA6">
        <w:t xml:space="preserve">(5), 26-30 25p. </w:t>
      </w:r>
    </w:p>
    <w:p w:rsidR="00432DA6" w:rsidRPr="00432DA6" w:rsidRDefault="00432DA6" w:rsidP="00432DA6">
      <w:pPr>
        <w:pStyle w:val="EndNoteBibliography"/>
        <w:ind w:left="720" w:hanging="720"/>
      </w:pPr>
      <w:r w:rsidRPr="00432DA6">
        <w:t xml:space="preserve">Weinbach, H. (2010). 'Die haben uns sehr bestärkt in der sache, dass wir das schaffen...' Kriterien für die gestaltung von guten beratungsangeboten zum persönlichen budget. = 'We got utterly efficient encouragement to be able to succeed...' Criteria for the organisation of effective counselling on personal budget matters. </w:t>
      </w:r>
      <w:r w:rsidRPr="00432DA6">
        <w:rPr>
          <w:i/>
        </w:rPr>
        <w:t>Vierteljahresschrift für Heilpädagogik und ihre Nachbargebiete, 79</w:t>
      </w:r>
      <w:r w:rsidRPr="00432DA6">
        <w:t xml:space="preserve">(3), 212-223. </w:t>
      </w:r>
    </w:p>
    <w:p w:rsidR="00432DA6" w:rsidRPr="00432DA6" w:rsidRDefault="00432DA6" w:rsidP="00432DA6">
      <w:pPr>
        <w:pStyle w:val="EndNoteBibliography"/>
        <w:ind w:left="720" w:hanging="720"/>
      </w:pPr>
      <w:r w:rsidRPr="00432DA6">
        <w:t xml:space="preserve">Wiesel, I., Laragy, C., Gendera, S., Fisher, K., Jenkinson, S., Hill, T., . . . Bridge, C. (2015). Moving to my home: housing aspirations, transitions and outcomes of people with disability. </w:t>
      </w:r>
    </w:p>
    <w:p w:rsidR="00432DA6" w:rsidRPr="00432DA6" w:rsidRDefault="00432DA6" w:rsidP="00432DA6">
      <w:pPr>
        <w:pStyle w:val="EndNoteBibliography"/>
        <w:ind w:left="720" w:hanging="720"/>
      </w:pPr>
      <w:r w:rsidRPr="00432DA6">
        <w:t>Wilberforce, M., Glendinning, C., Challis, D., Fernandez, J. L., Jacobs, S., Jones, K., . . . Netten, A. (2011). Implementing Consumer Choice in Long</w:t>
      </w:r>
      <w:r w:rsidRPr="00432DA6">
        <w:rPr>
          <w:rFonts w:ascii="Cambria Math" w:hAnsi="Cambria Math" w:cs="Cambria Math"/>
        </w:rPr>
        <w:t>‐</w:t>
      </w:r>
      <w:r w:rsidRPr="00432DA6">
        <w:t xml:space="preserve">term Care: The Impact of Individual Budgets on Social Care Providers in England. </w:t>
      </w:r>
      <w:r w:rsidRPr="00432DA6">
        <w:rPr>
          <w:i/>
        </w:rPr>
        <w:t>Social Policy &amp; Administration, 45</w:t>
      </w:r>
      <w:r w:rsidRPr="00432DA6">
        <w:t xml:space="preserve">(5), 593-612. </w:t>
      </w:r>
    </w:p>
    <w:p w:rsidR="00432DA6" w:rsidRPr="00432DA6" w:rsidRDefault="00432DA6" w:rsidP="00432DA6">
      <w:pPr>
        <w:pStyle w:val="EndNoteBibliography"/>
        <w:ind w:left="720" w:hanging="720"/>
      </w:pPr>
      <w:r w:rsidRPr="00432DA6">
        <w:lastRenderedPageBreak/>
        <w:t xml:space="preserve">Williams, V., Ponting, L., &amp; Ford, K. (2009). 'I do like the subtle touch': Interactions between people with learning difficulties and their personal assistants. </w:t>
      </w:r>
      <w:r w:rsidRPr="00432DA6">
        <w:rPr>
          <w:i/>
        </w:rPr>
        <w:t>Disability &amp; Society, 24</w:t>
      </w:r>
      <w:r w:rsidRPr="00432DA6">
        <w:t>(7), 815-828. doi:</w:t>
      </w:r>
      <w:hyperlink r:id="rId49" w:history="1">
        <w:r w:rsidRPr="00432DA6">
          <w:rPr>
            <w:rStyle w:val="Hyperlink"/>
          </w:rPr>
          <w:t>http://dx.doi.org/10.1080/09687590903283407</w:t>
        </w:r>
      </w:hyperlink>
    </w:p>
    <w:p w:rsidR="00432DA6" w:rsidRPr="00432DA6" w:rsidRDefault="00432DA6" w:rsidP="00432DA6">
      <w:pPr>
        <w:pStyle w:val="EndNoteBibliography"/>
        <w:ind w:left="720" w:hanging="720"/>
      </w:pPr>
      <w:r w:rsidRPr="00432DA6">
        <w:t xml:space="preserve">Williams, V., &amp; Porter, S. (2015). The Meaning of 'choice and control' for People with Intellectual Disabilities who are Planning their Social Care and Support. </w:t>
      </w:r>
      <w:r w:rsidRPr="00432DA6">
        <w:rPr>
          <w:i/>
        </w:rPr>
        <w:t>Journal of Applied Research in Intellectual Disabilities</w:t>
      </w:r>
      <w:r w:rsidRPr="00432DA6">
        <w:t>. doi:10.1111/jar.12222</w:t>
      </w:r>
    </w:p>
    <w:p w:rsidR="00432DA6" w:rsidRPr="00432DA6" w:rsidRDefault="00432DA6" w:rsidP="00432DA6">
      <w:pPr>
        <w:pStyle w:val="EndNoteBibliography"/>
        <w:ind w:left="720" w:hanging="720"/>
      </w:pPr>
      <w:r w:rsidRPr="00432DA6">
        <w:t xml:space="preserve">Zhang, H. (2015). The emergence of personalized service for disabled people in Sichuan Province, China. </w:t>
      </w:r>
      <w:r w:rsidRPr="00432DA6">
        <w:rPr>
          <w:i/>
        </w:rPr>
        <w:t>International Social Work</w:t>
      </w:r>
      <w:r w:rsidRPr="00432DA6">
        <w:t xml:space="preserve">, 0020872815574134. </w:t>
      </w:r>
    </w:p>
    <w:p w:rsidR="00A72AC5" w:rsidRPr="00370C1E" w:rsidRDefault="00A72AC5">
      <w:pPr>
        <w:rPr>
          <w:rFonts w:ascii="Georgia" w:hAnsi="Georgia"/>
          <w:sz w:val="22"/>
          <w:szCs w:val="22"/>
          <w:lang w:val="en-IE"/>
        </w:rPr>
      </w:pPr>
      <w:r w:rsidRPr="00370C1E">
        <w:rPr>
          <w:rFonts w:ascii="Georgia" w:hAnsi="Georgia"/>
          <w:sz w:val="22"/>
          <w:szCs w:val="22"/>
          <w:lang w:val="en-IE"/>
        </w:rPr>
        <w:fldChar w:fldCharType="end"/>
      </w:r>
    </w:p>
    <w:sectPr w:rsidR="00A72AC5" w:rsidRPr="00370C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Sun Cd TFm">
    <w:altName w:val="Cambria"/>
    <w:charset w:val="00"/>
    <w:family w:val="swiss"/>
    <w:pitch w:val="variable"/>
    <w:sig w:usb0="00000003" w:usb1="0000004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TimesNewRomanPS">
    <w:panose1 w:val="00000000000000000000"/>
    <w:charset w:val="00"/>
    <w:family w:val="roman"/>
    <w:notTrueType/>
    <w:pitch w:val="default"/>
    <w:sig w:usb0="00000003" w:usb1="00000000" w:usb2="00000000" w:usb3="00000000" w:csb0="00000001" w:csb1="00000000"/>
  </w:font>
  <w:font w:name="Minion-Regular">
    <w:panose1 w:val="00000000000000000000"/>
    <w:charset w:val="00"/>
    <w:family w:val="roman"/>
    <w:notTrueType/>
    <w:pitch w:val="default"/>
    <w:sig w:usb0="00000003" w:usb1="00000000" w:usb2="00000000" w:usb3="00000000" w:csb0="00000001" w:csb1="00000000"/>
  </w:font>
  <w:font w:name="AdvTTc999d02f">
    <w:panose1 w:val="00000000000000000000"/>
    <w:charset w:val="00"/>
    <w:family w:val="roman"/>
    <w:notTrueType/>
    <w:pitch w:val="default"/>
    <w:sig w:usb0="00000003" w:usb1="00000000" w:usb2="00000000" w:usb3="00000000" w:csb0="00000001" w:csb1="00000000"/>
  </w:font>
  <w:font w:name="AdvTT3713a231+20">
    <w:panose1 w:val="00000000000000000000"/>
    <w:charset w:val="00"/>
    <w:family w:val="swiss"/>
    <w:notTrueType/>
    <w:pitch w:val="default"/>
    <w:sig w:usb0="00000003" w:usb1="00000000" w:usb2="00000000" w:usb3="00000000" w:csb0="00000001" w:csb1="00000000"/>
  </w:font>
  <w:font w:name="AdvOT6984343d">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Times-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d0tf2s2rwddqes5xcvwx02d9s2swazzxwt&quot;&gt;Sorting references&lt;record-ids&gt;&lt;item&gt;1&lt;/item&gt;&lt;item&gt;2&lt;/item&gt;&lt;item&gt;3&lt;/item&gt;&lt;item&gt;4&lt;/item&gt;&lt;item&gt;5&lt;/item&gt;&lt;item&gt;9&lt;/item&gt;&lt;item&gt;11&lt;/item&gt;&lt;item&gt;12&lt;/item&gt;&lt;item&gt;15&lt;/item&gt;&lt;item&gt;17&lt;/item&gt;&lt;item&gt;20&lt;/item&gt;&lt;item&gt;23&lt;/item&gt;&lt;item&gt;24&lt;/item&gt;&lt;item&gt;25&lt;/item&gt;&lt;item&gt;26&lt;/item&gt;&lt;item&gt;28&lt;/item&gt;&lt;item&gt;34&lt;/item&gt;&lt;item&gt;36&lt;/item&gt;&lt;item&gt;38&lt;/item&gt;&lt;item&gt;43&lt;/item&gt;&lt;item&gt;44&lt;/item&gt;&lt;item&gt;52&lt;/item&gt;&lt;item&gt;57&lt;/item&gt;&lt;item&gt;58&lt;/item&gt;&lt;item&gt;60&lt;/item&gt;&lt;item&gt;62&lt;/item&gt;&lt;item&gt;63&lt;/item&gt;&lt;item&gt;68&lt;/item&gt;&lt;item&gt;73&lt;/item&gt;&lt;item&gt;74&lt;/item&gt;&lt;item&gt;76&lt;/item&gt;&lt;item&gt;77&lt;/item&gt;&lt;item&gt;80&lt;/item&gt;&lt;item&gt;83&lt;/item&gt;&lt;item&gt;84&lt;/item&gt;&lt;item&gt;85&lt;/item&gt;&lt;item&gt;86&lt;/item&gt;&lt;item&gt;90&lt;/item&gt;&lt;item&gt;92&lt;/item&gt;&lt;item&gt;93&lt;/item&gt;&lt;item&gt;97&lt;/item&gt;&lt;item&gt;98&lt;/item&gt;&lt;item&gt;99&lt;/item&gt;&lt;item&gt;102&lt;/item&gt;&lt;item&gt;105&lt;/item&gt;&lt;item&gt;106&lt;/item&gt;&lt;item&gt;108&lt;/item&gt;&lt;item&gt;109&lt;/item&gt;&lt;item&gt;112&lt;/item&gt;&lt;item&gt;118&lt;/item&gt;&lt;item&gt;119&lt;/item&gt;&lt;item&gt;120&lt;/item&gt;&lt;item&gt;121&lt;/item&gt;&lt;item&gt;122&lt;/item&gt;&lt;item&gt;123&lt;/item&gt;&lt;item&gt;126&lt;/item&gt;&lt;item&gt;129&lt;/item&gt;&lt;item&gt;130&lt;/item&gt;&lt;item&gt;132&lt;/item&gt;&lt;item&gt;134&lt;/item&gt;&lt;item&gt;135&lt;/item&gt;&lt;item&gt;137&lt;/item&gt;&lt;item&gt;140&lt;/item&gt;&lt;item&gt;143&lt;/item&gt;&lt;item&gt;145&lt;/item&gt;&lt;item&gt;146&lt;/item&gt;&lt;item&gt;148&lt;/item&gt;&lt;item&gt;150&lt;/item&gt;&lt;item&gt;153&lt;/item&gt;&lt;item&gt;154&lt;/item&gt;&lt;item&gt;160&lt;/item&gt;&lt;item&gt;162&lt;/item&gt;&lt;item&gt;163&lt;/item&gt;&lt;item&gt;167&lt;/item&gt;&lt;item&gt;168&lt;/item&gt;&lt;item&gt;170&lt;/item&gt;&lt;item&gt;172&lt;/item&gt;&lt;item&gt;175&lt;/item&gt;&lt;item&gt;177&lt;/item&gt;&lt;item&gt;180&lt;/item&gt;&lt;item&gt;183&lt;/item&gt;&lt;item&gt;192&lt;/item&gt;&lt;item&gt;195&lt;/item&gt;&lt;item&gt;198&lt;/item&gt;&lt;item&gt;199&lt;/item&gt;&lt;item&gt;200&lt;/item&gt;&lt;item&gt;204&lt;/item&gt;&lt;item&gt;206&lt;/item&gt;&lt;item&gt;208&lt;/item&gt;&lt;item&gt;209&lt;/item&gt;&lt;item&gt;210&lt;/item&gt;&lt;item&gt;212&lt;/item&gt;&lt;item&gt;215&lt;/item&gt;&lt;item&gt;216&lt;/item&gt;&lt;item&gt;217&lt;/item&gt;&lt;item&gt;222&lt;/item&gt;&lt;item&gt;226&lt;/item&gt;&lt;item&gt;227&lt;/item&gt;&lt;item&gt;228&lt;/item&gt;&lt;item&gt;229&lt;/item&gt;&lt;item&gt;230&lt;/item&gt;&lt;item&gt;231&lt;/item&gt;&lt;item&gt;235&lt;/item&gt;&lt;item&gt;236&lt;/item&gt;&lt;item&gt;239&lt;/item&gt;&lt;item&gt;240&lt;/item&gt;&lt;item&gt;241&lt;/item&gt;&lt;item&gt;745&lt;/item&gt;&lt;/record-ids&gt;&lt;/item&gt;&lt;/Libraries&gt;"/>
  </w:docVars>
  <w:rsids>
    <w:rsidRoot w:val="00A72AC5"/>
    <w:rsid w:val="000120B4"/>
    <w:rsid w:val="000156F9"/>
    <w:rsid w:val="000420C4"/>
    <w:rsid w:val="000B0B86"/>
    <w:rsid w:val="000C22E8"/>
    <w:rsid w:val="000F45C2"/>
    <w:rsid w:val="000F6B1B"/>
    <w:rsid w:val="00111EBA"/>
    <w:rsid w:val="00114169"/>
    <w:rsid w:val="00116B38"/>
    <w:rsid w:val="00122143"/>
    <w:rsid w:val="00127097"/>
    <w:rsid w:val="00152996"/>
    <w:rsid w:val="00184091"/>
    <w:rsid w:val="002B5E73"/>
    <w:rsid w:val="002E4566"/>
    <w:rsid w:val="00370C1E"/>
    <w:rsid w:val="003D2A11"/>
    <w:rsid w:val="003E54E1"/>
    <w:rsid w:val="003F0150"/>
    <w:rsid w:val="00405F58"/>
    <w:rsid w:val="0042039A"/>
    <w:rsid w:val="00432DA6"/>
    <w:rsid w:val="00435BB3"/>
    <w:rsid w:val="00436538"/>
    <w:rsid w:val="004B5AA9"/>
    <w:rsid w:val="004C24CE"/>
    <w:rsid w:val="004C398F"/>
    <w:rsid w:val="004D653B"/>
    <w:rsid w:val="004E74AA"/>
    <w:rsid w:val="0050390E"/>
    <w:rsid w:val="00503DED"/>
    <w:rsid w:val="0052706F"/>
    <w:rsid w:val="00572904"/>
    <w:rsid w:val="005757BE"/>
    <w:rsid w:val="005B6BB7"/>
    <w:rsid w:val="005D6E95"/>
    <w:rsid w:val="005E44A5"/>
    <w:rsid w:val="005E6318"/>
    <w:rsid w:val="00631E18"/>
    <w:rsid w:val="006351B4"/>
    <w:rsid w:val="00635851"/>
    <w:rsid w:val="006808DF"/>
    <w:rsid w:val="0068110F"/>
    <w:rsid w:val="006A0DCD"/>
    <w:rsid w:val="006B3B2B"/>
    <w:rsid w:val="006D3DA9"/>
    <w:rsid w:val="006F47A6"/>
    <w:rsid w:val="00707169"/>
    <w:rsid w:val="00722F11"/>
    <w:rsid w:val="0072333A"/>
    <w:rsid w:val="00750235"/>
    <w:rsid w:val="00791422"/>
    <w:rsid w:val="007C7610"/>
    <w:rsid w:val="007D399F"/>
    <w:rsid w:val="00881C07"/>
    <w:rsid w:val="00893A45"/>
    <w:rsid w:val="008B6D9A"/>
    <w:rsid w:val="008E55F4"/>
    <w:rsid w:val="008F1A52"/>
    <w:rsid w:val="009051DA"/>
    <w:rsid w:val="00913C7B"/>
    <w:rsid w:val="009344F0"/>
    <w:rsid w:val="00944AF2"/>
    <w:rsid w:val="00A26F09"/>
    <w:rsid w:val="00A72AC5"/>
    <w:rsid w:val="00AE59ED"/>
    <w:rsid w:val="00AE7EBF"/>
    <w:rsid w:val="00B10CE6"/>
    <w:rsid w:val="00B11432"/>
    <w:rsid w:val="00B75804"/>
    <w:rsid w:val="00BC449A"/>
    <w:rsid w:val="00BE4CE9"/>
    <w:rsid w:val="00C24E92"/>
    <w:rsid w:val="00C71F8B"/>
    <w:rsid w:val="00C7700E"/>
    <w:rsid w:val="00C77D96"/>
    <w:rsid w:val="00C907E9"/>
    <w:rsid w:val="00CB36D0"/>
    <w:rsid w:val="00D3059D"/>
    <w:rsid w:val="00D35AB6"/>
    <w:rsid w:val="00D85A81"/>
    <w:rsid w:val="00DB553E"/>
    <w:rsid w:val="00DC0780"/>
    <w:rsid w:val="00DE4374"/>
    <w:rsid w:val="00DE47F4"/>
    <w:rsid w:val="00E11154"/>
    <w:rsid w:val="00E472C7"/>
    <w:rsid w:val="00E516CA"/>
    <w:rsid w:val="00F1696E"/>
    <w:rsid w:val="00F34675"/>
    <w:rsid w:val="00F712C7"/>
    <w:rsid w:val="00F73713"/>
    <w:rsid w:val="00F8167B"/>
    <w:rsid w:val="00FC0687"/>
    <w:rsid w:val="00FF513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AC5"/>
    <w:rPr>
      <w:rFonts w:ascii="Times New Roman" w:hAnsi="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A72AC5"/>
    <w:pPr>
      <w:autoSpaceDE w:val="0"/>
      <w:autoSpaceDN w:val="0"/>
      <w:adjustRightInd w:val="0"/>
    </w:pPr>
    <w:rPr>
      <w:rFonts w:ascii="Georgia" w:hAnsi="Georgia" w:cs="Georgia"/>
      <w:color w:val="000000"/>
      <w:sz w:val="24"/>
      <w:szCs w:val="24"/>
    </w:rPr>
  </w:style>
  <w:style w:type="character" w:customStyle="1" w:styleId="DefaultChar">
    <w:name w:val="Default Char"/>
    <w:basedOn w:val="DefaultParagraphFont"/>
    <w:link w:val="Default"/>
    <w:rsid w:val="00A72AC5"/>
    <w:rPr>
      <w:rFonts w:ascii="Georgia" w:hAnsi="Georgia" w:cs="Georgia"/>
      <w:color w:val="000000"/>
      <w:sz w:val="24"/>
      <w:szCs w:val="24"/>
    </w:rPr>
  </w:style>
  <w:style w:type="paragraph" w:customStyle="1" w:styleId="EndNoteBibliographyTitle">
    <w:name w:val="EndNote Bibliography Title"/>
    <w:basedOn w:val="Normal"/>
    <w:link w:val="EndNoteBibliographyTitleChar"/>
    <w:rsid w:val="00A72AC5"/>
    <w:pPr>
      <w:jc w:val="center"/>
    </w:pPr>
    <w:rPr>
      <w:noProof/>
      <w:lang w:val="en-US"/>
    </w:rPr>
  </w:style>
  <w:style w:type="character" w:customStyle="1" w:styleId="EndNoteBibliographyTitleChar">
    <w:name w:val="EndNote Bibliography Title Char"/>
    <w:basedOn w:val="DefaultParagraphFont"/>
    <w:link w:val="EndNoteBibliographyTitle"/>
    <w:rsid w:val="00A72AC5"/>
    <w:rPr>
      <w:rFonts w:ascii="Times New Roman" w:hAnsi="Times New Roman"/>
      <w:noProof/>
      <w:sz w:val="24"/>
      <w:szCs w:val="24"/>
      <w:lang w:val="en-US"/>
    </w:rPr>
  </w:style>
  <w:style w:type="paragraph" w:customStyle="1" w:styleId="EndNoteBibliography">
    <w:name w:val="EndNote Bibliography"/>
    <w:basedOn w:val="Normal"/>
    <w:link w:val="EndNoteBibliographyChar"/>
    <w:rsid w:val="00A72AC5"/>
    <w:rPr>
      <w:noProof/>
      <w:lang w:val="en-US"/>
    </w:rPr>
  </w:style>
  <w:style w:type="character" w:customStyle="1" w:styleId="EndNoteBibliographyChar">
    <w:name w:val="EndNote Bibliography Char"/>
    <w:basedOn w:val="DefaultParagraphFont"/>
    <w:link w:val="EndNoteBibliography"/>
    <w:rsid w:val="00A72AC5"/>
    <w:rPr>
      <w:rFonts w:ascii="Times New Roman" w:hAnsi="Times New Roman"/>
      <w:noProof/>
      <w:sz w:val="24"/>
      <w:szCs w:val="24"/>
      <w:lang w:val="en-US"/>
    </w:rPr>
  </w:style>
  <w:style w:type="character" w:styleId="Hyperlink">
    <w:name w:val="Hyperlink"/>
    <w:basedOn w:val="DefaultParagraphFont"/>
    <w:uiPriority w:val="99"/>
    <w:unhideWhenUsed/>
    <w:rsid w:val="00A72AC5"/>
    <w:rPr>
      <w:color w:val="0000FF" w:themeColor="hyperlink"/>
      <w:u w:val="single"/>
    </w:rPr>
  </w:style>
  <w:style w:type="paragraph" w:styleId="Header">
    <w:name w:val="header"/>
    <w:basedOn w:val="Normal"/>
    <w:link w:val="HeaderChar"/>
    <w:rsid w:val="00184091"/>
    <w:pPr>
      <w:tabs>
        <w:tab w:val="left" w:pos="510"/>
        <w:tab w:val="center" w:pos="4320"/>
        <w:tab w:val="right" w:pos="8640"/>
      </w:tabs>
      <w:spacing w:before="80" w:after="240" w:line="326" w:lineRule="exact"/>
    </w:pPr>
    <w:rPr>
      <w:rFonts w:ascii="Sun Cd TFm" w:eastAsia="Times New Roman" w:hAnsi="Sun Cd TFm"/>
      <w:sz w:val="22"/>
      <w:szCs w:val="21"/>
      <w:lang w:eastAsia="nb-NO"/>
    </w:rPr>
  </w:style>
  <w:style w:type="character" w:customStyle="1" w:styleId="HeaderChar">
    <w:name w:val="Header Char"/>
    <w:basedOn w:val="DefaultParagraphFont"/>
    <w:link w:val="Header"/>
    <w:rsid w:val="00184091"/>
    <w:rPr>
      <w:rFonts w:ascii="Sun Cd TFm" w:eastAsia="Times New Roman" w:hAnsi="Sun Cd TFm"/>
      <w:sz w:val="22"/>
      <w:szCs w:val="21"/>
      <w:lang w:val="en-GB" w:eastAsia="nb-NO"/>
    </w:rPr>
  </w:style>
  <w:style w:type="paragraph" w:styleId="BalloonText">
    <w:name w:val="Balloon Text"/>
    <w:basedOn w:val="Normal"/>
    <w:link w:val="BalloonTextChar"/>
    <w:uiPriority w:val="99"/>
    <w:semiHidden/>
    <w:unhideWhenUsed/>
    <w:rsid w:val="0052706F"/>
    <w:rPr>
      <w:rFonts w:ascii="Tahoma" w:hAnsi="Tahoma" w:cs="Tahoma"/>
      <w:sz w:val="16"/>
      <w:szCs w:val="16"/>
    </w:rPr>
  </w:style>
  <w:style w:type="character" w:customStyle="1" w:styleId="BalloonTextChar">
    <w:name w:val="Balloon Text Char"/>
    <w:basedOn w:val="DefaultParagraphFont"/>
    <w:link w:val="BalloonText"/>
    <w:uiPriority w:val="99"/>
    <w:semiHidden/>
    <w:rsid w:val="0052706F"/>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AC5"/>
    <w:rPr>
      <w:rFonts w:ascii="Times New Roman" w:hAnsi="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A72AC5"/>
    <w:pPr>
      <w:autoSpaceDE w:val="0"/>
      <w:autoSpaceDN w:val="0"/>
      <w:adjustRightInd w:val="0"/>
    </w:pPr>
    <w:rPr>
      <w:rFonts w:ascii="Georgia" w:hAnsi="Georgia" w:cs="Georgia"/>
      <w:color w:val="000000"/>
      <w:sz w:val="24"/>
      <w:szCs w:val="24"/>
    </w:rPr>
  </w:style>
  <w:style w:type="character" w:customStyle="1" w:styleId="DefaultChar">
    <w:name w:val="Default Char"/>
    <w:basedOn w:val="DefaultParagraphFont"/>
    <w:link w:val="Default"/>
    <w:rsid w:val="00A72AC5"/>
    <w:rPr>
      <w:rFonts w:ascii="Georgia" w:hAnsi="Georgia" w:cs="Georgia"/>
      <w:color w:val="000000"/>
      <w:sz w:val="24"/>
      <w:szCs w:val="24"/>
    </w:rPr>
  </w:style>
  <w:style w:type="paragraph" w:customStyle="1" w:styleId="EndNoteBibliographyTitle">
    <w:name w:val="EndNote Bibliography Title"/>
    <w:basedOn w:val="Normal"/>
    <w:link w:val="EndNoteBibliographyTitleChar"/>
    <w:rsid w:val="00A72AC5"/>
    <w:pPr>
      <w:jc w:val="center"/>
    </w:pPr>
    <w:rPr>
      <w:noProof/>
      <w:lang w:val="en-US"/>
    </w:rPr>
  </w:style>
  <w:style w:type="character" w:customStyle="1" w:styleId="EndNoteBibliographyTitleChar">
    <w:name w:val="EndNote Bibliography Title Char"/>
    <w:basedOn w:val="DefaultParagraphFont"/>
    <w:link w:val="EndNoteBibliographyTitle"/>
    <w:rsid w:val="00A72AC5"/>
    <w:rPr>
      <w:rFonts w:ascii="Times New Roman" w:hAnsi="Times New Roman"/>
      <w:noProof/>
      <w:sz w:val="24"/>
      <w:szCs w:val="24"/>
      <w:lang w:val="en-US"/>
    </w:rPr>
  </w:style>
  <w:style w:type="paragraph" w:customStyle="1" w:styleId="EndNoteBibliography">
    <w:name w:val="EndNote Bibliography"/>
    <w:basedOn w:val="Normal"/>
    <w:link w:val="EndNoteBibliographyChar"/>
    <w:rsid w:val="00A72AC5"/>
    <w:rPr>
      <w:noProof/>
      <w:lang w:val="en-US"/>
    </w:rPr>
  </w:style>
  <w:style w:type="character" w:customStyle="1" w:styleId="EndNoteBibliographyChar">
    <w:name w:val="EndNote Bibliography Char"/>
    <w:basedOn w:val="DefaultParagraphFont"/>
    <w:link w:val="EndNoteBibliography"/>
    <w:rsid w:val="00A72AC5"/>
    <w:rPr>
      <w:rFonts w:ascii="Times New Roman" w:hAnsi="Times New Roman"/>
      <w:noProof/>
      <w:sz w:val="24"/>
      <w:szCs w:val="24"/>
      <w:lang w:val="en-US"/>
    </w:rPr>
  </w:style>
  <w:style w:type="character" w:styleId="Hyperlink">
    <w:name w:val="Hyperlink"/>
    <w:basedOn w:val="DefaultParagraphFont"/>
    <w:uiPriority w:val="99"/>
    <w:unhideWhenUsed/>
    <w:rsid w:val="00A72AC5"/>
    <w:rPr>
      <w:color w:val="0000FF" w:themeColor="hyperlink"/>
      <w:u w:val="single"/>
    </w:rPr>
  </w:style>
  <w:style w:type="paragraph" w:styleId="Header">
    <w:name w:val="header"/>
    <w:basedOn w:val="Normal"/>
    <w:link w:val="HeaderChar"/>
    <w:rsid w:val="00184091"/>
    <w:pPr>
      <w:tabs>
        <w:tab w:val="left" w:pos="510"/>
        <w:tab w:val="center" w:pos="4320"/>
        <w:tab w:val="right" w:pos="8640"/>
      </w:tabs>
      <w:spacing w:before="80" w:after="240" w:line="326" w:lineRule="exact"/>
    </w:pPr>
    <w:rPr>
      <w:rFonts w:ascii="Sun Cd TFm" w:eastAsia="Times New Roman" w:hAnsi="Sun Cd TFm"/>
      <w:sz w:val="22"/>
      <w:szCs w:val="21"/>
      <w:lang w:eastAsia="nb-NO"/>
    </w:rPr>
  </w:style>
  <w:style w:type="character" w:customStyle="1" w:styleId="HeaderChar">
    <w:name w:val="Header Char"/>
    <w:basedOn w:val="DefaultParagraphFont"/>
    <w:link w:val="Header"/>
    <w:rsid w:val="00184091"/>
    <w:rPr>
      <w:rFonts w:ascii="Sun Cd TFm" w:eastAsia="Times New Roman" w:hAnsi="Sun Cd TFm"/>
      <w:sz w:val="22"/>
      <w:szCs w:val="21"/>
      <w:lang w:val="en-GB" w:eastAsia="nb-NO"/>
    </w:rPr>
  </w:style>
  <w:style w:type="paragraph" w:styleId="BalloonText">
    <w:name w:val="Balloon Text"/>
    <w:basedOn w:val="Normal"/>
    <w:link w:val="BalloonTextChar"/>
    <w:uiPriority w:val="99"/>
    <w:semiHidden/>
    <w:unhideWhenUsed/>
    <w:rsid w:val="0052706F"/>
    <w:rPr>
      <w:rFonts w:ascii="Tahoma" w:hAnsi="Tahoma" w:cs="Tahoma"/>
      <w:sz w:val="16"/>
      <w:szCs w:val="16"/>
    </w:rPr>
  </w:style>
  <w:style w:type="character" w:customStyle="1" w:styleId="BalloonTextChar">
    <w:name w:val="Balloon Text Char"/>
    <w:basedOn w:val="DefaultParagraphFont"/>
    <w:link w:val="BalloonText"/>
    <w:uiPriority w:val="99"/>
    <w:semiHidden/>
    <w:rsid w:val="0052706F"/>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84356">
      <w:bodyDiv w:val="1"/>
      <w:marLeft w:val="0"/>
      <w:marRight w:val="0"/>
      <w:marTop w:val="0"/>
      <w:marBottom w:val="0"/>
      <w:divBdr>
        <w:top w:val="none" w:sz="0" w:space="0" w:color="auto"/>
        <w:left w:val="none" w:sz="0" w:space="0" w:color="auto"/>
        <w:bottom w:val="none" w:sz="0" w:space="0" w:color="auto"/>
        <w:right w:val="none" w:sz="0" w:space="0" w:color="auto"/>
      </w:divBdr>
    </w:div>
    <w:div w:id="47655036">
      <w:bodyDiv w:val="1"/>
      <w:marLeft w:val="0"/>
      <w:marRight w:val="0"/>
      <w:marTop w:val="0"/>
      <w:marBottom w:val="0"/>
      <w:divBdr>
        <w:top w:val="none" w:sz="0" w:space="0" w:color="auto"/>
        <w:left w:val="none" w:sz="0" w:space="0" w:color="auto"/>
        <w:bottom w:val="none" w:sz="0" w:space="0" w:color="auto"/>
        <w:right w:val="none" w:sz="0" w:space="0" w:color="auto"/>
      </w:divBdr>
    </w:div>
    <w:div w:id="528422351">
      <w:bodyDiv w:val="1"/>
      <w:marLeft w:val="0"/>
      <w:marRight w:val="0"/>
      <w:marTop w:val="0"/>
      <w:marBottom w:val="0"/>
      <w:divBdr>
        <w:top w:val="none" w:sz="0" w:space="0" w:color="auto"/>
        <w:left w:val="none" w:sz="0" w:space="0" w:color="auto"/>
        <w:bottom w:val="none" w:sz="0" w:space="0" w:color="auto"/>
        <w:right w:val="none" w:sz="0" w:space="0" w:color="auto"/>
      </w:divBdr>
    </w:div>
    <w:div w:id="665405585">
      <w:bodyDiv w:val="1"/>
      <w:marLeft w:val="0"/>
      <w:marRight w:val="0"/>
      <w:marTop w:val="0"/>
      <w:marBottom w:val="0"/>
      <w:divBdr>
        <w:top w:val="none" w:sz="0" w:space="0" w:color="auto"/>
        <w:left w:val="none" w:sz="0" w:space="0" w:color="auto"/>
        <w:bottom w:val="none" w:sz="0" w:space="0" w:color="auto"/>
        <w:right w:val="none" w:sz="0" w:space="0" w:color="auto"/>
      </w:divBdr>
    </w:div>
    <w:div w:id="856621551">
      <w:bodyDiv w:val="1"/>
      <w:marLeft w:val="0"/>
      <w:marRight w:val="0"/>
      <w:marTop w:val="0"/>
      <w:marBottom w:val="0"/>
      <w:divBdr>
        <w:top w:val="none" w:sz="0" w:space="0" w:color="auto"/>
        <w:left w:val="none" w:sz="0" w:space="0" w:color="auto"/>
        <w:bottom w:val="none" w:sz="0" w:space="0" w:color="auto"/>
        <w:right w:val="none" w:sz="0" w:space="0" w:color="auto"/>
      </w:divBdr>
    </w:div>
    <w:div w:id="950554156">
      <w:bodyDiv w:val="1"/>
      <w:marLeft w:val="0"/>
      <w:marRight w:val="0"/>
      <w:marTop w:val="0"/>
      <w:marBottom w:val="0"/>
      <w:divBdr>
        <w:top w:val="none" w:sz="0" w:space="0" w:color="auto"/>
        <w:left w:val="none" w:sz="0" w:space="0" w:color="auto"/>
        <w:bottom w:val="none" w:sz="0" w:space="0" w:color="auto"/>
        <w:right w:val="none" w:sz="0" w:space="0" w:color="auto"/>
      </w:divBdr>
    </w:div>
    <w:div w:id="1219974541">
      <w:bodyDiv w:val="1"/>
      <w:marLeft w:val="0"/>
      <w:marRight w:val="0"/>
      <w:marTop w:val="0"/>
      <w:marBottom w:val="0"/>
      <w:divBdr>
        <w:top w:val="none" w:sz="0" w:space="0" w:color="auto"/>
        <w:left w:val="none" w:sz="0" w:space="0" w:color="auto"/>
        <w:bottom w:val="none" w:sz="0" w:space="0" w:color="auto"/>
        <w:right w:val="none" w:sz="0" w:space="0" w:color="auto"/>
      </w:divBdr>
    </w:div>
    <w:div w:id="1332679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kehitysvammaliitto.fi/wp-content/uploads/personal_budgeting_in_municipal_disability_services.pdf" TargetMode="External"/><Relationship Id="rId18" Type="http://schemas.openxmlformats.org/officeDocument/2006/relationships/hyperlink" Target="http://fh6xn3yd3x.search.serialssolutions.com/?genre=article&amp;sid=ProQ:&amp;atitle=Creating+individualized+services+for+people+with+developmental+disabilities&amp;title=Creating+individualized+services+for+people+with+developmental+disabilities&amp;issn=&amp;date=2008-01-01&amp;volume=&amp;issue=&amp;spage=&amp;author=Jensen%2C+Mike" TargetMode="External"/><Relationship Id="rId26" Type="http://schemas.openxmlformats.org/officeDocument/2006/relationships/hyperlink" Target="http://dx.doi.org/10.1093/bjsw/bcp105" TargetMode="External"/><Relationship Id="rId39" Type="http://schemas.openxmlformats.org/officeDocument/2006/relationships/hyperlink" Target="http://search.proquest.com/docview/902623972?accountid=12309" TargetMode="External"/><Relationship Id="rId3" Type="http://schemas.openxmlformats.org/officeDocument/2006/relationships/settings" Target="settings.xml"/><Relationship Id="rId21" Type="http://schemas.openxmlformats.org/officeDocument/2006/relationships/hyperlink" Target="https://kaiserfamilyfoundation.files.wordpress.com/2013/01/7596.pdf" TargetMode="External"/><Relationship Id="rId34" Type="http://schemas.openxmlformats.org/officeDocument/2006/relationships/hyperlink" Target="http://search.proquest.com/docview/758131888?accountid=12309" TargetMode="External"/><Relationship Id="rId42" Type="http://schemas.openxmlformats.org/officeDocument/2006/relationships/hyperlink" Target="http://dx.doi.org/10.1017/S004727941000111X" TargetMode="External"/><Relationship Id="rId47" Type="http://schemas.openxmlformats.org/officeDocument/2006/relationships/hyperlink" Target="http://fh6xn3yd3x.search.serialssolutions.com/?genre=article&amp;sid=ProQ:&amp;atitle=The+Management+of+Risk+in+Consumer+Directed+Care+Schemes%3A+A+Cross+National+Analysis&amp;title=International+Sociological+Association&amp;issn=&amp;date=2006-01-01&amp;volume=&amp;issue=&amp;spage=&amp;author=Ungerson%2C+Clare" TargetMode="External"/><Relationship Id="rId50" Type="http://schemas.openxmlformats.org/officeDocument/2006/relationships/fontTable" Target="fontTable.xml"/><Relationship Id="rId7" Type="http://schemas.openxmlformats.org/officeDocument/2006/relationships/hyperlink" Target="http://www.adhc.nsw.gov.au/__data/assets/file/0010/240886/28_Evaluation_of_SMM_July2009.pdf" TargetMode="External"/><Relationship Id="rId12" Type="http://schemas.openxmlformats.org/officeDocument/2006/relationships/hyperlink" Target="http://dx.doi.org/10.3109/07380577.2014.958887" TargetMode="External"/><Relationship Id="rId17" Type="http://schemas.openxmlformats.org/officeDocument/2006/relationships/hyperlink" Target="http://fh6xn3yd3x.search.serialssolutions.com/?ctx_ver=Z39.88-2004&amp;ctx_enc=info:ofi/enc:UTF-8&amp;rfr_id=info:sid/ProQuest+Dissertations+%26+Theses+A%26I&amp;rft_val_fmt=info:ofi/fmt:kev:mtx:dissertation&amp;rft.genre=dissertations+%26+theses&amp;rft.jtitle=&amp;rft.atitle=&amp;rft.au=Jensen%2C+Mike&amp;rft.aulast=Jensen&amp;rft.aufirst=Mike&amp;rft.date=2008-01-01&amp;rft.volume=&amp;rft.issue=&amp;rft.spage=&amp;rft.isbn=9780494365908&amp;rft.btitle=&amp;rft.title=Creating+individualized+services+for+people+with+developmental+disabilities&amp;rft.issn=&amp;rft_id=info:doi/" TargetMode="External"/><Relationship Id="rId25" Type="http://schemas.openxmlformats.org/officeDocument/2006/relationships/hyperlink" Target="http://dx.doi.org/10.1093/bjsw/bch394" TargetMode="External"/><Relationship Id="rId33" Type="http://schemas.openxmlformats.org/officeDocument/2006/relationships/hyperlink" Target="http://www.rwjf.org/content/dam/farm/reports/program_results_reports/2015/rwjf406468" TargetMode="External"/><Relationship Id="rId38" Type="http://schemas.openxmlformats.org/officeDocument/2006/relationships/hyperlink" Target="http://www.thinklocalactpersonal.org.uk/_library/Resources/Personalisation/TLAP/Budgets_and_Beyond_November_2011_Final.pdf" TargetMode="External"/><Relationship Id="rId46" Type="http://schemas.openxmlformats.org/officeDocument/2006/relationships/hyperlink" Target="http://fh6xn3yd3x.search.serialssolutions.com/?ctx_ver=Z39.88-2004&amp;ctx_enc=info:ofi/enc:UTF-8&amp;rfr_id=info:sid/ProQ%3Asocabsshell&amp;rft_val_fmt=info:ofi/fmt:kev:mtx:journal&amp;rft.genre=conference&amp;rft.jtitle=International+Sociological+Association&amp;rft.atitle=The+Management+of+Risk+in+Consumer+Directed+Care+Schemes%3A+A+Cross+National+Analysis&amp;rft.au=Ungerson%2C+Clare&amp;rft.aulast=Ungerson&amp;rft.aufirst=Clare&amp;rft.date=2006-01-01&amp;rft.volume=&amp;rft.issue=&amp;rft.spage=&amp;rft.isbn=&amp;rft.btitle=&amp;rft.title=International+Sociological+Association&amp;rft.issn=&amp;rft_id=info:doi/" TargetMode="External"/><Relationship Id="rId2" Type="http://schemas.microsoft.com/office/2007/relationships/stylesWithEffects" Target="stylesWithEffects.xml"/><Relationship Id="rId16" Type="http://schemas.openxmlformats.org/officeDocument/2006/relationships/hyperlink" Target="http://search.proquest.com/docview/304812369?accountid=12309" TargetMode="External"/><Relationship Id="rId20" Type="http://schemas.openxmlformats.org/officeDocument/2006/relationships/hyperlink" Target="http://apo.org.au/resource/ndis-one-year-experiences-carers-hunter-trial-site" TargetMode="External"/><Relationship Id="rId29" Type="http://schemas.openxmlformats.org/officeDocument/2006/relationships/hyperlink" Target="http://www.nasuad.org/sites/nasuad/files/hcbs/files/130/6482/IPpaper.pdf" TargetMode="External"/><Relationship Id="rId41" Type="http://schemas.openxmlformats.org/officeDocument/2006/relationships/hyperlink" Target="http://fh6xn3yd3x.search.serialssolutions.com/?genre=article&amp;sid=ProQ:&amp;atitle=Florida+Self-Directed+Care%3A+An+exploratory+study+of+participants%27+characteristics%2C+goals%2C+service+utilization%2C+and+outcomes&amp;title=Florida+Self-Directed+Care%3A+An+exploratory+study+of+participants%27+characteristics%2C+goals%2C+service+utilization%2C+and+outcomes&amp;issn=&amp;date=2011-01-01&amp;volume=&amp;issue=&amp;spage=&amp;author=Spaulding-Givens%2C+Jennifer" TargetMode="External"/><Relationship Id="rId1" Type="http://schemas.openxmlformats.org/officeDocument/2006/relationships/styles" Target="styles.xml"/><Relationship Id="rId6" Type="http://schemas.openxmlformats.org/officeDocument/2006/relationships/hyperlink" Target="http://dx.doi.org/10.1136/bmj.39524.400498.AD" TargetMode="External"/><Relationship Id="rId11" Type="http://schemas.openxmlformats.org/officeDocument/2006/relationships/hyperlink" Target="https://www.jrf.org.uk/report/people-learning-difficulties-and-their-access-direct-payments-schemes" TargetMode="External"/><Relationship Id="rId24" Type="http://schemas.openxmlformats.org/officeDocument/2006/relationships/hyperlink" Target="http://fh6xn3yd3x.search.serialssolutions.com/?genre=article&amp;sid=ProQ:&amp;atitle=Re%2FMoving+care%3A+Making+care+accessible+through+the+Ontario+Direct+Funding+program&amp;title=Re%2FMoving+care%3A+Making+care+accessible+through+the+Ontario+Direct+Funding+program&amp;issn=&amp;date=2013-01-01&amp;volume=&amp;issue=&amp;spage=&amp;author=Kelly%2C+Christine" TargetMode="External"/><Relationship Id="rId32" Type="http://schemas.openxmlformats.org/officeDocument/2006/relationships/hyperlink" Target="http://dx.doi.org/10.1093/bjsw/bcl063" TargetMode="External"/><Relationship Id="rId37" Type="http://schemas.openxmlformats.org/officeDocument/2006/relationships/hyperlink" Target="http://dx.doi.org/10.1080/08959420903385544" TargetMode="External"/><Relationship Id="rId40" Type="http://schemas.openxmlformats.org/officeDocument/2006/relationships/hyperlink" Target="http://fh6xn3yd3x.search.serialssolutions.com/?ctx_ver=Z39.88-2004&amp;ctx_enc=info:ofi/enc:UTF-8&amp;rfr_id=info:sid/ProQuest+Dissertations+%26+Theses+A%26I&amp;rft_val_fmt=info:ofi/fmt:kev:mtx:dissertation&amp;rft.genre=dissertations+%26+theses&amp;rft.jtitle=&amp;rft.atitle=&amp;rft.au=Spaulding-Givens%2C+Jennifer&amp;rft.aulast=Spaulding-Givens&amp;rft.aufirst=Jennifer&amp;rft.date=2011-01-01&amp;rft.volume=&amp;rft.issue=&amp;rft.spage=&amp;rft.isbn=9781124982854&amp;rft.btitle=&amp;rft.title=Florida+Self-Directed+Care%3A+An+exploratory+study+of+participants%27+characteristics%2C+goals%2C+service+utilization%2C+and+outcomes&amp;rft.issn=&amp;rft_id=info:doi/" TargetMode="External"/><Relationship Id="rId45" Type="http://schemas.openxmlformats.org/officeDocument/2006/relationships/hyperlink" Target="http://search.proquest.com/docview/61775023?accountid=12309" TargetMode="External"/><Relationship Id="rId5" Type="http://schemas.openxmlformats.org/officeDocument/2006/relationships/hyperlink" Target="https://www.dss.gov.au/ageing-and-aged-care-publications-and-articles-ageing-and-aged-care-reports/evaluation-of-the-consumer-directed-care-initiative-final-report" TargetMode="External"/><Relationship Id="rId15" Type="http://schemas.openxmlformats.org/officeDocument/2006/relationships/hyperlink" Target="http://dx.doi.org/10.1017/S0144686X09990456" TargetMode="External"/><Relationship Id="rId23" Type="http://schemas.openxmlformats.org/officeDocument/2006/relationships/hyperlink" Target="http://fh6xn3yd3x.search.serialssolutions.com/?ctx_ver=Z39.88-2004&amp;ctx_enc=info:ofi/enc:UTF-8&amp;rfr_id=info:sid/Sociological+Abstracts&amp;rft_val_fmt=info:ofi/fmt:kev:mtx:dissertation&amp;rft.genre=dissertations+%26+theses&amp;rft.jtitle=&amp;rft.atitle=&amp;rft.au=Kelly%2C+Christine&amp;rft.aulast=Kelly&amp;rft.aufirst=Christine&amp;rft.date=2013-01-01&amp;rft.volume=&amp;rft.issue=&amp;rft.spage=&amp;rft.isbn=9780494877418&amp;rft.btitle=&amp;rft.title=Re%2FMoving+care%3A+Making+care+accessible+through+the+Ontario+Direct+Funding+program&amp;rft.issn=&amp;rft_id=info:doi/" TargetMode="External"/><Relationship Id="rId28" Type="http://schemas.openxmlformats.org/officeDocument/2006/relationships/hyperlink" Target="http://digitalcommons.ilr.cornell.edu/cgi/viewcontent.cgi?article=1321&amp;context=gladnetcollect" TargetMode="External"/><Relationship Id="rId36" Type="http://schemas.openxmlformats.org/officeDocument/2006/relationships/hyperlink" Target="http://fh6xn3yd3x.search.serialssolutions.com/?genre=article&amp;sid=ProQ:&amp;atitle=Public+long+term+care+models%3A+Possibilities+for+replication+to+maximize+consumer+satisfaction+and+cost+effectiveness+among+at-risk+elders+and+special+populations&amp;title=Public+long+term+care+models%3A+Possibilities+for+replication+to+maximize+consumer+satisfaction+and+cost+effectiveness+among+at-risk+elders+and+special+populations&amp;issn=&amp;date=2010-01-01&amp;volume=&amp;issue=&amp;spage=&amp;author=Romano%2C+Michael+J" TargetMode="External"/><Relationship Id="rId49" Type="http://schemas.openxmlformats.org/officeDocument/2006/relationships/hyperlink" Target="http://dx.doi.org/10.1080/09687590903283407" TargetMode="External"/><Relationship Id="rId10" Type="http://schemas.openxmlformats.org/officeDocument/2006/relationships/hyperlink" Target="http://fh6xn3yd3x.search.serialssolutions.com/?genre=article&amp;sid=ProQ:&amp;atitle=Towards+a+good+life%3A+One+family%27s+experiences+with+individualized+supports&amp;title=Towards+a+good+life%3A+One+family%27s+experiences+with+individualized+supports&amp;issn=&amp;date=2006-01-01&amp;volume=&amp;issue=&amp;spage=&amp;author=Baxter%2C+Alison" TargetMode="External"/><Relationship Id="rId19" Type="http://schemas.openxmlformats.org/officeDocument/2006/relationships/hyperlink" Target="http://www.pssru.ac.uk/pdf/dp2726-2.pdf" TargetMode="External"/><Relationship Id="rId31" Type="http://schemas.openxmlformats.org/officeDocument/2006/relationships/hyperlink" Target="http://www.mathematica-mpr.com/~/media/publications/PDFs/3state.pdf" TargetMode="External"/><Relationship Id="rId44" Type="http://schemas.openxmlformats.org/officeDocument/2006/relationships/hyperlink" Target="http://dx.doi.org/10.1017/S0144686X03001508" TargetMode="External"/><Relationship Id="rId4" Type="http://schemas.openxmlformats.org/officeDocument/2006/relationships/webSettings" Target="webSettings.xml"/><Relationship Id="rId9" Type="http://schemas.openxmlformats.org/officeDocument/2006/relationships/hyperlink" Target="http://fh6xn3yd3x.search.serialssolutions.com/?ctx_ver=Z39.88-2004&amp;ctx_enc=info:ofi/enc:UTF-8&amp;rfr_id=info:sid/ProQuest+Dissertations+%26+Theses+A%26I&amp;rft_val_fmt=info:ofi/fmt:kev:mtx:dissertation&amp;rft.genre=dissertations+%26+theses&amp;rft.jtitle=&amp;rft.atitle=&amp;rft.au=Baxter%2C+Alison&amp;rft.aulast=Baxter&amp;rft.aufirst=Alison&amp;rft.date=2006-01-01&amp;rft.volume=&amp;rft.issue=&amp;rft.spage=&amp;rft.isbn=9780494167342&amp;rft.btitle=&amp;rft.title=Towards+a+good+life%3A+One+family%27s+experiences+with+individualized+supports&amp;rft.issn=&amp;rft_id=info:doi/" TargetMode="External"/><Relationship Id="rId14" Type="http://schemas.openxmlformats.org/officeDocument/2006/relationships/hyperlink" Target="http://www.mathematica-mpr.com/~/media/publications/PDFs/conearlyexp.pdf" TargetMode="External"/><Relationship Id="rId22" Type="http://schemas.openxmlformats.org/officeDocument/2006/relationships/hyperlink" Target="http://search.proquest.com/docview/1520323557?accountid=12309" TargetMode="External"/><Relationship Id="rId27" Type="http://schemas.openxmlformats.org/officeDocument/2006/relationships/hyperlink" Target="http://www.genio.ie/files/Evaluation_Personalised_Supports_UU2013_0.pdf" TargetMode="External"/><Relationship Id="rId30" Type="http://schemas.openxmlformats.org/officeDocument/2006/relationships/hyperlink" Target="http://dx.doi.org/10.1080/0968759032000155596" TargetMode="External"/><Relationship Id="rId35" Type="http://schemas.openxmlformats.org/officeDocument/2006/relationships/hyperlink" Target="http://fh6xn3yd3x.search.serialssolutions.com/?ctx_ver=Z39.88-2004&amp;ctx_enc=info:ofi/enc:UTF-8&amp;rfr_id=info:sid/Sociological+Abstracts&amp;rft_val_fmt=info:ofi/fmt:kev:mtx:dissertation&amp;rft.genre=dissertations+%26+theses&amp;rft.jtitle=&amp;rft.atitle=&amp;rft.au=Romano%2C+Michael+J&amp;rft.aulast=Romano&amp;rft.aufirst=Michael&amp;rft.date=2010-01-01&amp;rft.volume=&amp;rft.issue=&amp;rft.spage=&amp;rft.isbn=9781109565942&amp;rft.btitle=&amp;rft.title=Public+long+term+care+models%3A+Possibilities+for+replication+to+maximize+consumer+satisfaction+and+cost+effectiveness+among+at-risk+elders+and+special+populations&amp;rft.issn=&amp;rft_id=info:doi/" TargetMode="External"/><Relationship Id="rId43" Type="http://schemas.openxmlformats.org/officeDocument/2006/relationships/hyperlink" Target="http://dx.doi.org/10.1017/S0144686X0600479X" TargetMode="External"/><Relationship Id="rId48" Type="http://schemas.openxmlformats.org/officeDocument/2006/relationships/hyperlink" Target="http://apo.org.au/resource/individualised-funding-disability-services" TargetMode="External"/><Relationship Id="rId8" Type="http://schemas.openxmlformats.org/officeDocument/2006/relationships/hyperlink" Target="http://search.proquest.com/docview/304921540?accountid=12309"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36377</Words>
  <Characters>207352</Characters>
  <Application>Microsoft Office Word</Application>
  <DocSecurity>0</DocSecurity>
  <Lines>1727</Lines>
  <Paragraphs>4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draic Fleming</dc:creator>
  <cp:lastModifiedBy>Padraic Fleming</cp:lastModifiedBy>
  <cp:revision>2</cp:revision>
  <cp:lastPrinted>2018-01-08T08:59:00Z</cp:lastPrinted>
  <dcterms:created xsi:type="dcterms:W3CDTF">2019-01-03T15:30:00Z</dcterms:created>
  <dcterms:modified xsi:type="dcterms:W3CDTF">2019-01-03T15:30:00Z</dcterms:modified>
</cp:coreProperties>
</file>